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39AA" w:rsidRPr="00EF3CB3" w:rsidRDefault="00EF39AA" w:rsidP="00EF39AA">
      <w:pPr>
        <w:jc w:val="center"/>
        <w:rPr>
          <w:rFonts w:ascii="Times New Roman" w:hAnsi="Times New Roman" w:cs="Times New Roman"/>
          <w:b/>
          <w:sz w:val="32"/>
          <w:szCs w:val="24"/>
        </w:rPr>
      </w:pPr>
      <w:r w:rsidRPr="00C763AC">
        <w:rPr>
          <w:rFonts w:ascii="Times New Roman" w:hAnsi="Times New Roman" w:cs="Times New Roman"/>
          <w:b/>
          <w:sz w:val="32"/>
          <w:szCs w:val="24"/>
        </w:rPr>
        <w:t xml:space="preserve">The Use of Bioaerosol Sampling for </w:t>
      </w:r>
      <w:r>
        <w:rPr>
          <w:rFonts w:ascii="Times New Roman" w:hAnsi="Times New Roman" w:cs="Times New Roman"/>
          <w:b/>
          <w:sz w:val="32"/>
          <w:szCs w:val="24"/>
        </w:rPr>
        <w:t xml:space="preserve">Airborne </w:t>
      </w:r>
      <w:r w:rsidRPr="00C763AC">
        <w:rPr>
          <w:rFonts w:ascii="Times New Roman" w:hAnsi="Times New Roman" w:cs="Times New Roman"/>
          <w:b/>
          <w:sz w:val="32"/>
          <w:szCs w:val="24"/>
        </w:rPr>
        <w:t xml:space="preserve">Virus Surveillance </w:t>
      </w:r>
      <w:r w:rsidR="00316722">
        <w:rPr>
          <w:rFonts w:ascii="Times New Roman" w:hAnsi="Times New Roman" w:cs="Times New Roman"/>
          <w:b/>
          <w:sz w:val="32"/>
          <w:szCs w:val="24"/>
        </w:rPr>
        <w:br/>
      </w:r>
      <w:r w:rsidRPr="00C763AC">
        <w:rPr>
          <w:rFonts w:ascii="Times New Roman" w:hAnsi="Times New Roman" w:cs="Times New Roman"/>
          <w:b/>
          <w:sz w:val="32"/>
          <w:szCs w:val="24"/>
        </w:rPr>
        <w:t>in Swine Production Facilities</w:t>
      </w:r>
      <w:r w:rsidR="00316722">
        <w:rPr>
          <w:rFonts w:ascii="Times New Roman" w:hAnsi="Times New Roman" w:cs="Times New Roman"/>
          <w:b/>
          <w:sz w:val="32"/>
          <w:szCs w:val="24"/>
        </w:rPr>
        <w:t xml:space="preserve">: </w:t>
      </w:r>
      <w:r w:rsidR="00316722" w:rsidRPr="00316722">
        <w:rPr>
          <w:rFonts w:ascii="Times New Roman" w:hAnsi="Times New Roman" w:cs="Times New Roman"/>
          <w:b/>
          <w:sz w:val="32"/>
          <w:szCs w:val="24"/>
        </w:rPr>
        <w:t>A Mini Review</w:t>
      </w:r>
      <w:bookmarkStart w:id="0" w:name="_GoBack"/>
      <w:bookmarkEnd w:id="0"/>
    </w:p>
    <w:p w:rsidR="00EF39AA" w:rsidRPr="00EF39AA" w:rsidRDefault="00EF39AA" w:rsidP="00EF39AA">
      <w:pPr>
        <w:rPr>
          <w:rFonts w:ascii="Times New Roman" w:hAnsi="Times New Roman" w:cs="Times New Roman"/>
          <w:sz w:val="24"/>
          <w:szCs w:val="24"/>
        </w:rPr>
      </w:pPr>
      <w:r w:rsidRPr="00EF39AA">
        <w:rPr>
          <w:rFonts w:ascii="Times New Roman" w:hAnsi="Times New Roman" w:cs="Times New Roman"/>
          <w:sz w:val="24"/>
          <w:szCs w:val="24"/>
        </w:rPr>
        <w:t>Benjamin D. Anderson*, John A. Lednicky, Montserrat Torremorell, and Gregory C. Gray</w:t>
      </w:r>
    </w:p>
    <w:p w:rsidR="00EF39AA" w:rsidRPr="00EF39AA" w:rsidRDefault="00EF39AA" w:rsidP="00EF39AA">
      <w:pPr>
        <w:spacing w:after="0"/>
        <w:rPr>
          <w:rFonts w:ascii="Times New Roman" w:hAnsi="Times New Roman" w:cs="Times New Roman"/>
          <w:sz w:val="24"/>
          <w:szCs w:val="24"/>
        </w:rPr>
      </w:pPr>
      <w:r w:rsidRPr="00EF39AA">
        <w:rPr>
          <w:rFonts w:ascii="Times New Roman" w:hAnsi="Times New Roman" w:cs="Times New Roman"/>
          <w:b/>
          <w:sz w:val="24"/>
          <w:szCs w:val="24"/>
        </w:rPr>
        <w:t xml:space="preserve">*Correspondence: </w:t>
      </w:r>
      <w:r w:rsidRPr="00EF39AA">
        <w:rPr>
          <w:rFonts w:ascii="Times New Roman" w:hAnsi="Times New Roman" w:cs="Times New Roman"/>
          <w:sz w:val="24"/>
          <w:szCs w:val="24"/>
        </w:rPr>
        <w:t xml:space="preserve">Benjamin D. Anderson, MPH, PhD, CPH, </w:t>
      </w:r>
      <w:hyperlink r:id="rId10" w:history="1">
        <w:r w:rsidRPr="00EF39AA">
          <w:rPr>
            <w:rStyle w:val="Hyperlink"/>
            <w:rFonts w:ascii="Times New Roman" w:hAnsi="Times New Roman" w:cs="Times New Roman"/>
            <w:sz w:val="24"/>
            <w:szCs w:val="24"/>
          </w:rPr>
          <w:t>benjamin.anderson2@duke.edu</w:t>
        </w:r>
      </w:hyperlink>
      <w:r w:rsidRPr="00EF39AA">
        <w:rPr>
          <w:rFonts w:ascii="Times New Roman" w:hAnsi="Times New Roman" w:cs="Times New Roman"/>
          <w:sz w:val="24"/>
          <w:szCs w:val="24"/>
        </w:rPr>
        <w:t xml:space="preserve"> </w:t>
      </w:r>
    </w:p>
    <w:p w:rsidR="00EF39AA" w:rsidRPr="00EF39AA" w:rsidRDefault="00EF39AA" w:rsidP="00EF39AA">
      <w:pPr>
        <w:spacing w:after="0" w:line="240" w:lineRule="auto"/>
        <w:rPr>
          <w:rFonts w:ascii="Times New Roman" w:hAnsi="Times New Roman" w:cs="Times New Roman"/>
          <w:b/>
          <w:sz w:val="24"/>
          <w:szCs w:val="24"/>
        </w:rPr>
      </w:pPr>
    </w:p>
    <w:p w:rsidR="00EF39AA" w:rsidRPr="00EF39AA" w:rsidRDefault="00EF39AA" w:rsidP="00EF39AA">
      <w:pPr>
        <w:spacing w:after="0" w:line="240" w:lineRule="auto"/>
        <w:rPr>
          <w:rFonts w:ascii="Times New Roman" w:hAnsi="Times New Roman" w:cs="Times New Roman"/>
          <w:b/>
          <w:sz w:val="24"/>
          <w:szCs w:val="24"/>
        </w:rPr>
      </w:pPr>
      <w:r w:rsidRPr="00EF39AA">
        <w:rPr>
          <w:rFonts w:ascii="Times New Roman" w:hAnsi="Times New Roman" w:cs="Times New Roman"/>
          <w:b/>
          <w:sz w:val="24"/>
          <w:szCs w:val="24"/>
        </w:rPr>
        <w:t>1</w:t>
      </w:r>
      <w:r w:rsidRPr="00EF39AA">
        <w:rPr>
          <w:rFonts w:ascii="Times New Roman" w:hAnsi="Times New Roman" w:cs="Times New Roman"/>
          <w:b/>
          <w:sz w:val="24"/>
          <w:szCs w:val="24"/>
        </w:rPr>
        <w:tab/>
        <w:t>Supplementary Tables</w:t>
      </w:r>
    </w:p>
    <w:p w:rsidR="00EF39AA" w:rsidRPr="00EF39AA" w:rsidRDefault="00EF39AA" w:rsidP="00EF39AA">
      <w:pPr>
        <w:spacing w:after="0"/>
        <w:rPr>
          <w:sz w:val="24"/>
          <w:szCs w:val="24"/>
        </w:rPr>
      </w:pPr>
    </w:p>
    <w:p w:rsidR="00EF39AA" w:rsidRPr="00EF39AA" w:rsidRDefault="00EF39AA" w:rsidP="00EF39AA">
      <w:pPr>
        <w:rPr>
          <w:rFonts w:ascii="Times New Roman" w:hAnsi="Times New Roman" w:cs="Times New Roman"/>
          <w:b/>
          <w:sz w:val="24"/>
          <w:szCs w:val="24"/>
        </w:rPr>
      </w:pPr>
      <w:r w:rsidRPr="00EF39AA">
        <w:rPr>
          <w:rFonts w:ascii="Times New Roman" w:hAnsi="Times New Roman" w:cs="Times New Roman"/>
          <w:b/>
          <w:sz w:val="24"/>
          <w:szCs w:val="24"/>
        </w:rPr>
        <w:t>1.1</w:t>
      </w:r>
      <w:r w:rsidRPr="00EF39AA">
        <w:rPr>
          <w:rFonts w:ascii="Times New Roman" w:hAnsi="Times New Roman" w:cs="Times New Roman"/>
          <w:b/>
          <w:sz w:val="24"/>
          <w:szCs w:val="24"/>
        </w:rPr>
        <w:tab/>
        <w:t>Supplementary Table 1</w:t>
      </w:r>
    </w:p>
    <w:tbl>
      <w:tblPr>
        <w:tblStyle w:val="TableGrid"/>
        <w:tblW w:w="1269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690"/>
        <w:gridCol w:w="990"/>
        <w:gridCol w:w="5490"/>
        <w:gridCol w:w="2520"/>
      </w:tblGrid>
      <w:tr w:rsidR="00EF39AA" w:rsidRPr="00EF39AA" w:rsidTr="00EB251B">
        <w:trPr>
          <w:tblHeader/>
          <w:jc w:val="center"/>
        </w:trPr>
        <w:tc>
          <w:tcPr>
            <w:tcW w:w="12690" w:type="dxa"/>
            <w:gridSpan w:val="4"/>
            <w:tcBorders>
              <w:top w:val="nil"/>
            </w:tcBorders>
            <w:shd w:val="clear" w:color="auto" w:fill="auto"/>
          </w:tcPr>
          <w:p w:rsidR="00EF39AA" w:rsidRPr="00EF39AA" w:rsidRDefault="00EF39AA" w:rsidP="00EF39AA">
            <w:pPr>
              <w:spacing w:after="0" w:line="240" w:lineRule="auto"/>
              <w:jc w:val="both"/>
              <w:rPr>
                <w:rFonts w:ascii="Times New Roman" w:hAnsi="Times New Roman" w:cs="Times New Roman"/>
                <w:sz w:val="24"/>
                <w:szCs w:val="24"/>
              </w:rPr>
            </w:pPr>
            <w:r w:rsidRPr="00EF39AA">
              <w:rPr>
                <w:rFonts w:ascii="Times New Roman" w:hAnsi="Times New Roman" w:cs="Times New Roman"/>
                <w:sz w:val="24"/>
                <w:szCs w:val="24"/>
              </w:rPr>
              <w:t>Table S1. Summary of bioaerosol studies conducted in or around s</w:t>
            </w:r>
            <w:r w:rsidR="00A4718D">
              <w:rPr>
                <w:rFonts w:ascii="Times New Roman" w:hAnsi="Times New Roman" w:cs="Times New Roman"/>
                <w:sz w:val="24"/>
                <w:szCs w:val="24"/>
              </w:rPr>
              <w:t>wine farms between 1991 and 2017</w:t>
            </w:r>
            <w:r w:rsidRPr="00EF39AA">
              <w:rPr>
                <w:rFonts w:ascii="Times New Roman" w:hAnsi="Times New Roman" w:cs="Times New Roman"/>
                <w:sz w:val="24"/>
                <w:szCs w:val="24"/>
              </w:rPr>
              <w:t xml:space="preserve"> (N=</w:t>
            </w:r>
            <w:r w:rsidR="00EB251B">
              <w:rPr>
                <w:rFonts w:ascii="Times New Roman" w:hAnsi="Times New Roman" w:cs="Times New Roman"/>
                <w:sz w:val="24"/>
                <w:szCs w:val="24"/>
              </w:rPr>
              <w:t>73</w:t>
            </w:r>
            <w:r w:rsidRPr="00EF39AA">
              <w:rPr>
                <w:rFonts w:ascii="Times New Roman" w:hAnsi="Times New Roman" w:cs="Times New Roman"/>
                <w:sz w:val="24"/>
                <w:szCs w:val="24"/>
              </w:rPr>
              <w:t xml:space="preserve">). </w:t>
            </w:r>
          </w:p>
        </w:tc>
      </w:tr>
      <w:tr w:rsidR="00EF39AA" w:rsidRPr="00EF39AA" w:rsidTr="00EB251B">
        <w:trPr>
          <w:tblHeader/>
          <w:jc w:val="center"/>
        </w:trPr>
        <w:tc>
          <w:tcPr>
            <w:tcW w:w="3690" w:type="dxa"/>
            <w:shd w:val="clear" w:color="auto" w:fill="auto"/>
          </w:tcPr>
          <w:p w:rsidR="00EF39AA" w:rsidRPr="00EF39AA" w:rsidRDefault="00EF39AA" w:rsidP="00EF39AA">
            <w:pPr>
              <w:spacing w:after="0" w:line="240" w:lineRule="auto"/>
              <w:rPr>
                <w:rFonts w:ascii="Times New Roman" w:hAnsi="Times New Roman" w:cs="Times New Roman"/>
                <w:b/>
                <w:sz w:val="24"/>
                <w:szCs w:val="24"/>
              </w:rPr>
            </w:pPr>
            <w:r w:rsidRPr="00EF39AA">
              <w:rPr>
                <w:rFonts w:ascii="Times New Roman" w:hAnsi="Times New Roman" w:cs="Times New Roman"/>
                <w:b/>
                <w:sz w:val="24"/>
                <w:szCs w:val="24"/>
              </w:rPr>
              <w:t>Publication</w:t>
            </w:r>
          </w:p>
        </w:tc>
        <w:tc>
          <w:tcPr>
            <w:tcW w:w="990" w:type="dxa"/>
            <w:shd w:val="clear" w:color="auto" w:fill="auto"/>
            <w:vAlign w:val="bottom"/>
          </w:tcPr>
          <w:p w:rsidR="00EF39AA" w:rsidRPr="00EF39AA" w:rsidRDefault="00EF39AA" w:rsidP="00EF39AA">
            <w:pPr>
              <w:spacing w:after="0" w:line="240" w:lineRule="auto"/>
              <w:rPr>
                <w:rFonts w:ascii="Times New Roman" w:hAnsi="Times New Roman" w:cs="Times New Roman"/>
                <w:b/>
                <w:sz w:val="24"/>
                <w:szCs w:val="24"/>
              </w:rPr>
            </w:pPr>
            <w:r w:rsidRPr="00EF39AA">
              <w:rPr>
                <w:rFonts w:ascii="Times New Roman" w:hAnsi="Times New Roman" w:cs="Times New Roman"/>
                <w:b/>
                <w:sz w:val="24"/>
                <w:szCs w:val="24"/>
              </w:rPr>
              <w:t>Year</w:t>
            </w:r>
          </w:p>
        </w:tc>
        <w:tc>
          <w:tcPr>
            <w:tcW w:w="5490" w:type="dxa"/>
            <w:shd w:val="clear" w:color="auto" w:fill="auto"/>
          </w:tcPr>
          <w:p w:rsidR="00EF39AA" w:rsidRPr="00EF39AA" w:rsidRDefault="00EF39AA" w:rsidP="00EF39AA">
            <w:pPr>
              <w:spacing w:after="0" w:line="240" w:lineRule="auto"/>
              <w:rPr>
                <w:rFonts w:ascii="Times New Roman" w:hAnsi="Times New Roman" w:cs="Times New Roman"/>
                <w:b/>
                <w:sz w:val="24"/>
                <w:szCs w:val="24"/>
              </w:rPr>
            </w:pPr>
            <w:r w:rsidRPr="00EF39AA">
              <w:rPr>
                <w:rFonts w:ascii="Times New Roman" w:hAnsi="Times New Roman" w:cs="Times New Roman"/>
                <w:b/>
                <w:sz w:val="24"/>
                <w:szCs w:val="24"/>
              </w:rPr>
              <w:t>Sampler(s)</w:t>
            </w:r>
          </w:p>
        </w:tc>
        <w:tc>
          <w:tcPr>
            <w:tcW w:w="2520" w:type="dxa"/>
            <w:shd w:val="clear" w:color="auto" w:fill="auto"/>
          </w:tcPr>
          <w:p w:rsidR="00EF39AA" w:rsidRPr="00EF39AA" w:rsidRDefault="00EF39AA" w:rsidP="00EF39AA">
            <w:pPr>
              <w:spacing w:after="0" w:line="240" w:lineRule="auto"/>
              <w:rPr>
                <w:rFonts w:ascii="Times New Roman" w:hAnsi="Times New Roman" w:cs="Times New Roman"/>
                <w:b/>
                <w:sz w:val="24"/>
                <w:szCs w:val="24"/>
              </w:rPr>
            </w:pPr>
            <w:r w:rsidRPr="00EF39AA">
              <w:rPr>
                <w:rFonts w:ascii="Times New Roman" w:hAnsi="Times New Roman" w:cs="Times New Roman"/>
                <w:b/>
                <w:sz w:val="24"/>
                <w:szCs w:val="24"/>
              </w:rPr>
              <w:t>Sampling Target(s)</w:t>
            </w:r>
          </w:p>
        </w:tc>
      </w:tr>
      <w:tr w:rsidR="00EF39AA" w:rsidRPr="00EF39AA" w:rsidTr="00EB251B">
        <w:trPr>
          <w:jc w:val="center"/>
        </w:trPr>
        <w:tc>
          <w:tcPr>
            <w:tcW w:w="36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Butera et al. </w:t>
            </w:r>
            <w:r w:rsidRPr="00EF39AA">
              <w:rPr>
                <w:rFonts w:ascii="Times New Roman" w:hAnsi="Times New Roman" w:cs="Times New Roman"/>
                <w:sz w:val="24"/>
                <w:szCs w:val="24"/>
              </w:rPr>
              <w:fldChar w:fldCharType="begin"/>
            </w:r>
            <w:r w:rsidR="00A4718D">
              <w:rPr>
                <w:rFonts w:ascii="Times New Roman" w:hAnsi="Times New Roman" w:cs="Times New Roman"/>
                <w:sz w:val="24"/>
                <w:szCs w:val="24"/>
              </w:rPr>
              <w:instrText xml:space="preserve"> ADDIN EN.CITE &lt;EndNote&gt;&lt;Cite&gt;&lt;Author&gt;Butera&lt;/Author&gt;&lt;Year&gt;1991&lt;/Year&gt;&lt;RecNum&gt;4218&lt;/RecNum&gt;&lt;DisplayText&gt;(1)&lt;/DisplayText&gt;&lt;record&gt;&lt;rec-number&gt;4218&lt;/rec-number&gt;&lt;foreign-keys&gt;&lt;key app="EN" db-id="05axf0s5cts50bexwt4v90s5vwfpw9sewrfx" timestamp="1471445140"&gt;4218&lt;/key&gt;&lt;/foreign-keys&gt;&lt;ref-type name="Journal Article"&gt;17&lt;/ref-type&gt;&lt;contributors&gt;&lt;authors&gt;&lt;author&gt;Butera, M.&lt;/author&gt;&lt;author&gt;Smith, J. H.&lt;/author&gt;&lt;author&gt;Morrison, W. D.&lt;/author&gt;&lt;author&gt;Hacker, R. R.&lt;/author&gt;&lt;author&gt;Kains, F. A.&lt;/author&gt;&lt;author&gt;Ogilvie, J. R.&lt;/author&gt;&lt;/authors&gt;&lt;/contributors&gt;&lt;titles&gt;&lt;title&gt;Concentration of Respirable Dust and Bioaerosols and Identification of Certain Microbrial Types in a Hog-Growing Facility&lt;/title&gt;&lt;secondary-title&gt;Canadian Journal of Animal Science&lt;/secondary-title&gt;&lt;/titles&gt;&lt;periodical&gt;&lt;full-title&gt;Canadian Journal of Animal Science&lt;/full-title&gt;&lt;/periodical&gt;&lt;pages&gt;271-277&lt;/pages&gt;&lt;volume&gt;71&lt;/volume&gt;&lt;number&gt;2&lt;/number&gt;&lt;dates&gt;&lt;year&gt;1991&lt;/year&gt;&lt;pub-dates&gt;&lt;date&gt;Jun&lt;/date&gt;&lt;/pub-dates&gt;&lt;/dates&gt;&lt;isbn&gt;0008-3984&lt;/isbn&gt;&lt;accession-num&gt;WOS:A1991GC07300003&lt;/accession-num&gt;&lt;urls&gt;&lt;related-urls&gt;&lt;url&gt;&amp;lt;Go to ISI&amp;gt;://WOS:A1991GC07300003&lt;/url&gt;&lt;/related-urls&gt;&lt;/urls&gt;&lt;/record&gt;&lt;/Cite&gt;&lt;/EndNote&gt;</w:instrText>
            </w:r>
            <w:r w:rsidRPr="00EF39AA">
              <w:rPr>
                <w:rFonts w:ascii="Times New Roman" w:hAnsi="Times New Roman" w:cs="Times New Roman"/>
                <w:sz w:val="24"/>
                <w:szCs w:val="24"/>
              </w:rPr>
              <w:fldChar w:fldCharType="separate"/>
            </w:r>
            <w:r w:rsidR="00A4718D">
              <w:rPr>
                <w:rFonts w:ascii="Times New Roman" w:hAnsi="Times New Roman" w:cs="Times New Roman"/>
                <w:noProof/>
                <w:sz w:val="24"/>
                <w:szCs w:val="24"/>
              </w:rPr>
              <w:t>(1)</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1991</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Six-Stage Viable Andersen Cascade Impa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Dust</w:t>
            </w:r>
          </w:p>
        </w:tc>
      </w:tr>
      <w:tr w:rsidR="00EF39AA" w:rsidRPr="00EF39AA" w:rsidTr="00EB251B">
        <w:trPr>
          <w:jc w:val="center"/>
        </w:trPr>
        <w:tc>
          <w:tcPr>
            <w:tcW w:w="36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Thorne et al. </w:t>
            </w:r>
            <w:r w:rsidRPr="00EF39AA">
              <w:rPr>
                <w:rFonts w:ascii="Times New Roman" w:hAnsi="Times New Roman" w:cs="Times New Roman"/>
                <w:sz w:val="24"/>
                <w:szCs w:val="24"/>
              </w:rPr>
              <w:fldChar w:fldCharType="begin"/>
            </w:r>
            <w:r w:rsidR="00A4718D">
              <w:rPr>
                <w:rFonts w:ascii="Times New Roman" w:hAnsi="Times New Roman" w:cs="Times New Roman"/>
                <w:sz w:val="24"/>
                <w:szCs w:val="24"/>
              </w:rPr>
              <w:instrText xml:space="preserve"> ADDIN EN.CITE &lt;EndNote&gt;&lt;Cite&gt;&lt;Author&gt;Thorne&lt;/Author&gt;&lt;Year&gt;1992&lt;/Year&gt;&lt;RecNum&gt;4219&lt;/RecNum&gt;&lt;DisplayText&gt;(2)&lt;/DisplayText&gt;&lt;record&gt;&lt;rec-number&gt;4219&lt;/rec-number&gt;&lt;foreign-keys&gt;&lt;key app="EN" db-id="05axf0s5cts50bexwt4v90s5vwfpw9sewrfx" timestamp="1471445140"&gt;4219&lt;/key&gt;&lt;/foreign-keys&gt;&lt;ref-type name="Journal Article"&gt;17&lt;/ref-type&gt;&lt;contributors&gt;&lt;authors&gt;&lt;author&gt;Thorne, P. S.&lt;/author&gt;&lt;author&gt;Kiekhaefer, M. S.&lt;/author&gt;&lt;author&gt;Whitten, P.&lt;/author&gt;&lt;author&gt;Donham, K. J.&lt;/author&gt;&lt;/authors&gt;&lt;/contributors&gt;&lt;titles&gt;&lt;title&gt;Comparison of Bioaerosol Sampling Methods in Barns Housing Swine&lt;/title&gt;&lt;secondary-title&gt;Applied and Environmental Microbiology&lt;/secondary-title&gt;&lt;/titles&gt;&lt;periodical&gt;&lt;full-title&gt;Applied and Environmental Microbiology&lt;/full-title&gt;&lt;/periodical&gt;&lt;pages&gt;2543-2551&lt;/pages&gt;&lt;volume&gt;58&lt;/volume&gt;&lt;number&gt;8&lt;/number&gt;&lt;dates&gt;&lt;year&gt;1992&lt;/year&gt;&lt;pub-dates&gt;&lt;date&gt;Aug&lt;/date&gt;&lt;/pub-dates&gt;&lt;/dates&gt;&lt;isbn&gt;0099-2240&lt;/isbn&gt;&lt;accession-num&gt;WOS:A1992JF83900035&lt;/accession-num&gt;&lt;urls&gt;&lt;related-urls&gt;&lt;url&gt;&amp;lt;Go to ISI&amp;gt;://WOS:A1992JF83900035&lt;/url&gt;&lt;url&gt;http://aem.asm.org/content/58/8/2543.full.pdf&lt;/url&gt;&lt;/related-urls&gt;&lt;/urls&gt;&lt;/record&gt;&lt;/Cite&gt;&lt;/EndNote&gt;</w:instrText>
            </w:r>
            <w:r w:rsidRPr="00EF39AA">
              <w:rPr>
                <w:rFonts w:ascii="Times New Roman" w:hAnsi="Times New Roman" w:cs="Times New Roman"/>
                <w:sz w:val="24"/>
                <w:szCs w:val="24"/>
              </w:rPr>
              <w:fldChar w:fldCharType="separate"/>
            </w:r>
            <w:r w:rsidR="00A4718D">
              <w:rPr>
                <w:rFonts w:ascii="Times New Roman" w:hAnsi="Times New Roman" w:cs="Times New Roman"/>
                <w:noProof/>
                <w:sz w:val="24"/>
                <w:szCs w:val="24"/>
              </w:rPr>
              <w:t>(2)</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1992</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Six-Stage Viable Andersen Cascade Impactor </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Nuclepore Filtration-Elu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Enteric 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Total fungi</w:t>
            </w:r>
          </w:p>
        </w:tc>
      </w:tr>
      <w:tr w:rsidR="00A4718D" w:rsidRPr="00EF39AA" w:rsidTr="00EB251B">
        <w:trPr>
          <w:jc w:val="center"/>
        </w:trPr>
        <w:tc>
          <w:tcPr>
            <w:tcW w:w="3690" w:type="dxa"/>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chwartz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wartz&lt;/Author&gt;&lt;Year&gt;1995&lt;/Year&gt;&lt;RecNum&gt;4452&lt;/RecNum&gt;&lt;DisplayText&gt;(3)&lt;/DisplayText&gt;&lt;record&gt;&lt;rec-number&gt;4452&lt;/rec-number&gt;&lt;foreign-keys&gt;&lt;key app="EN" db-id="05axf0s5cts50bexwt4v90s5vwfpw9sewrfx" timestamp="1491790161"&gt;4452&lt;/key&gt;&lt;/foreign-keys&gt;&lt;ref-type name="Journal Article"&gt;17&lt;/ref-type&gt;&lt;contributors&gt;&lt;authors&gt;&lt;author&gt;Schwartz, D. A.&lt;/author&gt;&lt;author&gt;Donham, K. J.&lt;/author&gt;&lt;author&gt;Olenchock, S. A.&lt;/author&gt;&lt;author&gt;Popendorf, W. J.&lt;/author&gt;&lt;author&gt;Vanfossen, D. S.&lt;/author&gt;&lt;author&gt;Burmeister, L. F.&lt;/author&gt;&lt;author&gt;Merchant, J. A.&lt;/author&gt;&lt;/authors&gt;&lt;/contributors&gt;&lt;titles&gt;&lt;title&gt;Determinants of Longitudinal Changes in Spirometric Function Among Swine Confinement Operators and Farmers&lt;/title&gt;&lt;secondary-title&gt;American Journal of Respiratory and Critical Care Medicine&lt;/secondary-title&gt;&lt;/titles&gt;&lt;periodical&gt;&lt;full-title&gt;American Journal of Respiratory and Critical Care Medicine&lt;/full-title&gt;&lt;/periodical&gt;&lt;pages&gt;47-53&lt;/pages&gt;&lt;volume&gt;151&lt;/volume&gt;&lt;number&gt;1&lt;/number&gt;&lt;dates&gt;&lt;year&gt;1995&lt;/year&gt;&lt;pub-dates&gt;&lt;date&gt;Jan&lt;/date&gt;&lt;/pub-dates&gt;&lt;/dates&gt;&lt;isbn&gt;1073-449X&lt;/isbn&gt;&lt;accession-num&gt;WOS:A1995QA90300008&lt;/accession-num&gt;&lt;urls&gt;&lt;related-urls&gt;&lt;url&gt;&amp;lt;Go to ISI&amp;gt;://WOS:A1995QA90300008&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p>
        </w:tc>
        <w:tc>
          <w:tcPr>
            <w:tcW w:w="990" w:type="dxa"/>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1995</w:t>
            </w:r>
          </w:p>
        </w:tc>
        <w:tc>
          <w:tcPr>
            <w:tcW w:w="5490" w:type="dxa"/>
            <w:shd w:val="clear" w:color="auto" w:fill="auto"/>
            <w:vAlign w:val="center"/>
          </w:tcPr>
          <w:p w:rsidR="00A4718D" w:rsidRPr="00EF39AA" w:rsidRDefault="00F8499D"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A4718D" w:rsidRPr="00EF39AA" w:rsidRDefault="00F8499D"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Dust</w:t>
            </w:r>
          </w:p>
        </w:tc>
      </w:tr>
      <w:tr w:rsidR="00A4718D" w:rsidRPr="00EF39AA" w:rsidTr="00EB251B">
        <w:trPr>
          <w:jc w:val="center"/>
        </w:trPr>
        <w:tc>
          <w:tcPr>
            <w:tcW w:w="3690" w:type="dxa"/>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Lange et al. </w:t>
            </w:r>
            <w:r w:rsidR="00B773B2">
              <w:rPr>
                <w:rFonts w:ascii="Times New Roman" w:hAnsi="Times New Roman" w:cs="Times New Roman"/>
                <w:sz w:val="24"/>
                <w:szCs w:val="24"/>
              </w:rPr>
              <w:fldChar w:fldCharType="begin"/>
            </w:r>
            <w:r w:rsidR="00B773B2">
              <w:rPr>
                <w:rFonts w:ascii="Times New Roman" w:hAnsi="Times New Roman" w:cs="Times New Roman"/>
                <w:sz w:val="24"/>
                <w:szCs w:val="24"/>
              </w:rPr>
              <w:instrText xml:space="preserve"> ADDIN EN.CITE &lt;EndNote&gt;&lt;Cite&gt;&lt;Author&gt;Lange&lt;/Author&gt;&lt;Year&gt;1997&lt;/Year&gt;&lt;RecNum&gt;4663&lt;/RecNum&gt;&lt;DisplayText&gt;(4)&lt;/DisplayText&gt;&lt;record&gt;&lt;rec-number&gt;4663&lt;/rec-number&gt;&lt;foreign-keys&gt;&lt;key app="EN" db-id="05axf0s5cts50bexwt4v90s5vwfpw9sewrfx" timestamp="1491791201"&gt;4663&lt;/key&gt;&lt;/foreign-keys&gt;&lt;ref-type name="Journal Article"&gt;17&lt;/ref-type&gt;&lt;contributors&gt;&lt;authors&gt;&lt;author&gt;Lange, J. L.&lt;/author&gt;&lt;author&gt;Thorne, P. S.&lt;/author&gt;&lt;author&gt;Lynch, N.&lt;/author&gt;&lt;/authors&gt;&lt;/contributors&gt;&lt;auth-address&gt;Department of Preventive Medicine &amp;amp; Environmental Health, University of Iowa, Iowa City 52242-5000, USA.&lt;/auth-address&gt;&lt;titles&gt;&lt;title&gt;Application of flow cytometry and fluorescent in situ hybridization for assessment of exposures to airborne bacteria&lt;/title&gt;&lt;secondary-title&gt;Appl Environ Microbiol&lt;/secondary-title&gt;&lt;alt-title&gt;Applied and environmental microbiology&lt;/alt-title&gt;&lt;/titles&gt;&lt;periodical&gt;&lt;full-title&gt;Appl Environ Microbiol&lt;/full-title&gt;&lt;/periodical&gt;&lt;alt-periodical&gt;&lt;full-title&gt;Applied and Environmental Microbiology&lt;/full-title&gt;&lt;/alt-periodical&gt;&lt;pages&gt;1557-63&lt;/pages&gt;&lt;volume&gt;63&lt;/volume&gt;&lt;number&gt;4&lt;/number&gt;&lt;edition&gt;1997/04/01&lt;/edition&gt;&lt;keywords&gt;&lt;keyword&gt;Bacterial Typing Techniques&lt;/keyword&gt;&lt;keyword&gt;*Environmental Microbiology&lt;/keyword&gt;&lt;keyword&gt;Escherichia coli/classification/*isolation &amp;amp; purification&lt;/keyword&gt;&lt;keyword&gt;Flow Cytometry/*methods&lt;/keyword&gt;&lt;keyword&gt;In Situ Hybridization, Fluorescence/*methods&lt;/keyword&gt;&lt;keyword&gt;Pseudomonas/classification/*isolation &amp;amp; purification&lt;/keyword&gt;&lt;/keywords&gt;&lt;dates&gt;&lt;year&gt;1997&lt;/year&gt;&lt;pub-dates&gt;&lt;date&gt;Apr&lt;/date&gt;&lt;/pub-dates&gt;&lt;/dates&gt;&lt;isbn&gt;0099-2240 (Print)&amp;#xD;0099-2240&lt;/isbn&gt;&lt;accession-num&gt;9097451&lt;/accession-num&gt;&lt;urls&gt;&lt;related-urls&gt;&lt;url&gt;http://aem.asm.org/content/63/4/1557.full.pdf&lt;/url&gt;&lt;/related-urls&gt;&lt;/urls&gt;&lt;custom2&gt;PMC168448&lt;/custom2&gt;&lt;remote-database-provider&gt;NLM&lt;/remote-database-provider&gt;&lt;language&gt;eng&lt;/language&gt;&lt;/record&gt;&lt;/Cite&gt;&lt;/EndNote&gt;</w:instrText>
            </w:r>
            <w:r w:rsidR="00B773B2">
              <w:rPr>
                <w:rFonts w:ascii="Times New Roman" w:hAnsi="Times New Roman" w:cs="Times New Roman"/>
                <w:sz w:val="24"/>
                <w:szCs w:val="24"/>
              </w:rPr>
              <w:fldChar w:fldCharType="separate"/>
            </w:r>
            <w:r w:rsidR="00B773B2">
              <w:rPr>
                <w:rFonts w:ascii="Times New Roman" w:hAnsi="Times New Roman" w:cs="Times New Roman"/>
                <w:noProof/>
                <w:sz w:val="24"/>
                <w:szCs w:val="24"/>
              </w:rPr>
              <w:t>(4)</w:t>
            </w:r>
            <w:r w:rsidR="00B773B2">
              <w:rPr>
                <w:rFonts w:ascii="Times New Roman" w:hAnsi="Times New Roman" w:cs="Times New Roman"/>
                <w:sz w:val="24"/>
                <w:szCs w:val="24"/>
              </w:rPr>
              <w:fldChar w:fldCharType="end"/>
            </w:r>
          </w:p>
        </w:tc>
        <w:tc>
          <w:tcPr>
            <w:tcW w:w="990" w:type="dxa"/>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1997</w:t>
            </w:r>
          </w:p>
        </w:tc>
        <w:tc>
          <w:tcPr>
            <w:tcW w:w="5490" w:type="dxa"/>
            <w:shd w:val="clear" w:color="auto" w:fill="auto"/>
            <w:vAlign w:val="center"/>
          </w:tcPr>
          <w:p w:rsidR="00A4718D" w:rsidRDefault="00F8499D"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p w:rsidR="00F8499D" w:rsidRPr="00EF39AA" w:rsidRDefault="00F8499D"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May 3-stage Impinger</w:t>
            </w:r>
          </w:p>
        </w:tc>
        <w:tc>
          <w:tcPr>
            <w:tcW w:w="2520" w:type="dxa"/>
            <w:shd w:val="clear" w:color="auto" w:fill="auto"/>
            <w:vAlign w:val="center"/>
          </w:tcPr>
          <w:p w:rsidR="00A4718D" w:rsidRPr="00EF39AA" w:rsidRDefault="00F8499D"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Bacteria</w:t>
            </w:r>
          </w:p>
        </w:tc>
      </w:tr>
      <w:tr w:rsidR="00A4718D" w:rsidRPr="00EF39AA" w:rsidTr="00EB251B">
        <w:trPr>
          <w:jc w:val="center"/>
        </w:trPr>
        <w:tc>
          <w:tcPr>
            <w:tcW w:w="3690" w:type="dxa"/>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orne et al. </w:t>
            </w:r>
            <w:r w:rsidR="00B773B2">
              <w:rPr>
                <w:rFonts w:ascii="Times New Roman" w:hAnsi="Times New Roman" w:cs="Times New Roman"/>
                <w:sz w:val="24"/>
                <w:szCs w:val="24"/>
              </w:rPr>
              <w:fldChar w:fldCharType="begin"/>
            </w:r>
            <w:r w:rsidR="00B773B2">
              <w:rPr>
                <w:rFonts w:ascii="Times New Roman" w:hAnsi="Times New Roman" w:cs="Times New Roman"/>
                <w:sz w:val="24"/>
                <w:szCs w:val="24"/>
              </w:rPr>
              <w:instrText xml:space="preserve"> ADDIN EN.CITE &lt;EndNote&gt;&lt;Cite&gt;&lt;Author&gt;Thorne&lt;/Author&gt;&lt;Year&gt;1997&lt;/Year&gt;&lt;RecNum&gt;4662&lt;/RecNum&gt;&lt;DisplayText&gt;(5)&lt;/DisplayText&gt;&lt;record&gt;&lt;rec-number&gt;4662&lt;/rec-number&gt;&lt;foreign-keys&gt;&lt;key app="EN" db-id="05axf0s5cts50bexwt4v90s5vwfpw9sewrfx" timestamp="1491791201"&gt;4662&lt;/key&gt;&lt;/foreign-keys&gt;&lt;ref-type name="Journal Article"&gt;17&lt;/ref-type&gt;&lt;contributors&gt;&lt;authors&gt;&lt;author&gt;Thorne, P. S.&lt;/author&gt;&lt;author&gt;Reynolds, S. J.&lt;/author&gt;&lt;author&gt;Milton, D. K.&lt;/author&gt;&lt;author&gt;Bloebaum, P. D.&lt;/author&gt;&lt;author&gt;Zhang, X.&lt;/author&gt;&lt;author&gt;Whitten, P.&lt;/author&gt;&lt;author&gt;Burmeister, L. F.&lt;/author&gt;&lt;/authors&gt;&lt;/contributors&gt;&lt;auth-address&gt;Department of Preventive Medicine &amp;amp; Environmental Health, University of Iowa, Iowa City 52242-5000, USA.&lt;/auth-address&gt;&lt;titles&gt;&lt;title&gt;Field evaluation of endotoxin air sampling assay methods&lt;/title&gt;&lt;secondary-title&gt;Am Ind Hyg Assoc J&lt;/secondary-title&gt;&lt;alt-title&gt;American Industrial Hygiene Association journal&lt;/alt-title&gt;&lt;/titles&gt;&lt;periodical&gt;&lt;full-title&gt;Am Ind Hyg Assoc J&lt;/full-title&gt;&lt;/periodical&gt;&lt;alt-periodical&gt;&lt;full-title&gt;American Industrial Hygiene Association Journal&lt;/full-title&gt;&lt;/alt-periodical&gt;&lt;pages&gt;792-9&lt;/pages&gt;&lt;volume&gt;58&lt;/volume&gt;&lt;number&gt;11&lt;/number&gt;&lt;edition&gt;1997/11/28&lt;/edition&gt;&lt;keywords&gt;&lt;keyword&gt;Air Pollution, Indoor/*analysis&lt;/keyword&gt;&lt;keyword&gt;Analysis of Variance&lt;/keyword&gt;&lt;keyword&gt;*Animal Husbandry&lt;/keyword&gt;&lt;keyword&gt;Animals&lt;/keyword&gt;&lt;keyword&gt;Dust/*analysis&lt;/keyword&gt;&lt;keyword&gt;Endotoxins/*analysis&lt;/keyword&gt;&lt;keyword&gt;Filtration/methods&lt;/keyword&gt;&lt;keyword&gt;Humans&lt;/keyword&gt;&lt;keyword&gt;Iowa&lt;/keyword&gt;&lt;keyword&gt;Poultry&lt;/keyword&gt;&lt;keyword&gt;Reproducibility of Results&lt;/keyword&gt;&lt;keyword&gt;Statistics, Nonparametric&lt;/keyword&gt;&lt;keyword&gt;Swine&lt;/keyword&gt;&lt;/keywords&gt;&lt;dates&gt;&lt;year&gt;1997&lt;/year&gt;&lt;pub-dates&gt;&lt;date&gt;Nov&lt;/date&gt;&lt;/pub-dates&gt;&lt;/dates&gt;&lt;isbn&gt;0002-8894 (Print)&amp;#xD;0002-8894&lt;/isbn&gt;&lt;accession-num&gt;9373925&lt;/accession-num&gt;&lt;urls&gt;&lt;/urls&gt;&lt;electronic-resource-num&gt;10.1080/15428119791012298&lt;/electronic-resource-num&gt;&lt;remote-database-provider&gt;NLM&lt;/remote-database-provider&gt;&lt;language&gt;eng&lt;/language&gt;&lt;/record&gt;&lt;/Cite&gt;&lt;/EndNote&gt;</w:instrText>
            </w:r>
            <w:r w:rsidR="00B773B2">
              <w:rPr>
                <w:rFonts w:ascii="Times New Roman" w:hAnsi="Times New Roman" w:cs="Times New Roman"/>
                <w:sz w:val="24"/>
                <w:szCs w:val="24"/>
              </w:rPr>
              <w:fldChar w:fldCharType="separate"/>
            </w:r>
            <w:r w:rsidR="00B773B2">
              <w:rPr>
                <w:rFonts w:ascii="Times New Roman" w:hAnsi="Times New Roman" w:cs="Times New Roman"/>
                <w:noProof/>
                <w:sz w:val="24"/>
                <w:szCs w:val="24"/>
              </w:rPr>
              <w:t>(5)</w:t>
            </w:r>
            <w:r w:rsidR="00B773B2">
              <w:rPr>
                <w:rFonts w:ascii="Times New Roman" w:hAnsi="Times New Roman" w:cs="Times New Roman"/>
                <w:sz w:val="24"/>
                <w:szCs w:val="24"/>
              </w:rPr>
              <w:fldChar w:fldCharType="end"/>
            </w:r>
          </w:p>
        </w:tc>
        <w:tc>
          <w:tcPr>
            <w:tcW w:w="990" w:type="dxa"/>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1997</w:t>
            </w:r>
          </w:p>
        </w:tc>
        <w:tc>
          <w:tcPr>
            <w:tcW w:w="5490" w:type="dxa"/>
            <w:shd w:val="clear" w:color="auto" w:fill="auto"/>
            <w:vAlign w:val="center"/>
          </w:tcPr>
          <w:p w:rsidR="00A4718D" w:rsidRPr="00EF39AA" w:rsidRDefault="00F8499D"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Filtration</w:t>
            </w:r>
          </w:p>
        </w:tc>
        <w:tc>
          <w:tcPr>
            <w:tcW w:w="2520" w:type="dxa"/>
            <w:shd w:val="clear" w:color="auto" w:fill="auto"/>
            <w:vAlign w:val="center"/>
          </w:tcPr>
          <w:p w:rsidR="00A4718D" w:rsidRPr="00EF39AA" w:rsidRDefault="00F8499D"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Endotoxins</w:t>
            </w:r>
          </w:p>
        </w:tc>
      </w:tr>
      <w:tr w:rsidR="00EF39AA" w:rsidRPr="00EF39AA" w:rsidTr="00EB251B">
        <w:trPr>
          <w:jc w:val="center"/>
        </w:trPr>
        <w:tc>
          <w:tcPr>
            <w:tcW w:w="36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Torremorell et al. </w:t>
            </w:r>
            <w:r w:rsidRPr="00EF39AA">
              <w:rPr>
                <w:rFonts w:ascii="Times New Roman" w:hAnsi="Times New Roman" w:cs="Times New Roman"/>
                <w:sz w:val="24"/>
                <w:szCs w:val="24"/>
              </w:rPr>
              <w:fldChar w:fldCharType="begin"/>
            </w:r>
            <w:r w:rsidR="00B773B2">
              <w:rPr>
                <w:rFonts w:ascii="Times New Roman" w:hAnsi="Times New Roman" w:cs="Times New Roman"/>
                <w:sz w:val="24"/>
                <w:szCs w:val="24"/>
              </w:rPr>
              <w:instrText xml:space="preserve"> ADDIN EN.CITE &lt;EndNote&gt;&lt;Cite&gt;&lt;Author&gt;Torremorell&lt;/Author&gt;&lt;Year&gt;1997&lt;/Year&gt;&lt;RecNum&gt;4272&lt;/RecNum&gt;&lt;DisplayText&gt;(6)&lt;/DisplayText&gt;&lt;record&gt;&lt;rec-number&gt;4272&lt;/rec-number&gt;&lt;foreign-keys&gt;&lt;key app="EN" db-id="05axf0s5cts50bexwt4v90s5vwfpw9sewrfx" timestamp="1475243106"&gt;4272&lt;/key&gt;&lt;/foreign-keys&gt;&lt;ref-type name="Journal Article"&gt;17&lt;/ref-type&gt;&lt;contributors&gt;&lt;authors&gt;&lt;author&gt;Torremorell, M.&lt;/author&gt;&lt;author&gt;Pijoan, C.&lt;/author&gt;&lt;author&gt;Janni, K.&lt;/author&gt;&lt;author&gt;Walker, R.&lt;/author&gt;&lt;author&gt;Joo, H. S.&lt;/author&gt;&lt;/authors&gt;&lt;/contributors&gt;&lt;auth-address&gt;Department of Clinical and Population Sciences, College of Veterinary Medicine, University of Minnesota, St Paul 55108, USA.&lt;/auth-address&gt;&lt;titles&gt;&lt;title&gt;Airborne transmission of Actinobacillus pleuropneumoniae and porcine reproductive and respiratory syndrome virus in nursery pigs&lt;/title&gt;&lt;secondary-title&gt;Am J Vet Res&lt;/secondary-title&gt;&lt;/titles&gt;&lt;periodical&gt;&lt;full-title&gt;Am J Vet Res&lt;/full-title&gt;&lt;/periodical&gt;&lt;pages&gt;828-32&lt;/pages&gt;&lt;volume&gt;58&lt;/volume&gt;&lt;number&gt;8&lt;/number&gt;&lt;keywords&gt;&lt;keyword&gt;Actinobacillus Infections/transmission/*veterinary&lt;/keyword&gt;&lt;keyword&gt;*Actinobacillus pleuropneumoniae/classification&lt;/keyword&gt;&lt;keyword&gt;Air Microbiology&lt;/keyword&gt;&lt;keyword&gt;Animals&lt;/keyword&gt;&lt;keyword&gt;*Housing, Animal&lt;/keyword&gt;&lt;keyword&gt;*Microclimate&lt;/keyword&gt;&lt;keyword&gt;Porcine Reproductive and Respiratory Syndrome/*transmission&lt;/keyword&gt;&lt;keyword&gt;Serotyping&lt;/keyword&gt;&lt;keyword&gt;Swine&lt;/keyword&gt;&lt;keyword&gt;*Swine Diseases&lt;/keyword&gt;&lt;/keywords&gt;&lt;dates&gt;&lt;year&gt;1997&lt;/year&gt;&lt;pub-dates&gt;&lt;date&gt;Aug&lt;/date&gt;&lt;/pub-dates&gt;&lt;/dates&gt;&lt;isbn&gt;0002-9645 (Print)&amp;#xD;0002-9645 (Linking)&lt;/isbn&gt;&lt;accession-num&gt;9256964&lt;/accession-num&gt;&lt;urls&gt;&lt;related-urls&gt;&lt;url&gt;https://www.ncbi.nlm.nih.gov/pubmed/9256964&lt;/url&gt;&lt;/related-urls&gt;&lt;/urls&gt;&lt;/record&gt;&lt;/Cite&gt;&lt;/EndNote&gt;</w:instrText>
            </w:r>
            <w:r w:rsidRPr="00EF39AA">
              <w:rPr>
                <w:rFonts w:ascii="Times New Roman" w:hAnsi="Times New Roman" w:cs="Times New Roman"/>
                <w:sz w:val="24"/>
                <w:szCs w:val="24"/>
              </w:rPr>
              <w:fldChar w:fldCharType="separate"/>
            </w:r>
            <w:r w:rsidR="00B773B2">
              <w:rPr>
                <w:rFonts w:ascii="Times New Roman" w:hAnsi="Times New Roman" w:cs="Times New Roman"/>
                <w:noProof/>
                <w:sz w:val="24"/>
                <w:szCs w:val="24"/>
              </w:rPr>
              <w:t>(6)</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1997</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EF39AA" w:rsidRPr="00EF39AA" w:rsidTr="00EB251B">
        <w:trPr>
          <w:jc w:val="center"/>
        </w:trPr>
        <w:tc>
          <w:tcPr>
            <w:tcW w:w="36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Mackiewicz </w:t>
            </w:r>
            <w:r w:rsidRPr="00EF39AA">
              <w:rPr>
                <w:rFonts w:ascii="Times New Roman" w:hAnsi="Times New Roman" w:cs="Times New Roman"/>
                <w:sz w:val="24"/>
                <w:szCs w:val="24"/>
              </w:rPr>
              <w:fldChar w:fldCharType="begin"/>
            </w:r>
            <w:r w:rsidR="00B773B2">
              <w:rPr>
                <w:rFonts w:ascii="Times New Roman" w:hAnsi="Times New Roman" w:cs="Times New Roman"/>
                <w:sz w:val="24"/>
                <w:szCs w:val="24"/>
              </w:rPr>
              <w:instrText xml:space="preserve"> ADDIN EN.CITE &lt;EndNote&gt;&lt;Cite&gt;&lt;Author&gt;Mackiewicz&lt;/Author&gt;&lt;Year&gt;1998&lt;/Year&gt;&lt;RecNum&gt;4220&lt;/RecNum&gt;&lt;DisplayText&gt;(7)&lt;/DisplayText&gt;&lt;record&gt;&lt;rec-number&gt;4220&lt;/rec-number&gt;&lt;foreign-keys&gt;&lt;key app="EN" db-id="05axf0s5cts50bexwt4v90s5vwfpw9sewrfx" timestamp="1471445140"&gt;4220&lt;/key&gt;&lt;/foreign-keys&gt;&lt;ref-type name="Journal Article"&gt;17&lt;/ref-type&gt;&lt;contributors&gt;&lt;authors&gt;&lt;author&gt;Mackiewicz, Barbara&lt;/author&gt;&lt;/authors&gt;&lt;/contributors&gt;&lt;titles&gt;&lt;title&gt;Study on Exposure of Pig Farm Workers to Bioaerosols, Immunologic Reactivity and Health Effects&lt;/title&gt;&lt;secondary-title&gt;Annals of Agricultural and Environmental Medicine&lt;/secondary-title&gt;&lt;/titles&gt;&lt;periodical&gt;&lt;full-title&gt;Annals of Agricultural and Environmental Medicine&lt;/full-title&gt;&lt;/periodical&gt;&lt;pages&gt;169-175&lt;/pages&gt;&lt;volume&gt;5&lt;/volume&gt;&lt;number&gt;2&lt;/number&gt;&lt;dates&gt;&lt;year&gt;1998&lt;/year&gt;&lt;pub-dates&gt;&lt;date&gt;1998&lt;/date&gt;&lt;/pub-dates&gt;&lt;/dates&gt;&lt;isbn&gt;1232-1966&lt;/isbn&gt;&lt;accession-num&gt;WOS:000209362300011&lt;/accession-num&gt;&lt;urls&gt;&lt;related-urls&gt;&lt;url&gt;&amp;lt;Go to ISI&amp;gt;://WOS:000209362300011&lt;/url&gt;&lt;/related-urls&gt;&lt;/urls&gt;&lt;/record&gt;&lt;/Cite&gt;&lt;/EndNote&gt;</w:instrText>
            </w:r>
            <w:r w:rsidRPr="00EF39AA">
              <w:rPr>
                <w:rFonts w:ascii="Times New Roman" w:hAnsi="Times New Roman" w:cs="Times New Roman"/>
                <w:sz w:val="24"/>
                <w:szCs w:val="24"/>
              </w:rPr>
              <w:fldChar w:fldCharType="separate"/>
            </w:r>
            <w:r w:rsidR="00B773B2">
              <w:rPr>
                <w:rFonts w:ascii="Times New Roman" w:hAnsi="Times New Roman" w:cs="Times New Roman"/>
                <w:noProof/>
                <w:sz w:val="24"/>
                <w:szCs w:val="24"/>
              </w:rPr>
              <w:t>(7)</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1998</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Selective Aerobioscope</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Dust</w:t>
            </w:r>
          </w:p>
        </w:tc>
      </w:tr>
      <w:tr w:rsidR="00EF39AA" w:rsidRPr="00EF39AA" w:rsidTr="00EB251B">
        <w:trPr>
          <w:jc w:val="center"/>
        </w:trPr>
        <w:tc>
          <w:tcPr>
            <w:tcW w:w="36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Seedorf et al. </w:t>
            </w:r>
            <w:r w:rsidRPr="00EF39AA">
              <w:rPr>
                <w:rFonts w:ascii="Times New Roman" w:hAnsi="Times New Roman" w:cs="Times New Roman"/>
                <w:sz w:val="24"/>
                <w:szCs w:val="24"/>
              </w:rPr>
              <w:fldChar w:fldCharType="begin"/>
            </w:r>
            <w:r w:rsidR="00B773B2">
              <w:rPr>
                <w:rFonts w:ascii="Times New Roman" w:hAnsi="Times New Roman" w:cs="Times New Roman"/>
                <w:sz w:val="24"/>
                <w:szCs w:val="24"/>
              </w:rPr>
              <w:instrText xml:space="preserve"> ADDIN EN.CITE &lt;EndNote&gt;&lt;Cite&gt;&lt;Author&gt;Seedorf&lt;/Author&gt;&lt;Year&gt;1998&lt;/Year&gt;&lt;RecNum&gt;4221&lt;/RecNum&gt;&lt;DisplayText&gt;(8)&lt;/DisplayText&gt;&lt;record&gt;&lt;rec-number&gt;4221&lt;/rec-number&gt;&lt;foreign-keys&gt;&lt;key app="EN" db-id="05axf0s5cts50bexwt4v90s5vwfpw9sewrfx" timestamp="1471445140"&gt;4221&lt;/key&gt;&lt;/foreign-keys&gt;&lt;ref-type name="Journal Article"&gt;17&lt;/ref-type&gt;&lt;contributors&gt;&lt;authors&gt;&lt;author&gt;Seedorf, J.&lt;/author&gt;&lt;author&gt;Hartung, J.&lt;/author&gt;&lt;author&gt;Schroder, M.&lt;/author&gt;&lt;author&gt;Linkert, K. H.&lt;/author&gt;&lt;author&gt;Phillips, V. R.&lt;/author&gt;&lt;author&gt;Holden, M. R.&lt;/author&gt;&lt;author&gt;Sneath, R. W.&lt;/author&gt;&lt;author&gt;Short, J. L.&lt;/author&gt;&lt;author&gt;White, R. P.&lt;/author&gt;&lt;author&gt;Pedersen, S.&lt;/author&gt;&lt;author&gt;Takai, H.&lt;/author&gt;&lt;author&gt;Johnsen, J. O.&lt;/author&gt;&lt;author&gt;Metz, J. H. M.&lt;/author&gt;&lt;author&gt;Koerkamp, Pwgg&lt;/author&gt;&lt;author&gt;Uenk, G. H.&lt;/author&gt;&lt;author&gt;Wathes, C. M.&lt;/author&gt;&lt;/authors&gt;&lt;/contributors&gt;&lt;titles&gt;&lt;title&gt;Concentrations and emissions of airborne endotoxins and microorganisms in livestock buildings in Northern Europe&lt;/title&gt;&lt;secondary-title&gt;Journal of Agricultural Engineering Research&lt;/secondary-title&gt;&lt;/titles&gt;&lt;periodical&gt;&lt;full-title&gt;Journal of Agricultural Engineering Research&lt;/full-title&gt;&lt;/periodical&gt;&lt;pages&gt;97-109&lt;/pages&gt;&lt;volume&gt;70&lt;/volume&gt;&lt;number&gt;1&lt;/number&gt;&lt;dates&gt;&lt;year&gt;1998&lt;/year&gt;&lt;pub-dates&gt;&lt;date&gt;May&lt;/date&gt;&lt;/pub-dates&gt;&lt;/dates&gt;&lt;isbn&gt;0021-8634&lt;/isbn&gt;&lt;accession-num&gt;WOS:000074860900009&lt;/accession-num&gt;&lt;urls&gt;&lt;related-urls&gt;&lt;url&gt;&amp;lt;Go to ISI&amp;gt;://WOS:000074860900009&lt;/url&gt;&lt;url&gt;http://www.sciencedirect.com/science/article/pii/S002186349790281X&lt;/url&gt;&lt;/related-urls&gt;&lt;/urls&gt;&lt;electronic-resource-num&gt;10.1006/jaer.1997.0281&lt;/electronic-resource-num&gt;&lt;/record&gt;&lt;/Cite&gt;&lt;/EndNote&gt;</w:instrText>
            </w:r>
            <w:r w:rsidRPr="00EF39AA">
              <w:rPr>
                <w:rFonts w:ascii="Times New Roman" w:hAnsi="Times New Roman" w:cs="Times New Roman"/>
                <w:sz w:val="24"/>
                <w:szCs w:val="24"/>
              </w:rPr>
              <w:fldChar w:fldCharType="separate"/>
            </w:r>
            <w:r w:rsidR="00B773B2">
              <w:rPr>
                <w:rFonts w:ascii="Times New Roman" w:hAnsi="Times New Roman" w:cs="Times New Roman"/>
                <w:noProof/>
                <w:sz w:val="24"/>
                <w:szCs w:val="24"/>
              </w:rPr>
              <w:t>(8)</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1998</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utomated Bioaerosol Sampler with Agar Plates</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Endotoxin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Enteric bacteria </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tc>
      </w:tr>
      <w:tr w:rsidR="00A4718D" w:rsidRPr="00EF39AA" w:rsidTr="00EB251B">
        <w:trPr>
          <w:jc w:val="center"/>
        </w:trPr>
        <w:tc>
          <w:tcPr>
            <w:tcW w:w="3690" w:type="dxa"/>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Duchaine et al. </w:t>
            </w:r>
            <w:r w:rsidR="00B773B2">
              <w:rPr>
                <w:rFonts w:ascii="Times New Roman" w:hAnsi="Times New Roman" w:cs="Times New Roman"/>
                <w:sz w:val="24"/>
                <w:szCs w:val="24"/>
              </w:rPr>
              <w:fldChar w:fldCharType="begin"/>
            </w:r>
            <w:r w:rsidR="00B773B2">
              <w:rPr>
                <w:rFonts w:ascii="Times New Roman" w:hAnsi="Times New Roman" w:cs="Times New Roman"/>
                <w:sz w:val="24"/>
                <w:szCs w:val="24"/>
              </w:rPr>
              <w:instrText xml:space="preserve"> ADDIN EN.CITE &lt;EndNote&gt;&lt;Cite&gt;&lt;Author&gt;Duchaine&lt;/Author&gt;&lt;Year&gt;2001&lt;/Year&gt;&lt;RecNum&gt;4317&lt;/RecNum&gt;&lt;DisplayText&gt;(9)&lt;/DisplayText&gt;&lt;record&gt;&lt;rec-number&gt;4317&lt;/rec-number&gt;&lt;foreign-keys&gt;&lt;key app="EN" db-id="05axf0s5cts50bexwt4v90s5vwfpw9sewrfx" timestamp="1491244958"&gt;4317&lt;/key&gt;&lt;/foreign-keys&gt;&lt;ref-type name="Journal Article"&gt;17&lt;/ref-type&gt;&lt;contributors&gt;&lt;authors&gt;&lt;author&gt;Duchaine, C.&lt;/author&gt;&lt;author&gt;Thorne, P. S.&lt;/author&gt;&lt;author&gt;Meriaux, A.&lt;/author&gt;&lt;author&gt;Grimard, Y.&lt;/author&gt;&lt;author&gt;Whitten, P.&lt;/author&gt;&lt;author&gt;Cormier, Y.&lt;/author&gt;&lt;/authors&gt;&lt;/contributors&gt;&lt;auth-address&gt;Centre de Recherche, l&amp;apos;Hopital Laval, Sainte-Foy, Quebec, Canada.&lt;/auth-address&gt;&lt;titles&gt;&lt;title&gt;Comparison of endotoxin exposure assessment by bioaerosol impinger and filter-sampling methods&lt;/title&gt;&lt;secondary-title&gt;Appl Environ Microbiol&lt;/secondary-title&gt;&lt;/titles&gt;&lt;periodical&gt;&lt;full-title&gt;Appl Environ Microbiol&lt;/full-title&gt;&lt;/periodical&gt;&lt;pages&gt;2775-80&lt;/pages&gt;&lt;volume&gt;67&lt;/volume&gt;&lt;number&gt;6&lt;/number&gt;&lt;keywords&gt;&lt;keyword&gt;Air Pollutants, Occupational/*analysis&lt;/keyword&gt;&lt;keyword&gt;*Animal Husbandry&lt;/keyword&gt;&lt;keyword&gt;Animals&lt;/keyword&gt;&lt;keyword&gt;Filtration&lt;/keyword&gt;&lt;keyword&gt;*Forestry&lt;/keyword&gt;&lt;keyword&gt;Lipopolysaccharides/*analysis&lt;/keyword&gt;&lt;keyword&gt;*Occupational Exposure&lt;/keyword&gt;&lt;keyword&gt;Reproducibility of Results&lt;/keyword&gt;&lt;keyword&gt;Specimen Handling/*instrumentation&lt;/keyword&gt;&lt;keyword&gt;Swine&lt;/keyword&gt;&lt;keyword&gt;Wood&lt;/keyword&gt;&lt;/keywords&gt;&lt;dates&gt;&lt;year&gt;2001&lt;/year&gt;&lt;pub-dates&gt;&lt;date&gt;Jun&lt;/date&gt;&lt;/pub-dates&gt;&lt;/dates&gt;&lt;isbn&gt;0099-2240 (Print)&amp;#xD;0099-2240 (Linking)&lt;/isbn&gt;&lt;accession-num&gt;11375194&lt;/accession-num&gt;&lt;urls&gt;&lt;related-urls&gt;&lt;url&gt;https://www.ncbi.nlm.nih.gov/pubmed/11375194&lt;/url&gt;&lt;url&gt;https://www.ncbi.nlm.nih.gov/pmc/articles/PMC92938/pdf/am002775.pdf&lt;/url&gt;&lt;/related-urls&gt;&lt;/urls&gt;&lt;custom2&gt;PMC92938&lt;/custom2&gt;&lt;electronic-resource-num&gt;10.1128/AEM.67.6.2775-2780.2001&lt;/electronic-resource-num&gt;&lt;/record&gt;&lt;/Cite&gt;&lt;/EndNote&gt;</w:instrText>
            </w:r>
            <w:r w:rsidR="00B773B2">
              <w:rPr>
                <w:rFonts w:ascii="Times New Roman" w:hAnsi="Times New Roman" w:cs="Times New Roman"/>
                <w:sz w:val="24"/>
                <w:szCs w:val="24"/>
              </w:rPr>
              <w:fldChar w:fldCharType="separate"/>
            </w:r>
            <w:r w:rsidR="00B773B2">
              <w:rPr>
                <w:rFonts w:ascii="Times New Roman" w:hAnsi="Times New Roman" w:cs="Times New Roman"/>
                <w:noProof/>
                <w:sz w:val="24"/>
                <w:szCs w:val="24"/>
              </w:rPr>
              <w:t>(9)</w:t>
            </w:r>
            <w:r w:rsidR="00B773B2">
              <w:rPr>
                <w:rFonts w:ascii="Times New Roman" w:hAnsi="Times New Roman" w:cs="Times New Roman"/>
                <w:sz w:val="24"/>
                <w:szCs w:val="24"/>
              </w:rPr>
              <w:fldChar w:fldCharType="end"/>
            </w:r>
          </w:p>
        </w:tc>
        <w:tc>
          <w:tcPr>
            <w:tcW w:w="990" w:type="dxa"/>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01</w:t>
            </w:r>
          </w:p>
        </w:tc>
        <w:tc>
          <w:tcPr>
            <w:tcW w:w="5490" w:type="dxa"/>
            <w:shd w:val="clear" w:color="auto" w:fill="auto"/>
            <w:vAlign w:val="center"/>
          </w:tcPr>
          <w:p w:rsidR="00A4718D" w:rsidRDefault="00F8499D"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w:t>
            </w:r>
          </w:p>
          <w:p w:rsidR="00F8499D" w:rsidRPr="00EF39AA" w:rsidRDefault="00F8499D"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A4718D" w:rsidRPr="00EF39AA" w:rsidRDefault="00F8499D"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Endotoxins</w:t>
            </w:r>
          </w:p>
        </w:tc>
      </w:tr>
      <w:tr w:rsidR="00A4718D" w:rsidRPr="00EF39AA" w:rsidTr="00EB251B">
        <w:trPr>
          <w:jc w:val="center"/>
        </w:trPr>
        <w:tc>
          <w:tcPr>
            <w:tcW w:w="3690" w:type="dxa"/>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Martens et al. </w:t>
            </w:r>
            <w:r w:rsidR="00B773B2">
              <w:rPr>
                <w:rFonts w:ascii="Times New Roman" w:hAnsi="Times New Roman" w:cs="Times New Roman"/>
                <w:sz w:val="24"/>
                <w:szCs w:val="24"/>
              </w:rPr>
              <w:fldChar w:fldCharType="begin"/>
            </w:r>
            <w:r w:rsidR="00B773B2">
              <w:rPr>
                <w:rFonts w:ascii="Times New Roman" w:hAnsi="Times New Roman" w:cs="Times New Roman"/>
                <w:sz w:val="24"/>
                <w:szCs w:val="24"/>
              </w:rPr>
              <w:instrText xml:space="preserve"> ADDIN EN.CITE &lt;EndNote&gt;&lt;Cite&gt;&lt;Author&gt;Martens&lt;/Author&gt;&lt;Year&gt;2001&lt;/Year&gt;&lt;RecNum&gt;4656&lt;/RecNum&gt;&lt;DisplayText&gt;(10)&lt;/DisplayText&gt;&lt;record&gt;&lt;rec-number&gt;4656&lt;/rec-number&gt;&lt;foreign-keys&gt;&lt;key app="EN" db-id="05axf0s5cts50bexwt4v90s5vwfpw9sewrfx" timestamp="1491791201"&gt;4656&lt;/key&gt;&lt;/foreign-keys&gt;&lt;ref-type name="Journal Article"&gt;17&lt;/ref-type&gt;&lt;contributors&gt;&lt;authors&gt;&lt;author&gt;Martens, W.&lt;/author&gt;&lt;author&gt;Martinec, M.&lt;/author&gt;&lt;author&gt;Zapirain, R.&lt;/author&gt;&lt;author&gt;Stark, M.&lt;/author&gt;&lt;author&gt;Hartung, E.&lt;/author&gt;&lt;author&gt;Palmgren, U.&lt;/author&gt;&lt;/authors&gt;&lt;/contributors&gt;&lt;auth-address&gt;Institute of Environmental and Animal Hygiene, University of Hohenheim, Garbenstrasse 30, D-70599 Stuttgart, Germany. martensw@uni-hohenheim.de&lt;/auth-address&gt;&lt;titles&gt;&lt;title&gt;Reduction potential of microbial, odour and ammonia emissions from a pig facility by biofilters&lt;/title&gt;&lt;secondary-title&gt;Int J Hyg Environ Health&lt;/secondary-title&gt;&lt;alt-title&gt;International journal of hygiene and environmental health&lt;/alt-title&gt;&lt;/titles&gt;&lt;periodical&gt;&lt;full-title&gt;Int J Hyg Environ Health&lt;/full-title&gt;&lt;/periodical&gt;&lt;alt-periodical&gt;&lt;full-title&gt;International Journal of Hygiene and Environmental Health&lt;/full-title&gt;&lt;/alt-periodical&gt;&lt;pages&gt;335-45&lt;/pages&gt;&lt;volume&gt;203&lt;/volume&gt;&lt;number&gt;4&lt;/number&gt;&lt;edition&gt;2001/07/04&lt;/edition&gt;&lt;keywords&gt;&lt;keyword&gt;Air Pollutants/adverse effects/isolation &amp;amp; purification&lt;/keyword&gt;&lt;keyword&gt;Air Pollution/*prevention &amp;amp; control&lt;/keyword&gt;&lt;keyword&gt;*Ammonia/isolation &amp;amp; purification&lt;/keyword&gt;&lt;keyword&gt;Animals&lt;/keyword&gt;&lt;keyword&gt;Filtration/*instrumentation&lt;/keyword&gt;&lt;keyword&gt;Germany&lt;/keyword&gt;&lt;keyword&gt;*Housing, Animal&lt;/keyword&gt;&lt;keyword&gt;Odorants/*prevention &amp;amp; control&lt;/keyword&gt;&lt;keyword&gt;Pilot Projects&lt;/keyword&gt;&lt;keyword&gt;*Swine&lt;/keyword&gt;&lt;/keywords&gt;&lt;dates&gt;&lt;year&gt;2001&lt;/year&gt;&lt;pub-dates&gt;&lt;date&gt;May&lt;/date&gt;&lt;/pub-dates&gt;&lt;/dates&gt;&lt;isbn&gt;1438-4639 (Print)&amp;#xD;1438-4639&lt;/isbn&gt;&lt;accession-num&gt;11434214&lt;/accession-num&gt;&lt;urls&gt;&lt;/urls&gt;&lt;electronic-resource-num&gt;10.1078/1438-4639-00035&lt;/electronic-resource-num&gt;&lt;remote-database-provider&gt;NLM&lt;/remote-database-provider&gt;&lt;language&gt;eng&lt;/language&gt;&lt;/record&gt;&lt;/Cite&gt;&lt;/EndNote&gt;</w:instrText>
            </w:r>
            <w:r w:rsidR="00B773B2">
              <w:rPr>
                <w:rFonts w:ascii="Times New Roman" w:hAnsi="Times New Roman" w:cs="Times New Roman"/>
                <w:sz w:val="24"/>
                <w:szCs w:val="24"/>
              </w:rPr>
              <w:fldChar w:fldCharType="separate"/>
            </w:r>
            <w:r w:rsidR="00B773B2">
              <w:rPr>
                <w:rFonts w:ascii="Times New Roman" w:hAnsi="Times New Roman" w:cs="Times New Roman"/>
                <w:noProof/>
                <w:sz w:val="24"/>
                <w:szCs w:val="24"/>
              </w:rPr>
              <w:t>(10)</w:t>
            </w:r>
            <w:r w:rsidR="00B773B2">
              <w:rPr>
                <w:rFonts w:ascii="Times New Roman" w:hAnsi="Times New Roman" w:cs="Times New Roman"/>
                <w:sz w:val="24"/>
                <w:szCs w:val="24"/>
              </w:rPr>
              <w:fldChar w:fldCharType="end"/>
            </w:r>
          </w:p>
        </w:tc>
        <w:tc>
          <w:tcPr>
            <w:tcW w:w="990" w:type="dxa"/>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01</w:t>
            </w:r>
          </w:p>
        </w:tc>
        <w:tc>
          <w:tcPr>
            <w:tcW w:w="5490" w:type="dxa"/>
            <w:shd w:val="clear" w:color="auto" w:fill="auto"/>
            <w:vAlign w:val="center"/>
          </w:tcPr>
          <w:p w:rsidR="0041428F" w:rsidRDefault="0041428F" w:rsidP="0041428F">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w:t>
            </w:r>
            <w:r>
              <w:rPr>
                <w:rFonts w:ascii="Times New Roman" w:hAnsi="Times New Roman" w:cs="Times New Roman"/>
                <w:sz w:val="24"/>
                <w:szCs w:val="24"/>
              </w:rPr>
              <w:t xml:space="preserve"> </w:t>
            </w:r>
            <w:r w:rsidRPr="00EF39AA">
              <w:rPr>
                <w:rFonts w:ascii="Times New Roman" w:hAnsi="Times New Roman" w:cs="Times New Roman"/>
                <w:sz w:val="24"/>
                <w:szCs w:val="24"/>
              </w:rPr>
              <w:t>(AGI-30)</w:t>
            </w:r>
          </w:p>
          <w:p w:rsidR="00A4718D" w:rsidRPr="00EF39AA" w:rsidRDefault="0041428F" w:rsidP="0041428F">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41428F" w:rsidRPr="00EF39AA" w:rsidRDefault="0041428F" w:rsidP="0041428F">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Endotoxins</w:t>
            </w:r>
          </w:p>
          <w:p w:rsidR="0041428F" w:rsidRPr="00EF39AA" w:rsidRDefault="0041428F" w:rsidP="0041428F">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A4718D" w:rsidRDefault="0041428F"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p w:rsidR="0041428F" w:rsidRDefault="0041428F"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Organic Compounds</w:t>
            </w:r>
          </w:p>
          <w:p w:rsidR="0041428F" w:rsidRPr="00EF39AA" w:rsidRDefault="0041428F"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Gases</w:t>
            </w:r>
          </w:p>
        </w:tc>
      </w:tr>
      <w:tr w:rsidR="00EF39AA" w:rsidRPr="00EF39AA" w:rsidTr="00EB251B">
        <w:trPr>
          <w:jc w:val="center"/>
        </w:trPr>
        <w:tc>
          <w:tcPr>
            <w:tcW w:w="36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Predicala et al. </w:t>
            </w:r>
            <w:r w:rsidRPr="00EF39AA">
              <w:rPr>
                <w:rFonts w:ascii="Times New Roman" w:hAnsi="Times New Roman" w:cs="Times New Roman"/>
                <w:sz w:val="24"/>
                <w:szCs w:val="24"/>
              </w:rPr>
              <w:fldChar w:fldCharType="begin"/>
            </w:r>
            <w:r w:rsidR="00B773B2">
              <w:rPr>
                <w:rFonts w:ascii="Times New Roman" w:hAnsi="Times New Roman" w:cs="Times New Roman"/>
                <w:sz w:val="24"/>
                <w:szCs w:val="24"/>
              </w:rPr>
              <w:instrText xml:space="preserve"> ADDIN EN.CITE &lt;EndNote&gt;&lt;Cite&gt;&lt;Author&gt;Predicala&lt;/Author&gt;&lt;Year&gt;2001&lt;/Year&gt;&lt;RecNum&gt;4222&lt;/RecNum&gt;&lt;DisplayText&gt;(11)&lt;/DisplayText&gt;&lt;record&gt;&lt;rec-number&gt;4222&lt;/rec-number&gt;&lt;foreign-keys&gt;&lt;key app="EN" db-id="05axf0s5cts50bexwt4v90s5vwfpw9sewrfx" timestamp="1471445140"&gt;4222&lt;/key&gt;&lt;/foreign-keys&gt;&lt;ref-type name="Journal Article"&gt;17&lt;/ref-type&gt;&lt;contributors&gt;&lt;authors&gt;&lt;author&gt;Predicala, B. Z.&lt;/author&gt;&lt;author&gt;Maghirang, R. G.&lt;/author&gt;&lt;author&gt;Jerez, S. B.&lt;/author&gt;&lt;author&gt;Urban, J. E.&lt;/author&gt;&lt;author&gt;Goodband, R. D.&lt;/author&gt;&lt;/authors&gt;&lt;/contributors&gt;&lt;titles&gt;&lt;title&gt;Dust and bioaerosol concentrations in two swine-finishing buildings in Kansas&lt;/title&gt;&lt;secondary-title&gt;Transactions of the Asabe&lt;/secondary-title&gt;&lt;/titles&gt;&lt;periodical&gt;&lt;full-title&gt;Transactions of the Asabe&lt;/full-title&gt;&lt;/periodical&gt;&lt;pages&gt;1291-1298&lt;/pages&gt;&lt;volume&gt;44&lt;/volume&gt;&lt;number&gt;5&lt;/number&gt;&lt;dates&gt;&lt;year&gt;2001&lt;/year&gt;&lt;pub-dates&gt;&lt;date&gt;Sep-Oct&lt;/date&gt;&lt;/pub-dates&gt;&lt;/dates&gt;&lt;isbn&gt;0001-2351&lt;/isbn&gt;&lt;accession-num&gt;WOS:000172990200032&lt;/accession-num&gt;&lt;urls&gt;&lt;related-urls&gt;&lt;url&gt;&amp;lt;Go to ISI&amp;gt;://WOS:000172990200032&lt;/url&gt;&lt;/related-urls&gt;&lt;/urls&gt;&lt;/record&gt;&lt;/Cite&gt;&lt;/EndNote&gt;</w:instrText>
            </w:r>
            <w:r w:rsidRPr="00EF39AA">
              <w:rPr>
                <w:rFonts w:ascii="Times New Roman" w:hAnsi="Times New Roman" w:cs="Times New Roman"/>
                <w:sz w:val="24"/>
                <w:szCs w:val="24"/>
              </w:rPr>
              <w:fldChar w:fldCharType="separate"/>
            </w:r>
            <w:r w:rsidR="00B773B2">
              <w:rPr>
                <w:rFonts w:ascii="Times New Roman" w:hAnsi="Times New Roman" w:cs="Times New Roman"/>
                <w:noProof/>
                <w:sz w:val="24"/>
                <w:szCs w:val="24"/>
              </w:rPr>
              <w:t>(11)</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1</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Carbon dioxide </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mmon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Dust</w:t>
            </w:r>
          </w:p>
        </w:tc>
      </w:tr>
      <w:tr w:rsidR="00EF39AA" w:rsidRPr="00EF39AA" w:rsidTr="00EB251B">
        <w:trPr>
          <w:jc w:val="center"/>
        </w:trPr>
        <w:tc>
          <w:tcPr>
            <w:tcW w:w="36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Szponar </w:t>
            </w:r>
            <w:r w:rsidRPr="00EF39AA">
              <w:rPr>
                <w:rFonts w:ascii="Times New Roman" w:hAnsi="Times New Roman" w:cs="Times New Roman"/>
                <w:sz w:val="24"/>
                <w:szCs w:val="24"/>
              </w:rPr>
              <w:fldChar w:fldCharType="begin"/>
            </w:r>
            <w:r w:rsidR="00B773B2">
              <w:rPr>
                <w:rFonts w:ascii="Times New Roman" w:hAnsi="Times New Roman" w:cs="Times New Roman"/>
                <w:sz w:val="24"/>
                <w:szCs w:val="24"/>
              </w:rPr>
              <w:instrText xml:space="preserve"> ADDIN EN.CITE &lt;EndNote&gt;&lt;Cite&gt;&lt;Author&gt;Szponar&lt;/Author&gt;&lt;Year&gt;2001&lt;/Year&gt;&lt;RecNum&gt;4223&lt;/RecNum&gt;&lt;DisplayText&gt;(12)&lt;/DisplayText&gt;&lt;record&gt;&lt;rec-number&gt;4223&lt;/rec-number&gt;&lt;foreign-keys&gt;&lt;key app="EN" db-id="05axf0s5cts50bexwt4v90s5vwfpw9sewrfx" timestamp="1471445140"&gt;4223&lt;/key&gt;&lt;/foreign-keys&gt;&lt;ref-type name="Journal Article"&gt;17&lt;/ref-type&gt;&lt;contributors&gt;&lt;authors&gt;&lt;author&gt;Szponar, B.&lt;/author&gt;&lt;author&gt;Larsson, L.&lt;/author&gt;&lt;/authors&gt;&lt;/contributors&gt;&lt;titles&gt;&lt;title&gt;Use of mass spectrometry for characterising microbial communities in bioaerosols&lt;/title&gt;&lt;secondary-title&gt;Annals of Agricultural and Environmental Medicine&lt;/secondary-title&gt;&lt;/titles&gt;&lt;periodical&gt;&lt;full-title&gt;Annals of Agricultural and Environmental Medicine&lt;/full-title&gt;&lt;/periodical&gt;&lt;pages&gt;111-117&lt;/pages&gt;&lt;volume&gt;8&lt;/volume&gt;&lt;number&gt;2&lt;/number&gt;&lt;dates&gt;&lt;year&gt;2001&lt;/year&gt;&lt;pub-dates&gt;&lt;date&gt;2001&lt;/date&gt;&lt;/pub-dates&gt;&lt;/dates&gt;&lt;isbn&gt;1232-1966&lt;/isbn&gt;&lt;accession-num&gt;WOS:000172867300001&lt;/accession-num&gt;&lt;urls&gt;&lt;related-urls&gt;&lt;url&gt;&amp;lt;Go to ISI&amp;gt;://WOS:000172867300001&lt;/url&gt;&lt;/related-urls&gt;&lt;/urls&gt;&lt;/record&gt;&lt;/Cite&gt;&lt;/EndNote&gt;</w:instrText>
            </w:r>
            <w:r w:rsidRPr="00EF39AA">
              <w:rPr>
                <w:rFonts w:ascii="Times New Roman" w:hAnsi="Times New Roman" w:cs="Times New Roman"/>
                <w:sz w:val="24"/>
                <w:szCs w:val="24"/>
              </w:rPr>
              <w:fldChar w:fldCharType="separate"/>
            </w:r>
            <w:r w:rsidR="00B773B2">
              <w:rPr>
                <w:rFonts w:ascii="Times New Roman" w:hAnsi="Times New Roman" w:cs="Times New Roman"/>
                <w:noProof/>
                <w:sz w:val="24"/>
                <w:szCs w:val="24"/>
              </w:rPr>
              <w:t>(12)</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1</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Chemical marker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Dust</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Otake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Otake&lt;/Author&gt;&lt;Year&gt;2002&lt;/Year&gt;&lt;RecNum&gt;4217&lt;/RecNum&gt;&lt;DisplayText&gt;(13)&lt;/DisplayText&gt;&lt;record&gt;&lt;rec-number&gt;4217&lt;/rec-number&gt;&lt;foreign-keys&gt;&lt;key app="EN" db-id="05axf0s5cts50bexwt4v90s5vwfpw9sewrfx" timestamp="1471445140"&gt;4217&lt;/key&gt;&lt;/foreign-keys&gt;&lt;ref-type name="Journal Article"&gt;17&lt;/ref-type&gt;&lt;contributors&gt;&lt;authors&gt;&lt;author&gt;Otake, S.&lt;/author&gt;&lt;author&gt;Dee, S. A.&lt;/author&gt;&lt;author&gt;Jacobson, L.&lt;/author&gt;&lt;author&gt;Torremorell, M.&lt;/author&gt;&lt;author&gt;Pijoan, C.&lt;/author&gt;&lt;/authors&gt;&lt;/contributors&gt;&lt;auth-address&gt;Center for Swine Disease Eradication, University of Minnesota College of Veterinary Medicine, St Paul 55108, USA.&lt;/auth-address&gt;&lt;titles&gt;&lt;title&gt;Evaluation of aerosol transmission of porcine reproductive and respiratory syndrome virus under controlled field conditions&lt;/title&gt;&lt;secondary-title&gt;Vet Rec&lt;/secondary-title&gt;&lt;/titles&gt;&lt;periodical&gt;&lt;full-title&gt;Vet Rec&lt;/full-title&gt;&lt;/periodical&gt;&lt;pages&gt;804-8&lt;/pages&gt;&lt;volume&gt;150&lt;/volume&gt;&lt;number&gt;26&lt;/number&gt;&lt;keywords&gt;&lt;keyword&gt;Aerosols&lt;/keyword&gt;&lt;keyword&gt;Animals&lt;/keyword&gt;&lt;keyword&gt;Environmental Microbiology&lt;/keyword&gt;&lt;keyword&gt;Porcine Reproductive and Respiratory Syndrome/*transmission&lt;/keyword&gt;&lt;keyword&gt;Porcine respiratory and reproductive syndrome virus/*pathogenicity&lt;/keyword&gt;&lt;keyword&gt;Swine&lt;/keyword&gt;&lt;/keywords&gt;&lt;dates&gt;&lt;year&gt;2002&lt;/year&gt;&lt;pub-dates&gt;&lt;date&gt;Jun 29&lt;/date&gt;&lt;/pub-dates&gt;&lt;/dates&gt;&lt;isbn&gt;0042-4900 (Print)&amp;#xD;0042-4900 (Linking)&lt;/isbn&gt;&lt;accession-num&gt;12120923&lt;/accession-num&gt;&lt;urls&gt;&lt;related-urls&gt;&lt;url&gt;http://www.ncbi.nlm.nih.gov/pubmed/12120923&lt;/url&gt;&lt;/related-urls&gt;&lt;/urls&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13)</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2</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Predicala et al. </w:t>
            </w:r>
            <w:r w:rsidRPr="00EF39AA">
              <w:rPr>
                <w:rFonts w:ascii="Times New Roman" w:hAnsi="Times New Roman" w:cs="Times New Roman"/>
                <w:sz w:val="24"/>
                <w:szCs w:val="24"/>
              </w:rPr>
              <w:fldChar w:fldCharType="begin">
                <w:fldData xml:space="preserve">PEVuZE5vdGU+PENpdGU+PEF1dGhvcj5QcmVkaWNhbGE8L0F1dGhvcj48WWVhcj4yMDAyPC9ZZWFy
PjxSZWNOdW0+NDIyNDwvUmVjTnVtPjxEaXNwbGF5VGV4dD4oMTQpPC9EaXNwbGF5VGV4dD48cmVj
b3JkPjxyZWMtbnVtYmVyPjQyMjQ8L3JlYy1udW1iZXI+PGZvcmVpZ24ta2V5cz48a2V5IGFwcD0i
RU4iIGRiLWlkPSIwNWF4ZjBzNWN0czUwYmV4d3Q0djkwczV2d2ZwdzlzZXdyZngiIHRpbWVzdGFt
cD0iMTQ3MTQ0NTE0MCI+NDIyNDwva2V5PjwvZm9yZWlnbi1rZXlzPjxyZWYtdHlwZSBuYW1lPSJK
b3VybmFsIEFydGljbGUiPjE3PC9yZWYtdHlwZT48Y29udHJpYnV0b3JzPjxhdXRob3JzPjxhdXRo
b3I+UHJlZGljYWxhLCBCLiBaLjwvYXV0aG9yPjxhdXRob3I+VXJiYW4sIEouIEUuPC9hdXRob3I+
PGF1dGhvcj5NYWdoaXJhbmcsIFIuIEcuPC9hdXRob3I+PGF1dGhvcj5KZXJleiwgUy4gQi48L2F1
dGhvcj48YXV0aG9yPkdvb2RiYW5kLCBSLiBELjwvYXV0aG9yPjwvYXV0aG9ycz48L2NvbnRyaWJ1
dG9ycz48dGl0bGVzPjx0aXRsZT5Bc3Nlc3NtZW50IG9mIGJpb2Flcm9zb2xzIGluIHN3aW5lIGJh
cm5zIGJ5IGZpbHRyYXRpb24gYW5kIGltcGFjdGlvbjwvdGl0bGU+PHNlY29uZGFyeS10aXRsZT5D
dXJyZW50IE1pY3JvYmlvbG9neTwvc2Vjb25kYXJ5LXRpdGxlPjwvdGl0bGVzPjxwZXJpb2RpY2Fs
PjxmdWxsLXRpdGxlPkN1cnJlbnQgTWljcm9iaW9sb2d5PC9mdWxsLXRpdGxlPjwvcGVyaW9kaWNh
bD48cGFnZXM+MTM2LTE0MDwvcGFnZXM+PHZvbHVtZT40NDwvdm9sdW1lPjxudW1iZXI+MjwvbnVt
YmVyPjxkYXRlcz48eWVhcj4yMDAyPC95ZWFyPjxwdWItZGF0ZXM+PGRhdGU+RmViPC9kYXRlPjwv
cHViLWRhdGVzPjwvZGF0ZXM+PGlzYm4+MDM0My04NjUxPC9pc2JuPjxhY2Nlc3Npb24tbnVtPldP
UzowMDAxNzMxNjUxMDAwMTE8L2FjY2Vzc2lvbi1udW0+PHVybHM+PHJlbGF0ZWQtdXJscz48dXJs
PiZsdDtHbyB0byBJU0kmZ3Q7Oi8vV09TOjAwMDE3MzE2NTEwMDAxMTwvdXJsPjx1cmw+aHR0cDov
L2xpbmsuc3ByaW5nZXIuY29tL2FydGljbGUvMTAuMTAwNyUyRnMwMDI4NC0wMDEtMDA2NC15PC91
cmw+PHVybD5odHRwOi8vZG93bmxvYWQuc3ByaW5nZXIuY29tL3N0YXRpYy9wZGYvNTE5L2FydCUy
NTNBMTAuMTAwNyUyNTJGczAwMjg0LTAwMS0wMDY0LXkucGRmP29yaWdpblVybD1odHRwJTNBJTJG
JTJGbGluay5zcHJpbmdlci5jb20lMkZhcnRpY2xlJTJGMTAuMTAwNyUyRnMwMDI4NC0wMDEtMDA2
NC15JmFtcDt0b2tlbjI9ZXhwPTE0NzA5Mzg3NDB+YWNsPSUyRnN0YXRpYyUyRnBkZiUyRjUxOSUy
RmFydCUyNTI1M0ExMC4xMDA3JTI1MjUyRnMwMDI4NC0wMDEtMDA2NC15LnBkZiUzRm9yaWdpblVy
bCUzRGh0dHAlMjUzQSUyNTJGJTI1MkZsaW5rLnNwcmluZ2VyLmNvbSUyNTJGYXJ0aWNsZSUyNTJG
MTAuMTAwNyUyNTJGczAwMjg0LTAwMS0wMDY0LXkqfmhtYWM9OGFlNDNkZmUyZGJjM2Q4Y2RkOWFj
NjI5OThhZWUxYWIzY2RhOTYzMTU3Njc4NzM3YWFiYTNjMTMyNGRjOGM1ZDwvdXJsPjx1cmw+aHR0
cDovL2Rvd25sb2FkLnNwcmluZ2VyLmNvbS9zdGF0aWMvcGRmLzUxOS9hcnQlMjUzQTEwLjEwMDcl
MjUyRnMwMDI4NC0wMDEtMDA2NC15LnBkZj9vcmlnaW5Vcmw9aHR0cCUzQSUyRiUyRmxpbmsuc3By
aW5nZXIuY29tJTJGYXJ0aWNsZSUyRjEwLjEwMDclMkZzMDAyODQtMDAxLTAwNjQteSZhbXA7dG9r
ZW4yPWV4cD0xNDcxNDQ2NTU5fmFjbD0lMkZzdGF0aWMlMkZwZGYlMkY1MTklMkZhcnQlMjUyNTNB
MTAuMTAwNyUyNTI1MkZzMDAyODQtMDAxLTAwNjQteS5wZGYlM0ZvcmlnaW5VcmwlM0RodHRwJTI1
M0ElMjUyRiUyNTJGbGluay5zcHJpbmdlci5jb20lMjUyRmFydGljbGUlMjUyRjEwLjEwMDclMjUy
RnMwMDI4NC0wMDEtMDA2NC15Kn5obWFjPTJlMWYwZjgyODc5NGNlNzhiNDEzNDEzZmEwNDc4ZWE3
M2VkNzVmNjM4ZmI2MDVmMGFlYjg5MjFhZjg0NDAwYWI8L3VybD48L3JlbGF0ZWQtdXJscz48L3Vy
bHM+PGVsZWN0cm9uaWMtcmVzb3VyY2UtbnVtPjEwLjEwMDcvczAwMjg0LTAwMS0wMDY0LXk8L2Vs
ZWN0cm9uaWMtcmVzb3VyY2UtbnVtPjwvcmVjb3JkPjwvQ2l0ZT48L0VuZE5vdGU+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QcmVkaWNhbGE8L0F1dGhvcj48WWVhcj4yMDAyPC9ZZWFy
PjxSZWNOdW0+NDIyNDwvUmVjTnVtPjxEaXNwbGF5VGV4dD4oMTQpPC9EaXNwbGF5VGV4dD48cmVj
b3JkPjxyZWMtbnVtYmVyPjQyMjQ8L3JlYy1udW1iZXI+PGZvcmVpZ24ta2V5cz48a2V5IGFwcD0i
RU4iIGRiLWlkPSIwNWF4ZjBzNWN0czUwYmV4d3Q0djkwczV2d2ZwdzlzZXdyZngiIHRpbWVzdGFt
cD0iMTQ3MTQ0NTE0MCI+NDIyNDwva2V5PjwvZm9yZWlnbi1rZXlzPjxyZWYtdHlwZSBuYW1lPSJK
b3VybmFsIEFydGljbGUiPjE3PC9yZWYtdHlwZT48Y29udHJpYnV0b3JzPjxhdXRob3JzPjxhdXRo
b3I+UHJlZGljYWxhLCBCLiBaLjwvYXV0aG9yPjxhdXRob3I+VXJiYW4sIEouIEUuPC9hdXRob3I+
PGF1dGhvcj5NYWdoaXJhbmcsIFIuIEcuPC9hdXRob3I+PGF1dGhvcj5KZXJleiwgUy4gQi48L2F1
dGhvcj48YXV0aG9yPkdvb2RiYW5kLCBSLiBELjwvYXV0aG9yPjwvYXV0aG9ycz48L2NvbnRyaWJ1
dG9ycz48dGl0bGVzPjx0aXRsZT5Bc3Nlc3NtZW50IG9mIGJpb2Flcm9zb2xzIGluIHN3aW5lIGJh
cm5zIGJ5IGZpbHRyYXRpb24gYW5kIGltcGFjdGlvbjwvdGl0bGU+PHNlY29uZGFyeS10aXRsZT5D
dXJyZW50IE1pY3JvYmlvbG9neTwvc2Vjb25kYXJ5LXRpdGxlPjwvdGl0bGVzPjxwZXJpb2RpY2Fs
PjxmdWxsLXRpdGxlPkN1cnJlbnQgTWljcm9iaW9sb2d5PC9mdWxsLXRpdGxlPjwvcGVyaW9kaWNh
bD48cGFnZXM+MTM2LTE0MDwvcGFnZXM+PHZvbHVtZT40NDwvdm9sdW1lPjxudW1iZXI+MjwvbnVt
YmVyPjxkYXRlcz48eWVhcj4yMDAyPC95ZWFyPjxwdWItZGF0ZXM+PGRhdGU+RmViPC9kYXRlPjwv
cHViLWRhdGVzPjwvZGF0ZXM+PGlzYm4+MDM0My04NjUxPC9pc2JuPjxhY2Nlc3Npb24tbnVtPldP
UzowMDAxNzMxNjUxMDAwMTE8L2FjY2Vzc2lvbi1udW0+PHVybHM+PHJlbGF0ZWQtdXJscz48dXJs
PiZsdDtHbyB0byBJU0kmZ3Q7Oi8vV09TOjAwMDE3MzE2NTEwMDAxMTwvdXJsPjx1cmw+aHR0cDov
L2xpbmsuc3ByaW5nZXIuY29tL2FydGljbGUvMTAuMTAwNyUyRnMwMDI4NC0wMDEtMDA2NC15PC91
cmw+PHVybD5odHRwOi8vZG93bmxvYWQuc3ByaW5nZXIuY29tL3N0YXRpYy9wZGYvNTE5L2FydCUy
NTNBMTAuMTAwNyUyNTJGczAwMjg0LTAwMS0wMDY0LXkucGRmP29yaWdpblVybD1odHRwJTNBJTJG
JTJGbGluay5zcHJpbmdlci5jb20lMkZhcnRpY2xlJTJGMTAuMTAwNyUyRnMwMDI4NC0wMDEtMDA2
NC15JmFtcDt0b2tlbjI9ZXhwPTE0NzA5Mzg3NDB+YWNsPSUyRnN0YXRpYyUyRnBkZiUyRjUxOSUy
RmFydCUyNTI1M0ExMC4xMDA3JTI1MjUyRnMwMDI4NC0wMDEtMDA2NC15LnBkZiUzRm9yaWdpblVy
bCUzRGh0dHAlMjUzQSUyNTJGJTI1MkZsaW5rLnNwcmluZ2VyLmNvbSUyNTJGYXJ0aWNsZSUyNTJG
MTAuMTAwNyUyNTJGczAwMjg0LTAwMS0wMDY0LXkqfmhtYWM9OGFlNDNkZmUyZGJjM2Q4Y2RkOWFj
NjI5OThhZWUxYWIzY2RhOTYzMTU3Njc4NzM3YWFiYTNjMTMyNGRjOGM1ZDwvdXJsPjx1cmw+aHR0
cDovL2Rvd25sb2FkLnNwcmluZ2VyLmNvbS9zdGF0aWMvcGRmLzUxOS9hcnQlMjUzQTEwLjEwMDcl
MjUyRnMwMDI4NC0wMDEtMDA2NC15LnBkZj9vcmlnaW5Vcmw9aHR0cCUzQSUyRiUyRmxpbmsuc3By
aW5nZXIuY29tJTJGYXJ0aWNsZSUyRjEwLjEwMDclMkZzMDAyODQtMDAxLTAwNjQteSZhbXA7dG9r
ZW4yPWV4cD0xNDcxNDQ2NTU5fmFjbD0lMkZzdGF0aWMlMkZwZGYlMkY1MTklMkZhcnQlMjUyNTNB
MTAuMTAwNyUyNTI1MkZzMDAyODQtMDAxLTAwNjQteS5wZGYlM0ZvcmlnaW5VcmwlM0RodHRwJTI1
M0ElMjUyRiUyNTJGbGluay5zcHJpbmdlci5jb20lMjUyRmFydGljbGUlMjUyRjEwLjEwMDclMjUy
RnMwMDI4NC0wMDEtMDA2NC15Kn5obWFjPTJlMWYwZjgyODc5NGNlNzhiNDEzNDEzZmEwNDc4ZWE3
M2VkNzVmNjM4ZmI2MDVmMGFlYjg5MjFhZjg0NDAwYWI8L3VybD48L3JlbGF0ZWQtdXJscz48L3Vy
bHM+PGVsZWN0cm9uaWMtcmVzb3VyY2UtbnVtPjEwLjEwMDcvczAwMjg0LTAwMS0wMDY0LXk8L2Vs
ZWN0cm9uaWMtcmVzb3VyY2UtbnVtPjwvcmVjb3JkPjwvQ2l0ZT48L0VuZE5vdGU+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14)</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2</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Six-Stage Viable Andersen Cascade Impa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A4718D" w:rsidRPr="00EF39AA" w:rsidTr="00EB251B">
        <w:trPr>
          <w:jc w:val="center"/>
        </w:trPr>
        <w:tc>
          <w:tcPr>
            <w:tcW w:w="3690" w:type="dxa"/>
            <w:shd w:val="clear" w:color="auto" w:fill="auto"/>
            <w:vAlign w:val="center"/>
          </w:tcPr>
          <w:p w:rsidR="00A4718D" w:rsidRPr="00EF39AA" w:rsidRDefault="00A4718D"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dhikari et al. </w:t>
            </w:r>
            <w:r w:rsidR="00B773B2">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Adhikari&lt;/Author&gt;&lt;Year&gt;2004&lt;/Year&gt;&lt;RecNum&gt;4423&lt;/RecNum&gt;&lt;DisplayText&gt;(15)&lt;/DisplayText&gt;&lt;record&gt;&lt;rec-number&gt;4423&lt;/rec-number&gt;&lt;foreign-keys&gt;&lt;key app="EN" db-id="05axf0s5cts50bexwt4v90s5vwfpw9sewrfx" timestamp="1491790153"&gt;4423&lt;/key&gt;&lt;/foreign-keys&gt;&lt;ref-type name="Journal Article"&gt;17&lt;/ref-type&gt;&lt;contributors&gt;&lt;authors&gt;&lt;author&gt;Adhikari, A.&lt;/author&gt;&lt;author&gt;Reponen, T.&lt;/author&gt;&lt;author&gt;Lee, S. A.&lt;/author&gt;&lt;author&gt;Grinshpun, S. A.&lt;/author&gt;&lt;/authors&gt;&lt;/contributors&gt;&lt;titles&gt;&lt;title&gt;Assessment of human exposure to airborne fungi in agricultural confinements: Personal inhalable sampling versus stationary sampling&lt;/title&gt;&lt;secondary-title&gt;Annals of Agricultural and Environmental Medicine&lt;/secondary-title&gt;&lt;/titles&gt;&lt;periodical&gt;&lt;full-title&gt;Annals of Agricultural and Environmental Medicine&lt;/full-title&gt;&lt;/periodical&gt;&lt;pages&gt;269-277&lt;/pages&gt;&lt;volume&gt;11&lt;/volume&gt;&lt;number&gt;2&lt;/number&gt;&lt;dates&gt;&lt;year&gt;2004&lt;/year&gt;&lt;/dates&gt;&lt;isbn&gt;1232-1966&lt;/isbn&gt;&lt;accession-num&gt;WOS:000226082800017&lt;/accession-num&gt;&lt;urls&gt;&lt;related-urls&gt;&lt;url&gt;&amp;lt;Go to ISI&amp;gt;://WOS:000226082800017&lt;/url&gt;&lt;/related-urls&gt;&lt;/urls&gt;&lt;/record&gt;&lt;/Cite&gt;&lt;/EndNote&gt;</w:instrText>
            </w:r>
            <w:r w:rsidR="00B773B2">
              <w:rPr>
                <w:rFonts w:ascii="Times New Roman" w:hAnsi="Times New Roman" w:cs="Times New Roman"/>
                <w:sz w:val="24"/>
                <w:szCs w:val="24"/>
              </w:rPr>
              <w:fldChar w:fldCharType="separate"/>
            </w:r>
            <w:r w:rsidR="009215FE">
              <w:rPr>
                <w:rFonts w:ascii="Times New Roman" w:hAnsi="Times New Roman" w:cs="Times New Roman"/>
                <w:noProof/>
                <w:sz w:val="24"/>
                <w:szCs w:val="24"/>
              </w:rPr>
              <w:t>(15)</w:t>
            </w:r>
            <w:r w:rsidR="00B773B2">
              <w:rPr>
                <w:rFonts w:ascii="Times New Roman" w:hAnsi="Times New Roman" w:cs="Times New Roman"/>
                <w:sz w:val="24"/>
                <w:szCs w:val="24"/>
              </w:rPr>
              <w:fldChar w:fldCharType="end"/>
            </w:r>
          </w:p>
        </w:tc>
        <w:tc>
          <w:tcPr>
            <w:tcW w:w="990" w:type="dxa"/>
            <w:shd w:val="clear" w:color="auto" w:fill="auto"/>
            <w:vAlign w:val="center"/>
          </w:tcPr>
          <w:p w:rsidR="00A4718D" w:rsidRPr="00EF39AA" w:rsidRDefault="00B773B2"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04</w:t>
            </w:r>
          </w:p>
        </w:tc>
        <w:tc>
          <w:tcPr>
            <w:tcW w:w="5490" w:type="dxa"/>
            <w:shd w:val="clear" w:color="auto" w:fill="auto"/>
            <w:vAlign w:val="center"/>
          </w:tcPr>
          <w:p w:rsidR="00A4718D" w:rsidRPr="00EF39AA" w:rsidRDefault="00166575" w:rsidP="00255E2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utton </w:t>
            </w:r>
            <w:r w:rsidR="00255E2F">
              <w:rPr>
                <w:rFonts w:ascii="Times New Roman" w:hAnsi="Times New Roman" w:cs="Times New Roman"/>
                <w:sz w:val="24"/>
                <w:szCs w:val="24"/>
              </w:rPr>
              <w:t>Aerosol</w:t>
            </w:r>
            <w:r>
              <w:rPr>
                <w:rFonts w:ascii="Times New Roman" w:hAnsi="Times New Roman" w:cs="Times New Roman"/>
                <w:sz w:val="24"/>
                <w:szCs w:val="24"/>
              </w:rPr>
              <w:t xml:space="preserve"> Sampler </w:t>
            </w:r>
          </w:p>
        </w:tc>
        <w:tc>
          <w:tcPr>
            <w:tcW w:w="2520" w:type="dxa"/>
            <w:shd w:val="clear" w:color="auto" w:fill="auto"/>
            <w:vAlign w:val="center"/>
          </w:tcPr>
          <w:p w:rsidR="00A4718D" w:rsidRPr="00EF39AA" w:rsidRDefault="00166575"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Agranovski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Agranovski&lt;/Author&gt;&lt;Year&gt;2004&lt;/Year&gt;&lt;RecNum&gt;4225&lt;/RecNum&gt;&lt;DisplayText&gt;(16)&lt;/DisplayText&gt;&lt;record&gt;&lt;rec-number&gt;4225&lt;/rec-number&gt;&lt;foreign-keys&gt;&lt;key app="EN" db-id="05axf0s5cts50bexwt4v90s5vwfpw9sewrfx" timestamp="1471445140"&gt;4225&lt;/key&gt;&lt;/foreign-keys&gt;&lt;ref-type name="Journal Article"&gt;17&lt;/ref-type&gt;&lt;contributors&gt;&lt;authors&gt;&lt;author&gt;Agranovski, V.&lt;/author&gt;&lt;author&gt;Ristovski, Z.&lt;/author&gt;&lt;author&gt;Blackall, P. J.&lt;/author&gt;&lt;author&gt;Morawska, L.&lt;/author&gt;&lt;/authors&gt;&lt;/contributors&gt;&lt;titles&gt;&lt;title&gt;Size-selective assessment of airborne particles in swine confinement building with the UVAPS&lt;/title&gt;&lt;secondary-title&gt;Atmospheric Environment&lt;/secondary-title&gt;&lt;/titles&gt;&lt;periodical&gt;&lt;full-title&gt;Atmospheric Environment&lt;/full-title&gt;&lt;/periodical&gt;&lt;pages&gt;3893-3901&lt;/pages&gt;&lt;volume&gt;38&lt;/volume&gt;&lt;number&gt;23&lt;/number&gt;&lt;dates&gt;&lt;year&gt;2004&lt;/year&gt;&lt;pub-dates&gt;&lt;date&gt;Jul&lt;/date&gt;&lt;/pub-dates&gt;&lt;/dates&gt;&lt;isbn&gt;1352-2310&lt;/isbn&gt;&lt;accession-num&gt;WOS:000222569600016&lt;/accession-num&gt;&lt;urls&gt;&lt;related-urls&gt;&lt;url&gt;&amp;lt;Go to ISI&amp;gt;://WOS:000222569600016&lt;/url&gt;&lt;url&gt;http://www.sciencedirect.com/science/article/pii/S1352231004003073&lt;/url&gt;&lt;url&gt;http://ac.els-cdn.com/S1352231004003073/1-s2.0-S1352231004003073-main.pdf?_tid=6b71566c-5feb-11e6-a88c-00000aab0f6b&amp;amp;acdnat=1470937720_fdf4ff51cb049bada0d952a368892a06&lt;/url&gt;&lt;url&gt;http://ac.els-cdn.com/S1352231004003073/1-s2.0-S1352231004003073-main.pdf?_tid=98af4240-6489-11e6-9747-00000aacb361&amp;amp;acdnat=1471445461_43038ce8d4b17e24745fa38c2e7811f1&lt;/url&gt;&lt;/related-urls&gt;&lt;/urls&gt;&lt;electronic-resource-num&gt;10.1016/j.atmosenv.2004.02.058&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16)</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4</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Ultraviolet Aerodynamic Particle Sizer</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Six-Stage Viable Andersen Cascade Impactor </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Gibbs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Gibbs&lt;/Author&gt;&lt;Year&gt;2004&lt;/Year&gt;&lt;RecNum&gt;4226&lt;/RecNum&gt;&lt;DisplayText&gt;(17)&lt;/DisplayText&gt;&lt;record&gt;&lt;rec-number&gt;4226&lt;/rec-number&gt;&lt;foreign-keys&gt;&lt;key app="EN" db-id="05axf0s5cts50bexwt4v90s5vwfpw9sewrfx" timestamp="1471445140"&gt;4226&lt;/key&gt;&lt;/foreign-keys&gt;&lt;ref-type name="Journal Article"&gt;17&lt;/ref-type&gt;&lt;contributors&gt;&lt;authors&gt;&lt;author&gt;Gibbs, S. G.&lt;/author&gt;&lt;author&gt;Green, C. F.&lt;/author&gt;&lt;author&gt;Tarwater, P. M.&lt;/author&gt;&lt;author&gt;Scarpino, P. V.&lt;/author&gt;&lt;/authors&gt;&lt;/contributors&gt;&lt;titles&gt;&lt;title&gt;Airborne antibiotic resistant and nonresistant bacteria and fungi recovered from two swine herd confined animal feeding operations&lt;/title&gt;&lt;secondary-title&gt;Journal of Occupational and Environmental Hygiene&lt;/secondary-title&gt;&lt;/titles&gt;&lt;periodical&gt;&lt;full-title&gt;Journal of Occupational and Environmental Hygiene&lt;/full-title&gt;&lt;/periodical&gt;&lt;pages&gt;699-706&lt;/pages&gt;&lt;volume&gt;1&lt;/volume&gt;&lt;number&gt;11&lt;/number&gt;&lt;dates&gt;&lt;year&gt;2004&lt;/year&gt;&lt;pub-dates&gt;&lt;date&gt;Nov&lt;/date&gt;&lt;/pub-dates&gt;&lt;/dates&gt;&lt;isbn&gt;1545-9624&lt;/isbn&gt;&lt;accession-num&gt;WOS:000224781700005&lt;/accession-num&gt;&lt;urls&gt;&lt;related-urls&gt;&lt;url&gt;&amp;lt;Go to ISI&amp;gt;://WOS:000224781700005&lt;/url&gt;&lt;url&gt;http://www.tandfonline.com/doi/abs/10.1080/15459620490515824?url_ver=Z39.88-2003&amp;amp;rfr_id=ori%3Arid%3Acrossref.org&amp;amp;rfr_dat=cr_pub%3Dpubmed&amp;amp;&lt;/url&gt;&lt;/related-urls&gt;&lt;/urls&gt;&lt;electronic-resource-num&gt;10.1080/15459620490515824&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17)</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4</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Two-Stage Viable Andersen Cascade Impa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ntibiotic resistance</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Chi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Chi&lt;/Author&gt;&lt;Year&gt;2005&lt;/Year&gt;&lt;RecNum&gt;4227&lt;/RecNum&gt;&lt;DisplayText&gt;(18)&lt;/DisplayText&gt;&lt;record&gt;&lt;rec-number&gt;4227&lt;/rec-number&gt;&lt;foreign-keys&gt;&lt;key app="EN" db-id="05axf0s5cts50bexwt4v90s5vwfpw9sewrfx" timestamp="1471445140"&gt;4227&lt;/key&gt;&lt;/foreign-keys&gt;&lt;ref-type name="Journal Article"&gt;17&lt;/ref-type&gt;&lt;contributors&gt;&lt;authors&gt;&lt;author&gt;Chi, M. C.&lt;/author&gt;&lt;author&gt;Li, C. S.&lt;/author&gt;&lt;/authors&gt;&lt;/contributors&gt;&lt;titles&gt;&lt;title&gt;Fluorochrome and fluorescent in situ hybridization to monitor bioaerosols in swine buildings&lt;/title&gt;&lt;secondary-title&gt;Aerosol Science and Technology&lt;/secondary-title&gt;&lt;/titles&gt;&lt;periodical&gt;&lt;full-title&gt;Aerosol Science and Technology&lt;/full-title&gt;&lt;/periodical&gt;&lt;pages&gt;1101-1110&lt;/pages&gt;&lt;volume&gt;39&lt;/volume&gt;&lt;number&gt;11&lt;/number&gt;&lt;dates&gt;&lt;year&gt;2005&lt;/year&gt;&lt;pub-dates&gt;&lt;date&gt;Nov&lt;/date&gt;&lt;/pub-dates&gt;&lt;/dates&gt;&lt;isbn&gt;0278-6826&lt;/isbn&gt;&lt;accession-num&gt;WOS:000233905600008&lt;/accession-num&gt;&lt;urls&gt;&lt;related-urls&gt;&lt;url&gt;&amp;lt;Go to ISI&amp;gt;://WOS:000233905600008&lt;/url&gt;&lt;url&gt;http://www.tandfonline.com/doi/pdf/10.1080/02786820500421539&lt;/url&gt;&lt;/related-urls&gt;&lt;/urls&gt;&lt;electronic-resource-num&gt;10.1080/02786820500421539&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18)</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5</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Chinivasagam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Chinivasagam&lt;/Author&gt;&lt;Year&gt;2005&lt;/Year&gt;&lt;RecNum&gt;4228&lt;/RecNum&gt;&lt;DisplayText&gt;(19)&lt;/DisplayText&gt;&lt;record&gt;&lt;rec-number&gt;4228&lt;/rec-number&gt;&lt;foreign-keys&gt;&lt;key app="EN" db-id="05axf0s5cts50bexwt4v90s5vwfpw9sewrfx" timestamp="1471445140"&gt;4228&lt;/key&gt;&lt;/foreign-keys&gt;&lt;ref-type name="Journal Article"&gt;17&lt;/ref-type&gt;&lt;contributors&gt;&lt;authors&gt;&lt;author&gt;Chinivasagam, H. N.&lt;/author&gt;&lt;author&gt;Blackall, P. J.&lt;/author&gt;&lt;/authors&gt;&lt;/contributors&gt;&lt;titles&gt;&lt;title&gt;Investigation and application of methods for enumerating heterotrophs and Escherichia coli in the air within piggery sheds&lt;/title&gt;&lt;secondary-title&gt;Journal of Applied Microbiology&lt;/secondary-title&gt;&lt;/titles&gt;&lt;periodical&gt;&lt;full-title&gt;Journal of Applied Microbiology&lt;/full-title&gt;&lt;/periodical&gt;&lt;pages&gt;1137-1145&lt;/pages&gt;&lt;volume&gt;98&lt;/volume&gt;&lt;number&gt;5&lt;/number&gt;&lt;dates&gt;&lt;year&gt;2005&lt;/year&gt;&lt;pub-dates&gt;&lt;date&gt;2005&lt;/date&gt;&lt;/pub-dates&gt;&lt;/dates&gt;&lt;isbn&gt;1364-5072&lt;/isbn&gt;&lt;accession-num&gt;WOS:000228292100015&lt;/accession-num&gt;&lt;urls&gt;&lt;related-urls&gt;&lt;url&gt;&amp;lt;Go to ISI&amp;gt;://WOS:000228292100015&lt;/url&gt;&lt;url&gt;http://onlinelibrary.wiley.com/store/10.1111/j.1365-2672.2005.02560.x/asset/j.1365-2672.2005.02560.x.pdf?v=1&amp;amp;t=iawu7vma&amp;amp;s=7432691c0944166fd244030fb0241a1d5f97ec30&lt;/url&gt;&lt;url&gt;http://onlinelibrary.wiley.com/store/10.1111/j.1365-2672.2005.02560.x/asset/j.1365-2672.2005.02560.x.pdf?v=1&amp;amp;t=irz0j3bd&amp;amp;s=a7d25f5d33ac5dd28621516cd4e2218f8e8663eb&lt;/url&gt;&lt;/related-urls&gt;&lt;/urls&gt;&lt;electronic-resource-num&gt;10.1111/j.1365-2672.2005.02560.x&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19)</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5</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Six-Stage Viable Andersen Cascade Impactor </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Jo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Jo&lt;/Author&gt;&lt;Year&gt;2005&lt;/Year&gt;&lt;RecNum&gt;4229&lt;/RecNum&gt;&lt;DisplayText&gt;(20)&lt;/DisplayText&gt;&lt;record&gt;&lt;rec-number&gt;4229&lt;/rec-number&gt;&lt;foreign-keys&gt;&lt;key app="EN" db-id="05axf0s5cts50bexwt4v90s5vwfpw9sewrfx" timestamp="1471445140"&gt;4229&lt;/key&gt;&lt;/foreign-keys&gt;&lt;ref-type name="Journal Article"&gt;17&lt;/ref-type&gt;&lt;contributors&gt;&lt;authors&gt;&lt;author&gt;Jo, Wan-Kuen&lt;/author&gt;&lt;author&gt;Kang, Jung-Hwan&lt;/author&gt;&lt;/authors&gt;&lt;/contributors&gt;&lt;titles&gt;&lt;title&gt;Exposure levels of airborne bacteria and fungi in Korean swine and poultry sheds&lt;/title&gt;&lt;secondary-title&gt;Archives of Environmental &amp;amp; Occupational Health&lt;/secondary-title&gt;&lt;/titles&gt;&lt;periodical&gt;&lt;full-title&gt;Archives of Environmental &amp;amp; Occupational Health&lt;/full-title&gt;&lt;/periodical&gt;&lt;pages&gt;140-146&lt;/pages&gt;&lt;volume&gt;60&lt;/volume&gt;&lt;number&gt;3&lt;/number&gt;&lt;dates&gt;&lt;year&gt;2005&lt;/year&gt;&lt;pub-dates&gt;&lt;date&gt;May-Jun&lt;/date&gt;&lt;/pub-dates&gt;&lt;/dates&gt;&lt;isbn&gt;0003-9896&lt;/isbn&gt;&lt;accession-num&gt;WOS:000241886500005&lt;/accession-num&gt;&lt;urls&gt;&lt;related-urls&gt;&lt;url&gt;&amp;lt;Go to ISI&amp;gt;://WOS:000241886500005&lt;/url&gt;&lt;url&gt;http://www.tandfonline.com/doi/abs/10.3200/AEOH.60.3.140-146&lt;/url&gt;&lt;/related-urls&gt;&lt;/urls&gt;&lt;electronic-resource-num&gt;10.3200/aeoh.60.3.140-146&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20)</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5</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Single-Stage Viable Andersen Cascade Impactor </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tc>
      </w:tr>
      <w:tr w:rsidR="00A4718D" w:rsidRPr="00EF39AA" w:rsidTr="00EB251B">
        <w:trPr>
          <w:jc w:val="center"/>
        </w:trPr>
        <w:tc>
          <w:tcPr>
            <w:tcW w:w="3690" w:type="dxa"/>
            <w:shd w:val="clear" w:color="auto" w:fill="auto"/>
            <w:vAlign w:val="center"/>
          </w:tcPr>
          <w:p w:rsidR="00A4718D" w:rsidRPr="00EF39AA" w:rsidRDefault="00A4718D"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Karwowska </w:t>
            </w:r>
            <w:r w:rsidR="00B773B2">
              <w:rPr>
                <w:rFonts w:ascii="Times New Roman" w:hAnsi="Times New Roman" w:cs="Times New Roman"/>
                <w:sz w:val="24"/>
                <w:szCs w:val="24"/>
              </w:rPr>
              <w:fldChar w:fldCharType="begin">
                <w:fldData xml:space="preserve">PEVuZE5vdGU+PENpdGU+PEF1dGhvcj5LYXJ3b3dza2E8L0F1dGhvcj48WWVhcj4yMDA1PC9ZZWFy
PjxSZWNOdW0+NDU3MjwvUmVjTnVtPjxEaXNwbGF5VGV4dD4oMjEpPC9EaXNwbGF5VGV4dD48cmVj
b3JkPjxyZWMtbnVtYmVyPjQ1NzI8L3JlYy1udW1iZXI+PGZvcmVpZ24ta2V5cz48a2V5IGFwcD0i
RU4iIGRiLWlkPSIwNWF4ZjBzNWN0czUwYmV4d3Q0djkwczV2d2ZwdzlzZXdyZngiIHRpbWVzdGFt
cD0iMTQ5MTc5MDI4MCI+NDU3Mjwva2V5PjwvZm9yZWlnbi1rZXlzPjxyZWYtdHlwZSBuYW1lPSJK
b3VybmFsIEFydGljbGUiPjE3PC9yZWYtdHlwZT48Y29udHJpYnV0b3JzPjxhdXRob3JzPjxhdXRo
b3I+S2Fyd293c2thLCBFLjwvYXV0aG9yPjwvYXV0aG9ycz48L2NvbnRyaWJ1dG9ycz48YXV0aC1h
ZGRyZXNzPkthcndvd3NrYSwgRS46IEZhY3VsdHkgb2YgRW52aXJvbm1lbnRhbCBFbmdpbmVlcmlu
ZywgSW5zdGl0dXRlIG9mIEVudmlyb25tZW50YWwgRW5naW5lZXJpbmcgU3lzdGVtcywgRGVwYXJ0
bWVudCBvZiBFbnZpcm9ubWVudGFsIEJpb2xvZ3ksIFdhcnNhdyBVbml2ZXJzaXR5IG9mIFRlY2hu
b2xvZ3ksIE5vd293aWVqc2thIDIwLCAwMC02NTMgV2Fyc2F3LCBQb2xhbmQuPC9hdXRoLWFkZHJl
c3M+PHRpdGxlcz48dGl0bGU+TWljcm9iaW9sb2dpY2FsIGFpciBjb250YW1pbmF0aW9uIGluIGZh
cm1pbmcgZW52aXJvbm1lbnQ8L3RpdGxlPjxzZWNvbmRhcnktdGl0bGU+UG9saXNoIEpvdXJuYWwg
b2YgRW52aXJvbm1lbnRhbCBTdHVkaWVzPC9zZWNvbmRhcnktdGl0bGU+PC90aXRsZXM+PHBlcmlv
ZGljYWw+PGZ1bGwtdGl0bGU+UG9saXNoIEpvdXJuYWwgb2YgRW52aXJvbm1lbnRhbCBTdHVkaWVz
PC9mdWxsLXRpdGxlPjwvcGVyaW9kaWNhbD48cGFnZXM+NDQ1LTQ0OTwvcGFnZXM+PHZvbHVtZT4x
NDwvdm9sdW1lPjxudW1iZXI+NDwvbnVtYmVyPjxrZXl3b3Jkcz48a2V5d29yZD5haXIgcXVhbGl0
eTwva2V5d29yZD48a2V5d29yZD5hbmltYWwgaGVhbHRoPC9rZXl3b3JkPjxrZXl3b3JkPmFuaW1h
bCBob3VzaW5nPC9rZXl3b3JkPjxrZXl3b3JkPmNvbGlmb3JtIGJhY3RlcmlhPC9rZXl3b3JkPjxr
ZXl3b3JkPmNvdyBob3VzaW5nPC9rZXl3b3JkPjxrZXl3b3JkPmluZG9vciBhaXIgcG9sbHV0aW9u
PC9rZXl3b3JkPjxrZXl3b3JkPm1pY3JvYmlhbCBjb250YW1pbmF0aW9uPC9rZXl3b3JkPjxrZXl3
b3JkPm1pY3Jvb3JnYW5pc21zPC9rZXl3b3JkPjxrZXl3b3JkPm1vdWxkczwva2V5d29yZD48a2V5
d29yZD5waWcgaG91c2luZzwva2V5d29yZD48a2V5d29yZD5wb3VsdHJ5IGhvdXNpbmc8L2tleXdv
cmQ+PGtleXdvcmQ+c3RvcmVzPC9rZXl3b3JkPjxrZXl3b3JkPlBvbGFuZDwva2V5d29yZD48a2V5
d29yZD5BbHRlcm5hcmlhPC9rZXl3b3JkPjxrZXl3b3JkPkFzcGVyZ2lsbHVzPC9rZXl3b3JkPjxr
ZXl3b3JkPmJhY3RlcmlhPC9rZXl3b3JkPjxrZXl3b3JkPkNsYWRvc3Bvcml1bTwva2V5d29yZD48
a2V5d29yZD5NdWNvcjwva2V5d29yZD48a2V5d29yZD5NdWNvcmFjZWFlPC9rZXl3b3JkPjxrZXl3
b3JkPlBlbmljaWxsaXVtPC9rZXl3b3JkPjxrZXl3b3JkPlJoaXpvcHVzPC9rZXl3b3JkPjxrZXl3
b3JkPlN0YXBoeWxvY29jY3VzPC9rZXl3b3JkPjxrZXl3b3JkPlBsZW9zcG9yYWNlYWU8L2tleXdv
cmQ+PGtleXdvcmQ+UGxlb3Nwb3JhbGVzPC9rZXl3b3JkPjxrZXl3b3JkPkRvdGhpZGVvbXljZXRl
czwva2V5d29yZD48a2V5d29yZD5QZXppem9teWNvdGluYTwva2V5d29yZD48a2V5d29yZD5Bc2Nv
bXljb3RhPC9rZXl3b3JkPjxrZXl3b3JkPmZ1bmdpPC9rZXl3b3JkPjxrZXl3b3JkPmV1a2FyeW90
ZXM8L2tleXdvcmQ+PGtleXdvcmQ+VHJpY2hvY29tYWNlYWU8L2tleXdvcmQ+PGtleXdvcmQ+RXVy
b3RpYWxlczwva2V5d29yZD48a2V5d29yZD5FdXJvdGlvbXljZXRlczwva2V5d29yZD48a2V5d29y
ZD5wcm9rYXJ5b3Rlczwva2V5d29yZD48a2V5d29yZD5EYXZpZGllbGxhY2VhZTwva2V5d29yZD48
a2V5d29yZD5DYXBub2RpYWxlczwva2V5d29yZD48a2V5d29yZD5NdWNvcmFsZXM8L2tleXdvcmQ+
PGtleXdvcmQ+TXVjb3JvbXljb3RpbmE8L2tleXdvcmQ+PGtleXdvcmQ+Wnlnb215Y290YTwva2V5
d29yZD48a2V5d29yZD5TdGFwaHlsb2NvY2NhY2VhZTwva2V5d29yZD48a2V5d29yZD5CYWNpbGxh
bGVzPC9rZXl3b3JkPjxrZXl3b3JkPkJhY2lsbGk8L2tleXdvcmQ+PGtleXdvcmQ+RmlybWljdXRl
czwva2V5d29yZD48a2V5d29yZD5DZW50cmFsIEV1cm9wZTwva2V5d29yZD48a2V5d29yZD5FdXJv
cGU8L2tleXdvcmQ+PGtleXdvcmQ+RGV2ZWxvcGVkIENvdW50cmllczwva2V5d29yZD48a2V5d29y
ZD5FdXJvcGVhbiBVbmlvbiBDb3VudHJpZXM8L2tleXdvcmQ+PGtleXdvcmQ+T0VDRCBDb3VudHJp
ZXM8L2tleXdvcmQ+PGtleXdvcmQ+YmFjdGVyaXVtPC9rZXl3b3JkPjxrZXl3b3JkPmJpb2Flcm9z
b2xzPC9rZXl3b3JkPjxrZXl3b3JkPmNvd3NoZWRzPC9rZXl3b3JkPjxrZXl3b3JkPmZ1bmd1czwv
a2V5d29yZD48a2V5d29yZD5IeXBob215Y2V0ZXM8L2tleXdvcmQ+PGtleXdvcmQ+bWljcm8tb3Jn
YW5pc21zPC9rZXl3b3JkPjxrZXl3b3JkPm1vbGRzPC9rZXl3b3JkPjxrZXl3b3JkPnBpZ2dlcmll
czwva2V5d29yZD48a2V5d29yZD5zdGllczwva2V5d29yZD48a2V5d29yZD5zdG9yYWdlIHN0cnVj
dHVyZXM8L2tleXdvcmQ+PGtleXdvcmQ+c3RvcmVob3VzZXM8L2tleXdvcmQ+PGtleXdvcmQ+c3dp
bmUgaG91c2luZzwva2V5d29yZD48a2V5d29yZD5BbmltYWwgSHVzYmFuZHJ5IGFuZCBQcm9kdWN0
aW9uIChMTDE4MCkgKE5ldyBNYXJjaCAyMDAwKTwva2V5d29yZD48a2V5d29yZD5BbmltYWwgSGVh
bHRoIGFuZCBIeWdpZW5lIChHZW5lcmFsKSAoTEw4MDApPC9rZXl3b3JkPjxrZXl3b3JkPlByaW9u
LCBWaXJhbCwgQmFjdGVyaWFsIGFuZCBGdW5nYWwgUGF0aG9nZW5zIG9mIEFuaW1hbHMgKExMODIx
KSAoTmV3IE1hcmNoIDIwMDApPC9rZXl3b3JkPjxrZXl3b3JkPkZhcm0gYW5kIEhvcnRpY3VsdHVy
YWwgU3RydWN0dXJlcyAoTk4zMDApPC9rZXl3b3JkPjxrZXl3b3JkPlBvbGx1dGlvbiBhbmQgRGVn
cmFkYXRpb24gKFBQNjAwKTwva2V5d29yZD48L2tleXdvcmRzPjxkYXRlcz48eWVhcj4yMDA1PC95
ZWFyPjwvZGF0ZXM+PHB1Yi1sb2NhdGlvbj5PbHN6dHluOyBQb2xhbmQ8L3B1Yi1sb2NhdGlvbj48
cHVibGlzaGVyPkhBUkQ8L3B1Ymxpc2hlcj48aXNibj4xMjMwLTE0ODU8L2lzYm4+PGFjY2Vzc2lv
bi1udW0+MjAwNTMxMzk0NjYuIFB1YmxpY2F0aW9uIFR5cGU6IEpvdXJuYWwgQXJ0aWNsZS4gTGFu
Z3VhZ2U6IEVuZ2xpc2guIE51bWJlciBvZiBSZWZlcmVuY2VzOiAyMCByZWYuIFN1YmplY3QgU3Vi
c2V0czogU29pbHMgJmFtcDsgRmVydGlsaXplcnM8L2FjY2Vzc2lvbi1udW0+PHVybHM+PHJlbGF0
ZWQtdXJscz48dXJsPmh0dHA6Ly9zZWFyY2guZWJzY29ob3N0LmNvbS9sb2dpbi5hc3B4P2RpcmVj
dD10cnVlJmFtcDtkYj1sYWgmYW1wO0FOPTIwMDUzMTM5NDY2JmFtcDtzaXRlPWVob3N0LWxpdmUm
YW1wO3Njb3BlPXNpdGU8L3VybD48dXJsPmVtYWlsOiBld2Eua2Fyd293c2thQGlzLnB3LmVkdS5w
bDwvdXJsPjwvcmVsYXRlZC11cmxzPjwvdXJscz48cmVtb3RlLWRhdGFiYXNlLW5hbWU+bGFoPC9y
ZW1vdGUtZGF0YWJhc2UtbmFtZT48cmVtb3RlLWRhdGFiYXNlLXByb3ZpZGVyPkVCU0NPaG9zdDwv
cmVtb3RlLWRhdGFiYXNlLXByb3ZpZGVyPjwvcmVjb3JkPjwvQ2l0ZT48L0VuZE5vdGU+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LYXJ3b3dza2E8L0F1dGhvcj48WWVhcj4yMDA1PC9ZZWFy
PjxSZWNOdW0+NDU3MjwvUmVjTnVtPjxEaXNwbGF5VGV4dD4oMjEpPC9EaXNwbGF5VGV4dD48cmVj
b3JkPjxyZWMtbnVtYmVyPjQ1NzI8L3JlYy1udW1iZXI+PGZvcmVpZ24ta2V5cz48a2V5IGFwcD0i
RU4iIGRiLWlkPSIwNWF4ZjBzNWN0czUwYmV4d3Q0djkwczV2d2ZwdzlzZXdyZngiIHRpbWVzdGFt
cD0iMTQ5MTc5MDI4MCI+NDU3Mjwva2V5PjwvZm9yZWlnbi1rZXlzPjxyZWYtdHlwZSBuYW1lPSJK
b3VybmFsIEFydGljbGUiPjE3PC9yZWYtdHlwZT48Y29udHJpYnV0b3JzPjxhdXRob3JzPjxhdXRo
b3I+S2Fyd293c2thLCBFLjwvYXV0aG9yPjwvYXV0aG9ycz48L2NvbnRyaWJ1dG9ycz48YXV0aC1h
ZGRyZXNzPkthcndvd3NrYSwgRS46IEZhY3VsdHkgb2YgRW52aXJvbm1lbnRhbCBFbmdpbmVlcmlu
ZywgSW5zdGl0dXRlIG9mIEVudmlyb25tZW50YWwgRW5naW5lZXJpbmcgU3lzdGVtcywgRGVwYXJ0
bWVudCBvZiBFbnZpcm9ubWVudGFsIEJpb2xvZ3ksIFdhcnNhdyBVbml2ZXJzaXR5IG9mIFRlY2hu
b2xvZ3ksIE5vd293aWVqc2thIDIwLCAwMC02NTMgV2Fyc2F3LCBQb2xhbmQuPC9hdXRoLWFkZHJl
c3M+PHRpdGxlcz48dGl0bGU+TWljcm9iaW9sb2dpY2FsIGFpciBjb250YW1pbmF0aW9uIGluIGZh
cm1pbmcgZW52aXJvbm1lbnQ8L3RpdGxlPjxzZWNvbmRhcnktdGl0bGU+UG9saXNoIEpvdXJuYWwg
b2YgRW52aXJvbm1lbnRhbCBTdHVkaWVzPC9zZWNvbmRhcnktdGl0bGU+PC90aXRsZXM+PHBlcmlv
ZGljYWw+PGZ1bGwtdGl0bGU+UG9saXNoIEpvdXJuYWwgb2YgRW52aXJvbm1lbnRhbCBTdHVkaWVz
PC9mdWxsLXRpdGxlPjwvcGVyaW9kaWNhbD48cGFnZXM+NDQ1LTQ0OTwvcGFnZXM+PHZvbHVtZT4x
NDwvdm9sdW1lPjxudW1iZXI+NDwvbnVtYmVyPjxrZXl3b3Jkcz48a2V5d29yZD5haXIgcXVhbGl0
eTwva2V5d29yZD48a2V5d29yZD5hbmltYWwgaGVhbHRoPC9rZXl3b3JkPjxrZXl3b3JkPmFuaW1h
bCBob3VzaW5nPC9rZXl3b3JkPjxrZXl3b3JkPmNvbGlmb3JtIGJhY3RlcmlhPC9rZXl3b3JkPjxr
ZXl3b3JkPmNvdyBob3VzaW5nPC9rZXl3b3JkPjxrZXl3b3JkPmluZG9vciBhaXIgcG9sbHV0aW9u
PC9rZXl3b3JkPjxrZXl3b3JkPm1pY3JvYmlhbCBjb250YW1pbmF0aW9uPC9rZXl3b3JkPjxrZXl3
b3JkPm1pY3Jvb3JnYW5pc21zPC9rZXl3b3JkPjxrZXl3b3JkPm1vdWxkczwva2V5d29yZD48a2V5
d29yZD5waWcgaG91c2luZzwva2V5d29yZD48a2V5d29yZD5wb3VsdHJ5IGhvdXNpbmc8L2tleXdv
cmQ+PGtleXdvcmQ+c3RvcmVzPC9rZXl3b3JkPjxrZXl3b3JkPlBvbGFuZDwva2V5d29yZD48a2V5
d29yZD5BbHRlcm5hcmlhPC9rZXl3b3JkPjxrZXl3b3JkPkFzcGVyZ2lsbHVzPC9rZXl3b3JkPjxr
ZXl3b3JkPmJhY3RlcmlhPC9rZXl3b3JkPjxrZXl3b3JkPkNsYWRvc3Bvcml1bTwva2V5d29yZD48
a2V5d29yZD5NdWNvcjwva2V5d29yZD48a2V5d29yZD5NdWNvcmFjZWFlPC9rZXl3b3JkPjxrZXl3
b3JkPlBlbmljaWxsaXVtPC9rZXl3b3JkPjxrZXl3b3JkPlJoaXpvcHVzPC9rZXl3b3JkPjxrZXl3
b3JkPlN0YXBoeWxvY29jY3VzPC9rZXl3b3JkPjxrZXl3b3JkPlBsZW9zcG9yYWNlYWU8L2tleXdv
cmQ+PGtleXdvcmQ+UGxlb3Nwb3JhbGVzPC9rZXl3b3JkPjxrZXl3b3JkPkRvdGhpZGVvbXljZXRl
czwva2V5d29yZD48a2V5d29yZD5QZXppem9teWNvdGluYTwva2V5d29yZD48a2V5d29yZD5Bc2Nv
bXljb3RhPC9rZXl3b3JkPjxrZXl3b3JkPmZ1bmdpPC9rZXl3b3JkPjxrZXl3b3JkPmV1a2FyeW90
ZXM8L2tleXdvcmQ+PGtleXdvcmQ+VHJpY2hvY29tYWNlYWU8L2tleXdvcmQ+PGtleXdvcmQ+RXVy
b3RpYWxlczwva2V5d29yZD48a2V5d29yZD5FdXJvdGlvbXljZXRlczwva2V5d29yZD48a2V5d29y
ZD5wcm9rYXJ5b3Rlczwva2V5d29yZD48a2V5d29yZD5EYXZpZGllbGxhY2VhZTwva2V5d29yZD48
a2V5d29yZD5DYXBub2RpYWxlczwva2V5d29yZD48a2V5d29yZD5NdWNvcmFsZXM8L2tleXdvcmQ+
PGtleXdvcmQ+TXVjb3JvbXljb3RpbmE8L2tleXdvcmQ+PGtleXdvcmQ+Wnlnb215Y290YTwva2V5
d29yZD48a2V5d29yZD5TdGFwaHlsb2NvY2NhY2VhZTwva2V5d29yZD48a2V5d29yZD5CYWNpbGxh
bGVzPC9rZXl3b3JkPjxrZXl3b3JkPkJhY2lsbGk8L2tleXdvcmQ+PGtleXdvcmQ+RmlybWljdXRl
czwva2V5d29yZD48a2V5d29yZD5DZW50cmFsIEV1cm9wZTwva2V5d29yZD48a2V5d29yZD5FdXJv
cGU8L2tleXdvcmQ+PGtleXdvcmQ+RGV2ZWxvcGVkIENvdW50cmllczwva2V5d29yZD48a2V5d29y
ZD5FdXJvcGVhbiBVbmlvbiBDb3VudHJpZXM8L2tleXdvcmQ+PGtleXdvcmQ+T0VDRCBDb3VudHJp
ZXM8L2tleXdvcmQ+PGtleXdvcmQ+YmFjdGVyaXVtPC9rZXl3b3JkPjxrZXl3b3JkPmJpb2Flcm9z
b2xzPC9rZXl3b3JkPjxrZXl3b3JkPmNvd3NoZWRzPC9rZXl3b3JkPjxrZXl3b3JkPmZ1bmd1czwv
a2V5d29yZD48a2V5d29yZD5IeXBob215Y2V0ZXM8L2tleXdvcmQ+PGtleXdvcmQ+bWljcm8tb3Jn
YW5pc21zPC9rZXl3b3JkPjxrZXl3b3JkPm1vbGRzPC9rZXl3b3JkPjxrZXl3b3JkPnBpZ2dlcmll
czwva2V5d29yZD48a2V5d29yZD5zdGllczwva2V5d29yZD48a2V5d29yZD5zdG9yYWdlIHN0cnVj
dHVyZXM8L2tleXdvcmQ+PGtleXdvcmQ+c3RvcmVob3VzZXM8L2tleXdvcmQ+PGtleXdvcmQ+c3dp
bmUgaG91c2luZzwva2V5d29yZD48a2V5d29yZD5BbmltYWwgSHVzYmFuZHJ5IGFuZCBQcm9kdWN0
aW9uIChMTDE4MCkgKE5ldyBNYXJjaCAyMDAwKTwva2V5d29yZD48a2V5d29yZD5BbmltYWwgSGVh
bHRoIGFuZCBIeWdpZW5lIChHZW5lcmFsKSAoTEw4MDApPC9rZXl3b3JkPjxrZXl3b3JkPlByaW9u
LCBWaXJhbCwgQmFjdGVyaWFsIGFuZCBGdW5nYWwgUGF0aG9nZW5zIG9mIEFuaW1hbHMgKExMODIx
KSAoTmV3IE1hcmNoIDIwMDApPC9rZXl3b3JkPjxrZXl3b3JkPkZhcm0gYW5kIEhvcnRpY3VsdHVy
YWwgU3RydWN0dXJlcyAoTk4zMDApPC9rZXl3b3JkPjxrZXl3b3JkPlBvbGx1dGlvbiBhbmQgRGVn
cmFkYXRpb24gKFBQNjAwKTwva2V5d29yZD48L2tleXdvcmRzPjxkYXRlcz48eWVhcj4yMDA1PC95
ZWFyPjwvZGF0ZXM+PHB1Yi1sb2NhdGlvbj5PbHN6dHluOyBQb2xhbmQ8L3B1Yi1sb2NhdGlvbj48
cHVibGlzaGVyPkhBUkQ8L3B1Ymxpc2hlcj48aXNibj4xMjMwLTE0ODU8L2lzYm4+PGFjY2Vzc2lv
bi1udW0+MjAwNTMxMzk0NjYuIFB1YmxpY2F0aW9uIFR5cGU6IEpvdXJuYWwgQXJ0aWNsZS4gTGFu
Z3VhZ2U6IEVuZ2xpc2guIE51bWJlciBvZiBSZWZlcmVuY2VzOiAyMCByZWYuIFN1YmplY3QgU3Vi
c2V0czogU29pbHMgJmFtcDsgRmVydGlsaXplcnM8L2FjY2Vzc2lvbi1udW0+PHVybHM+PHJlbGF0
ZWQtdXJscz48dXJsPmh0dHA6Ly9zZWFyY2guZWJzY29ob3N0LmNvbS9sb2dpbi5hc3B4P2RpcmVj
dD10cnVlJmFtcDtkYj1sYWgmYW1wO0FOPTIwMDUzMTM5NDY2JmFtcDtzaXRlPWVob3N0LWxpdmUm
YW1wO3Njb3BlPXNpdGU8L3VybD48dXJsPmVtYWlsOiBld2Eua2Fyd293c2thQGlzLnB3LmVkdS5w
bDwvdXJsPjwvcmVsYXRlZC11cmxzPjwvdXJscz48cmVtb3RlLWRhdGFiYXNlLW5hbWU+bGFoPC9y
ZW1vdGUtZGF0YWJhc2UtbmFtZT48cmVtb3RlLWRhdGFiYXNlLXByb3ZpZGVyPkVCU0NPaG9zdDwv
cmVtb3RlLWRhdGFiYXNlLXByb3ZpZGVyPjwvcmVjb3JkPjwvQ2l0ZT48L0VuZE5vdGU+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00B773B2">
              <w:rPr>
                <w:rFonts w:ascii="Times New Roman" w:hAnsi="Times New Roman" w:cs="Times New Roman"/>
                <w:sz w:val="24"/>
                <w:szCs w:val="24"/>
              </w:rPr>
            </w:r>
            <w:r w:rsidR="00B773B2">
              <w:rPr>
                <w:rFonts w:ascii="Times New Roman" w:hAnsi="Times New Roman" w:cs="Times New Roman"/>
                <w:sz w:val="24"/>
                <w:szCs w:val="24"/>
              </w:rPr>
              <w:fldChar w:fldCharType="separate"/>
            </w:r>
            <w:r w:rsidR="009215FE">
              <w:rPr>
                <w:rFonts w:ascii="Times New Roman" w:hAnsi="Times New Roman" w:cs="Times New Roman"/>
                <w:noProof/>
                <w:sz w:val="24"/>
                <w:szCs w:val="24"/>
              </w:rPr>
              <w:t>(21)</w:t>
            </w:r>
            <w:r w:rsidR="00B773B2">
              <w:rPr>
                <w:rFonts w:ascii="Times New Roman" w:hAnsi="Times New Roman" w:cs="Times New Roman"/>
                <w:sz w:val="24"/>
                <w:szCs w:val="24"/>
              </w:rPr>
              <w:fldChar w:fldCharType="end"/>
            </w:r>
          </w:p>
        </w:tc>
        <w:tc>
          <w:tcPr>
            <w:tcW w:w="990" w:type="dxa"/>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05</w:t>
            </w:r>
          </w:p>
        </w:tc>
        <w:tc>
          <w:tcPr>
            <w:tcW w:w="5490" w:type="dxa"/>
            <w:shd w:val="clear" w:color="auto" w:fill="auto"/>
            <w:vAlign w:val="center"/>
          </w:tcPr>
          <w:p w:rsidR="00A4718D" w:rsidRPr="00EF39AA" w:rsidRDefault="00166575"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MAS-100 Impactor</w:t>
            </w:r>
          </w:p>
        </w:tc>
        <w:tc>
          <w:tcPr>
            <w:tcW w:w="2520" w:type="dxa"/>
            <w:shd w:val="clear" w:color="auto" w:fill="auto"/>
            <w:vAlign w:val="center"/>
          </w:tcPr>
          <w:p w:rsidR="00A4718D" w:rsidRDefault="00166575"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Bacteria</w:t>
            </w:r>
          </w:p>
          <w:p w:rsidR="00166575" w:rsidRPr="00EF39AA" w:rsidRDefault="00166575"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Fungi</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Gibbs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Gibbs&lt;/Author&gt;&lt;Year&gt;2006&lt;/Year&gt;&lt;RecNum&gt;4230&lt;/RecNum&gt;&lt;DisplayText&gt;(22)&lt;/DisplayText&gt;&lt;record&gt;&lt;rec-number&gt;4230&lt;/rec-number&gt;&lt;foreign-keys&gt;&lt;key app="EN" db-id="05axf0s5cts50bexwt4v90s5vwfpw9sewrfx" timestamp="1471445140"&gt;4230&lt;/key&gt;&lt;/foreign-keys&gt;&lt;ref-type name="Journal Article"&gt;17&lt;/ref-type&gt;&lt;contributors&gt;&lt;authors&gt;&lt;author&gt;Gibbs, Shawn G.&lt;/author&gt;&lt;author&gt;Green, Christopher F.&lt;/author&gt;&lt;author&gt;Tarwater, Patrick M.&lt;/author&gt;&lt;author&gt;Mota, Linda C.&lt;/author&gt;&lt;author&gt;Mena, Kristina D.&lt;/author&gt;&lt;author&gt;Scarpino, Pasquale V.&lt;/author&gt;&lt;/authors&gt;&lt;/contributors&gt;&lt;titles&gt;&lt;title&gt;Isolation of antibiotic-resistant bacteria from the air plume downwind of a swine confined or concentrated animal feeding operation&lt;/title&gt;&lt;secondary-title&gt;Environmental Health Perspectives&lt;/secondary-title&gt;&lt;/titles&gt;&lt;periodical&gt;&lt;full-title&gt;Environmental health perspectives&lt;/full-title&gt;&lt;abbr-1&gt;Environ Health Perspect&lt;/abbr-1&gt;&lt;/periodical&gt;&lt;pages&gt;1032-1037&lt;/pages&gt;&lt;volume&gt;114&lt;/volume&gt;&lt;number&gt;7&lt;/number&gt;&lt;dates&gt;&lt;year&gt;2006&lt;/year&gt;&lt;pub-dates&gt;&lt;date&gt;Jul&lt;/date&gt;&lt;/pub-dates&gt;&lt;/dates&gt;&lt;isbn&gt;0091-6765&lt;/isbn&gt;&lt;accession-num&gt;WOS:000239035100033&lt;/accession-num&gt;&lt;urls&gt;&lt;related-urls&gt;&lt;url&gt;&amp;lt;Go to ISI&amp;gt;://WOS:000239035100033&lt;/url&gt;&lt;url&gt;http://www.ncbi.nlm.nih.gov/pmc/articles/PMC1513331/pdf/ehp0114-001032.pdf&lt;/url&gt;&lt;url&gt;https://www.ncbi.nlm.nih.gov/pmc/articles/PMC1513331/pdf/ehp0114-001032.pdf&lt;/url&gt;&lt;/related-urls&gt;&lt;/urls&gt;&lt;electronic-resource-num&gt;10.1289/ehp.8910&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22)</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6</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Two-Stage Viable Andersen Cascade Impa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ntibiotic resistance</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lastRenderedPageBreak/>
              <w:t xml:space="preserve">Green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Green&lt;/Author&gt;&lt;Year&gt;2006&lt;/Year&gt;&lt;RecNum&gt;4231&lt;/RecNum&gt;&lt;DisplayText&gt;(23)&lt;/DisplayText&gt;&lt;record&gt;&lt;rec-number&gt;4231&lt;/rec-number&gt;&lt;foreign-keys&gt;&lt;key app="EN" db-id="05axf0s5cts50bexwt4v90s5vwfpw9sewrfx" timestamp="1471445140"&gt;4231&lt;/key&gt;&lt;/foreign-keys&gt;&lt;ref-type name="Journal Article"&gt;17&lt;/ref-type&gt;&lt;contributors&gt;&lt;authors&gt;&lt;author&gt;Green, C. F.&lt;/author&gt;&lt;author&gt;Gibbs, S. G.&lt;/author&gt;&lt;author&gt;Tarwater, P. M.&lt;/author&gt;&lt;author&gt;Mota, L. C.&lt;/author&gt;&lt;author&gt;Scarpino, P. V.&lt;/author&gt;&lt;/authors&gt;&lt;/contributors&gt;&lt;titles&gt;&lt;title&gt;Bacterial plume emanating from the air surrounding swine confinement operations&lt;/title&gt;&lt;secondary-title&gt;Journal of Occupational and Environmental Hygiene&lt;/secondary-title&gt;&lt;/titles&gt;&lt;periodical&gt;&lt;full-title&gt;Journal of Occupational and Environmental Hygiene&lt;/full-title&gt;&lt;/periodical&gt;&lt;pages&gt;9-15&lt;/pages&gt;&lt;volume&gt;3&lt;/volume&gt;&lt;number&gt;1&lt;/number&gt;&lt;dates&gt;&lt;year&gt;2006&lt;/year&gt;&lt;pub-dates&gt;&lt;date&gt;Jan&lt;/date&gt;&lt;/pub-dates&gt;&lt;/dates&gt;&lt;isbn&gt;1545-9624&lt;/isbn&gt;&lt;accession-num&gt;WOS:000235315200002&lt;/accession-num&gt;&lt;urls&gt;&lt;related-urls&gt;&lt;url&gt;&amp;lt;Go to ISI&amp;gt;://WOS:000235315200002&lt;/url&gt;&lt;url&gt;http://www.tandfonline.com/doi/abs/10.1080/15459620500430615&lt;/url&gt;&lt;/related-urls&gt;&lt;/urls&gt;&lt;electronic-resource-num&gt;10.1080/15459620500430615&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23)</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6</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Two-Stage Viable Andersen Cascade Impa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166575" w:rsidRPr="00EF39AA" w:rsidTr="00EB251B">
        <w:trPr>
          <w:jc w:val="center"/>
        </w:trPr>
        <w:tc>
          <w:tcPr>
            <w:tcW w:w="3690" w:type="dxa"/>
            <w:shd w:val="clear" w:color="auto" w:fill="auto"/>
            <w:vAlign w:val="center"/>
          </w:tcPr>
          <w:p w:rsidR="00166575" w:rsidRPr="00EF39AA" w:rsidRDefault="00166575" w:rsidP="00EF39AA">
            <w:pPr>
              <w:spacing w:after="0" w:line="240" w:lineRule="auto"/>
              <w:rPr>
                <w:rFonts w:ascii="Times New Roman" w:hAnsi="Times New Roman" w:cs="Times New Roman"/>
                <w:sz w:val="24"/>
                <w:szCs w:val="24"/>
              </w:rPr>
            </w:pPr>
          </w:p>
        </w:tc>
        <w:tc>
          <w:tcPr>
            <w:tcW w:w="990" w:type="dxa"/>
            <w:shd w:val="clear" w:color="auto" w:fill="auto"/>
            <w:vAlign w:val="center"/>
          </w:tcPr>
          <w:p w:rsidR="00166575" w:rsidRPr="00EF39AA" w:rsidRDefault="00166575" w:rsidP="00EF39AA">
            <w:pPr>
              <w:spacing w:after="0" w:line="240" w:lineRule="auto"/>
              <w:rPr>
                <w:rFonts w:ascii="Times New Roman" w:hAnsi="Times New Roman" w:cs="Times New Roman"/>
                <w:sz w:val="24"/>
                <w:szCs w:val="24"/>
              </w:rPr>
            </w:pPr>
          </w:p>
        </w:tc>
        <w:tc>
          <w:tcPr>
            <w:tcW w:w="5490" w:type="dxa"/>
            <w:shd w:val="clear" w:color="auto" w:fill="auto"/>
            <w:vAlign w:val="center"/>
          </w:tcPr>
          <w:p w:rsidR="00166575" w:rsidRPr="00EF39AA" w:rsidRDefault="00166575" w:rsidP="00F8499D">
            <w:pPr>
              <w:spacing w:after="0" w:line="240" w:lineRule="auto"/>
              <w:rPr>
                <w:rFonts w:ascii="Times New Roman" w:hAnsi="Times New Roman" w:cs="Times New Roman"/>
                <w:sz w:val="24"/>
                <w:szCs w:val="24"/>
              </w:rPr>
            </w:pPr>
          </w:p>
        </w:tc>
        <w:tc>
          <w:tcPr>
            <w:tcW w:w="2520" w:type="dxa"/>
            <w:shd w:val="clear" w:color="auto" w:fill="auto"/>
            <w:vAlign w:val="center"/>
          </w:tcPr>
          <w:p w:rsidR="00166575" w:rsidRPr="00EF39AA" w:rsidRDefault="00166575" w:rsidP="00F8499D">
            <w:pPr>
              <w:spacing w:after="0" w:line="240" w:lineRule="auto"/>
              <w:rPr>
                <w:rFonts w:ascii="Times New Roman" w:hAnsi="Times New Roman" w:cs="Times New Roman"/>
                <w:sz w:val="24"/>
                <w:szCs w:val="24"/>
              </w:rPr>
            </w:pP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Lee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Lee&lt;/Author&gt;&lt;Year&gt;2006&lt;/Year&gt;&lt;RecNum&gt;4232&lt;/RecNum&gt;&lt;DisplayText&gt;(24)&lt;/DisplayText&gt;&lt;record&gt;&lt;rec-number&gt;4232&lt;/rec-number&gt;&lt;foreign-keys&gt;&lt;key app="EN" db-id="05axf0s5cts50bexwt4v90s5vwfpw9sewrfx" timestamp="1471445140"&gt;4232&lt;/key&gt;&lt;/foreign-keys&gt;&lt;ref-type name="Journal Article"&gt;17&lt;/ref-type&gt;&lt;contributors&gt;&lt;authors&gt;&lt;author&gt;Lee, S. A.&lt;/author&gt;&lt;author&gt;Adhikari, A.&lt;/author&gt;&lt;author&gt;Grinshpun, S. A.&lt;/author&gt;&lt;author&gt;McKay, R.&lt;/author&gt;&lt;author&gt;Shukla, R.&lt;/author&gt;&lt;author&gt;Reponen, T.&lt;/author&gt;&lt;/authors&gt;&lt;/contributors&gt;&lt;titles&gt;&lt;title&gt;Personal exposure to airborne dust and microorganisms in agricultural environments&lt;/title&gt;&lt;secondary-title&gt;Journal of Occupational and Environmental Hygiene&lt;/secondary-title&gt;&lt;/titles&gt;&lt;periodical&gt;&lt;full-title&gt;Journal of Occupational and Environmental Hygiene&lt;/full-title&gt;&lt;/periodical&gt;&lt;pages&gt;118-130&lt;/pages&gt;&lt;volume&gt;3&lt;/volume&gt;&lt;number&gt;3&lt;/number&gt;&lt;dates&gt;&lt;year&gt;2006&lt;/year&gt;&lt;pub-dates&gt;&lt;date&gt;Mar&lt;/date&gt;&lt;/pub-dates&gt;&lt;/dates&gt;&lt;isbn&gt;1545-9624&lt;/isbn&gt;&lt;accession-num&gt;WOS:000235874400004&lt;/accession-num&gt;&lt;urls&gt;&lt;related-urls&gt;&lt;url&gt;&amp;lt;Go to ISI&amp;gt;://WOS:000235874400004&lt;/url&gt;&lt;url&gt;http://www.tandfonline.com/doi/abs/10.1080/15459620500524607?url_ver=Z39.88-2003&amp;amp;rfr_id=ori:rid:crossref.org&amp;amp;rfr_dat=cr_pub%3dpubmed&lt;/url&gt;&lt;/related-urls&gt;&lt;/urls&gt;&lt;electronic-resource-num&gt;10.1080/15459620500524607&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24)</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6</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Bacteria </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Dust/Particulate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Kim et al. </w:t>
            </w:r>
            <w:r w:rsidRPr="00EF39AA">
              <w:rPr>
                <w:rFonts w:ascii="Times New Roman" w:hAnsi="Times New Roman" w:cs="Times New Roman"/>
                <w:sz w:val="24"/>
                <w:szCs w:val="24"/>
              </w:rPr>
              <w:fldChar w:fldCharType="begin">
                <w:fldData xml:space="preserve">PEVuZE5vdGU+PENpdGU+PEF1dGhvcj5LaW08L0F1dGhvcj48WWVhcj4yMDA3PC9ZZWFyPjxSZWNO
dW0+NDIzMzwvUmVjTnVtPjxEaXNwbGF5VGV4dD4oMjUpPC9EaXNwbGF5VGV4dD48cmVjb3JkPjxy
ZWMtbnVtYmVyPjQyMzM8L3JlYy1udW1iZXI+PGZvcmVpZ24ta2V5cz48a2V5IGFwcD0iRU4iIGRi
LWlkPSIwNWF4ZjBzNWN0czUwYmV4d3Q0djkwczV2d2ZwdzlzZXdyZngiIHRpbWVzdGFtcD0iMTQ3
MTQ0NTE0MCI+NDIzMzwva2V5PjwvZm9yZWlnbi1rZXlzPjxyZWYtdHlwZSBuYW1lPSJKb3VybmFs
IEFydGljbGUiPjE3PC9yZWYtdHlwZT48Y29udHJpYnV0b3JzPjxhdXRob3JzPjxhdXRob3I+S2lt
LCBLaSBZLjwvYXV0aG9yPjxhdXRob3I+S28sIEhhbiBKLjwvYXV0aG9yPjxhdXRob3I+S2ltLCBI
eWVvbiBULjwvYXV0aG9yPjxhdXRob3I+S2ltLCBZb29uIFMuPC9hdXRob3I+PGF1dGhvcj5Sb2gs
IFlvdW5nIE0uPC9hdXRob3I+PGF1dGhvcj5MZWUsIENoZW9sIE0uPC9hdXRob3I+PGF1dGhvcj5L
aW0sIENoaSBOLjwvYXV0aG9yPjwvYXV0aG9ycz48L2NvbnRyaWJ1dG9ycz48dGl0bGVzPjx0aXRs
ZT5Nb25pdG9yaW5nIG9mIGFlcmlhbCBwb2xsdXRhbnRzIGVtaXR0ZWQgZnJvbSBzd2luZSBob3Vz
ZXMgaW4gS29yZWE8L3RpdGxlPjxzZWNvbmRhcnktdGl0bGU+RW52aXJvbm1lbnRhbCBNb25pdG9y
aW5nIGFuZCBBc3Nlc3NtZW50PC9zZWNvbmRhcnktdGl0bGU+PC90aXRsZXM+PHBlcmlvZGljYWw+
PGZ1bGwtdGl0bGU+RW52aXJvbm1lbnRhbCBNb25pdG9yaW5nIGFuZCBBc3Nlc3NtZW50PC9mdWxs
LXRpdGxlPjwvcGVyaW9kaWNhbD48cGFnZXM+MjU1LTI2NjwvcGFnZXM+PHZvbHVtZT4xMzM8L3Zv
bHVtZT48bnVtYmVyPjEtMzwvbnVtYmVyPjxkYXRlcz48eWVhcj4yMDA3PC95ZWFyPjxwdWItZGF0
ZXM+PGRhdGU+T2N0PC9kYXRlPjwvcHViLWRhdGVzPjwvZGF0ZXM+PGlzYm4+MDE2Ny02MzY5PC9p
c2JuPjxhY2Nlc3Npb24tbnVtPldPUzowMDAyNDk0MDM5MDAwMjQ8L2FjY2Vzc2lvbi1udW0+PHVy
bHM+PHJlbGF0ZWQtdXJscz48dXJsPiZsdDtHbyB0byBJU0kmZ3Q7Oi8vV09TOjAwMDI0OTQwMzkw
MDAyNDwvdXJsPjx1cmw+aHR0cDovL2xpbmsuc3ByaW5nZXIuY29tL2FydGljbGUvMTAuMTAwNyUy
RnMxMDY2MS0wMDYtOTU3OC14PC91cmw+PHVybD5odHRwOi8vZG93bmxvYWQuc3ByaW5nZXIuY29t
L3N0YXRpYy9wZGYvMTU3L2FydCUyNTNBMTAuMTAwNyUyNTJGczEwNjYxLTAwNi05NTc4LXgucGRm
P29yaWdpblVybD1odHRwJTNBJTJGJTJGbGluay5zcHJpbmdlci5jb20lMkZhcnRpY2xlJTJGMTAu
MTAwNyUyRnMxMDY2MS0wMDYtOTU3OC14JmFtcDt0b2tlbjI9ZXhwPTE0NzA5Mzg3NDd+YWNsPSUy
RnN0YXRpYyUyRnBkZiUyRjE1NyUyRmFydCUyNTI1M0ExMC4xMDA3JTI1MjUyRnMxMDY2MS0wMDYt
OTU3OC14LnBkZiUzRm9yaWdpblVybCUzRGh0dHAlMjUzQSUyNTJGJTI1MkZsaW5rLnNwcmluZ2Vy
LmNvbSUyNTJGYXJ0aWNsZSUyNTJGMTAuMTAwNyUyNTJGczEwNjYxLTAwNi05NTc4LXgqfmhtYWM9
ZWM4NzlmNTZmOTFlYjBlMWU3NTI5MjJiYWUyMWVmNGQwMmEzOGYzMDc0N2ViMDc1ZWQwM2IyOTE5
OTdjMTkzMjwvdXJsPjx1cmw+aHR0cDovL2Rvd25sb2FkLnNwcmluZ2VyLmNvbS9zdGF0aWMvcGRm
LzE1Ny9hcnQlMjUzQTEwLjEwMDclMjUyRnMxMDY2MS0wMDYtOTU3OC14LnBkZj9vcmlnaW5Vcmw9
aHR0cCUzQSUyRiUyRmxpbmsuc3ByaW5nZXIuY29tJTJGYXJ0aWNsZSUyRjEwLjEwMDclMkZzMTA2
NjEtMDA2LTk1NzgteCZhbXA7dG9rZW4yPWV4cD0xNDcxNDQ2NTI3fmFjbD0lMkZzdGF0aWMlMkZw
ZGYlMkYxNTclMkZhcnQlMjUyNTNBMTAuMTAwNyUyNTI1MkZzMTA2NjEtMDA2LTk1NzgteC5wZGYl
M0ZvcmlnaW5VcmwlM0RodHRwJTI1M0ElMjUyRiUyNTJGbGluay5zcHJpbmdlci5jb20lMjUyRmFy
dGljbGUlMjUyRjEwLjEwMDclMjUyRnMxMDY2MS0wMDYtOTU3OC14Kn5obWFjPTMzNTA2NWQ3ODU2
NjQ3ODBlMzFmZDIwMzQ1MmYxZTlkNzVkZjFkMWJhMjY1YzVmYzc2Yzg4YTQwYjRiYjBmMDY8L3Vy
bD48L3JlbGF0ZWQtdXJscz48L3VybHM+PGVsZWN0cm9uaWMtcmVzb3VyY2UtbnVtPjEwLjEwMDcv
czEwNjYxLTAwNi05NTc4LXg8L2VsZWN0cm9uaWMtcmVzb3VyY2UtbnVtPjwvcmVjb3JkPjwvQ2l0
ZT48L0VuZE5vdGU+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LaW08L0F1dGhvcj48WWVhcj4yMDA3PC9ZZWFyPjxSZWNO
dW0+NDIzMzwvUmVjTnVtPjxEaXNwbGF5VGV4dD4oMjUpPC9EaXNwbGF5VGV4dD48cmVjb3JkPjxy
ZWMtbnVtYmVyPjQyMzM8L3JlYy1udW1iZXI+PGZvcmVpZ24ta2V5cz48a2V5IGFwcD0iRU4iIGRi
LWlkPSIwNWF4ZjBzNWN0czUwYmV4d3Q0djkwczV2d2ZwdzlzZXdyZngiIHRpbWVzdGFtcD0iMTQ3
MTQ0NTE0MCI+NDIzMzwva2V5PjwvZm9yZWlnbi1rZXlzPjxyZWYtdHlwZSBuYW1lPSJKb3VybmFs
IEFydGljbGUiPjE3PC9yZWYtdHlwZT48Y29udHJpYnV0b3JzPjxhdXRob3JzPjxhdXRob3I+S2lt
LCBLaSBZLjwvYXV0aG9yPjxhdXRob3I+S28sIEhhbiBKLjwvYXV0aG9yPjxhdXRob3I+S2ltLCBI
eWVvbiBULjwvYXV0aG9yPjxhdXRob3I+S2ltLCBZb29uIFMuPC9hdXRob3I+PGF1dGhvcj5Sb2gs
IFlvdW5nIE0uPC9hdXRob3I+PGF1dGhvcj5MZWUsIENoZW9sIE0uPC9hdXRob3I+PGF1dGhvcj5L
aW0sIENoaSBOLjwvYXV0aG9yPjwvYXV0aG9ycz48L2NvbnRyaWJ1dG9ycz48dGl0bGVzPjx0aXRs
ZT5Nb25pdG9yaW5nIG9mIGFlcmlhbCBwb2xsdXRhbnRzIGVtaXR0ZWQgZnJvbSBzd2luZSBob3Vz
ZXMgaW4gS29yZWE8L3RpdGxlPjxzZWNvbmRhcnktdGl0bGU+RW52aXJvbm1lbnRhbCBNb25pdG9y
aW5nIGFuZCBBc3Nlc3NtZW50PC9zZWNvbmRhcnktdGl0bGU+PC90aXRsZXM+PHBlcmlvZGljYWw+
PGZ1bGwtdGl0bGU+RW52aXJvbm1lbnRhbCBNb25pdG9yaW5nIGFuZCBBc3Nlc3NtZW50PC9mdWxs
LXRpdGxlPjwvcGVyaW9kaWNhbD48cGFnZXM+MjU1LTI2NjwvcGFnZXM+PHZvbHVtZT4xMzM8L3Zv
bHVtZT48bnVtYmVyPjEtMzwvbnVtYmVyPjxkYXRlcz48eWVhcj4yMDA3PC95ZWFyPjxwdWItZGF0
ZXM+PGRhdGU+T2N0PC9kYXRlPjwvcHViLWRhdGVzPjwvZGF0ZXM+PGlzYm4+MDE2Ny02MzY5PC9p
c2JuPjxhY2Nlc3Npb24tbnVtPldPUzowMDAyNDk0MDM5MDAwMjQ8L2FjY2Vzc2lvbi1udW0+PHVy
bHM+PHJlbGF0ZWQtdXJscz48dXJsPiZsdDtHbyB0byBJU0kmZ3Q7Oi8vV09TOjAwMDI0OTQwMzkw
MDAyNDwvdXJsPjx1cmw+aHR0cDovL2xpbmsuc3ByaW5nZXIuY29tL2FydGljbGUvMTAuMTAwNyUy
RnMxMDY2MS0wMDYtOTU3OC14PC91cmw+PHVybD5odHRwOi8vZG93bmxvYWQuc3ByaW5nZXIuY29t
L3N0YXRpYy9wZGYvMTU3L2FydCUyNTNBMTAuMTAwNyUyNTJGczEwNjYxLTAwNi05NTc4LXgucGRm
P29yaWdpblVybD1odHRwJTNBJTJGJTJGbGluay5zcHJpbmdlci5jb20lMkZhcnRpY2xlJTJGMTAu
MTAwNyUyRnMxMDY2MS0wMDYtOTU3OC14JmFtcDt0b2tlbjI9ZXhwPTE0NzA5Mzg3NDd+YWNsPSUy
RnN0YXRpYyUyRnBkZiUyRjE1NyUyRmFydCUyNTI1M0ExMC4xMDA3JTI1MjUyRnMxMDY2MS0wMDYt
OTU3OC14LnBkZiUzRm9yaWdpblVybCUzRGh0dHAlMjUzQSUyNTJGJTI1MkZsaW5rLnNwcmluZ2Vy
LmNvbSUyNTJGYXJ0aWNsZSUyNTJGMTAuMTAwNyUyNTJGczEwNjYxLTAwNi05NTc4LXgqfmhtYWM9
ZWM4NzlmNTZmOTFlYjBlMWU3NTI5MjJiYWUyMWVmNGQwMmEzOGYzMDc0N2ViMDc1ZWQwM2IyOTE5
OTdjMTkzMjwvdXJsPjx1cmw+aHR0cDovL2Rvd25sb2FkLnNwcmluZ2VyLmNvbS9zdGF0aWMvcGRm
LzE1Ny9hcnQlMjUzQTEwLjEwMDclMjUyRnMxMDY2MS0wMDYtOTU3OC14LnBkZj9vcmlnaW5Vcmw9
aHR0cCUzQSUyRiUyRmxpbmsuc3ByaW5nZXIuY29tJTJGYXJ0aWNsZSUyRjEwLjEwMDclMkZzMTA2
NjEtMDA2LTk1NzgteCZhbXA7dG9rZW4yPWV4cD0xNDcxNDQ2NTI3fmFjbD0lMkZzdGF0aWMlMkZw
ZGYlMkYxNTclMkZhcnQlMjUyNTNBMTAuMTAwNyUyNTI1MkZzMTA2NjEtMDA2LTk1NzgteC5wZGYl
M0ZvcmlnaW5VcmwlM0RodHRwJTI1M0ElMjUyRiUyNTJGbGluay5zcHJpbmdlci5jb20lMjUyRmFy
dGljbGUlMjUyRjEwLjEwMDclMjUyRnMxMDY2MS0wMDYtOTU3OC14Kn5obWFjPTMzNTA2NWQ3ODU2
NjQ3ODBlMzFmZDIwMzQ1MmYxZTlkNzVkZjFkMWJhMjY1YzVmYzc2Yzg4YTQwYjRiYjBmMDY8L3Vy
bD48L3JlbGF0ZWQtdXJscz48L3VybHM+PGVsZWN0cm9uaWMtcmVzb3VyY2UtbnVtPjEwLjEwMDcv
czEwNjYxLTAwNi05NTc4LXg8L2VsZWN0cm9uaWMtcmVzb3VyY2UtbnVtPjwvcmVjb3JkPjwvQ2l0
ZT48L0VuZE5vdGU+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25)</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7</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Single-Stage Viable Andersen Cascade Impactor</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Bacteria </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Dust/Particulate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Gase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Kim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Kim&lt;/Author&gt;&lt;Year&gt;2007&lt;/Year&gt;&lt;RecNum&gt;4234&lt;/RecNum&gt;&lt;DisplayText&gt;(26)&lt;/DisplayText&gt;&lt;record&gt;&lt;rec-number&gt;4234&lt;/rec-number&gt;&lt;foreign-keys&gt;&lt;key app="EN" db-id="05axf0s5cts50bexwt4v90s5vwfpw9sewrfx" timestamp="1471445140"&gt;4234&lt;/key&gt;&lt;/foreign-keys&gt;&lt;ref-type name="Journal Article"&gt;17&lt;/ref-type&gt;&lt;contributors&gt;&lt;authors&gt;&lt;author&gt;Kim, Ki Youn&lt;/author&gt;&lt;author&gt;Ko, Han Jong&lt;/author&gt;&lt;author&gt;Kim, Hyeon Tae&lt;/author&gt;&lt;author&gt;Kim, Yoon Shin&lt;/author&gt;&lt;author&gt;Roh, Young Man&lt;/author&gt;&lt;author&gt;Lee, Cheol Min&lt;/author&gt;&lt;author&gt;Kim, Chi Nyon&lt;/author&gt;&lt;/authors&gt;&lt;/contributors&gt;&lt;titles&gt;&lt;title&gt;Influence of extreme seasons on airborne pollutant levels in a pig-confinement building&lt;/title&gt;&lt;secondary-title&gt;Archives of Environmental &amp;amp; Occupational Health&lt;/secondary-title&gt;&lt;/titles&gt;&lt;periodical&gt;&lt;full-title&gt;Archives of Environmental &amp;amp; Occupational Health&lt;/full-title&gt;&lt;/periodical&gt;&lt;pages&gt;27-32&lt;/pages&gt;&lt;volume&gt;62&lt;/volume&gt;&lt;number&gt;1&lt;/number&gt;&lt;dates&gt;&lt;year&gt;2007&lt;/year&gt;&lt;pub-dates&gt;&lt;date&gt;Spr&lt;/date&gt;&lt;/pub-dates&gt;&lt;/dates&gt;&lt;isbn&gt;1933-8244&lt;/isbn&gt;&lt;accession-num&gt;WOS:000252019400005&lt;/accession-num&gt;&lt;urls&gt;&lt;related-urls&gt;&lt;url&gt;&amp;lt;Go to ISI&amp;gt;://WOS:000252019400005&lt;/url&gt;&lt;url&gt;http://www.tandfonline.com/doi/abs/10.3200/AEOH.62.1.27-32&lt;/url&gt;&lt;/related-urls&gt;&lt;/urls&gt;&lt;electronic-resource-num&gt;10.3200/aeoh.62.1.27-32&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26)</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7</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Bacteria </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Dust/Particulate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Gase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Ko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Ko&lt;/Author&gt;&lt;Year&gt;2008&lt;/Year&gt;&lt;RecNum&gt;4235&lt;/RecNum&gt;&lt;DisplayText&gt;(27)&lt;/DisplayText&gt;&lt;record&gt;&lt;rec-number&gt;4235&lt;/rec-number&gt;&lt;foreign-keys&gt;&lt;key app="EN" db-id="05axf0s5cts50bexwt4v90s5vwfpw9sewrfx" timestamp="1471445140"&gt;4235&lt;/key&gt;&lt;/foreign-keys&gt;&lt;ref-type name="Journal Article"&gt;17&lt;/ref-type&gt;&lt;contributors&gt;&lt;authors&gt;&lt;author&gt;Ko, Gwangpyo&lt;/author&gt;&lt;author&gt;Simmons, Otto D., III&lt;/author&gt;&lt;author&gt;Likirdopulos, Christina A.&lt;/author&gt;&lt;author&gt;Worley-Davis, Lynn&lt;/author&gt;&lt;author&gt;Williams, Mike&lt;/author&gt;&lt;author&gt;Sobsey, Mark D.&lt;/author&gt;&lt;/authors&gt;&lt;/contributors&gt;&lt;titles&gt;&lt;title&gt;Investigation of Bioaerosols Released from Swine Farms using Conventional and Alternative Waste Treatment and Management Technologies&lt;/title&gt;&lt;secondary-title&gt;Environmental Science &amp;amp; Technology&lt;/secondary-title&gt;&lt;/titles&gt;&lt;periodical&gt;&lt;full-title&gt;Environmental Science &amp;amp; Technology&lt;/full-title&gt;&lt;/periodical&gt;&lt;pages&gt;8849-8857&lt;/pages&gt;&lt;volume&gt;42&lt;/volume&gt;&lt;number&gt;23&lt;/number&gt;&lt;dates&gt;&lt;year&gt;2008&lt;/year&gt;&lt;pub-dates&gt;&lt;date&gt;Dec 1&lt;/date&gt;&lt;/pub-dates&gt;&lt;/dates&gt;&lt;isbn&gt;0013-936X&lt;/isbn&gt;&lt;accession-num&gt;WOS:000261307200042&lt;/accession-num&gt;&lt;urls&gt;&lt;related-urls&gt;&lt;url&gt;&amp;lt;Go to ISI&amp;gt;://WOS:000261307200042&lt;/url&gt;&lt;url&gt;http://pubs.acs.org/doi/abs/10.1021/es801091t&lt;/url&gt;&lt;url&gt;http://pubs.acs.org/doi/pdfplus/10.1021/es801091t&lt;/url&gt;&lt;/related-urls&gt;&lt;/urls&gt;&lt;electronic-resource-num&gt;10.1021/es801091t&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27)</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8</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tc>
      </w:tr>
      <w:tr w:rsidR="00EF39AA" w:rsidRPr="00EF39AA" w:rsidTr="00EB251B">
        <w:trPr>
          <w:jc w:val="center"/>
        </w:trPr>
        <w:tc>
          <w:tcPr>
            <w:tcW w:w="3690" w:type="dxa"/>
            <w:tcBorders>
              <w:bottom w:val="single" w:sz="4" w:space="0" w:color="auto"/>
            </w:tcBorders>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Nehme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Nehme&lt;/Author&gt;&lt;Year&gt;2008&lt;/Year&gt;&lt;RecNum&gt;4236&lt;/RecNum&gt;&lt;DisplayText&gt;(28)&lt;/DisplayText&gt;&lt;record&gt;&lt;rec-number&gt;4236&lt;/rec-number&gt;&lt;foreign-keys&gt;&lt;key app="EN" db-id="05axf0s5cts50bexwt4v90s5vwfpw9sewrfx" timestamp="1471445140"&gt;4236&lt;/key&gt;&lt;/foreign-keys&gt;&lt;ref-type name="Journal Article"&gt;17&lt;/ref-type&gt;&lt;contributors&gt;&lt;authors&gt;&lt;author&gt;Nehme, Benjamin&lt;/author&gt;&lt;author&gt;Letourneau, Valerie&lt;/author&gt;&lt;author&gt;Forster, Robert J.&lt;/author&gt;&lt;author&gt;Veillette, Marc&lt;/author&gt;&lt;author&gt;Duchaine, Caroline&lt;/author&gt;&lt;/authors&gt;&lt;/contributors&gt;&lt;titles&gt;&lt;title&gt;Culture-independent approach of the bacterial bioaerosol diversity in the standard swine confinement buildings, and assessment of the seasonal effect&lt;/title&gt;&lt;secondary-title&gt;Environmental Microbiology&lt;/secondary-title&gt;&lt;/titles&gt;&lt;periodical&gt;&lt;full-title&gt;Environmental Microbiology&lt;/full-title&gt;&lt;/periodical&gt;&lt;pages&gt;665-675&lt;/pages&gt;&lt;volume&gt;10&lt;/volume&gt;&lt;number&gt;3&lt;/number&gt;&lt;dates&gt;&lt;year&gt;2008&lt;/year&gt;&lt;pub-dates&gt;&lt;date&gt;Mar&lt;/date&gt;&lt;/pub-dates&gt;&lt;/dates&gt;&lt;isbn&gt;1462-2912&lt;/isbn&gt;&lt;accession-num&gt;WOS:000252712300011&lt;/accession-num&gt;&lt;urls&gt;&lt;related-urls&gt;&lt;url&gt;&amp;lt;Go to ISI&amp;gt;://WOS:000252712300011&lt;/url&gt;&lt;url&gt;http://onlinelibrary.wiley.com/doi/10.1111/j.1462-2920.2007.01489.x/abstract&lt;/url&gt;&lt;url&gt;http://onlinelibrary.wiley.com/store/10.1111/j.1462-2920.2007.01489.x/asset/j.1462-2920.2007.01489.x.pdf?v=1&amp;amp;t=irqm8o65&amp;amp;s=504d073e7b857f9ab9ab968e40d0643a9473a67e&lt;/url&gt;&lt;url&gt;http://onlinelibrary.wiley.com/store/10.1111/j.1462-2920.2007.01489.x/asset/j.1462-2920.2007.01489.x.pdf?v=1&amp;amp;t=irz0kcqv&amp;amp;s=61c211ce23f12401cf9e58d57e74d597cd8de0cb&lt;/url&gt;&lt;/related-urls&gt;&lt;/urls&gt;&lt;electronic-resource-num&gt;10.1111/j.1462-2920.2007.01489.x&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28)</w:t>
            </w:r>
            <w:r w:rsidRPr="00EF39AA">
              <w:rPr>
                <w:rFonts w:ascii="Times New Roman" w:hAnsi="Times New Roman" w:cs="Times New Roman"/>
                <w:sz w:val="24"/>
                <w:szCs w:val="24"/>
              </w:rPr>
              <w:fldChar w:fldCharType="end"/>
            </w:r>
          </w:p>
        </w:tc>
        <w:tc>
          <w:tcPr>
            <w:tcW w:w="990" w:type="dxa"/>
            <w:tcBorders>
              <w:bottom w:val="single" w:sz="4" w:space="0" w:color="auto"/>
            </w:tcBorders>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8</w:t>
            </w:r>
          </w:p>
        </w:tc>
        <w:tc>
          <w:tcPr>
            <w:tcW w:w="5490" w:type="dxa"/>
            <w:tcBorders>
              <w:bottom w:val="single" w:sz="4" w:space="0" w:color="auto"/>
            </w:tcBorders>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tc>
        <w:tc>
          <w:tcPr>
            <w:tcW w:w="2520" w:type="dxa"/>
            <w:tcBorders>
              <w:bottom w:val="single" w:sz="4" w:space="0" w:color="auto"/>
            </w:tcBorders>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16s rRNA gene</w:t>
            </w:r>
          </w:p>
        </w:tc>
      </w:tr>
      <w:tr w:rsidR="00EF39AA" w:rsidRPr="00EF39AA" w:rsidTr="00EB251B">
        <w:trPr>
          <w:jc w:val="center"/>
        </w:trPr>
        <w:tc>
          <w:tcPr>
            <w:tcW w:w="3690" w:type="dxa"/>
            <w:tcBorders>
              <w:top w:val="nil"/>
            </w:tcBorders>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Dee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Dee&lt;/Author&gt;&lt;Year&gt;2009&lt;/Year&gt;&lt;RecNum&gt;4237&lt;/RecNum&gt;&lt;DisplayText&gt;(29)&lt;/DisplayText&gt;&lt;record&gt;&lt;rec-number&gt;4237&lt;/rec-number&gt;&lt;foreign-keys&gt;&lt;key app="EN" db-id="05axf0s5cts50bexwt4v90s5vwfpw9sewrfx" timestamp="1471445140"&gt;4237&lt;/key&gt;&lt;/foreign-keys&gt;&lt;ref-type name="Journal Article"&gt;17&lt;/ref-type&gt;&lt;contributors&gt;&lt;authors&gt;&lt;author&gt;Dee, S.&lt;/author&gt;&lt;author&gt;Otake, S.&lt;/author&gt;&lt;author&gt;Oliveira, S.&lt;/author&gt;&lt;author&gt;Deen, J.&lt;/author&gt;&lt;/authors&gt;&lt;/contributors&gt;&lt;auth-address&gt;Swine Disease Eradication Center, University of Minnesota College of Veterinary Medicine, St. Paul, MN 55108, USA. deexx004@umn.edu&lt;/auth-address&gt;&lt;titles&gt;&lt;title&gt;Evidence of long distance airborne transport of porcine reproductive and respiratory syndrome virus and Mycoplasma hyopneumoniae&lt;/title&gt;&lt;secondary-title&gt;Vet Res&lt;/secondary-title&gt;&lt;/titles&gt;&lt;periodical&gt;&lt;full-title&gt;Veterinary Research&lt;/full-title&gt;&lt;abbr-1&gt;Vet Res&lt;/abbr-1&gt;&lt;/periodical&gt;&lt;pages&gt;39&lt;/pages&gt;&lt;volume&gt;40&lt;/volume&gt;&lt;number&gt;4&lt;/number&gt;&lt;keywords&gt;&lt;keyword&gt;*Air Microbiology&lt;/keyword&gt;&lt;keyword&gt;Animals&lt;/keyword&gt;&lt;keyword&gt;Mycoplasma hyopneumoniae/*physiology&lt;/keyword&gt;&lt;keyword&gt;Pneumonia of Swine, Mycoplasmal/*microbiology/transmission&lt;/keyword&gt;&lt;keyword&gt;Porcine Reproductive and Respiratory Syndrome/transmission/*virology&lt;/keyword&gt;&lt;keyword&gt;Porcine respiratory and reproductive syndrome virus/*physiology&lt;/keyword&gt;&lt;keyword&gt;Swine&lt;/keyword&gt;&lt;keyword&gt;Wind&lt;/keyword&gt;&lt;/keywords&gt;&lt;dates&gt;&lt;year&gt;2009&lt;/year&gt;&lt;pub-dates&gt;&lt;date&gt;Jul-Aug&lt;/date&gt;&lt;/pub-dates&gt;&lt;/dates&gt;&lt;isbn&gt;0928-4249 (Print)&amp;#xD;0928-4249 (Linking)&lt;/isbn&gt;&lt;accession-num&gt;19379664&lt;/accession-num&gt;&lt;urls&gt;&lt;related-urls&gt;&lt;url&gt;http://www.ncbi.nlm.nih.gov/pubmed/19379664&lt;/url&gt;&lt;url&gt;http://www.ncbi.nlm.nih.gov/pmc/articles/PMC2701181/pdf/vetres-40-39.pdf&lt;/url&gt;&lt;url&gt;https://www.ncbi.nlm.nih.gov/pmc/articles/PMC2701181/pdf/vetres-40-39.pdf&lt;/url&gt;&lt;/related-urls&gt;&lt;/urls&gt;&lt;custom2&gt;PMC2701181&lt;/custom2&gt;&lt;electronic-resource-num&gt;10.1051/vetres/2009022&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29)</w:t>
            </w:r>
            <w:r w:rsidRPr="00EF39AA">
              <w:rPr>
                <w:rFonts w:ascii="Times New Roman" w:hAnsi="Times New Roman" w:cs="Times New Roman"/>
                <w:sz w:val="24"/>
                <w:szCs w:val="24"/>
              </w:rPr>
              <w:fldChar w:fldCharType="end"/>
            </w:r>
          </w:p>
        </w:tc>
        <w:tc>
          <w:tcPr>
            <w:tcW w:w="990" w:type="dxa"/>
            <w:tcBorders>
              <w:top w:val="nil"/>
            </w:tcBorders>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9</w:t>
            </w:r>
          </w:p>
        </w:tc>
        <w:tc>
          <w:tcPr>
            <w:tcW w:w="5490" w:type="dxa"/>
            <w:tcBorders>
              <w:top w:val="nil"/>
            </w:tcBorders>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tcBorders>
              <w:top w:val="nil"/>
            </w:tcBorders>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A4718D" w:rsidRPr="00EF39AA" w:rsidTr="00EB251B">
        <w:trPr>
          <w:jc w:val="center"/>
        </w:trPr>
        <w:tc>
          <w:tcPr>
            <w:tcW w:w="3690" w:type="dxa"/>
            <w:tcBorders>
              <w:top w:val="nil"/>
            </w:tcBorders>
            <w:shd w:val="clear" w:color="auto" w:fill="auto"/>
            <w:vAlign w:val="center"/>
          </w:tcPr>
          <w:p w:rsidR="00A4718D" w:rsidRPr="00EF39AA" w:rsidRDefault="00A4718D"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Lavoie et al. </w:t>
            </w:r>
            <w:r w:rsidR="00B773B2">
              <w:rPr>
                <w:rFonts w:ascii="Times New Roman" w:hAnsi="Times New Roman" w:cs="Times New Roman"/>
                <w:sz w:val="24"/>
                <w:szCs w:val="24"/>
              </w:rPr>
              <w:fldChar w:fldCharType="begin">
                <w:fldData xml:space="preserve">PEVuZE5vdGU+PENpdGU+PEF1dGhvcj5MYXZvaWU8L0F1dGhvcj48WWVhcj4yMDA5PC9ZZWFyPjxS
ZWNOdW0+NDYzNDwvUmVjTnVtPjxEaXNwbGF5VGV4dD4oMzApPC9EaXNwbGF5VGV4dD48cmVjb3Jk
PjxyZWMtbnVtYmVyPjQ2MzQ8L3JlYy1udW1iZXI+PGZvcmVpZ24ta2V5cz48a2V5IGFwcD0iRU4i
IGRiLWlkPSIwNWF4ZjBzNWN0czUwYmV4d3Q0djkwczV2d2ZwdzlzZXdyZngiIHRpbWVzdGFtcD0i
MTQ5MTc5MTIwMSI+NDYzNDwva2V5PjwvZm9yZWlnbi1rZXlzPjxyZWYtdHlwZSBuYW1lPSJKb3Vy
bmFsIEFydGljbGUiPjE3PC9yZWYtdHlwZT48Y29udHJpYnV0b3JzPjxhdXRob3JzPjxhdXRob3I+
TGF2b2llLCBKLjwvYXV0aG9yPjxhdXRob3I+R29kYm91dCwgUy48L2F1dGhvcj48YXV0aG9yPkxl
bWF5LCBTLiBQLjwvYXV0aG9yPjxhdXRob3I+QmVsemlsZSwgTS48L2F1dGhvcj48L2F1dGhvcnM+
PC9jb250cmlidXRvcnM+PGF1dGgtYWRkcmVzcz5JbnN0aXR1dCBkZSBSZWNoZXJjaGUgUm9iZXJ0
LVNhdXZlIGVuIFNhbnRlIGV0IGVuIFNlY3VyaXRlIGR1IFRyYXZhaWwgKElSU1NUKSwgTW9udHJl
YWwsIFF1ZWJlYywgQ2FuYWRhLiBMYXZvaWUuamFjcXVlc0BpcnNzdC5xYy5jYTwvYXV0aC1hZGRy
ZXNzPjx0aXRsZXM+PHRpdGxlPkltcGFjdCBvZiBpbi1iYXJuIG1hbnVyZSBzZXBhcmF0aW9uIG9u
IGJpb2xvZ2ljYWwgYWlyIHF1YWxpdHkgaW4gYW4gZXhwZXJpbWVudGFsIHNldHVwIGlkZW50aWNh
bCB0byB0aGF0IGluIHN3aW5lIGJ1aWxkaW5nczwvdGl0bGU+PHNlY29uZGFyeS10aXRsZT5KIEFn
cmljIFNhZiBIZWFsdGg8L3NlY29uZGFyeS10aXRsZT48YWx0LXRpdGxlPkpvdXJuYWwgb2YgYWdy
aWN1bHR1cmFsIHNhZmV0eSBhbmQgaGVhbHRoPC9hbHQtdGl0bGU+PC90aXRsZXM+PHBlcmlvZGlj
YWw+PGZ1bGwtdGl0bGU+SiBBZ3JpYyBTYWYgSGVhbHRoPC9mdWxsLXRpdGxlPjwvcGVyaW9kaWNh
bD48YWx0LXBlcmlvZGljYWw+PGZ1bGwtdGl0bGU+Sm91cm5hbCBvZiBhZ3JpY3VsdHVyYWwgc2Fm
ZXR5IGFuZCBoZWFsdGg8L2Z1bGwtdGl0bGU+PC9hbHQtcGVyaW9kaWNhbD48cGFnZXM+MjI1LTQw
PC9wYWdlcz48dm9sdW1lPjE1PC92b2x1bWU+PG51bWJlcj4zPC9udW1iZXI+PGVkaXRpb24+MjAw
OS8wOS8wNTwvZWRpdGlvbj48a2V5d29yZHM+PGtleXdvcmQ+QWVyb3NvbHMvYWR2ZXJzZSBlZmZl
Y3RzPC9rZXl3b3JkPjxrZXl3b3JkPkFncmljdWx0dXJlLypzdGF0aXN0aWNzICZhbXA7IG51bWVy
aWNhbCBkYXRhPC9rZXl3b3JkPjxrZXl3b3JkPkFpciBNaWNyb2Jpb2xvZ3kvc3RhbmRhcmRzPC9r
ZXl3b3JkPjxrZXl3b3JkPkFpciBQb2xsdXRpb24sIEluZG9vci8qc3RhdGlzdGljcyAmYW1wOyBu
dW1lcmljYWwgZGF0YTwva2V5d29yZD48a2V5d29yZD5BbmltYWxzPC9rZXl3b3JkPjxrZXl3b3Jk
PkJhY3RlcmlhL2dyb3d0aCAmYW1wOyBkZXZlbG9wbWVudDwva2V5d29yZD48a2V5d29yZD5EdXN0
PC9rZXl3b3JkPjxrZXl3b3JkPkZ1bmdpL2dyb3d0aCAmYW1wOyBkZXZlbG9wbWVudDwva2V5d29y
ZD48a2V5d29yZD5Ib3VzaW5nLCBBbmltYWwvKnN0YW5kYXJkczwva2V5d29yZD48a2V5d29yZD5I
dW1hbnM8L2tleXdvcmQ+PGtleXdvcmQ+Kk1hbnVyZTwva2V5d29yZD48a2V5d29yZD5OaXRyb2dl
bi90b3hpY2l0eTwva2V5d29yZD48a2V5d29yZD5PY2N1cGF0aW9uYWwgRXhwb3N1cmUvKnN0YXRp
c3RpY3MgJmFtcDsgbnVtZXJpY2FsIGRhdGE8L2tleXdvcmQ+PGtleXdvcmQ+UGhvc3Bob3J1cy90
b3hpY2l0eTwva2V5d29yZD48a2V5d29yZD5Td2luZTwva2V5d29yZD48L2tleXdvcmRzPjxkYXRl
cz48eWVhcj4yMDA5PC95ZWFyPjxwdWItZGF0ZXM+PGRhdGU+SnVsPC9kYXRlPjwvcHViLWRhdGVz
PjwvZGF0ZXM+PGlzYm4+MTA3NC03NTgzIChQcmludCkmI3hEOzEwNzQtNzU4MzwvaXNibj48YWNj
ZXNzaW9uLW51bT4xOTcyODU0NjwvYWNjZXNzaW9uLW51bT48dXJscz48L3VybHM+PHJlbW90ZS1k
YXRhYmFzZS1wcm92aWRlcj5OTE08L3JlbW90ZS1kYXRhYmFzZS1wcm92aWRlcj48bGFuZ3VhZ2U+
ZW5nPC9sYW5ndWFnZT48L3JlY29yZD48L0NpdGU+PC9FbmROb3RlPn==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MYXZvaWU8L0F1dGhvcj48WWVhcj4yMDA5PC9ZZWFyPjxS
ZWNOdW0+NDYzNDwvUmVjTnVtPjxEaXNwbGF5VGV4dD4oMzApPC9EaXNwbGF5VGV4dD48cmVjb3Jk
PjxyZWMtbnVtYmVyPjQ2MzQ8L3JlYy1udW1iZXI+PGZvcmVpZ24ta2V5cz48a2V5IGFwcD0iRU4i
IGRiLWlkPSIwNWF4ZjBzNWN0czUwYmV4d3Q0djkwczV2d2ZwdzlzZXdyZngiIHRpbWVzdGFtcD0i
MTQ5MTc5MTIwMSI+NDYzNDwva2V5PjwvZm9yZWlnbi1rZXlzPjxyZWYtdHlwZSBuYW1lPSJKb3Vy
bmFsIEFydGljbGUiPjE3PC9yZWYtdHlwZT48Y29udHJpYnV0b3JzPjxhdXRob3JzPjxhdXRob3I+
TGF2b2llLCBKLjwvYXV0aG9yPjxhdXRob3I+R29kYm91dCwgUy48L2F1dGhvcj48YXV0aG9yPkxl
bWF5LCBTLiBQLjwvYXV0aG9yPjxhdXRob3I+QmVsemlsZSwgTS48L2F1dGhvcj48L2F1dGhvcnM+
PC9jb250cmlidXRvcnM+PGF1dGgtYWRkcmVzcz5JbnN0aXR1dCBkZSBSZWNoZXJjaGUgUm9iZXJ0
LVNhdXZlIGVuIFNhbnRlIGV0IGVuIFNlY3VyaXRlIGR1IFRyYXZhaWwgKElSU1NUKSwgTW9udHJl
YWwsIFF1ZWJlYywgQ2FuYWRhLiBMYXZvaWUuamFjcXVlc0BpcnNzdC5xYy5jYTwvYXV0aC1hZGRy
ZXNzPjx0aXRsZXM+PHRpdGxlPkltcGFjdCBvZiBpbi1iYXJuIG1hbnVyZSBzZXBhcmF0aW9uIG9u
IGJpb2xvZ2ljYWwgYWlyIHF1YWxpdHkgaW4gYW4gZXhwZXJpbWVudGFsIHNldHVwIGlkZW50aWNh
bCB0byB0aGF0IGluIHN3aW5lIGJ1aWxkaW5nczwvdGl0bGU+PHNlY29uZGFyeS10aXRsZT5KIEFn
cmljIFNhZiBIZWFsdGg8L3NlY29uZGFyeS10aXRsZT48YWx0LXRpdGxlPkpvdXJuYWwgb2YgYWdy
aWN1bHR1cmFsIHNhZmV0eSBhbmQgaGVhbHRoPC9hbHQtdGl0bGU+PC90aXRsZXM+PHBlcmlvZGlj
YWw+PGZ1bGwtdGl0bGU+SiBBZ3JpYyBTYWYgSGVhbHRoPC9mdWxsLXRpdGxlPjwvcGVyaW9kaWNh
bD48YWx0LXBlcmlvZGljYWw+PGZ1bGwtdGl0bGU+Sm91cm5hbCBvZiBhZ3JpY3VsdHVyYWwgc2Fm
ZXR5IGFuZCBoZWFsdGg8L2Z1bGwtdGl0bGU+PC9hbHQtcGVyaW9kaWNhbD48cGFnZXM+MjI1LTQw
PC9wYWdlcz48dm9sdW1lPjE1PC92b2x1bWU+PG51bWJlcj4zPC9udW1iZXI+PGVkaXRpb24+MjAw
OS8wOS8wNTwvZWRpdGlvbj48a2V5d29yZHM+PGtleXdvcmQ+QWVyb3NvbHMvYWR2ZXJzZSBlZmZl
Y3RzPC9rZXl3b3JkPjxrZXl3b3JkPkFncmljdWx0dXJlLypzdGF0aXN0aWNzICZhbXA7IG51bWVy
aWNhbCBkYXRhPC9rZXl3b3JkPjxrZXl3b3JkPkFpciBNaWNyb2Jpb2xvZ3kvc3RhbmRhcmRzPC9r
ZXl3b3JkPjxrZXl3b3JkPkFpciBQb2xsdXRpb24sIEluZG9vci8qc3RhdGlzdGljcyAmYW1wOyBu
dW1lcmljYWwgZGF0YTwva2V5d29yZD48a2V5d29yZD5BbmltYWxzPC9rZXl3b3JkPjxrZXl3b3Jk
PkJhY3RlcmlhL2dyb3d0aCAmYW1wOyBkZXZlbG9wbWVudDwva2V5d29yZD48a2V5d29yZD5EdXN0
PC9rZXl3b3JkPjxrZXl3b3JkPkZ1bmdpL2dyb3d0aCAmYW1wOyBkZXZlbG9wbWVudDwva2V5d29y
ZD48a2V5d29yZD5Ib3VzaW5nLCBBbmltYWwvKnN0YW5kYXJkczwva2V5d29yZD48a2V5d29yZD5I
dW1hbnM8L2tleXdvcmQ+PGtleXdvcmQ+Kk1hbnVyZTwva2V5d29yZD48a2V5d29yZD5OaXRyb2dl
bi90b3hpY2l0eTwva2V5d29yZD48a2V5d29yZD5PY2N1cGF0aW9uYWwgRXhwb3N1cmUvKnN0YXRp
c3RpY3MgJmFtcDsgbnVtZXJpY2FsIGRhdGE8L2tleXdvcmQ+PGtleXdvcmQ+UGhvc3Bob3J1cy90
b3hpY2l0eTwva2V5d29yZD48a2V5d29yZD5Td2luZTwva2V5d29yZD48L2tleXdvcmRzPjxkYXRl
cz48eWVhcj4yMDA5PC95ZWFyPjxwdWItZGF0ZXM+PGRhdGU+SnVsPC9kYXRlPjwvcHViLWRhdGVz
PjwvZGF0ZXM+PGlzYm4+MTA3NC03NTgzIChQcmludCkmI3hEOzEwNzQtNzU4MzwvaXNibj48YWNj
ZXNzaW9uLW51bT4xOTcyODU0NjwvYWNjZXNzaW9uLW51bT48dXJscz48L3VybHM+PHJlbW90ZS1k
YXRhYmFzZS1wcm92aWRlcj5OTE08L3JlbW90ZS1kYXRhYmFzZS1wcm92aWRlcj48bGFuZ3VhZ2U+
ZW5nPC9sYW5ndWFnZT48L3JlY29yZD48L0NpdGU+PC9FbmROb3RlPn==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00B773B2">
              <w:rPr>
                <w:rFonts w:ascii="Times New Roman" w:hAnsi="Times New Roman" w:cs="Times New Roman"/>
                <w:sz w:val="24"/>
                <w:szCs w:val="24"/>
              </w:rPr>
            </w:r>
            <w:r w:rsidR="00B773B2">
              <w:rPr>
                <w:rFonts w:ascii="Times New Roman" w:hAnsi="Times New Roman" w:cs="Times New Roman"/>
                <w:sz w:val="24"/>
                <w:szCs w:val="24"/>
              </w:rPr>
              <w:fldChar w:fldCharType="separate"/>
            </w:r>
            <w:r w:rsidR="009215FE">
              <w:rPr>
                <w:rFonts w:ascii="Times New Roman" w:hAnsi="Times New Roman" w:cs="Times New Roman"/>
                <w:noProof/>
                <w:sz w:val="24"/>
                <w:szCs w:val="24"/>
              </w:rPr>
              <w:t>(30)</w:t>
            </w:r>
            <w:r w:rsidR="00B773B2">
              <w:rPr>
                <w:rFonts w:ascii="Times New Roman" w:hAnsi="Times New Roman" w:cs="Times New Roman"/>
                <w:sz w:val="24"/>
                <w:szCs w:val="24"/>
              </w:rPr>
              <w:fldChar w:fldCharType="end"/>
            </w:r>
          </w:p>
        </w:tc>
        <w:tc>
          <w:tcPr>
            <w:tcW w:w="990" w:type="dxa"/>
            <w:tcBorders>
              <w:top w:val="nil"/>
            </w:tcBorders>
            <w:shd w:val="clear" w:color="auto" w:fill="auto"/>
            <w:vAlign w:val="center"/>
          </w:tcPr>
          <w:p w:rsidR="00A4718D" w:rsidRPr="00EF39AA" w:rsidRDefault="00A4718D"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09</w:t>
            </w:r>
          </w:p>
        </w:tc>
        <w:tc>
          <w:tcPr>
            <w:tcW w:w="5490" w:type="dxa"/>
            <w:tcBorders>
              <w:top w:val="nil"/>
            </w:tcBorders>
            <w:shd w:val="clear" w:color="auto" w:fill="auto"/>
            <w:vAlign w:val="center"/>
          </w:tcPr>
          <w:p w:rsidR="00A4718D" w:rsidRPr="00EF39AA" w:rsidRDefault="00166575"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tcBorders>
              <w:top w:val="nil"/>
            </w:tcBorders>
            <w:shd w:val="clear" w:color="auto" w:fill="auto"/>
            <w:vAlign w:val="center"/>
          </w:tcPr>
          <w:p w:rsidR="00166575" w:rsidRDefault="00166575"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Endotoxins</w:t>
            </w:r>
          </w:p>
          <w:p w:rsidR="00A4718D" w:rsidRDefault="00166575"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Bacteria</w:t>
            </w:r>
          </w:p>
          <w:p w:rsidR="00166575" w:rsidRPr="00EF39AA" w:rsidRDefault="00166575"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Dust</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Nehme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Nehme&lt;/Author&gt;&lt;Year&gt;2009&lt;/Year&gt;&lt;RecNum&gt;4238&lt;/RecNum&gt;&lt;DisplayText&gt;(31)&lt;/DisplayText&gt;&lt;record&gt;&lt;rec-number&gt;4238&lt;/rec-number&gt;&lt;foreign-keys&gt;&lt;key app="EN" db-id="05axf0s5cts50bexwt4v90s5vwfpw9sewrfx" timestamp="1471445141"&gt;4238&lt;/key&gt;&lt;/foreign-keys&gt;&lt;ref-type name="Journal Article"&gt;17&lt;/ref-type&gt;&lt;contributors&gt;&lt;authors&gt;&lt;author&gt;Nehme, Benjamin&lt;/author&gt;&lt;author&gt;Gilbert, Yan&lt;/author&gt;&lt;author&gt;Letourneau, Valerie&lt;/author&gt;&lt;author&gt;Forster, Robert J.&lt;/author&gt;&lt;author&gt;Veillette, Marc&lt;/author&gt;&lt;author&gt;Villemur, Richard&lt;/author&gt;&lt;author&gt;Duchaine, Caroline&lt;/author&gt;&lt;/authors&gt;&lt;/contributors&gt;&lt;titles&gt;&lt;title&gt;Culture-Independent Characterization of Archaeal Biodiversity in Swine Confinement Building Bioaerosols&lt;/title&gt;&lt;secondary-title&gt;Applied and Environmental Microbiology&lt;/secondary-title&gt;&lt;/titles&gt;&lt;periodical&gt;&lt;full-title&gt;Applied and Environmental Microbiology&lt;/full-title&gt;&lt;/periodical&gt;&lt;pages&gt;5445-5450&lt;/pages&gt;&lt;volume&gt;75&lt;/volume&gt;&lt;number&gt;17&lt;/number&gt;&lt;dates&gt;&lt;year&gt;2009&lt;/year&gt;&lt;pub-dates&gt;&lt;date&gt;Sep 1&lt;/date&gt;&lt;/pub-dates&gt;&lt;/dates&gt;&lt;isbn&gt;0099-2240&lt;/isbn&gt;&lt;accession-num&gt;WOS:000269344200002&lt;/accession-num&gt;&lt;urls&gt;&lt;related-urls&gt;&lt;url&gt;&amp;lt;Go to ISI&amp;gt;://WOS:000269344200002&lt;/url&gt;&lt;url&gt;http://www.ncbi.nlm.nih.gov/pmc/articles/PMC2737903/pdf/0726-09.pdf&lt;/url&gt;&lt;url&gt;https://www.ncbi.nlm.nih.gov/pmc/articles/PMC2737903/pdf/0726-09.pdf&lt;/url&gt;&lt;/related-urls&gt;&lt;/urls&gt;&lt;electronic-resource-num&gt;10.1128/aem.00726-09&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31)</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9</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Filter Cassettes </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rchaea</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Pitkin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Pitkin&lt;/Author&gt;&lt;Year&gt;2009&lt;/Year&gt;&lt;RecNum&gt;4239&lt;/RecNum&gt;&lt;DisplayText&gt;(32)&lt;/DisplayText&gt;&lt;record&gt;&lt;rec-number&gt;4239&lt;/rec-number&gt;&lt;foreign-keys&gt;&lt;key app="EN" db-id="05axf0s5cts50bexwt4v90s5vwfpw9sewrfx" timestamp="1471445141"&gt;4239&lt;/key&gt;&lt;/foreign-keys&gt;&lt;ref-type name="Journal Article"&gt;17&lt;/ref-type&gt;&lt;contributors&gt;&lt;authors&gt;&lt;author&gt;Pitkin, Andrea&lt;/author&gt;&lt;author&gt;Deen, John&lt;/author&gt;&lt;author&gt;Dee, Scott&lt;/author&gt;&lt;/authors&gt;&lt;/contributors&gt;&lt;titles&gt;&lt;title&gt;Use of a production region model to assess the airborne spread of porcine reproductive and respiratory syndrome virus&lt;/title&gt;&lt;secondary-title&gt;Veterinary Microbiology&lt;/secondary-title&gt;&lt;/titles&gt;&lt;periodical&gt;&lt;full-title&gt;Vet Microbiol&lt;/full-title&gt;&lt;abbr-1&gt;Veterinary microbiology&lt;/abbr-1&gt;&lt;/periodical&gt;&lt;pages&gt;1-7&lt;/pages&gt;&lt;volume&gt;136&lt;/volume&gt;&lt;number&gt;1-2&lt;/number&gt;&lt;dates&gt;&lt;year&gt;2009&lt;/year&gt;&lt;pub-dates&gt;&lt;date&gt;Apr 14&lt;/date&gt;&lt;/pub-dates&gt;&lt;/dates&gt;&lt;isbn&gt;0378-1135&lt;/isbn&gt;&lt;accession-num&gt;WOS:000265431500001&lt;/accession-num&gt;&lt;urls&gt;&lt;related-urls&gt;&lt;url&gt;&amp;lt;Go to ISI&amp;gt;://WOS:000265431500001&lt;/url&gt;&lt;url&gt;http://www.sciencedirect.com/science/article/pii/S0378113508004859&lt;/url&gt;&lt;url&gt;http://ac.els-cdn.com/S0378113508004859/1-s2.0-S0378113508004859-main.pdf?_tid=7696750e-5feb-11e6-8327-00000aacb35e&amp;amp;acdnat=1470937739_46ea751aac82e3a5cb44f98640cac86e&lt;/url&gt;&lt;url&gt;http://ac.els-cdn.com/S0378113508004859/1-s2.0-S0378113508004859-main.pdf?_tid=c5a0e31c-6489-11e6-8597-00000aab0f27&amp;amp;acdnat=1471445537_139aefab680d2ac65800287953b479b1&lt;/url&gt;&lt;/related-urls&gt;&lt;/urls&gt;&lt;electronic-resource-num&gt;10.1016/j.vetmic.2008.10.013&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32)</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9</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Thorne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Thorne&lt;/Author&gt;&lt;Year&gt;2009&lt;/Year&gt;&lt;RecNum&gt;4240&lt;/RecNum&gt;&lt;DisplayText&gt;(33)&lt;/DisplayText&gt;&lt;record&gt;&lt;rec-number&gt;4240&lt;/rec-number&gt;&lt;foreign-keys&gt;&lt;key app="EN" db-id="05axf0s5cts50bexwt4v90s5vwfpw9sewrfx" timestamp="1471445141"&gt;4240&lt;/key&gt;&lt;/foreign-keys&gt;&lt;ref-type name="Journal Article"&gt;17&lt;/ref-type&gt;&lt;contributors&gt;&lt;authors&gt;&lt;author&gt;Thorne, Peter S.&lt;/author&gt;&lt;author&gt;Ansley, Anne C.&lt;/author&gt;&lt;author&gt;Perry, Sarah Spencer&lt;/author&gt;&lt;/authors&gt;&lt;/contributors&gt;&lt;titles&gt;&lt;title&gt;Concentrations of Bioaerosols, Odors, and Hydrogen Sulfide Inside and Downwind from Two Types of Swine Livestock Operations&lt;/title&gt;&lt;secondary-title&gt;Journal of Occupational and Environmental Hygiene&lt;/secondary-title&gt;&lt;/titles&gt;&lt;periodical&gt;&lt;full-title&gt;Journal of Occupational and Environmental Hygiene&lt;/full-title&gt;&lt;/periodical&gt;&lt;pages&gt;211-220&lt;/pages&gt;&lt;volume&gt;6&lt;/volume&gt;&lt;number&gt;4&lt;/number&gt;&lt;dates&gt;&lt;year&gt;2009&lt;/year&gt;&lt;pub-dates&gt;&lt;date&gt;2009&lt;/date&gt;&lt;/pub-dates&gt;&lt;/dates&gt;&lt;isbn&gt;1545-9624&lt;/isbn&gt;&lt;accession-num&gt;WOS:000263011100001&lt;/accession-num&gt;&lt;urls&gt;&lt;related-urls&gt;&lt;url&gt;&amp;lt;Go to ISI&amp;gt;://WOS:000263011100001&lt;/url&gt;&lt;url&gt;http://www.tandfonline.com/doi/abs/10.1080/15459620902729184?url_ver=Z39.88-2003&amp;amp;rfr_id=ori:rid:crossref.org&amp;amp;rfr_dat=cr_pub%3dpubmed&lt;/url&gt;&lt;url&gt;http://www.ncbi.nlm.nih.gov/pmc/articles/PMC4844821/pdf/nihms777931.pdf&lt;/url&gt;&lt;url&gt;https://www.ncbi.nlm.nih.gov/pmc/articles/PMC4844821/pdf/nihms777931.pdf&lt;/url&gt;&lt;/related-urls&gt;&lt;/urls&gt;&lt;electronic-resource-num&gt;10.1080/15459620902729184&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33)</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09</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Endotoxin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Bacteria </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Dust/Particulate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Gase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Ko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Ko&lt;/Author&gt;&lt;Year&gt;2010&lt;/Year&gt;&lt;RecNum&gt;4241&lt;/RecNum&gt;&lt;DisplayText&gt;(34)&lt;/DisplayText&gt;&lt;record&gt;&lt;rec-number&gt;4241&lt;/rec-number&gt;&lt;foreign-keys&gt;&lt;key app="EN" db-id="05axf0s5cts50bexwt4v90s5vwfpw9sewrfx" timestamp="1471445141"&gt;4241&lt;/key&gt;&lt;/foreign-keys&gt;&lt;ref-type name="Journal Article"&gt;17&lt;/ref-type&gt;&lt;contributors&gt;&lt;authors&gt;&lt;author&gt;Ko, Gwangpyo&lt;/author&gt;&lt;author&gt;Simmons, Otto D., III&lt;/author&gt;&lt;author&gt;Likirdopulos, Christina A.&lt;/author&gt;&lt;author&gt;Worley-Davis, Lynn&lt;/author&gt;&lt;author&gt;Williams, C. M.&lt;/author&gt;&lt;author&gt;Sobsey, Mark D.&lt;/author&gt;&lt;/authors&gt;&lt;/contributors&gt;&lt;titles&gt;&lt;title&gt;Endotoxin Levels at Swine Farms Using Different Waste Treatment and Management Technologies&lt;/title&gt;&lt;secondary-title&gt;Environmental Science &amp;amp; Technology&lt;/secondary-title&gt;&lt;/titles&gt;&lt;periodical&gt;&lt;full-title&gt;Environmental Science &amp;amp; Technology&lt;/full-title&gt;&lt;/periodical&gt;&lt;pages&gt;3442-3448&lt;/pages&gt;&lt;volume&gt;44&lt;/volume&gt;&lt;number&gt;9&lt;/number&gt;&lt;dates&gt;&lt;year&gt;2010&lt;/year&gt;&lt;pub-dates&gt;&lt;date&gt;May 1&lt;/date&gt;&lt;/pub-dates&gt;&lt;/dates&gt;&lt;isbn&gt;0013-936X&lt;/isbn&gt;&lt;accession-num&gt;WOS:000277067000041&lt;/accession-num&gt;&lt;urls&gt;&lt;related-urls&gt;&lt;url&gt;&amp;lt;Go to ISI&amp;gt;://WOS:000277067000041&lt;/url&gt;&lt;url&gt;http://pubs.acs.org/doi/abs/10.1021/es9026024&lt;/url&gt;&lt;url&gt;http://pubs.acs.org/doi/pdfplus/10.1021/es9026024&lt;/url&gt;&lt;/related-urls&gt;&lt;/urls&gt;&lt;electronic-resource-num&gt;10.1021/es9026024&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34)</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0</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Endotoxin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Bacteria </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tc>
      </w:tr>
      <w:tr w:rsidR="00EF39AA" w:rsidRPr="00EF39AA" w:rsidTr="00EB251B">
        <w:trPr>
          <w:jc w:val="center"/>
        </w:trPr>
        <w:tc>
          <w:tcPr>
            <w:tcW w:w="3690" w:type="dxa"/>
            <w:tcBorders>
              <w:bottom w:val="single" w:sz="4" w:space="0" w:color="auto"/>
            </w:tcBorders>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lastRenderedPageBreak/>
              <w:t xml:space="preserve">Letourneau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Letourneau&lt;/Author&gt;&lt;Year&gt;2010&lt;/Year&gt;&lt;RecNum&gt;4242&lt;/RecNum&gt;&lt;DisplayText&gt;(35)&lt;/DisplayText&gt;&lt;record&gt;&lt;rec-number&gt;4242&lt;/rec-number&gt;&lt;foreign-keys&gt;&lt;key app="EN" db-id="05axf0s5cts50bexwt4v90s5vwfpw9sewrfx" timestamp="1471445141"&gt;4242&lt;/key&gt;&lt;/foreign-keys&gt;&lt;ref-type name="Journal Article"&gt;17&lt;/ref-type&gt;&lt;contributors&gt;&lt;authors&gt;&lt;author&gt;Letourneau, Valerie&lt;/author&gt;&lt;author&gt;Nehme, Benjamin&lt;/author&gt;&lt;author&gt;Meriaux, Anne&lt;/author&gt;&lt;author&gt;Masse, Daniel&lt;/author&gt;&lt;author&gt;Cormier, Yvon&lt;/author&gt;&lt;author&gt;Duchaine, Caroline&lt;/author&gt;&lt;/authors&gt;&lt;/contributors&gt;&lt;titles&gt;&lt;title&gt;Human pathogens and tetracycline-resistant bacteria in bioaerosols of swine confinement buildings and in nasal flora of hog producers&lt;/title&gt;&lt;secondary-title&gt;International Journal of Hygiene and Environmental Health&lt;/secondary-title&gt;&lt;/titles&gt;&lt;periodical&gt;&lt;full-title&gt;International Journal of Hygiene and Environmental Health&lt;/full-title&gt;&lt;/periodical&gt;&lt;pages&gt;444-449&lt;/pages&gt;&lt;volume&gt;213&lt;/volume&gt;&lt;number&gt;6&lt;/number&gt;&lt;dates&gt;&lt;year&gt;2010&lt;/year&gt;&lt;pub-dates&gt;&lt;date&gt;Nov&lt;/date&gt;&lt;/pub-dates&gt;&lt;/dates&gt;&lt;isbn&gt;1438-4639&lt;/isbn&gt;&lt;accession-num&gt;WOS:000208216700006&lt;/accession-num&gt;&lt;urls&gt;&lt;related-urls&gt;&lt;url&gt;&amp;lt;Go to ISI&amp;gt;://WOS:000208216700006&lt;/url&gt;&lt;url&gt;http://www.sciencedirect.com/science/article/pii/S1438463910001239&lt;/url&gt;&lt;url&gt;http://ac.els-cdn.com/S1438463910001239/1-s2.0-S1438463910001239-main.pdf?_tid=7a9e4c4e-5feb-11e6-85a7-00000aacb35f&amp;amp;acdnat=1470937746_337a148dd6e35cb6d5f1e84141b48821&lt;/url&gt;&lt;url&gt;http://ac.els-cdn.com/S1438463910001239/1-s2.0-S1438463910001239-main.pdf?_tid=b8619700-6489-11e6-9bcf-00000aacb35f&amp;amp;acdnat=1471445515_803962a8256ba9a090c29615b98dad87&lt;/url&gt;&lt;/related-urls&gt;&lt;/urls&gt;&lt;electronic-resource-num&gt;10.1016/j.ijheh.2010.09.008&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35)</w:t>
            </w:r>
            <w:r w:rsidRPr="00EF39AA">
              <w:rPr>
                <w:rFonts w:ascii="Times New Roman" w:hAnsi="Times New Roman" w:cs="Times New Roman"/>
                <w:sz w:val="24"/>
                <w:szCs w:val="24"/>
              </w:rPr>
              <w:fldChar w:fldCharType="end"/>
            </w:r>
          </w:p>
        </w:tc>
        <w:tc>
          <w:tcPr>
            <w:tcW w:w="990" w:type="dxa"/>
            <w:tcBorders>
              <w:bottom w:val="single" w:sz="4" w:space="0" w:color="auto"/>
            </w:tcBorders>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0</w:t>
            </w:r>
          </w:p>
        </w:tc>
        <w:tc>
          <w:tcPr>
            <w:tcW w:w="5490" w:type="dxa"/>
            <w:tcBorders>
              <w:bottom w:val="single" w:sz="4" w:space="0" w:color="auto"/>
            </w:tcBorders>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Six-Stage Viable Andersen Cascade Impactor </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tc>
        <w:tc>
          <w:tcPr>
            <w:tcW w:w="2520" w:type="dxa"/>
            <w:tcBorders>
              <w:bottom w:val="single" w:sz="4" w:space="0" w:color="auto"/>
            </w:tcBorders>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B773B2" w:rsidRPr="00EF39AA" w:rsidTr="00EB251B">
        <w:trPr>
          <w:jc w:val="center"/>
        </w:trPr>
        <w:tc>
          <w:tcPr>
            <w:tcW w:w="3690" w:type="dxa"/>
            <w:tcBorders>
              <w:top w:val="nil"/>
            </w:tcBorders>
            <w:shd w:val="clear" w:color="auto" w:fill="auto"/>
            <w:vAlign w:val="center"/>
          </w:tcPr>
          <w:p w:rsidR="00B773B2" w:rsidRPr="00EF39AA" w:rsidRDefault="00B773B2"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etourneau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Letourneau&lt;/Author&gt;&lt;Year&gt;2010&lt;/Year&gt;&lt;RecNum&gt;4633&lt;/RecNum&gt;&lt;DisplayText&gt;(36)&lt;/DisplayText&gt;&lt;record&gt;&lt;rec-number&gt;4633&lt;/rec-number&gt;&lt;foreign-keys&gt;&lt;key app="EN" db-id="05axf0s5cts50bexwt4v90s5vwfpw9sewrfx" timestamp="1491791201"&gt;4633&lt;/key&gt;&lt;/foreign-keys&gt;&lt;ref-type name="Journal Article"&gt;17&lt;/ref-type&gt;&lt;contributors&gt;&lt;authors&gt;&lt;author&gt;Letourneau, V.&lt;/author&gt;&lt;author&gt;Nehme, B.&lt;/author&gt;&lt;author&gt;Meriaux, A.&lt;/author&gt;&lt;author&gt;Masse, D.&lt;/author&gt;&lt;author&gt;Duchaine, C.&lt;/author&gt;&lt;/authors&gt;&lt;/contributors&gt;&lt;auth-address&gt;Departement de biochimie et de microbiologie, Faculte des sciences et de genie, Universite Laval, Quebec, Canada.&lt;/auth-address&gt;&lt;titles&gt;&lt;title&gt;Impact of production systems on swine confinement buildings bioaerosols&lt;/title&gt;&lt;secondary-title&gt;J Occup Environ Hyg&lt;/secondary-title&gt;&lt;alt-title&gt;Journal of occupational and environmental hygiene&lt;/alt-title&gt;&lt;/titles&gt;&lt;periodical&gt;&lt;full-title&gt;J Occup Environ Hyg&lt;/full-title&gt;&lt;/periodical&gt;&lt;alt-periodical&gt;&lt;full-title&gt;Journal of Occupational and Environmental Hygiene&lt;/full-title&gt;&lt;/alt-periodical&gt;&lt;pages&gt;94-102&lt;/pages&gt;&lt;volume&gt;7&lt;/volume&gt;&lt;number&gt;2&lt;/number&gt;&lt;edition&gt;2009/12/03&lt;/edition&gt;&lt;keywords&gt;&lt;keyword&gt;Aerosols/*analysis&lt;/keyword&gt;&lt;keyword&gt;Air Microbiology&lt;/keyword&gt;&lt;keyword&gt;Animal Husbandry/*methods&lt;/keyword&gt;&lt;keyword&gt;Animals&lt;/keyword&gt;&lt;keyword&gt;Carbon Dioxide/analysis&lt;/keyword&gt;&lt;keyword&gt;Dust/analysis&lt;/keyword&gt;&lt;keyword&gt;Endotoxins/analysis&lt;/keyword&gt;&lt;keyword&gt;Environmental Monitoring&lt;/keyword&gt;&lt;keyword&gt;Environmental Pollutants/*analysis&lt;/keyword&gt;&lt;keyword&gt;Housing, Animal&lt;/keyword&gt;&lt;keyword&gt;Humans&lt;/keyword&gt;&lt;keyword&gt;Occupational Exposure/*analysis&lt;/keyword&gt;&lt;keyword&gt;*Swine&lt;/keyword&gt;&lt;keyword&gt;Ventilation&lt;/keyword&gt;&lt;/keywords&gt;&lt;dates&gt;&lt;year&gt;2010&lt;/year&gt;&lt;pub-dates&gt;&lt;date&gt;Feb&lt;/date&gt;&lt;/pub-dates&gt;&lt;/dates&gt;&lt;isbn&gt;1545-9624&lt;/isbn&gt;&lt;accession-num&gt;19953413&lt;/accession-num&gt;&lt;urls&gt;&lt;/urls&gt;&lt;electronic-resource-num&gt;10.1080/1545962090342564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9215FE">
              <w:rPr>
                <w:rFonts w:ascii="Times New Roman" w:hAnsi="Times New Roman" w:cs="Times New Roman"/>
                <w:noProof/>
                <w:sz w:val="24"/>
                <w:szCs w:val="24"/>
              </w:rPr>
              <w:t>(36)</w:t>
            </w:r>
            <w:r>
              <w:rPr>
                <w:rFonts w:ascii="Times New Roman" w:hAnsi="Times New Roman" w:cs="Times New Roman"/>
                <w:sz w:val="24"/>
                <w:szCs w:val="24"/>
              </w:rPr>
              <w:fldChar w:fldCharType="end"/>
            </w:r>
          </w:p>
        </w:tc>
        <w:tc>
          <w:tcPr>
            <w:tcW w:w="990" w:type="dxa"/>
            <w:tcBorders>
              <w:top w:val="nil"/>
            </w:tcBorders>
            <w:shd w:val="clear" w:color="auto" w:fill="auto"/>
            <w:vAlign w:val="center"/>
          </w:tcPr>
          <w:p w:rsidR="00B773B2" w:rsidRPr="00EF39AA" w:rsidRDefault="00B773B2"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10</w:t>
            </w:r>
          </w:p>
        </w:tc>
        <w:tc>
          <w:tcPr>
            <w:tcW w:w="5490" w:type="dxa"/>
            <w:tcBorders>
              <w:top w:val="nil"/>
            </w:tcBorders>
            <w:shd w:val="clear" w:color="auto" w:fill="auto"/>
            <w:vAlign w:val="center"/>
          </w:tcPr>
          <w:p w:rsidR="00166575" w:rsidRPr="00EF39AA" w:rsidRDefault="00166575" w:rsidP="00166575">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Six-Stage Viable Andersen Cascade Impactor </w:t>
            </w:r>
          </w:p>
          <w:p w:rsidR="00B773B2" w:rsidRDefault="00166575" w:rsidP="00166575">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All-glass Impinger (AGI-30)</w:t>
            </w:r>
          </w:p>
          <w:p w:rsidR="00166575" w:rsidRPr="00EF39AA" w:rsidRDefault="00166575" w:rsidP="00166575">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tcBorders>
              <w:top w:val="nil"/>
            </w:tcBorders>
            <w:shd w:val="clear" w:color="auto" w:fill="auto"/>
            <w:vAlign w:val="center"/>
          </w:tcPr>
          <w:p w:rsidR="00B773B2" w:rsidRDefault="00166575" w:rsidP="00166575">
            <w:pPr>
              <w:spacing w:after="0" w:line="240" w:lineRule="auto"/>
              <w:rPr>
                <w:rFonts w:ascii="Times New Roman" w:hAnsi="Times New Roman" w:cs="Times New Roman"/>
                <w:sz w:val="24"/>
                <w:szCs w:val="24"/>
              </w:rPr>
            </w:pPr>
            <w:r>
              <w:rPr>
                <w:rFonts w:ascii="Times New Roman" w:hAnsi="Times New Roman" w:cs="Times New Roman"/>
                <w:sz w:val="24"/>
                <w:szCs w:val="24"/>
              </w:rPr>
              <w:t>Endotoxins</w:t>
            </w:r>
          </w:p>
          <w:p w:rsidR="00166575" w:rsidRDefault="00166575" w:rsidP="00166575">
            <w:pPr>
              <w:spacing w:after="0" w:line="240" w:lineRule="auto"/>
              <w:rPr>
                <w:rFonts w:ascii="Times New Roman" w:hAnsi="Times New Roman" w:cs="Times New Roman"/>
                <w:sz w:val="24"/>
                <w:szCs w:val="24"/>
              </w:rPr>
            </w:pPr>
            <w:r>
              <w:rPr>
                <w:rFonts w:ascii="Times New Roman" w:hAnsi="Times New Roman" w:cs="Times New Roman"/>
                <w:sz w:val="24"/>
                <w:szCs w:val="24"/>
              </w:rPr>
              <w:t>Bacteria</w:t>
            </w:r>
          </w:p>
          <w:p w:rsidR="00166575" w:rsidRDefault="00166575" w:rsidP="00166575">
            <w:pPr>
              <w:spacing w:after="0" w:line="240" w:lineRule="auto"/>
              <w:rPr>
                <w:rFonts w:ascii="Times New Roman" w:hAnsi="Times New Roman" w:cs="Times New Roman"/>
                <w:sz w:val="24"/>
                <w:szCs w:val="24"/>
              </w:rPr>
            </w:pPr>
            <w:r>
              <w:rPr>
                <w:rFonts w:ascii="Times New Roman" w:hAnsi="Times New Roman" w:cs="Times New Roman"/>
                <w:sz w:val="24"/>
                <w:szCs w:val="24"/>
              </w:rPr>
              <w:t>Fungi</w:t>
            </w:r>
          </w:p>
          <w:p w:rsidR="00166575" w:rsidRPr="00EF39AA" w:rsidRDefault="00166575" w:rsidP="00166575">
            <w:pPr>
              <w:spacing w:after="0" w:line="240" w:lineRule="auto"/>
              <w:rPr>
                <w:rFonts w:ascii="Times New Roman" w:hAnsi="Times New Roman" w:cs="Times New Roman"/>
                <w:sz w:val="24"/>
                <w:szCs w:val="24"/>
              </w:rPr>
            </w:pPr>
            <w:r>
              <w:rPr>
                <w:rFonts w:ascii="Times New Roman" w:hAnsi="Times New Roman" w:cs="Times New Roman"/>
                <w:sz w:val="24"/>
                <w:szCs w:val="24"/>
              </w:rPr>
              <w:t>Dust</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Otake et al. </w:t>
            </w:r>
            <w:r w:rsidRPr="00EF39AA">
              <w:rPr>
                <w:rFonts w:ascii="Times New Roman" w:hAnsi="Times New Roman" w:cs="Times New Roman"/>
                <w:sz w:val="24"/>
                <w:szCs w:val="24"/>
              </w:rPr>
              <w:fldChar w:fldCharType="begin">
                <w:fldData xml:space="preserve">PEVuZE5vdGU+PENpdGU+PEF1dGhvcj5PdGFrZTwvQXV0aG9yPjxZZWFyPjIwMTA8L1llYXI+PFJl
Y051bT40MjQzPC9SZWNOdW0+PERpc3BsYXlUZXh0PigzNyk8L0Rpc3BsYXlUZXh0PjxyZWNvcmQ+
PHJlYy1udW1iZXI+NDI0MzwvcmVjLW51bWJlcj48Zm9yZWlnbi1rZXlzPjxrZXkgYXBwPSJFTiIg
ZGItaWQ9IjA1YXhmMHM1Y3RzNTBiZXh3dDR2OTBzNXZ3ZnB3OXNld3JmeCIgdGltZXN0YW1wPSIx
NDcxNDQ1MTQxIj40MjQzPC9rZXk+PC9mb3JlaWduLWtleXM+PHJlZi10eXBlIG5hbWU9IkpvdXJu
YWwgQXJ0aWNsZSI+MTc8L3JlZi10eXBlPjxjb250cmlidXRvcnM+PGF1dGhvcnM+PGF1dGhvcj5P
dGFrZSwgUy48L2F1dGhvcj48YXV0aG9yPkRlZSwgUy48L2F1dGhvcj48YXV0aG9yPkNvcnpvLCBD
LjwvYXV0aG9yPjxhdXRob3I+T2xpdmVpcmEsIFMuPC9hdXRob3I+PGF1dGhvcj5EZWVuLCBKLjwv
YXV0aG9yPjwvYXV0aG9ycz48L2NvbnRyaWJ1dG9ycz48YXV0aC1hZGRyZXNzPlN3aW5lIERpc2Vh
c2UgRXJhZGljYXRpb24gQ2VudGVyLCBVbml2ZXJzaXR5IG9mIE1pbm5lc290YSwgQ29sbGVnZSBv
ZiBWZXRlcmluYXJ5IE1lZGljaW5lLCAxOTg4IEZpdGNoIEF2ZW51ZSwgU3QuIFBhdWwsIE1OIDU1
MTA4LCBVU0EuPC9hdXRoLWFkZHJlc3M+PHRpdGxlcz48dGl0bGU+TG9uZy1kaXN0YW5jZSBhaXJi
b3JuZSB0cmFuc3BvcnQgb2YgaW5mZWN0aW91cyBQUlJTViBhbmQgTXljb3BsYXNtYSBoeW9wbmV1
bW9uaWFlIGZyb20gYSBzd2luZSBwb3B1bGF0aW9uIGluZmVjdGVkIHdpdGggbXVsdGlwbGUgdmly
YWwgdmFyaWFudHM8L3RpdGxlPjxzZWNvbmRhcnktdGl0bGU+VmV0IE1pY3JvYmlvbDwvc2Vjb25k
YXJ5LXRpdGxlPjwvdGl0bGVzPjxwZXJpb2RpY2FsPjxmdWxsLXRpdGxlPlZldCBNaWNyb2Jpb2w8
L2Z1bGwtdGl0bGU+PGFiYnItMT5WZXRlcmluYXJ5IG1pY3JvYmlvbG9neTwvYWJici0xPjwvcGVy
aW9kaWNhbD48cGFnZXM+MTk4LTIwODwvcGFnZXM+PHZvbHVtZT4xNDU8L3ZvbHVtZT48bnVtYmVy
PjMtNDwvbnVtYmVyPjxrZXl3b3Jkcz48a2V5d29yZD4qQWlyIE1pY3JvYmlvbG9neTwva2V5d29y
ZD48a2V5d29yZD5BbmltYWxzPC9rZXl3b3JkPjxrZXl3b3JkPkNoaS1TcXVhcmUgRGlzdHJpYnV0
aW9uPC9rZXl3b3JkPjxrZXl3b3JkPkROQSwgQmFjdGVyaWFsL2NoZW1pc3RyeS9nZW5ldGljczwv
a2V5d29yZD48a2V5d29yZD5ETkEsIFZpcmFsL2NoZW1pc3RyeS9nZW5ldGljczwva2V5d29yZD48
a2V5d29yZD5NeWNvcGxhc21hIGh5b3BuZXVtb25pYWUvZ2VuZXRpY3MvKmdyb3d0aCAmYW1wOyBk
ZXZlbG9wbWVudDwva2V5d29yZD48a2V5d29yZD5QbmV1bW9uaWEgb2YgU3dpbmUsIE15Y29wbGFz
bWFsLyptaWNyb2Jpb2xvZ3kvdHJhbnNtaXNzaW9uPC9rZXl3b3JkPjxrZXl3b3JkPlBvbHltZXJh
c2UgQ2hhaW4gUmVhY3Rpb24vdmV0ZXJpbmFyeTwva2V5d29yZD48a2V5d29yZD5Qb3JjaW5lIFJl
cHJvZHVjdGl2ZSBhbmQgUmVzcGlyYXRvcnkgU3luZHJvbWUvdHJhbnNtaXNzaW9uLyp2aXJvbG9n
eTwva2V5d29yZD48a2V5d29yZD5Qb3JjaW5lIHJlc3BpcmF0b3J5IGFuZCByZXByb2R1Y3RpdmUg
c3luZHJvbWUgdmlydXMvZ2VuZXRpY3MvKmdyb3d0aCAmYW1wOzwva2V5d29yZD48a2V5d29yZD5k
ZXZlbG9wbWVudDwva2V5d29yZD48a2V5d29yZD5SYW5kb20gQWxsb2NhdGlvbjwva2V5d29yZD48
a2V5d29yZD5Td2luZTwva2V5d29yZD48a2V5d29yZD5XZWF0aGVyPC9rZXl3b3JkPjwva2V5d29y
ZHM+PGRhdGVzPjx5ZWFyPjIwMTA8L3llYXI+PHB1Yi1kYXRlcz48ZGF0ZT5PY3QgMjY8L2RhdGU+
PC9wdWItZGF0ZXM+PC9kYXRlcz48aXNibj4xODczLTI1NDIgKEVsZWN0cm9uaWMpJiN4RDswMzc4
LTExMzUgKExpbmtpbmcpPC9pc2JuPjxhY2Nlc3Npb24tbnVtPjIwNDE4MDI5PC9hY2Nlc3Npb24t
bnVtPjx1cmxzPjxyZWxhdGVkLXVybHM+PHVybD5odHRwOi8vd3d3Lm5jYmkubmxtLm5paC5nb3Yv
cHVibWVkLzIwNDE4MDI5PC91cmw+PHVybD5odHRwOi8vYWMuZWxzLWNkbi5jb20vUzAzNzgxMTM1
MTAwMDE1OTgvMS1zMi4wLVMwMzc4MTEzNTEwMDAxNTk4LW1haW4ucGRmP190aWQ9ODMyYmNkYjQt
NWZlYi0xMWU2LWEwYzctMDAwMDBhYWNiMzVlJmFtcDthY2RuYXQ9MTQ3MDkzNzc2MF83MmY2YzFl
ZjM1Mjg3MjA5NWI5N2I4NjkxMWVjNjc3MTwvdXJsPjx1cmw+aHR0cDovL2FjLmVscy1jZG4uY29t
L1MwMzc4MTEzNTEwMDAxNTk4LzEtczIuMC1TMDM3ODExMzUxMDAwMTU5OC1tYWluLnBkZj9fdGlk
PWMyMmY1OGVlLTY0ODktMTFlNi04NWUwLTAwMDAwYWFiMGYyNiZhbXA7YWNkbmF0PTE0NzE0NDU1
MzFfYmY3NTBkNzExMzU1NWI0NjA5MzM0MzY1Y2RkNzBiZDQ8L3VybD48L3JlbGF0ZWQtdXJscz48
L3VybHM+PGVsZWN0cm9uaWMtcmVzb3VyY2UtbnVtPjEwLjEwMTYvai52ZXRtaWMuMjAxMC4wMy4w
Mjg8L2VsZWN0cm9uaWMtcmVzb3VyY2UtbnVtPjwvcmVjb3JkPjwvQ2l0ZT48L0VuZE5vdGU+AG==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PdGFrZTwvQXV0aG9yPjxZZWFyPjIwMTA8L1llYXI+PFJl
Y051bT40MjQzPC9SZWNOdW0+PERpc3BsYXlUZXh0PigzNyk8L0Rpc3BsYXlUZXh0PjxyZWNvcmQ+
PHJlYy1udW1iZXI+NDI0MzwvcmVjLW51bWJlcj48Zm9yZWlnbi1rZXlzPjxrZXkgYXBwPSJFTiIg
ZGItaWQ9IjA1YXhmMHM1Y3RzNTBiZXh3dDR2OTBzNXZ3ZnB3OXNld3JmeCIgdGltZXN0YW1wPSIx
NDcxNDQ1MTQxIj40MjQzPC9rZXk+PC9mb3JlaWduLWtleXM+PHJlZi10eXBlIG5hbWU9IkpvdXJu
YWwgQXJ0aWNsZSI+MTc8L3JlZi10eXBlPjxjb250cmlidXRvcnM+PGF1dGhvcnM+PGF1dGhvcj5P
dGFrZSwgUy48L2F1dGhvcj48YXV0aG9yPkRlZSwgUy48L2F1dGhvcj48YXV0aG9yPkNvcnpvLCBD
LjwvYXV0aG9yPjxhdXRob3I+T2xpdmVpcmEsIFMuPC9hdXRob3I+PGF1dGhvcj5EZWVuLCBKLjwv
YXV0aG9yPjwvYXV0aG9ycz48L2NvbnRyaWJ1dG9ycz48YXV0aC1hZGRyZXNzPlN3aW5lIERpc2Vh
c2UgRXJhZGljYXRpb24gQ2VudGVyLCBVbml2ZXJzaXR5IG9mIE1pbm5lc290YSwgQ29sbGVnZSBv
ZiBWZXRlcmluYXJ5IE1lZGljaW5lLCAxOTg4IEZpdGNoIEF2ZW51ZSwgU3QuIFBhdWwsIE1OIDU1
MTA4LCBVU0EuPC9hdXRoLWFkZHJlc3M+PHRpdGxlcz48dGl0bGU+TG9uZy1kaXN0YW5jZSBhaXJi
b3JuZSB0cmFuc3BvcnQgb2YgaW5mZWN0aW91cyBQUlJTViBhbmQgTXljb3BsYXNtYSBoeW9wbmV1
bW9uaWFlIGZyb20gYSBzd2luZSBwb3B1bGF0aW9uIGluZmVjdGVkIHdpdGggbXVsdGlwbGUgdmly
YWwgdmFyaWFudHM8L3RpdGxlPjxzZWNvbmRhcnktdGl0bGU+VmV0IE1pY3JvYmlvbDwvc2Vjb25k
YXJ5LXRpdGxlPjwvdGl0bGVzPjxwZXJpb2RpY2FsPjxmdWxsLXRpdGxlPlZldCBNaWNyb2Jpb2w8
L2Z1bGwtdGl0bGU+PGFiYnItMT5WZXRlcmluYXJ5IG1pY3JvYmlvbG9neTwvYWJici0xPjwvcGVy
aW9kaWNhbD48cGFnZXM+MTk4LTIwODwvcGFnZXM+PHZvbHVtZT4xNDU8L3ZvbHVtZT48bnVtYmVy
PjMtNDwvbnVtYmVyPjxrZXl3b3Jkcz48a2V5d29yZD4qQWlyIE1pY3JvYmlvbG9neTwva2V5d29y
ZD48a2V5d29yZD5BbmltYWxzPC9rZXl3b3JkPjxrZXl3b3JkPkNoaS1TcXVhcmUgRGlzdHJpYnV0
aW9uPC9rZXl3b3JkPjxrZXl3b3JkPkROQSwgQmFjdGVyaWFsL2NoZW1pc3RyeS9nZW5ldGljczwv
a2V5d29yZD48a2V5d29yZD5ETkEsIFZpcmFsL2NoZW1pc3RyeS9nZW5ldGljczwva2V5d29yZD48
a2V5d29yZD5NeWNvcGxhc21hIGh5b3BuZXVtb25pYWUvZ2VuZXRpY3MvKmdyb3d0aCAmYW1wOyBk
ZXZlbG9wbWVudDwva2V5d29yZD48a2V5d29yZD5QbmV1bW9uaWEgb2YgU3dpbmUsIE15Y29wbGFz
bWFsLyptaWNyb2Jpb2xvZ3kvdHJhbnNtaXNzaW9uPC9rZXl3b3JkPjxrZXl3b3JkPlBvbHltZXJh
c2UgQ2hhaW4gUmVhY3Rpb24vdmV0ZXJpbmFyeTwva2V5d29yZD48a2V5d29yZD5Qb3JjaW5lIFJl
cHJvZHVjdGl2ZSBhbmQgUmVzcGlyYXRvcnkgU3luZHJvbWUvdHJhbnNtaXNzaW9uLyp2aXJvbG9n
eTwva2V5d29yZD48a2V5d29yZD5Qb3JjaW5lIHJlc3BpcmF0b3J5IGFuZCByZXByb2R1Y3RpdmUg
c3luZHJvbWUgdmlydXMvZ2VuZXRpY3MvKmdyb3d0aCAmYW1wOzwva2V5d29yZD48a2V5d29yZD5k
ZXZlbG9wbWVudDwva2V5d29yZD48a2V5d29yZD5SYW5kb20gQWxsb2NhdGlvbjwva2V5d29yZD48
a2V5d29yZD5Td2luZTwva2V5d29yZD48a2V5d29yZD5XZWF0aGVyPC9rZXl3b3JkPjwva2V5d29y
ZHM+PGRhdGVzPjx5ZWFyPjIwMTA8L3llYXI+PHB1Yi1kYXRlcz48ZGF0ZT5PY3QgMjY8L2RhdGU+
PC9wdWItZGF0ZXM+PC9kYXRlcz48aXNibj4xODczLTI1NDIgKEVsZWN0cm9uaWMpJiN4RDswMzc4
LTExMzUgKExpbmtpbmcpPC9pc2JuPjxhY2Nlc3Npb24tbnVtPjIwNDE4MDI5PC9hY2Nlc3Npb24t
bnVtPjx1cmxzPjxyZWxhdGVkLXVybHM+PHVybD5odHRwOi8vd3d3Lm5jYmkubmxtLm5paC5nb3Yv
cHVibWVkLzIwNDE4MDI5PC91cmw+PHVybD5odHRwOi8vYWMuZWxzLWNkbi5jb20vUzAzNzgxMTM1
MTAwMDE1OTgvMS1zMi4wLVMwMzc4MTEzNTEwMDAxNTk4LW1haW4ucGRmP190aWQ9ODMyYmNkYjQt
NWZlYi0xMWU2LWEwYzctMDAwMDBhYWNiMzVlJmFtcDthY2RuYXQ9MTQ3MDkzNzc2MF83MmY2YzFl
ZjM1Mjg3MjA5NWI5N2I4NjkxMWVjNjc3MTwvdXJsPjx1cmw+aHR0cDovL2FjLmVscy1jZG4uY29t
L1MwMzc4MTEzNTEwMDAxNTk4LzEtczIuMC1TMDM3ODExMzUxMDAwMTU5OC1tYWluLnBkZj9fdGlk
PWMyMmY1OGVlLTY0ODktMTFlNi04NWUwLTAwMDAwYWFiMGYyNiZhbXA7YWNkbmF0PTE0NzE0NDU1
MzFfYmY3NTBkNzExMzU1NWI0NjA5MzM0MzY1Y2RkNzBiZDQ8L3VybD48L3JlbGF0ZWQtdXJscz48
L3VybHM+PGVsZWN0cm9uaWMtcmVzb3VyY2UtbnVtPjEwLjEwMTYvai52ZXRtaWMuMjAxMC4wMy4w
Mjg8L2VsZWN0cm9uaWMtcmVzb3VyY2UtbnVtPjwvcmVjb3JkPjwvQ2l0ZT48L0VuZE5vdGU+AG==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37)</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0</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Verreault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Verreault&lt;/Author&gt;&lt;Year&gt;2010&lt;/Year&gt;&lt;RecNum&gt;4244&lt;/RecNum&gt;&lt;DisplayText&gt;(38)&lt;/DisplayText&gt;&lt;record&gt;&lt;rec-number&gt;4244&lt;/rec-number&gt;&lt;foreign-keys&gt;&lt;key app="EN" db-id="05axf0s5cts50bexwt4v90s5vwfpw9sewrfx" timestamp="1471445141"&gt;4244&lt;/key&gt;&lt;/foreign-keys&gt;&lt;ref-type name="Journal Article"&gt;17&lt;/ref-type&gt;&lt;contributors&gt;&lt;authors&gt;&lt;author&gt;Verreault, Daniel&lt;/author&gt;&lt;author&gt;Letourneau, Valerie&lt;/author&gt;&lt;author&gt;Gendron, Louis&lt;/author&gt;&lt;author&gt;Masse, Daniel&lt;/author&gt;&lt;author&gt;Gagnon, Carl A.&lt;/author&gt;&lt;author&gt;Duchaine, Caroline&lt;/author&gt;&lt;/authors&gt;&lt;/contributors&gt;&lt;titles&gt;&lt;title&gt;Airborne porcine porcine circovirus in Canadian swine confinement buildings&lt;/title&gt;&lt;secondary-title&gt;Veterinary Microbiology&lt;/secondary-title&gt;&lt;/titles&gt;&lt;periodical&gt;&lt;full-title&gt;Vet Microbiol&lt;/full-title&gt;&lt;abbr-1&gt;Veterinary microbiology&lt;/abbr-1&gt;&lt;/periodical&gt;&lt;pages&gt;224-230&lt;/pages&gt;&lt;volume&gt;141&lt;/volume&gt;&lt;number&gt;3-4&lt;/number&gt;&lt;dates&gt;&lt;year&gt;2010&lt;/year&gt;&lt;pub-dates&gt;&lt;date&gt;Mar 24&lt;/date&gt;&lt;/pub-dates&gt;&lt;/dates&gt;&lt;isbn&gt;0378-1135&lt;/isbn&gt;&lt;accession-num&gt;WOS:000276135600005&lt;/accession-num&gt;&lt;urls&gt;&lt;related-urls&gt;&lt;url&gt;&amp;lt;Go to ISI&amp;gt;://WOS:000276135600005&lt;/url&gt;&lt;url&gt;http://www.sciencedirect.com/science/article/pii/S0378113509004143&lt;/url&gt;&lt;url&gt;http://ac.els-cdn.com/S0378113509004143/1-s2.0-S0378113509004143-main.pdf?_tid=7d744f90-5feb-11e6-ba28-00000aab0f02&amp;amp;acdnat=1470937750_9078e5a34558d576f7d7abb196054bb9&lt;/url&gt;&lt;url&gt;http://ac.els-cdn.com/S0378113509004143/1-s2.0-S0378113509004143-main.pdf?_tid=cc20538a-6489-11e6-b229-00000aab0f02&amp;amp;acdnat=1471445548_6de4ae4720bed3211e09d8175a674ec3&lt;/url&gt;&lt;/related-urls&gt;&lt;/urls&gt;&lt;electronic-resource-num&gt;10.1016/j.vetmic.2009.09.013&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38)</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0</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Dust/Particulate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Keessen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Keessen&lt;/Author&gt;&lt;Year&gt;2011&lt;/Year&gt;&lt;RecNum&gt;4245&lt;/RecNum&gt;&lt;DisplayText&gt;(39)&lt;/DisplayText&gt;&lt;record&gt;&lt;rec-number&gt;4245&lt;/rec-number&gt;&lt;foreign-keys&gt;&lt;key app="EN" db-id="05axf0s5cts50bexwt4v90s5vwfpw9sewrfx" timestamp="1471445141"&gt;4245&lt;/key&gt;&lt;/foreign-keys&gt;&lt;ref-type name="Journal Article"&gt;17&lt;/ref-type&gt;&lt;contributors&gt;&lt;authors&gt;&lt;author&gt;Keessen, E. C.&lt;/author&gt;&lt;author&gt;Donswijk, C. J.&lt;/author&gt;&lt;author&gt;Hol, S. P.&lt;/author&gt;&lt;author&gt;Hermanus, C.&lt;/author&gt;&lt;author&gt;Kuijper, E. J.&lt;/author&gt;&lt;author&gt;Lipman, L. J. A.&lt;/author&gt;&lt;/authors&gt;&lt;/contributors&gt;&lt;titles&gt;&lt;title&gt;Aerial dissemination of Clostridium difficile on a pig farm and its environment&lt;/title&gt;&lt;secondary-title&gt;Environmental Research&lt;/secondary-title&gt;&lt;/titles&gt;&lt;periodical&gt;&lt;full-title&gt;Environmental Research&lt;/full-title&gt;&lt;abbr-1&gt;Environ Res&lt;/abbr-1&gt;&lt;/periodical&gt;&lt;pages&gt;1027-1032&lt;/pages&gt;&lt;volume&gt;111&lt;/volume&gt;&lt;number&gt;8&lt;/number&gt;&lt;dates&gt;&lt;year&gt;2011&lt;/year&gt;&lt;pub-dates&gt;&lt;date&gt;Nov&lt;/date&gt;&lt;/pub-dates&gt;&lt;/dates&gt;&lt;isbn&gt;0013-9351&lt;/isbn&gt;&lt;accession-num&gt;WOS:000297179500005&lt;/accession-num&gt;&lt;urls&gt;&lt;related-urls&gt;&lt;url&gt;&amp;lt;Go to ISI&amp;gt;://WOS:000297179500005&lt;/url&gt;&lt;url&gt;http://ac.els-cdn.com/S0013935111002398/1-s2.0-S0013935111002398-main.pdf?_tid=805132c8-5feb-11e6-9028-00000aacb360&amp;amp;acdnat=1470937755_a59e6243fd1420a87a00474a1b6f91fb&lt;/url&gt;&lt;url&gt;http://ac.els-cdn.com/S0013935111002398/1-s2.0-S0013935111002398-main.pdf?_tid=ac60f108-6489-11e6-85ef-00000aacb35e&amp;amp;acdnat=1471445494_44ef94cb6766407a8fed9c96689dc7cc&lt;/url&gt;&lt;/related-urls&gt;&lt;/urls&gt;&lt;electronic-resource-num&gt;10.1016/j.envres.2011.09.014&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39)</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1</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MicroBio MB1 Bioaerosol Impa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Cyprowski et al. </w:t>
            </w:r>
            <w:r w:rsidRPr="00EF39AA">
              <w:rPr>
                <w:rFonts w:ascii="Times New Roman" w:hAnsi="Times New Roman" w:cs="Times New Roman"/>
                <w:sz w:val="24"/>
                <w:szCs w:val="24"/>
              </w:rPr>
              <w:fldChar w:fldCharType="begin">
                <w:fldData xml:space="preserve">PEVuZE5vdGU+PENpdGU+PEF1dGhvcj5DeXByb3dza2k8L0F1dGhvcj48WWVhcj4yMDEyPC9ZZWFy
PjxSZWNOdW0+NDI0NjwvUmVjTnVtPjxEaXNwbGF5VGV4dD4oNDApPC9EaXNwbGF5VGV4dD48cmVj
b3JkPjxyZWMtbnVtYmVyPjQyNDY8L3JlYy1udW1iZXI+PGZvcmVpZ24ta2V5cz48a2V5IGFwcD0i
RU4iIGRiLWlkPSIwNWF4ZjBzNWN0czUwYmV4d3Q0djkwczV2d2ZwdzlzZXdyZngiIHRpbWVzdGFt
cD0iMTQ3MTQ0NTE0MSI+NDI0Njwva2V5PjwvZm9yZWlnbi1rZXlzPjxyZWYtdHlwZSBuYW1lPSJK
b3VybmFsIEFydGljbGUiPjE3PC9yZWYtdHlwZT48Y29udHJpYnV0b3JzPjxhdXRob3JzPjxhdXRo
b3I+Q3lwcm93c2tpLCBNYXJjaW48L2F1dGhvcj48YXV0aG9yPkJ1Y3p5bnNrYSwgQWxpbmE8L2F1
dGhvcj48YXV0aG9yPktvemFqZGEsIEFubmE8L2F1dGhvcj48YXV0aG9yPlNvd2lhaywgTWFsZ29y
emF0YTwvYXV0aG9yPjxhdXRob3I+QnJvZGthLCBLYXJvbGluYTwvYXV0aG9yPjxhdXRob3I+U3ph
ZGtvd3NrYS1TdGFuY3p5aywgSXJlbmE8L2F1dGhvcj48L2F1dGhvcnM+PC9jb250cmlidXRvcnM+
PHRpdGxlcz48dGl0bGU+RXhwb3N1cmUgdG8gKDEgLSZndDsgMyktYmV0YS1ELWdsdWNhbnMgaW4g
c3dpbmUgZmFybXM8L3RpdGxlPjxzZWNvbmRhcnktdGl0bGU+QWVyb2Jpb2xvZ2lhPC9zZWNvbmRh
cnktdGl0bGU+PC90aXRsZXM+PHBlcmlvZGljYWw+PGZ1bGwtdGl0bGU+QWVyb2Jpb2xvZ2lhPC9m
dWxsLXRpdGxlPjxhYmJyLTE+QWVyb2Jpb2xvZ2lhPC9hYmJyLTE+PC9wZXJpb2RpY2FsPjxwYWdl
cz4xNjEtMTY4PC9wYWdlcz48dm9sdW1lPjI4PC92b2x1bWU+PG51bWJlcj4yPC9udW1iZXI+PGRh
dGVzPjx5ZWFyPjIwMTI8L3llYXI+PHB1Yi1kYXRlcz48ZGF0ZT5KdW48L2RhdGU+PC9wdWItZGF0
ZXM+PC9kYXRlcz48aXNibj4wMzkzLTU5NjU8L2lzYm4+PGFjY2Vzc2lvbi1udW0+V09TOjAwMDMw
NTk3NzIwMDAwNzwvYWNjZXNzaW9uLW51bT48dXJscz48cmVsYXRlZC11cmxzPjx1cmw+Jmx0O0dv
IHRvIElTSSZndDs6Ly9XT1M6MDAwMzA1OTc3MjAwMDA3PC91cmw+PHVybD5odHRwOi8vbGluay5z
cHJpbmdlci5jb20vYXJ0aWNsZS8xMC4xMDA3JTJGczEwNDUzLTAxMS05MjIwLTQ8L3VybD48dXJs
Pmh0dHA6Ly9kb3dubG9hZC5zcHJpbmdlci5jb20vc3RhdGljL3BkZi82MzkvYXJ0JTI1M0ExMC4x
MDA3JTI1MkZzMTA0NTMtMDExLTkyMjAtNC5wZGY/b3JpZ2luVXJsPWh0dHAlM0ElMkYlMkZsaW5r
LnNwcmluZ2VyLmNvbSUyRmFydGljbGUlMkYxMC4xMDA3JTJGczEwNDUzLTAxMS05MjIwLTQmYW1w
O3Rva2VuMj1leHA9MTQ3MDkzODc3OH5hY2w9JTJGc3RhdGljJTJGcGRmJTJGNjM5JTJGYXJ0JTI1
MjUzQTEwLjEwMDclMjUyNTJGczEwNDUzLTAxMS05MjIwLTQucGRmJTNGb3JpZ2luVXJsJTNEaHR0
cCUyNTNBJTI1MkYlMjUyRmxpbmsuc3ByaW5nZXIuY29tJTI1MkZhcnRpY2xlJTI1MkYxMC4xMDA3
JTI1MkZzMTA0NTMtMDExLTkyMjAtNCp+aG1hYz1lNjRkYjgwMjIwYzMwY2RkMTQ4MGJmNDc5Mzhl
NDBhNTY3Njc5M2RmODhmYTFiYWQyNWRmZDdhOWI4MDNkOWE0PC91cmw+PHVybD5odHRwOi8vZG93
bmxvYWQuc3ByaW5nZXIuY29tL3N0YXRpYy9wZGYvNjM5L2FydCUyNTNBMTAuMTAwNyUyNTJGczEw
NDUzLTAxMS05MjIwLTQucGRmP29yaWdpblVybD1odHRwJTNBJTJGJTJGbGluay5zcHJpbmdlci5j
b20lMkZhcnRpY2xlJTJGMTAuMTAwNyUyRnMxMDQ1My0wMTEtOTIyMC00JmFtcDt0b2tlbjI9ZXhw
PTE0NzE0NDY0OTN+YWNsPSUyRnN0YXRpYyUyRnBkZiUyRjYzOSUyRmFydCUyNTI1M0ExMC4xMDA3
JTI1MjUyRnMxMDQ1My0wMTEtOTIyMC00LnBkZiUzRm9yaWdpblVybCUzRGh0dHAlMjUzQSUyNTJG
JTI1MkZsaW5rLnNwcmluZ2VyLmNvbSUyNTJGYXJ0aWNsZSUyNTJGMTAuMTAwNyUyNTJGczEwNDUz
LTAxMS05MjIwLTQqfmhtYWM9ZjFiZmU1MjM3YzU4YTA5Y2Y2NWQ5ZmVmODJmNWZlNDcwN2FlYTVj
MTU4OTY1Y2I2M2ZiODdmM2E4ZmU3OGZiMzwvdXJsPjwvcmVsYXRlZC11cmxzPjwvdXJscz48ZWxl
Y3Ryb25pYy1yZXNvdXJjZS1udW0+MTAuMTAwNy9zMTA0NTMtMDExLTkyMjAtNDwvZWxlY3Ryb25p
Yy1yZXNvdXJjZS1udW0+PC9yZWNvcmQ+PC9DaXRlPjwvRW5kTm90ZT5=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DeXByb3dza2k8L0F1dGhvcj48WWVhcj4yMDEyPC9ZZWFy
PjxSZWNOdW0+NDI0NjwvUmVjTnVtPjxEaXNwbGF5VGV4dD4oNDApPC9EaXNwbGF5VGV4dD48cmVj
b3JkPjxyZWMtbnVtYmVyPjQyNDY8L3JlYy1udW1iZXI+PGZvcmVpZ24ta2V5cz48a2V5IGFwcD0i
RU4iIGRiLWlkPSIwNWF4ZjBzNWN0czUwYmV4d3Q0djkwczV2d2ZwdzlzZXdyZngiIHRpbWVzdGFt
cD0iMTQ3MTQ0NTE0MSI+NDI0Njwva2V5PjwvZm9yZWlnbi1rZXlzPjxyZWYtdHlwZSBuYW1lPSJK
b3VybmFsIEFydGljbGUiPjE3PC9yZWYtdHlwZT48Y29udHJpYnV0b3JzPjxhdXRob3JzPjxhdXRo
b3I+Q3lwcm93c2tpLCBNYXJjaW48L2F1dGhvcj48YXV0aG9yPkJ1Y3p5bnNrYSwgQWxpbmE8L2F1
dGhvcj48YXV0aG9yPktvemFqZGEsIEFubmE8L2F1dGhvcj48YXV0aG9yPlNvd2lhaywgTWFsZ29y
emF0YTwvYXV0aG9yPjxhdXRob3I+QnJvZGthLCBLYXJvbGluYTwvYXV0aG9yPjxhdXRob3I+U3ph
ZGtvd3NrYS1TdGFuY3p5aywgSXJlbmE8L2F1dGhvcj48L2F1dGhvcnM+PC9jb250cmlidXRvcnM+
PHRpdGxlcz48dGl0bGU+RXhwb3N1cmUgdG8gKDEgLSZndDsgMyktYmV0YS1ELWdsdWNhbnMgaW4g
c3dpbmUgZmFybXM8L3RpdGxlPjxzZWNvbmRhcnktdGl0bGU+QWVyb2Jpb2xvZ2lhPC9zZWNvbmRh
cnktdGl0bGU+PC90aXRsZXM+PHBlcmlvZGljYWw+PGZ1bGwtdGl0bGU+QWVyb2Jpb2xvZ2lhPC9m
dWxsLXRpdGxlPjxhYmJyLTE+QWVyb2Jpb2xvZ2lhPC9hYmJyLTE+PC9wZXJpb2RpY2FsPjxwYWdl
cz4xNjEtMTY4PC9wYWdlcz48dm9sdW1lPjI4PC92b2x1bWU+PG51bWJlcj4yPC9udW1iZXI+PGRh
dGVzPjx5ZWFyPjIwMTI8L3llYXI+PHB1Yi1kYXRlcz48ZGF0ZT5KdW48L2RhdGU+PC9wdWItZGF0
ZXM+PC9kYXRlcz48aXNibj4wMzkzLTU5NjU8L2lzYm4+PGFjY2Vzc2lvbi1udW0+V09TOjAwMDMw
NTk3NzIwMDAwNzwvYWNjZXNzaW9uLW51bT48dXJscz48cmVsYXRlZC11cmxzPjx1cmw+Jmx0O0dv
IHRvIElTSSZndDs6Ly9XT1M6MDAwMzA1OTc3MjAwMDA3PC91cmw+PHVybD5odHRwOi8vbGluay5z
cHJpbmdlci5jb20vYXJ0aWNsZS8xMC4xMDA3JTJGczEwNDUzLTAxMS05MjIwLTQ8L3VybD48dXJs
Pmh0dHA6Ly9kb3dubG9hZC5zcHJpbmdlci5jb20vc3RhdGljL3BkZi82MzkvYXJ0JTI1M0ExMC4x
MDA3JTI1MkZzMTA0NTMtMDExLTkyMjAtNC5wZGY/b3JpZ2luVXJsPWh0dHAlM0ElMkYlMkZsaW5r
LnNwcmluZ2VyLmNvbSUyRmFydGljbGUlMkYxMC4xMDA3JTJGczEwNDUzLTAxMS05MjIwLTQmYW1w
O3Rva2VuMj1leHA9MTQ3MDkzODc3OH5hY2w9JTJGc3RhdGljJTJGcGRmJTJGNjM5JTJGYXJ0JTI1
MjUzQTEwLjEwMDclMjUyNTJGczEwNDUzLTAxMS05MjIwLTQucGRmJTNGb3JpZ2luVXJsJTNEaHR0
cCUyNTNBJTI1MkYlMjUyRmxpbmsuc3ByaW5nZXIuY29tJTI1MkZhcnRpY2xlJTI1MkYxMC4xMDA3
JTI1MkZzMTA0NTMtMDExLTkyMjAtNCp+aG1hYz1lNjRkYjgwMjIwYzMwY2RkMTQ4MGJmNDc5Mzhl
NDBhNTY3Njc5M2RmODhmYTFiYWQyNWRmZDdhOWI4MDNkOWE0PC91cmw+PHVybD5odHRwOi8vZG93
bmxvYWQuc3ByaW5nZXIuY29tL3N0YXRpYy9wZGYvNjM5L2FydCUyNTNBMTAuMTAwNyUyNTJGczEw
NDUzLTAxMS05MjIwLTQucGRmP29yaWdpblVybD1odHRwJTNBJTJGJTJGbGluay5zcHJpbmdlci5j
b20lMkZhcnRpY2xlJTJGMTAuMTAwNyUyRnMxMDQ1My0wMTEtOTIyMC00JmFtcDt0b2tlbjI9ZXhw
PTE0NzE0NDY0OTN+YWNsPSUyRnN0YXRpYyUyRnBkZiUyRjYzOSUyRmFydCUyNTI1M0ExMC4xMDA3
JTI1MjUyRnMxMDQ1My0wMTEtOTIyMC00LnBkZiUzRm9yaWdpblVybCUzRGh0dHAlMjUzQSUyNTJG
JTI1MkZsaW5rLnNwcmluZ2VyLmNvbSUyNTJGYXJ0aWNsZSUyNTJGMTAuMTAwNyUyNTJGczEwNDUz
LTAxMS05MjIwLTQqfmhtYWM9ZjFiZmU1MjM3YzU4YTA5Y2Y2NWQ5ZmVmODJmNWZlNDcwN2FlYTVj
MTU4OTY1Y2I2M2ZiODdmM2E4ZmU3OGZiMzwvdXJsPjwvcmVsYXRlZC11cmxzPjwvdXJscz48ZWxl
Y3Ryb25pYy1yZXNvdXJjZS1udW0+MTAuMTAwNy9zMTA0NTMtMDExLTkyMjAtNDwvZWxlY3Ryb25p
Yy1yZXNvdXJjZS1udW0+PC9yZWNvcmQ+PC9DaXRlPjwvRW5kTm90ZT5=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40)</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2</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Dust/Particulate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Organic Compound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Hong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Hong&lt;/Author&gt;&lt;Year&gt;2012&lt;/Year&gt;&lt;RecNum&gt;4247&lt;/RecNum&gt;&lt;DisplayText&gt;(41)&lt;/DisplayText&gt;&lt;record&gt;&lt;rec-number&gt;4247&lt;/rec-number&gt;&lt;foreign-keys&gt;&lt;key app="EN" db-id="05axf0s5cts50bexwt4v90s5vwfpw9sewrfx" timestamp="1471445141"&gt;4247&lt;/key&gt;&lt;/foreign-keys&gt;&lt;ref-type name="Journal Article"&gt;17&lt;/ref-type&gt;&lt;contributors&gt;&lt;authors&gt;&lt;author&gt;Hong, Pei-Ying&lt;/author&gt;&lt;author&gt;Li, Xiangzhen&lt;/author&gt;&lt;author&gt;Yang, Xufei&lt;/author&gt;&lt;author&gt;Shinkai, Takumi&lt;/author&gt;&lt;author&gt;Zhang, Yuanhui&lt;/author&gt;&lt;author&gt;Wang, Xinlei&lt;/author&gt;&lt;author&gt;Mackie, Roderick I.&lt;/author&gt;&lt;/authors&gt;&lt;/contributors&gt;&lt;titles&gt;&lt;title&gt;Monitoring airborne biotic contaminants in the indoor environment of pig and poultry confinement buildings&lt;/title&gt;&lt;secondary-title&gt;Environmental Microbiology&lt;/secondary-title&gt;&lt;/titles&gt;&lt;periodical&gt;&lt;full-title&gt;Environmental Microbiology&lt;/full-title&gt;&lt;/periodical&gt;&lt;pages&gt;1420-1431&lt;/pages&gt;&lt;volume&gt;14&lt;/volume&gt;&lt;number&gt;6&lt;/number&gt;&lt;dates&gt;&lt;year&gt;2012&lt;/year&gt;&lt;pub-dates&gt;&lt;date&gt;Jun&lt;/date&gt;&lt;/pub-dates&gt;&lt;/dates&gt;&lt;isbn&gt;1462-2912&lt;/isbn&gt;&lt;accession-num&gt;WOS:000304866600006&lt;/accession-num&gt;&lt;urls&gt;&lt;related-urls&gt;&lt;url&gt;&amp;lt;Go to ISI&amp;gt;://WOS:000304866600006&lt;/url&gt;&lt;url&gt;http://onlinelibrary.wiley.com/doi/10.1111/j.1462-2920.2012.02726.x/abstract&lt;/url&gt;&lt;url&gt;http://onlinelibrary.wiley.com/store/10.1111/j.1462-2920.2012.02726.x/asset/j.1462-2920.2012.02726.x.pdf?v=1&amp;amp;t=irqm99ge&amp;amp;s=963b5052c37206bb5fc410541040611d6ea9d089&lt;/url&gt;&lt;url&gt;http://onlinelibrary.wiley.com/store/10.1111/j.1462-2920.2012.02726.x/asset/j.1462-2920.2012.02726.x.pdf?v=1&amp;amp;t=irz0jmse&amp;amp;s=6a5ab262f97118545793c8060ed6350213a1ac78&lt;/url&gt;&lt;/related-urls&gt;&lt;/urls&gt;&lt;electronic-resource-num&gt;10.1111/j.1462-2920.2012.02726.x&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41)</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2</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16s rRNA gene</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Kristiansen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Kristiansen&lt;/Author&gt;&lt;Year&gt;2012&lt;/Year&gt;&lt;RecNum&gt;4248&lt;/RecNum&gt;&lt;DisplayText&gt;(42)&lt;/DisplayText&gt;&lt;record&gt;&lt;rec-number&gt;4248&lt;/rec-number&gt;&lt;foreign-keys&gt;&lt;key app="EN" db-id="05axf0s5cts50bexwt4v90s5vwfpw9sewrfx" timestamp="1471445141"&gt;4248&lt;/key&gt;&lt;/foreign-keys&gt;&lt;ref-type name="Journal Article"&gt;17&lt;/ref-type&gt;&lt;contributors&gt;&lt;authors&gt;&lt;author&gt;Kristiansen, Anja&lt;/author&gt;&lt;author&gt;Saunders, Aaron M.&lt;/author&gt;&lt;author&gt;Hansen, Aviaja A.&lt;/author&gt;&lt;author&gt;Nielsen, Per H.&lt;/author&gt;&lt;author&gt;Nielsen, Jeppe L.&lt;/author&gt;&lt;/authors&gt;&lt;/contributors&gt;&lt;titles&gt;&lt;title&gt;Community structure of bacteria and fungi in aerosols of a pig confinement building&lt;/title&gt;&lt;secondary-title&gt;Fems Microbiology Ecology&lt;/secondary-title&gt;&lt;/titles&gt;&lt;periodical&gt;&lt;full-title&gt;Fems Microbiology Ecology&lt;/full-title&gt;&lt;/periodical&gt;&lt;pages&gt;390-401&lt;/pages&gt;&lt;volume&gt;80&lt;/volume&gt;&lt;number&gt;2&lt;/number&gt;&lt;dates&gt;&lt;year&gt;2012&lt;/year&gt;&lt;pub-dates&gt;&lt;date&gt;May&lt;/date&gt;&lt;/pub-dates&gt;&lt;/dates&gt;&lt;isbn&gt;0168-6496&lt;/isbn&gt;&lt;accession-num&gt;WOS:000302610700012&lt;/accession-num&gt;&lt;urls&gt;&lt;related-urls&gt;&lt;url&gt;&amp;lt;Go to ISI&amp;gt;://WOS:000302610700012&lt;/url&gt;&lt;url&gt;http://femsec.oxfordjournals.org/content/80/2/390.long&lt;/url&gt;&lt;url&gt;http://femsec.oxfordjournals.org/content/femsec/80/2/390.full.pdf&lt;/url&gt;&lt;url&gt;http://onlinelibrary.wiley.com/store/10.1111/j.1574-6941.2012.01305.x/asset/fem1305.pdf?v=1&amp;amp;t=irz0ks5x&amp;amp;s=7eaf5b818a915157a2831e289bb138644b1670ec&lt;/url&gt;&lt;/related-urls&gt;&lt;/urls&gt;&lt;electronic-resource-num&gt;10.1111/j.1574-6941.2012.01305.x&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42)</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2</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tc>
      </w:tr>
      <w:tr w:rsidR="00B773B2" w:rsidRPr="00EF39AA" w:rsidTr="00EB251B">
        <w:trPr>
          <w:jc w:val="center"/>
        </w:trPr>
        <w:tc>
          <w:tcPr>
            <w:tcW w:w="3690" w:type="dxa"/>
            <w:shd w:val="clear" w:color="auto" w:fill="auto"/>
            <w:vAlign w:val="center"/>
          </w:tcPr>
          <w:p w:rsidR="00B773B2" w:rsidRPr="00EF39AA" w:rsidRDefault="00B773B2"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Linhares et al. </w:t>
            </w:r>
            <w:r>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Linhares&lt;/Author&gt;&lt;Year&gt;2012&lt;/Year&gt;&lt;RecNum&gt;4485&lt;/RecNum&gt;&lt;DisplayText&gt;(43)&lt;/DisplayText&gt;&lt;record&gt;&lt;rec-number&gt;4485&lt;/rec-number&gt;&lt;foreign-keys&gt;&lt;key app="EN" db-id="05axf0s5cts50bexwt4v90s5vwfpw9sewrfx" timestamp="1491790170"&gt;4485&lt;/key&gt;&lt;/foreign-keys&gt;&lt;ref-type name="Journal Article"&gt;17&lt;/ref-type&gt;&lt;contributors&gt;&lt;authors&gt;&lt;author&gt;Linhares, D. C. L.&lt;/author&gt;&lt;author&gt;Cano, J. P.&lt;/author&gt;&lt;author&gt;Wetzell, T.&lt;/author&gt;&lt;author&gt;Nerem, J.&lt;/author&gt;&lt;author&gt;Torremorell, M.&lt;/author&gt;&lt;author&gt;Dee, S. A.&lt;/author&gt;&lt;/authors&gt;&lt;/contributors&gt;&lt;titles&gt;&lt;title&gt;Effect of modified-live porcine reproductive and respiratory syndrome virus (PRRSv) vaccine on the shedding of wild-type virus from an infected population of growing pigs&lt;/title&gt;&lt;secondary-title&gt;Vaccine&lt;/secondary-title&gt;&lt;/titles&gt;&lt;periodical&gt;&lt;full-title&gt;Vaccine&lt;/full-title&gt;&lt;/periodical&gt;&lt;pages&gt;407-413&lt;/pages&gt;&lt;volume&gt;30&lt;/volume&gt;&lt;number&gt;2&lt;/number&gt;&lt;dates&gt;&lt;year&gt;2012&lt;/year&gt;&lt;pub-dates&gt;&lt;date&gt;Jan&lt;/date&gt;&lt;/pub-dates&gt;&lt;/dates&gt;&lt;isbn&gt;0264-410X&lt;/isbn&gt;&lt;accession-num&gt;WOS:000299971800042&lt;/accession-num&gt;&lt;urls&gt;&lt;related-urls&gt;&lt;url&gt;&amp;lt;Go to ISI&amp;gt;://WOS:000299971800042&lt;/url&gt;&lt;url&gt;http://www.sciencedirect.com/science/article/pii/S0264410X11017129&lt;/url&gt;&lt;url&gt;http://ac.els-cdn.com/S0264410X11017129/1-s2.0-S0264410X11017129-main.pdf?_tid=f3c9b228-20bd-11e7-97ef-00000aab0f6c&amp;amp;acdnat=1492138767_f7d7e3fc73df6c11e0132a5f1b738bf1&lt;/url&gt;&lt;/related-urls&gt;&lt;/urls&gt;&lt;electronic-resource-num&gt;10.1016/j.vaccine.2011.10.075&lt;/electronic-resource-num&gt;&lt;/record&gt;&lt;/Cite&gt;&lt;/EndNote&gt;</w:instrText>
            </w:r>
            <w:r>
              <w:rPr>
                <w:rFonts w:ascii="Times New Roman" w:hAnsi="Times New Roman" w:cs="Times New Roman"/>
                <w:sz w:val="24"/>
                <w:szCs w:val="24"/>
              </w:rPr>
              <w:fldChar w:fldCharType="separate"/>
            </w:r>
            <w:r w:rsidR="009215FE">
              <w:rPr>
                <w:rFonts w:ascii="Times New Roman" w:hAnsi="Times New Roman" w:cs="Times New Roman"/>
                <w:noProof/>
                <w:sz w:val="24"/>
                <w:szCs w:val="24"/>
              </w:rPr>
              <w:t>(43)</w:t>
            </w:r>
            <w:r>
              <w:rPr>
                <w:rFonts w:ascii="Times New Roman" w:hAnsi="Times New Roman" w:cs="Times New Roman"/>
                <w:sz w:val="24"/>
                <w:szCs w:val="24"/>
              </w:rPr>
              <w:fldChar w:fldCharType="end"/>
            </w:r>
          </w:p>
        </w:tc>
        <w:tc>
          <w:tcPr>
            <w:tcW w:w="990" w:type="dxa"/>
            <w:shd w:val="clear" w:color="auto" w:fill="auto"/>
            <w:vAlign w:val="center"/>
          </w:tcPr>
          <w:p w:rsidR="00B773B2" w:rsidRPr="00EF39AA" w:rsidRDefault="00B773B2"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12</w:t>
            </w:r>
          </w:p>
        </w:tc>
        <w:tc>
          <w:tcPr>
            <w:tcW w:w="5490" w:type="dxa"/>
            <w:shd w:val="clear" w:color="auto" w:fill="auto"/>
            <w:vAlign w:val="center"/>
          </w:tcPr>
          <w:p w:rsidR="00B773B2" w:rsidRPr="00EF39AA" w:rsidRDefault="00103820"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B773B2" w:rsidRPr="00EF39AA" w:rsidRDefault="00103820"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Viru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Sowiak et al. </w:t>
            </w:r>
            <w:r w:rsidRPr="00EF39AA">
              <w:rPr>
                <w:rFonts w:ascii="Times New Roman" w:hAnsi="Times New Roman" w:cs="Times New Roman"/>
                <w:sz w:val="24"/>
                <w:szCs w:val="24"/>
              </w:rPr>
              <w:fldChar w:fldCharType="begin">
                <w:fldData xml:space="preserve">PEVuZE5vdGU+PENpdGU+PEF1dGhvcj5Tb3dpYWs8L0F1dGhvcj48WWVhcj4yMDEyPC9ZZWFyPjxS
ZWNOdW0+NDI0OTwvUmVjTnVtPjxEaXNwbGF5VGV4dD4oNDQpPC9EaXNwbGF5VGV4dD48cmVjb3Jk
PjxyZWMtbnVtYmVyPjQyNDk8L3JlYy1udW1iZXI+PGZvcmVpZ24ta2V5cz48a2V5IGFwcD0iRU4i
IGRiLWlkPSIwNWF4ZjBzNWN0czUwYmV4d3Q0djkwczV2d2ZwdzlzZXdyZngiIHRpbWVzdGFtcD0i
MTQ3MTQ0NTE0MSI+NDI0OTwva2V5PjwvZm9yZWlnbi1rZXlzPjxyZWYtdHlwZSBuYW1lPSJKb3Vy
bmFsIEFydGljbGUiPjE3PC9yZWYtdHlwZT48Y29udHJpYnV0b3JzPjxhdXRob3JzPjxhdXRob3I+
U293aWFrLCBNYWxnb3J6YXRhPC9hdXRob3I+PGF1dGhvcj5Ccm9ka2EsIEthcm9saW5hPC9hdXRo
b3I+PGF1dGhvcj5CdWN6eW5za2EsIEFsaW5hPC9hdXRob3I+PGF1dGhvcj5DeXByb3dza2ksIE1h
cmNpbjwvYXV0aG9yPjxhdXRob3I+S296YWpkYSwgQW5uYTwvYXV0aG9yPjxhdXRob3I+U29iYWxh
LCBXb2pjaWVjaDwvYXV0aG9yPjxhdXRob3I+U3phZGtvd3NrYS1TdGFuY3p5aywgSXJlbmE8L2F1
dGhvcj48L2F1dGhvcnM+PC9jb250cmlidXRvcnM+PHRpdGxlcz48dGl0bGU+QW4gYXNzZXNzbWVu
dCBvZiBwb3RlbnRpYWwgZXhwb3N1cmUgdG8gYmlvYWVyb3NvbHMgYW1vbmcgc3dpbmUgZmFybSB3
b3JrZXJzIHdpdGggcGFydGljdWxhciByZWZlcmVuY2UgdG8gYWlyYm9ybmUgbWljcm9vcmdhbmlz
bXMgaW4gdGhlIHJlc3BpcmFibGUgZnJhY3Rpb24gdW5kZXIgdmFyaW91cyBicmVlZGluZyBjb25k
aXRpb25zPC90aXRsZT48c2Vjb25kYXJ5LXRpdGxlPkFlcm9iaW9sb2dpYTwvc2Vjb25kYXJ5LXRp
dGxlPjwvdGl0bGVzPjxwZXJpb2RpY2FsPjxmdWxsLXRpdGxlPkFlcm9iaW9sb2dpYTwvZnVsbC10
aXRsZT48YWJici0xPkFlcm9iaW9sb2dpYTwvYWJici0xPjwvcGVyaW9kaWNhbD48cGFnZXM+MTIx
LTEzMzwvcGFnZXM+PHZvbHVtZT4yODwvdm9sdW1lPjxudW1iZXI+MjwvbnVtYmVyPjxkYXRlcz48
eWVhcj4yMDEyPC95ZWFyPjxwdWItZGF0ZXM+PGRhdGU+SnVuPC9kYXRlPjwvcHViLWRhdGVzPjwv
ZGF0ZXM+PGlzYm4+MDM5My01OTY1PC9pc2JuPjxhY2Nlc3Npb24tbnVtPldPUzowMDAzMDU5Nzcy
MDAwMDQ8L2FjY2Vzc2lvbi1udW0+PHVybHM+PHJlbGF0ZWQtdXJscz48dXJsPiZsdDtHbyB0byBJ
U0kmZ3Q7Oi8vV09TOjAwMDMwNTk3NzIwMDAwNDwvdXJsPjx1cmw+aHR0cDovL2xpbmsuc3ByaW5n
ZXIuY29tL2FydGljbGUvMTAuMTAwNyUyRnMxMDQ1My0wMTEtOTIxNi0wPC91cmw+PHVybD5odHRw
Oi8vZG93bmxvYWQuc3ByaW5nZXIuY29tL3N0YXRpYy9wZGYvNjY4L2FydCUyNTNBMTAuMTAwNyUy
NTJGczEwNDUzLTAxMS05MjE2LTAucGRmP29yaWdpblVybD1odHRwJTNBJTJGJTJGbGluay5zcHJp
bmdlci5jb20lMkZhcnRpY2xlJTJGMTAuMTAwNyUyRnMxMDQ1My0wMTEtOTIxNi0wJmFtcDt0b2tl
bjI9ZXhwPTE0NzA5Mzg3ODZ+YWNsPSUyRnN0YXRpYyUyRnBkZiUyRjY2OCUyRmFydCUyNTI1M0Ex
MC4xMDA3JTI1MjUyRnMxMDQ1My0wMTEtOTIxNi0wLnBkZiUzRm9yaWdpblVybCUzRGh0dHAlMjUz
QSUyNTJGJTI1MkZsaW5rLnNwcmluZ2VyLmNvbSUyNTJGYXJ0aWNsZSUyNTJGMTAuMTAwNyUyNTJG
czEwNDUzLTAxMS05MjE2LTAqfmhtYWM9M2RmZTcwOTBiYjBlYmM5MDdhMTA1ZGJjMDczNTYyMGZh
MjhmMjY1ZGQ1OTY1N2IwNDczZWRiNWUyZGRlNzY3NTwvdXJsPjx1cmw+aHR0cDovL2Rvd25sb2Fk
LnNwcmluZ2VyLmNvbS9zdGF0aWMvcGRmLzY2OC9hcnQlMjUzQTEwLjEwMDclMjUyRnMxMDQ1My0w
MTEtOTIxNi0wLnBkZj9vcmlnaW5Vcmw9aHR0cCUzQSUyRiUyRmxpbmsuc3ByaW5nZXIuY29tJTJG
YXJ0aWNsZSUyRjEwLjEwMDclMkZzMTA0NTMtMDExLTkyMTYtMCZhbXA7dG9rZW4yPWV4cD0xNDcx
NDQ2NTYyfmFjbD0lMkZzdGF0aWMlMkZwZGYlMkY2NjglMkZhcnQlMjUyNTNBMTAuMTAwNyUyNTI1
MkZzMTA0NTMtMDExLTkyMTYtMC5wZGYlM0ZvcmlnaW5VcmwlM0RodHRwJTI1M0ElMjUyRiUyNTJG
bGluay5zcHJpbmdlci5jb20lMjUyRmFydGljbGUlMjUyRjEwLjEwMDclMjUyRnMxMDQ1My0wMTEt
OTIxNi0wKn5obWFjPTFiYTg5NDEyM2YxNDM4ZDIzNGE2MWEwNGZhMThhMGUwMGQwYjdkNzQ5MWRj
NDA4YjdiMWJhYjc2MTk2YTczN2Q8L3VybD48L3JlbGF0ZWQtdXJscz48L3VybHM+PGVsZWN0cm9u
aWMtcmVzb3VyY2UtbnVtPjEwLjEwMDcvczEwNDUzLTAxMS05MjE2LTA8L2VsZWN0cm9uaWMtcmVz
b3VyY2UtbnVtPjwvcmVjb3JkPjwvQ2l0ZT48L0VuZE5vdGU+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Tb3dpYWs8L0F1dGhvcj48WWVhcj4yMDEyPC9ZZWFyPjxS
ZWNOdW0+NDI0OTwvUmVjTnVtPjxEaXNwbGF5VGV4dD4oNDQpPC9EaXNwbGF5VGV4dD48cmVjb3Jk
PjxyZWMtbnVtYmVyPjQyNDk8L3JlYy1udW1iZXI+PGZvcmVpZ24ta2V5cz48a2V5IGFwcD0iRU4i
IGRiLWlkPSIwNWF4ZjBzNWN0czUwYmV4d3Q0djkwczV2d2ZwdzlzZXdyZngiIHRpbWVzdGFtcD0i
MTQ3MTQ0NTE0MSI+NDI0OTwva2V5PjwvZm9yZWlnbi1rZXlzPjxyZWYtdHlwZSBuYW1lPSJKb3Vy
bmFsIEFydGljbGUiPjE3PC9yZWYtdHlwZT48Y29udHJpYnV0b3JzPjxhdXRob3JzPjxhdXRob3I+
U293aWFrLCBNYWxnb3J6YXRhPC9hdXRob3I+PGF1dGhvcj5Ccm9ka2EsIEthcm9saW5hPC9hdXRo
b3I+PGF1dGhvcj5CdWN6eW5za2EsIEFsaW5hPC9hdXRob3I+PGF1dGhvcj5DeXByb3dza2ksIE1h
cmNpbjwvYXV0aG9yPjxhdXRob3I+S296YWpkYSwgQW5uYTwvYXV0aG9yPjxhdXRob3I+U29iYWxh
LCBXb2pjaWVjaDwvYXV0aG9yPjxhdXRob3I+U3phZGtvd3NrYS1TdGFuY3p5aywgSXJlbmE8L2F1
dGhvcj48L2F1dGhvcnM+PC9jb250cmlidXRvcnM+PHRpdGxlcz48dGl0bGU+QW4gYXNzZXNzbWVu
dCBvZiBwb3RlbnRpYWwgZXhwb3N1cmUgdG8gYmlvYWVyb3NvbHMgYW1vbmcgc3dpbmUgZmFybSB3
b3JrZXJzIHdpdGggcGFydGljdWxhciByZWZlcmVuY2UgdG8gYWlyYm9ybmUgbWljcm9vcmdhbmlz
bXMgaW4gdGhlIHJlc3BpcmFibGUgZnJhY3Rpb24gdW5kZXIgdmFyaW91cyBicmVlZGluZyBjb25k
aXRpb25zPC90aXRsZT48c2Vjb25kYXJ5LXRpdGxlPkFlcm9iaW9sb2dpYTwvc2Vjb25kYXJ5LXRp
dGxlPjwvdGl0bGVzPjxwZXJpb2RpY2FsPjxmdWxsLXRpdGxlPkFlcm9iaW9sb2dpYTwvZnVsbC10
aXRsZT48YWJici0xPkFlcm9iaW9sb2dpYTwvYWJici0xPjwvcGVyaW9kaWNhbD48cGFnZXM+MTIx
LTEzMzwvcGFnZXM+PHZvbHVtZT4yODwvdm9sdW1lPjxudW1iZXI+MjwvbnVtYmVyPjxkYXRlcz48
eWVhcj4yMDEyPC95ZWFyPjxwdWItZGF0ZXM+PGRhdGU+SnVuPC9kYXRlPjwvcHViLWRhdGVzPjwv
ZGF0ZXM+PGlzYm4+MDM5My01OTY1PC9pc2JuPjxhY2Nlc3Npb24tbnVtPldPUzowMDAzMDU5Nzcy
MDAwMDQ8L2FjY2Vzc2lvbi1udW0+PHVybHM+PHJlbGF0ZWQtdXJscz48dXJsPiZsdDtHbyB0byBJ
U0kmZ3Q7Oi8vV09TOjAwMDMwNTk3NzIwMDAwNDwvdXJsPjx1cmw+aHR0cDovL2xpbmsuc3ByaW5n
ZXIuY29tL2FydGljbGUvMTAuMTAwNyUyRnMxMDQ1My0wMTEtOTIxNi0wPC91cmw+PHVybD5odHRw
Oi8vZG93bmxvYWQuc3ByaW5nZXIuY29tL3N0YXRpYy9wZGYvNjY4L2FydCUyNTNBMTAuMTAwNyUy
NTJGczEwNDUzLTAxMS05MjE2LTAucGRmP29yaWdpblVybD1odHRwJTNBJTJGJTJGbGluay5zcHJp
bmdlci5jb20lMkZhcnRpY2xlJTJGMTAuMTAwNyUyRnMxMDQ1My0wMTEtOTIxNi0wJmFtcDt0b2tl
bjI9ZXhwPTE0NzA5Mzg3ODZ+YWNsPSUyRnN0YXRpYyUyRnBkZiUyRjY2OCUyRmFydCUyNTI1M0Ex
MC4xMDA3JTI1MjUyRnMxMDQ1My0wMTEtOTIxNi0wLnBkZiUzRm9yaWdpblVybCUzRGh0dHAlMjUz
QSUyNTJGJTI1MkZsaW5rLnNwcmluZ2VyLmNvbSUyNTJGYXJ0aWNsZSUyNTJGMTAuMTAwNyUyNTJG
czEwNDUzLTAxMS05MjE2LTAqfmhtYWM9M2RmZTcwOTBiYjBlYmM5MDdhMTA1ZGJjMDczNTYyMGZh
MjhmMjY1ZGQ1OTY1N2IwNDczZWRiNWUyZGRlNzY3NTwvdXJsPjx1cmw+aHR0cDovL2Rvd25sb2Fk
LnNwcmluZ2VyLmNvbS9zdGF0aWMvcGRmLzY2OC9hcnQlMjUzQTEwLjEwMDclMjUyRnMxMDQ1My0w
MTEtOTIxNi0wLnBkZj9vcmlnaW5Vcmw9aHR0cCUzQSUyRiUyRmxpbmsuc3ByaW5nZXIuY29tJTJG
YXJ0aWNsZSUyRjEwLjEwMDclMkZzMTA0NTMtMDExLTkyMTYtMCZhbXA7dG9rZW4yPWV4cD0xNDcx
NDQ2NTYyfmFjbD0lMkZzdGF0aWMlMkZwZGYlMkY2NjglMkZhcnQlMjUyNTNBMTAuMTAwNyUyNTI1
MkZzMTA0NTMtMDExLTkyMTYtMC5wZGYlM0ZvcmlnaW5VcmwlM0RodHRwJTI1M0ElMjUyRiUyNTJG
bGluay5zcHJpbmdlci5jb20lMjUyRmFydGljbGUlMjUyRjEwLjEwMDclMjUyRnMxMDQ1My0wMTEt
OTIxNi0wKn5obWFjPTFiYTg5NDEyM2YxNDM4ZDIzNGE2MWEwNGZhMThhMGUwMGQwYjdkNzQ5MWRj
NDA4YjdiMWJhYjc2MTk2YTczN2Q8L3VybD48L3JlbGF0ZWQtdXJscz48L3VybHM+PGVsZWN0cm9u
aWMtcmVzb3VyY2UtbnVtPjEwLjEwMDcvczEwNDUzLTAxMS05MjE2LTA8L2VsZWN0cm9uaWMtcmVz
b3VyY2UtbnVtPjwvcmVjb3JkPjwvQ2l0ZT48L0VuZE5vdGU+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44)</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2</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Dust/Particulate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Corzo et al. </w:t>
            </w:r>
            <w:r w:rsidRPr="00EF39AA">
              <w:rPr>
                <w:rFonts w:ascii="Times New Roman" w:hAnsi="Times New Roman" w:cs="Times New Roman"/>
                <w:sz w:val="24"/>
                <w:szCs w:val="24"/>
              </w:rPr>
              <w:fldChar w:fldCharType="begin">
                <w:fldData xml:space="preserve">PEVuZE5vdGU+PENpdGU+PEF1dGhvcj5Db3J6bzwvQXV0aG9yPjxZZWFyPjIwMTM8L1llYXI+PFJl
Y051bT40MjUwPC9SZWNOdW0+PERpc3BsYXlUZXh0Pig0NSk8L0Rpc3BsYXlUZXh0PjxyZWNvcmQ+
PHJlYy1udW1iZXI+NDI1MDwvcmVjLW51bWJlcj48Zm9yZWlnbi1rZXlzPjxrZXkgYXBwPSJFTiIg
ZGItaWQ9IjA1YXhmMHM1Y3RzNTBiZXh3dDR2OTBzNXZ3ZnB3OXNld3JmeCIgdGltZXN0YW1wPSIx
NDcxNDQ1MTQxIj40MjUwPC9rZXk+PC9mb3JlaWduLWtleXM+PHJlZi10eXBlIG5hbWU9IkpvdXJu
YWwgQXJ0aWNsZSI+MTc8L3JlZi10eXBlPjxjb250cmlidXRvcnM+PGF1dGhvcnM+PGF1dGhvcj5D
b3J6bywgQy4gQS48L2F1dGhvcj48YXV0aG9yPkN1bGhhbmUsIE0uPC9hdXRob3I+PGF1dGhvcj5E
ZWUsIFMuPC9hdXRob3I+PGF1dGhvcj5Nb3JyaXNvbiwgUi4gQi48L2F1dGhvcj48YXV0aG9yPlRv
cnJlbW9yZWxsLCBNLjwvYXV0aG9yPjwvYXV0aG9ycz48L2NvbnRyaWJ1dG9ycz48YXV0aC1hZGRy
ZXNzPkRlcGFydG1lbnQgb2YgVmV0ZXJpbmFyeSBQb3B1bGF0aW9uIE1lZGljaW5lLCBDb2xsZWdl
IG9mIFZldGVyaW5hcnkgTWVkaWNpbmUsIFVuaXZlcnNpdHkgb2YgTWlubmVzb3RhLCBTYWludCBQ
YXVsLCBNaW5uZXNvdGEsIFVuaXRlZCBTdGF0ZXMgb2YgQW1lcmljYS48L2F1dGgtYWRkcmVzcz48
dGl0bGVzPjx0aXRsZT5BaXJib3JuZSBkZXRlY3Rpb24gYW5kIHF1YW50aWZpY2F0aW9uIG9mIHN3
aW5lIGluZmx1ZW56YSBhIHZpcnVzIGluIGFpciBzYW1wbGVzIGNvbGxlY3RlZCBpbnNpZGUsIG91
dHNpZGUgYW5kIGRvd253aW5kIGZyb20gc3dpbmUgYmFybnM8L3RpdGxlPjxzZWNvbmRhcnktdGl0
bGU+UExvUyBPbmU8L3NlY29uZGFyeS10aXRsZT48L3RpdGxlcz48cGVyaW9kaWNhbD48ZnVsbC10
aXRsZT5QTG9TIE9uZTwvZnVsbC10aXRsZT48YWJici0xPlBMb1MgT25lPC9hYmJyLTE+PC9wZXJp
b2RpY2FsPjxwYWdlcz5lNzE0NDQ8L3BhZ2VzPjx2b2x1bWU+ODwvdm9sdW1lPjxudW1iZXI+ODwv
bnVtYmVyPjxrZXl3b3Jkcz48a2V5d29yZD5BZXJvc29scy9hbmFseXNpczwva2V5d29yZD48a2V5
d29yZD4qQWlyIE1pY3JvYmlvbG9neTwva2V5d29yZD48a2V5d29yZD5BbmltYWxzPC9rZXl3b3Jk
PjxrZXl3b3JkPkluZmx1ZW56YSBBIFZpcnVzLCBIMU4xIFN1YnR5cGUvZ2VuZXRpY3MvaXNvbGF0
aW9uICZhbXA7IHB1cmlmaWNhdGlvbjwva2V5d29yZD48a2V5d29yZD5JbmZsdWVuemEgQSBWaXJ1
cywgSDFOMiBTdWJ0eXBlL2dlbmV0aWNzL2lzb2xhdGlvbiAmYW1wOyBwdXJpZmljYXRpb248L2tl
eXdvcmQ+PGtleXdvcmQ+SW5mbHVlbnphIEEgVmlydXMsIEgzTjIgU3VidHlwZS9nZW5ldGljcy9p
c29sYXRpb24gJmFtcDsgcHVyaWZpY2F0aW9uPC9rZXl3b3JkPjxrZXl3b3JkPkluZmx1ZW56YSBB
IHZpcnVzL2dlbmV0aWNzLyppc29sYXRpb24gJmFtcDsgcHVyaWZpY2F0aW9uPC9rZXl3b3JkPjxr
ZXl3b3JkPk9ydGhvbXl4b3ZpcmlkYWUgSW5mZWN0aW9ucy8qZGlhZ25vc2lzLyp2ZXRlcmluYXJ5
L3Zpcm9sb2d5PC9rZXl3b3JkPjxrZXl3b3JkPlJOQSwgVmlyYWwvZ2VuZXRpY3MvKmlzb2xhdGlv
biAmYW1wOyBwdXJpZmljYXRpb248L2tleXdvcmQ+PGtleXdvcmQ+U3dpbmUvKnZpcm9sb2d5PC9r
ZXl3b3JkPjwva2V5d29yZHM+PGRhdGVzPjx5ZWFyPjIwMTM8L3llYXI+PC9kYXRlcz48aXNibj4x
OTMyLTYyMDMgKEVsZWN0cm9uaWMpJiN4RDsxOTMyLTYyMDMgKExpbmtpbmcpPC9pc2JuPjxhY2Nl
c3Npb24tbnVtPjIzOTUxMTY0PC9hY2Nlc3Npb24tbnVtPjx1cmxzPjxyZWxhdGVkLXVybHM+PHVy
bD5odHRwOi8vd3d3Lm5jYmkubmxtLm5paC5nb3YvcHVibWVkLzIzOTUxMTY0PC91cmw+PHVybD5o
dHRwOi8vd3d3Lm5jYmkubmxtLm5paC5nb3YvcG1jL2FydGljbGVzL1BNQzM3Mzg1MTgvcGRmL3Bv
bmUuMDA3MTQ0NC5wZGY8L3VybD48dXJsPmh0dHBzOi8vd3d3Lm5jYmkubmxtLm5paC5nb3YvcG1j
L2FydGljbGVzL1BNQzM3Mzg1MTgvcGRmL3BvbmUuMDA3MTQ0NC5wZGY8L3VybD48L3JlbGF0ZWQt
dXJscz48L3VybHM+PGN1c3RvbTI+UE1DMzczODUxODwvY3VzdG9tMj48ZWxlY3Ryb25pYy1yZXNv
dXJjZS1udW0+MTAuMTM3MS9qb3VybmFsLnBvbmUuMDA3MTQ0NDwvZWxlY3Ryb25pYy1yZXNvdXJj
ZS1udW0+PC9yZWNvcmQ+PC9DaXRlPjwvRW5kTm90ZT5=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Db3J6bzwvQXV0aG9yPjxZZWFyPjIwMTM8L1llYXI+PFJl
Y051bT40MjUwPC9SZWNOdW0+PERpc3BsYXlUZXh0Pig0NSk8L0Rpc3BsYXlUZXh0PjxyZWNvcmQ+
PHJlYy1udW1iZXI+NDI1MDwvcmVjLW51bWJlcj48Zm9yZWlnbi1rZXlzPjxrZXkgYXBwPSJFTiIg
ZGItaWQ9IjA1YXhmMHM1Y3RzNTBiZXh3dDR2OTBzNXZ3ZnB3OXNld3JmeCIgdGltZXN0YW1wPSIx
NDcxNDQ1MTQxIj40MjUwPC9rZXk+PC9mb3JlaWduLWtleXM+PHJlZi10eXBlIG5hbWU9IkpvdXJu
YWwgQXJ0aWNsZSI+MTc8L3JlZi10eXBlPjxjb250cmlidXRvcnM+PGF1dGhvcnM+PGF1dGhvcj5D
b3J6bywgQy4gQS48L2F1dGhvcj48YXV0aG9yPkN1bGhhbmUsIE0uPC9hdXRob3I+PGF1dGhvcj5E
ZWUsIFMuPC9hdXRob3I+PGF1dGhvcj5Nb3JyaXNvbiwgUi4gQi48L2F1dGhvcj48YXV0aG9yPlRv
cnJlbW9yZWxsLCBNLjwvYXV0aG9yPjwvYXV0aG9ycz48L2NvbnRyaWJ1dG9ycz48YXV0aC1hZGRy
ZXNzPkRlcGFydG1lbnQgb2YgVmV0ZXJpbmFyeSBQb3B1bGF0aW9uIE1lZGljaW5lLCBDb2xsZWdl
IG9mIFZldGVyaW5hcnkgTWVkaWNpbmUsIFVuaXZlcnNpdHkgb2YgTWlubmVzb3RhLCBTYWludCBQ
YXVsLCBNaW5uZXNvdGEsIFVuaXRlZCBTdGF0ZXMgb2YgQW1lcmljYS48L2F1dGgtYWRkcmVzcz48
dGl0bGVzPjx0aXRsZT5BaXJib3JuZSBkZXRlY3Rpb24gYW5kIHF1YW50aWZpY2F0aW9uIG9mIHN3
aW5lIGluZmx1ZW56YSBhIHZpcnVzIGluIGFpciBzYW1wbGVzIGNvbGxlY3RlZCBpbnNpZGUsIG91
dHNpZGUgYW5kIGRvd253aW5kIGZyb20gc3dpbmUgYmFybnM8L3RpdGxlPjxzZWNvbmRhcnktdGl0
bGU+UExvUyBPbmU8L3NlY29uZGFyeS10aXRsZT48L3RpdGxlcz48cGVyaW9kaWNhbD48ZnVsbC10
aXRsZT5QTG9TIE9uZTwvZnVsbC10aXRsZT48YWJici0xPlBMb1MgT25lPC9hYmJyLTE+PC9wZXJp
b2RpY2FsPjxwYWdlcz5lNzE0NDQ8L3BhZ2VzPjx2b2x1bWU+ODwvdm9sdW1lPjxudW1iZXI+ODwv
bnVtYmVyPjxrZXl3b3Jkcz48a2V5d29yZD5BZXJvc29scy9hbmFseXNpczwva2V5d29yZD48a2V5
d29yZD4qQWlyIE1pY3JvYmlvbG9neTwva2V5d29yZD48a2V5d29yZD5BbmltYWxzPC9rZXl3b3Jk
PjxrZXl3b3JkPkluZmx1ZW56YSBBIFZpcnVzLCBIMU4xIFN1YnR5cGUvZ2VuZXRpY3MvaXNvbGF0
aW9uICZhbXA7IHB1cmlmaWNhdGlvbjwva2V5d29yZD48a2V5d29yZD5JbmZsdWVuemEgQSBWaXJ1
cywgSDFOMiBTdWJ0eXBlL2dlbmV0aWNzL2lzb2xhdGlvbiAmYW1wOyBwdXJpZmljYXRpb248L2tl
eXdvcmQ+PGtleXdvcmQ+SW5mbHVlbnphIEEgVmlydXMsIEgzTjIgU3VidHlwZS9nZW5ldGljcy9p
c29sYXRpb24gJmFtcDsgcHVyaWZpY2F0aW9uPC9rZXl3b3JkPjxrZXl3b3JkPkluZmx1ZW56YSBB
IHZpcnVzL2dlbmV0aWNzLyppc29sYXRpb24gJmFtcDsgcHVyaWZpY2F0aW9uPC9rZXl3b3JkPjxr
ZXl3b3JkPk9ydGhvbXl4b3ZpcmlkYWUgSW5mZWN0aW9ucy8qZGlhZ25vc2lzLyp2ZXRlcmluYXJ5
L3Zpcm9sb2d5PC9rZXl3b3JkPjxrZXl3b3JkPlJOQSwgVmlyYWwvZ2VuZXRpY3MvKmlzb2xhdGlv
biAmYW1wOyBwdXJpZmljYXRpb248L2tleXdvcmQ+PGtleXdvcmQ+U3dpbmUvKnZpcm9sb2d5PC9r
ZXl3b3JkPjwva2V5d29yZHM+PGRhdGVzPjx5ZWFyPjIwMTM8L3llYXI+PC9kYXRlcz48aXNibj4x
OTMyLTYyMDMgKEVsZWN0cm9uaWMpJiN4RDsxOTMyLTYyMDMgKExpbmtpbmcpPC9pc2JuPjxhY2Nl
c3Npb24tbnVtPjIzOTUxMTY0PC9hY2Nlc3Npb24tbnVtPjx1cmxzPjxyZWxhdGVkLXVybHM+PHVy
bD5odHRwOi8vd3d3Lm5jYmkubmxtLm5paC5nb3YvcHVibWVkLzIzOTUxMTY0PC91cmw+PHVybD5o
dHRwOi8vd3d3Lm5jYmkubmxtLm5paC5nb3YvcG1jL2FydGljbGVzL1BNQzM3Mzg1MTgvcGRmL3Bv
bmUuMDA3MTQ0NC5wZGY8L3VybD48dXJsPmh0dHBzOi8vd3d3Lm5jYmkubmxtLm5paC5nb3YvcG1j
L2FydGljbGVzL1BNQzM3Mzg1MTgvcGRmL3BvbmUuMDA3MTQ0NC5wZGY8L3VybD48L3JlbGF0ZWQt
dXJscz48L3VybHM+PGN1c3RvbTI+UE1DMzczODUxODwvY3VzdG9tMj48ZWxlY3Ryb25pYy1yZXNv
dXJjZS1udW0+MTAuMTM3MS9qb3VybmFsLnBvbmUuMDA3MTQ0NDwvZWxlY3Ryb25pYy1yZXNvdXJj
ZS1udW0+PC9yZWNvcmQ+PC9DaXRlPjwvRW5kTm90ZT5=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45)</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3</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Corzo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Corzo&lt;/Author&gt;&lt;Year&gt;2013&lt;/Year&gt;&lt;RecNum&gt;4251&lt;/RecNum&gt;&lt;DisplayText&gt;(46)&lt;/DisplayText&gt;&lt;record&gt;&lt;rec-number&gt;4251&lt;/rec-number&gt;&lt;foreign-keys&gt;&lt;key app="EN" db-id="05axf0s5cts50bexwt4v90s5vwfpw9sewrfx" timestamp="1471445141"&gt;4251&lt;/key&gt;&lt;/foreign-keys&gt;&lt;ref-type name="Journal Article"&gt;17&lt;/ref-type&gt;&lt;contributors&gt;&lt;authors&gt;&lt;author&gt;Corzo, Cesar A.&lt;/author&gt;&lt;author&gt;Romagosa, Anna&lt;/author&gt;&lt;author&gt;Dee, Scott A.&lt;/author&gt;&lt;author&gt;Gramer, Marie R.&lt;/author&gt;&lt;author&gt;Morrison, Robert B.&lt;/author&gt;&lt;author&gt;Torremorell, Montserrat&lt;/author&gt;&lt;/authors&gt;&lt;/contributors&gt;&lt;titles&gt;&lt;title&gt;Relationship between airborne detection of influenza A virus and the number of infected pigs&lt;/title&gt;&lt;secondary-title&gt;Veterinary Journal&lt;/secondary-title&gt;&lt;/titles&gt;&lt;periodical&gt;&lt;full-title&gt;Veterinary Journal&lt;/full-title&gt;&lt;abbr-1&gt;Vet J&lt;/abbr-1&gt;&lt;/periodical&gt;&lt;pages&gt;171-175&lt;/pages&gt;&lt;volume&gt;196&lt;/volume&gt;&lt;number&gt;2&lt;/number&gt;&lt;dates&gt;&lt;year&gt;2013&lt;/year&gt;&lt;pub-dates&gt;&lt;date&gt;May&lt;/date&gt;&lt;/pub-dates&gt;&lt;/dates&gt;&lt;isbn&gt;1090-0233&lt;/isbn&gt;&lt;accession-num&gt;WOS:000321171800010&lt;/accession-num&gt;&lt;urls&gt;&lt;related-urls&gt;&lt;url&gt;&amp;lt;Go to ISI&amp;gt;://WOS:000321171800010&lt;/url&gt;&lt;url&gt;http://www.ncbi.nlm.nih.gov/pmc/articles/PMC3582798/pdf/nihms-414128.pdf&lt;/url&gt;&lt;url&gt;http://ac.els-cdn.com/S1090023312004224/1-s2.0-S1090023312004224-main.pdf?_tid=9e1e0aa4-6489-11e6-a8bd-00000aab0f02&amp;amp;acdnat=1471445470_30827a7372398b6ce7d77a21cdd03f0b&lt;/url&gt;&lt;/related-urls&gt;&lt;/urls&gt;&lt;electronic-resource-num&gt;10.1016/j.tvjl.2012.09.024&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46)</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3</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De Evgrafov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de Evgrafov&lt;/Author&gt;&lt;Year&gt;2013&lt;/Year&gt;&lt;RecNum&gt;4252&lt;/RecNum&gt;&lt;DisplayText&gt;(47)&lt;/DisplayText&gt;&lt;record&gt;&lt;rec-number&gt;4252&lt;/rec-number&gt;&lt;foreign-keys&gt;&lt;key app="EN" db-id="05axf0s5cts50bexwt4v90s5vwfpw9sewrfx" timestamp="1471445141"&gt;4252&lt;/key&gt;&lt;/foreign-keys&gt;&lt;ref-type name="Journal Article"&gt;17&lt;/ref-type&gt;&lt;contributors&gt;&lt;authors&gt;&lt;author&gt;de Evgrafov, Mari Rodriguez&lt;/author&gt;&lt;author&gt;Koll, Piret&lt;/author&gt;&lt;author&gt;Frank, Daniel N.&lt;/author&gt;&lt;author&gt;Baumgartner, Laura K.&lt;/author&gt;&lt;author&gt;Robertson, Charles E.&lt;/author&gt;&lt;author&gt;Hernandez, Mark T.&lt;/author&gt;&lt;author&gt;Pace, Norman R.&lt;/author&gt;&lt;/authors&gt;&lt;/contributors&gt;&lt;titles&gt;&lt;title&gt;Molecular Analysis of Bacterial and Circovirus Bioaerosols in Concentrated Animal Feeding Operations&lt;/title&gt;&lt;secondary-title&gt;Aerosol Science and Technology&lt;/secondary-title&gt;&lt;/titles&gt;&lt;periodical&gt;&lt;full-title&gt;Aerosol Science and Technology&lt;/full-title&gt;&lt;/periodical&gt;&lt;pages&gt;755-766&lt;/pages&gt;&lt;volume&gt;47&lt;/volume&gt;&lt;number&gt;7&lt;/number&gt;&lt;dates&gt;&lt;year&gt;2013&lt;/year&gt;&lt;pub-dates&gt;&lt;date&gt;Jul 1&lt;/date&gt;&lt;/pub-dates&gt;&lt;/dates&gt;&lt;isbn&gt;0278-6826&lt;/isbn&gt;&lt;accession-num&gt;WOS:000321321500006&lt;/accession-num&gt;&lt;urls&gt;&lt;related-urls&gt;&lt;url&gt;&amp;lt;Go to ISI&amp;gt;://WOS:000321321500006&lt;/url&gt;&lt;url&gt;http://www.tandfonline.com/doi/pdf/10.1080/02786826.2013.789477&lt;/url&gt;&lt;/related-urls&gt;&lt;/urls&gt;&lt;electronic-resource-num&gt;10.1080/02786826.2013.789477&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47)</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3</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Swirling Liquid All-glass Impinger (SKC and Omni 3000)</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16s rRNA gene</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Masclaux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Masclaux&lt;/Author&gt;&lt;Year&gt;2013&lt;/Year&gt;&lt;RecNum&gt;4253&lt;/RecNum&gt;&lt;DisplayText&gt;(48)&lt;/DisplayText&gt;&lt;record&gt;&lt;rec-number&gt;4253&lt;/rec-number&gt;&lt;foreign-keys&gt;&lt;key app="EN" db-id="05axf0s5cts50bexwt4v90s5vwfpw9sewrfx" timestamp="1471445141"&gt;4253&lt;/key&gt;&lt;/foreign-keys&gt;&lt;ref-type name="Journal Article"&gt;17&lt;/ref-type&gt;&lt;contributors&gt;&lt;authors&gt;&lt;author&gt;Masclaux, Frederic G.&lt;/author&gt;&lt;author&gt;Sakwinska, Olga&lt;/author&gt;&lt;author&gt;Charriere, Nicole&lt;/author&gt;&lt;author&gt;Semaani, Eulalia&lt;/author&gt;&lt;author&gt;Oppliger, Anne&lt;/author&gt;&lt;/authors&gt;&lt;/contributors&gt;&lt;titles&gt;&lt;title&gt;Concentration of Airborne Staphylococcus aureus (MRSA and MSSA), Total Bacteria, and Endotoxins in Pig Farms&lt;/title&gt;&lt;secondary-title&gt;Annals of Occupational Hygiene&lt;/secondary-title&gt;&lt;/titles&gt;&lt;periodical&gt;&lt;full-title&gt;Annals of Occupational Hygiene&lt;/full-title&gt;&lt;/periodical&gt;&lt;pages&gt;550-557&lt;/pages&gt;&lt;volume&gt;57&lt;/volume&gt;&lt;number&gt;5&lt;/number&gt;&lt;dates&gt;&lt;year&gt;2013&lt;/year&gt;&lt;pub-dates&gt;&lt;date&gt;Jun&lt;/date&gt;&lt;/pub-dates&gt;&lt;/dates&gt;&lt;isbn&gt;0003-4878&lt;/isbn&gt;&lt;accession-num&gt;WOS:000321066100002&lt;/accession-num&gt;&lt;urls&gt;&lt;related-urls&gt;&lt;url&gt;&amp;lt;Go to ISI&amp;gt;://WOS:000321066100002&lt;/url&gt;&lt;url&gt;http://annhyg.oxfordjournals.org/content/57/5/550.full.pdf&lt;/url&gt;&lt;/related-urls&gt;&lt;/urls&gt;&lt;electronic-resource-num&gt;10.1093/annhyg/mes098&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48)</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3</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MAS-100 Eco Impactor</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Endotoxins</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tc>
      </w:tr>
      <w:tr w:rsidR="00B773B2" w:rsidRPr="00EF39AA" w:rsidTr="00EB251B">
        <w:trPr>
          <w:jc w:val="center"/>
        </w:trPr>
        <w:tc>
          <w:tcPr>
            <w:tcW w:w="3690" w:type="dxa"/>
            <w:shd w:val="clear" w:color="auto" w:fill="auto"/>
            <w:vAlign w:val="center"/>
          </w:tcPr>
          <w:p w:rsidR="00B773B2" w:rsidRPr="00EF39AA" w:rsidRDefault="00B773B2"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vilonis et al. </w:t>
            </w:r>
            <w:r>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Pavilonis&lt;/Author&gt;&lt;Year&gt;2013&lt;/Year&gt;&lt;RecNum&gt;4325&lt;/RecNum&gt;&lt;DisplayText&gt;(49)&lt;/DisplayText&gt;&lt;record&gt;&lt;rec-number&gt;4325&lt;/rec-number&gt;&lt;foreign-keys&gt;&lt;key app="EN" db-id="05axf0s5cts50bexwt4v90s5vwfpw9sewrfx" timestamp="1491250551"&gt;4325&lt;/key&gt;&lt;/foreign-keys&gt;&lt;ref-type name="Journal Article"&gt;17&lt;/ref-type&gt;&lt;contributors&gt;&lt;authors&gt;&lt;author&gt;Pavilonis, B. T.&lt;/author&gt;&lt;author&gt;O&amp;apos;Shaughnessy, P. T.&lt;/author&gt;&lt;author&gt;Altmaier, R.&lt;/author&gt;&lt;author&gt;Metwali, N.&lt;/author&gt;&lt;author&gt;Thorne, P. S.&lt;/author&gt;&lt;/authors&gt;&lt;/contributors&gt;&lt;auth-address&gt;Department of Occupational and Environmental Health, College of Public Health, University of Iowa, Iowa City, IA 52242, USA. pavilonis@eohsi.rutgers.edu&lt;/auth-address&gt;&lt;titles&gt;&lt;title&gt;Passive monitors to measure hydrogen sulfide near concentrated animal feeding operations&lt;/title&gt;&lt;secondary-title&gt;Environ Sci Process Impacts&lt;/secondary-title&gt;&lt;/titles&gt;&lt;periodical&gt;&lt;full-title&gt;Environ Sci Process Impacts&lt;/full-title&gt;&lt;/periodical&gt;&lt;pages&gt;1271-8&lt;/pages&gt;&lt;volume&gt;15&lt;/volume&gt;&lt;number&gt;6&lt;/number&gt;&lt;keywords&gt;&lt;keyword&gt;Air Pollutants/*analysis&lt;/keyword&gt;&lt;keyword&gt;*Animal Husbandry&lt;/keyword&gt;&lt;keyword&gt;Animals&lt;/keyword&gt;&lt;keyword&gt;Calibration&lt;/keyword&gt;&lt;keyword&gt;Environmental Monitoring/*instrumentation&lt;/keyword&gt;&lt;keyword&gt;Equipment Design&lt;/keyword&gt;&lt;keyword&gt;Hydrogen Sulfide/*analysis&lt;/keyword&gt;&lt;keyword&gt;Iowa&lt;/keyword&gt;&lt;keyword&gt;Occupational Exposure/analysis&lt;/keyword&gt;&lt;keyword&gt;Swine&lt;/keyword&gt;&lt;/keywords&gt;&lt;dates&gt;&lt;year&gt;2013&lt;/year&gt;&lt;pub-dates&gt;&lt;date&gt;Jun&lt;/date&gt;&lt;/pub-dates&gt;&lt;/dates&gt;&lt;isbn&gt;2050-7895 (Electronic)&amp;#xD;2050-7887 (Linking)&lt;/isbn&gt;&lt;accession-num&gt;23681048&lt;/accession-num&gt;&lt;urls&gt;&lt;related-urls&gt;&lt;url&gt;https://www.ncbi.nlm.nih.gov/pubmed/23681048&lt;/url&gt;&lt;url&gt;https://www.ncbi.nlm.nih.gov/pmc/articles/PMC3962789/pdf/nihms-481081.pdf&lt;/url&gt;&lt;/related-urls&gt;&lt;/urls&gt;&lt;custom2&gt;PMC3962789&lt;/custom2&gt;&lt;electronic-resource-num&gt;10.1039/c3em00082f&lt;/electronic-resource-num&gt;&lt;/record&gt;&lt;/Cite&gt;&lt;/EndNote&gt;</w:instrText>
            </w:r>
            <w:r>
              <w:rPr>
                <w:rFonts w:ascii="Times New Roman" w:hAnsi="Times New Roman" w:cs="Times New Roman"/>
                <w:sz w:val="24"/>
                <w:szCs w:val="24"/>
              </w:rPr>
              <w:fldChar w:fldCharType="separate"/>
            </w:r>
            <w:r w:rsidR="009215FE">
              <w:rPr>
                <w:rFonts w:ascii="Times New Roman" w:hAnsi="Times New Roman" w:cs="Times New Roman"/>
                <w:noProof/>
                <w:sz w:val="24"/>
                <w:szCs w:val="24"/>
              </w:rPr>
              <w:t>(49)</w:t>
            </w:r>
            <w:r>
              <w:rPr>
                <w:rFonts w:ascii="Times New Roman" w:hAnsi="Times New Roman" w:cs="Times New Roman"/>
                <w:sz w:val="24"/>
                <w:szCs w:val="24"/>
              </w:rPr>
              <w:fldChar w:fldCharType="end"/>
            </w:r>
          </w:p>
        </w:tc>
        <w:tc>
          <w:tcPr>
            <w:tcW w:w="990" w:type="dxa"/>
            <w:shd w:val="clear" w:color="auto" w:fill="auto"/>
            <w:vAlign w:val="center"/>
          </w:tcPr>
          <w:p w:rsidR="00B773B2" w:rsidRPr="00EF39AA" w:rsidRDefault="00B773B2"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13</w:t>
            </w:r>
          </w:p>
        </w:tc>
        <w:tc>
          <w:tcPr>
            <w:tcW w:w="5490" w:type="dxa"/>
            <w:shd w:val="clear" w:color="auto" w:fill="auto"/>
            <w:vAlign w:val="center"/>
          </w:tcPr>
          <w:p w:rsidR="00B773B2" w:rsidRPr="00EF39AA" w:rsidRDefault="00103820"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Absorbent Cartridge</w:t>
            </w:r>
          </w:p>
        </w:tc>
        <w:tc>
          <w:tcPr>
            <w:tcW w:w="2520" w:type="dxa"/>
            <w:shd w:val="clear" w:color="auto" w:fill="auto"/>
            <w:vAlign w:val="center"/>
          </w:tcPr>
          <w:p w:rsidR="00B773B2" w:rsidRPr="00EF39AA" w:rsidRDefault="00103820"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Gases</w:t>
            </w:r>
          </w:p>
        </w:tc>
      </w:tr>
      <w:tr w:rsidR="00B773B2" w:rsidRPr="00EF39AA" w:rsidTr="00EB251B">
        <w:trPr>
          <w:jc w:val="center"/>
        </w:trPr>
        <w:tc>
          <w:tcPr>
            <w:tcW w:w="3690" w:type="dxa"/>
            <w:shd w:val="clear" w:color="auto" w:fill="auto"/>
            <w:vAlign w:val="center"/>
          </w:tcPr>
          <w:p w:rsidR="00B773B2" w:rsidRPr="00EF39AA" w:rsidRDefault="00B773B2"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Viegas et al. </w:t>
            </w:r>
            <w:r>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Viegas&lt;/Author&gt;&lt;Year&gt;2013&lt;/Year&gt;&lt;RecNum&gt;4371&lt;/RecNum&gt;&lt;DisplayText&gt;(50)&lt;/DisplayText&gt;&lt;record&gt;&lt;rec-number&gt;4371&lt;/rec-number&gt;&lt;foreign-keys&gt;&lt;key app="EN" db-id="05axf0s5cts50bexwt4v90s5vwfpw9sewrfx" timestamp="1491790124"&gt;4371&lt;/key&gt;&lt;/foreign-keys&gt;&lt;ref-type name="Journal Article"&gt;17&lt;/ref-type&gt;&lt;contributors&gt;&lt;authors&gt;&lt;author&gt;Viegas, S.&lt;/author&gt;&lt;author&gt;Veiga, L.&lt;/author&gt;&lt;author&gt;Figueredo, P.&lt;/author&gt;&lt;author&gt;Almeida, A.&lt;/author&gt;&lt;author&gt;Carolino, E.&lt;/author&gt;&lt;author&gt;Sabino, R.&lt;/author&gt;&lt;author&gt;Verissimo, C.&lt;/author&gt;&lt;author&gt;Viegas, C.&lt;/author&gt;&lt;/authors&gt;&lt;/contributors&gt;&lt;titles&gt;&lt;title&gt;Occupational Exposure to Aflatoxin B-1 in Swine Production and Possible Contamination Sources&lt;/title&gt;&lt;secondary-title&gt;Journal of Toxicology and Environmental Health&lt;/secondary-title&gt;&lt;/titles&gt;&lt;periodical&gt;&lt;full-title&gt;Journal of Toxicology and Environmental Health&lt;/full-title&gt;&lt;/periodical&gt;&lt;pages&gt;944-951&lt;/pages&gt;&lt;volume&gt;76&lt;/volume&gt;&lt;number&gt;15&lt;/number&gt;&lt;dates&gt;&lt;year&gt;2013&lt;/year&gt;&lt;pub-dates&gt;&lt;date&gt;Aug&lt;/date&gt;&lt;/pub-dates&gt;&lt;/dates&gt;&lt;isbn&gt;1528-7394&lt;/isbn&gt;&lt;accession-num&gt;WOS:000326069500005&lt;/accession-num&gt;&lt;urls&gt;&lt;related-urls&gt;&lt;url&gt;&amp;lt;Go to ISI&amp;gt;://WOS:000326069500005&lt;/url&gt;&lt;/related-urls&gt;&lt;/urls&gt;&lt;electronic-resource-num&gt;10.1080/15287394.2013.826569&lt;/electronic-resource-num&gt;&lt;/record&gt;&lt;/Cite&gt;&lt;/EndNote&gt;</w:instrText>
            </w:r>
            <w:r>
              <w:rPr>
                <w:rFonts w:ascii="Times New Roman" w:hAnsi="Times New Roman" w:cs="Times New Roman"/>
                <w:sz w:val="24"/>
                <w:szCs w:val="24"/>
              </w:rPr>
              <w:fldChar w:fldCharType="separate"/>
            </w:r>
            <w:r w:rsidR="009215FE">
              <w:rPr>
                <w:rFonts w:ascii="Times New Roman" w:hAnsi="Times New Roman" w:cs="Times New Roman"/>
                <w:noProof/>
                <w:sz w:val="24"/>
                <w:szCs w:val="24"/>
              </w:rPr>
              <w:t>(50)</w:t>
            </w:r>
            <w:r>
              <w:rPr>
                <w:rFonts w:ascii="Times New Roman" w:hAnsi="Times New Roman" w:cs="Times New Roman"/>
                <w:sz w:val="24"/>
                <w:szCs w:val="24"/>
              </w:rPr>
              <w:fldChar w:fldCharType="end"/>
            </w:r>
          </w:p>
        </w:tc>
        <w:tc>
          <w:tcPr>
            <w:tcW w:w="990" w:type="dxa"/>
            <w:shd w:val="clear" w:color="auto" w:fill="auto"/>
            <w:vAlign w:val="center"/>
          </w:tcPr>
          <w:p w:rsidR="00B773B2" w:rsidRPr="00EF39AA" w:rsidRDefault="00B773B2"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13</w:t>
            </w:r>
          </w:p>
        </w:tc>
        <w:tc>
          <w:tcPr>
            <w:tcW w:w="5490" w:type="dxa"/>
            <w:shd w:val="clear" w:color="auto" w:fill="auto"/>
            <w:vAlign w:val="center"/>
          </w:tcPr>
          <w:p w:rsidR="00B773B2" w:rsidRPr="00EF39AA" w:rsidRDefault="00103820"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Impaction on Agar</w:t>
            </w:r>
          </w:p>
        </w:tc>
        <w:tc>
          <w:tcPr>
            <w:tcW w:w="2520" w:type="dxa"/>
            <w:shd w:val="clear" w:color="auto" w:fill="auto"/>
            <w:vAlign w:val="center"/>
          </w:tcPr>
          <w:p w:rsidR="00B773B2" w:rsidRPr="00EF39AA" w:rsidRDefault="00103820"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Fungi</w:t>
            </w:r>
          </w:p>
        </w:tc>
      </w:tr>
      <w:tr w:rsidR="00B773B2" w:rsidRPr="00EF39AA" w:rsidTr="00EB251B">
        <w:trPr>
          <w:jc w:val="center"/>
        </w:trPr>
        <w:tc>
          <w:tcPr>
            <w:tcW w:w="3690" w:type="dxa"/>
            <w:shd w:val="clear" w:color="auto" w:fill="auto"/>
            <w:vAlign w:val="center"/>
          </w:tcPr>
          <w:p w:rsidR="00B773B2" w:rsidRPr="00EF39AA" w:rsidRDefault="00B773B2"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Yang et al. </w:t>
            </w:r>
            <w:r>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Yang&lt;/Author&gt;&lt;Year&gt;2013&lt;/Year&gt;&lt;RecNum&gt;4316&lt;/RecNum&gt;&lt;DisplayText&gt;(51)&lt;/DisplayText&gt;&lt;record&gt;&lt;rec-number&gt;4316&lt;/rec-number&gt;&lt;foreign-keys&gt;&lt;key app="EN" db-id="05axf0s5cts50bexwt4v90s5vwfpw9sewrfx" timestamp="1491243780"&gt;4316&lt;/key&gt;&lt;/foreign-keys&gt;&lt;ref-type name="Journal Article"&gt;17&lt;/ref-type&gt;&lt;contributors&gt;&lt;authors&gt;&lt;author&gt;Yang, X.&lt;/author&gt;&lt;author&gt;Wang, X.&lt;/author&gt;&lt;author&gt;Zhang, Y.&lt;/author&gt;&lt;author&gt;Lee, J.&lt;/author&gt;&lt;author&gt;Su, J.&lt;/author&gt;&lt;author&gt;Gates, R. S.&lt;/author&gt;&lt;/authors&gt;&lt;/contributors&gt;&lt;auth-address&gt;Department of Agricultural and Biological Engineering, University of Illinois at Urbana-Champaign, Urbana, IL, USA. yanglinyangyang@gmail.com&lt;/auth-address&gt;&lt;titles&gt;&lt;title&gt;Monitoring total endotoxin and (1 --&amp;gt; 3)-beta-D-glucan at the air exhaust of concentrated animal feeding operations&lt;/title&gt;&lt;secondary-title&gt;J Air Waste Manag Assoc&lt;/secondary-title&gt;&lt;/titles&gt;&lt;periodical&gt;&lt;full-title&gt;J Air Waste Manag Assoc&lt;/full-title&gt;&lt;/periodical&gt;&lt;pages&gt;1190-8&lt;/pages&gt;&lt;volume&gt;63&lt;/volume&gt;&lt;number&gt;10&lt;/number&gt;&lt;keywords&gt;&lt;keyword&gt;Air Pollutants/*chemistry&lt;/keyword&gt;&lt;keyword&gt;*Animal Husbandry&lt;/keyword&gt;&lt;keyword&gt;Animals&lt;/keyword&gt;&lt;keyword&gt;Endotoxins/*chemistry&lt;/keyword&gt;&lt;keyword&gt;*Housing, Animal&lt;/keyword&gt;&lt;keyword&gt;beta-Glucans/*chemistry&lt;/keyword&gt;&lt;/keywords&gt;&lt;dates&gt;&lt;year&gt;2013&lt;/year&gt;&lt;pub-dates&gt;&lt;date&gt;Oct&lt;/date&gt;&lt;/pub-dates&gt;&lt;/dates&gt;&lt;isbn&gt;1096-2247 (Print)&amp;#xD;1096-2247 (Linking)&lt;/isbn&gt;&lt;accession-num&gt;24282971&lt;/accession-num&gt;&lt;urls&gt;&lt;related-urls&gt;&lt;url&gt;https://www.ncbi.nlm.nih.gov/pubmed/24282971&lt;/url&gt;&lt;/related-urls&gt;&lt;/urls&gt;&lt;/record&gt;&lt;/Cite&gt;&lt;/EndNote&gt;</w:instrText>
            </w:r>
            <w:r>
              <w:rPr>
                <w:rFonts w:ascii="Times New Roman" w:hAnsi="Times New Roman" w:cs="Times New Roman"/>
                <w:sz w:val="24"/>
                <w:szCs w:val="24"/>
              </w:rPr>
              <w:fldChar w:fldCharType="separate"/>
            </w:r>
            <w:r w:rsidR="009215FE">
              <w:rPr>
                <w:rFonts w:ascii="Times New Roman" w:hAnsi="Times New Roman" w:cs="Times New Roman"/>
                <w:noProof/>
                <w:sz w:val="24"/>
                <w:szCs w:val="24"/>
              </w:rPr>
              <w:t>(51)</w:t>
            </w:r>
            <w:r>
              <w:rPr>
                <w:rFonts w:ascii="Times New Roman" w:hAnsi="Times New Roman" w:cs="Times New Roman"/>
                <w:sz w:val="24"/>
                <w:szCs w:val="24"/>
              </w:rPr>
              <w:fldChar w:fldCharType="end"/>
            </w:r>
          </w:p>
        </w:tc>
        <w:tc>
          <w:tcPr>
            <w:tcW w:w="990" w:type="dxa"/>
            <w:shd w:val="clear" w:color="auto" w:fill="auto"/>
            <w:vAlign w:val="center"/>
          </w:tcPr>
          <w:p w:rsidR="00B773B2" w:rsidRPr="00EF39AA" w:rsidRDefault="00B773B2"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13</w:t>
            </w:r>
          </w:p>
        </w:tc>
        <w:tc>
          <w:tcPr>
            <w:tcW w:w="5490" w:type="dxa"/>
            <w:shd w:val="clear" w:color="auto" w:fill="auto"/>
            <w:vAlign w:val="center"/>
          </w:tcPr>
          <w:p w:rsidR="00B773B2" w:rsidRPr="00EF39AA" w:rsidRDefault="00103820"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B773B2" w:rsidRDefault="00103820"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Endotoxins</w:t>
            </w:r>
          </w:p>
          <w:p w:rsidR="00103820" w:rsidRDefault="00103820"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Fungi</w:t>
            </w:r>
          </w:p>
          <w:p w:rsidR="00103820" w:rsidRPr="00EF39AA" w:rsidRDefault="00103820"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Particulates</w:t>
            </w:r>
          </w:p>
        </w:tc>
      </w:tr>
      <w:tr w:rsidR="00B773B2" w:rsidRPr="00EF39AA" w:rsidTr="00EB251B">
        <w:trPr>
          <w:jc w:val="center"/>
        </w:trPr>
        <w:tc>
          <w:tcPr>
            <w:tcW w:w="3690" w:type="dxa"/>
            <w:shd w:val="clear" w:color="auto" w:fill="auto"/>
            <w:vAlign w:val="center"/>
          </w:tcPr>
          <w:p w:rsidR="00B773B2" w:rsidRDefault="00B773B2"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Agerso et al. </w:t>
            </w:r>
            <w:r>
              <w:rPr>
                <w:rFonts w:ascii="Times New Roman" w:hAnsi="Times New Roman" w:cs="Times New Roman"/>
                <w:sz w:val="24"/>
                <w:szCs w:val="24"/>
              </w:rPr>
              <w:fldChar w:fldCharType="begin">
                <w:fldData xml:space="preserve">PEVuZE5vdGU+PENpdGU+PEF1dGhvcj5BZ2Vyc288L0F1dGhvcj48WWVhcj4yMDE0PC9ZZWFyPjxS
ZWNOdW0+NDMyNDwvUmVjTnVtPjxEaXNwbGF5VGV4dD4oNTIpPC9EaXNwbGF5VGV4dD48cmVjb3Jk
PjxyZWMtbnVtYmVyPjQzMjQ8L3JlYy1udW1iZXI+PGZvcmVpZ24ta2V5cz48a2V5IGFwcD0iRU4i
IGRiLWlkPSIwNWF4ZjBzNWN0czUwYmV4d3Q0djkwczV2d2ZwdzlzZXdyZngiIHRpbWVzdGFtcD0i
MTQ5MTI1MDQxNSI+NDMyNDwva2V5PjwvZm9yZWlnbi1rZXlzPjxyZWYtdHlwZSBuYW1lPSJKb3Vy
bmFsIEFydGljbGUiPjE3PC9yZWYtdHlwZT48Y29udHJpYnV0b3JzPjxhdXRob3JzPjxhdXRob3I+
QWdlcnNvLCBZLjwvYXV0aG9yPjxhdXRob3I+VmlncmUsIEguPC9hdXRob3I+PGF1dGhvcj5DYXZh
Y28sIEwuIE0uPC9hdXRob3I+PGF1dGhvcj5Kb3NlZnNlbiwgTS4gSC48L2F1dGhvcj48L2F1dGhv
cnM+PC9jb250cmlidXRvcnM+PGF1dGgtYWRkcmVzcz5SZXNlYXJjaCBHcm91cCBvZiBCYWN0ZXJp
YWwgR2Vub21pY3MgYW5kIEFudGltaWNyb2JpYWwgUmVzaXN0YW5jZSwgTmF0aW9uYWwgRm9vZCBJ
bnN0aXR1dGUsVGVjaG5pY2FsIFVuaXZlcnNpdHkgb2YgRGVubWFyayxMeW5nYnksRGVubWFyay4m
I3hEO1Jlc2VhcmNoIEdyb3VwIG9mIEVwaWRlbWlvbG9neSBhbmQgUmlzayBNb2RlbGxpbmcsIE5h
dGlvbmFsIEZvb2QgSW5zdGl0dXRlLFRlY2huaWNhbCBVbml2ZXJzaXR5IG9mIERlbm1hcmssU29i
b3JnLERlbm1hcmsuJiN4RDtEaWFnbm9zdGljIEVuZ2luZWVyaW5nLCBOYXRpb25hbCBGb29kIElu
c3RpdHV0ZSxUZWNobmljYWwgVW5pdmVyc2l0eSBvZiBEZW5tYXJrLFNvYm9yZyxEZW5tYXJrLjwv
YXV0aC1hZGRyZXNzPjx0aXRsZXM+PHRpdGxlPkNvbXBhcmlzb24gb2YgYWlyIHNhbXBsZXMsIG5h
c2FsIHN3YWJzLCBlYXItc2tpbiBzd2FicyBhbmQgZW52aXJvbm1lbnRhbCBkdXN0IHNhbXBsZXMg
Zm9yIGRldGVjdGlvbiBvZiBtZXRoaWNpbGxpbi1yZXNpc3RhbnQgU3RhcGh5bG9jb2NjdXMgYXVy
ZXVzIChNUlNBKSBpbiBwaWcgaGVyZHM8L3RpdGxlPjxzZWNvbmRhcnktdGl0bGU+RXBpZGVtaW9s
IEluZmVjdDwvc2Vjb25kYXJ5LXRpdGxlPjwvdGl0bGVzPjxwZXJpb2RpY2FsPjxmdWxsLXRpdGxl
PkVwaWRlbWlvbCBJbmZlY3Q8L2Z1bGwtdGl0bGU+PC9wZXJpb2RpY2FsPjxwYWdlcz4xNzI3LTM2
PC9wYWdlcz48dm9sdW1lPjE0Mjwvdm9sdW1lPjxudW1iZXI+ODwvbnVtYmVyPjxrZXl3b3Jkcz48
a2V5d29yZD4qQWlyIE1pY3JvYmlvbG9neTwva2V5d29yZD48a2V5d29yZD5BbmltYWxzPC9rZXl3
b3JkPjxrZXl3b3JkPkFuaW1hbHMsIERvbWVzdGljPC9rZXl3b3JkPjxrZXl3b3JkPkJhY3Rlcmlv
bG9naWNhbCBUZWNobmlxdWVzL21ldGhvZHM8L2tleXdvcmQ+PGtleXdvcmQ+Q2FycmllciBTdGF0
ZS9kaWFnbm9zaXMvZXBpZGVtaW9sb2d5L21pY3JvYmlvbG9neS92ZXRlcmluYXJ5PC9rZXl3b3Jk
PjxrZXl3b3JkPkNsdXN0ZXIgQW5hbHlzaXM8L2tleXdvcmQ+PGtleXdvcmQ+RWFyL21pY3JvYmlv
bG9neTwva2V5d29yZD48a2V5d29yZD5HZW5vdHlwZTwva2V5d29yZD48a2V5d29yZD5NZXRoaWNp
bGxpbi1SZXNpc3RhbnQgU3RhcGh5bG9jb2NjdXMgYXVyZXVzL2NsYXNzaWZpY2F0aW9uL2dlbmV0
aWNzLyppc29sYXRpb24gJmFtcDs8L2tleXdvcmQ+PGtleXdvcmQ+cHVyaWZpY2F0aW9uPC9rZXl3
b3JkPjxrZXl3b3JkPk1vbGVjdWxhciBUeXBpbmc8L2tleXdvcmQ+PGtleXdvcmQ+TmFzYWwgTXVj
b3NhLyptaWNyb2Jpb2xvZ3k8L2tleXdvcmQ+PGtleXdvcmQ+UHJldmFsZW5jZTwva2V5d29yZD48
a2V5d29yZD5TZW5zaXRpdml0eSBhbmQgU3BlY2lmaWNpdHk8L2tleXdvcmQ+PGtleXdvcmQ+U2tp
bi8qbWljcm9iaW9sb2d5PC9rZXl3b3JkPjxrZXl3b3JkPipTb2lsIE1pY3JvYmlvbG9neTwva2V5
d29yZD48a2V5d29yZD5TdGFwaHlsb2NvY2NhbCBJbmZlY3Rpb25zL2RpYWdub3Npcy9lcGlkZW1p
b2xvZ3kvbWljcm9iaW9sb2d5Lyp2ZXRlcmluYXJ5PC9rZXl3b3JkPjxrZXl3b3JkPlN0YXBoeWxv
Y29jY2FsIFByb3RlaW4gQS9nZW5ldGljczwva2V5d29yZD48a2V5d29yZD5Td2luZS8qbWljcm9i
aW9sb2d5PC9rZXl3b3JkPjwva2V5d29yZHM+PGRhdGVzPjx5ZWFyPjIwMTQ8L3llYXI+PHB1Yi1k
YXRlcz48ZGF0ZT5BdWc8L2RhdGU+PC9wdWItZGF0ZXM+PC9kYXRlcz48aXNibj4xNDY5LTQ0MDkg
KEVsZWN0cm9uaWMpJiN4RDswOTUwLTI2ODggKExpbmtpbmcpPC9pc2JuPjxhY2Nlc3Npb24tbnVt
PjI0MjI5NzI3PC9hY2Nlc3Npb24tbnVtPjx1cmxzPjxyZWxhdGVkLXVybHM+PHVybD5odHRwczov
L3d3dy5uY2JpLm5sbS5uaWguZ292L3B1Ym1lZC8yNDIyOTcyNzwvdXJsPjx1cmw+aHR0cHM6Ly93
d3cuY2FtYnJpZGdlLm9yZy9jb3JlL2pvdXJuYWxzL2VwaWRlbWlvbG9neS1hbmQtaW5mZWN0aW9u
L2FydGljbGUvY29tcGFyaXNvbi1vZi1haXItc2FtcGxlcy1uYXNhbC1zd2Ficy1lYXJza2luLXN3
YWJzLWFuZC1lbnZpcm9ubWVudGFsLWR1c3Qtc2FtcGxlcy1mb3ItZGV0ZWN0aW9uLW9mLW1ldGhp
Y2lsbGlucmVzaXN0YW50LXN0YXBoeWxvY29jY3VzLWF1cmV1cy1tcnNhLWluLXBpZy1oZXJkcy9E
MjQzMEE5MDQyNEM4OUEyRDU3MjY0Mjc0QjhGOTdGODwvdXJsPjwvcmVsYXRlZC11cmxzPjwvdXJs
cz48ZWxlY3Ryb25pYy1yZXNvdXJjZS1udW0+MTAuMTAxNy9TMDk1MDI2ODgxMzAwMjgwWDwvZWxl
Y3Ryb25pYy1yZXNvdXJjZS1udW0+PC9yZWNvcmQ+PC9DaXRlPjwvRW5kTm90ZT4A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BZ2Vyc288L0F1dGhvcj48WWVhcj4yMDE0PC9ZZWFyPjxS
ZWNOdW0+NDMyNDwvUmVjTnVtPjxEaXNwbGF5VGV4dD4oNTIpPC9EaXNwbGF5VGV4dD48cmVjb3Jk
PjxyZWMtbnVtYmVyPjQzMjQ8L3JlYy1udW1iZXI+PGZvcmVpZ24ta2V5cz48a2V5IGFwcD0iRU4i
IGRiLWlkPSIwNWF4ZjBzNWN0czUwYmV4d3Q0djkwczV2d2ZwdzlzZXdyZngiIHRpbWVzdGFtcD0i
MTQ5MTI1MDQxNSI+NDMyNDwva2V5PjwvZm9yZWlnbi1rZXlzPjxyZWYtdHlwZSBuYW1lPSJKb3Vy
bmFsIEFydGljbGUiPjE3PC9yZWYtdHlwZT48Y29udHJpYnV0b3JzPjxhdXRob3JzPjxhdXRob3I+
QWdlcnNvLCBZLjwvYXV0aG9yPjxhdXRob3I+VmlncmUsIEguPC9hdXRob3I+PGF1dGhvcj5DYXZh
Y28sIEwuIE0uPC9hdXRob3I+PGF1dGhvcj5Kb3NlZnNlbiwgTS4gSC48L2F1dGhvcj48L2F1dGhv
cnM+PC9jb250cmlidXRvcnM+PGF1dGgtYWRkcmVzcz5SZXNlYXJjaCBHcm91cCBvZiBCYWN0ZXJp
YWwgR2Vub21pY3MgYW5kIEFudGltaWNyb2JpYWwgUmVzaXN0YW5jZSwgTmF0aW9uYWwgRm9vZCBJ
bnN0aXR1dGUsVGVjaG5pY2FsIFVuaXZlcnNpdHkgb2YgRGVubWFyayxMeW5nYnksRGVubWFyay4m
I3hEO1Jlc2VhcmNoIEdyb3VwIG9mIEVwaWRlbWlvbG9neSBhbmQgUmlzayBNb2RlbGxpbmcsIE5h
dGlvbmFsIEZvb2QgSW5zdGl0dXRlLFRlY2huaWNhbCBVbml2ZXJzaXR5IG9mIERlbm1hcmssU29i
b3JnLERlbm1hcmsuJiN4RDtEaWFnbm9zdGljIEVuZ2luZWVyaW5nLCBOYXRpb25hbCBGb29kIElu
c3RpdHV0ZSxUZWNobmljYWwgVW5pdmVyc2l0eSBvZiBEZW5tYXJrLFNvYm9yZyxEZW5tYXJrLjwv
YXV0aC1hZGRyZXNzPjx0aXRsZXM+PHRpdGxlPkNvbXBhcmlzb24gb2YgYWlyIHNhbXBsZXMsIG5h
c2FsIHN3YWJzLCBlYXItc2tpbiBzd2FicyBhbmQgZW52aXJvbm1lbnRhbCBkdXN0IHNhbXBsZXMg
Zm9yIGRldGVjdGlvbiBvZiBtZXRoaWNpbGxpbi1yZXNpc3RhbnQgU3RhcGh5bG9jb2NjdXMgYXVy
ZXVzIChNUlNBKSBpbiBwaWcgaGVyZHM8L3RpdGxlPjxzZWNvbmRhcnktdGl0bGU+RXBpZGVtaW9s
IEluZmVjdDwvc2Vjb25kYXJ5LXRpdGxlPjwvdGl0bGVzPjxwZXJpb2RpY2FsPjxmdWxsLXRpdGxl
PkVwaWRlbWlvbCBJbmZlY3Q8L2Z1bGwtdGl0bGU+PC9wZXJpb2RpY2FsPjxwYWdlcz4xNzI3LTM2
PC9wYWdlcz48dm9sdW1lPjE0Mjwvdm9sdW1lPjxudW1iZXI+ODwvbnVtYmVyPjxrZXl3b3Jkcz48
a2V5d29yZD4qQWlyIE1pY3JvYmlvbG9neTwva2V5d29yZD48a2V5d29yZD5BbmltYWxzPC9rZXl3
b3JkPjxrZXl3b3JkPkFuaW1hbHMsIERvbWVzdGljPC9rZXl3b3JkPjxrZXl3b3JkPkJhY3Rlcmlv
bG9naWNhbCBUZWNobmlxdWVzL21ldGhvZHM8L2tleXdvcmQ+PGtleXdvcmQ+Q2FycmllciBTdGF0
ZS9kaWFnbm9zaXMvZXBpZGVtaW9sb2d5L21pY3JvYmlvbG9neS92ZXRlcmluYXJ5PC9rZXl3b3Jk
PjxrZXl3b3JkPkNsdXN0ZXIgQW5hbHlzaXM8L2tleXdvcmQ+PGtleXdvcmQ+RWFyL21pY3JvYmlv
bG9neTwva2V5d29yZD48a2V5d29yZD5HZW5vdHlwZTwva2V5d29yZD48a2V5d29yZD5NZXRoaWNp
bGxpbi1SZXNpc3RhbnQgU3RhcGh5bG9jb2NjdXMgYXVyZXVzL2NsYXNzaWZpY2F0aW9uL2dlbmV0
aWNzLyppc29sYXRpb24gJmFtcDs8L2tleXdvcmQ+PGtleXdvcmQ+cHVyaWZpY2F0aW9uPC9rZXl3
b3JkPjxrZXl3b3JkPk1vbGVjdWxhciBUeXBpbmc8L2tleXdvcmQ+PGtleXdvcmQ+TmFzYWwgTXVj
b3NhLyptaWNyb2Jpb2xvZ3k8L2tleXdvcmQ+PGtleXdvcmQ+UHJldmFsZW5jZTwva2V5d29yZD48
a2V5d29yZD5TZW5zaXRpdml0eSBhbmQgU3BlY2lmaWNpdHk8L2tleXdvcmQ+PGtleXdvcmQ+U2tp
bi8qbWljcm9iaW9sb2d5PC9rZXl3b3JkPjxrZXl3b3JkPipTb2lsIE1pY3JvYmlvbG9neTwva2V5
d29yZD48a2V5d29yZD5TdGFwaHlsb2NvY2NhbCBJbmZlY3Rpb25zL2RpYWdub3Npcy9lcGlkZW1p
b2xvZ3kvbWljcm9iaW9sb2d5Lyp2ZXRlcmluYXJ5PC9rZXl3b3JkPjxrZXl3b3JkPlN0YXBoeWxv
Y29jY2FsIFByb3RlaW4gQS9nZW5ldGljczwva2V5d29yZD48a2V5d29yZD5Td2luZS8qbWljcm9i
aW9sb2d5PC9rZXl3b3JkPjwva2V5d29yZHM+PGRhdGVzPjx5ZWFyPjIwMTQ8L3llYXI+PHB1Yi1k
YXRlcz48ZGF0ZT5BdWc8L2RhdGU+PC9wdWItZGF0ZXM+PC9kYXRlcz48aXNibj4xNDY5LTQ0MDkg
KEVsZWN0cm9uaWMpJiN4RDswOTUwLTI2ODggKExpbmtpbmcpPC9pc2JuPjxhY2Nlc3Npb24tbnVt
PjI0MjI5NzI3PC9hY2Nlc3Npb24tbnVtPjx1cmxzPjxyZWxhdGVkLXVybHM+PHVybD5odHRwczov
L3d3dy5uY2JpLm5sbS5uaWguZ292L3B1Ym1lZC8yNDIyOTcyNzwvdXJsPjx1cmw+aHR0cHM6Ly93
d3cuY2FtYnJpZGdlLm9yZy9jb3JlL2pvdXJuYWxzL2VwaWRlbWlvbG9neS1hbmQtaW5mZWN0aW9u
L2FydGljbGUvY29tcGFyaXNvbi1vZi1haXItc2FtcGxlcy1uYXNhbC1zd2Ficy1lYXJza2luLXN3
YWJzLWFuZC1lbnZpcm9ubWVudGFsLWR1c3Qtc2FtcGxlcy1mb3ItZGV0ZWN0aW9uLW9mLW1ldGhp
Y2lsbGlucmVzaXN0YW50LXN0YXBoeWxvY29jY3VzLWF1cmV1cy1tcnNhLWluLXBpZy1oZXJkcy9E
MjQzMEE5MDQyNEM4OUEyRDU3MjY0Mjc0QjhGOTdGODwvdXJsPjwvcmVsYXRlZC11cmxzPjwvdXJs
cz48ZWxlY3Ryb25pYy1yZXNvdXJjZS1udW0+MTAuMTAxNy9TMDk1MDI2ODgxMzAwMjgwWDwvZWxl
Y3Ryb25pYy1yZXNvdXJjZS1udW0+PC9yZWNvcmQ+PC9DaXRlPjwvRW5kTm90ZT4A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215FE">
              <w:rPr>
                <w:rFonts w:ascii="Times New Roman" w:hAnsi="Times New Roman" w:cs="Times New Roman"/>
                <w:noProof/>
                <w:sz w:val="24"/>
                <w:szCs w:val="24"/>
              </w:rPr>
              <w:t>(52)</w:t>
            </w:r>
            <w:r>
              <w:rPr>
                <w:rFonts w:ascii="Times New Roman" w:hAnsi="Times New Roman" w:cs="Times New Roman"/>
                <w:sz w:val="24"/>
                <w:szCs w:val="24"/>
              </w:rPr>
              <w:fldChar w:fldCharType="end"/>
            </w:r>
          </w:p>
        </w:tc>
        <w:tc>
          <w:tcPr>
            <w:tcW w:w="990" w:type="dxa"/>
            <w:shd w:val="clear" w:color="auto" w:fill="auto"/>
            <w:vAlign w:val="center"/>
          </w:tcPr>
          <w:p w:rsidR="00B773B2" w:rsidRDefault="00B773B2"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14</w:t>
            </w:r>
          </w:p>
        </w:tc>
        <w:tc>
          <w:tcPr>
            <w:tcW w:w="5490" w:type="dxa"/>
            <w:shd w:val="clear" w:color="auto" w:fill="auto"/>
            <w:vAlign w:val="center"/>
          </w:tcPr>
          <w:p w:rsidR="00B773B2" w:rsidRPr="00EF39AA" w:rsidRDefault="00103820"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B773B2" w:rsidRPr="00EF39AA" w:rsidRDefault="00103820"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Alonso et al. </w:t>
            </w:r>
            <w:r w:rsidRPr="00EF39AA">
              <w:rPr>
                <w:rFonts w:ascii="Times New Roman" w:hAnsi="Times New Roman" w:cs="Times New Roman"/>
                <w:sz w:val="24"/>
                <w:szCs w:val="24"/>
              </w:rPr>
              <w:fldChar w:fldCharType="begin">
                <w:fldData xml:space="preserve">PEVuZE5vdGU+PENpdGU+PEF1dGhvcj5BbG9uc288L0F1dGhvcj48WWVhcj4yMDE0PC9ZZWFyPjxS
ZWNOdW0+NDI1NDwvUmVjTnVtPjxEaXNwbGF5VGV4dD4oNTMpPC9EaXNwbGF5VGV4dD48cmVjb3Jk
PjxyZWMtbnVtYmVyPjQyNTQ8L3JlYy1udW1iZXI+PGZvcmVpZ24ta2V5cz48a2V5IGFwcD0iRU4i
IGRiLWlkPSIwNWF4ZjBzNWN0czUwYmV4d3Q0djkwczV2d2ZwdzlzZXdyZngiIHRpbWVzdGFtcD0i
MTQ3MTQ0NTE0MSI+NDI1NDwva2V5PjwvZm9yZWlnbi1rZXlzPjxyZWYtdHlwZSBuYW1lPSJKb3Vy
bmFsIEFydGljbGUiPjE3PC9yZWYtdHlwZT48Y29udHJpYnV0b3JzPjxhdXRob3JzPjxhdXRob3I+
QWxvbnNvLCBDLjwvYXV0aG9yPjxhdXRob3I+R29lZGUsIEQuIFAuPC9hdXRob3I+PGF1dGhvcj5N
b3JyaXNvbiwgUi4gQi48L2F1dGhvcj48YXV0aG9yPkRhdmllcywgUC4gUi48L2F1dGhvcj48YXV0
aG9yPlJvdmlyYSwgQS48L2F1dGhvcj48YXV0aG9yPk1hcnRoYWxlciwgRC4gRy48L2F1dGhvcj48
YXV0aG9yPlRvcnJlbW9yZWxsLCBNLjwvYXV0aG9yPjwvYXV0aG9ycz48L2NvbnRyaWJ1dG9ycz48
YXV0aC1hZGRyZXNzPkRlcGFydG1lbnQgb2YgVmV0ZXJpbmFyeSBQb3B1bGF0aW9uIE1lZGljaW5l
LCBDb2xsZWdlIG9mIFZldGVyaW5hcnkgTWVkaWNpbmUsIFVuaXZlcnNpdHkgb2YgTWlubmVzb3Rh
LCBTYWludCBQYXVsLCBNaW5uZXNvdGEsIFVTQS4gYWxvbnMwMTVAdW1uLmVkdS4mI3hEO0RlcGFy
dG1lbnQgb2YgVmV0ZXJpbmFyeSBQb3B1bGF0aW9uIE1lZGljaW5lLCBDb2xsZWdlIG9mIFZldGVy
aW5hcnkgTWVkaWNpbmUsIFVuaXZlcnNpdHkgb2YgTWlubmVzb3RhLCBTYWludCBQYXVsLCBNaW5u
ZXNvdGEsIFVTQS4gZ29lZDAwNTFAdW1uLmVkdS4mI3hEO0RlcGFydG1lbnQgb2YgVmV0ZXJpbmFy
eSBQb3B1bGF0aW9uIE1lZGljaW5lLCBDb2xsZWdlIG9mIFZldGVyaW5hcnkgTWVkaWNpbmUsIFVu
aXZlcnNpdHkgb2YgTWlubmVzb3RhLCBTYWludCBQYXVsLCBNaW5uZXNvdGEsIFVTQS4gYm9ibUB1
bW4uZWR1LiYjeEQ7RGVwYXJ0bWVudCBvZiBWZXRlcmluYXJ5IFBvcHVsYXRpb24gTWVkaWNpbmUs
IENvbGxlZ2Ugb2YgVmV0ZXJpbmFyeSBNZWRpY2luZSwgVW5pdmVyc2l0eSBvZiBNaW5uZXNvdGEs
IFNhaW50IFBhdWwsIE1pbm5lc290YSwgVVNBLiBkYXZpZTAwMUB1bW4uZWR1LiYjeEQ7RGVwYXJ0
bWVudCBvZiBWZXRlcmluYXJ5IFBvcHVsYXRpb24gTWVkaWNpbmUsIENvbGxlZ2Ugb2YgVmV0ZXJp
bmFyeSBNZWRpY2luZSwgVW5pdmVyc2l0eSBvZiBNaW5uZXNvdGEsIFNhaW50IFBhdWwsIE1pbm5l
c290YSwgVVNBLiByb3ZlMDAxMEB1bW4uZWR1LiYjeEQ7RGVwYXJ0bWVudCBvZiBWZXRlcmluYXJ5
IFBvcHVsYXRpb24gTWVkaWNpbmUsIENvbGxlZ2Ugb2YgVmV0ZXJpbmFyeSBNZWRpY2luZSwgVW5p
dmVyc2l0eSBvZiBNaW5uZXNvdGEsIFNhaW50IFBhdWwsIE1pbm5lc290YSwgVVNBLiBtYXJ0aDAy
N0B1bW4uZWR1LiYjeEQ7RGVwYXJ0bWVudCBvZiBWZXRlcmluYXJ5IFBvcHVsYXRpb24gTWVkaWNp
bmUsIENvbGxlZ2Ugb2YgVmV0ZXJpbmFyeSBNZWRpY2luZSwgVW5pdmVyc2l0eSBvZiBNaW5uZXNv
dGEsIFNhaW50IFBhdWwsIE1pbm5lc290YSwgVVNBLiB0b3JyMDAzM0B1bW4uZWR1LjwvYXV0aC1h
ZGRyZXNzPjx0aXRsZXM+PHRpdGxlPkV2aWRlbmNlIG9mIGluZmVjdGl2aXR5IG9mIGFpcmJvcm5l
IHBvcmNpbmUgZXBpZGVtaWMgZGlhcnJoZWEgdmlydXMgYW5kIGRldGVjdGlvbiBvZiBhaXJib3Ju
ZSB2aXJhbCBSTkEgYXQgbG9uZyBkaXN0YW5jZXMgZnJvbSBpbmZlY3RlZCBoZXJkczwvdGl0bGU+
PHNlY29uZGFyeS10aXRsZT5WZXQgUmVzPC9zZWNvbmRhcnktdGl0bGU+PC90aXRsZXM+PHBlcmlv
ZGljYWw+PGZ1bGwtdGl0bGU+VmV0ZXJpbmFyeSBSZXNlYXJjaDwvZnVsbC10aXRsZT48YWJici0x
PlZldCBSZXM8L2FiYnItMT48L3BlcmlvZGljYWw+PHBhZ2VzPjczPC9wYWdlcz48dm9sdW1lPjQ1
PC92b2x1bWU+PGtleXdvcmRzPjxrZXl3b3JkPipBaXIgTWljcm9iaW9sb2d5PC9rZXl3b3JkPjxr
ZXl3b3JkPkFuaW1hbHM8L2tleXdvcmQ+PGtleXdvcmQ+Q29yb25hdmlydXMgSW5mZWN0aW9ucy90
cmFuc21pc3Npb24vKnZldGVyaW5hcnkvdmlyb2xvZ3k8L2tleXdvcmQ+PGtleXdvcmQ+UG9seW1l
cmFzZSBDaGFpbiBSZWFjdGlvbi92ZXRlcmluYXJ5PC9rZXl3b3JkPjxrZXl3b3JkPlBvcmNpbmUg
ZXBpZGVtaWMgZGlhcnJoZWEgdmlydXMvKmlzb2xhdGlvbiAmYW1wOyBwdXJpZmljYXRpb24vKnBo
eXNpb2xvZ3k8L2tleXdvcmQ+PGtleXdvcmQ+Uk5BLCBWaXJhbC8qYW5hbHlzaXMvZ2VuZXRpY3Mv
aXNvbGF0aW9uICZhbXA7IHB1cmlmaWNhdGlvbjwva2V5d29yZD48a2V5d29yZD5Td2luZTwva2V5
d29yZD48a2V5d29yZD5Td2luZSBEaXNlYXNlcy8qdHJhbnNtaXNzaW9uL3Zpcm9sb2d5PC9rZXl3
b3JkPjwva2V5d29yZHM+PGRhdGVzPjx5ZWFyPjIwMTQ8L3llYXI+PC9kYXRlcz48aXNibj4xMjk3
LTk3MTYgKEVsZWN0cm9uaWMpJiN4RDswOTI4LTQyNDkgKExpbmtpbmcpPC9pc2JuPjxhY2Nlc3Np
b24tbnVtPjI1MDE3NzkwPC9hY2Nlc3Npb24tbnVtPjx1cmxzPjxyZWxhdGVkLXVybHM+PHVybD5o
dHRwOi8vd3d3Lm5jYmkubmxtLm5paC5nb3YvcHVibWVkLzI1MDE3NzkwPC91cmw+PHVybD5odHRw
Oi8vd3d3Lm5jYmkubmxtLm5paC5nb3YvcG1jL2FydGljbGVzL1BNQzQzNDc1ODkvcGRmL3MxMzU2
Ny0wMTQtMDA3My16LnBkZjwvdXJsPjx1cmw+aHR0cHM6Ly93d3cubmNiaS5ubG0ubmloLmdvdi9w
bWMvYXJ0aWNsZXMvUE1DNDM0NzU4OS9wZGYvczEzNTY3LTAxNC0wMDczLXoucGRmPC91cmw+PC9y
ZWxhdGVkLXVybHM+PC91cmxzPjxjdXN0b20yPlBNQzQzNDc1ODk8L2N1c3RvbTI+PGVsZWN0cm9u
aWMtcmVzb3VyY2UtbnVtPjEwLjExODYvczEzNTY3LTAxNC0wMDczLXo8L2VsZWN0cm9uaWMtcmVz
b3VyY2UtbnVtPjwvcmVjb3JkPjwvQ2l0ZT48L0VuZE5vdGU+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BbG9uc288L0F1dGhvcj48WWVhcj4yMDE0PC9ZZWFyPjxS
ZWNOdW0+NDI1NDwvUmVjTnVtPjxEaXNwbGF5VGV4dD4oNTMpPC9EaXNwbGF5VGV4dD48cmVjb3Jk
PjxyZWMtbnVtYmVyPjQyNTQ8L3JlYy1udW1iZXI+PGZvcmVpZ24ta2V5cz48a2V5IGFwcD0iRU4i
IGRiLWlkPSIwNWF4ZjBzNWN0czUwYmV4d3Q0djkwczV2d2ZwdzlzZXdyZngiIHRpbWVzdGFtcD0i
MTQ3MTQ0NTE0MSI+NDI1NDwva2V5PjwvZm9yZWlnbi1rZXlzPjxyZWYtdHlwZSBuYW1lPSJKb3Vy
bmFsIEFydGljbGUiPjE3PC9yZWYtdHlwZT48Y29udHJpYnV0b3JzPjxhdXRob3JzPjxhdXRob3I+
QWxvbnNvLCBDLjwvYXV0aG9yPjxhdXRob3I+R29lZGUsIEQuIFAuPC9hdXRob3I+PGF1dGhvcj5N
b3JyaXNvbiwgUi4gQi48L2F1dGhvcj48YXV0aG9yPkRhdmllcywgUC4gUi48L2F1dGhvcj48YXV0
aG9yPlJvdmlyYSwgQS48L2F1dGhvcj48YXV0aG9yPk1hcnRoYWxlciwgRC4gRy48L2F1dGhvcj48
YXV0aG9yPlRvcnJlbW9yZWxsLCBNLjwvYXV0aG9yPjwvYXV0aG9ycz48L2NvbnRyaWJ1dG9ycz48
YXV0aC1hZGRyZXNzPkRlcGFydG1lbnQgb2YgVmV0ZXJpbmFyeSBQb3B1bGF0aW9uIE1lZGljaW5l
LCBDb2xsZWdlIG9mIFZldGVyaW5hcnkgTWVkaWNpbmUsIFVuaXZlcnNpdHkgb2YgTWlubmVzb3Rh
LCBTYWludCBQYXVsLCBNaW5uZXNvdGEsIFVTQS4gYWxvbnMwMTVAdW1uLmVkdS4mI3hEO0RlcGFy
dG1lbnQgb2YgVmV0ZXJpbmFyeSBQb3B1bGF0aW9uIE1lZGljaW5lLCBDb2xsZWdlIG9mIFZldGVy
aW5hcnkgTWVkaWNpbmUsIFVuaXZlcnNpdHkgb2YgTWlubmVzb3RhLCBTYWludCBQYXVsLCBNaW5u
ZXNvdGEsIFVTQS4gZ29lZDAwNTFAdW1uLmVkdS4mI3hEO0RlcGFydG1lbnQgb2YgVmV0ZXJpbmFy
eSBQb3B1bGF0aW9uIE1lZGljaW5lLCBDb2xsZWdlIG9mIFZldGVyaW5hcnkgTWVkaWNpbmUsIFVu
aXZlcnNpdHkgb2YgTWlubmVzb3RhLCBTYWludCBQYXVsLCBNaW5uZXNvdGEsIFVTQS4gYm9ibUB1
bW4uZWR1LiYjeEQ7RGVwYXJ0bWVudCBvZiBWZXRlcmluYXJ5IFBvcHVsYXRpb24gTWVkaWNpbmUs
IENvbGxlZ2Ugb2YgVmV0ZXJpbmFyeSBNZWRpY2luZSwgVW5pdmVyc2l0eSBvZiBNaW5uZXNvdGEs
IFNhaW50IFBhdWwsIE1pbm5lc290YSwgVVNBLiBkYXZpZTAwMUB1bW4uZWR1LiYjeEQ7RGVwYXJ0
bWVudCBvZiBWZXRlcmluYXJ5IFBvcHVsYXRpb24gTWVkaWNpbmUsIENvbGxlZ2Ugb2YgVmV0ZXJp
bmFyeSBNZWRpY2luZSwgVW5pdmVyc2l0eSBvZiBNaW5uZXNvdGEsIFNhaW50IFBhdWwsIE1pbm5l
c290YSwgVVNBLiByb3ZlMDAxMEB1bW4uZWR1LiYjeEQ7RGVwYXJ0bWVudCBvZiBWZXRlcmluYXJ5
IFBvcHVsYXRpb24gTWVkaWNpbmUsIENvbGxlZ2Ugb2YgVmV0ZXJpbmFyeSBNZWRpY2luZSwgVW5p
dmVyc2l0eSBvZiBNaW5uZXNvdGEsIFNhaW50IFBhdWwsIE1pbm5lc290YSwgVVNBLiBtYXJ0aDAy
N0B1bW4uZWR1LiYjeEQ7RGVwYXJ0bWVudCBvZiBWZXRlcmluYXJ5IFBvcHVsYXRpb24gTWVkaWNp
bmUsIENvbGxlZ2Ugb2YgVmV0ZXJpbmFyeSBNZWRpY2luZSwgVW5pdmVyc2l0eSBvZiBNaW5uZXNv
dGEsIFNhaW50IFBhdWwsIE1pbm5lc290YSwgVVNBLiB0b3JyMDAzM0B1bW4uZWR1LjwvYXV0aC1h
ZGRyZXNzPjx0aXRsZXM+PHRpdGxlPkV2aWRlbmNlIG9mIGluZmVjdGl2aXR5IG9mIGFpcmJvcm5l
IHBvcmNpbmUgZXBpZGVtaWMgZGlhcnJoZWEgdmlydXMgYW5kIGRldGVjdGlvbiBvZiBhaXJib3Ju
ZSB2aXJhbCBSTkEgYXQgbG9uZyBkaXN0YW5jZXMgZnJvbSBpbmZlY3RlZCBoZXJkczwvdGl0bGU+
PHNlY29uZGFyeS10aXRsZT5WZXQgUmVzPC9zZWNvbmRhcnktdGl0bGU+PC90aXRsZXM+PHBlcmlv
ZGljYWw+PGZ1bGwtdGl0bGU+VmV0ZXJpbmFyeSBSZXNlYXJjaDwvZnVsbC10aXRsZT48YWJici0x
PlZldCBSZXM8L2FiYnItMT48L3BlcmlvZGljYWw+PHBhZ2VzPjczPC9wYWdlcz48dm9sdW1lPjQ1
PC92b2x1bWU+PGtleXdvcmRzPjxrZXl3b3JkPipBaXIgTWljcm9iaW9sb2d5PC9rZXl3b3JkPjxr
ZXl3b3JkPkFuaW1hbHM8L2tleXdvcmQ+PGtleXdvcmQ+Q29yb25hdmlydXMgSW5mZWN0aW9ucy90
cmFuc21pc3Npb24vKnZldGVyaW5hcnkvdmlyb2xvZ3k8L2tleXdvcmQ+PGtleXdvcmQ+UG9seW1l
cmFzZSBDaGFpbiBSZWFjdGlvbi92ZXRlcmluYXJ5PC9rZXl3b3JkPjxrZXl3b3JkPlBvcmNpbmUg
ZXBpZGVtaWMgZGlhcnJoZWEgdmlydXMvKmlzb2xhdGlvbiAmYW1wOyBwdXJpZmljYXRpb24vKnBo
eXNpb2xvZ3k8L2tleXdvcmQ+PGtleXdvcmQ+Uk5BLCBWaXJhbC8qYW5hbHlzaXMvZ2VuZXRpY3Mv
aXNvbGF0aW9uICZhbXA7IHB1cmlmaWNhdGlvbjwva2V5d29yZD48a2V5d29yZD5Td2luZTwva2V5
d29yZD48a2V5d29yZD5Td2luZSBEaXNlYXNlcy8qdHJhbnNtaXNzaW9uL3Zpcm9sb2d5PC9rZXl3
b3JkPjwva2V5d29yZHM+PGRhdGVzPjx5ZWFyPjIwMTQ8L3llYXI+PC9kYXRlcz48aXNibj4xMjk3
LTk3MTYgKEVsZWN0cm9uaWMpJiN4RDswOTI4LTQyNDkgKExpbmtpbmcpPC9pc2JuPjxhY2Nlc3Np
b24tbnVtPjI1MDE3NzkwPC9hY2Nlc3Npb24tbnVtPjx1cmxzPjxyZWxhdGVkLXVybHM+PHVybD5o
dHRwOi8vd3d3Lm5jYmkubmxtLm5paC5nb3YvcHVibWVkLzI1MDE3NzkwPC91cmw+PHVybD5odHRw
Oi8vd3d3Lm5jYmkubmxtLm5paC5nb3YvcG1jL2FydGljbGVzL1BNQzQzNDc1ODkvcGRmL3MxMzU2
Ny0wMTQtMDA3My16LnBkZjwvdXJsPjx1cmw+aHR0cHM6Ly93d3cubmNiaS5ubG0ubmloLmdvdi9w
bWMvYXJ0aWNsZXMvUE1DNDM0NzU4OS9wZGYvczEzNTY3LTAxNC0wMDczLXoucGRmPC91cmw+PC9y
ZWxhdGVkLXVybHM+PC91cmxzPjxjdXN0b20yPlBNQzQzNDc1ODk8L2N1c3RvbTI+PGVsZWN0cm9u
aWMtcmVzb3VyY2UtbnVtPjEwLjExODYvczEzNTY3LTAxNC0wMDczLXo8L2VsZWN0cm9uaWMtcmVz
b3VyY2UtbnVtPjwvcmVjb3JkPjwvQ2l0ZT48L0VuZE5vdGU+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53)</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4</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tc>
      </w:tr>
      <w:tr w:rsidR="00B773B2" w:rsidRPr="00EF39AA" w:rsidTr="00EB251B">
        <w:trPr>
          <w:jc w:val="center"/>
        </w:trPr>
        <w:tc>
          <w:tcPr>
            <w:tcW w:w="3690" w:type="dxa"/>
            <w:shd w:val="clear" w:color="auto" w:fill="auto"/>
            <w:vAlign w:val="center"/>
          </w:tcPr>
          <w:p w:rsidR="00B773B2" w:rsidRPr="00EF39AA" w:rsidRDefault="00B773B2"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ndersen et al. </w:t>
            </w:r>
            <w:r>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Andersen&lt;/Author&gt;&lt;Year&gt;2014&lt;/Year&gt;&lt;RecNum&gt;4323&lt;/RecNum&gt;&lt;DisplayText&gt;(54)&lt;/DisplayText&gt;&lt;record&gt;&lt;rec-number&gt;4323&lt;/rec-number&gt;&lt;foreign-keys&gt;&lt;key app="EN" db-id="05axf0s5cts50bexwt4v90s5vwfpw9sewrfx" timestamp="1491250275"&gt;4323&lt;/key&gt;&lt;/foreign-keys&gt;&lt;ref-type name="Journal Article"&gt;17&lt;/ref-type&gt;&lt;contributors&gt;&lt;authors&gt;&lt;author&gt;Andersen, K. B.&lt;/author&gt;&lt;author&gt;Glasius, M.&lt;/author&gt;&lt;author&gt;Feilberg, A.&lt;/author&gt;&lt;/authors&gt;&lt;/contributors&gt;&lt;auth-address&gt;Applied Plasma Physics AS, Bedriftsveien 25, PO Box 584, 4305 Sandnes, Norway.&lt;/auth-address&gt;&lt;titles&gt;&lt;title&gt;Gas-particle partitioning of odorants in a pig house measured by thermal desorption GC/MS&lt;/title&gt;&lt;secondary-title&gt;Environ Sci Process Impacts&lt;/secondary-title&gt;&lt;/titles&gt;&lt;periodical&gt;&lt;full-title&gt;Environ Sci Process Impacts&lt;/full-title&gt;&lt;/periodical&gt;&lt;pages&gt;1059-68&lt;/pages&gt;&lt;volume&gt;16&lt;/volume&gt;&lt;number&gt;5&lt;/number&gt;&lt;keywords&gt;&lt;keyword&gt;Air Pollutants/*analysis&lt;/keyword&gt;&lt;keyword&gt;Air Pollution, Indoor/analysis&lt;/keyword&gt;&lt;keyword&gt;Animal Husbandry&lt;/keyword&gt;&lt;keyword&gt;Animals&lt;/keyword&gt;&lt;keyword&gt;Environmental Monitoring/methods&lt;/keyword&gt;&lt;keyword&gt;Housing, Animal&lt;/keyword&gt;&lt;keyword&gt;Odorants/*analysis&lt;/keyword&gt;&lt;keyword&gt;Swine&lt;/keyword&gt;&lt;/keywords&gt;&lt;dates&gt;&lt;year&gt;2014&lt;/year&gt;&lt;pub-dates&gt;&lt;date&gt;May&lt;/date&gt;&lt;/pub-dates&gt;&lt;/dates&gt;&lt;isbn&gt;2050-7895 (Electronic)&amp;#xD;2050-7887 (Linking)&lt;/isbn&gt;&lt;accession-num&gt;24654010&lt;/accession-num&gt;&lt;urls&gt;&lt;related-urls&gt;&lt;url&gt;https://www.ncbi.nlm.nih.gov/pubmed/24654010&lt;/url&gt;&lt;url&gt;http://pubs.rsc.org/en/Content/ArticleLanding/2014/EM/c3em00444a&lt;/url&gt;&lt;/related-urls&gt;&lt;/urls&gt;&lt;electronic-resource-num&gt;10.1039/c3em00444a&lt;/electronic-resource-num&gt;&lt;/record&gt;&lt;/Cite&gt;&lt;/EndNote&gt;</w:instrText>
            </w:r>
            <w:r>
              <w:rPr>
                <w:rFonts w:ascii="Times New Roman" w:hAnsi="Times New Roman" w:cs="Times New Roman"/>
                <w:sz w:val="24"/>
                <w:szCs w:val="24"/>
              </w:rPr>
              <w:fldChar w:fldCharType="separate"/>
            </w:r>
            <w:r w:rsidR="009215FE">
              <w:rPr>
                <w:rFonts w:ascii="Times New Roman" w:hAnsi="Times New Roman" w:cs="Times New Roman"/>
                <w:noProof/>
                <w:sz w:val="24"/>
                <w:szCs w:val="24"/>
              </w:rPr>
              <w:t>(54)</w:t>
            </w:r>
            <w:r>
              <w:rPr>
                <w:rFonts w:ascii="Times New Roman" w:hAnsi="Times New Roman" w:cs="Times New Roman"/>
                <w:sz w:val="24"/>
                <w:szCs w:val="24"/>
              </w:rPr>
              <w:fldChar w:fldCharType="end"/>
            </w:r>
          </w:p>
        </w:tc>
        <w:tc>
          <w:tcPr>
            <w:tcW w:w="990" w:type="dxa"/>
            <w:shd w:val="clear" w:color="auto" w:fill="auto"/>
            <w:vAlign w:val="center"/>
          </w:tcPr>
          <w:p w:rsidR="00B773B2" w:rsidRPr="00EF39AA" w:rsidRDefault="00B773B2" w:rsidP="00EF39AA">
            <w:pPr>
              <w:spacing w:after="0" w:line="240" w:lineRule="auto"/>
              <w:rPr>
                <w:rFonts w:ascii="Times New Roman" w:hAnsi="Times New Roman" w:cs="Times New Roman"/>
                <w:sz w:val="24"/>
                <w:szCs w:val="24"/>
              </w:rPr>
            </w:pPr>
            <w:r>
              <w:rPr>
                <w:rFonts w:ascii="Times New Roman" w:hAnsi="Times New Roman" w:cs="Times New Roman"/>
                <w:sz w:val="24"/>
                <w:szCs w:val="24"/>
              </w:rPr>
              <w:t>2014</w:t>
            </w:r>
          </w:p>
        </w:tc>
        <w:tc>
          <w:tcPr>
            <w:tcW w:w="5490" w:type="dxa"/>
            <w:shd w:val="clear" w:color="auto" w:fill="auto"/>
            <w:vAlign w:val="center"/>
          </w:tcPr>
          <w:p w:rsidR="00B773B2" w:rsidRPr="00EF39AA" w:rsidRDefault="00103820"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DC33F1" w:rsidRDefault="00DC33F1"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Organic Compounds</w:t>
            </w:r>
          </w:p>
          <w:p w:rsidR="00B773B2" w:rsidRPr="00EF39AA" w:rsidRDefault="00DC33F1" w:rsidP="00F8499D">
            <w:pPr>
              <w:spacing w:after="0" w:line="240" w:lineRule="auto"/>
              <w:rPr>
                <w:rFonts w:ascii="Times New Roman" w:hAnsi="Times New Roman" w:cs="Times New Roman"/>
                <w:sz w:val="24"/>
                <w:szCs w:val="24"/>
              </w:rPr>
            </w:pPr>
            <w:r>
              <w:rPr>
                <w:rFonts w:ascii="Times New Roman" w:hAnsi="Times New Roman" w:cs="Times New Roman"/>
                <w:sz w:val="24"/>
                <w:szCs w:val="24"/>
              </w:rPr>
              <w:t>Gases</w:t>
            </w:r>
          </w:p>
        </w:tc>
      </w:tr>
      <w:tr w:rsidR="00EF39AA" w:rsidRPr="00EF39AA" w:rsidTr="00EB251B">
        <w:trPr>
          <w:jc w:val="center"/>
        </w:trPr>
        <w:tc>
          <w:tcPr>
            <w:tcW w:w="3690" w:type="dxa"/>
            <w:shd w:val="clear" w:color="auto" w:fill="auto"/>
            <w:vAlign w:val="center"/>
          </w:tcPr>
          <w:p w:rsidR="00EF39AA" w:rsidRPr="00EF39AA" w:rsidRDefault="00EF39AA"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Bonifait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Bonifait&lt;/Author&gt;&lt;Year&gt;2014&lt;/Year&gt;&lt;RecNum&gt;4255&lt;/RecNum&gt;&lt;DisplayText&gt;(55)&lt;/DisplayText&gt;&lt;record&gt;&lt;rec-number&gt;4255&lt;/rec-number&gt;&lt;foreign-keys&gt;&lt;key app="EN" db-id="05axf0s5cts50bexwt4v90s5vwfpw9sewrfx" timestamp="1471445141"&gt;4255&lt;/key&gt;&lt;/foreign-keys&gt;&lt;ref-type name="Journal Article"&gt;17&lt;/ref-type&gt;&lt;contributors&gt;&lt;authors&gt;&lt;author&gt;Bonifait, Laetitia&lt;/author&gt;&lt;author&gt;Veillette, Marc&lt;/author&gt;&lt;author&gt;Letourneau, Valerie&lt;/author&gt;&lt;author&gt;Grenier, Daniel&lt;/author&gt;&lt;author&gt;Duchaine, Caroline&lt;/author&gt;&lt;/authors&gt;&lt;/contributors&gt;&lt;titles&gt;&lt;title&gt;Detection of Streptococcus suis in Bioaerosols of Swine Confinement Buildings&lt;/title&gt;&lt;secondary-title&gt;Applied and Environmental Microbiology&lt;/secondary-title&gt;&lt;/titles&gt;&lt;periodical&gt;&lt;full-title&gt;Applied and Environmental Microbiology&lt;/full-title&gt;&lt;/periodical&gt;&lt;pages&gt;3296-3304&lt;/pages&gt;&lt;volume&gt;80&lt;/volume&gt;&lt;number&gt;11&lt;/number&gt;&lt;dates&gt;&lt;year&gt;2014&lt;/year&gt;&lt;pub-dates&gt;&lt;date&gt;Jun&lt;/date&gt;&lt;/pub-dates&gt;&lt;/dates&gt;&lt;isbn&gt;0099-2240&lt;/isbn&gt;&lt;accession-num&gt;WOS:000336035200002&lt;/accession-num&gt;&lt;urls&gt;&lt;related-urls&gt;&lt;url&gt;&amp;lt;Go to ISI&amp;gt;://WOS:000336035200002&lt;/url&gt;&lt;url&gt;http://www.ncbi.nlm.nih.gov/pmc/articles/PMC4018844/pdf/zam3296.pdf&lt;/url&gt;&lt;url&gt;https://www.ncbi.nlm.nih.gov/pmc/articles/PMC4018844/pdf/zam3296.pdf&lt;/url&gt;&lt;/related-urls&gt;&lt;/urls&gt;&lt;electronic-resource-num&gt;10.1128/aem.04167&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55)</w:t>
            </w:r>
            <w:r w:rsidRPr="00EF39AA">
              <w:rPr>
                <w:rFonts w:ascii="Times New Roman" w:hAnsi="Times New Roman" w:cs="Times New Roman"/>
                <w:sz w:val="24"/>
                <w:szCs w:val="24"/>
              </w:rPr>
              <w:fldChar w:fldCharType="end"/>
            </w:r>
          </w:p>
        </w:tc>
        <w:tc>
          <w:tcPr>
            <w:tcW w:w="990" w:type="dxa"/>
            <w:shd w:val="clear" w:color="auto" w:fill="auto"/>
            <w:vAlign w:val="center"/>
          </w:tcPr>
          <w:p w:rsidR="00EF39AA" w:rsidRPr="00EF39AA" w:rsidRDefault="00EF39AA" w:rsidP="00EF39AA">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4</w:t>
            </w:r>
          </w:p>
        </w:tc>
        <w:tc>
          <w:tcPr>
            <w:tcW w:w="549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EF39AA" w:rsidRPr="00EF39AA" w:rsidRDefault="00EF39AA" w:rsidP="00F8499D">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rito et al. </w:t>
            </w:r>
            <w:r>
              <w:rPr>
                <w:rFonts w:ascii="Times New Roman" w:hAnsi="Times New Roman" w:cs="Times New Roman"/>
                <w:sz w:val="24"/>
                <w:szCs w:val="24"/>
              </w:rPr>
              <w:fldChar w:fldCharType="begin">
                <w:fldData xml:space="preserve">PEVuZE5vdGU+PENpdGU+PEF1dGhvcj5Ccml0bzwvQXV0aG9yPjxZZWFyPjIwMTQ8L1llYXI+PFJl
Y051bT40MzIxPC9SZWNOdW0+PERpc3BsYXlUZXh0Pig1Nik8L0Rpc3BsYXlUZXh0PjxyZWNvcmQ+
PHJlYy1udW1iZXI+NDMyMTwvcmVjLW51bWJlcj48Zm9yZWlnbi1rZXlzPjxrZXkgYXBwPSJFTiIg
ZGItaWQ9IjA1YXhmMHM1Y3RzNTBiZXh3dDR2OTBzNXZ3ZnB3OXNld3JmeCIgdGltZXN0YW1wPSIx
NDkxMjQ1Nzk3Ij40MzIxPC9rZXk+PC9mb3JlaWduLWtleXM+PHJlZi10eXBlIG5hbWU9IkpvdXJu
YWwgQXJ0aWNsZSI+MTc8L3JlZi10eXBlPjxjb250cmlidXRvcnM+PGF1dGhvcnM+PGF1dGhvcj5C
cml0bywgQi48L2F1dGhvcj48YXV0aG9yPkRlZSwgUy48L2F1dGhvcj48YXV0aG9yPldheW5lLCBT
LjwvYXV0aG9yPjxhdXRob3I+QWx2YXJleiwgSi48L2F1dGhvcj48YXV0aG9yPlBlcmV6LCBBLjwv
YXV0aG9yPjwvYXV0aG9ycz48L2NvbnRyaWJ1dG9ycz48YXV0aC1hZGRyZXNzPkRlcGFydG1lbnQg
b2YgVmV0ZXJpbmFyeSBQb3B1bGF0aW9uIE1lZGljaW5lLCBDb2xsZWdlIG9mIFZldGVyaW5hcnkg
TWVkaWNpbmUsIFVuaXZlcnNpdHkgb2YgTWlubmVzb3RhLCAzODVBIEFuaW1hbCBTY2llbmNlIFZl
dGVyaW5hcnkgTWVkaWNpbmUgQnVpbGRpbmcsIDE5ODggRml0Y2ggQXZlbnVlLCBTdC4gUGF1bCwg
TU4gNTUxMDgsIFVTQS4gYmJyaXRvQHVtbi5lZHUuJiN4RDtQaXBlc3RvbmUgVmV0ZXJpbmFyeSBT
ZXJ2aWNlcywgUGlwZXN0b25lLCBNTiA1NjE2NCwgVVNBLiBzZGVlQHBpcGV2ZXQuY29tLiYjeEQ7
UGlwZXN0b25lIFZldGVyaW5hcnkgU2VydmljZXMsIFBpcGVzdG9uZSwgTU4gNTYxNjQsIFVTQS4g
c3dheW5lQHBpcGV2ZXQuY29tLiYjeEQ7RGVwYXJ0bWVudCBvZiBWZXRlcmluYXJ5IFBvcHVsYXRp
b24gTWVkaWNpbmUsIENvbGxlZ2Ugb2YgVmV0ZXJpbmFyeSBNZWRpY2luZSwgVW5pdmVyc2l0eSBv
ZiBNaW5uZXNvdGEsIDM4NUEgQW5pbWFsIFNjaWVuY2UgVmV0ZXJpbmFyeSBNZWRpY2luZSBCdWls
ZGluZywgMTk4OCBGaXRjaCBBdmVudWUsIFN0LiBQYXVsLCBNTiA1NTEwOCwgVVNBLiBqYWx2YXJl
ekB1bW4uZWR1LiYjeEQ7RGVwYXJ0bWVudCBvZiBWZXRlcmluYXJ5IFBvcHVsYXRpb24gTWVkaWNp
bmUsIENvbGxlZ2Ugb2YgVmV0ZXJpbmFyeSBNZWRpY2luZSwgVW5pdmVyc2l0eSBvZiBNaW5uZXNv
dGEsIDM4NUEgQW5pbWFsIFNjaWVuY2UgVmV0ZXJpbmFyeSBNZWRpY2luZSBCdWlsZGluZywgMTk4
OCBGaXRjaCBBdmVudWUsIFN0LiBQYXVsLCBNTiA1NTEwOCwgVVNBLiBhcGVyZXpAdW1uLmVkdS48
L2F1dGgtYWRkcmVzcz48dGl0bGVzPjx0aXRsZT5HZW5ldGljIGRpdmVyc2l0eSBvZiBQUlJTIHZp
cnVzIGNvbGxlY3RlZCBmcm9tIGFpciBzYW1wbGVzIGluIGZvdXIgZGlmZmVyZW50IHJlZ2lvbnMg
b2YgY29uY2VudHJhdGVkIHN3aW5lIHByb2R1Y3Rpb24gZHVyaW5nIGEgaGlnaCBpbmNpZGVuY2Ug
c2Vhc29uPC90aXRsZT48c2Vjb25kYXJ5LXRpdGxlPlZpcnVzZXM8L3NlY29uZGFyeS10aXRsZT48
L3RpdGxlcz48cGVyaW9kaWNhbD48ZnVsbC10aXRsZT5WaXJ1c2VzPC9mdWxsLXRpdGxlPjwvcGVy
aW9kaWNhbD48cGFnZXM+NDQyNC0zNjwvcGFnZXM+PHZvbHVtZT42PC92b2x1bWU+PG51bWJlcj4x
MTwvbnVtYmVyPjxrZXl3b3Jkcz48a2V5d29yZD4qQWlyIE1pY3JvYmlvbG9neTwva2V5d29yZD48
a2V5d29yZD5BbmltYWxzPC9rZXl3b3JkPjxrZXl3b3JkPkNsdXN0ZXIgQW5hbHlzaXM8L2tleXdv
cmQ+PGtleXdvcmQ+KkdlbmV0aWMgVmFyaWF0aW9uPC9rZXl3b3JkPjxrZXl3b3JkPkdlbm90eXBl
PC9rZXl3b3JkPjxrZXl3b3JkPk1pZHdlc3Rlcm4gVW5pdGVkIFN0YXRlcy9lcGlkZW1pb2xvZ3k8
L2tleXdvcmQ+PGtleXdvcmQ+UGh5bG9nZW55PC9rZXl3b3JkPjxrZXl3b3JkPlBvcmNpbmUgcmVz
cGlyYXRvcnkgYW5kIHJlcHJvZHVjdGl2ZSBzeW5kcm9tZTwva2V5d29yZD48a2V5d29yZD52aXJ1
cy9jbGFzc2lmaWNhdGlvbi9nZW5ldGljcy8qaXNvbGF0aW9uICZhbXA7IHB1cmlmaWNhdGlvbjwv
a2V5d29yZD48a2V5d29yZD5QcmV2YWxlbmNlPC9rZXl3b3JkPjxrZXl3b3JkPlJOQSwgVmlyYWwv
Z2VuZXRpY3M8L2tleXdvcmQ+PGtleXdvcmQ+U2VxdWVuY2UgQW5hbHlzaXMsIEROQTwva2V5d29y
ZD48a2V5d29yZD5TZXF1ZW5jZSBIb21vbG9neTwva2V5d29yZD48a2V5d29yZD5TdXMgc2Nyb2Zh
Lypncm93dGggJmFtcDsgZGV2ZWxvcG1lbnQ8L2tleXdvcmQ+PC9rZXl3b3Jkcz48ZGF0ZXM+PHll
YXI+MjAxNDwveWVhcj48cHViLWRhdGVzPjxkYXRlPk5vdiAxNDwvZGF0ZT48L3B1Yi1kYXRlcz48
L2RhdGVzPjxpc2JuPjE5OTktNDkxNSAoRWxlY3Ryb25pYykmI3hEOzE5OTktNDkxNSAoTGlua2lu
Zyk8L2lzYm4+PGFjY2Vzc2lvbi1udW0+MjU0MDU1OTI8L2FjY2Vzc2lvbi1udW0+PHVybHM+PHJl
bGF0ZWQtdXJscz48dXJsPmh0dHBzOi8vd3d3Lm5jYmkubmxtLm5paC5nb3YvcHVibWVkLzI1NDA1
NTkyPC91cmw+PHVybD5odHRwOi8vd3d3Lm1kcGkuY29tLzE5OTktNDkxNS82LzExLzQ0MjQvcGRm
PC91cmw+PC9yZWxhdGVkLXVybHM+PC91cmxzPjxjdXN0b20yPlBNQzQyNDYyMzE8L2N1c3RvbTI+
PGVsZWN0cm9uaWMtcmVzb3VyY2UtbnVtPjEwLjMzOTAvdjYxMTQ0MjQ8L2VsZWN0cm9uaWMtcmVz
b3VyY2UtbnVtPjwvcmVjb3JkPjwvQ2l0ZT48L0VuZE5vdGU+AG==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Ccml0bzwvQXV0aG9yPjxZZWFyPjIwMTQ8L1llYXI+PFJl
Y051bT40MzIxPC9SZWNOdW0+PERpc3BsYXlUZXh0Pig1Nik8L0Rpc3BsYXlUZXh0PjxyZWNvcmQ+
PHJlYy1udW1iZXI+NDMyMTwvcmVjLW51bWJlcj48Zm9yZWlnbi1rZXlzPjxrZXkgYXBwPSJFTiIg
ZGItaWQ9IjA1YXhmMHM1Y3RzNTBiZXh3dDR2OTBzNXZ3ZnB3OXNld3JmeCIgdGltZXN0YW1wPSIx
NDkxMjQ1Nzk3Ij40MzIxPC9rZXk+PC9mb3JlaWduLWtleXM+PHJlZi10eXBlIG5hbWU9IkpvdXJu
YWwgQXJ0aWNsZSI+MTc8L3JlZi10eXBlPjxjb250cmlidXRvcnM+PGF1dGhvcnM+PGF1dGhvcj5C
cml0bywgQi48L2F1dGhvcj48YXV0aG9yPkRlZSwgUy48L2F1dGhvcj48YXV0aG9yPldheW5lLCBT
LjwvYXV0aG9yPjxhdXRob3I+QWx2YXJleiwgSi48L2F1dGhvcj48YXV0aG9yPlBlcmV6LCBBLjwv
YXV0aG9yPjwvYXV0aG9ycz48L2NvbnRyaWJ1dG9ycz48YXV0aC1hZGRyZXNzPkRlcGFydG1lbnQg
b2YgVmV0ZXJpbmFyeSBQb3B1bGF0aW9uIE1lZGljaW5lLCBDb2xsZWdlIG9mIFZldGVyaW5hcnkg
TWVkaWNpbmUsIFVuaXZlcnNpdHkgb2YgTWlubmVzb3RhLCAzODVBIEFuaW1hbCBTY2llbmNlIFZl
dGVyaW5hcnkgTWVkaWNpbmUgQnVpbGRpbmcsIDE5ODggRml0Y2ggQXZlbnVlLCBTdC4gUGF1bCwg
TU4gNTUxMDgsIFVTQS4gYmJyaXRvQHVtbi5lZHUuJiN4RDtQaXBlc3RvbmUgVmV0ZXJpbmFyeSBT
ZXJ2aWNlcywgUGlwZXN0b25lLCBNTiA1NjE2NCwgVVNBLiBzZGVlQHBpcGV2ZXQuY29tLiYjeEQ7
UGlwZXN0b25lIFZldGVyaW5hcnkgU2VydmljZXMsIFBpcGVzdG9uZSwgTU4gNTYxNjQsIFVTQS4g
c3dheW5lQHBpcGV2ZXQuY29tLiYjeEQ7RGVwYXJ0bWVudCBvZiBWZXRlcmluYXJ5IFBvcHVsYXRp
b24gTWVkaWNpbmUsIENvbGxlZ2Ugb2YgVmV0ZXJpbmFyeSBNZWRpY2luZSwgVW5pdmVyc2l0eSBv
ZiBNaW5uZXNvdGEsIDM4NUEgQW5pbWFsIFNjaWVuY2UgVmV0ZXJpbmFyeSBNZWRpY2luZSBCdWls
ZGluZywgMTk4OCBGaXRjaCBBdmVudWUsIFN0LiBQYXVsLCBNTiA1NTEwOCwgVVNBLiBqYWx2YXJl
ekB1bW4uZWR1LiYjeEQ7RGVwYXJ0bWVudCBvZiBWZXRlcmluYXJ5IFBvcHVsYXRpb24gTWVkaWNp
bmUsIENvbGxlZ2Ugb2YgVmV0ZXJpbmFyeSBNZWRpY2luZSwgVW5pdmVyc2l0eSBvZiBNaW5uZXNv
dGEsIDM4NUEgQW5pbWFsIFNjaWVuY2UgVmV0ZXJpbmFyeSBNZWRpY2luZSBCdWlsZGluZywgMTk4
OCBGaXRjaCBBdmVudWUsIFN0LiBQYXVsLCBNTiA1NTEwOCwgVVNBLiBhcGVyZXpAdW1uLmVkdS48
L2F1dGgtYWRkcmVzcz48dGl0bGVzPjx0aXRsZT5HZW5ldGljIGRpdmVyc2l0eSBvZiBQUlJTIHZp
cnVzIGNvbGxlY3RlZCBmcm9tIGFpciBzYW1wbGVzIGluIGZvdXIgZGlmZmVyZW50IHJlZ2lvbnMg
b2YgY29uY2VudHJhdGVkIHN3aW5lIHByb2R1Y3Rpb24gZHVyaW5nIGEgaGlnaCBpbmNpZGVuY2Ug
c2Vhc29uPC90aXRsZT48c2Vjb25kYXJ5LXRpdGxlPlZpcnVzZXM8L3NlY29uZGFyeS10aXRsZT48
L3RpdGxlcz48cGVyaW9kaWNhbD48ZnVsbC10aXRsZT5WaXJ1c2VzPC9mdWxsLXRpdGxlPjwvcGVy
aW9kaWNhbD48cGFnZXM+NDQyNC0zNjwvcGFnZXM+PHZvbHVtZT42PC92b2x1bWU+PG51bWJlcj4x
MTwvbnVtYmVyPjxrZXl3b3Jkcz48a2V5d29yZD4qQWlyIE1pY3JvYmlvbG9neTwva2V5d29yZD48
a2V5d29yZD5BbmltYWxzPC9rZXl3b3JkPjxrZXl3b3JkPkNsdXN0ZXIgQW5hbHlzaXM8L2tleXdv
cmQ+PGtleXdvcmQ+KkdlbmV0aWMgVmFyaWF0aW9uPC9rZXl3b3JkPjxrZXl3b3JkPkdlbm90eXBl
PC9rZXl3b3JkPjxrZXl3b3JkPk1pZHdlc3Rlcm4gVW5pdGVkIFN0YXRlcy9lcGlkZW1pb2xvZ3k8
L2tleXdvcmQ+PGtleXdvcmQ+UGh5bG9nZW55PC9rZXl3b3JkPjxrZXl3b3JkPlBvcmNpbmUgcmVz
cGlyYXRvcnkgYW5kIHJlcHJvZHVjdGl2ZSBzeW5kcm9tZTwva2V5d29yZD48a2V5d29yZD52aXJ1
cy9jbGFzc2lmaWNhdGlvbi9nZW5ldGljcy8qaXNvbGF0aW9uICZhbXA7IHB1cmlmaWNhdGlvbjwv
a2V5d29yZD48a2V5d29yZD5QcmV2YWxlbmNlPC9rZXl3b3JkPjxrZXl3b3JkPlJOQSwgVmlyYWwv
Z2VuZXRpY3M8L2tleXdvcmQ+PGtleXdvcmQ+U2VxdWVuY2UgQW5hbHlzaXMsIEROQTwva2V5d29y
ZD48a2V5d29yZD5TZXF1ZW5jZSBIb21vbG9neTwva2V5d29yZD48a2V5d29yZD5TdXMgc2Nyb2Zh
Lypncm93dGggJmFtcDsgZGV2ZWxvcG1lbnQ8L2tleXdvcmQ+PC9rZXl3b3Jkcz48ZGF0ZXM+PHll
YXI+MjAxNDwveWVhcj48cHViLWRhdGVzPjxkYXRlPk5vdiAxNDwvZGF0ZT48L3B1Yi1kYXRlcz48
L2RhdGVzPjxpc2JuPjE5OTktNDkxNSAoRWxlY3Ryb25pYykmI3hEOzE5OTktNDkxNSAoTGlua2lu
Zyk8L2lzYm4+PGFjY2Vzc2lvbi1udW0+MjU0MDU1OTI8L2FjY2Vzc2lvbi1udW0+PHVybHM+PHJl
bGF0ZWQtdXJscz48dXJsPmh0dHBzOi8vd3d3Lm5jYmkubmxtLm5paC5nb3YvcHVibWVkLzI1NDA1
NTkyPC91cmw+PHVybD5odHRwOi8vd3d3Lm1kcGkuY29tLzE5OTktNDkxNS82LzExLzQ0MjQvcGRm
PC91cmw+PC9yZWxhdGVkLXVybHM+PC91cmxzPjxjdXN0b20yPlBNQzQyNDYyMzE8L2N1c3RvbTI+
PGVsZWN0cm9uaWMtcmVzb3VyY2UtbnVtPjEwLjMzOTAvdjYxMTQ0MjQ8L2VsZWN0cm9uaWMtcmVz
b3VyY2UtbnVtPjwvcmVjb3JkPjwvQ2l0ZT48L0VuZE5vdGU+AG==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215FE">
              <w:rPr>
                <w:rFonts w:ascii="Times New Roman" w:hAnsi="Times New Roman" w:cs="Times New Roman"/>
                <w:noProof/>
                <w:sz w:val="24"/>
                <w:szCs w:val="24"/>
              </w:rPr>
              <w:t>(56)</w:t>
            </w:r>
            <w:r>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2014</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Virus</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Corzo et al. </w:t>
            </w:r>
            <w:r w:rsidRPr="00EF39AA">
              <w:rPr>
                <w:rFonts w:ascii="Times New Roman" w:hAnsi="Times New Roman" w:cs="Times New Roman"/>
                <w:sz w:val="24"/>
                <w:szCs w:val="24"/>
              </w:rPr>
              <w:fldChar w:fldCharType="begin">
                <w:fldData xml:space="preserve">PEVuZE5vdGU+PENpdGU+PEF1dGhvcj5Db3J6bzwvQXV0aG9yPjxZZWFyPjIwMTQ8L1llYXI+PFJl
Y051bT40MjU2PC9SZWNOdW0+PERpc3BsYXlUZXh0Pig1Nyk8L0Rpc3BsYXlUZXh0PjxyZWNvcmQ+
PHJlYy1udW1iZXI+NDI1NjwvcmVjLW51bWJlcj48Zm9yZWlnbi1rZXlzPjxrZXkgYXBwPSJFTiIg
ZGItaWQ9IjA1YXhmMHM1Y3RzNTBiZXh3dDR2OTBzNXZ3ZnB3OXNld3JmeCIgdGltZXN0YW1wPSIx
NDcxNDQ1MTQxIj40MjU2PC9rZXk+PC9mb3JlaWduLWtleXM+PHJlZi10eXBlIG5hbWU9IkpvdXJu
YWwgQXJ0aWNsZSI+MTc8L3JlZi10eXBlPjxjb250cmlidXRvcnM+PGF1dGhvcnM+PGF1dGhvcj5D
b3J6bywgQy4gQS48L2F1dGhvcj48YXV0aG9yPkFsbGVyc29uLCBNLjwvYXV0aG9yPjxhdXRob3I+
R3JhbWVyLCBNLjwvYXV0aG9yPjxhdXRob3I+TW9ycmlzb24sIFIuIEIuPC9hdXRob3I+PGF1dGhv
cj5Ub3JyZW1vcmVsbCwgTS48L2F1dGhvcj48L2F1dGhvcnM+PC9jb250cmlidXRvcnM+PGF1dGgt
YWRkcmVzcz5Td2luZSBEaXNlYXNlIEVyYWRpY2F0aW9uIENlbnRlciwgVW5pdmVyc2l0eSBvZiBN
aW5uZXNvdGEsIFNhaW50IFBhdWwsIE1OLCBVU0EgVW5pdmVyc2l0eSBvZiBNaW5uZXNvdGEgVmV0
ZXJpbmFyeSBEaWFnbm9zdGljIExhYm9yYXRvcnksIFNhaW50IFBhdWwsIE1OLCBVU0EuPC9hdXRo
LWFkZHJlc3M+PHRpdGxlcz48dGl0bGU+RGV0ZWN0aW9uIG9mIGFpcmJvcm5lIGluZmx1ZW56YSBh
IHZpcnVzIGluIGV4cGVyaW1lbnRhbGx5IGluZmVjdGVkIHBpZ3Mgd2l0aCBtYXRlcm5hbGx5IGRl
cml2ZWQgYW50aWJvZGllczwvdGl0bGU+PHNlY29uZGFyeS10aXRsZT5UcmFuc2JvdW5kIEVtZXJn
IERpczwvc2Vjb25kYXJ5LXRpdGxlPjwvdGl0bGVzPjxwZXJpb2RpY2FsPjxmdWxsLXRpdGxlPlRy
YW5zYm91bmRhcnkgYW5kIEVtZXJnaW5nIERpc2Vhc2VzPC9mdWxsLXRpdGxlPjxhYmJyLTE+VHJh
bnNib3VuZCBFbWVyZyBEaXM8L2FiYnItMT48L3BlcmlvZGljYWw+PHBhZ2VzPjI4LTM2PC9wYWdl
cz48dm9sdW1lPjYxPC92b2x1bWU+PG51bWJlcj4xPC9udW1iZXI+PGtleXdvcmRzPjxrZXl3b3Jk
PipBaXIgTWljcm9iaW9sb2d5PC9rZXl3b3JkPjxrZXl3b3JkPkFuaW1hbCBIdXNiYW5kcnkvbWV0
aG9kcy9zdGFuZGFyZHM8L2tleXdvcmQ+PGtleXdvcmQ+QW5pbWFsczwva2V5d29yZD48a2V5d29y
ZD5BbmltYWxzLCBTdWNrbGluZzwva2V5d29yZD48a2V5d29yZD5BbnRpYm9kaWVzLCBWaXJhbC9i
bG9vZDwva2V5d29yZD48a2V5d29yZD5Db2xvc3RydW0vKmltbXVub2xvZ3k8L2tleXdvcmQ+PGtl
eXdvcmQ+RmVtYWxlPC9rZXl3b3JkPjxrZXl3b3JkPkltbXVuaXR5LCBNYXRlcm5hbGx5LUFjcXVp
cmVkPC9rZXl3b3JkPjxrZXl3b3JkPkluZmx1ZW56YSBBIFZpcnVzLCBIMU4xIFN1YnR5cGUvaW1t
dW5vbG9neS8qaXNvbGF0aW9uICZhbXA7IHB1cmlmaWNhdGlvbjwva2V5d29yZD48a2V5d29yZD5N
aW5uZXNvdGE8L2tleXdvcmQ+PGtleXdvcmQ+T3J0aG9teXhvdmlyaWRhZSBJbmZlY3Rpb25zL2Rp
YWdub3Npcy90cmFuc21pc3Npb24vKnZldGVyaW5hcnkvdmlyb2xvZ3k8L2tleXdvcmQ+PGtleXdv
cmQ+UHJlZ25hbmN5PC9rZXl3b3JkPjxrZXl3b3JkPlJOQSwgVmlyYWwvYW5hbHlzaXM8L2tleXdv
cmQ+PGtleXdvcmQ+UmVhbC1UaW1lIFBvbHltZXJhc2UgQ2hhaW4gUmVhY3Rpb24vdmV0ZXJpbmFy
eTwva2V5d29yZD48a2V5d29yZD5SZXZlcnNlIFRyYW5zY3JpcHRhc2UgUG9seW1lcmFzZSBDaGFp
biBSZWFjdGlvbi92ZXRlcmluYXJ5PC9rZXl3b3JkPjxrZXl3b3JkPlNlcm9sb2dpYyBUZXN0cy92
ZXRlcmluYXJ5PC9rZXl3b3JkPjxrZXl3b3JkPlN3aW5lPC9rZXl3b3JkPjxrZXl3b3JkPlN3aW5l
IERpc2Vhc2VzL2RpYWdub3Npcy9pbW11bm9sb2d5Lyp0cmFuc21pc3Npb248L2tleXdvcmQ+PGtl
eXdvcmQ+VmlydXMgUmVwbGljYXRpb248L2tleXdvcmQ+PGtleXdvcmQ+QWVyb3NvbDwva2V5d29y
ZD48a2V5d29yZD5haXIgc2FtcGxpbmc8L2tleXdvcmQ+PGtleXdvcmQ+YWlyYm9ybmU8L2tleXdv
cmQ+PGtleXdvcmQ+aW5mbHVlbnphPC9rZXl3b3JkPjxrZXl3b3JkPnZhY2NpbmF0aW9uPC9rZXl3
b3JkPjwva2V5d29yZHM+PGRhdGVzPjx5ZWFyPjIwMTQ8L3llYXI+PHB1Yi1kYXRlcz48ZGF0ZT5G
ZWI8L2RhdGU+PC9wdWItZGF0ZXM+PC9kYXRlcz48aXNibj4xODY1LTE2ODIgKEVsZWN0cm9uaWMp
PC9pc2JuPjxhY2Nlc3Npb24tbnVtPjIyODI3NzM3PC9hY2Nlc3Npb24tbnVtPjx1cmxzPjxyZWxh
dGVkLXVybHM+PHVybD5odHRwOi8vd3d3Lm5jYmkubmxtLm5paC5nb3YvcHVibWVkLzIyODI3NzM3
PC91cmw+PHVybD5odHRwOi8vb25saW5lbGlicmFyeS53aWxleS5jb20vZG9pLzEwLjExMTEvai4x
ODY1LTE2ODIuMjAxMi4wMTM2Ny54L2Fic3RyYWN0PC91cmw+PHVybD5odHRwOi8vb25saW5lbGli
cmFyeS53aWxleS5jb20vc3RvcmUvMTAuMTExMS9qLjE4NjUtMTY4Mi4yMDEyLjAxMzY3LngvYXNz
ZXQvdGJlZDEzNjcucGRmP3Y9MSZhbXA7dD1pcnF2MzU4byZhbXA7cz05YjYyNmUyN2Q1ZTZiZjI5
NGRlMDIwYzgyZTE2ZjgzMGVhNTQ0OWRmPC91cmw+PC9yZWxhdGVkLXVybHM+PC91cmxzPjxlbGVj
dHJvbmljLXJlc291cmNlLW51bT4xMC4xMTExL2ouMTg2NS0xNjgyLjIwMTIuMDEzNjcueDwvZWxl
Y3Ryb25pYy1yZXNvdXJjZS1udW0+PC9yZWNvcmQ+PC9DaXRlPjwvRW5kTm90ZT5=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Db3J6bzwvQXV0aG9yPjxZZWFyPjIwMTQ8L1llYXI+PFJl
Y051bT40MjU2PC9SZWNOdW0+PERpc3BsYXlUZXh0Pig1Nyk8L0Rpc3BsYXlUZXh0PjxyZWNvcmQ+
PHJlYy1udW1iZXI+NDI1NjwvcmVjLW51bWJlcj48Zm9yZWlnbi1rZXlzPjxrZXkgYXBwPSJFTiIg
ZGItaWQ9IjA1YXhmMHM1Y3RzNTBiZXh3dDR2OTBzNXZ3ZnB3OXNld3JmeCIgdGltZXN0YW1wPSIx
NDcxNDQ1MTQxIj40MjU2PC9rZXk+PC9mb3JlaWduLWtleXM+PHJlZi10eXBlIG5hbWU9IkpvdXJu
YWwgQXJ0aWNsZSI+MTc8L3JlZi10eXBlPjxjb250cmlidXRvcnM+PGF1dGhvcnM+PGF1dGhvcj5D
b3J6bywgQy4gQS48L2F1dGhvcj48YXV0aG9yPkFsbGVyc29uLCBNLjwvYXV0aG9yPjxhdXRob3I+
R3JhbWVyLCBNLjwvYXV0aG9yPjxhdXRob3I+TW9ycmlzb24sIFIuIEIuPC9hdXRob3I+PGF1dGhv
cj5Ub3JyZW1vcmVsbCwgTS48L2F1dGhvcj48L2F1dGhvcnM+PC9jb250cmlidXRvcnM+PGF1dGgt
YWRkcmVzcz5Td2luZSBEaXNlYXNlIEVyYWRpY2F0aW9uIENlbnRlciwgVW5pdmVyc2l0eSBvZiBN
aW5uZXNvdGEsIFNhaW50IFBhdWwsIE1OLCBVU0EgVW5pdmVyc2l0eSBvZiBNaW5uZXNvdGEgVmV0
ZXJpbmFyeSBEaWFnbm9zdGljIExhYm9yYXRvcnksIFNhaW50IFBhdWwsIE1OLCBVU0EuPC9hdXRo
LWFkZHJlc3M+PHRpdGxlcz48dGl0bGU+RGV0ZWN0aW9uIG9mIGFpcmJvcm5lIGluZmx1ZW56YSBh
IHZpcnVzIGluIGV4cGVyaW1lbnRhbGx5IGluZmVjdGVkIHBpZ3Mgd2l0aCBtYXRlcm5hbGx5IGRl
cml2ZWQgYW50aWJvZGllczwvdGl0bGU+PHNlY29uZGFyeS10aXRsZT5UcmFuc2JvdW5kIEVtZXJn
IERpczwvc2Vjb25kYXJ5LXRpdGxlPjwvdGl0bGVzPjxwZXJpb2RpY2FsPjxmdWxsLXRpdGxlPlRy
YW5zYm91bmRhcnkgYW5kIEVtZXJnaW5nIERpc2Vhc2VzPC9mdWxsLXRpdGxlPjxhYmJyLTE+VHJh
bnNib3VuZCBFbWVyZyBEaXM8L2FiYnItMT48L3BlcmlvZGljYWw+PHBhZ2VzPjI4LTM2PC9wYWdl
cz48dm9sdW1lPjYxPC92b2x1bWU+PG51bWJlcj4xPC9udW1iZXI+PGtleXdvcmRzPjxrZXl3b3Jk
PipBaXIgTWljcm9iaW9sb2d5PC9rZXl3b3JkPjxrZXl3b3JkPkFuaW1hbCBIdXNiYW5kcnkvbWV0
aG9kcy9zdGFuZGFyZHM8L2tleXdvcmQ+PGtleXdvcmQ+QW5pbWFsczwva2V5d29yZD48a2V5d29y
ZD5BbmltYWxzLCBTdWNrbGluZzwva2V5d29yZD48a2V5d29yZD5BbnRpYm9kaWVzLCBWaXJhbC9i
bG9vZDwva2V5d29yZD48a2V5d29yZD5Db2xvc3RydW0vKmltbXVub2xvZ3k8L2tleXdvcmQ+PGtl
eXdvcmQ+RmVtYWxlPC9rZXl3b3JkPjxrZXl3b3JkPkltbXVuaXR5LCBNYXRlcm5hbGx5LUFjcXVp
cmVkPC9rZXl3b3JkPjxrZXl3b3JkPkluZmx1ZW56YSBBIFZpcnVzLCBIMU4xIFN1YnR5cGUvaW1t
dW5vbG9neS8qaXNvbGF0aW9uICZhbXA7IHB1cmlmaWNhdGlvbjwva2V5d29yZD48a2V5d29yZD5N
aW5uZXNvdGE8L2tleXdvcmQ+PGtleXdvcmQ+T3J0aG9teXhvdmlyaWRhZSBJbmZlY3Rpb25zL2Rp
YWdub3Npcy90cmFuc21pc3Npb24vKnZldGVyaW5hcnkvdmlyb2xvZ3k8L2tleXdvcmQ+PGtleXdv
cmQ+UHJlZ25hbmN5PC9rZXl3b3JkPjxrZXl3b3JkPlJOQSwgVmlyYWwvYW5hbHlzaXM8L2tleXdv
cmQ+PGtleXdvcmQ+UmVhbC1UaW1lIFBvbHltZXJhc2UgQ2hhaW4gUmVhY3Rpb24vdmV0ZXJpbmFy
eTwva2V5d29yZD48a2V5d29yZD5SZXZlcnNlIFRyYW5zY3JpcHRhc2UgUG9seW1lcmFzZSBDaGFp
biBSZWFjdGlvbi92ZXRlcmluYXJ5PC9rZXl3b3JkPjxrZXl3b3JkPlNlcm9sb2dpYyBUZXN0cy92
ZXRlcmluYXJ5PC9rZXl3b3JkPjxrZXl3b3JkPlN3aW5lPC9rZXl3b3JkPjxrZXl3b3JkPlN3aW5l
IERpc2Vhc2VzL2RpYWdub3Npcy9pbW11bm9sb2d5Lyp0cmFuc21pc3Npb248L2tleXdvcmQ+PGtl
eXdvcmQ+VmlydXMgUmVwbGljYXRpb248L2tleXdvcmQ+PGtleXdvcmQ+QWVyb3NvbDwva2V5d29y
ZD48a2V5d29yZD5haXIgc2FtcGxpbmc8L2tleXdvcmQ+PGtleXdvcmQ+YWlyYm9ybmU8L2tleXdv
cmQ+PGtleXdvcmQ+aW5mbHVlbnphPC9rZXl3b3JkPjxrZXl3b3JkPnZhY2NpbmF0aW9uPC9rZXl3
b3JkPjwva2V5d29yZHM+PGRhdGVzPjx5ZWFyPjIwMTQ8L3llYXI+PHB1Yi1kYXRlcz48ZGF0ZT5G
ZWI8L2RhdGU+PC9wdWItZGF0ZXM+PC9kYXRlcz48aXNibj4xODY1LTE2ODIgKEVsZWN0cm9uaWMp
PC9pc2JuPjxhY2Nlc3Npb24tbnVtPjIyODI3NzM3PC9hY2Nlc3Npb24tbnVtPjx1cmxzPjxyZWxh
dGVkLXVybHM+PHVybD5odHRwOi8vd3d3Lm5jYmkubmxtLm5paC5nb3YvcHVibWVkLzIyODI3NzM3
PC91cmw+PHVybD5odHRwOi8vb25saW5lbGlicmFyeS53aWxleS5jb20vZG9pLzEwLjExMTEvai4x
ODY1LTE2ODIuMjAxMi4wMTM2Ny54L2Fic3RyYWN0PC91cmw+PHVybD5odHRwOi8vb25saW5lbGli
cmFyeS53aWxleS5jb20vc3RvcmUvMTAuMTExMS9qLjE4NjUtMTY4Mi4yMDEyLjAxMzY3LngvYXNz
ZXQvdGJlZDEzNjcucGRmP3Y9MSZhbXA7dD1pcnF2MzU4byZhbXA7cz05YjYyNmUyN2Q1ZTZiZjI5
NGRlMDIwYzgyZTE2ZjgzMGVhNTQ0OWRmPC91cmw+PC9yZWxhdGVkLXVybHM+PC91cmxzPjxlbGVj
dHJvbmljLXJlc291cmNlLW51bT4xMC4xMTExL2ouMTg2NS0xNjgyLjIwMTIuMDEzNjcueDwvZWxl
Y3Ryb25pYy1yZXNvdXJjZS1udW0+PC9yZWNvcmQ+PC9DaXRlPjwvRW5kTm90ZT5=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57)</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4</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Damte et al. </w:t>
            </w:r>
            <w:r w:rsidRPr="00EF39AA">
              <w:rPr>
                <w:rFonts w:ascii="Times New Roman" w:hAnsi="Times New Roman" w:cs="Times New Roman"/>
                <w:sz w:val="24"/>
                <w:szCs w:val="24"/>
              </w:rPr>
              <w:fldChar w:fldCharType="begin">
                <w:fldData xml:space="preserve">PEVuZE5vdGU+PENpdGU+PEF1dGhvcj5EYW10ZTwvQXV0aG9yPjxZZWFyPjIwMTQ8L1llYXI+PFJl
Y051bT40MjU3PC9SZWNOdW0+PERpc3BsYXlUZXh0Pig1OCk8L0Rpc3BsYXlUZXh0PjxyZWNvcmQ+
PHJlYy1udW1iZXI+NDI1NzwvcmVjLW51bWJlcj48Zm9yZWlnbi1rZXlzPjxrZXkgYXBwPSJFTiIg
ZGItaWQ9IjA1YXhmMHM1Y3RzNTBiZXh3dDR2OTBzNXZ3ZnB3OXNld3JmeCIgdGltZXN0YW1wPSIx
NDcxNDQ1MTQxIj40MjU3PC9rZXk+PC9mb3JlaWduLWtleXM+PHJlZi10eXBlIG5hbWU9IkpvdXJu
YWwgQXJ0aWNsZSI+MTc8L3JlZi10eXBlPjxjb250cmlidXRvcnM+PGF1dGhvcnM+PGF1dGhvcj5E
YW10ZSwgRGVyZWplPC9hdXRob3I+PGF1dGhvcj5Zb2hhbmVzLCBTaWxlc2hpIEJlbGV3PC9hdXRo
b3I+PGF1dGhvcj5Ib3NzYWluLCBNZCBBa2lsPC9hdXRob3I+PGF1dGhvcj5MZWUsIFNldW5nLUpp
bjwvYXV0aG9yPjxhdXRob3I+UmhlZSwgTWFuLUhlZTwvYXV0aG9yPjxhdXRob3I+S2ltLCBZb3Vu
Zy1Ib2FuPC9hdXRob3I+PGF1dGhvcj5QYXJrLCBTZXVuZy1DaHVuPC9hdXRob3I+PC9hdXRob3Jz
PjwvY29udHJpYnV0b3JzPjx0aXRsZXM+PHRpdGxlPkRldGVjdGlvbiBvZiBuYXR1cmFsbHkgYWVy
b3NvbGl6ZWQgTXljb3BsYXNtYSBoeW9wbmV1bW9uaWFlIGZyb20gdGhlIGFpciBvZiBzZWxlY3Rl
ZCBzd2luZSBmYXJtczwvdGl0bGU+PHNlY29uZGFyeS10aXRsZT5BZXJvYmlvbG9naWE8L3NlY29u
ZGFyeS10aXRsZT48L3RpdGxlcz48cGVyaW9kaWNhbD48ZnVsbC10aXRsZT5BZXJvYmlvbG9naWE8
L2Z1bGwtdGl0bGU+PGFiYnItMT5BZXJvYmlvbG9naWE8L2FiYnItMT48L3BlcmlvZGljYWw+PHBh
Z2VzPjIwNS0yMDk8L3BhZ2VzPjx2b2x1bWU+MzA8L3ZvbHVtZT48bnVtYmVyPjI8L251bWJlcj48
ZGF0ZXM+PHllYXI+MjAxNDwveWVhcj48cHViLWRhdGVzPjxkYXRlPkp1bjwvZGF0ZT48L3B1Yi1k
YXRlcz48L2RhdGVzPjxpc2JuPjAzOTMtNTk2NTwvaXNibj48YWNjZXNzaW9uLW51bT5XT1M6MDAw
MzM1NjU1MDAwMDA5PC9hY2Nlc3Npb24tbnVtPjx1cmxzPjxyZWxhdGVkLXVybHM+PHVybD4mbHQ7
R28gdG8gSVNJJmd0OzovL1dPUzowMDAzMzU2NTUwMDAwMDk8L3VybD48dXJsPmh0dHA6Ly9saW5r
LnNwcmluZ2VyLmNvbS9hcnRpY2xlLzEwLjEwMDclMkZzMTA0NTMtMDEzLTkzMTUtMTwvdXJsPjx1
cmw+aHR0cDovL2Rvd25sb2FkLnNwcmluZ2VyLmNvbS9zdGF0aWMvcGRmLzg4NS9hcnQlMjUzQTEw
LjEwMDclMjUyRnMxMDQ1My0wMTMtOTMxNS0xLnBkZj9vcmlnaW5Vcmw9aHR0cCUzQSUyRiUyRmxp
bmsuc3ByaW5nZXIuY29tJTJGYXJ0aWNsZSUyRjEwLjEwMDclMkZzMTA0NTMtMDEzLTkzMTUtMSZh
bXA7dG9rZW4yPWV4cD0xNDcwOTM4Nzk3fmFjbD0lMkZzdGF0aWMlMkZwZGYlMkY4ODUlMkZhcnQl
MjUyNTNBMTAuMTAwNyUyNTI1MkZzMTA0NTMtMDEzLTkzMTUtMS5wZGYlM0ZvcmlnaW5VcmwlM0Ro
dHRwJTI1M0ElMjUyRiUyNTJGbGluay5zcHJpbmdlci5jb20lMjUyRmFydGljbGUlMjUyRjEwLjEw
MDclMjUyRnMxMDQ1My0wMTMtOTMxNS0xKn5obWFjPTlkMTdmOGZlZWI3MWE5Y2U5NzY3NWExNDY0
ZGJlMTAwY2ZlN2ZkMjZmY2RkNTM5ZWVjYjg5NzE3NmZiM2Q3MzE8L3VybD48dXJsPmh0dHA6Ly9k
b3dubG9hZC5zcHJpbmdlci5jb20vc3RhdGljL3BkZi84ODUvYXJ0JTI1M0ExMC4xMDA3JTI1MkZz
MTA0NTMtMDEzLTkzMTUtMS5wZGY/b3JpZ2luVXJsPWh0dHAlM0ElMkYlMkZsaW5rLnNwcmluZ2Vy
LmNvbSUyRmFydGljbGUlMkYxMC4xMDA3JTJGczEwNDUzLTAxMy05MzE1LTEmYW1wO3Rva2VuMj1l
eHA9MTQ3MTQ0NjQ5Nn5hY2w9JTJGc3RhdGljJTJGcGRmJTJGODg1JTJGYXJ0JTI1MjUzQTEwLjEw
MDclMjUyNTJGczEwNDUzLTAxMy05MzE1LTEucGRmJTNGb3JpZ2luVXJsJTNEaHR0cCUyNTNBJTI1
MkYlMjUyRmxpbmsuc3ByaW5nZXIuY29tJTI1MkZhcnRpY2xlJTI1MkYxMC4xMDA3JTI1MkZzMTA0
NTMtMDEzLTkzMTUtMSp+aG1hYz01MjljMDVkZjc5YzM5NTc5ZGMwOWNkNDg3YmZlYjE3NTI5NDU4
NmJjYWFiZDczZGE0N2I2YWNlYTQ0NjQ3MzIwPC91cmw+PC9yZWxhdGVkLXVybHM+PC91cmxzPjxl
bGVjdHJvbmljLXJlc291cmNlLW51bT4xMC4xMDA3L3MxMDQ1My0wMTMtOTMxNS0xPC9lbGVjdHJv
bmljLXJlc291cmNlLW51bT48L3JlY29yZD48L0NpdGU+PC9FbmROb3RlPgB=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EYW10ZTwvQXV0aG9yPjxZZWFyPjIwMTQ8L1llYXI+PFJl
Y051bT40MjU3PC9SZWNOdW0+PERpc3BsYXlUZXh0Pig1OCk8L0Rpc3BsYXlUZXh0PjxyZWNvcmQ+
PHJlYy1udW1iZXI+NDI1NzwvcmVjLW51bWJlcj48Zm9yZWlnbi1rZXlzPjxrZXkgYXBwPSJFTiIg
ZGItaWQ9IjA1YXhmMHM1Y3RzNTBiZXh3dDR2OTBzNXZ3ZnB3OXNld3JmeCIgdGltZXN0YW1wPSIx
NDcxNDQ1MTQxIj40MjU3PC9rZXk+PC9mb3JlaWduLWtleXM+PHJlZi10eXBlIG5hbWU9IkpvdXJu
YWwgQXJ0aWNsZSI+MTc8L3JlZi10eXBlPjxjb250cmlidXRvcnM+PGF1dGhvcnM+PGF1dGhvcj5E
YW10ZSwgRGVyZWplPC9hdXRob3I+PGF1dGhvcj5Zb2hhbmVzLCBTaWxlc2hpIEJlbGV3PC9hdXRo
b3I+PGF1dGhvcj5Ib3NzYWluLCBNZCBBa2lsPC9hdXRob3I+PGF1dGhvcj5MZWUsIFNldW5nLUpp
bjwvYXV0aG9yPjxhdXRob3I+UmhlZSwgTWFuLUhlZTwvYXV0aG9yPjxhdXRob3I+S2ltLCBZb3Vu
Zy1Ib2FuPC9hdXRob3I+PGF1dGhvcj5QYXJrLCBTZXVuZy1DaHVuPC9hdXRob3I+PC9hdXRob3Jz
PjwvY29udHJpYnV0b3JzPjx0aXRsZXM+PHRpdGxlPkRldGVjdGlvbiBvZiBuYXR1cmFsbHkgYWVy
b3NvbGl6ZWQgTXljb3BsYXNtYSBoeW9wbmV1bW9uaWFlIGZyb20gdGhlIGFpciBvZiBzZWxlY3Rl
ZCBzd2luZSBmYXJtczwvdGl0bGU+PHNlY29uZGFyeS10aXRsZT5BZXJvYmlvbG9naWE8L3NlY29u
ZGFyeS10aXRsZT48L3RpdGxlcz48cGVyaW9kaWNhbD48ZnVsbC10aXRsZT5BZXJvYmlvbG9naWE8
L2Z1bGwtdGl0bGU+PGFiYnItMT5BZXJvYmlvbG9naWE8L2FiYnItMT48L3BlcmlvZGljYWw+PHBh
Z2VzPjIwNS0yMDk8L3BhZ2VzPjx2b2x1bWU+MzA8L3ZvbHVtZT48bnVtYmVyPjI8L251bWJlcj48
ZGF0ZXM+PHllYXI+MjAxNDwveWVhcj48cHViLWRhdGVzPjxkYXRlPkp1bjwvZGF0ZT48L3B1Yi1k
YXRlcz48L2RhdGVzPjxpc2JuPjAzOTMtNTk2NTwvaXNibj48YWNjZXNzaW9uLW51bT5XT1M6MDAw
MzM1NjU1MDAwMDA5PC9hY2Nlc3Npb24tbnVtPjx1cmxzPjxyZWxhdGVkLXVybHM+PHVybD4mbHQ7
R28gdG8gSVNJJmd0OzovL1dPUzowMDAzMzU2NTUwMDAwMDk8L3VybD48dXJsPmh0dHA6Ly9saW5r
LnNwcmluZ2VyLmNvbS9hcnRpY2xlLzEwLjEwMDclMkZzMTA0NTMtMDEzLTkzMTUtMTwvdXJsPjx1
cmw+aHR0cDovL2Rvd25sb2FkLnNwcmluZ2VyLmNvbS9zdGF0aWMvcGRmLzg4NS9hcnQlMjUzQTEw
LjEwMDclMjUyRnMxMDQ1My0wMTMtOTMxNS0xLnBkZj9vcmlnaW5Vcmw9aHR0cCUzQSUyRiUyRmxp
bmsuc3ByaW5nZXIuY29tJTJGYXJ0aWNsZSUyRjEwLjEwMDclMkZzMTA0NTMtMDEzLTkzMTUtMSZh
bXA7dG9rZW4yPWV4cD0xNDcwOTM4Nzk3fmFjbD0lMkZzdGF0aWMlMkZwZGYlMkY4ODUlMkZhcnQl
MjUyNTNBMTAuMTAwNyUyNTI1MkZzMTA0NTMtMDEzLTkzMTUtMS5wZGYlM0ZvcmlnaW5VcmwlM0Ro
dHRwJTI1M0ElMjUyRiUyNTJGbGluay5zcHJpbmdlci5jb20lMjUyRmFydGljbGUlMjUyRjEwLjEw
MDclMjUyRnMxMDQ1My0wMTMtOTMxNS0xKn5obWFjPTlkMTdmOGZlZWI3MWE5Y2U5NzY3NWExNDY0
ZGJlMTAwY2ZlN2ZkMjZmY2RkNTM5ZWVjYjg5NzE3NmZiM2Q3MzE8L3VybD48dXJsPmh0dHA6Ly9k
b3dubG9hZC5zcHJpbmdlci5jb20vc3RhdGljL3BkZi84ODUvYXJ0JTI1M0ExMC4xMDA3JTI1MkZz
MTA0NTMtMDEzLTkzMTUtMS5wZGY/b3JpZ2luVXJsPWh0dHAlM0ElMkYlMkZsaW5rLnNwcmluZ2Vy
LmNvbSUyRmFydGljbGUlMkYxMC4xMDA3JTJGczEwNDUzLTAxMy05MzE1LTEmYW1wO3Rva2VuMj1l
eHA9MTQ3MTQ0NjQ5Nn5hY2w9JTJGc3RhdGljJTJGcGRmJTJGODg1JTJGYXJ0JTI1MjUzQTEwLjEw
MDclMjUyNTJGczEwNDUzLTAxMy05MzE1LTEucGRmJTNGb3JpZ2luVXJsJTNEaHR0cCUyNTNBJTI1
MkYlMjUyRmxpbmsuc3ByaW5nZXIuY29tJTI1MkZhcnRpY2xlJTI1MkYxMC4xMDA3JTI1MkZzMTA0
NTMtMDEzLTkzMTUtMSp+aG1hYz01MjljMDVkZjc5YzM5NTc5ZGMwOWNkNDg3YmZlYjE3NTI5NDU4
NmJjYWFiZDczZGE0N2I2YWNlYTQ0NjQ3MzIwPC91cmw+PC9yZWxhdGVkLXVybHM+PC91cmxzPjxl
bGVjdHJvbmljLXJlc291cmNlLW51bT4xMC4xMDA3L3MxMDQ1My0wMTMtOTMxNS0xPC9lbGVjdHJv
bmljLXJlc291cmNlLW51bT48L3JlY29yZD48L0NpdGU+PC9FbmROb3RlPgB=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58)</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4</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Kumari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Kumari&lt;/Author&gt;&lt;Year&gt;2014&lt;/Year&gt;&lt;RecNum&gt;4258&lt;/RecNum&gt;&lt;DisplayText&gt;(59)&lt;/DisplayText&gt;&lt;record&gt;&lt;rec-number&gt;4258&lt;/rec-number&gt;&lt;foreign-keys&gt;&lt;key app="EN" db-id="05axf0s5cts50bexwt4v90s5vwfpw9sewrfx" timestamp="1471445141"&gt;4258&lt;/key&gt;&lt;/foreign-keys&gt;&lt;ref-type name="Journal Article"&gt;17&lt;/ref-type&gt;&lt;contributors&gt;&lt;authors&gt;&lt;author&gt;Kumari, Priyanka&lt;/author&gt;&lt;author&gt;Choi, Hong L.&lt;/author&gt;&lt;/authors&gt;&lt;/contributors&gt;&lt;titles&gt;&lt;title&gt;Seasonal Variability in Airborne Biotic Contaminants in Swine Confinement Buildings&lt;/title&gt;&lt;secondary-title&gt;Plos One&lt;/secondary-title&gt;&lt;/titles&gt;&lt;periodical&gt;&lt;full-title&gt;PLoS One&lt;/full-title&gt;&lt;abbr-1&gt;PLoS One&lt;/abbr-1&gt;&lt;/periodical&gt;&lt;volume&gt;9&lt;/volume&gt;&lt;number&gt;11&lt;/number&gt;&lt;dates&gt;&lt;year&gt;2014&lt;/year&gt;&lt;pub-dates&gt;&lt;date&gt;Nov 13&lt;/date&gt;&lt;/pub-dates&gt;&lt;/dates&gt;&lt;isbn&gt;1932-6203&lt;/isbn&gt;&lt;accession-num&gt;WOS:000347709300120&lt;/accession-num&gt;&lt;urls&gt;&lt;related-urls&gt;&lt;url&gt;&amp;lt;Go to ISI&amp;gt;://WOS:000347709300120&lt;/url&gt;&lt;url&gt;http://www.plosone.org/article/fetchObject.action?uri=info:doi/10.1371/journal.pone.0112897&amp;amp;representation=PDF&lt;/url&gt;&lt;url&gt;http://journals.plos.org/plosone/article/asset?id=10.1371/journal.pone.0112897.PDF&lt;/url&gt;&lt;/related-urls&gt;&lt;/urls&gt;&lt;custom7&gt;e112897&lt;/custom7&gt;&lt;electronic-resource-num&gt;10.1371/journal.pone.0112897&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59)</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4</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16s rRNA gene</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Lee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Lee&lt;/Author&gt;&lt;Year&gt;2014&lt;/Year&gt;&lt;RecNum&gt;4259&lt;/RecNum&gt;&lt;DisplayText&gt;(60)&lt;/DisplayText&gt;&lt;record&gt;&lt;rec-number&gt;4259&lt;/rec-number&gt;&lt;foreign-keys&gt;&lt;key app="EN" db-id="05axf0s5cts50bexwt4v90s5vwfpw9sewrfx" timestamp="1471445141"&gt;4259&lt;/key&gt;&lt;/foreign-keys&gt;&lt;ref-type name="Journal Article"&gt;17&lt;/ref-type&gt;&lt;contributors&gt;&lt;authors&gt;&lt;author&gt;Lee, Shu-An&lt;/author&gt;&lt;author&gt;Liao, Chien-Hua&lt;/author&gt;&lt;/authors&gt;&lt;/contributors&gt;&lt;titles&gt;&lt;title&gt;Size-selective assessment of agricultural workers&amp;apos; personal exposure to airborne fungi and fungal fragments&lt;/title&gt;&lt;secondary-title&gt;Science of the Total Environment&lt;/secondary-title&gt;&lt;/titles&gt;&lt;periodical&gt;&lt;full-title&gt;Science of the Total Environment&lt;/full-title&gt;&lt;/periodical&gt;&lt;pages&gt;725-732&lt;/pages&gt;&lt;volume&gt;466&lt;/volume&gt;&lt;dates&gt;&lt;year&gt;2014&lt;/year&gt;&lt;pub-dates&gt;&lt;date&gt;Jan 1&lt;/date&gt;&lt;/pub-dates&gt;&lt;/dates&gt;&lt;isbn&gt;0048-9697&lt;/isbn&gt;&lt;accession-num&gt;WOS:000330491600077&lt;/accession-num&gt;&lt;urls&gt;&lt;related-urls&gt;&lt;url&gt;&amp;lt;Go to ISI&amp;gt;://WOS:000330491600077&lt;/url&gt;&lt;url&gt;http://www.sciencedirect.com/science/article/pii/S0048969713008887&lt;/url&gt;&lt;url&gt;http://ac.els-cdn.com/S0048969713008887/1-s2.0-S0048969713008887-main.pdf?_tid=8ff3dd3e-5feb-11e6-8f06-00000aab0f27&amp;amp;acdnat=1470937782_f591e4e7b469722a749abe652ce2465b&lt;/url&gt;&lt;url&gt;http://ac.els-cdn.com/S0048969713008887/1-s2.0-S0048969713008887-main.pdf?_tid=baff09e8-6489-11e6-9ff9-00000aab0f6b&amp;amp;acdnat=1471445519_77f2fd6d40b0ef1a540d0b399d2cd3bc&lt;/url&gt;&lt;/related-urls&gt;&lt;/urls&gt;&lt;electronic-resource-num&gt;10.1016/j.scitotenv.2013.07.104&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60)</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4</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Van Ransbeeck et al. </w:t>
            </w:r>
            <w:r>
              <w:rPr>
                <w:rFonts w:ascii="Times New Roman" w:hAnsi="Times New Roman" w:cs="Times New Roman"/>
                <w:sz w:val="24"/>
                <w:szCs w:val="24"/>
              </w:rPr>
              <w:fldChar w:fldCharType="begin">
                <w:fldData xml:space="preserve">PEVuZE5vdGU+PENpdGU+PEF1dGhvcj5WYW4gUmFuc2JlZWNrPC9BdXRob3I+PFllYXI+MjAxNDwv
WWVhcj48UmVjTnVtPjQzMjI8L1JlY051bT48RGlzcGxheVRleHQ+KDYxKTwvRGlzcGxheVRleHQ+
PHJlY29yZD48cmVjLW51bWJlcj40MzIyPC9yZWMtbnVtYmVyPjxmb3JlaWduLWtleXM+PGtleSBh
cHA9IkVOIiBkYi1pZD0iMDVheGYwczVjdHM1MGJleHd0NHY5MHM1dndmcHc5c2V3cmZ4IiB0aW1l
c3RhbXA9IjE0OTEyNDU4NjMiPjQzMjI8L2tleT48L2ZvcmVpZ24ta2V5cz48cmVmLXR5cGUgbmFt
ZT0iSm91cm5hbCBBcnRpY2xlIj4xNzwvcmVmLXR5cGU+PGNvbnRyaWJ1dG9ycz48YXV0aG9ycz48
YXV0aG9yPlZhbiBSYW5zYmVlY2ssIE4uPC9hdXRob3I+PGF1dGhvcj5WYW4gTGFuZ2VuaG92ZSwg
SC48L2F1dGhvcj48YXV0aG9yPk1pY2hpZWxzLCBBLjwvYXV0aG9yPjxhdXRob3I+U29uY2ssIEIu
PC9hdXRob3I+PGF1dGhvcj5EZW1leWVyLCBQLjwvYXV0aG9yPjwvYXV0aG9ycz48L2NvbnRyaWJ1
dG9ycz48YXV0aC1hZGRyZXNzPkRlcGFydG1lbnQgb2YgQWdyaWN1bHR1cmFsIEVuZ2luZWVyaW5n
LCBUZWNobm9sb2d5IGFuZCBGb29kIFNjaWVuY2UgVW5pdCwgSW5zdGl0dXRlIGZvciBBZ3JpY3Vs
dHVyYWwgYW5kIEZpc2hlcmllcyBSZXNlYXJjaCAoSUxWTyksIE1lcmVsYmVrZSwgQmVsZ2l1bS4m
I3hEO0RlcGFydG1lbnQgb2YgU3VzdGFpbmFibGUgT3JnYW5pYyBDaGVtaXN0cnkgYW5kIFRlY2hu
b2xvZ3ksIEZhY3VsdHkgb2YgQmlvc2NpZW5jZSBFbmdpbmVlcmluZywgR2hlbnQgVW5pdmVyc2l0
eSwgQmVsZ2l1bS4mI3hEO0RlcGFydG1lbnQgb2YgT2JzdGV0cmljcywgUmVwcm9kdWN0aW9uIGFu
ZCBIZXJkIEhlYWx0aCwgRmFjdWx0eSBvZiBWZXRlcmluYXJpYW4gTWVkaWNpbmUsIEdoZW50IFVu
aXZlcnNpdHksIEJlbGdpdW0uJiN4RDtBbmltYWwgU2NpZW5jZXMgVW5pdCwgSW5zdGl0dXRlIGZv
ciBBZ3JpY3VsdHVyYWwgYW5kIEZpc2hlcmllcyBSZXNlYXJjaCAoSUxWTyksIEJlbGdpdW0uPC9h
dXRoLWFkZHJlc3M+PHRpdGxlcz48dGl0bGU+RXhwb3N1cmUgbGV2ZWxzIG9mIGZhcm1lcnMgYW5k
IHZldGVyaW5hcmlhbnMgdG8gcGFydGljdWxhdGUgbWF0dGVyIGFuZCBnYXNlcyBkdXJpbmcgb3Bl
cmF0aW9uYWwgdGFza3MgaW4gcGlnLWZhdHRlbmluZyBob3VzZXM8L3RpdGxlPjxzZWNvbmRhcnkt
dGl0bGU+QW5uIEFncmljIEVudmlyb24gTWVkPC9zZWNvbmRhcnktdGl0bGU+PC90aXRsZXM+PHBl
cmlvZGljYWw+PGZ1bGwtdGl0bGU+QW5uIEFncmljIEVudmlyb24gTWVkPC9mdWxsLXRpdGxlPjwv
cGVyaW9kaWNhbD48cGFnZXM+NDcyLTg8L3BhZ2VzPjx2b2x1bWU+MjE8L3ZvbHVtZT48bnVtYmVy
PjM8L251bWJlcj48a2V5d29yZHM+PGtleXdvcmQ+QWlyIFBvbGx1dGFudHMvKmFuYWx5c2lzPC9r
ZXl3b3JkPjxrZXl3b3JkPkFpciBQb2xsdXRpb24sIEluZG9vci8qYW5hbHlzaXM8L2tleXdvcmQ+
PGtleXdvcmQ+QW1tb25pYS9hbmFseXNpczwva2V5d29yZD48a2V5d29yZD4qQW5pbWFsIEh1c2Jh
bmRyeTwva2V5d29yZD48a2V5d29yZD5BbmltYWxzPC9rZXl3b3JkPjxrZXl3b3JkPkJlbGdpdW08
L2tleXdvcmQ+PGtleXdvcmQ+Q2FyYm9uIERpb3hpZGUvYW5hbHlzaXM8L2tleXdvcmQ+PGtleXdv
cmQ+KkVudmlyb25tZW50YWwgTW9uaXRvcmluZzwva2V5d29yZD48a2V5d29yZD5GbG9vcnMgYW5k
IEZsb29yY292ZXJpbmdzPC9rZXl3b3JkPjxrZXl3b3JkPkhvdXNpbmcsIEFuaW1hbDwva2V5d29y
ZD48a2V5d29yZD5NYWxlPC9rZXl3b3JkPjxrZXl3b3JkPk1ldGhhbmUvYW5hbHlzaXM8L2tleXdv
cmQ+PGtleXdvcmQ+T2NjdXBhdGlvbmFsIEV4cG9zdXJlPC9rZXl3b3JkPjxrZXl3b3JkPlBhcnRp
Y2xlIFNpemU8L2tleXdvcmQ+PGtleXdvcmQ+UGFydGljdWxhdGUgTWF0dGVyLyphbmFseXNpczwv
a2V5d29yZD48a2V5d29yZD5TdXMgc2Nyb2ZhL2dyb3d0aCAmYW1wOyBkZXZlbG9wbWVudC8qbWV0
YWJvbGlzbTwva2V5d29yZD48a2V5d29yZD4qVmV0ZXJpbmFyaWFuczwva2V5d29yZD48L2tleXdv
cmRzPjxkYXRlcz48eWVhcj4yMDE0PC95ZWFyPjwvZGF0ZXM+PGlzYm4+MTg5OC0yMjYzIChFbGVj
dHJvbmljKSYjeEQ7MTIzMi0xOTY2IChMaW5raW5nKTwvaXNibj48YWNjZXNzaW9uLW51bT4yNTI5
MjExMjwvYWNjZXNzaW9uLW51bT48dXJscz48cmVsYXRlZC11cmxzPjx1cmw+aHR0cHM6Ly93d3cu
bmNiaS5ubG0ubmloLmdvdi9wdWJtZWQvMjUyOTIxMTI8L3VybD48L3JlbGF0ZWQtdXJscz48L3Vy
bHM+PGVsZWN0cm9uaWMtcmVzb3VyY2UtbnVtPjEwLjU2MDQvMTIzMjE5NjYuMTEyMDU4NjwvZWxl
Y3Ryb25pYy1yZXNvdXJjZS1udW0+PC9yZWNvcmQ+PC9DaXRlPjwvRW5kTm90ZT5=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WYW4gUmFuc2JlZWNrPC9BdXRob3I+PFllYXI+MjAxNDwv
WWVhcj48UmVjTnVtPjQzMjI8L1JlY051bT48RGlzcGxheVRleHQ+KDYxKTwvRGlzcGxheVRleHQ+
PHJlY29yZD48cmVjLW51bWJlcj40MzIyPC9yZWMtbnVtYmVyPjxmb3JlaWduLWtleXM+PGtleSBh
cHA9IkVOIiBkYi1pZD0iMDVheGYwczVjdHM1MGJleHd0NHY5MHM1dndmcHc5c2V3cmZ4IiB0aW1l
c3RhbXA9IjE0OTEyNDU4NjMiPjQzMjI8L2tleT48L2ZvcmVpZ24ta2V5cz48cmVmLXR5cGUgbmFt
ZT0iSm91cm5hbCBBcnRpY2xlIj4xNzwvcmVmLXR5cGU+PGNvbnRyaWJ1dG9ycz48YXV0aG9ycz48
YXV0aG9yPlZhbiBSYW5zYmVlY2ssIE4uPC9hdXRob3I+PGF1dGhvcj5WYW4gTGFuZ2VuaG92ZSwg
SC48L2F1dGhvcj48YXV0aG9yPk1pY2hpZWxzLCBBLjwvYXV0aG9yPjxhdXRob3I+U29uY2ssIEIu
PC9hdXRob3I+PGF1dGhvcj5EZW1leWVyLCBQLjwvYXV0aG9yPjwvYXV0aG9ycz48L2NvbnRyaWJ1
dG9ycz48YXV0aC1hZGRyZXNzPkRlcGFydG1lbnQgb2YgQWdyaWN1bHR1cmFsIEVuZ2luZWVyaW5n
LCBUZWNobm9sb2d5IGFuZCBGb29kIFNjaWVuY2UgVW5pdCwgSW5zdGl0dXRlIGZvciBBZ3JpY3Vs
dHVyYWwgYW5kIEZpc2hlcmllcyBSZXNlYXJjaCAoSUxWTyksIE1lcmVsYmVrZSwgQmVsZ2l1bS4m
I3hEO0RlcGFydG1lbnQgb2YgU3VzdGFpbmFibGUgT3JnYW5pYyBDaGVtaXN0cnkgYW5kIFRlY2hu
b2xvZ3ksIEZhY3VsdHkgb2YgQmlvc2NpZW5jZSBFbmdpbmVlcmluZywgR2hlbnQgVW5pdmVyc2l0
eSwgQmVsZ2l1bS4mI3hEO0RlcGFydG1lbnQgb2YgT2JzdGV0cmljcywgUmVwcm9kdWN0aW9uIGFu
ZCBIZXJkIEhlYWx0aCwgRmFjdWx0eSBvZiBWZXRlcmluYXJpYW4gTWVkaWNpbmUsIEdoZW50IFVu
aXZlcnNpdHksIEJlbGdpdW0uJiN4RDtBbmltYWwgU2NpZW5jZXMgVW5pdCwgSW5zdGl0dXRlIGZv
ciBBZ3JpY3VsdHVyYWwgYW5kIEZpc2hlcmllcyBSZXNlYXJjaCAoSUxWTyksIEJlbGdpdW0uPC9h
dXRoLWFkZHJlc3M+PHRpdGxlcz48dGl0bGU+RXhwb3N1cmUgbGV2ZWxzIG9mIGZhcm1lcnMgYW5k
IHZldGVyaW5hcmlhbnMgdG8gcGFydGljdWxhdGUgbWF0dGVyIGFuZCBnYXNlcyBkdXJpbmcgb3Bl
cmF0aW9uYWwgdGFza3MgaW4gcGlnLWZhdHRlbmluZyBob3VzZXM8L3RpdGxlPjxzZWNvbmRhcnkt
dGl0bGU+QW5uIEFncmljIEVudmlyb24gTWVkPC9zZWNvbmRhcnktdGl0bGU+PC90aXRsZXM+PHBl
cmlvZGljYWw+PGZ1bGwtdGl0bGU+QW5uIEFncmljIEVudmlyb24gTWVkPC9mdWxsLXRpdGxlPjwv
cGVyaW9kaWNhbD48cGFnZXM+NDcyLTg8L3BhZ2VzPjx2b2x1bWU+MjE8L3ZvbHVtZT48bnVtYmVy
PjM8L251bWJlcj48a2V5d29yZHM+PGtleXdvcmQ+QWlyIFBvbGx1dGFudHMvKmFuYWx5c2lzPC9r
ZXl3b3JkPjxrZXl3b3JkPkFpciBQb2xsdXRpb24sIEluZG9vci8qYW5hbHlzaXM8L2tleXdvcmQ+
PGtleXdvcmQ+QW1tb25pYS9hbmFseXNpczwva2V5d29yZD48a2V5d29yZD4qQW5pbWFsIEh1c2Jh
bmRyeTwva2V5d29yZD48a2V5d29yZD5BbmltYWxzPC9rZXl3b3JkPjxrZXl3b3JkPkJlbGdpdW08
L2tleXdvcmQ+PGtleXdvcmQ+Q2FyYm9uIERpb3hpZGUvYW5hbHlzaXM8L2tleXdvcmQ+PGtleXdv
cmQ+KkVudmlyb25tZW50YWwgTW9uaXRvcmluZzwva2V5d29yZD48a2V5d29yZD5GbG9vcnMgYW5k
IEZsb29yY292ZXJpbmdzPC9rZXl3b3JkPjxrZXl3b3JkPkhvdXNpbmcsIEFuaW1hbDwva2V5d29y
ZD48a2V5d29yZD5NYWxlPC9rZXl3b3JkPjxrZXl3b3JkPk1ldGhhbmUvYW5hbHlzaXM8L2tleXdv
cmQ+PGtleXdvcmQ+T2NjdXBhdGlvbmFsIEV4cG9zdXJlPC9rZXl3b3JkPjxrZXl3b3JkPlBhcnRp
Y2xlIFNpemU8L2tleXdvcmQ+PGtleXdvcmQ+UGFydGljdWxhdGUgTWF0dGVyLyphbmFseXNpczwv
a2V5d29yZD48a2V5d29yZD5TdXMgc2Nyb2ZhL2dyb3d0aCAmYW1wOyBkZXZlbG9wbWVudC8qbWV0
YWJvbGlzbTwva2V5d29yZD48a2V5d29yZD4qVmV0ZXJpbmFyaWFuczwva2V5d29yZD48L2tleXdv
cmRzPjxkYXRlcz48eWVhcj4yMDE0PC95ZWFyPjwvZGF0ZXM+PGlzYm4+MTg5OC0yMjYzIChFbGVj
dHJvbmljKSYjeEQ7MTIzMi0xOTY2IChMaW5raW5nKTwvaXNibj48YWNjZXNzaW9uLW51bT4yNTI5
MjExMjwvYWNjZXNzaW9uLW51bT48dXJscz48cmVsYXRlZC11cmxzPjx1cmw+aHR0cHM6Ly93d3cu
bmNiaS5ubG0ubmloLmdvdi9wdWJtZWQvMjUyOTIxMTI8L3VybD48L3JlbGF0ZWQtdXJscz48L3Vy
bHM+PGVsZWN0cm9uaWMtcmVzb3VyY2UtbnVtPjEwLjU2MDQvMTIzMjE5NjYuMTEyMDU4NjwvZWxl
Y3Ryb25pYy1yZXNvdXJjZS1udW0+PC9yZWNvcmQ+PC9DaXRlPjwvRW5kTm90ZT5=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215FE">
              <w:rPr>
                <w:rFonts w:ascii="Times New Roman" w:hAnsi="Times New Roman" w:cs="Times New Roman"/>
                <w:noProof/>
                <w:sz w:val="24"/>
                <w:szCs w:val="24"/>
              </w:rPr>
              <w:t>(61)</w:t>
            </w:r>
            <w:r>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2014</w:t>
            </w:r>
          </w:p>
        </w:tc>
        <w:tc>
          <w:tcPr>
            <w:tcW w:w="5490" w:type="dxa"/>
            <w:shd w:val="clear" w:color="auto" w:fill="auto"/>
            <w:vAlign w:val="center"/>
          </w:tcPr>
          <w:p w:rsidR="00DC33F1"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Spectrometer</w:t>
            </w:r>
          </w:p>
          <w:p w:rsidR="00DC33F1" w:rsidRPr="00EF39AA"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Infrared Photo Acoustic D</w:t>
            </w:r>
            <w:r w:rsidRPr="00DC33F1">
              <w:rPr>
                <w:rFonts w:ascii="Times New Roman" w:hAnsi="Times New Roman" w:cs="Times New Roman"/>
                <w:sz w:val="24"/>
                <w:szCs w:val="24"/>
              </w:rPr>
              <w:t>etector</w:t>
            </w:r>
          </w:p>
        </w:tc>
        <w:tc>
          <w:tcPr>
            <w:tcW w:w="2520" w:type="dxa"/>
            <w:shd w:val="clear" w:color="auto" w:fill="auto"/>
            <w:vAlign w:val="center"/>
          </w:tcPr>
          <w:p w:rsidR="00DC33F1"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Particulates</w:t>
            </w:r>
          </w:p>
          <w:p w:rsidR="00DC33F1" w:rsidRPr="00EF39AA"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Gases</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Alonso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Alonso&lt;/Author&gt;&lt;Year&gt;2015&lt;/Year&gt;&lt;RecNum&gt;4260&lt;/RecNum&gt;&lt;DisplayText&gt;(62)&lt;/DisplayText&gt;&lt;record&gt;&lt;rec-number&gt;4260&lt;/rec-number&gt;&lt;foreign-keys&gt;&lt;key app="EN" db-id="05axf0s5cts50bexwt4v90s5vwfpw9sewrfx" timestamp="1471445141"&gt;4260&lt;/key&gt;&lt;/foreign-keys&gt;&lt;ref-type name="Journal Article"&gt;17&lt;/ref-type&gt;&lt;contributors&gt;&lt;authors&gt;&lt;author&gt;Alonso, C.&lt;/author&gt;&lt;author&gt;Raynor, P. C.&lt;/author&gt;&lt;author&gt;Davies, P. R.&lt;/author&gt;&lt;author&gt;Torremorell, M.&lt;/author&gt;&lt;/authors&gt;&lt;/contributors&gt;&lt;auth-address&gt;Department of Veterinary Population Medicine, College of Veterinary Medicine, University of Minnesota-Twin Cities, Saint Paul, Minnesota, United States of America.&amp;#xD;Division of Environmental Health Sciences, School of Public Health, University of Minnesota-Twin Cities, Saint Paul, Minnesota, United States of America.&lt;/auth-address&gt;&lt;titles&gt;&lt;title&gt;Concentration, Size Distribution, and Infectivity of Airborne Particles Carrying Swine Viruses&lt;/title&gt;&lt;secondary-title&gt;PLoS One&lt;/secondary-title&gt;&lt;/titles&gt;&lt;periodical&gt;&lt;full-title&gt;PLoS One&lt;/full-title&gt;&lt;abbr-1&gt;PLoS One&lt;/abbr-1&gt;&lt;/periodical&gt;&lt;pages&gt;e0135675&lt;/pages&gt;&lt;volume&gt;10&lt;/volume&gt;&lt;number&gt;8&lt;/number&gt;&lt;dates&gt;&lt;year&gt;2015&lt;/year&gt;&lt;/dates&gt;&lt;isbn&gt;1932-6203 (Electronic)&amp;#xD;1932-6203 (Linking)&lt;/isbn&gt;&lt;accession-num&gt;26287616&lt;/accession-num&gt;&lt;urls&gt;&lt;related-urls&gt;&lt;url&gt;http://www.ncbi.nlm.nih.gov/pubmed/26287616&lt;/url&gt;&lt;url&gt;http://www.ncbi.nlm.nih.gov/pmc/articles/PMC4545937/pdf/pone.0135675.pdf&lt;/url&gt;&lt;url&gt;https://www.ncbi.nlm.nih.gov/pmc/articles/PMC4545937/pdf/pone.0135675.pdf&lt;/url&gt;&lt;/related-urls&gt;&lt;/urls&gt;&lt;custom2&gt;PMC4545937&lt;/custom2&gt;&lt;electronic-resource-num&gt;10.1371/journal.pone.0135675&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62)</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5</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able Andersen Cascade Impactor</w:t>
            </w:r>
          </w:p>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Arken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Arfken&lt;/Author&gt;&lt;Year&gt;2015&lt;/Year&gt;&lt;RecNum&gt;4267&lt;/RecNum&gt;&lt;DisplayText&gt;(63)&lt;/DisplayText&gt;&lt;record&gt;&lt;rec-number&gt;4267&lt;/rec-number&gt;&lt;foreign-keys&gt;&lt;key app="EN" db-id="05axf0s5cts50bexwt4v90s5vwfpw9sewrfx" timestamp="1471445141"&gt;4267&lt;/key&gt;&lt;/foreign-keys&gt;&lt;ref-type name="Journal Article"&gt;17&lt;/ref-type&gt;&lt;contributors&gt;&lt;authors&gt;&lt;author&gt;Arfken, Ann M.&lt;/author&gt;&lt;author&gt;Song, Bongkeun&lt;/author&gt;&lt;author&gt;Sung, Jung-Suk&lt;/author&gt;&lt;/authors&gt;&lt;/contributors&gt;&lt;titles&gt;&lt;title&gt;Comparison of airborne bacterial communities from a hog farm and spray field&lt;/title&gt;&lt;secondary-title&gt;Journal of microbiology and biotechnology&lt;/secondary-title&gt;&lt;/titles&gt;&lt;periodical&gt;&lt;full-title&gt;Journal of microbiology and biotechnology&lt;/full-title&gt;&lt;/periodical&gt;&lt;pages&gt;709-17&lt;/pages&gt;&lt;volume&gt;25&lt;/volume&gt;&lt;number&gt;5&lt;/number&gt;&lt;dates&gt;&lt;year&gt;2015&lt;/year&gt;&lt;pub-dates&gt;&lt;date&gt;2015-May-28&lt;/date&gt;&lt;/pub-dates&gt;&lt;/dates&gt;&lt;accession-num&gt;MEDLINE:25406533&lt;/accession-num&gt;&lt;urls&gt;&lt;related-urls&gt;&lt;url&gt;&amp;lt;Go to ISI&amp;gt;://MEDLINE:25406533&lt;/url&gt;&lt;/related-urls&gt;&lt;/urls&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63)</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5</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16s rRNA gene</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Choi et al. </w:t>
            </w:r>
            <w:r w:rsidRPr="00EF39AA">
              <w:rPr>
                <w:rFonts w:ascii="Times New Roman" w:hAnsi="Times New Roman" w:cs="Times New Roman"/>
                <w:sz w:val="24"/>
                <w:szCs w:val="24"/>
              </w:rPr>
              <w:fldChar w:fldCharType="begin">
                <w:fldData xml:space="preserve">PEVuZE5vdGU+PENpdGU+PEF1dGhvcj5DaG9pPC9BdXRob3I+PFllYXI+MjAxNTwvWWVhcj48UmVj
TnVtPjQyNjE8L1JlY051bT48RGlzcGxheVRleHQ+KDY0KTwvRGlzcGxheVRleHQ+PHJlY29yZD48
cmVjLW51bWJlcj40MjYxPC9yZWMtbnVtYmVyPjxmb3JlaWduLWtleXM+PGtleSBhcHA9IkVOIiBk
Yi1pZD0iMDVheGYwczVjdHM1MGJleHd0NHY5MHM1dndmcHc5c2V3cmZ4IiB0aW1lc3RhbXA9IjE0
NzE0NDUxNDEiPjQyNjE8L2tleT48L2ZvcmVpZ24ta2V5cz48cmVmLXR5cGUgbmFtZT0iSm91cm5h
bCBBcnRpY2xlIj4xNzwvcmVmLXR5cGU+PGNvbnRyaWJ1dG9ycz48YXV0aG9ycz48YXV0aG9yPkNo
b2ksIE0uIEouPC9hdXRob3I+PGF1dGhvcj5Ub3JyZW1vcmVsbCwgTS48L2F1dGhvcj48YXV0aG9y
PkJlbmRlciwgSi4gQi48L2F1dGhvcj48YXV0aG9yPlNtaXRoLCBLLjwvYXV0aG9yPjxhdXRob3I+
Qm94cnVkLCBELjwvYXV0aG9yPjxhdXRob3I+RXJ0bCwgSi4gUi48L2F1dGhvcj48YXV0aG9yPllh
bmcsIE0uPC9hdXRob3I+PGF1dGhvcj5TdXdhbm5ha2FybiwgSy48L2F1dGhvcj48YXV0aG9yPkhl
ciwgRC48L2F1dGhvcj48YXV0aG9yPk5ndXllbiwgSi48L2F1dGhvcj48YXV0aG9yPlV5ZWtpLCBU
LiBNLjwvYXV0aG9yPjxhdXRob3I+TGV2aW5lLCBNLjwvYXV0aG9yPjxhdXRob3I+TGluZHN0cm9t
LCBTLjwvYXV0aG9yPjxhdXRob3I+S2F0eiwgSi4gTS48L2F1dGhvcj48YXV0aG9yPkpodW5nLCBN
LjwvYXV0aG9yPjxhdXRob3I+VmV0dGVyLCBTLjwvYXV0aG9yPjxhdXRob3I+V29uZywgSy4gSy48
L2F1dGhvcj48YXV0aG9yPlNyZWV2YXRzYW4sIFMuPC9hdXRob3I+PGF1dGhvcj5MeW5maWVsZCwg
Ui48L2F1dGhvcj48L2F1dGhvcnM+PC9jb250cmlidXRvcnM+PGF1dGgtYWRkcmVzcz5DZW50ZXJz
IGZvciBEaXNlYXNlIENvbnRyb2wgYW5kIFByZXZlbnRpb24sIEF0bGFudGEsIEdlb3JnaWEuJiN4
RDtVbml2ZXJzaXR5IG9mIE1pbm5lc290YSBDb2xsZWdlIG9mIFZldGVyaW5hcnkgTWVkaWNpbmUs
IE1pbm5lc290YSBDZW50ZXIgb2YgRXhjZWxsZW5jZSBmb3IgSW5mbHVlbnphIFJlc2VhcmNoIGFu
ZCBTdXJ2ZWlsbGFuY2UuJiN4RDtNaW5uZXNvdGEgRGVwYXJ0bWVudCBvZiBIZWFsdGgsIFN0IFBh
dWwuPC9hdXRoLWFkZHJlc3M+PHRpdGxlcz48dGl0bGU+TGl2ZSBBbmltYWwgTWFya2V0cyBpbiBN
aW5uZXNvdGE6IEEgUG90ZW50aWFsIFNvdXJjZSBmb3IgRW1lcmdlbmNlIG9mIE5vdmVsIEluZmx1
ZW56YSBBIFZpcnVzZXMgYW5kIEludGVyc3BlY2llcyBUcmFuc21pc3Npb248L3RpdGxlPjxzZWNv
bmRhcnktdGl0bGU+Q2xpbiBJbmZlY3QgRGlzPC9zZWNvbmRhcnktdGl0bGU+PC90aXRsZXM+PHBl
cmlvZGljYWw+PGZ1bGwtdGl0bGU+Q2xpbmljYWwgaW5mZWN0aW91cyBkaXNlYXNlcyA6IGFuIG9m
ZmljaWFsIHB1YmxpY2F0aW9uIG9mIHRoZSBJbmZlY3Rpb3VzIERpc2Vhc2VzIFNvY2lldHkgb2Yg
QW1lcmljYTwvZnVsbC10aXRsZT48YWJici0xPkNsaW4gSW5mZWN0IERpczwvYWJici0xPjwvcGVy
aW9kaWNhbD48cGFnZXM+MTM1NS02MjwvcGFnZXM+PHZvbHVtZT42MTwvdm9sdW1lPjxudW1iZXI+
OTwvbnVtYmVyPjxrZXl3b3Jkcz48a2V5d29yZD5BbmltYWxzPC9rZXl3b3JkPjxrZXl3b3JkPkFu
dGlib2RpZXMsIFZpcmFsL2Jsb29kPC9rZXl3b3JkPjxrZXl3b3JkPkVudmlyb25tZW50YWwgTWlj
cm9iaW9sb2d5PC9rZXl3b3JkPjxrZXl3b3JkPkVwaWRlbWlvbG9naWNhbCBNb25pdG9yaW5nPC9r
ZXl3b3JkPjxrZXl3b3JkPkh1bWFuczwva2V5d29yZD48a2V5d29yZD5JbmZsdWVuemEgQSB2aXJ1
cy8qaXNvbGF0aW9uICZhbXA7IHB1cmlmaWNhdGlvbjwva2V5d29yZD48a2V5d29yZD4qTWFya2V0
aW5nPC9rZXl3b3JkPjxrZXl3b3JkPk1pbm5lc290YTwva2V5d29yZD48a2V5d29yZD4qT2NjdXBh
dGlvbmFsIEV4cG9zdXJlPC9rZXl3b3JkPjxrZXl3b3JkPk9ydGhvbXl4b3ZpcmlkYWUgSW5mZWN0
aW9ucy90cmFuc21pc3Npb24vKnZldGVyaW5hcnkvdmlyb2xvZ3k8L2tleXdvcmQ+PGtleXdvcmQ+
UHJvc3BlY3RpdmUgU3R1ZGllczwva2V5d29yZD48a2V5d29yZD5SZWFsLVRpbWUgUG9seW1lcmFz
ZSBDaGFpbiBSZWFjdGlvbjwva2V5d29yZD48a2V5d29yZD5TZXF1ZW5jZSBBbmFseXNpcywgRE5B
PC9rZXl3b3JkPjxrZXl3b3JkPlN3aW5lPC9rZXl3b3JkPjxrZXl3b3JkPlN3aW5lIERpc2Vhc2Vz
Lyp0cmFuc21pc3Npb24vdmlyb2xvZ3k8L2tleXdvcmQ+PGtleXdvcmQ+VmlydXMgQ3VsdGl2YXRp
b248L2tleXdvcmQ+PGtleXdvcmQ+Wm9vbm9zZXMvKnRyYW5zbWlzc2lvbi92aXJvbG9neTwva2V5
d29yZD48a2V5d29yZD5odW1hbjwva2V5d29yZD48a2V5d29yZD5pbmZsdWVuemE8L2tleXdvcmQ+
PGtleXdvcmQ+bGl2ZSBhbmltYWwgbWFya2V0czwva2V5d29yZD48L2tleXdvcmRzPjxkYXRlcz48
eWVhcj4yMDE1PC95ZWFyPjxwdWItZGF0ZXM+PGRhdGU+Tm92IDE8L2RhdGU+PC9wdWItZGF0ZXM+
PC9kYXRlcz48aXNibj4xNTM3LTY1OTEgKEVsZWN0cm9uaWMpJiN4RDsxMDU4LTQ4MzggKExpbmtp
bmcpPC9pc2JuPjxhY2Nlc3Npb24tbnVtPjI2MjIzOTk0PC9hY2Nlc3Npb24tbnVtPjx1cmxzPjxy
ZWxhdGVkLXVybHM+PHVybD5odHRwOi8vd3d3Lm5jYmkubmxtLm5paC5nb3YvcHVibWVkLzI2MjIz
OTk0PC91cmw+PHVybD5odHRwOi8vY2lkLm94Zm9yZGpvdXJuYWxzLm9yZy9jb250ZW50LzYxLzkv
MTM1NS5mdWxsLnBkZjwvdXJsPjwvcmVsYXRlZC11cmxzPjwvdXJscz48Y3VzdG9tMj5QTUM0NTk5
Mzk1PC9jdXN0b20yPjxlbGVjdHJvbmljLXJlc291cmNlLW51bT4xMC4xMDkzL2NpZC9jaXY2MTg8
L2VsZWN0cm9uaWMtcmVzb3VyY2UtbnVtPjwvcmVjb3JkPjwvQ2l0ZT48L0VuZE5vdGU+AG==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DaG9pPC9BdXRob3I+PFllYXI+MjAxNTwvWWVhcj48UmVj
TnVtPjQyNjE8L1JlY051bT48RGlzcGxheVRleHQ+KDY0KTwvRGlzcGxheVRleHQ+PHJlY29yZD48
cmVjLW51bWJlcj40MjYxPC9yZWMtbnVtYmVyPjxmb3JlaWduLWtleXM+PGtleSBhcHA9IkVOIiBk
Yi1pZD0iMDVheGYwczVjdHM1MGJleHd0NHY5MHM1dndmcHc5c2V3cmZ4IiB0aW1lc3RhbXA9IjE0
NzE0NDUxNDEiPjQyNjE8L2tleT48L2ZvcmVpZ24ta2V5cz48cmVmLXR5cGUgbmFtZT0iSm91cm5h
bCBBcnRpY2xlIj4xNzwvcmVmLXR5cGU+PGNvbnRyaWJ1dG9ycz48YXV0aG9ycz48YXV0aG9yPkNo
b2ksIE0uIEouPC9hdXRob3I+PGF1dGhvcj5Ub3JyZW1vcmVsbCwgTS48L2F1dGhvcj48YXV0aG9y
PkJlbmRlciwgSi4gQi48L2F1dGhvcj48YXV0aG9yPlNtaXRoLCBLLjwvYXV0aG9yPjxhdXRob3I+
Qm94cnVkLCBELjwvYXV0aG9yPjxhdXRob3I+RXJ0bCwgSi4gUi48L2F1dGhvcj48YXV0aG9yPllh
bmcsIE0uPC9hdXRob3I+PGF1dGhvcj5TdXdhbm5ha2FybiwgSy48L2F1dGhvcj48YXV0aG9yPkhl
ciwgRC48L2F1dGhvcj48YXV0aG9yPk5ndXllbiwgSi48L2F1dGhvcj48YXV0aG9yPlV5ZWtpLCBU
LiBNLjwvYXV0aG9yPjxhdXRob3I+TGV2aW5lLCBNLjwvYXV0aG9yPjxhdXRob3I+TGluZHN0cm9t
LCBTLjwvYXV0aG9yPjxhdXRob3I+S2F0eiwgSi4gTS48L2F1dGhvcj48YXV0aG9yPkpodW5nLCBN
LjwvYXV0aG9yPjxhdXRob3I+VmV0dGVyLCBTLjwvYXV0aG9yPjxhdXRob3I+V29uZywgSy4gSy48
L2F1dGhvcj48YXV0aG9yPlNyZWV2YXRzYW4sIFMuPC9hdXRob3I+PGF1dGhvcj5MeW5maWVsZCwg
Ui48L2F1dGhvcj48L2F1dGhvcnM+PC9jb250cmlidXRvcnM+PGF1dGgtYWRkcmVzcz5DZW50ZXJz
IGZvciBEaXNlYXNlIENvbnRyb2wgYW5kIFByZXZlbnRpb24sIEF0bGFudGEsIEdlb3JnaWEuJiN4
RDtVbml2ZXJzaXR5IG9mIE1pbm5lc290YSBDb2xsZWdlIG9mIFZldGVyaW5hcnkgTWVkaWNpbmUs
IE1pbm5lc290YSBDZW50ZXIgb2YgRXhjZWxsZW5jZSBmb3IgSW5mbHVlbnphIFJlc2VhcmNoIGFu
ZCBTdXJ2ZWlsbGFuY2UuJiN4RDtNaW5uZXNvdGEgRGVwYXJ0bWVudCBvZiBIZWFsdGgsIFN0IFBh
dWwuPC9hdXRoLWFkZHJlc3M+PHRpdGxlcz48dGl0bGU+TGl2ZSBBbmltYWwgTWFya2V0cyBpbiBN
aW5uZXNvdGE6IEEgUG90ZW50aWFsIFNvdXJjZSBmb3IgRW1lcmdlbmNlIG9mIE5vdmVsIEluZmx1
ZW56YSBBIFZpcnVzZXMgYW5kIEludGVyc3BlY2llcyBUcmFuc21pc3Npb248L3RpdGxlPjxzZWNv
bmRhcnktdGl0bGU+Q2xpbiBJbmZlY3QgRGlzPC9zZWNvbmRhcnktdGl0bGU+PC90aXRsZXM+PHBl
cmlvZGljYWw+PGZ1bGwtdGl0bGU+Q2xpbmljYWwgaW5mZWN0aW91cyBkaXNlYXNlcyA6IGFuIG9m
ZmljaWFsIHB1YmxpY2F0aW9uIG9mIHRoZSBJbmZlY3Rpb3VzIERpc2Vhc2VzIFNvY2lldHkgb2Yg
QW1lcmljYTwvZnVsbC10aXRsZT48YWJici0xPkNsaW4gSW5mZWN0IERpczwvYWJici0xPjwvcGVy
aW9kaWNhbD48cGFnZXM+MTM1NS02MjwvcGFnZXM+PHZvbHVtZT42MTwvdm9sdW1lPjxudW1iZXI+
OTwvbnVtYmVyPjxrZXl3b3Jkcz48a2V5d29yZD5BbmltYWxzPC9rZXl3b3JkPjxrZXl3b3JkPkFu
dGlib2RpZXMsIFZpcmFsL2Jsb29kPC9rZXl3b3JkPjxrZXl3b3JkPkVudmlyb25tZW50YWwgTWlj
cm9iaW9sb2d5PC9rZXl3b3JkPjxrZXl3b3JkPkVwaWRlbWlvbG9naWNhbCBNb25pdG9yaW5nPC9r
ZXl3b3JkPjxrZXl3b3JkPkh1bWFuczwva2V5d29yZD48a2V5d29yZD5JbmZsdWVuemEgQSB2aXJ1
cy8qaXNvbGF0aW9uICZhbXA7IHB1cmlmaWNhdGlvbjwva2V5d29yZD48a2V5d29yZD4qTWFya2V0
aW5nPC9rZXl3b3JkPjxrZXl3b3JkPk1pbm5lc290YTwva2V5d29yZD48a2V5d29yZD4qT2NjdXBh
dGlvbmFsIEV4cG9zdXJlPC9rZXl3b3JkPjxrZXl3b3JkPk9ydGhvbXl4b3ZpcmlkYWUgSW5mZWN0
aW9ucy90cmFuc21pc3Npb24vKnZldGVyaW5hcnkvdmlyb2xvZ3k8L2tleXdvcmQ+PGtleXdvcmQ+
UHJvc3BlY3RpdmUgU3R1ZGllczwva2V5d29yZD48a2V5d29yZD5SZWFsLVRpbWUgUG9seW1lcmFz
ZSBDaGFpbiBSZWFjdGlvbjwva2V5d29yZD48a2V5d29yZD5TZXF1ZW5jZSBBbmFseXNpcywgRE5B
PC9rZXl3b3JkPjxrZXl3b3JkPlN3aW5lPC9rZXl3b3JkPjxrZXl3b3JkPlN3aW5lIERpc2Vhc2Vz
Lyp0cmFuc21pc3Npb24vdmlyb2xvZ3k8L2tleXdvcmQ+PGtleXdvcmQ+VmlydXMgQ3VsdGl2YXRp
b248L2tleXdvcmQ+PGtleXdvcmQ+Wm9vbm9zZXMvKnRyYW5zbWlzc2lvbi92aXJvbG9neTwva2V5
d29yZD48a2V5d29yZD5odW1hbjwva2V5d29yZD48a2V5d29yZD5pbmZsdWVuemE8L2tleXdvcmQ+
PGtleXdvcmQ+bGl2ZSBhbmltYWwgbWFya2V0czwva2V5d29yZD48L2tleXdvcmRzPjxkYXRlcz48
eWVhcj4yMDE1PC95ZWFyPjxwdWItZGF0ZXM+PGRhdGU+Tm92IDE8L2RhdGU+PC9wdWItZGF0ZXM+
PC9kYXRlcz48aXNibj4xNTM3LTY1OTEgKEVsZWN0cm9uaWMpJiN4RDsxMDU4LTQ4MzggKExpbmtp
bmcpPC9pc2JuPjxhY2Nlc3Npb24tbnVtPjI2MjIzOTk0PC9hY2Nlc3Npb24tbnVtPjx1cmxzPjxy
ZWxhdGVkLXVybHM+PHVybD5odHRwOi8vd3d3Lm5jYmkubmxtLm5paC5nb3YvcHVibWVkLzI2MjIz
OTk0PC91cmw+PHVybD5odHRwOi8vY2lkLm94Zm9yZGpvdXJuYWxzLm9yZy9jb250ZW50LzYxLzkv
MTM1NS5mdWxsLnBkZjwvdXJsPjwvcmVsYXRlZC11cmxzPjwvdXJscz48Y3VzdG9tMj5QTUM0NTk5
Mzk1PC9jdXN0b20yPjxlbGVjdHJvbmljLXJlc291cmNlLW51bT4xMC4xMDkzL2NpZC9jaXY2MTg8
L2VsZWN0cm9uaWMtcmVzb3VyY2UtbnVtPjwvcmVjb3JkPjwvQ2l0ZT48L0VuZE5vdGU+AG==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64)</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5</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Kumari et al. </w:t>
            </w:r>
            <w:r>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Kumari&lt;/Author&gt;&lt;Year&gt;2015&lt;/Year&gt;&lt;RecNum&gt;4346&lt;/RecNum&gt;&lt;DisplayText&gt;(65)&lt;/DisplayText&gt;&lt;record&gt;&lt;rec-number&gt;4346&lt;/rec-number&gt;&lt;foreign-keys&gt;&lt;key app="EN" db-id="05axf0s5cts50bexwt4v90s5vwfpw9sewrfx" timestamp="1491790124"&gt;4346&lt;/key&gt;&lt;/foreign-keys&gt;&lt;ref-type name="Journal Article"&gt;17&lt;/ref-type&gt;&lt;contributors&gt;&lt;authors&gt;&lt;author&gt;Kumari, P.&lt;/author&gt;&lt;author&gt;Choi, H. L.&lt;/author&gt;&lt;/authors&gt;&lt;/contributors&gt;&lt;titles&gt;&lt;title&gt;Manure removal system influences the abundance and composition of airborne biotic contaminants in swine confinement buildings&lt;/title&gt;&lt;secondary-title&gt;Environmental Monitoring and Assessment&lt;/secondary-title&gt;&lt;/titles&gt;&lt;periodical&gt;&lt;full-title&gt;Environmental Monitoring and Assessment&lt;/full-title&gt;&lt;/periodical&gt;&lt;volume&gt;187&lt;/volume&gt;&lt;number&gt;8&lt;/number&gt;&lt;dates&gt;&lt;year&gt;2015&lt;/year&gt;&lt;pub-dates&gt;&lt;date&gt;Aug&lt;/date&gt;&lt;/pub-dates&gt;&lt;/dates&gt;&lt;isbn&gt;0167-6369&lt;/isbn&gt;&lt;accession-num&gt;WOS:000358782300056&lt;/accession-num&gt;&lt;urls&gt;&lt;related-urls&gt;&lt;url&gt;&amp;lt;Go to ISI&amp;gt;://WOS:000358782300056&lt;/url&gt;&lt;url&gt;http://link.springer.com/article/10.1007%2Fs10661-015-4759-0&lt;/url&gt;&lt;/related-urls&gt;&lt;/urls&gt;&lt;custom7&gt;537&lt;/custom7&gt;&lt;electronic-resource-num&gt;10.1007/s10661-015-4759-0&lt;/electronic-resource-num&gt;&lt;/record&gt;&lt;/Cite&gt;&lt;/EndNote&gt;</w:instrText>
            </w:r>
            <w:r>
              <w:rPr>
                <w:rFonts w:ascii="Times New Roman" w:hAnsi="Times New Roman" w:cs="Times New Roman"/>
                <w:sz w:val="24"/>
                <w:szCs w:val="24"/>
              </w:rPr>
              <w:fldChar w:fldCharType="separate"/>
            </w:r>
            <w:r w:rsidR="009215FE">
              <w:rPr>
                <w:rFonts w:ascii="Times New Roman" w:hAnsi="Times New Roman" w:cs="Times New Roman"/>
                <w:noProof/>
                <w:sz w:val="24"/>
                <w:szCs w:val="24"/>
              </w:rPr>
              <w:t>(65)</w:t>
            </w:r>
            <w:r>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2015</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DC33F1"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Bacteria</w:t>
            </w:r>
          </w:p>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16s rRNA gene</w:t>
            </w:r>
          </w:p>
        </w:tc>
      </w:tr>
      <w:tr w:rsidR="00DC33F1" w:rsidRPr="00EF39AA" w:rsidTr="00EB251B">
        <w:trPr>
          <w:jc w:val="center"/>
        </w:trPr>
        <w:tc>
          <w:tcPr>
            <w:tcW w:w="3690" w:type="dxa"/>
            <w:shd w:val="clear" w:color="auto" w:fill="auto"/>
            <w:vAlign w:val="center"/>
          </w:tcPr>
          <w:p w:rsidR="00DC33F1" w:rsidRDefault="00DC33F1"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ang et al. </w:t>
            </w:r>
            <w:r>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Wang&lt;/Author&gt;&lt;Year&gt;2015&lt;/Year&gt;&lt;RecNum&gt;4315&lt;/RecNum&gt;&lt;DisplayText&gt;(66)&lt;/DisplayText&gt;&lt;record&gt;&lt;rec-number&gt;4315&lt;/rec-number&gt;&lt;foreign-keys&gt;&lt;key app="EN" db-id="05axf0s5cts50bexwt4v90s5vwfpw9sewrfx" timestamp="1491243596"&gt;4315&lt;/key&gt;&lt;/foreign-keys&gt;&lt;ref-type name="Journal Article"&gt;17&lt;/ref-type&gt;&lt;contributors&gt;&lt;authors&gt;&lt;author&gt;Wang, C. H.&lt;/author&gt;&lt;author&gt;Chen, B. T.&lt;/author&gt;&lt;author&gt;Han, B. C.&lt;/author&gt;&lt;author&gt;Liu, A. C.&lt;/author&gt;&lt;author&gt;Hung, P. C.&lt;/author&gt;&lt;author&gt;Chen, C. Y.&lt;/author&gt;&lt;author&gt;Chao, H. J.&lt;/author&gt;&lt;/authors&gt;&lt;/contributors&gt;&lt;auth-address&gt;School of Public Health, Taipei Medical University, Taipei, Taiwan.&amp;#xD;Health Effects Laboratory Division, National Institute for Occupational Safety and Health, Morgantown, West Virginia, United States of America.&amp;#xD;Institute of Labor, Occupational Safety and Health, Ministry of Labor, New Taipei City, Taiwan.&lt;/auth-address&gt;&lt;titles&gt;&lt;title&gt;Field evaluation of personal sampling methods for multiple bioaerosols&lt;/title&gt;&lt;secondary-title&gt;PLoS One&lt;/secondary-title&gt;&lt;/titles&gt;&lt;periodical&gt;&lt;full-title&gt;PLoS One&lt;/full-title&gt;&lt;abbr-1&gt;PLoS One&lt;/abbr-1&gt;&lt;/periodical&gt;&lt;pages&gt;e0120308&lt;/pages&gt;&lt;volume&gt;10&lt;/volume&gt;&lt;number&gt;3&lt;/number&gt;&lt;keywords&gt;&lt;keyword&gt;Aerosols/*analysis&lt;/keyword&gt;&lt;keyword&gt;Agriculture&lt;/keyword&gt;&lt;keyword&gt;Air Pollutants, Occupational/analysis&lt;/keyword&gt;&lt;keyword&gt;Animals&lt;/keyword&gt;&lt;keyword&gt;Filtration&lt;/keyword&gt;&lt;keyword&gt;Humans&lt;/keyword&gt;&lt;keyword&gt;*Occupational Exposure&lt;/keyword&gt;&lt;keyword&gt;Swine&lt;/keyword&gt;&lt;/keywords&gt;&lt;dates&gt;&lt;year&gt;2015&lt;/year&gt;&lt;/dates&gt;&lt;isbn&gt;1932-6203 (Electronic)&amp;#xD;1932-6203 (Linking)&lt;/isbn&gt;&lt;accession-num&gt;25799419&lt;/accession-num&gt;&lt;urls&gt;&lt;related-urls&gt;&lt;url&gt;https://www.ncbi.nlm.nih.gov/pubmed/25799419&lt;/url&gt;&lt;url&gt;https://www.ncbi.nlm.nih.gov/pmc/articles/PMC4370695/pdf/pone.0120308.pdf&lt;/url&gt;&lt;/related-urls&gt;&lt;/urls&gt;&lt;custom2&gt;PMC4370695&lt;/custom2&gt;&lt;electronic-resource-num&gt;10.1371/journal.pone.0120308&lt;/electronic-resource-num&gt;&lt;/record&gt;&lt;/Cite&gt;&lt;/EndNote&gt;</w:instrText>
            </w:r>
            <w:r>
              <w:rPr>
                <w:rFonts w:ascii="Times New Roman" w:hAnsi="Times New Roman" w:cs="Times New Roman"/>
                <w:sz w:val="24"/>
                <w:szCs w:val="24"/>
              </w:rPr>
              <w:fldChar w:fldCharType="separate"/>
            </w:r>
            <w:r w:rsidR="009215FE">
              <w:rPr>
                <w:rFonts w:ascii="Times New Roman" w:hAnsi="Times New Roman" w:cs="Times New Roman"/>
                <w:noProof/>
                <w:sz w:val="24"/>
                <w:szCs w:val="24"/>
              </w:rPr>
              <w:t>(66)</w:t>
            </w:r>
            <w:r>
              <w:rPr>
                <w:rFonts w:ascii="Times New Roman" w:hAnsi="Times New Roman" w:cs="Times New Roman"/>
                <w:sz w:val="24"/>
                <w:szCs w:val="24"/>
              </w:rPr>
              <w:fldChar w:fldCharType="end"/>
            </w:r>
          </w:p>
        </w:tc>
        <w:tc>
          <w:tcPr>
            <w:tcW w:w="990" w:type="dxa"/>
            <w:shd w:val="clear" w:color="auto" w:fill="auto"/>
            <w:vAlign w:val="center"/>
          </w:tcPr>
          <w:p w:rsidR="00DC33F1"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2015</w:t>
            </w:r>
          </w:p>
        </w:tc>
        <w:tc>
          <w:tcPr>
            <w:tcW w:w="5490" w:type="dxa"/>
            <w:shd w:val="clear" w:color="auto" w:fill="auto"/>
            <w:vAlign w:val="center"/>
          </w:tcPr>
          <w:p w:rsidR="00DC33F1" w:rsidRDefault="00255E2F"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Button Aerosol Sampler</w:t>
            </w:r>
          </w:p>
          <w:p w:rsidR="00255E2F" w:rsidRDefault="00255E2F"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IOM Inhalable Dust Sampler</w:t>
            </w:r>
          </w:p>
          <w:p w:rsidR="00255E2F" w:rsidRDefault="00255E2F"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NIOSH Personal Bioaerosol Cyclone Sampler</w:t>
            </w:r>
          </w:p>
          <w:p w:rsidR="00255E2F" w:rsidRPr="00EF39AA" w:rsidRDefault="00255E2F"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37-mm Filter Cassette Sampler</w:t>
            </w:r>
          </w:p>
        </w:tc>
        <w:tc>
          <w:tcPr>
            <w:tcW w:w="2520" w:type="dxa"/>
            <w:shd w:val="clear" w:color="auto" w:fill="auto"/>
            <w:vAlign w:val="center"/>
          </w:tcPr>
          <w:p w:rsidR="00DC33F1"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acteria </w:t>
            </w:r>
          </w:p>
          <w:p w:rsidR="00DC33F1" w:rsidRPr="00EF39AA"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Fungi</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Anderson et al. </w:t>
            </w:r>
            <w:r w:rsidRPr="00EF39AA">
              <w:rPr>
                <w:rFonts w:ascii="Times New Roman" w:hAnsi="Times New Roman" w:cs="Times New Roman"/>
                <w:sz w:val="24"/>
                <w:szCs w:val="24"/>
              </w:rPr>
              <w:fldChar w:fldCharType="begin">
                <w:fldData xml:space="preserve">PEVuZE5vdGU+PENpdGU+PEF1dGhvcj5BbmRlcnNvbjwvQXV0aG9yPjxZZWFyPjIwMTY8L1llYXI+
PFJlY051bT40MjYyPC9SZWNOdW0+PERpc3BsYXlUZXh0Pig2Nyk8L0Rpc3BsYXlUZXh0PjxyZWNv
cmQ+PHJlYy1udW1iZXI+NDI2MjwvcmVjLW51bWJlcj48Zm9yZWlnbi1rZXlzPjxrZXkgYXBwPSJF
TiIgZGItaWQ9IjA1YXhmMHM1Y3RzNTBiZXh3dDR2OTBzNXZ3ZnB3OXNld3JmeCIgdGltZXN0YW1w
PSIxNDcxNDQ1MTQxIj40MjYyPC9rZXk+PC9mb3JlaWduLWtleXM+PHJlZi10eXBlIG5hbWU9Ikpv
dXJuYWwgQXJ0aWNsZSI+MTc8L3JlZi10eXBlPjxjb250cmlidXRvcnM+PGF1dGhvcnM+PGF1dGhv
cj5BbmRlcnNvbiwgQi4gRC48L2F1dGhvcj48YXV0aG9yPk1hLCBNLjwvYXV0aG9yPjxhdXRob3I+
WGlhLCBZLjwvYXV0aG9yPjxhdXRob3I+V2FuZywgVC48L2F1dGhvcj48YXV0aG9yPlNodSwgQi48
L2F1dGhvcj48YXV0aG9yPkxlZG5pY2t5LCBKLiBBLjwvYXV0aG9yPjxhdXRob3I+TWEsIE0uIEou
PC9hdXRob3I+PGF1dGhvcj5MdSwgSi48L2F1dGhvcj48YXV0aG9yPkdyYXksIEcuIEMuPC9hdXRo
b3I+PC9hdXRob3JzPjwvY29udHJpYnV0b3JzPjxhdXRoLWFkZHJlc3M+RGVwYXJ0bWVudCBvZiBF
bnZpcm9ubWVudGFsICZhbXA7IEdsb2JhbCBIZWFsdGgsIENvbGxlZ2Ugb2YgUHVibGljIEhlYWx0
aCAmYW1wOyBIZWFsdGggUHJvZmVzc2lvbnMsIFVuaXZlcnNpdHkgb2YgRmxvcmlkYSwgR2FpbmVz
dmlsbGUgRGl2aXNpb24gb2YgSW5mZWN0aW91cyBEaXNlYXNlcywgU2Nob29sIG9mIE1lZGljaW5l
IGFuZCBHbG9iYWwgSGVhbHRoIEluc3RpdHV0ZSwgRHVrZSBVbml2ZXJzaXR5LCBEdXJoYW0sIE5v
cnRoIENhcm9saW5hIERlcGFydG1lbnQgb2YgTWVkaWNhbCBTdGF0aXN0aWNzIGFuZCBFcGlkZW1p
b2xvZ3ksIE9uZSBIZWFsdGggUmVzZWFyY2ggQ2VudGVyLCBTY2hvb2wgb2YgUHVibGljIEhlYWx0
aCwgU3VuIFlhdC1zZW4gVW5pdmVyc2l0eSwgR3Vhbmd6aG91LiYjeEQ7RGVwYXJ0bWVudCBvZiBN
ZWRpY2FsIFN0YXRpc3RpY3MgYW5kIEVwaWRlbWlvbG9neSwgT25lIEhlYWx0aCBSZXNlYXJjaCBD
ZW50ZXIsIFNjaG9vbCBvZiBQdWJsaWMgSGVhbHRoLCBTdW4gWWF0LXNlbiBVbml2ZXJzaXR5LCBH
dWFuZ3pob3UuJiN4RDtaaG9uZ3NoYW4gQ2VudGVyIGZvciBEaXNlYXNlIENvbnRyb2wgYW5kIFBy
ZXZlbnRpb24gWmhvbmdzaGFuIEluc3RpdHV0ZSwgU2Nob29sIG9mIFB1YmxpYyBIZWFsdGgsIFN1
biBZYXQtc2VuIFVuaXZlcnNpdHksIEd1YW5nZG9uZyBQcm92aW5jZS4mI3hEO0RlcGFydG1lbnQg
b2YgRW52aXJvbm1lbnRhbCAmYW1wOyBHbG9iYWwgSGVhbHRoLCBDb2xsZWdlIG9mIFB1YmxpYyBI
ZWFsdGggJmFtcDsgSGVhbHRoIFByb2Zlc3Npb25zLCBVbml2ZXJzaXR5IG9mIEZsb3JpZGEsIEdh
aW5lc3ZpbGxlLiYjeEQ7U3RhdGUgS2V5IExhYm9yYXRvcnkgb2YgUGF0aG9nZW4gYW5kIEJpb3Nl
Y3VyaXR5LCBCZWlqaW5nIEluc3RpdHV0ZSBvZiBNaWNyb2Jpb2xvZ3kgYW5kIEVwaWRlbWlvbG9n
eS4mI3hEO0RlcGFydG1lbnQgb2YgTWVkaWNhbCBTdGF0aXN0aWNzIGFuZCBFcGlkZW1pb2xvZ3ks
IE9uZSBIZWFsdGggUmVzZWFyY2ggQ2VudGVyLCBTY2hvb2wgb2YgUHVibGljIEhlYWx0aCwgU3Vu
IFlhdC1zZW4gVW5pdmVyc2l0eSwgR3Vhbmd6aG91IFpob25nc2hhbiBDZW50ZXIgZm9yIERpc2Vh
c2UgQ29udHJvbCBhbmQgUHJldmVudGlvbiBaaG9uZ3NoYW4gSW5zdGl0dXRlLCBTY2hvb2wgb2Yg
UHVibGljIEhlYWx0aCwgU3VuIFlhdC1zZW4gVW5pdmVyc2l0eSwgR3Vhbmdkb25nIFByb3ZpbmNl
IEtleSBMYWJvcmF0b3J5IGZvciBUcm9waWNhbCBEaXNlYXNlIENvbnRyb2wsIFN1biBZYXQtc2Vu
IFVuaXZlcnNpdHksIE1pbmlzdHJ5IG9mIEVkdWNhdGlvbiwgR3Vhbmd6aG91LCBHdWFuZ2Rvbmcg
UHJvdmluY2UsIENoaW5hLiYjeEQ7RGl2aXNpb24gb2YgSW5mZWN0aW91cyBEaXNlYXNlcywgU2No
b29sIG9mIE1lZGljaW5lIGFuZCBHbG9iYWwgSGVhbHRoIEluc3RpdHV0ZSwgRHVrZSBVbml2ZXJz
aXR5LCBEdXJoYW0sIE5vcnRoIENhcm9saW5hLjwvYXV0aC1hZGRyZXNzPjx0aXRsZXM+PHRpdGxl
PkJpb2Flcm9zb2wgU2FtcGxpbmcgaW4gTW9kZXJuIEFncmljdWx0dXJlOiBBIE5vdmVsIEFwcHJv
YWNoIGZvciBFbWVyZ2luZyBQYXRob2dlbiBTdXJ2ZWlsbGFuY2U/PC90aXRsZT48c2Vjb25kYXJ5
LXRpdGxlPkogSW5mZWN0IERpczwvc2Vjb25kYXJ5LXRpdGxlPjwvdGl0bGVzPjxwZXJpb2RpY2Fs
PjxmdWxsLXRpdGxlPkogSW5mZWN0IERpczwvZnVsbC10aXRsZT48L3BlcmlvZGljYWw+PHBhZ2Vz
PjUzNy00NTwvcGFnZXM+PHZvbHVtZT4yMTQ8L3ZvbHVtZT48bnVtYmVyPjQ8L251bWJlcj48a2V5
d29yZHM+PGtleXdvcmQ+Q2hpbmE8L2tleXdvcmQ+PGtleXdvcmQ+T25lIEhlYWx0aDwva2V5d29y
ZD48a2V5d29yZD5iaW9hZXJvc29sPC9rZXl3b3JkPjxrZXl3b3JkPmVtZXJnaW5nIHBhdGhvZ2Vu
czwva2V5d29yZD48a2V5d29yZD5pbmZsdWVuemEgQSB2aXJ1czwva2V5d29yZD48a2V5d29yZD5t
b2Rlcm4gYWdyaWN1bHR1cmU8L2tleXdvcmQ+PGtleXdvcmQ+c3dpbmU8L2tleXdvcmQ+PC9rZXl3
b3Jkcz48ZGF0ZXM+PHllYXI+MjAxNjwveWVhcj48cHViLWRhdGVzPjxkYXRlPkF1ZyAxNTwvZGF0
ZT48L3B1Yi1kYXRlcz48L2RhdGVzPjxpc2JuPjE1MzctNjYxMyAoRWxlY3Ryb25pYykmI3hEOzAw
MjItMTg5OSAoTGlua2luZyk8L2lzYm4+PGFjY2Vzc2lvbi1udW0+MjcxOTAxODc8L2FjY2Vzc2lv
bi1udW0+PHVybHM+PHJlbGF0ZWQtdXJscz48dXJsPmh0dHA6Ly93d3cubmNiaS5ubG0ubmloLmdv
di9wdWJtZWQvMjcxOTAxODc8L3VybD48dXJsPmh0dHA6Ly9qaWQub3hmb3Jkam91cm5hbHMub3Jn
L2NvbnRlbnQvMjE0LzQvNTM3LmZ1bGwucGRmPC91cmw+PC9yZWxhdGVkLXVybHM+PC91cmxzPjxl
bGVjdHJvbmljLXJlc291cmNlLW51bT4xMC4xMDkzL2luZmRpcy9qaXcxODA8L2VsZWN0cm9uaWMt
cmVzb3VyY2UtbnVtPjwvcmVjb3JkPjwvQ2l0ZT48L0VuZE5vdGU+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BbmRlcnNvbjwvQXV0aG9yPjxZZWFyPjIwMTY8L1llYXI+
PFJlY051bT40MjYyPC9SZWNOdW0+PERpc3BsYXlUZXh0Pig2Nyk8L0Rpc3BsYXlUZXh0PjxyZWNv
cmQ+PHJlYy1udW1iZXI+NDI2MjwvcmVjLW51bWJlcj48Zm9yZWlnbi1rZXlzPjxrZXkgYXBwPSJF
TiIgZGItaWQ9IjA1YXhmMHM1Y3RzNTBiZXh3dDR2OTBzNXZ3ZnB3OXNld3JmeCIgdGltZXN0YW1w
PSIxNDcxNDQ1MTQxIj40MjYyPC9rZXk+PC9mb3JlaWduLWtleXM+PHJlZi10eXBlIG5hbWU9Ikpv
dXJuYWwgQXJ0aWNsZSI+MTc8L3JlZi10eXBlPjxjb250cmlidXRvcnM+PGF1dGhvcnM+PGF1dGhv
cj5BbmRlcnNvbiwgQi4gRC48L2F1dGhvcj48YXV0aG9yPk1hLCBNLjwvYXV0aG9yPjxhdXRob3I+
WGlhLCBZLjwvYXV0aG9yPjxhdXRob3I+V2FuZywgVC48L2F1dGhvcj48YXV0aG9yPlNodSwgQi48
L2F1dGhvcj48YXV0aG9yPkxlZG5pY2t5LCBKLiBBLjwvYXV0aG9yPjxhdXRob3I+TWEsIE0uIEou
PC9hdXRob3I+PGF1dGhvcj5MdSwgSi48L2F1dGhvcj48YXV0aG9yPkdyYXksIEcuIEMuPC9hdXRo
b3I+PC9hdXRob3JzPjwvY29udHJpYnV0b3JzPjxhdXRoLWFkZHJlc3M+RGVwYXJ0bWVudCBvZiBF
bnZpcm9ubWVudGFsICZhbXA7IEdsb2JhbCBIZWFsdGgsIENvbGxlZ2Ugb2YgUHVibGljIEhlYWx0
aCAmYW1wOyBIZWFsdGggUHJvZmVzc2lvbnMsIFVuaXZlcnNpdHkgb2YgRmxvcmlkYSwgR2FpbmVz
dmlsbGUgRGl2aXNpb24gb2YgSW5mZWN0aW91cyBEaXNlYXNlcywgU2Nob29sIG9mIE1lZGljaW5l
IGFuZCBHbG9iYWwgSGVhbHRoIEluc3RpdHV0ZSwgRHVrZSBVbml2ZXJzaXR5LCBEdXJoYW0sIE5v
cnRoIENhcm9saW5hIERlcGFydG1lbnQgb2YgTWVkaWNhbCBTdGF0aXN0aWNzIGFuZCBFcGlkZW1p
b2xvZ3ksIE9uZSBIZWFsdGggUmVzZWFyY2ggQ2VudGVyLCBTY2hvb2wgb2YgUHVibGljIEhlYWx0
aCwgU3VuIFlhdC1zZW4gVW5pdmVyc2l0eSwgR3Vhbmd6aG91LiYjeEQ7RGVwYXJ0bWVudCBvZiBN
ZWRpY2FsIFN0YXRpc3RpY3MgYW5kIEVwaWRlbWlvbG9neSwgT25lIEhlYWx0aCBSZXNlYXJjaCBD
ZW50ZXIsIFNjaG9vbCBvZiBQdWJsaWMgSGVhbHRoLCBTdW4gWWF0LXNlbiBVbml2ZXJzaXR5LCBH
dWFuZ3pob3UuJiN4RDtaaG9uZ3NoYW4gQ2VudGVyIGZvciBEaXNlYXNlIENvbnRyb2wgYW5kIFBy
ZXZlbnRpb24gWmhvbmdzaGFuIEluc3RpdHV0ZSwgU2Nob29sIG9mIFB1YmxpYyBIZWFsdGgsIFN1
biBZYXQtc2VuIFVuaXZlcnNpdHksIEd1YW5nZG9uZyBQcm92aW5jZS4mI3hEO0RlcGFydG1lbnQg
b2YgRW52aXJvbm1lbnRhbCAmYW1wOyBHbG9iYWwgSGVhbHRoLCBDb2xsZWdlIG9mIFB1YmxpYyBI
ZWFsdGggJmFtcDsgSGVhbHRoIFByb2Zlc3Npb25zLCBVbml2ZXJzaXR5IG9mIEZsb3JpZGEsIEdh
aW5lc3ZpbGxlLiYjeEQ7U3RhdGUgS2V5IExhYm9yYXRvcnkgb2YgUGF0aG9nZW4gYW5kIEJpb3Nl
Y3VyaXR5LCBCZWlqaW5nIEluc3RpdHV0ZSBvZiBNaWNyb2Jpb2xvZ3kgYW5kIEVwaWRlbWlvbG9n
eS4mI3hEO0RlcGFydG1lbnQgb2YgTWVkaWNhbCBTdGF0aXN0aWNzIGFuZCBFcGlkZW1pb2xvZ3ks
IE9uZSBIZWFsdGggUmVzZWFyY2ggQ2VudGVyLCBTY2hvb2wgb2YgUHVibGljIEhlYWx0aCwgU3Vu
IFlhdC1zZW4gVW5pdmVyc2l0eSwgR3Vhbmd6aG91IFpob25nc2hhbiBDZW50ZXIgZm9yIERpc2Vh
c2UgQ29udHJvbCBhbmQgUHJldmVudGlvbiBaaG9uZ3NoYW4gSW5zdGl0dXRlLCBTY2hvb2wgb2Yg
UHVibGljIEhlYWx0aCwgU3VuIFlhdC1zZW4gVW5pdmVyc2l0eSwgR3Vhbmdkb25nIFByb3ZpbmNl
IEtleSBMYWJvcmF0b3J5IGZvciBUcm9waWNhbCBEaXNlYXNlIENvbnRyb2wsIFN1biBZYXQtc2Vu
IFVuaXZlcnNpdHksIE1pbmlzdHJ5IG9mIEVkdWNhdGlvbiwgR3Vhbmd6aG91LCBHdWFuZ2Rvbmcg
UHJvdmluY2UsIENoaW5hLiYjeEQ7RGl2aXNpb24gb2YgSW5mZWN0aW91cyBEaXNlYXNlcywgU2No
b29sIG9mIE1lZGljaW5lIGFuZCBHbG9iYWwgSGVhbHRoIEluc3RpdHV0ZSwgRHVrZSBVbml2ZXJz
aXR5LCBEdXJoYW0sIE5vcnRoIENhcm9saW5hLjwvYXV0aC1hZGRyZXNzPjx0aXRsZXM+PHRpdGxl
PkJpb2Flcm9zb2wgU2FtcGxpbmcgaW4gTW9kZXJuIEFncmljdWx0dXJlOiBBIE5vdmVsIEFwcHJv
YWNoIGZvciBFbWVyZ2luZyBQYXRob2dlbiBTdXJ2ZWlsbGFuY2U/PC90aXRsZT48c2Vjb25kYXJ5
LXRpdGxlPkogSW5mZWN0IERpczwvc2Vjb25kYXJ5LXRpdGxlPjwvdGl0bGVzPjxwZXJpb2RpY2Fs
PjxmdWxsLXRpdGxlPkogSW5mZWN0IERpczwvZnVsbC10aXRsZT48L3BlcmlvZGljYWw+PHBhZ2Vz
PjUzNy00NTwvcGFnZXM+PHZvbHVtZT4yMTQ8L3ZvbHVtZT48bnVtYmVyPjQ8L251bWJlcj48a2V5
d29yZHM+PGtleXdvcmQ+Q2hpbmE8L2tleXdvcmQ+PGtleXdvcmQ+T25lIEhlYWx0aDwva2V5d29y
ZD48a2V5d29yZD5iaW9hZXJvc29sPC9rZXl3b3JkPjxrZXl3b3JkPmVtZXJnaW5nIHBhdGhvZ2Vu
czwva2V5d29yZD48a2V5d29yZD5pbmZsdWVuemEgQSB2aXJ1czwva2V5d29yZD48a2V5d29yZD5t
b2Rlcm4gYWdyaWN1bHR1cmU8L2tleXdvcmQ+PGtleXdvcmQ+c3dpbmU8L2tleXdvcmQ+PC9rZXl3
b3Jkcz48ZGF0ZXM+PHllYXI+MjAxNjwveWVhcj48cHViLWRhdGVzPjxkYXRlPkF1ZyAxNTwvZGF0
ZT48L3B1Yi1kYXRlcz48L2RhdGVzPjxpc2JuPjE1MzctNjYxMyAoRWxlY3Ryb25pYykmI3hEOzAw
MjItMTg5OSAoTGlua2luZyk8L2lzYm4+PGFjY2Vzc2lvbi1udW0+MjcxOTAxODc8L2FjY2Vzc2lv
bi1udW0+PHVybHM+PHJlbGF0ZWQtdXJscz48dXJsPmh0dHA6Ly93d3cubmNiaS5ubG0ubmloLmdv
di9wdWJtZWQvMjcxOTAxODc8L3VybD48dXJsPmh0dHA6Ly9qaWQub3hmb3Jkam91cm5hbHMub3Jn
L2NvbnRlbnQvMjE0LzQvNTM3LmZ1bGwucGRmPC91cmw+PC9yZWxhdGVkLXVybHM+PC91cmxzPjxl
bGVjdHJvbmljLXJlc291cmNlLW51bT4xMC4xMDkzL2luZmRpcy9qaXcxODA8L2VsZWN0cm9uaWMt
cmVzb3VyY2UtbnVtPjwvcmVjb3JkPjwvQ2l0ZT48L0VuZE5vdGU+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67)</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6</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Swirling Liquid All-glass Impinger (SKC)</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Ferguson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Ferguson&lt;/Author&gt;&lt;Year&gt;2016&lt;/Year&gt;&lt;RecNum&gt;4263&lt;/RecNum&gt;&lt;DisplayText&gt;(68)&lt;/DisplayText&gt;&lt;record&gt;&lt;rec-number&gt;4263&lt;/rec-number&gt;&lt;foreign-keys&gt;&lt;key app="EN" db-id="05axf0s5cts50bexwt4v90s5vwfpw9sewrfx" timestamp="1471445141"&gt;4263&lt;/key&gt;&lt;/foreign-keys&gt;&lt;ref-type name="Journal Article"&gt;17&lt;/ref-type&gt;&lt;contributors&gt;&lt;authors&gt;&lt;author&gt;Ferguson, D. D.&lt;/author&gt;&lt;author&gt;Smith, T. C.&lt;/author&gt;&lt;author&gt;Hanson, B. M.&lt;/author&gt;&lt;author&gt;Wardyn, S. E.&lt;/author&gt;&lt;author&gt;Donham, K. J.&lt;/author&gt;&lt;/authors&gt;&lt;/contributors&gt;&lt;auth-address&gt;a Department of Occupational and Environmental Health , University of Iowa , Iowa City , Iowa , USA.&amp;#xD;b Department of Epidemiology , University of Iowa , Iowa City , Iowa , USA.&amp;#xD;c Department of Biostatistics, Environmental Health Sciences, and Epidemiology , Kent State University , Kent , Ohio , USA.&lt;/auth-address&gt;&lt;titles&gt;&lt;title&gt;Detection of Airborne Methicillin-Resistant Staphylococcus aureus Inside and Downwind of a Swine Building, and in Animal Feed: Potential Occupational, Animal Health, and Environmental Implications&lt;/title&gt;&lt;secondary-title&gt;J Agromedicine&lt;/secondary-title&gt;&lt;/titles&gt;&lt;periodical&gt;&lt;full-title&gt;J Agromedicine&lt;/full-title&gt;&lt;/periodical&gt;&lt;pages&gt;149-53&lt;/pages&gt;&lt;volume&gt;21&lt;/volume&gt;&lt;number&gt;2&lt;/number&gt;&lt;keywords&gt;&lt;keyword&gt;Agriculture&lt;/keyword&gt;&lt;keyword&gt;Mrsa&lt;/keyword&gt;&lt;keyword&gt;air sampling&lt;/keyword&gt;&lt;keyword&gt;animal feeding operation&lt;/keyword&gt;&lt;keyword&gt;bioaerosol&lt;/keyword&gt;&lt;keyword&gt;confined&lt;/keyword&gt;&lt;keyword&gt;swine&lt;/keyword&gt;&lt;keyword&gt;zoonosis&lt;/keyword&gt;&lt;/keywords&gt;&lt;dates&gt;&lt;year&gt;2016&lt;/year&gt;&lt;/dates&gt;&lt;isbn&gt;1545-0813 (Electronic)&amp;#xD;1059-924X (Linking)&lt;/isbn&gt;&lt;accession-num&gt;26808288&lt;/accession-num&gt;&lt;urls&gt;&lt;related-urls&gt;&lt;url&gt;http://www.ncbi.nlm.nih.gov/pubmed/26808288&lt;/url&gt;&lt;url&gt;https://www.ncbi.nlm.nih.gov/pmc/articles/PMC4927327/pdf/nihms-792198.pdf&lt;/url&gt;&lt;/related-urls&gt;&lt;/urls&gt;&lt;custom2&gt;PMC4927327&lt;/custom2&gt;&lt;electronic-resource-num&gt;10.1080/1059924X.2016.1142917&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68)</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6</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able Andersen Cascade Impactor</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acteria</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Neira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Neira&lt;/Author&gt;&lt;Year&gt;2016&lt;/Year&gt;&lt;RecNum&gt;4264&lt;/RecNum&gt;&lt;DisplayText&gt;(69)&lt;/DisplayText&gt;&lt;record&gt;&lt;rec-number&gt;4264&lt;/rec-number&gt;&lt;foreign-keys&gt;&lt;key app="EN" db-id="05axf0s5cts50bexwt4v90s5vwfpw9sewrfx" timestamp="1471445141"&gt;4264&lt;/key&gt;&lt;/foreign-keys&gt;&lt;ref-type name="Journal Article"&gt;17&lt;/ref-type&gt;&lt;contributors&gt;&lt;authors&gt;&lt;author&gt;Neira, V.&lt;/author&gt;&lt;author&gt;Rabinowitz, P.&lt;/author&gt;&lt;author&gt;Rendahl, A.&lt;/author&gt;&lt;author&gt;Paccha, B.&lt;/author&gt;&lt;author&gt;Gibbs, S. G.&lt;/author&gt;&lt;author&gt;Torremorell, M.&lt;/author&gt;&lt;/authors&gt;&lt;/contributors&gt;&lt;auth-address&gt;University of Minnesota, Saint Paul, Minnesota, United States of America.&amp;#xD;University of Chile, Santiago, Chile.&amp;#xD;University of Washington, Seattle, Washington, United States of America.&amp;#xD;Yale University, New Haven, Connecticut, United States of America.&amp;#xD;Indiana University, Bloomington, Indiana, United States of America.&lt;/auth-address&gt;&lt;titles&gt;&lt;title&gt;Characterization of Viral Load, Viability and Persistence of Influenza A Virus in Air and on Surfaces of Swine Production Facilities&lt;/title&gt;&lt;secondary-title&gt;PLoS One&lt;/secondary-title&gt;&lt;/titles&gt;&lt;periodical&gt;&lt;full-title&gt;PLoS One&lt;/full-title&gt;&lt;abbr-1&gt;PLoS One&lt;/abbr-1&gt;&lt;/periodical&gt;&lt;pages&gt;e0146616&lt;/pages&gt;&lt;volume&gt;11&lt;/volume&gt;&lt;number&gt;1&lt;/number&gt;&lt;dates&gt;&lt;year&gt;2016&lt;/year&gt;&lt;/dates&gt;&lt;isbn&gt;1932-6203 (Electronic)&amp;#xD;1932-6203 (Linking)&lt;/isbn&gt;&lt;accession-num&gt;26757362&lt;/accession-num&gt;&lt;urls&gt;&lt;related-urls&gt;&lt;url&gt;http://www.ncbi.nlm.nih.gov/pubmed/26757362&lt;/url&gt;&lt;url&gt;http://www.ncbi.nlm.nih.gov/pmc/articles/PMC4710569/pdf/pone.0146616.pdf&lt;/url&gt;&lt;url&gt;https://www.ncbi.nlm.nih.gov/pmc/articles/PMC4710569/pdf/pone.0146616.pdf&lt;/url&gt;&lt;/related-urls&gt;&lt;/urls&gt;&lt;custom2&gt;PMC4710569&lt;/custom2&gt;&lt;electronic-resource-num&gt;10.1371/journal.pone.0146616&lt;/electronic-resource-num&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69)</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6</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O’Brien </w:t>
            </w:r>
            <w:r w:rsidRPr="00EF39AA">
              <w:rPr>
                <w:rFonts w:ascii="Times New Roman" w:hAnsi="Times New Roman" w:cs="Times New Roman"/>
                <w:sz w:val="24"/>
                <w:szCs w:val="24"/>
              </w:rPr>
              <w:fldChar w:fldCharType="begin">
                <w:fldData xml:space="preserve">PEVuZE5vdGU+PENpdGU+PEF1dGhvcj5PJmFwb3M7QnJpZW48L0F1dGhvcj48WWVhcj4yMDE2PC9Z
ZWFyPjxSZWNOdW0+NDI2NTwvUmVjTnVtPjxEaXNwbGF5VGV4dD4oNzApPC9EaXNwbGF5VGV4dD48
cmVjb3JkPjxyZWMtbnVtYmVyPjQyNjU8L3JlYy1udW1iZXI+PGZvcmVpZ24ta2V5cz48a2V5IGFw
cD0iRU4iIGRiLWlkPSIwNWF4ZjBzNWN0czUwYmV4d3Q0djkwczV2d2ZwdzlzZXdyZngiIHRpbWVz
dGFtcD0iMTQ3MTQ0NTE0MSI+NDI2NTwva2V5PjwvZm9yZWlnbi1rZXlzPjxyZWYtdHlwZSBuYW1l
PSJKb3VybmFsIEFydGljbGUiPjE3PC9yZWYtdHlwZT48Y29udHJpYnV0b3JzPjxhdXRob3JzPjxh
dXRob3I+TyZhcG9zO0JyaWVuLCBLLiBNLjwvYXV0aG9yPjxhdXRob3I+Tm9ubmVubWFubiwgTS4g
Vy48L2F1dGhvcj48L2F1dGhvcnM+PC9jb250cmlidXRvcnM+PGF1dGgtYWRkcmVzcz5EZXBhcnRt
ZW50IG9mIE9jY3VwYXRpb25hbCBhbmQgRW52aXJvbm1lbnRhbCBIZWFsdGgsIENvbGxlZ2Ugb2Yg
UHVibGljIEhlYWx0aCwgVW5pdmVyc2l0eSBvZiBJb3dhLCBJb3dhIENpdHksIElvd2EsIFVuaXRl
ZCBTdGF0ZXMgb2YgQW1lcmljYS48L2F1dGgtYWRkcmVzcz48dGl0bGVzPjx0aXRsZT5BaXJib3Ju
ZSBJbmZsdWVuemEgQSBJcyBEZXRlY3RlZCBpbiB0aGUgUGVyc29uYWwgQnJlYXRoaW5nIFpvbmUg
b2YgU3dpbmUgVmV0ZXJpbmFyaWFuczwvdGl0bGU+PHNlY29uZGFyeS10aXRsZT5QTG9TIE9uZTwv
c2Vjb25kYXJ5LXRpdGxlPjwvdGl0bGVzPjxwZXJpb2RpY2FsPjxmdWxsLXRpdGxlPlBMb1MgT25l
PC9mdWxsLXRpdGxlPjxhYmJyLTE+UExvUyBPbmU8L2FiYnItMT48L3BlcmlvZGljYWw+PHBhZ2Vz
PmUwMTQ5MDgzPC9wYWdlcz48dm9sdW1lPjExPC92b2x1bWU+PG51bWJlcj4yPC9udW1iZXI+PGtl
eXdvcmRzPjxrZXl3b3JkPkFlcm9zb2xzL2FuYWx5c2lzPC9rZXl3b3JkPjxrZXl3b3JkPkFncmlj
dWx0dXJlPC9rZXl3b3JkPjxrZXl3b3JkPipBaXIgTWljcm9iaW9sb2d5PC9rZXl3b3JkPjxrZXl3
b3JkPkFuaW1hbHM8L2tleXdvcmQ+PGtleXdvcmQ+RW52aXJvbm1lbnRhbCBNb25pdG9yaW5nPC9r
ZXl3b3JkPjxrZXl3b3JkPkh1bWFuczwva2V5d29yZD48a2V5d29yZD5JbmZsdWVuemEgQSBWaXJ1
cywgSDFOMSBTdWJ0eXBlLyppc29sYXRpb24gJmFtcDsgcHVyaWZpY2F0aW9uPC9rZXl3b3JkPjxr
ZXl3b3JkPkluZmx1ZW56YSBBIFZpcnVzLCBIM04yIFN1YnR5cGUvKmlzb2xhdGlvbiAmYW1wOyBw
dXJpZmljYXRpb248L2tleXdvcmQ+PGtleXdvcmQ+SW5mbHVlbnphLCBIdW1hbi8qdHJhbnNtaXNz
aW9uPC9rZXl3b3JkPjxrZXl3b3JkPk1vdXRoL3Zpcm9sb2d5PC9rZXl3b3JkPjxrZXl3b3JkPk5v
c2Uvdmlyb2xvZ3k8L2tleXdvcmQ+PGtleXdvcmQ+Kk9jY3VwYXRpb25hbCBFeHBvc3VyZTwva2V5
d29yZD48a2V5d29yZD5PcnRob215eG92aXJpZGFlIEluZmVjdGlvbnMvdmV0ZXJpbmFyeS92aXJv
bG9neTwva2V5d29yZD48a2V5d29yZD5STkEsIFZpcmFsL2FuYWx5c2lzPC9rZXl3b3JkPjxrZXl3
b3JkPlJlYWwtVGltZSBQb2x5bWVyYXNlIENoYWluIFJlYWN0aW9uPC9rZXl3b3JkPjxrZXl3b3Jk
PlJlc3BpcmF0aW9uPC9rZXl3b3JkPjxrZXl3b3JkPlN3aW5lL3Zpcm9sb2d5PC9rZXl3b3JkPjxr
ZXl3b3JkPlN3aW5lIERpc2Vhc2VzL3Zpcm9sb2d5PC9rZXl3b3JkPjxrZXl3b3JkPlZldGVyaW5h
cmlhbnM8L2tleXdvcmQ+PC9rZXl3b3Jkcz48ZGF0ZXM+PHllYXI+MjAxNjwveWVhcj48L2RhdGVz
Pjxpc2JuPjE5MzItNjIwMyAoRWxlY3Ryb25pYykmI3hEOzE5MzItNjIwMyAoTGlua2luZyk8L2lz
Ym4+PGFjY2Vzc2lvbi1udW0+MjY4NjcxMjk8L2FjY2Vzc2lvbi1udW0+PHVybHM+PHJlbGF0ZWQt
dXJscz48dXJsPmh0dHA6Ly93d3cubmNiaS5ubG0ubmloLmdvdi9wdWJtZWQvMjY4NjcxMjk8L3Vy
bD48dXJsPmh0dHA6Ly93d3cubmNiaS5ubG0ubmloLmdvdi9wbWMvYXJ0aWNsZXMvUE1DNDc1MDk1
OS9wZGYvcG9uZS4wMTQ5MDgzLnBkZjwvdXJsPjx1cmw+aHR0cHM6Ly93d3cubmNiaS5ubG0ubmlo
Lmdvdi9wbWMvYXJ0aWNsZXMvUE1DNDc1MDk1OS9wZGYvcG9uZS4wMTQ5MDgzLnBkZjwvdXJsPjwv
cmVsYXRlZC11cmxzPjwvdXJscz48Y3VzdG9tMj5QTUM0NzUwOTU5PC9jdXN0b20yPjxlbGVjdHJv
bmljLXJlc291cmNlLW51bT4xMC4xMzcxL2pvdXJuYWwucG9uZS4wMTQ5MDgzPC9lbGVjdHJvbmlj
LXJlc291cmNlLW51bT48L3JlY29yZD48L0NpdGU+PC9FbmROb3RlPgB=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PJmFwb3M7QnJpZW48L0F1dGhvcj48WWVhcj4yMDE2PC9Z
ZWFyPjxSZWNOdW0+NDI2NTwvUmVjTnVtPjxEaXNwbGF5VGV4dD4oNzApPC9EaXNwbGF5VGV4dD48
cmVjb3JkPjxyZWMtbnVtYmVyPjQyNjU8L3JlYy1udW1iZXI+PGZvcmVpZ24ta2V5cz48a2V5IGFw
cD0iRU4iIGRiLWlkPSIwNWF4ZjBzNWN0czUwYmV4d3Q0djkwczV2d2ZwdzlzZXdyZngiIHRpbWVz
dGFtcD0iMTQ3MTQ0NTE0MSI+NDI2NTwva2V5PjwvZm9yZWlnbi1rZXlzPjxyZWYtdHlwZSBuYW1l
PSJKb3VybmFsIEFydGljbGUiPjE3PC9yZWYtdHlwZT48Y29udHJpYnV0b3JzPjxhdXRob3JzPjxh
dXRob3I+TyZhcG9zO0JyaWVuLCBLLiBNLjwvYXV0aG9yPjxhdXRob3I+Tm9ubmVubWFubiwgTS4g
Vy48L2F1dGhvcj48L2F1dGhvcnM+PC9jb250cmlidXRvcnM+PGF1dGgtYWRkcmVzcz5EZXBhcnRt
ZW50IG9mIE9jY3VwYXRpb25hbCBhbmQgRW52aXJvbm1lbnRhbCBIZWFsdGgsIENvbGxlZ2Ugb2Yg
UHVibGljIEhlYWx0aCwgVW5pdmVyc2l0eSBvZiBJb3dhLCBJb3dhIENpdHksIElvd2EsIFVuaXRl
ZCBTdGF0ZXMgb2YgQW1lcmljYS48L2F1dGgtYWRkcmVzcz48dGl0bGVzPjx0aXRsZT5BaXJib3Ju
ZSBJbmZsdWVuemEgQSBJcyBEZXRlY3RlZCBpbiB0aGUgUGVyc29uYWwgQnJlYXRoaW5nIFpvbmUg
b2YgU3dpbmUgVmV0ZXJpbmFyaWFuczwvdGl0bGU+PHNlY29uZGFyeS10aXRsZT5QTG9TIE9uZTwv
c2Vjb25kYXJ5LXRpdGxlPjwvdGl0bGVzPjxwZXJpb2RpY2FsPjxmdWxsLXRpdGxlPlBMb1MgT25l
PC9mdWxsLXRpdGxlPjxhYmJyLTE+UExvUyBPbmU8L2FiYnItMT48L3BlcmlvZGljYWw+PHBhZ2Vz
PmUwMTQ5MDgzPC9wYWdlcz48dm9sdW1lPjExPC92b2x1bWU+PG51bWJlcj4yPC9udW1iZXI+PGtl
eXdvcmRzPjxrZXl3b3JkPkFlcm9zb2xzL2FuYWx5c2lzPC9rZXl3b3JkPjxrZXl3b3JkPkFncmlj
dWx0dXJlPC9rZXl3b3JkPjxrZXl3b3JkPipBaXIgTWljcm9iaW9sb2d5PC9rZXl3b3JkPjxrZXl3
b3JkPkFuaW1hbHM8L2tleXdvcmQ+PGtleXdvcmQ+RW52aXJvbm1lbnRhbCBNb25pdG9yaW5nPC9r
ZXl3b3JkPjxrZXl3b3JkPkh1bWFuczwva2V5d29yZD48a2V5d29yZD5JbmZsdWVuemEgQSBWaXJ1
cywgSDFOMSBTdWJ0eXBlLyppc29sYXRpb24gJmFtcDsgcHVyaWZpY2F0aW9uPC9rZXl3b3JkPjxr
ZXl3b3JkPkluZmx1ZW56YSBBIFZpcnVzLCBIM04yIFN1YnR5cGUvKmlzb2xhdGlvbiAmYW1wOyBw
dXJpZmljYXRpb248L2tleXdvcmQ+PGtleXdvcmQ+SW5mbHVlbnphLCBIdW1hbi8qdHJhbnNtaXNz
aW9uPC9rZXl3b3JkPjxrZXl3b3JkPk1vdXRoL3Zpcm9sb2d5PC9rZXl3b3JkPjxrZXl3b3JkPk5v
c2Uvdmlyb2xvZ3k8L2tleXdvcmQ+PGtleXdvcmQ+Kk9jY3VwYXRpb25hbCBFeHBvc3VyZTwva2V5
d29yZD48a2V5d29yZD5PcnRob215eG92aXJpZGFlIEluZmVjdGlvbnMvdmV0ZXJpbmFyeS92aXJv
bG9neTwva2V5d29yZD48a2V5d29yZD5STkEsIFZpcmFsL2FuYWx5c2lzPC9rZXl3b3JkPjxrZXl3
b3JkPlJlYWwtVGltZSBQb2x5bWVyYXNlIENoYWluIFJlYWN0aW9uPC9rZXl3b3JkPjxrZXl3b3Jk
PlJlc3BpcmF0aW9uPC9rZXl3b3JkPjxrZXl3b3JkPlN3aW5lL3Zpcm9sb2d5PC9rZXl3b3JkPjxr
ZXl3b3JkPlN3aW5lIERpc2Vhc2VzL3Zpcm9sb2d5PC9rZXl3b3JkPjxrZXl3b3JkPlZldGVyaW5h
cmlhbnM8L2tleXdvcmQ+PC9rZXl3b3Jkcz48ZGF0ZXM+PHllYXI+MjAxNjwveWVhcj48L2RhdGVz
Pjxpc2JuPjE5MzItNjIwMyAoRWxlY3Ryb25pYykmI3hEOzE5MzItNjIwMyAoTGlua2luZyk8L2lz
Ym4+PGFjY2Vzc2lvbi1udW0+MjY4NjcxMjk8L2FjY2Vzc2lvbi1udW0+PHVybHM+PHJlbGF0ZWQt
dXJscz48dXJsPmh0dHA6Ly93d3cubmNiaS5ubG0ubmloLmdvdi9wdWJtZWQvMjY4NjcxMjk8L3Vy
bD48dXJsPmh0dHA6Ly93d3cubmNiaS5ubG0ubmloLmdvdi9wbWMvYXJ0aWNsZXMvUE1DNDc1MDk1
OS9wZGYvcG9uZS4wMTQ5MDgzLnBkZjwvdXJsPjx1cmw+aHR0cHM6Ly93d3cubmNiaS5ubG0ubmlo
Lmdvdi9wbWMvYXJ0aWNsZXMvUE1DNDc1MDk1OS9wZGYvcG9uZS4wMTQ5MDgzLnBkZjwvdXJsPjwv
cmVsYXRlZC11cmxzPjwvdXJscz48Y3VzdG9tMj5QTUM0NzUwOTU5PC9jdXN0b20yPjxlbGVjdHJv
bmljLXJlc291cmNlLW51bT4xMC4xMzcxL2pvdXJuYWwucG9uZS4wMTQ5MDgzPC9lbGVjdHJvbmlj
LXJlc291cmNlLW51bT48L3JlY29yZD48L0NpdGU+PC9FbmROb3RlPgB=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sidRPr="00EF39AA">
              <w:rPr>
                <w:rFonts w:ascii="Times New Roman" w:hAnsi="Times New Roman" w:cs="Times New Roman"/>
                <w:sz w:val="24"/>
                <w:szCs w:val="24"/>
              </w:rPr>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70)</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6</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NIOSH Personal Bioaerosol Cyclone Sampler</w:t>
            </w:r>
          </w:p>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iltration</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rus</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 xml:space="preserve">Roque et al. </w:t>
            </w:r>
            <w:r w:rsidRPr="00EF39AA">
              <w:rPr>
                <w:rFonts w:ascii="Times New Roman" w:hAnsi="Times New Roman" w:cs="Times New Roman"/>
                <w:sz w:val="24"/>
                <w:szCs w:val="24"/>
              </w:rPr>
              <w:fldChar w:fldCharType="begin"/>
            </w:r>
            <w:r w:rsidR="009215FE">
              <w:rPr>
                <w:rFonts w:ascii="Times New Roman" w:hAnsi="Times New Roman" w:cs="Times New Roman"/>
                <w:sz w:val="24"/>
                <w:szCs w:val="24"/>
              </w:rPr>
              <w:instrText xml:space="preserve"> ADDIN EN.CITE &lt;EndNote&gt;&lt;Cite&gt;&lt;Author&gt;Roque&lt;/Author&gt;&lt;Year&gt;2016&lt;/Year&gt;&lt;RecNum&gt;4266&lt;/RecNum&gt;&lt;DisplayText&gt;(71)&lt;/DisplayText&gt;&lt;record&gt;&lt;rec-number&gt;4266&lt;/rec-number&gt;&lt;foreign-keys&gt;&lt;key app="EN" db-id="05axf0s5cts50bexwt4v90s5vwfpw9sewrfx" timestamp="1471445141"&gt;4266&lt;/key&gt;&lt;/foreign-keys&gt;&lt;ref-type name="Journal Article"&gt;17&lt;/ref-type&gt;&lt;contributors&gt;&lt;authors&gt;&lt;author&gt;Roque, K.&lt;/author&gt;&lt;author&gt;Lim, G. D.&lt;/author&gt;&lt;author&gt;Jo, J. H.&lt;/author&gt;&lt;author&gt;Shin, K. M.&lt;/author&gt;&lt;author&gt;Song, E. S.&lt;/author&gt;&lt;author&gt;Gautam, R.&lt;/author&gt;&lt;author&gt;Kim, C. Y.&lt;/author&gt;&lt;author&gt;Lee, K.&lt;/author&gt;&lt;author&gt;Shin, S.&lt;/author&gt;&lt;author&gt;Yoo, H. S.&lt;/author&gt;&lt;author&gt;Heo, Y.&lt;/author&gt;&lt;author&gt;Kim, H. A.&lt;/author&gt;&lt;/authors&gt;&lt;/contributors&gt;&lt;auth-address&gt;Department of Occupational Health, College of Medical and Public Health Sciences, Catholic University of Daegu, Gyeongsan, Korea.&amp;#xD;National Academy of Agricultural Science, Rural Development Administration, Jeonju, Korea.&amp;#xD;Department of Infectious Diseases and BK21 PLUS, College of Veterinary Medicine, Seoul National University, Seoul, Korea.&amp;#xD;Department of Preventive Medicine, College of Medicine, The Catholic University of Korea, Seoul, Korea.&lt;/auth-address&gt;&lt;titles&gt;&lt;title&gt;Epizootiological characteristics of viable bacteria and fungi in indoor air from porcine, chicken, or bovine husbandry confinement buildings&lt;/title&gt;&lt;secondary-title&gt;J Vet Sci&lt;/secondary-title&gt;&lt;/titles&gt;&lt;periodical&gt;&lt;full-title&gt;J Vet Sci&lt;/full-title&gt;&lt;/periodical&gt;&lt;keywords&gt;&lt;keyword&gt;airborne microorganisms&lt;/keyword&gt;&lt;keyword&gt;cattle&lt;/keyword&gt;&lt;keyword&gt;chicken&lt;/keyword&gt;&lt;keyword&gt;gram negative bacteria&lt;/keyword&gt;&lt;keyword&gt;pig&lt;/keyword&gt;&lt;/keywords&gt;&lt;dates&gt;&lt;year&gt;2016&lt;/year&gt;&lt;pub-dates&gt;&lt;date&gt;Jul 25&lt;/date&gt;&lt;/pub-dates&gt;&lt;/dates&gt;&lt;isbn&gt;1976-555X (Electronic)&amp;#xD;1229-845X (Linking)&lt;/isbn&gt;&lt;accession-num&gt;27456779&lt;/accession-num&gt;&lt;urls&gt;&lt;related-urls&gt;&lt;url&gt;http://www.ncbi.nlm.nih.gov/pubmed/27456779&lt;/url&gt;&lt;/related-urls&gt;&lt;/urls&gt;&lt;/record&gt;&lt;/Cite&gt;&lt;/EndNote&gt;</w:instrText>
            </w:r>
            <w:r w:rsidRPr="00EF39AA">
              <w:rPr>
                <w:rFonts w:ascii="Times New Roman" w:hAnsi="Times New Roman" w:cs="Times New Roman"/>
                <w:sz w:val="24"/>
                <w:szCs w:val="24"/>
              </w:rPr>
              <w:fldChar w:fldCharType="separate"/>
            </w:r>
            <w:r w:rsidR="009215FE">
              <w:rPr>
                <w:rFonts w:ascii="Times New Roman" w:hAnsi="Times New Roman" w:cs="Times New Roman"/>
                <w:noProof/>
                <w:sz w:val="24"/>
                <w:szCs w:val="24"/>
              </w:rPr>
              <w:t>(71)</w:t>
            </w:r>
            <w:r w:rsidRPr="00EF39AA">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2016</w:t>
            </w:r>
          </w:p>
        </w:tc>
        <w:tc>
          <w:tcPr>
            <w:tcW w:w="54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Biostage-1 Cascade Impactor</w:t>
            </w:r>
          </w:p>
        </w:tc>
        <w:tc>
          <w:tcPr>
            <w:tcW w:w="252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Endotoxins</w:t>
            </w:r>
          </w:p>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lastRenderedPageBreak/>
              <w:t xml:space="preserve">Bacteria </w:t>
            </w:r>
          </w:p>
          <w:p w:rsidR="00DC33F1" w:rsidRPr="00EF39AA" w:rsidRDefault="00DC33F1"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Fungi</w:t>
            </w:r>
          </w:p>
        </w:tc>
      </w:tr>
      <w:tr w:rsidR="00DC33F1" w:rsidRPr="00EF39AA" w:rsidTr="00EB251B">
        <w:trPr>
          <w:jc w:val="center"/>
        </w:trPr>
        <w:tc>
          <w:tcPr>
            <w:tcW w:w="3690" w:type="dxa"/>
            <w:shd w:val="clear" w:color="auto" w:fill="auto"/>
            <w:vAlign w:val="center"/>
          </w:tcPr>
          <w:p w:rsidR="00DC33F1" w:rsidRPr="00EF39AA" w:rsidRDefault="00DC33F1"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Alonso et al. </w:t>
            </w:r>
            <w:r>
              <w:rPr>
                <w:rFonts w:ascii="Times New Roman" w:hAnsi="Times New Roman" w:cs="Times New Roman"/>
                <w:sz w:val="24"/>
                <w:szCs w:val="24"/>
              </w:rPr>
              <w:fldChar w:fldCharType="begin">
                <w:fldData xml:space="preserve">PEVuZE5vdGU+PENpdGU+PEF1dGhvcj5BbG9uc288L0F1dGhvcj48WWVhcj4yMDE3PC9ZZWFyPjxS
ZWNOdW0+NDMxOTwvUmVjTnVtPjxEaXNwbGF5VGV4dD4oNzIpPC9EaXNwbGF5VGV4dD48cmVjb3Jk
PjxyZWMtbnVtYmVyPjQzMTk8L3JlYy1udW1iZXI+PGZvcmVpZ24ta2V5cz48a2V5IGFwcD0iRU4i
IGRiLWlkPSIwNWF4ZjBzNWN0czUwYmV4d3Q0djkwczV2d2ZwdzlzZXdyZngiIHRpbWVzdGFtcD0i
MTQ5MTI0NTI3MSI+NDMxOTwva2V5PjwvZm9yZWlnbi1rZXlzPjxyZWYtdHlwZSBuYW1lPSJKb3Vy
bmFsIEFydGljbGUiPjE3PC9yZWYtdHlwZT48Y29udHJpYnV0b3JzPjxhdXRob3JzPjxhdXRob3I+
QWxvbnNvLCBDLjwvYXV0aG9yPjxhdXRob3I+UmF5bm9yLCBQLiBDLjwvYXV0aG9yPjxhdXRob3I+
R295YWwsIFMuPC9hdXRob3I+PGF1dGhvcj5PbHNvbiwgQi4gQS48L2F1dGhvcj48YXV0aG9yPkFs
YmEsIEEuPC9hdXRob3I+PGF1dGhvcj5EYXZpZXMsIFAuIFIuPC9hdXRob3I+PGF1dGhvcj5Ub3Jy
ZW1vcmVsbCwgTS48L2F1dGhvcj48L2F1dGhvcnM+PC9jb250cmlidXRvcnM+PGF1dGgtYWRkcmVz
cz5EZXBhcnRtZW50IG9mIFZldGVyaW5hcnkgUG9wdWxhdGlvbiBNZWRpY2luZSwgQ29sbGVnZSBv
ZiBWZXRlcmluYXJ5IE1lZGljaW5lIChBbG9uc28sIEFsYmEsIERhdmllcywgVG9ycmVtb3JlbGwp
LCBVbml2ZXJzaXR5IG9mIE1pbm5lc290YS1Ud2luIENpdGllcywgTWlubmVhcG9saXMsIE1OLiYj
eEQ7RGl2aXNpb24gb2YgRW52aXJvbm1lbnRhbCBIZWFsdGggU2NpZW5jZXMsIFNjaG9vbCBvZiBQ
dWJsaWMgSGVhbHRoIChSYXlub3IpLCBVbml2ZXJzaXR5IG9mIE1pbm5lc290YS1Ud2luIENpdGll
cywgTWlubmVhcG9saXMsIE1OLiYjeEQ7RGVwYXJ0bWVudCBvZiBNZWNoYW5pY2FsIEVuZ2luZWVy
aW5nLCBDb2xsZWdlIG9mIFNjaWVuY2UgYW5kIEVuZ2luZWVyaW5nIChPbHNvbiksIFVuaXZlcnNp
dHkgb2YgTWlubmVzb3RhLVR3aW4gQ2l0aWVzLCBNaW5uZWFwb2xpcywgTU4uPC9hdXRoLWFkZHJl
c3M+PHRpdGxlcz48dGl0bGU+QXNzZXNzbWVudCBvZiBhaXIgc2FtcGxpbmcgbWV0aG9kcyBhbmQg
c2l6ZSBkaXN0cmlidXRpb24gb2YgdmlydXMtbGFkZW4gYWVyb3NvbHMgaW4gb3V0YnJlYWtzIGlu
IHN3aW5lIGFuZCBwb3VsdHJ5IGZhcm1zPC90aXRsZT48c2Vjb25kYXJ5LXRpdGxlPkogVmV0IERp
YWduIEludmVzdDwvc2Vjb25kYXJ5LXRpdGxlPjwvdGl0bGVzPjxwZXJpb2RpY2FsPjxmdWxsLXRp
dGxlPkpvdXJuYWwgb2YgdmV0ZXJpbmFyeSBkaWFnbm9zdGljIGludmVzdGlnYXRpb24gOiBvZmZp
Y2lhbCBwdWJsaWNhdGlvbiBvZiB0aGUgQW1lcmljYW4gQXNzb2NpYXRpb24gb2YgVmV0ZXJpbmFy
eSBMYWJvcmF0b3J5IERpYWdub3N0aWNpYW5zLCBJbmM8L2Z1bGwtdGl0bGU+PGFiYnItMT5KIFZl
dCBEaWFnbiBJbnZlc3Q8L2FiYnItMT48L3BlcmlvZGljYWw+PHBhZ2VzPjEwNDA2Mzg3MTc3MDAy
MjE8L3BhZ2VzPjxrZXl3b3Jkcz48a2V5d29yZD5BZXJvc29sczwva2V5d29yZD48a2V5d29yZD5h
aXIgc2FtcGxlcjwva2V5d29yZD48a2V5d29yZD5hbmltYWwgdmlydXNlczwva2V5d29yZD48a2V5
d29yZD5jYXNjYWRlIGltcGFjdG9yPC9rZXl3b3JkPjxrZXl3b3JkPmRpc2Vhc2UgdHJhbnNtaXNz
aW9uPC9rZXl3b3JkPjxrZXl3b3JkPnBhcnRpY2xlIHNpemU8L2tleXdvcmQ+PC9rZXl3b3Jkcz48
ZGF0ZXM+PHllYXI+MjAxNzwveWVhcj48cHViLWRhdGVzPjxkYXRlPk1hciAwMTwvZGF0ZT48L3B1
Yi1kYXRlcz48L2RhdGVzPjxpc2JuPjE5NDMtNDkzNiAoRWxlY3Ryb25pYykmI3hEOzEwNDAtNjM4
NyAoTGlua2luZyk8L2lzYm4+PGFjY2Vzc2lvbi1udW0+MjgzNjMyNTE8L2FjY2Vzc2lvbi1udW0+
PHVybHM+PHJlbGF0ZWQtdXJscz48dXJsPmh0dHBzOi8vd3d3Lm5jYmkubmxtLm5paC5nb3YvcHVi
bWVkLzI4MzYzMjUxPC91cmw+PC9yZWxhdGVkLXVybHM+PC91cmxzPjxlbGVjdHJvbmljLXJlc291
cmNlLW51bT4xMC4xMTc3LzEwNDA2Mzg3MTc3MDAyMjE8L2VsZWN0cm9uaWMtcmVzb3VyY2UtbnVt
PjwvcmVjb3JkPjwvQ2l0ZT48L0VuZE5vdGU+AG==
</w:fldData>
              </w:fldChar>
            </w:r>
            <w:r w:rsidR="009215FE">
              <w:rPr>
                <w:rFonts w:ascii="Times New Roman" w:hAnsi="Times New Roman" w:cs="Times New Roman"/>
                <w:sz w:val="24"/>
                <w:szCs w:val="24"/>
              </w:rPr>
              <w:instrText xml:space="preserve"> ADDIN EN.CITE </w:instrText>
            </w:r>
            <w:r w:rsidR="009215FE">
              <w:rPr>
                <w:rFonts w:ascii="Times New Roman" w:hAnsi="Times New Roman" w:cs="Times New Roman"/>
                <w:sz w:val="24"/>
                <w:szCs w:val="24"/>
              </w:rPr>
              <w:fldChar w:fldCharType="begin">
                <w:fldData xml:space="preserve">PEVuZE5vdGU+PENpdGU+PEF1dGhvcj5BbG9uc288L0F1dGhvcj48WWVhcj4yMDE3PC9ZZWFyPjxS
ZWNOdW0+NDMxOTwvUmVjTnVtPjxEaXNwbGF5VGV4dD4oNzIpPC9EaXNwbGF5VGV4dD48cmVjb3Jk
PjxyZWMtbnVtYmVyPjQzMTk8L3JlYy1udW1iZXI+PGZvcmVpZ24ta2V5cz48a2V5IGFwcD0iRU4i
IGRiLWlkPSIwNWF4ZjBzNWN0czUwYmV4d3Q0djkwczV2d2ZwdzlzZXdyZngiIHRpbWVzdGFtcD0i
MTQ5MTI0NTI3MSI+NDMxOTwva2V5PjwvZm9yZWlnbi1rZXlzPjxyZWYtdHlwZSBuYW1lPSJKb3Vy
bmFsIEFydGljbGUiPjE3PC9yZWYtdHlwZT48Y29udHJpYnV0b3JzPjxhdXRob3JzPjxhdXRob3I+
QWxvbnNvLCBDLjwvYXV0aG9yPjxhdXRob3I+UmF5bm9yLCBQLiBDLjwvYXV0aG9yPjxhdXRob3I+
R295YWwsIFMuPC9hdXRob3I+PGF1dGhvcj5PbHNvbiwgQi4gQS48L2F1dGhvcj48YXV0aG9yPkFs
YmEsIEEuPC9hdXRob3I+PGF1dGhvcj5EYXZpZXMsIFAuIFIuPC9hdXRob3I+PGF1dGhvcj5Ub3Jy
ZW1vcmVsbCwgTS48L2F1dGhvcj48L2F1dGhvcnM+PC9jb250cmlidXRvcnM+PGF1dGgtYWRkcmVz
cz5EZXBhcnRtZW50IG9mIFZldGVyaW5hcnkgUG9wdWxhdGlvbiBNZWRpY2luZSwgQ29sbGVnZSBv
ZiBWZXRlcmluYXJ5IE1lZGljaW5lIChBbG9uc28sIEFsYmEsIERhdmllcywgVG9ycmVtb3JlbGwp
LCBVbml2ZXJzaXR5IG9mIE1pbm5lc290YS1Ud2luIENpdGllcywgTWlubmVhcG9saXMsIE1OLiYj
eEQ7RGl2aXNpb24gb2YgRW52aXJvbm1lbnRhbCBIZWFsdGggU2NpZW5jZXMsIFNjaG9vbCBvZiBQ
dWJsaWMgSGVhbHRoIChSYXlub3IpLCBVbml2ZXJzaXR5IG9mIE1pbm5lc290YS1Ud2luIENpdGll
cywgTWlubmVhcG9saXMsIE1OLiYjeEQ7RGVwYXJ0bWVudCBvZiBNZWNoYW5pY2FsIEVuZ2luZWVy
aW5nLCBDb2xsZWdlIG9mIFNjaWVuY2UgYW5kIEVuZ2luZWVyaW5nIChPbHNvbiksIFVuaXZlcnNp
dHkgb2YgTWlubmVzb3RhLVR3aW4gQ2l0aWVzLCBNaW5uZWFwb2xpcywgTU4uPC9hdXRoLWFkZHJl
c3M+PHRpdGxlcz48dGl0bGU+QXNzZXNzbWVudCBvZiBhaXIgc2FtcGxpbmcgbWV0aG9kcyBhbmQg
c2l6ZSBkaXN0cmlidXRpb24gb2YgdmlydXMtbGFkZW4gYWVyb3NvbHMgaW4gb3V0YnJlYWtzIGlu
IHN3aW5lIGFuZCBwb3VsdHJ5IGZhcm1zPC90aXRsZT48c2Vjb25kYXJ5LXRpdGxlPkogVmV0IERp
YWduIEludmVzdDwvc2Vjb25kYXJ5LXRpdGxlPjwvdGl0bGVzPjxwZXJpb2RpY2FsPjxmdWxsLXRp
dGxlPkpvdXJuYWwgb2YgdmV0ZXJpbmFyeSBkaWFnbm9zdGljIGludmVzdGlnYXRpb24gOiBvZmZp
Y2lhbCBwdWJsaWNhdGlvbiBvZiB0aGUgQW1lcmljYW4gQXNzb2NpYXRpb24gb2YgVmV0ZXJpbmFy
eSBMYWJvcmF0b3J5IERpYWdub3N0aWNpYW5zLCBJbmM8L2Z1bGwtdGl0bGU+PGFiYnItMT5KIFZl
dCBEaWFnbiBJbnZlc3Q8L2FiYnItMT48L3BlcmlvZGljYWw+PHBhZ2VzPjEwNDA2Mzg3MTc3MDAy
MjE8L3BhZ2VzPjxrZXl3b3Jkcz48a2V5d29yZD5BZXJvc29sczwva2V5d29yZD48a2V5d29yZD5h
aXIgc2FtcGxlcjwva2V5d29yZD48a2V5d29yZD5hbmltYWwgdmlydXNlczwva2V5d29yZD48a2V5
d29yZD5jYXNjYWRlIGltcGFjdG9yPC9rZXl3b3JkPjxrZXl3b3JkPmRpc2Vhc2UgdHJhbnNtaXNz
aW9uPC9rZXl3b3JkPjxrZXl3b3JkPnBhcnRpY2xlIHNpemU8L2tleXdvcmQ+PC9rZXl3b3Jkcz48
ZGF0ZXM+PHllYXI+MjAxNzwveWVhcj48cHViLWRhdGVzPjxkYXRlPk1hciAwMTwvZGF0ZT48L3B1
Yi1kYXRlcz48L2RhdGVzPjxpc2JuPjE5NDMtNDkzNiAoRWxlY3Ryb25pYykmI3hEOzEwNDAtNjM4
NyAoTGlua2luZyk8L2lzYm4+PGFjY2Vzc2lvbi1udW0+MjgzNjMyNTE8L2FjY2Vzc2lvbi1udW0+
PHVybHM+PHJlbGF0ZWQtdXJscz48dXJsPmh0dHBzOi8vd3d3Lm5jYmkubmxtLm5paC5nb3YvcHVi
bWVkLzI4MzYzMjUxPC91cmw+PC9yZWxhdGVkLXVybHM+PC91cmxzPjxlbGVjdHJvbmljLXJlc291
cmNlLW51bT4xMC4xMTc3LzEwNDA2Mzg3MTc3MDAyMjE8L2VsZWN0cm9uaWMtcmVzb3VyY2UtbnVt
PjwvcmVjb3JkPjwvQ2l0ZT48L0VuZE5vdGU+AG==
</w:fldData>
              </w:fldChar>
            </w:r>
            <w:r w:rsidR="009215FE">
              <w:rPr>
                <w:rFonts w:ascii="Times New Roman" w:hAnsi="Times New Roman" w:cs="Times New Roman"/>
                <w:sz w:val="24"/>
                <w:szCs w:val="24"/>
              </w:rPr>
              <w:instrText xml:space="preserve"> ADDIN EN.CITE.DATA </w:instrText>
            </w:r>
            <w:r w:rsidR="009215FE">
              <w:rPr>
                <w:rFonts w:ascii="Times New Roman" w:hAnsi="Times New Roman" w:cs="Times New Roman"/>
                <w:sz w:val="24"/>
                <w:szCs w:val="24"/>
              </w:rPr>
            </w:r>
            <w:r w:rsidR="009215F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215FE">
              <w:rPr>
                <w:rFonts w:ascii="Times New Roman" w:hAnsi="Times New Roman" w:cs="Times New Roman"/>
                <w:noProof/>
                <w:sz w:val="24"/>
                <w:szCs w:val="24"/>
              </w:rPr>
              <w:t>(72)</w:t>
            </w:r>
            <w:r>
              <w:rPr>
                <w:rFonts w:ascii="Times New Roman" w:hAnsi="Times New Roman" w:cs="Times New Roman"/>
                <w:sz w:val="24"/>
                <w:szCs w:val="24"/>
              </w:rPr>
              <w:fldChar w:fldCharType="end"/>
            </w:r>
          </w:p>
        </w:tc>
        <w:tc>
          <w:tcPr>
            <w:tcW w:w="990" w:type="dxa"/>
            <w:shd w:val="clear" w:color="auto" w:fill="auto"/>
            <w:vAlign w:val="center"/>
          </w:tcPr>
          <w:p w:rsidR="00DC33F1" w:rsidRPr="00EF39AA" w:rsidRDefault="00DC33F1" w:rsidP="00DC33F1">
            <w:pPr>
              <w:spacing w:after="0" w:line="240" w:lineRule="auto"/>
              <w:rPr>
                <w:rFonts w:ascii="Times New Roman" w:hAnsi="Times New Roman" w:cs="Times New Roman"/>
                <w:sz w:val="24"/>
                <w:szCs w:val="24"/>
              </w:rPr>
            </w:pPr>
            <w:r>
              <w:rPr>
                <w:rFonts w:ascii="Times New Roman" w:hAnsi="Times New Roman" w:cs="Times New Roman"/>
                <w:sz w:val="24"/>
                <w:szCs w:val="24"/>
              </w:rPr>
              <w:t>2017</w:t>
            </w:r>
          </w:p>
        </w:tc>
        <w:tc>
          <w:tcPr>
            <w:tcW w:w="5490" w:type="dxa"/>
            <w:shd w:val="clear" w:color="auto" w:fill="auto"/>
            <w:vAlign w:val="center"/>
          </w:tcPr>
          <w:p w:rsidR="00DC33F1" w:rsidRDefault="009215FE" w:rsidP="00DC33F1">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Viable Andersen Cascade Impactor</w:t>
            </w:r>
          </w:p>
          <w:p w:rsidR="009215FE" w:rsidRPr="00B773B2" w:rsidRDefault="009215FE" w:rsidP="00DC33F1">
            <w:pPr>
              <w:spacing w:after="0" w:line="240" w:lineRule="auto"/>
              <w:rPr>
                <w:rFonts w:ascii="Times New Roman" w:hAnsi="Times New Roman" w:cs="Times New Roman"/>
                <w:sz w:val="24"/>
                <w:szCs w:val="24"/>
                <w:highlight w:val="yellow"/>
              </w:rPr>
            </w:pPr>
            <w:r>
              <w:rPr>
                <w:rFonts w:ascii="Times New Roman" w:hAnsi="Times New Roman" w:cs="Times New Roman"/>
                <w:sz w:val="24"/>
                <w:szCs w:val="24"/>
              </w:rPr>
              <w:t>Tisch Cascade Impactor</w:t>
            </w:r>
          </w:p>
        </w:tc>
        <w:tc>
          <w:tcPr>
            <w:tcW w:w="2520" w:type="dxa"/>
            <w:shd w:val="clear" w:color="auto" w:fill="auto"/>
            <w:vAlign w:val="center"/>
          </w:tcPr>
          <w:p w:rsidR="00DC33F1" w:rsidRPr="00B773B2" w:rsidRDefault="009215FE" w:rsidP="00DC33F1">
            <w:pPr>
              <w:spacing w:after="0" w:line="240" w:lineRule="auto"/>
              <w:rPr>
                <w:rFonts w:ascii="Times New Roman" w:hAnsi="Times New Roman" w:cs="Times New Roman"/>
                <w:sz w:val="24"/>
                <w:szCs w:val="24"/>
                <w:highlight w:val="yellow"/>
              </w:rPr>
            </w:pPr>
            <w:r w:rsidRPr="00EB251B">
              <w:rPr>
                <w:rFonts w:ascii="Times New Roman" w:hAnsi="Times New Roman" w:cs="Times New Roman"/>
                <w:sz w:val="24"/>
                <w:szCs w:val="24"/>
              </w:rPr>
              <w:t>Virus</w:t>
            </w:r>
          </w:p>
        </w:tc>
      </w:tr>
      <w:tr w:rsidR="009215FE" w:rsidRPr="00EF39AA" w:rsidTr="00EB251B">
        <w:trPr>
          <w:jc w:val="center"/>
        </w:trPr>
        <w:tc>
          <w:tcPr>
            <w:tcW w:w="3690" w:type="dxa"/>
            <w:shd w:val="clear" w:color="auto" w:fill="auto"/>
            <w:vAlign w:val="center"/>
          </w:tcPr>
          <w:p w:rsidR="009215FE" w:rsidRPr="00EF39AA" w:rsidRDefault="009215FE"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alser et al. </w:t>
            </w:r>
            <w:r>
              <w:rPr>
                <w:rFonts w:ascii="Times New Roman" w:hAnsi="Times New Roman" w:cs="Times New Roman"/>
                <w:sz w:val="24"/>
                <w:szCs w:val="24"/>
              </w:rPr>
              <w:fldChar w:fldCharType="begin">
                <w:fldData xml:space="preserve">PEVuZE5vdGU+PENpdGU+PEF1dGhvcj5XYWxzZXI8L0F1dGhvcj48WWVhcj4yMDE3PC9ZZWFyPjxS
ZWNOdW0+NDMxNDwvUmVjTnVtPjxEaXNwbGF5VGV4dD4oNzMpPC9EaXNwbGF5VGV4dD48cmVjb3Jk
PjxyZWMtbnVtYmVyPjQzMTQ8L3JlYy1udW1iZXI+PGZvcmVpZ24ta2V5cz48a2V5IGFwcD0iRU4i
IGRiLWlkPSIwNWF4ZjBzNWN0czUwYmV4d3Q0djkwczV2d2ZwdzlzZXdyZngiIHRpbWVzdGFtcD0i
MTQ5MTI0MzM5MyI+NDMxNDwva2V5PjwvZm9yZWlnbi1rZXlzPjxyZWYtdHlwZSBuYW1lPSJKb3Vy
bmFsIEFydGljbGUiPjE3PC9yZWYtdHlwZT48Y29udHJpYnV0b3JzPjxhdXRob3JzPjxhdXRob3I+
V2Fsc2VyLCBTLiBNLjwvYXV0aG9yPjxhdXRob3I+QnJlbm5lciwgQi48L2F1dGhvcj48YXV0aG9y
Pld1bmRlcmxpY2gsIEEuPC9hdXRob3I+PGF1dGhvcj5UdXNjaGFrLCBDLjwvYXV0aG9yPjxhdXRo
b3I+SHViZXIsIFMuPC9hdXRob3I+PGF1dGhvcj5Lb2xiLCBTLjwvYXV0aG9yPjxhdXRob3I+Tmll
c3NuZXIsIFIuPC9hdXRob3I+PGF1dGhvcj5TZWlkZWwsIE0uPC9hdXRob3I+PGF1dGhvcj5Ib2xs
ZXIsIEMuPC9hdXRob3I+PGF1dGhvcj5IZXJyLCBDLiBFLjwvYXV0aG9yPjwvYXV0aG9ycz48L2Nv
bnRyaWJ1dG9ycz48YXV0aC1hZGRyZXNzPkJhdmFyaWFuIEhlYWx0aCBhbmQgRm9vZCBTYWZldHkg
QXV0aG9yaXR5LCBPY2N1cGF0aW9uYWwgYW5kIEVudmlyb25tZW50YWwgSGVhbHRoLCBFcGlkZW1p
b2xvZ3ksIE11bmljaCwgR2VybWFueS4gRWxlY3Ryb25pYyBhZGRyZXNzOiBzYW5kcmEud2Fsc2Vy
QGxnbC5iYXllcm4uZGUuJiN4RDtCYXZhcmlhbiBIZWFsdGggYW5kIEZvb2QgU2FmZXR5IEF1dGhv
cml0eSwgT2NjdXBhdGlvbmFsIGFuZCBFbnZpcm9ubWVudGFsIEhlYWx0aCwgRXBpZGVtaW9sb2d5
LCBNdW5pY2gsIEdlcm1hbnkuJiN4RDtUZWNobmljYWwgVW5pdmVyc2l0eSBvZiBNdW5pY2gsIEFu
YWx5dGljYWwgQ2hlbWlzdHJ5ICZhbXA7IEluc3RpdHV0ZSBvZiBIeWRyb2NoZW1pc3RyeSwgTXVu
aWNoLCBHZXJtYW55LiYjeEQ7QmF2YXJpYW4gSGVhbHRoIGFuZCBGb29kIFNhZmV0eSBBdXRob3Jp
dHksIEh5Z2llbmUsIE9iZXJzY2hsZWlzc2hlaW0sIEdlcm1hbnkuJiN4RDtCYXZhcmlhbiBIZWFs
dGggYW5kIEZvb2QgU2FmZXR5IEF1dGhvcml0eSwgT2NjdXBhdGlvbmFsIGFuZCBFbnZpcm9ubWVu
dGFsIEhlYWx0aCwgRXBpZGVtaW9sb2d5LCBNdW5pY2gsIEdlcm1hbnk7IEluc3RpdHV0ZSBhbmQg
T3V0cGF0aWVudCBDbGluaWMgZm9yIE9jY3VwYXRpb25hbCwgU29jaWFsIGFuZCBFbnZpcm9ubWVu
dGFsIE1lZGljaW5lLCBDbGluaWNhbCBDZW50cmUgb2YgdGhlIEx1ZHdpZy1NYXhpbWlsaWFucy1V
bml2ZXJzaXRhdCwgTXVuaWNoLCBHZXJtYW55LiYjeEQ7QmF2YXJpYW4gSGVhbHRoIGFuZCBGb29k
IFNhZmV0eSBBdXRob3JpdHksIE9jY3VwYXRpb25hbCBhbmQgRW52aXJvbm1lbnRhbCBIZWFsdGgs
IEVwaWRlbWlvbG9neSwgTXVuaWNoLCBHZXJtYW55OyBVbml2ZXJzaXR5IG9mIE11bmljaCwgR2Vy
bWFueS48L2F1dGgtYWRkcmVzcz48dGl0bGVzPjx0aXRsZT5EZXRlY3Rpb24gb2YgTGVnaW9uZWxs
YS1jb250YW1pbmF0ZWQgYWVyb3NvbHMgaW4gdGhlIHZpY2luaXR5IG9mIGEgYmlvLXRyaWNrbGlu
ZyBmaWx0ZXIgb2YgYSBicmVlZGluZyBzb3cgZmFjaWxpdHkgLSBBIHBpbG90IHN0dWR5PC90aXRs
ZT48c2Vjb25kYXJ5LXRpdGxlPlNjaSBUb3RhbCBFbnZpcm9uPC9zZWNvbmRhcnktdGl0bGU+PC90
aXRsZXM+PHBlcmlvZGljYWw+PGZ1bGwtdGl0bGU+U2NpIFRvdGFsIEVudmlyb248L2Z1bGwtdGl0
bGU+PC9wZXJpb2RpY2FsPjxwYWdlcz4xMTk3LTEyMDI8L3BhZ2VzPjx2b2x1bWU+NTc1PC92b2x1
bWU+PGtleXdvcmRzPjxrZXl3b3JkPkFlcm9zb2w8L2tleXdvcmQ+PGtleXdvcmQ+QmlvLXRyaWNr
bGluZzwva2V5d29yZD48a2V5d29yZD5JbW11bm9hc3NheTwva2V5d29yZD48a2V5d29yZD5MZWdp
b25lbGxhPC9rZXl3b3JkPjxrZXl3b3JkPkxpdmVzdG9jayBmYXJtaW5nPC9rZXl3b3JkPjxrZXl3
b3JkPlNhbXBsaW5nPC9rZXl3b3JkPjwva2V5d29yZHM+PGRhdGVzPjx5ZWFyPjIwMTc8L3llYXI+
PHB1Yi1kYXRlcz48ZGF0ZT5KYW4gMDE8L2RhdGU+PC9wdWItZGF0ZXM+PC9kYXRlcz48aXNibj4x
ODc5LTEwMjYgKEVsZWN0cm9uaWMpJiN4RDswMDQ4LTk2OTcgKExpbmtpbmcpPC9pc2JuPjxhY2Nl
c3Npb24tbnVtPjI3NjkyOTM5PC9hY2Nlc3Npb24tbnVtPjx1cmxzPjxyZWxhdGVkLXVybHM+PHVy
bD5odHRwczovL3d3dy5uY2JpLm5sbS5uaWguZ292L3B1Ym1lZC8yNzY5MjkzOTwvdXJsPjx1cmw+
aHR0cDovL3d3dy5zY2llbmNlZGlyZWN0LmNvbS9zY2llbmNlL2FydGljbGUvcGlpL1MwMDQ4OTY5
NzE2MzIxMjEwPC91cmw+PHVybD5odHRwOi8vYWMuZWxzLWNkbi5jb20vUzAwNDg5Njk3MTYzMjEy
MTAvMS1zMi4wLVMwMDQ4OTY5NzE2MzIxMjEwLW1haW4ucGRmP190aWQ9ZmIxYmE5MzItMjBiZC0x
MWU3LTgwN2MtMDAwMDBhYWNiMzVlJmFtcDthY2RuYXQ9MTQ5MjEzODc3OV81MTM2ZTkxZjBiMGYx
OTZkZjE4ZmE0MzAxMjcyN2VkZjwvdXJsPjwvcmVsYXRlZC11cmxzPjwvdXJscz48ZWxlY3Ryb25p
Yy1yZXNvdXJjZS1udW0+MTAuMTAxNi9qLnNjaXRvdGVudi4yMDE2LjA5LjE5MTwvZWxlY3Ryb25p
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xzZXI8L0F1dGhvcj48WWVhcj4yMDE3PC9ZZWFyPjxS
ZWNOdW0+NDMxNDwvUmVjTnVtPjxEaXNwbGF5VGV4dD4oNzMpPC9EaXNwbGF5VGV4dD48cmVjb3Jk
PjxyZWMtbnVtYmVyPjQzMTQ8L3JlYy1udW1iZXI+PGZvcmVpZ24ta2V5cz48a2V5IGFwcD0iRU4i
IGRiLWlkPSIwNWF4ZjBzNWN0czUwYmV4d3Q0djkwczV2d2ZwdzlzZXdyZngiIHRpbWVzdGFtcD0i
MTQ5MTI0MzM5MyI+NDMxNDwva2V5PjwvZm9yZWlnbi1rZXlzPjxyZWYtdHlwZSBuYW1lPSJKb3Vy
bmFsIEFydGljbGUiPjE3PC9yZWYtdHlwZT48Y29udHJpYnV0b3JzPjxhdXRob3JzPjxhdXRob3I+
V2Fsc2VyLCBTLiBNLjwvYXV0aG9yPjxhdXRob3I+QnJlbm5lciwgQi48L2F1dGhvcj48YXV0aG9y
Pld1bmRlcmxpY2gsIEEuPC9hdXRob3I+PGF1dGhvcj5UdXNjaGFrLCBDLjwvYXV0aG9yPjxhdXRo
b3I+SHViZXIsIFMuPC9hdXRob3I+PGF1dGhvcj5Lb2xiLCBTLjwvYXV0aG9yPjxhdXRob3I+Tmll
c3NuZXIsIFIuPC9hdXRob3I+PGF1dGhvcj5TZWlkZWwsIE0uPC9hdXRob3I+PGF1dGhvcj5Ib2xs
ZXIsIEMuPC9hdXRob3I+PGF1dGhvcj5IZXJyLCBDLiBFLjwvYXV0aG9yPjwvYXV0aG9ycz48L2Nv
bnRyaWJ1dG9ycz48YXV0aC1hZGRyZXNzPkJhdmFyaWFuIEhlYWx0aCBhbmQgRm9vZCBTYWZldHkg
QXV0aG9yaXR5LCBPY2N1cGF0aW9uYWwgYW5kIEVudmlyb25tZW50YWwgSGVhbHRoLCBFcGlkZW1p
b2xvZ3ksIE11bmljaCwgR2VybWFueS4gRWxlY3Ryb25pYyBhZGRyZXNzOiBzYW5kcmEud2Fsc2Vy
QGxnbC5iYXllcm4uZGUuJiN4RDtCYXZhcmlhbiBIZWFsdGggYW5kIEZvb2QgU2FmZXR5IEF1dGhv
cml0eSwgT2NjdXBhdGlvbmFsIGFuZCBFbnZpcm9ubWVudGFsIEhlYWx0aCwgRXBpZGVtaW9sb2d5
LCBNdW5pY2gsIEdlcm1hbnkuJiN4RDtUZWNobmljYWwgVW5pdmVyc2l0eSBvZiBNdW5pY2gsIEFu
YWx5dGljYWwgQ2hlbWlzdHJ5ICZhbXA7IEluc3RpdHV0ZSBvZiBIeWRyb2NoZW1pc3RyeSwgTXVu
aWNoLCBHZXJtYW55LiYjeEQ7QmF2YXJpYW4gSGVhbHRoIGFuZCBGb29kIFNhZmV0eSBBdXRob3Jp
dHksIEh5Z2llbmUsIE9iZXJzY2hsZWlzc2hlaW0sIEdlcm1hbnkuJiN4RDtCYXZhcmlhbiBIZWFs
dGggYW5kIEZvb2QgU2FmZXR5IEF1dGhvcml0eSwgT2NjdXBhdGlvbmFsIGFuZCBFbnZpcm9ubWVu
dGFsIEhlYWx0aCwgRXBpZGVtaW9sb2d5LCBNdW5pY2gsIEdlcm1hbnk7IEluc3RpdHV0ZSBhbmQg
T3V0cGF0aWVudCBDbGluaWMgZm9yIE9jY3VwYXRpb25hbCwgU29jaWFsIGFuZCBFbnZpcm9ubWVu
dGFsIE1lZGljaW5lLCBDbGluaWNhbCBDZW50cmUgb2YgdGhlIEx1ZHdpZy1NYXhpbWlsaWFucy1V
bml2ZXJzaXRhdCwgTXVuaWNoLCBHZXJtYW55LiYjeEQ7QmF2YXJpYW4gSGVhbHRoIGFuZCBGb29k
IFNhZmV0eSBBdXRob3JpdHksIE9jY3VwYXRpb25hbCBhbmQgRW52aXJvbm1lbnRhbCBIZWFsdGgs
IEVwaWRlbWlvbG9neSwgTXVuaWNoLCBHZXJtYW55OyBVbml2ZXJzaXR5IG9mIE11bmljaCwgR2Vy
bWFueS48L2F1dGgtYWRkcmVzcz48dGl0bGVzPjx0aXRsZT5EZXRlY3Rpb24gb2YgTGVnaW9uZWxs
YS1jb250YW1pbmF0ZWQgYWVyb3NvbHMgaW4gdGhlIHZpY2luaXR5IG9mIGEgYmlvLXRyaWNrbGlu
ZyBmaWx0ZXIgb2YgYSBicmVlZGluZyBzb3cgZmFjaWxpdHkgLSBBIHBpbG90IHN0dWR5PC90aXRs
ZT48c2Vjb25kYXJ5LXRpdGxlPlNjaSBUb3RhbCBFbnZpcm9uPC9zZWNvbmRhcnktdGl0bGU+PC90
aXRsZXM+PHBlcmlvZGljYWw+PGZ1bGwtdGl0bGU+U2NpIFRvdGFsIEVudmlyb248L2Z1bGwtdGl0
bGU+PC9wZXJpb2RpY2FsPjxwYWdlcz4xMTk3LTEyMDI8L3BhZ2VzPjx2b2x1bWU+NTc1PC92b2x1
bWU+PGtleXdvcmRzPjxrZXl3b3JkPkFlcm9zb2w8L2tleXdvcmQ+PGtleXdvcmQ+QmlvLXRyaWNr
bGluZzwva2V5d29yZD48a2V5d29yZD5JbW11bm9hc3NheTwva2V5d29yZD48a2V5d29yZD5MZWdp
b25lbGxhPC9rZXl3b3JkPjxrZXl3b3JkPkxpdmVzdG9jayBmYXJtaW5nPC9rZXl3b3JkPjxrZXl3
b3JkPlNhbXBsaW5nPC9rZXl3b3JkPjwva2V5d29yZHM+PGRhdGVzPjx5ZWFyPjIwMTc8L3llYXI+
PHB1Yi1kYXRlcz48ZGF0ZT5KYW4gMDE8L2RhdGU+PC9wdWItZGF0ZXM+PC9kYXRlcz48aXNibj4x
ODc5LTEwMjYgKEVsZWN0cm9uaWMpJiN4RDswMDQ4LTk2OTcgKExpbmtpbmcpPC9pc2JuPjxhY2Nl
c3Npb24tbnVtPjI3NjkyOTM5PC9hY2Nlc3Npb24tbnVtPjx1cmxzPjxyZWxhdGVkLXVybHM+PHVy
bD5odHRwczovL3d3dy5uY2JpLm5sbS5uaWguZ292L3B1Ym1lZC8yNzY5MjkzOTwvdXJsPjx1cmw+
aHR0cDovL3d3dy5zY2llbmNlZGlyZWN0LmNvbS9zY2llbmNlL2FydGljbGUvcGlpL1MwMDQ4OTY5
NzE2MzIxMjEwPC91cmw+PHVybD5odHRwOi8vYWMuZWxzLWNkbi5jb20vUzAwNDg5Njk3MTYzMjEy
MTAvMS1zMi4wLVMwMDQ4OTY5NzE2MzIxMjEwLW1haW4ucGRmP190aWQ9ZmIxYmE5MzItMjBiZC0x
MWU3LTgwN2MtMDAwMDBhYWNiMzVlJmFtcDthY2RuYXQ9MTQ5MjEzODc3OV81MTM2ZTkxZjBiMGYx
OTZkZjE4ZmE0MzAxMjcyN2VkZjwvdXJsPjwvcmVsYXRlZC11cmxzPjwvdXJscz48ZWxlY3Ryb25p
Yy1yZXNvdXJjZS1udW0+MTAuMTAxNi9qLnNjaXRvdGVudi4yMDE2LjA5LjE5MTwvZWxlY3Ryb25p
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73)</w:t>
            </w:r>
            <w:r>
              <w:rPr>
                <w:rFonts w:ascii="Times New Roman" w:hAnsi="Times New Roman" w:cs="Times New Roman"/>
                <w:sz w:val="24"/>
                <w:szCs w:val="24"/>
              </w:rPr>
              <w:fldChar w:fldCharType="end"/>
            </w:r>
          </w:p>
        </w:tc>
        <w:tc>
          <w:tcPr>
            <w:tcW w:w="990" w:type="dxa"/>
            <w:shd w:val="clear" w:color="auto" w:fill="auto"/>
            <w:vAlign w:val="center"/>
          </w:tcPr>
          <w:p w:rsidR="009215FE" w:rsidRPr="00EF39AA" w:rsidRDefault="009215FE"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2017</w:t>
            </w:r>
          </w:p>
        </w:tc>
        <w:tc>
          <w:tcPr>
            <w:tcW w:w="5490" w:type="dxa"/>
            <w:shd w:val="clear" w:color="auto" w:fill="auto"/>
            <w:vAlign w:val="center"/>
          </w:tcPr>
          <w:p w:rsidR="009215FE" w:rsidRPr="00EF39AA" w:rsidRDefault="009215FE" w:rsidP="009215FE">
            <w:pPr>
              <w:spacing w:after="0" w:line="240" w:lineRule="auto"/>
              <w:rPr>
                <w:rFonts w:ascii="Times New Roman" w:hAnsi="Times New Roman" w:cs="Times New Roman"/>
                <w:sz w:val="24"/>
                <w:szCs w:val="24"/>
              </w:rPr>
            </w:pPr>
            <w:r w:rsidRPr="00EF39AA">
              <w:rPr>
                <w:rFonts w:ascii="Times New Roman" w:hAnsi="Times New Roman" w:cs="Times New Roman"/>
                <w:sz w:val="24"/>
                <w:szCs w:val="24"/>
              </w:rPr>
              <w:t>Liquid Cyclonic Collector</w:t>
            </w:r>
          </w:p>
        </w:tc>
        <w:tc>
          <w:tcPr>
            <w:tcW w:w="2520" w:type="dxa"/>
            <w:shd w:val="clear" w:color="auto" w:fill="auto"/>
            <w:vAlign w:val="center"/>
          </w:tcPr>
          <w:p w:rsidR="009215FE" w:rsidRPr="00EF39AA" w:rsidRDefault="009215FE" w:rsidP="009215FE">
            <w:pPr>
              <w:spacing w:after="0" w:line="240" w:lineRule="auto"/>
              <w:rPr>
                <w:rFonts w:ascii="Times New Roman" w:hAnsi="Times New Roman" w:cs="Times New Roman"/>
                <w:sz w:val="24"/>
                <w:szCs w:val="24"/>
              </w:rPr>
            </w:pPr>
            <w:r>
              <w:rPr>
                <w:rFonts w:ascii="Times New Roman" w:hAnsi="Times New Roman" w:cs="Times New Roman"/>
                <w:sz w:val="24"/>
                <w:szCs w:val="24"/>
              </w:rPr>
              <w:t>Bacteria</w:t>
            </w:r>
          </w:p>
        </w:tc>
      </w:tr>
    </w:tbl>
    <w:p w:rsidR="00B773B2" w:rsidRDefault="00B773B2" w:rsidP="00EF39AA">
      <w:pPr>
        <w:spacing w:after="0" w:line="240" w:lineRule="auto"/>
        <w:rPr>
          <w:rFonts w:ascii="Times New Roman" w:hAnsi="Times New Roman" w:cs="Times New Roman"/>
          <w:b/>
          <w:sz w:val="24"/>
          <w:szCs w:val="24"/>
        </w:rPr>
      </w:pPr>
    </w:p>
    <w:p w:rsidR="009215FE" w:rsidRDefault="009215FE" w:rsidP="00EF39AA">
      <w:pPr>
        <w:spacing w:after="0" w:line="240" w:lineRule="auto"/>
        <w:rPr>
          <w:rFonts w:ascii="Times New Roman" w:hAnsi="Times New Roman" w:cs="Times New Roman"/>
          <w:b/>
          <w:sz w:val="24"/>
          <w:szCs w:val="24"/>
        </w:rPr>
      </w:pPr>
    </w:p>
    <w:p w:rsidR="009215FE" w:rsidRDefault="00E16499" w:rsidP="00E16499">
      <w:pPr>
        <w:rPr>
          <w:rFonts w:ascii="Times New Roman" w:hAnsi="Times New Roman" w:cs="Times New Roman"/>
          <w:b/>
          <w:sz w:val="24"/>
          <w:szCs w:val="24"/>
        </w:rPr>
      </w:pPr>
      <w:r>
        <w:rPr>
          <w:rFonts w:ascii="Times New Roman" w:hAnsi="Times New Roman" w:cs="Times New Roman"/>
          <w:b/>
          <w:sz w:val="24"/>
          <w:szCs w:val="24"/>
        </w:rPr>
        <w:t>1.2</w:t>
      </w:r>
      <w:r>
        <w:rPr>
          <w:rFonts w:ascii="Times New Roman" w:hAnsi="Times New Roman" w:cs="Times New Roman"/>
          <w:b/>
          <w:sz w:val="24"/>
          <w:szCs w:val="24"/>
        </w:rPr>
        <w:tab/>
        <w:t>Supplementary Table 2</w:t>
      </w:r>
    </w:p>
    <w:p w:rsidR="00E16499" w:rsidRDefault="00E16499" w:rsidP="00EF39AA">
      <w:pPr>
        <w:spacing w:after="0" w:line="240" w:lineRule="auto"/>
        <w:rPr>
          <w:rFonts w:ascii="Times New Roman" w:hAnsi="Times New Roman" w:cs="Times New Roman"/>
          <w:b/>
          <w:sz w:val="24"/>
          <w:szCs w:val="24"/>
        </w:rPr>
      </w:pPr>
    </w:p>
    <w:tbl>
      <w:tblPr>
        <w:tblStyle w:val="TableGrid1"/>
        <w:tblW w:w="8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350"/>
        <w:gridCol w:w="4590"/>
      </w:tblGrid>
      <w:tr w:rsidR="00E16499" w:rsidRPr="00E16499" w:rsidTr="00E16499">
        <w:tc>
          <w:tcPr>
            <w:tcW w:w="8820" w:type="dxa"/>
            <w:gridSpan w:val="3"/>
            <w:tcBorders>
              <w:bottom w:val="single" w:sz="4" w:space="0" w:color="auto"/>
            </w:tcBorders>
            <w:vAlign w:val="center"/>
          </w:tcPr>
          <w:p w:rsidR="00E16499" w:rsidRPr="00E16499" w:rsidRDefault="00E16499" w:rsidP="00E16499">
            <w:pPr>
              <w:spacing w:after="0" w:line="240" w:lineRule="auto"/>
              <w:jc w:val="both"/>
              <w:rPr>
                <w:rFonts w:ascii="Times New Roman" w:hAnsi="Times New Roman" w:cs="Times New Roman"/>
                <w:b/>
                <w:sz w:val="24"/>
              </w:rPr>
            </w:pPr>
            <w:r w:rsidRPr="00E16499">
              <w:rPr>
                <w:rFonts w:ascii="Times New Roman" w:hAnsi="Times New Roman" w:cs="Times New Roman"/>
                <w:sz w:val="24"/>
              </w:rPr>
              <w:t>Table S2. Summary of selected articles by sampling target (n=</w:t>
            </w:r>
            <w:r>
              <w:rPr>
                <w:rFonts w:ascii="Times New Roman" w:hAnsi="Times New Roman" w:cs="Times New Roman"/>
                <w:sz w:val="24"/>
              </w:rPr>
              <w:t>73</w:t>
            </w:r>
            <w:r w:rsidRPr="00E16499">
              <w:rPr>
                <w:rFonts w:ascii="Times New Roman" w:hAnsi="Times New Roman" w:cs="Times New Roman"/>
                <w:sz w:val="24"/>
              </w:rPr>
              <w:t xml:space="preserve">). </w:t>
            </w:r>
          </w:p>
        </w:tc>
      </w:tr>
      <w:tr w:rsidR="00E16499" w:rsidRPr="00E16499" w:rsidTr="00E16499">
        <w:tc>
          <w:tcPr>
            <w:tcW w:w="2880" w:type="dxa"/>
            <w:tcBorders>
              <w:top w:val="single" w:sz="4" w:space="0" w:color="auto"/>
              <w:bottom w:val="single" w:sz="4" w:space="0" w:color="auto"/>
            </w:tcBorders>
            <w:vAlign w:val="center"/>
          </w:tcPr>
          <w:p w:rsidR="00E16499" w:rsidRPr="00E16499" w:rsidRDefault="00E16499" w:rsidP="00E16499">
            <w:pPr>
              <w:spacing w:after="0" w:line="240" w:lineRule="auto"/>
              <w:rPr>
                <w:rFonts w:ascii="Times New Roman" w:hAnsi="Times New Roman" w:cs="Times New Roman"/>
                <w:b/>
                <w:sz w:val="24"/>
              </w:rPr>
            </w:pPr>
            <w:bookmarkStart w:id="1" w:name="TabA"/>
            <w:r w:rsidRPr="00E16499">
              <w:rPr>
                <w:rFonts w:ascii="Times New Roman" w:hAnsi="Times New Roman" w:cs="Times New Roman"/>
                <w:b/>
                <w:sz w:val="24"/>
              </w:rPr>
              <w:t>Sampling Target</w:t>
            </w:r>
          </w:p>
        </w:tc>
        <w:tc>
          <w:tcPr>
            <w:tcW w:w="1350" w:type="dxa"/>
            <w:tcBorders>
              <w:top w:val="single" w:sz="4" w:space="0" w:color="auto"/>
              <w:bottom w:val="single" w:sz="4" w:space="0" w:color="auto"/>
            </w:tcBorders>
            <w:vAlign w:val="center"/>
          </w:tcPr>
          <w:p w:rsidR="00E16499" w:rsidRPr="00E16499" w:rsidRDefault="00E16499" w:rsidP="00E16499">
            <w:pPr>
              <w:spacing w:after="0" w:line="240" w:lineRule="auto"/>
              <w:jc w:val="center"/>
              <w:rPr>
                <w:rFonts w:ascii="Times New Roman" w:hAnsi="Times New Roman" w:cs="Times New Roman"/>
                <w:b/>
                <w:sz w:val="24"/>
              </w:rPr>
            </w:pPr>
            <w:r w:rsidRPr="00E16499">
              <w:rPr>
                <w:rFonts w:ascii="Times New Roman" w:hAnsi="Times New Roman" w:cs="Times New Roman"/>
                <w:b/>
                <w:sz w:val="24"/>
              </w:rPr>
              <w:t>No. (%)</w:t>
            </w:r>
          </w:p>
        </w:tc>
        <w:tc>
          <w:tcPr>
            <w:tcW w:w="4590" w:type="dxa"/>
            <w:tcBorders>
              <w:top w:val="single" w:sz="4" w:space="0" w:color="auto"/>
              <w:bottom w:val="single" w:sz="4" w:space="0" w:color="auto"/>
            </w:tcBorders>
            <w:vAlign w:val="center"/>
          </w:tcPr>
          <w:p w:rsidR="00E16499" w:rsidRPr="00E16499" w:rsidRDefault="00E16499" w:rsidP="00E16499">
            <w:pPr>
              <w:spacing w:after="0" w:line="240" w:lineRule="auto"/>
              <w:rPr>
                <w:rFonts w:ascii="Times New Roman" w:hAnsi="Times New Roman" w:cs="Times New Roman"/>
                <w:b/>
                <w:sz w:val="24"/>
              </w:rPr>
            </w:pPr>
            <w:r w:rsidRPr="00E16499">
              <w:rPr>
                <w:rFonts w:ascii="Times New Roman" w:hAnsi="Times New Roman" w:cs="Times New Roman"/>
                <w:b/>
                <w:sz w:val="24"/>
              </w:rPr>
              <w:t>References</w:t>
            </w:r>
          </w:p>
        </w:tc>
      </w:tr>
      <w:tr w:rsidR="00E16499" w:rsidRPr="00E16499" w:rsidTr="00E16499">
        <w:tc>
          <w:tcPr>
            <w:tcW w:w="2880" w:type="dxa"/>
            <w:tcBorders>
              <w:top w:val="single" w:sz="4" w:space="0" w:color="auto"/>
              <w:bottom w:val="single" w:sz="4" w:space="0" w:color="auto"/>
            </w:tcBorders>
            <w:vAlign w:val="center"/>
          </w:tcPr>
          <w:p w:rsidR="00E16499" w:rsidRPr="00E16499" w:rsidRDefault="00E16499" w:rsidP="00E16499">
            <w:pPr>
              <w:spacing w:after="0" w:line="240" w:lineRule="auto"/>
              <w:ind w:left="180"/>
              <w:rPr>
                <w:rFonts w:ascii="Times New Roman" w:hAnsi="Times New Roman" w:cs="Times New Roman"/>
                <w:sz w:val="24"/>
              </w:rPr>
            </w:pPr>
            <w:r w:rsidRPr="00E16499">
              <w:rPr>
                <w:rFonts w:ascii="Times New Roman" w:hAnsi="Times New Roman" w:cs="Times New Roman"/>
                <w:sz w:val="24"/>
              </w:rPr>
              <w:t>Bacteria</w:t>
            </w:r>
          </w:p>
        </w:tc>
        <w:tc>
          <w:tcPr>
            <w:tcW w:w="1350" w:type="dxa"/>
            <w:tcBorders>
              <w:top w:val="single" w:sz="4" w:space="0" w:color="auto"/>
              <w:bottom w:val="single" w:sz="4" w:space="0" w:color="auto"/>
            </w:tcBorders>
            <w:vAlign w:val="center"/>
          </w:tcPr>
          <w:p w:rsidR="00E16499" w:rsidRPr="00E16499" w:rsidRDefault="0075254D" w:rsidP="00E16499">
            <w:pPr>
              <w:spacing w:after="0" w:line="240" w:lineRule="auto"/>
              <w:rPr>
                <w:rFonts w:ascii="Times New Roman" w:hAnsi="Times New Roman" w:cs="Times New Roman"/>
                <w:sz w:val="24"/>
              </w:rPr>
            </w:pPr>
            <w:r>
              <w:rPr>
                <w:rFonts w:ascii="Times New Roman" w:hAnsi="Times New Roman" w:cs="Times New Roman"/>
                <w:sz w:val="24"/>
              </w:rPr>
              <w:t>41 (56.2</w:t>
            </w:r>
            <w:r w:rsidR="00E16499" w:rsidRPr="00E16499">
              <w:rPr>
                <w:rFonts w:ascii="Times New Roman" w:hAnsi="Times New Roman" w:cs="Times New Roman"/>
                <w:sz w:val="24"/>
              </w:rPr>
              <w:t>)</w:t>
            </w:r>
          </w:p>
        </w:tc>
        <w:tc>
          <w:tcPr>
            <w:tcW w:w="4590" w:type="dxa"/>
            <w:tcBorders>
              <w:top w:val="single" w:sz="4" w:space="0" w:color="auto"/>
              <w:bottom w:val="single" w:sz="4" w:space="0" w:color="auto"/>
            </w:tcBorders>
          </w:tcPr>
          <w:p w:rsidR="00E16499" w:rsidRPr="00E16499" w:rsidRDefault="00E16499" w:rsidP="00E16499">
            <w:pPr>
              <w:spacing w:after="0" w:line="240" w:lineRule="auto"/>
              <w:rPr>
                <w:rFonts w:ascii="Times New Roman" w:hAnsi="Times New Roman" w:cs="Times New Roman"/>
                <w:sz w:val="24"/>
              </w:rPr>
            </w:pPr>
            <w:r w:rsidRPr="00E16499">
              <w:rPr>
                <w:rFonts w:ascii="Times New Roman" w:hAnsi="Times New Roman" w:cs="Times New Roman"/>
                <w:sz w:val="24"/>
              </w:rPr>
              <w:fldChar w:fldCharType="begin">
                <w:fldData xml:space="preserve">YXV0aG9yPkt1bWFyaSwgUC48L2F1dGhvcj48YXV0aG9yPkNob2ksIEguIEwuPC9hdXRob3I+PC9h
dXRob3JzPjwvY29udHJpYnV0b3JzPjx0aXRsZXM+PHRpdGxlPk1hbnVyZSByZW1vdmFsIHN5c3Rl
bSBpbmZsdWVuY2VzIHRoZSBhYnVuZGFuY2UgYW5kIGNvbXBvc2l0aW9uIG9mIGFpcmJvcm5lIGJp
b3RpYyBjb250YW1pbmFudHMgaW4gc3dpbmUgY29uZmluZW1lbnQgYnVpbGRpbmdzPC90aXRsZT48
c2Vjb25kYXJ5LXRpdGxlPkVudmlyb25tZW50YWwgTW9uaXRvcmluZyBhbmQgQXNzZXNzbWVudDwv
c2Vjb25kYXJ5LXRpdGxlPjwvdGl0bGVzPjxwZXJpb2RpY2FsPjxmdWxsLXRpdGxlPkVudmlyb25t
ZW50YWwgTW9uaXRvcmluZyBhbmQgQXNzZXNzbWVudDwvZnVsbC10aXRsZT48L3BlcmlvZGljYWw+
PHZvbHVtZT4xODc8L3ZvbHVtZT48bnVtYmVyPjg8L251bWJlcj48ZGF0ZXM+PHllYXI+MjAxNTwv
eWVhcj48cHViLWRhdGVzPjxkYXRlPkF1ZzwvZGF0ZT48L3B1Yi1kYXRlcz48L2RhdGVzPjxpc2Ju
PjAxNjctNjM2OTwvaXNibj48YWNjZXNzaW9uLW51bT5XT1M6MDAwMzU4NzgyMzAwMDU2PC9hY2Nl
c3Npb24tbnVtPjx1cmxzPjxyZWxhdGVkLXVybHM+PHVybD4mbHQ7R28gdG8gSVNJJmd0OzovL1dP
UzowMDAzNTg3ODIzMDAwNTY8L3VybD48dXJsPmh0dHA6Ly9saW5rLnNwcmluZ2VyLmNvbS9hcnRp
Y2xlLzEwLjEwMDclMkZzMTA2NjEtMDE1LTQ3NTktMDwvdXJsPjwvcmVsYXRlZC11cmxzPjwvdXJs
cz48Y3VzdG9tNz41Mzc8L2N1c3RvbTc+PGVsZWN0cm9uaWMtcmVzb3VyY2UtbnVtPjEwLjEwMDcv
czEwNjYxLTAxNS00NzU5LTA8L2VsZWN0cm9uaWMtcmVzb3VyY2UtbnVtPjwvcmVjb3JkPjwvQ2l0
ZT48Q2l0ZT48QXV0aG9yPldhbmc8L0F1dGhvcj48WWVhcj4yMDE1PC9ZZWFyPjxSZWNOdW0+NDMx
NTwvUmVjTnVtPjxyZWNvcmQ+PHJlYy1udW1iZXI+NDMxNTwvcmVjLW51bWJlcj48Zm9yZWlnbi1r
ZXlzPjxrZXkgYXBwPSJFTiIgZGItaWQ9IjA1YXhmMHM1Y3RzNTBiZXh3dDR2OTBzNXZ3ZnB3OXNl
d3JmeCIgdGltZXN0YW1wPSIxNDkxMjQzNTk2Ij40MzE1PC9rZXk+PC9mb3JlaWduLWtleXM+PHJl
Zi10eXBlIG5hbWU9IkpvdXJuYWwgQXJ0aWNsZSI+MTc8L3JlZi10eXBlPjxjb250cmlidXRvcnM+
PGF1dGhvcnM+PGF1dGhvcj5XYW5nLCBDLiBILjwvYXV0aG9yPjxhdXRob3I+Q2hlbiwgQi4gVC48
L2F1dGhvcj48YXV0aG9yPkhhbiwgQi4gQy48L2F1dGhvcj48YXV0aG9yPkxpdSwgQS4gQy48L2F1
dGhvcj48YXV0aG9yPkh1bmcsIFAuIEMuPC9hdXRob3I+PGF1dGhvcj5DaGVuLCBDLiBZLjwvYXV0
aG9yPjxhdXRob3I+Q2hhbywgSC4gSi48L2F1dGhvcj48L2F1dGhvcnM+PC9jb250cmlidXRvcnM+
PGF1dGgtYWRkcmVzcz5TY2hvb2wgb2YgUHVibGljIEhlYWx0aCwgVGFpcGVpIE1lZGljYWwgVW5p
dmVyc2l0eSwgVGFpcGVpLCBUYWl3YW4uJiN4RDtIZWFsdGggRWZmZWN0cyBMYWJvcmF0b3J5IERp
dmlzaW9uLCBOYXRpb25hbCBJbnN0aXR1dGUgZm9yIE9jY3VwYXRpb25hbCBTYWZldHkgYW5kIEhl
YWx0aCwgTW9yZ2FudG93biwgV2VzdCBWaXJnaW5pYSwgVW5pdGVkIFN0YXRlcyBvZiBBbWVyaWNh
LiYjeEQ7SW5zdGl0dXRlIG9mIExhYm9yLCBPY2N1cGF0aW9uYWwgU2FmZXR5IGFuZCBIZWFsdGgs
IE1pbmlzdHJ5IG9mIExhYm9yLCBOZXcgVGFpcGVpIENpdHksIFRhaXdhbi48L2F1dGgtYWRkcmVz
cz48dGl0bGVzPjx0aXRsZT5GaWVsZCBldmFsdWF0aW9uIG9mIHBlcnNvbmFsIHNhbXBsaW5nIG1l
dGhvZHMgZm9yIG11bHRpcGxlIGJpb2Flcm9zb2xzPC90aXRsZT48c2Vjb25kYXJ5LXRpdGxlPlBM
b1MgT25lPC9zZWNvbmRhcnktdGl0bGU+PC90aXRsZXM+PHBlcmlvZGljYWw+PGZ1bGwtdGl0bGU+
UExvUyBPbmU8L2Z1bGwtdGl0bGU+PGFiYnItMT5QTG9TIE9uZTwvYWJici0xPjwvcGVyaW9kaWNh
bD48cGFnZXM+ZTAxMjAzMDg8L3BhZ2VzPjx2b2x1bWU+MTA8L3ZvbHVtZT48bnVtYmVyPjM8L251
bWJlcj48a2V5d29yZHM+PGtleXdvcmQ+QWVyb3NvbHMvKmFuYWx5c2lzPC9rZXl3b3JkPjxrZXl3
b3JkPkFncmljdWx0dXJlPC9rZXl3b3JkPjxrZXl3b3JkPkFpciBQb2xsdXRhbnRzLCBPY2N1cGF0
aW9uYWwvYW5hbHlzaXM8L2tleXdvcmQ+PGtleXdvcmQ+QW5pbWFsczwva2V5d29yZD48a2V5d29y
ZD5GaWx0cmF0aW9uPC9rZXl3b3JkPjxrZXl3b3JkPkh1bWFuczwva2V5d29yZD48a2V5d29yZD4q
T2NjdXBhdGlvbmFsIEV4cG9zdXJlPC9rZXl3b3JkPjxrZXl3b3JkPlN3aW5lPC9rZXl3b3JkPjwv
a2V5d29yZHM+PGRhdGVzPjx5ZWFyPjIwMTU8L3llYXI+PC9kYXRlcz48aXNibj4xOTMyLTYyMDMg
KEVsZWN0cm9uaWMpJiN4RDsxOTMyLTYyMDMgKExpbmtpbmcpPC9pc2JuPjxhY2Nlc3Npb24tbnVt
PjI1Nzk5NDE5PC9hY2Nlc3Npb24tbnVtPjx1cmxzPjxyZWxhdGVkLXVybHM+PHVybD5odHRwczov
L3d3dy5uY2JpLm5sbS5uaWguZ292L3B1Ym1lZC8yNTc5OTQxOTwvdXJsPjx1cmw+aHR0cHM6Ly93
d3cubmNiaS5ubG0ubmloLmdvdi9wbWMvYXJ0aWNsZXMvUE1DNDM3MDY5NS9wZGYvcG9uZS4wMTIw
MzA4LnBkZjwvdXJsPjwvcmVsYXRlZC11cmxzPjwvdXJscz48Y3VzdG9tMj5QTUM0MzcwNjk1PC9j
dXN0b20yPjxlbGVjdHJvbmljLXJlc291cmNlLW51bT4xMC4xMzcxL2pvdXJuYWwucG9uZS4wMTIw
MzA4PC9lbGVjdHJvbmljLXJlc291cmNlLW51bT48L3JlY29yZD48L0NpdGU+PENpdGU+PEF1dGhv
cj5XYWxzZXI8L0F1dGhvcj48WWVhcj4yMDE3PC9ZZWFyPjxSZWNOdW0+NDMxNDwvUmVjTnVtPjxy
ZWNvcmQ+PHJlYy1udW1iZXI+NDMxNDwvcmVjLW51bWJlcj48Zm9yZWlnbi1rZXlzPjxrZXkgYXBw
PSJFTiIgZGItaWQ9IjA1YXhmMHM1Y3RzNTBiZXh3dDR2OTBzNXZ3ZnB3OXNld3JmeCIgdGltZXN0
YW1wPSIxNDkxMjQzMzkzIj40MzE0PC9rZXk+PC9mb3JlaWduLWtleXM+PHJlZi10eXBlIG5hbWU9
IkpvdXJuYWwgQXJ0aWNsZSI+MTc8L3JlZi10eXBlPjxjb250cmlidXRvcnM+PGF1dGhvcnM+PGF1
dGhvcj5XYWxzZXIsIFMuIE0uPC9hdXRob3I+PGF1dGhvcj5CcmVubmVyLCBCLjwvYXV0aG9yPjxh
dXRob3I+V3VuZGVybGljaCwgQS48L2F1dGhvcj48YXV0aG9yPlR1c2NoYWssIEMuPC9hdXRob3I+
PGF1dGhvcj5IdWJlciwgUy48L2F1dGhvcj48YXV0aG9yPktvbGIsIFMuPC9hdXRob3I+PGF1dGhv
cj5OaWVzc25lciwgUi48L2F1dGhvcj48YXV0aG9yPlNlaWRlbCwgTS48L2F1dGhvcj48YXV0aG9y
PkhvbGxlciwgQy48L2F1dGhvcj48YXV0aG9yPkhlcnIsIEMuIEUuPC9hdXRob3I+PC9hdXRob3Jz
PjwvY29udHJpYnV0b3JzPjxhdXRoLWFkZHJlc3M+QmF2YXJpYW4gSGVhbHRoIGFuZCBGb29kIFNh
ZmV0eSBBdXRob3JpdHksIE9jY3VwYXRpb25hbCBhbmQgRW52aXJvbm1lbnRhbCBIZWFsdGgsIEVw
aWRlbWlvbG9neSwgTXVuaWNoLCBHZXJtYW55LiBFbGVjdHJvbmljIGFkZHJlc3M6IHNhbmRyYS53
YWxzZXJAbGdsLmJheWVybi5kZS4mI3hEO0JhdmFyaWFuIEhlYWx0aCBhbmQgRm9vZCBTYWZldHkg
QXV0aG9yaXR5LCBPY2N1cGF0aW9uYWwgYW5kIEVudmlyb25tZW50YWwgSGVhbHRoLCBFcGlkZW1p
b2xvZ3ksIE11bmljaCwgR2VybWFueS4mI3hEO1RlY2huaWNhbCBVbml2ZXJzaXR5IG9mIE11bmlj
aCwgQW5hbHl0aWNhbCBDaGVtaXN0cnkgJmFtcDsgSW5zdGl0dXRlIG9mIEh5ZHJvY2hlbWlzdHJ5
LCBNdW5pY2gsIEdlcm1hbnkuJiN4RDtCYXZhcmlhbiBIZWFsdGggYW5kIEZvb2QgU2FmZXR5IEF1
dGhvcml0eSwgSHlnaWVuZSwgT2JlcnNjaGxlaXNzaGVpbSwgR2VybWFueS4mI3hEO0JhdmFyaWFu
IEhlYWx0aCBhbmQgRm9vZCBTYWZldHkgQXV0aG9yaXR5LCBPY2N1cGF0aW9uYWwgYW5kIEVudmly
b25tZW50YWwgSGVhbHRoLCBFcGlkZW1pb2xvZ3ksIE11bmljaCwgR2VybWFueTsgSW5zdGl0dXRl
IGFuZCBPdXRwYXRpZW50IENsaW5pYyBmb3IgT2NjdXBhdGlvbmFsLCBTb2NpYWwgYW5kIEVudmly
b25tZW50YWwgTWVkaWNpbmUsIENsaW5pY2FsIENlbnRyZSBvZiB0aGUgTHVkd2lnLU1heGltaWxp
YW5zLVVuaXZlcnNpdGF0LCBNdW5pY2gsIEdlcm1hbnkuJiN4RDtCYXZhcmlhbiBIZWFsdGggYW5k
IEZvb2QgU2FmZXR5IEF1dGhvcml0eSwgT2NjdXBhdGlvbmFsIGFuZCBFbnZpcm9ubWVudGFsIEhl
YWx0aCwgRXBpZGVtaW9sb2d5LCBNdW5pY2gsIEdlcm1hbnk7IFVuaXZlcnNpdHkgb2YgTXVuaWNo
LCBHZXJtYW55LjwvYXV0aC1hZGRyZXNzPjx0aXRsZXM+PHRpdGxlPkRldGVjdGlvbiBvZiBMZWdp
b25lbGxhLWNvbnRhbWluYXRlZCBhZXJvc29scyBpbiB0aGUgdmljaW5pdHkgb2YgYSBiaW8tdHJp
Y2tsaW5nIGZpbHRlciBvZiBhIGJyZWVkaW5nIHNvdyBmYWNpbGl0eSAtIEEgcGlsb3Qgc3R1ZHk8
L3RpdGxlPjxzZWNvbmRhcnktdGl0bGU+U2NpIFRvdGFsIEVudmlyb248L3NlY29uZGFyeS10aXRs
ZT48L3RpdGxlcz48cGVyaW9kaWNhbD48ZnVsbC10aXRsZT5TY2kgVG90YWwgRW52aXJvbjwvZnVs
bC10aXRsZT48L3BlcmlvZGljYWw+PHBhZ2VzPjExOTctMTIwMjwvcGFnZXM+PHZvbHVtZT41NzU8
L3ZvbHVtZT48a2V5d29yZHM+PGtleXdvcmQ+QWVyb3NvbDwva2V5d29yZD48a2V5d29yZD5CaW8t
dHJpY2tsaW5nPC9rZXl3b3JkPjxrZXl3b3JkPkltbXVub2Fzc2F5PC9rZXl3b3JkPjxrZXl3b3Jk
PkxlZ2lvbmVsbGE8L2tleXdvcmQ+PGtleXdvcmQ+TGl2ZXN0b2NrIGZhcm1pbmc8L2tleXdvcmQ+
PGtleXdvcmQ+U2FtcGxpbmc8L2tleXdvcmQ+PC9rZXl3b3Jkcz48ZGF0ZXM+PHllYXI+MjAxNzwv
eWVhcj48cHViLWRhdGVzPjxkYXRlPkphbiAwMTwvZGF0ZT48L3B1Yi1kYXRlcz48L2RhdGVzPjxp
c2JuPjE4NzktMTAyNiAoRWxlY3Ryb25pYykmI3hEOzAwNDgtOTY5NyAoTGlua2luZyk8L2lzYm4+
PGFjY2Vzc2lvbi1udW0+Mjc2OTI5Mzk8L2FjY2Vzc2lvbi1udW0+PHVybHM+PHJlbGF0ZWQtdXJs
cz48dXJsPmh0dHBzOi8vd3d3Lm5jYmkubmxtLm5paC5nb3YvcHVibWVkLzI3NjkyOTM5PC91cmw+
PHVybD5odHRwOi8vd3d3LnNjaWVuY2VkaXJlY3QuY29tL3NjaWVuY2UvYXJ0aWNsZS9waWkvUzAw
NDg5Njk3MTYzMjEyMTA8L3VybD48dXJsPmh0dHA6Ly9hYy5lbHMtY2RuLmNvbS9TMDA0ODk2OTcx
NjMyMTIxMC8xLXMyLjAtUzAwNDg5Njk3MTYzMjEyMTAtbWFpbi5wZGY/X3RpZD1mYjFiYTkzMi0y
MGJkLTExZTctODA3Yy0wMDAwMGFhY2IzNWUmYW1wO2FjZG5hdD0xNDkyMTM4Nzc5XzUxMzZlOTFm
MGIwZjE5NmRmMThmYTQzMDEyNzI3ZWRmPC91cmw+PC9yZWxhdGVkLXVybHM+PC91cmxzPjxlbGVj
dHJvbmljLXJlc291cmNlLW51bT4xMC4xMDE2L2ouc2NpdG90ZW52LjIwMTYuMDkuMTkxPC9lbGVj
dHJvbmljLXJlc291cmNlLW51b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dXRlcmE8L0F1dGhvcj48WWVhcj4xOTkxPC9ZZWFyPjxS
ZWNOdW0+NDIxODwvUmVjTnVtPjxEaXNwbGF5VGV4dD4oMSwgMiwgNCwgNi04LCAxMCwgMTQsIDE2
LTI3LCAyOSwgMzAsIDMzLTM5LCA0MiwgNDQsIDQ4LCA1MiwgNTUsIDU4LCA2MywgNjUsIDY2LCA2
OCwgNzEsIDczKTwvRGlzcGxheVRleHQ+PHJlY29yZD48cmVjLW51bWJlcj40MjE4PC9yZWMtbnVt
YmVyPjxmb3JlaWduLWtleXM+PGtleSBhcHA9IkVOIiBkYi1pZD0iMDVheGYwczVjdHM1MGJleHd0
NHY5MHM1dndmcHc5c2V3cmZ4IiB0aW1lc3RhbXA9IjE0NzE0NDUxNDAiPjQyMTg8L2tleT48L2Zv
cmVpZ24ta2V5cz48cmVmLXR5cGUgbmFtZT0iSm91cm5hbCBBcnRpY2xlIj4xNzwvcmVmLXR5cGU+
PGNvbnRyaWJ1dG9ycz48YXV0aG9ycz48YXV0aG9yPkJ1dGVyYSwgTS48L2F1dGhvcj48YXV0aG9y
PlNtaXRoLCBKLiBILjwvYXV0aG9yPjxhdXRob3I+TW9ycmlzb24sIFcuIEQuPC9hdXRob3I+PGF1
dGhvcj5IYWNrZXIsIFIuIFIuPC9hdXRob3I+PGF1dGhvcj5LYWlucywgRi4gQS48L2F1dGhvcj48
YXV0aG9yPk9naWx2aWUsIEouIFIuPC9hdXRob3I+PC9hdXRob3JzPjwvY29udHJpYnV0b3JzPjx0
aXRsZXM+PHRpdGxlPkNvbmNlbnRyYXRpb24gb2YgUmVzcGlyYWJsZSBEdXN0IGFuZCBCaW9hZXJv
c29scyBhbmQgSWRlbnRpZmljYXRpb24gb2YgQ2VydGFpbiBNaWNyb2JyaWFsIFR5cGVzIGluIGEg
SG9nLUdyb3dpbmcgRmFjaWxpdHk8L3RpdGxlPjxzZWNvbmRhcnktdGl0bGU+Q2FuYWRpYW4gSm91
cm5hbCBvZiBBbmltYWwgU2NpZW5jZTwvc2Vjb25kYXJ5LXRpdGxlPjwvdGl0bGVzPjxwZXJpb2Rp
Y2FsPjxmdWxsLXRpdGxlPkNhbmFkaWFuIEpvdXJuYWwgb2YgQW5pbWFsIFNjaWVuY2U8L2Z1bGwt
dGl0bGU+PC9wZXJpb2RpY2FsPjxwYWdlcz4yNzEtMjc3PC9wYWdlcz48dm9sdW1lPjcxPC92b2x1
bWU+PG51bWJlcj4yPC9udW1iZXI+PGRhdGVzPjx5ZWFyPjE5OTE8L3llYXI+PHB1Yi1kYXRlcz48
ZGF0ZT5KdW48L2RhdGU+PC9wdWItZGF0ZXM+PC9kYXRlcz48aXNibj4wMDA4LTM5ODQ8L2lzYm4+
PGFjY2Vzc2lvbi1udW0+V09TOkExOTkxR0MwNzMwMDAwMzwvYWNjZXNzaW9uLW51bT48dXJscz48
cmVsYXRlZC11cmxzPjx1cmw+Jmx0O0dvIHRvIElTSSZndDs6Ly9XT1M6QTE5OTFHQzA3MzAwMDAz
PC91cmw+PC9yZWxhdGVkLXVybHM+PC91cmxzPjwvcmVjb3JkPjwvQ2l0ZT48Q2l0ZT48QXV0aG9y
PlRob3JuZTwvQXV0aG9yPjxZZWFyPjE5OTI8L1llYXI+PFJlY051bT40MjE5PC9SZWNOdW0+PHJl
Y29yZD48cmVjLW51bWJlcj40MjE5PC9yZWMtbnVtYmVyPjxmb3JlaWduLWtleXM+PGtleSBhcHA9
IkVOIiBkYi1pZD0iMDVheGYwczVjdHM1MGJleHd0NHY5MHM1dndmcHc5c2V3cmZ4IiB0aW1lc3Rh
bXA9IjE0NzE0NDUxNDAiPjQyMTk8L2tleT48L2ZvcmVpZ24ta2V5cz48cmVmLXR5cGUgbmFtZT0i
Sm91cm5hbCBBcnRpY2xlIj4xNzwvcmVmLXR5cGU+PGNvbnRyaWJ1dG9ycz48YXV0aG9ycz48YXV0
aG9yPlRob3JuZSwgUC4gUy48L2F1dGhvcj48YXV0aG9yPktpZWtoYWVmZXIsIE0uIFMuPC9hdXRo
b3I+PGF1dGhvcj5XaGl0dGVuLCBQLjwvYXV0aG9yPjxhdXRob3I+RG9uaGFtLCBLLiBKLjwvYXV0
aG9yPjwvYXV0aG9ycz48L2NvbnRyaWJ1dG9ycz48dGl0bGVzPjx0aXRsZT5Db21wYXJpc29uIG9m
IEJpb2Flcm9zb2wgU2FtcGxpbmcgTWV0aG9kcyBpbiBCYXJucyBIb3VzaW5nIFN3aW5lPC90aXRs
ZT48c2Vjb25kYXJ5LXRpdGxlPkFwcGxpZWQgYW5kIEVudmlyb25tZW50YWwgTWljcm9iaW9sb2d5
PC9zZWNvbmRhcnktdGl0bGU+PC90aXRsZXM+PHBlcmlvZGljYWw+PGZ1bGwtdGl0bGU+QXBwbGll
ZCBhbmQgRW52aXJvbm1lbnRhbCBNaWNyb2Jpb2xvZ3k8L2Z1bGwtdGl0bGU+PC9wZXJpb2RpY2Fs
PjxwYWdlcz4yNTQzLTI1NTE8L3BhZ2VzPjx2b2x1bWU+NTg8L3ZvbHVtZT48bnVtYmVyPjg8L251
bWJlcj48ZGF0ZXM+PHllYXI+MTk5MjwveWVhcj48cHViLWRhdGVzPjxkYXRlPkF1ZzwvZGF0ZT48
L3B1Yi1kYXRlcz48L2RhdGVzPjxpc2JuPjAwOTktMjI0MDwvaXNibj48YWNjZXNzaW9uLW51bT5X
T1M6QTE5OTJKRjgzOTAwMDM1PC9hY2Nlc3Npb24tbnVtPjx1cmxzPjxyZWxhdGVkLXVybHM+PHVy
bD4mbHQ7R28gdG8gSVNJJmd0OzovL1dPUzpBMTk5MkpGODM5MDAwMzU8L3VybD48dXJsPmh0dHA6
Ly9hZW0uYXNtLm9yZy9jb250ZW50LzU4LzgvMjU0My5mdWxsLnBkZjwvdXJsPjwvcmVsYXRlZC11
cmxzPjwvdXJscz48L3JlY29yZD48L0NpdGU+PENpdGU+PEF1dGhvcj5NYWNraWV3aWN6PC9BdXRo
b3I+PFllYXI+MTk5ODwvWWVhcj48UmVjTnVtPjQyMjA8L1JlY051bT48cmVjb3JkPjxyZWMtbnVt
YmVyPjQyMjA8L3JlYy1udW1iZXI+PGZvcmVpZ24ta2V5cz48a2V5IGFwcD0iRU4iIGRiLWlkPSIw
NWF4ZjBzNWN0czUwYmV4d3Q0djkwczV2d2ZwdzlzZXdyZngiIHRpbWVzdGFtcD0iMTQ3MTQ0NTE0
MCI+NDIyMDwva2V5PjwvZm9yZWlnbi1rZXlzPjxyZWYtdHlwZSBuYW1lPSJKb3VybmFsIEFydGlj
bGUiPjE3PC9yZWYtdHlwZT48Y29udHJpYnV0b3JzPjxhdXRob3JzPjxhdXRob3I+TWFja2lld2lj
eiwgQmFyYmFyYTwvYXV0aG9yPjwvYXV0aG9ycz48L2NvbnRyaWJ1dG9ycz48dGl0bGVzPjx0aXRs
ZT5TdHVkeSBvbiBFeHBvc3VyZSBvZiBQaWcgRmFybSBXb3JrZXJzIHRvIEJpb2Flcm9zb2xzLCBJ
bW11bm9sb2dpYyBSZWFjdGl2aXR5IGFuZCBIZWFsdGggRWZmZWN0czwvdGl0bGU+PHNlY29uZGFy
eS10aXRsZT5Bbm5hbHMgb2YgQWdyaWN1bHR1cmFsIGFuZCBFbnZpcm9ubWVudGFsIE1lZGljaW5l
PC9zZWNvbmRhcnktdGl0bGU+PC90aXRsZXM+PHBlcmlvZGljYWw+PGZ1bGwtdGl0bGU+QW5uYWxz
IG9mIEFncmljdWx0dXJhbCBhbmQgRW52aXJvbm1lbnRhbCBNZWRpY2luZTwvZnVsbC10aXRsZT48
L3BlcmlvZGljYWw+PHBhZ2VzPjE2OS0xNzU8L3BhZ2VzPjx2b2x1bWU+NTwvdm9sdW1lPjxudW1i
ZXI+MjwvbnVtYmVyPjxkYXRlcz48eWVhcj4xOTk4PC95ZWFyPjxwdWItZGF0ZXM+PGRhdGU+MTk5
ODwvZGF0ZT48L3B1Yi1kYXRlcz48L2RhdGVzPjxpc2JuPjEyMzItMTk2NjwvaXNibj48YWNjZXNz
aW9uLW51bT5XT1M6MDAwMjA5MzYyMzAwMDExPC9hY2Nlc3Npb24tbnVtPjx1cmxzPjxyZWxhdGVk
LXVybHM+PHVybD4mbHQ7R28gdG8gSVNJJmd0OzovL1dPUzowMDAyMDkzNjIzMDAwMTE8L3VybD48
L3JlbGF0ZWQtdXJscz48L3VybHM+PC9yZWNvcmQ+PC9DaXRlPjxDaXRlPjxBdXRob3I+U2VlZG9y
ZjwvQXV0aG9yPjxZZWFyPjE5OTg8L1llYXI+PFJlY051bT40MjIxPC9SZWNOdW0+PHJlY29yZD48
cmVjLW51bWJlcj40MjIxPC9yZWMtbnVtYmVyPjxmb3JlaWduLWtleXM+PGtleSBhcHA9IkVOIiBk
Yi1pZD0iMDVheGYwczVjdHM1MGJleHd0NHY5MHM1dndmcHc5c2V3cmZ4IiB0aW1lc3RhbXA9IjE0
NzE0NDUxNDAiPjQyMjE8L2tleT48L2ZvcmVpZ24ta2V5cz48cmVmLXR5cGUgbmFtZT0iSm91cm5h
bCBBcnRpY2xlIj4xNzwvcmVmLXR5cGU+PGNvbnRyaWJ1dG9ycz48YXV0aG9ycz48YXV0aG9yPlNl
ZWRvcmYsIEouPC9hdXRob3I+PGF1dGhvcj5IYXJ0dW5nLCBKLjwvYXV0aG9yPjxhdXRob3I+U2No
cm9kZXIsIE0uPC9hdXRob3I+PGF1dGhvcj5MaW5rZXJ0LCBLLiBILjwvYXV0aG9yPjxhdXRob3I+
UGhpbGxpcHMsIFYuIFIuPC9hdXRob3I+PGF1dGhvcj5Ib2xkZW4sIE0uIFIuPC9hdXRob3I+PGF1
dGhvcj5TbmVhdGgsIFIuIFcuPC9hdXRob3I+PGF1dGhvcj5TaG9ydCwgSi4gTC48L2F1dGhvcj48
YXV0aG9yPldoaXRlLCBSLiBQLjwvYXV0aG9yPjxhdXRob3I+UGVkZXJzZW4sIFMuPC9hdXRob3I+
PGF1dGhvcj5UYWthaSwgSC48L2F1dGhvcj48YXV0aG9yPkpvaG5zZW4sIEouIE8uPC9hdXRob3I+
PGF1dGhvcj5NZXR6LCBKLiBILiBNLjwvYXV0aG9yPjxhdXRob3I+S29lcmthbXAsIFB3Z2c8L2F1
dGhvcj48YXV0aG9yPlVlbmssIEcuIEguPC9hdXRob3I+PGF1dGhvcj5XYXRoZXMsIEMuIE0uPC9h
dXRob3I+PC9hdXRob3JzPjwvY29udHJpYnV0b3JzPjx0aXRsZXM+PHRpdGxlPkNvbmNlbnRyYXRp
b25zIGFuZCBlbWlzc2lvbnMgb2YgYWlyYm9ybmUgZW5kb3RveGlucyBhbmQgbWljcm9vcmdhbmlz
bXMgaW4gbGl2ZXN0b2NrIGJ1aWxkaW5ncyBpbiBOb3J0aGVybiBFdXJvcGU8L3RpdGxlPjxzZWNv
bmRhcnktdGl0bGU+Sm91cm5hbCBvZiBBZ3JpY3VsdHVyYWwgRW5naW5lZXJpbmcgUmVzZWFyY2g8
L3NlY29uZGFyeS10aXRsZT48L3RpdGxlcz48cGVyaW9kaWNhbD48ZnVsbC10aXRsZT5Kb3VybmFs
IG9mIEFncmljdWx0dXJhbCBFbmdpbmVlcmluZyBSZXNlYXJjaDwvZnVsbC10aXRsZT48L3Blcmlv
ZGljYWw+PHBhZ2VzPjk3LTEwOTwvcGFnZXM+PHZvbHVtZT43MDwvdm9sdW1lPjxudW1iZXI+MTwv
bnVtYmVyPjxkYXRlcz48eWVhcj4xOTk4PC95ZWFyPjxwdWItZGF0ZXM+PGRhdGU+TWF5PC9kYXRl
PjwvcHViLWRhdGVzPjwvZGF0ZXM+PGlzYm4+MDAyMS04NjM0PC9pc2JuPjxhY2Nlc3Npb24tbnVt
PldPUzowMDAwNzQ4NjA5MDAwMDk8L2FjY2Vzc2lvbi1udW0+PHVybHM+PHJlbGF0ZWQtdXJscz48
dXJsPiZsdDtHbyB0byBJU0kmZ3Q7Oi8vV09TOjAwMDA3NDg2MDkwMDAwOTwvdXJsPjx1cmw+aHR0
cDovL3d3dy5zY2llbmNlZGlyZWN0LmNvbS9zY2llbmNlL2FydGljbGUvcGlpL1MwMDIxODYzNDk3
OTAyODFYPC91cmw+PC9yZWxhdGVkLXVybHM+PC91cmxzPjxlbGVjdHJvbmljLXJlc291cmNlLW51
bT4xMC4xMDA2L2phZXIuMTk5Ny4wMjgxPC9lbGVjdHJvbmljLXJlc291cmNlLW51bT48L3JlY29y
ZD48L0NpdGU+PENpdGU+PEF1dGhvcj5QcmVkaWNhbGE8L0F1dGhvcj48WWVhcj4yMDAyPC9ZZWFy
PjxSZWNOdW0+NDIyNDwvUmVjTnVtPjxyZWNvcmQ+PHJlYy1udW1iZXI+NDIyNDwvcmVjLW51bWJl
cj48Zm9yZWlnbi1rZXlzPjxrZXkgYXBwPSJFTiIgZGItaWQ9IjA1YXhmMHM1Y3RzNTBiZXh3dDR2
OTBzNXZ3ZnB3OXNld3JmeCIgdGltZXN0YW1wPSIxNDcxNDQ1MTQwIj40MjI0PC9rZXk+PC9mb3Jl
aWduLWtleXM+PHJlZi10eXBlIG5hbWU9IkpvdXJuYWwgQXJ0aWNsZSI+MTc8L3JlZi10eXBlPjxj
b250cmlidXRvcnM+PGF1dGhvcnM+PGF1dGhvcj5QcmVkaWNhbGEsIEIuIFouPC9hdXRob3I+PGF1
dGhvcj5VcmJhbiwgSi4gRS48L2F1dGhvcj48YXV0aG9yPk1hZ2hpcmFuZywgUi4gRy48L2F1dGhv
cj48YXV0aG9yPkplcmV6LCBTLiBCLjwvYXV0aG9yPjxhdXRob3I+R29vZGJhbmQsIFIuIEQuPC9h
dXRob3I+PC9hdXRob3JzPjwvY29udHJpYnV0b3JzPjx0aXRsZXM+PHRpdGxlPkFzc2Vzc21lbnQg
b2YgYmlvYWVyb3NvbHMgaW4gc3dpbmUgYmFybnMgYnkgZmlsdHJhdGlvbiBhbmQgaW1wYWN0aW9u
PC90aXRsZT48c2Vjb25kYXJ5LXRpdGxlPkN1cnJlbnQgTWljcm9iaW9sb2d5PC9zZWNvbmRhcnkt
dGl0bGU+PC90aXRsZXM+PHBlcmlvZGljYWw+PGZ1bGwtdGl0bGU+Q3VycmVudCBNaWNyb2Jpb2xv
Z3k8L2Z1bGwtdGl0bGU+PC9wZXJpb2RpY2FsPjxwYWdlcz4xMzYtMTQwPC9wYWdlcz48dm9sdW1l
PjQ0PC92b2x1bWU+PG51bWJlcj4yPC9udW1iZXI+PGRhdGVzPjx5ZWFyPjIwMDI8L3llYXI+PHB1
Yi1kYXRlcz48ZGF0ZT5GZWI8L2RhdGU+PC9wdWItZGF0ZXM+PC9kYXRlcz48aXNibj4wMzQzLTg2
NTE8L2lzYm4+PGFjY2Vzc2lvbi1udW0+V09TOjAwMDE3MzE2NTEwMDAxMTwvYWNjZXNzaW9uLW51
bT48dXJscz48cmVsYXRlZC11cmxzPjx1cmw+Jmx0O0dvIHRvIElTSSZndDs6Ly9XT1M6MDAwMTcz
MTY1MTAwMDExPC91cmw+PHVybD5odHRwOi8vbGluay5zcHJpbmdlci5jb20vYXJ0aWNsZS8xMC4x
MDA3JTJGczAwMjg0LTAwMS0wMDY0LXk8L3VybD48dXJsPmh0dHA6Ly9kb3dubG9hZC5zcHJpbmdl
ci5jb20vc3RhdGljL3BkZi81MTkvYXJ0JTI1M0ExMC4xMDA3JTI1MkZzMDAyODQtMDAxLTAwNjQt
eS5wZGY/b3JpZ2luVXJsPWh0dHAlM0ElMkYlMkZsaW5rLnNwcmluZ2VyLmNvbSUyRmFydGljbGUl
MkYxMC4xMDA3JTJGczAwMjg0LTAwMS0wMDY0LXkmYW1wO3Rva2VuMj1leHA9MTQ3MDkzODc0MH5h
Y2w9JTJGc3RhdGljJTJGcGRmJTJGNTE5JTJGYXJ0JTI1MjUzQTEwLjEwMDclMjUyNTJGczAwMjg0
LTAwMS0wMDY0LXkucGRmJTNGb3JpZ2luVXJsJTNEaHR0cCUyNTNBJTI1MkYlMjUyRmxpbmsuc3By
aW5nZXIuY29tJTI1MkZhcnRpY2xlJTI1MkYxMC4xMDA3JTI1MkZzMDAyODQtMDAxLTAwNjQteSp+
aG1hYz04YWU0M2RmZTJkYmMzZDhjZGQ5YWM2Mjk5OGFlZTFhYjNjZGE5NjMxNTc2Nzg3MzdhYWJh
M2MxMzI0ZGM4YzVkPC91cmw+PHVybD5odHRwOi8vZG93bmxvYWQuc3ByaW5nZXIuY29tL3N0YXRp
Yy9wZGYvNTE5L2FydCUyNTNBMTAuMTAwNyUyNTJGczAwMjg0LTAwMS0wMDY0LXkucGRmP29yaWdp
blVybD1odHRwJTNBJTJGJTJGbGluay5zcHJpbmdlci5jb20lMkZhcnRpY2xlJTJGMTAuMTAwNyUy
RnMwMDI4NC0wMDEtMDA2NC15JmFtcDt0b2tlbjI9ZXhwPTE0NzE0NDY1NTl+YWNsPSUyRnN0YXRp
YyUyRnBkZiUyRjUxOSUyRmFydCUyNTI1M0ExMC4xMDA3JTI1MjUyRnMwMDI4NC0wMDEtMDA2NC15
LnBkZiUzRm9yaWdpblVybCUzRGh0dHAlMjUzQSUyNTJGJTI1MkZsaW5rLnNwcmluZ2VyLmNvbSUy
NTJGYXJ0aWNsZSUyNTJGMTAuMTAwNyUyNTJGczAwMjg0LTAwMS0wMDY0LXkqfmhtYWM9MmUxZjBm
ODI4Nzk0Y2U3OGI0MTM0MTNmYTA0NzhlYTczZWQ3NWY2MzhmYjYwNWYwYWViODkyMWFmODQ0MDBh
YjwvdXJsPjwvcmVsYXRlZC11cmxzPjwvdXJscz48ZWxlY3Ryb25pYy1yZXNvdXJjZS1udW0+MTAu
MTAwNy9zMDAyODQtMDAxLTAwNjQteTwvZWxlY3Ryb25pYy1yZXNvdXJjZS1udW0+PC9yZWNvcmQ+
PC9DaXRlPjxDaXRlPjxBdXRob3I+QWdyYW5vdnNraTwvQXV0aG9yPjxZZWFyPjIwMDQ8L1llYXI+
PFJlY051bT40MjI1PC9SZWNOdW0+PHJlY29yZD48cmVjLW51bWJlcj40MjI1PC9yZWMtbnVtYmVy
Pjxmb3JlaWduLWtleXM+PGtleSBhcHA9IkVOIiBkYi1pZD0iMDVheGYwczVjdHM1MGJleHd0NHY5
MHM1dndmcHc5c2V3cmZ4IiB0aW1lc3RhbXA9IjE0NzE0NDUxNDAiPjQyMjU8L2tleT48L2ZvcmVp
Z24ta2V5cz48cmVmLXR5cGUgbmFtZT0iSm91cm5hbCBBcnRpY2xlIj4xNzwvcmVmLXR5cGU+PGNv
bnRyaWJ1dG9ycz48YXV0aG9ycz48YXV0aG9yPkFncmFub3Zza2ksIFYuPC9hdXRob3I+PGF1dGhv
cj5SaXN0b3Zza2ksIFouPC9hdXRob3I+PGF1dGhvcj5CbGFja2FsbCwgUC4gSi48L2F1dGhvcj48
YXV0aG9yPk1vcmF3c2thLCBMLjwvYXV0aG9yPjwvYXV0aG9ycz48L2NvbnRyaWJ1dG9ycz48dGl0
bGVzPjx0aXRsZT5TaXplLXNlbGVjdGl2ZSBhc3Nlc3NtZW50IG9mIGFpcmJvcm5lIHBhcnRpY2xl
cyBpbiBzd2luZSBjb25maW5lbWVudCBidWlsZGluZyB3aXRoIHRoZSBVVkFQUzwvdGl0bGU+PHNl
Y29uZGFyeS10aXRsZT5BdG1vc3BoZXJpYyBFbnZpcm9ubWVudDwvc2Vjb25kYXJ5LXRpdGxlPjwv
dGl0bGVzPjxwZXJpb2RpY2FsPjxmdWxsLXRpdGxlPkF0bW9zcGhlcmljIEVudmlyb25tZW50PC9m
dWxsLXRpdGxlPjwvcGVyaW9kaWNhbD48cGFnZXM+Mzg5My0zOTAxPC9wYWdlcz48dm9sdW1lPjM4
PC92b2x1bWU+PG51bWJlcj4yMzwvbnVtYmVyPjxkYXRlcz48eWVhcj4yMDA0PC95ZWFyPjxwdWIt
ZGF0ZXM+PGRhdGU+SnVsPC9kYXRlPjwvcHViLWRhdGVzPjwvZGF0ZXM+PGlzYm4+MTM1Mi0yMzEw
PC9pc2JuPjxhY2Nlc3Npb24tbnVtPldPUzowMDAyMjI1Njk2MDAwMTY8L2FjY2Vzc2lvbi1udW0+
PHVybHM+PHJlbGF0ZWQtdXJscz48dXJsPiZsdDtHbyB0byBJU0kmZ3Q7Oi8vV09TOjAwMDIyMjU2
OTYwMDAxNjwvdXJsPjx1cmw+aHR0cDovL3d3dy5zY2llbmNlZGlyZWN0LmNvbS9zY2llbmNlL2Fy
dGljbGUvcGlpL1MxMzUyMjMxMDA0MDAzMDczPC91cmw+PHVybD5odHRwOi8vYWMuZWxzLWNkbi5j
b20vUzEzNTIyMzEwMDQwMDMwNzMvMS1zMi4wLVMxMzUyMjMxMDA0MDAzMDczLW1haW4ucGRmP190
aWQ9NmI3MTU2NmMtNWZlYi0xMWU2LWE4OGMtMDAwMDBhYWIwZjZiJmFtcDthY2RuYXQ9MTQ3MDkz
NzcyMF9mZGY0ZmY1MWNiMDQ5YmFkYTBkOTUyYTM2ODg5MmEwNjwvdXJsPjx1cmw+aHR0cDovL2Fj
LmVscy1jZG4uY29tL1MxMzUyMjMxMDA0MDAzMDczLzEtczIuMC1TMTM1MjIzMTAwNDAwMzA3My1t
YWluLnBkZj9fdGlkPTk4YWY0MjQwLTY0ODktMTFlNi05NzQ3LTAwMDAwYWFjYjM2MSZhbXA7YWNk
bmF0PTE0NzE0NDU0NjFfNDMwMzhjZThkNGIxN2UyNDc0NWZhMzhjMmU3ODExZjE8L3VybD48L3Jl
bGF0ZWQtdXJscz48L3VybHM+PGVsZWN0cm9uaWMtcmVzb3VyY2UtbnVtPjEwLjEwMTYvai5hdG1v
c2Vudi4yMDA0LjAyLjA1ODwvZWxlY3Ryb25pYy1yZXNvdXJjZS1udW0+PC9yZWNvcmQ+PC9DaXRl
PjxDaXRlPjxBdXRob3I+R2liYnM8L0F1dGhvcj48WWVhcj4yMDA0PC9ZZWFyPjxSZWNOdW0+NDIy
NjwvUmVjTnVtPjxyZWNvcmQ+PHJlYy1udW1iZXI+NDIyNjwvcmVjLW51bWJlcj48Zm9yZWlnbi1r
ZXlzPjxrZXkgYXBwPSJFTiIgZGItaWQ9IjA1YXhmMHM1Y3RzNTBiZXh3dDR2OTBzNXZ3ZnB3OXNl
d3JmeCIgdGltZXN0YW1wPSIxNDcxNDQ1MTQwIj40MjI2PC9rZXk+PC9mb3JlaWduLWtleXM+PHJl
Zi10eXBlIG5hbWU9IkpvdXJuYWwgQXJ0aWNsZSI+MTc8L3JlZi10eXBlPjxjb250cmlidXRvcnM+
PGF1dGhvcnM+PGF1dGhvcj5HaWJicywgUy4gRy48L2F1dGhvcj48YXV0aG9yPkdyZWVuLCBDLiBG
LjwvYXV0aG9yPjxhdXRob3I+VGFyd2F0ZXIsIFAuIE0uPC9hdXRob3I+PGF1dGhvcj5TY2FycGlu
bywgUC4gVi48L2F1dGhvcj48L2F1dGhvcnM+PC9jb250cmlidXRvcnM+PHRpdGxlcz48dGl0bGU+
QWlyYm9ybmUgYW50aWJpb3RpYyByZXNpc3RhbnQgYW5kIG5vbnJlc2lzdGFudCBiYWN0ZXJpYSBh
bmQgZnVuZ2kgcmVjb3ZlcmVkIGZyb20gdHdvIHN3aW5lIGhlcmQgY29uZmluZWQgYW5pbWFsIGZl
ZWRpbmcgb3BlcmF0aW9uczwvdGl0bGU+PHNlY29uZGFyeS10aXRsZT5Kb3VybmFsIG9mIE9jY3Vw
YXRpb25hbCBhbmQgRW52aXJvbm1lbnRhbCBIeWdpZW5lPC9zZWNvbmRhcnktdGl0bGU+PC90aXRs
ZXM+PHBlcmlvZGljYWw+PGZ1bGwtdGl0bGU+Sm91cm5hbCBvZiBPY2N1cGF0aW9uYWwgYW5kIEVu
dmlyb25tZW50YWwgSHlnaWVuZTwvZnVsbC10aXRsZT48L3BlcmlvZGljYWw+PHBhZ2VzPjY5OS03
MDY8L3BhZ2VzPjx2b2x1bWU+MTwvdm9sdW1lPjxudW1iZXI+MTE8L251bWJlcj48ZGF0ZXM+PHll
YXI+MjAwNDwveWVhcj48cHViLWRhdGVzPjxkYXRlPk5vdjwvZGF0ZT48L3B1Yi1kYXRlcz48L2Rh
dGVzPjxpc2JuPjE1NDUtOTYyNDwvaXNibj48YWNjZXNzaW9uLW51bT5XT1M6MDAwMjI0NzgxNzAw
MDA1PC9hY2Nlc3Npb24tbnVtPjx1cmxzPjxyZWxhdGVkLXVybHM+PHVybD4mbHQ7R28gdG8gSVNJ
Jmd0OzovL1dPUzowMDAyMjQ3ODE3MDAwMDU8L3VybD48dXJsPmh0dHA6Ly93d3cudGFuZGZvbmxp
bmUuY29tL2RvaS9hYnMvMTAuMTA4MC8xNTQ1OTYyMDQ5MDUxNTgyND91cmxfdmVyPVozOS44OC0y
MDAzJmFtcDtyZnJfaWQ9b3JpJTNBcmlkJTNBY3Jvc3NyZWYub3JnJmFtcDtyZnJfZGF0PWNyX3B1
YiUzRHB1Ym1lZCZhbXA7PC91cmw+PC9yZWxhdGVkLXVybHM+PC91cmxzPjxlbGVjdHJvbmljLXJl
c291cmNlLW51bT4xMC4xMDgwLzE1NDU5NjIwNDkwNTE1ODI0PC9lbGVjdHJvbmljLXJlc291cmNl
LW51bT48L3JlY29yZD48L0NpdGU+PENpdGU+PEF1dGhvcj5DaGk8L0F1dGhvcj48WWVhcj4yMDA1
PC9ZZWFyPjxSZWNOdW0+NDIyNzwvUmVjTnVtPjxyZWNvcmQ+PHJlYy1udW1iZXI+NDIyNzwvcmVj
LW51bWJlcj48Zm9yZWlnbi1rZXlzPjxrZXkgYXBwPSJFTiIgZGItaWQ9IjA1YXhmMHM1Y3RzNTBi
ZXh3dDR2OTBzNXZ3ZnB3OXNld3JmeCIgdGltZXN0YW1wPSIxNDcxNDQ1MTQwIj40MjI3PC9rZXk+
PC9mb3JlaWduLWtleXM+PHJlZi10eXBlIG5hbWU9IkpvdXJuYWwgQXJ0aWNsZSI+MTc8L3JlZi10
eXBlPjxjb250cmlidXRvcnM+PGF1dGhvcnM+PGF1dGhvcj5DaGksIE0uIEMuPC9hdXRob3I+PGF1
dGhvcj5MaSwgQy4gUy48L2F1dGhvcj48L2F1dGhvcnM+PC9jb250cmlidXRvcnM+PHRpdGxlcz48
dGl0bGU+Rmx1b3JvY2hyb21lIGFuZCBmbHVvcmVzY2VudCBpbiBzaXR1IGh5YnJpZGl6YXRpb24g
dG8gbW9uaXRvciBiaW9hZXJvc29scyBpbiBzd2luZSBidWlsZGluZ3M8L3RpdGxlPjxzZWNvbmRh
cnktdGl0bGU+QWVyb3NvbCBTY2llbmNlIGFuZCBUZWNobm9sb2d5PC9zZWNvbmRhcnktdGl0bGU+
PC90aXRsZXM+PHBlcmlvZGljYWw+PGZ1bGwtdGl0bGU+QWVyb3NvbCBTY2llbmNlIGFuZCBUZWNo
bm9sb2d5PC9mdWxsLXRpdGxlPjwvcGVyaW9kaWNhbD48cGFnZXM+MTEwMS0xMTEwPC9wYWdlcz48
dm9sdW1lPjM5PC92b2x1bWU+PG51bWJlcj4xMTwvbnVtYmVyPjxkYXRlcz48eWVhcj4yMDA1PC95
ZWFyPjxwdWItZGF0ZXM+PGRhdGU+Tm92PC9kYXRlPjwvcHViLWRhdGVzPjwvZGF0ZXM+PGlzYm4+
MDI3OC02ODI2PC9pc2JuPjxhY2Nlc3Npb24tbnVtPldPUzowMDAyMzM5MDU2MDAwMDg8L2FjY2Vz
c2lvbi1udW0+PHVybHM+PHJlbGF0ZWQtdXJscz48dXJsPiZsdDtHbyB0byBJU0kmZ3Q7Oi8vV09T
OjAwMDIzMzkwNTYwMDAwODwvdXJsPjx1cmw+aHR0cDovL3d3dy50YW5kZm9ubGluZS5jb20vZG9p
L3BkZi8xMC4xMDgwLzAyNzg2ODIwNTAwNDIxNTM5PC91cmw+PC9yZWxhdGVkLXVybHM+PC91cmxz
PjxlbGVjdHJvbmljLXJlc291cmNlLW51bT4xMC4xMDgwLzAyNzg2ODIwNTAwNDIxNTM5PC9lbGVj
dHJvbmljLXJlc291cmNlLW51bT48L3JlY29yZD48L0NpdGU+PENpdGU+PEF1dGhvcj5DaGluaXZh
c2FnYW08L0F1dGhvcj48WWVhcj4yMDA1PC9ZZWFyPjxSZWNOdW0+NDIyODwvUmVjTnVtPjxyZWNv
cmQ+PHJlYy1udW1iZXI+NDIyODwvcmVjLW51bWJlcj48Zm9yZWlnbi1rZXlzPjxrZXkgYXBwPSJF
TiIgZGItaWQ9IjA1YXhmMHM1Y3RzNTBiZXh3dDR2OTBzNXZ3ZnB3OXNld3JmeCIgdGltZXN0YW1w
PSIxNDcxNDQ1MTQwIj40MjI4PC9rZXk+PC9mb3JlaWduLWtleXM+PHJlZi10eXBlIG5hbWU9Ikpv
dXJuYWwgQXJ0aWNsZSI+MTc8L3JlZi10eXBlPjxjb250cmlidXRvcnM+PGF1dGhvcnM+PGF1dGhv
cj5DaGluaXZhc2FnYW0sIEguIE4uPC9hdXRob3I+PGF1dGhvcj5CbGFja2FsbCwgUC4gSi48L2F1
dGhvcj48L2F1dGhvcnM+PC9jb250cmlidXRvcnM+PHRpdGxlcz48dGl0bGU+SW52ZXN0aWdhdGlv
biBhbmQgYXBwbGljYXRpb24gb2YgbWV0aG9kcyBmb3IgZW51bWVyYXRpbmcgaGV0ZXJvdHJvcGhz
IGFuZCBFc2NoZXJpY2hpYSBjb2xpIGluIHRoZSBhaXIgd2l0aGluIHBpZ2dlcnkgc2hlZHM8L3Rp
dGxlPjxzZWNvbmRhcnktdGl0bGU+Sm91cm5hbCBvZiBBcHBsaWVkIE1pY3JvYmlvbG9neTwvc2Vj
b25kYXJ5LXRpdGxlPjwvdGl0bGVzPjxwZXJpb2RpY2FsPjxmdWxsLXRpdGxlPkpvdXJuYWwgb2Yg
QXBwbGllZCBNaWNyb2Jpb2xvZ3k8L2Z1bGwtdGl0bGU+PC9wZXJpb2RpY2FsPjxwYWdlcz4xMTM3
LTExNDU8L3BhZ2VzPjx2b2x1bWU+OTg8L3ZvbHVtZT48bnVtYmVyPjU8L251bWJlcj48ZGF0ZXM+
PHllYXI+MjAwNTwveWVhcj48cHViLWRhdGVzPjxkYXRlPjIwMDU8L2RhdGU+PC9wdWItZGF0ZXM+
PC9kYXRlcz48aXNibj4xMzY0LTUwNzI8L2lzYm4+PGFjY2Vzc2lvbi1udW0+V09TOjAwMDIyODI5
MjEwMDAxNTwvYWNjZXNzaW9uLW51bT48dXJscz48cmVsYXRlZC11cmxzPjx1cmw+Jmx0O0dvIHRv
IElTSSZndDs6Ly9XT1M6MDAwMjI4MjkyMTAwMDE1PC91cmw+PHVybD5odHRwOi8vb25saW5lbGli
cmFyeS53aWxleS5jb20vc3RvcmUvMTAuMTExMS9qLjEzNjUtMjY3Mi4yMDA1LjAyNTYwLngvYXNz
ZXQvai4xMzY1LTI2NzIuMjAwNS4wMjU2MC54LnBkZj92PTEmYW1wO3Q9aWF3dTd2bWEmYW1wO3M9
NzQzMjY5MWMwOTQ0MTY2ZmQyNDQwMzBmYjAyNDFhMWQ1Zjk3ZWMzMDwvdXJsPjx1cmw+aHR0cDov
L29ubGluZWxpYnJhcnkud2lsZXkuY29tL3N0b3JlLzEwLjExMTEvai4xMzY1LTI2NzIuMjAwNS4w
MjU2MC54L2Fzc2V0L2ouMTM2NS0yNjcyLjIwMDUuMDI1NjAueC5wZGY/dj0xJmFtcDt0PWlyejBq
M2JkJmFtcDtzPWE3ZDI1ZjVkMzNhYzVkZDI4NjIxNTE2Y2Q0ZTIyMThmOGU4NjYzZWI8L3VybD48
L3JlbGF0ZWQtdXJscz48L3VybHM+PGVsZWN0cm9uaWMtcmVzb3VyY2UtbnVtPjEwLjExMTEvai4x
MzY1LTI2NzIuMjAwNS4wMjU2MC54PC9lbGVjdHJvbmljLXJlc291cmNlLW51bT48L3JlY29yZD48
L0NpdGU+PENpdGU+PEF1dGhvcj5KbzwvQXV0aG9yPjxZZWFyPjIwMDU8L1llYXI+PFJlY051bT40
MjI5PC9SZWNOdW0+PHJlY29yZD48cmVjLW51bWJlcj40MjI5PC9yZWMtbnVtYmVyPjxmb3JlaWdu
LWtleXM+PGtleSBhcHA9IkVOIiBkYi1pZD0iMDVheGYwczVjdHM1MGJleHd0NHY5MHM1dndmcHc5
c2V3cmZ4IiB0aW1lc3RhbXA9IjE0NzE0NDUxNDAiPjQyMjk8L2tleT48L2ZvcmVpZ24ta2V5cz48
cmVmLXR5cGUgbmFtZT0iSm91cm5hbCBBcnRpY2xlIj4xNzwvcmVmLXR5cGU+PGNvbnRyaWJ1dG9y
cz48YXV0aG9ycz48YXV0aG9yPkpvLCBXYW4tS3VlbjwvYXV0aG9yPjxhdXRob3I+S2FuZywgSnVu
Zy1Id2FuPC9hdXRob3I+PC9hdXRob3JzPjwvY29udHJpYnV0b3JzPjx0aXRsZXM+PHRpdGxlPkV4
cG9zdXJlIGxldmVscyBvZiBhaXJib3JuZSBiYWN0ZXJpYSBhbmQgZnVuZ2kgaW4gS29yZWFuIHN3
aW5lIGFuZCBwb3VsdHJ5IHNoZWRzPC90aXRsZT48c2Vjb25kYXJ5LXRpdGxlPkFyY2hpdmVzIG9m
IEVudmlyb25tZW50YWwgJmFtcDsgT2NjdXBhdGlvbmFsIEhlYWx0aDwvc2Vjb25kYXJ5LXRpdGxl
PjwvdGl0bGVzPjxwZXJpb2RpY2FsPjxmdWxsLXRpdGxlPkFyY2hpdmVzIG9mIEVudmlyb25tZW50
YWwgJmFtcDsgT2NjdXBhdGlvbmFsIEhlYWx0aDwvZnVsbC10aXRsZT48L3BlcmlvZGljYWw+PHBh
Z2VzPjE0MC0xNDY8L3BhZ2VzPjx2b2x1bWU+NjA8L3ZvbHVtZT48bnVtYmVyPjM8L251bWJlcj48
ZGF0ZXM+PHllYXI+MjAwNTwveWVhcj48cHViLWRhdGVzPjxkYXRlPk1heS1KdW48L2RhdGU+PC9w
dWItZGF0ZXM+PC9kYXRlcz48aXNibj4wMDAzLTk4OTY8L2lzYm4+PGFjY2Vzc2lvbi1udW0+V09T
OjAwMDI0MTg4NjUwMDAwNTwvYWNjZXNzaW9uLW51bT48dXJscz48cmVsYXRlZC11cmxzPjx1cmw+
Jmx0O0dvIHRvIElTSSZndDs6Ly9XT1M6MDAwMjQxODg2NTAwMDA1PC91cmw+PHVybD5odHRwOi8v
d3d3LnRhbmRmb25saW5lLmNvbS9kb2kvYWJzLzEwLjMyMDAvQUVPSC42MC4zLjE0MC0xNDY8L3Vy
bD48L3JlbGF0ZWQtdXJscz48L3VybHM+PGVsZWN0cm9uaWMtcmVzb3VyY2UtbnVtPjEwLjMyMDAv
YWVvaC42MC4zLjE0MC0xNDY8L2VsZWN0cm9uaWMtcmVzb3VyY2UtbnVtPjwvcmVjb3JkPjwvQ2l0
ZT48Q2l0ZT48QXV0aG9yPkdpYmJzPC9BdXRob3I+PFllYXI+MjAwNjwvWWVhcj48UmVjTnVtPjQy
MzA8L1JlY051bT48cmVjb3JkPjxyZWMtbnVtYmVyPjQyMzA8L3JlYy1udW1iZXI+PGZvcmVpZ24t
a2V5cz48a2V5IGFwcD0iRU4iIGRiLWlkPSIwNWF4ZjBzNWN0czUwYmV4d3Q0djkwczV2d2Zwdzlz
ZXdyZngiIHRpbWVzdGFtcD0iMTQ3MTQ0NTE0MCI+NDIzMDwva2V5PjwvZm9yZWlnbi1rZXlzPjxy
ZWYtdHlwZSBuYW1lPSJKb3VybmFsIEFydGljbGUiPjE3PC9yZWYtdHlwZT48Y29udHJpYnV0b3Jz
PjxhdXRob3JzPjxhdXRob3I+R2liYnMsIFNoYXduIEcuPC9hdXRob3I+PGF1dGhvcj5HcmVlbiwg
Q2hyaXN0b3BoZXIgRi48L2F1dGhvcj48YXV0aG9yPlRhcndhdGVyLCBQYXRyaWNrIE0uPC9hdXRo
b3I+PGF1dGhvcj5Nb3RhLCBMaW5kYSBDLjwvYXV0aG9yPjxhdXRob3I+TWVuYSwgS3Jpc3RpbmEg
RC48L2F1dGhvcj48YXV0aG9yPlNjYXJwaW5vLCBQYXNxdWFsZSBWLjwvYXV0aG9yPjwvYXV0aG9y
cz48L2NvbnRyaWJ1dG9ycz48dGl0bGVzPjx0aXRsZT5Jc29sYXRpb24gb2YgYW50aWJpb3RpYy1y
ZXNpc3RhbnQgYmFjdGVyaWEgZnJvbSB0aGUgYWlyIHBsdW1lIGRvd253aW5kIG9mIGEgc3dpbmUg
Y29uZmluZWQgb3IgY29uY2VudHJhdGVkIGFuaW1hbCBmZWVkaW5nIG9wZXJhdGlvbjwvdGl0bGU+
PHNlY29uZGFyeS10aXRsZT5FbnZpcm9ubWVudGFsIEhlYWx0aCBQZXJzcGVjdGl2ZXM8L3NlY29u
ZGFyeS10aXRsZT48L3RpdGxlcz48cGVyaW9kaWNhbD48ZnVsbC10aXRsZT5FbnZpcm9ubWVudGFs
IGhlYWx0aCBwZXJzcGVjdGl2ZXM8L2Z1bGwtdGl0bGU+PGFiYnItMT5FbnZpcm9uIEhlYWx0aCBQ
ZXJzcGVjdDwvYWJici0xPjwvcGVyaW9kaWNhbD48cGFnZXM+MTAzMi0xMDM3PC9wYWdlcz48dm9s
dW1lPjExNDwvdm9sdW1lPjxudW1iZXI+NzwvbnVtYmVyPjxkYXRlcz48eWVhcj4yMDA2PC95ZWFy
PjxwdWItZGF0ZXM+PGRhdGU+SnVsPC9kYXRlPjwvcHViLWRhdGVzPjwvZGF0ZXM+PGlzYm4+MDA5
MS02NzY1PC9pc2JuPjxhY2Nlc3Npb24tbnVtPldPUzowMDAyMzkwMzUxMDAwMzM8L2FjY2Vzc2lv
bi1udW0+PHVybHM+PHJlbGF0ZWQtdXJscz48dXJsPiZsdDtHbyB0byBJU0kmZ3Q7Oi8vV09TOjAw
MDIzOTAzNTEwMDAzMzwvdXJsPjx1cmw+aHR0cDovL3d3dy5uY2JpLm5sbS5uaWguZ292L3BtYy9h
cnRpY2xlcy9QTUMxNTEzMzMxL3BkZi9laHAwMTE0LTAwMTAzMi5wZGY8L3VybD48dXJsPmh0dHBz
Oi8vd3d3Lm5jYmkubmxtLm5paC5nb3YvcG1jL2FydGljbGVzL1BNQzE1MTMzMzEvcGRmL2VocDAx
MTQtMDAxMDMyLnBkZjwvdXJsPjwvcmVsYXRlZC11cmxzPjwvdXJscz48ZWxlY3Ryb25pYy1yZXNv
dXJjZS1udW0+MTAuMTI4OS9laHAuODkxMDwvZWxlY3Ryb25pYy1yZXNvdXJjZS1udW0+PC9yZWNv
cmQ+PC9DaXRlPjxDaXRlPjxBdXRob3I+R3JlZW48L0F1dGhvcj48WWVhcj4yMDA2PC9ZZWFyPjxS
ZWNOdW0+NDIzMTwvUmVjTnVtPjxyZWNvcmQ+PHJlYy1udW1iZXI+NDIzMTwvcmVjLW51bWJlcj48
Zm9yZWlnbi1rZXlzPjxrZXkgYXBwPSJFTiIgZGItaWQ9IjA1YXhmMHM1Y3RzNTBiZXh3dDR2OTBz
NXZ3ZnB3OXNld3JmeCIgdGltZXN0YW1wPSIxNDcxNDQ1MTQwIj40MjMxPC9rZXk+PC9mb3JlaWdu
LWtleXM+PHJlZi10eXBlIG5hbWU9IkpvdXJuYWwgQXJ0aWNsZSI+MTc8L3JlZi10eXBlPjxjb250
cmlidXRvcnM+PGF1dGhvcnM+PGF1dGhvcj5HcmVlbiwgQy4gRi48L2F1dGhvcj48YXV0aG9yPkdp
YmJzLCBTLiBHLjwvYXV0aG9yPjxhdXRob3I+VGFyd2F0ZXIsIFAuIE0uPC9hdXRob3I+PGF1dGhv
cj5Nb3RhLCBMLiBDLjwvYXV0aG9yPjxhdXRob3I+U2NhcnBpbm8sIFAuIFYuPC9hdXRob3I+PC9h
dXRob3JzPjwvY29udHJpYnV0b3JzPjx0aXRsZXM+PHRpdGxlPkJhY3RlcmlhbCBwbHVtZSBlbWFu
YXRpbmcgZnJvbSB0aGUgYWlyIHN1cnJvdW5kaW5nIHN3aW5lIGNvbmZpbmVtZW50IG9wZXJhdGlv
bnM8L3RpdGxlPjxzZWNvbmRhcnktdGl0bGU+Sm91cm5hbCBvZiBPY2N1cGF0aW9uYWwgYW5kIEVu
dmlyb25tZW50YWwgSHlnaWVuZTwvc2Vjb25kYXJ5LXRpdGxlPjwvdGl0bGVzPjxwZXJpb2RpY2Fs
PjxmdWxsLXRpdGxlPkpvdXJuYWwgb2YgT2NjdXBhdGlvbmFsIGFuZCBFbnZpcm9ubWVudGFsIEh5
Z2llbmU8L2Z1bGwtdGl0bGU+PC9wZXJpb2RpY2FsPjxwYWdlcz45LTE1PC9wYWdlcz48dm9sdW1l
PjM8L3ZvbHVtZT48bnVtYmVyPjE8L251bWJlcj48ZGF0ZXM+PHllYXI+MjAwNjwveWVhcj48cHVi
LWRhdGVzPjxkYXRlPkphbjwvZGF0ZT48L3B1Yi1kYXRlcz48L2RhdGVzPjxpc2JuPjE1NDUtOTYy
NDwvaXNibj48YWNjZXNzaW9uLW51bT5XT1M6MDAwMjM1MzE1MjAwMDAyPC9hY2Nlc3Npb24tbnVt
Pjx1cmxzPjxyZWxhdGVkLXVybHM+PHVybD4mbHQ7R28gdG8gSVNJJmd0OzovL1dPUzowMDAyMzUz
MTUyMDAwMDI8L3VybD48dXJsPmh0dHA6Ly93d3cudGFuZGZvbmxpbmUuY29tL2RvaS9hYnMvMTAu
MTA4MC8xNTQ1OTYyMDUwMDQzMDYxNTwvdXJsPjwvcmVsYXRlZC11cmxzPjwvdXJscz48ZWxlY3Ry
b25pYy1yZXNvdXJjZS1udW0+MTAuMTA4MC8xNTQ1OTYyMDUwMDQzMDYxNTwvZWxlY3Ryb25pYy1y
ZXNvdXJjZS1udW0+PC9yZWNvcmQ+PC9DaXRlPjxDaXRlPjxBdXRob3I+TGVlPC9BdXRob3I+PFll
YXI+MjAwNjwvWWVhcj48UmVjTnVtPjQyMzI8L1JlY051bT48cmVjb3JkPjxyZWMtbnVtYmVyPjQy
MzI8L3JlYy1udW1iZXI+PGZvcmVpZ24ta2V5cz48a2V5IGFwcD0iRU4iIGRiLWlkPSIwNWF4ZjBz
NWN0czUwYmV4d3Q0djkwczV2d2ZwdzlzZXdyZngiIHRpbWVzdGFtcD0iMTQ3MTQ0NTE0MCI+NDIz
Mjwva2V5PjwvZm9yZWlnbi1rZXlzPjxyZWYtdHlwZSBuYW1lPSJKb3VybmFsIEFydGljbGUiPjE3
PC9yZWYtdHlwZT48Y29udHJpYnV0b3JzPjxhdXRob3JzPjxhdXRob3I+TGVlLCBTLiBBLjwvYXV0
aG9yPjxhdXRob3I+QWRoaWthcmksIEEuPC9hdXRob3I+PGF1dGhvcj5Hcmluc2hwdW4sIFMuIEEu
PC9hdXRob3I+PGF1dGhvcj5NY0theSwgUi48L2F1dGhvcj48YXV0aG9yPlNodWtsYSwgUi48L2F1
dGhvcj48YXV0aG9yPlJlcG9uZW4sIFQuPC9hdXRob3I+PC9hdXRob3JzPjwvY29udHJpYnV0b3Jz
Pjx0aXRsZXM+PHRpdGxlPlBlcnNvbmFsIGV4cG9zdXJlIHRvIGFpcmJvcm5lIGR1c3QgYW5kIG1p
Y3Jvb3JnYW5pc21zIGluIGFncmljdWx0dXJhbCBlbnZpcm9ubWVudHM8L3RpdGxlPjxzZWNvbmRh
cnktdGl0bGU+Sm91cm5hbCBvZiBPY2N1cGF0aW9uYWwgYW5kIEVudmlyb25tZW50YWwgSHlnaWVu
ZTwvc2Vjb25kYXJ5LXRpdGxlPjwvdGl0bGVzPjxwZXJpb2RpY2FsPjxmdWxsLXRpdGxlPkpvdXJu
YWwgb2YgT2NjdXBhdGlvbmFsIGFuZCBFbnZpcm9ubWVudGFsIEh5Z2llbmU8L2Z1bGwtdGl0bGU+
PC9wZXJpb2RpY2FsPjxwYWdlcz4xMTgtMTMwPC9wYWdlcz48dm9sdW1lPjM8L3ZvbHVtZT48bnVt
YmVyPjM8L251bWJlcj48ZGF0ZXM+PHllYXI+MjAwNjwveWVhcj48cHViLWRhdGVzPjxkYXRlPk1h
cjwvZGF0ZT48L3B1Yi1kYXRlcz48L2RhdGVzPjxpc2JuPjE1NDUtOTYyNDwvaXNibj48YWNjZXNz
aW9uLW51bT5XT1M6MDAwMjM1ODc0NDAwMDA0PC9hY2Nlc3Npb24tbnVtPjx1cmxzPjxyZWxhdGVk
LXVybHM+PHVybD4mbHQ7R28gdG8gSVNJJmd0OzovL1dPUzowMDAyMzU4NzQ0MDAwMDQ8L3VybD48
dXJsPmh0dHA6Ly93d3cudGFuZGZvbmxpbmUuY29tL2RvaS9hYnMvMTAuMTA4MC8xNTQ1OTYyMDUw
MDUyNDYwNz91cmxfdmVyPVozOS44OC0yMDAzJmFtcDtyZnJfaWQ9b3JpOnJpZDpjcm9zc3JlZi5v
cmcmYW1wO3Jmcl9kYXQ9Y3JfcHViJTNkcHVibWVkPC91cmw+PC9yZWxhdGVkLXVybHM+PC91cmxz
PjxlbGVjdHJvbmljLXJlc291cmNlLW51bT4xMC4xMDgwLzE1NDU5NjIwNTAwNTI0NjA3PC9lbGVj
dHJvbmljLXJlc291cmNlLW51bT48L3JlY29yZD48L0NpdGU+PENpdGU+PEF1dGhvcj5LaW08L0F1
dGhvcj48WWVhcj4yMDA3PC9ZZWFyPjxSZWNOdW0+NDIzMzwvUmVjTnVtPjxyZWNvcmQ+PHJlYy1u
dW1iZXI+NDIzMzwvcmVjLW51bWJlcj48Zm9yZWlnbi1rZXlzPjxrZXkgYXBwPSJFTiIgZGItaWQ9
IjA1YXhmMHM1Y3RzNTBiZXh3dDR2OTBzNXZ3ZnB3OXNld3JmeCIgdGltZXN0YW1wPSIxNDcxNDQ1
MTQwIj40MjMzPC9rZXk+PC9mb3JlaWduLWtleXM+PHJlZi10eXBlIG5hbWU9IkpvdXJuYWwgQXJ0
aWNsZSI+MTc8L3JlZi10eXBlPjxjb250cmlidXRvcnM+PGF1dGhvcnM+PGF1dGhvcj5LaW0sIEtp
IFkuPC9hdXRob3I+PGF1dGhvcj5LbywgSGFuIEouPC9hdXRob3I+PGF1dGhvcj5LaW0sIEh5ZW9u
IFQuPC9hdXRob3I+PGF1dGhvcj5LaW0sIFlvb24gUy48L2F1dGhvcj48YXV0aG9yPlJvaCwgWW91
bmcgTS48L2F1dGhvcj48YXV0aG9yPkxlZSwgQ2hlb2wgTS48L2F1dGhvcj48YXV0aG9yPktpbSwg
Q2hpIE4uPC9hdXRob3I+PC9hdXRob3JzPjwvY29udHJpYnV0b3JzPjx0aXRsZXM+PHRpdGxlPk1v
bml0b3Jpbmcgb2YgYWVyaWFsIHBvbGx1dGFudHMgZW1pdHRlZCBmcm9tIHN3aW5lIGhvdXNlcyBp
biBLb3JlYTwvdGl0bGU+PHNlY29uZGFyeS10aXRsZT5FbnZpcm9ubWVudGFsIE1vbml0b3Jpbmcg
YW5kIEFzc2Vzc21lbnQ8L3NlY29uZGFyeS10aXRsZT48L3RpdGxlcz48cGVyaW9kaWNhbD48ZnVs
bC10aXRsZT5FbnZpcm9ubWVudGFsIE1vbml0b3JpbmcgYW5kIEFzc2Vzc21lbnQ8L2Z1bGwtdGl0
bGU+PC9wZXJpb2RpY2FsPjxwYWdlcz4yNTUtMjY2PC9wYWdlcz48dm9sdW1lPjEzMzwvdm9sdW1l
PjxudW1iZXI+MS0zPC9udW1iZXI+PGRhdGVzPjx5ZWFyPjIwMDc8L3llYXI+PHB1Yi1kYXRlcz48
ZGF0ZT5PY3Q8L2RhdGU+PC9wdWItZGF0ZXM+PC9kYXRlcz48aXNibj4wMTY3LTYzNjk8L2lzYm4+
PGFjY2Vzc2lvbi1udW0+V09TOjAwMDI0OTQwMzkwMDAyNDwvYWNjZXNzaW9uLW51bT48dXJscz48
cmVsYXRlZC11cmxzPjx1cmw+Jmx0O0dvIHRvIElTSSZndDs6Ly9XT1M6MDAwMjQ5NDAzOTAwMDI0
PC91cmw+PHVybD5odHRwOi8vbGluay5zcHJpbmdlci5jb20vYXJ0aWNsZS8xMC4xMDA3JTJGczEw
NjYxLTAwNi05NTc4LXg8L3VybD48dXJsPmh0dHA6Ly9kb3dubG9hZC5zcHJpbmdlci5jb20vc3Rh
dGljL3BkZi8xNTcvYXJ0JTI1M0ExMC4xMDA3JTI1MkZzMTA2NjEtMDA2LTk1NzgteC5wZGY/b3Jp
Z2luVXJsPWh0dHAlM0ElMkYlMkZsaW5rLnNwcmluZ2VyLmNvbSUyRmFydGljbGUlMkYxMC4xMDA3
JTJGczEwNjYxLTAwNi05NTc4LXgmYW1wO3Rva2VuMj1leHA9MTQ3MDkzODc0N35hY2w9JTJGc3Rh
dGljJTJGcGRmJTJGMTU3JTJGYXJ0JTI1MjUzQTEwLjEwMDclMjUyNTJGczEwNjYxLTAwNi05NTc4
LXgucGRmJTNGb3JpZ2luVXJsJTNEaHR0cCUyNTNBJTI1MkYlMjUyRmxpbmsuc3ByaW5nZXIuY29t
JTI1MkZhcnRpY2xlJTI1MkYxMC4xMDA3JTI1MkZzMTA2NjEtMDA2LTk1NzgteCp+aG1hYz1lYzg3
OWY1NmY5MWViMGUxZTc1MjkyMmJhZTIxZWY0ZDAyYTM4ZjMwNzQ3ZWIwNzVlZDAzYjI5MTk5N2Mx
OTMyPC91cmw+PHVybD5odHRwOi8vZG93bmxvYWQuc3ByaW5nZXIuY29tL3N0YXRpYy9wZGYvMTU3
L2FydCUyNTNBMTAuMTAwNyUyNTJGczEwNjYxLTAwNi05NTc4LXgucGRmP29yaWdpblVybD1odHRw
JTNBJTJGJTJGbGluay5zcHJpbmdlci5jb20lMkZhcnRpY2xlJTJGMTAuMTAwNyUyRnMxMDY2MS0w
MDYtOTU3OC14JmFtcDt0b2tlbjI9ZXhwPTE0NzE0NDY1Mjd+YWNsPSUyRnN0YXRpYyUyRnBkZiUy
RjE1NyUyRmFydCUyNTI1M0ExMC4xMDA3JTI1MjUyRnMxMDY2MS0wMDYtOTU3OC14LnBkZiUzRm9y
aWdpblVybCUzRGh0dHAlMjUzQSUyNTJGJTI1MkZsaW5rLnNwcmluZ2VyLmNvbSUyNTJGYXJ0aWNs
ZSUyNTJGMTAuMTAwNyUyNTJGczEwNjYxLTAwNi05NTc4LXgqfmhtYWM9MzM1MDY1ZDc4NTY2NDc4
MGUzMWZkMjAzNDUyZjFlOWQ3NWRmMWQxYmEyNjVjNWZjNzZjODhhNDBiNGJiMGYwNjwvdXJsPjwv
cmVsYXRlZC11cmxzPjwvdXJscz48ZWxlY3Ryb25pYy1yZXNvdXJjZS1udW0+MTAuMTAwNy9zMTA2
NjEtMDA2LTk1NzgteDwvZWxlY3Ryb25pYy1yZXNvdXJjZS1udW0+PC9yZWNvcmQ+PC9DaXRlPjxD
aXRlPjxBdXRob3I+S2ltPC9BdXRob3I+PFllYXI+MjAwNzwvWWVhcj48UmVjTnVtPjQyMzQ8L1Jl
Y051bT48cmVjb3JkPjxyZWMtbnVtYmVyPjQyMzQ8L3JlYy1udW1iZXI+PGZvcmVpZ24ta2V5cz48
a2V5IGFwcD0iRU4iIGRiLWlkPSIwNWF4ZjBzNWN0czUwYmV4d3Q0djkwczV2d2ZwdzlzZXdyZngi
IHRpbWVzdGFtcD0iMTQ3MTQ0NTE0MCI+NDIzNDwva2V5PjwvZm9yZWlnbi1rZXlzPjxyZWYtdHlw
ZSBuYW1lPSJKb3VybmFsIEFydGljbGUiPjE3PC9yZWYtdHlwZT48Y29udHJpYnV0b3JzPjxhdXRo
b3JzPjxhdXRob3I+S2ltLCBLaSBZb3VuPC9hdXRob3I+PGF1dGhvcj5LbywgSGFuIEpvbmc8L2F1
dGhvcj48YXV0aG9yPktpbSwgSHllb24gVGFlPC9hdXRob3I+PGF1dGhvcj5LaW0sIFlvb24gU2hp
bjwvYXV0aG9yPjxhdXRob3I+Um9oLCBZb3VuZyBNYW48L2F1dGhvcj48YXV0aG9yPkxlZSwgQ2hl
b2wgTWluPC9hdXRob3I+PGF1dGhvcj5LaW0sIENoaSBOeW9uPC9hdXRob3I+PC9hdXRob3JzPjwv
Y29udHJpYnV0b3JzPjx0aXRsZXM+PHRpdGxlPkluZmx1ZW5jZSBvZiBleHRyZW1lIHNlYXNvbnMg
b24gYWlyYm9ybmUgcG9sbHV0YW50IGxldmVscyBpbiBhIHBpZy1jb25maW5lbWVudCBidWlsZGlu
ZzwvdGl0bGU+PHNlY29uZGFyeS10aXRsZT5BcmNoaXZlcyBvZiBFbnZpcm9ubWVudGFsICZhbXA7
IE9jY3VwYXRpb25hbCBIZWFsdGg8L3NlY29uZGFyeS10aXRsZT48L3RpdGxlcz48cGVyaW9kaWNh
bD48ZnVsbC10aXRsZT5BcmNoaXZlcyBvZiBFbnZpcm9ubWVudGFsICZhbXA7IE9jY3VwYXRpb25h
bCBIZWFsdGg8L2Z1bGwtdGl0bGU+PC9wZXJpb2RpY2FsPjxwYWdlcz4yNy0zMjwvcGFnZXM+PHZv
bHVtZT42Mjwvdm9sdW1lPjxudW1iZXI+MTwvbnVtYmVyPjxkYXRlcz48eWVhcj4yMDA3PC95ZWFy
PjxwdWItZGF0ZXM+PGRhdGU+U3ByPC9kYXRlPjwvcHViLWRhdGVzPjwvZGF0ZXM+PGlzYm4+MTkz
My04MjQ0PC9pc2JuPjxhY2Nlc3Npb24tbnVtPldPUzowMDAyNTIwMTk0MDAwMDU8L2FjY2Vzc2lv
bi1udW0+PHVybHM+PHJlbGF0ZWQtdXJscz48dXJsPiZsdDtHbyB0byBJU0kmZ3Q7Oi8vV09TOjAw
MDI1MjAxOTQwMDAwNTwvdXJsPjx1cmw+aHR0cDovL3d3dy50YW5kZm9ubGluZS5jb20vZG9pL2Fi
cy8xMC4zMjAwL0FFT0guNjIuMS4yNy0zMjwvdXJsPjwvcmVsYXRlZC11cmxzPjwvdXJscz48ZWxl
Y3Ryb25pYy1yZXNvdXJjZS1udW0+MTAuMzIwMC9hZW9oLjYyLjEuMjctMzI8L2VsZWN0cm9uaWMt
cmVzb3VyY2UtbnVtPjwvcmVjb3JkPjwvQ2l0ZT48Q2l0ZT48QXV0aG9yPktvPC9BdXRob3I+PFll
YXI+MjAwODwvWWVhcj48UmVjTnVtPjQyMzU8L1JlY051bT48cmVjb3JkPjxyZWMtbnVtYmVyPjQy
MzU8L3JlYy1udW1iZXI+PGZvcmVpZ24ta2V5cz48a2V5IGFwcD0iRU4iIGRiLWlkPSIwNWF4ZjBz
NWN0czUwYmV4d3Q0djkwczV2d2ZwdzlzZXdyZngiIHRpbWVzdGFtcD0iMTQ3MTQ0NTE0MCI+NDIz
NTwva2V5PjwvZm9yZWlnbi1rZXlzPjxyZWYtdHlwZSBuYW1lPSJKb3VybmFsIEFydGljbGUiPjE3
PC9yZWYtdHlwZT48Y29udHJpYnV0b3JzPjxhdXRob3JzPjxhdXRob3I+S28sIEd3YW5ncHlvPC9h
dXRob3I+PGF1dGhvcj5TaW1tb25zLCBPdHRvIEQuLCBJSUk8L2F1dGhvcj48YXV0aG9yPkxpa2ly
ZG9wdWxvcywgQ2hyaXN0aW5hIEEuPC9hdXRob3I+PGF1dGhvcj5Xb3JsZXktRGF2aXMsIEx5bm48
L2F1dGhvcj48YXV0aG9yPldpbGxpYW1zLCBNaWtlPC9hdXRob3I+PGF1dGhvcj5Tb2JzZXksIE1h
cmsgRC48L2F1dGhvcj48L2F1dGhvcnM+PC9jb250cmlidXRvcnM+PHRpdGxlcz48dGl0bGU+SW52
ZXN0aWdhdGlvbiBvZiBCaW9hZXJvc29scyBSZWxlYXNlZCBmcm9tIFN3aW5lIEZhcm1zIHVzaW5n
IENvbnZlbnRpb25hbCBhbmQgQWx0ZXJuYXRpdmUgV2FzdGUgVHJlYXRtZW50IGFuZCBNYW5hZ2Vt
ZW50IFRlY2hub2xvZ2llczwvdGl0bGU+PHNlY29uZGFyeS10aXRsZT5FbnZpcm9ubWVudGFsIFNj
aWVuY2UgJmFtcDsgVGVjaG5vbG9neTwvc2Vjb25kYXJ5LXRpdGxlPjwvdGl0bGVzPjxwZXJpb2Rp
Y2FsPjxmdWxsLXRpdGxlPkVudmlyb25tZW50YWwgU2NpZW5jZSAmYW1wOyBUZWNobm9sb2d5PC9m
dWxsLXRpdGxlPjwvcGVyaW9kaWNhbD48cGFnZXM+ODg0OS04ODU3PC9wYWdlcz48dm9sdW1lPjQy
PC92b2x1bWU+PG51bWJlcj4yMzwvbnVtYmVyPjxkYXRlcz48eWVhcj4yMDA4PC95ZWFyPjxwdWIt
ZGF0ZXM+PGRhdGU+RGVjIDE8L2RhdGU+PC9wdWItZGF0ZXM+PC9kYXRlcz48aXNibj4wMDEzLTkz
Nlg8L2lzYm4+PGFjY2Vzc2lvbi1udW0+V09TOjAwMDI2MTMwNzIwMDA0MjwvYWNjZXNzaW9uLW51
bT48dXJscz48cmVsYXRlZC11cmxzPjx1cmw+Jmx0O0dvIHRvIElTSSZndDs6Ly9XT1M6MDAwMjYx
MzA3MjAwMDQyPC91cmw+PHVybD5odHRwOi8vcHVicy5hY3Mub3JnL2RvaS9hYnMvMTAuMTAyMS9l
czgwMTA5MXQ8L3VybD48dXJsPmh0dHA6Ly9wdWJzLmFjcy5vcmcvZG9pL3BkZnBsdXMvMTAuMTAy
MS9lczgwMTA5MXQ8L3VybD48L3JlbGF0ZWQtdXJscz48L3VybHM+PGVsZWN0cm9uaWMtcmVzb3Vy
Y2UtbnVtPjEwLjEwMjEvZXM4MDEwOTF0PC9lbGVjdHJvbmljLXJlc291cmNlLW51bT48L3JlY29y
ZD48L0NpdGU+PENpdGU+PEF1dGhvcj5EZWU8L0F1dGhvcj48WWVhcj4yMDA5PC9ZZWFyPjxSZWNO
dW0+NDIzNzwvUmVjTnVtPjxyZWNvcmQ+PHJlYy1udW1iZXI+NDIzNzwvcmVjLW51bWJlcj48Zm9y
ZWlnbi1rZXlzPjxrZXkgYXBwPSJFTiIgZGItaWQ9IjA1YXhmMHM1Y3RzNTBiZXh3dDR2OTBzNXZ3
ZnB3OXNld3JmeCIgdGltZXN0YW1wPSIxNDcxNDQ1MTQwIj40MjM3PC9rZXk+PC9mb3JlaWduLWtl
eXM+PHJlZi10eXBlIG5hbWU9IkpvdXJuYWwgQXJ0aWNsZSI+MTc8L3JlZi10eXBlPjxjb250cmli
dXRvcnM+PGF1dGhvcnM+PGF1dGhvcj5EZWUsIFMuPC9hdXRob3I+PGF1dGhvcj5PdGFrZSwgUy48
L2F1dGhvcj48YXV0aG9yPk9saXZlaXJhLCBTLjwvYXV0aG9yPjxhdXRob3I+RGVlbiwgSi48L2F1
dGhvcj48L2F1dGhvcnM+PC9jb250cmlidXRvcnM+PGF1dGgtYWRkcmVzcz5Td2luZSBEaXNlYXNl
IEVyYWRpY2F0aW9uIENlbnRlciwgVW5pdmVyc2l0eSBvZiBNaW5uZXNvdGEgQ29sbGVnZSBvZiBW
ZXRlcmluYXJ5IE1lZGljaW5lLCBTdC4gUGF1bCwgTU4gNTUxMDgsIFVTQS4gZGVleHgwMDRAdW1u
LmVkdTwvYXV0aC1hZGRyZXNzPjx0aXRsZXM+PHRpdGxlPkV2aWRlbmNlIG9mIGxvbmcgZGlzdGFu
Y2UgYWlyYm9ybmUgdHJhbnNwb3J0IG9mIHBvcmNpbmUgcmVwcm9kdWN0aXZlIGFuZCByZXNwaXJh
dG9yeSBzeW5kcm9tZSB2aXJ1cyBhbmQgTXljb3BsYXNtYSBoeW9wbmV1bW9uaWFlPC90aXRsZT48
c2Vjb25kYXJ5LXRpdGxlPlZldCBSZXM8L3NlY29uZGFyeS10aXRsZT48L3RpdGxlcz48cGVyaW9k
aWNhbD48ZnVsbC10aXRsZT5WZXRlcmluYXJ5IFJlc2VhcmNoPC9mdWxsLXRpdGxlPjxhYmJyLTE+
VmV0IFJlczwvYWJici0xPjwvcGVyaW9kaWNhbD48cGFnZXM+Mzk8L3BhZ2VzPjx2b2x1bWU+NDA8
L3ZvbHVtZT48bnVtYmVyPjQ8L251bWJlcj48a2V5d29yZHM+PGtleXdvcmQ+KkFpciBNaWNyb2Jp
b2xvZ3k8L2tleXdvcmQ+PGtleXdvcmQ+QW5pbWFsczwva2V5d29yZD48a2V5d29yZD5NeWNvcGxh
c21hIGh5b3BuZXVtb25pYWUvKnBoeXNpb2xvZ3k8L2tleXdvcmQ+PGtleXdvcmQ+UG5ldW1vbmlh
IG9mIFN3aW5lLCBNeWNvcGxhc21hbC8qbWljcm9iaW9sb2d5L3RyYW5zbWlzc2lvbjwva2V5d29y
ZD48a2V5d29yZD5Qb3JjaW5lIFJlcHJvZHVjdGl2ZSBhbmQgUmVzcGlyYXRvcnkgU3luZHJvbWUv
dHJhbnNtaXNzaW9uLyp2aXJvbG9neTwva2V5d29yZD48a2V5d29yZD5Qb3JjaW5lIHJlc3BpcmF0
b3J5IGFuZCByZXByb2R1Y3RpdmUgc3luZHJvbWUgdmlydXMvKnBoeXNpb2xvZ3k8L2tleXdvcmQ+
PGtleXdvcmQ+U3dpbmU8L2tleXdvcmQ+PGtleXdvcmQ+V2luZDwva2V5d29yZD48L2tleXdvcmRz
PjxkYXRlcz48eWVhcj4yMDA5PC95ZWFyPjxwdWItZGF0ZXM+PGRhdGU+SnVsLUF1ZzwvZGF0ZT48
L3B1Yi1kYXRlcz48L2RhdGVzPjxpc2JuPjA5MjgtNDI0OSAoUHJpbnQpJiN4RDswOTI4LTQyNDkg
KExpbmtpbmcpPC9pc2JuPjxhY2Nlc3Npb24tbnVtPjE5Mzc5NjY0PC9hY2Nlc3Npb24tbnVtPjx1
cmxzPjxyZWxhdGVkLXVybHM+PHVybD5odHRwOi8vd3d3Lm5jYmkubmxtLm5paC5nb3YvcHVibWVk
LzE5Mzc5NjY0PC91cmw+PHVybD5odHRwOi8vd3d3Lm5jYmkubmxtLm5paC5nb3YvcG1jL2FydGlj
bGVzL1BNQzI3MDExODEvcGRmL3ZldHJlcy00MC0zOS5wZGY8L3VybD48dXJsPmh0dHBzOi8vd3d3
Lm5jYmkubmxtLm5paC5nb3YvcG1jL2FydGljbGVzL1BNQzI3MDExODEvcGRmL3ZldHJlcy00MC0z
OS5wZGY8L3VybD48L3JlbGF0ZWQtdXJscz48L3VybHM+PGN1c3RvbTI+UE1DMjcwMTE4MTwvY3Vz
dG9tMj48ZWxlY3Ryb25pYy1yZXNvdXJjZS1udW0+MTAuMTA1MS92ZXRyZXMvMjAwOTAyMjwvZWxl
Y3Ryb25pYy1yZXNvdXJjZS1udW0+PC9yZWNvcmQ+PC9DaXRlPjxDaXRlPjxBdXRob3I+VGhvcm5l
PC9BdXRob3I+PFllYXI+MjAwOTwvWWVhcj48UmVjTnVtPjQyNDA8L1JlY051bT48cmVjb3JkPjxy
ZWMtbnVtYmVyPjQyNDA8L3JlYy1udW1iZXI+PGZvcmVpZ24ta2V5cz48a2V5IGFwcD0iRU4iIGRi
LWlkPSIwNWF4ZjBzNWN0czUwYmV4d3Q0djkwczV2d2ZwdzlzZXdyZngiIHRpbWVzdGFtcD0iMTQ3
MTQ0NTE0MSI+NDI0MDwva2V5PjwvZm9yZWlnbi1rZXlzPjxyZWYtdHlwZSBuYW1lPSJKb3VybmFs
IEFydGljbGUiPjE3PC9yZWYtdHlwZT48Y29udHJpYnV0b3JzPjxhdXRob3JzPjxhdXRob3I+VGhv
cm5lLCBQZXRlciBTLjwvYXV0aG9yPjxhdXRob3I+QW5zbGV5LCBBbm5lIEMuPC9hdXRob3I+PGF1
dGhvcj5QZXJyeSwgU2FyYWggU3BlbmNlcjwvYXV0aG9yPjwvYXV0aG9ycz48L2NvbnRyaWJ1dG9y
cz48dGl0bGVzPjx0aXRsZT5Db25jZW50cmF0aW9ucyBvZiBCaW9hZXJvc29scywgT2RvcnMsIGFu
ZCBIeWRyb2dlbiBTdWxmaWRlIEluc2lkZSBhbmQgRG93bndpbmQgZnJvbSBUd28gVHlwZXMgb2Yg
U3dpbmUgTGl2ZXN0b2NrIE9wZXJhdGlvbnM8L3RpdGxlPjxzZWNvbmRhcnktdGl0bGU+Sm91cm5h
bCBvZiBPY2N1cGF0aW9uYWwgYW5kIEVudmlyb25tZW50YWwgSHlnaWVuZTwvc2Vjb25kYXJ5LXRp
dGxlPjwvdGl0bGVzPjxwZXJpb2RpY2FsPjxmdWxsLXRpdGxlPkpvdXJuYWwgb2YgT2NjdXBhdGlv
bmFsIGFuZCBFbnZpcm9ubWVudGFsIEh5Z2llbmU8L2Z1bGwtdGl0bGU+PC9wZXJpb2RpY2FsPjxw
YWdlcz4yMTEtMjIwPC9wYWdlcz48dm9sdW1lPjY8L3ZvbHVtZT48bnVtYmVyPjQ8L251bWJlcj48
ZGF0ZXM+PHllYXI+MjAwOTwveWVhcj48cHViLWRhdGVzPjxkYXRlPjIwMDk8L2RhdGU+PC9wdWIt
ZGF0ZXM+PC9kYXRlcz48aXNibj4xNTQ1LTk2MjQ8L2lzYm4+PGFjY2Vzc2lvbi1udW0+V09TOjAw
MDI2MzAxMTEwMDAwMTwvYWNjZXNzaW9uLW51bT48dXJscz48cmVsYXRlZC11cmxzPjx1cmw+Jmx0
O0dvIHRvIElTSSZndDs6Ly9XT1M6MDAwMjYzMDExMTAwMDAxPC91cmw+PHVybD5odHRwOi8vd3d3
LnRhbmRmb25saW5lLmNvbS9kb2kvYWJzLzEwLjEwODAvMTU0NTk2MjA5MDI3MjkxODQ/dXJsX3Zl
cj1aMzkuODgtMjAwMyZhbXA7cmZyX2lkPW9yaTpyaWQ6Y3Jvc3NyZWYub3JnJmFtcDtyZnJfZGF0
PWNyX3B1YiUzZHB1Ym1lZDwvdXJsPjx1cmw+aHR0cDovL3d3dy5uY2JpLm5sbS5uaWguZ292L3Bt
Yy9hcnRpY2xlcy9QTUM0ODQ0ODIxL3BkZi9uaWhtczc3NzkzMS5wZGY8L3VybD48dXJsPmh0dHBz
Oi8vd3d3Lm5jYmkubmxtLm5paC5nb3YvcG1jL2FydGljbGVzL1BNQzQ4NDQ4MjEvcGRmL25paG1z
Nzc3OTMxLnBkZjwvdXJsPjwvcmVsYXRlZC11cmxzPjwvdXJscz48ZWxlY3Ryb25pYy1yZXNvdXJj
ZS1udW0+MTAuMTA4MC8xNTQ1OTYyMDkwMjcyOTE4NDwvZWxlY3Ryb25pYy1yZXNvdXJjZS1udW0+
PC9yZWNvcmQ+PC9DaXRlPjxDaXRlPjxBdXRob3I+S288L0F1dGhvcj48WWVhcj4yMDEwPC9ZZWFy
PjxSZWNOdW0+NDI0MTwvUmVjTnVtPjxyZWNvcmQ+PHJlYy1udW1iZXI+NDI0MTwvcmVjLW51bWJl
cj48Zm9yZWlnbi1rZXlzPjxrZXkgYXBwPSJFTiIgZGItaWQ9IjA1YXhmMHM1Y3RzNTBiZXh3dDR2
OTBzNXZ3ZnB3OXNld3JmeCIgdGltZXN0YW1wPSIxNDcxNDQ1MTQxIj40MjQxPC9rZXk+PC9mb3Jl
aWduLWtleXM+PHJlZi10eXBlIG5hbWU9IkpvdXJuYWwgQXJ0aWNsZSI+MTc8L3JlZi10eXBlPjxj
b250cmlidXRvcnM+PGF1dGhvcnM+PGF1dGhvcj5LbywgR3dhbmdweW88L2F1dGhvcj48YXV0aG9y
PlNpbW1vbnMsIE90dG8gRC4sIElJSTwvYXV0aG9yPjxhdXRob3I+TGlraXJkb3B1bG9zLCBDaHJp
c3RpbmEgQS48L2F1dGhvcj48YXV0aG9yPldvcmxleS1EYXZpcywgTHlubjwvYXV0aG9yPjxhdXRo
b3I+V2lsbGlhbXMsIEMuIE0uPC9hdXRob3I+PGF1dGhvcj5Tb2JzZXksIE1hcmsgRC48L2F1dGhv
cj48L2F1dGhvcnM+PC9jb250cmlidXRvcnM+PHRpdGxlcz48dGl0bGU+RW5kb3RveGluIExldmVs
cyBhdCBTd2luZSBGYXJtcyBVc2luZyBEaWZmZXJlbnQgV2FzdGUgVHJlYXRtZW50IGFuZCBNYW5h
Z2VtZW50IFRlY2hub2xvZ2llczwvdGl0bGU+PHNlY29uZGFyeS10aXRsZT5FbnZpcm9ubWVudGFs
IFNjaWVuY2UgJmFtcDsgVGVjaG5vbG9neTwvc2Vjb25kYXJ5LXRpdGxlPjwvdGl0bGVzPjxwZXJp
b2RpY2FsPjxmdWxsLXRpdGxlPkVudmlyb25tZW50YWwgU2NpZW5jZSAmYW1wOyBUZWNobm9sb2d5
PC9mdWxsLXRpdGxlPjwvcGVyaW9kaWNhbD48cGFnZXM+MzQ0Mi0zNDQ4PC9wYWdlcz48dm9sdW1l
PjQ0PC92b2x1bWU+PG51bWJlcj45PC9udW1iZXI+PGRhdGVzPjx5ZWFyPjIwMTA8L3llYXI+PHB1
Yi1kYXRlcz48ZGF0ZT5NYXkgMTwvZGF0ZT48L3B1Yi1kYXRlcz48L2RhdGVzPjxpc2JuPjAwMTMt
OTM2WDwvaXNibj48YWNjZXNzaW9uLW51bT5XT1M6MDAwMjc3MDY3MDAwMDQxPC9hY2Nlc3Npb24t
bnVtPjx1cmxzPjxyZWxhdGVkLXVybHM+PHVybD4mbHQ7R28gdG8gSVNJJmd0OzovL1dPUzowMDAy
NzcwNjcwMDAwNDE8L3VybD48dXJsPmh0dHA6Ly9wdWJzLmFjcy5vcmcvZG9pL2Ficy8xMC4xMDIx
L2VzOTAyNjAyNDwvdXJsPjx1cmw+aHR0cDovL3B1YnMuYWNzLm9yZy9kb2kvcGRmcGx1cy8xMC4x
MDIxL2VzOTAyNjAyNDwvdXJsPjwvcmVsYXRlZC11cmxzPjwvdXJscz48ZWxlY3Ryb25pYy1yZXNv
dXJjZS1udW0+MTAuMTAyMS9lczkwMjYwMjQ8L2VsZWN0cm9uaWMtcmVzb3VyY2UtbnVtPjwvcmVj
b3JkPjwvQ2l0ZT48Q2l0ZT48QXV0aG9yPkxldG91cm5lYXU8L0F1dGhvcj48WWVhcj4yMDEwPC9Z
ZWFyPjxSZWNOdW0+NDI0MjwvUmVjTnVtPjxyZWNvcmQ+PHJlYy1udW1iZXI+NDI0MjwvcmVjLW51
bWJlcj48Zm9yZWlnbi1rZXlzPjxrZXkgYXBwPSJFTiIgZGItaWQ9IjA1YXhmMHM1Y3RzNTBiZXh3
dDR2OTBzNXZ3ZnB3OXNld3JmeCIgdGltZXN0YW1wPSIxNDcxNDQ1MTQxIj40MjQyPC9rZXk+PC9m
b3JlaWduLWtleXM+PHJlZi10eXBlIG5hbWU9IkpvdXJuYWwgQXJ0aWNsZSI+MTc8L3JlZi10eXBl
Pjxjb250cmlidXRvcnM+PGF1dGhvcnM+PGF1dGhvcj5MZXRvdXJuZWF1LCBWYWxlcmllPC9hdXRo
b3I+PGF1dGhvcj5OZWhtZSwgQmVuamFtaW48L2F1dGhvcj48YXV0aG9yPk1lcmlhdXgsIEFubmU8
L2F1dGhvcj48YXV0aG9yPk1hc3NlLCBEYW5pZWw8L2F1dGhvcj48YXV0aG9yPkNvcm1pZXIsIFl2
b248L2F1dGhvcj48YXV0aG9yPkR1Y2hhaW5lLCBDYXJvbGluZTwvYXV0aG9yPjwvYXV0aG9ycz48
L2NvbnRyaWJ1dG9ycz48dGl0bGVzPjx0aXRsZT5IdW1hbiBwYXRob2dlbnMgYW5kIHRldHJhY3lj
bGluZS1yZXNpc3RhbnQgYmFjdGVyaWEgaW4gYmlvYWVyb3NvbHMgb2Ygc3dpbmUgY29uZmluZW1l
bnQgYnVpbGRpbmdzIGFuZCBpbiBuYXNhbCBmbG9yYSBvZiBob2cgcHJvZHVjZXJzPC90aXRsZT48
c2Vjb25kYXJ5LXRpdGxlPkludGVybmF0aW9uYWwgSm91cm5hbCBvZiBIeWdpZW5lIGFuZCBFbnZp
cm9ubWVudGFsIEhlYWx0aDwvc2Vjb25kYXJ5LXRpdGxlPjwvdGl0bGVzPjxwZXJpb2RpY2FsPjxm
dWxsLXRpdGxlPkludGVybmF0aW9uYWwgSm91cm5hbCBvZiBIeWdpZW5lIGFuZCBFbnZpcm9ubWVu
dGFsIEhlYWx0aDwvZnVsbC10aXRsZT48L3BlcmlvZGljYWw+PHBhZ2VzPjQ0NC00NDk8L3BhZ2Vz
Pjx2b2x1bWU+MjEzPC92b2x1bWU+PG51bWJlcj42PC9udW1iZXI+PGRhdGVzPjx5ZWFyPjIwMTA8
L3llYXI+PHB1Yi1kYXRlcz48ZGF0ZT5Ob3Y8L2RhdGU+PC9wdWItZGF0ZXM+PC9kYXRlcz48aXNi
bj4xNDM4LTQ2Mzk8L2lzYm4+PGFjY2Vzc2lvbi1udW0+V09TOjAwMDIwODIxNjcwMDAwNjwvYWNj
ZXNzaW9uLW51bT48dXJscz48cmVsYXRlZC11cmxzPjx1cmw+Jmx0O0dvIHRvIElTSSZndDs6Ly9X
T1M6MDAwMjA4MjE2NzAwMDA2PC91cmw+PHVybD5odHRwOi8vd3d3LnNjaWVuY2VkaXJlY3QuY29t
L3NjaWVuY2UvYXJ0aWNsZS9waWkvUzE0Mzg0NjM5MTAwMDEyMzk8L3VybD48dXJsPmh0dHA6Ly9h
Yy5lbHMtY2RuLmNvbS9TMTQzODQ2MzkxMDAwMTIzOS8xLXMyLjAtUzE0Mzg0NjM5MTAwMDEyMzkt
bWFpbi5wZGY/X3RpZD03YTllNGM0ZS01ZmViLTExZTYtODVhNy0wMDAwMGFhY2IzNWYmYW1wO2Fj
ZG5hdD0xNDcwOTM3NzQ2XzMzN2ExNDhkZDZlMzVjYjZkNWYxZTg0MTQxYjQ4ODIxPC91cmw+PHVy
bD5odHRwOi8vYWMuZWxzLWNkbi5jb20vUzE0Mzg0NjM5MTAwMDEyMzkvMS1zMi4wLVMxNDM4NDYz
OTEwMDAxMjM5LW1haW4ucGRmP190aWQ9Yjg2MTk3MDAtNjQ4OS0xMWU2LTliY2YtMDAwMDBhYWNi
MzVmJmFtcDthY2RuYXQ9MTQ3MTQ0NTUxNV84MDM5NjJhODI1NmJhOWEwOTBjMjk2MTViOThkYWQ4
NzwvdXJsPjwvcmVsYXRlZC11cmxzPjwvdXJscz48ZWxlY3Ryb25pYy1yZXNvdXJjZS1udW0+MTAu
MTAxNi9qLmlqaGVoLjIwMTAuMDkuMDA4PC9lbGVjdHJvbmljLXJlc291cmNlLW51bT48L3JlY29y
ZD48L0NpdGU+PENpdGU+PEF1dGhvcj5PdGFrZTwvQXV0aG9yPjxZZWFyPjIwMTA8L1llYXI+PFJl
Y051bT40MjQzPC9SZWNOdW0+PHJlY29yZD48cmVjLW51bWJlcj40MjQzPC9yZWMtbnVtYmVyPjxm
b3JlaWduLWtleXM+PGtleSBhcHA9IkVOIiBkYi1pZD0iMDVheGYwczVjdHM1MGJleHd0NHY5MHM1
dndmcHc5c2V3cmZ4IiB0aW1lc3RhbXA9IjE0NzE0NDUxNDEiPjQyNDM8L2tleT48L2ZvcmVpZ24t
a2V5cz48cmVmLXR5cGUgbmFtZT0iSm91cm5hbCBBcnRpY2xlIj4xNzwvcmVmLXR5cGU+PGNvbnRy
aWJ1dG9ycz48YXV0aG9ycz48YXV0aG9yPk90YWtlLCBTLjwvYXV0aG9yPjxhdXRob3I+RGVlLCBT
LjwvYXV0aG9yPjxhdXRob3I+Q29yem8sIEMuPC9hdXRob3I+PGF1dGhvcj5PbGl2ZWlyYSwgUy48
L2F1dGhvcj48YXV0aG9yPkRlZW4sIEouPC9hdXRob3I+PC9hdXRob3JzPjwvY29udHJpYnV0b3Jz
PjxhdXRoLWFkZHJlc3M+U3dpbmUgRGlzZWFzZSBFcmFkaWNhdGlvbiBDZW50ZXIsIFVuaXZlcnNp
dHkgb2YgTWlubmVzb3RhLCBDb2xsZWdlIG9mIFZldGVyaW5hcnkgTWVkaWNpbmUsIDE5ODggRml0
Y2ggQXZlbnVlLCBTdC4gUGF1bCwgTU4gNTUxMDgsIFVTQS48L2F1dGgtYWRkcmVzcz48dGl0bGVz
Pjx0aXRsZT5Mb25nLWRpc3RhbmNlIGFpcmJvcm5lIHRyYW5zcG9ydCBvZiBpbmZlY3Rpb3VzIFBS
UlNWIGFuZCBNeWNvcGxhc21hIGh5b3BuZXVtb25pYWUgZnJvbSBhIHN3aW5lIHBvcHVsYXRpb24g
aW5mZWN0ZWQgd2l0aCBtdWx0aXBsZSB2aXJhbCB2YXJpYW50czwvdGl0bGU+PHNlY29uZGFyeS10
aXRsZT5WZXQgTWljcm9iaW9sPC9zZWNvbmRhcnktdGl0bGU+PC90aXRsZXM+PHBlcmlvZGljYWw+
PGZ1bGwtdGl0bGU+VmV0IE1pY3JvYmlvbDwvZnVsbC10aXRsZT48YWJici0xPlZldGVyaW5hcnkg
bWljcm9iaW9sb2d5PC9hYmJyLTE+PC9wZXJpb2RpY2FsPjxwYWdlcz4xOTgtMjA4PC9wYWdlcz48
dm9sdW1lPjE0NTwvdm9sdW1lPjxudW1iZXI+My00PC9udW1iZXI+PGtleXdvcmRzPjxrZXl3b3Jk
PipBaXIgTWljcm9iaW9sb2d5PC9rZXl3b3JkPjxrZXl3b3JkPkFuaW1hbHM8L2tleXdvcmQ+PGtl
eXdvcmQ+Q2hpLVNxdWFyZSBEaXN0cmlidXRpb248L2tleXdvcmQ+PGtleXdvcmQ+RE5BLCBCYWN0
ZXJpYWwvY2hlbWlzdHJ5L2dlbmV0aWNzPC9rZXl3b3JkPjxrZXl3b3JkPkROQSwgVmlyYWwvY2hl
bWlzdHJ5L2dlbmV0aWNzPC9rZXl3b3JkPjxrZXl3b3JkPk15Y29wbGFzbWEgaHlvcG5ldW1vbmlh
ZS9nZW5ldGljcy8qZ3Jvd3RoICZhbXA7IGRldmVsb3BtZW50PC9rZXl3b3JkPjxrZXl3b3JkPlBu
ZXVtb25pYSBvZiBTd2luZSwgTXljb3BsYXNtYWwvKm1pY3JvYmlvbG9neS90cmFuc21pc3Npb248
L2tleXdvcmQ+PGtleXdvcmQ+UG9seW1lcmFzZSBDaGFpbiBSZWFjdGlvbi92ZXRlcmluYXJ5PC9r
ZXl3b3JkPjxrZXl3b3JkPlBvcmNpbmUgUmVwcm9kdWN0aXZlIGFuZCBSZXNwaXJhdG9yeSBTeW5k
cm9tZS90cmFuc21pc3Npb24vKnZpcm9sb2d5PC9rZXl3b3JkPjxrZXl3b3JkPlBvcmNpbmUgcmVz
cGlyYXRvcnkgYW5kIHJlcHJvZHVjdGl2ZSBzeW5kcm9tZSB2aXJ1cy9nZW5ldGljcy8qZ3Jvd3Ro
ICZhbXA7PC9rZXl3b3JkPjxrZXl3b3JkPmRldmVsb3BtZW50PC9rZXl3b3JkPjxrZXl3b3JkPlJh
bmRvbSBBbGxvY2F0aW9uPC9rZXl3b3JkPjxrZXl3b3JkPlN3aW5lPC9rZXl3b3JkPjxrZXl3b3Jk
PldlYXRoZXI8L2tleXdvcmQ+PC9rZXl3b3Jkcz48ZGF0ZXM+PHllYXI+MjAxMDwveWVhcj48cHVi
LWRhdGVzPjxkYXRlPk9jdCAyNjwvZGF0ZT48L3B1Yi1kYXRlcz48L2RhdGVzPjxpc2JuPjE4NzMt
MjU0MiAoRWxlY3Ryb25pYykmI3hEOzAzNzgtMTEzNSAoTGlua2luZyk8L2lzYm4+PGFjY2Vzc2lv
bi1udW0+MjA0MTgwMjk8L2FjY2Vzc2lvbi1udW0+PHVybHM+PHJlbGF0ZWQtdXJscz48dXJsPmh0
dHA6Ly93d3cubmNiaS5ubG0ubmloLmdvdi9wdWJtZWQvMjA0MTgwMjk8L3VybD48dXJsPmh0dHA6
Ly9hYy5lbHMtY2RuLmNvbS9TMDM3ODExMzUxMDAwMTU5OC8xLXMyLjAtUzAzNzgxMTM1MTAwMDE1
OTgtbWFpbi5wZGY/X3RpZD04MzJiY2RiNC01ZmViLTExZTYtYTBjNy0wMDAwMGFhY2IzNWUmYW1w
O2FjZG5hdD0xNDcwOTM3NzYwXzcyZjZjMWVmMzUyODcyMDk1Yjk3Yjg2OTExZWM2NzcxPC91cmw+
PHVybD5odHRwOi8vYWMuZWxzLWNkbi5jb20vUzAzNzgxMTM1MTAwMDE1OTgvMS1zMi4wLVMwMzc4
MTEzNTEwMDAxNTk4LW1haW4ucGRmP190aWQ9YzIyZjU4ZWUtNjQ4OS0xMWU2LTg1ZTAtMDAwMDBh
YWIwZjI2JmFtcDthY2RuYXQ9MTQ3MTQ0NTUzMV9iZjc1MGQ3MTEzNTU1YjQ2MDkzMzQzNjVjZGQ3
MGJkNDwvdXJsPjwvcmVsYXRlZC11cmxzPjwvdXJscz48ZWxlY3Ryb25pYy1yZXNvdXJjZS1udW0+
MTAuMTAxNi9qLnZldG1pYy4yMDEwLjAzLjAyODwvZWxlY3Ryb25pYy1yZXNvdXJjZS1udW0+PC9y
ZWNvcmQ+PC9DaXRlPjxDaXRlPjxBdXRob3I+VmVycmVhdWx0PC9BdXRob3I+PFllYXI+MjAxMDwv
WWVhcj48UmVjTnVtPjQyNDQ8L1JlY051bT48cmVjb3JkPjxyZWMtbnVtYmVyPjQyNDQ8L3JlYy1u
dW1iZXI+PGZvcmVpZ24ta2V5cz48a2V5IGFwcD0iRU4iIGRiLWlkPSIwNWF4ZjBzNWN0czUwYmV4
d3Q0djkwczV2d2ZwdzlzZXdyZngiIHRpbWVzdGFtcD0iMTQ3MTQ0NTE0MSI+NDI0NDwva2V5Pjwv
Zm9yZWlnbi1rZXlzPjxyZWYtdHlwZSBuYW1lPSJKb3VybmFsIEFydGljbGUiPjE3PC9yZWYtdHlw
ZT48Y29udHJpYnV0b3JzPjxhdXRob3JzPjxhdXRob3I+VmVycmVhdWx0LCBEYW5pZWw8L2F1dGhv
cj48YXV0aG9yPkxldG91cm5lYXUsIFZhbGVyaWU8L2F1dGhvcj48YXV0aG9yPkdlbmRyb24sIExv
dWlzPC9hdXRob3I+PGF1dGhvcj5NYXNzZSwgRGFuaWVsPC9hdXRob3I+PGF1dGhvcj5HYWdub24s
IENhcmwgQS48L2F1dGhvcj48YXV0aG9yPkR1Y2hhaW5lLCBDYXJvbGluZTwvYXV0aG9yPjwvYXV0
aG9ycz48L2NvbnRyaWJ1dG9ycz48dGl0bGVzPjx0aXRsZT5BaXJib3JuZSBwb3JjaW5lIHBvcmNp
bmUgY2lyY292aXJ1cyBpbiBDYW5hZGlhbiBzd2luZSBjb25maW5lbWVudCBidWlsZGluZ3M8L3Rp
dGxlPjxzZWNvbmRhcnktdGl0bGU+VmV0ZXJpbmFyeSBNaWNyb2Jpb2xvZ3k8L3NlY29uZGFyeS10
aXRsZT48L3RpdGxlcz48cGVyaW9kaWNhbD48ZnVsbC10aXRsZT5WZXQgTWljcm9iaW9sPG==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fldChar w:fldCharType="begin">
                <w:fldData xml:space="preserve">L2Z1bGwtdGl0bGU+PGFiYnItMT5WZXRlcmluYXJ5IG1pY3JvYmlvbG9neTwvYWJici0xPjwvcGVy
aW9kaWNhbD48cGFnZXM+MjI0LTIzMDwvcGFnZXM+PHZvbHVtZT4xNDE8L3ZvbHVtZT48bnVtYmVy
PjMtNDwvbnVtYmVyPjxkYXRlcz48eWVhcj4yMDEwPC95ZWFyPjxwdWItZGF0ZXM+PGRhdGU+TWFy
IDI0PC9kYXRlPjwvcHViLWRhdGVzPjwvZGF0ZXM+PGlzYm4+MDM3OC0xMTM1PC9pc2JuPjxhY2Nl
c3Npb24tbnVtPldPUzowMDAyNzYxMzU2MDAwMDU8L2FjY2Vzc2lvbi1udW0+PHVybHM+PHJlbGF0
ZWQtdXJscz48dXJsPiZsdDtHbyB0byBJU0kmZ3Q7Oi8vV09TOjAwMDI3NjEzNTYwMDAwNTwvdXJs
Pjx1cmw+aHR0cDovL3d3dy5zY2llbmNlZGlyZWN0LmNvbS9zY2llbmNlL2FydGljbGUvcGlpL1Mw
Mzc4MTEzNTA5MDA0MTQzPC91cmw+PHVybD5odHRwOi8vYWMuZWxzLWNkbi5jb20vUzAzNzgxMTM1
MDkwMDQxNDMvMS1zMi4wLVMwMzc4MTEzNTA5MDA0MTQzLW1haW4ucGRmP190aWQ9N2Q3NDRmOTAt
NWZlYi0xMWU2LWJhMjgtMDAwMDBhYWIwZjAyJmFtcDthY2RuYXQ9MTQ3MDkzNzc1MF85MDc4ZTVh
MzQ1NThkNTc2ZjdkN2FiYjE5NjA1NGJiOTwvdXJsPjx1cmw+aHR0cDovL2FjLmVscy1jZG4uY29t
L1MwMzc4MTEzNTA5MDA0MTQzLzEtczIuMC1TMDM3ODExMzUwOTAwNDE0My1tYWluLnBkZj9fdGlk
PWNjMjA1MzhhLTY0ODktMTFlNi1iMjI5LTAwMDAwYWFiMGYwMiZhbXA7YWNkbmF0PTE0NzE0NDU1
NDhfNmRlNGFlNDcyMGJlZDMyMTFlMDlkODE3NWE2NzRlYzM8L3VybD48L3JlbGF0ZWQtdXJscz48
L3VybHM+PGVsZWN0cm9uaWMtcmVzb3VyY2UtbnVtPjEwLjEwMTYvai52ZXRtaWMuMjAwOS4wOS4w
MTM8L2VsZWN0cm9uaWMtcmVzb3VyY2UtbnVtPjwvcmVjb3JkPjwvQ2l0ZT48Q2l0ZT48QXV0aG9y
PktlZXNzZW48L0F1dGhvcj48WWVhcj4yMDExPC9ZZWFyPjxSZWNOdW0+NDI0NTwvUmVjTnVtPjxy
ZWNvcmQ+PHJlYy1udW1iZXI+NDI0NTwvcmVjLW51bWJlcj48Zm9yZWlnbi1rZXlzPjxrZXkgYXBw
PSJFTiIgZGItaWQ9IjA1YXhmMHM1Y3RzNTBiZXh3dDR2OTBzNXZ3ZnB3OXNld3JmeCIgdGltZXN0
YW1wPSIxNDcxNDQ1MTQxIj40MjQ1PC9rZXk+PC9mb3JlaWduLWtleXM+PHJlZi10eXBlIG5hbWU9
IkpvdXJuYWwgQXJ0aWNsZSI+MTc8L3JlZi10eXBlPjxjb250cmlidXRvcnM+PGF1dGhvcnM+PGF1
dGhvcj5LZWVzc2VuLCBFLiBDLjwvYXV0aG9yPjxhdXRob3I+RG9uc3dpamssIEMuIEouPC9hdXRo
b3I+PGF1dGhvcj5Ib2wsIFMuIFAuPC9hdXRob3I+PGF1dGhvcj5IZXJtYW51cywgQy48L2F1dGhv
cj48YXV0aG9yPkt1aWpwZXIsIEUuIEouPC9hdXRob3I+PGF1dGhvcj5MaXBtYW4sIEwuIEouIEEu
PC9hdXRob3I+PC9hdXRob3JzPjwvY29udHJpYnV0b3JzPjx0aXRsZXM+PHRpdGxlPkFlcmlhbCBk
aXNzZW1pbmF0aW9uIG9mIENsb3N0cmlkaXVtIGRpZmZpY2lsZSBvbiBhIHBpZyBmYXJtIGFuZCBp
dHMgZW52aXJvbm1lbnQ8L3RpdGxlPjxzZWNvbmRhcnktdGl0bGU+RW52aXJvbm1lbnRhbCBSZXNl
YXJjaDwvc2Vjb25kYXJ5LXRpdGxlPjwvdGl0bGVzPjxwZXJpb2RpY2FsPjxmdWxsLXRpdGxlPkVu
dmlyb25tZW50YWwgUmVzZWFyY2g8L2Z1bGwtdGl0bGU+PGFiYnItMT5FbnZpcm9uIFJlczwvYWJi
ci0xPjwvcGVyaW9kaWNhbD48cGFnZXM+MTAyNy0xMDMyPC9wYWdlcz48dm9sdW1lPjExMTwvdm9s
dW1lPjxudW1iZXI+ODwvbnVtYmVyPjxkYXRlcz48eWVhcj4yMDExPC95ZWFyPjxwdWItZGF0ZXM+
PGRhdGU+Tm92PC9kYXRlPjwvcHViLWRhdGVzPjwvZGF0ZXM+PGlzYm4+MDAxMy05MzUxPC9pc2Ju
PjxhY2Nlc3Npb24tbnVtPldPUzowMDAyOTcxNzk1MDAwMDU8L2FjY2Vzc2lvbi1udW0+PHVybHM+
PHJlbGF0ZWQtdXJscz48dXJsPiZsdDtHbyB0byBJU0kmZ3Q7Oi8vV09TOjAwMDI5NzE3OTUwMDAw
NTwvdXJsPjx1cmw+aHR0cDovL2FjLmVscy1jZG4uY29tL1MwMDEzOTM1MTExMDAyMzk4LzEtczIu
MC1TMDAxMzkzNTExMTAwMjM5OC1tYWluLnBkZj9fdGlkPTgwNTEzMmM4LTVmZWItMTFlNi05MDI4
LTAwMDAwYWFjYjM2MCZhbXA7YWNkbmF0PTE0NzA5Mzc3NTVfYTU5ZTYyNDNmZDE0MjBhODdhMDA0
NzRhMWI2ZjkxZmI8L3VybD48dXJsPmh0dHA6Ly9hYy5lbHMtY2RuLmNvbS9TMDAxMzkzNTExMTAw
MjM5OC8xLXMyLjAtUzAwMTM5MzUxMTEwMDIzOTgtbWFpbi5wZGY/X3RpZD1hYzYwZjEwOC02NDg5
LTExZTYtODVlZi0wMDAwMGFhY2IzNWUmYW1wO2FjZG5hdD0xNDcxNDQ1NDk0XzQ0ZWY5NGNiNjc2
NjQwN2E4ZmVkOWM5NjY4OWRjN2NjPC91cmw+PC9yZWxhdGVkLXVybHM+PC91cmxzPjxlbGVjdHJv
bmljLXJlc291cmNlLW51bT4xMC4xMDE2L2ouZW52cmVzLjIwMTEuMDkuMDE0PC9lbGVjdHJvbmlj
LXJlc291cmNlLW51bT48L3JlY29yZD48L0NpdGU+PENpdGU+PEF1dGhvcj5LcmlzdGlhbnNlbjwv
QXV0aG9yPjxZZWFyPjIwMTI8L1llYXI+PFJlY051bT40MjQ4PC9SZWNOdW0+PHJlY29yZD48cmVj
LW51bWJlcj40MjQ4PC9yZWMtbnVtYmVyPjxmb3JlaWduLWtleXM+PGtleSBhcHA9IkVOIiBkYi1p
ZD0iMDVheGYwczVjdHM1MGJleHd0NHY5MHM1dndmcHc5c2V3cmZ4IiB0aW1lc3RhbXA9IjE0NzE0
NDUxNDEiPjQyNDg8L2tleT48L2ZvcmVpZ24ta2V5cz48cmVmLXR5cGUgbmFtZT0iSm91cm5hbCBB
cnRpY2xlIj4xNzwvcmVmLXR5cGU+PGNvbnRyaWJ1dG9ycz48YXV0aG9ycz48YXV0aG9yPktyaXN0
aWFuc2VuLCBBbmphPC9hdXRob3I+PGF1dGhvcj5TYXVuZGVycywgQWFyb24gTS48L2F1dGhvcj48
YXV0aG9yPkhhbnNlbiwgQXZpYWphIEEuPC9hdXRob3I+PGF1dGhvcj5OaWVsc2VuLCBQZXIgSC48
L2F1dGhvcj48YXV0aG9yPk5pZWxzZW4sIEplcHBlIEwuPC9hdXRob3I+PC9hdXRob3JzPjwvY29u
dHJpYnV0b3JzPjx0aXRsZXM+PHRpdGxlPkNvbW11bml0eSBzdHJ1Y3R1cmUgb2YgYmFjdGVyaWEg
YW5kIGZ1bmdpIGluIGFlcm9zb2xzIG9mIGEgcGlnIGNvbmZpbmVtZW50IGJ1aWxkaW5nPC90aXRs
ZT48c2Vjb25kYXJ5LXRpdGxlPkZlbXMgTWljcm9iaW9sb2d5IEVjb2xvZ3k8L3NlY29uZGFyeS10
aXRsZT48L3RpdGxlcz48cGVyaW9kaWNhbD48ZnVsbC10aXRsZT5GZW1zIE1pY3JvYmlvbG9neSBF
Y29sb2d5PC9mdWxsLXRpdGxlPjwvcGVyaW9kaWNhbD48cGFnZXM+MzkwLTQwMTwvcGFnZXM+PHZv
bHVtZT44MDwvdm9sdW1lPjxudW1iZXI+MjwvbnVtYmVyPjxkYXRlcz48eWVhcj4yMDEyPC95ZWFy
PjxwdWItZGF0ZXM+PGRhdGU+TWF5PC9kYXRlPjwvcHViLWRhdGVzPjwvZGF0ZXM+PGlzYm4+MDE2
OC02NDk2PC9pc2JuPjxhY2Nlc3Npb24tbnVtPldPUzowMDAzMDI2MTA3MDAwMTI8L2FjY2Vzc2lv
bi1udW0+PHVybHM+PHJlbGF0ZWQtdXJscz48dXJsPiZsdDtHbyB0byBJU0kmZ3Q7Oi8vV09TOjAw
MDMwMjYxMDcwMDAxMjwvdXJsPjx1cmw+aHR0cDovL2ZlbXNlYy5veGZvcmRqb3VybmFscy5vcmcv
Y29udGVudC84MC8yLzM5MC5sb25nPC91cmw+PHVybD5odHRwOi8vZmVtc2VjLm94Zm9yZGpvdXJu
YWxzLm9yZy9jb250ZW50L2ZlbXNlYy84MC8yLzM5MC5mdWxsLnBkZjwvdXJsPjx1cmw+aHR0cDov
L29ubGluZWxpYnJhcnkud2lsZXkuY29tL3N0b3JlLzEwLjExMTEvai4xNTc0LTY5NDEuMjAxMi4w
MTMwNS54L2Fzc2V0L2ZlbTEzMDUucGRmP3Y9MSZhbXA7dD1pcnowa3M1eCZhbXA7cz03ZWFmNWI4
MThhOTE1MTU3YTI4MzFlMjg5YmIxMzg2NDRiMTY3MGVjPC91cmw+PC9yZWxhdGVkLXVybHM+PC91
cmxzPjxlbGVjdHJvbmljLXJlc291cmNlLW51bT4xMC4xMTExL2ouMTU3NC02OTQxLjIwMTIuMDEz
MDUueDwvZWxlY3Ryb25pYy1yZXNvdXJjZS1udW0+PC9yZWNvcmQ+PC9DaXRlPjxDaXRlPjxBdXRo
b3I+U293aWFrPC9BdXRob3I+PFllYXI+MjAxMjwvWWVhcj48UmVjTnVtPjQyNDk8L1JlY051bT48
cmVjb3JkPjxyZWMtbnVtYmVyPjQyNDk8L3JlYy1udW1iZXI+PGZvcmVpZ24ta2V5cz48a2V5IGFw
cD0iRU4iIGRiLWlkPSIwNWF4ZjBzNWN0czUwYmV4d3Q0djkwczV2d2ZwdzlzZXdyZngiIHRpbWVz
dGFtcD0iMTQ3MTQ0NTE0MSI+NDI0OTwva2V5PjwvZm9yZWlnbi1rZXlzPjxyZWYtdHlwZSBuYW1l
PSJKb3VybmFsIEFydGljbGUiPjE3PC9yZWYtdHlwZT48Y29udHJpYnV0b3JzPjxhdXRob3JzPjxh
dXRob3I+U293aWFrLCBNYWxnb3J6YXRhPC9hdXRob3I+PGF1dGhvcj5Ccm9ka2EsIEthcm9saW5h
PC9hdXRob3I+PGF1dGhvcj5CdWN6eW5za2EsIEFsaW5hPC9hdXRob3I+PGF1dGhvcj5DeXByb3dz
a2ksIE1hcmNpbjwvYXV0aG9yPjxhdXRob3I+S296YWpkYSwgQW5uYTwvYXV0aG9yPjxhdXRob3I+
U29iYWxhLCBXb2pjaWVjaDwvYXV0aG9yPjxhdXRob3I+U3phZGtvd3NrYS1TdGFuY3p5aywgSXJl
bmE8L2F1dGhvcj48L2F1dGhvcnM+PC9jb250cmlidXRvcnM+PHRpdGxlcz48dGl0bGU+QW4gYXNz
ZXNzbWVudCBvZiBwb3RlbnRpYWwgZXhwb3N1cmUgdG8gYmlvYWVyb3NvbHMgYW1vbmcgc3dpbmUg
ZmFybSB3b3JrZXJzIHdpdGggcGFydGljdWxhciByZWZlcmVuY2UgdG8gYWlyYm9ybmUgbWljcm9v
cmdhbmlzbXMgaW4gdGhlIHJlc3BpcmFibGUgZnJhY3Rpb24gdW5kZXIgdmFyaW91cyBicmVlZGlu
ZyBjb25kaXRpb25zPC90aXRsZT48c2Vjb25kYXJ5LXRpdGxlPkFlcm9iaW9sb2dpYTwvc2Vjb25k
YXJ5LXRpdGxlPjwvdGl0bGVzPjxwZXJpb2RpY2FsPjxmdWxsLXRpdGxlPkFlcm9iaW9sb2dpYTwv
ZnVsbC10aXRsZT48YWJici0xPkFlcm9iaW9sb2dpYTwvYWJici0xPjwvcGVyaW9kaWNhbD48cGFn
ZXM+MTIxLTEzMzwvcGFnZXM+PHZvbHVtZT4yODwvdm9sdW1lPjxudW1iZXI+MjwvbnVtYmVyPjxk
YXRlcz48eWVhcj4yMDEyPC95ZWFyPjxwdWItZGF0ZXM+PGRhdGU+SnVuPC9kYXRlPjwvcHViLWRh
dGVzPjwvZGF0ZXM+PGlzYm4+MDM5My01OTY1PC9pc2JuPjxhY2Nlc3Npb24tbnVtPldPUzowMDAz
MDU5NzcyMDAwMDQ8L2FjY2Vzc2lvbi1udW0+PHVybHM+PHJlbGF0ZWQtdXJscz48dXJsPiZsdDtH
byB0byBJU0kmZ3Q7Oi8vV09TOjAwMDMwNTk3NzIwMDAwNDwvdXJsPjx1cmw+aHR0cDovL2xpbmsu
c3ByaW5nZXIuY29tL2FydGljbGUvMTAuMTAwNyUyRnMxMDQ1My0wMTEtOTIxNi0wPC91cmw+PHVy
bD5odHRwOi8vZG93bmxvYWQuc3ByaW5nZXIuY29tL3N0YXRpYy9wZGYvNjY4L2FydCUyNTNBMTAu
MTAwNyUyNTJGczEwNDUzLTAxMS05MjE2LTAucGRmP29yaWdpblVybD1odHRwJTNBJTJGJTJGbGlu
ay5zcHJpbmdlci5jb20lMkZhcnRpY2xlJTJGMTAuMTAwNyUyRnMxMDQ1My0wMTEtOTIxNi0wJmFt
cDt0b2tlbjI9ZXhwPTE0NzA5Mzg3ODZ+YWNsPSUyRnN0YXRpYyUyRnBkZiUyRjY2OCUyRmFydCUy
NTI1M0ExMC4xMDA3JTI1MjUyRnMxMDQ1My0wMTEtOTIxNi0wLnBkZiUzRm9yaWdpblVybCUzRGh0
dHAlMjUzQSUyNTJGJTI1MkZsaW5rLnNwcmluZ2VyLmNvbSUyNTJGYXJ0aWNsZSUyNTJGMTAuMTAw
NyUyNTJGczEwNDUzLTAxMS05MjE2LTAqfmhtYWM9M2RmZTcwOTBiYjBlYmM5MDdhMTA1ZGJjMDcz
NTYyMGZhMjhmMjY1ZGQ1OTY1N2IwNDczZWRiNWUyZGRlNzY3NTwvdXJsPjx1cmw+aHR0cDovL2Rv
d25sb2FkLnNwcmluZ2VyLmNvbS9zdGF0aWMvcGRmLzY2OC9hcnQlMjUzQTEwLjEwMDclMjUyRnMx
MDQ1My0wMTEtOTIxNi0wLnBkZj9vcmlnaW5Vcmw9aHR0cCUzQSUyRiUyRmxpbmsuc3ByaW5nZXIu
Y29tJTJGYXJ0aWNsZSUyRjEwLjEwMDclMkZzMTA0NTMtMDExLTkyMTYtMCZhbXA7dG9rZW4yPWV4
cD0xNDcxNDQ2NTYyfmFjbD0lMkZzdGF0aWMlMkZwZGYlMkY2NjglMkZhcnQlMjUyNTNBMTAuMTAw
NyUyNTI1MkZzMTA0NTMtMDExLTkyMTYtMC5wZGYlM0ZvcmlnaW5VcmwlM0RodHRwJTI1M0ElMjUy
RiUyNTJGbGluay5zcHJpbmdlci5jb20lMjUyRmFydGljbGUlMjUyRjEwLjEwMDclMjUyRnMxMDQ1
My0wMTEtOTIxNi0wKn5obWFjPTFiYTg5NDEyM2YxNDM4ZDIzNGE2MWEwNGZhMThhMGUwMGQwYjdk
NzQ5MWRjNDA4YjdiMWJhYjc2MTk2YTczN2Q8L3VybD48L3JlbGF0ZWQtdXJscz48L3VybHM+PGVs
ZWN0cm9uaWMtcmVzb3VyY2UtbnVtPjEwLjEwMDcvczEwNDUzLTAxMS05MjE2LTA8L2VsZWN0cm9u
aWMtcmVzb3VyY2UtbnVtPjwvcmVjb3JkPjwvQ2l0ZT48Q2l0ZT48QXV0aG9yPk1hc2NsYXV4PC9B
dXRob3I+PFllYXI+MjAxMzwvWWVhcj48UmVjTnVtPjQyNTM8L1JlY051bT48cmVjb3JkPjxyZWMt
bnVtYmVyPjQyNTM8L3JlYy1udW1iZXI+PGZvcmVpZ24ta2V5cz48a2V5IGFwcD0iRU4iIGRiLWlk
PSIwNWF4ZjBzNWN0czUwYmV4d3Q0djkwczV2d2ZwdzlzZXdyZngiIHRpbWVzdGFtcD0iMTQ3MTQ0
NTE0MSI+NDI1Mzwva2V5PjwvZm9yZWlnbi1rZXlzPjxyZWYtdHlwZSBuYW1lPSJKb3VybmFsIEFy
dGljbGUiPjE3PC9yZWYtdHlwZT48Y29udHJpYnV0b3JzPjxhdXRob3JzPjxhdXRob3I+TWFzY2xh
dXgsIEZyZWRlcmljIEcuPC9hdXRob3I+PGF1dGhvcj5TYWt3aW5za2EsIE9sZ2E8L2F1dGhvcj48
YXV0aG9yPkNoYXJyaWVyZSwgTmljb2xlPC9hdXRob3I+PGF1dGhvcj5TZW1hYW5pLCBFdWxhbGlh
PC9hdXRob3I+PGF1dGhvcj5PcHBsaWdlciwgQW5uZTwvYXV0aG9yPjwvYXV0aG9ycz48L2NvbnRy
aWJ1dG9ycz48dGl0bGVzPjx0aXRsZT5Db25jZW50cmF0aW9uIG9mIEFpcmJvcm5lIFN0YXBoeWxv
Y29jY3VzIGF1cmV1cyAoTVJTQSBhbmQgTVNTQSksIFRvdGFsIEJhY3RlcmlhLCBhbmQgRW5kb3Rv
eGlucyBpbiBQaWcgRmFybXM8L3RpdGxlPjxzZWNvbmRhcnktdGl0bGU+QW5uYWxzIG9mIE9jY3Vw
YXRpb25hbCBIeWdpZW5lPC9zZWNvbmRhcnktdGl0bGU+PC90aXRsZXM+PHBlcmlvZGljYWw+PGZ1
bGwtdGl0bGU+QW5uYWxzIG9mIE9jY3VwYXRpb25hbCBIeWdpZW5lPC9mdWxsLXRpdGxlPjwvcGVy
aW9kaWNhbD48cGFnZXM+NTUwLTU1NzwvcGFnZXM+PHZvbHVtZT41Nzwvdm9sdW1lPjxudW1iZXI+
NTwvbnVtYmVyPjxkYXRlcz48eWVhcj4yMDEzPC95ZWFyPjxwdWItZGF0ZXM+PGRhdGU+SnVuPC9k
YXRlPjwvcHViLWRhdGVzPjwvZGF0ZXM+PGlzYm4+MDAwMy00ODc4PC9pc2JuPjxhY2Nlc3Npb24t
bnVtPldPUzowMDAzMjEwNjYxMDAwMDI8L2FjY2Vzc2lvbi1udW0+PHVybHM+PHJlbGF0ZWQtdXJs
cz48dXJsPiZsdDtHbyB0byBJU0kmZ3Q7Oi8vV09TOjAwMDMyMTA2NjEwMDAwMjwvdXJsPjx1cmw+
aHR0cDovL2Fubmh5Zy5veGZvcmRqb3VybmFscy5vcmcvY29udGVudC81Ny81LzU1MC5mdWxsLnBk
ZjwvdXJsPjwvcmVsYXRlZC11cmxzPjwvdXJscz48ZWxlY3Ryb25pYy1yZXNvdXJjZS1udW0+MTAu
MTA5My9hbm5oeWcvbWVzMDk4PC9lbGVjdHJvbmljLXJlc291cmNlLW51bT48L3JlY29yZD48L0Np
dGU+PENpdGU+PEF1dGhvcj5Cb25pZmFpdDwvQXV0aG9yPjxZZWFyPjIwMTQ8L1llYXI+PFJlY051
bT40MjU1PC9SZWNOdW0+PHJlY29yZD48cmVjLW51bWJlcj40MjU1PC9yZWMtbnVtYmVyPjxmb3Jl
aWduLWtleXM+PGtleSBhcHA9IkVOIiBkYi1pZD0iMDVheGYwczVjdHM1MGJleHd0NHY5MHM1dndm
cHc5c2V3cmZ4IiB0aW1lc3RhbXA9IjE0NzE0NDUxNDEiPjQyNTU8L2tleT48L2ZvcmVpZ24ta2V5
cz48cmVmLXR5cGUgbmFtZT0iSm91cm5hbCBBcnRpY2xlIj4xNzwvcmVmLXR5cGU+PGNvbnRyaWJ1
dG9ycz48YXV0aG9ycz48YXV0aG9yPkJvbmlmYWl0LCBMYWV0aXRpYTwvYXV0aG9yPjxhdXRob3I+
VmVpbGxldHRlLCBNYXJjPC9hdXRob3I+PGF1dGhvcj5MZXRvdXJuZWF1LCBWYWxlcmllPC9hdXRo
b3I+PGF1dGhvcj5HcmVuaWVyLCBEYW5pZWw8L2F1dGhvcj48YXV0aG9yPkR1Y2hhaW5lLCBDYXJv
bGluZTwvYXV0aG9yPjwvYXV0aG9ycz48L2NvbnRyaWJ1dG9ycz48dGl0bGVzPjx0aXRsZT5EZXRl
Y3Rpb24gb2YgU3RyZXB0b2NvY2N1cyBzdWlzIGluIEJpb2Flcm9zb2xzIG9mIFN3aW5lIENvbmZp
bmVtZW50IEJ1aWxkaW5nczwvdGl0bGU+PHNlY29uZGFyeS10aXRsZT5BcHBsaWVkIGFuZCBFbnZp
cm9ubWVudGFsIE1pY3JvYmlvbG9neTwvc2Vjb25kYXJ5LXRpdGxlPjwvdGl0bGVzPjxwZXJpb2Rp
Y2FsPjxmdWxsLXRpdGxlPkFwcGxpZWQgYW5kIEVudmlyb25tZW50YWwgTWljcm9iaW9sb2d5PC9m
dWxsLXRpdGxlPjwvcGVyaW9kaWNhbD48cGFnZXM+MzI5Ni0zMzA0PC9wYWdlcz48dm9sdW1lPjgw
PC92b2x1bWU+PG51bWJlcj4xMTwvbnVtYmVyPjxkYXRlcz48eWVhcj4yMDE0PC95ZWFyPjxwdWIt
ZGF0ZXM+PGRhdGU+SnVuPC9kYXRlPjwvcHViLWRhdGVzPjwvZGF0ZXM+PGlzYm4+MDA5OS0yMjQw
PC9pc2JuPjxhY2Nlc3Npb24tbnVtPldPUzowMDAzMzYwMzUyMDAwMDI8L2FjY2Vzc2lvbi1udW0+
PHVybHM+PHJlbGF0ZWQtdXJscz48dXJsPiZsdDtHbyB0byBJU0kmZ3Q7Oi8vV09TOjAwMDMzNjAz
NTIwMDAwMjwvdXJsPjx1cmw+aHR0cDovL3d3dy5uY2JpLm5sbS5uaWguZ292L3BtYy9hcnRpY2xl
cy9QTUM0MDE4ODQ0L3BkZi96YW0zMjk2LnBkZjwvdXJsPjx1cmw+aHR0cHM6Ly93d3cubmNiaS5u
bG0ubmloLmdvdi9wbWMvYXJ0aWNsZXMvUE1DNDAxODg0NC9wZGYvemFtMzI5Ni5wZGY8L3VybD48
L3JlbGF0ZWQtdXJscz48L3VybHM+PGVsZWN0cm9uaWMtcmVzb3VyY2UtbnVtPjEwLjExMjgvYWVt
LjA0MTY3PC9lbGVjdHJvbmljLXJlc291cmNlLW51bT48L3JlY29yZD48L0NpdGU+PENpdGU+PEF1
dGhvcj5EYW10ZTwvQXV0aG9yPjxZZWFyPjIwMTQ8L1llYXI+PFJlY051bT40MjU3PC9SZWNOdW0+
PHJlY29yZD48cmVjLW51bWJlcj40MjU3PC9yZWMtbnVtYmVyPjxmb3JlaWduLWtleXM+PGtleSBh
cHA9IkVOIiBkYi1pZD0iMDVheGYwczVjdHM1MGJleHd0NHY5MHM1dndmcHc5c2V3cmZ4IiB0aW1l
c3RhbXA9IjE0NzE0NDUxNDEiPjQyNTc8L2tleT48L2ZvcmVpZ24ta2V5cz48cmVmLXR5cGUgbmFt
ZT0iSm91cm5hbCBBcnRpY2xlIj4xNzwvcmVmLXR5cGU+PGNvbnRyaWJ1dG9ycz48YXV0aG9ycz48
YXV0aG9yPkRhbXRlLCBEZXJlamU8L2F1dGhvcj48YXV0aG9yPllvaGFuZXMsIFNpbGVzaGkgQmVs
ZXc8L2F1dGhvcj48YXV0aG9yPkhvc3NhaW4sIE1kIEFraWw8L2F1dGhvcj48YXV0aG9yPkxlZSwg
U2V1bmctSmluPC9hdXRob3I+PGF1dGhvcj5SaGVlLCBNYW4tSGVlPC9hdXRob3I+PGF1dGhvcj5L
aW0sIFlvdW5nLUhvYW48L2F1dGhvcj48YXV0aG9yPlBhcmssIFNldW5nLUNodW48L2F1dGhvcj48
L2F1dGhvcnM+PC9jb250cmlidXRvcnM+PHRpdGxlcz48dGl0bGU+RGV0ZWN0aW9uIG9mIG5hdHVy
YWxseSBhZXJvc29saXplZCBNeWNvcGxhc21hIGh5b3BuZXVtb25pYWUgZnJvbSB0aGUgYWlyIG9m
IHNlbGVjdGVkIHN3aW5lIGZhcm1zPC90aXRsZT48c2Vjb25kYXJ5LXRpdGxlPkFlcm9iaW9sb2dp
YTwvc2Vjb25kYXJ5LXRpdGxlPjwvdGl0bGVzPjxwZXJpb2RpY2FsPjxmdWxsLXRpdGxlPkFlcm9i
aW9sb2dpYTwvZnVsbC10aXRsZT48YWJici0xPkFlcm9iaW9sb2dpYTwvYWJici0xPjwvcGVyaW9k
aWNhbD48cGFnZXM+MjA1LTIwOTwvcGFnZXM+PHZvbHVtZT4zMDwvdm9sdW1lPjxudW1iZXI+Mjwv
bnVtYmVyPjxkYXRlcz48eWVhcj4yMDE0PC95ZWFyPjxwdWItZGF0ZXM+PGRhdGU+SnVuPC9kYXRl
PjwvcHViLWRhdGVzPjwvZGF0ZXM+PGlzYm4+MDM5My01OTY1PC9pc2JuPjxhY2Nlc3Npb24tbnVt
PldPUzowMDAzMzU2NTUwMDAwMDk8L2FjY2Vzc2lvbi1udW0+PHVybHM+PHJlbGF0ZWQtdXJscz48
dXJsPiZsdDtHbyB0byBJU0kmZ3Q7Oi8vV09TOjAwMDMzNTY1NTAwMDAwOTwvdXJsPjx1cmw+aHR0
cDovL2xpbmsuc3ByaW5nZXIuY29tL2FydGljbGUvMTAuMTAwNyUyRnMxMDQ1My0wMTMtOTMxNS0x
PC91cmw+PHVybD5odHRwOi8vZG93bmxvYWQuc3ByaW5nZXIuY29tL3N0YXRpYy9wZGYvODg1L2Fy
dCUyNTNBMTAuMTAwNyUyNTJGczEwNDUzLTAxMy05MzE1LTEucGRmP29yaWdpblVybD1odHRwJTNB
JTJGJTJGbGluay5zcHJpbmdlci5jb20lMkZhcnRpY2xlJTJGMTAuMTAwNyUyRnMxMDQ1My0wMTMt
OTMxNS0xJmFtcDt0b2tlbjI9ZXhwPTE0NzA5Mzg3OTd+YWNsPSUyRnN0YXRpYyUyRnBkZiUyRjg4
NSUyRmFydCUyNTI1M0ExMC4xMDA3JTI1MjUyRnMxMDQ1My0wMTMtOTMxNS0xLnBkZiUzRm9yaWdp
blVybCUzRGh0dHAlMjUzQSUyNTJGJTI1MkZsaW5rLnNwcmluZ2VyLmNvbSUyNTJGYXJ0aWNsZSUy
NTJGMTAuMTAwNyUyNTJGczEwNDUzLTAxMy05MzE1LTEqfmhtYWM9OWQxN2Y4ZmVlYjcxYTljZTk3
Njc1YTE0NjRkYmUxMDBjZmU3ZmQyNmZjZGQ1MzllZWNiODk3MTc2ZmIzZDczMTwvdXJsPjx1cmw+
aHR0cDovL2Rvd25sb2FkLnNwcmluZ2VyLmNvbS9zdGF0aWMvcGRmLzg4NS9hcnQlMjUzQTEwLjEw
MDclMjUyRnMxMDQ1My0wMTMtOTMxNS0xLnBkZj9vcmlnaW5Vcmw9aHR0cCUzQSUyRiUyRmxpbmsu
c3ByaW5nZXIuY29tJTJGYXJ0aWNsZSUyRjEwLjEwMDclMkZzMTA0NTMtMDEzLTkzMTUtMSZhbXA7
dG9rZW4yPWV4cD0xNDcxNDQ2NDk2fmFjbD0lMkZzdGF0aWMlMkZwZGYlMkY4ODUlMkZhcnQlMjUy
NTNBMTAuMTAwNyUyNTI1MkZzMTA0NTMtMDEzLTkzMTUtMS5wZGYlM0ZvcmlnaW5VcmwlM0RodHRw
JTI1M0ElMjUyRiUyNTJGbGluay5zcHJpbmdlci5jb20lMjUyRmFydGljbGUlMjUyRjEwLjEwMDcl
MjUyRnMxMDQ1My0wMTMtOTMxNS0xKn5obWFjPTUyOWMwNWRmNzljMzk1NzlkYzA5Y2Q0ODdiZmVi
MTc1Mjk0NTg2YmNhYWJkNzNkYTQ3YjZhY2VhNDQ2NDczMjA8L3VybD48L3JlbGF0ZWQtdXJscz48
L3VybHM+PGVsZWN0cm9uaWMtcmVzb3VyY2UtbnVtPjEwLjEwMDcvczEwNDUzLTAxMy05MzE1LTE8
L2VsZWN0cm9uaWMtcmVzb3VyY2UtbnVtPjwvcmVjb3JkPjwvQ2l0ZT48Q2l0ZT48QXV0aG9yPkZl
cmd1c29uPC9BdXRob3I+PFllYXI+MjAxNjwvWWVhcj48UmVjTnVtPjQyNjM8L1JlY051bT48cmVj
b3JkPjxyZWMtbnVtYmVyPjQyNjM8L3JlYy1udW1iZXI+PGZvcmVpZ24ta2V5cz48a2V5IGFwcD0i
RU4iIGRiLWlkPSIwNWF4ZjBzNWN0czUwYmV4d3Q0djkwczV2d2ZwdzlzZXdyZngiIHRpbWVzdGFt
cD0iMTQ3MTQ0NTE0MSI+NDI2Mzwva2V5PjwvZm9yZWlnbi1rZXlzPjxyZWYtdHlwZSBuYW1lPSJK
b3VybmFsIEFydGljbGUiPjE3PC9yZWYtdHlwZT48Y29udHJpYnV0b3JzPjxhdXRob3JzPjxhdXRo
b3I+RmVyZ3Vzb24sIEQuIEQuPC9hdXRob3I+PGF1dGhvcj5TbWl0aCwgVC4gQy48L2F1dGhvcj48
YXV0aG9yPkhhbnNvbiwgQi4gTS48L2F1dGhvcj48YXV0aG9yPldhcmR5biwgUy4gRS48L2F1dGhv
cj48YXV0aG9yPkRvbmhhbSwgSy4gSi48L2F1dGhvcj48L2F1dGhvcnM+PC9jb250cmlidXRvcnM+
PGF1dGgtYWRkcmVzcz5hIERlcGFydG1lbnQgb2YgT2NjdXBhdGlvbmFsIGFuZCBFbnZpcm9ubWVu
dGFsIEhlYWx0aCAsIFVuaXZlcnNpdHkgb2YgSW93YSAsIElvd2EgQ2l0eSAsIElvd2EgLCBVU0Eu
JiN4RDtiIERlcGFydG1lbnQgb2YgRXBpZGVtaW9sb2d5ICwgVW5pdmVyc2l0eSBvZiBJb3dhICwg
SW93YSBDaXR5ICwgSW93YSAsIFVTQS4mI3hEO2MgRGVwYXJ0bWVudCBvZiBCaW9zdGF0aXN0aWNz
LCBFbnZpcm9ubWVudGFsIEhlYWx0aCBTY2llbmNlcywgYW5kIEVwaWRlbWlvbG9neSAsIEtlbnQg
U3RhdGUgVW5pdmVyc2l0eSAsIEtlbnQgLCBPaGlvICwgVVNBLjwvYXV0aC1hZGRyZXNzPjx0aXRs
ZXM+PHRpdGxlPkRldGVjdGlvbiBvZiBBaXJib3JuZSBNZXRoaWNpbGxpbi1SZXNpc3RhbnQgU3Rh
cGh5bG9jb2NjdXMgYXVyZXVzIEluc2lkZSBhbmQgRG93bndpbmQgb2YgYSBTd2luZSBCdWlsZGlu
ZywgYW5kIGluIEFuaW1hbCBGZWVkOiBQb3RlbnRpYWwgT2NjdXBhdGlvbmFsLCBBbmltYWwgSGVh
bHRoLCBhbmQgRW52aXJvbm1lbnRhbCBJbXBsaWNhdGlvbnM8L3RpdGxlPjxzZWNvbmRhcnktdGl0
bGU+SiBBZ3JvbWVkaWNpbmU8L3NlY29uZGFyeS10aXRsZT48L3RpdGxlcz48cGVyaW9kaWNhbD48
ZnVsbC10aXRsZT5KIEFncm9tZWRpY2luZTwvZnVsbC10aXRsZT48L3BlcmlvZGljYWw+PHBhZ2Vz
PjE0OS01MzwvcGFnZXM+PHZvbHVtZT4yMTwvdm9sdW1lPjxudW1iZXI+MjwvbnVtYmVyPjxrZXl3
b3Jkcz48a2V5d29yZD5BZ3JpY3VsdHVyZTwva2V5d29yZD48a2V5d29yZD5NcnNhPC9rZXl3b3Jk
PjxrZXl3b3JkPmFpciBzYW1wbGluZzwva2V5d29yZD48a2V5d29yZD5hbmltYWwgZmVlZGluZyBv
cGVyYXRpb248L2tleXdvcmQ+PGtleXdvcmQ+YmlvYWVyb3NvbDwva2V5d29yZD48a2V5d29yZD5j
b25maW5lZDwva2V5d29yZD48a2V5d29yZD5zd2luZTwva2V5d29yZD48a2V5d29yZD56b29ub3Np
czwva2V5d29yZD48L2tleXdvcmRzPjxkYXRlcz48eWVhcj4yMDE2PC95ZWFyPjwvZGF0ZXM+PGlz
Ym4+MTU0NS0wODEzIChFbGVjdHJvbmljKSYjeEQ7MTA1OS05MjRYIChMaW5raW5nKTwvaXNibj48
YWNjZXNzaW9uLW51bT4yNjgwODI4ODwvYWNjZXNzaW9uLW51bT48dXJscz48cmVsYXRlZC11cmxz
Pjx1cmw+aHR0cDovL3d3dy5uY2JpLm5sbS5uaWguZ292L3B1Ym1lZC8yNjgwODI4ODwvdXJsPjx1
cmw+aHR0cHM6Ly93d3cubmNiaS5ubG0ubmloLmdvdi9wbWMvYXJ0aWNsZXMvUE1DNDkyNzMyNy9w
ZGYvbmlobXMtNzkyMTk4LnBkZjwvdXJsPjwvcmVsYXRlZC11cmxzPjwvdXJscz48Y3VzdG9tMj5Q
TUM0OTI3MzI3PC9jdXN0b20yPjxlbGVjdHJvbmljLXJlc291cmNlLW51bT4xMC4xMDgwLzEwNTk5
MjRYLjIwMTYuMTE0MjkxNzwvZWxlY3Ryb25pYy1yZXNvdXJjZS1udW0+PC9yZWNvcmQ+PC9DaXRl
PjxDaXRlPjxBdXRob3I+Um9xdWU8L0F1dGhvcj48WWVhcj4yMDE2PC9ZZWFyPjxSZWNOdW0+NDI2
NjwvUmVjTnVtPjxyZWNvcmQ+PHJlYy1udW1iZXI+NDI2NjwvcmVjLW51bWJlcj48Zm9yZWlnbi1r
ZXlzPjxrZXkgYXBwPSJFTiIgZGItaWQ9IjA1YXhmMHM1Y3RzNTBiZXh3dDR2OTBzNXZ3ZnB3OXNl
d3JmeCIgdGltZXN0YW1wPSIxNDcxNDQ1MTQxIj40MjY2PC9rZXk+PC9mb3JlaWduLWtleXM+PHJl
Zi10eXBlIG5hbWU9IkpvdXJuYWwgQXJ0aWNsZSI+MTc8L3JlZi10eXBlPjxjb250cmlidXRvcnM+
PGF1dGhvcnM+PGF1dGhvcj5Sb3F1ZSwgSy48L2F1dGhvcj48YXV0aG9yPkxpbSwgRy4gRC48L2F1
dGhvcj48YXV0aG9yPkpvLCBKLiBILjwvYXV0aG9yPjxhdXRob3I+U2hpbiwgSy4gTS48L2F1dGhv
cj48YXV0aG9yPlNvbmcsIEUuIFMuPC9hdXRob3I+PGF1dGhvcj5HYXV0YW0sIFIuPC9hdXRob3I+
PGF1dGhvcj5LaW0sIEMuIFkuPC9hdXRob3I+PGF1dGhvcj5MZWUsIEsuPC9hdXRob3I+PGF1dGhv
cj5TaGluLCBTLjwvYXV0aG9yPjxhdXRob3I+WW9vLCBILiBTLjwvYXV0aG9yPjxhdXRob3I+SGVv
LCBZLjwvYXV0aG9yPjxhdXRob3I+S2ltLCBILiBBLjwvYXV0aG9yPjwvYXV0aG9ycz48L2NvbnRy
aWJ1dG9ycz48YXV0aC1hZGRyZXNzPkRlcGFydG1lbnQgb2YgT2NjdXBhdGlvbmFsIEhlYWx0aCwg
Q29sbGVnZSBvZiBNZWRpY2FsIGFuZCBQdWJsaWMgSGVhbHRoIFNjaWVuY2VzLCBDYXRob2xpYyBV
bml2ZXJzaXR5IG9mIERhZWd1LCBHeWVvbmdzYW4sIEtvcmVhLiYjeEQ7TmF0aW9uYWwgQWNhZGVt
eSBvZiBBZ3JpY3VsdHVyYWwgU2NpZW5jZSwgUnVyYWwgRGV2ZWxvcG1lbnQgQWRtaW5pc3RyYXRp
b24sIEplb25qdSwgS29yZWEuJiN4RDtEZXBhcnRtZW50IG9mIEluZmVjdGlvdXMgRGlzZWFzZXMg
YW5kIEJLMjEgUExVUywgQ29sbGVnZSBvZiBWZXRlcmluYXJ5IE1lZGljaW5lLCBTZW91bCBOYXRp
b25hbCBVbml2ZXJzaXR5LCBTZW91bCwgS29yZWEuJiN4RDtEZXBhcnRtZW50IG9mIFByZXZlbnRp
dmUgTWVkaWNpbmUsIENvbGxlZ2Ugb2YgTWVkaWNpbmUsIFRoZSBDYXRob2xpYyBVbml2ZXJzaXR5
IG9mIEtvcmVhLCBTZW91bCwgS29yZWEuPC9hdXRoLWFkZHJlc3M+PHRpdGxlcz48dGl0bGU+RXBp
em9vdGlvbG9naWNhbCBjaGFyYWN0ZXJpc3RpY3Mgb2YgdmlhYmxlIGJhY3RlcmlhIGFuZCBmdW5n
aSBpbiBpbmRvb3IgYWlyIGZyb20gcG9yY2luZSwgY2hpY2tlbiwgb3IgYm92aW5lIGh1c2JhbmRy
eSBjb25maW5lbWVudCBidWlsZGluZ3M8L3RpdGxlPjxzZWNvbmRhcnktdGl0bGU+SiBWZXQgU2Np
PC9zZWNvbmRhcnktdGl0bGU+PC90aXRsZXM+PHBlcmlvZGljYWw+PGZ1bGwtdGl0bGU+SiBWZXQg
U2NpPC9mdWxsLXRpdGxlPjwvcGVyaW9kaWNhbD48a2V5d29yZHM+PGtleXdvcmQ+YWlyYm9ybmUg
bWljcm9vcmdhbmlzbXM8L2tleXdvcmQ+PGtleXdvcmQ+Y2F0dGxlPC9rZXl3b3JkPjxrZXl3b3Jk
PmNoaWNrZW48L2tleXdvcmQ+PGtleXdvcmQ+Z3JhbSBuZWdhdGl2ZSBiYWN0ZXJpYTwva2V5d29y
ZD48a2V5d29yZD5waWc8L2tleXdvcmQ+PC9rZXl3b3Jkcz48ZGF0ZXM+PHllYXI+MjAxNjwveWVh
cj48cHViLWRhdGVzPjxkYXRlPkp1bCAyNTwvZGF0ZT48L3B1Yi1kYXRlcz48L2RhdGVzPjxpc2Ju
PjE5NzYtNTU1WCAoRWxlY3Ryb25pYykmI3hEOzEyMjktODQ1WCAoTGlua2luZyk8L2lzYm4+PGFj
Y2Vzc2lvbi1udW0+Mjc0NTY3Nzk8L2FjY2Vzc2lvbi1udW0+PHVybHM+PHJlbGF0ZWQtdXJscz48
dXJsPmh0dHA6Ly93d3cubmNiaS5ubG0ubmloLmdvdi9wdWJtZWQvMjc0NTY3Nzk8L3VybD48L3Jl
bGF0ZWQtdXJscz48L3VybHM+PC9yZWNvcmQ+PC9DaXRlPjxDaXRlPjxBdXRob3I+VG9ycmVtb3Jl
bGw8L0F1dGhvcj48WWVhcj4xOTk3PC9ZZWFyPjxSZWNOdW0+NDI3MjwvUmVjTnVtPjxyZWNvcmQ+
PHJlYy1udW1iZXI+NDI3MjwvcmVjLW51bWJlcj48Zm9yZWlnbi1rZXlzPjxrZXkgYXBwPSJFTiIg
ZGItaWQ9IjA1YXhmMHM1Y3RzNTBiZXh3dDR2OTBzNXZ3ZnB3OXNld3JmeCIgdGltZXN0YW1wPSIx
NDc1MjQzMTA2Ij40MjcyPC9rZXk+PC9mb3JlaWduLWtleXM+PHJlZi10eXBlIG5hbWU9IkpvdXJu
YWwgQXJ0aWNsZSI+MTc8L3JlZi10eXBlPjxjb250cmlidXRvcnM+PGF1dGhvcnM+PGF1dGhvcj5U
b3JyZW1vcmVsbCwgTS48L2F1dGhvcj48YXV0aG9yPlBpam9hbiwgQy48L2F1dGhvcj48YXV0aG9y
Pkphbm5pLCBLLjwvYXV0aG9yPjxhdXRob3I+V2Fsa2VyLCBSLjwvYXV0aG9yPjxhdXRob3I+Sm9v
LCBILiBTLjwvYXV0aG9yPjwvYXV0aG9ycz48L2NvbnRyaWJ1dG9ycz48YXV0aC1hZGRyZXNzPkRl
cGFydG1lbnQgb2YgQ2xpbmljYWwgYW5kIFBvcHVsYXRpb24gU2NpZW5jZXMsIENvbGxlZ2Ugb2Yg
VmV0ZXJpbmFyeSBNZWRpY2luZSwgVW5pdmVyc2l0eSBvZiBNaW5uZXNvdGEsIFN0IFBhdWwgNTUx
MDgsIFVTQS48L2F1dGgtYWRkcmVzcz48dGl0bGVzPjx0aXRsZT5BaXJib3JuZSB0cmFuc21pc3Np
b24gb2YgQWN0aW5vYmFjaWxsdXMgcGxldXJvcG5ldW1vbmlhZSBhbmQgcG9yY2luZSByZXByb2R1
Y3RpdmUgYW5kIHJlc3BpcmF0b3J5IHN5bmRyb21lIHZpcnVzIGluIG51cnNlcnkgcGlnczwvdGl0
bGU+PHNlY29uZGFyeS10aXRsZT5BbSBKIFZldCBSZXM8L3NlY29uZGFyeS10aXRsZT48L3RpdGxl
cz48cGVyaW9kaWNhbD48ZnVsbC10aXRsZT5BbSBKIFZldCBSZXM8L2Z1bGwtdGl0bGU+PC9wZXJp
b2RpY2FsPjxwYWdlcz44MjgtMzI8L3BhZ2VzPjx2b2x1bWU+NTg8L3ZvbHVtZT48bnVtYmVyPjg8
L251bWJlcj48a2V5d29yZHM+PGtleXdvcmQ+QWN0aW5vYmFjaWxsdXMgSW5mZWN0aW9ucy90cmFu
c21pc3Npb24vKnZldGVyaW5hcnk8L2tleXdvcmQ+PGtleXdvcmQ+KkFjdGlub2JhY2lsbHVzIHBs
ZXVyb3BuZXVtb25pYWUvY2xhc3NpZmljYXRpb248L2tleXdvcmQ+PGtleXdvcmQ+QWlyIE1pY3Jv
YmlvbG9neTwva2V5d29yZD48a2V5d29yZD5BbmltYWxzPC9rZXl3b3JkPjxrZXl3b3JkPipIb3Vz
aW5nLCBBbmltYWw8L2tleXdvcmQ+PGtleXdvcmQ+Kk1pY3JvY2xpbWF0ZTwva2V5d29yZD48a2V5
d29yZD5Qb3JjaW5lIFJlcHJvZHVjdGl2ZSBhbmQgUmVzcGlyYXRvcnkgU3luZHJvbWUvKnRyYW5z
bWlzc2lvbjwva2V5d29yZD48a2V5d29yZD5TZXJvdHlwaW5nPC9rZXl3b3JkPjxrZXl3b3JkPlN3
aW5lPC9rZXl3b3JkPjxrZXl3b3JkPipTd2luZSBEaXNlYXNlczwva2V5d29yZD48L2tleXdvcmRz
PjxkYXRlcz48eWVhcj4xOTk3PC95ZWFyPjxwdWItZGF0ZXM+PGRhdGU+QXVnPC9kYXRlPjwvcHVi
LWRhdGVzPjwvZGF0ZXM+PGlzYm4+MDAwMi05NjQ1IChQcmludCkmI3hEOzAwMDItOTY0NSAoTGlu
a2luZyk8L2lzYm4+PGFjY2Vzc2lvbi1udW0+OTI1Njk2NDwvYWNjZXNzaW9uLW51bT48dXJscz48
cmVsYXRlZC11cmxzPjx1cmw+aHR0cHM6Ly93d3cubmNiaS5ubG0ubmloLmdvdi9wdWJtZWQvOTI1
Njk2NDwvdXJsPjwvcmVsYXRlZC11cmxzPjwvdXJscz48L3JlY29yZD48L0NpdGU+PENpdGU+PEF1
dGhvcj5BcmZrZW48L0F1dGhvcj48WWVhcj4yMDE1PC9ZZWFyPjxSZWNOdW0+NDI2NzwvUmVjTnVt
PjxyZWNvcmQ+PHJlYy1udW1iZXI+NDI2NzwvcmVjLW51bWJlcj48Zm9yZWlnbi1rZXlzPjxrZXkg
YXBwPSJFTiIgZGItaWQ9IjA1YXhmMHM1Y3RzNTBiZXh3dDR2OTBzNXZ3ZnB3OXNld3JmeCIgdGlt
ZXN0YW1wPSIxNDcxNDQ1MTQxIj40MjY3PC9rZXk+PC9mb3JlaWduLWtleXM+PHJlZi10eXBlIG5h
bWU9IkpvdXJuYWwgQXJ0aWNsZSI+MTc8L3JlZi10eXBlPjxjb250cmlidXRvcnM+PGF1dGhvcnM+
PGF1dGhvcj5BcmZrZW4sIEFubiBNLjwvYXV0aG9yPjxhdXRob3I+U29uZywgQm9uZ2tldW48L2F1
dGhvcj48YXV0aG9yPlN1bmcsIEp1bmctU3VrPC9hdXRob3I+PC9hdXRob3JzPjwvY29udHJpYnV0
b3JzPjx0aXRsZXM+PHRpdGxlPkNvbXBhcmlzb24gb2YgYWlyYm9ybmUgYmFjdGVyaWFsIGNvbW11
bml0aWVzIGZyb20gYSBob2cgZmFybSBhbmQgc3ByYXkgZmllbGQ8L3RpdGxlPjxzZWNvbmRhcnkt
dGl0bGU+Sm91cm5hbCBvZiBtaWNyb2Jpb2xvZ3kgYW5kIGJpb3RlY2hub2xvZ3k8L3NlY29uZGFy
eS10aXRsZT48L3RpdGxlcz48cGVyaW9kaWNhbD48ZnVsbC10aXRsZT5Kb3VybmFsIG9mIG1pY3Jv
YmlvbG9neSBhbmQgYmlvdGVjaG5vbG9neTwvZnVsbC10aXRsZT48L3BlcmlvZGljYWw+PHBhZ2Vz
PjcwOS0xNzwvcGFnZXM+PHZvbHVtZT4yNTwvdm9sdW1lPjxudW1iZXI+NTwvbnVtYmVyPjxkYXRl
cz48eWVhcj4yMDE1PC95ZWFyPjxwdWItZGF0ZXM+PGRhdGU+MjAxNS1NYXktMjg8L2RhdGU+PC9w
dWItZGF0ZXM+PC9kYXRlcz48YWNjZXNzaW9uLW51bT5NRURMSU5FOjI1NDA2NTMzPC9hY2Nlc3Np
b24tbnVtPjx1cmxzPjxyZWxhdGVkLXVybHM+PHVybD4mbHQ7R28gdG8gSVNJJmd0OzovL01FRExJ
TkU6MjU0MDY1MzM8L3VybD48L3JlbGF0ZWQtdXJscz48L3VybHM+PC9yZWNvcmQ+PC9DaXRlPjxD
aXRlPjxBdXRob3I+TGFuZ2U8L0F1dGhvcj48WWVhcj4xOTk3PC9ZZWFyPjxSZWNOdW0+NDY2Mzwv
UmVjTnVtPjxyZWNvcmQ+PHJlYy1udW1iZXI+NDY2MzwvcmVjLW51bWJlcj48Zm9yZWlnbi1rZXlz
PjxrZXkgYXBwPSJFTiIgZGItaWQ9IjA1YXhmMHM1Y3RzNTBiZXh3dDR2OTBzNXZ3ZnB3OXNld3Jm
eCIgdGltZXN0YW1wPSIxNDkxNzkxMjAxIj40NjYzPC9rZXk+PC9mb3JlaWduLWtleXM+PHJlZi10
eXBlIG5hbWU9IkpvdXJuYWwgQXJ0aWNsZSI+MTc8L3JlZi10eXBlPjxjb250cmlidXRvcnM+PGF1
dGhvcnM+PGF1dGhvcj5MYW5nZSwgSi4gTC48L2F1dGhvcj48YXV0aG9yPlRob3JuZSwgUC4gUy48
L2F1dGhvcj48YXV0aG9yPkx5bmNoLCBOLjwvYXV0aG9yPjwvYXV0aG9ycz48L2NvbnRyaWJ1dG9y
cz48YXV0aC1hZGRyZXNzPkRlcGFydG1lbnQgb2YgUHJldmVudGl2ZSBNZWRpY2luZSAmYW1wOyBF
bnZpcm9ubWVudGFsIEhlYWx0aCwgVW5pdmVyc2l0eSBvZiBJb3dhLCBJb3dhIENpdHkgNTIyNDIt
NTAwMCwgVVNBLjwvYXV0aC1hZGRyZXNzPjx0aXRsZXM+PHRpdGxlPkFwcGxpY2F0aW9uIG9mIGZs
b3cgY3l0b21ldHJ5IGFuZCBmbHVvcmVzY2VudCBpbiBzaXR1IGh5YnJpZGl6YXRpb24gZm9yIGFz
c2Vzc21lbnQgb2YgZXhwb3N1cmVzIHRvIGFpcmJvcm5lIGJhY3RlcmlhPC90aXRsZT48c2Vjb25k
YXJ5LXRpdGxlPkFwcGwgRW52aXJvbiBNaWNyb2Jpb2w8L3NlY29uZGFyeS10aXRsZT48YWx0LXRp
dGxlPkFwcGxpZWQgYW5kIGVudmlyb25tZW50YWwgbWljcm9iaW9sb2d5PC9hbHQtdGl0bGU+PC90
aXRsZXM+PHBlcmlvZGljYWw+PGZ1bGwtdGl0bGU+QXBwbCBFbnZpcm9uIE1pY3JvYmlvbDwvZnVs
bC10aXRsZT48L3BlcmlvZGljYWw+PGFsdC1wZXJpb2RpY2FsPjxmdWxsLXRpdGxlPkFwcGxpZWQg
YW5kIEVudmlyb25tZW50YWwgTWljcm9iaW9sb2d5PC9mdWxsLXRpdGxlPjwvYWx0LXBlcmlvZGlj
YWw+PHBhZ2VzPjE1NTctNjM8L3BhZ2VzPjx2b2x1bWU+NjM8L3ZvbHVtZT48bnVtYmVyPjQ8L251
bWJlcj48ZWRpdGlvbj4xOTk3LzA0LzAxPC9lZGl0aW9uPjxrZXl3b3Jkcz48a2V5d29yZD5CYWN0
ZXJpYWwgVHlwaW5nIFRlY2huaXF1ZXM8L2tleXdvcmQ+PGtleXdvcmQ+KkVudmlyb25tZW50YWwg
TWljcm9iaW9sb2d5PC9rZXl3b3JkPjxrZXl3b3JkPkVzY2hlcmljaGlhIGNvbGkvY2xhc3NpZmlj
YXRpb24vKmlzb2xhdGlvbiAmYW1wOyBwdXJpZmljYXRpb248L2tleXdvcmQ+PGtleXdvcmQ+Rmxv
dyBDeXRvbWV0cnkvKm1ldGhvZHM8L2tleXdvcmQ+PGtleXdvcmQ+SW4gU2l0dSBIeWJyaWRpemF0
aW9uLCBGbHVvcmVzY2VuY2UvKm1ldGhvZHM8L2tleXdvcmQ+PGtleXdvcmQ+UHNldWRvbW9uYXMv
Y2xhc3NpZmljYXRpb24vKmlzb2xhdGlvbiAmYW1wOyBwdXJpZmljYXRpb248L2tleXdvcmQ+PC9r
ZXl3b3Jkcz48ZGF0ZXM+PHllYXI+MTk5NzwveWVhcj48cHViLWRhdGVzPjxkYXRlPkFwcjwvZGF0
ZT48L3B1Yi1kYXRlcz48L2RhdGVzPjxpc2JuPjAwOTktMjI0MCAoUHJpbnQpJiN4RDswMDk5LTIy
NDA8L2lzYm4+PGFjY2Vzc2lvbi1udW0+OTA5NzQ1MTwvYWNjZXNzaW9uLW51bT48dXJscz48cmVs
YXRlZC11cmxzPjx1cmw+aHR0cDovL2FlbS5hc20ub3JnL2NvbnRlbnQvNjMvNC8xNTU3LmZ1bGwu
cGRmPC91cmw+PC9yZWxhdGVkLXVybHM+PC91cmxzPjxjdXN0b20yPlBNQzE2ODQ0ODwvY3VzdG9t
Mj48cmVtb3RlLWRhdGFiYXNlLXByb3ZpZGVyPk5MTTwvcmVtb3RlLWRhdGFiYXNlLXByb3ZpZGVy
PjxsYW5ndWFnZT5lbmc8L2xhbmd1YWdlPjwvcmVjb3JkPjwvQ2l0ZT48Q2l0ZT48QXV0aG9yPk1h
cnRlbnM8L0F1dGhvcj48WWVhcj4yMDAxPC9ZZWFyPjxSZWNOdW0+NDY1NjwvUmVjTnVtPjxyZWNv
cmQ+PHJlYy1udW1iZXI+NDY1NjwvcmVjLW51bWJlcj48Zm9yZWlnbi1rZXlzPjxrZXkgYXBwPSJF
TiIgZGItaWQ9IjA1YXhmMHM1Y3RzNTBiZXh3dDR2OTBzNXZ3ZnB3OXNld3JmeCIgdGltZXN0YW1w
PSIxNDkxNzkxMjAxIj40NjU2PC9rZXk+PC9mb3JlaWduLWtleXM+PHJlZi10eXBlIG5hbWU9Ikpv
dXJuYWwgQXJ0aWNsZSI+MTc8L3JlZi10eXBlPjxjb250cmlidXRvcnM+PGF1dGhvcnM+PGF1dGhv
cj5NYXJ0ZW5zLCBXLjwvYXV0aG9yPjxhdXRob3I+TWFydGluZWMsIE0uPC9hdXRob3I+PGF1dGhv
cj5aYXBpcmFpbiwgUi48L2F1dGhvcj48YXV0aG9yPlN0YXJrLCBNLjwvYXV0aG9yPjxhdXRob3I+
SGFydHVuZywgRS48L2F1dGhvcj48YXV0aG9yPlBhbG1ncmVuLCBVLjwvYXV0aG9yPjwvYXV0aG9y
cz48L2NvbnRyaWJ1dG9ycz48YXV0aC1hZGRyZXNzPkluc3RpdHV0ZSBvZiBFbnZpcm9ubWVudGFs
IGFuZCBBbmltYWwgSHlnaWVuZSwgVW5pdmVyc2l0eSBvZiBIb2hlbmhlaW0sIEdhcmJlbnN0cmFz
c2UgMzAsIEQtNzA1OTkgU3R1dHRnYXJ0LCBHZXJtYW55LiBtYXJ0ZW5zd0B1bmktaG9oZW5oZWlt
LmRlPC9hdXRoLWFkZHJlc3M+PHRpdGxlcz48dGl0bGU+UmVkdWN0aW9uIHBvdGVudGlhbCBvZiBt
aWNyb2JpYWwsIG9kb3VyIGFuZCBhbW1vbmlhIGVtaXNzaW9ucyBmcm9tIGEgcGlnIGZhY2lsaXR5
IGJ5IGJpb2ZpbHRlcnM8L3RpdGxlPjxzZWNvbmRhcnktdGl0bGU+SW50IEogSHlnIEVudmlyb24g
SGVhbHRoPC9zZWNvbmRhcnktdGl0bGU+PGFsdC10aXRsZT5JbnRlcm5hdGlvbmFsIGpvdXJuYWwg
b2YgaHlnaWVuZSBhbmQgZW52aXJvbm1lbnRhbCBoZWFsdGg8L2FsdC10aXRsZT48L3RpdGxlcz48
cGVyaW9kaWNhbD48ZnVsbC10aXRsZT5JbnQgSiBIeWcgRW52aXJvbiBIZWFsdGg8L2Z1bGwtdGl0
bGU+PC9wZXJpb2RpY2FsPjxhbHQtcGVyaW9kaWNhbD48ZnVsbC10aXRsZT5JbnRlcm5hdGlvbmFs
IEpvdXJuYWwgb2YgSHlnaWVuZSBhbmQgRW52aXJvbm1lbnRhbCBIZWFsdGg8L2Z1bGwtdGl0bGU+
PC9hbHQtcGVyaW9kaWNhbD48cGFnZXM+MzM1LTQ1PC9wYWdlcz48dm9sdW1lPjIwMzwvdm9sdW1l
PjxudW1iZXI+NDwvbnVtYmVyPjxlZGl0aW9uPjIwMDEvMDcvMDQ8L2VkaXRpb24+PGtleXdvcmRz
PjxrZXl3b3JkPkFpciBQb2xsdXRhbnRzL2FkdmVyc2UgZWZmZWN0cy9pc29sYXRpb24gJmFtcDsg
cHVyaWZpY2F0aW9uPC9rZXl3b3JkPjxrZXl3b3JkPkFpciBQb2xsdXRpb24vKnByZXZlbnRpb24g
JmFtcDsgY29udHJvbDwva2V5d29yZD48a2V5d29yZD4qQW1tb25pYS9pc29sYXRpb24gJmFtcDsg
cHVyaWZpY2F0aW9uPC9rZXl3b3JkPjxrZXl3b3JkPkFuaW1hbHM8L2tleXdvcmQ+PGtleXdvcmQ+
RmlsdHJhdGlvbi8qaW5zdHJ1bWVudGF0aW9uPC9rZXl3b3JkPjxrZXl3b3JkPkdlcm1hbnk8L2tl
eXdvcmQ+PGtleXdvcmQ+KkhvdXNpbmcsIEFuaW1hbDwva2V5d29yZD48a2V5d29yZD5PZG9yYW50
cy8qcHJldmVudGlvbiAmYW1wOyBjb250cm9sPC9rZXl3b3JkPjxrZXl3b3JkPlBpbG90IFByb2pl
Y3RzPC9rZXl3b3JkPjxrZXl3b3JkPipTd2luZTwva2V5d29yZD48L2tleXdvcmRzPjxkYXRlcz48
eWVhcj4yMDAxPC95ZWFyPjxwdWItZGF0ZXM+PGRhdGU+TWF5PC9kYXRlPjwvcHViLWRhdGVzPjwv
ZGF0ZXM+PGlzYm4+MTQzOC00NjM5IChQcmludCkmI3hEOzE0MzgtNDYzOTwvaXNibj48YWNjZXNz
aW9uLW51bT4xMTQzNDIxNDwvYWNjZXNzaW9uLW51bT48dXJscz48L3VybHM+PGVsZWN0cm9uaWMt
cmVzb3VyY2UtbnVtPjEwLjEwNzgvMTQzOC00NjM5LTAwMDM1PC9lbGVjdHJvbmljLXJlc291cmNl
LW51bT48cmVtb3RlLWRhdGFiYXNlLXByb3ZpZGVyPk5MTTwvcmVtb3RlLWRhdGFiYXNlLXByb3Zp
ZGVyPjxsYW5ndWFnZT5lbmc8L2xhbmd1YWdlPjwvcmVjb3JkPjwvQ2l0ZT48Q2l0ZT48QXV0aG9y
Pkthcndvd3NrYTwvQXV0aG9yPjxZZWFyPjIwMDU8L1llYXI+PFJlY051bT40NTcyPC9SZWNOdW0+
PHJlY29yZD48cmVjLW51bWJlcj40NTcyPC9yZWMtbnVtYmVyPjxmb3JlaWduLWtleXM+PGtleSBh
cHA9IkVOIiBkYi1pZD0iMDVheGYwczVjdHM1MGJleHd0NHY5MHM1dndmcHc5c2V3cmZ4IiB0aW1l
c3RhbXA9IjE0OTE3OTAyODAiPjQ1NzI8L2tleT48L2ZvcmVpZ24ta2V5cz48cmVmLXR5cGUgbmFt
ZT0iSm91cm5hbCBBcnRpY2xlIj4xNzwvcmVmLXR5cGU+PGNvbnRyaWJ1dG9ycz48YXV0aG9ycz48
YXV0aG9yPkthcndvd3NrYSwgRS48L2F1dGhvcj48L2F1dGhvcnM+PC9jb250cmlidXRvcnM+PGF1
dGgtYWRkcmVzcz5LYXJ3b3dza2EsIEUuOiBGYWN1bHR5IG9mIEVudmlyb25tZW50YWwgRW5naW5l
ZXJpbmcsIEluc3RpdHV0ZSBvZiBFbnZpcm9ubWVudGFsIEVuZ2luZWVyaW5nIFN5c3RlbXMsIERl
cGFydG1lbnQgb2YgRW52aXJvbm1lbnRhbCBCaW9sb2d5LCBXYXJzYXcgVW5pdmVyc2l0eSBvZiBU
ZWNobm9sb2d5LCBOb3dvd2llanNrYSAyMCwgMDAtNjUzIFdhcnNhdywgUG9sYW5kLjwvYXV0aC1h
ZGRyZXNzPjx0aXRsZXM+PHRpdGxlPk1pY3JvYmlvbG9naWNhbCBhaXIgY29udGFtaW5hdGlvbiBp
biBmYXJtaW5nIGVudmlyb25tZW50PC90aXRsZT48c2Vjb25kYXJ5LXRpdGxlPlBvbGlzaCBKb3Vy
bmFsIG9mIEVudmlyb25tZW50YWwgU3R1ZGllczwvc2Vjb25kYXJ5LXRpdGxlPjwvdGl0bGVzPjxw
ZXJpb2RpY2FsPjxmdWxsLXRpdGxlPlBvbGlzaCBKb3VybmFsIG9mIEVudmlyb25tZW50YWwgU3R1
ZGllczwvZnVsbC10aXRsZT48L3BlcmlvZGljYWw+PHBhZ2VzPjQ0NS00NDk8L3BhZ2VzPjx2b2x1
bWU+MTQ8L3ZvbHVtZT48bnVtYmVyPjQ8L251bWJlcj48a2V5d29yZHM+PGtleXdvcmQ+YWlyIHF1
YWxpdHk8L2tleXdvcmQ+PGtleXdvcmQ+YW5pbWFsIGhlYWx0aDwva2V5d29yZD48a2V5d29yZD5h
bmltYWwgaG91c2luZzwva2V5d29yZD48a2V5d29yZD5jb2xpZm9ybSBiYWN0ZXJpYTwva2V5d29y
ZD48a2V5d29yZD5jb3cgaG91c2luZzwva2V5d29yZD48a2V5d29yZD5pbmRvb3IgYWlyIHBvbGx1
dGlvbjwva2V5d29yZD48a2V5d29yZD5taWNyb2JpYWwgY29udGFtaW5hdGlvbjwva2V5d29yZD48
a2V5d29yZD5taWNyb29yZ2FuaXNtczwva2V5d29yZD48a2V5d29yZD5tb3VsZHM8L2tleXdvcmQ+
PGtleXdvcmQ+cGlnIGhvdXNpbmc8L2tleXdvcmQ+PGtleXdvcmQ+cG91bHRyeSBob3VzaW5nPC9r
ZXl3b3JkPjxrZXl3b3JkPnN0b3Jlczwva2V5d29yZD48a2V5d29yZD5Qb2xhbmQ8L2tleXdvcmQ+
PGtleXdvcmQ+QWx0ZXJuYXJpYTwva2V5d29yZD48a2V5d29yZD5Bc3BlcmdpbGx1czwva2V5d29y
ZD48a2V5d29yZD5iYWN0ZXJpYTwva2V5d29yZD48a2V5d29yZD5DbGFkb3Nwb3JpdW08L2tleXdv
cmQ+PGtleXdvcmQ+TXVjb3I8L2tleXdvcmQ+PGtleXdvcmQ+TXVjb3JhY2VhZTwva2V5d29yZD48
a2V5d29yZD5QZW5pY2lsbGl1bTwva2V5d29yZD48a2V5d29yZD5SaGl6b3B1czwva2V5d29yZD48
a2V5d29yZD5TdGFwaHlsb2NvY2N1czwva2V5d29yZD48a2V5d29yZD5QbGVvc3BvcmFjZWFlPC9r
ZXl3b3JkPjxrZXl3b3JkPlBsZW9zcG9yYWxlczwva2V5d29yZD48a2V5d29yZD5Eb3RoaWRlb215
Y2V0ZXM8L2tleXdvcmQ+PGtleXdvcmQ+UGV6aXpvbXljb3RpbmE8L2tleXdvcmQ+PGtleXdvcmQ+
QXNjb215Y290YTwva2V5d29yZD48a2V5d29yZD5mdW5naTwva2V5d29yZD48a2V5d29yZD5ldWth
cnlvdGVzPC9rZXl3b3JkPjxrZXl3b3JkPlRyaWNob2NvbWFjZWFlPC9rZXl3b3JkPjxrZXl3b3Jk
PkV1cm90aWFsZXM8L2tleXdvcmQ+PGtleXdvcmQ+RXVyb3Rpb215Y2V0ZXM8L2tleXdvcmQ+PGtl
eXdvcmQ+cHJva2FyeW90ZXM8L2tleXdvcmQ+PGtleXdvcmQ+RGF2aWRpZWxsYWNlYWU8L2tleXdv
cmQ+PGtleXdvcmQ+Q2Fwbm9kaWFsZXM8L2tleXdvcmQ+PGtleXdvcmQ+TXVjb3JhbGVzPC9rZXl3
b3JkPjxrZXl3b3JkPk11Y29yb215Y290aW5hPC9rZXl3b3JkPjxrZXl3b3JkPlp5Z29teWNvdGE8
L2tleXdvcmQ+PGtleXdvcmQ+U3RhcGh5bG9jb2NjYWNlYWU8L2tleXdvcmQ+PGtleXdvcmQ+QmFj
aWxsYWxlczwva2V5d29yZD48a2V5d29yZD5CYWNpbGxpPC9rZXl3b3JkPjxrZXl3b3JkPkZpcm1p
Y3V0ZXM8L2tleXdvcmQ+PGtleXdvcmQ+Q2VudHJhbCBFdXJvcGU8L2tleXdvcmQ+PGtleXdvcmQ+
RXVyb3BlPC9rZXl3b3JkPjxrZXl3b3JkPkRldmVsb3BlZCBDb3VudHJpZXM8L2tleXdvcmQ+PGtl
eXdvcmQ+RXVyb3BlYW4gVW5pb24gQ291bnRyaWVzPC9rZXl3b3JkPjxrZXl3b3JkPk9FQ0QgQ291
bnRyaWVzPC9rZXl3b3JkPjxrZXl3b3JkPmJhY3Rlcml1bTwva2V5d29yZD48a2V5d29yZD5iaW9h
ZXJvc29sczwva2V5d29yZD48a2V5d29yZD5jb3dzaGVkczwva2V5d29yZD48a2V5d29yZD5mdW5n
dXM8L2tleXdvcmQ+PGtleXdvcmQ+SHlwaG9teWNldGVzPC9rZXl3b3JkPjxrZXl3b3JkPm1pY3Jv
LW9yZ2FuaXNtczwva2V5d29yZD48a2V5d29yZD5tb2xkczwva2V5d29yZD48a2V5d29yZD5waWdn
ZXJpZXM8L2tleXdvcmQ+PGtleXdvcmQ+c3RpZXM8L2tleXdvcmQ+PGtleXdvcmQ+c3RvcmFnZSBz
dHJ1Y3R1cmVzPC9rZXl3b3JkPjxrZXl3b3JkPnN0b3JlaG91c2VzPC9rZXl3b3JkPjxrZXl3b3Jk
PnN3aW5lIGhvdXNpbmc8L2tleXdvcmQ+PGtleXdvcmQ+QW5pbWFsIEh1c2JhbmRyeSBhbmQgUHJv
ZHVjdGlvbiAoTEwxODApIChOZXcgTWFyY2ggMjAwMCk8L2tleXdvcmQ+PGtleXdvcmQ+QW5pbWFs
IEhlYWx0aCBhbmQgSHlnaWVuZSAoR2VuZXJhbCkgKExMODAwKTwva2V5d29yZD48a2V5d29yZD5Q
cmlvbiwgVmlyYWwsIEJhY3RlcmlhbCBhbmQgRnVuZ2FsIFBhdGhvZ2VucyBvZiBBbmltYWxzIChM
TDgyMSkgKE5ldyBNYXJjaCAyMDAwKTwva2V5d29yZD48a2V5d29yZD5GYXJtIGFuZCBIb3J0aWN1
bHR1cmFsIFN0cnVjdHVyZXMgKE5OMzAwKTwva2V5d29yZD48a2V5d29yZD5Qb2xsdXRpb24gYW5k
IERlZ3JhZGF0aW9uIChQUDYwMCk8L2tleXdvcmQ+PC9rZXl3b3Jkcz48ZGF0ZXM+PHllYXI+MjAw
NTwveWVhcj48L2RhdGVzPjxwdWItbG9jYXRpb24+T2xzenR5bjsgUG9sYW5kPC9wdWItbG9jYXRp
b24+PHB1Ymxpc2hlcj5IQVJEPC9wdWJsaXNoZXI+PGlzYm4+MTIzMC0xNDg1PC9pc2JuPjxhY2Nl
c3Npb24tbnVtPjIwMDUzMTM5NDY2LiBQdWJsaWNhdGlvbiBUeXBlOiBKb3VybmFsIEFydGljbGUu
IExhbmd1YWdlOiBFbmdsaXNoLiBOdW1iZXIgb2YgUmVmZXJlbmNlczogMjAgcmVmLiBTdWJqZWN0
IFN1YnNldHM6IFNvaWxzICZhbXA7IEZlcnRpbGl6ZXJzPC9hY2Nlc3Npb24tbnVtPjx1cmxzPjxy
ZWxhdGVkLXVybHM+PHVybD5odHRwOi8vc2VhcmNoLmVic2NvaG9zdC5jb20vbG9naW4uYXNweD9k
aXJlY3Q9dHJ1ZSZhbXA7ZGI9bGFoJmFtcDtBTj0yMDA1MzEzOTQ2NiZhbXA7c2l0ZT1laG9zdC1s
aXZlJmFtcDtzY29wZT1zaXRlPC91cmw+PHVybD5lbWFpbDogZXdhLmthcndvd3NrYUBpcy5wdy5l
ZHUucGw8L3VybD48L3JlbGF0ZWQtdXJscz48L3VybHM+PHJlbW90ZS1kYXRhYmFzZS1uYW1lPmxh
aDwvcmVtb3RlLWRhdGFiYXNlLW5hbWU+PHJlbW90ZS1kYXRhYmFzZS1wcm92aWRlcj5FQlNDT2hv
c3Q8L3JlbW90ZS1kYXRhYmFzZS1wcm92aWRlcj48L3JlY29yZD48L0NpdGU+PENpdGU+PEF1dGhv
cj5MYXZvaWU8L0F1dGhvcj48WWVhcj4yMDA5PC9ZZWFyPjxSZWNOdW0+NDYzNDwvUmVjTnVtPjxy
ZWNvcmQ+PHJlYy1udW1iZXI+NDYzNDwvcmVjLW51bWJlcj48Zm9yZWlnbi1rZXlzPjxrZXkgYXBw
PSJFTiIgZGItaWQ9IjA1YXhmMHM1Y3RzNTBiZXh3dDR2OTBzNXZ3ZnB3OXNld3JmeCIgdGltZXN0
YW1wPSIxNDkxNzkxMjAxIj40NjM0PC9rZXk+PC9mb3JlaWduLWtleXM+PHJlZi10eXBlIG5hbWU9
IkpvdXJuYWwgQXJ0aWNsZSI+MTc8L3JlZi10eXBlPjxjb250cmlidXRvcnM+PGF1dGhvcnM+PGF1
dGhvcj5MYXZvaWUsIEouPC9hdXRob3I+PGF1dGhvcj5Hb2Rib3V0LCBTLjwvYXV0aG9yPjxhdXRo
b3I+TGVtYXksIFMuIFAuPC9hdXRob3I+PGF1dGhvcj5CZWx6aWxlLCBNLjwvYXV0aG9yPjwvYXV0
aG9ycz48L2NvbnRyaWJ1dG9ycz48YXV0aC1hZGRyZXNzPkluc3RpdHV0IGRlIFJlY2hlcmNoZSBS
b2JlcnQtU2F1dmUgZW4gU2FudGUgZXQgZW4gU2VjdXJpdGUgZHUgVHJhdmFpbCAoSVJTU1QpLCBN
b250cmVhbCwgUXVlYmVjLCBDYW5hZGEuIExhdm9pZS5qYWNxdWVzQGlyc3N0LnFjLmNhPC9hdXRo
LWFkZHJlc3M+PHRpdGxlcz48dGl0bGU+SW1wYWN0IG9mIGluLWJhcm4gbWFudXJlIHNlcGFyYXRp
b24gb24gYmlvbG9naWNhbCBhaXIgcXVhbGl0eSBpbiBhbiBleHBlcmltZW50YWwgc2V0dXAgaWRl
bnRpY2FsIHRvIHRoYXQgaW4gc3dpbmUgYnVpbGRpbmdzPC90aXRsZT48c2Vjb25kYXJ5LXRpdGxl
PkogQWdyaWMgU2FmIEhlYWx0aDwvc2Vjb25kYXJ5LXRpdGxlPjxhbHQtdGl0bGU+Sm91cm5hbCBv
ZiBhZ3JpY3VsdHVyYWwgc2FmZXR5IGFuZCBoZWFsdGg8L2FsdC10aXRsZT48L3RpdGxlcz48cGVy
aW9kaWNhbD48ZnVsbC10aXRsZT5KIEFncmljIFNhZiBIZWFsdGg8L2Z1bGwtdGl0bGU+PC9wZXJp
b2RpY2FsPjxhbHQtcGVyaW9kaWNhbD48ZnVsbC10aXRsZT5Kb3VybmFsIG9mIGFncmljdWx0dXJh
bCBzYWZldHkgYW5kIGhlYWx0aDwvZnVsbC10aXRsZT48L2FsdC1wZXJpb2RpY2FsPjxwYWdlcz4y
MjUtNDA8L3BhZ2VzPjx2b2x1bWU+MTU8L3ZvbHVtZT48bnVtYmVyPjM8L251bWJlcj48ZWRpdGlv
bj4yMDA5LzA5LzA1PC9lZGl0aW9uPjxrZXl3b3Jkcz48a2V5d29yZD5BZXJvc29scy9hZHZlcnNl
IGVmZmVjdHM8L2tleXdvcmQ+PGtleXdvcmQ+QWdyaWN1bHR1cmUvKnN0YXRpc3RpY3MgJmFtcDsg
bnVtZXJpY2FsIGRhdGE8L2tleXdvcmQ+PGtleXdvcmQ+QWlyIE1pY3JvYmlvbG9neS9zdGFuZGFy
ZHM8L2tleXdvcmQ+PGtleXdvcmQ+QWlyIFBvbGx1dGlvbiwgSW5kb29yLypzdGF0aXN0aWNzICZh
bXA7IG51bWVyaWNhbCBkYXRhPC9rZXl3b3JkPjxrZXl3b3JkPkFuaW1hbHM8L2tleXdvcmQ+PGtl
eXdvcmQ+QmFjdGVyaWEvZ3Jvd3RoICZhbXA7IGRldmVsb3BtZW50PC9rZXl3b3JkPjxrZXl3b3Jk
PkR1c3Q8L2tleXdvcmQ+PGtleXdvcmQ+RnVuZ2kvZ3Jvd3RoICZhbXA7IGRldmVsb3BtZW50PC9r
ZXl3b3JkPjxrZXl3b3JkPkhvdXNpbmcsIEFuaW1hbC8qc3RhbmRhcmRzPC9rZXl3b3JkPjxrZXl3
b3JkPkh1bWFuczwva2V5d29yZD48a2V5d29yZD4qTWFudXJlPC9rZXl3b3JkPjxrZXl3b3JkPk5p
dHJvZ2VuL3RveGljaXR5PC9rZXl3b3JkPjxrZXl3b3JkPk9jY3VwYXRpb25hbCBFeHBvc3VyZS8q
c3RhdGlzdGljcyAmYW1wOyBudW1lcmljYWwgZGF0YTwva2V5d29yZD48a2V5d29yZD5QaG9zcGhv
cnVzL3RveGljaXR5PC9rZXl3b3JkPjxrZXl3b3JkPlN3aW5lPC9rZXl3b3JkPjwva2V5d29yZHM+
PGRhdGVzPjx5ZWFyPjIwMDk8L3llYXI+PHB1Yi1kYXRlcz48ZGF0ZT5KdWw8L2RhdGU+PC9wdWIt
ZGF0ZXM+PC9kYXRlcz48aXNibj4xMDc0LTc1ODMgKFByaW50KSYjeEQ7MTA3NC03NTgzPC9pc2Ju
PjxhY2Nlc3Npb24tbnVtPjE5NzI4NTQ2PC9hY2Nlc3Npb24tbnVtPjx1cmxzPjwvdXJscz48cmVt
b3RlLWRhdGFiYXNlLXByb3ZpZGVyPk5MTTwvcmVtb3RlLWRhdGFiYXNlLXByb3ZpZGVyPjxsYW5n
dWFnZT5lbmc8L2xhbmd1YWdlPjwvcmVjb3JkPjwvQ2l0ZT48Q2l0ZT48QXV0aG9yPkxldG91cm5l
YXU8L0F1dGhvcj48WWVhcj4yMDEwPC9ZZWFyPjxSZWNOdW0+NDYzMzwvUmVjTnVtPjxyZWNvcmQ+
PHJlYy1udW1iZXI+NDYzMzwvcmVjLW51bWJlcj48Zm9yZWlnbi1rZXlzPjxrZXkgYXBwPSJFTiIg
ZGItaWQ9IjA1YXhmMHM1Y3RzNTBiZXh3dDR2OTBzNXZ3ZnB3OXNld3JmeCIgdGltZXN0YW1wPSIx
NDkxNzkxMjAxIj40NjMzPC9rZXk+PC9mb3JlaWduLWtleXM+PHJlZi10eXBlIG5hbWU9IkpvdXJu
YWwgQXJ0aWNsZSI+MTc8L3JlZi10eXBlPjxjb250cmlidXRvcnM+PGF1dGhvcnM+PGF1dGhvcj5M
ZXRvdXJuZWF1LCBWLjwvYXV0aG9yPjxhdXRob3I+TmVobWUsIEIuPC9hdXRob3I+PGF1dGhvcj5N
ZXJpYXV4LCBBLjwvYXV0aG9yPjxhdXRob3I+TWFzc2UsIEQuPC9hdXRob3I+PGF1dGhvcj5EdWNo
YWluZSwgQy48L2F1dGhvcj48L2F1dGhvcnM+PC9jb250cmlidXRvcnM+PGF1dGgtYWRkcmVzcz5E
ZXBhcnRlbWVudCBkZSBiaW9jaGltaWUgZXQgZGUgbWljcm9iaW9sb2dpZSwgRmFjdWx0ZSBkZXMg
c2NpZW5jZXMgZXQgZGUgZ2VuaWUsIFVuaXZlcnNpdGUgTGF2YWwsIFF1ZWJlYywgQ2FuYWRhLjwv
YXV0aC1hZGRyZXNzPjx0aXRsZXM+PHRpdGxlPkltcGFjdCBvZiBwcm9kdWN0aW9uIHN5c3RlbXMg
b24gc3dpbmUgY29uZmluZW1lbnQgYnVpbGRpbmdzIGJpb2Flcm9zb2xzPC90aXRsZT48c2Vjb25k
YXJ5LXRpdGxlPkogT2NjdXAgRW52aXJvbiBIeWc8L3NlY29uZGFyeS10aXRsZT48YWx0LXRpdGxl
PkpvdXJuYWwgb2Ygb2NjdXBhdGlvbmFsIGFuZCBlbnZpcm9ubWVudGFsIGh5Z2llbmU8L2FsdC10
aXRsZT48L3RpdGxlcz48cGVyaW9kaWNhbD48ZnVsbC10aXRsZT5KIE9jY3VwIEVudmlyb24gSHln
PC9mdWxsLXRpdGxlPjwvcGVyaW9kaWNhbD48YWx0LXBlcmlvZGljYWw+PGZ1bGwtdGl0bGU+Sm91
cm5hbCBvZiBPY2N1cGF0aW9uYWwgYW5kIEVudmlyb25tZW50YWwgSHlnaWVuZTwvZnVsbC10aXRs
ZT48L2FsdC1wZXJpb2RpY2FsPjxwYWdlcz45NC0xMDI8L3BhZ2VzPjx2b2x1bWU+Nzwvdm9sdW1l
PjxudW1iZXI+MjwvbnVtYmVyPjxlZGl0aW9uPjIwMDkvMTIvMDM8L2VkaXRpb24+PGtleXdvcmRz
PjxrZXl3b3JkPkFlcm9zb2xzLyphbmFseXNpczwva2V5d29yZD48a2V5d29yZD5BaXIgTWljcm9i
aW9sb2d5PC9rZXl3b3JkPjxrZXl3b3JkPkFuaW1hbCBIdXNiYW5kcnkvKm1ldGhvZHM8L2tleXdv
cmQ+PGtleXdvcmQ+QW5pbWFsczwva2V5d29yZD48a2V5d29yZD5DYXJib24gRGlveGlkZS9hbmFs
eXNpczwva2V5d29yZD48a2V5d29yZD5EdXN0L2FuYWx5c2lzPC9rZXl3b3JkPjxrZXl3b3JkPkVu
ZG90b3hpbnMvYW5hbHlzaXM8L2tleXdvcmQ+PGtleXdvcmQ+RW52aXJvbm1lbnRhbCBNb25pdG9y
aW5nPC9rZXl3b3JkPjxrZXl3b3JkPkVudmlyb25tZW50YWwgUG9sbHV0YW50cy8qYW5hbHlzaXM8
L2tleXdvcmQ+PGtleXdvcmQ+SG91c2luZywgQW5pbWFsPC9rZXl3b3JkPjxrZXl3b3JkPkh1bWFu
czwva2V5d29yZD48a2V5d29yZD5PY2N1cGF0aW9uYWwgRXhwb3N1cmUvKmFuYWx5c2lzPC9rZXl3
b3JkPjxrZXl3b3JkPipTd2luZTwva2V5d29yZD48a2V5d29yZD5WZW50aWxhdGlvbjwva2V5d29y
ZD48L2tleXdvcmRzPjxkYXRlcz48eWVhcj4yMDEwPC95ZWFyPjxwdWItZGF0ZXM+PGRhdGU+RmVi
PC9kYXRlPjwvcHViLWRhdGVzPjwvZGF0ZXM+PGlzYm4+MTU0NS05NjI0PC9pc2JuPjxhY2Nlc3Np
b24tbnVtPjE5OTUzNDEzPC9hY2Nlc3Npb24tbnVtPjx1cmxzPjwvdXJscz48ZWxlY3Ryb25pYy1y
ZXNvdXJjZS1udW0+MTAuMTA4MC8xNTQ1OTYyMDkwMzQyNTY0MjwvZWxlY3Ryb25pYy1yZXNvdXJj
ZS1udW0+PHJlbW90ZS1kYXRhYmFzZS1wcm92aWRlcj5OTE08L3JlbW90ZS1kYXRhYmFzZS1wcm92
aWRlcj48bGFuZ3VhZ2U+ZW5nPC9sYW5ndWFnZT48L3JlY29yZD48L0NpdGU+PENpdGU+PEF1dGhv
cj5BZ2Vyc288L0F1dGhvcj48WWVhcj4yMDE0PC9ZZWFyPjxSZWNOdW0+NDMyNDwvUmVjTnVtPjxy
ZWNvcmQ+PHJlYy1udW1iZXI+NDMyNDwvcmVjLW51bWJlcj48Zm9yZWlnbi1rZXlzPjxrZXkgYXBw
PSJFTiIgZGItaWQ9IjA1YXhmMHM1Y3RzNTBiZXh3dDR2OTBzNXZ3ZnB3OXNld3JmeCIgdGltZXN0
YW1wPSIxNDkxMjUwNDE1Ij40MzI0PC9rZXk+PC9mb3JlaWduLWtleXM+PHJlZi10eXBlIG5hbWU9
IkpvdXJuYWwgQXJ0aWNsZSI+MTc8L3JlZi10eXBlPjxjb250cmlidXRvcnM+PGF1dGhvcnM+PGF1
dGhvcj5BZ2Vyc28sIFkuPC9hdXRob3I+PGF1dGhvcj5WaWdyZSwgSC48L2F1dGhvcj48YXV0aG9y
PkNhdmFjbywgTC4gTS48L2F1dGhvcj48YXV0aG9yPkpvc2Vmc2VuLCBNLiBILjwvYXV0aG9yPjwv
YXV0aG9ycz48L2NvbnRyaWJ1dG9ycz48YXV0aC1hZGRyZXNzPlJlc2VhcmNoIEdyb3VwIG9mIEJh
Y3RlcmlhbCBHZW5vbWljcyBhbmQgQW50aW1pY3JvYmlhbCBSZXNpc3RhbmNlLCBOYXRpb25hbCBG
b29kIEluc3RpdHV0ZSxUZWNobmljYWwgVW5pdmVyc2l0eSBvZiBEZW5tYXJrLEx5bmdieSxEZW5t
YXJrLiYjeEQ7UmVzZWFyY2ggR3JvdXAgb2YgRXBpZGVtaW9sb2d5IGFuZCBSaXNrIE1vZGVsbGlu
ZywgTmF0aW9uYWwgRm9vZCBJbnN0aXR1dGUsVGVjaG5pY2FsIFVuaXZlcnNpdHkgb2YgRGVubWFy
ayxTb2JvcmcsRGVubWFyay4mI3hEO0RpYWdub3N0aWMgRW5naW5lZXJpbmcsIE5hdGlvbmFsIEZv
b2QgSW5zdGl0dXRlLFRlY2huaWNhbCBVbml2ZXJzaXR5IG9mIERlbm1hcmssU29ib3JnLERlbm1h
cmsuPC9hdXRoLWFkZHJlc3M+PHRpdGxlcz48dGl0bGU+Q29tcGFyaXNvbiBvZiBhaXIgc2FtcGxl
cywgbmFzYWwgc3dhYnMsIGVhci1za2luIHN3YWJzIGFuZCBlbnZpcm9ubWVudGFsIGR1c3Qgc2Ft
cGxlcyBmb3IgZGV0ZWN0aW9uIG9mIG1ldGhpY2lsbGluLXJlc2lzdGFudCBTdGFwaHlsb2NvY2N1
cyBhdXJldXMgKE1SU0EpIGluIHBpZyBoZXJkczwvdGl0bGU+PHNlY29uZGFyeS10aXRsZT5FcGlk
ZW1pb2wgSW5mZWN0PC9zZWNvbmRhcnktdGl0bGU+PC90aXRsZXM+PHBlcmlvZGljYWw+PGZ1bGwt
dGl0bGU+RXBpZGVtaW9sIEluZmVjdDwvZnVsbC10aXRsZT48L3BlcmlvZGljYWw+PHBhZ2VzPjE3
MjctMzY8L3BhZ2VzPjx2b2x1bWU+MTQyPC92b2x1bWU+PG51bWJlcj44PC9udW1iZXI+PGtleXdv
cmRzPjxrZXl3b3JkPipBaXIgTWljcm9iaW9sb2d5PC9rZXl3b3JkPjxrZXl3b3JkPkFuaW1hbHM8
L2tleXdvcmQ+PGtleXdvcmQ+QW5pbWFscywgRG9tZXN0aWM8L2tleXdvcmQ+PGtleXdvcmQ+QmFj
dGVyaW9sb2dpY2FsIFRlY2huaXF1ZXMvbWV0aG9kczwva2V5d29yZD48a2V5d29yZD5DYXJyaWVy
IFN0YXRlL2RpYWdub3Npcy9lcGlkZW1pb2xvZ3kvbWljcm9iaW9sb2d5L3ZldGVyaW5hcnk8L2tl
eXdvcmQ+PGtleXdvcmQ+Q2x1c3RlciBBbmFseXNpczwva2V5d29yZD48a2V5d29yZD5FYXIvbWlj
cm9iaW9sb2d5PC9rZXl3b3JkPjxrZXl3b3JkPkdlbm90eXBlPC9rZXl3b3JkPjxrZXl3b3JkPk1l
dGhpY2lsbGluLVJlc2lzdGFudCBTdGFwaHlsb2NvY2N1cyBhdXJldXMvY2xhc3NpZmljYXRpb24v
Z2VuZXRpY3MvKmlzb2xhdGlvbiAmYW1wOzwva2V5d29yZD48a2V5d29yZD5wdXJpZmljYXRpb248
L2tleXdvcmQ+PGtleXdvcmQ+TW9sZWN1bGFyIFR5cGluZzwva2V5d29yZD48a2V5d29yZD5OYXNh
bCBNdWNvc2EvKm1pY3JvYmlvbG9neTwva2V5d29yZD48a2V5d29yZD5QcmV2YWxlbmNlPC9rZXl3
b3JkPjxrZXl3b3JkPlNlbnNpdGl2aXR5IGFuZCBTcGVjaWZpY2l0eTwva2V5d29yZD48a2V5d29y
ZD5Ta2luLyptaWNyb2Jpb2xvZ3k8L2tleXdvcmQ+PGtleXdvcmQ+KlNvaWwgTWljcm9iaW9sb2d5
PC9rZXl3b3JkPjxrZXl3b3JkPlN0YXBoeWxvY29jY2FsIEluZmVjdGlvbnMvZGlhZ25vc2lzL2Vw
aWRlbWlvbG9neS9taWNyb2Jpb2xvZ3kvKnZldGVyaW5hcnk8L2tleXdvcmQ+PGtleXdvcmQ+U3Rh
cGh5bG9jb2NjYWwgUHJvdGVpbiBBL2dlbmV0aWNzPC9rZXl3b3JkPjxrZXl3b3JkPlN3aW5lLypt
aWNyb2Jpb2xvZ3k8L2tleXdvcmQ+PC9rZXl3b3Jkcz48ZGF0ZXM+PHllYXI+MjAxNDwveWVhcj48
cHViLWRhdGVzPjxkYXRlPkF1ZzwvZGF0ZT48L3B1Yi1kYXRlcz48L2RhdGVzPjxpc2JuPjE0Njkt
NDQwOSAoRWxlY3Ryb25pYykmI3hEOzA5NTAtMjY4OCAoTGlua2luZyk8L2lzYm4+PGFjY2Vzc2lv
bi1udW0+MjQyMjk3Mjc8L2FjY2Vzc2lvbi1udW0+PHVybHM+PHJlbGF0ZWQtdXJscz48dXJsPmh0
dHBzOi8vd3d3Lm5jYmkubmxtLm5paC5nb3YvcHVibWVkLzI0MjI5NzI3PC91cmw+PHVybD5odHRw
czovL3d3dy5jYW1icmlkZ2Uub3JnL2NvcmUvam91cm5hbHMvZXBpZGVtaW9sb2d5LWFuZC1pbmZl
Y3Rpb24vYXJ0aWNsZS9jb21wYXJpc29uLW9mLWFpci1zYW1wbGVzLW5hc2FsLXN3YWJzLWVhcnNr
aW4tc3dhYnMtYW5kLWVudmlyb25tZW50YWwtZHVzdC1zYW1wbGVzLWZvci1kZXRlY3Rpb24tb2Yt
bWV0aGljaWxsaW5yZXNpc3RhbnQtc3RhcGh5bG9jb2NjdXMtYXVyZXVzLW1yc2EtaW4tcGlnLWhl
cmRzL0QyNDMwQTkwNDI0Qzg5QTJENTcyNjQyNzRCOEY5N0Y4PC91cmw+PC9yZWxhdGVkLXVybHM+
PC91cmxzPjxlbGVjdHJvbmljLXJlc291cmNlLW51bT4xMC4xMDE3L1MwOTUwMjY4ODEzMDAyODBY
PC9lbGVjdHJvbmljLXJlc291cmNlLW51bT48L3JlY29yZD48L0NpdGU+PENpdGU+PEF1dGhvcj5L
dW1hcmk8L0F1dGhvcj48WWVhcj4yMDE1PC9ZZWFyPjxSZWNOdW0+NDM0NjwvUmVjTnVtPjxyZWNv
cmQ+PHJlYy1udW1iZXI+NDM0NjwvcmVjLW51bWJlcj48Zm9yZWlnbi1rZXlzPjxrZXkgYXBwPSJF
TiIgZGItaWQ9IjA1YXhmMHM1Y3RzNTBiZXh3dDR2OTBzNXZ3ZnB3OXNld3JmeCIgdGltZXN0YW1w
PSIxNDkxNzkwMTI0Ij40MzQ2PC9rZXk+PC9mb3JlaWduLWtleXM+PHJlZi10eXBlIG5hbWU9Ikpv
dXJuYWwgQXJ0aWNsZSI+MTc8L3JlZi10eXBlPjxjb250cmlidXRvcnM+PGF1dGhvcnM+PH==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fldChar w:fldCharType="begin">
                <w:fldData xml:space="preserve">YXV0aG9yPkt1bWFyaSwgUC48L2F1dGhvcj48YXV0aG9yPkNob2ksIEguIEwuPC9hdXRob3I+PC9h
dXRob3JzPjwvY29udHJpYnV0b3JzPjx0aXRsZXM+PHRpdGxlPk1hbnVyZSByZW1vdmFsIHN5c3Rl
bSBpbmZsdWVuY2VzIHRoZSBhYnVuZGFuY2UgYW5kIGNvbXBvc2l0aW9uIG9mIGFpcmJvcm5lIGJp
b3RpYyBjb250YW1pbmFudHMgaW4gc3dpbmUgY29uZmluZW1lbnQgYnVpbGRpbmdzPC90aXRsZT48
c2Vjb25kYXJ5LXRpdGxlPkVudmlyb25tZW50YWwgTW9uaXRvcmluZyBhbmQgQXNzZXNzbWVudDwv
c2Vjb25kYXJ5LXRpdGxlPjwvdGl0bGVzPjxwZXJpb2RpY2FsPjxmdWxsLXRpdGxlPkVudmlyb25t
ZW50YWwgTW9uaXRvcmluZyBhbmQgQXNzZXNzbWVudDwvZnVsbC10aXRsZT48L3BlcmlvZGljYWw+
PHZvbHVtZT4xODc8L3ZvbHVtZT48bnVtYmVyPjg8L251bWJlcj48ZGF0ZXM+PHllYXI+MjAxNTwv
eWVhcj48cHViLWRhdGVzPjxkYXRlPkF1ZzwvZGF0ZT48L3B1Yi1kYXRlcz48L2RhdGVzPjxpc2Ju
PjAxNjctNjM2OTwvaXNibj48YWNjZXNzaW9uLW51bT5XT1M6MDAwMzU4NzgyMzAwMDU2PC9hY2Nl
c3Npb24tbnVtPjx1cmxzPjxyZWxhdGVkLXVybHM+PHVybD4mbHQ7R28gdG8gSVNJJmd0OzovL1dP
UzowMDAzNTg3ODIzMDAwNTY8L3VybD48dXJsPmh0dHA6Ly9saW5rLnNwcmluZ2VyLmNvbS9hcnRp
Y2xlLzEwLjEwMDclMkZzMTA2NjEtMDE1LTQ3NTktMDwvdXJsPjwvcmVsYXRlZC11cmxzPjwvdXJs
cz48Y3VzdG9tNz41Mzc8L2N1c3RvbTc+PGVsZWN0cm9uaWMtcmVzb3VyY2UtbnVtPjEwLjEwMDcv
czEwNjYxLTAxNS00NzU5LTA8L2VsZWN0cm9uaWMtcmVzb3VyY2UtbnVtPjwvcmVjb3JkPjwvQ2l0
ZT48Q2l0ZT48QXV0aG9yPldhbmc8L0F1dGhvcj48WWVhcj4yMDE1PC9ZZWFyPjxSZWNOdW0+NDMx
NTwvUmVjTnVtPjxyZWNvcmQ+PHJlYy1udW1iZXI+NDMxNTwvcmVjLW51bWJlcj48Zm9yZWlnbi1r
ZXlzPjxrZXkgYXBwPSJFTiIgZGItaWQ9IjA1YXhmMHM1Y3RzNTBiZXh3dDR2OTBzNXZ3ZnB3OXNl
d3JmeCIgdGltZXN0YW1wPSIxNDkxMjQzNTk2Ij40MzE1PC9rZXk+PC9mb3JlaWduLWtleXM+PHJl
Zi10eXBlIG5hbWU9IkpvdXJuYWwgQXJ0aWNsZSI+MTc8L3JlZi10eXBlPjxjb250cmlidXRvcnM+
PGF1dGhvcnM+PGF1dGhvcj5XYW5nLCBDLiBILjwvYXV0aG9yPjxhdXRob3I+Q2hlbiwgQi4gVC48
L2F1dGhvcj48YXV0aG9yPkhhbiwgQi4gQy48L2F1dGhvcj48YXV0aG9yPkxpdSwgQS4gQy48L2F1
dGhvcj48YXV0aG9yPkh1bmcsIFAuIEMuPC9hdXRob3I+PGF1dGhvcj5DaGVuLCBDLiBZLjwvYXV0
aG9yPjxhdXRob3I+Q2hhbywgSC4gSi48L2F1dGhvcj48L2F1dGhvcnM+PC9jb250cmlidXRvcnM+
PGF1dGgtYWRkcmVzcz5TY2hvb2wgb2YgUHVibGljIEhlYWx0aCwgVGFpcGVpIE1lZGljYWwgVW5p
dmVyc2l0eSwgVGFpcGVpLCBUYWl3YW4uJiN4RDtIZWFsdGggRWZmZWN0cyBMYWJvcmF0b3J5IERp
dmlzaW9uLCBOYXRpb25hbCBJbnN0aXR1dGUgZm9yIE9jY3VwYXRpb25hbCBTYWZldHkgYW5kIEhl
YWx0aCwgTW9yZ2FudG93biwgV2VzdCBWaXJnaW5pYSwgVW5pdGVkIFN0YXRlcyBvZiBBbWVyaWNh
LiYjeEQ7SW5zdGl0dXRlIG9mIExhYm9yLCBPY2N1cGF0aW9uYWwgU2FmZXR5IGFuZCBIZWFsdGgs
IE1pbmlzdHJ5IG9mIExhYm9yLCBOZXcgVGFpcGVpIENpdHksIFRhaXdhbi48L2F1dGgtYWRkcmVz
cz48dGl0bGVzPjx0aXRsZT5GaWVsZCBldmFsdWF0aW9uIG9mIHBlcnNvbmFsIHNhbXBsaW5nIG1l
dGhvZHMgZm9yIG11bHRpcGxlIGJpb2Flcm9zb2xzPC90aXRsZT48c2Vjb25kYXJ5LXRpdGxlPlBM
b1MgT25lPC9zZWNvbmRhcnktdGl0bGU+PC90aXRsZXM+PHBlcmlvZGljYWw+PGZ1bGwtdGl0bGU+
UExvUyBPbmU8L2Z1bGwtdGl0bGU+PGFiYnItMT5QTG9TIE9uZTwvYWJici0xPjwvcGVyaW9kaWNh
bD48cGFnZXM+ZTAxMjAzMDg8L3BhZ2VzPjx2b2x1bWU+MTA8L3ZvbHVtZT48bnVtYmVyPjM8L251
bWJlcj48a2V5d29yZHM+PGtleXdvcmQ+QWVyb3NvbHMvKmFuYWx5c2lzPC9rZXl3b3JkPjxrZXl3
b3JkPkFncmljdWx0dXJlPC9rZXl3b3JkPjxrZXl3b3JkPkFpciBQb2xsdXRhbnRzLCBPY2N1cGF0
aW9uYWwvYW5hbHlzaXM8L2tleXdvcmQ+PGtleXdvcmQ+QW5pbWFsczwva2V5d29yZD48a2V5d29y
ZD5GaWx0cmF0aW9uPC9rZXl3b3JkPjxrZXl3b3JkPkh1bWFuczwva2V5d29yZD48a2V5d29yZD4q
T2NjdXBhdGlvbmFsIEV4cG9zdXJlPC9rZXl3b3JkPjxrZXl3b3JkPlN3aW5lPC9rZXl3b3JkPjwv
a2V5d29yZHM+PGRhdGVzPjx5ZWFyPjIwMTU8L3llYXI+PC9kYXRlcz48aXNibj4xOTMyLTYyMDMg
KEVsZWN0cm9uaWMpJiN4RDsxOTMyLTYyMDMgKExpbmtpbmcpPC9pc2JuPjxhY2Nlc3Npb24tbnVt
PjI1Nzk5NDE5PC9hY2Nlc3Npb24tbnVtPjx1cmxzPjxyZWxhdGVkLXVybHM+PHVybD5odHRwczov
L3d3dy5uY2JpLm5sbS5uaWguZ292L3B1Ym1lZC8yNTc5OTQxOTwvdXJsPjx1cmw+aHR0cHM6Ly93
d3cubmNiaS5ubG0ubmloLmdvdi9wbWMvYXJ0aWNsZXMvUE1DNDM3MDY5NS9wZGYvcG9uZS4wMTIw
MzA4LnBkZjwvdXJsPjwvcmVsYXRlZC11cmxzPjwvdXJscz48Y3VzdG9tMj5QTUM0MzcwNjk1PC9j
dXN0b20yPjxlbGVjdHJvbmljLXJlc291cmNlLW51bT4xMC4xMzcxL2pvdXJuYWwucG9uZS4wMTIw
MzA4PC9lbGVjdHJvbmljLXJlc291cmNlLW51bT48L3JlY29yZD48L0NpdGU+PENpdGU+PEF1dGhv
cj5XYWxzZXI8L0F1dGhvcj48WWVhcj4yMDE3PC9ZZWFyPjxSZWNOdW0+NDMxNDwvUmVjTnVtPjxy
ZWNvcmQ+PHJlYy1udW1iZXI+NDMxNDwvcmVjLW51bWJlcj48Zm9yZWlnbi1rZXlzPjxrZXkgYXBw
PSJFTiIgZGItaWQ9IjA1YXhmMHM1Y3RzNTBiZXh3dDR2OTBzNXZ3ZnB3OXNld3JmeCIgdGltZXN0
YW1wPSIxNDkxMjQzMzkzIj40MzE0PC9rZXk+PC9mb3JlaWduLWtleXM+PHJlZi10eXBlIG5hbWU9
IkpvdXJuYWwgQXJ0aWNsZSI+MTc8L3JlZi10eXBlPjxjb250cmlidXRvcnM+PGF1dGhvcnM+PGF1
dGhvcj5XYWxzZXIsIFMuIE0uPC9hdXRob3I+PGF1dGhvcj5CcmVubmVyLCBCLjwvYXV0aG9yPjxh
dXRob3I+V3VuZGVybGljaCwgQS48L2F1dGhvcj48YXV0aG9yPlR1c2NoYWssIEMuPC9hdXRob3I+
PGF1dGhvcj5IdWJlciwgUy48L2F1dGhvcj48YXV0aG9yPktvbGIsIFMuPC9hdXRob3I+PGF1dGhv
cj5OaWVzc25lciwgUi48L2F1dGhvcj48YXV0aG9yPlNlaWRlbCwgTS48L2F1dGhvcj48YXV0aG9y
PkhvbGxlciwgQy48L2F1dGhvcj48YXV0aG9yPkhlcnIsIEMuIEUuPC9hdXRob3I+PC9hdXRob3Jz
PjwvY29udHJpYnV0b3JzPjxhdXRoLWFkZHJlc3M+QmF2YXJpYW4gSGVhbHRoIGFuZCBGb29kIFNh
ZmV0eSBBdXRob3JpdHksIE9jY3VwYXRpb25hbCBhbmQgRW52aXJvbm1lbnRhbCBIZWFsdGgsIEVw
aWRlbWlvbG9neSwgTXVuaWNoLCBHZXJtYW55LiBFbGVjdHJvbmljIGFkZHJlc3M6IHNhbmRyYS53
YWxzZXJAbGdsLmJheWVybi5kZS4mI3hEO0JhdmFyaWFuIEhlYWx0aCBhbmQgRm9vZCBTYWZldHkg
QXV0aG9yaXR5LCBPY2N1cGF0aW9uYWwgYW5kIEVudmlyb25tZW50YWwgSGVhbHRoLCBFcGlkZW1p
b2xvZ3ksIE11bmljaCwgR2VybWFueS4mI3hEO1RlY2huaWNhbCBVbml2ZXJzaXR5IG9mIE11bmlj
aCwgQW5hbHl0aWNhbCBDaGVtaXN0cnkgJmFtcDsgSW5zdGl0dXRlIG9mIEh5ZHJvY2hlbWlzdHJ5
LCBNdW5pY2gsIEdlcm1hbnkuJiN4RDtCYXZhcmlhbiBIZWFsdGggYW5kIEZvb2QgU2FmZXR5IEF1
dGhvcml0eSwgSHlnaWVuZSwgT2JlcnNjaGxlaXNzaGVpbSwgR2VybWFueS4mI3hEO0JhdmFyaWFu
IEhlYWx0aCBhbmQgRm9vZCBTYWZldHkgQXV0aG9yaXR5LCBPY2N1cGF0aW9uYWwgYW5kIEVudmly
b25tZW50YWwgSGVhbHRoLCBFcGlkZW1pb2xvZ3ksIE11bmljaCwgR2VybWFueTsgSW5zdGl0dXRl
IGFuZCBPdXRwYXRpZW50IENsaW5pYyBmb3IgT2NjdXBhdGlvbmFsLCBTb2NpYWwgYW5kIEVudmly
b25tZW50YWwgTWVkaWNpbmUsIENsaW5pY2FsIENlbnRyZSBvZiB0aGUgTHVkd2lnLU1heGltaWxp
YW5zLVVuaXZlcnNpdGF0LCBNdW5pY2gsIEdlcm1hbnkuJiN4RDtCYXZhcmlhbiBIZWFsdGggYW5k
IEZvb2QgU2FmZXR5IEF1dGhvcml0eSwgT2NjdXBhdGlvbmFsIGFuZCBFbnZpcm9ubWVudGFsIEhl
YWx0aCwgRXBpZGVtaW9sb2d5LCBNdW5pY2gsIEdlcm1hbnk7IFVuaXZlcnNpdHkgb2YgTXVuaWNo
LCBHZXJtYW55LjwvYXV0aC1hZGRyZXNzPjx0aXRsZXM+PHRpdGxlPkRldGVjdGlvbiBvZiBMZWdp
b25lbGxhLWNvbnRhbWluYXRlZCBhZXJvc29scyBpbiB0aGUgdmljaW5pdHkgb2YgYSBiaW8tdHJp
Y2tsaW5nIGZpbHRlciBvZiBhIGJyZWVkaW5nIHNvdyBmYWNpbGl0eSAtIEEgcGlsb3Qgc3R1ZHk8
L3RpdGxlPjxzZWNvbmRhcnktdGl0bGU+U2NpIFRvdGFsIEVudmlyb248L3NlY29uZGFyeS10aXRs
ZT48L3RpdGxlcz48cGVyaW9kaWNhbD48ZnVsbC10aXRsZT5TY2kgVG90YWwgRW52aXJvbjwvZnVs
bC10aXRsZT48L3BlcmlvZGljYWw+PHBhZ2VzPjExOTctMTIwMjwvcGFnZXM+PHZvbHVtZT41NzU8
L3ZvbHVtZT48a2V5d29yZHM+PGtleXdvcmQ+QWVyb3NvbDwva2V5d29yZD48a2V5d29yZD5CaW8t
dHJpY2tsaW5nPC9rZXl3b3JkPjxrZXl3b3JkPkltbXVub2Fzc2F5PC9rZXl3b3JkPjxrZXl3b3Jk
PkxlZ2lvbmVsbGE8L2tleXdvcmQ+PGtleXdvcmQ+TGl2ZXN0b2NrIGZhcm1pbmc8L2tleXdvcmQ+
PGtleXdvcmQ+U2FtcGxpbmc8L2tleXdvcmQ+PC9rZXl3b3Jkcz48ZGF0ZXM+PHllYXI+MjAxNzwv
eWVhcj48cHViLWRhdGVzPjxkYXRlPkphbiAwMTwvZGF0ZT48L3B1Yi1kYXRlcz48L2RhdGVzPjxp
c2JuPjE4NzktMTAyNiAoRWxlY3Ryb25pYykmI3hEOzAwNDgtOTY5NyAoTGlua2luZyk8L2lzYm4+
PGFjY2Vzc2lvbi1udW0+Mjc2OTI5Mzk8L2FjY2Vzc2lvbi1udW0+PHVybHM+PHJlbGF0ZWQtdXJs
cz48dXJsPmh0dHBzOi8vd3d3Lm5jYmkubmxtLm5paC5nb3YvcHVibWVkLzI3NjkyOTM5PC91cmw+
PHVybD5odHRwOi8vd3d3LnNjaWVuY2VkaXJlY3QuY29tL3NjaWVuY2UvYXJ0aWNsZS9waWkvUzAw
NDg5Njk3MTYzMjEyMTA8L3VybD48dXJsPmh0dHA6Ly9hYy5lbHMtY2RuLmNvbS9TMDA0ODk2OTcx
NjMyMTIxMC8xLXMyLjAtUzAwNDg5Njk3MTYzMjEyMTAtbWFpbi5wZGY/X3RpZD1mYjFiYTkzMi0y
MGJkLTExZTctODA3Yy0wMDAwMGFhY2IzNWUmYW1wO2FjZG5hdD0xNDkyMTM4Nzc5XzUxMzZlOTFm
MGIwZjE5NmRmMThmYTQzMDEyNzI3ZWRmPC91cmw+PC9yZWxhdGVkLXVybHM+PC91cmxzPjxlbGVj
dHJvbmljLXJlc291cmNlLW51bT4xMC4xMDE2L2ouc2NpdG90ZW52LjIwMTYuMDkuMTkxPC9lbGVj
dHJvbmljLXJlc291cmNlLW51b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16499">
              <w:rPr>
                <w:rFonts w:ascii="Times New Roman" w:hAnsi="Times New Roman" w:cs="Times New Roman"/>
                <w:sz w:val="24"/>
              </w:rPr>
            </w:r>
            <w:r w:rsidRPr="00E16499">
              <w:rPr>
                <w:rFonts w:ascii="Times New Roman" w:hAnsi="Times New Roman" w:cs="Times New Roman"/>
                <w:sz w:val="24"/>
              </w:rPr>
              <w:fldChar w:fldCharType="separate"/>
            </w:r>
            <w:r>
              <w:rPr>
                <w:rFonts w:ascii="Times New Roman" w:hAnsi="Times New Roman" w:cs="Times New Roman"/>
                <w:noProof/>
                <w:sz w:val="24"/>
              </w:rPr>
              <w:t>(1, 2, 4, 6-8, 10, 14, 16-27, 29, 30, 33-39, 42, 44, 48, 52, 55, 58, 63, 65, 66, 68, 71, 73)</w:t>
            </w:r>
            <w:r w:rsidRPr="00E16499">
              <w:rPr>
                <w:rFonts w:ascii="Times New Roman" w:hAnsi="Times New Roman" w:cs="Times New Roman"/>
                <w:sz w:val="24"/>
              </w:rPr>
              <w:fldChar w:fldCharType="end"/>
            </w:r>
          </w:p>
        </w:tc>
      </w:tr>
      <w:tr w:rsidR="00E16499" w:rsidRPr="00E16499" w:rsidTr="00E16499">
        <w:tc>
          <w:tcPr>
            <w:tcW w:w="2880" w:type="dxa"/>
            <w:tcBorders>
              <w:top w:val="single" w:sz="4" w:space="0" w:color="auto"/>
              <w:bottom w:val="single" w:sz="4" w:space="0" w:color="auto"/>
            </w:tcBorders>
            <w:vAlign w:val="center"/>
          </w:tcPr>
          <w:p w:rsidR="00E16499" w:rsidRPr="00E16499" w:rsidRDefault="00E16499" w:rsidP="00E16499">
            <w:pPr>
              <w:spacing w:after="0" w:line="240" w:lineRule="auto"/>
              <w:ind w:left="180"/>
              <w:rPr>
                <w:rFonts w:ascii="Times New Roman" w:hAnsi="Times New Roman" w:cs="Times New Roman"/>
                <w:sz w:val="24"/>
              </w:rPr>
            </w:pPr>
            <w:r w:rsidRPr="00E16499">
              <w:rPr>
                <w:rFonts w:ascii="Times New Roman" w:hAnsi="Times New Roman" w:cs="Times New Roman"/>
                <w:sz w:val="24"/>
              </w:rPr>
              <w:t>Fungi</w:t>
            </w:r>
          </w:p>
        </w:tc>
        <w:tc>
          <w:tcPr>
            <w:tcW w:w="1350" w:type="dxa"/>
            <w:tcBorders>
              <w:top w:val="single" w:sz="4" w:space="0" w:color="auto"/>
              <w:bottom w:val="single" w:sz="4" w:space="0" w:color="auto"/>
            </w:tcBorders>
            <w:vAlign w:val="center"/>
          </w:tcPr>
          <w:p w:rsidR="00E16499" w:rsidRPr="00E16499" w:rsidRDefault="0075254D" w:rsidP="00E16499">
            <w:pPr>
              <w:spacing w:after="0" w:line="240" w:lineRule="auto"/>
              <w:rPr>
                <w:rFonts w:ascii="Times New Roman" w:hAnsi="Times New Roman" w:cs="Times New Roman"/>
                <w:sz w:val="24"/>
              </w:rPr>
            </w:pPr>
            <w:r>
              <w:rPr>
                <w:rFonts w:ascii="Times New Roman" w:hAnsi="Times New Roman" w:cs="Times New Roman"/>
                <w:sz w:val="24"/>
              </w:rPr>
              <w:t>25 (34.2</w:t>
            </w:r>
            <w:r w:rsidR="00E16499" w:rsidRPr="00E16499">
              <w:rPr>
                <w:rFonts w:ascii="Times New Roman" w:hAnsi="Times New Roman" w:cs="Times New Roman"/>
                <w:sz w:val="24"/>
              </w:rPr>
              <w:t>)</w:t>
            </w:r>
          </w:p>
        </w:tc>
        <w:tc>
          <w:tcPr>
            <w:tcW w:w="4590" w:type="dxa"/>
            <w:tcBorders>
              <w:top w:val="single" w:sz="4" w:space="0" w:color="auto"/>
              <w:bottom w:val="single" w:sz="4" w:space="0" w:color="auto"/>
            </w:tcBorders>
          </w:tcPr>
          <w:p w:rsidR="00E16499" w:rsidRPr="00E16499" w:rsidRDefault="00E16499" w:rsidP="00E16499">
            <w:pPr>
              <w:spacing w:after="0" w:line="240" w:lineRule="auto"/>
              <w:rPr>
                <w:rFonts w:ascii="Times New Roman" w:hAnsi="Times New Roman" w:cs="Times New Roman"/>
                <w:sz w:val="24"/>
              </w:rPr>
            </w:pPr>
            <w:r w:rsidRPr="00E16499">
              <w:rPr>
                <w:rFonts w:ascii="Times New Roman" w:hAnsi="Times New Roman" w:cs="Times New Roman"/>
                <w:sz w:val="24"/>
              </w:rPr>
              <w:fldChar w:fldCharType="begin">
                <w:fldData xml:space="preserve">ZXl3b3JkPkZhcm0gYW5kIEhvcnRpY3VsdHVyYWwgU3RydWN0dXJlcyAoTk4zMDApPC9rZXl3b3Jk
PjxrZXl3b3JkPlBvbGx1dGlvbiBhbmQgRGVncmFkYXRpb24gKFBQNjAwKTwva2V5d29yZD48L2tl
eXdvcmRzPjxkYXRlcz48eWVhcj4yMDA1PC95ZWFyPjwvZGF0ZXM+PHB1Yi1sb2NhdGlvbj5PbHN6
dHluOyBQb2xhbmQ8L3B1Yi1sb2NhdGlvbj48cHVibGlzaGVyPkhBUkQ8L3B1Ymxpc2hlcj48aXNi
bj4xMjMwLTE0ODU8L2lzYm4+PGFjY2Vzc2lvbi1udW0+MjAwNTMxMzk0NjYuIFB1YmxpY2F0aW9u
IFR5cGU6IEpvdXJuYWwgQXJ0aWNsZS4gTGFuZ3VhZ2U6IEVuZ2xpc2guIE51bWJlciBvZiBSZWZl
cmVuY2VzOiAyMCByZWYuIFN1YmplY3QgU3Vic2V0czogU29pbHMgJmFtcDsgRmVydGlsaXplcnM8
L2FjY2Vzc2lvbi1udW0+PHVybHM+PHJlbGF0ZWQtdXJscz48dXJsPmh0dHA6Ly9zZWFyY2guZWJz
Y29ob3N0LmNvbS9sb2dpbi5hc3B4P2RpcmVjdD10cnVlJmFtcDtkYj1sYWgmYW1wO0FOPTIwMDUz
MTM5NDY2JmFtcDtzaXRlPWVob3N0LWxpdmUmYW1wO3Njb3BlPXNpdGU8L3VybD48dXJsPmVtYWls
OiBld2Eua2Fyd293c2thQGlzLnB3LmVkdS5wbDwvdXJsPjwvcmVsYXRlZC11cmxzPjwvdXJscz48
cmVtb3RlLWRhdGFiYXNlLW5hbWU+bGFoPC9yZW1vdGUtZGF0YWJhc2UtbmFtZT48cmVtb3RlLWRh
dGFiYXNlLXByb3ZpZGVyPkVCU0NPaG9zdDwvcmVtb3RlLWRhdGFiYXNlLXByb3ZpZGVyPjwvcmVj
b3JkPjwvQ2l0ZT48Q2l0ZT48QXV0aG9yPkxldG91cm5lYXU8L0F1dGhvcj48WWVhcj4yMDEwPC9Z
ZWFyPjxSZWNOdW0+NDYzMzwvUmVjTnVtPjxyZWNvcmQ+PHJlYy1udW1iZXI+NDYzMzwvcmVjLW51
bWJlcj48Zm9yZWlnbi1rZXlzPjxrZXkgYXBwPSJFTiIgZGItaWQ9IjA1YXhmMHM1Y3RzNTBiZXh3
dDR2OTBzNXZ3ZnB3OXNld3JmeCIgdGltZXN0YW1wPSIxNDkxNzkxMjAxIj40NjMzPC9rZXk+PC9m
b3JlaWduLWtleXM+PHJlZi10eXBlIG5hbWU9IkpvdXJuYWwgQXJ0aWNsZSI+MTc8L3JlZi10eXBl
Pjxjb250cmlidXRvcnM+PGF1dGhvcnM+PGF1dGhvcj5MZXRvdXJuZWF1LCBWLjwvYXV0aG9yPjxh
dXRob3I+TmVobWUsIEIuPC9hdXRob3I+PGF1dGhvcj5NZXJpYXV4LCBBLjwvYXV0aG9yPjxhdXRo
b3I+TWFzc2UsIEQuPC9hdXRob3I+PGF1dGhvcj5EdWNoYWluZSwgQy48L2F1dGhvcj48L2F1dGhv
cnM+PC9jb250cmlidXRvcnM+PGF1dGgtYWRkcmVzcz5EZXBhcnRlbWVudCBkZSBiaW9jaGltaWUg
ZXQgZGUgbWljcm9iaW9sb2dpZSwgRmFjdWx0ZSBkZXMgc2NpZW5jZXMgZXQgZGUgZ2VuaWUsIFVu
aXZlcnNpdGUgTGF2YWwsIFF1ZWJlYywgQ2FuYWRhLjwvYXV0aC1hZGRyZXNzPjx0aXRsZXM+PHRp
dGxlPkltcGFjdCBvZiBwcm9kdWN0aW9uIHN5c3RlbXMgb24gc3dpbmUgY29uZmluZW1lbnQgYnVp
bGRpbmdzIGJpb2Flcm9zb2xzPC90aXRsZT48c2Vjb25kYXJ5LXRpdGxlPkogT2NjdXAgRW52aXJv
biBIeWc8L3NlY29uZGFyeS10aXRsZT48YWx0LXRpdGxlPkpvdXJuYWwgb2Ygb2NjdXBhdGlvbmFs
IGFuZCBlbnZpcm9ubWVudGFsIGh5Z2llbmU8L2FsdC10aXRsZT48L3RpdGxlcz48cGVyaW9kaWNh
bD48ZnVsbC10aXRsZT5KIE9jY3VwIEVudmlyb24gSHlnPC9mdWxsLXRpdGxlPjwvcGVyaW9kaWNh
bD48YWx0LXBlcmlvZGljYWw+PGZ1bGwtdGl0bGU+Sm91cm5hbCBvZiBPY2N1cGF0aW9uYWwgYW5k
IEVudmlyb25tZW50YWwgSHlnaWVuZTwvZnVsbC10aXRsZT48L2FsdC1wZXJpb2RpY2FsPjxwYWdl
cz45NC0xMDI8L3BhZ2VzPjx2b2x1bWU+Nzwvdm9sdW1lPjxudW1iZXI+MjwvbnVtYmVyPjxlZGl0
aW9uPjIwMDkvMTIvMDM8L2VkaXRpb24+PGtleXdvcmRzPjxrZXl3b3JkPkFlcm9zb2xzLyphbmFs
eXNpczwva2V5d29yZD48a2V5d29yZD5BaXIgTWljcm9iaW9sb2d5PC9rZXl3b3JkPjxrZXl3b3Jk
PkFuaW1hbCBIdXNiYW5kcnkvKm1ldGhvZHM8L2tleXdvcmQ+PGtleXdvcmQ+QW5pbWFsczwva2V5
d29yZD48a2V5d29yZD5DYXJib24gRGlveGlkZS9hbmFseXNpczwva2V5d29yZD48a2V5d29yZD5E
dXN0L2FuYWx5c2lzPC9rZXl3b3JkPjxrZXl3b3JkPkVuZG90b3hpbnMvYW5hbHlzaXM8L2tleXdv
cmQ+PGtleXdvcmQ+RW52aXJvbm1lbnRhbCBNb25pdG9yaW5nPC9rZXl3b3JkPjxrZXl3b3JkPkVu
dmlyb25tZW50YWwgUG9sbHV0YW50cy8qYW5hbHlzaXM8L2tleXdvcmQ+PGtleXdvcmQ+SG91c2lu
ZywgQW5pbWFsPC9rZXl3b3JkPjxrZXl3b3JkPkh1bWFuczwva2V5d29yZD48a2V5d29yZD5PY2N1
cGF0aW9uYWwgRXhwb3N1cmUvKmFuYWx5c2lzPC9rZXl3b3JkPjxrZXl3b3JkPipTd2luZTwva2V5
d29yZD48a2V5d29yZD5WZW50aWxhdGlvbjwva2V5d29yZD48L2tleXdvcmRzPjxkYXRlcz48eWVh
cj4yMDEwPC95ZWFyPjxwdWItZGF0ZXM+PGRhdGU+RmViPC9kYXRlPjwvcHViLWRhdGVzPjwvZGF0
ZXM+PGlzYm4+MTU0NS05NjI0PC9pc2JuPjxhY2Nlc3Npb24tbnVtPjE5OTUzNDEzPC9hY2Nlc3Np
b24tbnVtPjx1cmxzPjwvdXJscz48ZWxlY3Ryb25pYy1yZXNvdXJjZS1udW0+MTAuMTA4MC8xNTQ1
OTYyMDkwMzQyNTY0MjwvZWxlY3Ryb25pYy1yZXNvdXJjZS1udW0+PHJlbW90ZS1kYXRhYmFzZS1w
cm92aWRlcj5OTE08L3JlbW90ZS1kYXRhYmFzZS1wcm92aWRlcj48bGFuZ3VhZ2U+ZW5nPC9sYW5n
dWFnZT48L3JlY29yZD48L0NpdGU+PENpdGU+PEF1dGhvcj5WaWVnYXM8L0F1dGhvcj48WWVhcj4y
MDEzPC9ZZWFyPjxSZWNOdW0+NDM3MTwvUmVjTnVtPjxyZWNvcmQ+PHJlYy1udW1iZXI+NDM3MTwv
cmVjLW51bWJlcj48Zm9yZWlnbi1rZXlzPjxrZXkgYXBwPSJFTiIgZGItaWQ9IjA1YXhmMHM1Y3Rz
NTBiZXh3dDR2OTBzNXZ3ZnB3OXNld3JmeCIgdGltZXN0YW1wPSIxNDkxNzkwMTI0Ij40MzcxPC9r
ZXk+PC9mb3JlaWduLWtleXM+PHJlZi10eXBlIG5hbWU9IkpvdXJuYWwgQXJ0aWNsZSI+MTc8L3Jl
Zi10eXBlPjxjb250cmlidXRvcnM+PGF1dGhvcnM+PGF1dGhvcj5WaWVnYXMsIFMuPC9hdXRob3I+
PGF1dGhvcj5WZWlnYSwgTC48L2F1dGhvcj48YXV0aG9yPkZpZ3VlcmVkbywgUC48L2F1dGhvcj48
YXV0aG9yPkFsbWVpZGEsIEEuPC9hdXRob3I+PGF1dGhvcj5DYXJvbGlubywgRS48L2F1dGhvcj48
YXV0aG9yPlNhYmlubywgUi48L2F1dGhvcj48YXV0aG9yPlZlcmlzc2ltbywgQy48L2F1dGhvcj48
YXV0aG9yPlZpZWdhcywgQy48L2F1dGhvcj48L2F1dGhvcnM+PC9jb250cmlidXRvcnM+PHRpdGxl
cz48dGl0bGU+T2NjdXBhdGlvbmFsIEV4cG9zdXJlIHRvIEFmbGF0b3hpbiBCLTEgaW4gU3dpbmUg
UHJvZHVjdGlvbiBhbmQgUG9zc2libGUgQ29udGFtaW5hdGlvbiBTb3VyY2VzPC90aXRsZT48c2Vj
b25kYXJ5LXRpdGxlPkpvdXJuYWwgb2YgVG94aWNvbG9neSBhbmQgRW52aXJvbm1lbnRhbCBIZWFs
dGg8L3NlY29uZGFyeS10aXRsZT48L3RpdGxlcz48cGVyaW9kaWNhbD48ZnVsbC10aXRsZT5Kb3Vy
bmFsIG9mIFRveGljb2xvZ3kgYW5kIEVudmlyb25tZW50YWwgSGVhbHRoPC9mdWxsLXRpdGxlPjwv
cGVyaW9kaWNhbD48cGFnZXM+OTQ0LTk1MTwvcGFnZXM+PHZvbHVtZT43Njwvdm9sdW1lPjxudW1i
ZXI+MTU8L251bWJlcj48ZGF0ZXM+PHllYXI+MjAxMzwveWVhcj48cHViLWRhdGVzPjxkYXRlPkF1
ZzwvZGF0ZT48L3B1Yi1kYXRlcz48L2RhdGVzPjxpc2JuPjE1MjgtNzM5NDwvaXNibj48YWNjZXNz
aW9uLW51bT5XT1M6MDAwMzI2MDY5NTAwMDA1PC9hY2Nlc3Npb24tbnVtPjx1cmxzPjxyZWxhdGVk
LXVybHM+PHVybD4mbHQ7R28gdG8gSVNJJmd0OzovL1dPUzowMDAzMjYwNjk1MDAwMDU8L3VybD48
L3JlbGF0ZWQtdXJscz48L3VybHM+PGVsZWN0cm9uaWMtcmVzb3VyY2UtbnVtPjEwLjEwODAvMTUy
ODczOTQuMjAxMy44MjY1Njk8L2VsZWN0cm9uaWMtcmVzb3VyY2UtbnVtPjwvcmVjb3JkPjwvQ2l0
ZT48Q2l0ZT48QXV0aG9yPllhbmc8L0F1dGhvcj48WWVhcj4yMDEzPC9ZZWFyPjxSZWNOdW0+NDMx
NjwvUmVjTnVtPjxyZWNvcmQ+PHJlYy1udW1iZXI+NDMxNjwvcmVjLW51bWJlcj48Zm9yZWlnbi1r
ZXlzPjxrZXkgYXBwPSJFTiIgZGItaWQ9IjA1YXhmMHM1Y3RzNTBiZXh3dDR2OTBzNXZ3ZnB3OXNl
d3JmeCIgdGltZXN0YW1wPSIxNDkxMjQzNzgwIj40MzE2PC9rZXk+PC9mb3JlaWduLWtleXM+PHJl
Zi10eXBlIG5hbWU9IkpvdXJuYWwgQXJ0aWNsZSI+MTc8L3JlZi10eXBlPjxjb250cmlidXRvcnM+
PGF1dGhvcnM+PGF1dGhvcj5ZYW5nLCBYLjwvYXV0aG9yPjxhdXRob3I+V2FuZywgWC48L2F1dGhv
cj48YXV0aG9yPlpoYW5nLCBZLjwvYXV0aG9yPjxhdXRob3I+TGVlLCBKLjwvYXV0aG9yPjxhdXRo
b3I+U3UsIEouPC9hdXRob3I+PGF1dGhvcj5HYXRlcywgUi4gUy48L2F1dGhvcj48L2F1dGhvcnM+
PC9jb250cmlidXRvcnM+PGF1dGgtYWRkcmVzcz5EZXBhcnRtZW50IG9mIEFncmljdWx0dXJhbCBh
bmQgQmlvbG9naWNhbCBFbmdpbmVlcmluZywgVW5pdmVyc2l0eSBvZiBJbGxpbm9pcyBhdCBVcmJh
bmEtQ2hhbXBhaWduLCBVcmJhbmEsIElMLCBVU0EuIHlhbmdsaW55YW5neWFuZ0BnbWFpbC5jb208
L2F1dGgtYWRkcmVzcz48dGl0bGVzPjx0aXRsZT5Nb25pdG9yaW5nIHRvdGFsIGVuZG90b3hpbiBh
bmQgKDEgLS0mZ3Q7IDMpLWJldGEtRC1nbHVjYW4gYXQgdGhlIGFpciBleGhhdXN0IG9mIGNvbmNl
bnRyYXRlZCBhbmltYWwgZmVlZGluZyBvcGVyYXRpb25zPC90aXRsZT48c2Vjb25kYXJ5LXRpdGxl
PkogQWlyIFdhc3RlIE1hbmFnIEFzc29jPC9zZWNvbmRhcnktdGl0bGU+PC90aXRsZXM+PHBlcmlv
ZGljYWw+PGZ1bGwtdGl0bGU+SiBBaXIgV2FzdGUgTWFuYWcgQXNzb2M8L2Z1bGwtdGl0bGU+PC9w
ZXJpb2RpY2FsPjxwYWdlcz4xMTkwLTg8L3BhZ2VzPjx2b2x1bWU+NjM8L3ZvbHVtZT48bnVtYmVy
PjEwPC9udW1iZXI+PGtleXdvcmRzPjxrZXl3b3JkPkFpciBQb2xsdXRhbnRzLypjaGVtaXN0cnk8
L2tleXdvcmQ+PGtleXdvcmQ+KkFuaW1hbCBIdXNiYW5kcnk8L2tleXdvcmQ+PGtleXdvcmQ+QW5p
bWFsczwva2V5d29yZD48a2V5d29yZD5FbmRvdG94aW5zLypjaGVtaXN0cnk8L2tleXdvcmQ+PGtl
eXdvcmQ+KkhvdXNpbmcsIEFuaW1hbDwva2V5d29yZD48a2V5d29yZD5iZXRhLUdsdWNhbnMvKmNo
ZW1pc3RyeTwva2V5d29yZD48L2tleXdvcmRzPjxkYXRlcz48eWVhcj4yMDEzPC95ZWFyPjxwdWIt
ZGF0ZXM+PGRhdGU+T2N0PC9kYXRlPjwvcHViLWRhdGVzPjwvZGF0ZXM+PGlzYm4+MTA5Ni0yMjQ3
IChQcmludCkmI3hEOzEwOTYtMjI0NyAoTGlua2luZyk8L2lzYm4+PGFjY2Vzc2lvbi1udW0+MjQy
ODI5NzE8L2FjY2Vzc2lvbi1udW0+PHVybHM+PHJlbGF0ZWQtdXJscz48dXJsPmh0dHBzOi8vd3d3
Lm5jYmkubmxtLm5paC5nb3YvcHVibWVkLzI0MjgyOTcxPC91cmw+PC9yZWxhdGVkLXVybHM+PC91
cmxzPjwvcmVjb3JkPjwvQ2l0ZT48Q2l0ZT48QXV0aG9yPldhbmc8L0F1dGhvcj48WWVhcj4yMDE1
PC9ZZWFyPjxSZWNOdW0+NDMxNTwvUmVjTnVtPjxyZWNvcmQ+PHJlYy1udW1iZXI+NDMxNTwvcmVj
LW51bWJlcj48Zm9yZWlnbi1rZXlzPjxrZXkgYXBwPSJFTiIgZGItaWQ9IjA1YXhmMHM1Y3RzNTBi
ZXh3dDR2OTBzNXZ3ZnB3OXNld3JmeCIgdGltZXN0YW1wPSIxNDkxMjQzNTk2Ij40MzE1PC9rZXk+
PC9mb3JlaWduLWtleXM+PHJlZi10eXBlIG5hbWU9IkpvdXJuYWwgQXJ0aWNsZSI+MTc8L3JlZi10
eXBlPjxjb250cmlidXRvcnM+PGF1dGhvcnM+PGF1dGhvcj5XYW5nLCBDLiBILjwvYXV0aG9yPjxh
dXRob3I+Q2hlbiwgQi4gVC48L2F1dGhvcj48YXV0aG9yPkhhbiwgQi4gQy48L2F1dGhvcj48YXV0
aG9yPkxpdSwgQS4gQy48L2F1dGhvcj48YXV0aG9yPkh1bmcsIFAuIEMuPC9hdXRob3I+PGF1dGhv
cj5DaGVuLCBDLiBZLjwvYXV0aG9yPjxhdXRob3I+Q2hhbywgSC4gSi48L2F1dGhvcj48L2F1dGhv
cnM+PC9jb250cmlidXRvcnM+PGF1dGgtYWRkcmVzcz5TY2hvb2wgb2YgUHVibGljIEhlYWx0aCwg
VGFpcGVpIE1lZGljYWwgVW5pdmVyc2l0eSwgVGFpcGVpLCBUYWl3YW4uJiN4RDtIZWFsdGggRWZm
ZWN0cyBMYWJvcmF0b3J5IERpdmlzaW9uLCBOYXRpb25hbCBJbnN0aXR1dGUgZm9yIE9jY3VwYXRp
b25hbCBTYWZldHkgYW5kIEhlYWx0aCwgTW9yZ2FudG93biwgV2VzdCBWaXJnaW5pYSwgVW5pdGVk
IFN0YXRlcyBvZiBBbWVyaWNhLiYjeEQ7SW5zdGl0dXRlIG9mIExhYm9yLCBPY2N1cGF0aW9uYWwg
U2FmZXR5IGFuZCBIZWFsdGgsIE1pbmlzdHJ5IG9mIExhYm9yLCBOZXcgVGFpcGVpIENpdHksIFRh
aXdhbi48L2F1dGgtYWRkcmVzcz48dGl0bGVzPjx0aXRsZT5GaWVsZCBldmFsdWF0aW9uIG9mIHBl
cnNvbmFsIHNhbXBsaW5nIG1ldGhvZHMgZm9yIG11bHRpcGxlIGJpb2Flcm9zb2xzPC90aXRsZT48
c2Vjb25kYXJ5LXRpdGxlPlBMb1MgT25lPC9zZWNvbmRhcnktdGl0bGU+PC90aXRsZXM+PHBlcmlv
ZGljYWw+PGZ1bGwtdGl0bGU+UExvUyBPbmU8L2Z1bGwtdGl0bGU+PGFiYnItMT5QTG9TIE9uZTwv
YWJici0xPjwvcGVyaW9kaWNhbD48cGFnZXM+ZTAxMjAzMDg8L3BhZ2VzPjx2b2x1bWU+MTA8L3Zv
bHVtZT48bnVtYmVyPjM8L251bWJlcj48a2V5d29yZHM+PGtleXdvcmQ+QWVyb3NvbHMvKmFuYWx5
c2lzPC9rZXl3b3JkPjxrZXl3b3JkPkFncmljdWx0dXJlPC9rZXl3b3JkPjxrZXl3b3JkPkFpciBQ
b2xsdXRhbnRzLCBPY2N1cGF0aW9uYWwvYW5hbHlzaXM8L2tleXdvcmQ+PGtleXdvcmQ+QW5pbWFs
czwva2V5d29yZD48a2V5d29yZD5GaWx0cmF0aW9uPC9rZXl3b3JkPjxrZXl3b3JkPkh1bWFuczwv
a2V5d29yZD48a2V5d29yZD4qT2NjdXBhdGlvbmFsIEV4cG9zdXJlPC9rZXl3b3JkPjxrZXl3b3Jk
PlN3aW5lPC9rZXl3b3JkPjwva2V5d29yZHM+PGRhdGVzPjx5ZWFyPjIwMTU8L3llYXI+PC9kYXRl
cz48aXNibj4xOTMyLTYyMDMgKEVsZWN0cm9uaWMpJiN4RDsxOTMyLTYyMDMgKExpbmtpbmcpPC9p
c2JuPjxhY2Nlc3Npb24tbnVtPjI1Nzk5NDE5PC9hY2Nlc3Npb24tbnVtPjx1cmxzPjxyZWxhdGVk
LXVybHM+PHVybD5odHRwczovL3d3dy5uY2JpLm5sbS5uaWguZ292L3B1Ym1lZC8yNTc5OTQxOTwv
dXJsPjx1cmw+aHR0cHM6Ly93d3cubmNiaS5ubG0ubmloLmdvdi9wbWMvYXJ0aWNsZXMvUE1DNDM3
MDY5NS9wZGYvcG9uZS4wMTIwMzA4LnBkZjwvdXJsPjwvcmVsYXRlZC11cmxzPjwvdXJscz48Y3Vz
dG9tMj5QTUM0MzcwNjk1PC9jdXN0b20yPjxlbGVjdHJvbmljLXJlc291cmNlLW51bT4xMC4xMzcx
L2pvdXJuYWwucG9uZS4wMTIwMzA4PC9lbGVjdHJvbmljLXJlc291cmNlLW51bT48L3JlY29yZD48
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dXRlcmE8L0F1dGhvcj48WWVhcj4xOTkxPC9ZZWFyPjxS
ZWNOdW0+NDIxODwvUmVjTnVtPjxEaXNwbGF5VGV4dD4oMSwgMiwgNywgOCwgMTAsIDE1LCAxNiwg
MTgsIDIwLCAyMSwgMjQtMjcsIDMzLCAzNCwgMzYsIDQyLCA0NCwgNDgsIDUwLCA1MSwgNjAsIDY2
LCA3MSk8L0Rpc3BsYXlUZXh0PjxyZWNvcmQ+PHJlYy1udW1iZXI+NDIxODwvcmVjLW51bWJlcj48
Zm9yZWlnbi1rZXlzPjxrZXkgYXBwPSJFTiIgZGItaWQ9IjA1YXhmMHM1Y3RzNTBiZXh3dDR2OTBz
NXZ3ZnB3OXNld3JmeCIgdGltZXN0YW1wPSIxNDcxNDQ1MTQwIj40MjE4PC9rZXk+PC9mb3JlaWdu
LWtleXM+PHJlZi10eXBlIG5hbWU9IkpvdXJuYWwgQXJ0aWNsZSI+MTc8L3JlZi10eXBlPjxjb250
cmlidXRvcnM+PGF1dGhvcnM+PGF1dGhvcj5CdXRlcmEsIE0uPC9hdXRob3I+PGF1dGhvcj5TbWl0
aCwgSi4gSC48L2F1dGhvcj48YXV0aG9yPk1vcnJpc29uLCBXLiBELjwvYXV0aG9yPjxhdXRob3I+
SGFja2VyLCBSLiBSLjwvYXV0aG9yPjxhdXRob3I+S2FpbnMsIEYuIEEuPC9hdXRob3I+PGF1dGhv
cj5PZ2lsdmllLCBKLiBSLjwvYXV0aG9yPjwvYXV0aG9ycz48L2NvbnRyaWJ1dG9ycz48dGl0bGVz
Pjx0aXRsZT5Db25jZW50cmF0aW9uIG9mIFJlc3BpcmFibGUgRHVzdCBhbmQgQmlvYWVyb3NvbHMg
YW5kIElkZW50aWZpY2F0aW9uIG9mIENlcnRhaW4gTWljcm9icmlhbCBUeXBlcyBpbiBhIEhvZy1H
cm93aW5nIEZhY2lsaXR5PC90aXRsZT48c2Vjb25kYXJ5LXRpdGxlPkNhbmFkaWFuIEpvdXJuYWwg
b2YgQW5pbWFsIFNjaWVuY2U8L3NlY29uZGFyeS10aXRsZT48L3RpdGxlcz48cGVyaW9kaWNhbD48
ZnVsbC10aXRsZT5DYW5hZGlhbiBKb3VybmFsIG9mIEFuaW1hbCBTY2llbmNlPC9mdWxsLXRpdGxl
PjwvcGVyaW9kaWNhbD48cGFnZXM+MjcxLTI3NzwvcGFnZXM+PHZvbHVtZT43MTwvdm9sdW1lPjxu
dW1iZXI+MjwvbnVtYmVyPjxkYXRlcz48eWVhcj4xOTkxPC95ZWFyPjxwdWItZGF0ZXM+PGRhdGU+
SnVuPC9kYXRlPjwvcHViLWRhdGVzPjwvZGF0ZXM+PGlzYm4+MDAwOC0zOTg0PC9pc2JuPjxhY2Nl
c3Npb24tbnVtPldPUzpBMTk5MUdDMDczMDAwMDM8L2FjY2Vzc2lvbi1udW0+PHVybHM+PHJlbGF0
ZWQtdXJscz48dXJsPiZsdDtHbyB0byBJU0kmZ3Q7Oi8vV09TOkExOTkxR0MwNzMwMDAwMzwvdXJs
PjwvcmVsYXRlZC11cmxzPjwvdXJscz48L3JlY29yZD48L0NpdGU+PENpdGU+PEF1dGhvcj5UaG9y
bmU8L0F1dGhvcj48WWVhcj4xOTkyPC9ZZWFyPjxSZWNOdW0+NDIxOTwvUmVjTnVtPjxyZWNvcmQ+
PHJlYy1udW1iZXI+NDIxOTwvcmVjLW51bWJlcj48Zm9yZWlnbi1rZXlzPjxrZXkgYXBwPSJFTiIg
ZGItaWQ9IjA1YXhmMHM1Y3RzNTBiZXh3dDR2OTBzNXZ3ZnB3OXNld3JmeCIgdGltZXN0YW1wPSIx
NDcxNDQ1MTQwIj40MjE5PC9rZXk+PC9mb3JlaWduLWtleXM+PHJlZi10eXBlIG5hbWU9IkpvdXJu
YWwgQXJ0aWNsZSI+MTc8L3JlZi10eXBlPjxjb250cmlidXRvcnM+PGF1dGhvcnM+PGF1dGhvcj5U
aG9ybmUsIFAuIFMuPC9hdXRob3I+PGF1dGhvcj5LaWVraGFlZmVyLCBNLiBTLjwvYXV0aG9yPjxh
dXRob3I+V2hpdHRlbiwgUC48L2F1dGhvcj48YXV0aG9yPkRvbmhhbSwgSy4gSi48L2F1dGhvcj48
L2F1dGhvcnM+PC9jb250cmlidXRvcnM+PHRpdGxlcz48dGl0bGU+Q29tcGFyaXNvbiBvZiBCaW9h
ZXJvc29sIFNhbXBsaW5nIE1ldGhvZHMgaW4gQmFybnMgSG91c2luZyBTd2luZTwvdGl0bGU+PHNl
Y29uZGFyeS10aXRsZT5BcHBsaWVkIGFuZCBFbnZpcm9ubWVudGFsIE1pY3JvYmlvbG9neTwvc2Vj
b25kYXJ5LXRpdGxlPjwvdGl0bGVzPjxwZXJpb2RpY2FsPjxmdWxsLXRpdGxlPkFwcGxpZWQgYW5k
IEVudmlyb25tZW50YWwgTWljcm9iaW9sb2d5PC9mdWxsLXRpdGxlPjwvcGVyaW9kaWNhbD48cGFn
ZXM+MjU0My0yNTUxPC9wYWdlcz48dm9sdW1lPjU4PC92b2x1bWU+PG51bWJlcj44PC9udW1iZXI+
PGRhdGVzPjx5ZWFyPjE5OTI8L3llYXI+PHB1Yi1kYXRlcz48ZGF0ZT5BdWc8L2RhdGU+PC9wdWIt
ZGF0ZXM+PC9kYXRlcz48aXNibj4wMDk5LTIyNDA8L2lzYm4+PGFjY2Vzc2lvbi1udW0+V09TOkEx
OTkySkY4MzkwMDAzNTwvYWNjZXNzaW9uLW51bT48dXJscz48cmVsYXRlZC11cmxzPjx1cmw+Jmx0
O0dvIHRvIElTSSZndDs6Ly9XT1M6QTE5OTJKRjgzOTAwMDM1PC91cmw+PHVybD5odHRwOi8vYWVt
LmFzbS5vcmcvY29udGVudC81OC84LzI1NDMuZnVsbC5wZGY8L3VybD48L3JlbGF0ZWQtdXJscz48
L3VybHM+PC9yZWNvcmQ+PC9DaXRlPjxDaXRlPjxBdXRob3I+TWFja2lld2ljejwvQXV0aG9yPjxZ
ZWFyPjE5OTg8L1llYXI+PFJlY051bT40MjIwPC9SZWNOdW0+PHJlY29yZD48cmVjLW51bWJlcj40
MjIwPC9yZWMtbnVtYmVyPjxmb3JlaWduLWtleXM+PGtleSBhcHA9IkVOIiBkYi1pZD0iMDVheGYw
czVjdHM1MGJleHd0NHY5MHM1dndmcHc5c2V3cmZ4IiB0aW1lc3RhbXA9IjE0NzE0NDUxNDAiPjQy
MjA8L2tleT48L2ZvcmVpZ24ta2V5cz48cmVmLXR5cGUgbmFtZT0iSm91cm5hbCBBcnRpY2xlIj4x
NzwvcmVmLXR5cGU+PGNvbnRyaWJ1dG9ycz48YXV0aG9ycz48YXV0aG9yPk1hY2tpZXdpY3osIEJh
cmJhcmE8L2F1dGhvcj48L2F1dGhvcnM+PC9jb250cmlidXRvcnM+PHRpdGxlcz48dGl0bGU+U3R1
ZHkgb24gRXhwb3N1cmUgb2YgUGlnIEZhcm0gV29ya2VycyB0byBCaW9hZXJvc29scywgSW1tdW5v
bG9naWMgUmVhY3Rpdml0eSBhbmQgSGVhbHRoIEVmZmVjdHM8L3RpdGxlPjxzZWNvbmRhcnktdGl0
bGU+QW5uYWxzIG9mIEFncmljdWx0dXJhbCBhbmQgRW52aXJvbm1lbnRhbCBNZWRpY2luZTwvc2Vj
b25kYXJ5LXRpdGxlPjwvdGl0bGVzPjxwZXJpb2RpY2FsPjxmdWxsLXRpdGxlPkFubmFscyBvZiBB
Z3JpY3VsdHVyYWwgYW5kIEVudmlyb25tZW50YWwgTWVkaWNpbmU8L2Z1bGwtdGl0bGU+PC9wZXJp
b2RpY2FsPjxwYWdlcz4xNjktMTc1PC9wYWdlcz48dm9sdW1lPjU8L3ZvbHVtZT48bnVtYmVyPjI8
L251bWJlcj48ZGF0ZXM+PHllYXI+MTk5ODwveWVhcj48cHViLWRhdGVzPjxkYXRlPjE5OTg8L2Rh
dGU+PC9wdWItZGF0ZXM+PC9kYXRlcz48aXNibj4xMjMyLTE5NjY8L2lzYm4+PGFjY2Vzc2lvbi1u
dW0+V09TOjAwMDIwOTM2MjMwMDAxMTwvYWNjZXNzaW9uLW51bT48dXJscz48cmVsYXRlZC11cmxz
Pjx1cmw+Jmx0O0dvIHRvIElTSSZndDs6Ly9XT1M6MDAwMjA5MzYyMzAwMDExPC91cmw+PC9yZWxh
dGVkLXVybHM+PC91cmxzPjwvcmVjb3JkPjwvQ2l0ZT48Q2l0ZT48QXV0aG9yPlNlZWRvcmY8L0F1
dGhvcj48WWVhcj4xOTk4PC9ZZWFyPjxSZWNOdW0+NDIyMTwvUmVjTnVtPjxyZWNvcmQ+PHJlYy1u
dW1iZXI+NDIyMTwvcmVjLW51bWJlcj48Zm9yZWlnbi1rZXlzPjxrZXkgYXBwPSJFTiIgZGItaWQ9
IjA1YXhmMHM1Y3RzNTBiZXh3dDR2OTBzNXZ3ZnB3OXNld3JmeCIgdGltZXN0YW1wPSIxNDcxNDQ1
MTQwIj40MjIxPC9rZXk+PC9mb3JlaWduLWtleXM+PHJlZi10eXBlIG5hbWU9IkpvdXJuYWwgQXJ0
aWNsZSI+MTc8L3JlZi10eXBlPjxjb250cmlidXRvcnM+PGF1dGhvcnM+PGF1dGhvcj5TZWVkb3Jm
LCBKLjwvYXV0aG9yPjxhdXRob3I+SGFydHVuZywgSi48L2F1dGhvcj48YXV0aG9yPlNjaHJvZGVy
LCBNLjwvYXV0aG9yPjxhdXRob3I+TGlua2VydCwgSy4gSC48L2F1dGhvcj48YXV0aG9yPlBoaWxs
aXBzLCBWLiBSLjwvYXV0aG9yPjxhdXRob3I+SG9sZGVuLCBNLiBSLjwvYXV0aG9yPjxhdXRob3I+
U25lYXRoLCBSLiBXLjwvYXV0aG9yPjxhdXRob3I+U2hvcnQsIEouIEwuPC9hdXRob3I+PGF1dGhv
cj5XaGl0ZSwgUi4gUC48L2F1dGhvcj48YXV0aG9yPlBlZGVyc2VuLCBTLjwvYXV0aG9yPjxhdXRo
b3I+VGFrYWksIEguPC9hdXRob3I+PGF1dGhvcj5Kb2huc2VuLCBKLiBPLjwvYXV0aG9yPjxhdXRo
b3I+TWV0eiwgSi4gSC4gTS48L2F1dGhvcj48YXV0aG9yPktvZXJrYW1wLCBQd2dnPC9hdXRob3I+
PGF1dGhvcj5VZW5rLCBHLiBILjwvYXV0aG9yPjxhdXRob3I+V2F0aGVzLCBDLiBNLjwvYXV0aG9y
PjwvYXV0aG9ycz48L2NvbnRyaWJ1dG9ycz48dGl0bGVzPjx0aXRsZT5Db25jZW50cmF0aW9ucyBh
bmQgZW1pc3Npb25zIG9mIGFpcmJvcm5lIGVuZG90b3hpbnMgYW5kIG1pY3Jvb3JnYW5pc21zIGlu
IGxpdmVzdG9jayBidWlsZGluZ3MgaW4gTm9ydGhlcm4gRXVyb3BlPC90aXRsZT48c2Vjb25kYXJ5
LXRpdGxlPkpvdXJuYWwgb2YgQWdyaWN1bHR1cmFsIEVuZ2luZWVyaW5nIFJlc2VhcmNoPC9zZWNv
bmRhcnktdGl0bGU+PC90aXRsZXM+PHBlcmlvZGljYWw+PGZ1bGwtdGl0bGU+Sm91cm5hbCBvZiBB
Z3JpY3VsdHVyYWwgRW5naW5lZXJpbmcgUmVzZWFyY2g8L2Z1bGwtdGl0bGU+PC9wZXJpb2RpY2Fs
PjxwYWdlcz45Ny0xMDk8L3BhZ2VzPjx2b2x1bWU+NzA8L3ZvbHVtZT48bnVtYmVyPjE8L251bWJl
cj48ZGF0ZXM+PHllYXI+MTk5ODwveWVhcj48cHViLWRhdGVzPjxkYXRlPk1heTwvZGF0ZT48L3B1
Yi1kYXRlcz48L2RhdGVzPjxpc2JuPjAwMjEtODYzNDwvaXNibj48YWNjZXNzaW9uLW51bT5XT1M6
MDAwMDc0ODYwOTAwMDA5PC9hY2Nlc3Npb24tbnVtPjx1cmxzPjxyZWxhdGVkLXVybHM+PHVybD4m
bHQ7R28gdG8gSVNJJmd0OzovL1dPUzowMDAwNzQ4NjA5MDAwMDk8L3VybD48dXJsPmh0dHA6Ly93
d3cuc2NpZW5jZWRpcmVjdC5jb20vc2NpZW5jZS9hcnRpY2xlL3BpaS9TMDAyMTg2MzQ5NzkwMjgx
WDwvdXJsPjwvcmVsYXRlZC11cmxzPjwvdXJscz48ZWxlY3Ryb25pYy1yZXNvdXJjZS1udW0+MTAu
MTAwNi9qYWVyLjE5OTcuMDI4MTwvZWxlY3Ryb25pYy1yZXNvdXJjZS1udW0+PC9yZWNvcmQ+PC9D
aXRlPjxDaXRlPjxBdXRob3I+QWdyYW5vdnNraTwvQXV0aG9yPjxZZWFyPjIwMDQ8L1llYXI+PFJl
Y051bT40MjI1PC9SZWNOdW0+PHJlY29yZD48cmVjLW51bWJlcj40MjI1PC9yZWMtbnVtYmVyPjxm
b3JlaWduLWtleXM+PGtleSBhcHA9IkVOIiBkYi1pZD0iMDVheGYwczVjdHM1MGJleHd0NHY5MHM1
dndmcHc5c2V3cmZ4IiB0aW1lc3RhbXA9IjE0NzE0NDUxNDAiPjQyMjU8L2tleT48L2ZvcmVpZ24t
a2V5cz48cmVmLXR5cGUgbmFtZT0iSm91cm5hbCBBcnRpY2xlIj4xNzwvcmVmLXR5cGU+PGNvbnRy
aWJ1dG9ycz48YXV0aG9ycz48YXV0aG9yPkFncmFub3Zza2ksIFYuPC9hdXRob3I+PGF1dGhvcj5S
aXN0b3Zza2ksIFouPC9hdXRob3I+PGF1dGhvcj5CbGFja2FsbCwgUC4gSi48L2F1dGhvcj48YXV0
aG9yPk1vcmF3c2thLCBMLjwvYXV0aG9yPjwvYXV0aG9ycz48L2NvbnRyaWJ1dG9ycz48dGl0bGVz
Pjx0aXRsZT5TaXplLXNlbGVjdGl2ZSBhc3Nlc3NtZW50IG9mIGFpcmJvcm5lIHBhcnRpY2xlcyBp
biBzd2luZSBjb25maW5lbWVudCBidWlsZGluZyB3aXRoIHRoZSBVVkFQUzwvdGl0bGU+PHNlY29u
ZGFyeS10aXRsZT5BdG1vc3BoZXJpYyBFbnZpcm9ubWVudDwvc2Vjb25kYXJ5LXRpdGxlPjwvdGl0
bGVzPjxwZXJpb2RpY2FsPjxmdWxsLXRpdGxlPkF0bW9zcGhlcmljIEVudmlyb25tZW50PC9mdWxs
LXRpdGxlPjwvcGVyaW9kaWNhbD48cGFnZXM+Mzg5My0zOTAxPC9wYWdlcz48dm9sdW1lPjM4PC92
b2x1bWU+PG51bWJlcj4yMzwvbnVtYmVyPjxkYXRlcz48eWVhcj4yMDA0PC95ZWFyPjxwdWItZGF0
ZXM+PGRhdGU+SnVsPC9kYXRlPjwvcHViLWRhdGVzPjwvZGF0ZXM+PGlzYm4+MTM1Mi0yMzEwPC9p
c2JuPjxhY2Nlc3Npb24tbnVtPldPUzowMDAyMjI1Njk2MDAwMTY8L2FjY2Vzc2lvbi1udW0+PHVy
bHM+PHJlbGF0ZWQtdXJscz48dXJsPiZsdDtHbyB0byBJU0kmZ3Q7Oi8vV09TOjAwMDIyMjU2OTYw
MDAxNjwvdXJsPjx1cmw+aHR0cDovL3d3dy5zY2llbmNlZGlyZWN0LmNvbS9zY2llbmNlL2FydGlj
bGUvcGlpL1MxMzUyMjMxMDA0MDAzMDczPC91cmw+PHVybD5odHRwOi8vYWMuZWxzLWNkbi5jb20v
UzEzNTIyMzEwMDQwMDMwNzMvMS1zMi4wLVMxMzUyMjMxMDA0MDAzMDczLW1haW4ucGRmP190aWQ9
NmI3MTU2NmMtNWZlYi0xMWU2LWE4OGMtMDAwMDBhYWIwZjZiJmFtcDthY2RuYXQ9MTQ3MDkzNzcy
MF9mZGY0ZmY1MWNiMDQ5YmFkYTBkOTUyYTM2ODg5MmEwNjwvdXJsPjx1cmw+aHR0cDovL2FjLmVs
cy1jZG4uY29tL1MxMzUyMjMxMDA0MDAzMDczLzEtczIuMC1TMTM1MjIzMTAwNDAwMzA3My1tYWlu
LnBkZj9fdGlkPTk4YWY0MjQwLTY0ODktMTFlNi05NzQ3LTAwMDAwYWFjYjM2MSZhbXA7YWNkbmF0
PTE0NzE0NDU0NjFfNDMwMzhjZThkNGIxN2UyNDc0NWZhMzhjMmU3ODExZjE8L3VybD48L3JlbGF0
ZWQtdXJscz48L3VybHM+PGVsZWN0cm9uaWMtcmVzb3VyY2UtbnVtPjEwLjEwMTYvai5hdG1vc2Vu
di4yMDA0LjAyLjA1ODwvZWxlY3Ryb25pYy1yZXNvdXJjZS1udW0+PC9yZWNvcmQ+PC9DaXRlPjxD
aXRlPjxBdXRob3I+Q2hpPC9BdXRob3I+PFllYXI+MjAwNTwvWWVhcj48UmVjTnVtPjQyMjc8L1Jl
Y051bT48cmVjb3JkPjxyZWMtbnVtYmVyPjQyMjc8L3JlYy1udW1iZXI+PGZvcmVpZ24ta2V5cz48
a2V5IGFwcD0iRU4iIGRiLWlkPSIwNWF4ZjBzNWN0czUwYmV4d3Q0djkwczV2d2ZwdzlzZXdyZngi
IHRpbWVzdGFtcD0iMTQ3MTQ0NTE0MCI+NDIyNzwva2V5PjwvZm9yZWlnbi1rZXlzPjxyZWYtdHlw
ZSBuYW1lPSJKb3VybmFsIEFydGljbGUiPjE3PC9yZWYtdHlwZT48Y29udHJpYnV0b3JzPjxhdXRo
b3JzPjxhdXRob3I+Q2hpLCBNLiBDLjwvYXV0aG9yPjxhdXRob3I+TGksIEMuIFMuPC9hdXRob3I+
PC9hdXRob3JzPjwvY29udHJpYnV0b3JzPjx0aXRsZXM+PHRpdGxlPkZsdW9yb2Nocm9tZSBhbmQg
Zmx1b3Jlc2NlbnQgaW4gc2l0dSBoeWJyaWRpemF0aW9uIHRvIG1vbml0b3IgYmlvYWVyb3NvbHMg
aW4gc3dpbmUgYnVpbGRpbmdzPC90aXRsZT48c2Vjb25kYXJ5LXRpdGxlPkFlcm9zb2wgU2NpZW5j
ZSBhbmQgVGVjaG5vbG9neTwvc2Vjb25kYXJ5LXRpdGxlPjwvdGl0bGVzPjxwZXJpb2RpY2FsPjxm
dWxsLXRpdGxlPkFlcm9zb2wgU2NpZW5jZSBhbmQgVGVjaG5vbG9neTwvZnVsbC10aXRsZT48L3Bl
cmlvZGljYWw+PHBhZ2VzPjExMDEtMTExMDwvcGFnZXM+PHZvbHVtZT4zOTwvdm9sdW1lPjxudW1i
ZXI+MTE8L251bWJlcj48ZGF0ZXM+PHllYXI+MjAwNTwveWVhcj48cHViLWRhdGVzPjxkYXRlPk5v
djwvZGF0ZT48L3B1Yi1kYXRlcz48L2RhdGVzPjxpc2JuPjAyNzgtNjgyNjwvaXNibj48YWNjZXNz
aW9uLW51bT5XT1M6MDAwMjMzOTA1NjAwMDA4PC9hY2Nlc3Npb24tbnVtPjx1cmxzPjxyZWxhdGVk
LXVybHM+PHVybD4mbHQ7R28gdG8gSVNJJmd0OzovL1dPUzowMDAyMzM5MDU2MDAwMDg8L3VybD48
dXJsPmh0dHA6Ly93d3cudGFuZGZvbmxpbmUuY29tL2RvaS9wZGYvMTAuMTA4MC8wMjc4NjgyMDUw
MDQyMTUzOTwvdXJsPjwvcmVsYXRlZC11cmxzPjwvdXJscz48ZWxlY3Ryb25pYy1yZXNvdXJjZS1u
dW0+MTAuMTA4MC8wMjc4NjgyMDUwMDQyMTUzOTwvZWxlY3Ryb25pYy1yZXNvdXJjZS1udW0+PC9y
ZWNvcmQ+PC9DaXRlPjxDaXRlPjxBdXRob3I+Sm88L0F1dGhvcj48WWVhcj4yMDA1PC9ZZWFyPjxS
ZWNOdW0+NDIyOTwvUmVjTnVtPjxyZWNvcmQ+PHJlYy1udW1iZXI+NDIyOTwvcmVjLW51bWJlcj48
Zm9yZWlnbi1rZXlzPjxrZXkgYXBwPSJFTiIgZGItaWQ9IjA1YXhmMHM1Y3RzNTBiZXh3dDR2OTBz
NXZ3ZnB3OXNld3JmeCIgdGltZXN0YW1wPSIxNDcxNDQ1MTQwIj40MjI5PC9rZXk+PC9mb3JlaWdu
LWtleXM+PHJlZi10eXBlIG5hbWU9IkpvdXJuYWwgQXJ0aWNsZSI+MTc8L3JlZi10eXBlPjxjb250
cmlidXRvcnM+PGF1dGhvcnM+PGF1dGhvcj5KbywgV2FuLUt1ZW48L2F1dGhvcj48YXV0aG9yPkth
bmcsIEp1bmctSHdhbjwvYXV0aG9yPjwvYXV0aG9ycz48L2NvbnRyaWJ1dG9ycz48dGl0bGVzPjx0
aXRsZT5FeHBvc3VyZSBsZXZlbHMgb2YgYWlyYm9ybmUgYmFjdGVyaWEgYW5kIGZ1bmdpIGluIEtv
cmVhbiBzd2luZSBhbmQgcG91bHRyeSBzaGVkczwvdGl0bGU+PHNlY29uZGFyeS10aXRsZT5BcmNo
aXZlcyBvZiBFbnZpcm9ubWVudGFsICZhbXA7IE9jY3VwYXRpb25hbCBIZWFsdGg8L3NlY29uZGFy
eS10aXRsZT48L3RpdGxlcz48cGVyaW9kaWNhbD48ZnVsbC10aXRsZT5BcmNoaXZlcyBvZiBFbnZp
cm9ubWVudGFsICZhbXA7IE9jY3VwYXRpb25hbCBIZWFsdGg8L2Z1bGwtdGl0bGU+PC9wZXJpb2Rp
Y2FsPjxwYWdlcz4xNDAtMTQ2PC9wYWdlcz48dm9sdW1lPjYwPC92b2x1bWU+PG51bWJlcj4zPC9u
dW1iZXI+PGRhdGVzPjx5ZWFyPjIwMDU8L3llYXI+PHB1Yi1kYXRlcz48ZGF0ZT5NYXktSnVuPC9k
YXRlPjwvcHViLWRhdGVzPjwvZGF0ZXM+PGlzYm4+MDAwMy05ODk2PC9pc2JuPjxhY2Nlc3Npb24t
bnVtPldPUzowMDAyNDE4ODY1MDAwMDU8L2FjY2Vzc2lvbi1udW0+PHVybHM+PHJlbGF0ZWQtdXJs
cz48dXJsPiZsdDtHbyB0byBJU0kmZ3Q7Oi8vV09TOjAwMDI0MTg4NjUwMDAwNTwvdXJsPjx1cmw+
aHR0cDovL3d3dy50YW5kZm9ubGluZS5jb20vZG9pL2Ficy8xMC4zMjAwL0FFT0guNjAuMy4xNDAt
MTQ2PC91cmw+PC9yZWxhdGVkLXVybHM+PC91cmxzPjxlbGVjdHJvbmljLXJlc291cmNlLW51bT4x
MC4zMjAwL2Flb2guNjAuMy4xNDAtMTQ2PC9lbGVjdHJvbmljLXJlc291cmNlLW51bT48L3JlY29y
ZD48L0NpdGU+PENpdGU+PEF1dGhvcj5MZWU8L0F1dGhvcj48WWVhcj4yMDA2PC9ZZWFyPjxSZWNO
dW0+NDIzMjwvUmVjTnVtPjxyZWNvcmQ+PHJlYy1udW1iZXI+NDIzMjwvcmVjLW51bWJlcj48Zm9y
ZWlnbi1rZXlzPjxrZXkgYXBwPSJFTiIgZGItaWQ9IjA1YXhmMHM1Y3RzNTBiZXh3dDR2OTBzNXZ3
ZnB3OXNld3JmeCIgdGltZXN0YW1wPSIxNDcxNDQ1MTQwIj40MjMyPC9rZXk+PC9mb3JlaWduLWtl
eXM+PHJlZi10eXBlIG5hbWU9IkpvdXJuYWwgQXJ0aWNsZSI+MTc8L3JlZi10eXBlPjxjb250cmli
dXRvcnM+PGF1dGhvcnM+PGF1dGhvcj5MZWUsIFMuIEEuPC9hdXRob3I+PGF1dGhvcj5BZGhpa2Fy
aSwgQS48L2F1dGhvcj48YXV0aG9yPkdyaW5zaHB1biwgUy4gQS48L2F1dGhvcj48YXV0aG9yPk1j
S2F5LCBSLjwvYXV0aG9yPjxhdXRob3I+U2h1a2xhLCBSLjwvYXV0aG9yPjxhdXRob3I+UmVwb25l
biwgVC48L2F1dGhvcj48L2F1dGhvcnM+PC9jb250cmlidXRvcnM+PHRpdGxlcz48dGl0bGU+UGVy
c29uYWwgZXhwb3N1cmUgdG8gYWlyYm9ybmUgZHVzdCBhbmQgbWljcm9vcmdhbmlzbXMgaW4gYWdy
aWN1bHR1cmFsIGVudmlyb25tZW50czwvdGl0bGU+PHNlY29uZGFyeS10aXRsZT5Kb3VybmFsIG9m
IE9jY3VwYXRpb25hbCBhbmQgRW52aXJvbm1lbnRhbCBIeWdpZW5lPC9zZWNvbmRhcnktdGl0bGU+
PC90aXRsZXM+PHBlcmlvZGljYWw+PGZ1bGwtdGl0bGU+Sm91cm5hbCBvZiBPY2N1cGF0aW9uYWwg
YW5kIEVudmlyb25tZW50YWwgSHlnaWVuZTwvZnVsbC10aXRsZT48L3BlcmlvZGljYWw+PHBhZ2Vz
PjExOC0xMzA8L3BhZ2VzPjx2b2x1bWU+Mzwvdm9sdW1lPjxudW1iZXI+MzwvbnVtYmVyPjxkYXRl
cz48eWVhcj4yMDA2PC95ZWFyPjxwdWItZGF0ZXM+PGRhdGU+TWFyPC9kYXRlPjwvcHViLWRhdGVz
PjwvZGF0ZXM+PGlzYm4+MTU0NS05NjI0PC9pc2JuPjxhY2Nlc3Npb24tbnVtPldPUzowMDAyMzU4
NzQ0MDAwMDQ8L2FjY2Vzc2lvbi1udW0+PHVybHM+PHJlbGF0ZWQtdXJscz48dXJsPiZsdDtHbyB0
byBJU0kmZ3Q7Oi8vV09TOjAwMDIzNTg3NDQwMDAwNDwvdXJsPjx1cmw+aHR0cDovL3d3dy50YW5k
Zm9ubGluZS5jb20vZG9pL2Ficy8xMC4xMDgwLzE1NDU5NjIwNTAwNTI0NjA3P3VybF92ZXI9WjM5
Ljg4LTIwMDMmYW1wO3Jmcl9pZD1vcmk6cmlkOmNyb3NzcmVmLm9yZyZhbXA7cmZyX2RhdD1jcl9w
dWIlM2RwdWJtZWQ8L3VybD48L3JlbGF0ZWQtdXJscz48L3VybHM+PGVsZWN0cm9uaWMtcmVzb3Vy
Y2UtbnVtPjEwLjEwODAvMTU0NTk2MjA1MDA1MjQ2MDc8L2VsZWN0cm9uaWMtcmVzb3VyY2UtbnVt
PjwvcmVjb3JkPjwvQ2l0ZT48Q2l0ZT48QXV0aG9yPktpbTwvQXV0aG9yPjxZZWFyPjIwMDc8L1ll
YXI+PFJlY051bT40MjMzPC9SZWNOdW0+PHJlY29yZD48cmVjLW51bWJlcj40MjMzPC9yZWMtbnVt
YmVyPjxmb3JlaWduLWtleXM+PGtleSBhcHA9IkVOIiBkYi1pZD0iMDVheGYwczVjdHM1MGJleHd0
NHY5MHM1dndmcHc5c2V3cmZ4IiB0aW1lc3RhbXA9IjE0NzE0NDUxNDAiPjQyMzM8L2tleT48L2Zv
cmVpZ24ta2V5cz48cmVmLXR5cGUgbmFtZT0iSm91cm5hbCBBcnRpY2xlIj4xNzwvcmVmLXR5cGU+
PGNvbnRyaWJ1dG9ycz48YXV0aG9ycz48YXV0aG9yPktpbSwgS2kgWS48L2F1dGhvcj48YXV0aG9y
PktvLCBIYW4gSi48L2F1dGhvcj48YXV0aG9yPktpbSwgSHllb24gVC48L2F1dGhvcj48YXV0aG9y
PktpbSwgWW9vbiBTLjwvYXV0aG9yPjxhdXRob3I+Um9oLCBZb3VuZyBNLjwvYXV0aG9yPjxhdXRo
b3I+TGVlLCBDaGVvbCBNLjwvYXV0aG9yPjxhdXRob3I+S2ltLCBDaGkgTi48L2F1dGhvcj48L2F1
dGhvcnM+PC9jb250cmlidXRvcnM+PHRpdGxlcz48dGl0bGU+TW9uaXRvcmluZyBvZiBhZXJpYWwg
cG9sbHV0YW50cyBlbWl0dGVkIGZyb20gc3dpbmUgaG91c2VzIGluIEtvcmVhPC90aXRsZT48c2Vj
b25kYXJ5LXRpdGxlPkVudmlyb25tZW50YWwgTW9uaXRvcmluZyBhbmQgQXNzZXNzbWVudDwvc2Vj
b25kYXJ5LXRpdGxlPjwvdGl0bGVzPjxwZXJpb2RpY2FsPjxmdWxsLXRpdGxlPkVudmlyb25tZW50
YWwgTW9uaXRvcmluZyBhbmQgQXNzZXNzbWVudDwvZnVsbC10aXRsZT48L3BlcmlvZGljYWw+PHBh
Z2VzPjI1NS0yNjY8L3BhZ2VzPjx2b2x1bWU+MTMzPC92b2x1bWU+PG51bWJlcj4xLTM8L251bWJl
cj48ZGF0ZXM+PHllYXI+MjAwNzwveWVhcj48cHViLWRhdGVzPjxkYXRlPk9jdDwvZGF0ZT48L3B1
Yi1kYXRlcz48L2RhdGVzPjxpc2JuPjAxNjctNjM2OTwvaXNibj48YWNjZXNzaW9uLW51bT5XT1M6
MDAwMjQ5NDAzOTAwMDI0PC9hY2Nlc3Npb24tbnVtPjx1cmxzPjxyZWxhdGVkLXVybHM+PHVybD4m
bHQ7R28gdG8gSVNJJmd0OzovL1dPUzowMDAyNDk0MDM5MDAwMjQ8L3VybD48dXJsPmh0dHA6Ly9s
aW5rLnNwcmluZ2VyLmNvbS9hcnRpY2xlLzEwLjEwMDclMkZzMTA2NjEtMDA2LTk1NzgteDwvdXJs
Pjx1cmw+aHR0cDovL2Rvd25sb2FkLnNwcmluZ2VyLmNvbS9zdGF0aWMvcGRmLzE1Ny9hcnQlMjUz
QTEwLjEwMDclMjUyRnMxMDY2MS0wMDYtOTU3OC14LnBkZj9vcmlnaW5Vcmw9aHR0cCUzQSUyRiUy
Rmxpbmsuc3ByaW5nZXIuY29tJTJGYXJ0aWNsZSUyRjEwLjEwMDclMkZzMTA2NjEtMDA2LTk1Nzgt
eCZhbXA7dG9rZW4yPWV4cD0xNDcwOTM4NzQ3fmFjbD0lMkZzdGF0aWMlMkZwZGYlMkYxNTclMkZh
cnQlMjUyNTNBMTAuMTAwNyUyNTI1MkZzMTA2NjEtMDA2LTk1NzgteC5wZGYlM0ZvcmlnaW5Vcmwl
M0RodHRwJTI1M0ElMjUyRiUyNTJGbGluay5zcHJpbmdlci5jb20lMjUyRmFydGljbGUlMjUyRjEw
LjEwMDclMjUyRnMxMDY2MS0wMDYtOTU3OC14Kn5obWFjPWVjODc5ZjU2ZjkxZWIwZTFlNzUyOTIy
YmFlMjFlZjRkMDJhMzhmMzA3NDdlYjA3NWVkMDNiMjkxOTk3YzE5MzI8L3VybD48dXJsPmh0dHA6
Ly9kb3dubG9hZC5zcHJpbmdlci5jb20vc3RhdGljL3BkZi8xNTcvYXJ0JTI1M0ExMC4xMDA3JTI1
MkZzMTA2NjEtMDA2LTk1NzgteC5wZGY/b3JpZ2luVXJsPWh0dHAlM0ElMkYlMkZsaW5rLnNwcmlu
Z2VyLmNvbSUyRmFydGljbGUlMkYxMC4xMDA3JTJGczEwNjYxLTAwNi05NTc4LXgmYW1wO3Rva2Vu
Mj1leHA9MTQ3MTQ0NjUyN35hY2w9JTJGc3RhdGljJTJGcGRmJTJGMTU3JTJGYXJ0JTI1MjUzQTEw
LjEwMDclMjUyNTJGczEwNjYxLTAwNi05NTc4LXgucGRmJTNGb3JpZ2luVXJsJTNEaHR0cCUyNTNB
JTI1MkYlMjUyRmxpbmsuc3ByaW5nZXIuY29tJTI1MkZhcnRpY2xlJTI1MkYxMC4xMDA3JTI1MkZz
MTA2NjEtMDA2LTk1NzgteCp+aG1hYz0zMzUwNjVkNzg1NjY0NzgwZTMxZmQyMDM0NTJmMWU5ZDc1
ZGYxZDFiYTI2NWM1ZmM3NmM4OGE0MGI0YmIwZjA2PC91cmw+PC9yZWxhdGVkLXVybHM+PC91cmxz
PjxlbGVjdHJvbmljLXJlc291cmNlLW51bT4xMC4xMDA3L3MxMDY2MS0wMDYtOTU3OC14PC9lbGVj
dHJvbmljLXJlc291cmNlLW51bT48L3JlY29yZD48L0NpdGU+PENpdGU+PEF1dGhvcj5LaW08L0F1
dGhvcj48WWVhcj4yMDA3PC9ZZWFyPjxSZWNOdW0+NDIzNDwvUmVjTnVtPjxyZWNvcmQ+PHJlYy1u
dW1iZXI+NDIzNDwvcmVjLW51bWJlcj48Zm9yZWlnbi1rZXlzPjxrZXkgYXBwPSJFTiIgZGItaWQ9
IjA1YXhmMHM1Y3RzNTBiZXh3dDR2OTBzNXZ3ZnB3OXNld3JmeCIgdGltZXN0YW1wPSIxNDcxNDQ1
MTQwIj40MjM0PC9rZXk+PC9mb3JlaWduLWtleXM+PHJlZi10eXBlIG5hbWU9IkpvdXJuYWwgQXJ0
aWNsZSI+MTc8L3JlZi10eXBlPjxjb250cmlidXRvcnM+PGF1dGhvcnM+PGF1dGhvcj5LaW0sIEtp
IFlvdW48L2F1dGhvcj48YXV0aG9yPktvLCBIYW4gSm9uZzwvYXV0aG9yPjxhdXRob3I+S2ltLCBI
eWVvbiBUYWU8L2F1dGhvcj48YXV0aG9yPktpbSwgWW9vbiBTaGluPC9hdXRob3I+PGF1dGhvcj5S
b2gsIFlvdW5nIE1hbjwvYXV0aG9yPjxhdXRob3I+TGVlLCBDaGVvbCBNaW48L2F1dGhvcj48YXV0
aG9yPktpbSwgQ2hpIE55b248L2F1dGhvcj48L2F1dGhvcnM+PC9jb250cmlidXRvcnM+PHRpdGxl
cz48dGl0bGU+SW5mbHVlbmNlIG9mIGV4dHJlbWUgc2Vhc29ucyBvbiBhaXJib3JuZSBwb2xsdXRh
bnQgbGV2ZWxzIGluIGEgcGlnLWNvbmZpbmVtZW50IGJ1aWxkaW5nPC90aXRsZT48c2Vjb25kYXJ5
LXRpdGxlPkFyY2hpdmVzIG9mIEVudmlyb25tZW50YWwgJmFtcDsgT2NjdXBhdGlvbmFsIEhlYWx0
aDwvc2Vjb25kYXJ5LXRpdGxlPjwvdGl0bGVzPjxwZXJpb2RpY2FsPjxmdWxsLXRpdGxlPkFyY2hp
dmVzIG9mIEVudmlyb25tZW50YWwgJmFtcDsgT2NjdXBhdGlvbmFsIEhlYWx0aDwvZnVsbC10aXRs
ZT48L3BlcmlvZGljYWw+PHBhZ2VzPjI3LTMyPC9wYWdlcz48dm9sdW1lPjYyPC92b2x1bWU+PG51
bWJlcj4xPC9udW1iZXI+PGRhdGVzPjx5ZWFyPjIwMDc8L3llYXI+PHB1Yi1kYXRlcz48ZGF0ZT5T
cHI8L2RhdGU+PC9wdWItZGF0ZXM+PC9kYXRlcz48aXNibj4xOTMzLTgyNDQ8L2lzYm4+PGFjY2Vz
c2lvbi1udW0+V09TOjAwMDI1MjAxOTQwMDAwNTwvYWNjZXNzaW9uLW51bT48dXJscz48cmVsYXRl
ZC11cmxzPjx1cmw+Jmx0O0dvIHRvIElTSSZndDs6Ly9XT1M6MDAwMjUyMDE5NDAwMDA1PC91cmw+
PHVybD5odHRwOi8vd3d3LnRhbmRmb25saW5lLmNvbS9kb2kvYWJzLzEwLjMyMDAvQUVPSC42Mi4x
LjI3LTMyPC91cmw+PC9yZWxhdGVkLXVybHM+PC91cmxzPjxlbGVjdHJvbmljLXJlc291cmNlLW51
bT4xMC4zMjAwL2Flb2guNjIuMS4yNy0zMjwvZWxlY3Ryb25pYy1yZXNvdXJjZS1udW0+PC9yZWNv
cmQ+PC9DaXRlPjxDaXRlPjxBdXRob3I+S288L0F1dGhvcj48WWVhcj4yMDA4PC9ZZWFyPjxSZWNO
dW0+NDIzNTwvUmVjTnVtPjxyZWNvcmQ+PHJlYy1udW1iZXI+NDIzNTwvcmVjLW51bWJlcj48Zm9y
ZWlnbi1rZXlzPjxrZXkgYXBwPSJFTiIgZGItaWQ9IjA1YXhmMHM1Y3RzNTBiZXh3dDR2OTBzNXZ3
ZnB3OXNld3JmeCIgdGltZXN0YW1wPSIxNDcxNDQ1MTQwIj40MjM1PC9rZXk+PC9mb3JlaWduLWtl
eXM+PHJlZi10eXBlIG5hbWU9IkpvdXJuYWwgQXJ0aWNsZSI+MTc8L3JlZi10eXBlPjxjb250cmli
dXRvcnM+PGF1dGhvcnM+PGF1dGhvcj5LbywgR3dhbmdweW88L2F1dGhvcj48YXV0aG9yPlNpbW1v
bnMsIE90dG8gRC4sIElJSTwvYXV0aG9yPjxhdXRob3I+TGlraXJkb3B1bG9zLCBDaHJpc3RpbmEg
QS48L2F1dGhvcj48YXV0aG9yPldvcmxleS1EYXZpcywgTHlubjwvYXV0aG9yPjxhdXRob3I+V2ls
bGlhbXMsIE1pa2U8L2F1dGhvcj48YXV0aG9yPlNvYnNleSwgTWFyayBELjwvYXV0aG9yPjwvYXV0
aG9ycz48L2NvbnRyaWJ1dG9ycz48dGl0bGVzPjx0aXRsZT5JbnZlc3RpZ2F0aW9uIG9mIEJpb2Fl
cm9zb2xzIFJlbGVhc2VkIGZyb20gU3dpbmUgRmFybXMgdXNpbmcgQ29udmVudGlvbmFsIGFuZCBB
bHRlcm5hdGl2ZSBXYXN0ZSBUcmVhdG1lbnQgYW5kIE1hbmFnZW1lbnQgVGVjaG5vbG9naWVzPC90
aXRsZT48c2Vjb25kYXJ5LXRpdGxlPkVudmlyb25tZW50YWwgU2NpZW5jZSAmYW1wOyBUZWNobm9s
b2d5PC9zZWNvbmRhcnktdGl0bGU+PC90aXRsZXM+PHBlcmlvZGljYWw+PGZ1bGwtdGl0bGU+RW52
aXJvbm1lbnRhbCBTY2llbmNlICZhbXA7IFRlY2hub2xvZ3k8L2Z1bGwtdGl0bGU+PC9wZXJpb2Rp
Y2FsPjxwYWdlcz44ODQ5LTg4NTc8L3BhZ2VzPjx2b2x1bWU+NDI8L3ZvbHVtZT48bnVtYmVyPjIz
PC9udW1iZXI+PGRhdGVzPjx5ZWFyPjIwMDg8L3llYXI+PHB1Yi1kYXRlcz48ZGF0ZT5EZWMgMTwv
ZGF0ZT48L3B1Yi1kYXRlcz48L2RhdGVzPjxpc2JuPjAwMTMtOTM2WDwvaXNibj48YWNjZXNzaW9u
LW51bT5XT1M6MDAwMjYxMzA3MjAwMDQyPC9hY2Nlc3Npb24tbnVtPjx1cmxzPjxyZWxhdGVkLXVy
bHM+PHVybD4mbHQ7R28gdG8gSVNJJmd0OzovL1dPUzowMDAyNjEzMDcyMDAwNDI8L3VybD48dXJs
Pmh0dHA6Ly9wdWJzLmFjcy5vcmcvZG9pL2Ficy8xMC4xMDIxL2VzODAxMDkxdDwvdXJsPjx1cmw+
aHR0cDovL3B1YnMuYWNzLm9yZy9kb2kvcGRmcGx1cy8xMC4xMDIxL2VzODAxMDkxdDwvdXJsPjwv
cmVsYXRlZC11cmxzPjwvdXJscz48ZWxlY3Ryb25pYy1yZXNvdXJjZS1udW0+MTAuMTAyMS9lczgw
MTA5MXQ8L2VsZWN0cm9uaWMtcmVzb3VyY2UtbnVtPjwvcmVjb3JkPjwvQ2l0ZT48Q2l0ZT48QXV0
aG9yPlRob3JuZTwvQXV0aG9yPjxZZWFyPjIwMDk8L1llYXI+PFJlY051bT40MjQwPC9SZWNOdW0+
PHJlY29yZD48cmVjLW51bWJlcj40MjQwPC9yZWMtbnVtYmVyPjxmb3JlaWduLWtleXM+PGtleSBh
cHA9IkVOIiBkYi1pZD0iMDVheGYwczVjdHM1MGJleHd0NHY5MHM1dndmcHc5c2V3cmZ4IiB0aW1l
c3RhbXA9IjE0NzE0NDUxNDEiPjQyNDA8L2tleT48L2ZvcmVpZ24ta2V5cz48cmVmLXR5cGUgbmFt
ZT0iSm91cm5hbCBBcnRpY2xlIj4xNzwvcmVmLXR5cGU+PGNvbnRyaWJ1dG9ycz48YXV0aG9ycz48
YXV0aG9yPlRob3JuZSwgUGV0ZXIgUy48L2F1dGhvcj48YXV0aG9yPkFuc2xleSwgQW5uZSBDLjwv
YXV0aG9yPjxhdXRob3I+UGVycnksIFNhcmFoIFNwZW5jZXI8L2F1dGhvcj48L2F1dGhvcnM+PC9j
b250cmlidXRvcnM+PHRpdGxlcz48dGl0bGU+Q29uY2VudHJhdGlvbnMgb2YgQmlvYWVyb3NvbHMs
IE9kb3JzLCBhbmQgSHlkcm9nZW4gU3VsZmlkZSBJbnNpZGUgYW5kIERvd253aW5kIGZyb20gVHdv
IFR5cGVzIG9mIFN3aW5lIExpdmVzdG9jayBPcGVyYXRpb25zPC90aXRsZT48c2Vjb25kYXJ5LXRp
dGxlPkpvdXJuYWwgb2YgT2NjdXBhdGlvbmFsIGFuZCBFbnZpcm9ubWVudGFsIEh5Z2llbmU8L3Nl
Y29uZGFyeS10aXRsZT48L3RpdGxlcz48cGVyaW9kaWNhbD48ZnVsbC10aXRsZT5Kb3VybmFsIG9m
IE9jY3VwYXRpb25hbCBhbmQgRW52aXJvbm1lbnRhbCBIeWdpZW5lPC9mdWxsLXRpdGxlPjwvcGVy
aW9kaWNhbD48cGFnZXM+MjExLTIyMDwvcGFnZXM+PHZvbHVtZT42PC92b2x1bWU+PG51bWJlcj40
PC9udW1iZXI+PGRhdGVzPjx5ZWFyPjIwMDk8L3llYXI+PHB1Yi1kYXRlcz48ZGF0ZT4yMDA5PC9k
YXRlPjwvcHViLWRhdGVzPjwvZGF0ZXM+PGlzYm4+MTU0NS05NjI0PC9pc2JuPjxhY2Nlc3Npb24t
bnVtPldPUzowMDAyNjMwMTExMDAwMDE8L2FjY2Vzc2lvbi1udW0+PHVybHM+PHJlbGF0ZWQtdXJs
cz48dXJsPiZsdDtHbyB0byBJU0kmZ3Q7Oi8vV09TOjAwMDI2MzAxMTEwMDAwMTwvdXJsPjx1cmw+
aHR0cDovL3d3dy50YW5kZm9ubGluZS5jb20vZG9pL2Ficy8xMC4xMDgwLzE1NDU5NjIwOTAyNzI5
MTg0P3VybF92ZXI9WjM5Ljg4LTIwMDMmYW1wO3Jmcl9pZD1vcmk6cmlkOmNyb3NzcmVmLm9yZyZh
bXA7cmZyX2RhdD1jcl9wdWIlM2RwdWJtZWQ8L3VybD48dXJsPmh0dHA6Ly93d3cubmNiaS5ubG0u
bmloLmdvdi9wbWMvYXJ0aWNsZXMvUE1DNDg0NDgyMS9wZGYvbmlobXM3Nzc5MzEucGRmPC91cmw+
PHVybD5odHRwczovL3d3dy5uY2JpLm5sbS5uaWguZ292L3BtYy9hcnRpY2xlcy9QTUM0ODQ0ODIx
L3BkZi9uaWhtczc3NzkzMS5wZGY8L3VybD48L3JlbGF0ZWQtdXJscz48L3VybHM+PGVsZWN0cm9u
aWMtcmVzb3VyY2UtbnVtPjEwLjEwODAvMTU0NTk2MjA5MDI3MjkxODQ8L2VsZWN0cm9uaWMtcmVz
b3VyY2UtbnVtPjwvcmVjb3JkPjwvQ2l0ZT48Q2l0ZT48QXV0aG9yPktvPC9BdXRob3I+PFllYXI+
MjAxMDwvWWVhcj48UmVjTnVtPjQyNDE8L1JlY051bT48cmVjb3JkPjxyZWMtbnVtYmVyPjQyNDE8
L3JlYy1udW1iZXI+PGZvcmVpZ24ta2V5cz48a2V5IGFwcD0iRU4iIGRiLWlkPSIwNWF4ZjBzNWN0
czUwYmV4d3Q0djkwczV2d2ZwdzlzZXdyZngiIHRpbWVzdGFtcD0iMTQ3MTQ0NTE0MSI+NDI0MTwv
a2V5PjwvZm9yZWlnbi1rZXlzPjxyZWYtdHlwZSBuYW1lPSJKb3VybmFsIEFydGljbGUiPjE3PC9y
ZWYtdHlwZT48Y29udHJpYnV0b3JzPjxhdXRob3JzPjxhdXRob3I+S28sIEd3YW5ncHlvPC9hdXRo
b3I+PGF1dGhvcj5TaW1tb25zLCBPdHRvIEQuLCBJSUk8L2F1dGhvcj48YXV0aG9yPkxpa2lyZG9w
dWxvcywgQ2hyaXN0aW5hIEEuPC9hdXRob3I+PGF1dGhvcj5Xb3JsZXktRGF2aXMsIEx5bm48L2F1
dGhvcj48YXV0aG9yPldpbGxpYW1zLCBDLiBNLjwvYXV0aG9yPjxhdXRob3I+U29ic2V5LCBNYXJr
IEQuPC9hdXRob3I+PC9hdXRob3JzPjwvY29udHJpYnV0b3JzPjx0aXRsZXM+PHRpdGxlPkVuZG90
b3hpbiBMZXZlbHMgYXQgU3dpbmUgRmFybXMgVXNpbmcgRGlmZmVyZW50IFdhc3RlIFRyZWF0bWVu
dCBhbmQgTWFuYWdlbWVudCBUZWNobm9sb2dpZXM8L3RpdGxlPjxzZWNvbmRhcnktdGl0bGU+RW52
aXJvbm1lbnRhbCBTY2llbmNlICZhbXA7IFRlY2hub2xvZ3k8L3NlY29uZGFyeS10aXRsZT48L3Rp
dGxlcz48cGVyaW9kaWNhbD48ZnVsbC10aXRsZT5FbnZpcm9ubWVudGFsIFNjaWVuY2UgJmFtcDsg
VGVjaG5vbG9neTwvZnVsbC10aXRsZT48L3BlcmlvZGljYWw+PHBhZ2VzPjM0NDItMzQ0ODwvcGFn
ZXM+PHZvbHVtZT40NDwvdm9sdW1lPjxudW1iZXI+OTwvbnVtYmVyPjxkYXRlcz48eWVhcj4yMDEw
PC95ZWFyPjxwdWItZGF0ZXM+PGRhdGU+TWF5IDE8L2RhdGU+PC9wdWItZGF0ZXM+PC9kYXRlcz48
aXNibj4wMDEzLTkzNlg8L2lzYm4+PGFjY2Vzc2lvbi1udW0+V09TOjAwMDI3NzA2NzAwMDA0MTwv
YWNjZXNzaW9uLW51bT48dXJscz48cmVsYXRlZC11cmxzPjx1cmw+Jmx0O0dvIHRvIElTSSZndDs6
Ly9XT1M6MDAwMjc3MDY3MDAwMDQxPC91cmw+PHVybD5odHRwOi8vcHVicy5hY3Mub3JnL2RvaS9h
YnMvMTAuMTAyMS9lczkwMjYwMjQ8L3VybD48dXJsPmh0dHA6Ly9wdWJzLmFjcy5vcmcvZG9pL3Bk
ZnBsdXMvMTAuMTAyMS9lczkwMjYwMjQ8L3VybD48L3JlbGF0ZWQtdXJscz48L3VybHM+PGVsZWN0
cm9uaWMtcmVzb3VyY2UtbnVtPjEwLjEwMjEvZXM5MDI2MDI0PC9lbGVjdHJvbmljLXJlc291cmNl
LW51bT48L3JlY29yZD48L0NpdGU+PENpdGU+PEF1dGhvcj5LcmlzdGlhbnNlbjwvQXV0aG9yPjxZ
ZWFyPjIwMTI8L1llYXI+PFJlY051bT40MjQ4PC9SZWNOdW0+PHJlY29yZD48cmVjLW51bWJlcj40
MjQ4PC9yZWMtbnVtYmVyPjxmb3JlaWduLWtleXM+PGtleSBhcHA9IkVOIiBkYi1pZD0iMDVheGYw
czVjdHM1MGJleHd0NHY5MHM1dndmcHc5c2V3cmZ4IiB0aW1lc3RhbXA9IjE0NzE0NDUxNDEiPjQy
NDg8L2tleT48L2ZvcmVpZ24ta2V5cz48cmVmLXR5cGUgbmFtZT0iSm91cm5hbCBBcnRpY2xlIj4x
NzwvcmVmLXR5cGU+PGNvbnRyaWJ1dG9ycz48YXV0aG9ycz48YXV0aG9yPktyaXN0aWFuc2VuLCBB
bmphPC9hdXRob3I+PGF1dGhvcj5TYXVuZGVycywgQWFyb24gTS48L2F1dGhvcj48YXV0aG9yPkhh
bnNlbiwgQXZpYWphIEEuPC9hdXRob3I+PGF1dGhvcj5OaWVsc2VuLCBQZXIgSC48L2F1dGhvcj48
YXV0aG9yPk5pZWxzZW4sIEplcHBlIEwuPC9hdXRob3I+PC9hdXRob3JzPjwvY29udHJpYnV0b3Jz
Pjx0aXRsZXM+PHRpdGxlPkNvbW11bml0eSBzdHJ1Y3R1cmUgb2YgYmFjdGVyaWEgYW5kIGZ1bmdp
IGluIGFlcm9zb2xzIG9mIGEgcGlnIGNvbmZpbmVtZW50IGJ1aWxkaW5nPC90aXRsZT48c2Vjb25k
YXJ5LXRpdGxlPkZlbXMgTWljcm9iaW9sb2d5IEVjb2xvZ3k8L3NlY29uZGFyeS10aXRsZT48L3Rp
dGxlcz48cGVyaW9kaWNhbD48ZnVsbC10aXRsZT5GZW1zIE1pY3JvYmlvbG9neSBFY29sb2d5PC9m
dWxsLXRpdGxlPjwvcGVyaW9kaWNhbD48cGFnZXM+MzkwLTQwMTwvcGFnZXM+PHZvbHVtZT44MDwv
dm9sdW1lPjxudW1iZXI+MjwvbnVtYmVyPjxkYXRlcz48eWVhcj4yMDEyPC95ZWFyPjxwdWItZGF0
ZXM+PGRhdGU+TWF5PC9kYXRlPjwvcHViLWRhdGVzPjwvZGF0ZXM+PGlzYm4+MDE2OC02NDk2PC9p
c2JuPjxhY2Nlc3Npb24tbnVtPldPUzowMDAzMDI2MTA3MDAwMTI8L2FjY2Vzc2lvbi1udW0+PHVy
bHM+PHJlbGF0ZWQtdXJscz48dXJsPiZsdDtHbyB0byBJU0kmZ3Q7Oi8vV09TOjAwMDMwMjYxMDcw
MDAxMjwvdXJsPjx1cmw+aHR0cDovL2ZlbXNlYy5veGZvcmRqb3VybmFscy5vcmcvY29udGVudC84
MC8yLzM5MC5sb25nPC91cmw+PHVybD5odHRwOi8vZmVtc2VjLm94Zm9yZGpvdXJuYWxzLm9yZy9j
b250ZW50L2ZlbXNlYy84MC8yLzM5MC5mdWxsLnBkZjwvdXJsPjx1cmw+aHR0cDovL29ubGluZWxp
YnJhcnkud2lsZXkuY29tL3N0b3JlLzEwLjExMTEvai4xNTc0LTY5NDEuMjAxMi4wMTMwNS54L2Fz
c2V0L2ZlbTEzMDUucGRmP3Y9MSZhbXA7dD1pcnowa3M1eCZhbXA7cz03ZWFmNWI4MThhOTE1MTU3
YTI4MzFlMjg5YmIxMzg2NDRiMTY3MGVjPC91cmw+PC9yZWxhdGVkLXVybHM+PC91cmxzPjxlbGVj
dHJvbmljLXJlc291cmNlLW51bT4xMC4xMTExL2ouMTU3NC02OTQxLjIwMTIuMDEzMDUueDwvZWxl
Y3Ryb25pYy1yZXNvdXJjZS1udW0+PC9yZWNvcmQ+PC9DaXRlPjxDaXRlPjxBdXRob3I+U293aWFr
PC9BdXRob3I+PFllYXI+MjAxMjwvWWVhcj48UmVjTnVtPjQyNDk8L1JlY051bT48cmVjb3JkPjxy
ZWMtbnVtYmVyPjQyNDk8L3JlYy1udW1iZXI+PGZvcmVpZ24ta2V5cz48a2V5IGFwcD0iRU4iIGRi
LWlkPSIwNWF4ZjBzNWN0czUwYmV4d3Q0djkwczV2d2ZwdzlzZXdyZngiIHRpbWVzdGFtcD0iMTQ3
MTQ0NTE0MSI+NDI0OTwva2V5PjwvZm9yZWlnbi1rZXlzPjxyZWYtdHlwZSBuYW1lPSJKb3VybmFs
IEFydGljbGUiPjE3PC9yZWYtdHlwZT48Y29udHJpYnV0b3JzPjxhdXRob3JzPjxhdXRob3I+U293
aWFrLCBNYWxnb3J6YXRhPC9hdXRob3I+PGF1dGhvcj5Ccm9ka2EsIEthcm9saW5hPC9hdXRob3I+
PGF1dGhvcj5CdWN6eW5za2EsIEFsaW5hPC9hdXRob3I+PGF1dGhvcj5DeXByb3dza2ksIE1hcmNp
bjwvYXV0aG9yPjxhdXRob3I+S296YWpkYSwgQW5uYTwvYXV0aG9yPjxhdXRob3I+U29iYWxhLCBX
b2pjaWVjaDwvYXV0aG9yPjxhdXRob3I+U3phZGtvd3NrYS1TdGFuY3p5aywgSXJlbmE8L2F1dGhv
cj48L2F1dGhvcnM+PC9jb250cmlidXRvcnM+PHRpdGxlcz48dGl0bGU+QW4gYXNzZXNzbWVudCBv
ZiBwb3RlbnRpYWwgZXhwb3N1cmUgdG8gYmlvYWVyb3NvbHMgYW1vbmcgc3dpbmUgZmFybSB3b3Jr
ZXJzIHdpdGggcGFydGljdWxhciByZWZlcmVuY2UgdG8gYWlyYm9ybmUgbWljcm9vcmdhbmlzbXMg
aW4gdGhlIHJlc3BpcmFibGUgZnJhY3Rpb24gdW5kZXIgdmFyaW91cyBicmVlZGluZyBjb25kaXRp
b25zPC90aXRsZT48c2Vjb25kYXJ5LXRpdGxlPkFlcm9iaW9sb2dpYTwvc2Vjb25kYXJ5LXRpdGxl
PjwvdGl0bGVzPjxwZXJpb2RpY2FsPjxmdWxsLXRpdGxlPkFlcm9iaW9sb2dpYTwvZnVsbC10aXRs
ZT48YWJici0xPkFlcm9iaW9sb2dpYTwvYWJici0xPjwvcGVyaW9kaWNhbD48cGFnZXM+MTIxLTEz
MzwvcGFnZXM+PHZvbHVtZT4yODwvdm9sdW1lPjxudW1iZXI+MjwvbnVtYmVyPjxkYXRlcz48eWVh
cj4yMDEyPC95ZWFyPjxwdWItZGF0ZXM+PGRhdGU+SnVuPC9kYXRlPjwvcHViLWRhdGVzPjwvZGF0
ZXM+PGlzYm4+MDM5My01OTY1PC9pc2JuPjxhY2Nlc3Npb24tbnVtPldPUzowMDAzMDU5NzcyMDAw
MDQ8L2FjY2Vzc2lvbi1udW0+PHVybHM+PHJlbGF0ZWQtdXJscz48dXJsPiZsdDtHbyB0byBJU0km
Z3Q7Oi8vV09TOjAwMDMwNTk3NzIwMDAwNDwvdXJsPjx1cmw+aHR0cDovL2xpbmsuc3ByaW5nZXIu
Y29tL2FydGljbGUvMTAuMTAwNyUyRnMxMDQ1My0wMTEtOTIxNi0wPC91cmw+PHVybD5odHRwOi8v
ZG93bmxvYWQuc3ByaW5nZXIuY29tL3N0YXRpYy9wZGYvNjY4L2FydCUyNTNBMTAuMTAwNyUyNTJG
czEwNDUzLTAxMS05MjE2LTAucGRmP29yaWdpblVybD1odHRwJTNBJTJGJTJGbGluay5zcHJpbmdl
ci5jb20lMkZhcnRpY2xlJTJGMTAuMTAwNyUyRnMxMDQ1My0wMTEtOTIxNi0wJmFtcDt0b2tlbjI9
ZXhwPTE0NzA5Mzg3ODZ+YWNsPSUyRnN0YXRpYyUyRnBkZiUyRjY2OCUyRmFydCUyNTI1M0ExMC4x
MDA3JTI1MjUyRnMxMDQ1My0wMTEtOTIxNi0wLnBkZiUzRm9yaWdpblVybCUzRGh0dHAlMjUzQSUy
NTJGJTI1MkZsaW5rLnNwcmluZ2VyLmNvbSUyNTJGYXJ0aWNsZSUyNTJGMTAuMTAwNyUyNTJGczEw
NDUzLTAxMS05MjE2LTAqfmhtYWM9M2RmZTcwOTBiYjBlYmM5MDdhMTA1ZGJjMDczNTYyMGZhMjhm
MjY1ZGQ1OTY1N2IwNDczZWRiNWUyZGRlNzY3NTwvdXJsPjx1cmw+aHR0cDovL2Rvd25sb2FkLnNw
cmluZ2VyLmNvbS9zdGF0aWMvcGRmLzY2OC9hcnQlMjUzQTEwLjEwMDclMjUyRnMxMDQ1My0wMTEt
OTIxNi0wLnBkZj9vcmlnaW5Vcmw9aHR0cCUzQSUyRiUyRmxpbmsuc3ByaW5nZXIuY29tJTJGYXJ0
aWNsZSUyRjEwLjEwMDclMkZzMTA0NTMtMDExLTkyMTYtMCZhbXA7dG9rZW4yPWV4cD0xNDcxNDQ2
NTYyfmFjbD0lMkZzdGF0aWMlMkZwZGYlMkY2NjglMkZhcnQlMjUyNTNBMTAuMTAwNyUyNTI1MkZz
MTA0NTMtMDExLTkyMTYtMC5wZGYlM0ZvcmlnaW5VcmwlM0RodHRwJTI1M0ElMjUyRiUyNTJGbGlu
ay5zcHJpbmdlci5jb20lMjUyRmFydGljbGUlMjUyRjEwLjEwMDclMjUyRnMxMDQ1My0wMTEtOTIx
Ni0wKn5obWFjPTFiYTg5NDEyM2YxNDM4ZDIzNGE2MWEwNGZhMThhMGUwMGQwYjdkNzQ5MWRjNDA4
YjdiMWJhYjc2MTk2YTczN2Q8L3VybD48L3JlbGF0ZWQtdXJscz48L3VybHM+PGVsZWN0cm9uaWMt
cmVzb3VyY2UtbnVtPjEwLjEwMDcvczEwNDUzLTAxMS05MjE2LTA8L2VsZWN0cm9uaWMtcmVzb3Vy
Y2UtbnVtPjwvcmVjb3JkPjwvQ2l0ZT48Q2l0ZT48QXV0aG9yPk1hc2NsYXV4PC9BdXRob3I+PFll
YXI+MjAxMzwvWWVhcj48UmVjTnVtPjQyNTM8L1JlY051bT48cmVjb3JkPjxyZWMtbnVtYmVyPjQy
NTM8L3JlYy1udW1iZXI+PGZvcmVpZ24ta2V5cz48a2V5IGFwcD0iRU4iIGRiLWlkPSIwNWF4ZjBz
NWN0czUwYmV4d3Q0djkwczV2d2ZwdzlzZXdyZngiIHRpbWVzdGFtcD0iMTQ3MTQ0NTE0MSI+NDI1
Mzwva2V5PjwvZm9yZWlnbi1rZXlzPjxyZWYtdHlwZSBuYW1lPSJKb3VybmFsIEFydGljbGUiPjE3
PC9yZWYtdHlwZT48Y29udHJpYnV0b3JzPjxhdXRob3JzPjxhdXRob3I+TWFzY2xhdXgsIEZyZWRl
cmljIEcuPC9hdXRob3I+PGF1dGhvcj5TYWt3aW5za2EsIE9sZ2E8L2F1dGhvcj48YXV0aG9yPkNo
YXJyaWVyZSwgTmljb2xlPC9hdXRob3I+PGF1dGhvcj5TZW1hYW5pLCBFdWxhbGlhPC9hdXRob3I+
PGF1dGhvcj5PcHBsaWdlciwgQW5uZTwvYXV0aG9yPjwvYXV0aG9ycz48L2NvbnRyaWJ1dG9ycz48
dGl0bGVzPjx0aXRsZT5Db25jZW50cmF0aW9uIG9mIEFpcmJvcm5lIFN0YXBoeWxvY29jY3VzIGF1
cmV1cyAoTVJTQSBhbmQgTVNTQSksIFRvdGFsIEJhY3RlcmlhLCBhbmQgRW5kb3RveGlucyBpbiBQ
aWcgRmFybXM8L3RpdGxlPjxzZWNvbmRhcnktdGl0bGU+QW5uYWxzIG9mIE9jY3VwYXRpb25hbCBI
eWdpZW5lPC9zZWNvbmRhcnktdGl0bGU+PC90aXRsZXM+PHBlcmlvZGljYWw+PGZ1bGwtdGl0bGU+
QW5uYWxzIG9mIE9jY3VwYXRpb25hbCBIeWdpZW5lPC9mdWxsLXRpdGxlPjwvcGVyaW9kaWNhbD48
cGFnZXM+NTUwLTU1NzwvcGFnZXM+PHZvbHVtZT41Nzwvdm9sdW1lPjxudW1iZXI+NTwvbnVtYmVy
PjxkYXRlcz48eWVhcj4yMDEzPC95ZWFyPjxwdWItZGF0ZXM+PGRhdGU+SnVuPC9kYXRlPjwvcHVi
LWRhdGVzPjwvZGF0ZXM+PGlzYm4+MDAwMy00ODc4PC9pc2JuPjxhY2Nlc3Npb24tbnVtPldPUzow
MDAzMjEwNjYxMDAwMDI8L2FjY2Vzc2lvbi1udW0+PHVybHM+PHJlbGF0ZWQtdXJscz48dXJsPiZs
dDtHbyB0byBJU0kmZ3Q7Oi8vV09TOjAwMDMyMTA2NjEwMDAwMjwvdXJsPjx1cmw+aHR0cDovL2Fu
bmh5Zy5veGZvcmRqb3VybmFscy5vcmcvY29udGVudC81Ny81LzU1MC5mdWxsLnBkZjwvdXJsPjwv
cmVsYXRlZC11cmxzPjwvdXJscz48ZWxlY3Ryb25pYy1yZXNvdXJjZS1udW0+MTAuMTA5My9hbm5o
eWcvbWVzMDk4PC9lbGVjdHJvbmljLXJlc291cmNlLW51bT48L3JlY29yZD48L0NpdGU+PENpdGU+
PEF1dGhvcj5MZWU8L0F1dGhvcj48WWVhcj4yMDE0PC9ZZWFyPjxSZWNOdW0+NDI1OTwvUmVjTnVt
PjxyZWNvcmQ+PHJlYy1udW1iZXI+NDI1OTwvcmVjLW51bWJlcj48Zm9yZWlnbi1rZXlzPjxrZXkg
YXBwPSJFTiIgZGItaWQ9IjA1YXhmMHM1Y3RzNTBiZXh3dDR2OTBzNXZ3ZnB3OXNld3JmeCIgdGlt
ZXN0YW1wPSIxNDcxNDQ1MTQxIj40MjU5PC9rZXk+PC9mb3JlaWduLWtleXM+PHJlZi10eXBlIG5h
bWU9IkpvdXJuYWwgQXJ0aWNsZSI+MTc8L3JlZi10eXBlPjxjb250cmlidXRvcnM+PGF1dGhvcnM+
PGF1dGhvcj5MZWUsIFNodS1BbjwvYXV0aG9yPjxhdXRob3I+TGlhbywgQ2hpZW4tSHVhPC9hdXRo
b3I+PC9hdXRob3JzPjwvY29udHJpYnV0b3JzPjx0aXRsZXM+PHRpdGxlPlNpemUtc2VsZWN0aXZl
IGFzc2Vzc21lbnQgb2YgYWdyaWN1bHR1cmFsIHdvcmtlcnMmYXBvczsgcGVyc29uYWwgZXhwb3N1
cmUgdG8gYWlyYm9ybmUgZnVuZ2kgYW5kIGZ1bmdhbCBmcmFnbWVudHM8L3RpdGxlPjxzZWNvbmRh
cnktdGl0bGU+U2NpZW5jZSBvZiB0aGUgVG90YWwgRW52aXJvbm1lbnQ8L3NlY29uZGFyeS10aXRs
ZT48L3RpdGxlcz48cGVyaW9kaWNhbD48ZnVsbC10aXRsZT5TY2llbmNlIG9mIHRoZSBUb3RhbCBF
bnZpcm9ubWVudDwvZnVsbC10aXRsZT48L3BlcmlvZGljYWw+PHBhZ2VzPjcyNS03MzI8L3BhZ2Vz
Pjx2b2x1bWU+NDY2PC92b2x1bWU+PGRhdGVzPjx5ZWFyPjIwMTQ8L3llYXI+PHB1Yi1kYXRlcz48
ZGF0ZT5KYW4gMTwvZGF0ZT48L3B1Yi1kYXRlcz48L2RhdGVzPjxpc2JuPjAwNDgtOTY5NzwvaXNi
bj48YWNjZXNzaW9uLW51bT5XT1M6MDAwMzMwNDkxNjAwMDc3PC9hY2Nlc3Npb24tbnVtPjx1cmxz
PjxyZWxhdGVkLXVybHM+PHVybD4mbHQ7R28gdG8gSVNJJmd0OzovL1dPUzowMDAzMzA0OTE2MDAw
Nzc8L3VybD48dXJsPmh0dHA6Ly93d3cuc2NpZW5jZWRpcmVjdC5jb20vc2NpZW5jZS9hcnRpY2xl
L3BpaS9TMDA0ODk2OTcxMzAwODg4NzwvdXJsPjx1cmw+aHR0cDovL2FjLmVscy1jZG4uY29tL1Mw
MDQ4OTY5NzEzMDA4ODg3LzEtczIuMC1TMDA0ODk2OTcxMzAwODg4Ny1tYWluLnBkZj9fdGlkPThm
ZjNkZDNlLTVmZWItMTFlNi04ZjA2LTAwMDAwYWFiMGYyNyZhbXA7YWNkbmF0PTE0NzA5Mzc3ODJf
ZjU5MWU0ZTdiNDY5NzIyYTc0OWFiZTY1MmNlMjQ2NWI8L3VybD48dXJsPmh0dHA6Ly9hYy5lbHMt
Y2RuLmNvbS9TMDA0ODk2OTcxMzAwODg4Ny8xLXMyLjAtUzAwNDg5Njk3MTMwMDg4ODctbWFpbi5w
ZGY/X3RpZD1iYWZmMDllOC02NDg5LTExZTYtOWZmOS0wMDAwMGFhYjBmNmImYW1wO2FjZG5hdD0x
NDcxNDQ1NTE5Xzc3ZjJmZDZkNDBiMGVmMWE1NDBkMGIzOTlkMmNkM2JjPC91cmw+PC9yZWxhdGVk
LXVybHM+PC91cmxzPjxlbGVjdHJvbmljLXJlc291cmNlLW51bT4xMC4xMDE2L2ouc2NpdG90ZW52
LjIwMTMuMDcuMTA0PC9lbGVjdHJvbmljLXJlc291cmNlLW51bT48L3JlY29yZD48L0NpdGU+PENp
dGU+PEF1dGhvcj5Sb3F1ZTwvQXV0aG9yPjxZZWFyPjIwMTY8L1llYXI+PFJlY051bT40MjY2PC9S
ZWNOdW0+PHJlY29yZD48cmVjLW51bWJlcj40MjY2PC9yZWMtbnVtYmVyPjxmb3JlaWduLWtleXM+
PGtleSBhcHA9IkVOIiBkYi1pZD0iMDVheGYwczVjdHM1MGJleHd0NHY5MHM1dndmcHc5c2V3cmZ4
IiB0aW1lc3RhbXA9IjE0NzE0NDUxNDEiPjQyNjY8L2tleT48L2ZvcmVpZ24ta2V5cz48cmVmLXR5
cGUgbmFtZT0iSm91cm5hbCBBcnRpY2xlIj4xNzwvcmVmLXR5cGU+PGNvbnRyaWJ1dG9ycz48YXV0
aG9ycz48YXV0aG9yPlJvcXVlLCBLLjwvYXV0aG9yPjxhdXRob3I+TGltLCBHLiBELjwvYXV0aG9y
PjxhdXRob3I+Sm8sIEouIEguPC9hdXRob3I+PGF1dGhvcj5TaGluLCBLLiBNLjwvYXV0aG9yPjxh
dXRob3I+U29uZywgRS4gUy48L2F1dGhvcj48YXV0aG9yPkdhdXRhbSwgUi48L2F1dGhvcj48YXV0
aG9yPktpbSwgQy4gWS48L2F1dGhvcj48YXV0aG9yPkxlZSwgSy48L2F1dGhvcj48YXV0aG9yPlNo
aW4sIFMuPC9hdXRob3I+PGF1dGhvcj5Zb28sIEguIFMuPC9hdXRob3I+PGF1dGhvcj5IZW8sIFku
PC9hdXRob3I+PGF1dGhvcj5LaW0sIEguIEEuPC9hdXRob3I+PC9hdXRob3JzPjwvY29udHJpYnV0
b3JzPjxhdXRoLWFkZHJlc3M+RGVwYXJ0bWVudCBvZiBPY2N1cGF0aW9uYWwgSGVhbHRoLCBDb2xs
ZWdlIG9mIE1lZGljYWwgYW5kIFB1YmxpYyBIZWFsdGggU2NpZW5jZXMsIENhdGhvbGljIFVuaXZl
cnNpdHkgb2YgRGFlZ3UsIEd5ZW9uZ3NhbiwgS29yZWEuJiN4RDtOYXRpb25hbCBBY2FkZW15IG9m
IEFncmljdWx0dXJhbCBTY2llbmNlLCBSdXJhbCBEZXZlbG9wbWVudCBBZG1pbmlzdHJhdGlvbiwg
SmVvbmp1LCBLb3JlYS4mI3hEO0RlcGFydG1lbnQgb2YgSW5mZWN0aW91cyBEaXNlYXNlcyBhbmQg
QksyMSBQTFVTLCBDb2xsZWdlIG9mIFZldGVyaW5hcnkgTWVkaWNpbmUsIFNlb3VsIE5hdGlvbmFs
IFVuaXZlcnNpdHksIFNlb3VsLCBLb3JlYS4mI3hEO0RlcGFydG1lbnQgb2YgUHJldmVudGl2ZSBN
ZWRpY2luZSwgQ29sbGVnZSBvZiBNZWRpY2luZSwgVGhlIENhdGhvbGljIFVuaXZlcnNpdHkgb2Yg
S29yZWEsIFNlb3VsLCBLb3JlYS48L2F1dGgtYWRkcmVzcz48dGl0bGVzPjx0aXRsZT5FcGl6b290
aW9sb2dpY2FsIGNoYXJhY3RlcmlzdGljcyBvZiB2aWFibGUgYmFjdGVyaWEgYW5kIGZ1bmdpIGlu
IGluZG9vciBhaXIgZnJvbSBwb3JjaW5lLCBjaGlja2VuLCBvciBib3ZpbmUgaHVzYmFuZHJ5IGNv
bmZpbmVtZW50IGJ1aWxkaW5nczwvdGl0bGU+PHNlY29uZGFyeS10aXRsZT5KIFZldCBTY2k8L3Nl
Y29uZGFyeS10aXRsZT48L3RpdGxlcz48cGVyaW9kaWNhbD48ZnVsbC10aXRsZT5KIFZldCBTY2k8
L2Z1bGwtdGl0bGU+PC9wZXJpb2RpY2FsPjxrZXl3b3Jkcz48a2V5d29yZD5haXJib3JuZSBtaWNy
b29yZ2FuaXNtczwva2V5d29yZD48a2V5d29yZD5jYXR0bGU8L2tleXdvcmQ+PGtleXdvcmQ+Y2hp
Y2tlbjwva2V5d29yZD48a2V5d29yZD5ncmFtIG5lZ2F0aXZlIGJhY3RlcmlhPC9rZXl3b3JkPjxr
ZXl3b3JkPnBpZzwva2V5d29yZD48L2tleXdvcmRzPjxkYXRlcz48eWVhcj4yMDE2PC95ZWFyPjxw
dWItZGF0ZXM+PGRhdGU+SnVsIDI1PC9kYXRlPjwvcHViLWRhdGVzPjwvZGF0ZXM+PGlzYm4+MTk3
Ni01NTVYIChFbGVjdHJvbmljKSYjeEQ7MTIyOS04NDVYIChMaW5raW5nKTwvaXNibj48YWNjZXNz
aW9uLW51bT4yNzQ1Njc3OTwvYWNjZXNzaW9uLW51bT48dXJscz48cmVsYXRlZC11cmxzPjx1cmw+
aHR0cDovL3d3dy5uY2JpLm5sbS5uaWguZ292L3B1Ym1lZC8yNzQ1Njc3OTwvdXJsPjwvcmVsYXRl
ZC11cmxzPjwvdXJscz48L3JlY29yZD48L0NpdGU+PENpdGU+PEF1dGhvcj5NYXJ0ZW5zPC9BdXRo
b3I+PFllYXI+MjAwMTwvWWVhcj48UmVjTnVtPjQ2NTY8L1JlY051bT48cmVjb3JkPjxyZWMtbnVt
YmVyPjQ2NTY8L3JlYy1udW1iZXI+PGZvcmVpZ24ta2V5cz48a2V5IGFwcD0iRU4iIGRiLWlkPSIw
NWF4ZjBzNWN0czUwYmV4d3Q0djkwczV2d2ZwdzlzZXdyZngiIHRpbWVzdGFtcD0iMTQ5MTc5MTIw
MSI+NDY1Njwva2V5PjwvZm9yZWlnbi1rZXlzPjxyZWYtdHlwZSBuYW1lPSJKb3VybmFsIEFydGlj
bGUiPjE3PC9yZWYtdHlwZT48Y29udHJpYnV0b3JzPjxhdXRob3JzPjxhdXRob3I+TWFydGVucywg
Vy48L2F1dGhvcj48YXV0aG9yPk1hcnRpbmVjLCBNLjwvYXV0aG9yPjxhdXRob3I+WmFwaXJhaW4s
IFIuPC9hdXRob3I+PGF1dGhvcj5TdGFyaywgTS48L2F1dGhvcj48YXV0aG9yPkhhcnR1bmcsIEUu
PC9hdXRob3I+PGF1dGhvcj5QYWxtZ3JlbiwgVS48L2F1dGhvcj48L2F1dGhvcnM+PC9jb250cmli
dXRvcnM+PGF1dGgtYWRkcmVzcz5JbnN0aXR1dGUgb2YgRW52aXJvbm1lbnRhbCBhbmQgQW5pbWFs
IEh5Z2llbmUsIFVuaXZlcnNpdHkgb2YgSG9oZW5oZWltLCBHYXJiZW5zdHJhc3NlIDMwLCBELTcw
NTk5IFN0dXR0Z2FydCwgR2VybWFueS4gbWFydGVuc3dAdW5pLWhvaGVuaGVpbS5kZTwvYXV0aC1h
ZGRyZXNzPjx0aXRsZXM+PHRpdGxlPlJlZHVjdGlvbiBwb3RlbnRpYWwgb2YgbWljcm9iaWFsLCBv
ZG91ciBhbmQgYW1tb25pYSBlbWlzc2lvbnMgZnJvbSBhIHBpZyBmYWNpbGl0eSBieSBiaW9maWx0
ZXJzPC90aXRsZT48c2Vjb25kYXJ5LXRpdGxlPkludCBKIEh5ZyBFbnZpcm9uIEhlYWx0aDwvc2Vj
b25kYXJ5LXRpdGxlPjxhbHQtdGl0bGU+SW50ZXJuYXRpb25hbCBqb3VybmFsIG9mIGh5Z2llbmUg
YW5kIGVudmlyb25tZW50YWwgaGVhbHRoPC9hbHQtdGl0bGU+PC90aXRsZXM+PHBlcmlvZGljYWw+
PGZ1bGwtdGl0bGU+SW50IEogSHlnIEVudmlyb24gSGVhbHRoPC9mdWxsLXRpdGxlPjwvcGVyaW9k
aWNhbD48YWx0LXBlcmlvZGljYWw+PGZ1bGwtdGl0bGU+SW50ZXJuYXRpb25hbCBKb3VybmFsIG9m
IEh5Z2llbmUgYW5kIEVudmlyb25tZW50YWwgSGVhbHRoPC9mdWxsLXRpdGxlPjwvYWx0LXBlcmlv
ZGljYWw+PHBhZ2VzPjMzNS00NTwvcGFnZXM+PHZvbHVtZT4yMDM8L3ZvbHVtZT48bnVtYmVyPjQ8
L251bWJlcj48ZWRpdGlvbj4yMDAxLzA3LzA0PC9lZGl0aW9uPjxrZXl3b3Jkcz48a2V5d29yZD5B
aXIgUG9sbHV0YW50cy9hZHZlcnNlIGVmZmVjdHMvaXNvbGF0aW9uICZhbXA7IHB1cmlmaWNhdGlv
bjwva2V5d29yZD48a2V5d29yZD5BaXIgUG9sbHV0aW9uLypwcmV2ZW50aW9uICZhbXA7IGNvbnRy
b2w8L2tleXdvcmQ+PGtleXdvcmQ+KkFtbW9uaWEvaXNvbGF0aW9uICZhbXA7IHB1cmlmaWNhdGlv
bjwva2V5d29yZD48a2V5d29yZD5BbmltYWxzPC9rZXl3b3JkPjxrZXl3b3JkPkZpbHRyYXRpb24v
Kmluc3RydW1lbnRhdGlvbjwva2V5d29yZD48a2V5d29yZD5HZXJtYW55PC9rZXl3b3JkPjxrZXl3
b3JkPipIb3VzaW5nLCBBbmltYWw8L2tleXdvcmQ+PGtleXdvcmQ+T2RvcmFudHMvKnByZXZlbnRp
b24gJmFtcDsgY29udHJvbDwva2V5d29yZD48a2V5d29yZD5QaWxvdCBQcm9qZWN0czwva2V5d29y
ZD48a2V5d29yZD4qU3dpbmU8L2tleXdvcmQ+PC9rZXl3b3Jkcz48ZGF0ZXM+PHllYXI+MjAwMTwv
eWVhcj48cHViLWRhdGVzPjxkYXRlPk1heTwvZGF0ZT48L3B1Yi1kYXRlcz48L2RhdGVzPjxpc2Ju
PjE0MzgtNDYzOSAoUHJpbnQpJiN4RDsxNDM4LTQ2Mzk8L2lzYm4+PGFjY2Vzc2lvbi1udW0+MTE0
MzQyMTQ8L2FjY2Vzc2lvbi1udW0+PHVybHM+PC91cmxzPjxlbGVjdHJvbmljLXJlc291cmNlLW51
bT4xMC4xMDc4LzE0MzgtNDYzOS0wMDAzNTwvZWxlY3Ryb25pYy1yZXNvdXJjZS1udW0+PHJlbW90
ZS1kYXRhYmFzZS1wcm92aWRlcj5OTE08L3JlbW90ZS1kYXRhYmFzZS1wcm92aWRlcj48bGFuZ3Vh
Z2U+ZW5nPC9sYW5ndWFnZT48L3JlY29yZD48L0NpdGU+PENpdGU+PEF1dGhvcj5BZGhpa2FyaTwv
QXV0aG9yPjxZZWFyPjIwMDQ8L1llYXI+PFJlY051bT40NDIzPC9SZWNOdW0+PHJlY29yZD48cmVj
LW51bWJlcj40NDIzPC9yZWMtbnVtYmVyPjxmb3JlaWduLWtleXM+PGtleSBhcHA9IkVOIiBkYi1p
ZD0iMDVheGYwczVjdHM1MGJleHd0NHY5MHM1dndmcHc5c2V3cmZ4IiB0aW1lc3RhbXA9IjE0OTE3
OTAxNTMiPjQ0MjM8L2tleT48L2ZvcmVpZ24ta2V5cz48cmVmLXR5cGUgbmFtZT0iSm91cm5hbCBB
cnRpY2xlIj4xNzwvcmVmLXR5cGU+PGNvbnRyaWJ1dG9ycz48YXV0aG9ycz48YXV0aG9yPkFkaGlr
YXJpLCBBLjwvYXV0aG9yPjxhdXRob3I+UmVwb25lbiwgVC48L2F1dGhvcj48YXV0aG9yPkxlZSwg
Uy4gQS48L2F1dGhvcj48YXV0aG9yPkdyaW5zaHB1biwgUy4gQS48L2F1dGhvcj48L2F1dGhvcnM+
PC9jb250cmlidXRvcnM+PHRpdGxlcz48dGl0bGU+QXNzZXNzbWVudCBvZiBodW1hbiBleHBvc3Vy
ZSB0byBhaXJib3JuZSBmdW5naSBpbiBhZ3JpY3VsdHVyYWwgY29uZmluZW1lbnRzOiBQZXJzb25h
bCBpbmhhbGFibGUgc2FtcGxpbmcgdmVyc3VzIHN0YXRpb25hcnkgc2FtcGxpbmc8L3RpdGxlPjxz
ZWNvbmRhcnktdGl0bGU+QW5uYWxzIG9mIEFncmljdWx0dXJhbCBhbmQgRW52aXJvbm1lbnRhbCBN
ZWRpY2luZTwvc2Vjb25kYXJ5LXRpdGxlPjwvdGl0bGVzPjxwZXJpb2RpY2FsPjxmdWxsLXRpdGxl
PkFubmFscyBvZiBBZ3JpY3VsdHVyYWwgYW5kIEVudmlyb25tZW50YWwgTWVkaWNpbmU8L2Z1bGwt
dGl0bGU+PC9wZXJpb2RpY2FsPjxwYWdlcz4yNjktMjc3PC9wYWdlcz48dm9sdW1lPjExPC92b2x1
bWU+PG51bWJlcj4yPC9udW1iZXI+PGRhdGVzPjx5ZWFyPjIwMDQ8L3llYXI+PC9kYXRlcz48aXNi
bj4xMjMyLTE5NjY8L2lzYm4+PGFjY2Vzc2lvbi1udW0+V09TOjAwMDIyNjA4MjgwMDAxNzwvYWNj
ZXNzaW9uLW51bT48dXJscz48cmVsYXRlZC11cmxzPjx1cmw+Jmx0O0dvIHRvIElTSSZndDs6Ly9X
T1M6MDAwMjI2MDgyODAwMDE3PC91cmw+PC9yZWxhdGVkLXVybHM+PC91cmxzPjwvcmVjb3JkPjwv
Q2l0ZT48Q2l0ZT48QXV0aG9yPkthcndvd3NrYTwvQXV0aG9yPjxZZWFyPjIwMDU8L1llYXI+PFJl
Y051bT40NTcyPC9SZWNOdW0+PHJlY29yZD48cmVjLW51bWJlcj40NTcyPC9yZWMtbnVtYmVyPjxm
b3JlaWduLWtleXM+PGtleSBhcHA9IkVOIiBkYi1pZD0iMDVheGYwczVjdHM1MGJleHd0NHY5MHM1
dndmcHc5c2V3cmZ4IiB0aW1lc3RhbXA9IjE0OTE3OTAyODAiPjQ1NzI8L2tleT48L2ZvcmVpZ24t
a2V5cz48cmVmLXR5cGUgbmFtZT0iSm91cm5hbCBBcnRpY2xlIj4xNzwvcmVmLXR5cGU+PGNvbnRy
aWJ1dG9ycz48YXV0aG9ycz48YXV0aG9yPkthcndvd3NrYSwgRS48L2F1dGhvcj48L2F1dGhvcnM+
PC9jb250cmlidXRvcnM+PGF1dGgtYWRkcmVzcz5LYXJ3b3dza2EsIEUuOiBGYWN1bHR5IG9mIEVu
dmlyb25tZW50YWwgRW5naW5lZXJpbmcsIEluc3RpdHV0ZSBvZiBFbnZpcm9ubWVudGFsIEVuZ2lu
ZWVyaW5nIFN5c3RlbXMsIERlcGFydG1lbnQgb2YgRW52aXJvbm1lbnRhbCBCaW9sb2d5LCBXYXJz
YXcgVW5pdmVyc2l0eSBvZiBUZWNobm9sb2d5LCBOb3dvd2llanNrYSAyMCwgMDAtNjUzIFdhcnNh
dywgUG9sYW5kLjwvYXV0aC1hZGRyZXNzPjx0aXRsZXM+PHRpdGxlPk1pY3JvYmlvbG9naWNhbCBh
aXIgY29udGFtaW5hdGlvbiBpbiBmYXJtaW5nIGVudmlyb25tZW50PC90aXRsZT48c2Vjb25kYXJ5
LXRpdGxlPlBvbGlzaCBKb3VybmFsIG9mIEVudmlyb25tZW50YWwgU3R1ZGllczwvc2Vjb25kYXJ5
LXRpdGxlPjwvdGl0bGVzPjxwZXJpb2RpY2FsPjxmdWxsLXRpdGxlPlBvbGlzaCBKb3VybmFsIG9m
IEVudmlyb25tZW50YWwgU3R1ZGllczwvZnVsbC10aXRsZT48L3BlcmlvZGljYWw+PHBhZ2VzPjQ0
NS00NDk8L3BhZ2VzPjx2b2x1bWU+MTQ8L3ZvbHVtZT48bnVtYmVyPjQ8L251bWJlcj48a2V5d29y
ZHM+PGtleXdvcmQ+YWlyIHF1YWxpdHk8L2tleXdvcmQ+PGtleXdvcmQ+YW5pbWFsIGhlYWx0aDwv
a2V5d29yZD48a2V5d29yZD5hbmltYWwgaG91c2luZzwva2V5d29yZD48a2V5d29yZD5jb2xpZm9y
bSBiYWN0ZXJpYTwva2V5d29yZD48a2V5d29yZD5jb3cgaG91c2luZzwva2V5d29yZD48a2V5d29y
ZD5pbmRvb3IgYWlyIHBvbGx1dGlvbjwva2V5d29yZD48a2V5d29yZD5taWNyb2JpYWwgY29udGFt
aW5hdGlvbjwva2V5d29yZD48a2V5d29yZD5taWNyb29yZ2FuaXNtczwva2V5d29yZD48a2V5d29y
ZD5tb3VsZHM8L2tleXdvcmQ+PGtleXdvcmQ+cGlnIGhvdXNpbmc8L2tleXdvcmQ+PGtleXdvcmQ+
cG91bHRyeSBob3VzaW5nPC9rZXl3b3JkPjxrZXl3b3JkPnN0b3Jlczwva2V5d29yZD48a2V5d29y
ZD5Qb2xhbmQ8L2tleXdvcmQ+PGtleXdvcmQ+QWx0ZXJuYXJpYTwva2V5d29yZD48a2V5d29yZD5B
c3BlcmdpbGx1czwva2V5d29yZD48a2V5d29yZD5iYWN0ZXJpYTwva2V5d29yZD48a2V5d29yZD5D
bGFkb3Nwb3JpdW08L2tleXdvcmQ+PGtleXdvcmQ+TXVjb3I8L2tleXdvcmQ+PGtleXdvcmQ+TXVj
b3JhY2VhZTwva2V5d29yZD48a2V5d29yZD5QZW5pY2lsbGl1bTwva2V5d29yZD48a2V5d29yZD5S
aGl6b3B1czwva2V5d29yZD48a2V5d29yZD5TdGFwaHlsb2NvY2N1czwva2V5d29yZD48a2V5d29y
ZD5QbGVvc3BvcmFjZWFlPC9rZXl3b3JkPjxrZXl3b3JkPlBsZW9zcG9yYWxlczwva2V5d29yZD48
a2V5d29yZD5Eb3RoaWRlb215Y2V0ZXM8L2tleXdvcmQ+PGtleXdvcmQ+UGV6aXpvbXljb3RpbmE8
L2tleXdvcmQ+PGtleXdvcmQ+QXNjb215Y290YTwva2V5d29yZD48a2V5d29yZD5mdW5naTwva2V5
d29yZD48a2V5d29yZD5ldWthcnlvdGVzPC9rZXl3b3JkPjxrZXl3b3JkPlRyaWNob2NvbWFjZWFl
PC9rZXl3b3JkPjxrZXl3b3JkPkV1cm90aWFsZXM8L2tleXdvcmQ+PGtleXdvcmQ+RXVyb3Rpb215
Y2V0ZXM8L2tleXdvcmQ+PGtleXdvcmQ+cHJva2FyeW90ZXM8L2tleXdvcmQ+PGtleXdvcmQ+RGF2
aWRpZWxsYWNlYWU8L2tleXdvcmQ+PGtleXdvcmQ+Q2Fwbm9kaWFsZXM8L2tleXdvcmQ+PGtleXdv
cmQ+TXVjb3JhbGVzPC9rZXl3b3JkPjxrZXl3b3JkPk11Y29yb215Y290aW5hPC9rZXl3b3JkPjxr
ZXl3b3JkPlp5Z29teWNvdGE8L2tleXdvcmQ+PGtleXdvcmQ+U3RhcGh5bG9jb2NjYWNlYWU8L2tl
eXdvcmQ+PGtleXdvcmQ+QmFjaWxsYWxlczwva2V5d29yZD48a2V5d29yZD5CYWNpbGxpPC9rZXl3
b3JkPjxrZXl3b3JkPkZpcm1pY3V0ZXM8L2tleXdvcmQ+PGtleXdvcmQ+Q2VudHJhbCBFdXJvcGU8
L2tleXdvcmQ+PGtleXdvcmQ+RXVyb3BlPC9rZXl3b3JkPjxrZXl3b3JkPkRldmVsb3BlZCBDb3Vu
dHJpZXM8L2tleXdvcmQ+PGtleXdvcmQ+RXVyb3BlYW4gVW5pb24gQ291bnRyaWVzPC9rZXl3b3Jk
PjxrZXl3b3JkPk9FQ0QgQ291bnRyaWVzPC9rZXl3b3JkPjxrZXl3b3JkPmJhY3Rlcml1bTwva2V5
d29yZD48a2V5d29yZD5iaW9hZXJvc29sczwva2V5d29yZD48a2V5d29yZD5jb3dzaGVkczwva2V5
d29yZD48a2V5d29yZD5mdW5ndXM8L2tleXdvcmQ+PGtleXdvcmQ+SHlwaG9teWNldGVzPC9rZXl3
b3JkPjxrZXl3b3JkPm1pY3JvLW9yZ2FuaXNtczwva2V5d29yZD48a2V5d29yZD5tb2xkczwva2V5
d29yZD48a2V5d29yZD5waWdnZXJpZXM8L2tleXdvcmQ+PGtleXdvcmQ+c3RpZXM8L2tleXdvcmQ+
PGtleXdvcmQ+c3RvcmFnZSBzdHJ1Y3R1cmVzPC9rZXl3b3JkPjxrZXl3b3JkPnN0b3JlaG91c2Vz
PC9rZXl3b3JkPjxrZXl3b3JkPnN3aW5lIGhvdXNpbmc8L2tleXdvcmQ+PGtleXdvcmQ+QW5pbWFs
IEh1c2JhbmRyeSBhbmQgUHJvZHVjdGlvbiAoTEwxODApIChOZXcgTWFyY2ggMjAwMCk8L2tleXdv
cmQ+PGtleXdvcmQ+QW5pbWFsIEhlYWx0aCBhbmQgSHlnaWVuZSAoR2VuZXJhbCkgKExMODAwKTwv
a2V5d29yZD48a2V5d29yZD5QcmlvbiwgVmlyYWwsIEJhY3RlcmlhbCBhbmQgRnVuZ2FsIFBhdGhv
Z2VucyBvZiBBbmltYWxzIChMTDgyMSkgKE5ldyBNYXJjaCAyMDAwKTwva2V5d29yZD48az==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fldChar w:fldCharType="begin">
                <w:fldData xml:space="preserve">ZXl3b3JkPkZhcm0gYW5kIEhvcnRpY3VsdHVyYWwgU3RydWN0dXJlcyAoTk4zMDApPC9rZXl3b3Jk
PjxrZXl3b3JkPlBvbGx1dGlvbiBhbmQgRGVncmFkYXRpb24gKFBQNjAwKTwva2V5d29yZD48L2tl
eXdvcmRzPjxkYXRlcz48eWVhcj4yMDA1PC95ZWFyPjwvZGF0ZXM+PHB1Yi1sb2NhdGlvbj5PbHN6
dHluOyBQb2xhbmQ8L3B1Yi1sb2NhdGlvbj48cHVibGlzaGVyPkhBUkQ8L3B1Ymxpc2hlcj48aXNi
bj4xMjMwLTE0ODU8L2lzYm4+PGFjY2Vzc2lvbi1udW0+MjAwNTMxMzk0NjYuIFB1YmxpY2F0aW9u
IFR5cGU6IEpvdXJuYWwgQXJ0aWNsZS4gTGFuZ3VhZ2U6IEVuZ2xpc2guIE51bWJlciBvZiBSZWZl
cmVuY2VzOiAyMCByZWYuIFN1YmplY3QgU3Vic2V0czogU29pbHMgJmFtcDsgRmVydGlsaXplcnM8
L2FjY2Vzc2lvbi1udW0+PHVybHM+PHJlbGF0ZWQtdXJscz48dXJsPmh0dHA6Ly9zZWFyY2guZWJz
Y29ob3N0LmNvbS9sb2dpbi5hc3B4P2RpcmVjdD10cnVlJmFtcDtkYj1sYWgmYW1wO0FOPTIwMDUz
MTM5NDY2JmFtcDtzaXRlPWVob3N0LWxpdmUmYW1wO3Njb3BlPXNpdGU8L3VybD48dXJsPmVtYWls
OiBld2Eua2Fyd293c2thQGlzLnB3LmVkdS5wbDwvdXJsPjwvcmVsYXRlZC11cmxzPjwvdXJscz48
cmVtb3RlLWRhdGFiYXNlLW5hbWU+bGFoPC9yZW1vdGUtZGF0YWJhc2UtbmFtZT48cmVtb3RlLWRh
dGFiYXNlLXByb3ZpZGVyPkVCU0NPaG9zdDwvcmVtb3RlLWRhdGFiYXNlLXByb3ZpZGVyPjwvcmVj
b3JkPjwvQ2l0ZT48Q2l0ZT48QXV0aG9yPkxldG91cm5lYXU8L0F1dGhvcj48WWVhcj4yMDEwPC9Z
ZWFyPjxSZWNOdW0+NDYzMzwvUmVjTnVtPjxyZWNvcmQ+PHJlYy1udW1iZXI+NDYzMzwvcmVjLW51
bWJlcj48Zm9yZWlnbi1rZXlzPjxrZXkgYXBwPSJFTiIgZGItaWQ9IjA1YXhmMHM1Y3RzNTBiZXh3
dDR2OTBzNXZ3ZnB3OXNld3JmeCIgdGltZXN0YW1wPSIxNDkxNzkxMjAxIj40NjMzPC9rZXk+PC9m
b3JlaWduLWtleXM+PHJlZi10eXBlIG5hbWU9IkpvdXJuYWwgQXJ0aWNsZSI+MTc8L3JlZi10eXBl
Pjxjb250cmlidXRvcnM+PGF1dGhvcnM+PGF1dGhvcj5MZXRvdXJuZWF1LCBWLjwvYXV0aG9yPjxh
dXRob3I+TmVobWUsIEIuPC9hdXRob3I+PGF1dGhvcj5NZXJpYXV4LCBBLjwvYXV0aG9yPjxhdXRo
b3I+TWFzc2UsIEQuPC9hdXRob3I+PGF1dGhvcj5EdWNoYWluZSwgQy48L2F1dGhvcj48L2F1dGhv
cnM+PC9jb250cmlidXRvcnM+PGF1dGgtYWRkcmVzcz5EZXBhcnRlbWVudCBkZSBiaW9jaGltaWUg
ZXQgZGUgbWljcm9iaW9sb2dpZSwgRmFjdWx0ZSBkZXMgc2NpZW5jZXMgZXQgZGUgZ2VuaWUsIFVu
aXZlcnNpdGUgTGF2YWwsIFF1ZWJlYywgQ2FuYWRhLjwvYXV0aC1hZGRyZXNzPjx0aXRsZXM+PHRp
dGxlPkltcGFjdCBvZiBwcm9kdWN0aW9uIHN5c3RlbXMgb24gc3dpbmUgY29uZmluZW1lbnQgYnVp
bGRpbmdzIGJpb2Flcm9zb2xzPC90aXRsZT48c2Vjb25kYXJ5LXRpdGxlPkogT2NjdXAgRW52aXJv
biBIeWc8L3NlY29uZGFyeS10aXRsZT48YWx0LXRpdGxlPkpvdXJuYWwgb2Ygb2NjdXBhdGlvbmFs
IGFuZCBlbnZpcm9ubWVudGFsIGh5Z2llbmU8L2FsdC10aXRsZT48L3RpdGxlcz48cGVyaW9kaWNh
bD48ZnVsbC10aXRsZT5KIE9jY3VwIEVudmlyb24gSHlnPC9mdWxsLXRpdGxlPjwvcGVyaW9kaWNh
bD48YWx0LXBlcmlvZGljYWw+PGZ1bGwtdGl0bGU+Sm91cm5hbCBvZiBPY2N1cGF0aW9uYWwgYW5k
IEVudmlyb25tZW50YWwgSHlnaWVuZTwvZnVsbC10aXRsZT48L2FsdC1wZXJpb2RpY2FsPjxwYWdl
cz45NC0xMDI8L3BhZ2VzPjx2b2x1bWU+Nzwvdm9sdW1lPjxudW1iZXI+MjwvbnVtYmVyPjxlZGl0
aW9uPjIwMDkvMTIvMDM8L2VkaXRpb24+PGtleXdvcmRzPjxrZXl3b3JkPkFlcm9zb2xzLyphbmFs
eXNpczwva2V5d29yZD48a2V5d29yZD5BaXIgTWljcm9iaW9sb2d5PC9rZXl3b3JkPjxrZXl3b3Jk
PkFuaW1hbCBIdXNiYW5kcnkvKm1ldGhvZHM8L2tleXdvcmQ+PGtleXdvcmQ+QW5pbWFsczwva2V5
d29yZD48a2V5d29yZD5DYXJib24gRGlveGlkZS9hbmFseXNpczwva2V5d29yZD48a2V5d29yZD5E
dXN0L2FuYWx5c2lzPC9rZXl3b3JkPjxrZXl3b3JkPkVuZG90b3hpbnMvYW5hbHlzaXM8L2tleXdv
cmQ+PGtleXdvcmQ+RW52aXJvbm1lbnRhbCBNb25pdG9yaW5nPC9rZXl3b3JkPjxrZXl3b3JkPkVu
dmlyb25tZW50YWwgUG9sbHV0YW50cy8qYW5hbHlzaXM8L2tleXdvcmQ+PGtleXdvcmQ+SG91c2lu
ZywgQW5pbWFsPC9rZXl3b3JkPjxrZXl3b3JkPkh1bWFuczwva2V5d29yZD48a2V5d29yZD5PY2N1
cGF0aW9uYWwgRXhwb3N1cmUvKmFuYWx5c2lzPC9rZXl3b3JkPjxrZXl3b3JkPipTd2luZTwva2V5
d29yZD48a2V5d29yZD5WZW50aWxhdGlvbjwva2V5d29yZD48L2tleXdvcmRzPjxkYXRlcz48eWVh
cj4yMDEwPC95ZWFyPjxwdWItZGF0ZXM+PGRhdGU+RmViPC9kYXRlPjwvcHViLWRhdGVzPjwvZGF0
ZXM+PGlzYm4+MTU0NS05NjI0PC9pc2JuPjxhY2Nlc3Npb24tbnVtPjE5OTUzNDEzPC9hY2Nlc3Np
b24tbnVtPjx1cmxzPjwvdXJscz48ZWxlY3Ryb25pYy1yZXNvdXJjZS1udW0+MTAuMTA4MC8xNTQ1
OTYyMDkwMzQyNTY0MjwvZWxlY3Ryb25pYy1yZXNvdXJjZS1udW0+PHJlbW90ZS1kYXRhYmFzZS1w
cm92aWRlcj5OTE08L3JlbW90ZS1kYXRhYmFzZS1wcm92aWRlcj48bGFuZ3VhZ2U+ZW5nPC9sYW5n
dWFnZT48L3JlY29yZD48L0NpdGU+PENpdGU+PEF1dGhvcj5WaWVnYXM8L0F1dGhvcj48WWVhcj4y
MDEzPC9ZZWFyPjxSZWNOdW0+NDM3MTwvUmVjTnVtPjxyZWNvcmQ+PHJlYy1udW1iZXI+NDM3MTwv
cmVjLW51bWJlcj48Zm9yZWlnbi1rZXlzPjxrZXkgYXBwPSJFTiIgZGItaWQ9IjA1YXhmMHM1Y3Rz
NTBiZXh3dDR2OTBzNXZ3ZnB3OXNld3JmeCIgdGltZXN0YW1wPSIxNDkxNzkwMTI0Ij40MzcxPC9r
ZXk+PC9mb3JlaWduLWtleXM+PHJlZi10eXBlIG5hbWU9IkpvdXJuYWwgQXJ0aWNsZSI+MTc8L3Jl
Zi10eXBlPjxjb250cmlidXRvcnM+PGF1dGhvcnM+PGF1dGhvcj5WaWVnYXMsIFMuPC9hdXRob3I+
PGF1dGhvcj5WZWlnYSwgTC48L2F1dGhvcj48YXV0aG9yPkZpZ3VlcmVkbywgUC48L2F1dGhvcj48
YXV0aG9yPkFsbWVpZGEsIEEuPC9hdXRob3I+PGF1dGhvcj5DYXJvbGlubywgRS48L2F1dGhvcj48
YXV0aG9yPlNhYmlubywgUi48L2F1dGhvcj48YXV0aG9yPlZlcmlzc2ltbywgQy48L2F1dGhvcj48
YXV0aG9yPlZpZWdhcywgQy48L2F1dGhvcj48L2F1dGhvcnM+PC9jb250cmlidXRvcnM+PHRpdGxl
cz48dGl0bGU+T2NjdXBhdGlvbmFsIEV4cG9zdXJlIHRvIEFmbGF0b3hpbiBCLTEgaW4gU3dpbmUg
UHJvZHVjdGlvbiBhbmQgUG9zc2libGUgQ29udGFtaW5hdGlvbiBTb3VyY2VzPC90aXRsZT48c2Vj
b25kYXJ5LXRpdGxlPkpvdXJuYWwgb2YgVG94aWNvbG9neSBhbmQgRW52aXJvbm1lbnRhbCBIZWFs
dGg8L3NlY29uZGFyeS10aXRsZT48L3RpdGxlcz48cGVyaW9kaWNhbD48ZnVsbC10aXRsZT5Kb3Vy
bmFsIG9mIFRveGljb2xvZ3kgYW5kIEVudmlyb25tZW50YWwgSGVhbHRoPC9mdWxsLXRpdGxlPjwv
cGVyaW9kaWNhbD48cGFnZXM+OTQ0LTk1MTwvcGFnZXM+PHZvbHVtZT43Njwvdm9sdW1lPjxudW1i
ZXI+MTU8L251bWJlcj48ZGF0ZXM+PHllYXI+MjAxMzwveWVhcj48cHViLWRhdGVzPjxkYXRlPkF1
ZzwvZGF0ZT48L3B1Yi1kYXRlcz48L2RhdGVzPjxpc2JuPjE1MjgtNzM5NDwvaXNibj48YWNjZXNz
aW9uLW51bT5XT1M6MDAwMzI2MDY5NTAwMDA1PC9hY2Nlc3Npb24tbnVtPjx1cmxzPjxyZWxhdGVk
LXVybHM+PHVybD4mbHQ7R28gdG8gSVNJJmd0OzovL1dPUzowMDAzMjYwNjk1MDAwMDU8L3VybD48
L3JlbGF0ZWQtdXJscz48L3VybHM+PGVsZWN0cm9uaWMtcmVzb3VyY2UtbnVtPjEwLjEwODAvMTUy
ODczOTQuMjAxMy44MjY1Njk8L2VsZWN0cm9uaWMtcmVzb3VyY2UtbnVtPjwvcmVjb3JkPjwvQ2l0
ZT48Q2l0ZT48QXV0aG9yPllhbmc8L0F1dGhvcj48WWVhcj4yMDEzPC9ZZWFyPjxSZWNOdW0+NDMx
NjwvUmVjTnVtPjxyZWNvcmQ+PHJlYy1udW1iZXI+NDMxNjwvcmVjLW51bWJlcj48Zm9yZWlnbi1r
ZXlzPjxrZXkgYXBwPSJFTiIgZGItaWQ9IjA1YXhmMHM1Y3RzNTBiZXh3dDR2OTBzNXZ3ZnB3OXNl
d3JmeCIgdGltZXN0YW1wPSIxNDkxMjQzNzgwIj40MzE2PC9rZXk+PC9mb3JlaWduLWtleXM+PHJl
Zi10eXBlIG5hbWU9IkpvdXJuYWwgQXJ0aWNsZSI+MTc8L3JlZi10eXBlPjxjb250cmlidXRvcnM+
PGF1dGhvcnM+PGF1dGhvcj5ZYW5nLCBYLjwvYXV0aG9yPjxhdXRob3I+V2FuZywgWC48L2F1dGhv
cj48YXV0aG9yPlpoYW5nLCBZLjwvYXV0aG9yPjxhdXRob3I+TGVlLCBKLjwvYXV0aG9yPjxhdXRo
b3I+U3UsIEouPC9hdXRob3I+PGF1dGhvcj5HYXRlcywgUi4gUy48L2F1dGhvcj48L2F1dGhvcnM+
PC9jb250cmlidXRvcnM+PGF1dGgtYWRkcmVzcz5EZXBhcnRtZW50IG9mIEFncmljdWx0dXJhbCBh
bmQgQmlvbG9naWNhbCBFbmdpbmVlcmluZywgVW5pdmVyc2l0eSBvZiBJbGxpbm9pcyBhdCBVcmJh
bmEtQ2hhbXBhaWduLCBVcmJhbmEsIElMLCBVU0EuIHlhbmdsaW55YW5neWFuZ0BnbWFpbC5jb208
L2F1dGgtYWRkcmVzcz48dGl0bGVzPjx0aXRsZT5Nb25pdG9yaW5nIHRvdGFsIGVuZG90b3hpbiBh
bmQgKDEgLS0mZ3Q7IDMpLWJldGEtRC1nbHVjYW4gYXQgdGhlIGFpciBleGhhdXN0IG9mIGNvbmNl
bnRyYXRlZCBhbmltYWwgZmVlZGluZyBvcGVyYXRpb25zPC90aXRsZT48c2Vjb25kYXJ5LXRpdGxl
PkogQWlyIFdhc3RlIE1hbmFnIEFzc29jPC9zZWNvbmRhcnktdGl0bGU+PC90aXRsZXM+PHBlcmlv
ZGljYWw+PGZ1bGwtdGl0bGU+SiBBaXIgV2FzdGUgTWFuYWcgQXNzb2M8L2Z1bGwtdGl0bGU+PC9w
ZXJpb2RpY2FsPjxwYWdlcz4xMTkwLTg8L3BhZ2VzPjx2b2x1bWU+NjM8L3ZvbHVtZT48bnVtYmVy
PjEwPC9udW1iZXI+PGtleXdvcmRzPjxrZXl3b3JkPkFpciBQb2xsdXRhbnRzLypjaGVtaXN0cnk8
L2tleXdvcmQ+PGtleXdvcmQ+KkFuaW1hbCBIdXNiYW5kcnk8L2tleXdvcmQ+PGtleXdvcmQ+QW5p
bWFsczwva2V5d29yZD48a2V5d29yZD5FbmRvdG94aW5zLypjaGVtaXN0cnk8L2tleXdvcmQ+PGtl
eXdvcmQ+KkhvdXNpbmcsIEFuaW1hbDwva2V5d29yZD48a2V5d29yZD5iZXRhLUdsdWNhbnMvKmNo
ZW1pc3RyeTwva2V5d29yZD48L2tleXdvcmRzPjxkYXRlcz48eWVhcj4yMDEzPC95ZWFyPjxwdWIt
ZGF0ZXM+PGRhdGU+T2N0PC9kYXRlPjwvcHViLWRhdGVzPjwvZGF0ZXM+PGlzYm4+MTA5Ni0yMjQ3
IChQcmludCkmI3hEOzEwOTYtMjI0NyAoTGlua2luZyk8L2lzYm4+PGFjY2Vzc2lvbi1udW0+MjQy
ODI5NzE8L2FjY2Vzc2lvbi1udW0+PHVybHM+PHJlbGF0ZWQtdXJscz48dXJsPmh0dHBzOi8vd3d3
Lm5jYmkubmxtLm5paC5nb3YvcHVibWVkLzI0MjgyOTcxPC91cmw+PC9yZWxhdGVkLXVybHM+PC91
cmxzPjwvcmVjb3JkPjwvQ2l0ZT48Q2l0ZT48QXV0aG9yPldhbmc8L0F1dGhvcj48WWVhcj4yMDE1
PC9ZZWFyPjxSZWNOdW0+NDMxNTwvUmVjTnVtPjxyZWNvcmQ+PHJlYy1udW1iZXI+NDMxNTwvcmVj
LW51bWJlcj48Zm9yZWlnbi1rZXlzPjxrZXkgYXBwPSJFTiIgZGItaWQ9IjA1YXhmMHM1Y3RzNTBi
ZXh3dDR2OTBzNXZ3ZnB3OXNld3JmeCIgdGltZXN0YW1wPSIxNDkxMjQzNTk2Ij40MzE1PC9rZXk+
PC9mb3JlaWduLWtleXM+PHJlZi10eXBlIG5hbWU9IkpvdXJuYWwgQXJ0aWNsZSI+MTc8L3JlZi10
eXBlPjxjb250cmlidXRvcnM+PGF1dGhvcnM+PGF1dGhvcj5XYW5nLCBDLiBILjwvYXV0aG9yPjxh
dXRob3I+Q2hlbiwgQi4gVC48L2F1dGhvcj48YXV0aG9yPkhhbiwgQi4gQy48L2F1dGhvcj48YXV0
aG9yPkxpdSwgQS4gQy48L2F1dGhvcj48YXV0aG9yPkh1bmcsIFAuIEMuPC9hdXRob3I+PGF1dGhv
cj5DaGVuLCBDLiBZLjwvYXV0aG9yPjxhdXRob3I+Q2hhbywgSC4gSi48L2F1dGhvcj48L2F1dGhv
cnM+PC9jb250cmlidXRvcnM+PGF1dGgtYWRkcmVzcz5TY2hvb2wgb2YgUHVibGljIEhlYWx0aCwg
VGFpcGVpIE1lZGljYWwgVW5pdmVyc2l0eSwgVGFpcGVpLCBUYWl3YW4uJiN4RDtIZWFsdGggRWZm
ZWN0cyBMYWJvcmF0b3J5IERpdmlzaW9uLCBOYXRpb25hbCBJbnN0aXR1dGUgZm9yIE9jY3VwYXRp
b25hbCBTYWZldHkgYW5kIEhlYWx0aCwgTW9yZ2FudG93biwgV2VzdCBWaXJnaW5pYSwgVW5pdGVk
IFN0YXRlcyBvZiBBbWVyaWNhLiYjeEQ7SW5zdGl0dXRlIG9mIExhYm9yLCBPY2N1cGF0aW9uYWwg
U2FmZXR5IGFuZCBIZWFsdGgsIE1pbmlzdHJ5IG9mIExhYm9yLCBOZXcgVGFpcGVpIENpdHksIFRh
aXdhbi48L2F1dGgtYWRkcmVzcz48dGl0bGVzPjx0aXRsZT5GaWVsZCBldmFsdWF0aW9uIG9mIHBl
cnNvbmFsIHNhbXBsaW5nIG1ldGhvZHMgZm9yIG11bHRpcGxlIGJpb2Flcm9zb2xzPC90aXRsZT48
c2Vjb25kYXJ5LXRpdGxlPlBMb1MgT25lPC9zZWNvbmRhcnktdGl0bGU+PC90aXRsZXM+PHBlcmlv
ZGljYWw+PGZ1bGwtdGl0bGU+UExvUyBPbmU8L2Z1bGwtdGl0bGU+PGFiYnItMT5QTG9TIE9uZTwv
YWJici0xPjwvcGVyaW9kaWNhbD48cGFnZXM+ZTAxMjAzMDg8L3BhZ2VzPjx2b2x1bWU+MTA8L3Zv
bHVtZT48bnVtYmVyPjM8L251bWJlcj48a2V5d29yZHM+PGtleXdvcmQ+QWVyb3NvbHMvKmFuYWx5
c2lzPC9rZXl3b3JkPjxrZXl3b3JkPkFncmljdWx0dXJlPC9rZXl3b3JkPjxrZXl3b3JkPkFpciBQ
b2xsdXRhbnRzLCBPY2N1cGF0aW9uYWwvYW5hbHlzaXM8L2tleXdvcmQ+PGtleXdvcmQ+QW5pbWFs
czwva2V5d29yZD48a2V5d29yZD5GaWx0cmF0aW9uPC9rZXl3b3JkPjxrZXl3b3JkPkh1bWFuczwv
a2V5d29yZD48a2V5d29yZD4qT2NjdXBhdGlvbmFsIEV4cG9zdXJlPC9rZXl3b3JkPjxrZXl3b3Jk
PlN3aW5lPC9rZXl3b3JkPjwva2V5d29yZHM+PGRhdGVzPjx5ZWFyPjIwMTU8L3llYXI+PC9kYXRl
cz48aXNibj4xOTMyLTYyMDMgKEVsZWN0cm9uaWMpJiN4RDsxOTMyLTYyMDMgKExpbmtpbmcpPC9p
c2JuPjxhY2Nlc3Npb24tbnVtPjI1Nzk5NDE5PC9hY2Nlc3Npb24tbnVtPjx1cmxzPjxyZWxhdGVk
LXVybHM+PHVybD5odHRwczovL3d3dy5uY2JpLm5sbS5uaWguZ292L3B1Ym1lZC8yNTc5OTQxOTwv
dXJsPjx1cmw+aHR0cHM6Ly93d3cubmNiaS5ubG0ubmloLmdvdi9wbWMvYXJ0aWNsZXMvUE1DNDM3
MDY5NS9wZGYvcG9uZS4wMTIwMzA4LnBkZjwvdXJsPjwvcmVsYXRlZC11cmxzPjwvdXJscz48Y3Vz
dG9tMj5QTUM0MzcwNjk1PC9jdXN0b20yPjxlbGVjdHJvbmljLXJlc291cmNlLW51bT4xMC4xMzcx
L2pvdXJuYWwucG9uZS4wMTIwMzA4PC9lbGVjdHJvbmljLXJlc291cmNlLW51bT48L3JlY29yZD48
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16499">
              <w:rPr>
                <w:rFonts w:ascii="Times New Roman" w:hAnsi="Times New Roman" w:cs="Times New Roman"/>
                <w:sz w:val="24"/>
              </w:rPr>
            </w:r>
            <w:r w:rsidRPr="00E16499">
              <w:rPr>
                <w:rFonts w:ascii="Times New Roman" w:hAnsi="Times New Roman" w:cs="Times New Roman"/>
                <w:sz w:val="24"/>
              </w:rPr>
              <w:fldChar w:fldCharType="separate"/>
            </w:r>
            <w:r>
              <w:rPr>
                <w:rFonts w:ascii="Times New Roman" w:hAnsi="Times New Roman" w:cs="Times New Roman"/>
                <w:noProof/>
                <w:sz w:val="24"/>
              </w:rPr>
              <w:t>(1, 2, 7, 8, 10, 15, 16, 18, 20, 21, 24-27, 33, 34, 36, 42, 44, 48, 50, 51, 60, 66, 71)</w:t>
            </w:r>
            <w:r w:rsidRPr="00E16499">
              <w:rPr>
                <w:rFonts w:ascii="Times New Roman" w:hAnsi="Times New Roman" w:cs="Times New Roman"/>
                <w:sz w:val="24"/>
              </w:rPr>
              <w:fldChar w:fldCharType="end"/>
            </w:r>
          </w:p>
        </w:tc>
      </w:tr>
      <w:tr w:rsidR="00E16499" w:rsidRPr="00E16499" w:rsidTr="00E16499">
        <w:tc>
          <w:tcPr>
            <w:tcW w:w="2880" w:type="dxa"/>
            <w:tcBorders>
              <w:top w:val="single" w:sz="4" w:space="0" w:color="auto"/>
              <w:bottom w:val="single" w:sz="4" w:space="0" w:color="auto"/>
            </w:tcBorders>
            <w:vAlign w:val="center"/>
          </w:tcPr>
          <w:p w:rsidR="00E16499" w:rsidRPr="00E16499" w:rsidRDefault="00E16499" w:rsidP="00E16499">
            <w:pPr>
              <w:spacing w:after="0" w:line="240" w:lineRule="auto"/>
              <w:ind w:left="180"/>
              <w:rPr>
                <w:rFonts w:ascii="Times New Roman" w:hAnsi="Times New Roman" w:cs="Times New Roman"/>
                <w:sz w:val="24"/>
              </w:rPr>
            </w:pPr>
            <w:r w:rsidRPr="00E16499">
              <w:rPr>
                <w:rFonts w:ascii="Times New Roman" w:hAnsi="Times New Roman" w:cs="Times New Roman"/>
                <w:sz w:val="24"/>
              </w:rPr>
              <w:t>Virus</w:t>
            </w:r>
          </w:p>
        </w:tc>
        <w:tc>
          <w:tcPr>
            <w:tcW w:w="1350" w:type="dxa"/>
            <w:tcBorders>
              <w:top w:val="single" w:sz="4" w:space="0" w:color="auto"/>
              <w:bottom w:val="single" w:sz="4" w:space="0" w:color="auto"/>
            </w:tcBorders>
            <w:vAlign w:val="center"/>
          </w:tcPr>
          <w:p w:rsidR="00E16499" w:rsidRPr="00E16499" w:rsidRDefault="00E16499" w:rsidP="0075254D">
            <w:pPr>
              <w:spacing w:after="0" w:line="240" w:lineRule="auto"/>
              <w:rPr>
                <w:rFonts w:ascii="Times New Roman" w:hAnsi="Times New Roman" w:cs="Times New Roman"/>
                <w:sz w:val="24"/>
              </w:rPr>
            </w:pPr>
            <w:r w:rsidRPr="00E16499">
              <w:rPr>
                <w:rFonts w:ascii="Times New Roman" w:hAnsi="Times New Roman" w:cs="Times New Roman"/>
                <w:sz w:val="24"/>
              </w:rPr>
              <w:t>19 (</w:t>
            </w:r>
            <w:r w:rsidR="0075254D">
              <w:rPr>
                <w:rFonts w:ascii="Times New Roman" w:hAnsi="Times New Roman" w:cs="Times New Roman"/>
                <w:sz w:val="24"/>
              </w:rPr>
              <w:t>26.0</w:t>
            </w:r>
            <w:r w:rsidRPr="00E16499">
              <w:rPr>
                <w:rFonts w:ascii="Times New Roman" w:hAnsi="Times New Roman" w:cs="Times New Roman"/>
                <w:sz w:val="24"/>
              </w:rPr>
              <w:t>)</w:t>
            </w:r>
          </w:p>
        </w:tc>
        <w:tc>
          <w:tcPr>
            <w:tcW w:w="4590" w:type="dxa"/>
            <w:tcBorders>
              <w:top w:val="single" w:sz="4" w:space="0" w:color="auto"/>
              <w:bottom w:val="single" w:sz="4" w:space="0" w:color="auto"/>
            </w:tcBorders>
          </w:tcPr>
          <w:p w:rsidR="00E16499" w:rsidRPr="00E16499" w:rsidRDefault="00E16499" w:rsidP="00E16499">
            <w:pPr>
              <w:spacing w:after="0" w:line="240" w:lineRule="auto"/>
              <w:rPr>
                <w:rFonts w:ascii="Times New Roman" w:hAnsi="Times New Roman" w:cs="Times New Roman"/>
                <w:sz w:val="24"/>
              </w:rPr>
            </w:pPr>
            <w:r w:rsidRPr="00E16499">
              <w:rPr>
                <w:rFonts w:ascii="Times New Roman" w:hAnsi="Times New Roman" w:cs="Times New Roman"/>
                <w:sz w:val="24"/>
              </w:rPr>
              <w:fldChar w:fldCharType="begin">
                <w:fldData xml:space="preserve">ZGljYXRpb24sIFVuaXZlcnNpdHkgb2YgTWlubmVzb3RhIENvbGxlZ2Ugb2YgVmV0ZXJpbmFyeSBN
ZWRpY2luZSwgU3QgUGF1bCA1NTEwOCwgVVNBLjwvYXV0aC1hZGRyZXNzPjx0aXRsZXM+PHRpdGxl
PkV2YWx1YXRpb24gb2YgYWVyb3NvbCB0cmFuc21pc3Npb24gb2YgcG9yY2luZSByZXByb2R1Y3Rp
dmUgYW5kIHJlc3BpcmF0b3J5IHN5bmRyb21lIHZpcnVzIHVuZGVyIGNvbnRyb2xsZWQgZmllbGQg
Y29uZGl0aW9uczwvdGl0bGU+PHNlY29uZGFyeS10aXRsZT5WZXQgUmVjPC9zZWNvbmRhcnktdGl0
bGU+PC90aXRsZXM+PHBlcmlvZGljYWw+PGZ1bGwtdGl0bGU+VmV0IFJlYzwvZnVsbC10aXRsZT48
L3BlcmlvZGljYWw+PHBhZ2VzPjgwNC04PC9wYWdlcz48dm9sdW1lPjE1MDwvdm9sdW1lPjxudW1i
ZXI+MjY8L251bWJlcj48a2V5d29yZHM+PGtleXdvcmQ+QWVyb3NvbHM8L2tleXdvcmQ+PGtleXdv
cmQ+QW5pbWFsczwva2V5d29yZD48a2V5d29yZD5FbnZpcm9ubWVudGFsIE1pY3JvYmlvbG9neTwv
a2V5d29yZD48a2V5d29yZD5Qb3JjaW5lIFJlcHJvZHVjdGl2ZSBhbmQgUmVzcGlyYXRvcnkgU3lu
ZHJvbWUvKnRyYW5zbWlzc2lvbjwva2V5d29yZD48a2V5d29yZD5Qb3JjaW5lIHJlc3BpcmF0b3J5
IGFuZCByZXByb2R1Y3RpdmUgc3luZHJvbWUgdmlydXMvKnBhdGhvZ2VuaWNpdHk8L2tleXdvcmQ+
PGtleXdvcmQ+U3dpbmU8L2tleXdvcmQ+PC9rZXl3b3Jkcz48ZGF0ZXM+PHllYXI+MjAwMjwveWVh
cj48cHViLWRhdGVzPjxkYXRlPkp1biAyOTwvZGF0ZT48L3B1Yi1kYXRlcz48L2RhdGVzPjxpc2Ju
PjAwNDItNDkwMCAoUHJpbnQpJiN4RDswMDQyLTQ5MDAgKExpbmtpbmcpPC9pc2JuPjxhY2Nlc3Np
b24tbnVtPjEyMTIwOTIzPC9hY2Nlc3Npb24tbnVtPjx1cmxzPjxyZWxhdGVkLXVybHM+PHVybD5o
dHRwOi8vd3d3Lm5jYmkubmxtLm5paC5nb3YvcHVibWVkLzEyMTIwOTIzPC91cmw+PC9yZWxhdGVk
LXVybHM+PC91cmxzPjwvcmVjb3JkPjwvQ2l0ZT48Q2l0ZT48QXV0aG9yPkxpbmhhcmVzPC9BdXRo
b3I+PFllYXI+MjAxMjwvWWVhcj48UmVjTnVtPjQ0ODU8L1JlY051bT48cmVjb3JkPjxyZWMtbnVt
YmVyPjQ0ODU8L3JlYy1udW1iZXI+PGZvcmVpZ24ta2V5cz48a2V5IGFwcD0iRU4iIGRiLWlkPSIw
NWF4ZjBzNWN0czUwYmV4d3Q0djkwczV2d2ZwdzlzZXdyZngiIHRpbWVzdGFtcD0iMTQ5MTc5MDE3
MCI+NDQ4NTwva2V5PjwvZm9yZWlnbi1rZXlzPjxyZWYtdHlwZSBuYW1lPSJKb3VybmFsIEFydGlj
bGUiPjE3PC9yZWYtdHlwZT48Y29udHJpYnV0b3JzPjxhdXRob3JzPjxhdXRob3I+TGluaGFyZXMs
IEQuIEMuIEwuPC9hdXRob3I+PGF1dGhvcj5DYW5vLCBKLiBQLjwvYXV0aG9yPjxhdXRob3I+V2V0
emVsbCwgVC48L2F1dGhvcj48YXV0aG9yPk5lcmVtLCBKLjwvYXV0aG9yPjxhdXRob3I+VG9ycmVt
b3JlbGwsIE0uPC9hdXRob3I+PGF1dGhvcj5EZWUsIFMuIEEuPC9hdXRob3I+PC9hdXRob3JzPjwv
Y29udHJpYnV0b3JzPjx0aXRsZXM+PHRpdGxlPkVmZmVjdCBvZiBtb2RpZmllZC1saXZlIHBvcmNp
bmUgcmVwcm9kdWN0aXZlIGFuZCByZXNwaXJhdG9yeSBzeW5kcm9tZSB2aXJ1cyAoUFJSU3YpIHZh
Y2NpbmUgb24gdGhlIHNoZWRkaW5nIG9mIHdpbGQtdHlwZSB2aXJ1cyBmcm9tIGFuIGluZmVjdGVk
IHBvcHVsYXRpb24gb2YgZ3Jvd2luZyBwaWdzPC90aXRsZT48c2Vjb25kYXJ5LXRpdGxlPlZhY2Np
bmU8L3NlY29uZGFyeS10aXRsZT48L3RpdGxlcz48cGVyaW9kaWNhbD48ZnVsbC10aXRsZT5WYWNj
aW5lPC9mdWxsLXRpdGxlPjwvcGVyaW9kaWNhbD48cGFnZXM+NDA3LTQxMzwvcGFnZXM+PHZvbHVt
ZT4zMDwvdm9sdW1lPjxudW1iZXI+MjwvbnVtYmVyPjxkYXRlcz48eWVhcj4yMDEyPC95ZWFyPjxw
dWItZGF0ZXM+PGRhdGU+SmFuPC9kYXRlPjwvcHViLWRhdGVzPjwvZGF0ZXM+PGlzYm4+MDI2NC00
MTBYPC9pc2JuPjxhY2Nlc3Npb24tbnVtPldPUzowMDAyOTk5NzE4MDAwNDI8L2FjY2Vzc2lvbi1u
dW0+PHVybHM+PHJlbGF0ZWQtdXJscz48dXJsPiZsdDtHbyB0byBJU0kmZ3Q7Oi8vV09TOjAwMDI5
OTk3MTgwMDA0MjwvdXJsPjx1cmw+aHR0cDovL3d3dy5zY2llbmNlZGlyZWN0LmNvbS9zY2llbmNl
L2FydGljbGUvcGlpL1MwMjY0NDEwWDExMDE3MTI5PC91cmw+PHVybD5odHRwOi8vYWMuZWxzLWNk
bi5jb20vUzAyNjQ0MTBYMTEwMTcxMjkvMS1zMi4wLVMwMjY0NDEwWDExMDE3MTI5LW1haW4ucGRm
P190aWQ9ZjNjOWIyMjgtMjBiZC0xMWU3LTk3ZWYtMDAwMDBhYWIwZjZjJmFtcDthY2RuYXQ9MTQ5
MjEzODc2N19mN2Q3ZTNmYzczZGY2YzExZTAxMzJhNWYxYjczOGJmMTwvdXJsPjwvcmVsYXRlZC11
cmxzPjwvdXJscz48ZWxlY3Ryb25pYy1yZXNvdXJjZS1udW0+MTAuMTAxNi9qLnZhY2NpbmUuMjAx
MS4xMC4wNzU8L2VsZWN0cm9uaWMtcmVzb3VyY2UtbnVtPjwvcmVjb3JkPjwvQ2l0ZT48Q2l0ZT48
QXV0aG9yPkJyaXRvPC9BdXRob3I+PFllYXI+MjAxNDwvWWVhcj48UmVjTnVtPjQzMjE8L1JlY051
bT48cmVjb3JkPjxyZWMtbnVtYmVyPjQzMjE8L3JlYy1udW1iZXI+PGZvcmVpZ24ta2V5cz48a2V5
IGFwcD0iRU4iIGRiLWlkPSIwNWF4ZjBzNWN0czUwYmV4d3Q0djkwczV2d2ZwdzlzZXdyZngiIHRp
bWVzdGFtcD0iMTQ5MTI0NTc5NyI+NDMyMTwva2V5PjwvZm9yZWlnbi1rZXlzPjxyZWYtdHlwZSBu
YW1lPSJKb3VybmFsIEFydGljbGUiPjE3PC9yZWYtdHlwZT48Y29udHJpYnV0b3JzPjxhdXRob3Jz
PjxhdXRob3I+QnJpdG8sIEIuPC9hdXRob3I+PGF1dGhvcj5EZWUsIFMuPC9hdXRob3I+PGF1dGhv
cj5XYXluZSwgUy48L2F1dGhvcj48YXV0aG9yPkFsdmFyZXosIEouPC9hdXRob3I+PGF1dGhvcj5Q
ZXJleiwgQS48L2F1dGhvcj48L2F1dGhvcnM+PC9jb250cmlidXRvcnM+PGF1dGgtYWRkcmVzcz5E
ZXBhcnRtZW50IG9mIFZldGVyaW5hcnkgUG9wdWxhdGlvbiBNZWRpY2luZSwgQ29sbGVnZSBvZiBW
ZXRlcmluYXJ5IE1lZGljaW5lLCBVbml2ZXJzaXR5IG9mIE1pbm5lc290YSwgMzg1QSBBbmltYWwg
U2NpZW5jZSBWZXRlcmluYXJ5IE1lZGljaW5lIEJ1aWxkaW5nLCAxOTg4IEZpdGNoIEF2ZW51ZSwg
U3QuIFBhdWwsIE1OIDU1MTA4LCBVU0EuIGJicml0b0B1bW4uZWR1LiYjeEQ7UGlwZXN0b25lIFZl
dGVyaW5hcnkgU2VydmljZXMsIFBpcGVzdG9uZSwgTU4gNTYxNjQsIFVTQS4gc2RlZUBwaXBldmV0
LmNvbS4mI3hEO1BpcGVzdG9uZSBWZXRlcmluYXJ5IFNlcnZpY2VzLCBQaXBlc3RvbmUsIE1OIDU2
MTY0LCBVU0EuIHN3YXluZUBwaXBldmV0LmNvbS4mI3hEO0RlcGFydG1lbnQgb2YgVmV0ZXJpbmFy
eSBQb3B1bGF0aW9uIE1lZGljaW5lLCBDb2xsZWdlIG9mIFZldGVyaW5hcnkgTWVkaWNpbmUsIFVu
aXZlcnNpdHkgb2YgTWlubmVzb3RhLCAzODVBIEFuaW1hbCBTY2llbmNlIFZldGVyaW5hcnkgTWVk
aWNpbmUgQnVpbGRpbmcsIDE5ODggRml0Y2ggQXZlbnVlLCBTdC4gUGF1bCwgTU4gNTUxMDgsIFVT
QS4gamFsdmFyZXpAdW1uLmVkdS4mI3hEO0RlcGFydG1lbnQgb2YgVmV0ZXJpbmFyeSBQb3B1bGF0
aW9uIE1lZGljaW5lLCBDb2xsZWdlIG9mIFZldGVyaW5hcnkgTWVkaWNpbmUsIFVuaXZlcnNpdHkg
b2YgTWlubmVzb3RhLCAzODVBIEFuaW1hbCBTY2llbmNlIFZldGVyaW5hcnkgTWVkaWNpbmUgQnVp
bGRpbmcsIDE5ODggRml0Y2ggQXZlbnVlLCBTdC4gUGF1bCwgTU4gNTUxMDgsIFVTQS4gYXBlcmV6
QHVtbi5lZHUuPC9hdXRoLWFkZHJlc3M+PHRpdGxlcz48dGl0bGU+R2VuZXRpYyBkaXZlcnNpdHkg
b2YgUFJSUyB2aXJ1cyBjb2xsZWN0ZWQgZnJvbSBhaXIgc2FtcGxlcyBpbiBmb3VyIGRpZmZlcmVu
dCByZWdpb25zIG9mIGNvbmNlbnRyYXRlZCBzd2luZSBwcm9kdWN0aW9uIGR1cmluZyBhIGhpZ2gg
aW5jaWRlbmNlIHNlYXNvbjwvdGl0bGU+PHNlY29uZGFyeS10aXRsZT5WaXJ1c2VzPC9zZWNvbmRh
cnktdGl0bGU+PC90aXRsZXM+PHBlcmlvZGljYWw+PGZ1bGwtdGl0bGU+VmlydXNlczwvZnVsbC10
aXRsZT48L3BlcmlvZGljYWw+PHBhZ2VzPjQ0MjQtMzY8L3BhZ2VzPjx2b2x1bWU+Njwvdm9sdW1l
PjxudW1iZXI+MTE8L251bWJlcj48a2V5d29yZHM+PGtleXdvcmQ+KkFpciBNaWNyb2Jpb2xvZ3k8
L2tleXdvcmQ+PGtleXdvcmQ+QW5pbWFsczwva2V5d29yZD48a2V5d29yZD5DbHVzdGVyIEFuYWx5
c2lzPC9rZXl3b3JkPjxrZXl3b3JkPipHZW5ldGljIFZhcmlhdGlvbjwva2V5d29yZD48a2V5d29y
ZD5HZW5vdHlwZTwva2V5d29yZD48a2V5d29yZD5NaWR3ZXN0ZXJuIFVuaXRlZCBTdGF0ZXMvZXBp
ZGVtaW9sb2d5PC9rZXl3b3JkPjxrZXl3b3JkPlBoeWxvZ2VueTwva2V5d29yZD48a2V5d29yZD5Q
b3JjaW5lIHJlc3BpcmF0b3J5IGFuZCByZXByb2R1Y3RpdmUgc3luZHJvbWU8L2tleXdvcmQ+PGtl
eXdvcmQ+dmlydXMvY2xhc3NpZmljYXRpb24vZ2VuZXRpY3MvKmlzb2xhdGlvbiAmYW1wOyBwdXJp
ZmljYXRpb248L2tleXdvcmQ+PGtleXdvcmQ+UHJldmFsZW5jZTwva2V5d29yZD48a2V5d29yZD5S
TkEsIFZpcmFsL2dlbmV0aWNzPC9rZXl3b3JkPjxrZXl3b3JkPlNlcXVlbmNlIEFuYWx5c2lzLCBE
TkE8L2tleXdvcmQ+PGtleXdvcmQ+U2VxdWVuY2UgSG9tb2xvZ3k8L2tleXdvcmQ+PGtleXdvcmQ+
U3VzIHNjcm9mYS8qZ3Jvd3RoICZhbXA7IGRldmVsb3BtZW50PC9rZXl3b3JkPjwva2V5d29yZHM+
PGRhdGVzPjx5ZWFyPjIwMTQ8L3llYXI+PHB1Yi1kYXRlcz48ZGF0ZT5Ob3YgMTQ8L2RhdGU+PC9w
dWItZGF0ZXM+PC9kYXRlcz48aXNibj4xOTk5LTQ5MTUgKEVsZWN0cm9uaWMpJiN4RDsxOTk5LTQ5
MTUgKExpbmtpbmcpPC9pc2JuPjxhY2Nlc3Npb24tbnVtPjI1NDA1NTkyPC9hY2Nlc3Npb24tbnVt
Pjx1cmxzPjxyZWxhdGVkLXVybHM+PHVybD5odHRwczovL3d3dy5uY2JpLm5sbS5uaWguZ292L3B1
Ym1lZC8yNTQwNTU5MjwvdXJsPjx1cmw+aHR0cDovL3d3dy5tZHBpLmNvbS8xOTk5LTQ5MTUvNi8x
MS80NDI0L3BkZjwvdXJsPjwvcmVsYXRlZC11cmxzPjwvdXJscz48Y3VzdG9tMj5QTUM0MjQ2MjMx
PC9jdXN0b20yPjxlbGVjdHJvbmljLXJlc291cmNlLW51bT4xMC4zMzkwL3Y2MTE0NDI0PC9lbGVj
dHJvbmljLXJlc291cmNlLW51bT48L3JlY29yZD48L0NpdGU+PENpdGU+PEF1dGhvcj5BbG9uc288
L0F1dGhvcj48WWVhcj4yMDE3PC9ZZWFyPjxSZWNOdW0+NDMxOTwvUmVjTnVtPjxyZWNvcmQ+PHJl
Yy1udW1iZXI+NDMxOTwvcmVjLW51bWJlcj48Zm9yZWlnbi1rZXlzPjxrZXkgYXBwPSJFTiIgZGIt
aWQ9IjA1YXhmMHM1Y3RzNTBiZXh3dDR2OTBzNXZ3ZnB3OXNld3JmeCIgdGltZXN0YW1wPSIxNDkx
MjQ1MjcxIj40MzE5PC9rZXk+PC9mb3JlaWduLWtleXM+PHJlZi10eXBlIG5hbWU9IkpvdXJuYWwg
QXJ0aWNsZSI+MTc8L3JlZi10eXBlPjxjb250cmlidXRvcnM+PGF1dGhvcnM+PGF1dGhvcj5BbG9u
c28sIEMuPC9hdXRob3I+PGF1dGhvcj5SYXlub3IsIFAuIEMuPC9hdXRob3I+PGF1dGhvcj5Hb3lh
bCwgUy48L2F1dGhvcj48YXV0aG9yPk9sc29uLCBCLiBBLjwvYXV0aG9yPjxhdXRob3I+QWxiYSwg
QS48L2F1dGhvcj48YXV0aG9yPkRhdmllcywgUC4gUi48L2F1dGhvcj48YXV0aG9yPlRvcnJlbW9y
ZWxsLCBNLjwvYXV0aG9yPjwvYXV0aG9ycz48L2NvbnRyaWJ1dG9ycz48YXV0aC1hZGRyZXNzPkRl
cGFydG1lbnQgb2YgVmV0ZXJpbmFyeSBQb3B1bGF0aW9uIE1lZGljaW5lLCBDb2xsZWdlIG9mIFZl
dGVyaW5hcnkgTWVkaWNpbmUgKEFsb25zbywgQWxiYSwgRGF2aWVzLCBUb3JyZW1vcmVsbCksIFVu
aXZlcnNpdHkgb2YgTWlubmVzb3RhLVR3aW4gQ2l0aWVzLCBNaW5uZWFwb2xpcywgTU4uJiN4RDtE
aXZpc2lvbiBvZiBFbnZpcm9ubWVudGFsIEhlYWx0aCBTY2llbmNlcywgU2Nob29sIG9mIFB1Ymxp
YyBIZWFsdGggKFJheW5vciksIFVuaXZlcnNpdHkgb2YgTWlubmVzb3RhLVR3aW4gQ2l0aWVzLCBN
aW5uZWFwb2xpcywgTU4uJiN4RDtEZXBhcnRtZW50IG9mIE1lY2hhbmljYWwgRW5naW5lZXJpbmcs
IENvbGxlZ2Ugb2YgU2NpZW5jZSBhbmQgRW5naW5lZXJpbmcgKE9sc29uKSwgVW5pdmVyc2l0eSBv
ZiBNaW5uZXNvdGEtVHdpbiBDaXRpZXMsIE1pbm5lYXBvbGlzLCBNTi48L2F1dGgtYWRkcmVzcz48
dGl0bGVzPjx0aXRsZT5Bc3Nlc3NtZW50IG9mIGFpciBzYW1wbGluZyBtZXRob2RzIGFuZCBzaXpl
IGRpc3RyaWJ1dGlvbiBvZiB2aXJ1cy1sYWRlbiBhZXJvc29scyBpbiBvdXRicmVha3MgaW4gc3dp
bmUgYW5kIHBvdWx0cnkgZmFybXM8L3RpdGxlPjxzZWNvbmRhcnktdGl0bGU+SiBWZXQgRGlhZ24g
SW52ZXN0PC9zZWNvbmRhcnktdGl0bGU+PC90aXRsZXM+PHBlcmlvZGljYWw+PGZ1bGwtdGl0bGU+
Sm91cm5hbCBvZiB2ZXRlcmluYXJ5IGRpYWdub3N0aWMgaW52ZXN0aWdhdGlvbiA6IG9mZmljaWFs
IHB1YmxpY2F0aW9uIG9mIHRoZSBBbWVyaWNhbiBBc3NvY2lhdGlvbiBvZiBWZXRlcmluYXJ5IExh
Ym9yYXRvcnkgRGlhZ25vc3RpY2lhbnMsIEluYzwvZnVsbC10aXRsZT48YWJici0xPkogVmV0IERp
YWduIEludmVzdDwvYWJici0xPjwvcGVyaW9kaWNhbD48cGFnZXM+MTA0MDYzODcxNzcwMDIyMTwv
cGFnZXM+PGtleXdvcmRzPjxrZXl3b3JkPkFlcm9zb2xzPC9rZXl3b3JkPjxrZXl3b3JkPmFpciBz
YW1wbGVyPC9rZXl3b3JkPjxrZXl3b3JkPmFuaW1hbCB2aXJ1c2VzPC9rZXl3b3JkPjxrZXl3b3Jk
PmNhc2NhZGUgaW1wYWN0b3I8L2tleXdvcmQ+PGtleXdvcmQ+ZGlzZWFzZSB0cmFuc21pc3Npb248
L2tleXdvcmQ+PGtleXdvcmQ+cGFydGljbGUgc2l6ZTwva2V5d29yZD48L2tleXdvcmRzPjxkYXRl
cz48eWVhcj4yMDE3PC95ZWFyPjxwdWItZGF0ZXM+PGRhdGU+TWFyIDAxPC9kYXRlPjwvcHViLWRh
dGVzPjwvZGF0ZXM+PGlzYm4+MTk0My00OTM2IChFbGVjdHJvbmljKSYjeEQ7MTA0MC02Mzg3IChM
aW5raW5nKTwvaXNibj48YWNjZXNzaW9uLW51bT4yODM2MzI1MTwvYWNjZXNzaW9uLW51bT48dXJs
cz48cmVsYXRlZC11cmxzPjx1cmw+aHR0cHM6Ly93d3cubmNiaS5ubG0ubmloLmdvdi9wdWJtZWQv
MjgzNjMyNTE8L3VybD48L3JlbGF0ZWQtdXJscz48L3VybHM+PGVsZWN0cm9uaWMtcmVzb3VyY2Ut
bnVtPjEwLjExNzcvMTA0MDYzODcxNzcwMDIyMTwvZWxlY3Ryb25pYy1yZXNvdXJjZS1udW0+PC9y
ZWNvcmQ+PC9DaXRlPjwv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EZWU8L0F1dGhvcj48WWVhcj4yMDA5PC9ZZWFyPjxSZWNO
dW0+NDIzNzwvUmVjTnVtPjxEaXNwbGF5VGV4dD4oNiwgMTMsIDI5LCAzMiwgMzcsIDM4LCA0Mywg
NDUtNDcsIDUzLCA1NiwgNTcsIDYyLCA2NCwgNjcsIDY5LCA3MCwgNzIpPC9EaXNwbGF5VGV4dD48
cmVjb3JkPjxyZWMtbnVtYmVyPjQyMzc8L3JlYy1udW1iZXI+PGZvcmVpZ24ta2V5cz48a2V5IGFw
cD0iRU4iIGRiLWlkPSIwNWF4ZjBzNWN0czUwYmV4d3Q0djkwczV2d2ZwdzlzZXdyZngiIHRpbWVz
dGFtcD0iMTQ3MTQ0NTE0MCI+NDIzNzwva2V5PjwvZm9yZWlnbi1rZXlzPjxyZWYtdHlwZSBuYW1l
PSJKb3VybmFsIEFydGljbGUiPjE3PC9yZWYtdHlwZT48Y29udHJpYnV0b3JzPjxhdXRob3JzPjxh
dXRob3I+RGVlLCBTLjwvYXV0aG9yPjxhdXRob3I+T3Rha2UsIFMuPC9hdXRob3I+PGF1dGhvcj5P
bGl2ZWlyYSwgUy48L2F1dGhvcj48YXV0aG9yPkRlZW4sIEouPC9hdXRob3I+PC9hdXRob3JzPjwv
Y29udHJpYnV0b3JzPjxhdXRoLWFkZHJlc3M+U3dpbmUgRGlzZWFzZSBFcmFkaWNhdGlvbiBDZW50
ZXIsIFVuaXZlcnNpdHkgb2YgTWlubmVzb3RhIENvbGxlZ2Ugb2YgVmV0ZXJpbmFyeSBNZWRpY2lu
ZSwgU3QuIFBhdWwsIE1OIDU1MTA4LCBVU0EuIGRlZXh4MDA0QHVtbi5lZHU8L2F1dGgtYWRkcmVz
cz48dGl0bGVzPjx0aXRsZT5FdmlkZW5jZSBvZiBsb25nIGRpc3RhbmNlIGFpcmJvcm5lIHRyYW5z
cG9ydCBvZiBwb3JjaW5lIHJlcHJvZHVjdGl2ZSBhbmQgcmVzcGlyYXRvcnkgc3luZHJvbWUgdmly
dXMgYW5kIE15Y29wbGFzbWEgaHlvcG5ldW1vbmlhZTwvdGl0bGU+PHNlY29uZGFyeS10aXRsZT5W
ZXQgUmVzPC9zZWNvbmRhcnktdGl0bGU+PC90aXRsZXM+PHBlcmlvZGljYWw+PGZ1bGwtdGl0bGU+
VmV0ZXJpbmFyeSBSZXNlYXJjaDwvZnVsbC10aXRsZT48YWJici0xPlZldCBSZXM8L2FiYnItMT48
L3BlcmlvZGljYWw+PHBhZ2VzPjM5PC9wYWdlcz48dm9sdW1lPjQwPC92b2x1bWU+PG51bWJlcj40
PC9udW1iZXI+PGtleXdvcmRzPjxrZXl3b3JkPipBaXIgTWljcm9iaW9sb2d5PC9rZXl3b3JkPjxr
ZXl3b3JkPkFuaW1hbHM8L2tleXdvcmQ+PGtleXdvcmQ+TXljb3BsYXNtYSBoeW9wbmV1bW9uaWFl
LypwaHlzaW9sb2d5PC9rZXl3b3JkPjxrZXl3b3JkPlBuZXVtb25pYSBvZiBTd2luZSwgTXljb3Bs
YXNtYWwvKm1pY3JvYmlvbG9neS90cmFuc21pc3Npb248L2tleXdvcmQ+PGtleXdvcmQ+UG9yY2lu
ZSBSZXByb2R1Y3RpdmUgYW5kIFJlc3BpcmF0b3J5IFN5bmRyb21lL3RyYW5zbWlzc2lvbi8qdmly
b2xvZ3k8L2tleXdvcmQ+PGtleXdvcmQ+UG9yY2luZSByZXNwaXJhdG9yeSBhbmQgcmVwcm9kdWN0
aXZlIHN5bmRyb21lIHZpcnVzLypwaHlzaW9sb2d5PC9rZXl3b3JkPjxrZXl3b3JkPlN3aW5lPC9r
ZXl3b3JkPjxrZXl3b3JkPldpbmQ8L2tleXdvcmQ+PC9rZXl3b3Jkcz48ZGF0ZXM+PHllYXI+MjAw
OTwveWVhcj48cHViLWRhdGVzPjxkYXRlPkp1bC1BdWc8L2RhdGU+PC9wdWItZGF0ZXM+PC9kYXRl
cz48aXNibj4wOTI4LTQyNDkgKFByaW50KSYjeEQ7MDkyOC00MjQ5IChMaW5raW5nKTwvaXNibj48
YWNjZXNzaW9uLW51bT4xOTM3OTY2NDwvYWNjZXNzaW9uLW51bT48dXJscz48cmVsYXRlZC11cmxz
Pjx1cmw+aHR0cDovL3d3dy5uY2JpLm5sbS5uaWguZ292L3B1Ym1lZC8xOTM3OTY2NDwvdXJsPjx1
cmw+aHR0cDovL3d3dy5uY2JpLm5sbS5uaWguZ292L3BtYy9hcnRpY2xlcy9QTUMyNzAxMTgxL3Bk
Zi92ZXRyZXMtNDAtMzkucGRmPC91cmw+PHVybD5odHRwczovL3d3dy5uY2JpLm5sbS5uaWguZ292
L3BtYy9hcnRpY2xlcy9QTUMyNzAxMTgxL3BkZi92ZXRyZXMtNDAtMzkucGRmPC91cmw+PC9yZWxh
dGVkLXVybHM+PC91cmxzPjxjdXN0b20yPlBNQzI3MDExODE8L2N1c3RvbTI+PGVsZWN0cm9uaWMt
cmVzb3VyY2UtbnVtPjEwLjEwNTEvdmV0cmVzLzIwMDkwMjI8L2VsZWN0cm9uaWMtcmVzb3VyY2Ut
bnVtPjwvcmVjb3JkPjwvQ2l0ZT48Q2l0ZT48QXV0aG9yPlBpdGtpbjwvQXV0aG9yPjxZZWFyPjIw
MDk8L1llYXI+PFJlY051bT40MjM5PC9SZWNOdW0+PHJlY29yZD48cmVjLW51bWJlcj40MjM5PC9y
ZWMtbnVtYmVyPjxmb3JlaWduLWtleXM+PGtleSBhcHA9IkVOIiBkYi1pZD0iMDVheGYwczVjdHM1
MGJleHd0NHY5MHM1dndmcHc5c2V3cmZ4IiB0aW1lc3RhbXA9IjE0NzE0NDUxNDEiPjQyMzk8L2tl
eT48L2ZvcmVpZ24ta2V5cz48cmVmLXR5cGUgbmFtZT0iSm91cm5hbCBBcnRpY2xlIj4xNzwvcmVm
LXR5cGU+PGNvbnRyaWJ1dG9ycz48YXV0aG9ycz48YXV0aG9yPlBpdGtpbiwgQW5kcmVhPC9hdXRo
b3I+PGF1dGhvcj5EZWVuLCBKb2huPC9hdXRob3I+PGF1dGhvcj5EZWUsIFNjb3R0PC9hdXRob3I+
PC9hdXRob3JzPjwvY29udHJpYnV0b3JzPjx0aXRsZXM+PHRpdGxlPlVzZSBvZiBhIHByb2R1Y3Rp
b24gcmVnaW9uIG1vZGVsIHRvIGFzc2VzcyB0aGUgYWlyYm9ybmUgc3ByZWFkIG9mIHBvcmNpbmUg
cmVwcm9kdWN0aXZlIGFuZCByZXNwaXJhdG9yeSBzeW5kcm9tZSB2aXJ1czwvdGl0bGU+PHNlY29u
ZGFyeS10aXRsZT5WZXRlcmluYXJ5IE1pY3JvYmlvbG9neTwvc2Vjb25kYXJ5LXRpdGxlPjwvdGl0
bGVzPjxwZXJpb2RpY2FsPjxmdWxsLXRpdGxlPlZldCBNaWNyb2Jpb2w8L2Z1bGwtdGl0bGU+PGFi
YnItMT5WZXRlcmluYXJ5IG1pY3JvYmlvbG9neTwvYWJici0xPjwvcGVyaW9kaWNhbD48cGFnZXM+
MS03PC9wYWdlcz48dm9sdW1lPjEzNjwvdm9sdW1lPjxudW1iZXI+MS0yPC9udW1iZXI+PGRhdGVz
Pjx5ZWFyPjIwMDk8L3llYXI+PHB1Yi1kYXRlcz48ZGF0ZT5BcHIgMTQ8L2RhdGU+PC9wdWItZGF0
ZXM+PC9kYXRlcz48aXNibj4wMzc4LTExMzU8L2lzYm4+PGFjY2Vzc2lvbi1udW0+V09TOjAwMDI2
NTQzMTUwMDAwMTwvYWNjZXNzaW9uLW51bT48dXJscz48cmVsYXRlZC11cmxzPjx1cmw+Jmx0O0dv
IHRvIElTSSZndDs6Ly9XT1M6MDAwMjY1NDMxNTAwMDAxPC91cmw+PHVybD5odHRwOi8vd3d3LnNj
aWVuY2VkaXJlY3QuY29tL3NjaWVuY2UvYXJ0aWNsZS9waWkvUzAzNzgxMTM1MDgwMDQ4NTk8L3Vy
bD48dXJsPmh0dHA6Ly9hYy5lbHMtY2RuLmNvbS9TMDM3ODExMzUwODAwNDg1OS8xLXMyLjAtUzAz
NzgxMTM1MDgwMDQ4NTktbWFpbi5wZGY/X3RpZD03Njk2NzUwZS01ZmViLTExZTYtODMyNy0wMDAw
MGFhY2IzNWUmYW1wO2FjZG5hdD0xNDcwOTM3NzM5XzQ2ZWE3NTFhYWM4MmUzYTVjYjQ0Zjk4NjQw
Y2FjODZlPC91cmw+PHVybD5odHRwOi8vYWMuZWxzLWNkbi5jb20vUzAzNzgxMTM1MDgwMDQ4NTkv
MS1zMi4wLVMwMzc4MTEzNTA4MDA0ODU5LW1haW4ucGRmP190aWQ9YzVhMGUzMWMtNjQ4OS0xMWU2
LTg1OTctMDAwMDBhYWIwZjI3JmFtcDthY2RuYXQ9MTQ3MTQ0NTUzN18xMzlhZWZhYjY4MGQyYWM2
NTgwMDI4Nzk1M2I0NzliMTwvdXJsPjwvcmVsYXRlZC11cmxzPjwvdXJscz48ZWxlY3Ryb25pYy1y
ZXNvdXJjZS1udW0+MTAuMTAxNi9qLnZldG1pYy4yMDA4LjEwLjAxMzwvZWxlY3Ryb25pYy1yZXNv
dXJjZS1udW0+PC9yZWNvcmQ+PC9DaXRlPjxDaXRlPjxBdXRob3I+T3Rha2U8L0F1dGhvcj48WWVh
cj4yMDEwPC9ZZWFyPjxSZWNOdW0+NDI0MzwvUmVjTnVtPjxyZWNvcmQ+PHJlYy1udW1iZXI+NDI0
MzwvcmVjLW51bWJlcj48Zm9yZWlnbi1rZXlzPjxrZXkgYXBwPSJFTiIgZGItaWQ9IjA1YXhmMHM1
Y3RzNTBiZXh3dDR2OTBzNXZ3ZnB3OXNld3JmeCIgdGltZXN0YW1wPSIxNDcxNDQ1MTQxIj40MjQz
PC9rZXk+PC9mb3JlaWduLWtleXM+PHJlZi10eXBlIG5hbWU9IkpvdXJuYWwgQXJ0aWNsZSI+MTc8
L3JlZi10eXBlPjxjb250cmlidXRvcnM+PGF1dGhvcnM+PGF1dGhvcj5PdGFrZSwgUy48L2F1dGhv
cj48YXV0aG9yPkRlZSwgUy48L2F1dGhvcj48YXV0aG9yPkNvcnpvLCBDLjwvYXV0aG9yPjxhdXRo
b3I+T2xpdmVpcmEsIFMuPC9hdXRob3I+PGF1dGhvcj5EZWVuLCBKLjwvYXV0aG9yPjwvYXV0aG9y
cz48L2NvbnRyaWJ1dG9ycz48YXV0aC1hZGRyZXNzPlN3aW5lIERpc2Vhc2UgRXJhZGljYXRpb24g
Q2VudGVyLCBVbml2ZXJzaXR5IG9mIE1pbm5lc290YSwgQ29sbGVnZSBvZiBWZXRlcmluYXJ5IE1l
ZGljaW5lLCAxOTg4IEZpdGNoIEF2ZW51ZSwgU3QuIFBhdWwsIE1OIDU1MTA4LCBVU0EuPC9hdXRo
LWFkZHJlc3M+PHRpdGxlcz48dGl0bGU+TG9uZy1kaXN0YW5jZSBhaXJib3JuZSB0cmFuc3BvcnQg
b2YgaW5mZWN0aW91cyBQUlJTViBhbmQgTXljb3BsYXNtYSBoeW9wbmV1bW9uaWFlIGZyb20gYSBz
d2luZSBwb3B1bGF0aW9uIGluZmVjdGVkIHdpdGggbXVsdGlwbGUgdmlyYWwgdmFyaWFudHM8L3Rp
dGxlPjxzZWNvbmRhcnktdGl0bGU+VmV0IE1pY3JvYmlvbDwvc2Vjb25kYXJ5LXRpdGxlPjwvdGl0
bGVzPjxwZXJpb2RpY2FsPjxmdWxsLXRpdGxlPlZldCBNaWNyb2Jpb2w8L2Z1bGwtdGl0bGU+PGFi
YnItMT5WZXRlcmluYXJ5IG1pY3JvYmlvbG9neTwvYWJici0xPjwvcGVyaW9kaWNhbD48cGFnZXM+
MTk4LTIwODwvcGFnZXM+PHZvbHVtZT4xNDU8L3ZvbHVtZT48bnVtYmVyPjMtNDwvbnVtYmVyPjxr
ZXl3b3Jkcz48a2V5d29yZD4qQWlyIE1pY3JvYmlvbG9neTwva2V5d29yZD48a2V5d29yZD5Bbmlt
YWxzPC9rZXl3b3JkPjxrZXl3b3JkPkNoaS1TcXVhcmUgRGlzdHJpYnV0aW9uPC9rZXl3b3JkPjxr
ZXl3b3JkPkROQSwgQmFjdGVyaWFsL2NoZW1pc3RyeS9nZW5ldGljczwva2V5d29yZD48a2V5d29y
ZD5ETkEsIFZpcmFsL2NoZW1pc3RyeS9nZW5ldGljczwva2V5d29yZD48a2V5d29yZD5NeWNvcGxh
c21hIGh5b3BuZXVtb25pYWUvZ2VuZXRpY3MvKmdyb3d0aCAmYW1wOyBkZXZlbG9wbWVudDwva2V5
d29yZD48a2V5d29yZD5QbmV1bW9uaWEgb2YgU3dpbmUsIE15Y29wbGFzbWFsLyptaWNyb2Jpb2xv
Z3kvdHJhbnNtaXNzaW9uPC9rZXl3b3JkPjxrZXl3b3JkPlBvbHltZXJhc2UgQ2hhaW4gUmVhY3Rp
b24vdmV0ZXJpbmFyeTwva2V5d29yZD48a2V5d29yZD5Qb3JjaW5lIFJlcHJvZHVjdGl2ZSBhbmQg
UmVzcGlyYXRvcnkgU3luZHJvbWUvdHJhbnNtaXNzaW9uLyp2aXJvbG9neTwva2V5d29yZD48a2V5
d29yZD5Qb3JjaW5lIHJlc3BpcmF0b3J5IGFuZCByZXByb2R1Y3RpdmUgc3luZHJvbWUgdmlydXMv
Z2VuZXRpY3MvKmdyb3d0aCAmYW1wOzwva2V5d29yZD48a2V5d29yZD5kZXZlbG9wbWVudDwva2V5
d29yZD48a2V5d29yZD5SYW5kb20gQWxsb2NhdGlvbjwva2V5d29yZD48a2V5d29yZD5Td2luZTwv
a2V5d29yZD48a2V5d29yZD5XZWF0aGVyPC9rZXl3b3JkPjwva2V5d29yZHM+PGRhdGVzPjx5ZWFy
PjIwMTA8L3llYXI+PHB1Yi1kYXRlcz48ZGF0ZT5PY3QgMjY8L2RhdGU+PC9wdWItZGF0ZXM+PC9k
YXRlcz48aXNibj4xODczLTI1NDIgKEVsZWN0cm9uaWMpJiN4RDswMzc4LTExMzUgKExpbmtpbmcp
PC9pc2JuPjxhY2Nlc3Npb24tbnVtPjIwNDE4MDI5PC9hY2Nlc3Npb24tbnVtPjx1cmxzPjxyZWxh
dGVkLXVybHM+PHVybD5odHRwOi8vd3d3Lm5jYmkubmxtLm5paC5nb3YvcHVibWVkLzIwNDE4MDI5
PC91cmw+PHVybD5odHRwOi8vYWMuZWxzLWNkbi5jb20vUzAzNzgxMTM1MTAwMDE1OTgvMS1zMi4w
LVMwMzc4MTEzNTEwMDAxNTk4LW1haW4ucGRmP190aWQ9ODMyYmNkYjQtNWZlYi0xMWU2LWEwYzct
MDAwMDBhYWNiMzVlJmFtcDthY2RuYXQ9MTQ3MDkzNzc2MF83MmY2YzFlZjM1Mjg3MjA5NWI5N2I4
NjkxMWVjNjc3MTwvdXJsPjx1cmw+aHR0cDovL2FjLmVscy1jZG4uY29tL1MwMzc4MTEzNTEwMDAx
NTk4LzEtczIuMC1TMDM3ODExMzUxMDAwMTU5OC1tYWluLnBkZj9fdGlkPWMyMmY1OGVlLTY0ODkt
MTFlNi04NWUwLTAwMDAwYWFiMGYyNiZhbXA7YWNkbmF0PTE0NzE0NDU1MzFfYmY3NTBkNzExMzU1
NWI0NjA5MzM0MzY1Y2RkNzBiZDQ8L3VybD48L3JlbGF0ZWQtdXJscz48L3VybHM+PGVsZWN0cm9u
aWMtcmVzb3VyY2UtbnVtPjEwLjEwMTYvai52ZXRtaWMuMjAxMC4wMy4wMjg8L2VsZWN0cm9uaWMt
cmVzb3VyY2UtbnVtPjwvcmVjb3JkPjwvQ2l0ZT48Q2l0ZT48QXV0aG9yPlZlcnJlYXVsdDwvQXV0
aG9yPjxZZWFyPjIwMTA8L1llYXI+PFJlY051bT40MjQ0PC9SZWNOdW0+PHJlY29yZD48cmVjLW51
bWJlcj40MjQ0PC9yZWMtbnVtYmVyPjxmb3JlaWduLWtleXM+PGtleSBhcHA9IkVOIiBkYi1pZD0i
MDVheGYwczVjdHM1MGJleHd0NHY5MHM1dndmcHc5c2V3cmZ4IiB0aW1lc3RhbXA9IjE0NzE0NDUx
NDEiPjQyNDQ8L2tleT48L2ZvcmVpZ24ta2V5cz48cmVmLXR5cGUgbmFtZT0iSm91cm5hbCBBcnRp
Y2xlIj4xNzwvcmVmLXR5cGU+PGNvbnRyaWJ1dG9ycz48YXV0aG9ycz48YXV0aG9yPlZlcnJlYXVs
dCwgRGFuaWVsPC9hdXRob3I+PGF1dGhvcj5MZXRvdXJuZWF1LCBWYWxlcmllPC9hdXRob3I+PGF1
dGhvcj5HZW5kcm9uLCBMb3VpczwvYXV0aG9yPjxhdXRob3I+TWFzc2UsIERhbmllbDwvYXV0aG9y
PjxhdXRob3I+R2Fnbm9uLCBDYXJsIEEuPC9hdXRob3I+PGF1dGhvcj5EdWNoYWluZSwgQ2Fyb2xp
bmU8L2F1dGhvcj48L2F1dGhvcnM+PC9jb250cmlidXRvcnM+PHRpdGxlcz48dGl0bGU+QWlyYm9y
bmUgcG9yY2luZSBwb3JjaW5lIGNpcmNvdmlydXMgaW4gQ2FuYWRpYW4gc3dpbmUgY29uZmluZW1l
bnQgYnVpbGRpbmdzPC90aXRsZT48c2Vjb25kYXJ5LXRpdGxlPlZldGVyaW5hcnkgTWljcm9iaW9s
b2d5PC9zZWNvbmRhcnktdGl0bGU+PC90aXRsZXM+PHBlcmlvZGljYWw+PGZ1bGwtdGl0bGU+VmV0
IE1pY3JvYmlvbDwvZnVsbC10aXRsZT48YWJici0xPlZldGVyaW5hcnkgbWljcm9iaW9sb2d5PC9h
YmJyLTE+PC9wZXJpb2RpY2FsPjxwYWdlcz4yMjQtMjMwPC9wYWdlcz48dm9sdW1lPjE0MTwvdm9s
dW1lPjxudW1iZXI+My00PC9udW1iZXI+PGRhdGVzPjx5ZWFyPjIwMTA8L3llYXI+PHB1Yi1kYXRl
cz48ZGF0ZT5NYXIgMjQ8L2RhdGU+PC9wdWItZGF0ZXM+PC9kYXRlcz48aXNibj4wMzc4LTExMzU8
L2lzYm4+PGFjY2Vzc2lvbi1udW0+V09TOjAwMDI3NjEzNTYwMDAwNTwvYWNjZXNzaW9uLW51bT48
dXJscz48cmVsYXRlZC11cmxzPjx1cmw+Jmx0O0dvIHRvIElTSSZndDs6Ly9XT1M6MDAwMjc2MTM1
NjAwMDA1PC91cmw+PHVybD5odHRwOi8vd3d3LnNjaWVuY2VkaXJlY3QuY29tL3NjaWVuY2UvYXJ0
aWNsZS9waWkvUzAzNzgxMTM1MDkwMDQxNDM8L3VybD48dXJsPmh0dHA6Ly9hYy5lbHMtY2RuLmNv
bS9TMDM3ODExMzUwOTAwNDE0My8xLXMyLjAtUzAzNzgxMTM1MDkwMDQxNDMtbWFpbi5wZGY/X3Rp
ZD03ZDc0NGY5MC01ZmViLTExZTYtYmEyOC0wMDAwMGFhYjBmMDImYW1wO2FjZG5hdD0xNDcwOTM3
NzUwXzkwNzhlNWEzNDU1OGQ1NzZmN2Q3YWJiMTk2MDU0YmI5PC91cmw+PHVybD5odHRwOi8vYWMu
ZWxzLWNkbi5jb20vUzAzNzgxMTM1MDkwMDQxNDMvMS1zMi4wLVMwMzc4MTEzNTA5MDA0MTQzLW1h
aW4ucGRmP190aWQ9Y2MyMDUzOGEtNjQ4OS0xMWU2LWIyMjktMDAwMDBhYWIwZjAyJmFtcDthY2Ru
YXQ9MTQ3MTQ0NTU0OF82ZGU0YWU0NzIwYmVkMzIxMWUwOWQ4MTc1YTY3NGVjMzwvdXJsPjwvcmVs
YXRlZC11cmxzPjwvdXJscz48ZWxlY3Ryb25pYy1yZXNvdXJjZS1udW0+MTAuMTAxNi9qLnZldG1p
Yy4yMDA5LjA5LjAxMzwvZWxlY3Ryb25pYy1yZXNvdXJjZS1udW0+PC9yZWNvcmQ+PC9DaXRlPjxD
aXRlPjxBdXRob3I+Q29yem88L0F1dGhvcj48WWVhcj4yMDEzPC9ZZWFyPjxSZWNOdW0+NDI1MDwv
UmVjTnVtPjxyZWNvcmQ+PHJlYy1udW1iZXI+NDI1MDwvcmVjLW51bWJlcj48Zm9yZWlnbi1rZXlz
PjxrZXkgYXBwPSJFTiIgZGItaWQ9IjA1YXhmMHM1Y3RzNTBiZXh3dDR2OTBzNXZ3ZnB3OXNld3Jm
eCIgdGltZXN0YW1wPSIxNDcxNDQ1MTQxIj40MjUwPC9rZXk+PC9mb3JlaWduLWtleXM+PHJlZi10
eXBlIG5hbWU9IkpvdXJuYWwgQXJ0aWNsZSI+MTc8L3JlZi10eXBlPjxjb250cmlidXRvcnM+PGF1
dGhvcnM+PGF1dGhvcj5Db3J6bywgQy4gQS48L2F1dGhvcj48YXV0aG9yPkN1bGhhbmUsIE0uPC9h
dXRob3I+PGF1dGhvcj5EZWUsIFMuPC9hdXRob3I+PGF1dGhvcj5Nb3JyaXNvbiwgUi4gQi48L2F1
dGhvcj48YXV0aG9yPlRvcnJlbW9yZWxsLCBNLjwvYXV0aG9yPjwvYXV0aG9ycz48L2NvbnRyaWJ1
dG9ycz48YXV0aC1hZGRyZXNzPkRlcGFydG1lbnQgb2YgVmV0ZXJpbmFyeSBQb3B1bGF0aW9uIE1l
ZGljaW5lLCBDb2xsZWdlIG9mIFZldGVyaW5hcnkgTWVkaWNpbmUsIFVuaXZlcnNpdHkgb2YgTWlu
bmVzb3RhLCBTYWludCBQYXVsLCBNaW5uZXNvdGEsIFVuaXRlZCBTdGF0ZXMgb2YgQW1lcmljYS48
L2F1dGgtYWRkcmVzcz48dGl0bGVzPjx0aXRsZT5BaXJib3JuZSBkZXRlY3Rpb24gYW5kIHF1YW50
aWZpY2F0aW9uIG9mIHN3aW5lIGluZmx1ZW56YSBhIHZpcnVzIGluIGFpciBzYW1wbGVzIGNvbGxl
Y3RlZCBpbnNpZGUsIG91dHNpZGUgYW5kIGRvd253aW5kIGZyb20gc3dpbmUgYmFybnM8L3RpdGxl
PjxzZWNvbmRhcnktdGl0bGU+UExvUyBPbmU8L3NlY29uZGFyeS10aXRsZT48L3RpdGxlcz48cGVy
aW9kaWNhbD48ZnVsbC10aXRsZT5QTG9TIE9uZTwvZnVsbC10aXRsZT48YWJici0xPlBMb1MgT25l
PC9hYmJyLTE+PC9wZXJpb2RpY2FsPjxwYWdlcz5lNzE0NDQ8L3BhZ2VzPjx2b2x1bWU+ODwvdm9s
dW1lPjxudW1iZXI+ODwvbnVtYmVyPjxrZXl3b3Jkcz48a2V5d29yZD5BZXJvc29scy9hbmFseXNp
czwva2V5d29yZD48a2V5d29yZD4qQWlyIE1pY3JvYmlvbG9neTwva2V5d29yZD48a2V5d29yZD5B
bmltYWxzPC9rZXl3b3JkPjxrZXl3b3JkPkluZmx1ZW56YSBBIFZpcnVzLCBIMU4xIFN1YnR5cGUv
Z2VuZXRpY3MvaXNvbGF0aW9uICZhbXA7IHB1cmlmaWNhdGlvbjwva2V5d29yZD48a2V5d29yZD5J
bmZsdWVuemEgQSBWaXJ1cywgSDFOMiBTdWJ0eXBlL2dlbmV0aWNzL2lzb2xhdGlvbiAmYW1wOyBw
dXJpZmljYXRpb248L2tleXdvcmQ+PGtleXdvcmQ+SW5mbHVlbnphIEEgVmlydXMsIEgzTjIgU3Vi
dHlwZS9nZW5ldGljcy9pc29sYXRpb24gJmFtcDsgcHVyaWZpY2F0aW9uPC9rZXl3b3JkPjxrZXl3
b3JkPkluZmx1ZW56YSBBIHZpcnVzL2dlbmV0aWNzLyppc29sYXRpb24gJmFtcDsgcHVyaWZpY2F0
aW9uPC9rZXl3b3JkPjxrZXl3b3JkPk9ydGhvbXl4b3ZpcmlkYWUgSW5mZWN0aW9ucy8qZGlhZ25v
c2lzLyp2ZXRlcmluYXJ5L3Zpcm9sb2d5PC9rZXl3b3JkPjxrZXl3b3JkPlJOQSwgVmlyYWwvZ2Vu
ZXRpY3MvKmlzb2xhdGlvbiAmYW1wOyBwdXJpZmljYXRpb248L2tleXdvcmQ+PGtleXdvcmQ+U3dp
bmUvKnZpcm9sb2d5PC9rZXl3b3JkPjwva2V5d29yZHM+PGRhdGVzPjx5ZWFyPjIwMTM8L3llYXI+
PC9kYXRlcz48aXNibj4xOTMyLTYyMDMgKEVsZWN0cm9uaWMpJiN4RDsxOTMyLTYyMDMgKExpbmtp
bmcpPC9pc2JuPjxhY2Nlc3Npb24tbnVtPjIzOTUxMTY0PC9hY2Nlc3Npb24tbnVtPjx1cmxzPjxy
ZWxhdGVkLXVybHM+PHVybD5odHRwOi8vd3d3Lm5jYmkubmxtLm5paC5nb3YvcHVibWVkLzIzOTUx
MTY0PC91cmw+PHVybD5odHRwOi8vd3d3Lm5jYmkubmxtLm5paC5nb3YvcG1jL2FydGljbGVzL1BN
QzM3Mzg1MTgvcGRmL3BvbmUuMDA3MTQ0NC5wZGY8L3VybD48dXJsPmh0dHBzOi8vd3d3Lm5jYmku
bmxtLm5paC5nb3YvcG1jL2FydGljbGVzL1BNQzM3Mzg1MTgvcGRmL3BvbmUuMDA3MTQ0NC5wZGY8
L3VybD48L3JlbGF0ZWQtdXJscz48L3VybHM+PGN1c3RvbTI+UE1DMzczODUxODwvY3VzdG9tMj48
ZWxlY3Ryb25pYy1yZXNvdXJjZS1udW0+MTAuMTM3MS9qb3VybmFsLnBvbmUuMDA3MTQ0NDwvZWxl
Y3Ryb25pYy1yZXNvdXJjZS1udW0+PC9yZWNvcmQ+PC9DaXRlPjxDaXRlPjxBdXRob3I+Q29yem88
L0F1dGhvcj48WWVhcj4yMDEzPC9ZZWFyPjxSZWNOdW0+NDI1MTwvUmVjTnVtPjxyZWNvcmQ+PHJl
Yy1udW1iZXI+NDI1MTwvcmVjLW51bWJlcj48Zm9yZWlnbi1rZXlzPjxrZXkgYXBwPSJFTiIgZGIt
aWQ9IjA1YXhmMHM1Y3RzNTBiZXh3dDR2OTBzNXZ3ZnB3OXNld3JmeCIgdGltZXN0YW1wPSIxNDcx
NDQ1MTQxIj40MjUxPC9rZXk+PC9mb3JlaWduLWtleXM+PHJlZi10eXBlIG5hbWU9IkpvdXJuYWwg
QXJ0aWNsZSI+MTc8L3JlZi10eXBlPjxjb250cmlidXRvcnM+PGF1dGhvcnM+PGF1dGhvcj5Db3J6
bywgQ2VzYXIgQS48L2F1dGhvcj48YXV0aG9yPlJvbWFnb3NhLCBBbm5hPC9hdXRob3I+PGF1dGhv
cj5EZWUsIFNjb3R0IEEuPC9hdXRob3I+PGF1dGhvcj5HcmFtZXIsIE1hcmllIFIuPC9hdXRob3I+
PGF1dGhvcj5Nb3JyaXNvbiwgUm9iZXJ0IEIuPC9hdXRob3I+PGF1dGhvcj5Ub3JyZW1vcmVsbCwg
TW9udHNlcnJhdDwvYXV0aG9yPjwvYXV0aG9ycz48L2NvbnRyaWJ1dG9ycz48dGl0bGVzPjx0aXRs
ZT5SZWxhdGlvbnNoaXAgYmV0d2VlbiBhaXJib3JuZSBkZXRlY3Rpb24gb2YgaW5mbHVlbnphIEEg
dmlydXMgYW5kIHRoZSBudW1iZXIgb2YgaW5mZWN0ZWQgcGlnczwvdGl0bGU+PHNlY29uZGFyeS10
aXRsZT5WZXRlcmluYXJ5IEpvdXJuYWw8L3NlY29uZGFyeS10aXRsZT48L3RpdGxlcz48cGVyaW9k
aWNhbD48ZnVsbC10aXRsZT5WZXRlcmluYXJ5IEpvdXJuYWw8L2Z1bGwtdGl0bGU+PGFiYnItMT5W
ZXQgSjwvYWJici0xPjwvcGVyaW9kaWNhbD48cGFnZXM+MTcxLTE3NTwvcGFnZXM+PHZvbHVtZT4x
OTY8L3ZvbHVtZT48bnVtYmVyPjI8L251bWJlcj48ZGF0ZXM+PHllYXI+MjAxMzwveWVhcj48cHVi
LWRhdGVzPjxkYXRlPk1heTwvZGF0ZT48L3B1Yi1kYXRlcz48L2RhdGVzPjxpc2JuPjEwOTAtMDIz
MzwvaXNibj48YWNjZXNzaW9uLW51bT5XT1M6MDAwMzIxMTcxODAwMDEwPC9hY2Nlc3Npb24tbnVt
Pjx1cmxzPjxyZWxhdGVkLXVybHM+PHVybD4mbHQ7R28gdG8gSVNJJmd0OzovL1dPUzowMDAzMjEx
NzE4MDAwMTA8L3VybD48dXJsPmh0dHA6Ly93d3cubmNiaS5ubG0ubmloLmdvdi9wbWMvYXJ0aWNs
ZXMvUE1DMzU4Mjc5OC9wZGYvbmlobXMtNDE0MTI4LnBkZjwvdXJsPjx1cmw+aHR0cDovL2FjLmVs
cy1jZG4uY29tL1MxMDkwMDIzMzEyMDA0MjI0LzEtczIuMC1TMTA5MDAyMzMxMjAwNDIyNC1tYWlu
LnBkZj9fdGlkPTllMWUwYWE0LTY0ODktMTFlNi1hOGJkLTAwMDAwYWFiMGYwMiZhbXA7YWNkbmF0
PTE0NzE0NDU0NzBfMzA4MjdhNzM3MjM5OGI2Y2U3ZDc3YTIxY2RkMDNmMGI8L3VybD48L3JlbGF0
ZWQtdXJscz48L3VybHM+PGVsZWN0cm9uaWMtcmVzb3VyY2UtbnVtPjEwLjEwMTYvai50dmpsLjIw
MTIuMDkuMDI0PC9lbGVjdHJvbmljLXJlc291cmNlLW51bT48L3JlY29yZD48L0NpdGU+PENpdGU+
PEF1dGhvcj5kZSBFdmdyYWZvdjwvQXV0aG9yPjxZZWFyPjIwMTM8L1llYXI+PFJlY051bT40MjUy
PC9SZWNOdW0+PHJlY29yZD48cmVjLW51bWJlcj40MjUyPC9yZWMtbnVtYmVyPjxmb3JlaWduLWtl
eXM+PGtleSBhcHA9IkVOIiBkYi1pZD0iMDVheGYwczVjdHM1MGJleHd0NHY5MHM1dndmcHc5c2V3
cmZ4IiB0aW1lc3RhbXA9IjE0NzE0NDUxNDEiPjQyNTI8L2tleT48L2ZvcmVpZ24ta2V5cz48cmVm
LXR5cGUgbmFtZT0iSm91cm5hbCBBcnRpY2xlIj4xNzwvcmVmLXR5cGU+PGNvbnRyaWJ1dG9ycz48
YXV0aG9ycz48YXV0aG9yPmRlIEV2Z3JhZm92LCBNYXJpIFJvZHJpZ3VlejwvYXV0aG9yPjxhdXRo
b3I+S29sbCwgUGlyZXQ8L2F1dGhvcj48YXV0aG9yPkZyYW5rLCBEYW5pZWwgTi48L2F1dGhvcj48
YXV0aG9yPkJhdW1nYXJ0bmVyLCBMYXVyYSBLLjwvYXV0aG9yPjxhdXRob3I+Um9iZXJ0c29uLCBD
aGFybGVzIEUuPC9hdXRob3I+PGF1dGhvcj5IZXJuYW5kZXosIE1hcmsgVC48L2F1dGhvcj48YXV0
aG9yPlBhY2UsIE5vcm1hbiBSLjwvYXV0aG9yPjwvYXV0aG9ycz48L2NvbnRyaWJ1dG9ycz48dGl0
bGVzPjx0aXRsZT5Nb2xlY3VsYXIgQW5hbHlzaXMgb2YgQmFjdGVyaWFsIGFuZCBDaXJjb3ZpcnVz
IEJpb2Flcm9zb2xzIGluIENvbmNlbnRyYXRlZCBBbmltYWwgRmVlZGluZyBPcGVyYXRpb25zPC90
aXRsZT48c2Vjb25kYXJ5LXRpdGxlPkFlcm9zb2wgU2NpZW5jZSBhbmQgVGVjaG5vbG9neTwvc2Vj
b25kYXJ5LXRpdGxlPjwvdGl0bGVzPjxwZXJpb2RpY2FsPjxmdWxsLXRpdGxlPkFlcm9zb2wgU2Np
ZW5jZSBhbmQgVGVjaG5vbG9neTwvZnVsbC10aXRsZT48L3BlcmlvZGljYWw+PHBhZ2VzPjc1NS03
NjY8L3BhZ2VzPjx2b2x1bWU+NDc8L3ZvbHVtZT48bnVtYmVyPjc8L251bWJlcj48ZGF0ZXM+PHll
YXI+MjAxMzwveWVhcj48cHViLWRhdGVzPjxkYXRlPkp1bCAxPC9kYXRlPjwvcHViLWRhdGVzPjwv
ZGF0ZXM+PGlzYm4+MDI3OC02ODI2PC9pc2JuPjxhY2Nlc3Npb24tbnVtPldPUzowMDAzMjEzMjE1
MDAwMDY8L2FjY2Vzc2lvbi1udW0+PHVybHM+PHJlbGF0ZWQtdXJscz48dXJsPiZsdDtHbyB0byBJ
U0kmZ3Q7Oi8vV09TOjAwMDMyMTMyMTUwMDAwNjwvdXJsPjx1cmw+aHR0cDovL3d3dy50YW5kZm9u
bGluZS5jb20vZG9pL3BkZi8xMC4xMDgwLzAyNzg2ODI2LjIwMTMuNzg5NDc3PC91cmw+PC9yZWxh
dGVkLXVybHM+PC91cmxzPjxlbGVjdHJvbmljLXJlc291cmNlLW51bT4xMC4xMDgwLzAyNzg2ODI2
LjIwMTMuNzg5NDc3PC9lbGVjdHJvbmljLXJlc291cmNlLW51bT48L3JlY29yZD48L0NpdGU+PENp
dGU+PEF1dGhvcj5BbG9uc288L0F1dGhvcj48WWVhcj4yMDE0PC9ZZWFyPjxSZWNOdW0+NDI1NDwv
UmVjTnVtPjxyZWNvcmQ+PHJlYy1udW1iZXI+NDI1NDwvcmVjLW51bWJlcj48Zm9yZWlnbi1rZXlz
PjxrZXkgYXBwPSJFTiIgZGItaWQ9IjA1YXhmMHM1Y3RzNTBiZXh3dDR2OTBzNXZ3ZnB3OXNld3Jm
eCIgdGltZXN0YW1wPSIxNDcxNDQ1MTQxIj40MjU0PC9rZXk+PC9mb3JlaWduLWtleXM+PHJlZi10
eXBlIG5hbWU9IkpvdXJuYWwgQXJ0aWNsZSI+MTc8L3JlZi10eXBlPjxjb250cmlidXRvcnM+PGF1
dGhvcnM+PGF1dGhvcj5BbG9uc28sIEMuPC9hdXRob3I+PGF1dGhvcj5Hb2VkZSwgRC4gUC48L2F1
dGhvcj48YXV0aG9yPk1vcnJpc29uLCBSLiBCLjwvYXV0aG9yPjxhdXRob3I+RGF2aWVzLCBQLiBS
LjwvYXV0aG9yPjxhdXRob3I+Um92aXJhLCBBLjwvYXV0aG9yPjxhdXRob3I+TWFydGhhbGVyLCBE
LiBHLjwvYXV0aG9yPjxhdXRob3I+VG9ycmVtb3JlbGwsIE0uPC9hdXRob3I+PC9hdXRob3JzPjwv
Y29udHJpYnV0b3JzPjxhdXRoLWFkZHJlc3M+RGVwYXJ0bWVudCBvZiBWZXRlcmluYXJ5IFBvcHVs
YXRpb24gTWVkaWNpbmUsIENvbGxlZ2Ugb2YgVmV0ZXJpbmFyeSBNZWRpY2luZSwgVW5pdmVyc2l0
eSBvZiBNaW5uZXNvdGEsIFNhaW50IFBhdWwsIE1pbm5lc290YSwgVVNBLiBhbG9uczAxNUB1bW4u
ZWR1LiYjeEQ7RGVwYXJ0bWVudCBvZiBWZXRlcmluYXJ5IFBvcHVsYXRpb24gTWVkaWNpbmUsIENv
bGxlZ2Ugb2YgVmV0ZXJpbmFyeSBNZWRpY2luZSwgVW5pdmVyc2l0eSBvZiBNaW5uZXNvdGEsIFNh
aW50IFBhdWwsIE1pbm5lc290YSwgVVNBLiBnb2VkMDA1MUB1bW4uZWR1LiYjeEQ7RGVwYXJ0bWVu
dCBvZiBWZXRlcmluYXJ5IFBvcHVsYXRpb24gTWVkaWNpbmUsIENvbGxlZ2Ugb2YgVmV0ZXJpbmFy
eSBNZWRpY2luZSwgVW5pdmVyc2l0eSBvZiBNaW5uZXNvdGEsIFNhaW50IFBhdWwsIE1pbm5lc290
YSwgVVNBLiBib2JtQHVtbi5lZHUuJiN4RDtEZXBhcnRtZW50IG9mIFZldGVyaW5hcnkgUG9wdWxh
dGlvbiBNZWRpY2luZSwgQ29sbGVnZSBvZiBWZXRlcmluYXJ5IE1lZGljaW5lLCBVbml2ZXJzaXR5
IG9mIE1pbm5lc290YSwgU2FpbnQgUGF1bCwgTWlubmVzb3RhLCBVU0EuIGRhdmllMDAxQHVtbi5l
ZHUuJiN4RDtEZXBhcnRtZW50IG9mIFZldGVyaW5hcnkgUG9wdWxhdGlvbiBNZWRpY2luZSwgQ29s
bGVnZSBvZiBWZXRlcmluYXJ5IE1lZGljaW5lLCBVbml2ZXJzaXR5IG9mIE1pbm5lc290YSwgU2Fp
bnQgUGF1bCwgTWlubmVzb3RhLCBVU0EuIHJvdmUwMDEwQHVtbi5lZHUuJiN4RDtEZXBhcnRtZW50
IG9mIFZldGVyaW5hcnkgUG9wdWxhdGlvbiBNZWRpY2luZSwgQ29sbGVnZSBvZiBWZXRlcmluYXJ5
IE1lZGljaW5lLCBVbml2ZXJzaXR5IG9mIE1pbm5lc290YSwgU2FpbnQgUGF1bCwgTWlubmVzb3Rh
LCBVU0EuIG1hcnRoMDI3QHVtbi5lZHUuJiN4RDtEZXBhcnRtZW50IG9mIFZldGVyaW5hcnkgUG9w
dWxhdGlvbiBNZWRpY2luZSwgQ29sbGVnZSBvZiBWZXRlcmluYXJ5IE1lZGljaW5lLCBVbml2ZXJz
aXR5IG9mIE1pbm5lc290YSwgU2FpbnQgUGF1bCwgTWlubmVzb3RhLCBVU0EuIHRvcnIwMDMzQHVt
bi5lZHUuPC9hdXRoLWFkZHJlc3M+PHRpdGxlcz48dGl0bGU+RXZpZGVuY2Ugb2YgaW5mZWN0aXZp
dHkgb2YgYWlyYm9ybmUgcG9yY2luZSBlcGlkZW1pYyBkaWFycmhlYSB2aXJ1cyBhbmQgZGV0ZWN0
aW9uIG9mIGFpcmJvcm5lIHZpcmFsIFJOQSBhdCBsb25nIGRpc3RhbmNlcyBmcm9tIGluZmVjdGVk
IGhlcmRzPC90aXRsZT48c2Vjb25kYXJ5LXRpdGxlPlZldCBSZXM8L3NlY29uZGFyeS10aXRsZT48
L3RpdGxlcz48cGVyaW9kaWNhbD48ZnVsbC10aXRsZT5WZXRlcmluYXJ5IFJlc2VhcmNoPC9mdWxs
LXRpdGxlPjxhYmJyLTE+VmV0IFJlczwvYWJici0xPjwvcGVyaW9kaWNhbD48cGFnZXM+NzM8L3Bh
Z2VzPjx2b2x1bWU+NDU8L3ZvbHVtZT48a2V5d29yZHM+PGtleXdvcmQ+KkFpciBNaWNyb2Jpb2xv
Z3k8L2tleXdvcmQ+PGtleXdvcmQ+QW5pbWFsczwva2V5d29yZD48a2V5d29yZD5Db3JvbmF2aXJ1
cyBJbmZlY3Rpb25zL3RyYW5zbWlzc2lvbi8qdmV0ZXJpbmFyeS92aXJvbG9neTwva2V5d29yZD48
a2V5d29yZD5Qb2x5bWVyYXNlIENoYWluIFJlYWN0aW9uL3ZldGVyaW5hcnk8L2tleXdvcmQ+PGtl
eXdvcmQ+UG9yY2luZSBlcGlkZW1pYyBkaWFycmhlYSB2aXJ1cy8qaXNvbGF0aW9uICZhbXA7IHB1
cmlmaWNhdGlvbi8qcGh5c2lvbG9neTwva2V5d29yZD48a2V5d29yZD5STkEsIFZpcmFsLyphbmFs
eXNpcy9nZW5ldGljcy9pc29sYXRpb24gJmFtcDsgcHVyaWZpY2F0aW9uPC9rZXl3b3JkPjxrZXl3
b3JkPlN3aW5lPC9rZXl3b3JkPjxrZXl3b3JkPlN3aW5lIERpc2Vhc2VzLyp0cmFuc21pc3Npb24v
dmlyb2xvZ3k8L2tleXdvcmQ+PC9rZXl3b3Jkcz48ZGF0ZXM+PHllYXI+MjAxNDwveWVhcj48L2Rh
dGVzPjxpc2JuPjEyOTctOTcxNiAoRWxlY3Ryb25pYykmI3hEOzA5MjgtNDI0OSAoTGlua2luZyk8
L2lzYm4+PGFjY2Vzc2lvbi1udW0+MjUwMTc3OTA8L2FjY2Vzc2lvbi1udW0+PHVybHM+PHJlbGF0
ZWQtdXJscz48dXJsPmh0dHA6Ly93d3cubmNiaS5ubG0ubmloLmdvdi9wdWJtZWQvMjUwMTc3OTA8
L3VybD48dXJsPmh0dHA6Ly93d3cubmNiaS5ubG0ubmloLmdvdi9wbWMvYXJ0aWNsZXMvUE1DNDM0
NzU4OS9wZGYvczEzNTY3LTAxNC0wMDczLXoucGRmPC91cmw+PHVybD5odHRwczovL3d3dy5uY2Jp
Lm5sbS5uaWguZ292L3BtYy9hcnRpY2xlcy9QTUM0MzQ3NTg5L3BkZi9zMTM1NjctMDE0LTAwNzMt
ei5wZGY8L3VybD48L3JlbGF0ZWQtdXJscz48L3VybHM+PGN1c3RvbTI+UE1DNDM0NzU4OTwvY3Vz
dG9tMj48ZWxlY3Ryb25pYy1yZXNvdXJjZS1udW0+MTAuMTE4Ni9zMTM1NjctMDE0LTAwNzMtejwv
ZWxlY3Ryb25pYy1yZXNvdXJjZS1udW0+PC9yZWNvcmQ+PC9DaXRlPjxDaXRlPjxBdXRob3I+Q29y
em88L0F1dGhvcj48WWVhcj4yMDE0PC9ZZWFyPjxSZWNOdW0+NDI1NjwvUmVjTnVtPjxyZWNvcmQ+
PHJlYy1udW1iZXI+NDI1NjwvcmVjLW51bWJlcj48Zm9yZWlnbi1rZXlzPjxrZXkgYXBwPSJFTiIg
ZGItaWQ9IjA1YXhmMHM1Y3RzNTBiZXh3dDR2OTBzNXZ3ZnB3OXNld3JmeCIgdGltZXN0YW1wPSIx
NDcxNDQ1MTQxIj40MjU2PC9rZXk+PC9mb3JlaWduLWtleXM+PHJlZi10eXBlIG5hbWU9IkpvdXJu
YWwgQXJ0aWNsZSI+MTc8L3JlZi10eXBlPjxjb250cmlidXRvcnM+PGF1dGhvcnM+PGF1dGhvcj5D
b3J6bywgQy4gQS48L2F1dGhvcj48YXV0aG9yPkFsbGVyc29uLCBNLjwvYXV0aG9yPjxhdXRob3I+
R3JhbWVyLCBNLjwvYXV0aG9yPjxhdXRob3I+TW9ycmlzb24sIFIuIEIuPC9hdXRob3I+PGF1dGhv
cj5Ub3JyZW1vcmVsbCwgTS48L2F1dGhvcj48L2F1dGhvcnM+PC9jb250cmlidXRvcnM+PGF1dGgt
YWRkcmVzcz5Td2luZSBEaXNlYXNlIEVyYWRpY2F0aW9uIENlbnRlciwgVW5pdmVyc2l0eSBvZiBN
aW5uZXNvdGEsIFNhaW50IFBhdWwsIE1OLCBVU0EgVW5pdmVyc2l0eSBvZiBNaW5uZXNvdGEgVmV0
ZXJpbmFyeSBEaWFnbm9zdGljIExhYm9yYXRvcnksIFNhaW50IFBhdWwsIE1OLCBVU0EuPC9hdXRo
LWFkZHJlc3M+PHRpdGxlcz48dGl0bGU+RGV0ZWN0aW9uIG9mIGFpcmJvcm5lIGluZmx1ZW56YSBh
IHZpcnVzIGluIGV4cGVyaW1lbnRhbGx5IGluZmVjdGVkIHBpZ3Mgd2l0aCBtYXRlcm5hbGx5IGRl
cml2ZWQgYW50aWJvZGllczwvdGl0bGU+PHNlY29uZGFyeS10aXRsZT5UcmFuc2JvdW5kIEVtZXJn
IERpczwvc2Vjb25kYXJ5LXRpdGxlPjwvdGl0bGVzPjxwZXJpb2RpY2FsPjxmdWxsLXRpdGxlPlRy
YW5zYm91bmRhcnkgYW5kIEVtZXJnaW5nIERpc2Vhc2VzPC9mdWxsLXRpdGxlPjxhYmJyLTE+VHJh
bnNib3VuZCBFbWVyZyBEaXM8L2FiYnItMT48L3BlcmlvZGljYWw+PHBhZ2VzPjI4LTM2PC9wYWdl
cz48dm9sdW1lPjYxPC92b2x1bWU+PG51bWJlcj4xPC9udW1iZXI+PGtleXdvcmRzPjxrZXl3b3Jk
PipBaXIgTWljcm9iaW9sb2d5PC9rZXl3b3JkPjxrZXl3b3JkPkFuaW1hbCBIdXNiYW5kcnkvbWV0
aG9kcy9zdGFuZGFyZHM8L2tleXdvcmQ+PGtleXdvcmQ+QW5pbWFsczwva2V5d29yZD48a2V5d29y
ZD5BbmltYWxzLCBTdWNrbGluZzwva2V5d29yZD48a2V5d29yZD5BbnRpYm9kaWVzLCBWaXJhbC9i
bG9vZDwva2V5d29yZD48a2V5d29yZD5Db2xvc3RydW0vKmltbXVub2xvZ3k8L2tleXdvcmQ+PGtl
eXdvcmQ+RmVtYWxlPC9rZXl3b3JkPjxrZXl3b3JkPkltbXVuaXR5LCBNYXRlcm5hbGx5LUFjcXVp
cmVkPC9rZXl3b3JkPjxrZXl3b3JkPkluZmx1ZW56YSBBIFZpcnVzLCBIMU4xIFN1YnR5cGUvaW1t
dW5vbG9neS8qaXNvbGF0aW9uICZhbXA7IHB1cmlmaWNhdGlvbjwva2V5d29yZD48a2V5d29yZD5N
aW5uZXNvdGE8L2tleXdvcmQ+PGtleXdvcmQ+T3J0aG9teXhvdmlyaWRhZSBJbmZlY3Rpb25zL2Rp
YWdub3Npcy90cmFuc21pc3Npb24vKnZldGVyaW5hcnkvdmlyb2xvZ3k8L2tleXdvcmQ+PGtleXdv
cmQ+UHJlZ25hbmN5PC9rZXl3b3JkPjxrZXl3b3JkPlJOQSwgVmlyYWwvYW5hbHlzaXM8L2tleXdv
cmQ+PGtleXdvcmQ+UmVhbC1UaW1lIFBvbHltZXJhc2UgQ2hhaW4gUmVhY3Rpb24vdmV0ZXJpbmFy
eTwva2V5d29yZD48a2V5d29yZD5SZXZlcnNlIFRyYW5zY3JpcHRhc2UgUG9seW1lcmFzZSBDaGFp
biBSZWFjdGlvbi92ZXRlcmluYXJ5PC9rZXl3b3JkPjxrZXl3b3JkPlNlcm9sb2dpYyBUZXN0cy92
ZXRlcmluYXJ5PC9rZXl3b3JkPjxrZXl3b3JkPlN3aW5lPC9rZXl3b3JkPjxrZXl3b3JkPlN3aW5l
IERpc2Vhc2VzL2RpYWdub3Npcy9pbW11bm9sb2d5Lyp0cmFuc21pc3Npb248L2tleXdvcmQ+PGtl
eXdvcmQ+VmlydXMgUmVwbGljYXRpb248L2tleXdvcmQ+PGtleXdvcmQ+QWVyb3NvbDwva2V5d29y
ZD48a2V5d29yZD5haXIgc2FtcGxpbmc8L2tleXdvcmQ+PGtleXdvcmQ+YWlyYm9ybmU8L2tleXdv
cmQ+PGtleXdvcmQ+aW5mbHVlbnphPC9rZXl3b3JkPjxrZXl3b3JkPnZhY2NpbmF0aW9uPC9rZXl3
b3JkPjwva2V5d29yZHM+PGRhdGVzPjx5ZWFyPjIwMTQ8L3llYXI+PHB1Yi1kYXRlcz48ZGF0ZT5G
ZWI8L2RhdGU+PC9wdWItZGF0ZXM+PC9kYXRlcz48aXNibj4xODY1LTE2ODIgKEVsZWN0cm9uaWMp
PC9pc2JuPjxhY2Nlc3Npb24tbnVtPjIyODI3NzM3PC9hY2Nlc3Npb24tbnVtPjx1cmxzPjxyZWxh
dGVkLXVybHM+PHVybD5odHRwOi8vd3d3Lm5jYmkubmxtLm5paC5nb3YvcHVibWVkLzIyODI3NzM3
PC91cmw+PHVybD5odHRwOi8vb25saW5lbGlicmFyeS53aWxleS5jb20vZG9pLzEwLjExMTEvai4x
ODY1LTE2ODIuMjAxMi4wMTM2Ny54L2Fic3RyYWN0PC91cmw+PHVybD5odHRwOi8vb25saW5lbGli
cmFyeS53aWxleS5jb20vc3RvcmUvMTAuMTExMS9qLjE4NjUtMTY4Mi4yMDEyLjAxMzY3LngvYXNz
ZXQvdGJlZDEzNjcucGRmP3Y9MSZhbXA7dD1pcnF2MzU4byZhbXA7cz05YjYyNmUyN2Q1ZTZiZjI5
NGRlMDIwYzgyZTE2ZjgzMGVhNTQ0OWRmPC91cmw+PC9yZWxhdGVkLXVybHM+PC91cmxzPjxlbGVj
dHJvbmljLXJlc291cmNlLW51bT4xMC4xMTExL2ouMTg2NS0xNjgyLjIwMTIuMDEzNjcueDwvZWxl
Y3Ryb25pYy1yZXNvdXJjZS1udW0+PC9yZWNvcmQ+PC9DaXRlPjxDaXRlPjxBdXRob3I+QWxvbnNv
PC9BdXRob3I+PFllYXI+MjAxNTwvWWVhcj48UmVjTnVtPjQyNjA8L1JlY051bT48cmVjb3JkPjxy
ZWMtbnVtYmVyPjQyNjA8L3JlYy1udW1iZXI+PGZvcmVpZ24ta2V5cz48a2V5IGFwcD0iRU4iIGRi
LWlkPSIwNWF4ZjBzNWN0czUwYmV4d3Q0djkwczV2d2ZwdzlzZXdyZngiIHRpbWVzdGFtcD0iMTQ3
MTQ0NTE0MSI+NDI2MDwva2V5PjwvZm9yZWlnbi1rZXlzPjxyZWYtdHlwZSBuYW1lPSJKb3VybmFs
IEFydGljbGUiPjE3PC9yZWYtdHlwZT48Y29udHJpYnV0b3JzPjxhdXRob3JzPjxhdXRob3I+QWxv
bnNvLCBDLjwvYXV0aG9yPjxhdXRob3I+UmF5bm9yLCBQLiBDLjwvYXV0aG9yPjxhdXRob3I+RGF2
aWVzLCBQLiBSLjwvYXV0aG9yPjxhdXRob3I+VG9ycmVtb3JlbGwsIE0uPC9hdXRob3I+PC9hdXRo
b3JzPjwvY29udHJpYnV0b3JzPjxhdXRoLWFkZHJlc3M+RGVwYXJ0bWVudCBvZiBWZXRlcmluYXJ5
IFBvcHVsYXRpb24gTWVkaWNpbmUsIENvbGxlZ2Ugb2YgVmV0ZXJpbmFyeSBNZWRpY2luZSwgVW5p
dmVyc2l0eSBvZiBNaW5uZXNvdGEtVHdpbiBDaXRpZXMsIFNhaW50IFBhdWwsIE1pbm5lc290YSwg
VW5pdGVkIFN0YXRlcyBvZiBBbWVyaWNhLiYjeEQ7RGl2aXNpb24gb2YgRW52aXJvbm1lbnRhbCBI
ZWFsdGggU2NpZW5jZXMsIFNjaG9vbCBvZiBQdWJsaWMgSGVhbHRoLCBVbml2ZXJzaXR5IG9mIE1p
bm5lc290YS1Ud2luIENpdGllcywgU2FpbnQgUGF1bCwgTWlubmVzb3RhLCBVbml0ZWQgU3RhdGVz
IG9mIEFtZXJpY2EuPC9hdXRoLWFkZHJlc3M+PHRpdGxlcz48dGl0bGU+Q29uY2VudHJhdGlvbiwg
U2l6ZSBEaXN0cmlidXRpb24sIGFuZCBJbmZlY3Rpdml0eSBvZiBBaXJib3JuZSBQYXJ0aWNsZXMg
Q2FycnlpbmcgU3dpbmUgVmlydXNlczwvdGl0bGU+PHNlY29uZGFyeS10aXRsZT5QTG9TIE9uZTwv
c2Vjb25kYXJ5LXRpdGxlPjwvdGl0bGVzPjxwZXJpb2RpY2FsPjxmdWxsLXRpdGxlPlBMb1MgT25l
PC9mdWxsLXRpdGxlPjxhYmJyLTE+UExvUyBPbmU8L2FiYnItMT48L3BlcmlvZGljYWw+PHBhZ2Vz
PmUwMTM1Njc1PC9wYWdlcz48dm9sdW1lPjEwPC92b2x1bWU+PG51bWJlcj44PC9udW1iZXI+PGRh
dGVzPjx5ZWFyPjIwMTU8L3llYXI+PC9kYXRlcz48aXNibj4xOTMyLTYyMDMgKEVsZWN0cm9uaWMp
JiN4RDsxOTMyLTYyMDMgKExpbmtpbmcpPC9pc2JuPjxhY2Nlc3Npb24tbnVtPjI2Mjg3NjE2PC9h
Y2Nlc3Npb24tbnVtPjx1cmxzPjxyZWxhdGVkLXVybHM+PHVybD5odHRwOi8vd3d3Lm5jYmkubmxt
Lm5paC5nb3YvcHVibWVkLzI2Mjg3NjE2PC91cmw+PHVybD5odHRwOi8vd3d3Lm5jYmkubmxtLm5p
aC5nb3YvcG1jL2FydGljbGVzL1BNQzQ1NDU5MzcvcGRmL3BvbmUuMDEzNTY3NS5wZGY8L3VybD48
dXJsPmh0dHBzOi8vd3d3Lm5jYmkubmxtLm5paC5nb3YvcG1jL2FydGljbGVzL1BNQzQ1NDU5Mzcv
cGRmL3BvbmUuMDEzNTY3NS5wZGY8L3VybD48L3JlbGF0ZWQtdXJscz48L3VybHM+PGN1c3RvbTI+
UE1DNDU0NTkzNzwvY3VzdG9tMj48ZWxlY3Ryb25pYy1yZXNvdXJjZS1udW0+MTAuMTM3MS9qb3Vy
bmFsLnBvbmUuMDEzNTY3NTwvZWxlY3Ryb25pYy1yZXNvdXJjZS1udW0+PC9yZWNvcmQ+PC9DaXRl
PjxDaXRlPjxBdXRob3I+Q2hvaTwvQXV0aG9yPjxZZWFyPjIwMTU8L1llYXI+PFJlY051bT40MjYx
PC9SZWNOdW0+PHJlY29yZD48cmVjLW51bWJlcj40MjYxPC9yZWMtbnVtYmVyPjxmb3JlaWduLWtl
eXM+PGtleSBhcHA9IkVOIiBkYi1pZD0iMDVheGYwczVjdHM1MGJleHd0NHY5MHM1dndmcHc5c2V3
cmZ4IiB0aW1lc3RhbXA9IjE0NzE0NDUxNDEiPjQyNjE8L2tleT48L2ZvcmVpZ24ta2V5cz48cmVm
LXR5cGUgbmFtZT0iSm91cm5hbCBBcnRpY2xlIj4xNzwvcmVmLXR5cGU+PGNvbnRyaWJ1dG9ycz48
YXV0aG9ycz48YXV0aG9yPkNob2ksIE0uIEouPC9hdXRob3I+PGF1dGhvcj5Ub3JyZW1vcmVsbCwg
TS48L2F1dGhvcj48YXV0aG9yPkJlbmRlciwgSi4gQi48L2F1dGhvcj48YXV0aG9yPlNtaXRoLCBL
LjwvYXV0aG9yPjxhdXRob3I+Qm94cnVkLCBELjwvYXV0aG9yPjxhdXRob3I+RXJ0bCwgSi4gUi48
L2F1dGhvcj48YXV0aG9yPllhbmcsIE0uPC9hdXRob3I+PGF1dGhvcj5TdXdhbm5ha2FybiwgSy48
L2F1dGhvcj48YXV0aG9yPkhlciwgRC48L2F1dGhvcj48YXV0aG9yPk5ndXllbiwgSi48L2F1dGhv
cj48YXV0aG9yPlV5ZWtpLCBULiBNLjwvYXV0aG9yPjxhdXRob3I+TGV2aW5lLCBNLjwvYXV0aG9y
PjxhdXRob3I+TGluZHN0cm9tLCBTLjwvYXV0aG9yPjxhdXRob3I+S2F0eiwgSi4gTS48L2F1dGhv
cj48YXV0aG9yPkpodW5nLCBNLjwvYXV0aG9yPjxhdXRob3I+VmV0dGVyLCBTLjwvYXV0aG9yPjxh
dXRob3I+V29uZywgSy4gSy48L2F1dGhvcj48YXV0aG9yPlNyZWV2YXRzYW4sIFMuPC9hdXRob3I+
PGF1dGhvcj5MeW5maWVsZCwgUi48L2F1dGhvcj48L2F1dGhvcnM+PC9jb250cmlidXRvcnM+PGF1
dGgtYWRkcmVzcz5DZW50ZXJzIGZvciBEaXNlYXNlIENvbnRyb2wgYW5kIFByZXZlbnRpb24sIEF0
bGFudGEsIEdlb3JnaWEuJiN4RDtVbml2ZXJzaXR5IG9mIE1pbm5lc290YSBDb2xsZWdlIG9mIFZl
dGVyaW5hcnkgTWVkaWNpbmUsIE1pbm5lc290YSBDZW50ZXIgb2YgRXhjZWxsZW5jZSBmb3IgSW5m
bHVlbnphIFJlc2VhcmNoIGFuZCBTdXJ2ZWlsbGFuY2UuJiN4RDtNaW5uZXNvdGEgRGVwYXJ0bWVu
dCBvZiBIZWFsdGgsIFN0IFBhdWwuPC9hdXRoLWFkZHJlc3M+PHRpdGxlcz48dGl0bGU+TGl2ZSBB
bmltYWwgTWFya2V0cyBpbiBNaW5uZXNvdGE6IEEgUG90ZW50aWFsIFNvdXJjZSBmb3IgRW1lcmdl
bmNlIG9mIE5vdmVsIEluZmx1ZW56YSBBIFZpcnVzZXMgYW5kIEludGVyc3BlY2llcyBUcmFuc21p
c3Npb248L3RpdGxlPjxzZWNvbmRhcnktdGl0bGU+Q2xpbiBJbmZlY3QgRGlzPC9zZWNvbmRhcnkt
dGl0bGU+PC90aXRsZXM+PHBlcmlvZGljYWw+PGZ1bGwtdGl0bGU+Q2xpbmljYWwgaW5mZWN0aW91
cyBkaXNlYXNlcyA6IGFuIG9mZmljaWFsIHB1YmxpY2F0aW9uIG9mIHRoZSBJbmZlY3Rpb3VzIERp
c2Vhc2VzIFNvY2lldHkgb2YgQW1lcmljYTwvZnVsbC10aXRsZT48YWJici0xPkNsaW4gSW5mZWN0
IERpczwvYWJici0xPjwvcGVyaW9kaWNhbD48cGFnZXM+MTM1NS02MjwvcGFnZXM+PHZvbHVtZT42
MTwvdm9sdW1lPjxudW1iZXI+OTwvbnVtYmVyPjxrZXl3b3Jkcz48a2V5d29yZD5BbmltYWxzPC9r
ZXl3b3JkPjxrZXl3b3JkPkFudGlib2RpZXMsIFZpcmFsL2Jsb29kPC9rZXl3b3JkPjxrZXl3b3Jk
PkVudmlyb25tZW50YWwgTWljcm9iaW9sb2d5PC9rZXl3b3JkPjxrZXl3b3JkPkVwaWRlbWlvbG9n
aWNhbCBNb25pdG9yaW5nPC9rZXl3b3JkPjxrZXl3b3JkPkh1bWFuczwva2V5d29yZD48a2V5d29y
ZD5JbmZsdWVuemEgQSB2aXJ1cy8qaXNvbGF0aW9uICZhbXA7IHB1cmlmaWNhdGlvbjwva2V5d29y
ZD48a2V5d29yZD4qTWFya2V0aW5nPC9rZXl3b3JkPjxrZXl3b3JkPk1pbm5lc290YTwva2V5d29y
ZD48a2V5d29yZD4qT2NjdXBhdGlvbmFsIEV4cG9zdXJlPC9rZXl3b3JkPjxrZXl3b3JkPk9ydGhv
bXl4b3ZpcmlkYWUgSW5mZWN0aW9ucy90cmFuc21pc3Npb24vKnZldGVyaW5hcnkvdmlyb2xvZ3k8
L2tleXdvcmQ+PGtleXdvcmQ+UHJvc3BlY3RpdmUgU3R1ZGllczwva2V5d29yZD48a2V5d29yZD5S
ZWFsLVRpbWUgUG9seW1lcmFzZSBDaGFpbiBSZWFjdGlvbjwva2V5d29yZD48a2V5d29yZD5TZXF1
ZW5jZSBBbmFseXNpcywgRE5BPC9rZXl3b3JkPjxrZXl3b3JkPlN3aW5lPC9rZXl3b3JkPjxrZXl3
b3JkPlN3aW5lIERpc2Vhc2VzLyp0cmFuc21pc3Npb24vdmlyb2xvZ3k8L2tleXdvcmQ+PGtleXdv
cmQ+VmlydXMgQ3VsdGl2YXRpb248L2tleXdvcmQ+PGtleXdvcmQ+Wm9vbm9zZXMvKnRyYW5zbWlz
c2lvbi92aXJvbG9neTwva2V5d29yZD48a2V5d29yZD5odW1hbjwva2V5d29yZD48a2V5d29yZD5p
bmZsdWVuemE8L2tleXdvcmQ+PGtleXdvcmQ+bGl2ZSBhbmltYWwgbWFya2V0czwva2V5d29yZD48
L2tleXdvcmRzPjxkYXRlcz48eWVhcj4yMDE1PC95ZWFyPjxwdWItZGF0ZXM+PGRhdGU+Tm92IDE8
L2RhdGU+PC9wdWItZGF0ZXM+PC9kYXRlcz48aXNibj4xNTM3LTY1OTEgKEVsZWN0cm9uaWMpJiN4
RDsxMDU4LTQ4MzggKExpbmtpbmcpPC9pc2JuPjxhY2Nlc3Npb24tbnVtPjI2MjIzOTk0PC9hY2Nl
c3Npb24tbnVtPjx1cmxzPjxyZWxhdGVkLXVybHM+PHVybD5odHRwOi8vd3d3Lm5jYmkubmxtLm5p
aC5nb3YvcHVibWVkLzI2MjIzOTk0PC91cmw+PHVybD5odHRwOi8vY2lkLm94Zm9yZGpvdXJuYWxz
Lm9yZy9jb250ZW50LzYxLzkvMTM1NS5mdWxsLnBkZjwvdXJsPjwvcmVsYXRlZC11cmxzPjwvdXJs
cz48Y3VzdG9tMj5QTUM0NTk5Mzk1PC9jdXN0b20yPjxlbGVjdHJvbmljLXJlc291cmNlLW51bT4x
MC4xMDkzL2NpZC9jaXY2MTg8L2VsZWN0cm9uaWMtcmVzb3VyY2UtbnVtPjwvcmVjb3JkPjwvQ2l0
ZT48Q2l0ZT48QXV0aG9yPkFuZGVyc29uPC9BdXRob3I+PFllYXI+MjAxNjwvWWVhcj48UmVjTnVt
PjQyNjI8L1JlY051bT48cmVjb3JkPjxyZWMtbnVtYmVyPjQyNjI8L3JlYy1udW1iZXI+PGZvcmVp
Z24ta2V5cz48a2V5IGFwcD0iRU4iIGRiLWlkPSIwNWF4ZjBzNWN0czUwYmV4d3Q0djkwczV2d2Zw
dzlzZXdyZngiIHRpbWVzdGFtcD0iMTQ3MTQ0NTE0MSI+NDI2Mjwva2V5PjwvZm9yZWlnbi1rZXlz
PjxyZWYtdHlwZSBuYW1lPSJKb3VybmFsIEFydGljbGUiPjE3PC9yZWYtdHlwZT48Y29udHJpYnV0
b3JzPjxhdXRob3JzPjxhdXRob3I+QW5kZXJzb24sIEIuIEQuPC9hdXRob3I+PGF1dGhvcj5NYSwg
TS48L2F1dGhvcj48YXV0aG9yPlhpYSwgWS48L2F1dGhvcj48YXV0aG9yPldhbmcsIFQuPC9hdXRo
b3I+PGF1dGhvcj5TaHUsIEIuPC9hdXRob3I+PGF1dGhvcj5MZWRuaWNreSwgSi4gQS48L2F1dGhv
cj48YXV0aG9yPk1hLCBNLiBKLjwvYXV0aG9yPjxhdXRob3I+THUsIEouPC9hdXRob3I+PGF1dGhv
cj5HcmF5LCBHLiBDLjwvYXV0aG9yPjwvYXV0aG9ycz48L2NvbnRyaWJ1dG9ycz48YXV0aC1hZGRy
ZXNzPkRlcGFydG1lbnQgb2YgRW52aXJvbm1lbnRhbCAmYW1wOyBHbG9iYWwgSGVhbHRoLCBDb2xs
ZWdlIG9mIFB1YmxpYyBIZWFsdGggJmFtcDsgSGVhbHRoIFByb2Zlc3Npb25zLCBVbml2ZXJzaXR5
IG9mIEZsb3JpZGEsIEdhaW5lc3ZpbGxlIERpdmlzaW9uIG9mIEluZmVjdGlvdXMgRGlzZWFzZXMs
IFNjaG9vbCBvZiBNZWRpY2luZSBhbmQgR2xvYmFsIEhlYWx0aCBJbnN0aXR1dGUsIER1a2UgVW5p
dmVyc2l0eSwgRHVyaGFtLCBOb3J0aCBDYXJvbGluYSBEZXBhcnRtZW50IG9mIE1lZGljYWwgU3Rh
dGlzdGljcyBhbmQgRXBpZGVtaW9sb2d5LCBPbmUgSGVhbHRoIFJlc2VhcmNoIENlbnRlciwgU2No
b29sIG9mIFB1YmxpYyBIZWFsdGgsIFN1biBZYXQtc2VuIFVuaXZlcnNpdHksIEd1YW5nemhvdS4m
I3hEO0RlcGFydG1lbnQgb2YgTWVkaWNhbCBTdGF0aXN0aWNzIGFuZCBFcGlkZW1pb2xvZ3ksIE9u
ZSBIZWFsdGggUmVzZWFyY2ggQ2VudGVyLCBTY2hvb2wgb2YgUHVibGljIEhlYWx0aCwgU3VuIFlh
dC1zZW4gVW5pdmVyc2l0eSwgR3Vhbmd6aG91LiYjeEQ7WmhvbmdzaGFuIENlbnRlciBmb3IgRGlz
ZWFzZSBDb250cm9sIGFuZCBQcmV2ZW50aW9uIFpob25nc2hhbiBJbnN0aXR1dGUsIFNjaG9vbCBv
ZiBQdWJsaWMgSGVhbHRoLCBTdW4gWWF0LXNlbiBVbml2ZXJzaXR5LCBHdWFuZ2RvbmcgUHJvdmlu
Y2UuJiN4RDtEZXBhcnRtZW50IG9mIEVudmlyb25tZW50YWwgJmFtcDsgR2xvYmFsIEhlYWx0aCwg
Q29sbGVnZSBvZiBQdWJsaWMgSGVhbHRoICZhbXA7IEhlYWx0aCBQcm9mZXNzaW9ucywgVW5pdmVy
c2l0eSBvZiBGbG9yaWRhLCBHYWluZXN2aWxsZS4mI3hEO1N0YXRlIEtleSBMYWJvcmF0b3J5IG9m
IFBhdGhvZ2VuIGFuZCBCaW9zZWN1cml0eSwgQmVpamluZyBJbnN0aXR1dGUgb2YgTWljcm9iaW9s
b2d5IGFuZCBFcGlkZW1pb2xvZ3kuJiN4RDtEZXBhcnRtZW50IG9mIE1lZGljYWwgU3RhdGlzdGlj
cyBhbmQgRXBpZGVtaW9sb2d5LCBPbmUgSGVhbHRoIFJlc2VhcmNoIENlbnRlciwgU2Nob29sIG9m
IFB1YmxpYyBIZWFsdGgsIFN1biBZYXQtc2VuIFVuaXZlcnNpdHksIEd1YW5nemhvdSBaaG9uZ3No
YW4gQ2VudGVyIGZvciBEaXNlYXNlIENvbnRyb2wgYW5kIFByZXZlbnRpb24gWmhvbmdzaGFuIElu
c3RpdHV0ZSwgU2Nob29sIG9mIFB1YmxpYyBIZWFsdGgsIFN1biBZYXQtc2VuIFVuaXZlcnNpdHks
IEd1YW5nZG9uZyBQcm92aW5jZSBLZXkgTGFib3JhdG9yeSBmb3IgVHJvcGljYWwgRGlzZWFzZSBD
b250cm9sLCBTdW4gWWF0LXNlbiBVbml2ZXJzaXR5LCBNaW5pc3RyeSBvZiBFZHVjYXRpb24sIEd1
YW5nemhvdSwgR3Vhbmdkb25nIFByb3ZpbmNlLCBDaGluYS4mI3hEO0RpdmlzaW9uIG9mIEluZmVj
dGlvdXMgRGlzZWFzZXMsIFNjaG9vbCBvZiBNZWRpY2luZSBhbmQgR2xvYmFsIEhlYWx0aCBJbnN0
aXR1dGUsIER1a2UgVW5pdmVyc2l0eSwgRHVyaGFtLCBOb3J0aCBDYXJvbGluYS48L2F1dGgtYWRk
cmVzcz48dGl0bGVzPjx0aXRsZT5CaW9hZXJvc29sIFNhbXBsaW5nIGluIE1vZGVybiBBZ3JpY3Vs
dHVyZTogQSBOb3ZlbCBBcHByb2FjaCBmb3IgRW1lcmdpbmcgUGF0aG9nZW4gU3VydmVpbGxhbmNl
PzwvdGl0bGU+PHNlY29uZGFyeS10aXRsZT5KIEluZmVjdCBEaXM8L3NlY29uZGFyeS10aXRsZT48
L3RpdGxlcz48cGVyaW9kaWNhbD48ZnVsbC10aXRsZT5KIEluZmVjdCBEaXM8L2Z1bGwtdGl0bGU+
PC9wZXJpb2RpY2FsPjxwYWdlcz41MzctNDU8L3BhZ2VzPjx2b2x1bWU+MjE0PC92b2x1bWU+PG51
bWJlcj40PC9udW1iZXI+PGtleXdvcmRzPjxrZXl3b3JkPkNoaW5hPC9rZXl3b3JkPjxrZXl3b3Jk
Pk9uZSBIZWFsdGg8L2tleXdvcmQ+PGtleXdvcmQ+YmlvYWVyb3NvbDwva2V5d29yZD48a2V5d29y
ZD5lbWVyZ2luZyBwYXRob2dlbnM8L2tleXdvcmQ+PGtleXdvcmQ+aW5mbHVlbnphIEEgdmlydXM8
L2tleXdvcmQ+PGtleXdvcmQ+bW9kZXJuIGFncmljdWx0dXJlPC9rZXl3b3JkPjxrZXl3b3JkPnN3
aW5lPC9rZXl3b3JkPjwva2V5d29yZHM+PGRhdGVzPjx5ZWFyPjIwMTY8L3llYXI+PHB1Yi1kYXRl
cz48ZGF0ZT5BdWcgMTU8L2RhdGU+PC9wdWItZGF0ZXM+PC9kYXRlcz48aXNibj4xNTM3LTY2MTMg
KEVsZWN0cm9uaWMpJiN4RDswMDIyLTE4OTkgKExpbmtpbmcpPC9pc2JuPjxhY2Nlc3Npb24tbnVt
PjI3MTkwMTg3PC9hY2Nlc3Npb24tbnVtPjx1cmxzPjxyZWxhdGVkLXVybHM+PHVybD5odHRwOi8v
d3d3Lm5jYmkubmxtLm5paC5nb3YvcHVibWVkLzI3MTkwMTg3PC91cmw+PHVybD5odHRwOi8vamlk
Lm94Zm9yZGpvdXJuYWxzLm9yZy9jb250ZW50LzIxNC80LzUzNy5mdWxsLnBkZjwvdXJsPjwvcmVs
YXRlZC11cmxzPjwvdXJscz48ZWxlY3Ryb25pYy1yZXNvdXJjZS1udW0+MTAuMTA5My9pbmZkaXMv
aml3MTgwPC9lbGVjdHJvbmljLXJlc291cmNlLW51bT48L3JlY29yZD48L0NpdGU+PENpdGU+PEF1
dGhvcj5OZWlyYTwvQXV0aG9yPjxZZWFyPjIwMTY8L1llYXI+PFJlY051bT40MjY0PC9SZWNOdW0+
PHJlY29yZD48cmVjLW51bWJlcj40MjY0PC9yZWMtbnVtYmVyPjxmb3JlaWduLWtleXM+PGtleSBh
cHA9IkVOIiBkYi1pZD0iMDVheGYwczVjdHM1MGJleHd0NHY5MHM1dndmcHc5c2V3cmZ4IiB0aW1l
c3RhbXA9IjE0NzE0NDUxNDEiPjQyNjQ8L2tleT48L2ZvcmVpZ24ta2V5cz48cmVmLXR5cGUgbmFt
ZT0iSm91cm5hbCBBcnRpY2xlIj4xNzwvcmVmLXR5cGU+PGNvbnRyaWJ1dG9ycz48YXV0aG9ycz48
YXV0aG9yPk5laXJhLCBWLjwvYXV0aG9yPjxhdXRob3I+UmFiaW5vd2l0eiwgUC48L2F1dGhvcj48
YXV0aG9yPlJlbmRhaGwsIEEuPC9hdXRob3I+PGF1dGhvcj5QYWNjaGEsIEIuPC9hdXRob3I+PGF1
dGhvcj5HaWJicywgUy4gRy48L2F1dGhvcj48YXV0aG9yPlRvcnJlbW9yZWxsLCBNLjwvYXV0aG9y
PjwvYXV0aG9ycz48L2NvbnRyaWJ1dG9ycz48YXV0aC1hZGRyZXNzPlVuaXZlcnNpdHkgb2YgTWlu
bmVzb3RhLCBTYWludCBQYXVsLCBNaW5uZXNvdGEsIFVuaXRlZCBTdGF0ZXMgb2YgQW1lcmljYS4m
I3hEO1VuaXZlcnNpdHkgb2YgQ2hpbGUsIFNhbnRpYWdvLCBDaGlsZS4mI3hEO1VuaXZlcnNpdHkg
b2YgV2FzaGluZ3RvbiwgU2VhdHRsZSwgV2FzaGluZ3RvbiwgVW5pdGVkIFN0YXRlcyBvZiBBbWVy
aWNhLiYjeEQ7WWFsZSBVbml2ZXJzaXR5LCBOZXcgSGF2ZW4sIENvbm5lY3RpY3V0LCBVbml0ZWQg
U3RhdGVzIG9mIEFtZXJpY2EuJiN4RDtJbmRpYW5hIFVuaXZlcnNpdHksIEJsb29taW5ndG9uLCBJ
bmRpYW5hLCBVbml0ZWQgU3RhdGVzIG9mIEFtZXJpY2EuPC9hdXRoLWFkZHJlc3M+PHRpdGxlcz48
dGl0bGU+Q2hhcmFjdGVyaXphdGlvbiBvZiBWaXJhbCBMb2FkLCBWaWFiaWxpdHkgYW5kIFBlcnNp
c3RlbmNlIG9mIEluZmx1ZW56YSBBIFZpcnVzIGluIEFpciBhbmQgb24gU3VyZmFjZXMgb2YgU3dp
bmUgUHJvZHVjdGlvbiBGYWNpbGl0aWVzPC90aXRsZT48c2Vjb25kYXJ5LXRpdGxlPlBMb1MgT25l
PC9zZWNvbmRhcnktdGl0bGU+PC90aXRsZXM+PHBlcmlvZGljYWw+PGZ1bGwtdGl0bGU+UExvUyBP
bmU8L2Z1bGwtdGl0bGU+PGFiYnItMT5QTG9TIE9uZTwvYWJici0xPjwvcGVyaW9kaWNhbD48cGFn
ZXM+ZTAxNDY2MTY8L3BhZ2VzPjx2b2x1bWU+MTE8L3ZvbHVtZT48bnVtYmVyPjE8L251bWJlcj48
ZGF0ZXM+PHllYXI+MjAxNjwveWVhcj48L2RhdGVzPjxpc2JuPjE5MzItNjIwMyAoRWxlY3Ryb25p
YykmI3hEOzE5MzItNjIwMyAoTGlua2luZyk8L2lzYm4+PGFjY2Vzc2lvbi1udW0+MjY3NTczNjI8
L2FjY2Vzc2lvbi1udW0+PHVybHM+PHJlbGF0ZWQtdXJscz48dXJsPmh0dHA6Ly93d3cubmNiaS5u
bG0ubmloLmdvdi9wdWJtZWQvMjY3NTczNjI8L3VybD48dXJsPmh0dHA6Ly93d3cubmNiaS5ubG0u
bmloLmdvdi9wbWMvYXJ0aWNsZXMvUE1DNDcxMDU2OS9wZGYvcG9uZS4wMTQ2NjE2LnBkZjwvdXJs
Pjx1cmw+aHR0cHM6Ly93d3cubmNiaS5ubG0ubmloLmdvdi9wbWMvYXJ0aWNsZXMvUE1DNDcxMDU2
OS9wZGYvcG9uZS4wMTQ2NjE2LnBkZjwvdXJsPjwvcmVsYXRlZC11cmxzPjwvdXJscz48Y3VzdG9t
Mj5QTUM0NzEwNTY5PC9jdXN0b20yPjxlbGVjdHJvbmljLXJlc291cmNlLW51bT4xMC4xMzcxL2pv
dXJuYWwucG9uZS4wMTQ2NjE2PC9lbGVjdHJvbmljLXJlc291cmNlLW51bT48L3JlY29yZD48L0Np
dGU+PENpdGU+PEF1dGhvcj5PJmFwb3M7QnJpZW48L0F1dGhvcj48WWVhcj4yMDE2PC9ZZWFyPjxS
ZWNOdW0+NDI2NTwvUmVjTnVtPjxyZWNvcmQ+PHJlYy1udW1iZXI+NDI2NTwvcmVjLW51bWJlcj48
Zm9yZWlnbi1rZXlzPjxrZXkgYXBwPSJFTiIgZGItaWQ9IjA1YXhmMHM1Y3RzNTBiZXh3dDR2OTBz
NXZ3ZnB3OXNld3JmeCIgdGltZXN0YW1wPSIxNDcxNDQ1MTQxIj40MjY1PC9rZXk+PC9mb3JlaWdu
LWtleXM+PHJlZi10eXBlIG5hbWU9IkpvdXJuYWwgQXJ0aWNsZSI+MTc8L3JlZi10eXBlPjxjb250
cmlidXRvcnM+PGF1dGhvcnM+PGF1dGhvcj5PJmFwb3M7QnJpZW4sIEsuIE0uPC9hdXRob3I+PGF1
dGhvcj5Ob25uZW5tYW5uLCBNLiBXLjwvYXV0aG9yPjwvYXV0aG9ycz48L2NvbnRyaWJ1dG9ycz48
YXV0aC1hZGRyZXNzPkRlcGFydG1lbnQgb2YgT2NjdXBhdGlvbmFsIGFuZCBFbnZpcm9ubWVudGFs
IEhlYWx0aCwgQ29sbGVnZSBvZiBQdWJsaWMgSGVhbHRoLCBVbml2ZXJzaXR5IG9mIElvd2EsIElv
d2EgQ2l0eSwgSW93YSwgVW5pdGVkIFN0YXRlcyBvZiBBbWVyaWNhLjwvYXV0aC1hZGRyZXNzPjx0
aXRsZXM+PHRpdGxlPkFpcmJvcm5lIEluZmx1ZW56YSBBIElzIERldGVjdGVkIGluIHRoZSBQZXJz
b25hbCBCcmVhdGhpbmcgWm9uZSBvZiBTd2luZSBWZXRlcmluYXJpYW5zPC90aXRsZT48c2Vjb25k
YXJ5LXRpdGxlPlBMb1MgT25lPC9zZWNvbmRhcnktdGl0bGU+PC90aXRsZXM+PHBlcmlvZGljYWw+
PGZ1bGwtdGl0bGU+UExvUyBPbmU8L2Z1bGwtdGl0bGU+PGFiYnItMT5QTG9TIE9uZTwvYWJici0x
PjwvcGVyaW9kaWNhbD48cGFnZXM+ZTAxNDkwODM8L3BhZ2VzPjx2b2x1bWU+MTE8L3ZvbHVtZT48
bnVtYmVyPjI8L251bWJlcj48a2V5d29yZHM+PGtleXdvcmQ+QWVyb3NvbHMvYW5hbHlzaXM8L2tl
eXdvcmQ+PGtleXdvcmQ+QWdyaWN1bHR1cmU8L2tleXdvcmQ+PGtleXdvcmQ+KkFpciBNaWNyb2Jp
b2xvZ3k8L2tleXdvcmQ+PGtleXdvcmQ+QW5pbWFsczwva2V5d29yZD48a2V5d29yZD5FbnZpcm9u
bWVudGFsIE1vbml0b3Jpbmc8L2tleXdvcmQ+PGtleXdvcmQ+SHVtYW5zPC9rZXl3b3JkPjxrZXl3
b3JkPkluZmx1ZW56YSBBIFZpcnVzLCBIMU4xIFN1YnR5cGUvKmlzb2xhdGlvbiAmYW1wOyBwdXJp
ZmljYXRpb248L2tleXdvcmQ+PGtleXdvcmQ+SW5mbHVlbnphIEEgVmlydXMsIEgzTjIgU3VidHlw
ZS8qaXNvbGF0aW9uICZhbXA7IHB1cmlmaWNhdGlvbjwva2V5d29yZD48a2V5d29yZD5JbmZsdWVu
emEsIEh1bWFuLyp0cmFuc21pc3Npb248L2tleXdvcmQ+PGtleXdvcmQ+TW91dGgvdmlyb2xvZ3k8
L2tleXdvcmQ+PGtleXdvcmQ+Tm9zZS92aXJvbG9neTwva2V5d29yZD48a2V5d29yZD4qT2NjdXBh
dGlvbmFsIEV4cG9zdXJlPC9rZXl3b3JkPjxrZXl3b3JkPk9ydGhvbXl4b3ZpcmlkYWUgSW5mZWN0
aW9ucy92ZXRlcmluYXJ5L3Zpcm9sb2d5PC9rZXl3b3JkPjxrZXl3b3JkPlJOQSwgVmlyYWwvYW5h
bHlzaXM8L2tleXdvcmQ+PGtleXdvcmQ+UmVhbC1UaW1lIFBvbHltZXJhc2UgQ2hhaW4gUmVhY3Rp
b248L2tleXdvcmQ+PGtleXdvcmQ+UmVzcGlyYXRpb248L2tleXdvcmQ+PGtleXdvcmQ+U3dpbmUv
dmlyb2xvZ3k8L2tleXdvcmQ+PGtleXdvcmQ+U3dpbmUgRGlzZWFzZXMvdmlyb2xvZ3k8L2tleXdv
cmQ+PGtleXdvcmQ+VmV0ZXJpbmFyaWFuczwva2V5d29yZD48L2tleXdvcmRzPjxkYXRlcz48eWVh
cj4yMDE2PC95ZWFyPjwvZGF0ZXM+PGlzYm4+MTkzMi02MjAzIChFbGVjdHJvbmljKSYjeEQ7MTkz
Mi02MjAzIChMaW5raW5nKTwvaXNibj48YWNjZXNzaW9uLW51bT4yNjg2NzEyOTwvYWNjZXNzaW9u
LW51bT48dXJscz48cmVsYXRlZC11cmxzPjx1cmw+aHR0cDovL3d3dy5uY2JpLm5sbS5uaWguZ292
L3B1Ym1lZC8yNjg2NzEyOTwvdXJsPjx1cmw+aHR0cDovL3d3dy5uY2JpLm5sbS5uaWguZ292L3Bt
Yy9hcnRpY2xlcy9QTUM0NzUwOTU5L3BkZi9wb25lLjAxNDkwODMucGRmPC91cmw+PHVybD5odHRw
czovL3d3dy5uY2JpLm5sbS5uaWguZ292L3BtYy9hcnRpY2xlcy9QTUM0NzUwOTU5L3BkZi9wb25l
LjAxNDkwODMucGRmPC91cmw+PC9yZWxhdGVkLXVybHM+PC91cmxzPjxjdXN0b20yPlBNQzQ3NTA5
NTk8L2N1c3RvbTI+PGVsZWN0cm9uaWMtcmVzb3VyY2UtbnVtPjEwLjEzNzEvam91cm5hbC5wb25l
LjAxNDkwODM8L2VsZWN0cm9uaWMtcmVzb3VyY2UtbnVtPjwvcmVjb3JkPjwvQ2l0ZT48Q2l0ZT48
QXV0aG9yPlRvcnJlbW9yZWxsPC9BdXRob3I+PFllYXI+MTk5NzwvWWVhcj48UmVjTnVtPjQyNzI8
L1JlY051bT48cmVjb3JkPjxyZWMtbnVtYmVyPjQyNzI8L3JlYy1udW1iZXI+PGZvcmVpZ24ta2V5
cz48a2V5IGFwcD0iRU4iIGRiLWlkPSIwNWF4ZjBzNWN0czUwYmV4d3Q0djkwczV2d2ZwdzlzZXdy
ZngiIHRpbWVzdGFtcD0iMTQ3NTI0MzEwNiI+NDI3Mjwva2V5PjwvZm9yZWlnbi1rZXlzPjxyZWYt
dHlwZSBuYW1lPSJKb3VybmFsIEFydGljbGUiPjE3PC9yZWYtdHlwZT48Y29udHJpYnV0b3JzPjxh
dXRob3JzPjxhdXRob3I+VG9ycmVtb3JlbGwsIE0uPC9hdXRob3I+PGF1dGhvcj5QaWpvYW4sIEMu
PC9hdXRob3I+PGF1dGhvcj5KYW5uaSwgSy48L2F1dGhvcj48YXV0aG9yPldhbGtlciwgUi48L2F1
dGhvcj48YXV0aG9yPkpvbywgSC4gUy48L2F1dGhvcj48L2F1dGhvcnM+PC9jb250cmlidXRvcnM+
PGF1dGgtYWRkcmVzcz5EZXBhcnRtZW50IG9mIENsaW5pY2FsIGFuZCBQb3B1bGF0aW9uIFNjaWVu
Y2VzLCBDb2xsZWdlIG9mIFZldGVyaW5hcnkgTWVkaWNpbmUsIFVuaXZlcnNpdHkgb2YgTWlubmVz
b3RhLCBTdCBQYXVsIDU1MTA4LCBVU0EuPC9hdXRoLWFkZHJlc3M+PHRpdGxlcz48dGl0bGU+QWly
Ym9ybmUgdHJhbnNtaXNzaW9uIG9mIEFjdGlub2JhY2lsbHVzIHBsZXVyb3BuZXVtb25pYWUgYW5k
IHBvcmNpbmUgcmVwcm9kdWN0aXZlIGFuZCByZXNwaXJhdG9yeSBzeW5kcm9tZSB2aXJ1cyBpbiBu
dXJzZXJ5IHBpZ3M8L3RpdGxlPjxzZWNvbmRhcnktdGl0bGU+QW0gSiBWZXQgUmVzPC9zZWNvbmRh
cnktdGl0bGU+PC90aXRsZXM+PHBlcmlvZGljYWw+PGZ1bGwtdGl0bGU+QW0gSiBWZXQgUmVzPC9m
dWxsLXRpdGxlPjwvcGVyaW9kaWNhbD48cGFnZXM+ODI4LTMyPC9wYWdlcz48dm9sdW1lPjU4PC92
b2x1bWU+PG51bWJlcj44PC9udW1iZXI+PGtleXdvcmRzPjxrZXl3b3JkPkFjdGlub2JhY2lsbHVz
IEluZmVjdGlvbnMvdHJhbnNtaXNzaW9uLyp2ZXRlcmluYXJ5PC9rZXl3b3JkPjxrZXl3b3JkPipB
Y3Rpbm9iYWNpbGx1cyBwbGV1cm9wbmV1bW9uaWFlL2NsYXNzaWZpY2F0aW9uPC9rZXl3b3JkPjxr
ZXl3b3JkPkFpciBNaWNyb2Jpb2xvZ3k8L2tleXdvcmQ+PGtleXdvcmQ+QW5pbWFsczwva2V5d29y
ZD48a2V5d29yZD4qSG91c2luZywgQW5pbWFsPC9rZXl3b3JkPjxrZXl3b3JkPipNaWNyb2NsaW1h
dGU8L2tleXdvcmQ+PGtleXdvcmQ+UG9yY2luZSBSZXByb2R1Y3RpdmUgYW5kIFJlc3BpcmF0b3J5
IFN5bmRyb21lLyp0cmFuc21pc3Npb248L2tleXdvcmQ+PGtleXdvcmQ+U2Vyb3R5cGluZzwva2V5
d29yZD48a2V5d29yZD5Td2luZTwva2V5d29yZD48a2V5d29yZD4qU3dpbmUgRGlzZWFzZXM8L2tl
eXdvcmQ+PC9rZXl3b3Jkcz48ZGF0ZXM+PHllYXI+MTk5NzwveWVhcj48cHViLWRhdGVzPjxkYXRl
PkF1ZzwvZGF0ZT48L3B1Yi1kYXRlcz48L2RhdGVzPjxpc2JuPjAwMDItOTY0NSAoUHJpbnQpJiN4
RDswMDAyLTk2NDUgKExpbmtpbmcpPC9pc2JuPjxhY2Nlc3Npb24tbnVtPjkyNTY5NjQ8L2FjY2Vz
c2lvbi1udW0+PHVybHM+PHJlbGF0ZWQtdXJscz48dXJsPmh0dHBzOi8vd3d3Lm5jYmkubmxtLm5p
aC5nb3YvcHVibWVkLzkyNTY5NjQ8L3VybD48L3JlbGF0ZWQtdXJscz48L3VybHM+PC9yZWNvcmQ+
PC9DaXRlPjxDaXRlPjxBdXRob3I+T3Rha2U8L0F1dGhvcj48WWVhcj4yMDAyPC9ZZWFyPjxSZWNO
dW0+NDIxNzwvUmVjTnVtPjxyZWNvcmQ+PHJlYy1udW1iZXI+NDIxNzwvcmVjLW51bWJlcj48Zm9y
ZWlnbi1rZXlzPjxrZXkgYXBwPSJFTiIgZGItaWQ9IjA1YXhmMHM1Y3RzNTBiZXh3dDR2OTBzNXZ3
ZnB3OXNld3JmeCIgdGltZXN0YW1wPSIxNDcxNDQ1MTQwIj40MjE3PC9rZXk+PC9mb3JlaWduLWtl
eXM+PHJlZi10eXBlIG5hbWU9IkpvdXJuYWwgQXJ0aWNsZSI+MTc8L3JlZi10eXBlPjxjb250cmli
dXRvcnM+PGF1dGhvcnM+PGF1dGhvcj5PdGFrZSwgUy48L2F1dGhvcj48YXV0aG9yPkRlZSwgUy4g
QS48L2F1dGhvcj48YXV0aG9yPkphY29ic29uLCBMLjwvYXV0aG9yPjxhdXRob3I+VG9ycmVtb3Jl
bGwsIE0uPC9hdXRob3I+PGF1dGhvcj5QaWpvYW4sIEMuPC9hdXRob3I+PC9hdXRob3JzPjwvY29u
dHJpYnV0b3JzPjxhdXRoLWFkZHJlc3M+Q2VudGVyIGZvciBTd2luZSBEaXNlYXNlIEVyY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fldChar w:fldCharType="begin">
                <w:fldData xml:space="preserve">ZGljYXRpb24sIFVuaXZlcnNpdHkgb2YgTWlubmVzb3RhIENvbGxlZ2Ugb2YgVmV0ZXJpbmFyeSBN
ZWRpY2luZSwgU3QgUGF1bCA1NTEwOCwgVVNBLjwvYXV0aC1hZGRyZXNzPjx0aXRsZXM+PHRpdGxl
PkV2YWx1YXRpb24gb2YgYWVyb3NvbCB0cmFuc21pc3Npb24gb2YgcG9yY2luZSByZXByb2R1Y3Rp
dmUgYW5kIHJlc3BpcmF0b3J5IHN5bmRyb21lIHZpcnVzIHVuZGVyIGNvbnRyb2xsZWQgZmllbGQg
Y29uZGl0aW9uczwvdGl0bGU+PHNlY29uZGFyeS10aXRsZT5WZXQgUmVjPC9zZWNvbmRhcnktdGl0
bGU+PC90aXRsZXM+PHBlcmlvZGljYWw+PGZ1bGwtdGl0bGU+VmV0IFJlYzwvZnVsbC10aXRsZT48
L3BlcmlvZGljYWw+PHBhZ2VzPjgwNC04PC9wYWdlcz48dm9sdW1lPjE1MDwvdm9sdW1lPjxudW1i
ZXI+MjY8L251bWJlcj48a2V5d29yZHM+PGtleXdvcmQ+QWVyb3NvbHM8L2tleXdvcmQ+PGtleXdv
cmQ+QW5pbWFsczwva2V5d29yZD48a2V5d29yZD5FbnZpcm9ubWVudGFsIE1pY3JvYmlvbG9neTwv
a2V5d29yZD48a2V5d29yZD5Qb3JjaW5lIFJlcHJvZHVjdGl2ZSBhbmQgUmVzcGlyYXRvcnkgU3lu
ZHJvbWUvKnRyYW5zbWlzc2lvbjwva2V5d29yZD48a2V5d29yZD5Qb3JjaW5lIHJlc3BpcmF0b3J5
IGFuZCByZXByb2R1Y3RpdmUgc3luZHJvbWUgdmlydXMvKnBhdGhvZ2VuaWNpdHk8L2tleXdvcmQ+
PGtleXdvcmQ+U3dpbmU8L2tleXdvcmQ+PC9rZXl3b3Jkcz48ZGF0ZXM+PHllYXI+MjAwMjwveWVh
cj48cHViLWRhdGVzPjxkYXRlPkp1biAyOTwvZGF0ZT48L3B1Yi1kYXRlcz48L2RhdGVzPjxpc2Ju
PjAwNDItNDkwMCAoUHJpbnQpJiN4RDswMDQyLTQ5MDAgKExpbmtpbmcpPC9pc2JuPjxhY2Nlc3Np
b24tbnVtPjEyMTIwOTIzPC9hY2Nlc3Npb24tbnVtPjx1cmxzPjxyZWxhdGVkLXVybHM+PHVybD5o
dHRwOi8vd3d3Lm5jYmkubmxtLm5paC5nb3YvcHVibWVkLzEyMTIwOTIzPC91cmw+PC9yZWxhdGVk
LXVybHM+PC91cmxzPjwvcmVjb3JkPjwvQ2l0ZT48Q2l0ZT48QXV0aG9yPkxpbmhhcmVzPC9BdXRo
b3I+PFllYXI+MjAxMjwvWWVhcj48UmVjTnVtPjQ0ODU8L1JlY051bT48cmVjb3JkPjxyZWMtbnVt
YmVyPjQ0ODU8L3JlYy1udW1iZXI+PGZvcmVpZ24ta2V5cz48a2V5IGFwcD0iRU4iIGRiLWlkPSIw
NWF4ZjBzNWN0czUwYmV4d3Q0djkwczV2d2ZwdzlzZXdyZngiIHRpbWVzdGFtcD0iMTQ5MTc5MDE3
MCI+NDQ4NTwva2V5PjwvZm9yZWlnbi1rZXlzPjxyZWYtdHlwZSBuYW1lPSJKb3VybmFsIEFydGlj
bGUiPjE3PC9yZWYtdHlwZT48Y29udHJpYnV0b3JzPjxhdXRob3JzPjxhdXRob3I+TGluaGFyZXMs
IEQuIEMuIEwuPC9hdXRob3I+PGF1dGhvcj5DYW5vLCBKLiBQLjwvYXV0aG9yPjxhdXRob3I+V2V0
emVsbCwgVC48L2F1dGhvcj48YXV0aG9yPk5lcmVtLCBKLjwvYXV0aG9yPjxhdXRob3I+VG9ycmVt
b3JlbGwsIE0uPC9hdXRob3I+PGF1dGhvcj5EZWUsIFMuIEEuPC9hdXRob3I+PC9hdXRob3JzPjwv
Y29udHJpYnV0b3JzPjx0aXRsZXM+PHRpdGxlPkVmZmVjdCBvZiBtb2RpZmllZC1saXZlIHBvcmNp
bmUgcmVwcm9kdWN0aXZlIGFuZCByZXNwaXJhdG9yeSBzeW5kcm9tZSB2aXJ1cyAoUFJSU3YpIHZh
Y2NpbmUgb24gdGhlIHNoZWRkaW5nIG9mIHdpbGQtdHlwZSB2aXJ1cyBmcm9tIGFuIGluZmVjdGVk
IHBvcHVsYXRpb24gb2YgZ3Jvd2luZyBwaWdzPC90aXRsZT48c2Vjb25kYXJ5LXRpdGxlPlZhY2Np
bmU8L3NlY29uZGFyeS10aXRsZT48L3RpdGxlcz48cGVyaW9kaWNhbD48ZnVsbC10aXRsZT5WYWNj
aW5lPC9mdWxsLXRpdGxlPjwvcGVyaW9kaWNhbD48cGFnZXM+NDA3LTQxMzwvcGFnZXM+PHZvbHVt
ZT4zMDwvdm9sdW1lPjxudW1iZXI+MjwvbnVtYmVyPjxkYXRlcz48eWVhcj4yMDEyPC95ZWFyPjxw
dWItZGF0ZXM+PGRhdGU+SmFuPC9kYXRlPjwvcHViLWRhdGVzPjwvZGF0ZXM+PGlzYm4+MDI2NC00
MTBYPC9pc2JuPjxhY2Nlc3Npb24tbnVtPldPUzowMDAyOTk5NzE4MDAwNDI8L2FjY2Vzc2lvbi1u
dW0+PHVybHM+PHJlbGF0ZWQtdXJscz48dXJsPiZsdDtHbyB0byBJU0kmZ3Q7Oi8vV09TOjAwMDI5
OTk3MTgwMDA0MjwvdXJsPjx1cmw+aHR0cDovL3d3dy5zY2llbmNlZGlyZWN0LmNvbS9zY2llbmNl
L2FydGljbGUvcGlpL1MwMjY0NDEwWDExMDE3MTI5PC91cmw+PHVybD5odHRwOi8vYWMuZWxzLWNk
bi5jb20vUzAyNjQ0MTBYMTEwMTcxMjkvMS1zMi4wLVMwMjY0NDEwWDExMDE3MTI5LW1haW4ucGRm
P190aWQ9ZjNjOWIyMjgtMjBiZC0xMWU3LTk3ZWYtMDAwMDBhYWIwZjZjJmFtcDthY2RuYXQ9MTQ5
MjEzODc2N19mN2Q3ZTNmYzczZGY2YzExZTAxMzJhNWYxYjczOGJmMTwvdXJsPjwvcmVsYXRlZC11
cmxzPjwvdXJscz48ZWxlY3Ryb25pYy1yZXNvdXJjZS1udW0+MTAuMTAxNi9qLnZhY2NpbmUuMjAx
MS4xMC4wNzU8L2VsZWN0cm9uaWMtcmVzb3VyY2UtbnVtPjwvcmVjb3JkPjwvQ2l0ZT48Q2l0ZT48
QXV0aG9yPkJyaXRvPC9BdXRob3I+PFllYXI+MjAxNDwvWWVhcj48UmVjTnVtPjQzMjE8L1JlY051
bT48cmVjb3JkPjxyZWMtbnVtYmVyPjQzMjE8L3JlYy1udW1iZXI+PGZvcmVpZ24ta2V5cz48a2V5
IGFwcD0iRU4iIGRiLWlkPSIwNWF4ZjBzNWN0czUwYmV4d3Q0djkwczV2d2ZwdzlzZXdyZngiIHRp
bWVzdGFtcD0iMTQ5MTI0NTc5NyI+NDMyMTwva2V5PjwvZm9yZWlnbi1rZXlzPjxyZWYtdHlwZSBu
YW1lPSJKb3VybmFsIEFydGljbGUiPjE3PC9yZWYtdHlwZT48Y29udHJpYnV0b3JzPjxhdXRob3Jz
PjxhdXRob3I+QnJpdG8sIEIuPC9hdXRob3I+PGF1dGhvcj5EZWUsIFMuPC9hdXRob3I+PGF1dGhv
cj5XYXluZSwgUy48L2F1dGhvcj48YXV0aG9yPkFsdmFyZXosIEouPC9hdXRob3I+PGF1dGhvcj5Q
ZXJleiwgQS48L2F1dGhvcj48L2F1dGhvcnM+PC9jb250cmlidXRvcnM+PGF1dGgtYWRkcmVzcz5E
ZXBhcnRtZW50IG9mIFZldGVyaW5hcnkgUG9wdWxhdGlvbiBNZWRpY2luZSwgQ29sbGVnZSBvZiBW
ZXRlcmluYXJ5IE1lZGljaW5lLCBVbml2ZXJzaXR5IG9mIE1pbm5lc290YSwgMzg1QSBBbmltYWwg
U2NpZW5jZSBWZXRlcmluYXJ5IE1lZGljaW5lIEJ1aWxkaW5nLCAxOTg4IEZpdGNoIEF2ZW51ZSwg
U3QuIFBhdWwsIE1OIDU1MTA4LCBVU0EuIGJicml0b0B1bW4uZWR1LiYjeEQ7UGlwZXN0b25lIFZl
dGVyaW5hcnkgU2VydmljZXMsIFBpcGVzdG9uZSwgTU4gNTYxNjQsIFVTQS4gc2RlZUBwaXBldmV0
LmNvbS4mI3hEO1BpcGVzdG9uZSBWZXRlcmluYXJ5IFNlcnZpY2VzLCBQaXBlc3RvbmUsIE1OIDU2
MTY0LCBVU0EuIHN3YXluZUBwaXBldmV0LmNvbS4mI3hEO0RlcGFydG1lbnQgb2YgVmV0ZXJpbmFy
eSBQb3B1bGF0aW9uIE1lZGljaW5lLCBDb2xsZWdlIG9mIFZldGVyaW5hcnkgTWVkaWNpbmUsIFVu
aXZlcnNpdHkgb2YgTWlubmVzb3RhLCAzODVBIEFuaW1hbCBTY2llbmNlIFZldGVyaW5hcnkgTWVk
aWNpbmUgQnVpbGRpbmcsIDE5ODggRml0Y2ggQXZlbnVlLCBTdC4gUGF1bCwgTU4gNTUxMDgsIFVT
QS4gamFsdmFyZXpAdW1uLmVkdS4mI3hEO0RlcGFydG1lbnQgb2YgVmV0ZXJpbmFyeSBQb3B1bGF0
aW9uIE1lZGljaW5lLCBDb2xsZWdlIG9mIFZldGVyaW5hcnkgTWVkaWNpbmUsIFVuaXZlcnNpdHkg
b2YgTWlubmVzb3RhLCAzODVBIEFuaW1hbCBTY2llbmNlIFZldGVyaW5hcnkgTWVkaWNpbmUgQnVp
bGRpbmcsIDE5ODggRml0Y2ggQXZlbnVlLCBTdC4gUGF1bCwgTU4gNTUxMDgsIFVTQS4gYXBlcmV6
QHVtbi5lZHUuPC9hdXRoLWFkZHJlc3M+PHRpdGxlcz48dGl0bGU+R2VuZXRpYyBkaXZlcnNpdHkg
b2YgUFJSUyB2aXJ1cyBjb2xsZWN0ZWQgZnJvbSBhaXIgc2FtcGxlcyBpbiBmb3VyIGRpZmZlcmVu
dCByZWdpb25zIG9mIGNvbmNlbnRyYXRlZCBzd2luZSBwcm9kdWN0aW9uIGR1cmluZyBhIGhpZ2gg
aW5jaWRlbmNlIHNlYXNvbjwvdGl0bGU+PHNlY29uZGFyeS10aXRsZT5WaXJ1c2VzPC9zZWNvbmRh
cnktdGl0bGU+PC90aXRsZXM+PHBlcmlvZGljYWw+PGZ1bGwtdGl0bGU+VmlydXNlczwvZnVsbC10
aXRsZT48L3BlcmlvZGljYWw+PHBhZ2VzPjQ0MjQtMzY8L3BhZ2VzPjx2b2x1bWU+Njwvdm9sdW1l
PjxudW1iZXI+MTE8L251bWJlcj48a2V5d29yZHM+PGtleXdvcmQ+KkFpciBNaWNyb2Jpb2xvZ3k8
L2tleXdvcmQ+PGtleXdvcmQ+QW5pbWFsczwva2V5d29yZD48a2V5d29yZD5DbHVzdGVyIEFuYWx5
c2lzPC9rZXl3b3JkPjxrZXl3b3JkPipHZW5ldGljIFZhcmlhdGlvbjwva2V5d29yZD48a2V5d29y
ZD5HZW5vdHlwZTwva2V5d29yZD48a2V5d29yZD5NaWR3ZXN0ZXJuIFVuaXRlZCBTdGF0ZXMvZXBp
ZGVtaW9sb2d5PC9rZXl3b3JkPjxrZXl3b3JkPlBoeWxvZ2VueTwva2V5d29yZD48a2V5d29yZD5Q
b3JjaW5lIHJlc3BpcmF0b3J5IGFuZCByZXByb2R1Y3RpdmUgc3luZHJvbWU8L2tleXdvcmQ+PGtl
eXdvcmQ+dmlydXMvY2xhc3NpZmljYXRpb24vZ2VuZXRpY3MvKmlzb2xhdGlvbiAmYW1wOyBwdXJp
ZmljYXRpb248L2tleXdvcmQ+PGtleXdvcmQ+UHJldmFsZW5jZTwva2V5d29yZD48a2V5d29yZD5S
TkEsIFZpcmFsL2dlbmV0aWNzPC9rZXl3b3JkPjxrZXl3b3JkPlNlcXVlbmNlIEFuYWx5c2lzLCBE
TkE8L2tleXdvcmQ+PGtleXdvcmQ+U2VxdWVuY2UgSG9tb2xvZ3k8L2tleXdvcmQ+PGtleXdvcmQ+
U3VzIHNjcm9mYS8qZ3Jvd3RoICZhbXA7IGRldmVsb3BtZW50PC9rZXl3b3JkPjwva2V5d29yZHM+
PGRhdGVzPjx5ZWFyPjIwMTQ8L3llYXI+PHB1Yi1kYXRlcz48ZGF0ZT5Ob3YgMTQ8L2RhdGU+PC9w
dWItZGF0ZXM+PC9kYXRlcz48aXNibj4xOTk5LTQ5MTUgKEVsZWN0cm9uaWMpJiN4RDsxOTk5LTQ5
MTUgKExpbmtpbmcpPC9pc2JuPjxhY2Nlc3Npb24tbnVtPjI1NDA1NTkyPC9hY2Nlc3Npb24tbnVt
Pjx1cmxzPjxyZWxhdGVkLXVybHM+PHVybD5odHRwczovL3d3dy5uY2JpLm5sbS5uaWguZ292L3B1
Ym1lZC8yNTQwNTU5MjwvdXJsPjx1cmw+aHR0cDovL3d3dy5tZHBpLmNvbS8xOTk5LTQ5MTUvNi8x
MS80NDI0L3BkZjwvdXJsPjwvcmVsYXRlZC11cmxzPjwvdXJscz48Y3VzdG9tMj5QTUM0MjQ2MjMx
PC9jdXN0b20yPjxlbGVjdHJvbmljLXJlc291cmNlLW51bT4xMC4zMzkwL3Y2MTE0NDI0PC9lbGVj
dHJvbmljLXJlc291cmNlLW51bT48L3JlY29yZD48L0NpdGU+PENpdGU+PEF1dGhvcj5BbG9uc288
L0F1dGhvcj48WWVhcj4yMDE3PC9ZZWFyPjxSZWNOdW0+NDMxOTwvUmVjTnVtPjxyZWNvcmQ+PHJl
Yy1udW1iZXI+NDMxOTwvcmVjLW51bWJlcj48Zm9yZWlnbi1rZXlzPjxrZXkgYXBwPSJFTiIgZGIt
aWQ9IjA1YXhmMHM1Y3RzNTBiZXh3dDR2OTBzNXZ3ZnB3OXNld3JmeCIgdGltZXN0YW1wPSIxNDkx
MjQ1MjcxIj40MzE5PC9rZXk+PC9mb3JlaWduLWtleXM+PHJlZi10eXBlIG5hbWU9IkpvdXJuYWwg
QXJ0aWNsZSI+MTc8L3JlZi10eXBlPjxjb250cmlidXRvcnM+PGF1dGhvcnM+PGF1dGhvcj5BbG9u
c28sIEMuPC9hdXRob3I+PGF1dGhvcj5SYXlub3IsIFAuIEMuPC9hdXRob3I+PGF1dGhvcj5Hb3lh
bCwgUy48L2F1dGhvcj48YXV0aG9yPk9sc29uLCBCLiBBLjwvYXV0aG9yPjxhdXRob3I+QWxiYSwg
QS48L2F1dGhvcj48YXV0aG9yPkRhdmllcywgUC4gUi48L2F1dGhvcj48YXV0aG9yPlRvcnJlbW9y
ZWxsLCBNLjwvYXV0aG9yPjwvYXV0aG9ycz48L2NvbnRyaWJ1dG9ycz48YXV0aC1hZGRyZXNzPkRl
cGFydG1lbnQgb2YgVmV0ZXJpbmFyeSBQb3B1bGF0aW9uIE1lZGljaW5lLCBDb2xsZWdlIG9mIFZl
dGVyaW5hcnkgTWVkaWNpbmUgKEFsb25zbywgQWxiYSwgRGF2aWVzLCBUb3JyZW1vcmVsbCksIFVu
aXZlcnNpdHkgb2YgTWlubmVzb3RhLVR3aW4gQ2l0aWVzLCBNaW5uZWFwb2xpcywgTU4uJiN4RDtE
aXZpc2lvbiBvZiBFbnZpcm9ubWVudGFsIEhlYWx0aCBTY2llbmNlcywgU2Nob29sIG9mIFB1Ymxp
YyBIZWFsdGggKFJheW5vciksIFVuaXZlcnNpdHkgb2YgTWlubmVzb3RhLVR3aW4gQ2l0aWVzLCBN
aW5uZWFwb2xpcywgTU4uJiN4RDtEZXBhcnRtZW50IG9mIE1lY2hhbmljYWwgRW5naW5lZXJpbmcs
IENvbGxlZ2Ugb2YgU2NpZW5jZSBhbmQgRW5naW5lZXJpbmcgKE9sc29uKSwgVW5pdmVyc2l0eSBv
ZiBNaW5uZXNvdGEtVHdpbiBDaXRpZXMsIE1pbm5lYXBvbGlzLCBNTi48L2F1dGgtYWRkcmVzcz48
dGl0bGVzPjx0aXRsZT5Bc3Nlc3NtZW50IG9mIGFpciBzYW1wbGluZyBtZXRob2RzIGFuZCBzaXpl
IGRpc3RyaWJ1dGlvbiBvZiB2aXJ1cy1sYWRlbiBhZXJvc29scyBpbiBvdXRicmVha3MgaW4gc3dp
bmUgYW5kIHBvdWx0cnkgZmFybXM8L3RpdGxlPjxzZWNvbmRhcnktdGl0bGU+SiBWZXQgRGlhZ24g
SW52ZXN0PC9zZWNvbmRhcnktdGl0bGU+PC90aXRsZXM+PHBlcmlvZGljYWw+PGZ1bGwtdGl0bGU+
Sm91cm5hbCBvZiB2ZXRlcmluYXJ5IGRpYWdub3N0aWMgaW52ZXN0aWdhdGlvbiA6IG9mZmljaWFs
IHB1YmxpY2F0aW9uIG9mIHRoZSBBbWVyaWNhbiBBc3NvY2lhdGlvbiBvZiBWZXRlcmluYXJ5IExh
Ym9yYXRvcnkgRGlhZ25vc3RpY2lhbnMsIEluYzwvZnVsbC10aXRsZT48YWJici0xPkogVmV0IERp
YWduIEludmVzdDwvYWJici0xPjwvcGVyaW9kaWNhbD48cGFnZXM+MTA0MDYzODcxNzcwMDIyMTwv
cGFnZXM+PGtleXdvcmRzPjxrZXl3b3JkPkFlcm9zb2xzPC9rZXl3b3JkPjxrZXl3b3JkPmFpciBz
YW1wbGVyPC9rZXl3b3JkPjxrZXl3b3JkPmFuaW1hbCB2aXJ1c2VzPC9rZXl3b3JkPjxrZXl3b3Jk
PmNhc2NhZGUgaW1wYWN0b3I8L2tleXdvcmQ+PGtleXdvcmQ+ZGlzZWFzZSB0cmFuc21pc3Npb248
L2tleXdvcmQ+PGtleXdvcmQ+cGFydGljbGUgc2l6ZTwva2V5d29yZD48L2tleXdvcmRzPjxkYXRl
cz48eWVhcj4yMDE3PC95ZWFyPjxwdWItZGF0ZXM+PGRhdGU+TWFyIDAxPC9kYXRlPjwvcHViLWRh
dGVzPjwvZGF0ZXM+PGlzYm4+MTk0My00OTM2IChFbGVjdHJvbmljKSYjeEQ7MTA0MC02Mzg3IChM
aW5raW5nKTwvaXNibj48YWNjZXNzaW9uLW51bT4yODM2MzI1MTwvYWNjZXNzaW9uLW51bT48dXJs
cz48cmVsYXRlZC11cmxzPjx1cmw+aHR0cHM6Ly93d3cubmNiaS5ubG0ubmloLmdvdi9wdWJtZWQv
MjgzNjMyNTE8L3VybD48L3JlbGF0ZWQtdXJscz48L3VybHM+PGVsZWN0cm9uaWMtcmVzb3VyY2Ut
bnVtPjEwLjExNzcvMTA0MDYzODcxNzcwMDIyMTwvZWxlY3Ryb25pYy1yZXNvdXJjZS1udW0+PC9y
ZWNvcmQ+PC9DaXRlPjwv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16499">
              <w:rPr>
                <w:rFonts w:ascii="Times New Roman" w:hAnsi="Times New Roman" w:cs="Times New Roman"/>
                <w:sz w:val="24"/>
              </w:rPr>
            </w:r>
            <w:r w:rsidRPr="00E16499">
              <w:rPr>
                <w:rFonts w:ascii="Times New Roman" w:hAnsi="Times New Roman" w:cs="Times New Roman"/>
                <w:sz w:val="24"/>
              </w:rPr>
              <w:fldChar w:fldCharType="separate"/>
            </w:r>
            <w:r>
              <w:rPr>
                <w:rFonts w:ascii="Times New Roman" w:hAnsi="Times New Roman" w:cs="Times New Roman"/>
                <w:noProof/>
                <w:sz w:val="24"/>
              </w:rPr>
              <w:t>(6, 13, 29, 32, 37, 38, 43, 45-47, 53, 56, 57, 62, 64, 67, 69, 70, 72)</w:t>
            </w:r>
            <w:r w:rsidRPr="00E16499">
              <w:rPr>
                <w:rFonts w:ascii="Times New Roman" w:hAnsi="Times New Roman" w:cs="Times New Roman"/>
                <w:sz w:val="24"/>
              </w:rPr>
              <w:fldChar w:fldCharType="end"/>
            </w:r>
          </w:p>
        </w:tc>
      </w:tr>
      <w:tr w:rsidR="00E16499" w:rsidRPr="00E16499" w:rsidTr="00E16499">
        <w:tc>
          <w:tcPr>
            <w:tcW w:w="2880" w:type="dxa"/>
            <w:tcBorders>
              <w:top w:val="single" w:sz="4" w:space="0" w:color="auto"/>
              <w:bottom w:val="single" w:sz="4" w:space="0" w:color="auto"/>
            </w:tcBorders>
            <w:vAlign w:val="center"/>
          </w:tcPr>
          <w:p w:rsidR="00E16499" w:rsidRPr="00E16499" w:rsidRDefault="00E16499" w:rsidP="00E16499">
            <w:pPr>
              <w:spacing w:after="0" w:line="240" w:lineRule="auto"/>
              <w:ind w:left="180"/>
              <w:rPr>
                <w:rFonts w:ascii="Times New Roman" w:hAnsi="Times New Roman" w:cs="Times New Roman"/>
                <w:sz w:val="24"/>
              </w:rPr>
            </w:pPr>
            <w:r w:rsidRPr="00E16499">
              <w:rPr>
                <w:rFonts w:ascii="Times New Roman" w:hAnsi="Times New Roman" w:cs="Times New Roman"/>
                <w:sz w:val="24"/>
              </w:rPr>
              <w:t>Dust/Particulates</w:t>
            </w:r>
          </w:p>
        </w:tc>
        <w:tc>
          <w:tcPr>
            <w:tcW w:w="1350" w:type="dxa"/>
            <w:tcBorders>
              <w:top w:val="single" w:sz="4" w:space="0" w:color="auto"/>
              <w:bottom w:val="single" w:sz="4" w:space="0" w:color="auto"/>
            </w:tcBorders>
            <w:vAlign w:val="center"/>
          </w:tcPr>
          <w:p w:rsidR="00E16499" w:rsidRPr="00E16499" w:rsidRDefault="0075254D" w:rsidP="00E16499">
            <w:pPr>
              <w:spacing w:after="0" w:line="240" w:lineRule="auto"/>
              <w:rPr>
                <w:rFonts w:ascii="Times New Roman" w:hAnsi="Times New Roman" w:cs="Times New Roman"/>
                <w:sz w:val="24"/>
              </w:rPr>
            </w:pPr>
            <w:r>
              <w:rPr>
                <w:rFonts w:ascii="Times New Roman" w:hAnsi="Times New Roman" w:cs="Times New Roman"/>
                <w:sz w:val="24"/>
              </w:rPr>
              <w:t>16 (21.9</w:t>
            </w:r>
            <w:r w:rsidR="00E16499" w:rsidRPr="00E16499">
              <w:rPr>
                <w:rFonts w:ascii="Times New Roman" w:hAnsi="Times New Roman" w:cs="Times New Roman"/>
                <w:sz w:val="24"/>
              </w:rPr>
              <w:t>)</w:t>
            </w:r>
          </w:p>
        </w:tc>
        <w:tc>
          <w:tcPr>
            <w:tcW w:w="4590" w:type="dxa"/>
            <w:tcBorders>
              <w:top w:val="single" w:sz="4" w:space="0" w:color="auto"/>
              <w:bottom w:val="single" w:sz="4" w:space="0" w:color="auto"/>
            </w:tcBorders>
          </w:tcPr>
          <w:p w:rsidR="00E16499" w:rsidRPr="00E16499" w:rsidRDefault="00E16499" w:rsidP="00E16499">
            <w:pPr>
              <w:spacing w:after="0" w:line="240" w:lineRule="auto"/>
              <w:rPr>
                <w:rFonts w:ascii="Times New Roman" w:hAnsi="Times New Roman" w:cs="Times New Roman"/>
                <w:sz w:val="24"/>
              </w:rPr>
            </w:pPr>
            <w:r w:rsidRPr="00E16499">
              <w:rPr>
                <w:rFonts w:ascii="Times New Roman" w:hAnsi="Times New Roman" w:cs="Times New Roman"/>
                <w:sz w:val="24"/>
              </w:rPr>
              <w:fldChar w:fldCharType="begin">
                <w:fldData xml:space="preserve">PEVuZE5vdGU+PENpdGU+PEF1dGhvcj5CdXRlcmE8L0F1dGhvcj48WWVhcj4xOTkxPC9ZZWFyPjxS
ZWNOdW0+NDIxODwvUmVjTnVtPjxEaXNwbGF5VGV4dD4oMSwgMywgNywgMTEsIDEyLCAyNC0yNiwg
MzAsIDMzLCAzNiwgMzgsIDQwLCA0NCwgNTEsIDYxKTwvRGlzcGxheVRleHQ+PHJlY29yZD48cmVj
LW51bWJlcj40MjE4PC9yZWMtbnVtYmVyPjxmb3JlaWduLWtleXM+PGtleSBhcHA9IkVOIiBkYi1p
ZD0iMDVheGYwczVjdHM1MGJleHd0NHY5MHM1dndmcHc5c2V3cmZ4IiB0aW1lc3RhbXA9IjE0NzE0
NDUxNDAiPjQyMTg8L2tleT48L2ZvcmVpZ24ta2V5cz48cmVmLXR5cGUgbmFtZT0iSm91cm5hbCBB
cnRpY2xlIj4xNzwvcmVmLXR5cGU+PGNvbnRyaWJ1dG9ycz48YXV0aG9ycz48YXV0aG9yPkJ1dGVy
YSwgTS48L2F1dGhvcj48YXV0aG9yPlNtaXRoLCBKLiBILjwvYXV0aG9yPjxhdXRob3I+TW9ycmlz
b24sIFcuIEQuPC9hdXRob3I+PGF1dGhvcj5IYWNrZXIsIFIuIFIuPC9hdXRob3I+PGF1dGhvcj5L
YWlucywgRi4gQS48L2F1dGhvcj48YXV0aG9yPk9naWx2aWUsIEouIFIuPC9hdXRob3I+PC9hdXRo
b3JzPjwvY29udHJpYnV0b3JzPjx0aXRsZXM+PHRpdGxlPkNvbmNlbnRyYXRpb24gb2YgUmVzcGly
YWJsZSBEdXN0IGFuZCBCaW9hZXJvc29scyBhbmQgSWRlbnRpZmljYXRpb24gb2YgQ2VydGFpbiBN
aWNyb2JyaWFsIFR5cGVzIGluIGEgSG9nLUdyb3dpbmcgRmFjaWxpdHk8L3RpdGxlPjxzZWNvbmRh
cnktdGl0bGU+Q2FuYWRpYW4gSm91cm5hbCBvZiBBbmltYWwgU2NpZW5jZTwvc2Vjb25kYXJ5LXRp
dGxlPjwvdGl0bGVzPjxwZXJpb2RpY2FsPjxmdWxsLXRpdGxlPkNhbmFkaWFuIEpvdXJuYWwgb2Yg
QW5pbWFsIFNjaWVuY2U8L2Z1bGwtdGl0bGU+PC9wZXJpb2RpY2FsPjxwYWdlcz4yNzEtMjc3PC9w
YWdlcz48dm9sdW1lPjcxPC92b2x1bWU+PG51bWJlcj4yPC9udW1iZXI+PGRhdGVzPjx5ZWFyPjE5
OTE8L3llYXI+PHB1Yi1kYXRlcz48ZGF0ZT5KdW48L2RhdGU+PC9wdWItZGF0ZXM+PC9kYXRlcz48
aXNibj4wMDA4LTM5ODQ8L2lzYm4+PGFjY2Vzc2lvbi1udW0+V09TOkExOTkxR0MwNzMwMDAwMzwv
YWNjZXNzaW9uLW51bT48dXJscz48cmVsYXRlZC11cmxzPjx1cmw+Jmx0O0dvIHRvIElTSSZndDs6
Ly9XT1M6QTE5OTFHQzA3MzAwMDAzPC91cmw+PC9yZWxhdGVkLXVybHM+PC91cmxzPjwvcmVjb3Jk
PjwvQ2l0ZT48Q2l0ZT48QXV0aG9yPk1hY2tpZXdpY3o8L0F1dGhvcj48WWVhcj4xOTk4PC9ZZWFy
PjxSZWNOdW0+NDIyMDwvUmVjTnVtPjxyZWNvcmQ+PHJlYy1udW1iZXI+NDIyMDwvcmVjLW51bWJl
cj48Zm9yZWlnbi1rZXlzPjxrZXkgYXBwPSJFTiIgZGItaWQ9IjA1YXhmMHM1Y3RzNTBiZXh3dDR2
OTBzNXZ3ZnB3OXNld3JmeCIgdGltZXN0YW1wPSIxNDcxNDQ1MTQwIj40MjIwPC9rZXk+PC9mb3Jl
aWduLWtleXM+PHJlZi10eXBlIG5hbWU9IkpvdXJuYWwgQXJ0aWNsZSI+MTc8L3JlZi10eXBlPjxj
b250cmlidXRvcnM+PGF1dGhvcnM+PGF1dGhvcj5NYWNraWV3aWN6LCBCYXJiYXJhPC9hdXRob3I+
PC9hdXRob3JzPjwvY29udHJpYnV0b3JzPjx0aXRsZXM+PHRpdGxlPlN0dWR5IG9uIEV4cG9zdXJl
IG9mIFBpZyBGYXJtIFdvcmtlcnMgdG8gQmlvYWVyb3NvbHMsIEltbXVub2xvZ2ljIFJlYWN0aXZp
dHkgYW5kIEhlYWx0aCBFZmZlY3RzPC90aXRsZT48c2Vjb25kYXJ5LXRpdGxlPkFubmFscyBvZiBB
Z3JpY3VsdHVyYWwgYW5kIEVudmlyb25tZW50YWwgTWVkaWNpbmU8L3NlY29uZGFyeS10aXRsZT48
L3RpdGxlcz48cGVyaW9kaWNhbD48ZnVsbC10aXRsZT5Bbm5hbHMgb2YgQWdyaWN1bHR1cmFsIGFu
ZCBFbnZpcm9ubWVudGFsIE1lZGljaW5lPC9mdWxsLXRpdGxlPjwvcGVyaW9kaWNhbD48cGFnZXM+
MTY5LTE3NTwvcGFnZXM+PHZvbHVtZT41PC92b2x1bWU+PG51bWJlcj4yPC9udW1iZXI+PGRhdGVz
Pjx5ZWFyPjE5OTg8L3llYXI+PHB1Yi1kYXRlcz48ZGF0ZT4xOTk4PC9kYXRlPjwvcHViLWRhdGVz
PjwvZGF0ZXM+PGlzYm4+MTIzMi0xOTY2PC9pc2JuPjxhY2Nlc3Npb24tbnVtPldPUzowMDAyMDkz
NjIzMDAwMTE8L2FjY2Vzc2lvbi1udW0+PHVybHM+PHJlbGF0ZWQtdXJscz48dXJsPiZsdDtHbyB0
byBJU0kmZ3Q7Oi8vV09TOjAwMDIwOTM2MjMwMDAxMTwvdXJsPjwvcmVsYXRlZC11cmxzPjwvdXJs
cz48L3JlY29yZD48L0NpdGU+PENpdGU+PEF1dGhvcj5QcmVkaWNhbGE8L0F1dGhvcj48WWVhcj4y
MDAxPC9ZZWFyPjxSZWNOdW0+NDIyMjwvUmVjTnVtPjxyZWNvcmQ+PHJlYy1udW1iZXI+NDIyMjwv
cmVjLW51bWJlcj48Zm9yZWlnbi1rZXlzPjxrZXkgYXBwPSJFTiIgZGItaWQ9IjA1YXhmMHM1Y3Rz
NTBiZXh3dDR2OTBzNXZ3ZnB3OXNld3JmeCIgdGltZXN0YW1wPSIxNDcxNDQ1MTQwIj40MjIyPC9r
ZXk+PC9mb3JlaWduLWtleXM+PHJlZi10eXBlIG5hbWU9IkpvdXJuYWwgQXJ0aWNsZSI+MTc8L3Jl
Zi10eXBlPjxjb250cmlidXRvcnM+PGF1dGhvcnM+PGF1dGhvcj5QcmVkaWNhbGEsIEIuIFouPC9h
dXRob3I+PGF1dGhvcj5NYWdoaXJhbmcsIFIuIEcuPC9hdXRob3I+PGF1dGhvcj5KZXJleiwgUy4g
Qi48L2F1dGhvcj48YXV0aG9yPlVyYmFuLCBKLiBFLjwvYXV0aG9yPjxhdXRob3I+R29vZGJhbmQs
IFIuIEQuPC9hdXRob3I+PC9hdXRob3JzPjwvY29udHJpYnV0b3JzPjx0aXRsZXM+PHRpdGxlPkR1
c3QgYW5kIGJpb2Flcm9zb2wgY29uY2VudHJhdGlvbnMgaW4gdHdvIHN3aW5lLWZpbmlzaGluZyBi
dWlsZGluZ3MgaW4gS2Fuc2FzPC90aXRsZT48c2Vjb25kYXJ5LXRpdGxlPlRyYW5zYWN0aW9ucyBv
ZiB0aGUgQXNhYmU8L3NlY29uZGFyeS10aXRsZT48L3RpdGxlcz48cGVyaW9kaWNhbD48ZnVsbC10
aXRsZT5UcmFuc2FjdGlvbnMgb2YgdGhlIEFzYWJlPC9mdWxsLXRpdGxlPjwvcGVyaW9kaWNhbD48
cGFnZXM+MTI5MS0xMjk4PC9wYWdlcz48dm9sdW1lPjQ0PC92b2x1bWU+PG51bWJlcj41PC9udW1i
ZXI+PGRhdGVzPjx5ZWFyPjIwMDE8L3llYXI+PHB1Yi1kYXRlcz48ZGF0ZT5TZXAtT2N0PC9kYXRl
PjwvcHViLWRhdGVzPjwvZGF0ZXM+PGlzYm4+MDAwMS0yMzUxPC9pc2JuPjxhY2Nlc3Npb24tbnVt
PldPUzowMDAxNzI5OTAyMDAwMzI8L2FjY2Vzc2lvbi1udW0+PHVybHM+PHJlbGF0ZWQtdXJscz48
dXJsPiZsdDtHbyB0byBJU0kmZ3Q7Oi8vV09TOjAwMDE3Mjk5MDIwMDAzMjwvdXJsPjwvcmVsYXRl
ZC11cmxzPjwvdXJscz48L3JlY29yZD48L0NpdGU+PENpdGU+PEF1dGhvcj5TenBvbmFyPC9BdXRo
b3I+PFllYXI+MjAwMTwvWWVhcj48UmVjTnVtPjQyMjM8L1JlY051bT48cmVjb3JkPjxyZWMtbnVt
YmVyPjQyMjM8L3JlYy1udW1iZXI+PGZvcmVpZ24ta2V5cz48a2V5IGFwcD0iRU4iIGRiLWlkPSIw
NWF4ZjBzNWN0czUwYmV4d3Q0djkwczV2d2ZwdzlzZXdyZngiIHRpbWVzdGFtcD0iMTQ3MTQ0NTE0
MCI+NDIyMzwva2V5PjwvZm9yZWlnbi1rZXlzPjxyZWYtdHlwZSBuYW1lPSJKb3VybmFsIEFydGlj
bGUiPjE3PC9yZWYtdHlwZT48Y29udHJpYnV0b3JzPjxhdXRob3JzPjxhdXRob3I+U3pwb25hciwg
Qi48L2F1dGhvcj48YXV0aG9yPkxhcnNzb24sIEwuPC9hdXRob3I+PC9hdXRob3JzPjwvY29udHJp
YnV0b3JzPjx0aXRsZXM+PHRpdGxlPlVzZSBvZiBtYXNzIHNwZWN0cm9tZXRyeSBmb3IgY2hhcmFj
dGVyaXNpbmcgbWljcm9iaWFsIGNvbW11bml0aWVzIGluIGJpb2Flcm9zb2xzPC90aXRsZT48c2Vj
b25kYXJ5LXRpdGxlPkFubmFscyBvZiBBZ3JpY3VsdHVyYWwgYW5kIEVudmlyb25tZW50YWwgTWVk
aWNpbmU8L3NlY29uZGFyeS10aXRsZT48L3RpdGxlcz48cGVyaW9kaWNhbD48ZnVsbC10aXRsZT5B
bm5hbHMgb2YgQWdyaWN1bHR1cmFsIGFuZCBFbnZpcm9ubWVudGFsIE1lZGljaW5lPC9mdWxsLXRp
dGxlPjwvcGVyaW9kaWNhbD48cGFnZXM+MTExLTExNzwvcGFnZXM+PHZvbHVtZT44PC92b2x1bWU+
PG51bWJlcj4yPC9udW1iZXI+PGRhdGVzPjx5ZWFyPjIwMDE8L3llYXI+PHB1Yi1kYXRlcz48ZGF0
ZT4yMDAxPC9kYXRlPjwvcHViLWRhdGVzPjwvZGF0ZXM+PGlzYm4+MTIzMi0xOTY2PC9pc2JuPjxh
Y2Nlc3Npb24tbnVtPldPUzowMDAxNzI4NjczMDAwMDE8L2FjY2Vzc2lvbi1udW0+PHVybHM+PHJl
bGF0ZWQtdXJscz48dXJsPiZsdDtHbyB0byBJU0kmZ3Q7Oi8vV09TOjAwMDE3Mjg2NzMwMDAwMTwv
dXJsPjwvcmVsYXRlZC11cmxzPjwvdXJscz48L3JlY29yZD48L0NpdGU+PENpdGU+PEF1dGhvcj5M
ZWU8L0F1dGhvcj48WWVhcj4yMDA2PC9ZZWFyPjxSZWNOdW0+NDIzMjwvUmVjTnVtPjxyZWNvcmQ+
PHJlYy1udW1iZXI+NDIzMjwvcmVjLW51bWJlcj48Zm9yZWlnbi1rZXlzPjxrZXkgYXBwPSJFTiIg
ZGItaWQ9IjA1YXhmMHM1Y3RzNTBiZXh3dDR2OTBzNXZ3ZnB3OXNld3JmeCIgdGltZXN0YW1wPSIx
NDcxNDQ1MTQwIj40MjMyPC9rZXk+PC9mb3JlaWduLWtleXM+PHJlZi10eXBlIG5hbWU9IkpvdXJu
YWwgQXJ0aWNsZSI+MTc8L3JlZi10eXBlPjxjb250cmlidXRvcnM+PGF1dGhvcnM+PGF1dGhvcj5M
ZWUsIFMuIEEuPC9hdXRob3I+PGF1dGhvcj5BZGhpa2FyaSwgQS48L2F1dGhvcj48YXV0aG9yPkdy
aW5zaHB1biwgUy4gQS48L2F1dGhvcj48YXV0aG9yPk1jS2F5LCBSLjwvYXV0aG9yPjxhdXRob3I+
U2h1a2xhLCBSLjwvYXV0aG9yPjxhdXRob3I+UmVwb25lbiwgVC48L2F1dGhvcj48L2F1dGhvcnM+
PC9jb250cmlidXRvcnM+PHRpdGxlcz48dGl0bGU+UGVyc29uYWwgZXhwb3N1cmUgdG8gYWlyYm9y
bmUgZHVzdCBhbmQgbWljcm9vcmdhbmlzbXMgaW4gYWdyaWN1bHR1cmFsIGVudmlyb25tZW50czwv
dGl0bGU+PHNlY29uZGFyeS10aXRsZT5Kb3VybmFsIG9mIE9jY3VwYXRpb25hbCBhbmQgRW52aXJv
bm1lbnRhbCBIeWdpZW5lPC9zZWNvbmRhcnktdGl0bGU+PC90aXRsZXM+PHBlcmlvZGljYWw+PGZ1
bGwtdGl0bGU+Sm91cm5hbCBvZiBPY2N1cGF0aW9uYWwgYW5kIEVudmlyb25tZW50YWwgSHlnaWVu
ZTwvZnVsbC10aXRsZT48L3BlcmlvZGljYWw+PHBhZ2VzPjExOC0xMzA8L3BhZ2VzPjx2b2x1bWU+
Mzwvdm9sdW1lPjxudW1iZXI+MzwvbnVtYmVyPjxkYXRlcz48eWVhcj4yMDA2PC95ZWFyPjxwdWIt
ZGF0ZXM+PGRhdGU+TWFyPC9kYXRlPjwvcHViLWRhdGVzPjwvZGF0ZXM+PGlzYm4+MTU0NS05NjI0
PC9pc2JuPjxhY2Nlc3Npb24tbnVtPldPUzowMDAyMzU4NzQ0MDAwMDQ8L2FjY2Vzc2lvbi1udW0+
PHVybHM+PHJlbGF0ZWQtdXJscz48dXJsPiZsdDtHbyB0byBJU0kmZ3Q7Oi8vV09TOjAwMDIzNTg3
NDQwMDAwNDwvdXJsPjx1cmw+aHR0cDovL3d3dy50YW5kZm9ubGluZS5jb20vZG9pL2Ficy8xMC4x
MDgwLzE1NDU5NjIwNTAwNTI0NjA3P3VybF92ZXI9WjM5Ljg4LTIwMDMmYW1wO3Jmcl9pZD1vcmk6
cmlkOmNyb3NzcmVmLm9yZyZhbXA7cmZyX2RhdD1jcl9wdWIlM2RwdWJtZWQ8L3VybD48L3JlbGF0
ZWQtdXJscz48L3VybHM+PGVsZWN0cm9uaWMtcmVzb3VyY2UtbnVtPjEwLjEwODAvMTU0NTk2MjA1
MDA1MjQ2MDc8L2VsZWN0cm9uaWMtcmVzb3VyY2UtbnVtPjwvcmVjb3JkPjwvQ2l0ZT48Q2l0ZT48
QXV0aG9yPktpbTwvQXV0aG9yPjxZZWFyPjIwMDc8L1llYXI+PFJlY051bT40MjMzPC9SZWNOdW0+
PHJlY29yZD48cmVjLW51bWJlcj40MjMzPC9yZWMtbnVtYmVyPjxmb3JlaWduLWtleXM+PGtleSBh
cHA9IkVOIiBkYi1pZD0iMDVheGYwczVjdHM1MGJleHd0NHY5MHM1dndmcHc5c2V3cmZ4IiB0aW1l
c3RhbXA9IjE0NzE0NDUxNDAiPjQyMzM8L2tleT48L2ZvcmVpZ24ta2V5cz48cmVmLXR5cGUgbmFt
ZT0iSm91cm5hbCBBcnRpY2xlIj4xNzwvcmVmLXR5cGU+PGNvbnRyaWJ1dG9ycz48YXV0aG9ycz48
YXV0aG9yPktpbSwgS2kgWS48L2F1dGhvcj48YXV0aG9yPktvLCBIYW4gSi48L2F1dGhvcj48YXV0
aG9yPktpbSwgSHllb24gVC48L2F1dGhvcj48YXV0aG9yPktpbSwgWW9vbiBTLjwvYXV0aG9yPjxh
dXRob3I+Um9oLCBZb3VuZyBNLjwvYXV0aG9yPjxhdXRob3I+TGVlLCBDaGVvbCBNLjwvYXV0aG9y
PjxhdXRob3I+S2ltLCBDaGkgTi48L2F1dGhvcj48L2F1dGhvcnM+PC9jb250cmlidXRvcnM+PHRp
dGxlcz48dGl0bGU+TW9uaXRvcmluZyBvZiBhZXJpYWwgcG9sbHV0YW50cyBlbWl0dGVkIGZyb20g
c3dpbmUgaG91c2VzIGluIEtvcmVhPC90aXRsZT48c2Vjb25kYXJ5LXRpdGxlPkVudmlyb25tZW50
YWwgTW9uaXRvcmluZyBhbmQgQXNzZXNzbWVudDwvc2Vjb25kYXJ5LXRpdGxlPjwvdGl0bGVzPjxw
ZXJpb2RpY2FsPjxmdWxsLXRpdGxlPkVudmlyb25tZW50YWwgTW9uaXRvcmluZyBhbmQgQXNzZXNz
bWVudDwvZnVsbC10aXRsZT48L3BlcmlvZGljYWw+PHBhZ2VzPjI1NS0yNjY8L3BhZ2VzPjx2b2x1
bWU+MTMzPC92b2x1bWU+PG51bWJlcj4xLTM8L251bWJlcj48ZGF0ZXM+PHllYXI+MjAwNzwveWVh
cj48cHViLWRhdGVzPjxkYXRlPk9jdDwvZGF0ZT48L3B1Yi1kYXRlcz48L2RhdGVzPjxpc2JuPjAx
NjctNjM2OTwvaXNibj48YWNjZXNzaW9uLW51bT5XT1M6MDAwMjQ5NDAzOTAwMDI0PC9hY2Nlc3Np
b24tbnVtPjx1cmxzPjxyZWxhdGVkLXVybHM+PHVybD4mbHQ7R28gdG8gSVNJJmd0OzovL1dPUzow
MDAyNDk0MDM5MDAwMjQ8L3VybD48dXJsPmh0dHA6Ly9saW5rLnNwcmluZ2VyLmNvbS9hcnRpY2xl
LzEwLjEwMDclMkZzMTA2NjEtMDA2LTk1NzgteDwvdXJsPjx1cmw+aHR0cDovL2Rvd25sb2FkLnNw
cmluZ2VyLmNvbS9zdGF0aWMvcGRmLzE1Ny9hcnQlMjUzQTEwLjEwMDclMjUyRnMxMDY2MS0wMDYt
OTU3OC14LnBkZj9vcmlnaW5Vcmw9aHR0cCUzQSUyRiUyRmxpbmsuc3ByaW5nZXIuY29tJTJGYXJ0
aWNsZSUyRjEwLjEwMDclMkZzMTA2NjEtMDA2LTk1NzgteCZhbXA7dG9rZW4yPWV4cD0xNDcwOTM4
NzQ3fmFjbD0lMkZzdGF0aWMlMkZwZGYlMkYxNTclMkZhcnQlMjUyNTNBMTAuMTAwNyUyNTI1MkZz
MTA2NjEtMDA2LTk1NzgteC5wZGYlM0ZvcmlnaW5VcmwlM0RodHRwJTI1M0ElMjUyRiUyNTJGbGlu
ay5zcHJpbmdlci5jb20lMjUyRmFydGljbGUlMjUyRjEwLjEwMDclMjUyRnMxMDY2MS0wMDYtOTU3
OC14Kn5obWFjPWVjODc5ZjU2ZjkxZWIwZTFlNzUyOTIyYmFlMjFlZjRkMDJhMzhmMzA3NDdlYjA3
NWVkMDNiMjkxOTk3YzE5MzI8L3VybD48dXJsPmh0dHA6Ly9kb3dubG9hZC5zcHJpbmdlci5jb20v
c3RhdGljL3BkZi8xNTcvYXJ0JTI1M0ExMC4xMDA3JTI1MkZzMTA2NjEtMDA2LTk1NzgteC5wZGY/
b3JpZ2luVXJsPWh0dHAlM0ElMkYlMkZsaW5rLnNwcmluZ2VyLmNvbSUyRmFydGljbGUlMkYxMC4x
MDA3JTJGczEwNjYxLTAwNi05NTc4LXgmYW1wO3Rva2VuMj1leHA9MTQ3MTQ0NjUyN35hY2w9JTJG
c3RhdGljJTJGcGRmJTJGMTU3JTJGYXJ0JTI1MjUzQTEwLjEwMDclMjUyNTJGczEwNjYxLTAwNi05
NTc4LXgucGRmJTNGb3JpZ2luVXJsJTNEaHR0cCUyNTNBJTI1MkYlMjUyRmxpbmsuc3ByaW5nZXIu
Y29tJTI1MkZhcnRpY2xlJTI1MkYxMC4xMDA3JTI1MkZzMTA2NjEtMDA2LTk1NzgteCp+aG1hYz0z
MzUwNjVkNzg1NjY0NzgwZTMxZmQyMDM0NTJmMWU5ZDc1ZGYxZDFiYTI2NWM1ZmM3NmM4OGE0MGI0
YmIwZjA2PC91cmw+PC9yZWxhdGVkLXVybHM+PC91cmxzPjxlbGVjdHJvbmljLXJlc291cmNlLW51
bT4xMC4xMDA3L3MxMDY2MS0wMDYtOTU3OC14PC9lbGVjdHJvbmljLXJlc291cmNlLW51bT48L3Jl
Y29yZD48L0NpdGU+PENpdGU+PEF1dGhvcj5LaW08L0F1dGhvcj48WWVhcj4yMDA3PC9ZZWFyPjxS
ZWNOdW0+NDIzNDwvUmVjTnVtPjxyZWNvcmQ+PHJlYy1udW1iZXI+NDIzNDwvcmVjLW51bWJlcj48
Zm9yZWlnbi1rZXlzPjxrZXkgYXBwPSJFTiIgZGItaWQ9IjA1YXhmMHM1Y3RzNTBiZXh3dDR2OTBz
NXZ3ZnB3OXNld3JmeCIgdGltZXN0YW1wPSIxNDcxNDQ1MTQwIj40MjM0PC9rZXk+PC9mb3JlaWdu
LWtleXM+PHJlZi10eXBlIG5hbWU9IkpvdXJuYWwgQXJ0aWNsZSI+MTc8L3JlZi10eXBlPjxjb250
cmlidXRvcnM+PGF1dGhvcnM+PGF1dGhvcj5LaW0sIEtpIFlvdW48L2F1dGhvcj48YXV0aG9yPktv
LCBIYW4gSm9uZzwvYXV0aG9yPjxhdXRob3I+S2ltLCBIeWVvbiBUYWU8L2F1dGhvcj48YXV0aG9y
PktpbSwgWW9vbiBTaGluPC9hdXRob3I+PGF1dGhvcj5Sb2gsIFlvdW5nIE1hbjwvYXV0aG9yPjxh
dXRob3I+TGVlLCBDaGVvbCBNaW48L2F1dGhvcj48YXV0aG9yPktpbSwgQ2hpIE55b248L2F1dGhv
cj48L2F1dGhvcnM+PC9jb250cmlidXRvcnM+PHRpdGxlcz48dGl0bGU+SW5mbHVlbmNlIG9mIGV4
dHJlbWUgc2Vhc29ucyBvbiBhaXJib3JuZSBwb2xsdXRhbnQgbGV2ZWxzIGluIGEgcGlnLWNvbmZp
bmVtZW50IGJ1aWxkaW5nPC90aXRsZT48c2Vjb25kYXJ5LXRpdGxlPkFyY2hpdmVzIG9mIEVudmly
b25tZW50YWwgJmFtcDsgT2NjdXBhdGlvbmFsIEhlYWx0aDwvc2Vjb25kYXJ5LXRpdGxlPjwvdGl0
bGVzPjxwZXJpb2RpY2FsPjxmdWxsLXRpdGxlPkFyY2hpdmVzIG9mIEVudmlyb25tZW50YWwgJmFt
cDsgT2NjdXBhdGlvbmFsIEhlYWx0aDwvZnVsbC10aXRsZT48L3BlcmlvZGljYWw+PHBhZ2VzPjI3
LTMyPC9wYWdlcz48dm9sdW1lPjYyPC92b2x1bWU+PG51bWJlcj4xPC9udW1iZXI+PGRhdGVzPjx5
ZWFyPjIwMDc8L3llYXI+PHB1Yi1kYXRlcz48ZGF0ZT5TcHI8L2RhdGU+PC9wdWItZGF0ZXM+PC9k
YXRlcz48aXNibj4xOTMzLTgyNDQ8L2lzYm4+PGFjY2Vzc2lvbi1udW0+V09TOjAwMDI1MjAxOTQw
MDAwNTwvYWNjZXNzaW9uLW51bT48dXJscz48cmVsYXRlZC11cmxzPjx1cmw+Jmx0O0dvIHRvIElT
SSZndDs6Ly9XT1M6MDAwMjUyMDE5NDAwMDA1PC91cmw+PHVybD5odHRwOi8vd3d3LnRhbmRmb25s
aW5lLmNvbS9kb2kvYWJzLzEwLjMyMDAvQUVPSC42Mi4xLjI3LTMyPC91cmw+PC9yZWxhdGVkLXVy
bHM+PC91cmxzPjxlbGVjdHJvbmljLXJlc291cmNlLW51bT4xMC4zMjAwL2Flb2guNjIuMS4yNy0z
MjwvZWxlY3Ryb25pYy1yZXNvdXJjZS1udW0+PC9yZWNvcmQ+PC9DaXRlPjxDaXRlPjxBdXRob3I+
VGhvcm5lPC9BdXRob3I+PFllYXI+MjAwOTwvWWVhcj48UmVjTnVtPjQyNDA8L1JlY051bT48cmVj
b3JkPjxyZWMtbnVtYmVyPjQyNDA8L3JlYy1udW1iZXI+PGZvcmVpZ24ta2V5cz48a2V5IGFwcD0i
RU4iIGRiLWlkPSIwNWF4ZjBzNWN0czUwYmV4d3Q0djkwczV2d2ZwdzlzZXdyZngiIHRpbWVzdGFt
cD0iMTQ3MTQ0NTE0MSI+NDI0MDwva2V5PjwvZm9yZWlnbi1rZXlzPjxyZWYtdHlwZSBuYW1lPSJK
b3VybmFsIEFydGljbGUiPjE3PC9yZWYtdHlwZT48Y29udHJpYnV0b3JzPjxhdXRob3JzPjxhdXRo
b3I+VGhvcm5lLCBQZXRlciBTLjwvYXV0aG9yPjxhdXRob3I+QW5zbGV5LCBBbm5lIEMuPC9hdXRo
b3I+PGF1dGhvcj5QZXJyeSwgU2FyYWggU3BlbmNlcjwvYXV0aG9yPjwvYXV0aG9ycz48L2NvbnRy
aWJ1dG9ycz48dGl0bGVzPjx0aXRsZT5Db25jZW50cmF0aW9ucyBvZiBCaW9hZXJvc29scywgT2Rv
cnMsIGFuZCBIeWRyb2dlbiBTdWxmaWRlIEluc2lkZSBhbmQgRG93bndpbmQgZnJvbSBUd28gVHlw
ZXMgb2YgU3dpbmUgTGl2ZXN0b2NrIE9wZXJhdGlvbnM8L3RpdGxlPjxzZWNvbmRhcnktdGl0bGU+
Sm91cm5hbCBvZiBPY2N1cGF0aW9uYWwgYW5kIEVudmlyb25tZW50YWwgSHlnaWVuZTwvc2Vjb25k
YXJ5LXRpdGxlPjwvdGl0bGVzPjxwZXJpb2RpY2FsPjxmdWxsLXRpdGxlPkpvdXJuYWwgb2YgT2Nj
dXBhdGlvbmFsIGFuZCBFbnZpcm9ubWVudGFsIEh5Z2llbmU8L2Z1bGwtdGl0bGU+PC9wZXJpb2Rp
Y2FsPjxwYWdlcz4yMTEtMjIwPC9wYWdlcz48dm9sdW1lPjY8L3ZvbHVtZT48bnVtYmVyPjQ8L251
bWJlcj48ZGF0ZXM+PHllYXI+MjAwOTwveWVhcj48cHViLWRhdGVzPjxkYXRlPjIwMDk8L2RhdGU+
PC9wdWItZGF0ZXM+PC9kYXRlcz48aXNibj4xNTQ1LTk2MjQ8L2lzYm4+PGFjY2Vzc2lvbi1udW0+
V09TOjAwMDI2MzAxMTEwMDAwMTwvYWNjZXNzaW9uLW51bT48dXJscz48cmVsYXRlZC11cmxzPjx1
cmw+Jmx0O0dvIHRvIElTSSZndDs6Ly9XT1M6MDAwMjYzMDExMTAwMDAxPC91cmw+PHVybD5odHRw
Oi8vd3d3LnRhbmRmb25saW5lLmNvbS9kb2kvYWJzLzEwLjEwODAvMTU0NTk2MjA5MDI3MjkxODQ/
dXJsX3Zlcj1aMzkuODgtMjAwMyZhbXA7cmZyX2lkPW9yaTpyaWQ6Y3Jvc3NyZWYub3JnJmFtcDty
ZnJfZGF0PWNyX3B1YiUzZHB1Ym1lZDwvdXJsPjx1cmw+aHR0cDovL3d3dy5uY2JpLm5sbS5uaWgu
Z292L3BtYy9hcnRpY2xlcy9QTUM0ODQ0ODIxL3BkZi9uaWhtczc3NzkzMS5wZGY8L3VybD48dXJs
Pmh0dHBzOi8vd3d3Lm5jYmkubmxtLm5paC5nb3YvcG1jL2FydGljbGVzL1BNQzQ4NDQ4MjEvcGRm
L25paG1zNzc3OTMxLnBkZjwvdXJsPjwvcmVsYXRlZC11cmxzPjwvdXJscz48ZWxlY3Ryb25pYy1y
ZXNvdXJjZS1udW0+MTAuMTA4MC8xNTQ1OTYyMDkwMjcyOTE4NDwvZWxlY3Ryb25pYy1yZXNvdXJj
ZS1udW0+PC9yZWNvcmQ+PC9DaXRlPjxDaXRlPjxBdXRob3I+VmVycmVhdWx0PC9BdXRob3I+PFll
YXI+MjAxMDwvWWVhcj48UmVjTnVtPjQyNDQ8L1JlY051bT48cmVjb3JkPjxyZWMtbnVtYmVyPjQy
NDQ8L3JlYy1udW1iZXI+PGZvcmVpZ24ta2V5cz48a2V5IGFwcD0iRU4iIGRiLWlkPSIwNWF4ZjBz
NWN0czUwYmV4d3Q0djkwczV2d2ZwdzlzZXdyZngiIHRpbWVzdGFtcD0iMTQ3MTQ0NTE0MSI+NDI0
NDwva2V5PjwvZm9yZWlnbi1rZXlzPjxyZWYtdHlwZSBuYW1lPSJKb3VybmFsIEFydGljbGUiPjE3
PC9yZWYtdHlwZT48Y29udHJpYnV0b3JzPjxhdXRob3JzPjxhdXRob3I+VmVycmVhdWx0LCBEYW5p
ZWw8L2F1dGhvcj48YXV0aG9yPkxldG91cm5lYXUsIFZhbGVyaWU8L2F1dGhvcj48YXV0aG9yPkdl
bmRyb24sIExvdWlzPC9hdXRob3I+PGF1dGhvcj5NYXNzZSwgRGFuaWVsPC9hdXRob3I+PGF1dGhv
cj5HYWdub24sIENhcmwgQS48L2F1dGhvcj48YXV0aG9yPkR1Y2hhaW5lLCBDYXJvbGluZTwvYXV0
aG9yPjwvYXV0aG9ycz48L2NvbnRyaWJ1dG9ycz48dGl0bGVzPjx0aXRsZT5BaXJib3JuZSBwb3Jj
aW5lIHBvcmNpbmUgY2lyY292aXJ1cyBpbiBDYW5hZGlhbiBzd2luZSBjb25maW5lbWVudCBidWls
ZGluZ3M8L3RpdGxlPjxzZWNvbmRhcnktdGl0bGU+VmV0ZXJpbmFyeSBNaWNyb2Jpb2xvZ3k8L3Nl
Y29uZGFyeS10aXRsZT48L3RpdGxlcz48cGVyaW9kaWNhbD48ZnVsbC10aXRsZT5WZXQgTWljcm9i
aW9sPC9mdWxsLXRpdGxlPjxhYmJyLTE+VmV0ZXJpbmFyeSBtaWNyb2Jpb2xvZ3k8L2FiYnItMT48
L3BlcmlvZGljYWw+PHBhZ2VzPjIyNC0yMzA8L3BhZ2VzPjx2b2x1bWU+MTQxPC92b2x1bWU+PG51
bWJlcj4zLTQ8L251bWJlcj48ZGF0ZXM+PHllYXI+MjAxMDwveWVhcj48cHViLWRhdGVzPjxkYXRl
Pk1hciAyNDwvZGF0ZT48L3B1Yi1kYXRlcz48L2RhdGVzPjxpc2JuPjAzNzgtMTEzNTwvaXNibj48
YWNjZXNzaW9uLW51bT5XT1M6MDAwMjc2MTM1NjAwMDA1PC9hY2Nlc3Npb24tbnVtPjx1cmxzPjxy
ZWxhdGVkLXVybHM+PHVybD4mbHQ7R28gdG8gSVNJJmd0OzovL1dPUzowMDAyNzYxMzU2MDAwMDU8
L3VybD48dXJsPmh0dHA6Ly93d3cuc2NpZW5jZWRpcmVjdC5jb20vc2NpZW5jZS9hcnRpY2xlL3Bp
aS9TMDM3ODExMzUwOTAwNDE0MzwvdXJsPjx1cmw+aHR0cDovL2FjLmVscy1jZG4uY29tL1MwMzc4
MTEzNTA5MDA0MTQzLzEtczIuMC1TMDM3ODExMzUwOTAwNDE0My1tYWluLnBkZj9fdGlkPTdkNzQ0
ZjkwLTVmZWItMTFlNi1iYTI4LTAwMDAwYWFiMGYwMiZhbXA7YWNkbmF0PTE0NzA5Mzc3NTBfOTA3
OGU1YTM0NTU4ZDU3NmY3ZDdhYmIxOTYwNTRiYjk8L3VybD48dXJsPmh0dHA6Ly9hYy5lbHMtY2Ru
LmNvbS9TMDM3ODExMzUwOTAwNDE0My8xLXMyLjAtUzAzNzgxMTM1MDkwMDQxNDMtbWFpbi5wZGY/
X3RpZD1jYzIwNTM4YS02NDg5LTExZTYtYjIyOS0wMDAwMGFhYjBmMDImYW1wO2FjZG5hdD0xNDcx
NDQ1NTQ4XzZkZTRhZTQ3MjBiZWQzMjExZTA5ZDgxNzVhNjc0ZWMzPC91cmw+PC9yZWxhdGVkLXVy
bHM+PC91cmxzPjxlbGVjdHJvbmljLXJlc291cmNlLW51bT4xMC4xMDE2L2oudmV0bWljLjIwMDku
MDkuMDEzPC9lbGVjdHJvbmljLXJlc291cmNlLW51bT48L3JlY29yZD48L0NpdGU+PENpdGU+PEF1
dGhvcj5DeXByb3dza2k8L0F1dGhvcj48WWVhcj4yMDEyPC9ZZWFyPjxSZWNOdW0+NDI0NjwvUmVj
TnVtPjxyZWNvcmQ+PHJlYy1udW1iZXI+NDI0NjwvcmVjLW51bWJlcj48Zm9yZWlnbi1rZXlzPjxr
ZXkgYXBwPSJFTiIgZGItaWQ9IjA1YXhmMHM1Y3RzNTBiZXh3dDR2OTBzNXZ3ZnB3OXNld3JmeCIg
dGltZXN0YW1wPSIxNDcxNDQ1MTQxIj40MjQ2PC9rZXk+PC9mb3JlaWduLWtleXM+PHJlZi10eXBl
IG5hbWU9IkpvdXJuYWwgQXJ0aWNsZSI+MTc8L3JlZi10eXBlPjxjb250cmlidXRvcnM+PGF1dGhv
cnM+PGF1dGhvcj5DeXByb3dza2ksIE1hcmNpbjwvYXV0aG9yPjxhdXRob3I+QnVjenluc2thLCBB
bGluYTwvYXV0aG9yPjxhdXRob3I+S296YWpkYSwgQW5uYTwvYXV0aG9yPjxhdXRob3I+U293aWFr
LCBNYWxnb3J6YXRhPC9hdXRob3I+PGF1dGhvcj5Ccm9ka2EsIEthcm9saW5hPC9hdXRob3I+PGF1
dGhvcj5TemFka293c2thLVN0YW5jenlrLCBJcmVuYTwvYXV0aG9yPjwvYXV0aG9ycz48L2NvbnRy
aWJ1dG9ycz48dGl0bGVzPjx0aXRsZT5FeHBvc3VyZSB0byAoMSAtJmd0OyAzKS1iZXRhLUQtZ2x1
Y2FucyBpbiBzd2luZSBmYXJtczwvdGl0bGU+PHNlY29uZGFyeS10aXRsZT5BZXJvYmlvbG9naWE8
L3NlY29uZGFyeS10aXRsZT48L3RpdGxlcz48cGVyaW9kaWNhbD48ZnVsbC10aXRsZT5BZXJvYmlv
bG9naWE8L2Z1bGwtdGl0bGU+PGFiYnItMT5BZXJvYmlvbG9naWE8L2FiYnItMT48L3BlcmlvZGlj
YWw+PHBhZ2VzPjE2MS0xNjg8L3BhZ2VzPjx2b2x1bWU+Mjg8L3ZvbHVtZT48bnVtYmVyPjI8L251
bWJlcj48ZGF0ZXM+PHllYXI+MjAxMjwveWVhcj48cHViLWRhdGVzPjxkYXRlPkp1bjwvZGF0ZT48
L3B1Yi1kYXRlcz48L2RhdGVzPjxpc2JuPjAzOTMtNTk2NTwvaXNibj48YWNjZXNzaW9uLW51bT5X
T1M6MDAwMzA1OTc3MjAwMDA3PC9hY2Nlc3Npb24tbnVtPjx1cmxzPjxyZWxhdGVkLXVybHM+PHVy
bD4mbHQ7R28gdG8gSVNJJmd0OzovL1dPUzowMDAzMDU5NzcyMDAwMDc8L3VybD48dXJsPmh0dHA6
Ly9saW5rLnNwcmluZ2VyLmNvbS9hcnRpY2xlLzEwLjEwMDclMkZzMTA0NTMtMDExLTkyMjAtNDwv
dXJsPjx1cmw+aHR0cDovL2Rvd25sb2FkLnNwcmluZ2VyLmNvbS9zdGF0aWMvcGRmLzYzOS9hcnQl
MjUzQTEwLjEwMDclMjUyRnMxMDQ1My0wMTEtOTIyMC00LnBkZj9vcmlnaW5Vcmw9aHR0cCUzQSUy
RiUyRmxpbmsuc3ByaW5nZXIuY29tJTJGYXJ0aWNsZSUyRjEwLjEwMDclMkZzMTA0NTMtMDExLTky
MjAtNCZhbXA7dG9rZW4yPWV4cD0xNDcwOTM4Nzc4fmFjbD0lMkZzdGF0aWMlMkZwZGYlMkY2Mzkl
MkZhcnQlMjUyNTNBMTAuMTAwNyUyNTI1MkZzMTA0NTMtMDExLTkyMjAtNC5wZGYlM0ZvcmlnaW5V
cmwlM0RodHRwJTI1M0ElMjUyRiUyNTJGbGluay5zcHJpbmdlci5jb20lMjUyRmFydGljbGUlMjUy
RjEwLjEwMDclMjUyRnMxMDQ1My0wMTEtOTIyMC00Kn5obWFjPWU2NGRiODAyMjBjMzBjZGQxNDgw
YmY0NzkzOGU0MGE1Njc2NzkzZGY4OGZhMWJhZDI1ZGZkN2E5YjgwM2Q5YTQ8L3VybD48dXJsPmh0
dHA6Ly9kb3dubG9hZC5zcHJpbmdlci5jb20vc3RhdGljL3BkZi82MzkvYXJ0JTI1M0ExMC4xMDA3
JTI1MkZzMTA0NTMtMDExLTkyMjAtNC5wZGY/b3JpZ2luVXJsPWh0dHAlM0ElMkYlMkZsaW5rLnNw
cmluZ2VyLmNvbSUyRmFydGljbGUlMkYxMC4xMDA3JTJGczEwNDUzLTAxMS05MjIwLTQmYW1wO3Rv
a2VuMj1leHA9MTQ3MTQ0NjQ5M35hY2w9JTJGc3RhdGljJTJGcGRmJTJGNjM5JTJGYXJ0JTI1MjUz
QTEwLjEwMDclMjUyNTJGczEwNDUzLTAxMS05MjIwLTQucGRmJTNGb3JpZ2luVXJsJTNEaHR0cCUy
NTNBJTI1MkYlMjUyRmxpbmsuc3ByaW5nZXIuY29tJTI1MkZhcnRpY2xlJTI1MkYxMC4xMDA3JTI1
MkZzMTA0NTMtMDExLTkyMjAtNCp+aG1hYz1mMWJmZTUyMzdjNThhMDljZjY1ZDlmZWY4MmY1ZmU0
NzA3YWVhNWMxNTg5NjVjYjYzZmI4N2YzYThmZTc4ZmIzPC91cmw+PC9yZWxhdGVkLXVybHM+PC91
cmxzPjxlbGVjdHJvbmljLXJlc291cmNlLW51bT4xMC4xMDA3L3MxMDQ1My0wMTEtOTIyMC00PC9l
bGVjdHJvbmljLXJlc291cmNlLW51bT48L3JlY29yZD48L0NpdGU+PENpdGU+PEF1dGhvcj5Tb3dp
YWs8L0F1dGhvcj48WWVhcj4yMDEyPC9ZZWFyPjxSZWNOdW0+NDI0OTwvUmVjTnVtPjxyZWNvcmQ+
PHJlYy1udW1iZXI+NDI0OTwvcmVjLW51bWJlcj48Zm9yZWlnbi1rZXlzPjxrZXkgYXBwPSJFTiIg
ZGItaWQ9IjA1YXhmMHM1Y3RzNTBiZXh3dDR2OTBzNXZ3ZnB3OXNld3JmeCIgdGltZXN0YW1wPSIx
NDcxNDQ1MTQxIj40MjQ5PC9rZXk+PC9mb3JlaWduLWtleXM+PHJlZi10eXBlIG5hbWU9IkpvdXJu
YWwgQXJ0aWNsZSI+MTc8L3JlZi10eXBlPjxjb250cmlidXRvcnM+PGF1dGhvcnM+PGF1dGhvcj5T
b3dpYWssIE1hbGdvcnphdGE8L2F1dGhvcj48YXV0aG9yPkJyb2RrYSwgS2Fyb2xpbmE8L2F1dGhv
cj48YXV0aG9yPkJ1Y3p5bnNrYSwgQWxpbmE8L2F1dGhvcj48YXV0aG9yPkN5cHJvd3NraSwgTWFy
Y2luPC9hdXRob3I+PGF1dGhvcj5Lb3phamRhLCBBbm5hPC9hdXRob3I+PGF1dGhvcj5Tb2JhbGEs
IFdvamNpZWNoPC9hdXRob3I+PGF1dGhvcj5TemFka293c2thLVN0YW5jenlrLCBJcmVuYTwvYXV0
aG9yPjwvYXV0aG9ycz48L2NvbnRyaWJ1dG9ycz48dGl0bGVzPjx0aXRsZT5BbiBhc3Nlc3NtZW50
IG9mIHBvdGVudGlhbCBleHBvc3VyZSB0byBiaW9hZXJvc29scyBhbW9uZyBzd2luZSBmYXJtIHdv
cmtlcnMgd2l0aCBwYXJ0aWN1bGFyIHJlZmVyZW5jZSB0byBhaXJib3JuZSBtaWNyb29yZ2FuaXNt
cyBpbiB0aGUgcmVzcGlyYWJsZSBmcmFjdGlvbiB1bmRlciB2YXJpb3VzIGJyZWVkaW5nIGNvbmRp
dGlvbnM8L3RpdGxlPjxzZWNvbmRhcnktdGl0bGU+QWVyb2Jpb2xvZ2lhPC9zZWNvbmRhcnktdGl0
bGU+PC90aXRsZXM+PHBlcmlvZGljYWw+PGZ1bGwtdGl0bGU+QWVyb2Jpb2xvZ2lhPC9mdWxsLXRp
dGxlPjxhYmJyLTE+QWVyb2Jpb2xvZ2lhPC9hYmJyLTE+PC9wZXJpb2RpY2FsPjxwYWdlcz4xMjEt
MTMzPC9wYWdlcz48dm9sdW1lPjI4PC92b2x1bWU+PG51bWJlcj4yPC9udW1iZXI+PGRhdGVzPjx5
ZWFyPjIwMTI8L3llYXI+PHB1Yi1kYXRlcz48ZGF0ZT5KdW48L2RhdGU+PC9wdWItZGF0ZXM+PC9k
YXRlcz48aXNibj4wMzkzLTU5NjU8L2lzYm4+PGFjY2Vzc2lvbi1udW0+V09TOjAwMDMwNTk3NzIw
MDAwNDwvYWNjZXNzaW9uLW51bT48dXJscz48cmVsYXRlZC11cmxzPjx1cmw+Jmx0O0dvIHRvIElT
SSZndDs6Ly9XT1M6MDAwMzA1OTc3MjAwMDA0PC91cmw+PHVybD5odHRwOi8vbGluay5zcHJpbmdl
ci5jb20vYXJ0aWNsZS8xMC4xMDA3JTJGczEwNDUzLTAxMS05MjE2LTA8L3VybD48dXJsPmh0dHA6
Ly9kb3dubG9hZC5zcHJpbmdlci5jb20vc3RhdGljL3BkZi82NjgvYXJ0JTI1M0ExMC4xMDA3JTI1
MkZzMTA0NTMtMDExLTkyMTYtMC5wZGY/b3JpZ2luVXJsPWh0dHAlM0ElMkYlMkZsaW5rLnNwcmlu
Z2VyLmNvbSUyRmFydGljbGUlMkYxMC4xMDA3JTJGczEwNDUzLTAxMS05MjE2LTAmYW1wO3Rva2Vu
Mj1leHA9MTQ3MDkzODc4Nn5hY2w9JTJGc3RhdGljJTJGcGRmJTJGNjY4JTJGYXJ0JTI1MjUzQTEw
LjEwMDclMjUyNTJGczEwNDUzLTAxMS05MjE2LTAucGRmJTNGb3JpZ2luVXJsJTNEaHR0cCUyNTNB
JTI1MkYlMjUyRmxpbmsuc3ByaW5nZXIuY29tJTI1MkZhcnRpY2xlJTI1MkYxMC4xMDA3JTI1MkZz
MTA0NTMtMDExLTkyMTYtMCp+aG1hYz0zZGZlNzA5MGJiMGViYzkwN2ExMDVkYmMwNzM1NjIwZmEy
OGYyNjVkZDU5NjU3YjA0NzNlZGI1ZTJkZGU3Njc1PC91cmw+PHVybD5odHRwOi8vZG93bmxvYWQu
c3ByaW5nZXIuY29tL3N0YXRpYy9wZGYvNjY4L2FydCUyNTNBMTAuMTAwNyUyNTJGczEwNDUzLTAx
MS05MjE2LTAucGRmP29yaWdpblVybD1odHRwJTNBJTJGJTJGbGluay5zcHJpbmdlci5jb20lMkZh
cnRpY2xlJTJGMTAuMTAwNyUyRnMxMDQ1My0wMTEtOTIxNi0wJmFtcDt0b2tlbjI9ZXhwPTE0NzE0
NDY1NjJ+YWNsPSUyRnN0YXRpYyUyRnBkZiUyRjY2OCUyRmFydCUyNTI1M0ExMC4xMDA3JTI1MjUy
RnMxMDQ1My0wMTEtOTIxNi0wLnBkZiUzRm9yaWdpblVybCUzRGh0dHAlMjUzQSUyNTJGJTI1MkZs
aW5rLnNwcmluZ2VyLmNvbSUyNTJGYXJ0aWNsZSUyNTJGMTAuMTAwNyUyNTJGczEwNDUzLTAxMS05
MjE2LTAqfmhtYWM9MWJhODk0MTIzZjE0MzhkMjM0YTYxYTA0ZmExOGEwZTAwZDBiN2Q3NDkxZGM0
MDhiN2IxYmFiNzYxOTZhNzM3ZDwvdXJsPjwvcmVsYXRlZC11cmxzPjwvdXJscz48ZWxlY3Ryb25p
Yy1yZXNvdXJjZS1udW0+MTAuMTAwNy9zMTA0NTMtMDExLTkyMTYtMDwvZWxlY3Ryb25pYy1yZXNv
dXJjZS1udW0+PC9yZWNvcmQ+PC9DaXRlPjxDaXRlPjxBdXRob3I+U2Nod2FydHo8L0F1dGhvcj48
WWVhcj4xOTk1PC9ZZWFyPjxSZWNOdW0+NDQ1MjwvUmVjTnVtPjxyZWNvcmQ+PHJlYy1udW1iZXI+
NDQ1MjwvcmVjLW51bWJlcj48Zm9yZWlnbi1rZXlzPjxrZXkgYXBwPSJFTiIgZGItaWQ9IjA1YXhm
MHM1Y3RzNTBiZXh3dDR2OTBzNXZ3ZnB3OXNld3JmeCIgdGltZXN0YW1wPSIxNDkxNzkwMTYxIj40
NDUyPC9rZXk+PC9mb3JlaWduLWtleXM+PHJlZi10eXBlIG5hbWU9IkpvdXJuYWwgQXJ0aWNsZSI+
MTc8L3JlZi10eXBlPjxjb250cmlidXRvcnM+PGF1dGhvcnM+PGF1dGhvcj5TY2h3YXJ0eiwgRC4g
QS48L2F1dGhvcj48YXV0aG9yPkRvbmhhbSwgSy4gSi48L2F1dGhvcj48YXV0aG9yPk9sZW5jaG9j
aywgUy4gQS48L2F1dGhvcj48YXV0aG9yPlBvcGVuZG9yZiwgVy4gSi48L2F1dGhvcj48YXV0aG9y
PlZhbmZvc3NlbiwgRC4gUy48L2F1dGhvcj48YXV0aG9yPkJ1cm1laXN0ZXIsIEwuIEYuPC9hdXRo
b3I+PGF1dGhvcj5NZXJjaGFudCwgSi4gQS48L2F1dGhvcj48L2F1dGhvcnM+PC9jb250cmlidXRv
cnM+PHRpdGxlcz48dGl0bGU+RGV0ZXJtaW5hbnRzIG9mIExvbmdpdHVkaW5hbCBDaGFuZ2VzIGlu
IFNwaXJvbWV0cmljIEZ1bmN0aW9uIEFtb25nIFN3aW5lIENvbmZpbmVtZW50IE9wZXJhdG9ycyBh
bmQgRmFybWVyczwvdGl0bGU+PHNlY29uZGFyeS10aXRsZT5BbWVyaWNhbiBKb3VybmFsIG9mIFJl
c3BpcmF0b3J5IGFuZCBDcml0aWNhbCBDYXJlIE1lZGljaW5lPC9zZWNvbmRhcnktdGl0bGU+PC90
aXRsZXM+PHBlcmlvZGljYWw+PGZ1bGwtdGl0bGU+QW1lcmljYW4gSm91cm5hbCBvZiBSZXNwaXJh
dG9yeSBhbmQgQ3JpdGljYWwgQ2FyZSBNZWRpY2luZTwvZnVsbC10aXRsZT48L3BlcmlvZGljYWw+
PHBhZ2VzPjQ3LTUzPC9wYWdlcz48dm9sdW1lPjE1MTwvdm9sdW1lPjxudW1iZXI+MTwvbnVtYmVy
PjxkYXRlcz48eWVhcj4xOTk1PC95ZWFyPjxwdWItZGF0ZXM+PGRhdGU+SmFuPC9kYXRlPjwvcHVi
LWRhdGVzPjwvZGF0ZXM+PGlzYm4+MTA3My00NDlYPC9pc2JuPjxhY2Nlc3Npb24tbnVtPldPUzpB
MTk5NVFBOTAzMDAwMDg8L2FjY2Vzc2lvbi1udW0+PHVybHM+PHJlbGF0ZWQtdXJscz48dXJsPiZs
dDtHbyB0byBJU0kmZ3Q7Oi8vV09TOkExOTk1UUE5MDMwMDAwODwvdXJsPjwvcmVsYXRlZC11cmxz
PjwvdXJscz48L3JlY29yZD48L0NpdGU+PENpdGU+PEF1dGhvcj5MYXZvaWU8L0F1dGhvcj48WWVh
cj4yMDA5PC9ZZWFyPjxSZWNOdW0+NDYzNDwvUmVjTnVtPjxyZWNvcmQ+PHJlYy1udW1iZXI+NDYz
NDwvcmVjLW51bWJlcj48Zm9yZWlnbi1rZXlzPjxrZXkgYXBwPSJFTiIgZGItaWQ9IjA1YXhmMHM1
Y3RzNTBiZXh3dDR2OTBzNXZ3ZnB3OXNld3JmeCIgdGltZXN0YW1wPSIxNDkxNzkxMjAxIj40NjM0
PC9rZXk+PC9mb3JlaWduLWtleXM+PHJlZi10eXBlIG5hbWU9IkpvdXJuYWwgQXJ0aWNsZSI+MTc8
L3JlZi10eXBlPjxjb250cmlidXRvcnM+PGF1dGhvcnM+PGF1dGhvcj5MYXZvaWUsIEouPC9hdXRo
b3I+PGF1dGhvcj5Hb2Rib3V0LCBTLjwvYXV0aG9yPjxhdXRob3I+TGVtYXksIFMuIFAuPC9hdXRo
b3I+PGF1dGhvcj5CZWx6aWxlLCBNLjwvYXV0aG9yPjwvYXV0aG9ycz48L2NvbnRyaWJ1dG9ycz48
YXV0aC1hZGRyZXNzPkluc3RpdHV0IGRlIFJlY2hlcmNoZSBSb2JlcnQtU2F1dmUgZW4gU2FudGUg
ZXQgZW4gU2VjdXJpdGUgZHUgVHJhdmFpbCAoSVJTU1QpLCBNb250cmVhbCwgUXVlYmVjLCBDYW5h
ZGEuIExhdm9pZS5qYWNxdWVzQGlyc3N0LnFjLmNhPC9hdXRoLWFkZHJlc3M+PHRpdGxlcz48dGl0
bGU+SW1wYWN0IG9mIGluLWJhcm4gbWFudXJlIHNlcGFyYXRpb24gb24gYmlvbG9naWNhbCBhaXIg
cXVhbGl0eSBpbiBhbiBleHBlcmltZW50YWwgc2V0dXAgaWRlbnRpY2FsIHRvIHRoYXQgaW4gc3dp
bmUgYnVpbGRpbmdzPC90aXRsZT48c2Vjb25kYXJ5LXRpdGxlPkogQWdyaWMgU2FmIEhlYWx0aDwv
c2Vjb25kYXJ5LXRpdGxlPjxhbHQtdGl0bGU+Sm91cm5hbCBvZiBhZ3JpY3VsdHVyYWwgc2FmZXR5
IGFuZCBoZWFsdGg8L2FsdC10aXRsZT48L3RpdGxlcz48cGVyaW9kaWNhbD48ZnVsbC10aXRsZT5K
IEFncmljIFNhZiBIZWFsdGg8L2Z1bGwtdGl0bGU+PC9wZXJpb2RpY2FsPjxhbHQtcGVyaW9kaWNh
bD48ZnVsbC10aXRsZT5Kb3VybmFsIG9mIGFncmljdWx0dXJhbCBzYWZldHkgYW5kIGhlYWx0aDwv
ZnVsbC10aXRsZT48L2FsdC1wZXJpb2RpY2FsPjxwYWdlcz4yMjUtNDA8L3BhZ2VzPjx2b2x1bWU+
MTU8L3ZvbHVtZT48bnVtYmVyPjM8L251bWJlcj48ZWRpdGlvbj4yMDA5LzA5LzA1PC9lZGl0aW9u
PjxrZXl3b3Jkcz48a2V5d29yZD5BZXJvc29scy9hZHZlcnNlIGVmZmVjdHM8L2tleXdvcmQ+PGtl
eXdvcmQ+QWdyaWN1bHR1cmUvKnN0YXRpc3RpY3MgJmFtcDsgbnVtZXJpY2FsIGRhdGE8L2tleXdv
cmQ+PGtleXdvcmQ+QWlyIE1pY3JvYmlvbG9neS9zdGFuZGFyZHM8L2tleXdvcmQ+PGtleXdvcmQ+
QWlyIFBvbGx1dGlvbiwgSW5kb29yLypzdGF0aXN0aWNzICZhbXA7IG51bWVyaWNhbCBkYXRhPC9r
ZXl3b3JkPjxrZXl3b3JkPkFuaW1hbHM8L2tleXdvcmQ+PGtleXdvcmQ+QmFjdGVyaWEvZ3Jvd3Ro
ICZhbXA7IGRldmVsb3BtZW50PC9rZXl3b3JkPjxrZXl3b3JkPkR1c3Q8L2tleXdvcmQ+PGtleXdv
cmQ+RnVuZ2kvZ3Jvd3RoICZhbXA7IGRldmVsb3BtZW50PC9rZXl3b3JkPjxrZXl3b3JkPkhvdXNp
bmcsIEFuaW1hbC8qc3RhbmRhcmRzPC9rZXl3b3JkPjxrZXl3b3JkPkh1bWFuczwva2V5d29yZD48
a2V5d29yZD4qTWFudXJlPC9rZXl3b3JkPjxrZXl3b3JkPk5pdHJvZ2VuL3RveGljaXR5PC9rZXl3
b3JkPjxrZXl3b3JkPk9jY3VwYXRpb25hbCBFeHBvc3VyZS8qc3RhdGlzdGljcyAmYW1wOyBudW1l
cmljYWwgZGF0YTwva2V5d29yZD48a2V5d29yZD5QaG9zcGhvcnVzL3RveGljaXR5PC9rZXl3b3Jk
PjxrZXl3b3JkPlN3aW5lPC9rZXl3b3JkPjwva2V5d29yZHM+PGRhdGVzPjx5ZWFyPjIwMDk8L3ll
YXI+PHB1Yi1kYXRlcz48ZGF0ZT5KdWw8L2RhdGU+PC9wdWItZGF0ZXM+PC9kYXRlcz48aXNibj4x
MDc0LTc1ODMgKFByaW50KSYjeEQ7MTA3NC03NTgzPC9pc2JuPjxhY2Nlc3Npb24tbnVtPjE5NzI4
NTQ2PC9hY2Nlc3Npb24tbnVtPjx1cmxzPjwvdXJscz48cmVtb3RlLWRhdGFiYXNlLXByb3ZpZGVy
Pk5MTTwvcmVtb3RlLWRhdGFiYXNlLXByb3ZpZGVyPjxsYW5ndWFnZT5lbmc8L2xhbmd1YWdlPjwv
cmVjb3JkPjwvQ2l0ZT48Q2l0ZT48QXV0aG9yPkxldG91cm5lYXU8L0F1dGhvcj48WWVhcj4yMDEw
PC9ZZWFyPjxSZWNOdW0+NDYzMzwvUmVjTnVtPjxyZWNvcmQ+PHJlYy1udW1iZXI+NDYzMzwvcmVj
LW51bWJlcj48Zm9yZWlnbi1rZXlzPjxrZXkgYXBwPSJFTiIgZGItaWQ9IjA1YXhmMHM1Y3RzNTBi
ZXh3dDR2OTBzNXZ3ZnB3OXNld3JmeCIgdGltZXN0YW1wPSIxNDkxNzkxMjAxIj40NjMzPC9rZXk+
PC9mb3JlaWduLWtleXM+PHJlZi10eXBlIG5hbWU9IkpvdXJuYWwgQXJ0aWNsZSI+MTc8L3JlZi10
eXBlPjxjb250cmlidXRvcnM+PGF1dGhvcnM+PGF1dGhvcj5MZXRvdXJuZWF1LCBWLjwvYXV0aG9y
PjxhdXRob3I+TmVobWUsIEIuPC9hdXRob3I+PGF1dGhvcj5NZXJpYXV4LCBBLjwvYXV0aG9yPjxh
dXRob3I+TWFzc2UsIEQuPC9hdXRob3I+PGF1dGhvcj5EdWNoYWluZSwgQy48L2F1dGhvcj48L2F1
dGhvcnM+PC9jb250cmlidXRvcnM+PGF1dGgtYWRkcmVzcz5EZXBhcnRlbWVudCBkZSBiaW9jaGlt
aWUgZXQgZGUgbWljcm9iaW9sb2dpZSwgRmFjdWx0ZSBkZXMgc2NpZW5jZXMgZXQgZGUgZ2VuaWUs
IFVuaXZlcnNpdGUgTGF2YWwsIFF1ZWJlYywgQ2FuYWRhLjwvYXV0aC1hZGRyZXNzPjx0aXRsZXM+
PHRpdGxlPkltcGFjdCBvZiBwcm9kdWN0aW9uIHN5c3RlbXMgb24gc3dpbmUgY29uZmluZW1lbnQg
YnVpbGRpbmdzIGJpb2Flcm9zb2xzPC90aXRsZT48c2Vjb25kYXJ5LXRpdGxlPkogT2NjdXAgRW52
aXJvbiBIeWc8L3NlY29uZGFyeS10aXRsZT48YWx0LXRpdGxlPkpvdXJuYWwgb2Ygb2NjdXBhdGlv
bmFsIGFuZCBlbnZpcm9ubWVudGFsIGh5Z2llbmU8L2FsdC10aXRsZT48L3RpdGxlcz48cGVyaW9k
aWNhbD48ZnVsbC10aXRsZT5KIE9jY3VwIEVudmlyb24gSHlnPC9mdWxsLXRpdGxlPjwvcGVyaW9k
aWNhbD48YWx0LXBlcmlvZGljYWw+PGZ1bGwtdGl0bGU+Sm91cm5hbCBvZiBPY2N1cGF0aW9uYWwg
YW5kIEVudmlyb25tZW50YWwgSHlnaWVuZTwvZnVsbC10aXRsZT48L2FsdC1wZXJpb2RpY2FsPjxw
YWdlcz45NC0xMDI8L3BhZ2VzPjx2b2x1bWU+Nzwvdm9sdW1lPjxudW1iZXI+MjwvbnVtYmVyPjxl
ZGl0aW9uPjIwMDkvMTIvMDM8L2VkaXRpb24+PGtleXdvcmRzPjxrZXl3b3JkPkFlcm9zb2xzLyph
bmFseXNpczwva2V5d29yZD48a2V5d29yZD5BaXIgTWljcm9iaW9sb2d5PC9rZXl3b3JkPjxrZXl3
b3JkPkFuaW1hbCBIdXNiYW5kcnkvKm1ldGhvZHM8L2tleXdvcmQ+PGtleXdvcmQ+QW5pbWFsczwv
a2V5d29yZD48a2V5d29yZD5DYXJib24gRGlveGlkZS9hbmFseXNpczwva2V5d29yZD48a2V5d29y
ZD5EdXN0L2FuYWx5c2lzPC9rZXl3b3JkPjxrZXl3b3JkPkVuZG90b3hpbnMvYW5hbHlzaXM8L2tl
eXdvcmQ+PGtleXdvcmQ+RW52aXJvbm1lbnRhbCBNb25pdG9yaW5nPC9rZXl3b3JkPjxrZXl3b3Jk
PkVudmlyb25tZW50YWwgUG9sbHV0YW50cy8qYW5hbHlzaXM8L2tleXdvcmQ+PGtleXdvcmQ+SG91
c2luZywgQW5pbWFsPC9rZXl3b3JkPjxrZXl3b3JkPkh1bWFuczwva2V5d29yZD48a2V5d29yZD5P
Y2N1cGF0aW9uYWwgRXhwb3N1cmUvKmFuYWx5c2lzPC9rZXl3b3JkPjxrZXl3b3JkPipTd2luZTwv
a2V5d29yZD48a2V5d29yZD5WZW50aWxhdGlvbjwva2V5d29yZD48L2tleXdvcmRzPjxkYXRlcz48
eWVhcj4yMDEwPC95ZWFyPjxwdWItZGF0ZXM+PGRhdGU+RmViPC9kYXRlPjwvcHViLWRhdGVzPjwv
ZGF0ZXM+PGlzYm4+MTU0NS05NjI0PC9pc2JuPjxhY2Nlc3Npb24tbnVtPjE5OTUzNDEzPC9hY2Nl
c3Npb24tbnVtPjx1cmxzPjwvdXJscz48ZWxlY3Ryb25pYy1yZXNvdXJjZS1udW0+MTAuMTA4MC8x
NTQ1OTYyMDkwMzQyNTY0MjwvZWxlY3Ryb25pYy1yZXNvdXJjZS1udW0+PHJlbW90ZS1kYXRhYmFz
ZS1wcm92aWRlcj5OTE08L3JlbW90ZS1kYXRhYmFzZS1wcm92aWRlcj48bGFuZ3VhZ2U+ZW5nPC9s
YW5ndWFnZT48L3JlY29yZD48L0NpdGU+PENpdGU+PEF1dGhvcj5ZYW5nPC9BdXRob3I+PFllYXI+
MjAxMzwvWWVhcj48UmVjTnVtPjQzMTY8L1JlY051bT48cmVjb3JkPjxyZWMtbnVtYmVyPjQzMTY8
L3JlYy1udW1iZXI+PGZvcmVpZ24ta2V5cz48a2V5IGFwcD0iRU4iIGRiLWlkPSIwNWF4ZjBzNWN0
czUwYmV4d3Q0djkwczV2d2ZwdzlzZXdyZngiIHRpbWVzdGFtcD0iMTQ5MTI0Mzc4MCI+NDMxNjwv
a2V5PjwvZm9yZWlnbi1rZXlzPjxyZWYtdHlwZSBuYW1lPSJKb3VybmFsIEFydGljbGUiPjE3PC9y
ZWYtdHlwZT48Y29udHJpYnV0b3JzPjxhdXRob3JzPjxhdXRob3I+WWFuZywgWC48L2F1dGhvcj48
YXV0aG9yPldhbmcsIFguPC9hdXRob3I+PGF1dGhvcj5aaGFuZywgWS48L2F1dGhvcj48YXV0aG9y
PkxlZSwgSi48L2F1dGhvcj48YXV0aG9yPlN1LCBKLjwvYXV0aG9yPjxhdXRob3I+R2F0ZXMsIFIu
IFMuPC9hdXRob3I+PC9hdXRob3JzPjwvY29udHJpYnV0b3JzPjxhdXRoLWFkZHJlc3M+RGVwYXJ0
bWVudCBvZiBBZ3JpY3VsdHVyYWwgYW5kIEJpb2xvZ2ljYWwgRW5naW5lZXJpbmcsIFVuaXZlcnNp
dHkgb2YgSWxsaW5vaXMgYXQgVXJiYW5hLUNoYW1wYWlnbiwgVXJiYW5hLCBJTCwgVVNBLiB5YW5n
bGlueWFuZ3lhbmdAZ21haWwuY29tPC9hdXRoLWFkZHJlc3M+PHRpdGxlcz48dGl0bGU+TW9uaXRv
cmluZyB0b3RhbCBlbmRvdG94aW4gYW5kICgxIC0tJmd0OyAzKS1iZXRhLUQtZ2x1Y2FuIGF0IHRo
ZSBhaXIgZXhoYXVzdCBvZiBjb25jZW50cmF0ZWQgYW5pbWFsIGZlZWRpbmcgb3BlcmF0aW9uczwv
dGl0bGU+PHNlY29uZGFyeS10aXRsZT5KIEFpciBXYXN0ZSBNYW5hZyBBc3NvYzwvc2Vjb25kYXJ5
LXRpdGxlPjwvdGl0bGVzPjxwZXJpb2RpY2FsPjxmdWxsLXRpdGxlPkogQWlyIFdhc3RlIE1hbmFn
IEFzc29jPC9mdWxsLXRpdGxlPjwvcGVyaW9kaWNhbD48cGFnZXM+MTE5MC04PC9wYWdlcz48dm9s
dW1lPjYzPC92b2x1bWU+PG51bWJlcj4xMDwvbnVtYmVyPjxrZXl3b3Jkcz48a2V5d29yZD5BaXIg
UG9sbHV0YW50cy8qY2hlbWlzdHJ5PC9rZXl3b3JkPjxrZXl3b3JkPipBbmltYWwgSHVzYmFuZHJ5
PC9rZXl3b3JkPjxrZXl3b3JkPkFuaW1hbHM8L2tleXdvcmQ+PGtleXdvcmQ+RW5kb3RveGlucy8q
Y2hlbWlzdHJ5PC9rZXl3b3JkPjxrZXl3b3JkPipIb3VzaW5nLCBBbmltYWw8L2tleXdvcmQ+PGtl
eXdvcmQ+YmV0YS1HbHVjYW5zLypjaGVtaXN0cnk8L2tleXdvcmQ+PC9rZXl3b3Jkcz48ZGF0ZXM+
PHllYXI+MjAxMzwveWVhcj48cHViLWRhdGVzPjxkYXRlPk9jdDwvZGF0ZT48L3B1Yi1kYXRlcz48
L2RhdGVzPjxpc2JuPjEwOTYtMjI0NyAoUHJpbnQpJiN4RDsxMDk2LTIyNDcgKExpbmtpbmcpPC9p
c2JuPjxhY2Nlc3Npb24tbnVtPjI0MjgyOTcxPC9hY2Nlc3Npb24tbnVtPjx1cmxzPjxyZWxhdGVk
LXVybHM+PHVybD5odHRwczovL3d3dy5uY2JpLm5sbS5uaWguZ292L3B1Ym1lZC8yNDI4Mjk3MTwv
dXJsPjwvcmVsYXRlZC11cmxzPjwvdXJscz48L3JlY29yZD48L0NpdGU+PENpdGU+PEF1dGhvcj5W
YW4gUmFuc2JlZWNrPC9BdXRob3I+PFllYXI+MjAxNDwvWWVhcj48UmVjTnVtPjQzMjI8L1JlY051
bT48cmVjb3JkPjxyZWMtbnVtYmVyPjQzMjI8L3JlYy1udW1iZXI+PGZvcmVpZ24ta2V5cz48a2V5
IGFwcD0iRU4iIGRiLWlkPSIwNWF4ZjBzNWN0czUwYmV4d3Q0djkwczV2d2ZwdzlzZXdyZngiIHRp
bWVzdGFtcD0iMTQ5MTI0NTg2MyI+NDMyMjwva2V5PjwvZm9yZWlnbi1rZXlzPjxyZWYtdHlwZSBu
YW1lPSJKb3VybmFsIEFydGljbGUiPjE3PC9yZWYtdHlwZT48Y29udHJpYnV0b3JzPjxhdXRob3Jz
PjxhdXRob3I+VmFuIFJhbnNiZWVjaywgTi48L2F1dGhvcj48YXV0aG9yPlZhbiBMYW5nZW5ob3Zl
LCBILjwvYXV0aG9yPjxhdXRob3I+TWljaGllbHMsIEEuPC9hdXRob3I+PGF1dGhvcj5Tb25jaywg
Qi48L2F1dGhvcj48YXV0aG9yPkRlbWV5ZXIsIFAuPC9hdXRob3I+PC9hdXRob3JzPjwvY29udHJp
YnV0b3JzPjxhdXRoLWFkZHJlc3M+RGVwYXJ0bWVudCBvZiBBZ3JpY3VsdHVyYWwgRW5naW5lZXJp
bmcsIFRlY2hub2xvZ3kgYW5kIEZvb2QgU2NpZW5jZSBVbml0LCBJbnN0aXR1dGUgZm9yIEFncmlj
dWx0dXJhbCBhbmQgRmlzaGVyaWVzIFJlc2VhcmNoIChJTFZPKSwgTWVyZWxiZWtlLCBCZWxnaXVt
LiYjeEQ7RGVwYXJ0bWVudCBvZiBTdXN0YWluYWJsZSBPcmdhbmljIENoZW1pc3RyeSBhbmQgVGVj
aG5vbG9neSwgRmFjdWx0eSBvZiBCaW9zY2llbmNlIEVuZ2luZWVyaW5nLCBHaGVudCBVbml2ZXJz
aXR5LCBCZWxnaXVtLiYjeEQ7RGVwYXJ0bWVudCBvZiBPYnN0ZXRyaWNzLCBSZXByb2R1Y3Rpb24g
YW5kIEhlcmQgSGVhbHRoLCBGYWN1bHR5IG9mIFZldGVyaW5hcmlhbiBNZWRpY2luZSwgR2hlbnQg
VW5pdmVyc2l0eSwgQmVsZ2l1bS4mI3hEO0FuaW1hbCBTY2llbmNlcyBVbml0LCBJbnN0aXR1dGUg
Zm9yIEFncmljdWx0dXJhbCBhbmQgRmlzaGVyaWVzIFJlc2VhcmNoIChJTFZPKSwgQmVsZ2l1bS48
L2F1dGgtYWRkcmVzcz48dGl0bGVzPjx0aXRsZT5FeHBvc3VyZSBsZXZlbHMgb2YgZmFybWVycyBh
bmQgdmV0ZXJpbmFyaWFucyB0byBwYXJ0aWN1bGF0ZSBtYXR0ZXIgYW5kIGdhc2VzIGR1cmluZyBv
cGVyYXRpb25hbCB0YXNrcyBpbiBwaWctZmF0dGVuaW5nIGhvdXNlczwvdGl0bGU+PHNlY29uZGFy
eS10aXRsZT5Bbm4gQWdyaWMgRW52aXJvbiBNZWQ8L3NlY29uZGFyeS10aXRsZT48L3RpdGxlcz48
cGVyaW9kaWNhbD48ZnVsbC10aXRsZT5Bbm4gQWdyaWMgRW52aXJvbiBNZWQ8L2Z1bGwtdGl0bGU+
PC9wZXJpb2RpY2FsPjxwYWdlcz40NzItODwvcGFnZXM+PHZvbHVtZT4yMTwvdm9sdW1lPjxudW1i
ZXI+MzwvbnVtYmVyPjxrZXl3b3Jkcz48a2V5d29yZD5BaXIgUG9sbHV0YW50cy8qYW5hbHlzaXM8
L2tleXdvcmQ+PGtleXdvcmQ+QWlyIFBvbGx1dGlvbiwgSW5kb29yLyphbmFseXNpczwva2V5d29y
ZD48a2V5d29yZD5BbW1vbmlhL2FuYWx5c2lzPC9rZXl3b3JkPjxrZXl3b3JkPipBbmltYWwgSHVz
YmFuZHJ5PC9rZXl3b3JkPjxrZXl3b3JkPkFuaW1hbHM8L2tleXdvcmQ+PGtleXdvcmQ+QmVsZ2l1
bTwva2V5d29yZD48a2V5d29yZD5DYXJib24gRGlveGlkZS9hbmFseXNpczwva2V5d29yZD48a2V5
d29yZD4qRW52aXJvbm1lbnRhbCBNb25pdG9yaW5nPC9rZXl3b3JkPjxrZXl3b3JkPkZsb29ycyBh
bmQgRmxvb3Jjb3ZlcmluZ3M8L2tleXdvcmQ+PGtleXdvcmQ+SG91c2luZywgQW5pbWFsPC9rZXl3
b3JkPjxrZXl3b3JkPk1hbGU8L2tleXdvcmQ+PGtleXdvcmQ+TWV0aGFuZS9hbmFseXNpczwva2V5
d29yZD48a2V5d29yZD5PY2N1cGF0aW9uYWwgRXhwb3N1cmU8L2tleXdvcmQ+PGtleXdvcmQ+UGFy
dGljbGUgU2l6ZTwva2V5d29yZD48a2V5d29yZD5QYXJ0aWN1bGF0ZSBNYXR0ZXIvKmFuYWx5c2lz
PC9rZXl3b3JkPjxrZXl3b3JkPlN1cyBzY3JvZmEvZ3Jvd3RoICZhbXA7IGRldmVsb3BtZW50Lypt
ZXRhYm9saXNtPC9rZXl3b3JkPjxrZXl3b3JkPipWZXRlcmluYXJpYW5zPC9rZXl3b3JkPjwva2V5
d29yZHM+PGRhdGVzPjx5ZWFyPjIwMTQ8L3llYXI+PC9kYXRlcz48aXNibj4xODk4LTIyNjMgKEVs
ZWN0cm9uaWMpJiN4RDsxMjMyLTE5NjYgKExpbmtpbmcpPC9pc2JuPjxhY2Nlc3Npb24tbnVtPjI1
MjkyMTEyPC9hY2Nlc3Npb24tbnVtPjx1cmxzPjxyZWxhdGVkLXVybHM+PHVybD5odHRwczovL3d3
dy5uY2JpLm5sbS5uaWguZ292L3B1Ym1lZC8yNTI5MjExMjwvdXJsPjwvcmVsYXRlZC11cmxzPjwv
dXJscz48ZWxlY3Ryb25pYy1yZXNvdXJjZS1udW0+MTAuNTYwNC8xMjMyMTk2Ni4xMTIwNTg2PC9l
bGVjdHJvbmljLXJlc291cmNlLW51b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dXRlcmE8L0F1dGhvcj48WWVhcj4xOTkxPC9ZZWFyPjxS
ZWNOdW0+NDIxODwvUmVjTnVtPjxEaXNwbGF5VGV4dD4oMSwgMywgNywgMTEsIDEyLCAyNC0yNiwg
MzAsIDMzLCAzNiwgMzgsIDQwLCA0NCwgNTEsIDYxKTwvRGlzcGxheVRleHQ+PHJlY29yZD48cmVj
LW51bWJlcj40MjE4PC9yZWMtbnVtYmVyPjxmb3JlaWduLWtleXM+PGtleSBhcHA9IkVOIiBkYi1p
ZD0iMDVheGYwczVjdHM1MGJleHd0NHY5MHM1dndmcHc5c2V3cmZ4IiB0aW1lc3RhbXA9IjE0NzE0
NDUxNDAiPjQyMTg8L2tleT48L2ZvcmVpZ24ta2V5cz48cmVmLXR5cGUgbmFtZT0iSm91cm5hbCBB
cnRpY2xlIj4xNzwvcmVmLXR5cGU+PGNvbnRyaWJ1dG9ycz48YXV0aG9ycz48YXV0aG9yPkJ1dGVy
YSwgTS48L2F1dGhvcj48YXV0aG9yPlNtaXRoLCBKLiBILjwvYXV0aG9yPjxhdXRob3I+TW9ycmlz
b24sIFcuIEQuPC9hdXRob3I+PGF1dGhvcj5IYWNrZXIsIFIuIFIuPC9hdXRob3I+PGF1dGhvcj5L
YWlucywgRi4gQS48L2F1dGhvcj48YXV0aG9yPk9naWx2aWUsIEouIFIuPC9hdXRob3I+PC9hdXRo
b3JzPjwvY29udHJpYnV0b3JzPjx0aXRsZXM+PHRpdGxlPkNvbmNlbnRyYXRpb24gb2YgUmVzcGly
YWJsZSBEdXN0IGFuZCBCaW9hZXJvc29scyBhbmQgSWRlbnRpZmljYXRpb24gb2YgQ2VydGFpbiBN
aWNyb2JyaWFsIFR5cGVzIGluIGEgSG9nLUdyb3dpbmcgRmFjaWxpdHk8L3RpdGxlPjxzZWNvbmRh
cnktdGl0bGU+Q2FuYWRpYW4gSm91cm5hbCBvZiBBbmltYWwgU2NpZW5jZTwvc2Vjb25kYXJ5LXRp
dGxlPjwvdGl0bGVzPjxwZXJpb2RpY2FsPjxmdWxsLXRpdGxlPkNhbmFkaWFuIEpvdXJuYWwgb2Yg
QW5pbWFsIFNjaWVuY2U8L2Z1bGwtdGl0bGU+PC9wZXJpb2RpY2FsPjxwYWdlcz4yNzEtMjc3PC9w
YWdlcz48dm9sdW1lPjcxPC92b2x1bWU+PG51bWJlcj4yPC9udW1iZXI+PGRhdGVzPjx5ZWFyPjE5
OTE8L3llYXI+PHB1Yi1kYXRlcz48ZGF0ZT5KdW48L2RhdGU+PC9wdWItZGF0ZXM+PC9kYXRlcz48
aXNibj4wMDA4LTM5ODQ8L2lzYm4+PGFjY2Vzc2lvbi1udW0+V09TOkExOTkxR0MwNzMwMDAwMzwv
YWNjZXNzaW9uLW51bT48dXJscz48cmVsYXRlZC11cmxzPjx1cmw+Jmx0O0dvIHRvIElTSSZndDs6
Ly9XT1M6QTE5OTFHQzA3MzAwMDAzPC91cmw+PC9yZWxhdGVkLXVybHM+PC91cmxzPjwvcmVjb3Jk
PjwvQ2l0ZT48Q2l0ZT48QXV0aG9yPk1hY2tpZXdpY3o8L0F1dGhvcj48WWVhcj4xOTk4PC9ZZWFy
PjxSZWNOdW0+NDIyMDwvUmVjTnVtPjxyZWNvcmQ+PHJlYy1udW1iZXI+NDIyMDwvcmVjLW51bWJl
cj48Zm9yZWlnbi1rZXlzPjxrZXkgYXBwPSJFTiIgZGItaWQ9IjA1YXhmMHM1Y3RzNTBiZXh3dDR2
OTBzNXZ3ZnB3OXNld3JmeCIgdGltZXN0YW1wPSIxNDcxNDQ1MTQwIj40MjIwPC9rZXk+PC9mb3Jl
aWduLWtleXM+PHJlZi10eXBlIG5hbWU9IkpvdXJuYWwgQXJ0aWNsZSI+MTc8L3JlZi10eXBlPjxj
b250cmlidXRvcnM+PGF1dGhvcnM+PGF1dGhvcj5NYWNraWV3aWN6LCBCYXJiYXJhPC9hdXRob3I+
PC9hdXRob3JzPjwvY29udHJpYnV0b3JzPjx0aXRsZXM+PHRpdGxlPlN0dWR5IG9uIEV4cG9zdXJl
IG9mIFBpZyBGYXJtIFdvcmtlcnMgdG8gQmlvYWVyb3NvbHMsIEltbXVub2xvZ2ljIFJlYWN0aXZp
dHkgYW5kIEhlYWx0aCBFZmZlY3RzPC90aXRsZT48c2Vjb25kYXJ5LXRpdGxlPkFubmFscyBvZiBB
Z3JpY3VsdHVyYWwgYW5kIEVudmlyb25tZW50YWwgTWVkaWNpbmU8L3NlY29uZGFyeS10aXRsZT48
L3RpdGxlcz48cGVyaW9kaWNhbD48ZnVsbC10aXRsZT5Bbm5hbHMgb2YgQWdyaWN1bHR1cmFsIGFu
ZCBFbnZpcm9ubWVudGFsIE1lZGljaW5lPC9mdWxsLXRpdGxlPjwvcGVyaW9kaWNhbD48cGFnZXM+
MTY5LTE3NTwvcGFnZXM+PHZvbHVtZT41PC92b2x1bWU+PG51bWJlcj4yPC9udW1iZXI+PGRhdGVz
Pjx5ZWFyPjE5OTg8L3llYXI+PHB1Yi1kYXRlcz48ZGF0ZT4xOTk4PC9kYXRlPjwvcHViLWRhdGVz
PjwvZGF0ZXM+PGlzYm4+MTIzMi0xOTY2PC9pc2JuPjxhY2Nlc3Npb24tbnVtPldPUzowMDAyMDkz
NjIzMDAwMTE8L2FjY2Vzc2lvbi1udW0+PHVybHM+PHJlbGF0ZWQtdXJscz48dXJsPiZsdDtHbyB0
byBJU0kmZ3Q7Oi8vV09TOjAwMDIwOTM2MjMwMDAxMTwvdXJsPjwvcmVsYXRlZC11cmxzPjwvdXJs
cz48L3JlY29yZD48L0NpdGU+PENpdGU+PEF1dGhvcj5QcmVkaWNhbGE8L0F1dGhvcj48WWVhcj4y
MDAxPC9ZZWFyPjxSZWNOdW0+NDIyMjwvUmVjTnVtPjxyZWNvcmQ+PHJlYy1udW1iZXI+NDIyMjwv
cmVjLW51bWJlcj48Zm9yZWlnbi1rZXlzPjxrZXkgYXBwPSJFTiIgZGItaWQ9IjA1YXhmMHM1Y3Rz
NTBiZXh3dDR2OTBzNXZ3ZnB3OXNld3JmeCIgdGltZXN0YW1wPSIxNDcxNDQ1MTQwIj40MjIyPC9r
ZXk+PC9mb3JlaWduLWtleXM+PHJlZi10eXBlIG5hbWU9IkpvdXJuYWwgQXJ0aWNsZSI+MTc8L3Jl
Zi10eXBlPjxjb250cmlidXRvcnM+PGF1dGhvcnM+PGF1dGhvcj5QcmVkaWNhbGEsIEIuIFouPC9h
dXRob3I+PGF1dGhvcj5NYWdoaXJhbmcsIFIuIEcuPC9hdXRob3I+PGF1dGhvcj5KZXJleiwgUy4g
Qi48L2F1dGhvcj48YXV0aG9yPlVyYmFuLCBKLiBFLjwvYXV0aG9yPjxhdXRob3I+R29vZGJhbmQs
IFIuIEQuPC9hdXRob3I+PC9hdXRob3JzPjwvY29udHJpYnV0b3JzPjx0aXRsZXM+PHRpdGxlPkR1
c3QgYW5kIGJpb2Flcm9zb2wgY29uY2VudHJhdGlvbnMgaW4gdHdvIHN3aW5lLWZpbmlzaGluZyBi
dWlsZGluZ3MgaW4gS2Fuc2FzPC90aXRsZT48c2Vjb25kYXJ5LXRpdGxlPlRyYW5zYWN0aW9ucyBv
ZiB0aGUgQXNhYmU8L3NlY29uZGFyeS10aXRsZT48L3RpdGxlcz48cGVyaW9kaWNhbD48ZnVsbC10
aXRsZT5UcmFuc2FjdGlvbnMgb2YgdGhlIEFzYWJlPC9mdWxsLXRpdGxlPjwvcGVyaW9kaWNhbD48
cGFnZXM+MTI5MS0xMjk4PC9wYWdlcz48dm9sdW1lPjQ0PC92b2x1bWU+PG51bWJlcj41PC9udW1i
ZXI+PGRhdGVzPjx5ZWFyPjIwMDE8L3llYXI+PHB1Yi1kYXRlcz48ZGF0ZT5TZXAtT2N0PC9kYXRl
PjwvcHViLWRhdGVzPjwvZGF0ZXM+PGlzYm4+MDAwMS0yMzUxPC9pc2JuPjxhY2Nlc3Npb24tbnVt
PldPUzowMDAxNzI5OTAyMDAwMzI8L2FjY2Vzc2lvbi1udW0+PHVybHM+PHJlbGF0ZWQtdXJscz48
dXJsPiZsdDtHbyB0byBJU0kmZ3Q7Oi8vV09TOjAwMDE3Mjk5MDIwMDAzMjwvdXJsPjwvcmVsYXRl
ZC11cmxzPjwvdXJscz48L3JlY29yZD48L0NpdGU+PENpdGU+PEF1dGhvcj5TenBvbmFyPC9BdXRo
b3I+PFllYXI+MjAwMTwvWWVhcj48UmVjTnVtPjQyMjM8L1JlY051bT48cmVjb3JkPjxyZWMtbnVt
YmVyPjQyMjM8L3JlYy1udW1iZXI+PGZvcmVpZ24ta2V5cz48a2V5IGFwcD0iRU4iIGRiLWlkPSIw
NWF4ZjBzNWN0czUwYmV4d3Q0djkwczV2d2ZwdzlzZXdyZngiIHRpbWVzdGFtcD0iMTQ3MTQ0NTE0
MCI+NDIyMzwva2V5PjwvZm9yZWlnbi1rZXlzPjxyZWYtdHlwZSBuYW1lPSJKb3VybmFsIEFydGlj
bGUiPjE3PC9yZWYtdHlwZT48Y29udHJpYnV0b3JzPjxhdXRob3JzPjxhdXRob3I+U3pwb25hciwg
Qi48L2F1dGhvcj48YXV0aG9yPkxhcnNzb24sIEwuPC9hdXRob3I+PC9hdXRob3JzPjwvY29udHJp
YnV0b3JzPjx0aXRsZXM+PHRpdGxlPlVzZSBvZiBtYXNzIHNwZWN0cm9tZXRyeSBmb3IgY2hhcmFj
dGVyaXNpbmcgbWljcm9iaWFsIGNvbW11bml0aWVzIGluIGJpb2Flcm9zb2xzPC90aXRsZT48c2Vj
b25kYXJ5LXRpdGxlPkFubmFscyBvZiBBZ3JpY3VsdHVyYWwgYW5kIEVudmlyb25tZW50YWwgTWVk
aWNpbmU8L3NlY29uZGFyeS10aXRsZT48L3RpdGxlcz48cGVyaW9kaWNhbD48ZnVsbC10aXRsZT5B
bm5hbHMgb2YgQWdyaWN1bHR1cmFsIGFuZCBFbnZpcm9ubWVudGFsIE1lZGljaW5lPC9mdWxsLXRp
dGxlPjwvcGVyaW9kaWNhbD48cGFnZXM+MTExLTExNzwvcGFnZXM+PHZvbHVtZT44PC92b2x1bWU+
PG51bWJlcj4yPC9udW1iZXI+PGRhdGVzPjx5ZWFyPjIwMDE8L3llYXI+PHB1Yi1kYXRlcz48ZGF0
ZT4yMDAxPC9kYXRlPjwvcHViLWRhdGVzPjwvZGF0ZXM+PGlzYm4+MTIzMi0xOTY2PC9pc2JuPjxh
Y2Nlc3Npb24tbnVtPldPUzowMDAxNzI4NjczMDAwMDE8L2FjY2Vzc2lvbi1udW0+PHVybHM+PHJl
bGF0ZWQtdXJscz48dXJsPiZsdDtHbyB0byBJU0kmZ3Q7Oi8vV09TOjAwMDE3Mjg2NzMwMDAwMTwv
dXJsPjwvcmVsYXRlZC11cmxzPjwvdXJscz48L3JlY29yZD48L0NpdGU+PENpdGU+PEF1dGhvcj5M
ZWU8L0F1dGhvcj48WWVhcj4yMDA2PC9ZZWFyPjxSZWNOdW0+NDIzMjwvUmVjTnVtPjxyZWNvcmQ+
PHJlYy1udW1iZXI+NDIzMjwvcmVjLW51bWJlcj48Zm9yZWlnbi1rZXlzPjxrZXkgYXBwPSJFTiIg
ZGItaWQ9IjA1YXhmMHM1Y3RzNTBiZXh3dDR2OTBzNXZ3ZnB3OXNld3JmeCIgdGltZXN0YW1wPSIx
NDcxNDQ1MTQwIj40MjMyPC9rZXk+PC9mb3JlaWduLWtleXM+PHJlZi10eXBlIG5hbWU9IkpvdXJu
YWwgQXJ0aWNsZSI+MTc8L3JlZi10eXBlPjxjb250cmlidXRvcnM+PGF1dGhvcnM+PGF1dGhvcj5M
ZWUsIFMuIEEuPC9hdXRob3I+PGF1dGhvcj5BZGhpa2FyaSwgQS48L2F1dGhvcj48YXV0aG9yPkdy
aW5zaHB1biwgUy4gQS48L2F1dGhvcj48YXV0aG9yPk1jS2F5LCBSLjwvYXV0aG9yPjxhdXRob3I+
U2h1a2xhLCBSLjwvYXV0aG9yPjxhdXRob3I+UmVwb25lbiwgVC48L2F1dGhvcj48L2F1dGhvcnM+
PC9jb250cmlidXRvcnM+PHRpdGxlcz48dGl0bGU+UGVyc29uYWwgZXhwb3N1cmUgdG8gYWlyYm9y
bmUgZHVzdCBhbmQgbWljcm9vcmdhbmlzbXMgaW4gYWdyaWN1bHR1cmFsIGVudmlyb25tZW50czwv
dGl0bGU+PHNlY29uZGFyeS10aXRsZT5Kb3VybmFsIG9mIE9jY3VwYXRpb25hbCBhbmQgRW52aXJv
bm1lbnRhbCBIeWdpZW5lPC9zZWNvbmRhcnktdGl0bGU+PC90aXRsZXM+PHBlcmlvZGljYWw+PGZ1
bGwtdGl0bGU+Sm91cm5hbCBvZiBPY2N1cGF0aW9uYWwgYW5kIEVudmlyb25tZW50YWwgSHlnaWVu
ZTwvZnVsbC10aXRsZT48L3BlcmlvZGljYWw+PHBhZ2VzPjExOC0xMzA8L3BhZ2VzPjx2b2x1bWU+
Mzwvdm9sdW1lPjxudW1iZXI+MzwvbnVtYmVyPjxkYXRlcz48eWVhcj4yMDA2PC95ZWFyPjxwdWIt
ZGF0ZXM+PGRhdGU+TWFyPC9kYXRlPjwvcHViLWRhdGVzPjwvZGF0ZXM+PGlzYm4+MTU0NS05NjI0
PC9pc2JuPjxhY2Nlc3Npb24tbnVtPldPUzowMDAyMzU4NzQ0MDAwMDQ8L2FjY2Vzc2lvbi1udW0+
PHVybHM+PHJlbGF0ZWQtdXJscz48dXJsPiZsdDtHbyB0byBJU0kmZ3Q7Oi8vV09TOjAwMDIzNTg3
NDQwMDAwNDwvdXJsPjx1cmw+aHR0cDovL3d3dy50YW5kZm9ubGluZS5jb20vZG9pL2Ficy8xMC4x
MDgwLzE1NDU5NjIwNTAwNTI0NjA3P3VybF92ZXI9WjM5Ljg4LTIwMDMmYW1wO3Jmcl9pZD1vcmk6
cmlkOmNyb3NzcmVmLm9yZyZhbXA7cmZyX2RhdD1jcl9wdWIlM2RwdWJtZWQ8L3VybD48L3JlbGF0
ZWQtdXJscz48L3VybHM+PGVsZWN0cm9uaWMtcmVzb3VyY2UtbnVtPjEwLjEwODAvMTU0NTk2MjA1
MDA1MjQ2MDc8L2VsZWN0cm9uaWMtcmVzb3VyY2UtbnVtPjwvcmVjb3JkPjwvQ2l0ZT48Q2l0ZT48
QXV0aG9yPktpbTwvQXV0aG9yPjxZZWFyPjIwMDc8L1llYXI+PFJlY051bT40MjMzPC9SZWNOdW0+
PHJlY29yZD48cmVjLW51bWJlcj40MjMzPC9yZWMtbnVtYmVyPjxmb3JlaWduLWtleXM+PGtleSBh
cHA9IkVOIiBkYi1pZD0iMDVheGYwczVjdHM1MGJleHd0NHY5MHM1dndmcHc5c2V3cmZ4IiB0aW1l
c3RhbXA9IjE0NzE0NDUxNDAiPjQyMzM8L2tleT48L2ZvcmVpZ24ta2V5cz48cmVmLXR5cGUgbmFt
ZT0iSm91cm5hbCBBcnRpY2xlIj4xNzwvcmVmLXR5cGU+PGNvbnRyaWJ1dG9ycz48YXV0aG9ycz48
YXV0aG9yPktpbSwgS2kgWS48L2F1dGhvcj48YXV0aG9yPktvLCBIYW4gSi48L2F1dGhvcj48YXV0
aG9yPktpbSwgSHllb24gVC48L2F1dGhvcj48YXV0aG9yPktpbSwgWW9vbiBTLjwvYXV0aG9yPjxh
dXRob3I+Um9oLCBZb3VuZyBNLjwvYXV0aG9yPjxhdXRob3I+TGVlLCBDaGVvbCBNLjwvYXV0aG9y
PjxhdXRob3I+S2ltLCBDaGkgTi48L2F1dGhvcj48L2F1dGhvcnM+PC9jb250cmlidXRvcnM+PHRp
dGxlcz48dGl0bGU+TW9uaXRvcmluZyBvZiBhZXJpYWwgcG9sbHV0YW50cyBlbWl0dGVkIGZyb20g
c3dpbmUgaG91c2VzIGluIEtvcmVhPC90aXRsZT48c2Vjb25kYXJ5LXRpdGxlPkVudmlyb25tZW50
YWwgTW9uaXRvcmluZyBhbmQgQXNzZXNzbWVudDwvc2Vjb25kYXJ5LXRpdGxlPjwvdGl0bGVzPjxw
ZXJpb2RpY2FsPjxmdWxsLXRpdGxlPkVudmlyb25tZW50YWwgTW9uaXRvcmluZyBhbmQgQXNzZXNz
bWVudDwvZnVsbC10aXRsZT48L3BlcmlvZGljYWw+PHBhZ2VzPjI1NS0yNjY8L3BhZ2VzPjx2b2x1
bWU+MTMzPC92b2x1bWU+PG51bWJlcj4xLTM8L251bWJlcj48ZGF0ZXM+PHllYXI+MjAwNzwveWVh
cj48cHViLWRhdGVzPjxkYXRlPk9jdDwvZGF0ZT48L3B1Yi1kYXRlcz48L2RhdGVzPjxpc2JuPjAx
NjctNjM2OTwvaXNibj48YWNjZXNzaW9uLW51bT5XT1M6MDAwMjQ5NDAzOTAwMDI0PC9hY2Nlc3Np
b24tbnVtPjx1cmxzPjxyZWxhdGVkLXVybHM+PHVybD4mbHQ7R28gdG8gSVNJJmd0OzovL1dPUzow
MDAyNDk0MDM5MDAwMjQ8L3VybD48dXJsPmh0dHA6Ly9saW5rLnNwcmluZ2VyLmNvbS9hcnRpY2xl
LzEwLjEwMDclMkZzMTA2NjEtMDA2LTk1NzgteDwvdXJsPjx1cmw+aHR0cDovL2Rvd25sb2FkLnNw
cmluZ2VyLmNvbS9zdGF0aWMvcGRmLzE1Ny9hcnQlMjUzQTEwLjEwMDclMjUyRnMxMDY2MS0wMDYt
OTU3OC14LnBkZj9vcmlnaW5Vcmw9aHR0cCUzQSUyRiUyRmxpbmsuc3ByaW5nZXIuY29tJTJGYXJ0
aWNsZSUyRjEwLjEwMDclMkZzMTA2NjEtMDA2LTk1NzgteCZhbXA7dG9rZW4yPWV4cD0xNDcwOTM4
NzQ3fmFjbD0lMkZzdGF0aWMlMkZwZGYlMkYxNTclMkZhcnQlMjUyNTNBMTAuMTAwNyUyNTI1MkZz
MTA2NjEtMDA2LTk1NzgteC5wZGYlM0ZvcmlnaW5VcmwlM0RodHRwJTI1M0ElMjUyRiUyNTJGbGlu
ay5zcHJpbmdlci5jb20lMjUyRmFydGljbGUlMjUyRjEwLjEwMDclMjUyRnMxMDY2MS0wMDYtOTU3
OC14Kn5obWFjPWVjODc5ZjU2ZjkxZWIwZTFlNzUyOTIyYmFlMjFlZjRkMDJhMzhmMzA3NDdlYjA3
NWVkMDNiMjkxOTk3YzE5MzI8L3VybD48dXJsPmh0dHA6Ly9kb3dubG9hZC5zcHJpbmdlci5jb20v
c3RhdGljL3BkZi8xNTcvYXJ0JTI1M0ExMC4xMDA3JTI1MkZzMTA2NjEtMDA2LTk1NzgteC5wZGY/
b3JpZ2luVXJsPWh0dHAlM0ElMkYlMkZsaW5rLnNwcmluZ2VyLmNvbSUyRmFydGljbGUlMkYxMC4x
MDA3JTJGczEwNjYxLTAwNi05NTc4LXgmYW1wO3Rva2VuMj1leHA9MTQ3MTQ0NjUyN35hY2w9JTJG
c3RhdGljJTJGcGRmJTJGMTU3JTJGYXJ0JTI1MjUzQTEwLjEwMDclMjUyNTJGczEwNjYxLTAwNi05
NTc4LXgucGRmJTNGb3JpZ2luVXJsJTNEaHR0cCUyNTNBJTI1MkYlMjUyRmxpbmsuc3ByaW5nZXIu
Y29tJTI1MkZhcnRpY2xlJTI1MkYxMC4xMDA3JTI1MkZzMTA2NjEtMDA2LTk1NzgteCp+aG1hYz0z
MzUwNjVkNzg1NjY0NzgwZTMxZmQyMDM0NTJmMWU5ZDc1ZGYxZDFiYTI2NWM1ZmM3NmM4OGE0MGI0
YmIwZjA2PC91cmw+PC9yZWxhdGVkLXVybHM+PC91cmxzPjxlbGVjdHJvbmljLXJlc291cmNlLW51
bT4xMC4xMDA3L3MxMDY2MS0wMDYtOTU3OC14PC9lbGVjdHJvbmljLXJlc291cmNlLW51bT48L3Jl
Y29yZD48L0NpdGU+PENpdGU+PEF1dGhvcj5LaW08L0F1dGhvcj48WWVhcj4yMDA3PC9ZZWFyPjxS
ZWNOdW0+NDIzNDwvUmVjTnVtPjxyZWNvcmQ+PHJlYy1udW1iZXI+NDIzNDwvcmVjLW51bWJlcj48
Zm9yZWlnbi1rZXlzPjxrZXkgYXBwPSJFTiIgZGItaWQ9IjA1YXhmMHM1Y3RzNTBiZXh3dDR2OTBz
NXZ3ZnB3OXNld3JmeCIgdGltZXN0YW1wPSIxNDcxNDQ1MTQwIj40MjM0PC9rZXk+PC9mb3JlaWdu
LWtleXM+PHJlZi10eXBlIG5hbWU9IkpvdXJuYWwgQXJ0aWNsZSI+MTc8L3JlZi10eXBlPjxjb250
cmlidXRvcnM+PGF1dGhvcnM+PGF1dGhvcj5LaW0sIEtpIFlvdW48L2F1dGhvcj48YXV0aG9yPktv
LCBIYW4gSm9uZzwvYXV0aG9yPjxhdXRob3I+S2ltLCBIeWVvbiBUYWU8L2F1dGhvcj48YXV0aG9y
PktpbSwgWW9vbiBTaGluPC9hdXRob3I+PGF1dGhvcj5Sb2gsIFlvdW5nIE1hbjwvYXV0aG9yPjxh
dXRob3I+TGVlLCBDaGVvbCBNaW48L2F1dGhvcj48YXV0aG9yPktpbSwgQ2hpIE55b248L2F1dGhv
cj48L2F1dGhvcnM+PC9jb250cmlidXRvcnM+PHRpdGxlcz48dGl0bGU+SW5mbHVlbmNlIG9mIGV4
dHJlbWUgc2Vhc29ucyBvbiBhaXJib3JuZSBwb2xsdXRhbnQgbGV2ZWxzIGluIGEgcGlnLWNvbmZp
bmVtZW50IGJ1aWxkaW5nPC90aXRsZT48c2Vjb25kYXJ5LXRpdGxlPkFyY2hpdmVzIG9mIEVudmly
b25tZW50YWwgJmFtcDsgT2NjdXBhdGlvbmFsIEhlYWx0aDwvc2Vjb25kYXJ5LXRpdGxlPjwvdGl0
bGVzPjxwZXJpb2RpY2FsPjxmdWxsLXRpdGxlPkFyY2hpdmVzIG9mIEVudmlyb25tZW50YWwgJmFt
cDsgT2NjdXBhdGlvbmFsIEhlYWx0aDwvZnVsbC10aXRsZT48L3BlcmlvZGljYWw+PHBhZ2VzPjI3
LTMyPC9wYWdlcz48dm9sdW1lPjYyPC92b2x1bWU+PG51bWJlcj4xPC9udW1iZXI+PGRhdGVzPjx5
ZWFyPjIwMDc8L3llYXI+PHB1Yi1kYXRlcz48ZGF0ZT5TcHI8L2RhdGU+PC9wdWItZGF0ZXM+PC9k
YXRlcz48aXNibj4xOTMzLTgyNDQ8L2lzYm4+PGFjY2Vzc2lvbi1udW0+V09TOjAwMDI1MjAxOTQw
MDAwNTwvYWNjZXNzaW9uLW51bT48dXJscz48cmVsYXRlZC11cmxzPjx1cmw+Jmx0O0dvIHRvIElT
SSZndDs6Ly9XT1M6MDAwMjUyMDE5NDAwMDA1PC91cmw+PHVybD5odHRwOi8vd3d3LnRhbmRmb25s
aW5lLmNvbS9kb2kvYWJzLzEwLjMyMDAvQUVPSC42Mi4xLjI3LTMyPC91cmw+PC9yZWxhdGVkLXVy
bHM+PC91cmxzPjxlbGVjdHJvbmljLXJlc291cmNlLW51bT4xMC4zMjAwL2Flb2guNjIuMS4yNy0z
MjwvZWxlY3Ryb25pYy1yZXNvdXJjZS1udW0+PC9yZWNvcmQ+PC9DaXRlPjxDaXRlPjxBdXRob3I+
VGhvcm5lPC9BdXRob3I+PFllYXI+MjAwOTwvWWVhcj48UmVjTnVtPjQyNDA8L1JlY051bT48cmVj
b3JkPjxyZWMtbnVtYmVyPjQyNDA8L3JlYy1udW1iZXI+PGZvcmVpZ24ta2V5cz48a2V5IGFwcD0i
RU4iIGRiLWlkPSIwNWF4ZjBzNWN0czUwYmV4d3Q0djkwczV2d2ZwdzlzZXdyZngiIHRpbWVzdGFt
cD0iMTQ3MTQ0NTE0MSI+NDI0MDwva2V5PjwvZm9yZWlnbi1rZXlzPjxyZWYtdHlwZSBuYW1lPSJK
b3VybmFsIEFydGljbGUiPjE3PC9yZWYtdHlwZT48Y29udHJpYnV0b3JzPjxhdXRob3JzPjxhdXRo
b3I+VGhvcm5lLCBQZXRlciBTLjwvYXV0aG9yPjxhdXRob3I+QW5zbGV5LCBBbm5lIEMuPC9hdXRo
b3I+PGF1dGhvcj5QZXJyeSwgU2FyYWggU3BlbmNlcjwvYXV0aG9yPjwvYXV0aG9ycz48L2NvbnRy
aWJ1dG9ycz48dGl0bGVzPjx0aXRsZT5Db25jZW50cmF0aW9ucyBvZiBCaW9hZXJvc29scywgT2Rv
cnMsIGFuZCBIeWRyb2dlbiBTdWxmaWRlIEluc2lkZSBhbmQgRG93bndpbmQgZnJvbSBUd28gVHlw
ZXMgb2YgU3dpbmUgTGl2ZXN0b2NrIE9wZXJhdGlvbnM8L3RpdGxlPjxzZWNvbmRhcnktdGl0bGU+
Sm91cm5hbCBvZiBPY2N1cGF0aW9uYWwgYW5kIEVudmlyb25tZW50YWwgSHlnaWVuZTwvc2Vjb25k
YXJ5LXRpdGxlPjwvdGl0bGVzPjxwZXJpb2RpY2FsPjxmdWxsLXRpdGxlPkpvdXJuYWwgb2YgT2Nj
dXBhdGlvbmFsIGFuZCBFbnZpcm9ubWVudGFsIEh5Z2llbmU8L2Z1bGwtdGl0bGU+PC9wZXJpb2Rp
Y2FsPjxwYWdlcz4yMTEtMjIwPC9wYWdlcz48dm9sdW1lPjY8L3ZvbHVtZT48bnVtYmVyPjQ8L251
bWJlcj48ZGF0ZXM+PHllYXI+MjAwOTwveWVhcj48cHViLWRhdGVzPjxkYXRlPjIwMDk8L2RhdGU+
PC9wdWItZGF0ZXM+PC9kYXRlcz48aXNibj4xNTQ1LTk2MjQ8L2lzYm4+PGFjY2Vzc2lvbi1udW0+
V09TOjAwMDI2MzAxMTEwMDAwMTwvYWNjZXNzaW9uLW51bT48dXJscz48cmVsYXRlZC11cmxzPjx1
cmw+Jmx0O0dvIHRvIElTSSZndDs6Ly9XT1M6MDAwMjYzMDExMTAwMDAxPC91cmw+PHVybD5odHRw
Oi8vd3d3LnRhbmRmb25saW5lLmNvbS9kb2kvYWJzLzEwLjEwODAvMTU0NTk2MjA5MDI3MjkxODQ/
dXJsX3Zlcj1aMzkuODgtMjAwMyZhbXA7cmZyX2lkPW9yaTpyaWQ6Y3Jvc3NyZWYub3JnJmFtcDty
ZnJfZGF0PWNyX3B1YiUzZHB1Ym1lZDwvdXJsPjx1cmw+aHR0cDovL3d3dy5uY2JpLm5sbS5uaWgu
Z292L3BtYy9hcnRpY2xlcy9QTUM0ODQ0ODIxL3BkZi9uaWhtczc3NzkzMS5wZGY8L3VybD48dXJs
Pmh0dHBzOi8vd3d3Lm5jYmkubmxtLm5paC5nb3YvcG1jL2FydGljbGVzL1BNQzQ4NDQ4MjEvcGRm
L25paG1zNzc3OTMxLnBkZjwvdXJsPjwvcmVsYXRlZC11cmxzPjwvdXJscz48ZWxlY3Ryb25pYy1y
ZXNvdXJjZS1udW0+MTAuMTA4MC8xNTQ1OTYyMDkwMjcyOTE4NDwvZWxlY3Ryb25pYy1yZXNvdXJj
ZS1udW0+PC9yZWNvcmQ+PC9DaXRlPjxDaXRlPjxBdXRob3I+VmVycmVhdWx0PC9BdXRob3I+PFll
YXI+MjAxMDwvWWVhcj48UmVjTnVtPjQyNDQ8L1JlY051bT48cmVjb3JkPjxyZWMtbnVtYmVyPjQy
NDQ8L3JlYy1udW1iZXI+PGZvcmVpZ24ta2V5cz48a2V5IGFwcD0iRU4iIGRiLWlkPSIwNWF4ZjBz
NWN0czUwYmV4d3Q0djkwczV2d2ZwdzlzZXdyZngiIHRpbWVzdGFtcD0iMTQ3MTQ0NTE0MSI+NDI0
NDwva2V5PjwvZm9yZWlnbi1rZXlzPjxyZWYtdHlwZSBuYW1lPSJKb3VybmFsIEFydGljbGUiPjE3
PC9yZWYtdHlwZT48Y29udHJpYnV0b3JzPjxhdXRob3JzPjxhdXRob3I+VmVycmVhdWx0LCBEYW5p
ZWw8L2F1dGhvcj48YXV0aG9yPkxldG91cm5lYXUsIFZhbGVyaWU8L2F1dGhvcj48YXV0aG9yPkdl
bmRyb24sIExvdWlzPC9hdXRob3I+PGF1dGhvcj5NYXNzZSwgRGFuaWVsPC9hdXRob3I+PGF1dGhv
cj5HYWdub24sIENhcmwgQS48L2F1dGhvcj48YXV0aG9yPkR1Y2hhaW5lLCBDYXJvbGluZTwvYXV0
aG9yPjwvYXV0aG9ycz48L2NvbnRyaWJ1dG9ycz48dGl0bGVzPjx0aXRsZT5BaXJib3JuZSBwb3Jj
aW5lIHBvcmNpbmUgY2lyY292aXJ1cyBpbiBDYW5hZGlhbiBzd2luZSBjb25maW5lbWVudCBidWls
ZGluZ3M8L3RpdGxlPjxzZWNvbmRhcnktdGl0bGU+VmV0ZXJpbmFyeSBNaWNyb2Jpb2xvZ3k8L3Nl
Y29uZGFyeS10aXRsZT48L3RpdGxlcz48cGVyaW9kaWNhbD48ZnVsbC10aXRsZT5WZXQgTWljcm9i
aW9sPC9mdWxsLXRpdGxlPjxhYmJyLTE+VmV0ZXJpbmFyeSBtaWNyb2Jpb2xvZ3k8L2FiYnItMT48
L3BlcmlvZGljYWw+PHBhZ2VzPjIyNC0yMzA8L3BhZ2VzPjx2b2x1bWU+MTQxPC92b2x1bWU+PG51
bWJlcj4zLTQ8L251bWJlcj48ZGF0ZXM+PHllYXI+MjAxMDwveWVhcj48cHViLWRhdGVzPjxkYXRl
Pk1hciAyNDwvZGF0ZT48L3B1Yi1kYXRlcz48L2RhdGVzPjxpc2JuPjAzNzgtMTEzNTwvaXNibj48
YWNjZXNzaW9uLW51bT5XT1M6MDAwMjc2MTM1NjAwMDA1PC9hY2Nlc3Npb24tbnVtPjx1cmxzPjxy
ZWxhdGVkLXVybHM+PHVybD4mbHQ7R28gdG8gSVNJJmd0OzovL1dPUzowMDAyNzYxMzU2MDAwMDU8
L3VybD48dXJsPmh0dHA6Ly93d3cuc2NpZW5jZWRpcmVjdC5jb20vc2NpZW5jZS9hcnRpY2xlL3Bp
aS9TMDM3ODExMzUwOTAwNDE0MzwvdXJsPjx1cmw+aHR0cDovL2FjLmVscy1jZG4uY29tL1MwMzc4
MTEzNTA5MDA0MTQzLzEtczIuMC1TMDM3ODExMzUwOTAwNDE0My1tYWluLnBkZj9fdGlkPTdkNzQ0
ZjkwLTVmZWItMTFlNi1iYTI4LTAwMDAwYWFiMGYwMiZhbXA7YWNkbmF0PTE0NzA5Mzc3NTBfOTA3
OGU1YTM0NTU4ZDU3NmY3ZDdhYmIxOTYwNTRiYjk8L3VybD48dXJsPmh0dHA6Ly9hYy5lbHMtY2Ru
LmNvbS9TMDM3ODExMzUwOTAwNDE0My8xLXMyLjAtUzAzNzgxMTM1MDkwMDQxNDMtbWFpbi5wZGY/
X3RpZD1jYzIwNTM4YS02NDg5LTExZTYtYjIyOS0wMDAwMGFhYjBmMDImYW1wO2FjZG5hdD0xNDcx
NDQ1NTQ4XzZkZTRhZTQ3MjBiZWQzMjExZTA5ZDgxNzVhNjc0ZWMzPC91cmw+PC9yZWxhdGVkLXVy
bHM+PC91cmxzPjxlbGVjdHJvbmljLXJlc291cmNlLW51bT4xMC4xMDE2L2oudmV0bWljLjIwMDku
MDkuMDEzPC9lbGVjdHJvbmljLXJlc291cmNlLW51bT48L3JlY29yZD48L0NpdGU+PENpdGU+PEF1
dGhvcj5DeXByb3dza2k8L0F1dGhvcj48WWVhcj4yMDEyPC9ZZWFyPjxSZWNOdW0+NDI0NjwvUmVj
TnVtPjxyZWNvcmQ+PHJlYy1udW1iZXI+NDI0NjwvcmVjLW51bWJlcj48Zm9yZWlnbi1rZXlzPjxr
ZXkgYXBwPSJFTiIgZGItaWQ9IjA1YXhmMHM1Y3RzNTBiZXh3dDR2OTBzNXZ3ZnB3OXNld3JmeCIg
dGltZXN0YW1wPSIxNDcxNDQ1MTQxIj40MjQ2PC9rZXk+PC9mb3JlaWduLWtleXM+PHJlZi10eXBl
IG5hbWU9IkpvdXJuYWwgQXJ0aWNsZSI+MTc8L3JlZi10eXBlPjxjb250cmlidXRvcnM+PGF1dGhv
cnM+PGF1dGhvcj5DeXByb3dza2ksIE1hcmNpbjwvYXV0aG9yPjxhdXRob3I+QnVjenluc2thLCBB
bGluYTwvYXV0aG9yPjxhdXRob3I+S296YWpkYSwgQW5uYTwvYXV0aG9yPjxhdXRob3I+U293aWFr
LCBNYWxnb3J6YXRhPC9hdXRob3I+PGF1dGhvcj5Ccm9ka2EsIEthcm9saW5hPC9hdXRob3I+PGF1
dGhvcj5TemFka293c2thLVN0YW5jenlrLCBJcmVuYTwvYXV0aG9yPjwvYXV0aG9ycz48L2NvbnRy
aWJ1dG9ycz48dGl0bGVzPjx0aXRsZT5FeHBvc3VyZSB0byAoMSAtJmd0OyAzKS1iZXRhLUQtZ2x1
Y2FucyBpbiBzd2luZSBmYXJtczwvdGl0bGU+PHNlY29uZGFyeS10aXRsZT5BZXJvYmlvbG9naWE8
L3NlY29uZGFyeS10aXRsZT48L3RpdGxlcz48cGVyaW9kaWNhbD48ZnVsbC10aXRsZT5BZXJvYmlv
bG9naWE8L2Z1bGwtdGl0bGU+PGFiYnItMT5BZXJvYmlvbG9naWE8L2FiYnItMT48L3BlcmlvZGlj
YWw+PHBhZ2VzPjE2MS0xNjg8L3BhZ2VzPjx2b2x1bWU+Mjg8L3ZvbHVtZT48bnVtYmVyPjI8L251
bWJlcj48ZGF0ZXM+PHllYXI+MjAxMjwveWVhcj48cHViLWRhdGVzPjxkYXRlPkp1bjwvZGF0ZT48
L3B1Yi1kYXRlcz48L2RhdGVzPjxpc2JuPjAzOTMtNTk2NTwvaXNibj48YWNjZXNzaW9uLW51bT5X
T1M6MDAwMzA1OTc3MjAwMDA3PC9hY2Nlc3Npb24tbnVtPjx1cmxzPjxyZWxhdGVkLXVybHM+PHVy
bD4mbHQ7R28gdG8gSVNJJmd0OzovL1dPUzowMDAzMDU5NzcyMDAwMDc8L3VybD48dXJsPmh0dHA6
Ly9saW5rLnNwcmluZ2VyLmNvbS9hcnRpY2xlLzEwLjEwMDclMkZzMTA0NTMtMDExLTkyMjAtNDwv
dXJsPjx1cmw+aHR0cDovL2Rvd25sb2FkLnNwcmluZ2VyLmNvbS9zdGF0aWMvcGRmLzYzOS9hcnQl
MjUzQTEwLjEwMDclMjUyRnMxMDQ1My0wMTEtOTIyMC00LnBkZj9vcmlnaW5Vcmw9aHR0cCUzQSUy
RiUyRmxpbmsuc3ByaW5nZXIuY29tJTJGYXJ0aWNsZSUyRjEwLjEwMDclMkZzMTA0NTMtMDExLTky
MjAtNCZhbXA7dG9rZW4yPWV4cD0xNDcwOTM4Nzc4fmFjbD0lMkZzdGF0aWMlMkZwZGYlMkY2Mzkl
MkZhcnQlMjUyNTNBMTAuMTAwNyUyNTI1MkZzMTA0NTMtMDExLTkyMjAtNC5wZGYlM0ZvcmlnaW5V
cmwlM0RodHRwJTI1M0ElMjUyRiUyNTJGbGluay5zcHJpbmdlci5jb20lMjUyRmFydGljbGUlMjUy
RjEwLjEwMDclMjUyRnMxMDQ1My0wMTEtOTIyMC00Kn5obWFjPWU2NGRiODAyMjBjMzBjZGQxNDgw
YmY0NzkzOGU0MGE1Njc2NzkzZGY4OGZhMWJhZDI1ZGZkN2E5YjgwM2Q5YTQ8L3VybD48dXJsPmh0
dHA6Ly9kb3dubG9hZC5zcHJpbmdlci5jb20vc3RhdGljL3BkZi82MzkvYXJ0JTI1M0ExMC4xMDA3
JTI1MkZzMTA0NTMtMDExLTkyMjAtNC5wZGY/b3JpZ2luVXJsPWh0dHAlM0ElMkYlMkZsaW5rLnNw
cmluZ2VyLmNvbSUyRmFydGljbGUlMkYxMC4xMDA3JTJGczEwNDUzLTAxMS05MjIwLTQmYW1wO3Rv
a2VuMj1leHA9MTQ3MTQ0NjQ5M35hY2w9JTJGc3RhdGljJTJGcGRmJTJGNjM5JTJGYXJ0JTI1MjUz
QTEwLjEwMDclMjUyNTJGczEwNDUzLTAxMS05MjIwLTQucGRmJTNGb3JpZ2luVXJsJTNEaHR0cCUy
NTNBJTI1MkYlMjUyRmxpbmsuc3ByaW5nZXIuY29tJTI1MkZhcnRpY2xlJTI1MkYxMC4xMDA3JTI1
MkZzMTA0NTMtMDExLTkyMjAtNCp+aG1hYz1mMWJmZTUyMzdjNThhMDljZjY1ZDlmZWY4MmY1ZmU0
NzA3YWVhNWMxNTg5NjVjYjYzZmI4N2YzYThmZTc4ZmIzPC91cmw+PC9yZWxhdGVkLXVybHM+PC91
cmxzPjxlbGVjdHJvbmljLXJlc291cmNlLW51bT4xMC4xMDA3L3MxMDQ1My0wMTEtOTIyMC00PC9l
bGVjdHJvbmljLXJlc291cmNlLW51bT48L3JlY29yZD48L0NpdGU+PENpdGU+PEF1dGhvcj5Tb3dp
YWs8L0F1dGhvcj48WWVhcj4yMDEyPC9ZZWFyPjxSZWNOdW0+NDI0OTwvUmVjTnVtPjxyZWNvcmQ+
PHJlYy1udW1iZXI+NDI0OTwvcmVjLW51bWJlcj48Zm9yZWlnbi1rZXlzPjxrZXkgYXBwPSJFTiIg
ZGItaWQ9IjA1YXhmMHM1Y3RzNTBiZXh3dDR2OTBzNXZ3ZnB3OXNld3JmeCIgdGltZXN0YW1wPSIx
NDcxNDQ1MTQxIj40MjQ5PC9rZXk+PC9mb3JlaWduLWtleXM+PHJlZi10eXBlIG5hbWU9IkpvdXJu
YWwgQXJ0aWNsZSI+MTc8L3JlZi10eXBlPjxjb250cmlidXRvcnM+PGF1dGhvcnM+PGF1dGhvcj5T
b3dpYWssIE1hbGdvcnphdGE8L2F1dGhvcj48YXV0aG9yPkJyb2RrYSwgS2Fyb2xpbmE8L2F1dGhv
cj48YXV0aG9yPkJ1Y3p5bnNrYSwgQWxpbmE8L2F1dGhvcj48YXV0aG9yPkN5cHJvd3NraSwgTWFy
Y2luPC9hdXRob3I+PGF1dGhvcj5Lb3phamRhLCBBbm5hPC9hdXRob3I+PGF1dGhvcj5Tb2JhbGEs
IFdvamNpZWNoPC9hdXRob3I+PGF1dGhvcj5TemFka293c2thLVN0YW5jenlrLCBJcmVuYTwvYXV0
aG9yPjwvYXV0aG9ycz48L2NvbnRyaWJ1dG9ycz48dGl0bGVzPjx0aXRsZT5BbiBhc3Nlc3NtZW50
IG9mIHBvdGVudGlhbCBleHBvc3VyZSB0byBiaW9hZXJvc29scyBhbW9uZyBzd2luZSBmYXJtIHdv
cmtlcnMgd2l0aCBwYXJ0aWN1bGFyIHJlZmVyZW5jZSB0byBhaXJib3JuZSBtaWNyb29yZ2FuaXNt
cyBpbiB0aGUgcmVzcGlyYWJsZSBmcmFjdGlvbiB1bmRlciB2YXJpb3VzIGJyZWVkaW5nIGNvbmRp
dGlvbnM8L3RpdGxlPjxzZWNvbmRhcnktdGl0bGU+QWVyb2Jpb2xvZ2lhPC9zZWNvbmRhcnktdGl0
bGU+PC90aXRsZXM+PHBlcmlvZGljYWw+PGZ1bGwtdGl0bGU+QWVyb2Jpb2xvZ2lhPC9mdWxsLXRp
dGxlPjxhYmJyLTE+QWVyb2Jpb2xvZ2lhPC9hYmJyLTE+PC9wZXJpb2RpY2FsPjxwYWdlcz4xMjEt
MTMzPC9wYWdlcz48dm9sdW1lPjI4PC92b2x1bWU+PG51bWJlcj4yPC9udW1iZXI+PGRhdGVzPjx5
ZWFyPjIwMTI8L3llYXI+PHB1Yi1kYXRlcz48ZGF0ZT5KdW48L2RhdGU+PC9wdWItZGF0ZXM+PC9k
YXRlcz48aXNibj4wMzkzLTU5NjU8L2lzYm4+PGFjY2Vzc2lvbi1udW0+V09TOjAwMDMwNTk3NzIw
MDAwNDwvYWNjZXNzaW9uLW51bT48dXJscz48cmVsYXRlZC11cmxzPjx1cmw+Jmx0O0dvIHRvIElT
SSZndDs6Ly9XT1M6MDAwMzA1OTc3MjAwMDA0PC91cmw+PHVybD5odHRwOi8vbGluay5zcHJpbmdl
ci5jb20vYXJ0aWNsZS8xMC4xMDA3JTJGczEwNDUzLTAxMS05MjE2LTA8L3VybD48dXJsPmh0dHA6
Ly9kb3dubG9hZC5zcHJpbmdlci5jb20vc3RhdGljL3BkZi82NjgvYXJ0JTI1M0ExMC4xMDA3JTI1
MkZzMTA0NTMtMDExLTkyMTYtMC5wZGY/b3JpZ2luVXJsPWh0dHAlM0ElMkYlMkZsaW5rLnNwcmlu
Z2VyLmNvbSUyRmFydGljbGUlMkYxMC4xMDA3JTJGczEwNDUzLTAxMS05MjE2LTAmYW1wO3Rva2Vu
Mj1leHA9MTQ3MDkzODc4Nn5hY2w9JTJGc3RhdGljJTJGcGRmJTJGNjY4JTJGYXJ0JTI1MjUzQTEw
LjEwMDclMjUyNTJGczEwNDUzLTAxMS05MjE2LTAucGRmJTNGb3JpZ2luVXJsJTNEaHR0cCUyNTNB
JTI1MkYlMjUyRmxpbmsuc3ByaW5nZXIuY29tJTI1MkZhcnRpY2xlJTI1MkYxMC4xMDA3JTI1MkZz
MTA0NTMtMDExLTkyMTYtMCp+aG1hYz0zZGZlNzA5MGJiMGViYzkwN2ExMDVkYmMwNzM1NjIwZmEy
OGYyNjVkZDU5NjU3YjA0NzNlZGI1ZTJkZGU3Njc1PC91cmw+PHVybD5odHRwOi8vZG93bmxvYWQu
c3ByaW5nZXIuY29tL3N0YXRpYy9wZGYvNjY4L2FydCUyNTNBMTAuMTAwNyUyNTJGczEwNDUzLTAx
MS05MjE2LTAucGRmP29yaWdpblVybD1odHRwJTNBJTJGJTJGbGluay5zcHJpbmdlci5jb20lMkZh
cnRpY2xlJTJGMTAuMTAwNyUyRnMxMDQ1My0wMTEtOTIxNi0wJmFtcDt0b2tlbjI9ZXhwPTE0NzE0
NDY1NjJ+YWNsPSUyRnN0YXRpYyUyRnBkZiUyRjY2OCUyRmFydCUyNTI1M0ExMC4xMDA3JTI1MjUy
RnMxMDQ1My0wMTEtOTIxNi0wLnBkZiUzRm9yaWdpblVybCUzRGh0dHAlMjUzQSUyNTJGJTI1MkZs
aW5rLnNwcmluZ2VyLmNvbSUyNTJGYXJ0aWNsZSUyNTJGMTAuMTAwNyUyNTJGczEwNDUzLTAxMS05
MjE2LTAqfmhtYWM9MWJhODk0MTIzZjE0MzhkMjM0YTYxYTA0ZmExOGEwZTAwZDBiN2Q3NDkxZGM0
MDhiN2IxYmFiNzYxOTZhNzM3ZDwvdXJsPjwvcmVsYXRlZC11cmxzPjwvdXJscz48ZWxlY3Ryb25p
Yy1yZXNvdXJjZS1udW0+MTAuMTAwNy9zMTA0NTMtMDExLTkyMTYtMDwvZWxlY3Ryb25pYy1yZXNv
dXJjZS1udW0+PC9yZWNvcmQ+PC9DaXRlPjxDaXRlPjxBdXRob3I+U2Nod2FydHo8L0F1dGhvcj48
WWVhcj4xOTk1PC9ZZWFyPjxSZWNOdW0+NDQ1MjwvUmVjTnVtPjxyZWNvcmQ+PHJlYy1udW1iZXI+
NDQ1MjwvcmVjLW51bWJlcj48Zm9yZWlnbi1rZXlzPjxrZXkgYXBwPSJFTiIgZGItaWQ9IjA1YXhm
MHM1Y3RzNTBiZXh3dDR2OTBzNXZ3ZnB3OXNld3JmeCIgdGltZXN0YW1wPSIxNDkxNzkwMTYxIj40
NDUyPC9rZXk+PC9mb3JlaWduLWtleXM+PHJlZi10eXBlIG5hbWU9IkpvdXJuYWwgQXJ0aWNsZSI+
MTc8L3JlZi10eXBlPjxjb250cmlidXRvcnM+PGF1dGhvcnM+PGF1dGhvcj5TY2h3YXJ0eiwgRC4g
QS48L2F1dGhvcj48YXV0aG9yPkRvbmhhbSwgSy4gSi48L2F1dGhvcj48YXV0aG9yPk9sZW5jaG9j
aywgUy4gQS48L2F1dGhvcj48YXV0aG9yPlBvcGVuZG9yZiwgVy4gSi48L2F1dGhvcj48YXV0aG9y
PlZhbmZvc3NlbiwgRC4gUy48L2F1dGhvcj48YXV0aG9yPkJ1cm1laXN0ZXIsIEwuIEYuPC9hdXRo
b3I+PGF1dGhvcj5NZXJjaGFudCwgSi4gQS48L2F1dGhvcj48L2F1dGhvcnM+PC9jb250cmlidXRv
cnM+PHRpdGxlcz48dGl0bGU+RGV0ZXJtaW5hbnRzIG9mIExvbmdpdHVkaW5hbCBDaGFuZ2VzIGlu
IFNwaXJvbWV0cmljIEZ1bmN0aW9uIEFtb25nIFN3aW5lIENvbmZpbmVtZW50IE9wZXJhdG9ycyBh
bmQgRmFybWVyczwvdGl0bGU+PHNlY29uZGFyeS10aXRsZT5BbWVyaWNhbiBKb3VybmFsIG9mIFJl
c3BpcmF0b3J5IGFuZCBDcml0aWNhbCBDYXJlIE1lZGljaW5lPC9zZWNvbmRhcnktdGl0bGU+PC90
aXRsZXM+PHBlcmlvZGljYWw+PGZ1bGwtdGl0bGU+QW1lcmljYW4gSm91cm5hbCBvZiBSZXNwaXJh
dG9yeSBhbmQgQ3JpdGljYWwgQ2FyZSBNZWRpY2luZTwvZnVsbC10aXRsZT48L3BlcmlvZGljYWw+
PHBhZ2VzPjQ3LTUzPC9wYWdlcz48dm9sdW1lPjE1MTwvdm9sdW1lPjxudW1iZXI+MTwvbnVtYmVy
PjxkYXRlcz48eWVhcj4xOTk1PC95ZWFyPjxwdWItZGF0ZXM+PGRhdGU+SmFuPC9kYXRlPjwvcHVi
LWRhdGVzPjwvZGF0ZXM+PGlzYm4+MTA3My00NDlYPC9pc2JuPjxhY2Nlc3Npb24tbnVtPldPUzpB
MTk5NVFBOTAzMDAwMDg8L2FjY2Vzc2lvbi1udW0+PHVybHM+PHJlbGF0ZWQtdXJscz48dXJsPiZs
dDtHbyB0byBJU0kmZ3Q7Oi8vV09TOkExOTk1UUE5MDMwMDAwODwvdXJsPjwvcmVsYXRlZC11cmxz
PjwvdXJscz48L3JlY29yZD48L0NpdGU+PENpdGU+PEF1dGhvcj5MYXZvaWU8L0F1dGhvcj48WWVh
cj4yMDA5PC9ZZWFyPjxSZWNOdW0+NDYzNDwvUmVjTnVtPjxyZWNvcmQ+PHJlYy1udW1iZXI+NDYz
NDwvcmVjLW51bWJlcj48Zm9yZWlnbi1rZXlzPjxrZXkgYXBwPSJFTiIgZGItaWQ9IjA1YXhmMHM1
Y3RzNTBiZXh3dDR2OTBzNXZ3ZnB3OXNld3JmeCIgdGltZXN0YW1wPSIxNDkxNzkxMjAxIj40NjM0
PC9rZXk+PC9mb3JlaWduLWtleXM+PHJlZi10eXBlIG5hbWU9IkpvdXJuYWwgQXJ0aWNsZSI+MTc8
L3JlZi10eXBlPjxjb250cmlidXRvcnM+PGF1dGhvcnM+PGF1dGhvcj5MYXZvaWUsIEouPC9hdXRo
b3I+PGF1dGhvcj5Hb2Rib3V0LCBTLjwvYXV0aG9yPjxhdXRob3I+TGVtYXksIFMuIFAuPC9hdXRo
b3I+PGF1dGhvcj5CZWx6aWxlLCBNLjwvYXV0aG9yPjwvYXV0aG9ycz48L2NvbnRyaWJ1dG9ycz48
YXV0aC1hZGRyZXNzPkluc3RpdHV0IGRlIFJlY2hlcmNoZSBSb2JlcnQtU2F1dmUgZW4gU2FudGUg
ZXQgZW4gU2VjdXJpdGUgZHUgVHJhdmFpbCAoSVJTU1QpLCBNb250cmVhbCwgUXVlYmVjLCBDYW5h
ZGEuIExhdm9pZS5qYWNxdWVzQGlyc3N0LnFjLmNhPC9hdXRoLWFkZHJlc3M+PHRpdGxlcz48dGl0
bGU+SW1wYWN0IG9mIGluLWJhcm4gbWFudXJlIHNlcGFyYXRpb24gb24gYmlvbG9naWNhbCBhaXIg
cXVhbGl0eSBpbiBhbiBleHBlcmltZW50YWwgc2V0dXAgaWRlbnRpY2FsIHRvIHRoYXQgaW4gc3dp
bmUgYnVpbGRpbmdzPC90aXRsZT48c2Vjb25kYXJ5LXRpdGxlPkogQWdyaWMgU2FmIEhlYWx0aDwv
c2Vjb25kYXJ5LXRpdGxlPjxhbHQtdGl0bGU+Sm91cm5hbCBvZiBhZ3JpY3VsdHVyYWwgc2FmZXR5
IGFuZCBoZWFsdGg8L2FsdC10aXRsZT48L3RpdGxlcz48cGVyaW9kaWNhbD48ZnVsbC10aXRsZT5K
IEFncmljIFNhZiBIZWFsdGg8L2Z1bGwtdGl0bGU+PC9wZXJpb2RpY2FsPjxhbHQtcGVyaW9kaWNh
bD48ZnVsbC10aXRsZT5Kb3VybmFsIG9mIGFncmljdWx0dXJhbCBzYWZldHkgYW5kIGhlYWx0aDwv
ZnVsbC10aXRsZT48L2FsdC1wZXJpb2RpY2FsPjxwYWdlcz4yMjUtNDA8L3BhZ2VzPjx2b2x1bWU+
MTU8L3ZvbHVtZT48bnVtYmVyPjM8L251bWJlcj48ZWRpdGlvbj4yMDA5LzA5LzA1PC9lZGl0aW9u
PjxrZXl3b3Jkcz48a2V5d29yZD5BZXJvc29scy9hZHZlcnNlIGVmZmVjdHM8L2tleXdvcmQ+PGtl
eXdvcmQ+QWdyaWN1bHR1cmUvKnN0YXRpc3RpY3MgJmFtcDsgbnVtZXJpY2FsIGRhdGE8L2tleXdv
cmQ+PGtleXdvcmQ+QWlyIE1pY3JvYmlvbG9neS9zdGFuZGFyZHM8L2tleXdvcmQ+PGtleXdvcmQ+
QWlyIFBvbGx1dGlvbiwgSW5kb29yLypzdGF0aXN0aWNzICZhbXA7IG51bWVyaWNhbCBkYXRhPC9r
ZXl3b3JkPjxrZXl3b3JkPkFuaW1hbHM8L2tleXdvcmQ+PGtleXdvcmQ+QmFjdGVyaWEvZ3Jvd3Ro
ICZhbXA7IGRldmVsb3BtZW50PC9rZXl3b3JkPjxrZXl3b3JkPkR1c3Q8L2tleXdvcmQ+PGtleXdv
cmQ+RnVuZ2kvZ3Jvd3RoICZhbXA7IGRldmVsb3BtZW50PC9rZXl3b3JkPjxrZXl3b3JkPkhvdXNp
bmcsIEFuaW1hbC8qc3RhbmRhcmRzPC9rZXl3b3JkPjxrZXl3b3JkPkh1bWFuczwva2V5d29yZD48
a2V5d29yZD4qTWFudXJlPC9rZXl3b3JkPjxrZXl3b3JkPk5pdHJvZ2VuL3RveGljaXR5PC9rZXl3
b3JkPjxrZXl3b3JkPk9jY3VwYXRpb25hbCBFeHBvc3VyZS8qc3RhdGlzdGljcyAmYW1wOyBudW1l
cmljYWwgZGF0YTwva2V5d29yZD48a2V5d29yZD5QaG9zcGhvcnVzL3RveGljaXR5PC9rZXl3b3Jk
PjxrZXl3b3JkPlN3aW5lPC9rZXl3b3JkPjwva2V5d29yZHM+PGRhdGVzPjx5ZWFyPjIwMDk8L3ll
YXI+PHB1Yi1kYXRlcz48ZGF0ZT5KdWw8L2RhdGU+PC9wdWItZGF0ZXM+PC9kYXRlcz48aXNibj4x
MDc0LTc1ODMgKFByaW50KSYjeEQ7MTA3NC03NTgzPC9pc2JuPjxhY2Nlc3Npb24tbnVtPjE5NzI4
NTQ2PC9hY2Nlc3Npb24tbnVtPjx1cmxzPjwvdXJscz48cmVtb3RlLWRhdGFiYXNlLXByb3ZpZGVy
Pk5MTTwvcmVtb3RlLWRhdGFiYXNlLXByb3ZpZGVyPjxsYW5ndWFnZT5lbmc8L2xhbmd1YWdlPjwv
cmVjb3JkPjwvQ2l0ZT48Q2l0ZT48QXV0aG9yPkxldG91cm5lYXU8L0F1dGhvcj48WWVhcj4yMDEw
PC9ZZWFyPjxSZWNOdW0+NDYzMzwvUmVjTnVtPjxyZWNvcmQ+PHJlYy1udW1iZXI+NDYzMzwvcmVj
LW51bWJlcj48Zm9yZWlnbi1rZXlzPjxrZXkgYXBwPSJFTiIgZGItaWQ9IjA1YXhmMHM1Y3RzNTBi
ZXh3dDR2OTBzNXZ3ZnB3OXNld3JmeCIgdGltZXN0YW1wPSIxNDkxNzkxMjAxIj40NjMzPC9rZXk+
PC9mb3JlaWduLWtleXM+PHJlZi10eXBlIG5hbWU9IkpvdXJuYWwgQXJ0aWNsZSI+MTc8L3JlZi10
eXBlPjxjb250cmlidXRvcnM+PGF1dGhvcnM+PGF1dGhvcj5MZXRvdXJuZWF1LCBWLjwvYXV0aG9y
PjxhdXRob3I+TmVobWUsIEIuPC9hdXRob3I+PGF1dGhvcj5NZXJpYXV4LCBBLjwvYXV0aG9yPjxh
dXRob3I+TWFzc2UsIEQuPC9hdXRob3I+PGF1dGhvcj5EdWNoYWluZSwgQy48L2F1dGhvcj48L2F1
dGhvcnM+PC9jb250cmlidXRvcnM+PGF1dGgtYWRkcmVzcz5EZXBhcnRlbWVudCBkZSBiaW9jaGlt
aWUgZXQgZGUgbWljcm9iaW9sb2dpZSwgRmFjdWx0ZSBkZXMgc2NpZW5jZXMgZXQgZGUgZ2VuaWUs
IFVuaXZlcnNpdGUgTGF2YWwsIFF1ZWJlYywgQ2FuYWRhLjwvYXV0aC1hZGRyZXNzPjx0aXRsZXM+
PHRpdGxlPkltcGFjdCBvZiBwcm9kdWN0aW9uIHN5c3RlbXMgb24gc3dpbmUgY29uZmluZW1lbnQg
YnVpbGRpbmdzIGJpb2Flcm9zb2xzPC90aXRsZT48c2Vjb25kYXJ5LXRpdGxlPkogT2NjdXAgRW52
aXJvbiBIeWc8L3NlY29uZGFyeS10aXRsZT48YWx0LXRpdGxlPkpvdXJuYWwgb2Ygb2NjdXBhdGlv
bmFsIGFuZCBlbnZpcm9ubWVudGFsIGh5Z2llbmU8L2FsdC10aXRsZT48L3RpdGxlcz48cGVyaW9k
aWNhbD48ZnVsbC10aXRsZT5KIE9jY3VwIEVudmlyb24gSHlnPC9mdWxsLXRpdGxlPjwvcGVyaW9k
aWNhbD48YWx0LXBlcmlvZGljYWw+PGZ1bGwtdGl0bGU+Sm91cm5hbCBvZiBPY2N1cGF0aW9uYWwg
YW5kIEVudmlyb25tZW50YWwgSHlnaWVuZTwvZnVsbC10aXRsZT48L2FsdC1wZXJpb2RpY2FsPjxw
YWdlcz45NC0xMDI8L3BhZ2VzPjx2b2x1bWU+Nzwvdm9sdW1lPjxudW1iZXI+MjwvbnVtYmVyPjxl
ZGl0aW9uPjIwMDkvMTIvMDM8L2VkaXRpb24+PGtleXdvcmRzPjxrZXl3b3JkPkFlcm9zb2xzLyph
bmFseXNpczwva2V5d29yZD48a2V5d29yZD5BaXIgTWljcm9iaW9sb2d5PC9rZXl3b3JkPjxrZXl3
b3JkPkFuaW1hbCBIdXNiYW5kcnkvKm1ldGhvZHM8L2tleXdvcmQ+PGtleXdvcmQ+QW5pbWFsczwv
a2V5d29yZD48a2V5d29yZD5DYXJib24gRGlveGlkZS9hbmFseXNpczwva2V5d29yZD48a2V5d29y
ZD5EdXN0L2FuYWx5c2lzPC9rZXl3b3JkPjxrZXl3b3JkPkVuZG90b3hpbnMvYW5hbHlzaXM8L2tl
eXdvcmQ+PGtleXdvcmQ+RW52aXJvbm1lbnRhbCBNb25pdG9yaW5nPC9rZXl3b3JkPjxrZXl3b3Jk
PkVudmlyb25tZW50YWwgUG9sbHV0YW50cy8qYW5hbHlzaXM8L2tleXdvcmQ+PGtleXdvcmQ+SG91
c2luZywgQW5pbWFsPC9rZXl3b3JkPjxrZXl3b3JkPkh1bWFuczwva2V5d29yZD48a2V5d29yZD5P
Y2N1cGF0aW9uYWwgRXhwb3N1cmUvKmFuYWx5c2lzPC9rZXl3b3JkPjxrZXl3b3JkPipTd2luZTwv
a2V5d29yZD48a2V5d29yZD5WZW50aWxhdGlvbjwva2V5d29yZD48L2tleXdvcmRzPjxkYXRlcz48
eWVhcj4yMDEwPC95ZWFyPjxwdWItZGF0ZXM+PGRhdGU+RmViPC9kYXRlPjwvcHViLWRhdGVzPjwv
ZGF0ZXM+PGlzYm4+MTU0NS05NjI0PC9pc2JuPjxhY2Nlc3Npb24tbnVtPjE5OTUzNDEzPC9hY2Nl
c3Npb24tbnVtPjx1cmxzPjwvdXJscz48ZWxlY3Ryb25pYy1yZXNvdXJjZS1udW0+MTAuMTA4MC8x
NTQ1OTYyMDkwMzQyNTY0MjwvZWxlY3Ryb25pYy1yZXNvdXJjZS1udW0+PHJlbW90ZS1kYXRhYmFz
ZS1wcm92aWRlcj5OTE08L3JlbW90ZS1kYXRhYmFzZS1wcm92aWRlcj48bGFuZ3VhZ2U+ZW5nPC9s
YW5ndWFnZT48L3JlY29yZD48L0NpdGU+PENpdGU+PEF1dGhvcj5ZYW5nPC9BdXRob3I+PFllYXI+
MjAxMzwvWWVhcj48UmVjTnVtPjQzMTY8L1JlY051bT48cmVjb3JkPjxyZWMtbnVtYmVyPjQzMTY8
L3JlYy1udW1iZXI+PGZvcmVpZ24ta2V5cz48a2V5IGFwcD0iRU4iIGRiLWlkPSIwNWF4ZjBzNWN0
czUwYmV4d3Q0djkwczV2d2ZwdzlzZXdyZngiIHRpbWVzdGFtcD0iMTQ5MTI0Mzc4MCI+NDMxNjwv
a2V5PjwvZm9yZWlnbi1rZXlzPjxyZWYtdHlwZSBuYW1lPSJKb3VybmFsIEFydGljbGUiPjE3PC9y
ZWYtdHlwZT48Y29udHJpYnV0b3JzPjxhdXRob3JzPjxhdXRob3I+WWFuZywgWC48L2F1dGhvcj48
YXV0aG9yPldhbmcsIFguPC9hdXRob3I+PGF1dGhvcj5aaGFuZywgWS48L2F1dGhvcj48YXV0aG9y
PkxlZSwgSi48L2F1dGhvcj48YXV0aG9yPlN1LCBKLjwvYXV0aG9yPjxhdXRob3I+R2F0ZXMsIFIu
IFMuPC9hdXRob3I+PC9hdXRob3JzPjwvY29udHJpYnV0b3JzPjxhdXRoLWFkZHJlc3M+RGVwYXJ0
bWVudCBvZiBBZ3JpY3VsdHVyYWwgYW5kIEJpb2xvZ2ljYWwgRW5naW5lZXJpbmcsIFVuaXZlcnNp
dHkgb2YgSWxsaW5vaXMgYXQgVXJiYW5hLUNoYW1wYWlnbiwgVXJiYW5hLCBJTCwgVVNBLiB5YW5n
bGlueWFuZ3lhbmdAZ21haWwuY29tPC9hdXRoLWFkZHJlc3M+PHRpdGxlcz48dGl0bGU+TW9uaXRv
cmluZyB0b3RhbCBlbmRvdG94aW4gYW5kICgxIC0tJmd0OyAzKS1iZXRhLUQtZ2x1Y2FuIGF0IHRo
ZSBhaXIgZXhoYXVzdCBvZiBjb25jZW50cmF0ZWQgYW5pbWFsIGZlZWRpbmcgb3BlcmF0aW9uczwv
dGl0bGU+PHNlY29uZGFyeS10aXRsZT5KIEFpciBXYXN0ZSBNYW5hZyBBc3NvYzwvc2Vjb25kYXJ5
LXRpdGxlPjwvdGl0bGVzPjxwZXJpb2RpY2FsPjxmdWxsLXRpdGxlPkogQWlyIFdhc3RlIE1hbmFn
IEFzc29jPC9mdWxsLXRpdGxlPjwvcGVyaW9kaWNhbD48cGFnZXM+MTE5MC04PC9wYWdlcz48dm9s
dW1lPjYzPC92b2x1bWU+PG51bWJlcj4xMDwvbnVtYmVyPjxrZXl3b3Jkcz48a2V5d29yZD5BaXIg
UG9sbHV0YW50cy8qY2hlbWlzdHJ5PC9rZXl3b3JkPjxrZXl3b3JkPipBbmltYWwgSHVzYmFuZHJ5
PC9rZXl3b3JkPjxrZXl3b3JkPkFuaW1hbHM8L2tleXdvcmQ+PGtleXdvcmQ+RW5kb3RveGlucy8q
Y2hlbWlzdHJ5PC9rZXl3b3JkPjxrZXl3b3JkPipIb3VzaW5nLCBBbmltYWw8L2tleXdvcmQ+PGtl
eXdvcmQ+YmV0YS1HbHVjYW5zLypjaGVtaXN0cnk8L2tleXdvcmQ+PC9rZXl3b3Jkcz48ZGF0ZXM+
PHllYXI+MjAxMzwveWVhcj48cHViLWRhdGVzPjxkYXRlPk9jdDwvZGF0ZT48L3B1Yi1kYXRlcz48
L2RhdGVzPjxpc2JuPjEwOTYtMjI0NyAoUHJpbnQpJiN4RDsxMDk2LTIyNDcgKExpbmtpbmcpPC9p
c2JuPjxhY2Nlc3Npb24tbnVtPjI0MjgyOTcxPC9hY2Nlc3Npb24tbnVtPjx1cmxzPjxyZWxhdGVk
LXVybHM+PHVybD5odHRwczovL3d3dy5uY2JpLm5sbS5uaWguZ292L3B1Ym1lZC8yNDI4Mjk3MTwv
dXJsPjwvcmVsYXRlZC11cmxzPjwvdXJscz48L3JlY29yZD48L0NpdGU+PENpdGU+PEF1dGhvcj5W
YW4gUmFuc2JlZWNrPC9BdXRob3I+PFllYXI+MjAxNDwvWWVhcj48UmVjTnVtPjQzMjI8L1JlY051
bT48cmVjb3JkPjxyZWMtbnVtYmVyPjQzMjI8L3JlYy1udW1iZXI+PGZvcmVpZ24ta2V5cz48a2V5
IGFwcD0iRU4iIGRiLWlkPSIwNWF4ZjBzNWN0czUwYmV4d3Q0djkwczV2d2ZwdzlzZXdyZngiIHRp
bWVzdGFtcD0iMTQ5MTI0NTg2MyI+NDMyMjwva2V5PjwvZm9yZWlnbi1rZXlzPjxyZWYtdHlwZSBu
YW1lPSJKb3VybmFsIEFydGljbGUiPjE3PC9yZWYtdHlwZT48Y29udHJpYnV0b3JzPjxhdXRob3Jz
PjxhdXRob3I+VmFuIFJhbnNiZWVjaywgTi48L2F1dGhvcj48YXV0aG9yPlZhbiBMYW5nZW5ob3Zl
LCBILjwvYXV0aG9yPjxhdXRob3I+TWljaGllbHMsIEEuPC9hdXRob3I+PGF1dGhvcj5Tb25jaywg
Qi48L2F1dGhvcj48YXV0aG9yPkRlbWV5ZXIsIFAuPC9hdXRob3I+PC9hdXRob3JzPjwvY29udHJp
YnV0b3JzPjxhdXRoLWFkZHJlc3M+RGVwYXJ0bWVudCBvZiBBZ3JpY3VsdHVyYWwgRW5naW5lZXJp
bmcsIFRlY2hub2xvZ3kgYW5kIEZvb2QgU2NpZW5jZSBVbml0LCBJbnN0aXR1dGUgZm9yIEFncmlj
dWx0dXJhbCBhbmQgRmlzaGVyaWVzIFJlc2VhcmNoIChJTFZPKSwgTWVyZWxiZWtlLCBCZWxnaXVt
LiYjeEQ7RGVwYXJ0bWVudCBvZiBTdXN0YWluYWJsZSBPcmdhbmljIENoZW1pc3RyeSBhbmQgVGVj
aG5vbG9neSwgRmFjdWx0eSBvZiBCaW9zY2llbmNlIEVuZ2luZWVyaW5nLCBHaGVudCBVbml2ZXJz
aXR5LCBCZWxnaXVtLiYjeEQ7RGVwYXJ0bWVudCBvZiBPYnN0ZXRyaWNzLCBSZXByb2R1Y3Rpb24g
YW5kIEhlcmQgSGVhbHRoLCBGYWN1bHR5IG9mIFZldGVyaW5hcmlhbiBNZWRpY2luZSwgR2hlbnQg
VW5pdmVyc2l0eSwgQmVsZ2l1bS4mI3hEO0FuaW1hbCBTY2llbmNlcyBVbml0LCBJbnN0aXR1dGUg
Zm9yIEFncmljdWx0dXJhbCBhbmQgRmlzaGVyaWVzIFJlc2VhcmNoIChJTFZPKSwgQmVsZ2l1bS48
L2F1dGgtYWRkcmVzcz48dGl0bGVzPjx0aXRsZT5FeHBvc3VyZSBsZXZlbHMgb2YgZmFybWVycyBh
bmQgdmV0ZXJpbmFyaWFucyB0byBwYXJ0aWN1bGF0ZSBtYXR0ZXIgYW5kIGdhc2VzIGR1cmluZyBv
cGVyYXRpb25hbCB0YXNrcyBpbiBwaWctZmF0dGVuaW5nIGhvdXNlczwvdGl0bGU+PHNlY29uZGFy
eS10aXRsZT5Bbm4gQWdyaWMgRW52aXJvbiBNZWQ8L3NlY29uZGFyeS10aXRsZT48L3RpdGxlcz48
cGVyaW9kaWNhbD48ZnVsbC10aXRsZT5Bbm4gQWdyaWMgRW52aXJvbiBNZWQ8L2Z1bGwtdGl0bGU+
PC9wZXJpb2RpY2FsPjxwYWdlcz40NzItODwvcGFnZXM+PHZvbHVtZT4yMTwvdm9sdW1lPjxudW1i
ZXI+MzwvbnVtYmVyPjxrZXl3b3Jkcz48a2V5d29yZD5BaXIgUG9sbHV0YW50cy8qYW5hbHlzaXM8
L2tleXdvcmQ+PGtleXdvcmQ+QWlyIFBvbGx1dGlvbiwgSW5kb29yLyphbmFseXNpczwva2V5d29y
ZD48a2V5d29yZD5BbW1vbmlhL2FuYWx5c2lzPC9rZXl3b3JkPjxrZXl3b3JkPipBbmltYWwgSHVz
YmFuZHJ5PC9rZXl3b3JkPjxrZXl3b3JkPkFuaW1hbHM8L2tleXdvcmQ+PGtleXdvcmQ+QmVsZ2l1
bTwva2V5d29yZD48a2V5d29yZD5DYXJib24gRGlveGlkZS9hbmFseXNpczwva2V5d29yZD48a2V5
d29yZD4qRW52aXJvbm1lbnRhbCBNb25pdG9yaW5nPC9rZXl3b3JkPjxrZXl3b3JkPkZsb29ycyBh
bmQgRmxvb3Jjb3ZlcmluZ3M8L2tleXdvcmQ+PGtleXdvcmQ+SG91c2luZywgQW5pbWFsPC9rZXl3
b3JkPjxrZXl3b3JkPk1hbGU8L2tleXdvcmQ+PGtleXdvcmQ+TWV0aGFuZS9hbmFseXNpczwva2V5
d29yZD48a2V5d29yZD5PY2N1cGF0aW9uYWwgRXhwb3N1cmU8L2tleXdvcmQ+PGtleXdvcmQ+UGFy
dGljbGUgU2l6ZTwva2V5d29yZD48a2V5d29yZD5QYXJ0aWN1bGF0ZSBNYXR0ZXIvKmFuYWx5c2lz
PC9rZXl3b3JkPjxrZXl3b3JkPlN1cyBzY3JvZmEvZ3Jvd3RoICZhbXA7IGRldmVsb3BtZW50Lypt
ZXRhYm9saXNtPC9rZXl3b3JkPjxrZXl3b3JkPipWZXRlcmluYXJpYW5zPC9rZXl3b3JkPjwva2V5
d29yZHM+PGRhdGVzPjx5ZWFyPjIwMTQ8L3llYXI+PC9kYXRlcz48aXNibj4xODk4LTIyNjMgKEVs
ZWN0cm9uaWMpJiN4RDsxMjMyLTE5NjYgKExpbmtpbmcpPC9pc2JuPjxhY2Nlc3Npb24tbnVtPjI1
MjkyMTEyPC9hY2Nlc3Npb24tbnVtPjx1cmxzPjxyZWxhdGVkLXVybHM+PHVybD5odHRwczovL3d3
dy5uY2JpLm5sbS5uaWguZ292L3B1Ym1lZC8yNTI5MjExMjwvdXJsPjwvcmVsYXRlZC11cmxzPjwv
dXJscz48ZWxlY3Ryb25pYy1yZXNvdXJjZS1udW0+MTAuNTYwNC8xMjMyMTk2Ni4xMTIwNTg2PC9l
bGVjdHJvbmljLXJlc291cmNlLW51b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16499">
              <w:rPr>
                <w:rFonts w:ascii="Times New Roman" w:hAnsi="Times New Roman" w:cs="Times New Roman"/>
                <w:sz w:val="24"/>
              </w:rPr>
            </w:r>
            <w:r w:rsidRPr="00E16499">
              <w:rPr>
                <w:rFonts w:ascii="Times New Roman" w:hAnsi="Times New Roman" w:cs="Times New Roman"/>
                <w:sz w:val="24"/>
              </w:rPr>
              <w:fldChar w:fldCharType="separate"/>
            </w:r>
            <w:r>
              <w:rPr>
                <w:rFonts w:ascii="Times New Roman" w:hAnsi="Times New Roman" w:cs="Times New Roman"/>
                <w:noProof/>
                <w:sz w:val="24"/>
              </w:rPr>
              <w:t>(1, 3, 7, 11, 12, 24-26, 30, 33, 36, 38, 40, 44, 51, 61)</w:t>
            </w:r>
            <w:r w:rsidRPr="00E16499">
              <w:rPr>
                <w:rFonts w:ascii="Times New Roman" w:hAnsi="Times New Roman" w:cs="Times New Roman"/>
                <w:sz w:val="24"/>
              </w:rPr>
              <w:fldChar w:fldCharType="end"/>
            </w:r>
          </w:p>
        </w:tc>
      </w:tr>
      <w:tr w:rsidR="00E16499" w:rsidRPr="00E16499" w:rsidTr="00E16499">
        <w:tc>
          <w:tcPr>
            <w:tcW w:w="2880" w:type="dxa"/>
            <w:tcBorders>
              <w:top w:val="single" w:sz="4" w:space="0" w:color="auto"/>
              <w:bottom w:val="single" w:sz="4" w:space="0" w:color="auto"/>
            </w:tcBorders>
            <w:vAlign w:val="center"/>
          </w:tcPr>
          <w:p w:rsidR="00E16499" w:rsidRPr="00E16499" w:rsidRDefault="00E16499" w:rsidP="00E16499">
            <w:pPr>
              <w:spacing w:after="0" w:line="240" w:lineRule="auto"/>
              <w:ind w:left="180"/>
              <w:rPr>
                <w:rFonts w:ascii="Times New Roman" w:hAnsi="Times New Roman" w:cs="Times New Roman"/>
                <w:sz w:val="24"/>
              </w:rPr>
            </w:pPr>
            <w:r w:rsidRPr="00E16499">
              <w:rPr>
                <w:rFonts w:ascii="Times New Roman" w:hAnsi="Times New Roman" w:cs="Times New Roman"/>
                <w:sz w:val="24"/>
              </w:rPr>
              <w:t>Endotoxin</w:t>
            </w:r>
          </w:p>
        </w:tc>
        <w:tc>
          <w:tcPr>
            <w:tcW w:w="1350" w:type="dxa"/>
            <w:tcBorders>
              <w:top w:val="single" w:sz="4" w:space="0" w:color="auto"/>
              <w:bottom w:val="single" w:sz="4" w:space="0" w:color="auto"/>
            </w:tcBorders>
            <w:vAlign w:val="center"/>
          </w:tcPr>
          <w:p w:rsidR="00E16499" w:rsidRPr="00E16499" w:rsidRDefault="0075254D" w:rsidP="00E16499">
            <w:pPr>
              <w:spacing w:after="0" w:line="240" w:lineRule="auto"/>
              <w:rPr>
                <w:rFonts w:ascii="Times New Roman" w:hAnsi="Times New Roman" w:cs="Times New Roman"/>
                <w:sz w:val="24"/>
              </w:rPr>
            </w:pPr>
            <w:r>
              <w:rPr>
                <w:rFonts w:ascii="Times New Roman" w:hAnsi="Times New Roman" w:cs="Times New Roman"/>
                <w:sz w:val="24"/>
              </w:rPr>
              <w:t>11 (15.1</w:t>
            </w:r>
            <w:r w:rsidR="00E16499" w:rsidRPr="00E16499">
              <w:rPr>
                <w:rFonts w:ascii="Times New Roman" w:hAnsi="Times New Roman" w:cs="Times New Roman"/>
                <w:sz w:val="24"/>
              </w:rPr>
              <w:t>)</w:t>
            </w:r>
          </w:p>
        </w:tc>
        <w:tc>
          <w:tcPr>
            <w:tcW w:w="4590" w:type="dxa"/>
            <w:tcBorders>
              <w:top w:val="single" w:sz="4" w:space="0" w:color="auto"/>
              <w:bottom w:val="single" w:sz="4" w:space="0" w:color="auto"/>
            </w:tcBorders>
          </w:tcPr>
          <w:p w:rsidR="00E16499" w:rsidRPr="00E16499" w:rsidRDefault="00E16499" w:rsidP="00E16499">
            <w:pPr>
              <w:spacing w:after="0" w:line="240" w:lineRule="auto"/>
              <w:rPr>
                <w:rFonts w:ascii="Times New Roman" w:hAnsi="Times New Roman" w:cs="Times New Roman"/>
                <w:sz w:val="24"/>
              </w:rPr>
            </w:pPr>
            <w:r w:rsidRPr="00E16499">
              <w:rPr>
                <w:rFonts w:ascii="Times New Roman" w:hAnsi="Times New Roman" w:cs="Times New Roman"/>
                <w:sz w:val="24"/>
              </w:rPr>
              <w:fldChar w:fldCharType="begin">
                <w:fldData xml:space="preserve">PEVuZE5vdGU+PENpdGU+PEF1dGhvcj5TZWVkb3JmPC9BdXRob3I+PFllYXI+MTk5ODwvWWVhcj48
UmVjTnVtPjQyMjE8L1JlY051bT48RGlzcGxheVRleHQ+KDUsIDgtMTAsIDMwLCAzMywgMzQsIDM2
LCA0OCwgNTEsIDcxKTwvRGlzcGxheVRleHQ+PHJlY29yZD48cmVjLW51bWJlcj40MjIxPC9yZWMt
bnVtYmVyPjxmb3JlaWduLWtleXM+PGtleSBhcHA9IkVOIiBkYi1pZD0iMDVheGYwczVjdHM1MGJl
eHd0NHY5MHM1dndmcHc5c2V3cmZ4IiB0aW1lc3RhbXA9IjE0NzE0NDUxNDAiPjQyMjE8L2tleT48
L2ZvcmVpZ24ta2V5cz48cmVmLXR5cGUgbmFtZT0iSm91cm5hbCBBcnRpY2xlIj4xNzwvcmVmLXR5
cGU+PGNvbnRyaWJ1dG9ycz48YXV0aG9ycz48YXV0aG9yPlNlZWRvcmYsIEouPC9hdXRob3I+PGF1
dGhvcj5IYXJ0dW5nLCBKLjwvYXV0aG9yPjxhdXRob3I+U2Nocm9kZXIsIE0uPC9hdXRob3I+PGF1
dGhvcj5MaW5rZXJ0LCBLLiBILjwvYXV0aG9yPjxhdXRob3I+UGhpbGxpcHMsIFYuIFIuPC9hdXRo
b3I+PGF1dGhvcj5Ib2xkZW4sIE0uIFIuPC9hdXRob3I+PGF1dGhvcj5TbmVhdGgsIFIuIFcuPC9h
dXRob3I+PGF1dGhvcj5TaG9ydCwgSi4gTC48L2F1dGhvcj48YXV0aG9yPldoaXRlLCBSLiBQLjwv
YXV0aG9yPjxhdXRob3I+UGVkZXJzZW4sIFMuPC9hdXRob3I+PGF1dGhvcj5UYWthaSwgSC48L2F1
dGhvcj48YXV0aG9yPkpvaG5zZW4sIEouIE8uPC9hdXRob3I+PGF1dGhvcj5NZXR6LCBKLiBILiBN
LjwvYXV0aG9yPjxhdXRob3I+S29lcmthbXAsIFB3Z2c8L2F1dGhvcj48YXV0aG9yPlVlbmssIEcu
IEguPC9hdXRob3I+PGF1dGhvcj5XYXRoZXMsIEMuIE0uPC9hdXRob3I+PC9hdXRob3JzPjwvY29u
dHJpYnV0b3JzPjx0aXRsZXM+PHRpdGxlPkNvbmNlbnRyYXRpb25zIGFuZCBlbWlzc2lvbnMgb2Yg
YWlyYm9ybmUgZW5kb3RveGlucyBhbmQgbWljcm9vcmdhbmlzbXMgaW4gbGl2ZXN0b2NrIGJ1aWxk
aW5ncyBpbiBOb3J0aGVybiBFdXJvcGU8L3RpdGxlPjxzZWNvbmRhcnktdGl0bGU+Sm91cm5hbCBv
ZiBBZ3JpY3VsdHVyYWwgRW5naW5lZXJpbmcgUmVzZWFyY2g8L3NlY29uZGFyeS10aXRsZT48L3Rp
dGxlcz48cGVyaW9kaWNhbD48ZnVsbC10aXRsZT5Kb3VybmFsIG9mIEFncmljdWx0dXJhbCBFbmdp
bmVlcmluZyBSZXNlYXJjaDwvZnVsbC10aXRsZT48L3BlcmlvZGljYWw+PHBhZ2VzPjk3LTEwOTwv
cGFnZXM+PHZvbHVtZT43MDwvdm9sdW1lPjxudW1iZXI+MTwvbnVtYmVyPjxkYXRlcz48eWVhcj4x
OTk4PC95ZWFyPjxwdWItZGF0ZXM+PGRhdGU+TWF5PC9kYXRlPjwvcHViLWRhdGVzPjwvZGF0ZXM+
PGlzYm4+MDAyMS04NjM0PC9pc2JuPjxhY2Nlc3Npb24tbnVtPldPUzowMDAwNzQ4NjA5MDAwMDk8
L2FjY2Vzc2lvbi1udW0+PHVybHM+PHJlbGF0ZWQtdXJscz48dXJsPiZsdDtHbyB0byBJU0kmZ3Q7
Oi8vV09TOjAwMDA3NDg2MDkwMDAwOTwvdXJsPjx1cmw+aHR0cDovL3d3dy5zY2llbmNlZGlyZWN0
LmNvbS9zY2llbmNlL2FydGljbGUvcGlpL1MwMDIxODYzNDk3OTAyODFYPC91cmw+PC9yZWxhdGVk
LXVybHM+PC91cmxzPjxlbGVjdHJvbmljLXJlc291cmNlLW51bT4xMC4xMDA2L2phZXIuMTk5Ny4w
MjgxPC9lbGVjdHJvbmljLXJlc291cmNlLW51bT48L3JlY29yZD48L0NpdGU+PENpdGU+PEF1dGhv
cj5UaG9ybmU8L0F1dGhvcj48WWVhcj4yMDA5PC9ZZWFyPjxSZWNOdW0+NDI0MDwvUmVjTnVtPjxy
ZWNvcmQ+PHJlYy1udW1iZXI+NDI0MDwvcmVjLW51bWJlcj48Zm9yZWlnbi1rZXlzPjxrZXkgYXBw
PSJFTiIgZGItaWQ9IjA1YXhmMHM1Y3RzNTBiZXh3dDR2OTBzNXZ3ZnB3OXNld3JmeCIgdGltZXN0
YW1wPSIxNDcxNDQ1MTQxIj40MjQwPC9rZXk+PC9mb3JlaWduLWtleXM+PHJlZi10eXBlIG5hbWU9
IkpvdXJuYWwgQXJ0aWNsZSI+MTc8L3JlZi10eXBlPjxjb250cmlidXRvcnM+PGF1dGhvcnM+PGF1
dGhvcj5UaG9ybmUsIFBldGVyIFMuPC9hdXRob3I+PGF1dGhvcj5BbnNsZXksIEFubmUgQy48L2F1
dGhvcj48YXV0aG9yPlBlcnJ5LCBTYXJhaCBTcGVuY2VyPC9hdXRob3I+PC9hdXRob3JzPjwvY29u
dHJpYnV0b3JzPjx0aXRsZXM+PHRpdGxlPkNvbmNlbnRyYXRpb25zIG9mIEJpb2Flcm9zb2xzLCBP
ZG9ycywgYW5kIEh5ZHJvZ2VuIFN1bGZpZGUgSW5zaWRlIGFuZCBEb3dud2luZCBmcm9tIFR3byBU
eXBlcyBvZiBTd2luZSBMaXZlc3RvY2sgT3BlcmF0aW9uczwvdGl0bGU+PHNlY29uZGFyeS10aXRs
ZT5Kb3VybmFsIG9mIE9jY3VwYXRpb25hbCBhbmQgRW52aXJvbm1lbnRhbCBIeWdpZW5lPC9zZWNv
bmRhcnktdGl0bGU+PC90aXRsZXM+PHBlcmlvZGljYWw+PGZ1bGwtdGl0bGU+Sm91cm5hbCBvZiBP
Y2N1cGF0aW9uYWwgYW5kIEVudmlyb25tZW50YWwgSHlnaWVuZTwvZnVsbC10aXRsZT48L3Blcmlv
ZGljYWw+PHBhZ2VzPjIxMS0yMjA8L3BhZ2VzPjx2b2x1bWU+Njwvdm9sdW1lPjxudW1iZXI+NDwv
bnVtYmVyPjxkYXRlcz48eWVhcj4yMDA5PC95ZWFyPjxwdWItZGF0ZXM+PGRhdGU+MjAwOTwvZGF0
ZT48L3B1Yi1kYXRlcz48L2RhdGVzPjxpc2JuPjE1NDUtOTYyNDwvaXNibj48YWNjZXNzaW9uLW51
bT5XT1M6MDAwMjYzMDExMTAwMDAxPC9hY2Nlc3Npb24tbnVtPjx1cmxzPjxyZWxhdGVkLXVybHM+
PHVybD4mbHQ7R28gdG8gSVNJJmd0OzovL1dPUzowMDAyNjMwMTExMDAwMDE8L3VybD48dXJsPmh0
dHA6Ly93d3cudGFuZGZvbmxpbmUuY29tL2RvaS9hYnMvMTAuMTA4MC8xNTQ1OTYyMDkwMjcyOTE4
ND91cmxfdmVyPVozOS44OC0yMDAzJmFtcDtyZnJfaWQ9b3JpOnJpZDpjcm9zc3JlZi5vcmcmYW1w
O3Jmcl9kYXQ9Y3JfcHViJTNkcHVibWVkPC91cmw+PHVybD5odHRwOi8vd3d3Lm5jYmkubmxtLm5p
aC5nb3YvcG1jL2FydGljbGVzL1BNQzQ4NDQ4MjEvcGRmL25paG1zNzc3OTMxLnBkZjwvdXJsPjx1
cmw+aHR0cHM6Ly93d3cubmNiaS5ubG0ubmloLmdvdi9wbWMvYXJ0aWNsZXMvUE1DNDg0NDgyMS9w
ZGYvbmlobXM3Nzc5MzEucGRmPC91cmw+PC9yZWxhdGVkLXVybHM+PC91cmxzPjxlbGVjdHJvbmlj
LXJlc291cmNlLW51bT4xMC4xMDgwLzE1NDU5NjIwOTAyNzI5MTg0PC9lbGVjdHJvbmljLXJlc291
cmNlLW51bT48L3JlY29yZD48L0NpdGU+PENpdGU+PEF1dGhvcj5LbzwvQXV0aG9yPjxZZWFyPjIw
MTA8L1llYXI+PFJlY051bT40MjQxPC9SZWNOdW0+PHJlY29yZD48cmVjLW51bWJlcj40MjQxPC9y
ZWMtbnVtYmVyPjxmb3JlaWduLWtleXM+PGtleSBhcHA9IkVOIiBkYi1pZD0iMDVheGYwczVjdHM1
MGJleHd0NHY5MHM1dndmcHc5c2V3cmZ4IiB0aW1lc3RhbXA9IjE0NzE0NDUxNDEiPjQyNDE8L2tl
eT48L2ZvcmVpZ24ta2V5cz48cmVmLXR5cGUgbmFtZT0iSm91cm5hbCBBcnRpY2xlIj4xNzwvcmVm
LXR5cGU+PGNvbnRyaWJ1dG9ycz48YXV0aG9ycz48YXV0aG9yPktvLCBHd2FuZ3B5bzwvYXV0aG9y
PjxhdXRob3I+U2ltbW9ucywgT3R0byBELiwgSUlJPC9hdXRob3I+PGF1dGhvcj5MaWtpcmRvcHVs
b3MsIENocmlzdGluYSBBLjwvYXV0aG9yPjxhdXRob3I+V29ybGV5LURhdmlzLCBMeW5uPC9hdXRo
b3I+PGF1dGhvcj5XaWxsaWFtcywgQy4gTS48L2F1dGhvcj48YXV0aG9yPlNvYnNleSwgTWFyayBE
LjwvYXV0aG9yPjwvYXV0aG9ycz48L2NvbnRyaWJ1dG9ycz48dGl0bGVzPjx0aXRsZT5FbmRvdG94
aW4gTGV2ZWxzIGF0IFN3aW5lIEZhcm1zIFVzaW5nIERpZmZlcmVudCBXYXN0ZSBUcmVhdG1lbnQg
YW5kIE1hbmFnZW1lbnQgVGVjaG5vbG9naWVzPC90aXRsZT48c2Vjb25kYXJ5LXRpdGxlPkVudmly
b25tZW50YWwgU2NpZW5jZSAmYW1wOyBUZWNobm9sb2d5PC9zZWNvbmRhcnktdGl0bGU+PC90aXRs
ZXM+PHBlcmlvZGljYWw+PGZ1bGwtdGl0bGU+RW52aXJvbm1lbnRhbCBTY2llbmNlICZhbXA7IFRl
Y2hub2xvZ3k8L2Z1bGwtdGl0bGU+PC9wZXJpb2RpY2FsPjxwYWdlcz4zNDQyLTM0NDg8L3BhZ2Vz
Pjx2b2x1bWU+NDQ8L3ZvbHVtZT48bnVtYmVyPjk8L251bWJlcj48ZGF0ZXM+PHllYXI+MjAxMDwv
eWVhcj48cHViLWRhdGVzPjxkYXRlPk1heSAxPC9kYXRlPjwvcHViLWRhdGVzPjwvZGF0ZXM+PGlz
Ym4+MDAxMy05MzZYPC9pc2JuPjxhY2Nlc3Npb24tbnVtPldPUzowMDAyNzcwNjcwMDAwNDE8L2Fj
Y2Vzc2lvbi1udW0+PHVybHM+PHJlbGF0ZWQtdXJscz48dXJsPiZsdDtHbyB0byBJU0kmZ3Q7Oi8v
V09TOjAwMDI3NzA2NzAwMDA0MTwvdXJsPjx1cmw+aHR0cDovL3B1YnMuYWNzLm9yZy9kb2kvYWJz
LzEwLjEwMjEvZXM5MDI2MDI0PC91cmw+PHVybD5odHRwOi8vcHVicy5hY3Mub3JnL2RvaS9wZGZw
bHVzLzEwLjEwMjEvZXM5MDI2MDI0PC91cmw+PC9yZWxhdGVkLXVybHM+PC91cmxzPjxlbGVjdHJv
bmljLXJlc291cmNlLW51bT4xMC4xMDIxL2VzOTAyNjAyNDwvZWxlY3Ryb25pYy1yZXNvdXJjZS1u
dW0+PC9yZWNvcmQ+PC9DaXRlPjxDaXRlPjxBdXRob3I+TWFzY2xhdXg8L0F1dGhvcj48WWVhcj4y
MDEzPC9ZZWFyPjxSZWNOdW0+NDI1MzwvUmVjTnVtPjxyZWNvcmQ+PHJlYy1udW1iZXI+NDI1Mzwv
cmVjLW51bWJlcj48Zm9yZWlnbi1rZXlzPjxrZXkgYXBwPSJFTiIgZGItaWQ9IjA1YXhmMHM1Y3Rz
NTBiZXh3dDR2OTBzNXZ3ZnB3OXNld3JmeCIgdGltZXN0YW1wPSIxNDcxNDQ1MTQxIj40MjUzPC9r
ZXk+PC9mb3JlaWduLWtleXM+PHJlZi10eXBlIG5hbWU9IkpvdXJuYWwgQXJ0aWNsZSI+MTc8L3Jl
Zi10eXBlPjxjb250cmlidXRvcnM+PGF1dGhvcnM+PGF1dGhvcj5NYXNjbGF1eCwgRnJlZGVyaWMg
Ry48L2F1dGhvcj48YXV0aG9yPlNha3dpbnNrYSwgT2xnYTwvYXV0aG9yPjxhdXRob3I+Q2hhcnJp
ZXJlLCBOaWNvbGU8L2F1dGhvcj48YXV0aG9yPlNlbWFhbmksIEV1bGFsaWE8L2F1dGhvcj48YXV0
aG9yPk9wcGxpZ2VyLCBBbm5lPC9hdXRob3I+PC9hdXRob3JzPjwvY29udHJpYnV0b3JzPjx0aXRs
ZXM+PHRpdGxlPkNvbmNlbnRyYXRpb24gb2YgQWlyYm9ybmUgU3RhcGh5bG9jb2NjdXMgYXVyZXVz
IChNUlNBIGFuZCBNU1NBKSwgVG90YWwgQmFjdGVyaWEsIGFuZCBFbmRvdG94aW5zIGluIFBpZyBG
YXJtczwvdGl0bGU+PHNlY29uZGFyeS10aXRsZT5Bbm5hbHMgb2YgT2NjdXBhdGlvbmFsIEh5Z2ll
bmU8L3NlY29uZGFyeS10aXRsZT48L3RpdGxlcz48cGVyaW9kaWNhbD48ZnVsbC10aXRsZT5Bbm5h
bHMgb2YgT2NjdXBhdGlvbmFsIEh5Z2llbmU8L2Z1bGwtdGl0bGU+PC9wZXJpb2RpY2FsPjxwYWdl
cz41NTAtNTU3PC9wYWdlcz48dm9sdW1lPjU3PC92b2x1bWU+PG51bWJlcj41PC9udW1iZXI+PGRh
dGVzPjx5ZWFyPjIwMTM8L3llYXI+PHB1Yi1kYXRlcz48ZGF0ZT5KdW48L2RhdGU+PC9wdWItZGF0
ZXM+PC9kYXRlcz48aXNibj4wMDAzLTQ4Nzg8L2lzYm4+PGFjY2Vzc2lvbi1udW0+V09TOjAwMDMy
MTA2NjEwMDAwMjwvYWNjZXNzaW9uLW51bT48dXJscz48cmVsYXRlZC11cmxzPjx1cmw+Jmx0O0dv
IHRvIElTSSZndDs6Ly9XT1M6MDAwMzIxMDY2MTAwMDAyPC91cmw+PHVybD5odHRwOi8vYW5uaHln
Lm94Zm9yZGpvdXJuYWxzLm9yZy9jb250ZW50LzU3LzUvNTUwLmZ1bGwucGRmPC91cmw+PC9yZWxh
dGVkLXVybHM+PC91cmxzPjxlbGVjdHJvbmljLXJlc291cmNlLW51bT4xMC4xMDkzL2Fubmh5Zy9t
ZXMwOTg8L2VsZWN0cm9uaWMtcmVzb3VyY2UtbnVtPjwvcmVjb3JkPjwvQ2l0ZT48Q2l0ZT48QXV0
aG9yPlJvcXVlPC9BdXRob3I+PFllYXI+MjAxNjwvWWVhcj48UmVjTnVtPjQyNjY8L1JlY051bT48
cmVjb3JkPjxyZWMtbnVtYmVyPjQyNjY8L3JlYy1udW1iZXI+PGZvcmVpZ24ta2V5cz48a2V5IGFw
cD0iRU4iIGRiLWlkPSIwNWF4ZjBzNWN0czUwYmV4d3Q0djkwczV2d2ZwdzlzZXdyZngiIHRpbWVz
dGFtcD0iMTQ3MTQ0NTE0MSI+NDI2Njwva2V5PjwvZm9yZWlnbi1rZXlzPjxyZWYtdHlwZSBuYW1l
PSJKb3VybmFsIEFydGljbGUiPjE3PC9yZWYtdHlwZT48Y29udHJpYnV0b3JzPjxhdXRob3JzPjxh
dXRob3I+Um9xdWUsIEsuPC9hdXRob3I+PGF1dGhvcj5MaW0sIEcuIEQuPC9hdXRob3I+PGF1dGhv
cj5KbywgSi4gSC48L2F1dGhvcj48YXV0aG9yPlNoaW4sIEsuIE0uPC9hdXRob3I+PGF1dGhvcj5T
b25nLCBFLiBTLjwvYXV0aG9yPjxhdXRob3I+R2F1dGFtLCBSLjwvYXV0aG9yPjxhdXRob3I+S2lt
LCBDLiBZLjwvYXV0aG9yPjxhdXRob3I+TGVlLCBLLjwvYXV0aG9yPjxhdXRob3I+U2hpbiwgUy48
L2F1dGhvcj48YXV0aG9yPllvbywgSC4gUy48L2F1dGhvcj48YXV0aG9yPkhlbywgWS48L2F1dGhv
cj48YXV0aG9yPktpbSwgSC4gQS48L2F1dGhvcj48L2F1dGhvcnM+PC9jb250cmlidXRvcnM+PGF1
dGgtYWRkcmVzcz5EZXBhcnRtZW50IG9mIE9jY3VwYXRpb25hbCBIZWFsdGgsIENvbGxlZ2Ugb2Yg
TWVkaWNhbCBhbmQgUHVibGljIEhlYWx0aCBTY2llbmNlcywgQ2F0aG9saWMgVW5pdmVyc2l0eSBv
ZiBEYWVndSwgR3llb25nc2FuLCBLb3JlYS4mI3hEO05hdGlvbmFsIEFjYWRlbXkgb2YgQWdyaWN1
bHR1cmFsIFNjaWVuY2UsIFJ1cmFsIERldmVsb3BtZW50IEFkbWluaXN0cmF0aW9uLCBKZW9uanUs
IEtvcmVhLiYjeEQ7RGVwYXJ0bWVudCBvZiBJbmZlY3Rpb3VzIERpc2Vhc2VzIGFuZCBCSzIxIFBM
VVMsIENvbGxlZ2Ugb2YgVmV0ZXJpbmFyeSBNZWRpY2luZSwgU2VvdWwgTmF0aW9uYWwgVW5pdmVy
c2l0eSwgU2VvdWwsIEtvcmVhLiYjeEQ7RGVwYXJ0bWVudCBvZiBQcmV2ZW50aXZlIE1lZGljaW5l
LCBDb2xsZWdlIG9mIE1lZGljaW5lLCBUaGUgQ2F0aG9saWMgVW5pdmVyc2l0eSBvZiBLb3JlYSwg
U2VvdWwsIEtvcmVhLjwvYXV0aC1hZGRyZXNzPjx0aXRsZXM+PHRpdGxlPkVwaXpvb3Rpb2xvZ2lj
YWwgY2hhcmFjdGVyaXN0aWNzIG9mIHZpYWJsZSBiYWN0ZXJpYSBhbmQgZnVuZ2kgaW4gaW5kb29y
IGFpciBmcm9tIHBvcmNpbmUsIGNoaWNrZW4sIG9yIGJvdmluZSBodXNiYW5kcnkgY29uZmluZW1l
bnQgYnVpbGRpbmdzPC90aXRsZT48c2Vjb25kYXJ5LXRpdGxlPkogVmV0IFNjaTwvc2Vjb25kYXJ5
LXRpdGxlPjwvdGl0bGVzPjxwZXJpb2RpY2FsPjxmdWxsLXRpdGxlPkogVmV0IFNjaTwvZnVsbC10
aXRsZT48L3BlcmlvZGljYWw+PGtleXdvcmRzPjxrZXl3b3JkPmFpcmJvcm5lIG1pY3Jvb3JnYW5p
c21zPC9rZXl3b3JkPjxrZXl3b3JkPmNhdHRsZTwva2V5d29yZD48a2V5d29yZD5jaGlja2VuPC9r
ZXl3b3JkPjxrZXl3b3JkPmdyYW0gbmVnYXRpdmUgYmFjdGVyaWE8L2tleXdvcmQ+PGtleXdvcmQ+
cGlnPC9rZXl3b3JkPjwva2V5d29yZHM+PGRhdGVzPjx5ZWFyPjIwMTY8L3llYXI+PHB1Yi1kYXRl
cz48ZGF0ZT5KdWwgMjU8L2RhdGU+PC9wdWItZGF0ZXM+PC9kYXRlcz48aXNibj4xOTc2LTU1NVgg
KEVsZWN0cm9uaWMpJiN4RDsxMjI5LTg0NVggKExpbmtpbmcpPC9pc2JuPjxhY2Nlc3Npb24tbnVt
PjI3NDU2Nzc5PC9hY2Nlc3Npb24tbnVtPjx1cmxzPjxyZWxhdGVkLXVybHM+PHVybD5odHRwOi8v
d3d3Lm5jYmkubmxtLm5paC5nb3YvcHVibWVkLzI3NDU2Nzc5PC91cmw+PC9yZWxhdGVkLXVybHM+
PC91cmxzPjwvcmVjb3JkPjwvQ2l0ZT48Q2l0ZT48QXV0aG9yPlRob3JuZTwvQXV0aG9yPjxZZWFy
PjE5OTc8L1llYXI+PFJlY051bT40NjYyPC9SZWNOdW0+PHJlY29yZD48cmVjLW51bWJlcj40NjYy
PC9yZWMtbnVtYmVyPjxmb3JlaWduLWtleXM+PGtleSBhcHA9IkVOIiBkYi1pZD0iMDVheGYwczVj
dHM1MGJleHd0NHY5MHM1dndmcHc5c2V3cmZ4IiB0aW1lc3RhbXA9IjE0OTE3OTEyMDEiPjQ2NjI8
L2tleT48L2ZvcmVpZ24ta2V5cz48cmVmLXR5cGUgbmFtZT0iSm91cm5hbCBBcnRpY2xlIj4xNzwv
cmVmLXR5cGU+PGNvbnRyaWJ1dG9ycz48YXV0aG9ycz48YXV0aG9yPlRob3JuZSwgUC4gUy48L2F1
dGhvcj48YXV0aG9yPlJleW5vbGRzLCBTLiBKLjwvYXV0aG9yPjxhdXRob3I+TWlsdG9uLCBELiBL
LjwvYXV0aG9yPjxhdXRob3I+QmxvZWJhdW0sIFAuIEQuPC9hdXRob3I+PGF1dGhvcj5aaGFuZywg
WC48L2F1dGhvcj48YXV0aG9yPldoaXR0ZW4sIFAuPC9hdXRob3I+PGF1dGhvcj5CdXJtZWlzdGVy
LCBMLiBGLjwvYXV0aG9yPjwvYXV0aG9ycz48L2NvbnRyaWJ1dG9ycz48YXV0aC1hZGRyZXNzPkRl
cGFydG1lbnQgb2YgUHJldmVudGl2ZSBNZWRpY2luZSAmYW1wOyBFbnZpcm9ubWVudGFsIEhlYWx0
aCwgVW5pdmVyc2l0eSBvZiBJb3dhLCBJb3dhIENpdHkgNTIyNDItNTAwMCwgVVNBLjwvYXV0aC1h
ZGRyZXNzPjx0aXRsZXM+PHRpdGxlPkZpZWxkIGV2YWx1YXRpb24gb2YgZW5kb3RveGluIGFpciBz
YW1wbGluZyBhc3NheSBtZXRob2RzPC90aXRsZT48c2Vjb25kYXJ5LXRpdGxlPkFtIEluZCBIeWcg
QXNzb2MgSjwvc2Vjb25kYXJ5LXRpdGxlPjxhbHQtdGl0bGU+QW1lcmljYW4gSW5kdXN0cmlhbCBI
eWdpZW5lIEFzc29jaWF0aW9uIGpvdXJuYWw8L2FsdC10aXRsZT48L3RpdGxlcz48cGVyaW9kaWNh
bD48ZnVsbC10aXRsZT5BbSBJbmQgSHlnIEFzc29jIEo8L2Z1bGwtdGl0bGU+PC9wZXJpb2RpY2Fs
PjxhbHQtcGVyaW9kaWNhbD48ZnVsbC10aXRsZT5BbWVyaWNhbiBJbmR1c3RyaWFsIEh5Z2llbmUg
QXNzb2NpYXRpb24gSm91cm5hbDwvZnVsbC10aXRsZT48L2FsdC1wZXJpb2RpY2FsPjxwYWdlcz43
OTItOTwvcGFnZXM+PHZvbHVtZT41ODwvdm9sdW1lPjxudW1iZXI+MTE8L251bWJlcj48ZWRpdGlv
bj4xOTk3LzExLzI4PC9lZGl0aW9uPjxrZXl3b3Jkcz48a2V5d29yZD5BaXIgUG9sbHV0aW9uLCBJ
bmRvb3IvKmFuYWx5c2lzPC9rZXl3b3JkPjxrZXl3b3JkPkFuYWx5c2lzIG9mIFZhcmlhbmNlPC9r
ZXl3b3JkPjxrZXl3b3JkPipBbmltYWwgSHVzYmFuZHJ5PC9rZXl3b3JkPjxrZXl3b3JkPkFuaW1h
bHM8L2tleXdvcmQ+PGtleXdvcmQ+RHVzdC8qYW5hbHlzaXM8L2tleXdvcmQ+PGtleXdvcmQ+RW5k
b3RveGlucy8qYW5hbHlzaXM8L2tleXdvcmQ+PGtleXdvcmQ+RmlsdHJhdGlvbi9tZXRob2RzPC9r
ZXl3b3JkPjxrZXl3b3JkPkh1bWFuczwva2V5d29yZD48a2V5d29yZD5Jb3dhPC9rZXl3b3JkPjxr
ZXl3b3JkPlBvdWx0cnk8L2tleXdvcmQ+PGtleXdvcmQ+UmVwcm9kdWNpYmlsaXR5IG9mIFJlc3Vs
dHM8L2tleXdvcmQ+PGtleXdvcmQ+U3RhdGlzdGljcywgTm9ucGFyYW1ldHJpYzwva2V5d29yZD48
a2V5d29yZD5Td2luZTwva2V5d29yZD48L2tleXdvcmRzPjxkYXRlcz48eWVhcj4xOTk3PC95ZWFy
PjxwdWItZGF0ZXM+PGRhdGU+Tm92PC9kYXRlPjwvcHViLWRhdGVzPjwvZGF0ZXM+PGlzYm4+MDAw
Mi04ODk0IChQcmludCkmI3hEOzAwMDItODg5NDwvaXNibj48YWNjZXNzaW9uLW51bT45MzczOTI1
PC9hY2Nlc3Npb24tbnVtPjx1cmxzPjwvdXJscz48ZWxlY3Ryb25pYy1yZXNvdXJjZS1udW0+MTAu
MTA4MC8xNTQyODExOTc5MTAxMjI5ODwvZWxlY3Ryb25pYy1yZXNvdXJjZS1udW0+PHJlbW90ZS1k
YXRhYmFzZS1wcm92aWRlcj5OTE08L3JlbW90ZS1kYXRhYmFzZS1wcm92aWRlcj48bGFuZ3VhZ2U+
ZW5nPC9sYW5ndWFnZT48L3JlY29yZD48L0NpdGU+PENpdGU+PEF1dGhvcj5EdWNoYWluZTwvQXV0
aG9yPjxZZWFyPjIwMDE8L1llYXI+PFJlY051bT40MzE3PC9SZWNOdW0+PHJlY29yZD48cmVjLW51
bWJlcj40MzE3PC9yZWMtbnVtYmVyPjxmb3JlaWduLWtleXM+PGtleSBhcHA9IkVOIiBkYi1pZD0i
MDVheGYwczVjdHM1MGJleHd0NHY5MHM1dndmcHc5c2V3cmZ4IiB0aW1lc3RhbXA9IjE0OTEyNDQ5
NTgiPjQzMTc8L2tleT48L2ZvcmVpZ24ta2V5cz48cmVmLXR5cGUgbmFtZT0iSm91cm5hbCBBcnRp
Y2xlIj4xNzwvcmVmLXR5cGU+PGNvbnRyaWJ1dG9ycz48YXV0aG9ycz48YXV0aG9yPkR1Y2hhaW5l
LCBDLjwvYXV0aG9yPjxhdXRob3I+VGhvcm5lLCBQLiBTLjwvYXV0aG9yPjxhdXRob3I+TWVyaWF1
eCwgQS48L2F1dGhvcj48YXV0aG9yPkdyaW1hcmQsIFkuPC9hdXRob3I+PGF1dGhvcj5XaGl0dGVu
LCBQLjwvYXV0aG9yPjxhdXRob3I+Q29ybWllciwgWS48L2F1dGhvcj48L2F1dGhvcnM+PC9jb250
cmlidXRvcnM+PGF1dGgtYWRkcmVzcz5DZW50cmUgZGUgUmVjaGVyY2hlLCBsJmFwb3M7SG9waXRh
bCBMYXZhbCwgU2FpbnRlLUZveSwgUXVlYmVjLCBDYW5hZGEuPC9hdXRoLWFkZHJlc3M+PHRpdGxl
cz48dGl0bGU+Q29tcGFyaXNvbiBvZiBlbmRvdG94aW4gZXhwb3N1cmUgYXNzZXNzbWVudCBieSBi
aW9hZXJvc29sIGltcGluZ2VyIGFuZCBmaWx0ZXItc2FtcGxpbmcgbWV0aG9kczwvdGl0bGU+PHNl
Y29uZGFyeS10aXRsZT5BcHBsIEVudmlyb24gTWljcm9iaW9sPC9zZWNvbmRhcnktdGl0bGU+PC90
aXRsZXM+PHBlcmlvZGljYWw+PGZ1bGwtdGl0bGU+QXBwbCBFbnZpcm9uIE1pY3JvYmlvbDwvZnVs
bC10aXRsZT48L3BlcmlvZGljYWw+PHBhZ2VzPjI3NzUtODA8L3BhZ2VzPjx2b2x1bWU+Njc8L3Zv
bHVtZT48bnVtYmVyPjY8L251bWJlcj48a2V5d29yZHM+PGtleXdvcmQ+QWlyIFBvbGx1dGFudHMs
IE9jY3VwYXRpb25hbC8qYW5hbHlzaXM8L2tleXdvcmQ+PGtleXdvcmQ+KkFuaW1hbCBIdXNiYW5k
cnk8L2tleXdvcmQ+PGtleXdvcmQ+QW5pbWFsczwva2V5d29yZD48a2V5d29yZD5GaWx0cmF0aW9u
PC9rZXl3b3JkPjxrZXl3b3JkPipGb3Jlc3RyeTwva2V5d29yZD48a2V5d29yZD5MaXBvcG9seXNh
Y2NoYXJpZGVzLyphbmFseXNpczwva2V5d29yZD48a2V5d29yZD4qT2NjdXBhdGlvbmFsIEV4cG9z
dXJlPC9rZXl3b3JkPjxrZXl3b3JkPlJlcHJvZHVjaWJpbGl0eSBvZiBSZXN1bHRzPC9rZXl3b3Jk
PjxrZXl3b3JkPlNwZWNpbWVuIEhhbmRsaW5nLyppbnN0cnVtZW50YXRpb248L2tleXdvcmQ+PGtl
eXdvcmQ+U3dpbmU8L2tleXdvcmQ+PGtleXdvcmQ+V29vZDwva2V5d29yZD48L2tleXdvcmRzPjxk
YXRlcz48eWVhcj4yMDAxPC95ZWFyPjxwdWItZGF0ZXM+PGRhdGU+SnVuPC9kYXRlPjwvcHViLWRh
dGVzPjwvZGF0ZXM+PGlzYm4+MDA5OS0yMjQwIChQcmludCkmI3hEOzAwOTktMjI0MCAoTGlua2lu
Zyk8L2lzYm4+PGFjY2Vzc2lvbi1udW0+MTEzNzUxOTQ8L2FjY2Vzc2lvbi1udW0+PHVybHM+PHJl
bGF0ZWQtdXJscz48dXJsPmh0dHBzOi8vd3d3Lm5jYmkubmxtLm5paC5nb3YvcHVibWVkLzExMzc1
MTk0PC91cmw+PHVybD5odHRwczovL3d3dy5uY2JpLm5sbS5uaWguZ292L3BtYy9hcnRpY2xlcy9Q
TUM5MjkzOC9wZGYvYW0wMDI3NzUucGRmPC91cmw+PC9yZWxhdGVkLXVybHM+PC91cmxzPjxjdXN0
b20yPlBNQzkyOTM4PC9jdXN0b20yPjxlbGVjdHJvbmljLXJlc291cmNlLW51bT4xMC4xMTI4L0FF
TS42Ny42LjI3NzUtMjc4MC4yMDAxPC9lbGVjdHJvbmljLXJlc291cmNlLW51bT48L3JlY29yZD48
L0NpdGU+PENpdGU+PEF1dGhvcj5NYXJ0ZW5zPC9BdXRob3I+PFllYXI+MjAwMTwvWWVhcj48UmVj
TnVtPjQ2NTY8L1JlY051bT48cmVjb3JkPjxyZWMtbnVtYmVyPjQ2NTY8L3JlYy1udW1iZXI+PGZv
cmVpZ24ta2V5cz48a2V5IGFwcD0iRU4iIGRiLWlkPSIwNWF4ZjBzNWN0czUwYmV4d3Q0djkwczV2
d2ZwdzlzZXdyZngiIHRpbWVzdGFtcD0iMTQ5MTc5MTIwMSI+NDY1Njwva2V5PjwvZm9yZWlnbi1r
ZXlzPjxyZWYtdHlwZSBuYW1lPSJKb3VybmFsIEFydGljbGUiPjE3PC9yZWYtdHlwZT48Y29udHJp
YnV0b3JzPjxhdXRob3JzPjxhdXRob3I+TWFydGVucywgVy48L2F1dGhvcj48YXV0aG9yPk1hcnRp
bmVjLCBNLjwvYXV0aG9yPjxhdXRob3I+WmFwaXJhaW4sIFIuPC9hdXRob3I+PGF1dGhvcj5TdGFy
aywgTS48L2F1dGhvcj48YXV0aG9yPkhhcnR1bmcsIEUuPC9hdXRob3I+PGF1dGhvcj5QYWxtZ3Jl
biwgVS48L2F1dGhvcj48L2F1dGhvcnM+PC9jb250cmlidXRvcnM+PGF1dGgtYWRkcmVzcz5JbnN0
aXR1dGUgb2YgRW52aXJvbm1lbnRhbCBhbmQgQW5pbWFsIEh5Z2llbmUsIFVuaXZlcnNpdHkgb2Yg
SG9oZW5oZWltLCBHYXJiZW5zdHJhc3NlIDMwLCBELTcwNTk5IFN0dXR0Z2FydCwgR2VybWFueS4g
bWFydGVuc3dAdW5pLWhvaGVuaGVpbS5kZTwvYXV0aC1hZGRyZXNzPjx0aXRsZXM+PHRpdGxlPlJl
ZHVjdGlvbiBwb3RlbnRpYWwgb2YgbWljcm9iaWFsLCBvZG91ciBhbmQgYW1tb25pYSBlbWlzc2lv
bnMgZnJvbSBhIHBpZyBmYWNpbGl0eSBieSBiaW9maWx0ZXJzPC90aXRsZT48c2Vjb25kYXJ5LXRp
dGxlPkludCBKIEh5ZyBFbnZpcm9uIEhlYWx0aDwvc2Vjb25kYXJ5LXRpdGxlPjxhbHQtdGl0bGU+
SW50ZXJuYXRpb25hbCBqb3VybmFsIG9mIGh5Z2llbmUgYW5kIGVudmlyb25tZW50YWwgaGVhbHRo
PC9hbHQtdGl0bGU+PC90aXRsZXM+PHBlcmlvZGljYWw+PGZ1bGwtdGl0bGU+SW50IEogSHlnIEVu
dmlyb24gSGVhbHRoPC9mdWxsLXRpdGxlPjwvcGVyaW9kaWNhbD48YWx0LXBlcmlvZGljYWw+PGZ1
bGwtdGl0bGU+SW50ZXJuYXRpb25hbCBKb3VybmFsIG9mIEh5Z2llbmUgYW5kIEVudmlyb25tZW50
YWwgSGVhbHRoPC9mdWxsLXRpdGxlPjwvYWx0LXBlcmlvZGljYWw+PHBhZ2VzPjMzNS00NTwvcGFn
ZXM+PHZvbHVtZT4yMDM8L3ZvbHVtZT48bnVtYmVyPjQ8L251bWJlcj48ZWRpdGlvbj4yMDAxLzA3
LzA0PC9lZGl0aW9uPjxrZXl3b3Jkcz48a2V5d29yZD5BaXIgUG9sbHV0YW50cy9hZHZlcnNlIGVm
ZmVjdHMvaXNvbGF0aW9uICZhbXA7IHB1cmlmaWNhdGlvbjwva2V5d29yZD48a2V5d29yZD5BaXIg
UG9sbHV0aW9uLypwcmV2ZW50aW9uICZhbXA7IGNvbnRyb2w8L2tleXdvcmQ+PGtleXdvcmQ+KkFt
bW9uaWEvaXNvbGF0aW9uICZhbXA7IHB1cmlmaWNhdGlvbjwva2V5d29yZD48a2V5d29yZD5Bbmlt
YWxzPC9rZXl3b3JkPjxrZXl3b3JkPkZpbHRyYXRpb24vKmluc3RydW1lbnRhdGlvbjwva2V5d29y
ZD48a2V5d29yZD5HZXJtYW55PC9rZXl3b3JkPjxrZXl3b3JkPipIb3VzaW5nLCBBbmltYWw8L2tl
eXdvcmQ+PGtleXdvcmQ+T2RvcmFudHMvKnByZXZlbnRpb24gJmFtcDsgY29udHJvbDwva2V5d29y
ZD48a2V5d29yZD5QaWxvdCBQcm9qZWN0czwva2V5d29yZD48a2V5d29yZD4qU3dpbmU8L2tleXdv
cmQ+PC9rZXl3b3Jkcz48ZGF0ZXM+PHllYXI+MjAwMTwveWVhcj48cHViLWRhdGVzPjxkYXRlPk1h
eTwvZGF0ZT48L3B1Yi1kYXRlcz48L2RhdGVzPjxpc2JuPjE0MzgtNDYzOSAoUHJpbnQpJiN4RDsx
NDM4LTQ2Mzk8L2lzYm4+PGFjY2Vzc2lvbi1udW0+MTE0MzQyMTQ8L2FjY2Vzc2lvbi1udW0+PHVy
bHM+PC91cmxzPjxlbGVjdHJvbmljLXJlc291cmNlLW51bT4xMC4xMDc4LzE0MzgtNDYzOS0wMDAz
NTwvZWxlY3Ryb25pYy1yZXNvdXJjZS1udW0+PHJlbW90ZS1kYXRhYmFzZS1wcm92aWRlcj5OTE08
L3JlbW90ZS1kYXRhYmFzZS1wcm92aWRlcj48bGFuZ3VhZ2U+ZW5nPC9sYW5ndWFnZT48L3JlY29y
ZD48L0NpdGU+PENpdGU+PEF1dGhvcj5MYXZvaWU8L0F1dGhvcj48WWVhcj4yMDA5PC9ZZWFyPjxS
ZWNOdW0+NDYzNDwvUmVjTnVtPjxyZWNvcmQ+PHJlYy1udW1iZXI+NDYzNDwvcmVjLW51bWJlcj48
Zm9yZWlnbi1rZXlzPjxrZXkgYXBwPSJFTiIgZGItaWQ9IjA1YXhmMHM1Y3RzNTBiZXh3dDR2OTBz
NXZ3ZnB3OXNld3JmeCIgdGltZXN0YW1wPSIxNDkxNzkxMjAxIj40NjM0PC9rZXk+PC9mb3JlaWdu
LWtleXM+PHJlZi10eXBlIG5hbWU9IkpvdXJuYWwgQXJ0aWNsZSI+MTc8L3JlZi10eXBlPjxjb250
cmlidXRvcnM+PGF1dGhvcnM+PGF1dGhvcj5MYXZvaWUsIEouPC9hdXRob3I+PGF1dGhvcj5Hb2Ri
b3V0LCBTLjwvYXV0aG9yPjxhdXRob3I+TGVtYXksIFMuIFAuPC9hdXRob3I+PGF1dGhvcj5CZWx6
aWxlLCBNLjwvYXV0aG9yPjwvYXV0aG9ycz48L2NvbnRyaWJ1dG9ycz48YXV0aC1hZGRyZXNzPklu
c3RpdHV0IGRlIFJlY2hlcmNoZSBSb2JlcnQtU2F1dmUgZW4gU2FudGUgZXQgZW4gU2VjdXJpdGUg
ZHUgVHJhdmFpbCAoSVJTU1QpLCBNb250cmVhbCwgUXVlYmVjLCBDYW5hZGEuIExhdm9pZS5qYWNx
dWVzQGlyc3N0LnFjLmNhPC9hdXRoLWFkZHJlc3M+PHRpdGxlcz48dGl0bGU+SW1wYWN0IG9mIGlu
LWJhcm4gbWFudXJlIHNlcGFyYXRpb24gb24gYmlvbG9naWNhbCBhaXIgcXVhbGl0eSBpbiBhbiBl
eHBlcmltZW50YWwgc2V0dXAgaWRlbnRpY2FsIHRvIHRoYXQgaW4gc3dpbmUgYnVpbGRpbmdzPC90
aXRsZT48c2Vjb25kYXJ5LXRpdGxlPkogQWdyaWMgU2FmIEhlYWx0aDwvc2Vjb25kYXJ5LXRpdGxl
PjxhbHQtdGl0bGU+Sm91cm5hbCBvZiBhZ3JpY3VsdHVyYWwgc2FmZXR5IGFuZCBoZWFsdGg8L2Fs
dC10aXRsZT48L3RpdGxlcz48cGVyaW9kaWNhbD48ZnVsbC10aXRsZT5KIEFncmljIFNhZiBIZWFs
dGg8L2Z1bGwtdGl0bGU+PC9wZXJpb2RpY2FsPjxhbHQtcGVyaW9kaWNhbD48ZnVsbC10aXRsZT5K
b3VybmFsIG9mIGFncmljdWx0dXJhbCBzYWZldHkgYW5kIGhlYWx0aDwvZnVsbC10aXRsZT48L2Fs
dC1wZXJpb2RpY2FsPjxwYWdlcz4yMjUtNDA8L3BhZ2VzPjx2b2x1bWU+MTU8L3ZvbHVtZT48bnVt
YmVyPjM8L251bWJlcj48ZWRpdGlvbj4yMDA5LzA5LzA1PC9lZGl0aW9uPjxrZXl3b3Jkcz48a2V5
d29yZD5BZXJvc29scy9hZHZlcnNlIGVmZmVjdHM8L2tleXdvcmQ+PGtleXdvcmQ+QWdyaWN1bHR1
cmUvKnN0YXRpc3RpY3MgJmFtcDsgbnVtZXJpY2FsIGRhdGE8L2tleXdvcmQ+PGtleXdvcmQ+QWly
IE1pY3JvYmlvbG9neS9zdGFuZGFyZHM8L2tleXdvcmQ+PGtleXdvcmQ+QWlyIFBvbGx1dGlvbiwg
SW5kb29yLypzdGF0aXN0aWNzICZhbXA7IG51bWVyaWNhbCBkYXRhPC9rZXl3b3JkPjxrZXl3b3Jk
PkFuaW1hbHM8L2tleXdvcmQ+PGtleXdvcmQ+QmFjdGVyaWEvZ3Jvd3RoICZhbXA7IGRldmVsb3Bt
ZW50PC9rZXl3b3JkPjxrZXl3b3JkPkR1c3Q8L2tleXdvcmQ+PGtleXdvcmQ+RnVuZ2kvZ3Jvd3Ro
ICZhbXA7IGRldmVsb3BtZW50PC9rZXl3b3JkPjxrZXl3b3JkPkhvdXNpbmcsIEFuaW1hbC8qc3Rh
bmRhcmRzPC9rZXl3b3JkPjxrZXl3b3JkPkh1bWFuczwva2V5d29yZD48a2V5d29yZD4qTWFudXJl
PC9rZXl3b3JkPjxrZXl3b3JkPk5pdHJvZ2VuL3RveGljaXR5PC9rZXl3b3JkPjxrZXl3b3JkPk9j
Y3VwYXRpb25hbCBFeHBvc3VyZS8qc3RhdGlzdGljcyAmYW1wOyBudW1lcmljYWwgZGF0YTwva2V5
d29yZD48a2V5d29yZD5QaG9zcGhvcnVzL3RveGljaXR5PC9rZXl3b3JkPjxrZXl3b3JkPlN3aW5l
PC9rZXl3b3JkPjwva2V5d29yZHM+PGRhdGVzPjx5ZWFyPjIwMDk8L3llYXI+PHB1Yi1kYXRlcz48
ZGF0ZT5KdWw8L2RhdGU+PC9wdWItZGF0ZXM+PC9kYXRlcz48aXNibj4xMDc0LTc1ODMgKFByaW50
KSYjeEQ7MTA3NC03NTgzPC9pc2JuPjxhY2Nlc3Npb24tbnVtPjE5NzI4NTQ2PC9hY2Nlc3Npb24t
bnVtPjx1cmxzPjwvdXJscz48cmVtb3RlLWRhdGFiYXNlLXByb3ZpZGVyPk5MTTwvcmVtb3RlLWRh
dGFiYXNlLXByb3ZpZGVyPjxsYW5ndWFnZT5lbmc8L2xhbmd1YWdlPjwvcmVjb3JkPjwvQ2l0ZT48
Q2l0ZT48QXV0aG9yPkxldG91cm5lYXU8L0F1dGhvcj48WWVhcj4yMDEwPC9ZZWFyPjxSZWNOdW0+
NDYzMzwvUmVjTnVtPjxyZWNvcmQ+PHJlYy1udW1iZXI+NDYzMzwvcmVjLW51bWJlcj48Zm9yZWln
bi1rZXlzPjxrZXkgYXBwPSJFTiIgZGItaWQ9IjA1YXhmMHM1Y3RzNTBiZXh3dDR2OTBzNXZ3ZnB3
OXNld3JmeCIgdGltZXN0YW1wPSIxNDkxNzkxMjAxIj40NjMzPC9rZXk+PC9mb3JlaWduLWtleXM+
PHJlZi10eXBlIG5hbWU9IkpvdXJuYWwgQXJ0aWNsZSI+MTc8L3JlZi10eXBlPjxjb250cmlidXRv
cnM+PGF1dGhvcnM+PGF1dGhvcj5MZXRvdXJuZWF1LCBWLjwvYXV0aG9yPjxhdXRob3I+TmVobWUs
IEIuPC9hdXRob3I+PGF1dGhvcj5NZXJpYXV4LCBBLjwvYXV0aG9yPjxhdXRob3I+TWFzc2UsIEQu
PC9hdXRob3I+PGF1dGhvcj5EdWNoYWluZSwgQy48L2F1dGhvcj48L2F1dGhvcnM+PC9jb250cmli
dXRvcnM+PGF1dGgtYWRkcmVzcz5EZXBhcnRlbWVudCBkZSBiaW9jaGltaWUgZXQgZGUgbWljcm9i
aW9sb2dpZSwgRmFjdWx0ZSBkZXMgc2NpZW5jZXMgZXQgZGUgZ2VuaWUsIFVuaXZlcnNpdGUgTGF2
YWwsIFF1ZWJlYywgQ2FuYWRhLjwvYXV0aC1hZGRyZXNzPjx0aXRsZXM+PHRpdGxlPkltcGFjdCBv
ZiBwcm9kdWN0aW9uIHN5c3RlbXMgb24gc3dpbmUgY29uZmluZW1lbnQgYnVpbGRpbmdzIGJpb2Fl
cm9zb2xzPC90aXRsZT48c2Vjb25kYXJ5LXRpdGxlPkogT2NjdXAgRW52aXJvbiBIeWc8L3NlY29u
ZGFyeS10aXRsZT48YWx0LXRpdGxlPkpvdXJuYWwgb2Ygb2NjdXBhdGlvbmFsIGFuZCBlbnZpcm9u
bWVudGFsIGh5Z2llbmU8L2FsdC10aXRsZT48L3RpdGxlcz48cGVyaW9kaWNhbD48ZnVsbC10aXRs
ZT5KIE9jY3VwIEVudmlyb24gSHlnPC9mdWxsLXRpdGxlPjwvcGVyaW9kaWNhbD48YWx0LXBlcmlv
ZGljYWw+PGZ1bGwtdGl0bGU+Sm91cm5hbCBvZiBPY2N1cGF0aW9uYWwgYW5kIEVudmlyb25tZW50
YWwgSHlnaWVuZTwvZnVsbC10aXRsZT48L2FsdC1wZXJpb2RpY2FsPjxwYWdlcz45NC0xMDI8L3Bh
Z2VzPjx2b2x1bWU+Nzwvdm9sdW1lPjxudW1iZXI+MjwvbnVtYmVyPjxlZGl0aW9uPjIwMDkvMTIv
MDM8L2VkaXRpb24+PGtleXdvcmRzPjxrZXl3b3JkPkFlcm9zb2xzLyphbmFseXNpczwva2V5d29y
ZD48a2V5d29yZD5BaXIgTWljcm9iaW9sb2d5PC9rZXl3b3JkPjxrZXl3b3JkPkFuaW1hbCBIdXNi
YW5kcnkvKm1ldGhvZHM8L2tleXdvcmQ+PGtleXdvcmQ+QW5pbWFsczwva2V5d29yZD48a2V5d29y
ZD5DYXJib24gRGlveGlkZS9hbmFseXNpczwva2V5d29yZD48a2V5d29yZD5EdXN0L2FuYWx5c2lz
PC9rZXl3b3JkPjxrZXl3b3JkPkVuZG90b3hpbnMvYW5hbHlzaXM8L2tleXdvcmQ+PGtleXdvcmQ+
RW52aXJvbm1lbnRhbCBNb25pdG9yaW5nPC9rZXl3b3JkPjxrZXl3b3JkPkVudmlyb25tZW50YWwg
UG9sbHV0YW50cy8qYW5hbHlzaXM8L2tleXdvcmQ+PGtleXdvcmQ+SG91c2luZywgQW5pbWFsPC9r
ZXl3b3JkPjxrZXl3b3JkPkh1bWFuczwva2V5d29yZD48a2V5d29yZD5PY2N1cGF0aW9uYWwgRXhw
b3N1cmUvKmFuYWx5c2lzPC9rZXl3b3JkPjxrZXl3b3JkPipTd2luZTwva2V5d29yZD48a2V5d29y
ZD5WZW50aWxhdGlvbjwva2V5d29yZD48L2tleXdvcmRzPjxkYXRlcz48eWVhcj4yMDEwPC95ZWFy
PjxwdWItZGF0ZXM+PGRhdGU+RmViPC9kYXRlPjwvcHViLWRhdGVzPjwvZGF0ZXM+PGlzYm4+MTU0
NS05NjI0PC9pc2JuPjxhY2Nlc3Npb24tbnVtPjE5OTUzNDEzPC9hY2Nlc3Npb24tbnVtPjx1cmxz
PjwvdXJscz48ZWxlY3Ryb25pYy1yZXNvdXJjZS1udW0+MTAuMTA4MC8xNTQ1OTYyMDkwMzQyNTY0
MjwvZWxlY3Ryb25pYy1yZXNvdXJjZS1udW0+PHJlbW90ZS1kYXRhYmFzZS1wcm92aWRlcj5OTE08
L3JlbW90ZS1kYXRhYmFzZS1wcm92aWRlcj48bGFuZ3VhZ2U+ZW5nPC9sYW5ndWFnZT48L3JlY29y
ZD48L0NpdGU+PENpdGU+PEF1dGhvcj5ZYW5nPC9BdXRob3I+PFllYXI+MjAxMzwvWWVhcj48UmVj
TnVtPjQzMTY8L1JlY051bT48cmVjb3JkPjxyZWMtbnVtYmVyPjQzMTY8L3JlYy1udW1iZXI+PGZv
cmVpZ24ta2V5cz48a2V5IGFwcD0iRU4iIGRiLWlkPSIwNWF4ZjBzNWN0czUwYmV4d3Q0djkwczV2
d2ZwdzlzZXdyZngiIHRpbWVzdGFtcD0iMTQ5MTI0Mzc4MCI+NDMxNjwva2V5PjwvZm9yZWlnbi1r
ZXlzPjxyZWYtdHlwZSBuYW1lPSJKb3VybmFsIEFydGljbGUiPjE3PC9yZWYtdHlwZT48Y29udHJp
YnV0b3JzPjxhdXRob3JzPjxhdXRob3I+WWFuZywgWC48L2F1dGhvcj48YXV0aG9yPldhbmcsIFgu
PC9hdXRob3I+PGF1dGhvcj5aaGFuZywgWS48L2F1dGhvcj48YXV0aG9yPkxlZSwgSi48L2F1dGhv
cj48YXV0aG9yPlN1LCBKLjwvYXV0aG9yPjxhdXRob3I+R2F0ZXMsIFIuIFMuPC9hdXRob3I+PC9h
dXRob3JzPjwvY29udHJpYnV0b3JzPjxhdXRoLWFkZHJlc3M+RGVwYXJ0bWVudCBvZiBBZ3JpY3Vs
dHVyYWwgYW5kIEJpb2xvZ2ljYWwgRW5naW5lZXJpbmcsIFVuaXZlcnNpdHkgb2YgSWxsaW5vaXMg
YXQgVXJiYW5hLUNoYW1wYWlnbiwgVXJiYW5hLCBJTCwgVVNBLiB5YW5nbGlueWFuZ3lhbmdAZ21h
aWwuY29tPC9hdXRoLWFkZHJlc3M+PHRpdGxlcz48dGl0bGU+TW9uaXRvcmluZyB0b3RhbCBlbmRv
dG94aW4gYW5kICgxIC0tJmd0OyAzKS1iZXRhLUQtZ2x1Y2FuIGF0IHRoZSBhaXIgZXhoYXVzdCBv
ZiBjb25jZW50cmF0ZWQgYW5pbWFsIGZlZWRpbmcgb3BlcmF0aW9uczwvdGl0bGU+PHNlY29uZGFy
eS10aXRsZT5KIEFpciBXYXN0ZSBNYW5hZyBBc3NvYzwvc2Vjb25kYXJ5LXRpdGxlPjwvdGl0bGVz
PjxwZXJpb2RpY2FsPjxmdWxsLXRpdGxlPkogQWlyIFdhc3RlIE1hbmFnIEFzc29jPC9mdWxsLXRp
dGxlPjwvcGVyaW9kaWNhbD48cGFnZXM+MTE5MC04PC9wYWdlcz48dm9sdW1lPjYzPC92b2x1bWU+
PG51bWJlcj4xMDwvbnVtYmVyPjxrZXl3b3Jkcz48a2V5d29yZD5BaXIgUG9sbHV0YW50cy8qY2hl
bWlzdHJ5PC9rZXl3b3JkPjxrZXl3b3JkPipBbmltYWwgSHVzYmFuZHJ5PC9rZXl3b3JkPjxrZXl3
b3JkPkFuaW1hbHM8L2tleXdvcmQ+PGtleXdvcmQ+RW5kb3RveGlucy8qY2hlbWlzdHJ5PC9rZXl3
b3JkPjxrZXl3b3JkPipIb3VzaW5nLCBBbmltYWw8L2tleXdvcmQ+PGtleXdvcmQ+YmV0YS1HbHVj
YW5zLypjaGVtaXN0cnk8L2tleXdvcmQ+PC9rZXl3b3Jkcz48ZGF0ZXM+PHllYXI+MjAxMzwveWVh
cj48cHViLWRhdGVzPjxkYXRlPk9jdDwvZGF0ZT48L3B1Yi1kYXRlcz48L2RhdGVzPjxpc2JuPjEw
OTYtMjI0NyAoUHJpbnQpJiN4RDsxMDk2LTIyNDcgKExpbmtpbmcpPC9pc2JuPjxhY2Nlc3Npb24t
bnVtPjI0MjgyOTcxPC9hY2Nlc3Npb24tbnVtPjx1cmxzPjxyZWxhdGVkLXVybHM+PHVybD5odHRw
czovL3d3dy5uY2JpLm5sbS5uaWguZ292L3B1Ym1lZC8yNDI4Mjk3MTwvdXJsPjwvcmVsYXRlZC11
cmxzPjwvdXJscz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ZWVkb3JmPC9BdXRob3I+PFllYXI+MTk5ODwvWWVhcj48
UmVjTnVtPjQyMjE8L1JlY051bT48RGlzcGxheVRleHQ+KDUsIDgtMTAsIDMwLCAzMywgMzQsIDM2
LCA0OCwgNTEsIDcxKTwvRGlzcGxheVRleHQ+PHJlY29yZD48cmVjLW51bWJlcj40MjIxPC9yZWMt
bnVtYmVyPjxmb3JlaWduLWtleXM+PGtleSBhcHA9IkVOIiBkYi1pZD0iMDVheGYwczVjdHM1MGJl
eHd0NHY5MHM1dndmcHc5c2V3cmZ4IiB0aW1lc3RhbXA9IjE0NzE0NDUxNDAiPjQyMjE8L2tleT48
L2ZvcmVpZ24ta2V5cz48cmVmLXR5cGUgbmFtZT0iSm91cm5hbCBBcnRpY2xlIj4xNzwvcmVmLXR5
cGU+PGNvbnRyaWJ1dG9ycz48YXV0aG9ycz48YXV0aG9yPlNlZWRvcmYsIEouPC9hdXRob3I+PGF1
dGhvcj5IYXJ0dW5nLCBKLjwvYXV0aG9yPjxhdXRob3I+U2Nocm9kZXIsIE0uPC9hdXRob3I+PGF1
dGhvcj5MaW5rZXJ0LCBLLiBILjwvYXV0aG9yPjxhdXRob3I+UGhpbGxpcHMsIFYuIFIuPC9hdXRo
b3I+PGF1dGhvcj5Ib2xkZW4sIE0uIFIuPC9hdXRob3I+PGF1dGhvcj5TbmVhdGgsIFIuIFcuPC9h
dXRob3I+PGF1dGhvcj5TaG9ydCwgSi4gTC48L2F1dGhvcj48YXV0aG9yPldoaXRlLCBSLiBQLjwv
YXV0aG9yPjxhdXRob3I+UGVkZXJzZW4sIFMuPC9hdXRob3I+PGF1dGhvcj5UYWthaSwgSC48L2F1
dGhvcj48YXV0aG9yPkpvaG5zZW4sIEouIE8uPC9hdXRob3I+PGF1dGhvcj5NZXR6LCBKLiBILiBN
LjwvYXV0aG9yPjxhdXRob3I+S29lcmthbXAsIFB3Z2c8L2F1dGhvcj48YXV0aG9yPlVlbmssIEcu
IEguPC9hdXRob3I+PGF1dGhvcj5XYXRoZXMsIEMuIE0uPC9hdXRob3I+PC9hdXRob3JzPjwvY29u
dHJpYnV0b3JzPjx0aXRsZXM+PHRpdGxlPkNvbmNlbnRyYXRpb25zIGFuZCBlbWlzc2lvbnMgb2Yg
YWlyYm9ybmUgZW5kb3RveGlucyBhbmQgbWljcm9vcmdhbmlzbXMgaW4gbGl2ZXN0b2NrIGJ1aWxk
aW5ncyBpbiBOb3J0aGVybiBFdXJvcGU8L3RpdGxlPjxzZWNvbmRhcnktdGl0bGU+Sm91cm5hbCBv
ZiBBZ3JpY3VsdHVyYWwgRW5naW5lZXJpbmcgUmVzZWFyY2g8L3NlY29uZGFyeS10aXRsZT48L3Rp
dGxlcz48cGVyaW9kaWNhbD48ZnVsbC10aXRsZT5Kb3VybmFsIG9mIEFncmljdWx0dXJhbCBFbmdp
bmVlcmluZyBSZXNlYXJjaDwvZnVsbC10aXRsZT48L3BlcmlvZGljYWw+PHBhZ2VzPjk3LTEwOTwv
cGFnZXM+PHZvbHVtZT43MDwvdm9sdW1lPjxudW1iZXI+MTwvbnVtYmVyPjxkYXRlcz48eWVhcj4x
OTk4PC95ZWFyPjxwdWItZGF0ZXM+PGRhdGU+TWF5PC9kYXRlPjwvcHViLWRhdGVzPjwvZGF0ZXM+
PGlzYm4+MDAyMS04NjM0PC9pc2JuPjxhY2Nlc3Npb24tbnVtPldPUzowMDAwNzQ4NjA5MDAwMDk8
L2FjY2Vzc2lvbi1udW0+PHVybHM+PHJlbGF0ZWQtdXJscz48dXJsPiZsdDtHbyB0byBJU0kmZ3Q7
Oi8vV09TOjAwMDA3NDg2MDkwMDAwOTwvdXJsPjx1cmw+aHR0cDovL3d3dy5zY2llbmNlZGlyZWN0
LmNvbS9zY2llbmNlL2FydGljbGUvcGlpL1MwMDIxODYzNDk3OTAyODFYPC91cmw+PC9yZWxhdGVk
LXVybHM+PC91cmxzPjxlbGVjdHJvbmljLXJlc291cmNlLW51bT4xMC4xMDA2L2phZXIuMTk5Ny4w
MjgxPC9lbGVjdHJvbmljLXJlc291cmNlLW51bT48L3JlY29yZD48L0NpdGU+PENpdGU+PEF1dGhv
cj5UaG9ybmU8L0F1dGhvcj48WWVhcj4yMDA5PC9ZZWFyPjxSZWNOdW0+NDI0MDwvUmVjTnVtPjxy
ZWNvcmQ+PHJlYy1udW1iZXI+NDI0MDwvcmVjLW51bWJlcj48Zm9yZWlnbi1rZXlzPjxrZXkgYXBw
PSJFTiIgZGItaWQ9IjA1YXhmMHM1Y3RzNTBiZXh3dDR2OTBzNXZ3ZnB3OXNld3JmeCIgdGltZXN0
YW1wPSIxNDcxNDQ1MTQxIj40MjQwPC9rZXk+PC9mb3JlaWduLWtleXM+PHJlZi10eXBlIG5hbWU9
IkpvdXJuYWwgQXJ0aWNsZSI+MTc8L3JlZi10eXBlPjxjb250cmlidXRvcnM+PGF1dGhvcnM+PGF1
dGhvcj5UaG9ybmUsIFBldGVyIFMuPC9hdXRob3I+PGF1dGhvcj5BbnNsZXksIEFubmUgQy48L2F1
dGhvcj48YXV0aG9yPlBlcnJ5LCBTYXJhaCBTcGVuY2VyPC9hdXRob3I+PC9hdXRob3JzPjwvY29u
dHJpYnV0b3JzPjx0aXRsZXM+PHRpdGxlPkNvbmNlbnRyYXRpb25zIG9mIEJpb2Flcm9zb2xzLCBP
ZG9ycywgYW5kIEh5ZHJvZ2VuIFN1bGZpZGUgSW5zaWRlIGFuZCBEb3dud2luZCBmcm9tIFR3byBU
eXBlcyBvZiBTd2luZSBMaXZlc3RvY2sgT3BlcmF0aW9uczwvdGl0bGU+PHNlY29uZGFyeS10aXRs
ZT5Kb3VybmFsIG9mIE9jY3VwYXRpb25hbCBhbmQgRW52aXJvbm1lbnRhbCBIeWdpZW5lPC9zZWNv
bmRhcnktdGl0bGU+PC90aXRsZXM+PHBlcmlvZGljYWw+PGZ1bGwtdGl0bGU+Sm91cm5hbCBvZiBP
Y2N1cGF0aW9uYWwgYW5kIEVudmlyb25tZW50YWwgSHlnaWVuZTwvZnVsbC10aXRsZT48L3Blcmlv
ZGljYWw+PHBhZ2VzPjIxMS0yMjA8L3BhZ2VzPjx2b2x1bWU+Njwvdm9sdW1lPjxudW1iZXI+NDwv
bnVtYmVyPjxkYXRlcz48eWVhcj4yMDA5PC95ZWFyPjxwdWItZGF0ZXM+PGRhdGU+MjAwOTwvZGF0
ZT48L3B1Yi1kYXRlcz48L2RhdGVzPjxpc2JuPjE1NDUtOTYyNDwvaXNibj48YWNjZXNzaW9uLW51
bT5XT1M6MDAwMjYzMDExMTAwMDAxPC9hY2Nlc3Npb24tbnVtPjx1cmxzPjxyZWxhdGVkLXVybHM+
PHVybD4mbHQ7R28gdG8gSVNJJmd0OzovL1dPUzowMDAyNjMwMTExMDAwMDE8L3VybD48dXJsPmh0
dHA6Ly93d3cudGFuZGZvbmxpbmUuY29tL2RvaS9hYnMvMTAuMTA4MC8xNTQ1OTYyMDkwMjcyOTE4
ND91cmxfdmVyPVozOS44OC0yMDAzJmFtcDtyZnJfaWQ9b3JpOnJpZDpjcm9zc3JlZi5vcmcmYW1w
O3Jmcl9kYXQ9Y3JfcHViJTNkcHVibWVkPC91cmw+PHVybD5odHRwOi8vd3d3Lm5jYmkubmxtLm5p
aC5nb3YvcG1jL2FydGljbGVzL1BNQzQ4NDQ4MjEvcGRmL25paG1zNzc3OTMxLnBkZjwvdXJsPjx1
cmw+aHR0cHM6Ly93d3cubmNiaS5ubG0ubmloLmdvdi9wbWMvYXJ0aWNsZXMvUE1DNDg0NDgyMS9w
ZGYvbmlobXM3Nzc5MzEucGRmPC91cmw+PC9yZWxhdGVkLXVybHM+PC91cmxzPjxlbGVjdHJvbmlj
LXJlc291cmNlLW51bT4xMC4xMDgwLzE1NDU5NjIwOTAyNzI5MTg0PC9lbGVjdHJvbmljLXJlc291
cmNlLW51bT48L3JlY29yZD48L0NpdGU+PENpdGU+PEF1dGhvcj5LbzwvQXV0aG9yPjxZZWFyPjIw
MTA8L1llYXI+PFJlY051bT40MjQxPC9SZWNOdW0+PHJlY29yZD48cmVjLW51bWJlcj40MjQxPC9y
ZWMtbnVtYmVyPjxmb3JlaWduLWtleXM+PGtleSBhcHA9IkVOIiBkYi1pZD0iMDVheGYwczVjdHM1
MGJleHd0NHY5MHM1dndmcHc5c2V3cmZ4IiB0aW1lc3RhbXA9IjE0NzE0NDUxNDEiPjQyNDE8L2tl
eT48L2ZvcmVpZ24ta2V5cz48cmVmLXR5cGUgbmFtZT0iSm91cm5hbCBBcnRpY2xlIj4xNzwvcmVm
LXR5cGU+PGNvbnRyaWJ1dG9ycz48YXV0aG9ycz48YXV0aG9yPktvLCBHd2FuZ3B5bzwvYXV0aG9y
PjxhdXRob3I+U2ltbW9ucywgT3R0byBELiwgSUlJPC9hdXRob3I+PGF1dGhvcj5MaWtpcmRvcHVs
b3MsIENocmlzdGluYSBBLjwvYXV0aG9yPjxhdXRob3I+V29ybGV5LURhdmlzLCBMeW5uPC9hdXRo
b3I+PGF1dGhvcj5XaWxsaWFtcywgQy4gTS48L2F1dGhvcj48YXV0aG9yPlNvYnNleSwgTWFyayBE
LjwvYXV0aG9yPjwvYXV0aG9ycz48L2NvbnRyaWJ1dG9ycz48dGl0bGVzPjx0aXRsZT5FbmRvdG94
aW4gTGV2ZWxzIGF0IFN3aW5lIEZhcm1zIFVzaW5nIERpZmZlcmVudCBXYXN0ZSBUcmVhdG1lbnQg
YW5kIE1hbmFnZW1lbnQgVGVjaG5vbG9naWVzPC90aXRsZT48c2Vjb25kYXJ5LXRpdGxlPkVudmly
b25tZW50YWwgU2NpZW5jZSAmYW1wOyBUZWNobm9sb2d5PC9zZWNvbmRhcnktdGl0bGU+PC90aXRs
ZXM+PHBlcmlvZGljYWw+PGZ1bGwtdGl0bGU+RW52aXJvbm1lbnRhbCBTY2llbmNlICZhbXA7IFRl
Y2hub2xvZ3k8L2Z1bGwtdGl0bGU+PC9wZXJpb2RpY2FsPjxwYWdlcz4zNDQyLTM0NDg8L3BhZ2Vz
Pjx2b2x1bWU+NDQ8L3ZvbHVtZT48bnVtYmVyPjk8L251bWJlcj48ZGF0ZXM+PHllYXI+MjAxMDwv
eWVhcj48cHViLWRhdGVzPjxkYXRlPk1heSAxPC9kYXRlPjwvcHViLWRhdGVzPjwvZGF0ZXM+PGlz
Ym4+MDAxMy05MzZYPC9pc2JuPjxhY2Nlc3Npb24tbnVtPldPUzowMDAyNzcwNjcwMDAwNDE8L2Fj
Y2Vzc2lvbi1udW0+PHVybHM+PHJlbGF0ZWQtdXJscz48dXJsPiZsdDtHbyB0byBJU0kmZ3Q7Oi8v
V09TOjAwMDI3NzA2NzAwMDA0MTwvdXJsPjx1cmw+aHR0cDovL3B1YnMuYWNzLm9yZy9kb2kvYWJz
LzEwLjEwMjEvZXM5MDI2MDI0PC91cmw+PHVybD5odHRwOi8vcHVicy5hY3Mub3JnL2RvaS9wZGZw
bHVzLzEwLjEwMjEvZXM5MDI2MDI0PC91cmw+PC9yZWxhdGVkLXVybHM+PC91cmxzPjxlbGVjdHJv
bmljLXJlc291cmNlLW51bT4xMC4xMDIxL2VzOTAyNjAyNDwvZWxlY3Ryb25pYy1yZXNvdXJjZS1u
dW0+PC9yZWNvcmQ+PC9DaXRlPjxDaXRlPjxBdXRob3I+TWFzY2xhdXg8L0F1dGhvcj48WWVhcj4y
MDEzPC9ZZWFyPjxSZWNOdW0+NDI1MzwvUmVjTnVtPjxyZWNvcmQ+PHJlYy1udW1iZXI+NDI1Mzwv
cmVjLW51bWJlcj48Zm9yZWlnbi1rZXlzPjxrZXkgYXBwPSJFTiIgZGItaWQ9IjA1YXhmMHM1Y3Rz
NTBiZXh3dDR2OTBzNXZ3ZnB3OXNld3JmeCIgdGltZXN0YW1wPSIxNDcxNDQ1MTQxIj40MjUzPC9r
ZXk+PC9mb3JlaWduLWtleXM+PHJlZi10eXBlIG5hbWU9IkpvdXJuYWwgQXJ0aWNsZSI+MTc8L3Jl
Zi10eXBlPjxjb250cmlidXRvcnM+PGF1dGhvcnM+PGF1dGhvcj5NYXNjbGF1eCwgRnJlZGVyaWMg
Ry48L2F1dGhvcj48YXV0aG9yPlNha3dpbnNrYSwgT2xnYTwvYXV0aG9yPjxhdXRob3I+Q2hhcnJp
ZXJlLCBOaWNvbGU8L2F1dGhvcj48YXV0aG9yPlNlbWFhbmksIEV1bGFsaWE8L2F1dGhvcj48YXV0
aG9yPk9wcGxpZ2VyLCBBbm5lPC9hdXRob3I+PC9hdXRob3JzPjwvY29udHJpYnV0b3JzPjx0aXRs
ZXM+PHRpdGxlPkNvbmNlbnRyYXRpb24gb2YgQWlyYm9ybmUgU3RhcGh5bG9jb2NjdXMgYXVyZXVz
IChNUlNBIGFuZCBNU1NBKSwgVG90YWwgQmFjdGVyaWEsIGFuZCBFbmRvdG94aW5zIGluIFBpZyBG
YXJtczwvdGl0bGU+PHNlY29uZGFyeS10aXRsZT5Bbm5hbHMgb2YgT2NjdXBhdGlvbmFsIEh5Z2ll
bmU8L3NlY29uZGFyeS10aXRsZT48L3RpdGxlcz48cGVyaW9kaWNhbD48ZnVsbC10aXRsZT5Bbm5h
bHMgb2YgT2NjdXBhdGlvbmFsIEh5Z2llbmU8L2Z1bGwtdGl0bGU+PC9wZXJpb2RpY2FsPjxwYWdl
cz41NTAtNTU3PC9wYWdlcz48dm9sdW1lPjU3PC92b2x1bWU+PG51bWJlcj41PC9udW1iZXI+PGRh
dGVzPjx5ZWFyPjIwMTM8L3llYXI+PHB1Yi1kYXRlcz48ZGF0ZT5KdW48L2RhdGU+PC9wdWItZGF0
ZXM+PC9kYXRlcz48aXNibj4wMDAzLTQ4Nzg8L2lzYm4+PGFjY2Vzc2lvbi1udW0+V09TOjAwMDMy
MTA2NjEwMDAwMjwvYWNjZXNzaW9uLW51bT48dXJscz48cmVsYXRlZC11cmxzPjx1cmw+Jmx0O0dv
IHRvIElTSSZndDs6Ly9XT1M6MDAwMzIxMDY2MTAwMDAyPC91cmw+PHVybD5odHRwOi8vYW5uaHln
Lm94Zm9yZGpvdXJuYWxzLm9yZy9jb250ZW50LzU3LzUvNTUwLmZ1bGwucGRmPC91cmw+PC9yZWxh
dGVkLXVybHM+PC91cmxzPjxlbGVjdHJvbmljLXJlc291cmNlLW51bT4xMC4xMDkzL2Fubmh5Zy9t
ZXMwOTg8L2VsZWN0cm9uaWMtcmVzb3VyY2UtbnVtPjwvcmVjb3JkPjwvQ2l0ZT48Q2l0ZT48QXV0
aG9yPlJvcXVlPC9BdXRob3I+PFllYXI+MjAxNjwvWWVhcj48UmVjTnVtPjQyNjY8L1JlY051bT48
cmVjb3JkPjxyZWMtbnVtYmVyPjQyNjY8L3JlYy1udW1iZXI+PGZvcmVpZ24ta2V5cz48a2V5IGFw
cD0iRU4iIGRiLWlkPSIwNWF4ZjBzNWN0czUwYmV4d3Q0djkwczV2d2ZwdzlzZXdyZngiIHRpbWVz
dGFtcD0iMTQ3MTQ0NTE0MSI+NDI2Njwva2V5PjwvZm9yZWlnbi1rZXlzPjxyZWYtdHlwZSBuYW1l
PSJKb3VybmFsIEFydGljbGUiPjE3PC9yZWYtdHlwZT48Y29udHJpYnV0b3JzPjxhdXRob3JzPjxh
dXRob3I+Um9xdWUsIEsuPC9hdXRob3I+PGF1dGhvcj5MaW0sIEcuIEQuPC9hdXRob3I+PGF1dGhv
cj5KbywgSi4gSC48L2F1dGhvcj48YXV0aG9yPlNoaW4sIEsuIE0uPC9hdXRob3I+PGF1dGhvcj5T
b25nLCBFLiBTLjwvYXV0aG9yPjxhdXRob3I+R2F1dGFtLCBSLjwvYXV0aG9yPjxhdXRob3I+S2lt
LCBDLiBZLjwvYXV0aG9yPjxhdXRob3I+TGVlLCBLLjwvYXV0aG9yPjxhdXRob3I+U2hpbiwgUy48
L2F1dGhvcj48YXV0aG9yPllvbywgSC4gUy48L2F1dGhvcj48YXV0aG9yPkhlbywgWS48L2F1dGhv
cj48YXV0aG9yPktpbSwgSC4gQS48L2F1dGhvcj48L2F1dGhvcnM+PC9jb250cmlidXRvcnM+PGF1
dGgtYWRkcmVzcz5EZXBhcnRtZW50IG9mIE9jY3VwYXRpb25hbCBIZWFsdGgsIENvbGxlZ2Ugb2Yg
TWVkaWNhbCBhbmQgUHVibGljIEhlYWx0aCBTY2llbmNlcywgQ2F0aG9saWMgVW5pdmVyc2l0eSBv
ZiBEYWVndSwgR3llb25nc2FuLCBLb3JlYS4mI3hEO05hdGlvbmFsIEFjYWRlbXkgb2YgQWdyaWN1
bHR1cmFsIFNjaWVuY2UsIFJ1cmFsIERldmVsb3BtZW50IEFkbWluaXN0cmF0aW9uLCBKZW9uanUs
IEtvcmVhLiYjeEQ7RGVwYXJ0bWVudCBvZiBJbmZlY3Rpb3VzIERpc2Vhc2VzIGFuZCBCSzIxIFBM
VVMsIENvbGxlZ2Ugb2YgVmV0ZXJpbmFyeSBNZWRpY2luZSwgU2VvdWwgTmF0aW9uYWwgVW5pdmVy
c2l0eSwgU2VvdWwsIEtvcmVhLiYjeEQ7RGVwYXJ0bWVudCBvZiBQcmV2ZW50aXZlIE1lZGljaW5l
LCBDb2xsZWdlIG9mIE1lZGljaW5lLCBUaGUgQ2F0aG9saWMgVW5pdmVyc2l0eSBvZiBLb3JlYSwg
U2VvdWwsIEtvcmVhLjwvYXV0aC1hZGRyZXNzPjx0aXRsZXM+PHRpdGxlPkVwaXpvb3Rpb2xvZ2lj
YWwgY2hhcmFjdGVyaXN0aWNzIG9mIHZpYWJsZSBiYWN0ZXJpYSBhbmQgZnVuZ2kgaW4gaW5kb29y
IGFpciBmcm9tIHBvcmNpbmUsIGNoaWNrZW4sIG9yIGJvdmluZSBodXNiYW5kcnkgY29uZmluZW1l
bnQgYnVpbGRpbmdzPC90aXRsZT48c2Vjb25kYXJ5LXRpdGxlPkogVmV0IFNjaTwvc2Vjb25kYXJ5
LXRpdGxlPjwvdGl0bGVzPjxwZXJpb2RpY2FsPjxmdWxsLXRpdGxlPkogVmV0IFNjaTwvZnVsbC10
aXRsZT48L3BlcmlvZGljYWw+PGtleXdvcmRzPjxrZXl3b3JkPmFpcmJvcm5lIG1pY3Jvb3JnYW5p
c21zPC9rZXl3b3JkPjxrZXl3b3JkPmNhdHRsZTwva2V5d29yZD48a2V5d29yZD5jaGlja2VuPC9r
ZXl3b3JkPjxrZXl3b3JkPmdyYW0gbmVnYXRpdmUgYmFjdGVyaWE8L2tleXdvcmQ+PGtleXdvcmQ+
cGlnPC9rZXl3b3JkPjwva2V5d29yZHM+PGRhdGVzPjx5ZWFyPjIwMTY8L3llYXI+PHB1Yi1kYXRl
cz48ZGF0ZT5KdWwgMjU8L2RhdGU+PC9wdWItZGF0ZXM+PC9kYXRlcz48aXNibj4xOTc2LTU1NVgg
KEVsZWN0cm9uaWMpJiN4RDsxMjI5LTg0NVggKExpbmtpbmcpPC9pc2JuPjxhY2Nlc3Npb24tbnVt
PjI3NDU2Nzc5PC9hY2Nlc3Npb24tbnVtPjx1cmxzPjxyZWxhdGVkLXVybHM+PHVybD5odHRwOi8v
d3d3Lm5jYmkubmxtLm5paC5nb3YvcHVibWVkLzI3NDU2Nzc5PC91cmw+PC9yZWxhdGVkLXVybHM+
PC91cmxzPjwvcmVjb3JkPjwvQ2l0ZT48Q2l0ZT48QXV0aG9yPlRob3JuZTwvQXV0aG9yPjxZZWFy
PjE5OTc8L1llYXI+PFJlY051bT40NjYyPC9SZWNOdW0+PHJlY29yZD48cmVjLW51bWJlcj40NjYy
PC9yZWMtbnVtYmVyPjxmb3JlaWduLWtleXM+PGtleSBhcHA9IkVOIiBkYi1pZD0iMDVheGYwczVj
dHM1MGJleHd0NHY5MHM1dndmcHc5c2V3cmZ4IiB0aW1lc3RhbXA9IjE0OTE3OTEyMDEiPjQ2NjI8
L2tleT48L2ZvcmVpZ24ta2V5cz48cmVmLXR5cGUgbmFtZT0iSm91cm5hbCBBcnRpY2xlIj4xNzwv
cmVmLXR5cGU+PGNvbnRyaWJ1dG9ycz48YXV0aG9ycz48YXV0aG9yPlRob3JuZSwgUC4gUy48L2F1
dGhvcj48YXV0aG9yPlJleW5vbGRzLCBTLiBKLjwvYXV0aG9yPjxhdXRob3I+TWlsdG9uLCBELiBL
LjwvYXV0aG9yPjxhdXRob3I+QmxvZWJhdW0sIFAuIEQuPC9hdXRob3I+PGF1dGhvcj5aaGFuZywg
WC48L2F1dGhvcj48YXV0aG9yPldoaXR0ZW4sIFAuPC9hdXRob3I+PGF1dGhvcj5CdXJtZWlzdGVy
LCBMLiBGLjwvYXV0aG9yPjwvYXV0aG9ycz48L2NvbnRyaWJ1dG9ycz48YXV0aC1hZGRyZXNzPkRl
cGFydG1lbnQgb2YgUHJldmVudGl2ZSBNZWRpY2luZSAmYW1wOyBFbnZpcm9ubWVudGFsIEhlYWx0
aCwgVW5pdmVyc2l0eSBvZiBJb3dhLCBJb3dhIENpdHkgNTIyNDItNTAwMCwgVVNBLjwvYXV0aC1h
ZGRyZXNzPjx0aXRsZXM+PHRpdGxlPkZpZWxkIGV2YWx1YXRpb24gb2YgZW5kb3RveGluIGFpciBz
YW1wbGluZyBhc3NheSBtZXRob2RzPC90aXRsZT48c2Vjb25kYXJ5LXRpdGxlPkFtIEluZCBIeWcg
QXNzb2MgSjwvc2Vjb25kYXJ5LXRpdGxlPjxhbHQtdGl0bGU+QW1lcmljYW4gSW5kdXN0cmlhbCBI
eWdpZW5lIEFzc29jaWF0aW9uIGpvdXJuYWw8L2FsdC10aXRsZT48L3RpdGxlcz48cGVyaW9kaWNh
bD48ZnVsbC10aXRsZT5BbSBJbmQgSHlnIEFzc29jIEo8L2Z1bGwtdGl0bGU+PC9wZXJpb2RpY2Fs
PjxhbHQtcGVyaW9kaWNhbD48ZnVsbC10aXRsZT5BbWVyaWNhbiBJbmR1c3RyaWFsIEh5Z2llbmUg
QXNzb2NpYXRpb24gSm91cm5hbDwvZnVsbC10aXRsZT48L2FsdC1wZXJpb2RpY2FsPjxwYWdlcz43
OTItOTwvcGFnZXM+PHZvbHVtZT41ODwvdm9sdW1lPjxudW1iZXI+MTE8L251bWJlcj48ZWRpdGlv
bj4xOTk3LzExLzI4PC9lZGl0aW9uPjxrZXl3b3Jkcz48a2V5d29yZD5BaXIgUG9sbHV0aW9uLCBJ
bmRvb3IvKmFuYWx5c2lzPC9rZXl3b3JkPjxrZXl3b3JkPkFuYWx5c2lzIG9mIFZhcmlhbmNlPC9r
ZXl3b3JkPjxrZXl3b3JkPipBbmltYWwgSHVzYmFuZHJ5PC9rZXl3b3JkPjxrZXl3b3JkPkFuaW1h
bHM8L2tleXdvcmQ+PGtleXdvcmQ+RHVzdC8qYW5hbHlzaXM8L2tleXdvcmQ+PGtleXdvcmQ+RW5k
b3RveGlucy8qYW5hbHlzaXM8L2tleXdvcmQ+PGtleXdvcmQ+RmlsdHJhdGlvbi9tZXRob2RzPC9r
ZXl3b3JkPjxrZXl3b3JkPkh1bWFuczwva2V5d29yZD48a2V5d29yZD5Jb3dhPC9rZXl3b3JkPjxr
ZXl3b3JkPlBvdWx0cnk8L2tleXdvcmQ+PGtleXdvcmQ+UmVwcm9kdWNpYmlsaXR5IG9mIFJlc3Vs
dHM8L2tleXdvcmQ+PGtleXdvcmQ+U3RhdGlzdGljcywgTm9ucGFyYW1ldHJpYzwva2V5d29yZD48
a2V5d29yZD5Td2luZTwva2V5d29yZD48L2tleXdvcmRzPjxkYXRlcz48eWVhcj4xOTk3PC95ZWFy
PjxwdWItZGF0ZXM+PGRhdGU+Tm92PC9kYXRlPjwvcHViLWRhdGVzPjwvZGF0ZXM+PGlzYm4+MDAw
Mi04ODk0IChQcmludCkmI3hEOzAwMDItODg5NDwvaXNibj48YWNjZXNzaW9uLW51bT45MzczOTI1
PC9hY2Nlc3Npb24tbnVtPjx1cmxzPjwvdXJscz48ZWxlY3Ryb25pYy1yZXNvdXJjZS1udW0+MTAu
MTA4MC8xNTQyODExOTc5MTAxMjI5ODwvZWxlY3Ryb25pYy1yZXNvdXJjZS1udW0+PHJlbW90ZS1k
YXRhYmFzZS1wcm92aWRlcj5OTE08L3JlbW90ZS1kYXRhYmFzZS1wcm92aWRlcj48bGFuZ3VhZ2U+
ZW5nPC9sYW5ndWFnZT48L3JlY29yZD48L0NpdGU+PENpdGU+PEF1dGhvcj5EdWNoYWluZTwvQXV0
aG9yPjxZZWFyPjIwMDE8L1llYXI+PFJlY051bT40MzE3PC9SZWNOdW0+PHJlY29yZD48cmVjLW51
bWJlcj40MzE3PC9yZWMtbnVtYmVyPjxmb3JlaWduLWtleXM+PGtleSBhcHA9IkVOIiBkYi1pZD0i
MDVheGYwczVjdHM1MGJleHd0NHY5MHM1dndmcHc5c2V3cmZ4IiB0aW1lc3RhbXA9IjE0OTEyNDQ5
NTgiPjQzMTc8L2tleT48L2ZvcmVpZ24ta2V5cz48cmVmLXR5cGUgbmFtZT0iSm91cm5hbCBBcnRp
Y2xlIj4xNzwvcmVmLXR5cGU+PGNvbnRyaWJ1dG9ycz48YXV0aG9ycz48YXV0aG9yPkR1Y2hhaW5l
LCBDLjwvYXV0aG9yPjxhdXRob3I+VGhvcm5lLCBQLiBTLjwvYXV0aG9yPjxhdXRob3I+TWVyaWF1
eCwgQS48L2F1dGhvcj48YXV0aG9yPkdyaW1hcmQsIFkuPC9hdXRob3I+PGF1dGhvcj5XaGl0dGVu
LCBQLjwvYXV0aG9yPjxhdXRob3I+Q29ybWllciwgWS48L2F1dGhvcj48L2F1dGhvcnM+PC9jb250
cmlidXRvcnM+PGF1dGgtYWRkcmVzcz5DZW50cmUgZGUgUmVjaGVyY2hlLCBsJmFwb3M7SG9waXRh
bCBMYXZhbCwgU2FpbnRlLUZveSwgUXVlYmVjLCBDYW5hZGEuPC9hdXRoLWFkZHJlc3M+PHRpdGxl
cz48dGl0bGU+Q29tcGFyaXNvbiBvZiBlbmRvdG94aW4gZXhwb3N1cmUgYXNzZXNzbWVudCBieSBi
aW9hZXJvc29sIGltcGluZ2VyIGFuZCBmaWx0ZXItc2FtcGxpbmcgbWV0aG9kczwvdGl0bGU+PHNl
Y29uZGFyeS10aXRsZT5BcHBsIEVudmlyb24gTWljcm9iaW9sPC9zZWNvbmRhcnktdGl0bGU+PC90
aXRsZXM+PHBlcmlvZGljYWw+PGZ1bGwtdGl0bGU+QXBwbCBFbnZpcm9uIE1pY3JvYmlvbDwvZnVs
bC10aXRsZT48L3BlcmlvZGljYWw+PHBhZ2VzPjI3NzUtODA8L3BhZ2VzPjx2b2x1bWU+Njc8L3Zv
bHVtZT48bnVtYmVyPjY8L251bWJlcj48a2V5d29yZHM+PGtleXdvcmQ+QWlyIFBvbGx1dGFudHMs
IE9jY3VwYXRpb25hbC8qYW5hbHlzaXM8L2tleXdvcmQ+PGtleXdvcmQ+KkFuaW1hbCBIdXNiYW5k
cnk8L2tleXdvcmQ+PGtleXdvcmQ+QW5pbWFsczwva2V5d29yZD48a2V5d29yZD5GaWx0cmF0aW9u
PC9rZXl3b3JkPjxrZXl3b3JkPipGb3Jlc3RyeTwva2V5d29yZD48a2V5d29yZD5MaXBvcG9seXNh
Y2NoYXJpZGVzLyphbmFseXNpczwva2V5d29yZD48a2V5d29yZD4qT2NjdXBhdGlvbmFsIEV4cG9z
dXJlPC9rZXl3b3JkPjxrZXl3b3JkPlJlcHJvZHVjaWJpbGl0eSBvZiBSZXN1bHRzPC9rZXl3b3Jk
PjxrZXl3b3JkPlNwZWNpbWVuIEhhbmRsaW5nLyppbnN0cnVtZW50YXRpb248L2tleXdvcmQ+PGtl
eXdvcmQ+U3dpbmU8L2tleXdvcmQ+PGtleXdvcmQ+V29vZDwva2V5d29yZD48L2tleXdvcmRzPjxk
YXRlcz48eWVhcj4yMDAxPC95ZWFyPjxwdWItZGF0ZXM+PGRhdGU+SnVuPC9kYXRlPjwvcHViLWRh
dGVzPjwvZGF0ZXM+PGlzYm4+MDA5OS0yMjQwIChQcmludCkmI3hEOzAwOTktMjI0MCAoTGlua2lu
Zyk8L2lzYm4+PGFjY2Vzc2lvbi1udW0+MTEzNzUxOTQ8L2FjY2Vzc2lvbi1udW0+PHVybHM+PHJl
bGF0ZWQtdXJscz48dXJsPmh0dHBzOi8vd3d3Lm5jYmkubmxtLm5paC5nb3YvcHVibWVkLzExMzc1
MTk0PC91cmw+PHVybD5odHRwczovL3d3dy5uY2JpLm5sbS5uaWguZ292L3BtYy9hcnRpY2xlcy9Q
TUM5MjkzOC9wZGYvYW0wMDI3NzUucGRmPC91cmw+PC9yZWxhdGVkLXVybHM+PC91cmxzPjxjdXN0
b20yPlBNQzkyOTM4PC9jdXN0b20yPjxlbGVjdHJvbmljLXJlc291cmNlLW51bT4xMC4xMTI4L0FF
TS42Ny42LjI3NzUtMjc4MC4yMDAxPC9lbGVjdHJvbmljLXJlc291cmNlLW51bT48L3JlY29yZD48
L0NpdGU+PENpdGU+PEF1dGhvcj5NYXJ0ZW5zPC9BdXRob3I+PFllYXI+MjAwMTwvWWVhcj48UmVj
TnVtPjQ2NTY8L1JlY051bT48cmVjb3JkPjxyZWMtbnVtYmVyPjQ2NTY8L3JlYy1udW1iZXI+PGZv
cmVpZ24ta2V5cz48a2V5IGFwcD0iRU4iIGRiLWlkPSIwNWF4ZjBzNWN0czUwYmV4d3Q0djkwczV2
d2ZwdzlzZXdyZngiIHRpbWVzdGFtcD0iMTQ5MTc5MTIwMSI+NDY1Njwva2V5PjwvZm9yZWlnbi1r
ZXlzPjxyZWYtdHlwZSBuYW1lPSJKb3VybmFsIEFydGljbGUiPjE3PC9yZWYtdHlwZT48Y29udHJp
YnV0b3JzPjxhdXRob3JzPjxhdXRob3I+TWFydGVucywgVy48L2F1dGhvcj48YXV0aG9yPk1hcnRp
bmVjLCBNLjwvYXV0aG9yPjxhdXRob3I+WmFwaXJhaW4sIFIuPC9hdXRob3I+PGF1dGhvcj5TdGFy
aywgTS48L2F1dGhvcj48YXV0aG9yPkhhcnR1bmcsIEUuPC9hdXRob3I+PGF1dGhvcj5QYWxtZ3Jl
biwgVS48L2F1dGhvcj48L2F1dGhvcnM+PC9jb250cmlidXRvcnM+PGF1dGgtYWRkcmVzcz5JbnN0
aXR1dGUgb2YgRW52aXJvbm1lbnRhbCBhbmQgQW5pbWFsIEh5Z2llbmUsIFVuaXZlcnNpdHkgb2Yg
SG9oZW5oZWltLCBHYXJiZW5zdHJhc3NlIDMwLCBELTcwNTk5IFN0dXR0Z2FydCwgR2VybWFueS4g
bWFydGVuc3dAdW5pLWhvaGVuaGVpbS5kZTwvYXV0aC1hZGRyZXNzPjx0aXRsZXM+PHRpdGxlPlJl
ZHVjdGlvbiBwb3RlbnRpYWwgb2YgbWljcm9iaWFsLCBvZG91ciBhbmQgYW1tb25pYSBlbWlzc2lv
bnMgZnJvbSBhIHBpZyBmYWNpbGl0eSBieSBiaW9maWx0ZXJzPC90aXRsZT48c2Vjb25kYXJ5LXRp
dGxlPkludCBKIEh5ZyBFbnZpcm9uIEhlYWx0aDwvc2Vjb25kYXJ5LXRpdGxlPjxhbHQtdGl0bGU+
SW50ZXJuYXRpb25hbCBqb3VybmFsIG9mIGh5Z2llbmUgYW5kIGVudmlyb25tZW50YWwgaGVhbHRo
PC9hbHQtdGl0bGU+PC90aXRsZXM+PHBlcmlvZGljYWw+PGZ1bGwtdGl0bGU+SW50IEogSHlnIEVu
dmlyb24gSGVhbHRoPC9mdWxsLXRpdGxlPjwvcGVyaW9kaWNhbD48YWx0LXBlcmlvZGljYWw+PGZ1
bGwtdGl0bGU+SW50ZXJuYXRpb25hbCBKb3VybmFsIG9mIEh5Z2llbmUgYW5kIEVudmlyb25tZW50
YWwgSGVhbHRoPC9mdWxsLXRpdGxlPjwvYWx0LXBlcmlvZGljYWw+PHBhZ2VzPjMzNS00NTwvcGFn
ZXM+PHZvbHVtZT4yMDM8L3ZvbHVtZT48bnVtYmVyPjQ8L251bWJlcj48ZWRpdGlvbj4yMDAxLzA3
LzA0PC9lZGl0aW9uPjxrZXl3b3Jkcz48a2V5d29yZD5BaXIgUG9sbHV0YW50cy9hZHZlcnNlIGVm
ZmVjdHMvaXNvbGF0aW9uICZhbXA7IHB1cmlmaWNhdGlvbjwva2V5d29yZD48a2V5d29yZD5BaXIg
UG9sbHV0aW9uLypwcmV2ZW50aW9uICZhbXA7IGNvbnRyb2w8L2tleXdvcmQ+PGtleXdvcmQ+KkFt
bW9uaWEvaXNvbGF0aW9uICZhbXA7IHB1cmlmaWNhdGlvbjwva2V5d29yZD48a2V5d29yZD5Bbmlt
YWxzPC9rZXl3b3JkPjxrZXl3b3JkPkZpbHRyYXRpb24vKmluc3RydW1lbnRhdGlvbjwva2V5d29y
ZD48a2V5d29yZD5HZXJtYW55PC9rZXl3b3JkPjxrZXl3b3JkPipIb3VzaW5nLCBBbmltYWw8L2tl
eXdvcmQ+PGtleXdvcmQ+T2RvcmFudHMvKnByZXZlbnRpb24gJmFtcDsgY29udHJvbDwva2V5d29y
ZD48a2V5d29yZD5QaWxvdCBQcm9qZWN0czwva2V5d29yZD48a2V5d29yZD4qU3dpbmU8L2tleXdv
cmQ+PC9rZXl3b3Jkcz48ZGF0ZXM+PHllYXI+MjAwMTwveWVhcj48cHViLWRhdGVzPjxkYXRlPk1h
eTwvZGF0ZT48L3B1Yi1kYXRlcz48L2RhdGVzPjxpc2JuPjE0MzgtNDYzOSAoUHJpbnQpJiN4RDsx
NDM4LTQ2Mzk8L2lzYm4+PGFjY2Vzc2lvbi1udW0+MTE0MzQyMTQ8L2FjY2Vzc2lvbi1udW0+PHVy
bHM+PC91cmxzPjxlbGVjdHJvbmljLXJlc291cmNlLW51bT4xMC4xMDc4LzE0MzgtNDYzOS0wMDAz
NTwvZWxlY3Ryb25pYy1yZXNvdXJjZS1udW0+PHJlbW90ZS1kYXRhYmFzZS1wcm92aWRlcj5OTE08
L3JlbW90ZS1kYXRhYmFzZS1wcm92aWRlcj48bGFuZ3VhZ2U+ZW5nPC9sYW5ndWFnZT48L3JlY29y
ZD48L0NpdGU+PENpdGU+PEF1dGhvcj5MYXZvaWU8L0F1dGhvcj48WWVhcj4yMDA5PC9ZZWFyPjxS
ZWNOdW0+NDYzNDwvUmVjTnVtPjxyZWNvcmQ+PHJlYy1udW1iZXI+NDYzNDwvcmVjLW51bWJlcj48
Zm9yZWlnbi1rZXlzPjxrZXkgYXBwPSJFTiIgZGItaWQ9IjA1YXhmMHM1Y3RzNTBiZXh3dDR2OTBz
NXZ3ZnB3OXNld3JmeCIgdGltZXN0YW1wPSIxNDkxNzkxMjAxIj40NjM0PC9rZXk+PC9mb3JlaWdu
LWtleXM+PHJlZi10eXBlIG5hbWU9IkpvdXJuYWwgQXJ0aWNsZSI+MTc8L3JlZi10eXBlPjxjb250
cmlidXRvcnM+PGF1dGhvcnM+PGF1dGhvcj5MYXZvaWUsIEouPC9hdXRob3I+PGF1dGhvcj5Hb2Ri
b3V0LCBTLjwvYXV0aG9yPjxhdXRob3I+TGVtYXksIFMuIFAuPC9hdXRob3I+PGF1dGhvcj5CZWx6
aWxlLCBNLjwvYXV0aG9yPjwvYXV0aG9ycz48L2NvbnRyaWJ1dG9ycz48YXV0aC1hZGRyZXNzPklu
c3RpdHV0IGRlIFJlY2hlcmNoZSBSb2JlcnQtU2F1dmUgZW4gU2FudGUgZXQgZW4gU2VjdXJpdGUg
ZHUgVHJhdmFpbCAoSVJTU1QpLCBNb250cmVhbCwgUXVlYmVjLCBDYW5hZGEuIExhdm9pZS5qYWNx
dWVzQGlyc3N0LnFjLmNhPC9hdXRoLWFkZHJlc3M+PHRpdGxlcz48dGl0bGU+SW1wYWN0IG9mIGlu
LWJhcm4gbWFudXJlIHNlcGFyYXRpb24gb24gYmlvbG9naWNhbCBhaXIgcXVhbGl0eSBpbiBhbiBl
eHBlcmltZW50YWwgc2V0dXAgaWRlbnRpY2FsIHRvIHRoYXQgaW4gc3dpbmUgYnVpbGRpbmdzPC90
aXRsZT48c2Vjb25kYXJ5LXRpdGxlPkogQWdyaWMgU2FmIEhlYWx0aDwvc2Vjb25kYXJ5LXRpdGxl
PjxhbHQtdGl0bGU+Sm91cm5hbCBvZiBhZ3JpY3VsdHVyYWwgc2FmZXR5IGFuZCBoZWFsdGg8L2Fs
dC10aXRsZT48L3RpdGxlcz48cGVyaW9kaWNhbD48ZnVsbC10aXRsZT5KIEFncmljIFNhZiBIZWFs
dGg8L2Z1bGwtdGl0bGU+PC9wZXJpb2RpY2FsPjxhbHQtcGVyaW9kaWNhbD48ZnVsbC10aXRsZT5K
b3VybmFsIG9mIGFncmljdWx0dXJhbCBzYWZldHkgYW5kIGhlYWx0aDwvZnVsbC10aXRsZT48L2Fs
dC1wZXJpb2RpY2FsPjxwYWdlcz4yMjUtNDA8L3BhZ2VzPjx2b2x1bWU+MTU8L3ZvbHVtZT48bnVt
YmVyPjM8L251bWJlcj48ZWRpdGlvbj4yMDA5LzA5LzA1PC9lZGl0aW9uPjxrZXl3b3Jkcz48a2V5
d29yZD5BZXJvc29scy9hZHZlcnNlIGVmZmVjdHM8L2tleXdvcmQ+PGtleXdvcmQ+QWdyaWN1bHR1
cmUvKnN0YXRpc3RpY3MgJmFtcDsgbnVtZXJpY2FsIGRhdGE8L2tleXdvcmQ+PGtleXdvcmQ+QWly
IE1pY3JvYmlvbG9neS9zdGFuZGFyZHM8L2tleXdvcmQ+PGtleXdvcmQ+QWlyIFBvbGx1dGlvbiwg
SW5kb29yLypzdGF0aXN0aWNzICZhbXA7IG51bWVyaWNhbCBkYXRhPC9rZXl3b3JkPjxrZXl3b3Jk
PkFuaW1hbHM8L2tleXdvcmQ+PGtleXdvcmQ+QmFjdGVyaWEvZ3Jvd3RoICZhbXA7IGRldmVsb3Bt
ZW50PC9rZXl3b3JkPjxrZXl3b3JkPkR1c3Q8L2tleXdvcmQ+PGtleXdvcmQ+RnVuZ2kvZ3Jvd3Ro
ICZhbXA7IGRldmVsb3BtZW50PC9rZXl3b3JkPjxrZXl3b3JkPkhvdXNpbmcsIEFuaW1hbC8qc3Rh
bmRhcmRzPC9rZXl3b3JkPjxrZXl3b3JkPkh1bWFuczwva2V5d29yZD48a2V5d29yZD4qTWFudXJl
PC9rZXl3b3JkPjxrZXl3b3JkPk5pdHJvZ2VuL3RveGljaXR5PC9rZXl3b3JkPjxrZXl3b3JkPk9j
Y3VwYXRpb25hbCBFeHBvc3VyZS8qc3RhdGlzdGljcyAmYW1wOyBudW1lcmljYWwgZGF0YTwva2V5
d29yZD48a2V5d29yZD5QaG9zcGhvcnVzL3RveGljaXR5PC9rZXl3b3JkPjxrZXl3b3JkPlN3aW5l
PC9rZXl3b3JkPjwva2V5d29yZHM+PGRhdGVzPjx5ZWFyPjIwMDk8L3llYXI+PHB1Yi1kYXRlcz48
ZGF0ZT5KdWw8L2RhdGU+PC9wdWItZGF0ZXM+PC9kYXRlcz48aXNibj4xMDc0LTc1ODMgKFByaW50
KSYjeEQ7MTA3NC03NTgzPC9pc2JuPjxhY2Nlc3Npb24tbnVtPjE5NzI4NTQ2PC9hY2Nlc3Npb24t
bnVtPjx1cmxzPjwvdXJscz48cmVtb3RlLWRhdGFiYXNlLXByb3ZpZGVyPk5MTTwvcmVtb3RlLWRh
dGFiYXNlLXByb3ZpZGVyPjxsYW5ndWFnZT5lbmc8L2xhbmd1YWdlPjwvcmVjb3JkPjwvQ2l0ZT48
Q2l0ZT48QXV0aG9yPkxldG91cm5lYXU8L0F1dGhvcj48WWVhcj4yMDEwPC9ZZWFyPjxSZWNOdW0+
NDYzMzwvUmVjTnVtPjxyZWNvcmQ+PHJlYy1udW1iZXI+NDYzMzwvcmVjLW51bWJlcj48Zm9yZWln
bi1rZXlzPjxrZXkgYXBwPSJFTiIgZGItaWQ9IjA1YXhmMHM1Y3RzNTBiZXh3dDR2OTBzNXZ3ZnB3
OXNld3JmeCIgdGltZXN0YW1wPSIxNDkxNzkxMjAxIj40NjMzPC9rZXk+PC9mb3JlaWduLWtleXM+
PHJlZi10eXBlIG5hbWU9IkpvdXJuYWwgQXJ0aWNsZSI+MTc8L3JlZi10eXBlPjxjb250cmlidXRv
cnM+PGF1dGhvcnM+PGF1dGhvcj5MZXRvdXJuZWF1LCBWLjwvYXV0aG9yPjxhdXRob3I+TmVobWUs
IEIuPC9hdXRob3I+PGF1dGhvcj5NZXJpYXV4LCBBLjwvYXV0aG9yPjxhdXRob3I+TWFzc2UsIEQu
PC9hdXRob3I+PGF1dGhvcj5EdWNoYWluZSwgQy48L2F1dGhvcj48L2F1dGhvcnM+PC9jb250cmli
dXRvcnM+PGF1dGgtYWRkcmVzcz5EZXBhcnRlbWVudCBkZSBiaW9jaGltaWUgZXQgZGUgbWljcm9i
aW9sb2dpZSwgRmFjdWx0ZSBkZXMgc2NpZW5jZXMgZXQgZGUgZ2VuaWUsIFVuaXZlcnNpdGUgTGF2
YWwsIFF1ZWJlYywgQ2FuYWRhLjwvYXV0aC1hZGRyZXNzPjx0aXRsZXM+PHRpdGxlPkltcGFjdCBv
ZiBwcm9kdWN0aW9uIHN5c3RlbXMgb24gc3dpbmUgY29uZmluZW1lbnQgYnVpbGRpbmdzIGJpb2Fl
cm9zb2xzPC90aXRsZT48c2Vjb25kYXJ5LXRpdGxlPkogT2NjdXAgRW52aXJvbiBIeWc8L3NlY29u
ZGFyeS10aXRsZT48YWx0LXRpdGxlPkpvdXJuYWwgb2Ygb2NjdXBhdGlvbmFsIGFuZCBlbnZpcm9u
bWVudGFsIGh5Z2llbmU8L2FsdC10aXRsZT48L3RpdGxlcz48cGVyaW9kaWNhbD48ZnVsbC10aXRs
ZT5KIE9jY3VwIEVudmlyb24gSHlnPC9mdWxsLXRpdGxlPjwvcGVyaW9kaWNhbD48YWx0LXBlcmlv
ZGljYWw+PGZ1bGwtdGl0bGU+Sm91cm5hbCBvZiBPY2N1cGF0aW9uYWwgYW5kIEVudmlyb25tZW50
YWwgSHlnaWVuZTwvZnVsbC10aXRsZT48L2FsdC1wZXJpb2RpY2FsPjxwYWdlcz45NC0xMDI8L3Bh
Z2VzPjx2b2x1bWU+Nzwvdm9sdW1lPjxudW1iZXI+MjwvbnVtYmVyPjxlZGl0aW9uPjIwMDkvMTIv
MDM8L2VkaXRpb24+PGtleXdvcmRzPjxrZXl3b3JkPkFlcm9zb2xzLyphbmFseXNpczwva2V5d29y
ZD48a2V5d29yZD5BaXIgTWljcm9iaW9sb2d5PC9rZXl3b3JkPjxrZXl3b3JkPkFuaW1hbCBIdXNi
YW5kcnkvKm1ldGhvZHM8L2tleXdvcmQ+PGtleXdvcmQ+QW5pbWFsczwva2V5d29yZD48a2V5d29y
ZD5DYXJib24gRGlveGlkZS9hbmFseXNpczwva2V5d29yZD48a2V5d29yZD5EdXN0L2FuYWx5c2lz
PC9rZXl3b3JkPjxrZXl3b3JkPkVuZG90b3hpbnMvYW5hbHlzaXM8L2tleXdvcmQ+PGtleXdvcmQ+
RW52aXJvbm1lbnRhbCBNb25pdG9yaW5nPC9rZXl3b3JkPjxrZXl3b3JkPkVudmlyb25tZW50YWwg
UG9sbHV0YW50cy8qYW5hbHlzaXM8L2tleXdvcmQ+PGtleXdvcmQ+SG91c2luZywgQW5pbWFsPC9r
ZXl3b3JkPjxrZXl3b3JkPkh1bWFuczwva2V5d29yZD48a2V5d29yZD5PY2N1cGF0aW9uYWwgRXhw
b3N1cmUvKmFuYWx5c2lzPC9rZXl3b3JkPjxrZXl3b3JkPipTd2luZTwva2V5d29yZD48a2V5d29y
ZD5WZW50aWxhdGlvbjwva2V5d29yZD48L2tleXdvcmRzPjxkYXRlcz48eWVhcj4yMDEwPC95ZWFy
PjxwdWItZGF0ZXM+PGRhdGU+RmViPC9kYXRlPjwvcHViLWRhdGVzPjwvZGF0ZXM+PGlzYm4+MTU0
NS05NjI0PC9pc2JuPjxhY2Nlc3Npb24tbnVtPjE5OTUzNDEzPC9hY2Nlc3Npb24tbnVtPjx1cmxz
PjwvdXJscz48ZWxlY3Ryb25pYy1yZXNvdXJjZS1udW0+MTAuMTA4MC8xNTQ1OTYyMDkwMzQyNTY0
MjwvZWxlY3Ryb25pYy1yZXNvdXJjZS1udW0+PHJlbW90ZS1kYXRhYmFzZS1wcm92aWRlcj5OTE08
L3JlbW90ZS1kYXRhYmFzZS1wcm92aWRlcj48bGFuZ3VhZ2U+ZW5nPC9sYW5ndWFnZT48L3JlY29y
ZD48L0NpdGU+PENpdGU+PEF1dGhvcj5ZYW5nPC9BdXRob3I+PFllYXI+MjAxMzwvWWVhcj48UmVj
TnVtPjQzMTY8L1JlY051bT48cmVjb3JkPjxyZWMtbnVtYmVyPjQzMTY8L3JlYy1udW1iZXI+PGZv
cmVpZ24ta2V5cz48a2V5IGFwcD0iRU4iIGRiLWlkPSIwNWF4ZjBzNWN0czUwYmV4d3Q0djkwczV2
d2ZwdzlzZXdyZngiIHRpbWVzdGFtcD0iMTQ5MTI0Mzc4MCI+NDMxNjwva2V5PjwvZm9yZWlnbi1r
ZXlzPjxyZWYtdHlwZSBuYW1lPSJKb3VybmFsIEFydGljbGUiPjE3PC9yZWYtdHlwZT48Y29udHJp
YnV0b3JzPjxhdXRob3JzPjxhdXRob3I+WWFuZywgWC48L2F1dGhvcj48YXV0aG9yPldhbmcsIFgu
PC9hdXRob3I+PGF1dGhvcj5aaGFuZywgWS48L2F1dGhvcj48YXV0aG9yPkxlZSwgSi48L2F1dGhv
cj48YXV0aG9yPlN1LCBKLjwvYXV0aG9yPjxhdXRob3I+R2F0ZXMsIFIuIFMuPC9hdXRob3I+PC9h
dXRob3JzPjwvY29udHJpYnV0b3JzPjxhdXRoLWFkZHJlc3M+RGVwYXJ0bWVudCBvZiBBZ3JpY3Vs
dHVyYWwgYW5kIEJpb2xvZ2ljYWwgRW5naW5lZXJpbmcsIFVuaXZlcnNpdHkgb2YgSWxsaW5vaXMg
YXQgVXJiYW5hLUNoYW1wYWlnbiwgVXJiYW5hLCBJTCwgVVNBLiB5YW5nbGlueWFuZ3lhbmdAZ21h
aWwuY29tPC9hdXRoLWFkZHJlc3M+PHRpdGxlcz48dGl0bGU+TW9uaXRvcmluZyB0b3RhbCBlbmRv
dG94aW4gYW5kICgxIC0tJmd0OyAzKS1iZXRhLUQtZ2x1Y2FuIGF0IHRoZSBhaXIgZXhoYXVzdCBv
ZiBjb25jZW50cmF0ZWQgYW5pbWFsIGZlZWRpbmcgb3BlcmF0aW9uczwvdGl0bGU+PHNlY29uZGFy
eS10aXRsZT5KIEFpciBXYXN0ZSBNYW5hZyBBc3NvYzwvc2Vjb25kYXJ5LXRpdGxlPjwvdGl0bGVz
PjxwZXJpb2RpY2FsPjxmdWxsLXRpdGxlPkogQWlyIFdhc3RlIE1hbmFnIEFzc29jPC9mdWxsLXRp
dGxlPjwvcGVyaW9kaWNhbD48cGFnZXM+MTE5MC04PC9wYWdlcz48dm9sdW1lPjYzPC92b2x1bWU+
PG51bWJlcj4xMDwvbnVtYmVyPjxrZXl3b3Jkcz48a2V5d29yZD5BaXIgUG9sbHV0YW50cy8qY2hl
bWlzdHJ5PC9rZXl3b3JkPjxrZXl3b3JkPipBbmltYWwgSHVzYmFuZHJ5PC9rZXl3b3JkPjxrZXl3
b3JkPkFuaW1hbHM8L2tleXdvcmQ+PGtleXdvcmQ+RW5kb3RveGlucy8qY2hlbWlzdHJ5PC9rZXl3
b3JkPjxrZXl3b3JkPipIb3VzaW5nLCBBbmltYWw8L2tleXdvcmQ+PGtleXdvcmQ+YmV0YS1HbHVj
YW5zLypjaGVtaXN0cnk8L2tleXdvcmQ+PC9rZXl3b3Jkcz48ZGF0ZXM+PHllYXI+MjAxMzwveWVh
cj48cHViLWRhdGVzPjxkYXRlPk9jdDwvZGF0ZT48L3B1Yi1kYXRlcz48L2RhdGVzPjxpc2JuPjEw
OTYtMjI0NyAoUHJpbnQpJiN4RDsxMDk2LTIyNDcgKExpbmtpbmcpPC9pc2JuPjxhY2Nlc3Npb24t
bnVtPjI0MjgyOTcxPC9hY2Nlc3Npb24tbnVtPjx1cmxzPjxyZWxhdGVkLXVybHM+PHVybD5odHRw
czovL3d3dy5uY2JpLm5sbS5uaWguZ292L3B1Ym1lZC8yNDI4Mjk3MTwvdXJsPjwvcmVsYXRlZC11
cmxzPjwvdXJscz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16499">
              <w:rPr>
                <w:rFonts w:ascii="Times New Roman" w:hAnsi="Times New Roman" w:cs="Times New Roman"/>
                <w:sz w:val="24"/>
              </w:rPr>
            </w:r>
            <w:r w:rsidRPr="00E16499">
              <w:rPr>
                <w:rFonts w:ascii="Times New Roman" w:hAnsi="Times New Roman" w:cs="Times New Roman"/>
                <w:sz w:val="24"/>
              </w:rPr>
              <w:fldChar w:fldCharType="separate"/>
            </w:r>
            <w:r>
              <w:rPr>
                <w:rFonts w:ascii="Times New Roman" w:hAnsi="Times New Roman" w:cs="Times New Roman"/>
                <w:noProof/>
                <w:sz w:val="24"/>
              </w:rPr>
              <w:t>(5, 8-10, 30, 33, 34, 36, 48, 51, 71)</w:t>
            </w:r>
            <w:r w:rsidRPr="00E16499">
              <w:rPr>
                <w:rFonts w:ascii="Times New Roman" w:hAnsi="Times New Roman" w:cs="Times New Roman"/>
                <w:sz w:val="24"/>
              </w:rPr>
              <w:fldChar w:fldCharType="end"/>
            </w:r>
          </w:p>
        </w:tc>
      </w:tr>
      <w:tr w:rsidR="00EB251B" w:rsidRPr="00E16499" w:rsidTr="00E16499">
        <w:tc>
          <w:tcPr>
            <w:tcW w:w="2880" w:type="dxa"/>
            <w:tcBorders>
              <w:top w:val="single" w:sz="4" w:space="0" w:color="auto"/>
              <w:bottom w:val="single" w:sz="4" w:space="0" w:color="auto"/>
            </w:tcBorders>
            <w:vAlign w:val="center"/>
          </w:tcPr>
          <w:p w:rsidR="00EB251B" w:rsidRPr="00E16499" w:rsidRDefault="00EB251B" w:rsidP="00EB251B">
            <w:pPr>
              <w:spacing w:after="0" w:line="240" w:lineRule="auto"/>
              <w:ind w:left="180"/>
              <w:rPr>
                <w:rFonts w:ascii="Times New Roman" w:hAnsi="Times New Roman" w:cs="Times New Roman"/>
                <w:sz w:val="24"/>
              </w:rPr>
            </w:pPr>
            <w:r w:rsidRPr="00E16499">
              <w:rPr>
                <w:rFonts w:ascii="Times New Roman" w:hAnsi="Times New Roman" w:cs="Times New Roman"/>
                <w:sz w:val="24"/>
              </w:rPr>
              <w:t>Gases</w:t>
            </w:r>
          </w:p>
        </w:tc>
        <w:tc>
          <w:tcPr>
            <w:tcW w:w="1350" w:type="dxa"/>
            <w:tcBorders>
              <w:top w:val="single" w:sz="4" w:space="0" w:color="auto"/>
              <w:bottom w:val="single" w:sz="4" w:space="0" w:color="auto"/>
            </w:tcBorders>
            <w:vAlign w:val="center"/>
          </w:tcPr>
          <w:p w:rsidR="00EB251B" w:rsidRPr="00E16499" w:rsidRDefault="0075254D" w:rsidP="00EB251B">
            <w:pPr>
              <w:spacing w:after="0" w:line="240" w:lineRule="auto"/>
              <w:rPr>
                <w:rFonts w:ascii="Times New Roman" w:hAnsi="Times New Roman" w:cs="Times New Roman"/>
                <w:sz w:val="24"/>
              </w:rPr>
            </w:pPr>
            <w:r>
              <w:rPr>
                <w:rFonts w:ascii="Times New Roman" w:hAnsi="Times New Roman" w:cs="Times New Roman"/>
                <w:sz w:val="24"/>
              </w:rPr>
              <w:t>8 (11.0</w:t>
            </w:r>
            <w:r w:rsidR="00EB251B" w:rsidRPr="00E16499">
              <w:rPr>
                <w:rFonts w:ascii="Times New Roman" w:hAnsi="Times New Roman" w:cs="Times New Roman"/>
                <w:sz w:val="24"/>
              </w:rPr>
              <w:t>)</w:t>
            </w:r>
          </w:p>
        </w:tc>
        <w:tc>
          <w:tcPr>
            <w:tcW w:w="4590" w:type="dxa"/>
            <w:tcBorders>
              <w:top w:val="single" w:sz="4" w:space="0" w:color="auto"/>
              <w:bottom w:val="single" w:sz="4" w:space="0" w:color="auto"/>
            </w:tcBorders>
          </w:tcPr>
          <w:p w:rsidR="00EB251B" w:rsidRPr="00E16499" w:rsidRDefault="00EB251B" w:rsidP="00EB251B">
            <w:pPr>
              <w:spacing w:after="0" w:line="240" w:lineRule="auto"/>
              <w:rPr>
                <w:rFonts w:ascii="Times New Roman" w:hAnsi="Times New Roman" w:cs="Times New Roman"/>
                <w:sz w:val="24"/>
              </w:rPr>
            </w:pPr>
            <w:r w:rsidRPr="00E16499">
              <w:rPr>
                <w:rFonts w:ascii="Times New Roman" w:hAnsi="Times New Roman" w:cs="Times New Roman"/>
                <w:sz w:val="24"/>
              </w:rPr>
              <w:fldChar w:fldCharType="begin">
                <w:fldData xml:space="preserve">PEVuZE5vdGU+PENpdGU+PEF1dGhvcj5QcmVkaWNhbGE8L0F1dGhvcj48WWVhcj4yMDAxPC9ZZWFy
PjxSZWNOdW0+NDIyMjwvUmVjTnVtPjxEaXNwbGF5VGV4dD4oMTAsIDExLCAyNSwgMjYsIDMzLCA0
OSwgNTQsIDYxKTwvRGlzcGxheVRleHQ+PHJlY29yZD48cmVjLW51bWJlcj40MjIyPC9yZWMtbnVt
YmVyPjxmb3JlaWduLWtleXM+PGtleSBhcHA9IkVOIiBkYi1pZD0iMDVheGYwczVjdHM1MGJleHd0
NHY5MHM1dndmcHc5c2V3cmZ4IiB0aW1lc3RhbXA9IjE0NzE0NDUxNDAiPjQyMjI8L2tleT48L2Zv
cmVpZ24ta2V5cz48cmVmLXR5cGUgbmFtZT0iSm91cm5hbCBBcnRpY2xlIj4xNzwvcmVmLXR5cGU+
PGNvbnRyaWJ1dG9ycz48YXV0aG9ycz48YXV0aG9yPlByZWRpY2FsYSwgQi4gWi48L2F1dGhvcj48
YXV0aG9yPk1hZ2hpcmFuZywgUi4gRy48L2F1dGhvcj48YXV0aG9yPkplcmV6LCBTLiBCLjwvYXV0
aG9yPjxhdXRob3I+VXJiYW4sIEouIEUuPC9hdXRob3I+PGF1dGhvcj5Hb29kYmFuZCwgUi4gRC48
L2F1dGhvcj48L2F1dGhvcnM+PC9jb250cmlidXRvcnM+PHRpdGxlcz48dGl0bGU+RHVzdCBhbmQg
YmlvYWVyb3NvbCBjb25jZW50cmF0aW9ucyBpbiB0d28gc3dpbmUtZmluaXNoaW5nIGJ1aWxkaW5n
cyBpbiBLYW5zYXM8L3RpdGxlPjxzZWNvbmRhcnktdGl0bGU+VHJhbnNhY3Rpb25zIG9mIHRoZSBB
c2FiZTwvc2Vjb25kYXJ5LXRpdGxlPjwvdGl0bGVzPjxwZXJpb2RpY2FsPjxmdWxsLXRpdGxlPlRy
YW5zYWN0aW9ucyBvZiB0aGUgQXNhYmU8L2Z1bGwtdGl0bGU+PC9wZXJpb2RpY2FsPjxwYWdlcz4x
MjkxLTEyOTg8L3BhZ2VzPjx2b2x1bWU+NDQ8L3ZvbHVtZT48bnVtYmVyPjU8L251bWJlcj48ZGF0
ZXM+PHllYXI+MjAwMTwveWVhcj48cHViLWRhdGVzPjxkYXRlPlNlcC1PY3Q8L2RhdGU+PC9wdWIt
ZGF0ZXM+PC9kYXRlcz48aXNibj4wMDAxLTIzNTE8L2lzYm4+PGFjY2Vzc2lvbi1udW0+V09TOjAw
MDE3Mjk5MDIwMDAzMjwvYWNjZXNzaW9uLW51bT48dXJscz48cmVsYXRlZC11cmxzPjx1cmw+Jmx0
O0dvIHRvIElTSSZndDs6Ly9XT1M6MDAwMTcyOTkwMjAwMDMyPC91cmw+PC9yZWxhdGVkLXVybHM+
PC91cmxzPjwvcmVjb3JkPjwvQ2l0ZT48Q2l0ZT48QXV0aG9yPktpbTwvQXV0aG9yPjxZZWFyPjIw
MDc8L1llYXI+PFJlY051bT40MjMzPC9SZWNOdW0+PHJlY29yZD48cmVjLW51bWJlcj40MjMzPC9y
ZWMtbnVtYmVyPjxmb3JlaWduLWtleXM+PGtleSBhcHA9IkVOIiBkYi1pZD0iMDVheGYwczVjdHM1
MGJleHd0NHY5MHM1dndmcHc5c2V3cmZ4IiB0aW1lc3RhbXA9IjE0NzE0NDUxNDAiPjQyMzM8L2tl
eT48L2ZvcmVpZ24ta2V5cz48cmVmLXR5cGUgbmFtZT0iSm91cm5hbCBBcnRpY2xlIj4xNzwvcmVm
LXR5cGU+PGNvbnRyaWJ1dG9ycz48YXV0aG9ycz48YXV0aG9yPktpbSwgS2kgWS48L2F1dGhvcj48
YXV0aG9yPktvLCBIYW4gSi48L2F1dGhvcj48YXV0aG9yPktpbSwgSHllb24gVC48L2F1dGhvcj48
YXV0aG9yPktpbSwgWW9vbiBTLjwvYXV0aG9yPjxhdXRob3I+Um9oLCBZb3VuZyBNLjwvYXV0aG9y
PjxhdXRob3I+TGVlLCBDaGVvbCBNLjwvYXV0aG9yPjxhdXRob3I+S2ltLCBDaGkgTi48L2F1dGhv
cj48L2F1dGhvcnM+PC9jb250cmlidXRvcnM+PHRpdGxlcz48dGl0bGU+TW9uaXRvcmluZyBvZiBh
ZXJpYWwgcG9sbHV0YW50cyBlbWl0dGVkIGZyb20gc3dpbmUgaG91c2VzIGluIEtvcmVhPC90aXRs
ZT48c2Vjb25kYXJ5LXRpdGxlPkVudmlyb25tZW50YWwgTW9uaXRvcmluZyBhbmQgQXNzZXNzbWVu
dDwvc2Vjb25kYXJ5LXRpdGxlPjwvdGl0bGVzPjxwZXJpb2RpY2FsPjxmdWxsLXRpdGxlPkVudmly
b25tZW50YWwgTW9uaXRvcmluZyBhbmQgQXNzZXNzbWVudDwvZnVsbC10aXRsZT48L3BlcmlvZGlj
YWw+PHBhZ2VzPjI1NS0yNjY8L3BhZ2VzPjx2b2x1bWU+MTMzPC92b2x1bWU+PG51bWJlcj4xLTM8
L251bWJlcj48ZGF0ZXM+PHllYXI+MjAwNzwveWVhcj48cHViLWRhdGVzPjxkYXRlPk9jdDwvZGF0
ZT48L3B1Yi1kYXRlcz48L2RhdGVzPjxpc2JuPjAxNjctNjM2OTwvaXNibj48YWNjZXNzaW9uLW51
bT5XT1M6MDAwMjQ5NDAzOTAwMDI0PC9hY2Nlc3Npb24tbnVtPjx1cmxzPjxyZWxhdGVkLXVybHM+
PHVybD4mbHQ7R28gdG8gSVNJJmd0OzovL1dPUzowMDAyNDk0MDM5MDAwMjQ8L3VybD48dXJsPmh0
dHA6Ly9saW5rLnNwcmluZ2VyLmNvbS9hcnRpY2xlLzEwLjEwMDclMkZzMTA2NjEtMDA2LTk1Nzgt
eDwvdXJsPjx1cmw+aHR0cDovL2Rvd25sb2FkLnNwcmluZ2VyLmNvbS9zdGF0aWMvcGRmLzE1Ny9h
cnQlMjUzQTEwLjEwMDclMjUyRnMxMDY2MS0wMDYtOTU3OC14LnBkZj9vcmlnaW5Vcmw9aHR0cCUz
QSUyRiUyRmxpbmsuc3ByaW5nZXIuY29tJTJGYXJ0aWNsZSUyRjEwLjEwMDclMkZzMTA2NjEtMDA2
LTk1NzgteCZhbXA7dG9rZW4yPWV4cD0xNDcwOTM4NzQ3fmFjbD0lMkZzdGF0aWMlMkZwZGYlMkYx
NTclMkZhcnQlMjUyNTNBMTAuMTAwNyUyNTI1MkZzMTA2NjEtMDA2LTk1NzgteC5wZGYlM0Zvcmln
aW5VcmwlM0RodHRwJTI1M0ElMjUyRiUyNTJGbGluay5zcHJpbmdlci5jb20lMjUyRmFydGljbGUl
MjUyRjEwLjEwMDclMjUyRnMxMDY2MS0wMDYtOTU3OC14Kn5obWFjPWVjODc5ZjU2ZjkxZWIwZTFl
NzUyOTIyYmFlMjFlZjRkMDJhMzhmMzA3NDdlYjA3NWVkMDNiMjkxOTk3YzE5MzI8L3VybD48dXJs
Pmh0dHA6Ly9kb3dubG9hZC5zcHJpbmdlci5jb20vc3RhdGljL3BkZi8xNTcvYXJ0JTI1M0ExMC4x
MDA3JTI1MkZzMTA2NjEtMDA2LTk1NzgteC5wZGY/b3JpZ2luVXJsPWh0dHAlM0ElMkYlMkZsaW5r
LnNwcmluZ2VyLmNvbSUyRmFydGljbGUlMkYxMC4xMDA3JTJGczEwNjYxLTAwNi05NTc4LXgmYW1w
O3Rva2VuMj1leHA9MTQ3MTQ0NjUyN35hY2w9JTJGc3RhdGljJTJGcGRmJTJGMTU3JTJGYXJ0JTI1
MjUzQTEwLjEwMDclMjUyNTJGczEwNjYxLTAwNi05NTc4LXgucGRmJTNGb3JpZ2luVXJsJTNEaHR0
cCUyNTNBJTI1MkYlMjUyRmxpbmsuc3ByaW5nZXIuY29tJTI1MkZhcnRpY2xlJTI1MkYxMC4xMDA3
JTI1MkZzMTA2NjEtMDA2LTk1NzgteCp+aG1hYz0zMzUwNjVkNzg1NjY0NzgwZTMxZmQyMDM0NTJm
MWU5ZDc1ZGYxZDFiYTI2NWM1ZmM3NmM4OGE0MGI0YmIwZjA2PC91cmw+PC9yZWxhdGVkLXVybHM+
PC91cmxzPjxlbGVjdHJvbmljLXJlc291cmNlLW51bT4xMC4xMDA3L3MxMDY2MS0wMDYtOTU3OC14
PC9lbGVjdHJvbmljLXJlc291cmNlLW51bT48L3JlY29yZD48L0NpdGU+PENpdGU+PEF1dGhvcj5L
aW08L0F1dGhvcj48WWVhcj4yMDA3PC9ZZWFyPjxSZWNOdW0+NDIzNDwvUmVjTnVtPjxyZWNvcmQ+
PHJlYy1udW1iZXI+NDIzNDwvcmVjLW51bWJlcj48Zm9yZWlnbi1rZXlzPjxrZXkgYXBwPSJFTiIg
ZGItaWQ9IjA1YXhmMHM1Y3RzNTBiZXh3dDR2OTBzNXZ3ZnB3OXNld3JmeCIgdGltZXN0YW1wPSIx
NDcxNDQ1MTQwIj40MjM0PC9rZXk+PC9mb3JlaWduLWtleXM+PHJlZi10eXBlIG5hbWU9IkpvdXJu
YWwgQXJ0aWNsZSI+MTc8L3JlZi10eXBlPjxjb250cmlidXRvcnM+PGF1dGhvcnM+PGF1dGhvcj5L
aW0sIEtpIFlvdW48L2F1dGhvcj48YXV0aG9yPktvLCBIYW4gSm9uZzwvYXV0aG9yPjxhdXRob3I+
S2ltLCBIeWVvbiBUYWU8L2F1dGhvcj48YXV0aG9yPktpbSwgWW9vbiBTaGluPC9hdXRob3I+PGF1
dGhvcj5Sb2gsIFlvdW5nIE1hbjwvYXV0aG9yPjxhdXRob3I+TGVlLCBDaGVvbCBNaW48L2F1dGhv
cj48YXV0aG9yPktpbSwgQ2hpIE55b248L2F1dGhvcj48L2F1dGhvcnM+PC9jb250cmlidXRvcnM+
PHRpdGxlcz48dGl0bGU+SW5mbHVlbmNlIG9mIGV4dHJlbWUgc2Vhc29ucyBvbiBhaXJib3JuZSBw
b2xsdXRhbnQgbGV2ZWxzIGluIGEgcGlnLWNvbmZpbmVtZW50IGJ1aWxkaW5nPC90aXRsZT48c2Vj
b25kYXJ5LXRpdGxlPkFyY2hpdmVzIG9mIEVudmlyb25tZW50YWwgJmFtcDsgT2NjdXBhdGlvbmFs
IEhlYWx0aDwvc2Vjb25kYXJ5LXRpdGxlPjwvdGl0bGVzPjxwZXJpb2RpY2FsPjxmdWxsLXRpdGxl
PkFyY2hpdmVzIG9mIEVudmlyb25tZW50YWwgJmFtcDsgT2NjdXBhdGlvbmFsIEhlYWx0aDwvZnVs
bC10aXRsZT48L3BlcmlvZGljYWw+PHBhZ2VzPjI3LTMyPC9wYWdlcz48dm9sdW1lPjYyPC92b2x1
bWU+PG51bWJlcj4xPC9udW1iZXI+PGRhdGVzPjx5ZWFyPjIwMDc8L3llYXI+PHB1Yi1kYXRlcz48
ZGF0ZT5TcHI8L2RhdGU+PC9wdWItZGF0ZXM+PC9kYXRlcz48aXNibj4xOTMzLTgyNDQ8L2lzYm4+
PGFjY2Vzc2lvbi1udW0+V09TOjAwMDI1MjAxOTQwMDAwNTwvYWNjZXNzaW9uLW51bT48dXJscz48
cmVsYXRlZC11cmxzPjx1cmw+Jmx0O0dvIHRvIElTSSZndDs6Ly9XT1M6MDAwMjUyMDE5NDAwMDA1
PC91cmw+PHVybD5odHRwOi8vd3d3LnRhbmRmb25saW5lLmNvbS9kb2kvYWJzLzEwLjMyMDAvQUVP
SC42Mi4xLjI3LTMyPC91cmw+PC9yZWxhdGVkLXVybHM+PC91cmxzPjxlbGVjdHJvbmljLXJlc291
cmNlLW51bT4xMC4zMjAwL2Flb2guNjIuMS4yNy0zMjwvZWxlY3Ryb25pYy1yZXNvdXJjZS1udW0+
PC9yZWNvcmQ+PC9DaXRlPjxDaXRlPjxBdXRob3I+VGhvcm5lPC9BdXRob3I+PFllYXI+MjAwOTwv
WWVhcj48UmVjTnVtPjQyNDA8L1JlY051bT48cmVjb3JkPjxyZWMtbnVtYmVyPjQyNDA8L3JlYy1u
dW1iZXI+PGZvcmVpZ24ta2V5cz48a2V5IGFwcD0iRU4iIGRiLWlkPSIwNWF4ZjBzNWN0czUwYmV4
d3Q0djkwczV2d2ZwdzlzZXdyZngiIHRpbWVzdGFtcD0iMTQ3MTQ0NTE0MSI+NDI0MDwva2V5Pjwv
Zm9yZWlnbi1rZXlzPjxyZWYtdHlwZSBuYW1lPSJKb3VybmFsIEFydGljbGUiPjE3PC9yZWYtdHlw
ZT48Y29udHJpYnV0b3JzPjxhdXRob3JzPjxhdXRob3I+VGhvcm5lLCBQZXRlciBTLjwvYXV0aG9y
PjxhdXRob3I+QW5zbGV5LCBBbm5lIEMuPC9hdXRob3I+PGF1dGhvcj5QZXJyeSwgU2FyYWggU3Bl
bmNlcjwvYXV0aG9yPjwvYXV0aG9ycz48L2NvbnRyaWJ1dG9ycz48dGl0bGVzPjx0aXRsZT5Db25j
ZW50cmF0aW9ucyBvZiBCaW9hZXJvc29scywgT2RvcnMsIGFuZCBIeWRyb2dlbiBTdWxmaWRlIElu
c2lkZSBhbmQgRG93bndpbmQgZnJvbSBUd28gVHlwZXMgb2YgU3dpbmUgTGl2ZXN0b2NrIE9wZXJh
dGlvbnM8L3RpdGxlPjxzZWNvbmRhcnktdGl0bGU+Sm91cm5hbCBvZiBPY2N1cGF0aW9uYWwgYW5k
IEVudmlyb25tZW50YWwgSHlnaWVuZTwvc2Vjb25kYXJ5LXRpdGxlPjwvdGl0bGVzPjxwZXJpb2Rp
Y2FsPjxmdWxsLXRpdGxlPkpvdXJuYWwgb2YgT2NjdXBhdGlvbmFsIGFuZCBFbnZpcm9ubWVudGFs
IEh5Z2llbmU8L2Z1bGwtdGl0bGU+PC9wZXJpb2RpY2FsPjxwYWdlcz4yMTEtMjIwPC9wYWdlcz48
dm9sdW1lPjY8L3ZvbHVtZT48bnVtYmVyPjQ8L251bWJlcj48ZGF0ZXM+PHllYXI+MjAwOTwveWVh
cj48cHViLWRhdGVzPjxkYXRlPjIwMDk8L2RhdGU+PC9wdWItZGF0ZXM+PC9kYXRlcz48aXNibj4x
NTQ1LTk2MjQ8L2lzYm4+PGFjY2Vzc2lvbi1udW0+V09TOjAwMDI2MzAxMTEwMDAwMTwvYWNjZXNz
aW9uLW51bT48dXJscz48cmVsYXRlZC11cmxzPjx1cmw+Jmx0O0dvIHRvIElTSSZndDs6Ly9XT1M6
MDAwMjYzMDExMTAwMDAxPC91cmw+PHVybD5odHRwOi8vd3d3LnRhbmRmb25saW5lLmNvbS9kb2kv
YWJzLzEwLjEwODAvMTU0NTk2MjA5MDI3MjkxODQ/dXJsX3Zlcj1aMzkuODgtMjAwMyZhbXA7cmZy
X2lkPW9yaTpyaWQ6Y3Jvc3NyZWYub3JnJmFtcDtyZnJfZGF0PWNyX3B1YiUzZHB1Ym1lZDwvdXJs
Pjx1cmw+aHR0cDovL3d3dy5uY2JpLm5sbS5uaWguZ292L3BtYy9hcnRpY2xlcy9QTUM0ODQ0ODIx
L3BkZi9uaWhtczc3NzkzMS5wZGY8L3VybD48dXJsPmh0dHBzOi8vd3d3Lm5jYmkubmxtLm5paC5n
b3YvcG1jL2FydGljbGVzL1BNQzQ4NDQ4MjEvcGRmL25paG1zNzc3OTMxLnBkZjwvdXJsPjwvcmVs
YXRlZC11cmxzPjwvdXJscz48ZWxlY3Ryb25pYy1yZXNvdXJjZS1udW0+MTAuMTA4MC8xNTQ1OTYy
MDkwMjcyOTE4NDwvZWxlY3Ryb25pYy1yZXNvdXJjZS1udW0+PC9yZWNvcmQ+PC9DaXRlPjxDaXRl
PjxBdXRob3I+TWFydGVuczwvQXV0aG9yPjxZZWFyPjIwMDE8L1llYXI+PFJlY051bT40NjU2PC9S
ZWNOdW0+PHJlY29yZD48cmVjLW51bWJlcj40NjU2PC9yZWMtbnVtYmVyPjxmb3JlaWduLWtleXM+
PGtleSBhcHA9IkVOIiBkYi1pZD0iMDVheGYwczVjdHM1MGJleHd0NHY5MHM1dndmcHc5c2V3cmZ4
IiB0aW1lc3RhbXA9IjE0OTE3OTEyMDEiPjQ2NTY8L2tleT48L2ZvcmVpZ24ta2V5cz48cmVmLXR5
cGUgbmFtZT0iSm91cm5hbCBBcnRpY2xlIj4xNzwvcmVmLXR5cGU+PGNvbnRyaWJ1dG9ycz48YXV0
aG9ycz48YXV0aG9yPk1hcnRlbnMsIFcuPC9hdXRob3I+PGF1dGhvcj5NYXJ0aW5lYywgTS48L2F1
dGhvcj48YXV0aG9yPlphcGlyYWluLCBSLjwvYXV0aG9yPjxhdXRob3I+U3RhcmssIE0uPC9hdXRo
b3I+PGF1dGhvcj5IYXJ0dW5nLCBFLjwvYXV0aG9yPjxhdXRob3I+UGFsbWdyZW4sIFUuPC9hdXRo
b3I+PC9hdXRob3JzPjwvY29udHJpYnV0b3JzPjxhdXRoLWFkZHJlc3M+SW5zdGl0dXRlIG9mIEVu
dmlyb25tZW50YWwgYW5kIEFuaW1hbCBIeWdpZW5lLCBVbml2ZXJzaXR5IG9mIEhvaGVuaGVpbSwg
R2FyYmVuc3RyYXNzZSAzMCwgRC03MDU5OSBTdHV0dGdhcnQsIEdlcm1hbnkuIG1hcnRlbnN3QHVu
aS1ob2hlbmhlaW0uZGU8L2F1dGgtYWRkcmVzcz48dGl0bGVzPjx0aXRsZT5SZWR1Y3Rpb24gcG90
ZW50aWFsIG9mIG1pY3JvYmlhbCwgb2RvdXIgYW5kIGFtbW9uaWEgZW1pc3Npb25zIGZyb20gYSBw
aWcgZmFjaWxpdHkgYnkgYmlvZmlsdGVyczwvdGl0bGU+PHNlY29uZGFyeS10aXRsZT5JbnQgSiBI
eWcgRW52aXJvbiBIZWFsdGg8L3NlY29uZGFyeS10aXRsZT48YWx0LXRpdGxlPkludGVybmF0aW9u
YWwgam91cm5hbCBvZiBoeWdpZW5lIGFuZCBlbnZpcm9ubWVudGFsIGhlYWx0aDwvYWx0LXRpdGxl
PjwvdGl0bGVzPjxwZXJpb2RpY2FsPjxmdWxsLXRpdGxlPkludCBKIEh5ZyBFbnZpcm9uIEhlYWx0
aDwvZnVsbC10aXRsZT48L3BlcmlvZGljYWw+PGFsdC1wZXJpb2RpY2FsPjxmdWxsLXRpdGxlPklu
dGVybmF0aW9uYWwgSm91cm5hbCBvZiBIeWdpZW5lIGFuZCBFbnZpcm9ubWVudGFsIEhlYWx0aDwv
ZnVsbC10aXRsZT48L2FsdC1wZXJpb2RpY2FsPjxwYWdlcz4zMzUtNDU8L3BhZ2VzPjx2b2x1bWU+
MjAzPC92b2x1bWU+PG51bWJlcj40PC9udW1iZXI+PGVkaXRpb24+MjAwMS8wNy8wNDwvZWRpdGlv
bj48a2V5d29yZHM+PGtleXdvcmQ+QWlyIFBvbGx1dGFudHMvYWR2ZXJzZSBlZmZlY3RzL2lzb2xh
dGlvbiAmYW1wOyBwdXJpZmljYXRpb248L2tleXdvcmQ+PGtleXdvcmQ+QWlyIFBvbGx1dGlvbi8q
cHJldmVudGlvbiAmYW1wOyBjb250cm9sPC9rZXl3b3JkPjxrZXl3b3JkPipBbW1vbmlhL2lzb2xh
dGlvbiAmYW1wOyBwdXJpZmljYXRpb248L2tleXdvcmQ+PGtleXdvcmQ+QW5pbWFsczwva2V5d29y
ZD48a2V5d29yZD5GaWx0cmF0aW9uLyppbnN0cnVtZW50YXRpb248L2tleXdvcmQ+PGtleXdvcmQ+
R2VybWFueTwva2V5d29yZD48a2V5d29yZD4qSG91c2luZywgQW5pbWFsPC9rZXl3b3JkPjxrZXl3
b3JkPk9kb3JhbnRzLypwcmV2ZW50aW9uICZhbXA7IGNvbnRyb2w8L2tleXdvcmQ+PGtleXdvcmQ+
UGlsb3QgUHJvamVjdHM8L2tleXdvcmQ+PGtleXdvcmQ+KlN3aW5lPC9rZXl3b3JkPjwva2V5d29y
ZHM+PGRhdGVzPjx5ZWFyPjIwMDE8L3llYXI+PHB1Yi1kYXRlcz48ZGF0ZT5NYXk8L2RhdGU+PC9w
dWItZGF0ZXM+PC9kYXRlcz48aXNibj4xNDM4LTQ2MzkgKFByaW50KSYjeEQ7MTQzOC00NjM5PC9p
c2JuPjxhY2Nlc3Npb24tbnVtPjExNDM0MjE0PC9hY2Nlc3Npb24tbnVtPjx1cmxzPjwvdXJscz48
ZWxlY3Ryb25pYy1yZXNvdXJjZS1udW0+MTAuMTA3OC8xNDM4LTQ2MzktMDAwMzU8L2VsZWN0cm9u
aWMtcmVzb3VyY2UtbnVtPjxyZW1vdGUtZGF0YWJhc2UtcHJvdmlkZXI+TkxNPC9yZW1vdGUtZGF0
YWJhc2UtcHJvdmlkZXI+PGxhbmd1YWdlPmVuZzwvbGFuZ3VhZ2U+PC9yZWNvcmQ+PC9DaXRlPjxD
aXRlPjxBdXRob3I+UGF2aWxvbmlzPC9BdXRob3I+PFllYXI+MjAxMzwvWWVhcj48UmVjTnVtPjQz
MjU8L1JlY051bT48cmVjb3JkPjxyZWMtbnVtYmVyPjQzMjU8L3JlYy1udW1iZXI+PGZvcmVpZ24t
a2V5cz48a2V5IGFwcD0iRU4iIGRiLWlkPSIwNWF4ZjBzNWN0czUwYmV4d3Q0djkwczV2d2Zwdzlz
ZXdyZngiIHRpbWVzdGFtcD0iMTQ5MTI1MDU1MSI+NDMyNTwva2V5PjwvZm9yZWlnbi1rZXlzPjxy
ZWYtdHlwZSBuYW1lPSJKb3VybmFsIEFydGljbGUiPjE3PC9yZWYtdHlwZT48Y29udHJpYnV0b3Jz
PjxhdXRob3JzPjxhdXRob3I+UGF2aWxvbmlzLCBCLiBULjwvYXV0aG9yPjxhdXRob3I+TyZhcG9z
O1NoYXVnaG5lc3N5LCBQLiBULjwvYXV0aG9yPjxhdXRob3I+QWx0bWFpZXIsIFIuPC9hdXRob3I+
PGF1dGhvcj5NZXR3YWxpLCBOLjwvYXV0aG9yPjxhdXRob3I+VGhvcm5lLCBQLiBTLjwvYXV0aG9y
PjwvYXV0aG9ycz48L2NvbnRyaWJ1dG9ycz48YXV0aC1hZGRyZXNzPkRlcGFydG1lbnQgb2YgT2Nj
dXBhdGlvbmFsIGFuZCBFbnZpcm9ubWVudGFsIEhlYWx0aCwgQ29sbGVnZSBvZiBQdWJsaWMgSGVh
bHRoLCBVbml2ZXJzaXR5IG9mIElvd2EsIElvd2EgQ2l0eSwgSUEgNTIyNDIsIFVTQS4gcGF2aWxv
bmlzQGVvaHNpLnJ1dGdlcnMuZWR1PC9hdXRoLWFkZHJlc3M+PHRpdGxlcz48dGl0bGU+UGFzc2l2
ZSBtb25pdG9ycyB0byBtZWFzdXJlIGh5ZHJvZ2VuIHN1bGZpZGUgbmVhciBjb25jZW50cmF0ZWQg
YW5pbWFsIGZlZWRpbmcgb3BlcmF0aW9uczwvdGl0bGU+PHNlY29uZGFyeS10aXRsZT5FbnZpcm9u
IFNjaSBQcm9jZXNzIEltcGFjdHM8L3NlY29uZGFyeS10aXRsZT48L3RpdGxlcz48cGVyaW9kaWNh
bD48ZnVsbC10aXRsZT5FbnZpcm9uIFNjaSBQcm9jZXNzIEltcGFjdHM8L2Z1bGwtdGl0bGU+PC9w
ZXJpb2RpY2FsPjxwYWdlcz4xMjcxLTg8L3BhZ2VzPjx2b2x1bWU+MTU8L3ZvbHVtZT48bnVtYmVy
PjY8L251bWJlcj48a2V5d29yZHM+PGtleXdvcmQ+QWlyIFBvbGx1dGFudHMvKmFuYWx5c2lzPC9r
ZXl3b3JkPjxrZXl3b3JkPipBbmltYWwgSHVzYmFuZHJ5PC9rZXl3b3JkPjxrZXl3b3JkPkFuaW1h
bHM8L2tleXdvcmQ+PGtleXdvcmQ+Q2FsaWJyYXRpb248L2tleXdvcmQ+PGtleXdvcmQ+RW52aXJv
bm1lbnRhbCBNb25pdG9yaW5nLyppbnN0cnVtZW50YXRpb248L2tleXdvcmQ+PGtleXdvcmQ+RXF1
aXBtZW50IERlc2lnbjwva2V5d29yZD48a2V5d29yZD5IeWRyb2dlbiBTdWxmaWRlLyphbmFseXNp
czwva2V5d29yZD48a2V5d29yZD5Jb3dhPC9rZXl3b3JkPjxrZXl3b3JkPk9jY3VwYXRpb25hbCBF
eHBvc3VyZS9hbmFseXNpczwva2V5d29yZD48a2V5d29yZD5Td2luZTwva2V5d29yZD48L2tleXdv
cmRzPjxkYXRlcz48eWVhcj4yMDEzPC95ZWFyPjxwdWItZGF0ZXM+PGRhdGU+SnVuPC9kYXRlPjwv
cHViLWRhdGVzPjwvZGF0ZXM+PGlzYm4+MjA1MC03ODk1IChFbGVjdHJvbmljKSYjeEQ7MjA1MC03
ODg3IChMaW5raW5nKTwvaXNibj48YWNjZXNzaW9uLW51bT4yMzY4MTA0ODwvYWNjZXNzaW9uLW51
bT48dXJscz48cmVsYXRlZC11cmxzPjx1cmw+aHR0cHM6Ly93d3cubmNiaS5ubG0ubmloLmdvdi9w
dWJtZWQvMjM2ODEwNDg8L3VybD48dXJsPmh0dHBzOi8vd3d3Lm5jYmkubmxtLm5paC5nb3YvcG1j
L2FydGljbGVzL1BNQzM5NjI3ODkvcGRmL25paG1zLTQ4MTA4MS5wZGY8L3VybD48L3JlbGF0ZWQt
dXJscz48L3VybHM+PGN1c3RvbTI+UE1DMzk2Mjc4OTwvY3VzdG9tMj48ZWxlY3Ryb25pYy1yZXNv
dXJjZS1udW0+MTAuMTAzOS9jM2VtMDAwODJmPC9lbGVjdHJvbmljLXJlc291cmNlLW51bT48L3Jl
Y29yZD48L0NpdGU+PENpdGU+PEF1dGhvcj5BbmRlcnNlbjwvQXV0aG9yPjxZZWFyPjIwMTQ8L1ll
YXI+PFJlY051bT40MzIzPC9SZWNOdW0+PHJlY29yZD48cmVjLW51bWJlcj40MzIzPC9yZWMtbnVt
YmVyPjxmb3JlaWduLWtleXM+PGtleSBhcHA9IkVOIiBkYi1pZD0iMDVheGYwczVjdHM1MGJleHd0
NHY5MHM1dndmcHc5c2V3cmZ4IiB0aW1lc3RhbXA9IjE0OTEyNTAyNzUiPjQzMjM8L2tleT48L2Zv
cmVpZ24ta2V5cz48cmVmLXR5cGUgbmFtZT0iSm91cm5hbCBBcnRpY2xlIj4xNzwvcmVmLXR5cGU+
PGNvbnRyaWJ1dG9ycz48YXV0aG9ycz48YXV0aG9yPkFuZGVyc2VuLCBLLiBCLjwvYXV0aG9yPjxh
dXRob3I+R2xhc2l1cywgTS48L2F1dGhvcj48YXV0aG9yPkZlaWxiZXJnLCBBLjwvYXV0aG9yPjwv
YXV0aG9ycz48L2NvbnRyaWJ1dG9ycz48YXV0aC1hZGRyZXNzPkFwcGxpZWQgUGxhc21hIFBoeXNp
Y3MgQVMsIEJlZHJpZnRzdmVpZW4gMjUsIFBPIEJveCA1ODQsIDQzMDUgU2FuZG5lcywgTm9yd2F5
LjwvYXV0aC1hZGRyZXNzPjx0aXRsZXM+PHRpdGxlPkdhcy1wYXJ0aWNsZSBwYXJ0aXRpb25pbmcg
b2Ygb2RvcmFudHMgaW4gYSBwaWcgaG91c2UgbWVhc3VyZWQgYnkgdGhlcm1hbCBkZXNvcnB0aW9u
IEdDL01TPC90aXRsZT48c2Vjb25kYXJ5LXRpdGxlPkVudmlyb24gU2NpIFByb2Nlc3MgSW1wYWN0
czwvc2Vjb25kYXJ5LXRpdGxlPjwvdGl0bGVzPjxwZXJpb2RpY2FsPjxmdWxsLXRpdGxlPkVudmly
b24gU2NpIFByb2Nlc3MgSW1wYWN0czwvZnVsbC10aXRsZT48L3BlcmlvZGljYWw+PHBhZ2VzPjEw
NTktNjg8L3BhZ2VzPjx2b2x1bWU+MTY8L3ZvbHVtZT48bnVtYmVyPjU8L251bWJlcj48a2V5d29y
ZHM+PGtleXdvcmQ+QWlyIFBvbGx1dGFudHMvKmFuYWx5c2lzPC9rZXl3b3JkPjxrZXl3b3JkPkFp
ciBQb2xsdXRpb24sIEluZG9vci9hbmFseXNpczwva2V5d29yZD48a2V5d29yZD5BbmltYWwgSHVz
YmFuZHJ5PC9rZXl3b3JkPjxrZXl3b3JkPkFuaW1hbHM8L2tleXdvcmQ+PGtleXdvcmQ+RW52aXJv
bm1lbnRhbCBNb25pdG9yaW5nL21ldGhvZHM8L2tleXdvcmQ+PGtleXdvcmQ+SG91c2luZywgQW5p
bWFsPC9rZXl3b3JkPjxrZXl3b3JkPk9kb3JhbnRzLyphbmFseXNpczwva2V5d29yZD48a2V5d29y
ZD5Td2luZTwva2V5d29yZD48L2tleXdvcmRzPjxkYXRlcz48eWVhcj4yMDE0PC95ZWFyPjxwdWIt
ZGF0ZXM+PGRhdGU+TWF5PC9kYXRlPjwvcHViLWRhdGVzPjwvZGF0ZXM+PGlzYm4+MjA1MC03ODk1
IChFbGVjdHJvbmljKSYjeEQ7MjA1MC03ODg3IChMaW5raW5nKTwvaXNibj48YWNjZXNzaW9uLW51
bT4yNDY1NDAxMDwvYWNjZXNzaW9uLW51bT48dXJscz48cmVsYXRlZC11cmxzPjx1cmw+aHR0cHM6
Ly93d3cubmNiaS5ubG0ubmloLmdvdi9wdWJtZWQvMjQ2NTQwMTA8L3VybD48dXJsPmh0dHA6Ly9w
dWJzLnJzYy5vcmcvZW4vQ29udGVudC9BcnRpY2xlTGFuZGluZy8yMDE0L0VNL2MzZW0wMDQ0NGE8
L3VybD48L3JlbGF0ZWQtdXJscz48L3VybHM+PGVsZWN0cm9uaWMtcmVzb3VyY2UtbnVtPjEwLjEw
MzkvYzNlbTAwNDQ0YTwvZWxlY3Ryb25pYy1yZXNvdXJjZS1udW0+PC9yZWNvcmQ+PC9DaXRlPjxD
aXRlPjxBdXRob3I+VmFuIFJhbnNiZWVjazwvQXV0aG9yPjxZZWFyPjIwMTQ8L1llYXI+PFJlY051
bT40MzIyPC9SZWNOdW0+PHJlY29yZD48cmVjLW51bWJlcj40MzIyPC9yZWMtbnVtYmVyPjxmb3Jl
aWduLWtleXM+PGtleSBhcHA9IkVOIiBkYi1pZD0iMDVheGYwczVjdHM1MGJleHd0NHY5MHM1dndm
cHc5c2V3cmZ4IiB0aW1lc3RhbXA9IjE0OTEyNDU4NjMiPjQzMjI8L2tleT48L2ZvcmVpZ24ta2V5
cz48cmVmLXR5cGUgbmFtZT0iSm91cm5hbCBBcnRpY2xlIj4xNzwvcmVmLXR5cGU+PGNvbnRyaWJ1
dG9ycz48YXV0aG9ycz48YXV0aG9yPlZhbiBSYW5zYmVlY2ssIE4uPC9hdXRob3I+PGF1dGhvcj5W
YW4gTGFuZ2VuaG92ZSwgSC48L2F1dGhvcj48YXV0aG9yPk1pY2hpZWxzLCBBLjwvYXV0aG9yPjxh
dXRob3I+U29uY2ssIEIuPC9hdXRob3I+PGF1dGhvcj5EZW1leWVyLCBQLjwvYXV0aG9yPjwvYXV0
aG9ycz48L2NvbnRyaWJ1dG9ycz48YXV0aC1hZGRyZXNzPkRlcGFydG1lbnQgb2YgQWdyaWN1bHR1
cmFsIEVuZ2luZWVyaW5nLCBUZWNobm9sb2d5IGFuZCBGb29kIFNjaWVuY2UgVW5pdCwgSW5zdGl0
dXRlIGZvciBBZ3JpY3VsdHVyYWwgYW5kIEZpc2hlcmllcyBSZXNlYXJjaCAoSUxWTyksIE1lcmVs
YmVrZSwgQmVsZ2l1bS4mI3hEO0RlcGFydG1lbnQgb2YgU3VzdGFpbmFibGUgT3JnYW5pYyBDaGVt
aXN0cnkgYW5kIFRlY2hub2xvZ3ksIEZhY3VsdHkgb2YgQmlvc2NpZW5jZSBFbmdpbmVlcmluZywg
R2hlbnQgVW5pdmVyc2l0eSwgQmVsZ2l1bS4mI3hEO0RlcGFydG1lbnQgb2YgT2JzdGV0cmljcywg
UmVwcm9kdWN0aW9uIGFuZCBIZXJkIEhlYWx0aCwgRmFjdWx0eSBvZiBWZXRlcmluYXJpYW4gTWVk
aWNpbmUsIEdoZW50IFVuaXZlcnNpdHksIEJlbGdpdW0uJiN4RDtBbmltYWwgU2NpZW5jZXMgVW5p
dCwgSW5zdGl0dXRlIGZvciBBZ3JpY3VsdHVyYWwgYW5kIEZpc2hlcmllcyBSZXNlYXJjaCAoSUxW
TyksIEJlbGdpdW0uPC9hdXRoLWFkZHJlc3M+PHRpdGxlcz48dGl0bGU+RXhwb3N1cmUgbGV2ZWxz
IG9mIGZhcm1lcnMgYW5kIHZldGVyaW5hcmlhbnMgdG8gcGFydGljdWxhdGUgbWF0dGVyIGFuZCBn
YXNlcyBkdXJpbmcgb3BlcmF0aW9uYWwgdGFza3MgaW4gcGlnLWZhdHRlbmluZyBob3VzZXM8L3Rp
dGxlPjxzZWNvbmRhcnktdGl0bGU+QW5uIEFncmljIEVudmlyb24gTWVkPC9zZWNvbmRhcnktdGl0
bGU+PC90aXRsZXM+PHBlcmlvZGljYWw+PGZ1bGwtdGl0bGU+QW5uIEFncmljIEVudmlyb24gTWVk
PC9mdWxsLXRpdGxlPjwvcGVyaW9kaWNhbD48cGFnZXM+NDcyLTg8L3BhZ2VzPjx2b2x1bWU+MjE8
L3ZvbHVtZT48bnVtYmVyPjM8L251bWJlcj48a2V5d29yZHM+PGtleXdvcmQ+QWlyIFBvbGx1dGFu
dHMvKmFuYWx5c2lzPC9rZXl3b3JkPjxrZXl3b3JkPkFpciBQb2xsdXRpb24sIEluZG9vci8qYW5h
bHlzaXM8L2tleXdvcmQ+PGtleXdvcmQ+QW1tb25pYS9hbmFseXNpczwva2V5d29yZD48a2V5d29y
ZD4qQW5pbWFsIEh1c2JhbmRyeTwva2V5d29yZD48a2V5d29yZD5BbmltYWxzPC9rZXl3b3JkPjxr
ZXl3b3JkPkJlbGdpdW08L2tleXdvcmQ+PGtleXdvcmQ+Q2FyYm9uIERpb3hpZGUvYW5hbHlzaXM8
L2tleXdvcmQ+PGtleXdvcmQ+KkVudmlyb25tZW50YWwgTW9uaXRvcmluZzwva2V5d29yZD48a2V5
d29yZD5GbG9vcnMgYW5kIEZsb29yY292ZXJpbmdzPC9rZXl3b3JkPjxrZXl3b3JkPkhvdXNpbmcs
IEFuaW1hbDwva2V5d29yZD48a2V5d29yZD5NYWxlPC9rZXl3b3JkPjxrZXl3b3JkPk1ldGhhbmUv
YW5hbHlzaXM8L2tleXdvcmQ+PGtleXdvcmQ+T2NjdXBhdGlvbmFsIEV4cG9zdXJlPC9rZXl3b3Jk
PjxrZXl3b3JkPlBhcnRpY2xlIFNpemU8L2tleXdvcmQ+PGtleXdvcmQ+UGFydGljdWxhdGUgTWF0
dGVyLyphbmFseXNpczwva2V5d29yZD48a2V5d29yZD5TdXMgc2Nyb2ZhL2dyb3d0aCAmYW1wOyBk
ZXZlbG9wbWVudC8qbWV0YWJvbGlzbTwva2V5d29yZD48a2V5d29yZD4qVmV0ZXJpbmFyaWFuczwv
a2V5d29yZD48L2tleXdvcmRzPjxkYXRlcz48eWVhcj4yMDE0PC95ZWFyPjwvZGF0ZXM+PGlzYm4+
MTg5OC0yMjYzIChFbGVjdHJvbmljKSYjeEQ7MTIzMi0xOTY2IChMaW5raW5nKTwvaXNibj48YWNj
ZXNzaW9uLW51bT4yNTI5MjExMjwvYWNjZXNzaW9uLW51bT48dXJscz48cmVsYXRlZC11cmxzPjx1
cmw+aHR0cHM6Ly93d3cubmNiaS5ubG0ubmloLmdvdi9wdWJtZWQvMjUyOTIxMTI8L3VybD48L3Jl
bGF0ZWQtdXJscz48L3VybHM+PGVsZWN0cm9uaWMtcmVzb3VyY2UtbnVtPjEwLjU2MDQvMTIzMjE5
NjYuMTEyMDU4NjwvZWxlY3Ryb25pYy1yZXNvdXJjZS1udW0+PC9yZWNvcmQ+PC9DaXRlPjwvRW5k
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cmVkaWNhbGE8L0F1dGhvcj48WWVhcj4yMDAxPC9ZZWFy
PjxSZWNOdW0+NDIyMjwvUmVjTnVtPjxEaXNwbGF5VGV4dD4oMTAsIDExLCAyNSwgMjYsIDMzLCA0
OSwgNTQsIDYxKTwvRGlzcGxheVRleHQ+PHJlY29yZD48cmVjLW51bWJlcj40MjIyPC9yZWMtbnVt
YmVyPjxmb3JlaWduLWtleXM+PGtleSBhcHA9IkVOIiBkYi1pZD0iMDVheGYwczVjdHM1MGJleHd0
NHY5MHM1dndmcHc5c2V3cmZ4IiB0aW1lc3RhbXA9IjE0NzE0NDUxNDAiPjQyMjI8L2tleT48L2Zv
cmVpZ24ta2V5cz48cmVmLXR5cGUgbmFtZT0iSm91cm5hbCBBcnRpY2xlIj4xNzwvcmVmLXR5cGU+
PGNvbnRyaWJ1dG9ycz48YXV0aG9ycz48YXV0aG9yPlByZWRpY2FsYSwgQi4gWi48L2F1dGhvcj48
YXV0aG9yPk1hZ2hpcmFuZywgUi4gRy48L2F1dGhvcj48YXV0aG9yPkplcmV6LCBTLiBCLjwvYXV0
aG9yPjxhdXRob3I+VXJiYW4sIEouIEUuPC9hdXRob3I+PGF1dGhvcj5Hb29kYmFuZCwgUi4gRC48
L2F1dGhvcj48L2F1dGhvcnM+PC9jb250cmlidXRvcnM+PHRpdGxlcz48dGl0bGU+RHVzdCBhbmQg
YmlvYWVyb3NvbCBjb25jZW50cmF0aW9ucyBpbiB0d28gc3dpbmUtZmluaXNoaW5nIGJ1aWxkaW5n
cyBpbiBLYW5zYXM8L3RpdGxlPjxzZWNvbmRhcnktdGl0bGU+VHJhbnNhY3Rpb25zIG9mIHRoZSBB
c2FiZTwvc2Vjb25kYXJ5LXRpdGxlPjwvdGl0bGVzPjxwZXJpb2RpY2FsPjxmdWxsLXRpdGxlPlRy
YW5zYWN0aW9ucyBvZiB0aGUgQXNhYmU8L2Z1bGwtdGl0bGU+PC9wZXJpb2RpY2FsPjxwYWdlcz4x
MjkxLTEyOTg8L3BhZ2VzPjx2b2x1bWU+NDQ8L3ZvbHVtZT48bnVtYmVyPjU8L251bWJlcj48ZGF0
ZXM+PHllYXI+MjAwMTwveWVhcj48cHViLWRhdGVzPjxkYXRlPlNlcC1PY3Q8L2RhdGU+PC9wdWIt
ZGF0ZXM+PC9kYXRlcz48aXNibj4wMDAxLTIzNTE8L2lzYm4+PGFjY2Vzc2lvbi1udW0+V09TOjAw
MDE3Mjk5MDIwMDAzMjwvYWNjZXNzaW9uLW51bT48dXJscz48cmVsYXRlZC11cmxzPjx1cmw+Jmx0
O0dvIHRvIElTSSZndDs6Ly9XT1M6MDAwMTcyOTkwMjAwMDMyPC91cmw+PC9yZWxhdGVkLXVybHM+
PC91cmxzPjwvcmVjb3JkPjwvQ2l0ZT48Q2l0ZT48QXV0aG9yPktpbTwvQXV0aG9yPjxZZWFyPjIw
MDc8L1llYXI+PFJlY051bT40MjMzPC9SZWNOdW0+PHJlY29yZD48cmVjLW51bWJlcj40MjMzPC9y
ZWMtbnVtYmVyPjxmb3JlaWduLWtleXM+PGtleSBhcHA9IkVOIiBkYi1pZD0iMDVheGYwczVjdHM1
MGJleHd0NHY5MHM1dndmcHc5c2V3cmZ4IiB0aW1lc3RhbXA9IjE0NzE0NDUxNDAiPjQyMzM8L2tl
eT48L2ZvcmVpZ24ta2V5cz48cmVmLXR5cGUgbmFtZT0iSm91cm5hbCBBcnRpY2xlIj4xNzwvcmVm
LXR5cGU+PGNvbnRyaWJ1dG9ycz48YXV0aG9ycz48YXV0aG9yPktpbSwgS2kgWS48L2F1dGhvcj48
YXV0aG9yPktvLCBIYW4gSi48L2F1dGhvcj48YXV0aG9yPktpbSwgSHllb24gVC48L2F1dGhvcj48
YXV0aG9yPktpbSwgWW9vbiBTLjwvYXV0aG9yPjxhdXRob3I+Um9oLCBZb3VuZyBNLjwvYXV0aG9y
PjxhdXRob3I+TGVlLCBDaGVvbCBNLjwvYXV0aG9yPjxhdXRob3I+S2ltLCBDaGkgTi48L2F1dGhv
cj48L2F1dGhvcnM+PC9jb250cmlidXRvcnM+PHRpdGxlcz48dGl0bGU+TW9uaXRvcmluZyBvZiBh
ZXJpYWwgcG9sbHV0YW50cyBlbWl0dGVkIGZyb20gc3dpbmUgaG91c2VzIGluIEtvcmVhPC90aXRs
ZT48c2Vjb25kYXJ5LXRpdGxlPkVudmlyb25tZW50YWwgTW9uaXRvcmluZyBhbmQgQXNzZXNzbWVu
dDwvc2Vjb25kYXJ5LXRpdGxlPjwvdGl0bGVzPjxwZXJpb2RpY2FsPjxmdWxsLXRpdGxlPkVudmly
b25tZW50YWwgTW9uaXRvcmluZyBhbmQgQXNzZXNzbWVudDwvZnVsbC10aXRsZT48L3BlcmlvZGlj
YWw+PHBhZ2VzPjI1NS0yNjY8L3BhZ2VzPjx2b2x1bWU+MTMzPC92b2x1bWU+PG51bWJlcj4xLTM8
L251bWJlcj48ZGF0ZXM+PHllYXI+MjAwNzwveWVhcj48cHViLWRhdGVzPjxkYXRlPk9jdDwvZGF0
ZT48L3B1Yi1kYXRlcz48L2RhdGVzPjxpc2JuPjAxNjctNjM2OTwvaXNibj48YWNjZXNzaW9uLW51
bT5XT1M6MDAwMjQ5NDAzOTAwMDI0PC9hY2Nlc3Npb24tbnVtPjx1cmxzPjxyZWxhdGVkLXVybHM+
PHVybD4mbHQ7R28gdG8gSVNJJmd0OzovL1dPUzowMDAyNDk0MDM5MDAwMjQ8L3VybD48dXJsPmh0
dHA6Ly9saW5rLnNwcmluZ2VyLmNvbS9hcnRpY2xlLzEwLjEwMDclMkZzMTA2NjEtMDA2LTk1Nzgt
eDwvdXJsPjx1cmw+aHR0cDovL2Rvd25sb2FkLnNwcmluZ2VyLmNvbS9zdGF0aWMvcGRmLzE1Ny9h
cnQlMjUzQTEwLjEwMDclMjUyRnMxMDY2MS0wMDYtOTU3OC14LnBkZj9vcmlnaW5Vcmw9aHR0cCUz
QSUyRiUyRmxpbmsuc3ByaW5nZXIuY29tJTJGYXJ0aWNsZSUyRjEwLjEwMDclMkZzMTA2NjEtMDA2
LTk1NzgteCZhbXA7dG9rZW4yPWV4cD0xNDcwOTM4NzQ3fmFjbD0lMkZzdGF0aWMlMkZwZGYlMkYx
NTclMkZhcnQlMjUyNTNBMTAuMTAwNyUyNTI1MkZzMTA2NjEtMDA2LTk1NzgteC5wZGYlM0Zvcmln
aW5VcmwlM0RodHRwJTI1M0ElMjUyRiUyNTJGbGluay5zcHJpbmdlci5jb20lMjUyRmFydGljbGUl
MjUyRjEwLjEwMDclMjUyRnMxMDY2MS0wMDYtOTU3OC14Kn5obWFjPWVjODc5ZjU2ZjkxZWIwZTFl
NzUyOTIyYmFlMjFlZjRkMDJhMzhmMzA3NDdlYjA3NWVkMDNiMjkxOTk3YzE5MzI8L3VybD48dXJs
Pmh0dHA6Ly9kb3dubG9hZC5zcHJpbmdlci5jb20vc3RhdGljL3BkZi8xNTcvYXJ0JTI1M0ExMC4x
MDA3JTI1MkZzMTA2NjEtMDA2LTk1NzgteC5wZGY/b3JpZ2luVXJsPWh0dHAlM0ElMkYlMkZsaW5r
LnNwcmluZ2VyLmNvbSUyRmFydGljbGUlMkYxMC4xMDA3JTJGczEwNjYxLTAwNi05NTc4LXgmYW1w
O3Rva2VuMj1leHA9MTQ3MTQ0NjUyN35hY2w9JTJGc3RhdGljJTJGcGRmJTJGMTU3JTJGYXJ0JTI1
MjUzQTEwLjEwMDclMjUyNTJGczEwNjYxLTAwNi05NTc4LXgucGRmJTNGb3JpZ2luVXJsJTNEaHR0
cCUyNTNBJTI1MkYlMjUyRmxpbmsuc3ByaW5nZXIuY29tJTI1MkZhcnRpY2xlJTI1MkYxMC4xMDA3
JTI1MkZzMTA2NjEtMDA2LTk1NzgteCp+aG1hYz0zMzUwNjVkNzg1NjY0NzgwZTMxZmQyMDM0NTJm
MWU5ZDc1ZGYxZDFiYTI2NWM1ZmM3NmM4OGE0MGI0YmIwZjA2PC91cmw+PC9yZWxhdGVkLXVybHM+
PC91cmxzPjxlbGVjdHJvbmljLXJlc291cmNlLW51bT4xMC4xMDA3L3MxMDY2MS0wMDYtOTU3OC14
PC9lbGVjdHJvbmljLXJlc291cmNlLW51bT48L3JlY29yZD48L0NpdGU+PENpdGU+PEF1dGhvcj5L
aW08L0F1dGhvcj48WWVhcj4yMDA3PC9ZZWFyPjxSZWNOdW0+NDIzNDwvUmVjTnVtPjxyZWNvcmQ+
PHJlYy1udW1iZXI+NDIzNDwvcmVjLW51bWJlcj48Zm9yZWlnbi1rZXlzPjxrZXkgYXBwPSJFTiIg
ZGItaWQ9IjA1YXhmMHM1Y3RzNTBiZXh3dDR2OTBzNXZ3ZnB3OXNld3JmeCIgdGltZXN0YW1wPSIx
NDcxNDQ1MTQwIj40MjM0PC9rZXk+PC9mb3JlaWduLWtleXM+PHJlZi10eXBlIG5hbWU9IkpvdXJu
YWwgQXJ0aWNsZSI+MTc8L3JlZi10eXBlPjxjb250cmlidXRvcnM+PGF1dGhvcnM+PGF1dGhvcj5L
aW0sIEtpIFlvdW48L2F1dGhvcj48YXV0aG9yPktvLCBIYW4gSm9uZzwvYXV0aG9yPjxhdXRob3I+
S2ltLCBIeWVvbiBUYWU8L2F1dGhvcj48YXV0aG9yPktpbSwgWW9vbiBTaGluPC9hdXRob3I+PGF1
dGhvcj5Sb2gsIFlvdW5nIE1hbjwvYXV0aG9yPjxhdXRob3I+TGVlLCBDaGVvbCBNaW48L2F1dGhv
cj48YXV0aG9yPktpbSwgQ2hpIE55b248L2F1dGhvcj48L2F1dGhvcnM+PC9jb250cmlidXRvcnM+
PHRpdGxlcz48dGl0bGU+SW5mbHVlbmNlIG9mIGV4dHJlbWUgc2Vhc29ucyBvbiBhaXJib3JuZSBw
b2xsdXRhbnQgbGV2ZWxzIGluIGEgcGlnLWNvbmZpbmVtZW50IGJ1aWxkaW5nPC90aXRsZT48c2Vj
b25kYXJ5LXRpdGxlPkFyY2hpdmVzIG9mIEVudmlyb25tZW50YWwgJmFtcDsgT2NjdXBhdGlvbmFs
IEhlYWx0aDwvc2Vjb25kYXJ5LXRpdGxlPjwvdGl0bGVzPjxwZXJpb2RpY2FsPjxmdWxsLXRpdGxl
PkFyY2hpdmVzIG9mIEVudmlyb25tZW50YWwgJmFtcDsgT2NjdXBhdGlvbmFsIEhlYWx0aDwvZnVs
bC10aXRsZT48L3BlcmlvZGljYWw+PHBhZ2VzPjI3LTMyPC9wYWdlcz48dm9sdW1lPjYyPC92b2x1
bWU+PG51bWJlcj4xPC9udW1iZXI+PGRhdGVzPjx5ZWFyPjIwMDc8L3llYXI+PHB1Yi1kYXRlcz48
ZGF0ZT5TcHI8L2RhdGU+PC9wdWItZGF0ZXM+PC9kYXRlcz48aXNibj4xOTMzLTgyNDQ8L2lzYm4+
PGFjY2Vzc2lvbi1udW0+V09TOjAwMDI1MjAxOTQwMDAwNTwvYWNjZXNzaW9uLW51bT48dXJscz48
cmVsYXRlZC11cmxzPjx1cmw+Jmx0O0dvIHRvIElTSSZndDs6Ly9XT1M6MDAwMjUyMDE5NDAwMDA1
PC91cmw+PHVybD5odHRwOi8vd3d3LnRhbmRmb25saW5lLmNvbS9kb2kvYWJzLzEwLjMyMDAvQUVP
SC42Mi4xLjI3LTMyPC91cmw+PC9yZWxhdGVkLXVybHM+PC91cmxzPjxlbGVjdHJvbmljLXJlc291
cmNlLW51bT4xMC4zMjAwL2Flb2guNjIuMS4yNy0zMjwvZWxlY3Ryb25pYy1yZXNvdXJjZS1udW0+
PC9yZWNvcmQ+PC9DaXRlPjxDaXRlPjxBdXRob3I+VGhvcm5lPC9BdXRob3I+PFllYXI+MjAwOTwv
WWVhcj48UmVjTnVtPjQyNDA8L1JlY051bT48cmVjb3JkPjxyZWMtbnVtYmVyPjQyNDA8L3JlYy1u
dW1iZXI+PGZvcmVpZ24ta2V5cz48a2V5IGFwcD0iRU4iIGRiLWlkPSIwNWF4ZjBzNWN0czUwYmV4
d3Q0djkwczV2d2ZwdzlzZXdyZngiIHRpbWVzdGFtcD0iMTQ3MTQ0NTE0MSI+NDI0MDwva2V5Pjwv
Zm9yZWlnbi1rZXlzPjxyZWYtdHlwZSBuYW1lPSJKb3VybmFsIEFydGljbGUiPjE3PC9yZWYtdHlw
ZT48Y29udHJpYnV0b3JzPjxhdXRob3JzPjxhdXRob3I+VGhvcm5lLCBQZXRlciBTLjwvYXV0aG9y
PjxhdXRob3I+QW5zbGV5LCBBbm5lIEMuPC9hdXRob3I+PGF1dGhvcj5QZXJyeSwgU2FyYWggU3Bl
bmNlcjwvYXV0aG9yPjwvYXV0aG9ycz48L2NvbnRyaWJ1dG9ycz48dGl0bGVzPjx0aXRsZT5Db25j
ZW50cmF0aW9ucyBvZiBCaW9hZXJvc29scywgT2RvcnMsIGFuZCBIeWRyb2dlbiBTdWxmaWRlIElu
c2lkZSBhbmQgRG93bndpbmQgZnJvbSBUd28gVHlwZXMgb2YgU3dpbmUgTGl2ZXN0b2NrIE9wZXJh
dGlvbnM8L3RpdGxlPjxzZWNvbmRhcnktdGl0bGU+Sm91cm5hbCBvZiBPY2N1cGF0aW9uYWwgYW5k
IEVudmlyb25tZW50YWwgSHlnaWVuZTwvc2Vjb25kYXJ5LXRpdGxlPjwvdGl0bGVzPjxwZXJpb2Rp
Y2FsPjxmdWxsLXRpdGxlPkpvdXJuYWwgb2YgT2NjdXBhdGlvbmFsIGFuZCBFbnZpcm9ubWVudGFs
IEh5Z2llbmU8L2Z1bGwtdGl0bGU+PC9wZXJpb2RpY2FsPjxwYWdlcz4yMTEtMjIwPC9wYWdlcz48
dm9sdW1lPjY8L3ZvbHVtZT48bnVtYmVyPjQ8L251bWJlcj48ZGF0ZXM+PHllYXI+MjAwOTwveWVh
cj48cHViLWRhdGVzPjxkYXRlPjIwMDk8L2RhdGU+PC9wdWItZGF0ZXM+PC9kYXRlcz48aXNibj4x
NTQ1LTk2MjQ8L2lzYm4+PGFjY2Vzc2lvbi1udW0+V09TOjAwMDI2MzAxMTEwMDAwMTwvYWNjZXNz
aW9uLW51bT48dXJscz48cmVsYXRlZC11cmxzPjx1cmw+Jmx0O0dvIHRvIElTSSZndDs6Ly9XT1M6
MDAwMjYzMDExMTAwMDAxPC91cmw+PHVybD5odHRwOi8vd3d3LnRhbmRmb25saW5lLmNvbS9kb2kv
YWJzLzEwLjEwODAvMTU0NTk2MjA5MDI3MjkxODQ/dXJsX3Zlcj1aMzkuODgtMjAwMyZhbXA7cmZy
X2lkPW9yaTpyaWQ6Y3Jvc3NyZWYub3JnJmFtcDtyZnJfZGF0PWNyX3B1YiUzZHB1Ym1lZDwvdXJs
Pjx1cmw+aHR0cDovL3d3dy5uY2JpLm5sbS5uaWguZ292L3BtYy9hcnRpY2xlcy9QTUM0ODQ0ODIx
L3BkZi9uaWhtczc3NzkzMS5wZGY8L3VybD48dXJsPmh0dHBzOi8vd3d3Lm5jYmkubmxtLm5paC5n
b3YvcG1jL2FydGljbGVzL1BNQzQ4NDQ4MjEvcGRmL25paG1zNzc3OTMxLnBkZjwvdXJsPjwvcmVs
YXRlZC11cmxzPjwvdXJscz48ZWxlY3Ryb25pYy1yZXNvdXJjZS1udW0+MTAuMTA4MC8xNTQ1OTYy
MDkwMjcyOTE4NDwvZWxlY3Ryb25pYy1yZXNvdXJjZS1udW0+PC9yZWNvcmQ+PC9DaXRlPjxDaXRl
PjxBdXRob3I+TWFydGVuczwvQXV0aG9yPjxZZWFyPjIwMDE8L1llYXI+PFJlY051bT40NjU2PC9S
ZWNOdW0+PHJlY29yZD48cmVjLW51bWJlcj40NjU2PC9yZWMtbnVtYmVyPjxmb3JlaWduLWtleXM+
PGtleSBhcHA9IkVOIiBkYi1pZD0iMDVheGYwczVjdHM1MGJleHd0NHY5MHM1dndmcHc5c2V3cmZ4
IiB0aW1lc3RhbXA9IjE0OTE3OTEyMDEiPjQ2NTY8L2tleT48L2ZvcmVpZ24ta2V5cz48cmVmLXR5
cGUgbmFtZT0iSm91cm5hbCBBcnRpY2xlIj4xNzwvcmVmLXR5cGU+PGNvbnRyaWJ1dG9ycz48YXV0
aG9ycz48YXV0aG9yPk1hcnRlbnMsIFcuPC9hdXRob3I+PGF1dGhvcj5NYXJ0aW5lYywgTS48L2F1
dGhvcj48YXV0aG9yPlphcGlyYWluLCBSLjwvYXV0aG9yPjxhdXRob3I+U3RhcmssIE0uPC9hdXRo
b3I+PGF1dGhvcj5IYXJ0dW5nLCBFLjwvYXV0aG9yPjxhdXRob3I+UGFsbWdyZW4sIFUuPC9hdXRo
b3I+PC9hdXRob3JzPjwvY29udHJpYnV0b3JzPjxhdXRoLWFkZHJlc3M+SW5zdGl0dXRlIG9mIEVu
dmlyb25tZW50YWwgYW5kIEFuaW1hbCBIeWdpZW5lLCBVbml2ZXJzaXR5IG9mIEhvaGVuaGVpbSwg
R2FyYmVuc3RyYXNzZSAzMCwgRC03MDU5OSBTdHV0dGdhcnQsIEdlcm1hbnkuIG1hcnRlbnN3QHVu
aS1ob2hlbmhlaW0uZGU8L2F1dGgtYWRkcmVzcz48dGl0bGVzPjx0aXRsZT5SZWR1Y3Rpb24gcG90
ZW50aWFsIG9mIG1pY3JvYmlhbCwgb2RvdXIgYW5kIGFtbW9uaWEgZW1pc3Npb25zIGZyb20gYSBw
aWcgZmFjaWxpdHkgYnkgYmlvZmlsdGVyczwvdGl0bGU+PHNlY29uZGFyeS10aXRsZT5JbnQgSiBI
eWcgRW52aXJvbiBIZWFsdGg8L3NlY29uZGFyeS10aXRsZT48YWx0LXRpdGxlPkludGVybmF0aW9u
YWwgam91cm5hbCBvZiBoeWdpZW5lIGFuZCBlbnZpcm9ubWVudGFsIGhlYWx0aDwvYWx0LXRpdGxl
PjwvdGl0bGVzPjxwZXJpb2RpY2FsPjxmdWxsLXRpdGxlPkludCBKIEh5ZyBFbnZpcm9uIEhlYWx0
aDwvZnVsbC10aXRsZT48L3BlcmlvZGljYWw+PGFsdC1wZXJpb2RpY2FsPjxmdWxsLXRpdGxlPklu
dGVybmF0aW9uYWwgSm91cm5hbCBvZiBIeWdpZW5lIGFuZCBFbnZpcm9ubWVudGFsIEhlYWx0aDwv
ZnVsbC10aXRsZT48L2FsdC1wZXJpb2RpY2FsPjxwYWdlcz4zMzUtNDU8L3BhZ2VzPjx2b2x1bWU+
MjAzPC92b2x1bWU+PG51bWJlcj40PC9udW1iZXI+PGVkaXRpb24+MjAwMS8wNy8wNDwvZWRpdGlv
bj48a2V5d29yZHM+PGtleXdvcmQ+QWlyIFBvbGx1dGFudHMvYWR2ZXJzZSBlZmZlY3RzL2lzb2xh
dGlvbiAmYW1wOyBwdXJpZmljYXRpb248L2tleXdvcmQ+PGtleXdvcmQ+QWlyIFBvbGx1dGlvbi8q
cHJldmVudGlvbiAmYW1wOyBjb250cm9sPC9rZXl3b3JkPjxrZXl3b3JkPipBbW1vbmlhL2lzb2xh
dGlvbiAmYW1wOyBwdXJpZmljYXRpb248L2tleXdvcmQ+PGtleXdvcmQ+QW5pbWFsczwva2V5d29y
ZD48a2V5d29yZD5GaWx0cmF0aW9uLyppbnN0cnVtZW50YXRpb248L2tleXdvcmQ+PGtleXdvcmQ+
R2VybWFueTwva2V5d29yZD48a2V5d29yZD4qSG91c2luZywgQW5pbWFsPC9rZXl3b3JkPjxrZXl3
b3JkPk9kb3JhbnRzLypwcmV2ZW50aW9uICZhbXA7IGNvbnRyb2w8L2tleXdvcmQ+PGtleXdvcmQ+
UGlsb3QgUHJvamVjdHM8L2tleXdvcmQ+PGtleXdvcmQ+KlN3aW5lPC9rZXl3b3JkPjwva2V5d29y
ZHM+PGRhdGVzPjx5ZWFyPjIwMDE8L3llYXI+PHB1Yi1kYXRlcz48ZGF0ZT5NYXk8L2RhdGU+PC9w
dWItZGF0ZXM+PC9kYXRlcz48aXNibj4xNDM4LTQ2MzkgKFByaW50KSYjeEQ7MTQzOC00NjM5PC9p
c2JuPjxhY2Nlc3Npb24tbnVtPjExNDM0MjE0PC9hY2Nlc3Npb24tbnVtPjx1cmxzPjwvdXJscz48
ZWxlY3Ryb25pYy1yZXNvdXJjZS1udW0+MTAuMTA3OC8xNDM4LTQ2MzktMDAwMzU8L2VsZWN0cm9u
aWMtcmVzb3VyY2UtbnVtPjxyZW1vdGUtZGF0YWJhc2UtcHJvdmlkZXI+TkxNPC9yZW1vdGUtZGF0
YWJhc2UtcHJvdmlkZXI+PGxhbmd1YWdlPmVuZzwvbGFuZ3VhZ2U+PC9yZWNvcmQ+PC9DaXRlPjxD
aXRlPjxBdXRob3I+UGF2aWxvbmlzPC9BdXRob3I+PFllYXI+MjAxMzwvWWVhcj48UmVjTnVtPjQz
MjU8L1JlY051bT48cmVjb3JkPjxyZWMtbnVtYmVyPjQzMjU8L3JlYy1udW1iZXI+PGZvcmVpZ24t
a2V5cz48a2V5IGFwcD0iRU4iIGRiLWlkPSIwNWF4ZjBzNWN0czUwYmV4d3Q0djkwczV2d2Zwdzlz
ZXdyZngiIHRpbWVzdGFtcD0iMTQ5MTI1MDU1MSI+NDMyNTwva2V5PjwvZm9yZWlnbi1rZXlzPjxy
ZWYtdHlwZSBuYW1lPSJKb3VybmFsIEFydGljbGUiPjE3PC9yZWYtdHlwZT48Y29udHJpYnV0b3Jz
PjxhdXRob3JzPjxhdXRob3I+UGF2aWxvbmlzLCBCLiBULjwvYXV0aG9yPjxhdXRob3I+TyZhcG9z
O1NoYXVnaG5lc3N5LCBQLiBULjwvYXV0aG9yPjxhdXRob3I+QWx0bWFpZXIsIFIuPC9hdXRob3I+
PGF1dGhvcj5NZXR3YWxpLCBOLjwvYXV0aG9yPjxhdXRob3I+VGhvcm5lLCBQLiBTLjwvYXV0aG9y
PjwvYXV0aG9ycz48L2NvbnRyaWJ1dG9ycz48YXV0aC1hZGRyZXNzPkRlcGFydG1lbnQgb2YgT2Nj
dXBhdGlvbmFsIGFuZCBFbnZpcm9ubWVudGFsIEhlYWx0aCwgQ29sbGVnZSBvZiBQdWJsaWMgSGVh
bHRoLCBVbml2ZXJzaXR5IG9mIElvd2EsIElvd2EgQ2l0eSwgSUEgNTIyNDIsIFVTQS4gcGF2aWxv
bmlzQGVvaHNpLnJ1dGdlcnMuZWR1PC9hdXRoLWFkZHJlc3M+PHRpdGxlcz48dGl0bGU+UGFzc2l2
ZSBtb25pdG9ycyB0byBtZWFzdXJlIGh5ZHJvZ2VuIHN1bGZpZGUgbmVhciBjb25jZW50cmF0ZWQg
YW5pbWFsIGZlZWRpbmcgb3BlcmF0aW9uczwvdGl0bGU+PHNlY29uZGFyeS10aXRsZT5FbnZpcm9u
IFNjaSBQcm9jZXNzIEltcGFjdHM8L3NlY29uZGFyeS10aXRsZT48L3RpdGxlcz48cGVyaW9kaWNh
bD48ZnVsbC10aXRsZT5FbnZpcm9uIFNjaSBQcm9jZXNzIEltcGFjdHM8L2Z1bGwtdGl0bGU+PC9w
ZXJpb2RpY2FsPjxwYWdlcz4xMjcxLTg8L3BhZ2VzPjx2b2x1bWU+MTU8L3ZvbHVtZT48bnVtYmVy
PjY8L251bWJlcj48a2V5d29yZHM+PGtleXdvcmQ+QWlyIFBvbGx1dGFudHMvKmFuYWx5c2lzPC9r
ZXl3b3JkPjxrZXl3b3JkPipBbmltYWwgSHVzYmFuZHJ5PC9rZXl3b3JkPjxrZXl3b3JkPkFuaW1h
bHM8L2tleXdvcmQ+PGtleXdvcmQ+Q2FsaWJyYXRpb248L2tleXdvcmQ+PGtleXdvcmQ+RW52aXJv
bm1lbnRhbCBNb25pdG9yaW5nLyppbnN0cnVtZW50YXRpb248L2tleXdvcmQ+PGtleXdvcmQ+RXF1
aXBtZW50IERlc2lnbjwva2V5d29yZD48a2V5d29yZD5IeWRyb2dlbiBTdWxmaWRlLyphbmFseXNp
czwva2V5d29yZD48a2V5d29yZD5Jb3dhPC9rZXl3b3JkPjxrZXl3b3JkPk9jY3VwYXRpb25hbCBF
eHBvc3VyZS9hbmFseXNpczwva2V5d29yZD48a2V5d29yZD5Td2luZTwva2V5d29yZD48L2tleXdv
cmRzPjxkYXRlcz48eWVhcj4yMDEzPC95ZWFyPjxwdWItZGF0ZXM+PGRhdGU+SnVuPC9kYXRlPjwv
cHViLWRhdGVzPjwvZGF0ZXM+PGlzYm4+MjA1MC03ODk1IChFbGVjdHJvbmljKSYjeEQ7MjA1MC03
ODg3IChMaW5raW5nKTwvaXNibj48YWNjZXNzaW9uLW51bT4yMzY4MTA0ODwvYWNjZXNzaW9uLW51
bT48dXJscz48cmVsYXRlZC11cmxzPjx1cmw+aHR0cHM6Ly93d3cubmNiaS5ubG0ubmloLmdvdi9w
dWJtZWQvMjM2ODEwNDg8L3VybD48dXJsPmh0dHBzOi8vd3d3Lm5jYmkubmxtLm5paC5nb3YvcG1j
L2FydGljbGVzL1BNQzM5NjI3ODkvcGRmL25paG1zLTQ4MTA4MS5wZGY8L3VybD48L3JlbGF0ZWQt
dXJscz48L3VybHM+PGN1c3RvbTI+UE1DMzk2Mjc4OTwvY3VzdG9tMj48ZWxlY3Ryb25pYy1yZXNv
dXJjZS1udW0+MTAuMTAzOS9jM2VtMDAwODJmPC9lbGVjdHJvbmljLXJlc291cmNlLW51bT48L3Jl
Y29yZD48L0NpdGU+PENpdGU+PEF1dGhvcj5BbmRlcnNlbjwvQXV0aG9yPjxZZWFyPjIwMTQ8L1ll
YXI+PFJlY051bT40MzIzPC9SZWNOdW0+PHJlY29yZD48cmVjLW51bWJlcj40MzIzPC9yZWMtbnVt
YmVyPjxmb3JlaWduLWtleXM+PGtleSBhcHA9IkVOIiBkYi1pZD0iMDVheGYwczVjdHM1MGJleHd0
NHY5MHM1dndmcHc5c2V3cmZ4IiB0aW1lc3RhbXA9IjE0OTEyNTAyNzUiPjQzMjM8L2tleT48L2Zv
cmVpZ24ta2V5cz48cmVmLXR5cGUgbmFtZT0iSm91cm5hbCBBcnRpY2xlIj4xNzwvcmVmLXR5cGU+
PGNvbnRyaWJ1dG9ycz48YXV0aG9ycz48YXV0aG9yPkFuZGVyc2VuLCBLLiBCLjwvYXV0aG9yPjxh
dXRob3I+R2xhc2l1cywgTS48L2F1dGhvcj48YXV0aG9yPkZlaWxiZXJnLCBBLjwvYXV0aG9yPjwv
YXV0aG9ycz48L2NvbnRyaWJ1dG9ycz48YXV0aC1hZGRyZXNzPkFwcGxpZWQgUGxhc21hIFBoeXNp
Y3MgQVMsIEJlZHJpZnRzdmVpZW4gMjUsIFBPIEJveCA1ODQsIDQzMDUgU2FuZG5lcywgTm9yd2F5
LjwvYXV0aC1hZGRyZXNzPjx0aXRsZXM+PHRpdGxlPkdhcy1wYXJ0aWNsZSBwYXJ0aXRpb25pbmcg
b2Ygb2RvcmFudHMgaW4gYSBwaWcgaG91c2UgbWVhc3VyZWQgYnkgdGhlcm1hbCBkZXNvcnB0aW9u
IEdDL01TPC90aXRsZT48c2Vjb25kYXJ5LXRpdGxlPkVudmlyb24gU2NpIFByb2Nlc3MgSW1wYWN0
czwvc2Vjb25kYXJ5LXRpdGxlPjwvdGl0bGVzPjxwZXJpb2RpY2FsPjxmdWxsLXRpdGxlPkVudmly
b24gU2NpIFByb2Nlc3MgSW1wYWN0czwvZnVsbC10aXRsZT48L3BlcmlvZGljYWw+PHBhZ2VzPjEw
NTktNjg8L3BhZ2VzPjx2b2x1bWU+MTY8L3ZvbHVtZT48bnVtYmVyPjU8L251bWJlcj48a2V5d29y
ZHM+PGtleXdvcmQ+QWlyIFBvbGx1dGFudHMvKmFuYWx5c2lzPC9rZXl3b3JkPjxrZXl3b3JkPkFp
ciBQb2xsdXRpb24sIEluZG9vci9hbmFseXNpczwva2V5d29yZD48a2V5d29yZD5BbmltYWwgSHVz
YmFuZHJ5PC9rZXl3b3JkPjxrZXl3b3JkPkFuaW1hbHM8L2tleXdvcmQ+PGtleXdvcmQ+RW52aXJv
bm1lbnRhbCBNb25pdG9yaW5nL21ldGhvZHM8L2tleXdvcmQ+PGtleXdvcmQ+SG91c2luZywgQW5p
bWFsPC9rZXl3b3JkPjxrZXl3b3JkPk9kb3JhbnRzLyphbmFseXNpczwva2V5d29yZD48a2V5d29y
ZD5Td2luZTwva2V5d29yZD48L2tleXdvcmRzPjxkYXRlcz48eWVhcj4yMDE0PC95ZWFyPjxwdWIt
ZGF0ZXM+PGRhdGU+TWF5PC9kYXRlPjwvcHViLWRhdGVzPjwvZGF0ZXM+PGlzYm4+MjA1MC03ODk1
IChFbGVjdHJvbmljKSYjeEQ7MjA1MC03ODg3IChMaW5raW5nKTwvaXNibj48YWNjZXNzaW9uLW51
bT4yNDY1NDAxMDwvYWNjZXNzaW9uLW51bT48dXJscz48cmVsYXRlZC11cmxzPjx1cmw+aHR0cHM6
Ly93d3cubmNiaS5ubG0ubmloLmdvdi9wdWJtZWQvMjQ2NTQwMTA8L3VybD48dXJsPmh0dHA6Ly9w
dWJzLnJzYy5vcmcvZW4vQ29udGVudC9BcnRpY2xlTGFuZGluZy8yMDE0L0VNL2MzZW0wMDQ0NGE8
L3VybD48L3JlbGF0ZWQtdXJscz48L3VybHM+PGVsZWN0cm9uaWMtcmVzb3VyY2UtbnVtPjEwLjEw
MzkvYzNlbTAwNDQ0YTwvZWxlY3Ryb25pYy1yZXNvdXJjZS1udW0+PC9yZWNvcmQ+PC9DaXRlPjxD
aXRlPjxBdXRob3I+VmFuIFJhbnNiZWVjazwvQXV0aG9yPjxZZWFyPjIwMTQ8L1llYXI+PFJlY051
bT40MzIyPC9SZWNOdW0+PHJlY29yZD48cmVjLW51bWJlcj40MzIyPC9yZWMtbnVtYmVyPjxmb3Jl
aWduLWtleXM+PGtleSBhcHA9IkVOIiBkYi1pZD0iMDVheGYwczVjdHM1MGJleHd0NHY5MHM1dndm
cHc5c2V3cmZ4IiB0aW1lc3RhbXA9IjE0OTEyNDU4NjMiPjQzMjI8L2tleT48L2ZvcmVpZ24ta2V5
cz48cmVmLXR5cGUgbmFtZT0iSm91cm5hbCBBcnRpY2xlIj4xNzwvcmVmLXR5cGU+PGNvbnRyaWJ1
dG9ycz48YXV0aG9ycz48YXV0aG9yPlZhbiBSYW5zYmVlY2ssIE4uPC9hdXRob3I+PGF1dGhvcj5W
YW4gTGFuZ2VuaG92ZSwgSC48L2F1dGhvcj48YXV0aG9yPk1pY2hpZWxzLCBBLjwvYXV0aG9yPjxh
dXRob3I+U29uY2ssIEIuPC9hdXRob3I+PGF1dGhvcj5EZW1leWVyLCBQLjwvYXV0aG9yPjwvYXV0
aG9ycz48L2NvbnRyaWJ1dG9ycz48YXV0aC1hZGRyZXNzPkRlcGFydG1lbnQgb2YgQWdyaWN1bHR1
cmFsIEVuZ2luZWVyaW5nLCBUZWNobm9sb2d5IGFuZCBGb29kIFNjaWVuY2UgVW5pdCwgSW5zdGl0
dXRlIGZvciBBZ3JpY3VsdHVyYWwgYW5kIEZpc2hlcmllcyBSZXNlYXJjaCAoSUxWTyksIE1lcmVs
YmVrZSwgQmVsZ2l1bS4mI3hEO0RlcGFydG1lbnQgb2YgU3VzdGFpbmFibGUgT3JnYW5pYyBDaGVt
aXN0cnkgYW5kIFRlY2hub2xvZ3ksIEZhY3VsdHkgb2YgQmlvc2NpZW5jZSBFbmdpbmVlcmluZywg
R2hlbnQgVW5pdmVyc2l0eSwgQmVsZ2l1bS4mI3hEO0RlcGFydG1lbnQgb2YgT2JzdGV0cmljcywg
UmVwcm9kdWN0aW9uIGFuZCBIZXJkIEhlYWx0aCwgRmFjdWx0eSBvZiBWZXRlcmluYXJpYW4gTWVk
aWNpbmUsIEdoZW50IFVuaXZlcnNpdHksIEJlbGdpdW0uJiN4RDtBbmltYWwgU2NpZW5jZXMgVW5p
dCwgSW5zdGl0dXRlIGZvciBBZ3JpY3VsdHVyYWwgYW5kIEZpc2hlcmllcyBSZXNlYXJjaCAoSUxW
TyksIEJlbGdpdW0uPC9hdXRoLWFkZHJlc3M+PHRpdGxlcz48dGl0bGU+RXhwb3N1cmUgbGV2ZWxz
IG9mIGZhcm1lcnMgYW5kIHZldGVyaW5hcmlhbnMgdG8gcGFydGljdWxhdGUgbWF0dGVyIGFuZCBn
YXNlcyBkdXJpbmcgb3BlcmF0aW9uYWwgdGFza3MgaW4gcGlnLWZhdHRlbmluZyBob3VzZXM8L3Rp
dGxlPjxzZWNvbmRhcnktdGl0bGU+QW5uIEFncmljIEVudmlyb24gTWVkPC9zZWNvbmRhcnktdGl0
bGU+PC90aXRsZXM+PHBlcmlvZGljYWw+PGZ1bGwtdGl0bGU+QW5uIEFncmljIEVudmlyb24gTWVk
PC9mdWxsLXRpdGxlPjwvcGVyaW9kaWNhbD48cGFnZXM+NDcyLTg8L3BhZ2VzPjx2b2x1bWU+MjE8
L3ZvbHVtZT48bnVtYmVyPjM8L251bWJlcj48a2V5d29yZHM+PGtleXdvcmQ+QWlyIFBvbGx1dGFu
dHMvKmFuYWx5c2lzPC9rZXl3b3JkPjxrZXl3b3JkPkFpciBQb2xsdXRpb24sIEluZG9vci8qYW5h
bHlzaXM8L2tleXdvcmQ+PGtleXdvcmQ+QW1tb25pYS9hbmFseXNpczwva2V5d29yZD48a2V5d29y
ZD4qQW5pbWFsIEh1c2JhbmRyeTwva2V5d29yZD48a2V5d29yZD5BbmltYWxzPC9rZXl3b3JkPjxr
ZXl3b3JkPkJlbGdpdW08L2tleXdvcmQ+PGtleXdvcmQ+Q2FyYm9uIERpb3hpZGUvYW5hbHlzaXM8
L2tleXdvcmQ+PGtleXdvcmQ+KkVudmlyb25tZW50YWwgTW9uaXRvcmluZzwva2V5d29yZD48a2V5
d29yZD5GbG9vcnMgYW5kIEZsb29yY292ZXJpbmdzPC9rZXl3b3JkPjxrZXl3b3JkPkhvdXNpbmcs
IEFuaW1hbDwva2V5d29yZD48a2V5d29yZD5NYWxlPC9rZXl3b3JkPjxrZXl3b3JkPk1ldGhhbmUv
YW5hbHlzaXM8L2tleXdvcmQ+PGtleXdvcmQ+T2NjdXBhdGlvbmFsIEV4cG9zdXJlPC9rZXl3b3Jk
PjxrZXl3b3JkPlBhcnRpY2xlIFNpemU8L2tleXdvcmQ+PGtleXdvcmQ+UGFydGljdWxhdGUgTWF0
dGVyLyphbmFseXNpczwva2V5d29yZD48a2V5d29yZD5TdXMgc2Nyb2ZhL2dyb3d0aCAmYW1wOyBk
ZXZlbG9wbWVudC8qbWV0YWJvbGlzbTwva2V5d29yZD48a2V5d29yZD4qVmV0ZXJpbmFyaWFuczwv
a2V5d29yZD48L2tleXdvcmRzPjxkYXRlcz48eWVhcj4yMDE0PC95ZWFyPjwvZGF0ZXM+PGlzYm4+
MTg5OC0yMjYzIChFbGVjdHJvbmljKSYjeEQ7MTIzMi0xOTY2IChMaW5raW5nKTwvaXNibj48YWNj
ZXNzaW9uLW51bT4yNTI5MjExMjwvYWNjZXNzaW9uLW51bT48dXJscz48cmVsYXRlZC11cmxzPjx1
cmw+aHR0cHM6Ly93d3cubmNiaS5ubG0ubmloLmdvdi9wdWJtZWQvMjUyOTIxMTI8L3VybD48L3Jl
bGF0ZWQtdXJscz48L3VybHM+PGVsZWN0cm9uaWMtcmVzb3VyY2UtbnVtPjEwLjU2MDQvMTIzMjE5
NjYuMTEyMDU4NjwvZWxlY3Ryb25pYy1yZXNvdXJjZS1udW0+PC9yZWNvcmQ+PC9DaXRlPjwvRW5k
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16499">
              <w:rPr>
                <w:rFonts w:ascii="Times New Roman" w:hAnsi="Times New Roman" w:cs="Times New Roman"/>
                <w:sz w:val="24"/>
              </w:rPr>
            </w:r>
            <w:r w:rsidRPr="00E16499">
              <w:rPr>
                <w:rFonts w:ascii="Times New Roman" w:hAnsi="Times New Roman" w:cs="Times New Roman"/>
                <w:sz w:val="24"/>
              </w:rPr>
              <w:fldChar w:fldCharType="separate"/>
            </w:r>
            <w:r>
              <w:rPr>
                <w:rFonts w:ascii="Times New Roman" w:hAnsi="Times New Roman" w:cs="Times New Roman"/>
                <w:noProof/>
                <w:sz w:val="24"/>
              </w:rPr>
              <w:t>(10, 11, 25, 26, 33, 49, 54, 61)</w:t>
            </w:r>
            <w:r w:rsidRPr="00E16499">
              <w:rPr>
                <w:rFonts w:ascii="Times New Roman" w:hAnsi="Times New Roman" w:cs="Times New Roman"/>
                <w:sz w:val="24"/>
              </w:rPr>
              <w:fldChar w:fldCharType="end"/>
            </w:r>
          </w:p>
        </w:tc>
      </w:tr>
      <w:tr w:rsidR="00EB251B" w:rsidRPr="00E16499" w:rsidTr="00E16499">
        <w:tc>
          <w:tcPr>
            <w:tcW w:w="2880" w:type="dxa"/>
            <w:tcBorders>
              <w:top w:val="single" w:sz="4" w:space="0" w:color="auto"/>
              <w:bottom w:val="single" w:sz="4" w:space="0" w:color="auto"/>
            </w:tcBorders>
            <w:vAlign w:val="center"/>
          </w:tcPr>
          <w:p w:rsidR="00EB251B" w:rsidRPr="00E16499" w:rsidRDefault="00EB251B" w:rsidP="00EB251B">
            <w:pPr>
              <w:spacing w:after="0" w:line="240" w:lineRule="auto"/>
              <w:ind w:left="180"/>
              <w:rPr>
                <w:rFonts w:ascii="Times New Roman" w:hAnsi="Times New Roman" w:cs="Times New Roman"/>
                <w:sz w:val="24"/>
              </w:rPr>
            </w:pPr>
            <w:r w:rsidRPr="00E16499">
              <w:rPr>
                <w:rFonts w:ascii="Times New Roman" w:hAnsi="Times New Roman" w:cs="Times New Roman"/>
                <w:sz w:val="24"/>
              </w:rPr>
              <w:t>16s rRNA gene</w:t>
            </w:r>
          </w:p>
        </w:tc>
        <w:tc>
          <w:tcPr>
            <w:tcW w:w="1350" w:type="dxa"/>
            <w:tcBorders>
              <w:top w:val="single" w:sz="4" w:space="0" w:color="auto"/>
              <w:bottom w:val="single" w:sz="4" w:space="0" w:color="auto"/>
            </w:tcBorders>
            <w:vAlign w:val="center"/>
          </w:tcPr>
          <w:p w:rsidR="00EB251B" w:rsidRPr="00E16499" w:rsidRDefault="0075254D" w:rsidP="00EB251B">
            <w:pPr>
              <w:spacing w:after="0" w:line="240" w:lineRule="auto"/>
              <w:rPr>
                <w:rFonts w:ascii="Times New Roman" w:hAnsi="Times New Roman" w:cs="Times New Roman"/>
                <w:sz w:val="24"/>
              </w:rPr>
            </w:pPr>
            <w:r>
              <w:rPr>
                <w:rFonts w:ascii="Times New Roman" w:hAnsi="Times New Roman" w:cs="Times New Roman"/>
                <w:sz w:val="24"/>
              </w:rPr>
              <w:t>6 (8.2</w:t>
            </w:r>
            <w:r w:rsidR="00EB251B" w:rsidRPr="00E16499">
              <w:rPr>
                <w:rFonts w:ascii="Times New Roman" w:hAnsi="Times New Roman" w:cs="Times New Roman"/>
                <w:sz w:val="24"/>
              </w:rPr>
              <w:t>)</w:t>
            </w:r>
          </w:p>
        </w:tc>
        <w:tc>
          <w:tcPr>
            <w:tcW w:w="4590" w:type="dxa"/>
            <w:tcBorders>
              <w:top w:val="single" w:sz="4" w:space="0" w:color="auto"/>
              <w:bottom w:val="single" w:sz="4" w:space="0" w:color="auto"/>
            </w:tcBorders>
          </w:tcPr>
          <w:p w:rsidR="00EB251B" w:rsidRPr="00E16499" w:rsidRDefault="00EB251B" w:rsidP="00EB251B">
            <w:pPr>
              <w:spacing w:after="0" w:line="240" w:lineRule="auto"/>
              <w:rPr>
                <w:rFonts w:ascii="Times New Roman" w:hAnsi="Times New Roman" w:cs="Times New Roman"/>
                <w:sz w:val="24"/>
              </w:rPr>
            </w:pPr>
            <w:r w:rsidRPr="00E16499">
              <w:rPr>
                <w:rFonts w:ascii="Times New Roman" w:hAnsi="Times New Roman" w:cs="Times New Roman"/>
                <w:sz w:val="24"/>
              </w:rPr>
              <w:fldChar w:fldCharType="begin">
                <w:fldData xml:space="preserve">PEVuZE5vdGU+PENpdGU+PEF1dGhvcj5OZWhtZTwvQXV0aG9yPjxZZWFyPjIwMDg8L1llYXI+PFJl
Y051bT40MjM2PC9SZWNOdW0+PERpc3BsYXlUZXh0PigyOCwgNDEsIDQ3LCA1OSwgNjMsIDY1KTwv
RGlzcGxheVRleHQ+PHJlY29yZD48cmVjLW51bWJlcj40MjM2PC9yZWMtbnVtYmVyPjxmb3JlaWdu
LWtleXM+PGtleSBhcHA9IkVOIiBkYi1pZD0iMDVheGYwczVjdHM1MGJleHd0NHY5MHM1dndmcHc5
c2V3cmZ4IiB0aW1lc3RhbXA9IjE0NzE0NDUxNDAiPjQyMzY8L2tleT48L2ZvcmVpZ24ta2V5cz48
cmVmLXR5cGUgbmFtZT0iSm91cm5hbCBBcnRpY2xlIj4xNzwvcmVmLXR5cGU+PGNvbnRyaWJ1dG9y
cz48YXV0aG9ycz48YXV0aG9yPk5laG1lLCBCZW5qYW1pbjwvYXV0aG9yPjxhdXRob3I+TGV0b3Vy
bmVhdSwgVmFsZXJpZTwvYXV0aG9yPjxhdXRob3I+Rm9yc3RlciwgUm9iZXJ0IEouPC9hdXRob3I+
PGF1dGhvcj5WZWlsbGV0dGUsIE1hcmM8L2F1dGhvcj48YXV0aG9yPkR1Y2hhaW5lLCBDYXJvbGlu
ZTwvYXV0aG9yPjwvYXV0aG9ycz48L2NvbnRyaWJ1dG9ycz48dGl0bGVzPjx0aXRsZT5DdWx0dXJl
LWluZGVwZW5kZW50IGFwcHJvYWNoIG9mIHRoZSBiYWN0ZXJpYWwgYmlvYWVyb3NvbCBkaXZlcnNp
dHkgaW4gdGhlIHN0YW5kYXJkIHN3aW5lIGNvbmZpbmVtZW50IGJ1aWxkaW5ncywgYW5kIGFzc2Vz
c21lbnQgb2YgdGhlIHNlYXNvbmFsIGVmZmVjdDwvdGl0bGU+PHNlY29uZGFyeS10aXRsZT5FbnZp
cm9ubWVudGFsIE1pY3JvYmlvbG9neTwvc2Vjb25kYXJ5LXRpdGxlPjwvdGl0bGVzPjxwZXJpb2Rp
Y2FsPjxmdWxsLXRpdGxlPkVudmlyb25tZW50YWwgTWljcm9iaW9sb2d5PC9mdWxsLXRpdGxlPjwv
cGVyaW9kaWNhbD48cGFnZXM+NjY1LTY3NTwvcGFnZXM+PHZvbHVtZT4xMDwvdm9sdW1lPjxudW1i
ZXI+MzwvbnVtYmVyPjxkYXRlcz48eWVhcj4yMDA4PC95ZWFyPjxwdWItZGF0ZXM+PGRhdGU+TWFy
PC9kYXRlPjwvcHViLWRhdGVzPjwvZGF0ZXM+PGlzYm4+MTQ2Mi0yOTEyPC9pc2JuPjxhY2Nlc3Np
b24tbnVtPldPUzowMDAyNTI3MTIzMDAwMTE8L2FjY2Vzc2lvbi1udW0+PHVybHM+PHJlbGF0ZWQt
dXJscz48dXJsPiZsdDtHbyB0byBJU0kmZ3Q7Oi8vV09TOjAwMDI1MjcxMjMwMDAxMTwvdXJsPjx1
cmw+aHR0cDovL29ubGluZWxpYnJhcnkud2lsZXkuY29tL2RvaS8xMC4xMTExL2ouMTQ2Mi0yOTIw
LjIwMDcuMDE0ODkueC9hYnN0cmFjdDwvdXJsPjx1cmw+aHR0cDovL29ubGluZWxpYnJhcnkud2ls
ZXkuY29tL3N0b3JlLzEwLjExMTEvai4xNDYyLTI5MjAuMjAwNy4wMTQ4OS54L2Fzc2V0L2ouMTQ2
Mi0yOTIwLjIwMDcuMDE0ODkueC5wZGY/dj0xJmFtcDt0PWlycW04bzY1JmFtcDtzPTUwNGQwNzNl
N2I4NTdmOWFiOWFiOTY4ZTQwZDA2NDNhOTQ3M2E2N2U8L3VybD48dXJsPmh0dHA6Ly9vbmxpbmVs
aWJyYXJ5LndpbGV5LmNvbS9zdG9yZS8xMC4xMTExL2ouMTQ2Mi0yOTIwLjIwMDcuMDE0ODkueC9h
c3NldC9qLjE0NjItMjkyMC4yMDA3LjAxNDg5LngucGRmP3Y9MSZhbXA7dD1pcnowa2NxdiZhbXA7
cz02MWMyMTFjZTIzZjEyNDAxY2Y5ZTU4ZDU3ZTc0ZDU5N2NkOGRlMGNiPC91cmw+PC9yZWxhdGVk
LXVybHM+PC91cmxzPjxlbGVjdHJvbmljLXJlc291cmNlLW51bT4xMC4xMTExL2ouMTQ2Mi0yOTIw
LjIwMDcuMDE0ODkueDwvZWxlY3Ryb25pYy1yZXNvdXJjZS1udW0+PC9yZWNvcmQ+PC9DaXRlPjxD
aXRlPjxBdXRob3I+SG9uZzwvQXV0aG9yPjxZZWFyPjIwMTI8L1llYXI+PFJlY051bT40MjQ3PC9S
ZWNOdW0+PHJlY29yZD48cmVjLW51bWJlcj40MjQ3PC9yZWMtbnVtYmVyPjxmb3JlaWduLWtleXM+
PGtleSBhcHA9IkVOIiBkYi1pZD0iMDVheGYwczVjdHM1MGJleHd0NHY5MHM1dndmcHc5c2V3cmZ4
IiB0aW1lc3RhbXA9IjE0NzE0NDUxNDEiPjQyNDc8L2tleT48L2ZvcmVpZ24ta2V5cz48cmVmLXR5
cGUgbmFtZT0iSm91cm5hbCBBcnRpY2xlIj4xNzwvcmVmLXR5cGU+PGNvbnRyaWJ1dG9ycz48YXV0
aG9ycz48YXV0aG9yPkhvbmcsIFBlaS1ZaW5nPC9hdXRob3I+PGF1dGhvcj5MaSwgWGlhbmd6aGVu
PC9hdXRob3I+PGF1dGhvcj5ZYW5nLCBYdWZlaTwvYXV0aG9yPjxhdXRob3I+U2hpbmthaSwgVGFr
dW1pPC9hdXRob3I+PGF1dGhvcj5aaGFuZywgWXVhbmh1aTwvYXV0aG9yPjxhdXRob3I+V2FuZywg
WGlubGVpPC9hdXRob3I+PGF1dGhvcj5NYWNraWUsIFJvZGVyaWNrIEkuPC9hdXRob3I+PC9hdXRo
b3JzPjwvY29udHJpYnV0b3JzPjx0aXRsZXM+PHRpdGxlPk1vbml0b3JpbmcgYWlyYm9ybmUgYmlv
dGljIGNvbnRhbWluYW50cyBpbiB0aGUgaW5kb29yIGVudmlyb25tZW50IG9mIHBpZyBhbmQgcG91
bHRyeSBjb25maW5lbWVudCBidWlsZGluZ3M8L3RpdGxlPjxzZWNvbmRhcnktdGl0bGU+RW52aXJv
bm1lbnRhbCBNaWNyb2Jpb2xvZ3k8L3NlY29uZGFyeS10aXRsZT48L3RpdGxlcz48cGVyaW9kaWNh
bD48ZnVsbC10aXRsZT5FbnZpcm9ubWVudGFsIE1pY3JvYmlvbG9neTwvZnVsbC10aXRsZT48L3Bl
cmlvZGljYWw+PHBhZ2VzPjE0MjAtMTQzMTwvcGFnZXM+PHZvbHVtZT4xNDwvdm9sdW1lPjxudW1i
ZXI+NjwvbnVtYmVyPjxkYXRlcz48eWVhcj4yMDEyPC95ZWFyPjxwdWItZGF0ZXM+PGRhdGU+SnVu
PC9kYXRlPjwvcHViLWRhdGVzPjwvZGF0ZXM+PGlzYm4+MTQ2Mi0yOTEyPC9pc2JuPjxhY2Nlc3Np
b24tbnVtPldPUzowMDAzMDQ4NjY2MDAwMDY8L2FjY2Vzc2lvbi1udW0+PHVybHM+PHJlbGF0ZWQt
dXJscz48dXJsPiZsdDtHbyB0byBJU0kmZ3Q7Oi8vV09TOjAwMDMwNDg2NjYwMDAwNjwvdXJsPjx1
cmw+aHR0cDovL29ubGluZWxpYnJhcnkud2lsZXkuY29tL2RvaS8xMC4xMTExL2ouMTQ2Mi0yOTIw
LjIwMTIuMDI3MjYueC9hYnN0cmFjdDwvdXJsPjx1cmw+aHR0cDovL29ubGluZWxpYnJhcnkud2ls
ZXkuY29tL3N0b3JlLzEwLjExMTEvai4xNDYyLTI5MjAuMjAxMi4wMjcyNi54L2Fzc2V0L2ouMTQ2
Mi0yOTIwLjIwMTIuMDI3MjYueC5wZGY/dj0xJmFtcDt0PWlycW05OWdlJmFtcDtzPTk2M2I1MDUy
YzM3MjA2YmI1ZmM0MTA1NDEwNDA2MTFkNmVhOWQwODk8L3VybD48dXJsPmh0dHA6Ly9vbmxpbmVs
aWJyYXJ5LndpbGV5LmNvbS9zdG9yZS8xMC4xMTExL2ouMTQ2Mi0yOTIwLjIwMTIuMDI3MjYueC9h
c3NldC9qLjE0NjItMjkyMC4yMDEyLjAyNzI2LngucGRmP3Y9MSZhbXA7dD1pcnowam1zZSZhbXA7
cz02YTVhYjI2MmY5NzExODU0NTc5M2M4MDYwZWQ2MzUwMjEzYTFhYzc4PC91cmw+PC9yZWxhdGVk
LXVybHM+PC91cmxzPjxlbGVjdHJvbmljLXJlc291cmNlLW51bT4xMC4xMTExL2ouMTQ2Mi0yOTIw
LjIwMTIuMDI3MjYueDwvZWxlY3Ryb25pYy1yZXNvdXJjZS1udW0+PC9yZWNvcmQ+PC9DaXRlPjxD
aXRlPjxBdXRob3I+ZGUgRXZncmFmb3Y8L0F1dGhvcj48WWVhcj4yMDEzPC9ZZWFyPjxSZWNOdW0+
NDI1MjwvUmVjTnVtPjxyZWNvcmQ+PHJlYy1udW1iZXI+NDI1MjwvcmVjLW51bWJlcj48Zm9yZWln
bi1rZXlzPjxrZXkgYXBwPSJFTiIgZGItaWQ9IjA1YXhmMHM1Y3RzNTBiZXh3dDR2OTBzNXZ3ZnB3
OXNld3JmeCIgdGltZXN0YW1wPSIxNDcxNDQ1MTQxIj40MjUyPC9rZXk+PC9mb3JlaWduLWtleXM+
PHJlZi10eXBlIG5hbWU9IkpvdXJuYWwgQXJ0aWNsZSI+MTc8L3JlZi10eXBlPjxjb250cmlidXRv
cnM+PGF1dGhvcnM+PGF1dGhvcj5kZSBFdmdyYWZvdiwgTWFyaSBSb2RyaWd1ZXo8L2F1dGhvcj48
YXV0aG9yPktvbGwsIFBpcmV0PC9hdXRob3I+PGF1dGhvcj5GcmFuaywgRGFuaWVsIE4uPC9hdXRo
b3I+PGF1dGhvcj5CYXVtZ2FydG5lciwgTGF1cmEgSy48L2F1dGhvcj48YXV0aG9yPlJvYmVydHNv
biwgQ2hhcmxlcyBFLjwvYXV0aG9yPjxhdXRob3I+SGVybmFuZGV6LCBNYXJrIFQuPC9hdXRob3I+
PGF1dGhvcj5QYWNlLCBOb3JtYW4gUi48L2F1dGhvcj48L2F1dGhvcnM+PC9jb250cmlidXRvcnM+
PHRpdGxlcz48dGl0bGU+TW9sZWN1bGFyIEFuYWx5c2lzIG9mIEJhY3RlcmlhbCBhbmQgQ2lyY292
aXJ1cyBCaW9hZXJvc29scyBpbiBDb25jZW50cmF0ZWQgQW5pbWFsIEZlZWRpbmcgT3BlcmF0aW9u
czwvdGl0bGU+PHNlY29uZGFyeS10aXRsZT5BZXJvc29sIFNjaWVuY2UgYW5kIFRlY2hub2xvZ3k8
L3NlY29uZGFyeS10aXRsZT48L3RpdGxlcz48cGVyaW9kaWNhbD48ZnVsbC10aXRsZT5BZXJvc29s
IFNjaWVuY2UgYW5kIFRlY2hub2xvZ3k8L2Z1bGwtdGl0bGU+PC9wZXJpb2RpY2FsPjxwYWdlcz43
NTUtNzY2PC9wYWdlcz48dm9sdW1lPjQ3PC92b2x1bWU+PG51bWJlcj43PC9udW1iZXI+PGRhdGVz
Pjx5ZWFyPjIwMTM8L3llYXI+PHB1Yi1kYXRlcz48ZGF0ZT5KdWwgMTwvZGF0ZT48L3B1Yi1kYXRl
cz48L2RhdGVzPjxpc2JuPjAyNzgtNjgyNjwvaXNibj48YWNjZXNzaW9uLW51bT5XT1M6MDAwMzIx
MzIxNTAwMDA2PC9hY2Nlc3Npb24tbnVtPjx1cmxzPjxyZWxhdGVkLXVybHM+PHVybD4mbHQ7R28g
dG8gSVNJJmd0OzovL1dPUzowMDAzMjEzMjE1MDAwMDY8L3VybD48dXJsPmh0dHA6Ly93d3cudGFu
ZGZvbmxpbmUuY29tL2RvaS9wZGYvMTAuMTA4MC8wMjc4NjgyNi4yMDEzLjc4OTQ3NzwvdXJsPjwv
cmVsYXRlZC11cmxzPjwvdXJscz48ZWxlY3Ryb25pYy1yZXNvdXJjZS1udW0+MTAuMTA4MC8wMjc4
NjgyNi4yMDEzLjc4OTQ3NzwvZWxlY3Ryb25pYy1yZXNvdXJjZS1udW0+PC9yZWNvcmQ+PC9DaXRl
PjxDaXRlPjxBdXRob3I+S3VtYXJpPC9BdXRob3I+PFllYXI+MjAxNDwvWWVhcj48UmVjTnVtPjQy
NTg8L1JlY051bT48cmVjb3JkPjxyZWMtbnVtYmVyPjQyNTg8L3JlYy1udW1iZXI+PGZvcmVpZ24t
a2V5cz48a2V5IGFwcD0iRU4iIGRiLWlkPSIwNWF4ZjBzNWN0czUwYmV4d3Q0djkwczV2d2Zwdzlz
ZXdyZngiIHRpbWVzdGFtcD0iMTQ3MTQ0NTE0MSI+NDI1ODwva2V5PjwvZm9yZWlnbi1rZXlzPjxy
ZWYtdHlwZSBuYW1lPSJKb3VybmFsIEFydGljbGUiPjE3PC9yZWYtdHlwZT48Y29udHJpYnV0b3Jz
PjxhdXRob3JzPjxhdXRob3I+S3VtYXJpLCBQcml5YW5rYTwvYXV0aG9yPjxhdXRob3I+Q2hvaSwg
SG9uZyBMLjwvYXV0aG9yPjwvYXV0aG9ycz48L2NvbnRyaWJ1dG9ycz48dGl0bGVzPjx0aXRsZT5T
ZWFzb25hbCBWYXJpYWJpbGl0eSBpbiBBaXJib3JuZSBCaW90aWMgQ29udGFtaW5hbnRzIGluIFN3
aW5lIENvbmZpbmVtZW50IEJ1aWxkaW5nczwvdGl0bGU+PHNlY29uZGFyeS10aXRsZT5QbG9zIE9u
ZTwvc2Vjb25kYXJ5LXRpdGxlPjwvdGl0bGVzPjxwZXJpb2RpY2FsPjxmdWxsLXRpdGxlPlBMb1Mg
T25lPC9mdWxsLXRpdGxlPjxhYmJyLTE+UExvUyBPbmU8L2FiYnItMT48L3BlcmlvZGljYWw+PHZv
bHVtZT45PC92b2x1bWU+PG51bWJlcj4xMTwvbnVtYmVyPjxkYXRlcz48eWVhcj4yMDE0PC95ZWFy
PjxwdWItZGF0ZXM+PGRhdGU+Tm92IDEzPC9kYXRlPjwvcHViLWRhdGVzPjwvZGF0ZXM+PGlzYm4+
MTkzMi02MjAzPC9pc2JuPjxhY2Nlc3Npb24tbnVtPldPUzowMDAzNDc3MDkzMDAxMjA8L2FjY2Vz
c2lvbi1udW0+PHVybHM+PHJlbGF0ZWQtdXJscz48dXJsPiZsdDtHbyB0byBJU0kmZ3Q7Oi8vV09T
OjAwMDM0NzcwOTMwMDEyMDwvdXJsPjx1cmw+aHR0cDovL3d3dy5wbG9zb25lLm9yZy9hcnRpY2xl
L2ZldGNoT2JqZWN0LmFjdGlvbj91cmk9aW5mbzpkb2kvMTAuMTM3MS9qb3VybmFsLnBvbmUuMDEx
Mjg5NyZhbXA7cmVwcmVzZW50YXRpb249UERGPC91cmw+PHVybD5odHRwOi8vam91cm5hbHMucGxv
cy5vcmcvcGxvc29uZS9hcnRpY2xlL2Fzc2V0P2lkPTEwLjEzNzEvam91cm5hbC5wb25lLjAxMTI4
OTcuUERGPC91cmw+PC9yZWxhdGVkLXVybHM+PC91cmxzPjxjdXN0b203PmUxMTI4OTc8L2N1c3Rv
bTc+PGVsZWN0cm9uaWMtcmVzb3VyY2UtbnVtPjEwLjEzNzEvam91cm5hbC5wb25lLjAxMTI4OTc8
L2VsZWN0cm9uaWMtcmVzb3VyY2UtbnVtPjwvcmVjb3JkPjwvQ2l0ZT48Q2l0ZT48QXV0aG9yPkFy
ZmtlbjwvQXV0aG9yPjxZZWFyPjIwMTU8L1llYXI+PFJlY051bT40MjY3PC9SZWNOdW0+PHJlY29y
ZD48cmVjLW51bWJlcj40MjY3PC9yZWMtbnVtYmVyPjxmb3JlaWduLWtleXM+PGtleSBhcHA9IkVO
IiBkYi1pZD0iMDVheGYwczVjdHM1MGJleHd0NHY5MHM1dndmcHc5c2V3cmZ4IiB0aW1lc3RhbXA9
IjE0NzE0NDUxNDEiPjQyNjc8L2tleT48L2ZvcmVpZ24ta2V5cz48cmVmLXR5cGUgbmFtZT0iSm91
cm5hbCBBcnRpY2xlIj4xNzwvcmVmLXR5cGU+PGNvbnRyaWJ1dG9ycz48YXV0aG9ycz48YXV0aG9y
PkFyZmtlbiwgQW5uIE0uPC9hdXRob3I+PGF1dGhvcj5Tb25nLCBCb25na2V1bjwvYXV0aG9yPjxh
dXRob3I+U3VuZywgSnVuZy1TdWs8L2F1dGhvcj48L2F1dGhvcnM+PC9jb250cmlidXRvcnM+PHRp
dGxlcz48dGl0bGU+Q29tcGFyaXNvbiBvZiBhaXJib3JuZSBiYWN0ZXJpYWwgY29tbXVuaXRpZXMg
ZnJvbSBhIGhvZyBmYXJtIGFuZCBzcHJheSBmaWVsZDwvdGl0bGU+PHNlY29uZGFyeS10aXRsZT5K
b3VybmFsIG9mIG1pY3JvYmlvbG9neSBhbmQgYmlvdGVjaG5vbG9neTwvc2Vjb25kYXJ5LXRpdGxl
PjwvdGl0bGVzPjxwZXJpb2RpY2FsPjxmdWxsLXRpdGxlPkpvdXJuYWwgb2YgbWljcm9iaW9sb2d5
IGFuZCBiaW90ZWNobm9sb2d5PC9mdWxsLXRpdGxlPjwvcGVyaW9kaWNhbD48cGFnZXM+NzA5LTE3
PC9wYWdlcz48dm9sdW1lPjI1PC92b2x1bWU+PG51bWJlcj41PC9udW1iZXI+PGRhdGVzPjx5ZWFy
PjIwMTU8L3llYXI+PHB1Yi1kYXRlcz48ZGF0ZT4yMDE1LU1heS0yODwvZGF0ZT48L3B1Yi1kYXRl
cz48L2RhdGVzPjxhY2Nlc3Npb24tbnVtPk1FRExJTkU6MjU0MDY1MzM8L2FjY2Vzc2lvbi1udW0+
PHVybHM+PHJlbGF0ZWQtdXJscz48dXJsPiZsdDtHbyB0byBJU0kmZ3Q7Oi8vTUVETElORToyNTQw
NjUzMzwvdXJsPjwvcmVsYXRlZC11cmxzPjwvdXJscz48L3JlY29yZD48L0NpdGU+PENpdGU+PEF1
dGhvcj5LdW1hcmk8L0F1dGhvcj48WWVhcj4yMDE1PC9ZZWFyPjxSZWNOdW0+NDM0NjwvUmVjTnVt
PjxyZWNvcmQ+PHJlYy1udW1iZXI+NDM0NjwvcmVjLW51bWJlcj48Zm9yZWlnbi1rZXlzPjxrZXkg
YXBwPSJFTiIgZGItaWQ9IjA1YXhmMHM1Y3RzNTBiZXh3dDR2OTBzNXZ3ZnB3OXNld3JmeCIgdGlt
ZXN0YW1wPSIxNDkxNzkwMTI0Ij40MzQ2PC9rZXk+PC9mb3JlaWduLWtleXM+PHJlZi10eXBlIG5h
bWU9IkpvdXJuYWwgQXJ0aWNsZSI+MTc8L3JlZi10eXBlPjxjb250cmlidXRvcnM+PGF1dGhvcnM+
PGF1dGhvcj5LdW1hcmksIFAuPC9hdXRob3I+PGF1dGhvcj5DaG9pLCBILiBMLjwvYXV0aG9yPjwv
YXV0aG9ycz48L2NvbnRyaWJ1dG9ycz48dGl0bGVzPjx0aXRsZT5NYW51cmUgcmVtb3ZhbCBzeXN0
ZW0gaW5mbHVlbmNlcyB0aGUgYWJ1bmRhbmNlIGFuZCBjb21wb3NpdGlvbiBvZiBhaXJib3JuZSBi
aW90aWMgY29udGFtaW5hbnRzIGluIHN3aW5lIGNvbmZpbmVtZW50IGJ1aWxkaW5nczwvdGl0bGU+
PHNlY29uZGFyeS10aXRsZT5FbnZpcm9ubWVudGFsIE1vbml0b3JpbmcgYW5kIEFzc2Vzc21lbnQ8
L3NlY29uZGFyeS10aXRsZT48L3RpdGxlcz48cGVyaW9kaWNhbD48ZnVsbC10aXRsZT5FbnZpcm9u
bWVudGFsIE1vbml0b3JpbmcgYW5kIEFzc2Vzc21lbnQ8L2Z1bGwtdGl0bGU+PC9wZXJpb2RpY2Fs
Pjx2b2x1bWU+MTg3PC92b2x1bWU+PG51bWJlcj44PC9udW1iZXI+PGRhdGVzPjx5ZWFyPjIwMTU8
L3llYXI+PHB1Yi1kYXRlcz48ZGF0ZT5BdWc8L2RhdGU+PC9wdWItZGF0ZXM+PC9kYXRlcz48aXNi
bj4wMTY3LTYzNjk8L2lzYm4+PGFjY2Vzc2lvbi1udW0+V09TOjAwMDM1ODc4MjMwMDA1NjwvYWNj
ZXNzaW9uLW51bT48dXJscz48cmVsYXRlZC11cmxzPjx1cmw+Jmx0O0dvIHRvIElTSSZndDs6Ly9X
T1M6MDAwMzU4NzgyMzAwMDU2PC91cmw+PHVybD5odHRwOi8vbGluay5zcHJpbmdlci5jb20vYXJ0
aWNsZS8xMC4xMDA3JTJGczEwNjYxLTAxNS00NzU5LTA8L3VybD48L3JlbGF0ZWQtdXJscz48L3Vy
bHM+PGN1c3RvbTc+NTM3PC9jdXN0b203PjxlbGVjdHJvbmljLXJlc291cmNlLW51bT4xMC4xMDA3
L3MxMDY2MS0wMTUtNDc1OS0wPC9lbGVjdHJvbmljLXJlc291cmNlLW51bT48L3JlY29yZD48L0Np
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OZWhtZTwvQXV0aG9yPjxZZWFyPjIwMDg8L1llYXI+PFJl
Y051bT40MjM2PC9SZWNOdW0+PERpc3BsYXlUZXh0PigyOCwgNDEsIDQ3LCA1OSwgNjMsIDY1KTwv
RGlzcGxheVRleHQ+PHJlY29yZD48cmVjLW51bWJlcj40MjM2PC9yZWMtbnVtYmVyPjxmb3JlaWdu
LWtleXM+PGtleSBhcHA9IkVOIiBkYi1pZD0iMDVheGYwczVjdHM1MGJleHd0NHY5MHM1dndmcHc5
c2V3cmZ4IiB0aW1lc3RhbXA9IjE0NzE0NDUxNDAiPjQyMzY8L2tleT48L2ZvcmVpZ24ta2V5cz48
cmVmLXR5cGUgbmFtZT0iSm91cm5hbCBBcnRpY2xlIj4xNzwvcmVmLXR5cGU+PGNvbnRyaWJ1dG9y
cz48YXV0aG9ycz48YXV0aG9yPk5laG1lLCBCZW5qYW1pbjwvYXV0aG9yPjxhdXRob3I+TGV0b3Vy
bmVhdSwgVmFsZXJpZTwvYXV0aG9yPjxhdXRob3I+Rm9yc3RlciwgUm9iZXJ0IEouPC9hdXRob3I+
PGF1dGhvcj5WZWlsbGV0dGUsIE1hcmM8L2F1dGhvcj48YXV0aG9yPkR1Y2hhaW5lLCBDYXJvbGlu
ZTwvYXV0aG9yPjwvYXV0aG9ycz48L2NvbnRyaWJ1dG9ycz48dGl0bGVzPjx0aXRsZT5DdWx0dXJl
LWluZGVwZW5kZW50IGFwcHJvYWNoIG9mIHRoZSBiYWN0ZXJpYWwgYmlvYWVyb3NvbCBkaXZlcnNp
dHkgaW4gdGhlIHN0YW5kYXJkIHN3aW5lIGNvbmZpbmVtZW50IGJ1aWxkaW5ncywgYW5kIGFzc2Vz
c21lbnQgb2YgdGhlIHNlYXNvbmFsIGVmZmVjdDwvdGl0bGU+PHNlY29uZGFyeS10aXRsZT5FbnZp
cm9ubWVudGFsIE1pY3JvYmlvbG9neTwvc2Vjb25kYXJ5LXRpdGxlPjwvdGl0bGVzPjxwZXJpb2Rp
Y2FsPjxmdWxsLXRpdGxlPkVudmlyb25tZW50YWwgTWljcm9iaW9sb2d5PC9mdWxsLXRpdGxlPjwv
cGVyaW9kaWNhbD48cGFnZXM+NjY1LTY3NTwvcGFnZXM+PHZvbHVtZT4xMDwvdm9sdW1lPjxudW1i
ZXI+MzwvbnVtYmVyPjxkYXRlcz48eWVhcj4yMDA4PC95ZWFyPjxwdWItZGF0ZXM+PGRhdGU+TWFy
PC9kYXRlPjwvcHViLWRhdGVzPjwvZGF0ZXM+PGlzYm4+MTQ2Mi0yOTEyPC9pc2JuPjxhY2Nlc3Np
b24tbnVtPldPUzowMDAyNTI3MTIzMDAwMTE8L2FjY2Vzc2lvbi1udW0+PHVybHM+PHJlbGF0ZWQt
dXJscz48dXJsPiZsdDtHbyB0byBJU0kmZ3Q7Oi8vV09TOjAwMDI1MjcxMjMwMDAxMTwvdXJsPjx1
cmw+aHR0cDovL29ubGluZWxpYnJhcnkud2lsZXkuY29tL2RvaS8xMC4xMTExL2ouMTQ2Mi0yOTIw
LjIwMDcuMDE0ODkueC9hYnN0cmFjdDwvdXJsPjx1cmw+aHR0cDovL29ubGluZWxpYnJhcnkud2ls
ZXkuY29tL3N0b3JlLzEwLjExMTEvai4xNDYyLTI5MjAuMjAwNy4wMTQ4OS54L2Fzc2V0L2ouMTQ2
Mi0yOTIwLjIwMDcuMDE0ODkueC5wZGY/dj0xJmFtcDt0PWlycW04bzY1JmFtcDtzPTUwNGQwNzNl
N2I4NTdmOWFiOWFiOTY4ZTQwZDA2NDNhOTQ3M2E2N2U8L3VybD48dXJsPmh0dHA6Ly9vbmxpbmVs
aWJyYXJ5LndpbGV5LmNvbS9zdG9yZS8xMC4xMTExL2ouMTQ2Mi0yOTIwLjIwMDcuMDE0ODkueC9h
c3NldC9qLjE0NjItMjkyMC4yMDA3LjAxNDg5LngucGRmP3Y9MSZhbXA7dD1pcnowa2NxdiZhbXA7
cz02MWMyMTFjZTIzZjEyNDAxY2Y5ZTU4ZDU3ZTc0ZDU5N2NkOGRlMGNiPC91cmw+PC9yZWxhdGVk
LXVybHM+PC91cmxzPjxlbGVjdHJvbmljLXJlc291cmNlLW51bT4xMC4xMTExL2ouMTQ2Mi0yOTIw
LjIwMDcuMDE0ODkueDwvZWxlY3Ryb25pYy1yZXNvdXJjZS1udW0+PC9yZWNvcmQ+PC9DaXRlPjxD
aXRlPjxBdXRob3I+SG9uZzwvQXV0aG9yPjxZZWFyPjIwMTI8L1llYXI+PFJlY051bT40MjQ3PC9S
ZWNOdW0+PHJlY29yZD48cmVjLW51bWJlcj40MjQ3PC9yZWMtbnVtYmVyPjxmb3JlaWduLWtleXM+
PGtleSBhcHA9IkVOIiBkYi1pZD0iMDVheGYwczVjdHM1MGJleHd0NHY5MHM1dndmcHc5c2V3cmZ4
IiB0aW1lc3RhbXA9IjE0NzE0NDUxNDEiPjQyNDc8L2tleT48L2ZvcmVpZ24ta2V5cz48cmVmLXR5
cGUgbmFtZT0iSm91cm5hbCBBcnRpY2xlIj4xNzwvcmVmLXR5cGU+PGNvbnRyaWJ1dG9ycz48YXV0
aG9ycz48YXV0aG9yPkhvbmcsIFBlaS1ZaW5nPC9hdXRob3I+PGF1dGhvcj5MaSwgWGlhbmd6aGVu
PC9hdXRob3I+PGF1dGhvcj5ZYW5nLCBYdWZlaTwvYXV0aG9yPjxhdXRob3I+U2hpbmthaSwgVGFr
dW1pPC9hdXRob3I+PGF1dGhvcj5aaGFuZywgWXVhbmh1aTwvYXV0aG9yPjxhdXRob3I+V2FuZywg
WGlubGVpPC9hdXRob3I+PGF1dGhvcj5NYWNraWUsIFJvZGVyaWNrIEkuPC9hdXRob3I+PC9hdXRo
b3JzPjwvY29udHJpYnV0b3JzPjx0aXRsZXM+PHRpdGxlPk1vbml0b3JpbmcgYWlyYm9ybmUgYmlv
dGljIGNvbnRhbWluYW50cyBpbiB0aGUgaW5kb29yIGVudmlyb25tZW50IG9mIHBpZyBhbmQgcG91
bHRyeSBjb25maW5lbWVudCBidWlsZGluZ3M8L3RpdGxlPjxzZWNvbmRhcnktdGl0bGU+RW52aXJv
bm1lbnRhbCBNaWNyb2Jpb2xvZ3k8L3NlY29uZGFyeS10aXRsZT48L3RpdGxlcz48cGVyaW9kaWNh
bD48ZnVsbC10aXRsZT5FbnZpcm9ubWVudGFsIE1pY3JvYmlvbG9neTwvZnVsbC10aXRsZT48L3Bl
cmlvZGljYWw+PHBhZ2VzPjE0MjAtMTQzMTwvcGFnZXM+PHZvbHVtZT4xNDwvdm9sdW1lPjxudW1i
ZXI+NjwvbnVtYmVyPjxkYXRlcz48eWVhcj4yMDEyPC95ZWFyPjxwdWItZGF0ZXM+PGRhdGU+SnVu
PC9kYXRlPjwvcHViLWRhdGVzPjwvZGF0ZXM+PGlzYm4+MTQ2Mi0yOTEyPC9pc2JuPjxhY2Nlc3Np
b24tbnVtPldPUzowMDAzMDQ4NjY2MDAwMDY8L2FjY2Vzc2lvbi1udW0+PHVybHM+PHJlbGF0ZWQt
dXJscz48dXJsPiZsdDtHbyB0byBJU0kmZ3Q7Oi8vV09TOjAwMDMwNDg2NjYwMDAwNjwvdXJsPjx1
cmw+aHR0cDovL29ubGluZWxpYnJhcnkud2lsZXkuY29tL2RvaS8xMC4xMTExL2ouMTQ2Mi0yOTIw
LjIwMTIuMDI3MjYueC9hYnN0cmFjdDwvdXJsPjx1cmw+aHR0cDovL29ubGluZWxpYnJhcnkud2ls
ZXkuY29tL3N0b3JlLzEwLjExMTEvai4xNDYyLTI5MjAuMjAxMi4wMjcyNi54L2Fzc2V0L2ouMTQ2
Mi0yOTIwLjIwMTIuMDI3MjYueC5wZGY/dj0xJmFtcDt0PWlycW05OWdlJmFtcDtzPTk2M2I1MDUy
YzM3MjA2YmI1ZmM0MTA1NDEwNDA2MTFkNmVhOWQwODk8L3VybD48dXJsPmh0dHA6Ly9vbmxpbmVs
aWJyYXJ5LndpbGV5LmNvbS9zdG9yZS8xMC4xMTExL2ouMTQ2Mi0yOTIwLjIwMTIuMDI3MjYueC9h
c3NldC9qLjE0NjItMjkyMC4yMDEyLjAyNzI2LngucGRmP3Y9MSZhbXA7dD1pcnowam1zZSZhbXA7
cz02YTVhYjI2MmY5NzExODU0NTc5M2M4MDYwZWQ2MzUwMjEzYTFhYzc4PC91cmw+PC9yZWxhdGVk
LXVybHM+PC91cmxzPjxlbGVjdHJvbmljLXJlc291cmNlLW51bT4xMC4xMTExL2ouMTQ2Mi0yOTIw
LjIwMTIuMDI3MjYueDwvZWxlY3Ryb25pYy1yZXNvdXJjZS1udW0+PC9yZWNvcmQ+PC9DaXRlPjxD
aXRlPjxBdXRob3I+ZGUgRXZncmFmb3Y8L0F1dGhvcj48WWVhcj4yMDEzPC9ZZWFyPjxSZWNOdW0+
NDI1MjwvUmVjTnVtPjxyZWNvcmQ+PHJlYy1udW1iZXI+NDI1MjwvcmVjLW51bWJlcj48Zm9yZWln
bi1rZXlzPjxrZXkgYXBwPSJFTiIgZGItaWQ9IjA1YXhmMHM1Y3RzNTBiZXh3dDR2OTBzNXZ3ZnB3
OXNld3JmeCIgdGltZXN0YW1wPSIxNDcxNDQ1MTQxIj40MjUyPC9rZXk+PC9mb3JlaWduLWtleXM+
PHJlZi10eXBlIG5hbWU9IkpvdXJuYWwgQXJ0aWNsZSI+MTc8L3JlZi10eXBlPjxjb250cmlidXRv
cnM+PGF1dGhvcnM+PGF1dGhvcj5kZSBFdmdyYWZvdiwgTWFyaSBSb2RyaWd1ZXo8L2F1dGhvcj48
YXV0aG9yPktvbGwsIFBpcmV0PC9hdXRob3I+PGF1dGhvcj5GcmFuaywgRGFuaWVsIE4uPC9hdXRo
b3I+PGF1dGhvcj5CYXVtZ2FydG5lciwgTGF1cmEgSy48L2F1dGhvcj48YXV0aG9yPlJvYmVydHNv
biwgQ2hhcmxlcyBFLjwvYXV0aG9yPjxhdXRob3I+SGVybmFuZGV6LCBNYXJrIFQuPC9hdXRob3I+
PGF1dGhvcj5QYWNlLCBOb3JtYW4gUi48L2F1dGhvcj48L2F1dGhvcnM+PC9jb250cmlidXRvcnM+
PHRpdGxlcz48dGl0bGU+TW9sZWN1bGFyIEFuYWx5c2lzIG9mIEJhY3RlcmlhbCBhbmQgQ2lyY292
aXJ1cyBCaW9hZXJvc29scyBpbiBDb25jZW50cmF0ZWQgQW5pbWFsIEZlZWRpbmcgT3BlcmF0aW9u
czwvdGl0bGU+PHNlY29uZGFyeS10aXRsZT5BZXJvc29sIFNjaWVuY2UgYW5kIFRlY2hub2xvZ3k8
L3NlY29uZGFyeS10aXRsZT48L3RpdGxlcz48cGVyaW9kaWNhbD48ZnVsbC10aXRsZT5BZXJvc29s
IFNjaWVuY2UgYW5kIFRlY2hub2xvZ3k8L2Z1bGwtdGl0bGU+PC9wZXJpb2RpY2FsPjxwYWdlcz43
NTUtNzY2PC9wYWdlcz48dm9sdW1lPjQ3PC92b2x1bWU+PG51bWJlcj43PC9udW1iZXI+PGRhdGVz
Pjx5ZWFyPjIwMTM8L3llYXI+PHB1Yi1kYXRlcz48ZGF0ZT5KdWwgMTwvZGF0ZT48L3B1Yi1kYXRl
cz48L2RhdGVzPjxpc2JuPjAyNzgtNjgyNjwvaXNibj48YWNjZXNzaW9uLW51bT5XT1M6MDAwMzIx
MzIxNTAwMDA2PC9hY2Nlc3Npb24tbnVtPjx1cmxzPjxyZWxhdGVkLXVybHM+PHVybD4mbHQ7R28g
dG8gSVNJJmd0OzovL1dPUzowMDAzMjEzMjE1MDAwMDY8L3VybD48dXJsPmh0dHA6Ly93d3cudGFu
ZGZvbmxpbmUuY29tL2RvaS9wZGYvMTAuMTA4MC8wMjc4NjgyNi4yMDEzLjc4OTQ3NzwvdXJsPjwv
cmVsYXRlZC11cmxzPjwvdXJscz48ZWxlY3Ryb25pYy1yZXNvdXJjZS1udW0+MTAuMTA4MC8wMjc4
NjgyNi4yMDEzLjc4OTQ3NzwvZWxlY3Ryb25pYy1yZXNvdXJjZS1udW0+PC9yZWNvcmQ+PC9DaXRl
PjxDaXRlPjxBdXRob3I+S3VtYXJpPC9BdXRob3I+PFllYXI+MjAxNDwvWWVhcj48UmVjTnVtPjQy
NTg8L1JlY051bT48cmVjb3JkPjxyZWMtbnVtYmVyPjQyNTg8L3JlYy1udW1iZXI+PGZvcmVpZ24t
a2V5cz48a2V5IGFwcD0iRU4iIGRiLWlkPSIwNWF4ZjBzNWN0czUwYmV4d3Q0djkwczV2d2Zwdzlz
ZXdyZngiIHRpbWVzdGFtcD0iMTQ3MTQ0NTE0MSI+NDI1ODwva2V5PjwvZm9yZWlnbi1rZXlzPjxy
ZWYtdHlwZSBuYW1lPSJKb3VybmFsIEFydGljbGUiPjE3PC9yZWYtdHlwZT48Y29udHJpYnV0b3Jz
PjxhdXRob3JzPjxhdXRob3I+S3VtYXJpLCBQcml5YW5rYTwvYXV0aG9yPjxhdXRob3I+Q2hvaSwg
SG9uZyBMLjwvYXV0aG9yPjwvYXV0aG9ycz48L2NvbnRyaWJ1dG9ycz48dGl0bGVzPjx0aXRsZT5T
ZWFzb25hbCBWYXJpYWJpbGl0eSBpbiBBaXJib3JuZSBCaW90aWMgQ29udGFtaW5hbnRzIGluIFN3
aW5lIENvbmZpbmVtZW50IEJ1aWxkaW5nczwvdGl0bGU+PHNlY29uZGFyeS10aXRsZT5QbG9zIE9u
ZTwvc2Vjb25kYXJ5LXRpdGxlPjwvdGl0bGVzPjxwZXJpb2RpY2FsPjxmdWxsLXRpdGxlPlBMb1Mg
T25lPC9mdWxsLXRpdGxlPjxhYmJyLTE+UExvUyBPbmU8L2FiYnItMT48L3BlcmlvZGljYWw+PHZv
bHVtZT45PC92b2x1bWU+PG51bWJlcj4xMTwvbnVtYmVyPjxkYXRlcz48eWVhcj4yMDE0PC95ZWFy
PjxwdWItZGF0ZXM+PGRhdGU+Tm92IDEzPC9kYXRlPjwvcHViLWRhdGVzPjwvZGF0ZXM+PGlzYm4+
MTkzMi02MjAzPC9pc2JuPjxhY2Nlc3Npb24tbnVtPldPUzowMDAzNDc3MDkzMDAxMjA8L2FjY2Vz
c2lvbi1udW0+PHVybHM+PHJlbGF0ZWQtdXJscz48dXJsPiZsdDtHbyB0byBJU0kmZ3Q7Oi8vV09T
OjAwMDM0NzcwOTMwMDEyMDwvdXJsPjx1cmw+aHR0cDovL3d3dy5wbG9zb25lLm9yZy9hcnRpY2xl
L2ZldGNoT2JqZWN0LmFjdGlvbj91cmk9aW5mbzpkb2kvMTAuMTM3MS9qb3VybmFsLnBvbmUuMDEx
Mjg5NyZhbXA7cmVwcmVzZW50YXRpb249UERGPC91cmw+PHVybD5odHRwOi8vam91cm5hbHMucGxv
cy5vcmcvcGxvc29uZS9hcnRpY2xlL2Fzc2V0P2lkPTEwLjEzNzEvam91cm5hbC5wb25lLjAxMTI4
OTcuUERGPC91cmw+PC9yZWxhdGVkLXVybHM+PC91cmxzPjxjdXN0b203PmUxMTI4OTc8L2N1c3Rv
bTc+PGVsZWN0cm9uaWMtcmVzb3VyY2UtbnVtPjEwLjEzNzEvam91cm5hbC5wb25lLjAxMTI4OTc8
L2VsZWN0cm9uaWMtcmVzb3VyY2UtbnVtPjwvcmVjb3JkPjwvQ2l0ZT48Q2l0ZT48QXV0aG9yPkFy
ZmtlbjwvQXV0aG9yPjxZZWFyPjIwMTU8L1llYXI+PFJlY051bT40MjY3PC9SZWNOdW0+PHJlY29y
ZD48cmVjLW51bWJlcj40MjY3PC9yZWMtbnVtYmVyPjxmb3JlaWduLWtleXM+PGtleSBhcHA9IkVO
IiBkYi1pZD0iMDVheGYwczVjdHM1MGJleHd0NHY5MHM1dndmcHc5c2V3cmZ4IiB0aW1lc3RhbXA9
IjE0NzE0NDUxNDEiPjQyNjc8L2tleT48L2ZvcmVpZ24ta2V5cz48cmVmLXR5cGUgbmFtZT0iSm91
cm5hbCBBcnRpY2xlIj4xNzwvcmVmLXR5cGU+PGNvbnRyaWJ1dG9ycz48YXV0aG9ycz48YXV0aG9y
PkFyZmtlbiwgQW5uIE0uPC9hdXRob3I+PGF1dGhvcj5Tb25nLCBCb25na2V1bjwvYXV0aG9yPjxh
dXRob3I+U3VuZywgSnVuZy1TdWs8L2F1dGhvcj48L2F1dGhvcnM+PC9jb250cmlidXRvcnM+PHRp
dGxlcz48dGl0bGU+Q29tcGFyaXNvbiBvZiBhaXJib3JuZSBiYWN0ZXJpYWwgY29tbXVuaXRpZXMg
ZnJvbSBhIGhvZyBmYXJtIGFuZCBzcHJheSBmaWVsZDwvdGl0bGU+PHNlY29uZGFyeS10aXRsZT5K
b3VybmFsIG9mIG1pY3JvYmlvbG9neSBhbmQgYmlvdGVjaG5vbG9neTwvc2Vjb25kYXJ5LXRpdGxl
PjwvdGl0bGVzPjxwZXJpb2RpY2FsPjxmdWxsLXRpdGxlPkpvdXJuYWwgb2YgbWljcm9iaW9sb2d5
IGFuZCBiaW90ZWNobm9sb2d5PC9mdWxsLXRpdGxlPjwvcGVyaW9kaWNhbD48cGFnZXM+NzA5LTE3
PC9wYWdlcz48dm9sdW1lPjI1PC92b2x1bWU+PG51bWJlcj41PC9udW1iZXI+PGRhdGVzPjx5ZWFy
PjIwMTU8L3llYXI+PHB1Yi1kYXRlcz48ZGF0ZT4yMDE1LU1heS0yODwvZGF0ZT48L3B1Yi1kYXRl
cz48L2RhdGVzPjxhY2Nlc3Npb24tbnVtPk1FRExJTkU6MjU0MDY1MzM8L2FjY2Vzc2lvbi1udW0+
PHVybHM+PHJlbGF0ZWQtdXJscz48dXJsPiZsdDtHbyB0byBJU0kmZ3Q7Oi8vTUVETElORToyNTQw
NjUzMzwvdXJsPjwvcmVsYXRlZC11cmxzPjwvdXJscz48L3JlY29yZD48L0NpdGU+PENpdGU+PEF1
dGhvcj5LdW1hcmk8L0F1dGhvcj48WWVhcj4yMDE1PC9ZZWFyPjxSZWNOdW0+NDM0NjwvUmVjTnVt
PjxyZWNvcmQ+PHJlYy1udW1iZXI+NDM0NjwvcmVjLW51bWJlcj48Zm9yZWlnbi1rZXlzPjxrZXkg
YXBwPSJFTiIgZGItaWQ9IjA1YXhmMHM1Y3RzNTBiZXh3dDR2OTBzNXZ3ZnB3OXNld3JmeCIgdGlt
ZXN0YW1wPSIxNDkxNzkwMTI0Ij40MzQ2PC9rZXk+PC9mb3JlaWduLWtleXM+PHJlZi10eXBlIG5h
bWU9IkpvdXJuYWwgQXJ0aWNsZSI+MTc8L3JlZi10eXBlPjxjb250cmlidXRvcnM+PGF1dGhvcnM+
PGF1dGhvcj5LdW1hcmksIFAuPC9hdXRob3I+PGF1dGhvcj5DaG9pLCBILiBMLjwvYXV0aG9yPjwv
YXV0aG9ycz48L2NvbnRyaWJ1dG9ycz48dGl0bGVzPjx0aXRsZT5NYW51cmUgcmVtb3ZhbCBzeXN0
ZW0gaW5mbHVlbmNlcyB0aGUgYWJ1bmRhbmNlIGFuZCBjb21wb3NpdGlvbiBvZiBhaXJib3JuZSBi
aW90aWMgY29udGFtaW5hbnRzIGluIHN3aW5lIGNvbmZpbmVtZW50IGJ1aWxkaW5nczwvdGl0bGU+
PHNlY29uZGFyeS10aXRsZT5FbnZpcm9ubWVudGFsIE1vbml0b3JpbmcgYW5kIEFzc2Vzc21lbnQ8
L3NlY29uZGFyeS10aXRsZT48L3RpdGxlcz48cGVyaW9kaWNhbD48ZnVsbC10aXRsZT5FbnZpcm9u
bWVudGFsIE1vbml0b3JpbmcgYW5kIEFzc2Vzc21lbnQ8L2Z1bGwtdGl0bGU+PC9wZXJpb2RpY2Fs
Pjx2b2x1bWU+MTg3PC92b2x1bWU+PG51bWJlcj44PC9udW1iZXI+PGRhdGVzPjx5ZWFyPjIwMTU8
L3llYXI+PHB1Yi1kYXRlcz48ZGF0ZT5BdWc8L2RhdGU+PC9wdWItZGF0ZXM+PC9kYXRlcz48aXNi
bj4wMTY3LTYzNjk8L2lzYm4+PGFjY2Vzc2lvbi1udW0+V09TOjAwMDM1ODc4MjMwMDA1NjwvYWNj
ZXNzaW9uLW51bT48dXJscz48cmVsYXRlZC11cmxzPjx1cmw+Jmx0O0dvIHRvIElTSSZndDs6Ly9X
T1M6MDAwMzU4NzgyMzAwMDU2PC91cmw+PHVybD5odHRwOi8vbGluay5zcHJpbmdlci5jb20vYXJ0
aWNsZS8xMC4xMDA3JTJGczEwNjYxLTAxNS00NzU5LTA8L3VybD48L3JlbGF0ZWQtdXJscz48L3Vy
bHM+PGN1c3RvbTc+NTM3PC9jdXN0b203PjxlbGVjdHJvbmljLXJlc291cmNlLW51bT4xMC4xMDA3
L3MxMDY2MS0wMTUtNDc1OS0wPC9lbGVjdHJvbmljLXJlc291cmNlLW51bT48L3JlY29yZD48L0Np
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16499">
              <w:rPr>
                <w:rFonts w:ascii="Times New Roman" w:hAnsi="Times New Roman" w:cs="Times New Roman"/>
                <w:sz w:val="24"/>
              </w:rPr>
            </w:r>
            <w:r w:rsidRPr="00E16499">
              <w:rPr>
                <w:rFonts w:ascii="Times New Roman" w:hAnsi="Times New Roman" w:cs="Times New Roman"/>
                <w:sz w:val="24"/>
              </w:rPr>
              <w:fldChar w:fldCharType="separate"/>
            </w:r>
            <w:r>
              <w:rPr>
                <w:rFonts w:ascii="Times New Roman" w:hAnsi="Times New Roman" w:cs="Times New Roman"/>
                <w:noProof/>
                <w:sz w:val="24"/>
              </w:rPr>
              <w:t>(28, 41, 47, 59, 63, 65)</w:t>
            </w:r>
            <w:r w:rsidRPr="00E16499">
              <w:rPr>
                <w:rFonts w:ascii="Times New Roman" w:hAnsi="Times New Roman" w:cs="Times New Roman"/>
                <w:sz w:val="24"/>
              </w:rPr>
              <w:fldChar w:fldCharType="end"/>
            </w:r>
          </w:p>
        </w:tc>
      </w:tr>
      <w:tr w:rsidR="00EB251B" w:rsidRPr="00E16499" w:rsidTr="00E16499">
        <w:tc>
          <w:tcPr>
            <w:tcW w:w="2880" w:type="dxa"/>
            <w:tcBorders>
              <w:top w:val="single" w:sz="4" w:space="0" w:color="auto"/>
              <w:bottom w:val="single" w:sz="4" w:space="0" w:color="auto"/>
            </w:tcBorders>
            <w:vAlign w:val="center"/>
          </w:tcPr>
          <w:p w:rsidR="00EB251B" w:rsidRPr="00E16499" w:rsidRDefault="00EB251B" w:rsidP="00EB251B">
            <w:pPr>
              <w:spacing w:after="0" w:line="240" w:lineRule="auto"/>
              <w:ind w:left="180"/>
              <w:rPr>
                <w:rFonts w:ascii="Times New Roman" w:hAnsi="Times New Roman" w:cs="Times New Roman"/>
                <w:sz w:val="24"/>
              </w:rPr>
            </w:pPr>
            <w:r w:rsidRPr="00E16499">
              <w:rPr>
                <w:rFonts w:ascii="Times New Roman" w:hAnsi="Times New Roman" w:cs="Times New Roman"/>
                <w:sz w:val="24"/>
              </w:rPr>
              <w:t>Antibiotic resistance</w:t>
            </w:r>
          </w:p>
        </w:tc>
        <w:tc>
          <w:tcPr>
            <w:tcW w:w="1350" w:type="dxa"/>
            <w:tcBorders>
              <w:top w:val="single" w:sz="4" w:space="0" w:color="auto"/>
              <w:bottom w:val="single" w:sz="4" w:space="0" w:color="auto"/>
            </w:tcBorders>
            <w:vAlign w:val="center"/>
          </w:tcPr>
          <w:p w:rsidR="00EB251B" w:rsidRPr="00E16499" w:rsidRDefault="0075254D" w:rsidP="00EB251B">
            <w:pPr>
              <w:spacing w:after="0" w:line="240" w:lineRule="auto"/>
              <w:rPr>
                <w:rFonts w:ascii="Times New Roman" w:hAnsi="Times New Roman" w:cs="Times New Roman"/>
                <w:sz w:val="24"/>
              </w:rPr>
            </w:pPr>
            <w:r>
              <w:rPr>
                <w:rFonts w:ascii="Times New Roman" w:hAnsi="Times New Roman" w:cs="Times New Roman"/>
                <w:sz w:val="24"/>
              </w:rPr>
              <w:t>3 (4.1</w:t>
            </w:r>
            <w:r w:rsidR="00EB251B" w:rsidRPr="00E16499">
              <w:rPr>
                <w:rFonts w:ascii="Times New Roman" w:hAnsi="Times New Roman" w:cs="Times New Roman"/>
                <w:sz w:val="24"/>
              </w:rPr>
              <w:t>)</w:t>
            </w:r>
          </w:p>
        </w:tc>
        <w:tc>
          <w:tcPr>
            <w:tcW w:w="4590" w:type="dxa"/>
            <w:tcBorders>
              <w:top w:val="single" w:sz="4" w:space="0" w:color="auto"/>
              <w:bottom w:val="single" w:sz="4" w:space="0" w:color="auto"/>
            </w:tcBorders>
          </w:tcPr>
          <w:p w:rsidR="00EB251B" w:rsidRPr="00E16499" w:rsidRDefault="00EB251B" w:rsidP="00EB251B">
            <w:pPr>
              <w:spacing w:after="0" w:line="240" w:lineRule="auto"/>
              <w:rPr>
                <w:rFonts w:ascii="Times New Roman" w:hAnsi="Times New Roman" w:cs="Times New Roman"/>
                <w:sz w:val="24"/>
              </w:rPr>
            </w:pPr>
            <w:r w:rsidRPr="00E16499">
              <w:rPr>
                <w:rFonts w:ascii="Times New Roman" w:hAnsi="Times New Roman" w:cs="Times New Roman"/>
                <w:sz w:val="24"/>
              </w:rPr>
              <w:fldChar w:fldCharType="begin">
                <w:fldData xml:space="preserve">PEVuZE5vdGU+PENpdGU+PEF1dGhvcj5HaWJiczwvQXV0aG9yPjxZZWFyPjIwMDQ8L1llYXI+PFJl
Y051bT40MjI2PC9SZWNOdW0+PERpc3BsYXlUZXh0PigxNywgMjIsIDYzKTwvRGlzcGxheVRleHQ+
PHJlY29yZD48cmVjLW51bWJlcj40MjI2PC9yZWMtbnVtYmVyPjxmb3JlaWduLWtleXM+PGtleSBh
cHA9IkVOIiBkYi1pZD0iMDVheGYwczVjdHM1MGJleHd0NHY5MHM1dndmcHc5c2V3cmZ4IiB0aW1l
c3RhbXA9IjE0NzE0NDUxNDAiPjQyMjY8L2tleT48L2ZvcmVpZ24ta2V5cz48cmVmLXR5cGUgbmFt
ZT0iSm91cm5hbCBBcnRpY2xlIj4xNzwvcmVmLXR5cGU+PGNvbnRyaWJ1dG9ycz48YXV0aG9ycz48
YXV0aG9yPkdpYmJzLCBTLiBHLjwvYXV0aG9yPjxhdXRob3I+R3JlZW4sIEMuIEYuPC9hdXRob3I+
PGF1dGhvcj5UYXJ3YXRlciwgUC4gTS48L2F1dGhvcj48YXV0aG9yPlNjYXJwaW5vLCBQLiBWLjwv
YXV0aG9yPjwvYXV0aG9ycz48L2NvbnRyaWJ1dG9ycz48dGl0bGVzPjx0aXRsZT5BaXJib3JuZSBh
bnRpYmlvdGljIHJlc2lzdGFudCBhbmQgbm9ucmVzaXN0YW50IGJhY3RlcmlhIGFuZCBmdW5naSBy
ZWNvdmVyZWQgZnJvbSB0d28gc3dpbmUgaGVyZCBjb25maW5lZCBhbmltYWwgZmVlZGluZyBvcGVy
YXRpb25zPC90aXRsZT48c2Vjb25kYXJ5LXRpdGxlPkpvdXJuYWwgb2YgT2NjdXBhdGlvbmFsIGFu
ZCBFbnZpcm9ubWVudGFsIEh5Z2llbmU8L3NlY29uZGFyeS10aXRsZT48L3RpdGxlcz48cGVyaW9k
aWNhbD48ZnVsbC10aXRsZT5Kb3VybmFsIG9mIE9jY3VwYXRpb25hbCBhbmQgRW52aXJvbm1lbnRh
bCBIeWdpZW5lPC9mdWxsLXRpdGxlPjwvcGVyaW9kaWNhbD48cGFnZXM+Njk5LTcwNjwvcGFnZXM+
PHZvbHVtZT4xPC92b2x1bWU+PG51bWJlcj4xMTwvbnVtYmVyPjxkYXRlcz48eWVhcj4yMDA0PC95
ZWFyPjxwdWItZGF0ZXM+PGRhdGU+Tm92PC9kYXRlPjwvcHViLWRhdGVzPjwvZGF0ZXM+PGlzYm4+
MTU0NS05NjI0PC9pc2JuPjxhY2Nlc3Npb24tbnVtPldPUzowMDAyMjQ3ODE3MDAwMDU8L2FjY2Vz
c2lvbi1udW0+PHVybHM+PHJlbGF0ZWQtdXJscz48dXJsPiZsdDtHbyB0byBJU0kmZ3Q7Oi8vV09T
OjAwMDIyNDc4MTcwMDAwNTwvdXJsPjx1cmw+aHR0cDovL3d3dy50YW5kZm9ubGluZS5jb20vZG9p
L2Ficy8xMC4xMDgwLzE1NDU5NjIwNDkwNTE1ODI0P3VybF92ZXI9WjM5Ljg4LTIwMDMmYW1wO3Jm
cl9pZD1vcmklM0FyaWQlM0Fjcm9zc3JlZi5vcmcmYW1wO3Jmcl9kYXQ9Y3JfcHViJTNEcHVibWVk
JmFtcDs8L3VybD48L3JlbGF0ZWQtdXJscz48L3VybHM+PGVsZWN0cm9uaWMtcmVzb3VyY2UtbnVt
PjEwLjEwODAvMTU0NTk2MjA0OTA1MTU4MjQ8L2VsZWN0cm9uaWMtcmVzb3VyY2UtbnVtPjwvcmVj
b3JkPjwvQ2l0ZT48Q2l0ZT48QXV0aG9yPkdpYmJzPC9BdXRob3I+PFllYXI+MjAwNjwvWWVhcj48
UmVjTnVtPjQyMzA8L1JlY051bT48cmVjb3JkPjxyZWMtbnVtYmVyPjQyMzA8L3JlYy1udW1iZXI+
PGZvcmVpZ24ta2V5cz48a2V5IGFwcD0iRU4iIGRiLWlkPSIwNWF4ZjBzNWN0czUwYmV4d3Q0djkw
czV2d2ZwdzlzZXdyZngiIHRpbWVzdGFtcD0iMTQ3MTQ0NTE0MCI+NDIzMDwva2V5PjwvZm9yZWln
bi1rZXlzPjxyZWYtdHlwZSBuYW1lPSJKb3VybmFsIEFydGljbGUiPjE3PC9yZWYtdHlwZT48Y29u
dHJpYnV0b3JzPjxhdXRob3JzPjxhdXRob3I+R2liYnMsIFNoYXduIEcuPC9hdXRob3I+PGF1dGhv
cj5HcmVlbiwgQ2hyaXN0b3BoZXIgRi48L2F1dGhvcj48YXV0aG9yPlRhcndhdGVyLCBQYXRyaWNr
IE0uPC9hdXRob3I+PGF1dGhvcj5Nb3RhLCBMaW5kYSBDLjwvYXV0aG9yPjxhdXRob3I+TWVuYSwg
S3Jpc3RpbmEgRC48L2F1dGhvcj48YXV0aG9yPlNjYXJwaW5vLCBQYXNxdWFsZSBWLjwvYXV0aG9y
PjwvYXV0aG9ycz48L2NvbnRyaWJ1dG9ycz48dGl0bGVzPjx0aXRsZT5Jc29sYXRpb24gb2YgYW50
aWJpb3RpYy1yZXNpc3RhbnQgYmFjdGVyaWEgZnJvbSB0aGUgYWlyIHBsdW1lIGRvd253aW5kIG9m
IGEgc3dpbmUgY29uZmluZWQgb3IgY29uY2VudHJhdGVkIGFuaW1hbCBmZWVkaW5nIG9wZXJhdGlv
bjwvdGl0bGU+PHNlY29uZGFyeS10aXRsZT5FbnZpcm9ubWVudGFsIEhlYWx0aCBQZXJzcGVjdGl2
ZXM8L3NlY29uZGFyeS10aXRsZT48L3RpdGxlcz48cGVyaW9kaWNhbD48ZnVsbC10aXRsZT5FbnZp
cm9ubWVudGFsIGhlYWx0aCBwZXJzcGVjdGl2ZXM8L2Z1bGwtdGl0bGU+PGFiYnItMT5FbnZpcm9u
IEhlYWx0aCBQZXJzcGVjdDwvYWJici0xPjwvcGVyaW9kaWNhbD48cGFnZXM+MTAzMi0xMDM3PC9w
YWdlcz48dm9sdW1lPjExNDwvdm9sdW1lPjxudW1iZXI+NzwvbnVtYmVyPjxkYXRlcz48eWVhcj4y
MDA2PC95ZWFyPjxwdWItZGF0ZXM+PGRhdGU+SnVsPC9kYXRlPjwvcHViLWRhdGVzPjwvZGF0ZXM+
PGlzYm4+MDA5MS02NzY1PC9pc2JuPjxhY2Nlc3Npb24tbnVtPldPUzowMDAyMzkwMzUxMDAwMzM8
L2FjY2Vzc2lvbi1udW0+PHVybHM+PHJlbGF0ZWQtdXJscz48dXJsPiZsdDtHbyB0byBJU0kmZ3Q7
Oi8vV09TOjAwMDIzOTAzNTEwMDAzMzwvdXJsPjx1cmw+aHR0cDovL3d3dy5uY2JpLm5sbS5uaWgu
Z292L3BtYy9hcnRpY2xlcy9QTUMxNTEzMzMxL3BkZi9laHAwMTE0LTAwMTAzMi5wZGY8L3VybD48
dXJsPmh0dHBzOi8vd3d3Lm5jYmkubmxtLm5paC5nb3YvcG1jL2FydGljbGVzL1BNQzE1MTMzMzEv
cGRmL2VocDAxMTQtMDAxMDMyLnBkZjwvdXJsPjwvcmVsYXRlZC11cmxzPjwvdXJscz48ZWxlY3Ry
b25pYy1yZXNvdXJjZS1udW0+MTAuMTI4OS9laHAuODkxMDwvZWxlY3Ryb25pYy1yZXNvdXJjZS1u
dW0+PC9yZWNvcmQ+PC9DaXRlPjxDaXRlPjxBdXRob3I+QXJma2VuPC9BdXRob3I+PFllYXI+MjAx
NTwvWWVhcj48UmVjTnVtPjQyNjc8L1JlY051bT48cmVjb3JkPjxyZWMtbnVtYmVyPjQyNjc8L3Jl
Yy1udW1iZXI+PGZvcmVpZ24ta2V5cz48a2V5IGFwcD0iRU4iIGRiLWlkPSIwNWF4ZjBzNWN0czUw
YmV4d3Q0djkwczV2d2ZwdzlzZXdyZngiIHRpbWVzdGFtcD0iMTQ3MTQ0NTE0MSI+NDI2Nzwva2V5
PjwvZm9yZWlnbi1rZXlzPjxyZWYtdHlwZSBuYW1lPSJKb3VybmFsIEFydGljbGUiPjE3PC9yZWYt
dHlwZT48Y29udHJpYnV0b3JzPjxhdXRob3JzPjxhdXRob3I+QXJma2VuLCBBbm4gTS48L2F1dGhv
cj48YXV0aG9yPlNvbmcsIEJvbmdrZXVuPC9hdXRob3I+PGF1dGhvcj5TdW5nLCBKdW5nLVN1azwv
YXV0aG9yPjwvYXV0aG9ycz48L2NvbnRyaWJ1dG9ycz48dGl0bGVzPjx0aXRsZT5Db21wYXJpc29u
IG9mIGFpcmJvcm5lIGJhY3RlcmlhbCBjb21tdW5pdGllcyBmcm9tIGEgaG9nIGZhcm0gYW5kIHNw
cmF5IGZpZWxkPC90aXRsZT48c2Vjb25kYXJ5LXRpdGxlPkpvdXJuYWwgb2YgbWljcm9iaW9sb2d5
IGFuZCBiaW90ZWNobm9sb2d5PC9zZWNvbmRhcnktdGl0bGU+PC90aXRsZXM+PHBlcmlvZGljYWw+
PGZ1bGwtdGl0bGU+Sm91cm5hbCBvZiBtaWNyb2Jpb2xvZ3kgYW5kIGJpb3RlY2hub2xvZ3k8L2Z1
bGwtdGl0bGU+PC9wZXJpb2RpY2FsPjxwYWdlcz43MDktMTc8L3BhZ2VzPjx2b2x1bWU+MjU8L3Zv
bHVtZT48bnVtYmVyPjU8L251bWJlcj48ZGF0ZXM+PHllYXI+MjAxNTwveWVhcj48cHViLWRhdGVz
PjxkYXRlPjIwMTUtTWF5LTI4PC9kYXRlPjwvcHViLWRhdGVzPjwvZGF0ZXM+PGFjY2Vzc2lvbi1u
dW0+TUVETElORToyNTQwNjUzMzwvYWNjZXNzaW9uLW51bT48dXJscz48cmVsYXRlZC11cmxzPjx1
cmw+Jmx0O0dvIHRvIElTSSZndDs6Ly9NRURMSU5FOjI1NDA2NTMzPC91cmw+PC9yZWxhdGVkLXVy
bHM+PC91cmxz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HaWJiczwvQXV0aG9yPjxZZWFyPjIwMDQ8L1llYXI+PFJl
Y051bT40MjI2PC9SZWNOdW0+PERpc3BsYXlUZXh0PigxNywgMjIsIDYzKTwvRGlzcGxheVRleHQ+
PHJlY29yZD48cmVjLW51bWJlcj40MjI2PC9yZWMtbnVtYmVyPjxmb3JlaWduLWtleXM+PGtleSBh
cHA9IkVOIiBkYi1pZD0iMDVheGYwczVjdHM1MGJleHd0NHY5MHM1dndmcHc5c2V3cmZ4IiB0aW1l
c3RhbXA9IjE0NzE0NDUxNDAiPjQyMjY8L2tleT48L2ZvcmVpZ24ta2V5cz48cmVmLXR5cGUgbmFt
ZT0iSm91cm5hbCBBcnRpY2xlIj4xNzwvcmVmLXR5cGU+PGNvbnRyaWJ1dG9ycz48YXV0aG9ycz48
YXV0aG9yPkdpYmJzLCBTLiBHLjwvYXV0aG9yPjxhdXRob3I+R3JlZW4sIEMuIEYuPC9hdXRob3I+
PGF1dGhvcj5UYXJ3YXRlciwgUC4gTS48L2F1dGhvcj48YXV0aG9yPlNjYXJwaW5vLCBQLiBWLjwv
YXV0aG9yPjwvYXV0aG9ycz48L2NvbnRyaWJ1dG9ycz48dGl0bGVzPjx0aXRsZT5BaXJib3JuZSBh
bnRpYmlvdGljIHJlc2lzdGFudCBhbmQgbm9ucmVzaXN0YW50IGJhY3RlcmlhIGFuZCBmdW5naSBy
ZWNvdmVyZWQgZnJvbSB0d28gc3dpbmUgaGVyZCBjb25maW5lZCBhbmltYWwgZmVlZGluZyBvcGVy
YXRpb25zPC90aXRsZT48c2Vjb25kYXJ5LXRpdGxlPkpvdXJuYWwgb2YgT2NjdXBhdGlvbmFsIGFu
ZCBFbnZpcm9ubWVudGFsIEh5Z2llbmU8L3NlY29uZGFyeS10aXRsZT48L3RpdGxlcz48cGVyaW9k
aWNhbD48ZnVsbC10aXRsZT5Kb3VybmFsIG9mIE9jY3VwYXRpb25hbCBhbmQgRW52aXJvbm1lbnRh
bCBIeWdpZW5lPC9mdWxsLXRpdGxlPjwvcGVyaW9kaWNhbD48cGFnZXM+Njk5LTcwNjwvcGFnZXM+
PHZvbHVtZT4xPC92b2x1bWU+PG51bWJlcj4xMTwvbnVtYmVyPjxkYXRlcz48eWVhcj4yMDA0PC95
ZWFyPjxwdWItZGF0ZXM+PGRhdGU+Tm92PC9kYXRlPjwvcHViLWRhdGVzPjwvZGF0ZXM+PGlzYm4+
MTU0NS05NjI0PC9pc2JuPjxhY2Nlc3Npb24tbnVtPldPUzowMDAyMjQ3ODE3MDAwMDU8L2FjY2Vz
c2lvbi1udW0+PHVybHM+PHJlbGF0ZWQtdXJscz48dXJsPiZsdDtHbyB0byBJU0kmZ3Q7Oi8vV09T
OjAwMDIyNDc4MTcwMDAwNTwvdXJsPjx1cmw+aHR0cDovL3d3dy50YW5kZm9ubGluZS5jb20vZG9p
L2Ficy8xMC4xMDgwLzE1NDU5NjIwNDkwNTE1ODI0P3VybF92ZXI9WjM5Ljg4LTIwMDMmYW1wO3Jm
cl9pZD1vcmklM0FyaWQlM0Fjcm9zc3JlZi5vcmcmYW1wO3Jmcl9kYXQ9Y3JfcHViJTNEcHVibWVk
JmFtcDs8L3VybD48L3JlbGF0ZWQtdXJscz48L3VybHM+PGVsZWN0cm9uaWMtcmVzb3VyY2UtbnVt
PjEwLjEwODAvMTU0NTk2MjA0OTA1MTU4MjQ8L2VsZWN0cm9uaWMtcmVzb3VyY2UtbnVtPjwvcmVj
b3JkPjwvQ2l0ZT48Q2l0ZT48QXV0aG9yPkdpYmJzPC9BdXRob3I+PFllYXI+MjAwNjwvWWVhcj48
UmVjTnVtPjQyMzA8L1JlY051bT48cmVjb3JkPjxyZWMtbnVtYmVyPjQyMzA8L3JlYy1udW1iZXI+
PGZvcmVpZ24ta2V5cz48a2V5IGFwcD0iRU4iIGRiLWlkPSIwNWF4ZjBzNWN0czUwYmV4d3Q0djkw
czV2d2ZwdzlzZXdyZngiIHRpbWVzdGFtcD0iMTQ3MTQ0NTE0MCI+NDIzMDwva2V5PjwvZm9yZWln
bi1rZXlzPjxyZWYtdHlwZSBuYW1lPSJKb3VybmFsIEFydGljbGUiPjE3PC9yZWYtdHlwZT48Y29u
dHJpYnV0b3JzPjxhdXRob3JzPjxhdXRob3I+R2liYnMsIFNoYXduIEcuPC9hdXRob3I+PGF1dGhv
cj5HcmVlbiwgQ2hyaXN0b3BoZXIgRi48L2F1dGhvcj48YXV0aG9yPlRhcndhdGVyLCBQYXRyaWNr
IE0uPC9hdXRob3I+PGF1dGhvcj5Nb3RhLCBMaW5kYSBDLjwvYXV0aG9yPjxhdXRob3I+TWVuYSwg
S3Jpc3RpbmEgRC48L2F1dGhvcj48YXV0aG9yPlNjYXJwaW5vLCBQYXNxdWFsZSBWLjwvYXV0aG9y
PjwvYXV0aG9ycz48L2NvbnRyaWJ1dG9ycz48dGl0bGVzPjx0aXRsZT5Jc29sYXRpb24gb2YgYW50
aWJpb3RpYy1yZXNpc3RhbnQgYmFjdGVyaWEgZnJvbSB0aGUgYWlyIHBsdW1lIGRvd253aW5kIG9m
IGEgc3dpbmUgY29uZmluZWQgb3IgY29uY2VudHJhdGVkIGFuaW1hbCBmZWVkaW5nIG9wZXJhdGlv
bjwvdGl0bGU+PHNlY29uZGFyeS10aXRsZT5FbnZpcm9ubWVudGFsIEhlYWx0aCBQZXJzcGVjdGl2
ZXM8L3NlY29uZGFyeS10aXRsZT48L3RpdGxlcz48cGVyaW9kaWNhbD48ZnVsbC10aXRsZT5FbnZp
cm9ubWVudGFsIGhlYWx0aCBwZXJzcGVjdGl2ZXM8L2Z1bGwtdGl0bGU+PGFiYnItMT5FbnZpcm9u
IEhlYWx0aCBQZXJzcGVjdDwvYWJici0xPjwvcGVyaW9kaWNhbD48cGFnZXM+MTAzMi0xMDM3PC9w
YWdlcz48dm9sdW1lPjExNDwvdm9sdW1lPjxudW1iZXI+NzwvbnVtYmVyPjxkYXRlcz48eWVhcj4y
MDA2PC95ZWFyPjxwdWItZGF0ZXM+PGRhdGU+SnVsPC9kYXRlPjwvcHViLWRhdGVzPjwvZGF0ZXM+
PGlzYm4+MDA5MS02NzY1PC9pc2JuPjxhY2Nlc3Npb24tbnVtPldPUzowMDAyMzkwMzUxMDAwMzM8
L2FjY2Vzc2lvbi1udW0+PHVybHM+PHJlbGF0ZWQtdXJscz48dXJsPiZsdDtHbyB0byBJU0kmZ3Q7
Oi8vV09TOjAwMDIzOTAzNTEwMDAzMzwvdXJsPjx1cmw+aHR0cDovL3d3dy5uY2JpLm5sbS5uaWgu
Z292L3BtYy9hcnRpY2xlcy9QTUMxNTEzMzMxL3BkZi9laHAwMTE0LTAwMTAzMi5wZGY8L3VybD48
dXJsPmh0dHBzOi8vd3d3Lm5jYmkubmxtLm5paC5nb3YvcG1jL2FydGljbGVzL1BNQzE1MTMzMzEv
cGRmL2VocDAxMTQtMDAxMDMyLnBkZjwvdXJsPjwvcmVsYXRlZC11cmxzPjwvdXJscz48ZWxlY3Ry
b25pYy1yZXNvdXJjZS1udW0+MTAuMTI4OS9laHAuODkxMDwvZWxlY3Ryb25pYy1yZXNvdXJjZS1u
dW0+PC9yZWNvcmQ+PC9DaXRlPjxDaXRlPjxBdXRob3I+QXJma2VuPC9BdXRob3I+PFllYXI+MjAx
NTwvWWVhcj48UmVjTnVtPjQyNjc8L1JlY051bT48cmVjb3JkPjxyZWMtbnVtYmVyPjQyNjc8L3Jl
Yy1udW1iZXI+PGZvcmVpZ24ta2V5cz48a2V5IGFwcD0iRU4iIGRiLWlkPSIwNWF4ZjBzNWN0czUw
YmV4d3Q0djkwczV2d2ZwdzlzZXdyZngiIHRpbWVzdGFtcD0iMTQ3MTQ0NTE0MSI+NDI2Nzwva2V5
PjwvZm9yZWlnbi1rZXlzPjxyZWYtdHlwZSBuYW1lPSJKb3VybmFsIEFydGljbGUiPjE3PC9yZWYt
dHlwZT48Y29udHJpYnV0b3JzPjxhdXRob3JzPjxhdXRob3I+QXJma2VuLCBBbm4gTS48L2F1dGhv
cj48YXV0aG9yPlNvbmcsIEJvbmdrZXVuPC9hdXRob3I+PGF1dGhvcj5TdW5nLCBKdW5nLVN1azwv
YXV0aG9yPjwvYXV0aG9ycz48L2NvbnRyaWJ1dG9ycz48dGl0bGVzPjx0aXRsZT5Db21wYXJpc29u
IG9mIGFpcmJvcm5lIGJhY3RlcmlhbCBjb21tdW5pdGllcyBmcm9tIGEgaG9nIGZhcm0gYW5kIHNw
cmF5IGZpZWxkPC90aXRsZT48c2Vjb25kYXJ5LXRpdGxlPkpvdXJuYWwgb2YgbWljcm9iaW9sb2d5
IGFuZCBiaW90ZWNobm9sb2d5PC9zZWNvbmRhcnktdGl0bGU+PC90aXRsZXM+PHBlcmlvZGljYWw+
PGZ1bGwtdGl0bGU+Sm91cm5hbCBvZiBtaWNyb2Jpb2xvZ3kgYW5kIGJpb3RlY2hub2xvZ3k8L2Z1
bGwtdGl0bGU+PC9wZXJpb2RpY2FsPjxwYWdlcz43MDktMTc8L3BhZ2VzPjx2b2x1bWU+MjU8L3Zv
bHVtZT48bnVtYmVyPjU8L251bWJlcj48ZGF0ZXM+PHllYXI+MjAxNTwveWVhcj48cHViLWRhdGVz
PjxkYXRlPjIwMTUtTWF5LTI4PC9kYXRlPjwvcHViLWRhdGVzPjwvZGF0ZXM+PGFjY2Vzc2lvbi1u
dW0+TUVETElORToyNTQwNjUzMzwvYWNjZXNzaW9uLW51bT48dXJscz48cmVsYXRlZC11cmxzPjx1
cmw+Jmx0O0dvIHRvIElTSSZndDs6Ly9NRURMSU5FOjI1NDA2NTMzPC91cmw+PC9yZWxhdGVkLXVy
bHM+PC91cmxz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16499">
              <w:rPr>
                <w:rFonts w:ascii="Times New Roman" w:hAnsi="Times New Roman" w:cs="Times New Roman"/>
                <w:sz w:val="24"/>
              </w:rPr>
            </w:r>
            <w:r w:rsidRPr="00E16499">
              <w:rPr>
                <w:rFonts w:ascii="Times New Roman" w:hAnsi="Times New Roman" w:cs="Times New Roman"/>
                <w:sz w:val="24"/>
              </w:rPr>
              <w:fldChar w:fldCharType="separate"/>
            </w:r>
            <w:r>
              <w:rPr>
                <w:rFonts w:ascii="Times New Roman" w:hAnsi="Times New Roman" w:cs="Times New Roman"/>
                <w:noProof/>
                <w:sz w:val="24"/>
              </w:rPr>
              <w:t>(17, 22, 63)</w:t>
            </w:r>
            <w:r w:rsidRPr="00E16499">
              <w:rPr>
                <w:rFonts w:ascii="Times New Roman" w:hAnsi="Times New Roman" w:cs="Times New Roman"/>
                <w:sz w:val="24"/>
              </w:rPr>
              <w:fldChar w:fldCharType="end"/>
            </w:r>
          </w:p>
        </w:tc>
      </w:tr>
      <w:tr w:rsidR="00EB251B" w:rsidRPr="00E16499" w:rsidTr="00E16499">
        <w:tc>
          <w:tcPr>
            <w:tcW w:w="2880" w:type="dxa"/>
            <w:tcBorders>
              <w:top w:val="single" w:sz="4" w:space="0" w:color="auto"/>
              <w:bottom w:val="single" w:sz="4" w:space="0" w:color="auto"/>
            </w:tcBorders>
            <w:vAlign w:val="center"/>
          </w:tcPr>
          <w:p w:rsidR="00EB251B" w:rsidRPr="00E16499" w:rsidRDefault="00EB251B" w:rsidP="00EB251B">
            <w:pPr>
              <w:spacing w:after="0" w:line="240" w:lineRule="auto"/>
              <w:ind w:left="180"/>
              <w:rPr>
                <w:rFonts w:ascii="Times New Roman" w:hAnsi="Times New Roman" w:cs="Times New Roman"/>
                <w:sz w:val="24"/>
              </w:rPr>
            </w:pPr>
            <w:r w:rsidRPr="00E16499">
              <w:rPr>
                <w:rFonts w:ascii="Times New Roman" w:hAnsi="Times New Roman" w:cs="Times New Roman"/>
                <w:sz w:val="24"/>
              </w:rPr>
              <w:t>Organic compounds</w:t>
            </w:r>
          </w:p>
        </w:tc>
        <w:tc>
          <w:tcPr>
            <w:tcW w:w="1350" w:type="dxa"/>
            <w:tcBorders>
              <w:top w:val="single" w:sz="4" w:space="0" w:color="auto"/>
              <w:bottom w:val="single" w:sz="4" w:space="0" w:color="auto"/>
            </w:tcBorders>
            <w:vAlign w:val="center"/>
          </w:tcPr>
          <w:p w:rsidR="00EB251B" w:rsidRPr="00E16499" w:rsidRDefault="0075254D" w:rsidP="00EB251B">
            <w:pPr>
              <w:spacing w:after="0" w:line="240" w:lineRule="auto"/>
              <w:rPr>
                <w:rFonts w:ascii="Times New Roman" w:hAnsi="Times New Roman" w:cs="Times New Roman"/>
                <w:sz w:val="24"/>
              </w:rPr>
            </w:pPr>
            <w:r>
              <w:rPr>
                <w:rFonts w:ascii="Times New Roman" w:hAnsi="Times New Roman" w:cs="Times New Roman"/>
                <w:sz w:val="24"/>
              </w:rPr>
              <w:t>3 (4.1</w:t>
            </w:r>
            <w:r w:rsidR="00EB251B" w:rsidRPr="00E16499">
              <w:rPr>
                <w:rFonts w:ascii="Times New Roman" w:hAnsi="Times New Roman" w:cs="Times New Roman"/>
                <w:sz w:val="24"/>
              </w:rPr>
              <w:t>)</w:t>
            </w:r>
          </w:p>
        </w:tc>
        <w:tc>
          <w:tcPr>
            <w:tcW w:w="4590" w:type="dxa"/>
            <w:tcBorders>
              <w:top w:val="single" w:sz="4" w:space="0" w:color="auto"/>
              <w:bottom w:val="single" w:sz="4" w:space="0" w:color="auto"/>
            </w:tcBorders>
          </w:tcPr>
          <w:p w:rsidR="00EB251B" w:rsidRPr="00E16499" w:rsidRDefault="00EB251B" w:rsidP="00EB251B">
            <w:pPr>
              <w:spacing w:after="0" w:line="240" w:lineRule="auto"/>
              <w:rPr>
                <w:rFonts w:ascii="Times New Roman" w:hAnsi="Times New Roman" w:cs="Times New Roman"/>
                <w:sz w:val="24"/>
              </w:rPr>
            </w:pPr>
            <w:r w:rsidRPr="00E16499">
              <w:rPr>
                <w:rFonts w:ascii="Times New Roman" w:hAnsi="Times New Roman" w:cs="Times New Roman"/>
                <w:sz w:val="24"/>
              </w:rPr>
              <w:fldChar w:fldCharType="begin">
                <w:fldData xml:space="preserve">PEVuZE5vdGU+PENpdGU+PEF1dGhvcj5DeXByb3dza2k8L0F1dGhvcj48WWVhcj4yMDEyPC9ZZWFy
PjxSZWNOdW0+NDI0NjwvUmVjTnVtPjxEaXNwbGF5VGV4dD4oMTAsIDQwLCA1NCk8L0Rpc3BsYXlU
ZXh0PjxyZWNvcmQ+PHJlYy1udW1iZXI+NDI0NjwvcmVjLW51bWJlcj48Zm9yZWlnbi1rZXlzPjxr
ZXkgYXBwPSJFTiIgZGItaWQ9IjA1YXhmMHM1Y3RzNTBiZXh3dDR2OTBzNXZ3ZnB3OXNld3JmeCIg
dGltZXN0YW1wPSIxNDcxNDQ1MTQxIj40MjQ2PC9rZXk+PC9mb3JlaWduLWtleXM+PHJlZi10eXBl
IG5hbWU9IkpvdXJuYWwgQXJ0aWNsZSI+MTc8L3JlZi10eXBlPjxjb250cmlidXRvcnM+PGF1dGhv
cnM+PGF1dGhvcj5DeXByb3dza2ksIE1hcmNpbjwvYXV0aG9yPjxhdXRob3I+QnVjenluc2thLCBB
bGluYTwvYXV0aG9yPjxhdXRob3I+S296YWpkYSwgQW5uYTwvYXV0aG9yPjxhdXRob3I+U293aWFr
LCBNYWxnb3J6YXRhPC9hdXRob3I+PGF1dGhvcj5Ccm9ka2EsIEthcm9saW5hPC9hdXRob3I+PGF1
dGhvcj5TemFka293c2thLVN0YW5jenlrLCBJcmVuYTwvYXV0aG9yPjwvYXV0aG9ycz48L2NvbnRy
aWJ1dG9ycz48dGl0bGVzPjx0aXRsZT5FeHBvc3VyZSB0byAoMSAtJmd0OyAzKS1iZXRhLUQtZ2x1
Y2FucyBpbiBzd2luZSBmYXJtczwvdGl0bGU+PHNlY29uZGFyeS10aXRsZT5BZXJvYmlvbG9naWE8
L3NlY29uZGFyeS10aXRsZT48L3RpdGxlcz48cGVyaW9kaWNhbD48ZnVsbC10aXRsZT5BZXJvYmlv
bG9naWE8L2Z1bGwtdGl0bGU+PGFiYnItMT5BZXJvYmlvbG9naWE8L2FiYnItMT48L3BlcmlvZGlj
YWw+PHBhZ2VzPjE2MS0xNjg8L3BhZ2VzPjx2b2x1bWU+Mjg8L3ZvbHVtZT48bnVtYmVyPjI8L251
bWJlcj48ZGF0ZXM+PHllYXI+MjAxMjwveWVhcj48cHViLWRhdGVzPjxkYXRlPkp1bjwvZGF0ZT48
L3B1Yi1kYXRlcz48L2RhdGVzPjxpc2JuPjAzOTMtNTk2NTwvaXNibj48YWNjZXNzaW9uLW51bT5X
T1M6MDAwMzA1OTc3MjAwMDA3PC9hY2Nlc3Npb24tbnVtPjx1cmxzPjxyZWxhdGVkLXVybHM+PHVy
bD4mbHQ7R28gdG8gSVNJJmd0OzovL1dPUzowMDAzMDU5NzcyMDAwMDc8L3VybD48dXJsPmh0dHA6
Ly9saW5rLnNwcmluZ2VyLmNvbS9hcnRpY2xlLzEwLjEwMDclMkZzMTA0NTMtMDExLTkyMjAtNDwv
dXJsPjx1cmw+aHR0cDovL2Rvd25sb2FkLnNwcmluZ2VyLmNvbS9zdGF0aWMvcGRmLzYzOS9hcnQl
MjUzQTEwLjEwMDclMjUyRnMxMDQ1My0wMTEtOTIyMC00LnBkZj9vcmlnaW5Vcmw9aHR0cCUzQSUy
RiUyRmxpbmsuc3ByaW5nZXIuY29tJTJGYXJ0aWNsZSUyRjEwLjEwMDclMkZzMTA0NTMtMDExLTky
MjAtNCZhbXA7dG9rZW4yPWV4cD0xNDcwOTM4Nzc4fmFjbD0lMkZzdGF0aWMlMkZwZGYlMkY2Mzkl
MkZhcnQlMjUyNTNBMTAuMTAwNyUyNTI1MkZzMTA0NTMtMDExLTkyMjAtNC5wZGYlM0ZvcmlnaW5V
cmwlM0RodHRwJTI1M0ElMjUyRiUyNTJGbGluay5zcHJpbmdlci5jb20lMjUyRmFydGljbGUlMjUy
RjEwLjEwMDclMjUyRnMxMDQ1My0wMTEtOTIyMC00Kn5obWFjPWU2NGRiODAyMjBjMzBjZGQxNDgw
YmY0NzkzOGU0MGE1Njc2NzkzZGY4OGZhMWJhZDI1ZGZkN2E5YjgwM2Q5YTQ8L3VybD48dXJsPmh0
dHA6Ly9kb3dubG9hZC5zcHJpbmdlci5jb20vc3RhdGljL3BkZi82MzkvYXJ0JTI1M0ExMC4xMDA3
JTI1MkZzMTA0NTMtMDExLTkyMjAtNC5wZGY/b3JpZ2luVXJsPWh0dHAlM0ElMkYlMkZsaW5rLnNw
cmluZ2VyLmNvbSUyRmFydGljbGUlMkYxMC4xMDA3JTJGczEwNDUzLTAxMS05MjIwLTQmYW1wO3Rv
a2VuMj1leHA9MTQ3MTQ0NjQ5M35hY2w9JTJGc3RhdGljJTJGcGRmJTJGNjM5JTJGYXJ0JTI1MjUz
QTEwLjEwMDclMjUyNTJGczEwNDUzLTAxMS05MjIwLTQucGRmJTNGb3JpZ2luVXJsJTNEaHR0cCUy
NTNBJTI1MkYlMjUyRmxpbmsuc3ByaW5nZXIuY29tJTI1MkZhcnRpY2xlJTI1MkYxMC4xMDA3JTI1
MkZzMTA0NTMtMDExLTkyMjAtNCp+aG1hYz1mMWJmZTUyMzdjNThhMDljZjY1ZDlmZWY4MmY1ZmU0
NzA3YWVhNWMxNTg5NjVjYjYzZmI4N2YzYThmZTc4ZmIzPC91cmw+PC9yZWxhdGVkLXVybHM+PC91
cmxzPjxlbGVjdHJvbmljLXJlc291cmNlLW51bT4xMC4xMDA3L3MxMDQ1My0wMTEtOTIyMC00PC9l
bGVjdHJvbmljLXJlc291cmNlLW51bT48L3JlY29yZD48L0NpdGU+PENpdGU+PEF1dGhvcj5NYXJ0
ZW5zPC9BdXRob3I+PFllYXI+MjAwMTwvWWVhcj48UmVjTnVtPjQ2NTY8L1JlY051bT48cmVjb3Jk
PjxyZWMtbnVtYmVyPjQ2NTY8L3JlYy1udW1iZXI+PGZvcmVpZ24ta2V5cz48a2V5IGFwcD0iRU4i
IGRiLWlkPSIwNWF4ZjBzNWN0czUwYmV4d3Q0djkwczV2d2ZwdzlzZXdyZngiIHRpbWVzdGFtcD0i
MTQ5MTc5MTIwMSI+NDY1Njwva2V5PjwvZm9yZWlnbi1rZXlzPjxyZWYtdHlwZSBuYW1lPSJKb3Vy
bmFsIEFydGljbGUiPjE3PC9yZWYtdHlwZT48Y29udHJpYnV0b3JzPjxhdXRob3JzPjxhdXRob3I+
TWFydGVucywgVy48L2F1dGhvcj48YXV0aG9yPk1hcnRpbmVjLCBNLjwvYXV0aG9yPjxhdXRob3I+
WmFwaXJhaW4sIFIuPC9hdXRob3I+PGF1dGhvcj5TdGFyaywgTS48L2F1dGhvcj48YXV0aG9yPkhh
cnR1bmcsIEUuPC9hdXRob3I+PGF1dGhvcj5QYWxtZ3JlbiwgVS48L2F1dGhvcj48L2F1dGhvcnM+
PC9jb250cmlidXRvcnM+PGF1dGgtYWRkcmVzcz5JbnN0aXR1dGUgb2YgRW52aXJvbm1lbnRhbCBh
bmQgQW5pbWFsIEh5Z2llbmUsIFVuaXZlcnNpdHkgb2YgSG9oZW5oZWltLCBHYXJiZW5zdHJhc3Nl
IDMwLCBELTcwNTk5IFN0dXR0Z2FydCwgR2VybWFueS4gbWFydGVuc3dAdW5pLWhvaGVuaGVpbS5k
ZTwvYXV0aC1hZGRyZXNzPjx0aXRsZXM+PHRpdGxlPlJlZHVjdGlvbiBwb3RlbnRpYWwgb2YgbWlj
cm9iaWFsLCBvZG91ciBhbmQgYW1tb25pYSBlbWlzc2lvbnMgZnJvbSBhIHBpZyBmYWNpbGl0eSBi
eSBiaW9maWx0ZXJzPC90aXRsZT48c2Vjb25kYXJ5LXRpdGxlPkludCBKIEh5ZyBFbnZpcm9uIEhl
YWx0aDwvc2Vjb25kYXJ5LXRpdGxlPjxhbHQtdGl0bGU+SW50ZXJuYXRpb25hbCBqb3VybmFsIG9m
IGh5Z2llbmUgYW5kIGVudmlyb25tZW50YWwgaGVhbHRoPC9hbHQtdGl0bGU+PC90aXRsZXM+PHBl
cmlvZGljYWw+PGZ1bGwtdGl0bGU+SW50IEogSHlnIEVudmlyb24gSGVhbHRoPC9mdWxsLXRpdGxl
PjwvcGVyaW9kaWNhbD48YWx0LXBlcmlvZGljYWw+PGZ1bGwtdGl0bGU+SW50ZXJuYXRpb25hbCBK
b3VybmFsIG9mIEh5Z2llbmUgYW5kIEVudmlyb25tZW50YWwgSGVhbHRoPC9mdWxsLXRpdGxlPjwv
YWx0LXBlcmlvZGljYWw+PHBhZ2VzPjMzNS00NTwvcGFnZXM+PHZvbHVtZT4yMDM8L3ZvbHVtZT48
bnVtYmVyPjQ8L251bWJlcj48ZWRpdGlvbj4yMDAxLzA3LzA0PC9lZGl0aW9uPjxrZXl3b3Jkcz48
a2V5d29yZD5BaXIgUG9sbHV0YW50cy9hZHZlcnNlIGVmZmVjdHMvaXNvbGF0aW9uICZhbXA7IHB1
cmlmaWNhdGlvbjwva2V5d29yZD48a2V5d29yZD5BaXIgUG9sbHV0aW9uLypwcmV2ZW50aW9uICZh
bXA7IGNvbnRyb2w8L2tleXdvcmQ+PGtleXdvcmQ+KkFtbW9uaWEvaXNvbGF0aW9uICZhbXA7IHB1
cmlmaWNhdGlvbjwva2V5d29yZD48a2V5d29yZD5BbmltYWxzPC9rZXl3b3JkPjxrZXl3b3JkPkZp
bHRyYXRpb24vKmluc3RydW1lbnRhdGlvbjwva2V5d29yZD48a2V5d29yZD5HZXJtYW55PC9rZXl3
b3JkPjxrZXl3b3JkPipIb3VzaW5nLCBBbmltYWw8L2tleXdvcmQ+PGtleXdvcmQ+T2RvcmFudHMv
KnByZXZlbnRpb24gJmFtcDsgY29udHJvbDwva2V5d29yZD48a2V5d29yZD5QaWxvdCBQcm9qZWN0
czwva2V5d29yZD48a2V5d29yZD4qU3dpbmU8L2tleXdvcmQ+PC9rZXl3b3Jkcz48ZGF0ZXM+PHll
YXI+MjAwMTwveWVhcj48cHViLWRhdGVzPjxkYXRlPk1heTwvZGF0ZT48L3B1Yi1kYXRlcz48L2Rh
dGVzPjxpc2JuPjE0MzgtNDYzOSAoUHJpbnQpJiN4RDsxNDM4LTQ2Mzk8L2lzYm4+PGFjY2Vzc2lv
bi1udW0+MTE0MzQyMTQ8L2FjY2Vzc2lvbi1udW0+PHVybHM+PC91cmxzPjxlbGVjdHJvbmljLXJl
c291cmNlLW51bT4xMC4xMDc4LzE0MzgtNDYzOS0wMDAzNTwvZWxlY3Ryb25pYy1yZXNvdXJjZS1u
dW0+PHJlbW90ZS1kYXRhYmFzZS1wcm92aWRlcj5OTE08L3JlbW90ZS1kYXRhYmFzZS1wcm92aWRl
cj48bGFuZ3VhZ2U+ZW5nPC9sYW5ndWFnZT48L3JlY29yZD48L0NpdGU+PENpdGU+PEF1dGhvcj5B
bmRlcnNlbjwvQXV0aG9yPjxZZWFyPjIwMTQ8L1llYXI+PFJlY051bT40MzIzPC9SZWNOdW0+PHJl
Y29yZD48cmVjLW51bWJlcj40MzIzPC9yZWMtbnVtYmVyPjxmb3JlaWduLWtleXM+PGtleSBhcHA9
IkVOIiBkYi1pZD0iMDVheGYwczVjdHM1MGJleHd0NHY5MHM1dndmcHc5c2V3cmZ4IiB0aW1lc3Rh
bXA9IjE0OTEyNTAyNzUiPjQzMjM8L2tleT48L2ZvcmVpZ24ta2V5cz48cmVmLXR5cGUgbmFtZT0i
Sm91cm5hbCBBcnRpY2xlIj4xNzwvcmVmLXR5cGU+PGNvbnRyaWJ1dG9ycz48YXV0aG9ycz48YXV0
aG9yPkFuZGVyc2VuLCBLLiBCLjwvYXV0aG9yPjxhdXRob3I+R2xhc2l1cywgTS48L2F1dGhvcj48
YXV0aG9yPkZlaWxiZXJnLCBBLjwvYXV0aG9yPjwvYXV0aG9ycz48L2NvbnRyaWJ1dG9ycz48YXV0
aC1hZGRyZXNzPkFwcGxpZWQgUGxhc21hIFBoeXNpY3MgQVMsIEJlZHJpZnRzdmVpZW4gMjUsIFBP
IEJveCA1ODQsIDQzMDUgU2FuZG5lcywgTm9yd2F5LjwvYXV0aC1hZGRyZXNzPjx0aXRsZXM+PHRp
dGxlPkdhcy1wYXJ0aWNsZSBwYXJ0aXRpb25pbmcgb2Ygb2RvcmFudHMgaW4gYSBwaWcgaG91c2Ug
bWVhc3VyZWQgYnkgdGhlcm1hbCBkZXNvcnB0aW9uIEdDL01TPC90aXRsZT48c2Vjb25kYXJ5LXRp
dGxlPkVudmlyb24gU2NpIFByb2Nlc3MgSW1wYWN0czwvc2Vjb25kYXJ5LXRpdGxlPjwvdGl0bGVz
PjxwZXJpb2RpY2FsPjxmdWxsLXRpdGxlPkVudmlyb24gU2NpIFByb2Nlc3MgSW1wYWN0czwvZnVs
bC10aXRsZT48L3BlcmlvZGljYWw+PHBhZ2VzPjEwNTktNjg8L3BhZ2VzPjx2b2x1bWU+MTY8L3Zv
bHVtZT48bnVtYmVyPjU8L251bWJlcj48a2V5d29yZHM+PGtleXdvcmQ+QWlyIFBvbGx1dGFudHMv
KmFuYWx5c2lzPC9rZXl3b3JkPjxrZXl3b3JkPkFpciBQb2xsdXRpb24sIEluZG9vci9hbmFseXNp
czwva2V5d29yZD48a2V5d29yZD5BbmltYWwgSHVzYmFuZHJ5PC9rZXl3b3JkPjxrZXl3b3JkPkFu
aW1hbHM8L2tleXdvcmQ+PGtleXdvcmQ+RW52aXJvbm1lbnRhbCBNb25pdG9yaW5nL21ldGhvZHM8
L2tleXdvcmQ+PGtleXdvcmQ+SG91c2luZywgQW5pbWFsPC9rZXl3b3JkPjxrZXl3b3JkPk9kb3Jh
bnRzLyphbmFseXNpczwva2V5d29yZD48a2V5d29yZD5Td2luZTwva2V5d29yZD48L2tleXdvcmRz
PjxkYXRlcz48eWVhcj4yMDE0PC95ZWFyPjxwdWItZGF0ZXM+PGRhdGU+TWF5PC9kYXRlPjwvcHVi
LWRhdGVzPjwvZGF0ZXM+PGlzYm4+MjA1MC03ODk1IChFbGVjdHJvbmljKSYjeEQ7MjA1MC03ODg3
IChMaW5raW5nKTwvaXNibj48YWNjZXNzaW9uLW51bT4yNDY1NDAxMDwvYWNjZXNzaW9uLW51bT48
dXJscz48cmVsYXRlZC11cmxzPjx1cmw+aHR0cHM6Ly93d3cubmNiaS5ubG0ubmloLmdvdi9wdWJt
ZWQvMjQ2NTQwMTA8L3VybD48dXJsPmh0dHA6Ly9wdWJzLnJzYy5vcmcvZW4vQ29udGVudC9BcnRp
Y2xlTGFuZGluZy8yMDE0L0VNL2MzZW0wMDQ0NGE8L3VybD48L3JlbGF0ZWQtdXJscz48L3VybHM+
PGVsZWN0cm9uaWMtcmVzb3VyY2UtbnVtPjEwLjEwMzkvYzNlbTAwNDQ0YTwvZWxlY3Ryb25pYy1y
ZXNvdXJjZS1udW0+PC9yZWNvcmQ+PC9DaXRlPjwv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eXByb3dza2k8L0F1dGhvcj48WWVhcj4yMDEyPC9ZZWFy
PjxSZWNOdW0+NDI0NjwvUmVjTnVtPjxEaXNwbGF5VGV4dD4oMTAsIDQwLCA1NCk8L0Rpc3BsYXlU
ZXh0PjxyZWNvcmQ+PHJlYy1udW1iZXI+NDI0NjwvcmVjLW51bWJlcj48Zm9yZWlnbi1rZXlzPjxr
ZXkgYXBwPSJFTiIgZGItaWQ9IjA1YXhmMHM1Y3RzNTBiZXh3dDR2OTBzNXZ3ZnB3OXNld3JmeCIg
dGltZXN0YW1wPSIxNDcxNDQ1MTQxIj40MjQ2PC9rZXk+PC9mb3JlaWduLWtleXM+PHJlZi10eXBl
IG5hbWU9IkpvdXJuYWwgQXJ0aWNsZSI+MTc8L3JlZi10eXBlPjxjb250cmlidXRvcnM+PGF1dGhv
cnM+PGF1dGhvcj5DeXByb3dza2ksIE1hcmNpbjwvYXV0aG9yPjxhdXRob3I+QnVjenluc2thLCBB
bGluYTwvYXV0aG9yPjxhdXRob3I+S296YWpkYSwgQW5uYTwvYXV0aG9yPjxhdXRob3I+U293aWFr
LCBNYWxnb3J6YXRhPC9hdXRob3I+PGF1dGhvcj5Ccm9ka2EsIEthcm9saW5hPC9hdXRob3I+PGF1
dGhvcj5TemFka293c2thLVN0YW5jenlrLCBJcmVuYTwvYXV0aG9yPjwvYXV0aG9ycz48L2NvbnRy
aWJ1dG9ycz48dGl0bGVzPjx0aXRsZT5FeHBvc3VyZSB0byAoMSAtJmd0OyAzKS1iZXRhLUQtZ2x1
Y2FucyBpbiBzd2luZSBmYXJtczwvdGl0bGU+PHNlY29uZGFyeS10aXRsZT5BZXJvYmlvbG9naWE8
L3NlY29uZGFyeS10aXRsZT48L3RpdGxlcz48cGVyaW9kaWNhbD48ZnVsbC10aXRsZT5BZXJvYmlv
bG9naWE8L2Z1bGwtdGl0bGU+PGFiYnItMT5BZXJvYmlvbG9naWE8L2FiYnItMT48L3BlcmlvZGlj
YWw+PHBhZ2VzPjE2MS0xNjg8L3BhZ2VzPjx2b2x1bWU+Mjg8L3ZvbHVtZT48bnVtYmVyPjI8L251
bWJlcj48ZGF0ZXM+PHllYXI+MjAxMjwveWVhcj48cHViLWRhdGVzPjxkYXRlPkp1bjwvZGF0ZT48
L3B1Yi1kYXRlcz48L2RhdGVzPjxpc2JuPjAzOTMtNTk2NTwvaXNibj48YWNjZXNzaW9uLW51bT5X
T1M6MDAwMzA1OTc3MjAwMDA3PC9hY2Nlc3Npb24tbnVtPjx1cmxzPjxyZWxhdGVkLXVybHM+PHVy
bD4mbHQ7R28gdG8gSVNJJmd0OzovL1dPUzowMDAzMDU5NzcyMDAwMDc8L3VybD48dXJsPmh0dHA6
Ly9saW5rLnNwcmluZ2VyLmNvbS9hcnRpY2xlLzEwLjEwMDclMkZzMTA0NTMtMDExLTkyMjAtNDwv
dXJsPjx1cmw+aHR0cDovL2Rvd25sb2FkLnNwcmluZ2VyLmNvbS9zdGF0aWMvcGRmLzYzOS9hcnQl
MjUzQTEwLjEwMDclMjUyRnMxMDQ1My0wMTEtOTIyMC00LnBkZj9vcmlnaW5Vcmw9aHR0cCUzQSUy
RiUyRmxpbmsuc3ByaW5nZXIuY29tJTJGYXJ0aWNsZSUyRjEwLjEwMDclMkZzMTA0NTMtMDExLTky
MjAtNCZhbXA7dG9rZW4yPWV4cD0xNDcwOTM4Nzc4fmFjbD0lMkZzdGF0aWMlMkZwZGYlMkY2Mzkl
MkZhcnQlMjUyNTNBMTAuMTAwNyUyNTI1MkZzMTA0NTMtMDExLTkyMjAtNC5wZGYlM0ZvcmlnaW5V
cmwlM0RodHRwJTI1M0ElMjUyRiUyNTJGbGluay5zcHJpbmdlci5jb20lMjUyRmFydGljbGUlMjUy
RjEwLjEwMDclMjUyRnMxMDQ1My0wMTEtOTIyMC00Kn5obWFjPWU2NGRiODAyMjBjMzBjZGQxNDgw
YmY0NzkzOGU0MGE1Njc2NzkzZGY4OGZhMWJhZDI1ZGZkN2E5YjgwM2Q5YTQ8L3VybD48dXJsPmh0
dHA6Ly9kb3dubG9hZC5zcHJpbmdlci5jb20vc3RhdGljL3BkZi82MzkvYXJ0JTI1M0ExMC4xMDA3
JTI1MkZzMTA0NTMtMDExLTkyMjAtNC5wZGY/b3JpZ2luVXJsPWh0dHAlM0ElMkYlMkZsaW5rLnNw
cmluZ2VyLmNvbSUyRmFydGljbGUlMkYxMC4xMDA3JTJGczEwNDUzLTAxMS05MjIwLTQmYW1wO3Rv
a2VuMj1leHA9MTQ3MTQ0NjQ5M35hY2w9JTJGc3RhdGljJTJGcGRmJTJGNjM5JTJGYXJ0JTI1MjUz
QTEwLjEwMDclMjUyNTJGczEwNDUzLTAxMS05MjIwLTQucGRmJTNGb3JpZ2luVXJsJTNEaHR0cCUy
NTNBJTI1MkYlMjUyRmxpbmsuc3ByaW5nZXIuY29tJTI1MkZhcnRpY2xlJTI1MkYxMC4xMDA3JTI1
MkZzMTA0NTMtMDExLTkyMjAtNCp+aG1hYz1mMWJmZTUyMzdjNThhMDljZjY1ZDlmZWY4MmY1ZmU0
NzA3YWVhNWMxNTg5NjVjYjYzZmI4N2YzYThmZTc4ZmIzPC91cmw+PC9yZWxhdGVkLXVybHM+PC91
cmxzPjxlbGVjdHJvbmljLXJlc291cmNlLW51bT4xMC4xMDA3L3MxMDQ1My0wMTEtOTIyMC00PC9l
bGVjdHJvbmljLXJlc291cmNlLW51bT48L3JlY29yZD48L0NpdGU+PENpdGU+PEF1dGhvcj5NYXJ0
ZW5zPC9BdXRob3I+PFllYXI+MjAwMTwvWWVhcj48UmVjTnVtPjQ2NTY8L1JlY051bT48cmVjb3Jk
PjxyZWMtbnVtYmVyPjQ2NTY8L3JlYy1udW1iZXI+PGZvcmVpZ24ta2V5cz48a2V5IGFwcD0iRU4i
IGRiLWlkPSIwNWF4ZjBzNWN0czUwYmV4d3Q0djkwczV2d2ZwdzlzZXdyZngiIHRpbWVzdGFtcD0i
MTQ5MTc5MTIwMSI+NDY1Njwva2V5PjwvZm9yZWlnbi1rZXlzPjxyZWYtdHlwZSBuYW1lPSJKb3Vy
bmFsIEFydGljbGUiPjE3PC9yZWYtdHlwZT48Y29udHJpYnV0b3JzPjxhdXRob3JzPjxhdXRob3I+
TWFydGVucywgVy48L2F1dGhvcj48YXV0aG9yPk1hcnRpbmVjLCBNLjwvYXV0aG9yPjxhdXRob3I+
WmFwaXJhaW4sIFIuPC9hdXRob3I+PGF1dGhvcj5TdGFyaywgTS48L2F1dGhvcj48YXV0aG9yPkhh
cnR1bmcsIEUuPC9hdXRob3I+PGF1dGhvcj5QYWxtZ3JlbiwgVS48L2F1dGhvcj48L2F1dGhvcnM+
PC9jb250cmlidXRvcnM+PGF1dGgtYWRkcmVzcz5JbnN0aXR1dGUgb2YgRW52aXJvbm1lbnRhbCBh
bmQgQW5pbWFsIEh5Z2llbmUsIFVuaXZlcnNpdHkgb2YgSG9oZW5oZWltLCBHYXJiZW5zdHJhc3Nl
IDMwLCBELTcwNTk5IFN0dXR0Z2FydCwgR2VybWFueS4gbWFydGVuc3dAdW5pLWhvaGVuaGVpbS5k
ZTwvYXV0aC1hZGRyZXNzPjx0aXRsZXM+PHRpdGxlPlJlZHVjdGlvbiBwb3RlbnRpYWwgb2YgbWlj
cm9iaWFsLCBvZG91ciBhbmQgYW1tb25pYSBlbWlzc2lvbnMgZnJvbSBhIHBpZyBmYWNpbGl0eSBi
eSBiaW9maWx0ZXJzPC90aXRsZT48c2Vjb25kYXJ5LXRpdGxlPkludCBKIEh5ZyBFbnZpcm9uIEhl
YWx0aDwvc2Vjb25kYXJ5LXRpdGxlPjxhbHQtdGl0bGU+SW50ZXJuYXRpb25hbCBqb3VybmFsIG9m
IGh5Z2llbmUgYW5kIGVudmlyb25tZW50YWwgaGVhbHRoPC9hbHQtdGl0bGU+PC90aXRsZXM+PHBl
cmlvZGljYWw+PGZ1bGwtdGl0bGU+SW50IEogSHlnIEVudmlyb24gSGVhbHRoPC9mdWxsLXRpdGxl
PjwvcGVyaW9kaWNhbD48YWx0LXBlcmlvZGljYWw+PGZ1bGwtdGl0bGU+SW50ZXJuYXRpb25hbCBK
b3VybmFsIG9mIEh5Z2llbmUgYW5kIEVudmlyb25tZW50YWwgSGVhbHRoPC9mdWxsLXRpdGxlPjwv
YWx0LXBlcmlvZGljYWw+PHBhZ2VzPjMzNS00NTwvcGFnZXM+PHZvbHVtZT4yMDM8L3ZvbHVtZT48
bnVtYmVyPjQ8L251bWJlcj48ZWRpdGlvbj4yMDAxLzA3LzA0PC9lZGl0aW9uPjxrZXl3b3Jkcz48
a2V5d29yZD5BaXIgUG9sbHV0YW50cy9hZHZlcnNlIGVmZmVjdHMvaXNvbGF0aW9uICZhbXA7IHB1
cmlmaWNhdGlvbjwva2V5d29yZD48a2V5d29yZD5BaXIgUG9sbHV0aW9uLypwcmV2ZW50aW9uICZh
bXA7IGNvbnRyb2w8L2tleXdvcmQ+PGtleXdvcmQ+KkFtbW9uaWEvaXNvbGF0aW9uICZhbXA7IHB1
cmlmaWNhdGlvbjwva2V5d29yZD48a2V5d29yZD5BbmltYWxzPC9rZXl3b3JkPjxrZXl3b3JkPkZp
bHRyYXRpb24vKmluc3RydW1lbnRhdGlvbjwva2V5d29yZD48a2V5d29yZD5HZXJtYW55PC9rZXl3
b3JkPjxrZXl3b3JkPipIb3VzaW5nLCBBbmltYWw8L2tleXdvcmQ+PGtleXdvcmQ+T2RvcmFudHMv
KnByZXZlbnRpb24gJmFtcDsgY29udHJvbDwva2V5d29yZD48a2V5d29yZD5QaWxvdCBQcm9qZWN0
czwva2V5d29yZD48a2V5d29yZD4qU3dpbmU8L2tleXdvcmQ+PC9rZXl3b3Jkcz48ZGF0ZXM+PHll
YXI+MjAwMTwveWVhcj48cHViLWRhdGVzPjxkYXRlPk1heTwvZGF0ZT48L3B1Yi1kYXRlcz48L2Rh
dGVzPjxpc2JuPjE0MzgtNDYzOSAoUHJpbnQpJiN4RDsxNDM4LTQ2Mzk8L2lzYm4+PGFjY2Vzc2lv
bi1udW0+MTE0MzQyMTQ8L2FjY2Vzc2lvbi1udW0+PHVybHM+PC91cmxzPjxlbGVjdHJvbmljLXJl
c291cmNlLW51bT4xMC4xMDc4LzE0MzgtNDYzOS0wMDAzNTwvZWxlY3Ryb25pYy1yZXNvdXJjZS1u
dW0+PHJlbW90ZS1kYXRhYmFzZS1wcm92aWRlcj5OTE08L3JlbW90ZS1kYXRhYmFzZS1wcm92aWRl
cj48bGFuZ3VhZ2U+ZW5nPC9sYW5ndWFnZT48L3JlY29yZD48L0NpdGU+PENpdGU+PEF1dGhvcj5B
bmRlcnNlbjwvQXV0aG9yPjxZZWFyPjIwMTQ8L1llYXI+PFJlY051bT40MzIzPC9SZWNOdW0+PHJl
Y29yZD48cmVjLW51bWJlcj40MzIzPC9yZWMtbnVtYmVyPjxmb3JlaWduLWtleXM+PGtleSBhcHA9
IkVOIiBkYi1pZD0iMDVheGYwczVjdHM1MGJleHd0NHY5MHM1dndmcHc5c2V3cmZ4IiB0aW1lc3Rh
bXA9IjE0OTEyNTAyNzUiPjQzMjM8L2tleT48L2ZvcmVpZ24ta2V5cz48cmVmLXR5cGUgbmFtZT0i
Sm91cm5hbCBBcnRpY2xlIj4xNzwvcmVmLXR5cGU+PGNvbnRyaWJ1dG9ycz48YXV0aG9ycz48YXV0
aG9yPkFuZGVyc2VuLCBLLiBCLjwvYXV0aG9yPjxhdXRob3I+R2xhc2l1cywgTS48L2F1dGhvcj48
YXV0aG9yPkZlaWxiZXJnLCBBLjwvYXV0aG9yPjwvYXV0aG9ycz48L2NvbnRyaWJ1dG9ycz48YXV0
aC1hZGRyZXNzPkFwcGxpZWQgUGxhc21hIFBoeXNpY3MgQVMsIEJlZHJpZnRzdmVpZW4gMjUsIFBP
IEJveCA1ODQsIDQzMDUgU2FuZG5lcywgTm9yd2F5LjwvYXV0aC1hZGRyZXNzPjx0aXRsZXM+PHRp
dGxlPkdhcy1wYXJ0aWNsZSBwYXJ0aXRpb25pbmcgb2Ygb2RvcmFudHMgaW4gYSBwaWcgaG91c2Ug
bWVhc3VyZWQgYnkgdGhlcm1hbCBkZXNvcnB0aW9uIEdDL01TPC90aXRsZT48c2Vjb25kYXJ5LXRp
dGxlPkVudmlyb24gU2NpIFByb2Nlc3MgSW1wYWN0czwvc2Vjb25kYXJ5LXRpdGxlPjwvdGl0bGVz
PjxwZXJpb2RpY2FsPjxmdWxsLXRpdGxlPkVudmlyb24gU2NpIFByb2Nlc3MgSW1wYWN0czwvZnVs
bC10aXRsZT48L3BlcmlvZGljYWw+PHBhZ2VzPjEwNTktNjg8L3BhZ2VzPjx2b2x1bWU+MTY8L3Zv
bHVtZT48bnVtYmVyPjU8L251bWJlcj48a2V5d29yZHM+PGtleXdvcmQ+QWlyIFBvbGx1dGFudHMv
KmFuYWx5c2lzPC9rZXl3b3JkPjxrZXl3b3JkPkFpciBQb2xsdXRpb24sIEluZG9vci9hbmFseXNp
czwva2V5d29yZD48a2V5d29yZD5BbmltYWwgSHVzYmFuZHJ5PC9rZXl3b3JkPjxrZXl3b3JkPkFu
aW1hbHM8L2tleXdvcmQ+PGtleXdvcmQ+RW52aXJvbm1lbnRhbCBNb25pdG9yaW5nL21ldGhvZHM8
L2tleXdvcmQ+PGtleXdvcmQ+SG91c2luZywgQW5pbWFsPC9rZXl3b3JkPjxrZXl3b3JkPk9kb3Jh
bnRzLyphbmFseXNpczwva2V5d29yZD48a2V5d29yZD5Td2luZTwva2V5d29yZD48L2tleXdvcmRz
PjxkYXRlcz48eWVhcj4yMDE0PC95ZWFyPjxwdWItZGF0ZXM+PGRhdGU+TWF5PC9kYXRlPjwvcHVi
LWRhdGVzPjwvZGF0ZXM+PGlzYm4+MjA1MC03ODk1IChFbGVjdHJvbmljKSYjeEQ7MjA1MC03ODg3
IChMaW5raW5nKTwvaXNibj48YWNjZXNzaW9uLW51bT4yNDY1NDAxMDwvYWNjZXNzaW9uLW51bT48
dXJscz48cmVsYXRlZC11cmxzPjx1cmw+aHR0cHM6Ly93d3cubmNiaS5ubG0ubmloLmdvdi9wdWJt
ZWQvMjQ2NTQwMTA8L3VybD48dXJsPmh0dHA6Ly9wdWJzLnJzYy5vcmcvZW4vQ29udGVudC9BcnRp
Y2xlTGFuZGluZy8yMDE0L0VNL2MzZW0wMDQ0NGE8L3VybD48L3JlbGF0ZWQtdXJscz48L3VybHM+
PGVsZWN0cm9uaWMtcmVzb3VyY2UtbnVtPjEwLjEwMzkvYzNlbTAwNDQ0YTwvZWxlY3Ryb25pYy1y
ZXNvdXJjZS1udW0+PC9yZWNvcmQ+PC9DaXRlPjwv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E16499">
              <w:rPr>
                <w:rFonts w:ascii="Times New Roman" w:hAnsi="Times New Roman" w:cs="Times New Roman"/>
                <w:sz w:val="24"/>
              </w:rPr>
            </w:r>
            <w:r w:rsidRPr="00E16499">
              <w:rPr>
                <w:rFonts w:ascii="Times New Roman" w:hAnsi="Times New Roman" w:cs="Times New Roman"/>
                <w:sz w:val="24"/>
              </w:rPr>
              <w:fldChar w:fldCharType="separate"/>
            </w:r>
            <w:r>
              <w:rPr>
                <w:rFonts w:ascii="Times New Roman" w:hAnsi="Times New Roman" w:cs="Times New Roman"/>
                <w:noProof/>
                <w:sz w:val="24"/>
              </w:rPr>
              <w:t>(10, 40, 54)</w:t>
            </w:r>
            <w:r w:rsidRPr="00E16499">
              <w:rPr>
                <w:rFonts w:ascii="Times New Roman" w:hAnsi="Times New Roman" w:cs="Times New Roman"/>
                <w:sz w:val="24"/>
              </w:rPr>
              <w:fldChar w:fldCharType="end"/>
            </w:r>
          </w:p>
        </w:tc>
      </w:tr>
      <w:tr w:rsidR="00EB251B" w:rsidRPr="00E16499" w:rsidTr="00E16499">
        <w:trPr>
          <w:trHeight w:val="251"/>
        </w:trPr>
        <w:tc>
          <w:tcPr>
            <w:tcW w:w="2880" w:type="dxa"/>
            <w:tcBorders>
              <w:top w:val="single" w:sz="4" w:space="0" w:color="auto"/>
              <w:bottom w:val="single" w:sz="4" w:space="0" w:color="auto"/>
            </w:tcBorders>
            <w:vAlign w:val="center"/>
          </w:tcPr>
          <w:p w:rsidR="00EB251B" w:rsidRPr="00E16499" w:rsidRDefault="00EB251B" w:rsidP="00EB251B">
            <w:pPr>
              <w:spacing w:after="0" w:line="240" w:lineRule="auto"/>
              <w:ind w:left="180"/>
              <w:rPr>
                <w:rFonts w:ascii="Times New Roman" w:hAnsi="Times New Roman" w:cs="Times New Roman"/>
                <w:sz w:val="24"/>
              </w:rPr>
            </w:pPr>
            <w:r w:rsidRPr="00E16499">
              <w:rPr>
                <w:rFonts w:ascii="Times New Roman" w:hAnsi="Times New Roman" w:cs="Times New Roman"/>
                <w:sz w:val="24"/>
              </w:rPr>
              <w:t>Archaea</w:t>
            </w:r>
          </w:p>
        </w:tc>
        <w:tc>
          <w:tcPr>
            <w:tcW w:w="1350" w:type="dxa"/>
            <w:tcBorders>
              <w:top w:val="single" w:sz="4" w:space="0" w:color="auto"/>
              <w:bottom w:val="single" w:sz="4" w:space="0" w:color="auto"/>
            </w:tcBorders>
            <w:vAlign w:val="center"/>
          </w:tcPr>
          <w:p w:rsidR="00EB251B" w:rsidRPr="00E16499" w:rsidRDefault="0075254D" w:rsidP="00EB251B">
            <w:pPr>
              <w:spacing w:after="0" w:line="240" w:lineRule="auto"/>
              <w:rPr>
                <w:rFonts w:ascii="Times New Roman" w:hAnsi="Times New Roman" w:cs="Times New Roman"/>
                <w:sz w:val="24"/>
              </w:rPr>
            </w:pPr>
            <w:r>
              <w:rPr>
                <w:rFonts w:ascii="Times New Roman" w:hAnsi="Times New Roman" w:cs="Times New Roman"/>
                <w:sz w:val="24"/>
              </w:rPr>
              <w:t>1 (1.4</w:t>
            </w:r>
            <w:r w:rsidR="00EB251B" w:rsidRPr="00E16499">
              <w:rPr>
                <w:rFonts w:ascii="Times New Roman" w:hAnsi="Times New Roman" w:cs="Times New Roman"/>
                <w:sz w:val="24"/>
              </w:rPr>
              <w:t>)</w:t>
            </w:r>
          </w:p>
        </w:tc>
        <w:tc>
          <w:tcPr>
            <w:tcW w:w="4590" w:type="dxa"/>
            <w:tcBorders>
              <w:top w:val="single" w:sz="4" w:space="0" w:color="auto"/>
              <w:bottom w:val="single" w:sz="4" w:space="0" w:color="auto"/>
            </w:tcBorders>
          </w:tcPr>
          <w:p w:rsidR="00EB251B" w:rsidRPr="00E16499" w:rsidRDefault="00EB251B" w:rsidP="00EB251B">
            <w:pPr>
              <w:spacing w:after="0" w:line="240" w:lineRule="auto"/>
              <w:rPr>
                <w:rFonts w:ascii="Times New Roman" w:hAnsi="Times New Roman" w:cs="Times New Roman"/>
                <w:sz w:val="24"/>
              </w:rPr>
            </w:pPr>
            <w:r w:rsidRPr="00E16499">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Nehme&lt;/Author&gt;&lt;Year&gt;2009&lt;/Year&gt;&lt;RecNum&gt;4238&lt;/RecNum&gt;&lt;DisplayText&gt;(31)&lt;/DisplayText&gt;&lt;record&gt;&lt;rec-number&gt;4238&lt;/rec-number&gt;&lt;foreign-keys&gt;&lt;key app="EN" db-id="05axf0s5cts50bexwt4v90s5vwfpw9sewrfx" timestamp="1471445141"&gt;4238&lt;/key&gt;&lt;/foreign-keys&gt;&lt;ref-type name="Journal Article"&gt;17&lt;/ref-type&gt;&lt;contributors&gt;&lt;authors&gt;&lt;author&gt;Nehme, Benjamin&lt;/author&gt;&lt;author&gt;Gilbert, Yan&lt;/author&gt;&lt;author&gt;Letourneau, Valerie&lt;/author&gt;&lt;author&gt;Forster, Robert J.&lt;/author&gt;&lt;author&gt;Veillette, Marc&lt;/author&gt;&lt;author&gt;Villemur, Richard&lt;/author&gt;&lt;author&gt;Duchaine, Caroline&lt;/author&gt;&lt;/authors&gt;&lt;/contributors&gt;&lt;titles&gt;&lt;title&gt;Culture-Independent Characterization of Archaeal Biodiversity in Swine Confinement Building Bioaerosols&lt;/title&gt;&lt;secondary-title&gt;Applied and Environmental Microbiology&lt;/secondary-title&gt;&lt;/titles&gt;&lt;periodical&gt;&lt;full-title&gt;Applied and Environmental Microbiology&lt;/full-title&gt;&lt;/periodical&gt;&lt;pages&gt;5445-5450&lt;/pages&gt;&lt;volume&gt;75&lt;/volume&gt;&lt;number&gt;17&lt;/number&gt;&lt;dates&gt;&lt;year&gt;2009&lt;/year&gt;&lt;pub-dates&gt;&lt;date&gt;Sep 1&lt;/date&gt;&lt;/pub-dates&gt;&lt;/dates&gt;&lt;isbn&gt;0099-2240&lt;/isbn&gt;&lt;accession-num&gt;WOS:000269344200002&lt;/accession-num&gt;&lt;urls&gt;&lt;related-urls&gt;&lt;url&gt;&amp;lt;Go to ISI&amp;gt;://WOS:000269344200002&lt;/url&gt;&lt;url&gt;http://www.ncbi.nlm.nih.gov/pmc/articles/PMC2737903/pdf/0726-09.pdf&lt;/url&gt;&lt;url&gt;https://www.ncbi.nlm.nih.gov/pmc/articles/PMC2737903/pdf/0726-09.pdf&lt;/url&gt;&lt;/related-urls&gt;&lt;/urls&gt;&lt;electronic-resource-num&gt;10.1128/aem.00726-09&lt;/electronic-resource-num&gt;&lt;/record&gt;&lt;/Cite&gt;&lt;/EndNote&gt;</w:instrText>
            </w:r>
            <w:r w:rsidRPr="00E16499">
              <w:rPr>
                <w:rFonts w:ascii="Times New Roman" w:hAnsi="Times New Roman" w:cs="Times New Roman"/>
                <w:sz w:val="24"/>
              </w:rPr>
              <w:fldChar w:fldCharType="separate"/>
            </w:r>
            <w:r>
              <w:rPr>
                <w:rFonts w:ascii="Times New Roman" w:hAnsi="Times New Roman" w:cs="Times New Roman"/>
                <w:noProof/>
                <w:sz w:val="24"/>
              </w:rPr>
              <w:t>(31)</w:t>
            </w:r>
            <w:r w:rsidRPr="00E16499">
              <w:rPr>
                <w:rFonts w:ascii="Times New Roman" w:hAnsi="Times New Roman" w:cs="Times New Roman"/>
                <w:sz w:val="24"/>
              </w:rPr>
              <w:fldChar w:fldCharType="end"/>
            </w:r>
          </w:p>
        </w:tc>
      </w:tr>
      <w:tr w:rsidR="00EB251B" w:rsidRPr="00E16499" w:rsidTr="00E16499">
        <w:trPr>
          <w:trHeight w:val="251"/>
        </w:trPr>
        <w:tc>
          <w:tcPr>
            <w:tcW w:w="2880" w:type="dxa"/>
            <w:tcBorders>
              <w:top w:val="single" w:sz="4" w:space="0" w:color="auto"/>
              <w:bottom w:val="single" w:sz="4" w:space="0" w:color="auto"/>
            </w:tcBorders>
            <w:vAlign w:val="center"/>
          </w:tcPr>
          <w:p w:rsidR="00EB251B" w:rsidRPr="00E16499" w:rsidRDefault="00EB251B" w:rsidP="00EB251B">
            <w:pPr>
              <w:spacing w:after="0" w:line="240" w:lineRule="auto"/>
              <w:ind w:left="180"/>
              <w:rPr>
                <w:rFonts w:ascii="Times New Roman" w:hAnsi="Times New Roman" w:cs="Times New Roman"/>
                <w:sz w:val="24"/>
              </w:rPr>
            </w:pPr>
            <w:r w:rsidRPr="00E16499">
              <w:rPr>
                <w:rFonts w:ascii="Times New Roman" w:hAnsi="Times New Roman" w:cs="Times New Roman"/>
                <w:sz w:val="24"/>
              </w:rPr>
              <w:t>Chemical markers</w:t>
            </w:r>
          </w:p>
        </w:tc>
        <w:tc>
          <w:tcPr>
            <w:tcW w:w="1350" w:type="dxa"/>
            <w:tcBorders>
              <w:top w:val="single" w:sz="4" w:space="0" w:color="auto"/>
              <w:bottom w:val="single" w:sz="4" w:space="0" w:color="auto"/>
            </w:tcBorders>
            <w:vAlign w:val="center"/>
          </w:tcPr>
          <w:p w:rsidR="00EB251B" w:rsidRPr="00E16499" w:rsidRDefault="0075254D" w:rsidP="00EB251B">
            <w:pPr>
              <w:spacing w:after="0" w:line="240" w:lineRule="auto"/>
              <w:rPr>
                <w:rFonts w:ascii="Times New Roman" w:hAnsi="Times New Roman" w:cs="Times New Roman"/>
                <w:sz w:val="24"/>
              </w:rPr>
            </w:pPr>
            <w:r>
              <w:rPr>
                <w:rFonts w:ascii="Times New Roman" w:hAnsi="Times New Roman" w:cs="Times New Roman"/>
                <w:sz w:val="24"/>
              </w:rPr>
              <w:t>1 (1.4</w:t>
            </w:r>
            <w:r w:rsidR="00EB251B" w:rsidRPr="00E16499">
              <w:rPr>
                <w:rFonts w:ascii="Times New Roman" w:hAnsi="Times New Roman" w:cs="Times New Roman"/>
                <w:sz w:val="24"/>
              </w:rPr>
              <w:t>)</w:t>
            </w:r>
          </w:p>
        </w:tc>
        <w:tc>
          <w:tcPr>
            <w:tcW w:w="4590" w:type="dxa"/>
            <w:tcBorders>
              <w:top w:val="single" w:sz="4" w:space="0" w:color="auto"/>
              <w:bottom w:val="single" w:sz="4" w:space="0" w:color="auto"/>
            </w:tcBorders>
          </w:tcPr>
          <w:p w:rsidR="00EB251B" w:rsidRPr="00E16499" w:rsidRDefault="00EB251B" w:rsidP="00EB251B">
            <w:pPr>
              <w:spacing w:after="0" w:line="240" w:lineRule="auto"/>
              <w:rPr>
                <w:rFonts w:ascii="Times New Roman" w:hAnsi="Times New Roman" w:cs="Times New Roman"/>
                <w:sz w:val="24"/>
              </w:rPr>
            </w:pPr>
            <w:r w:rsidRPr="00E16499">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Szponar&lt;/Author&gt;&lt;Year&gt;2001&lt;/Year&gt;&lt;RecNum&gt;4223&lt;/RecNum&gt;&lt;DisplayText&gt;(12)&lt;/DisplayText&gt;&lt;record&gt;&lt;rec-number&gt;4223&lt;/rec-number&gt;&lt;foreign-keys&gt;&lt;key app="EN" db-id="05axf0s5cts50bexwt4v90s5vwfpw9sewrfx" timestamp="1471445140"&gt;4223&lt;/key&gt;&lt;/foreign-keys&gt;&lt;ref-type name="Journal Article"&gt;17&lt;/ref-type&gt;&lt;contributors&gt;&lt;authors&gt;&lt;author&gt;Szponar, B.&lt;/author&gt;&lt;author&gt;Larsson, L.&lt;/author&gt;&lt;/authors&gt;&lt;/contributors&gt;&lt;titles&gt;&lt;title&gt;Use of mass spectrometry for characterising microbial communities in bioaerosols&lt;/title&gt;&lt;secondary-title&gt;Annals of Agricultural and Environmental Medicine&lt;/secondary-title&gt;&lt;/titles&gt;&lt;periodical&gt;&lt;full-title&gt;Annals of Agricultural and Environmental Medicine&lt;/full-title&gt;&lt;/periodical&gt;&lt;pages&gt;111-117&lt;/pages&gt;&lt;volume&gt;8&lt;/volume&gt;&lt;number&gt;2&lt;/number&gt;&lt;dates&gt;&lt;year&gt;2001&lt;/year&gt;&lt;pub-dates&gt;&lt;date&gt;2001&lt;/date&gt;&lt;/pub-dates&gt;&lt;/dates&gt;&lt;isbn&gt;1232-1966&lt;/isbn&gt;&lt;accession-num&gt;WOS:000172867300001&lt;/accession-num&gt;&lt;urls&gt;&lt;related-urls&gt;&lt;url&gt;&amp;lt;Go to ISI&amp;gt;://WOS:000172867300001&lt;/url&gt;&lt;/related-urls&gt;&lt;/urls&gt;&lt;/record&gt;&lt;/Cite&gt;&lt;/EndNote&gt;</w:instrText>
            </w:r>
            <w:r w:rsidRPr="00E16499">
              <w:rPr>
                <w:rFonts w:ascii="Times New Roman" w:hAnsi="Times New Roman" w:cs="Times New Roman"/>
                <w:sz w:val="24"/>
              </w:rPr>
              <w:fldChar w:fldCharType="separate"/>
            </w:r>
            <w:r>
              <w:rPr>
                <w:rFonts w:ascii="Times New Roman" w:hAnsi="Times New Roman" w:cs="Times New Roman"/>
                <w:noProof/>
                <w:sz w:val="24"/>
              </w:rPr>
              <w:t>(12)</w:t>
            </w:r>
            <w:r w:rsidRPr="00E16499">
              <w:rPr>
                <w:rFonts w:ascii="Times New Roman" w:hAnsi="Times New Roman" w:cs="Times New Roman"/>
                <w:sz w:val="24"/>
              </w:rPr>
              <w:fldChar w:fldCharType="end"/>
            </w:r>
          </w:p>
        </w:tc>
      </w:tr>
      <w:bookmarkEnd w:id="1"/>
    </w:tbl>
    <w:p w:rsidR="00E16499" w:rsidRDefault="00E16499" w:rsidP="00EF39AA">
      <w:pPr>
        <w:spacing w:after="0" w:line="240" w:lineRule="auto"/>
        <w:rPr>
          <w:rFonts w:ascii="Times New Roman" w:hAnsi="Times New Roman" w:cs="Times New Roman"/>
          <w:b/>
          <w:sz w:val="24"/>
          <w:szCs w:val="24"/>
        </w:rPr>
        <w:sectPr w:rsidR="00E16499" w:rsidSect="0067205E">
          <w:footerReference w:type="default" r:id="rId11"/>
          <w:type w:val="continuous"/>
          <w:pgSz w:w="15840" w:h="12240" w:orient="landscape"/>
          <w:pgMar w:top="1440" w:right="1440" w:bottom="1440" w:left="1440" w:header="720" w:footer="720" w:gutter="0"/>
          <w:cols w:space="720"/>
          <w:docGrid w:linePitch="360"/>
        </w:sectPr>
      </w:pPr>
    </w:p>
    <w:p w:rsidR="00EF39AA" w:rsidRPr="00EF39AA" w:rsidRDefault="00EF39AA" w:rsidP="00EF39AA">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2</w:t>
      </w:r>
      <w:r w:rsidRPr="00EF39AA">
        <w:rPr>
          <w:rFonts w:ascii="Times New Roman" w:hAnsi="Times New Roman" w:cs="Times New Roman"/>
          <w:b/>
          <w:sz w:val="24"/>
          <w:szCs w:val="24"/>
        </w:rPr>
        <w:tab/>
        <w:t xml:space="preserve">Supplementary </w:t>
      </w:r>
      <w:r>
        <w:rPr>
          <w:rFonts w:ascii="Times New Roman" w:hAnsi="Times New Roman" w:cs="Times New Roman"/>
          <w:b/>
          <w:sz w:val="24"/>
          <w:szCs w:val="24"/>
        </w:rPr>
        <w:t>Figures</w:t>
      </w:r>
    </w:p>
    <w:p w:rsidR="00EF39AA" w:rsidRPr="00EF39AA" w:rsidRDefault="00EF39AA" w:rsidP="00EF39AA">
      <w:pPr>
        <w:rPr>
          <w:sz w:val="24"/>
          <w:szCs w:val="24"/>
        </w:rPr>
      </w:pPr>
    </w:p>
    <w:p w:rsidR="00EF39AA" w:rsidRPr="00EF39AA" w:rsidRDefault="00EF39AA" w:rsidP="00EF39AA">
      <w:pPr>
        <w:rPr>
          <w:rFonts w:ascii="Times New Roman" w:hAnsi="Times New Roman" w:cs="Times New Roman"/>
          <w:b/>
          <w:sz w:val="24"/>
          <w:szCs w:val="24"/>
        </w:rPr>
      </w:pPr>
      <w:r>
        <w:rPr>
          <w:rFonts w:ascii="Times New Roman" w:hAnsi="Times New Roman" w:cs="Times New Roman"/>
          <w:b/>
          <w:sz w:val="24"/>
          <w:szCs w:val="24"/>
        </w:rPr>
        <w:t>2</w:t>
      </w:r>
      <w:r w:rsidRPr="00EF39AA">
        <w:rPr>
          <w:rFonts w:ascii="Times New Roman" w:hAnsi="Times New Roman" w:cs="Times New Roman"/>
          <w:b/>
          <w:sz w:val="24"/>
          <w:szCs w:val="24"/>
        </w:rPr>
        <w:t>.1</w:t>
      </w:r>
      <w:r w:rsidRPr="00EF39AA">
        <w:rPr>
          <w:rFonts w:ascii="Times New Roman" w:hAnsi="Times New Roman" w:cs="Times New Roman"/>
          <w:b/>
          <w:sz w:val="24"/>
          <w:szCs w:val="24"/>
        </w:rPr>
        <w:tab/>
        <w:t xml:space="preserve">Supplementary </w:t>
      </w:r>
      <w:r>
        <w:rPr>
          <w:rFonts w:ascii="Times New Roman" w:hAnsi="Times New Roman" w:cs="Times New Roman"/>
          <w:b/>
          <w:sz w:val="24"/>
          <w:szCs w:val="24"/>
        </w:rPr>
        <w:t>Figure</w:t>
      </w:r>
      <w:r w:rsidRPr="00EF39AA">
        <w:rPr>
          <w:rFonts w:ascii="Times New Roman" w:hAnsi="Times New Roman" w:cs="Times New Roman"/>
          <w:b/>
          <w:sz w:val="24"/>
          <w:szCs w:val="24"/>
        </w:rPr>
        <w:t xml:space="preserve"> 1</w:t>
      </w:r>
    </w:p>
    <w:p w:rsidR="00EF39AA" w:rsidRDefault="009215FE" w:rsidP="00EF39AA">
      <w:pPr>
        <w:spacing w:after="0" w:line="24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626D5442">
            <wp:extent cx="5911215" cy="43667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19597" cy="4372932"/>
                    </a:xfrm>
                    <a:prstGeom prst="rect">
                      <a:avLst/>
                    </a:prstGeom>
                    <a:noFill/>
                  </pic:spPr>
                </pic:pic>
              </a:graphicData>
            </a:graphic>
          </wp:inline>
        </w:drawing>
      </w:r>
    </w:p>
    <w:p w:rsidR="00EF39AA" w:rsidRDefault="00EF39AA" w:rsidP="00EF39AA">
      <w:pPr>
        <w:spacing w:after="0" w:line="240" w:lineRule="auto"/>
        <w:rPr>
          <w:rFonts w:ascii="Times New Roman" w:hAnsi="Times New Roman" w:cs="Times New Roman"/>
          <w:sz w:val="24"/>
          <w:szCs w:val="24"/>
        </w:rPr>
      </w:pPr>
      <w:r w:rsidRPr="00EF3CB3">
        <w:rPr>
          <w:rFonts w:ascii="Times New Roman" w:hAnsi="Times New Roman" w:cs="Times New Roman"/>
          <w:sz w:val="24"/>
          <w:szCs w:val="24"/>
        </w:rPr>
        <w:t xml:space="preserve">Figure </w:t>
      </w:r>
      <w:r>
        <w:rPr>
          <w:rFonts w:ascii="Times New Roman" w:hAnsi="Times New Roman" w:cs="Times New Roman"/>
          <w:sz w:val="24"/>
          <w:szCs w:val="24"/>
        </w:rPr>
        <w:t>S</w:t>
      </w:r>
      <w:r w:rsidRPr="00EF3CB3">
        <w:rPr>
          <w:rFonts w:ascii="Times New Roman" w:hAnsi="Times New Roman" w:cs="Times New Roman"/>
          <w:sz w:val="24"/>
          <w:szCs w:val="24"/>
        </w:rPr>
        <w:t>1. Article selection in the literature review.</w:t>
      </w:r>
    </w:p>
    <w:p w:rsidR="00EF39AA" w:rsidRDefault="00EF39AA" w:rsidP="00EF39AA">
      <w:pPr>
        <w:spacing w:after="0" w:line="240" w:lineRule="auto"/>
        <w:rPr>
          <w:rFonts w:ascii="Times New Roman" w:hAnsi="Times New Roman" w:cs="Times New Roman"/>
          <w:b/>
          <w:sz w:val="24"/>
          <w:szCs w:val="24"/>
        </w:rPr>
      </w:pPr>
    </w:p>
    <w:p w:rsidR="009215FE" w:rsidRDefault="009215FE" w:rsidP="00EF39AA">
      <w:pPr>
        <w:rPr>
          <w:rFonts w:ascii="Times New Roman" w:hAnsi="Times New Roman" w:cs="Times New Roman"/>
          <w:b/>
          <w:sz w:val="24"/>
          <w:szCs w:val="24"/>
        </w:rPr>
      </w:pPr>
    </w:p>
    <w:p w:rsidR="009215FE" w:rsidRDefault="009215FE" w:rsidP="00EF39AA">
      <w:pPr>
        <w:rPr>
          <w:rFonts w:ascii="Times New Roman" w:hAnsi="Times New Roman" w:cs="Times New Roman"/>
          <w:b/>
          <w:sz w:val="24"/>
          <w:szCs w:val="24"/>
        </w:rPr>
      </w:pPr>
    </w:p>
    <w:p w:rsidR="009215FE" w:rsidRDefault="009215FE" w:rsidP="00EF39AA">
      <w:pPr>
        <w:rPr>
          <w:rFonts w:ascii="Times New Roman" w:hAnsi="Times New Roman" w:cs="Times New Roman"/>
          <w:b/>
          <w:sz w:val="24"/>
          <w:szCs w:val="24"/>
        </w:rPr>
      </w:pPr>
    </w:p>
    <w:p w:rsidR="009215FE" w:rsidRDefault="009215FE" w:rsidP="00EF39AA">
      <w:pPr>
        <w:rPr>
          <w:rFonts w:ascii="Times New Roman" w:hAnsi="Times New Roman" w:cs="Times New Roman"/>
          <w:b/>
          <w:sz w:val="24"/>
          <w:szCs w:val="24"/>
        </w:rPr>
      </w:pPr>
    </w:p>
    <w:p w:rsidR="009215FE" w:rsidRDefault="009215FE" w:rsidP="00EF39AA">
      <w:pPr>
        <w:rPr>
          <w:rFonts w:ascii="Times New Roman" w:hAnsi="Times New Roman" w:cs="Times New Roman"/>
          <w:b/>
          <w:sz w:val="24"/>
          <w:szCs w:val="24"/>
        </w:rPr>
      </w:pPr>
    </w:p>
    <w:p w:rsidR="009215FE" w:rsidRDefault="009215FE" w:rsidP="00EF39AA">
      <w:pPr>
        <w:rPr>
          <w:rFonts w:ascii="Times New Roman" w:hAnsi="Times New Roman" w:cs="Times New Roman"/>
          <w:b/>
          <w:sz w:val="24"/>
          <w:szCs w:val="24"/>
        </w:rPr>
      </w:pPr>
    </w:p>
    <w:p w:rsidR="009215FE" w:rsidRDefault="009215FE" w:rsidP="00EF39AA">
      <w:pPr>
        <w:rPr>
          <w:rFonts w:ascii="Times New Roman" w:hAnsi="Times New Roman" w:cs="Times New Roman"/>
          <w:b/>
          <w:sz w:val="24"/>
          <w:szCs w:val="24"/>
        </w:rPr>
      </w:pPr>
    </w:p>
    <w:p w:rsidR="009215FE" w:rsidRDefault="009215FE" w:rsidP="00EF39AA">
      <w:pPr>
        <w:rPr>
          <w:rFonts w:ascii="Times New Roman" w:hAnsi="Times New Roman" w:cs="Times New Roman"/>
          <w:b/>
          <w:sz w:val="24"/>
          <w:szCs w:val="24"/>
        </w:rPr>
      </w:pPr>
    </w:p>
    <w:p w:rsidR="00EF39AA" w:rsidRPr="00EF39AA" w:rsidRDefault="00EF39AA" w:rsidP="00EF39AA">
      <w:pPr>
        <w:rPr>
          <w:rFonts w:ascii="Times New Roman" w:hAnsi="Times New Roman" w:cs="Times New Roman"/>
          <w:b/>
          <w:sz w:val="24"/>
          <w:szCs w:val="24"/>
        </w:rPr>
      </w:pPr>
      <w:r>
        <w:rPr>
          <w:rFonts w:ascii="Times New Roman" w:hAnsi="Times New Roman" w:cs="Times New Roman"/>
          <w:b/>
          <w:sz w:val="24"/>
          <w:szCs w:val="24"/>
        </w:rPr>
        <w:lastRenderedPageBreak/>
        <w:t>2.2</w:t>
      </w:r>
      <w:r w:rsidRPr="00EF39AA">
        <w:rPr>
          <w:rFonts w:ascii="Times New Roman" w:hAnsi="Times New Roman" w:cs="Times New Roman"/>
          <w:b/>
          <w:sz w:val="24"/>
          <w:szCs w:val="24"/>
        </w:rPr>
        <w:tab/>
        <w:t xml:space="preserve">Supplementary </w:t>
      </w:r>
      <w:r>
        <w:rPr>
          <w:rFonts w:ascii="Times New Roman" w:hAnsi="Times New Roman" w:cs="Times New Roman"/>
          <w:b/>
          <w:sz w:val="24"/>
          <w:szCs w:val="24"/>
        </w:rPr>
        <w:t>Figure 2</w:t>
      </w:r>
    </w:p>
    <w:p w:rsidR="00EF39AA" w:rsidRPr="00EF39AA" w:rsidRDefault="00844487" w:rsidP="00844487">
      <w:pPr>
        <w:spacing w:after="0" w:line="24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9A3ECB7">
            <wp:extent cx="5929823" cy="3727623"/>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2970" cy="3735887"/>
                    </a:xfrm>
                    <a:prstGeom prst="rect">
                      <a:avLst/>
                    </a:prstGeom>
                    <a:noFill/>
                  </pic:spPr>
                </pic:pic>
              </a:graphicData>
            </a:graphic>
          </wp:inline>
        </w:drawing>
      </w:r>
    </w:p>
    <w:p w:rsidR="00EF39AA" w:rsidRDefault="00EF39AA" w:rsidP="00EF39AA">
      <w:pPr>
        <w:spacing w:after="0" w:line="240" w:lineRule="auto"/>
        <w:rPr>
          <w:rFonts w:ascii="Times New Roman" w:hAnsi="Times New Roman" w:cs="Times New Roman"/>
          <w:sz w:val="24"/>
          <w:szCs w:val="24"/>
        </w:rPr>
      </w:pPr>
      <w:r w:rsidRPr="00EF3CB3">
        <w:rPr>
          <w:rFonts w:ascii="Times New Roman" w:hAnsi="Times New Roman" w:cs="Times New Roman"/>
          <w:sz w:val="24"/>
          <w:szCs w:val="24"/>
        </w:rPr>
        <w:t xml:space="preserve">Figure </w:t>
      </w:r>
      <w:r>
        <w:rPr>
          <w:rFonts w:ascii="Times New Roman" w:hAnsi="Times New Roman" w:cs="Times New Roman"/>
          <w:sz w:val="24"/>
          <w:szCs w:val="24"/>
        </w:rPr>
        <w:t>S</w:t>
      </w:r>
      <w:r w:rsidRPr="00EF3CB3">
        <w:rPr>
          <w:rFonts w:ascii="Times New Roman" w:hAnsi="Times New Roman" w:cs="Times New Roman"/>
          <w:sz w:val="24"/>
          <w:szCs w:val="24"/>
        </w:rPr>
        <w:t xml:space="preserve">2. Number of publications by year and type </w:t>
      </w:r>
      <w:r>
        <w:rPr>
          <w:rFonts w:ascii="Times New Roman" w:hAnsi="Times New Roman" w:cs="Times New Roman"/>
          <w:sz w:val="24"/>
          <w:szCs w:val="24"/>
        </w:rPr>
        <w:t>meeting the</w:t>
      </w:r>
      <w:r w:rsidRPr="00EF3CB3">
        <w:rPr>
          <w:rFonts w:ascii="Times New Roman" w:hAnsi="Times New Roman" w:cs="Times New Roman"/>
          <w:sz w:val="24"/>
          <w:szCs w:val="24"/>
        </w:rPr>
        <w:t xml:space="preserve"> i</w:t>
      </w:r>
      <w:r w:rsidR="00A4718D">
        <w:rPr>
          <w:rFonts w:ascii="Times New Roman" w:hAnsi="Times New Roman" w:cs="Times New Roman"/>
          <w:sz w:val="24"/>
          <w:szCs w:val="24"/>
        </w:rPr>
        <w:t>nclusion criteria from 1991-2017</w:t>
      </w:r>
      <w:r w:rsidRPr="00EF3CB3">
        <w:rPr>
          <w:rFonts w:ascii="Times New Roman" w:hAnsi="Times New Roman" w:cs="Times New Roman"/>
          <w:sz w:val="24"/>
          <w:szCs w:val="24"/>
        </w:rPr>
        <w:t>.</w:t>
      </w:r>
    </w:p>
    <w:p w:rsidR="00EF39AA" w:rsidRDefault="00EF39AA" w:rsidP="00EF39AA">
      <w:pPr>
        <w:spacing w:after="0" w:line="240" w:lineRule="auto"/>
        <w:rPr>
          <w:rFonts w:ascii="Times New Roman" w:hAnsi="Times New Roman" w:cs="Times New Roman"/>
          <w:sz w:val="24"/>
          <w:szCs w:val="24"/>
        </w:rPr>
      </w:pPr>
    </w:p>
    <w:p w:rsidR="00A4718D" w:rsidRDefault="00A4718D"/>
    <w:p w:rsidR="00A4718D" w:rsidRDefault="00A4718D"/>
    <w:p w:rsidR="00A4718D" w:rsidRDefault="00A4718D"/>
    <w:p w:rsidR="00A4718D" w:rsidRDefault="00A4718D"/>
    <w:p w:rsidR="009215FE" w:rsidRDefault="009215FE"/>
    <w:p w:rsidR="009215FE" w:rsidRDefault="009215FE"/>
    <w:p w:rsidR="009215FE" w:rsidRDefault="009215FE"/>
    <w:p w:rsidR="009215FE" w:rsidRDefault="009215FE"/>
    <w:p w:rsidR="009215FE" w:rsidRDefault="009215FE"/>
    <w:p w:rsidR="009215FE" w:rsidRDefault="009215FE"/>
    <w:p w:rsidR="009215FE" w:rsidRDefault="009215FE"/>
    <w:p w:rsidR="00A4718D" w:rsidRPr="00A4718D" w:rsidRDefault="00A4718D">
      <w:pPr>
        <w:rPr>
          <w:rFonts w:ascii="Times New Roman" w:hAnsi="Times New Roman" w:cs="Times New Roman"/>
          <w:b/>
          <w:sz w:val="24"/>
        </w:rPr>
      </w:pPr>
      <w:r w:rsidRPr="00A4718D">
        <w:rPr>
          <w:rFonts w:ascii="Times New Roman" w:hAnsi="Times New Roman" w:cs="Times New Roman"/>
          <w:b/>
          <w:sz w:val="24"/>
        </w:rPr>
        <w:lastRenderedPageBreak/>
        <w:t>Supplementary References</w:t>
      </w:r>
    </w:p>
    <w:p w:rsidR="00EB251B" w:rsidRPr="00844487" w:rsidRDefault="00A4718D"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fldChar w:fldCharType="begin"/>
      </w:r>
      <w:r w:rsidRPr="00844487">
        <w:rPr>
          <w:rFonts w:ascii="Times New Roman" w:hAnsi="Times New Roman" w:cs="Times New Roman"/>
          <w:sz w:val="24"/>
          <w:szCs w:val="24"/>
        </w:rPr>
        <w:instrText xml:space="preserve"> ADDIN EN.REFLIST </w:instrText>
      </w:r>
      <w:r w:rsidRPr="00844487">
        <w:rPr>
          <w:rFonts w:ascii="Times New Roman" w:hAnsi="Times New Roman" w:cs="Times New Roman"/>
          <w:sz w:val="24"/>
          <w:szCs w:val="24"/>
        </w:rPr>
        <w:fldChar w:fldCharType="separate"/>
      </w:r>
      <w:r w:rsidR="00EB251B" w:rsidRPr="00844487">
        <w:rPr>
          <w:rFonts w:ascii="Times New Roman" w:hAnsi="Times New Roman" w:cs="Times New Roman"/>
          <w:sz w:val="24"/>
          <w:szCs w:val="24"/>
        </w:rPr>
        <w:t>1.</w:t>
      </w:r>
      <w:r w:rsidR="00EB251B" w:rsidRPr="00844487">
        <w:rPr>
          <w:rFonts w:ascii="Times New Roman" w:hAnsi="Times New Roman" w:cs="Times New Roman"/>
          <w:sz w:val="24"/>
          <w:szCs w:val="24"/>
        </w:rPr>
        <w:tab/>
        <w:t>Butera M, Smith JH, Morrison WD, Hacker RR, Kains FA, Ogilvie JR. Concentration of Respirable Dust and Bioaerosols and Identification of Certain Microbrial Types in a Hog-Growing Facility. Canadian Journal of Animal Science. 1991;71(2):271-7.</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2.</w:t>
      </w:r>
      <w:r w:rsidRPr="00844487">
        <w:rPr>
          <w:rFonts w:ascii="Times New Roman" w:hAnsi="Times New Roman" w:cs="Times New Roman"/>
          <w:sz w:val="24"/>
          <w:szCs w:val="24"/>
        </w:rPr>
        <w:tab/>
        <w:t>Thorne PS, Kiekhaefer MS, Whitten P, Donham KJ. Comparison of Bioaerosol Sampling Methods in Barns Housing Swine. Applied and Environmental Microbiology. 1992;58(8):2543-51.</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3.</w:t>
      </w:r>
      <w:r w:rsidRPr="00844487">
        <w:rPr>
          <w:rFonts w:ascii="Times New Roman" w:hAnsi="Times New Roman" w:cs="Times New Roman"/>
          <w:sz w:val="24"/>
          <w:szCs w:val="24"/>
        </w:rPr>
        <w:tab/>
        <w:t>Schwartz DA, Donham KJ, Olenchock SA, Popendorf WJ, Vanfossen DS, Burmeister LF, et al. Determinants of Longitudinal Changes in Spirometric Function Among Swine Confinement Operators and Farmers. American Journal of Respiratory and Critical Care Medicine. 1995;151(1):47-53.</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4.</w:t>
      </w:r>
      <w:r w:rsidRPr="00844487">
        <w:rPr>
          <w:rFonts w:ascii="Times New Roman" w:hAnsi="Times New Roman" w:cs="Times New Roman"/>
          <w:sz w:val="24"/>
          <w:szCs w:val="24"/>
        </w:rPr>
        <w:tab/>
        <w:t>Lange JL, Thorne PS, Lynch N. Application of flow cytometry and fluorescent in situ hybridization for assessment of exposures to airborne bacteria. Appl Environ Microbiol. 1997;63(4):1557-63.</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5.</w:t>
      </w:r>
      <w:r w:rsidRPr="00844487">
        <w:rPr>
          <w:rFonts w:ascii="Times New Roman" w:hAnsi="Times New Roman" w:cs="Times New Roman"/>
          <w:sz w:val="24"/>
          <w:szCs w:val="24"/>
        </w:rPr>
        <w:tab/>
        <w:t>Thorne PS, Reynolds SJ, Milton DK, Bloebaum PD, Zhang X, Whitten P, et al. Field evaluation of endotoxin air sampling assay methods. Am Ind Hyg Assoc J. 1997;58(11):792-9.</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6.</w:t>
      </w:r>
      <w:r w:rsidRPr="00844487">
        <w:rPr>
          <w:rFonts w:ascii="Times New Roman" w:hAnsi="Times New Roman" w:cs="Times New Roman"/>
          <w:sz w:val="24"/>
          <w:szCs w:val="24"/>
        </w:rPr>
        <w:tab/>
        <w:t>Torremorell M, Pijoan C, Janni K, Walker R, Joo HS. Airborne transmission of Actinobacillus pleuropneumoniae and porcine reproductive and respiratory syndrome virus in nursery pigs. Am J Vet Res. 1997;58(8):828-32.</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7.</w:t>
      </w:r>
      <w:r w:rsidRPr="00844487">
        <w:rPr>
          <w:rFonts w:ascii="Times New Roman" w:hAnsi="Times New Roman" w:cs="Times New Roman"/>
          <w:sz w:val="24"/>
          <w:szCs w:val="24"/>
        </w:rPr>
        <w:tab/>
        <w:t>Mackiewicz B. Study on Exposure of Pig Farm Workers to Bioaerosols, Immunologic Reactivity and Health Effects. Annals of Agricultural and Environmental Medicine. 1998;5(2):169-75.</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8.</w:t>
      </w:r>
      <w:r w:rsidRPr="00844487">
        <w:rPr>
          <w:rFonts w:ascii="Times New Roman" w:hAnsi="Times New Roman" w:cs="Times New Roman"/>
          <w:sz w:val="24"/>
          <w:szCs w:val="24"/>
        </w:rPr>
        <w:tab/>
        <w:t>Seedorf J, Hartung J, Schroder M, Linkert KH, Phillips VR, Holden MR, et al. Concentrations and emissions of airborne endotoxins and microorganisms in livestock buildings in Northern Europe. Journal of Agricultural Engineering Research. 1998;70(1):97-109.</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9.</w:t>
      </w:r>
      <w:r w:rsidRPr="00844487">
        <w:rPr>
          <w:rFonts w:ascii="Times New Roman" w:hAnsi="Times New Roman" w:cs="Times New Roman"/>
          <w:sz w:val="24"/>
          <w:szCs w:val="24"/>
        </w:rPr>
        <w:tab/>
        <w:t>Duchaine C, Thorne PS, Meriaux A, Grimard Y, Whitten P, Cormier Y. Comparison of endotoxin exposure assessment by bioaerosol impinger and filter-sampling methods. Appl Environ Microbiol. 2001;67(6):2775-80.</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10.</w:t>
      </w:r>
      <w:r w:rsidRPr="00844487">
        <w:rPr>
          <w:rFonts w:ascii="Times New Roman" w:hAnsi="Times New Roman" w:cs="Times New Roman"/>
          <w:sz w:val="24"/>
          <w:szCs w:val="24"/>
        </w:rPr>
        <w:tab/>
        <w:t>Martens W, Martinec M, Zapirain R, Stark M, Hartung E, Palmgren U. Reduction potential of microbial, odour and ammonia emissions from a pig facility by biofilters. Int J Hyg Environ Health. 2001;203(4):335-45.</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11.</w:t>
      </w:r>
      <w:r w:rsidRPr="00844487">
        <w:rPr>
          <w:rFonts w:ascii="Times New Roman" w:hAnsi="Times New Roman" w:cs="Times New Roman"/>
          <w:sz w:val="24"/>
          <w:szCs w:val="24"/>
        </w:rPr>
        <w:tab/>
        <w:t>Predicala BZ, Maghirang RG, Jerez SB, Urban JE, Goodband RD. Dust and bioaerosol concentrations in two swine-finishing buildings in Kansas. Transactions of the Asabe. 2001;44(5):1291-8.</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12.</w:t>
      </w:r>
      <w:r w:rsidRPr="00844487">
        <w:rPr>
          <w:rFonts w:ascii="Times New Roman" w:hAnsi="Times New Roman" w:cs="Times New Roman"/>
          <w:sz w:val="24"/>
          <w:szCs w:val="24"/>
        </w:rPr>
        <w:tab/>
        <w:t>Szponar B, Larsson L. Use of mass spectrometry for characterising microbial communities in bioaerosols. Annals of Agricultural and Environmental Medicine. 2001;8(2):111-7.</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13.</w:t>
      </w:r>
      <w:r w:rsidRPr="00844487">
        <w:rPr>
          <w:rFonts w:ascii="Times New Roman" w:hAnsi="Times New Roman" w:cs="Times New Roman"/>
          <w:sz w:val="24"/>
          <w:szCs w:val="24"/>
        </w:rPr>
        <w:tab/>
        <w:t>Otake S, Dee SA, Jacobson L, Torremorell M, Pijoan C. Evaluation of aerosol transmission of porcine reproductive and respiratory syndrome virus under controlled field conditions. Vet Rec. 2002;150(26):804-8.</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14.</w:t>
      </w:r>
      <w:r w:rsidRPr="00844487">
        <w:rPr>
          <w:rFonts w:ascii="Times New Roman" w:hAnsi="Times New Roman" w:cs="Times New Roman"/>
          <w:sz w:val="24"/>
          <w:szCs w:val="24"/>
        </w:rPr>
        <w:tab/>
        <w:t>Predicala BZ, Urban JE, Maghirang RG, Jerez SB, Goodband RD. Assessment of bioaerosols in swine barns by filtration and impaction. Current Microbiology. 2002;44(2):136-40.</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lastRenderedPageBreak/>
        <w:t>15.</w:t>
      </w:r>
      <w:r w:rsidRPr="00844487">
        <w:rPr>
          <w:rFonts w:ascii="Times New Roman" w:hAnsi="Times New Roman" w:cs="Times New Roman"/>
          <w:sz w:val="24"/>
          <w:szCs w:val="24"/>
        </w:rPr>
        <w:tab/>
        <w:t>Adhikari A, Reponen T, Lee SA, Grinshpun SA. Assessment of human exposure to airborne fungi in agricultural confinements: Personal inhalable sampling versus stationary sampling. Annals of Agricultural and Environmental Medicine. 2004;11(2):269-77.</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16.</w:t>
      </w:r>
      <w:r w:rsidRPr="00844487">
        <w:rPr>
          <w:rFonts w:ascii="Times New Roman" w:hAnsi="Times New Roman" w:cs="Times New Roman"/>
          <w:sz w:val="24"/>
          <w:szCs w:val="24"/>
        </w:rPr>
        <w:tab/>
        <w:t>Agranovski V, Ristovski Z, Blackall PJ, Morawska L. Size-selective assessment of airborne particles in swine confinement building with the UVAPS. Atmospheric Environment. 2004;38(23):3893-901.</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17.</w:t>
      </w:r>
      <w:r w:rsidRPr="00844487">
        <w:rPr>
          <w:rFonts w:ascii="Times New Roman" w:hAnsi="Times New Roman" w:cs="Times New Roman"/>
          <w:sz w:val="24"/>
          <w:szCs w:val="24"/>
        </w:rPr>
        <w:tab/>
        <w:t>Gibbs SG, Green CF, Tarwater PM, Scarpino PV. Airborne antibiotic resistant and nonresistant bacteria and fungi recovered from two swine herd confined animal feeding operations. Journal of Occupational and Environmental Hygiene. 2004;1(11):699-706.</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18.</w:t>
      </w:r>
      <w:r w:rsidRPr="00844487">
        <w:rPr>
          <w:rFonts w:ascii="Times New Roman" w:hAnsi="Times New Roman" w:cs="Times New Roman"/>
          <w:sz w:val="24"/>
          <w:szCs w:val="24"/>
        </w:rPr>
        <w:tab/>
        <w:t>Chi MC, Li CS. Fluorochrome and fluorescent in situ hybridization to monitor bioaerosols in swine buildings. Aerosol Science and Technology. 2005;39(11):1101-10.</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19.</w:t>
      </w:r>
      <w:r w:rsidRPr="00844487">
        <w:rPr>
          <w:rFonts w:ascii="Times New Roman" w:hAnsi="Times New Roman" w:cs="Times New Roman"/>
          <w:sz w:val="24"/>
          <w:szCs w:val="24"/>
        </w:rPr>
        <w:tab/>
        <w:t>Chinivasagam HN, Blackall PJ. Investigation and application of methods for enumerating heterotrophs and Escherichia coli in the air within piggery sheds. Journal of Applied Microbiology. 2005;98(5):1137-45.</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20.</w:t>
      </w:r>
      <w:r w:rsidRPr="00844487">
        <w:rPr>
          <w:rFonts w:ascii="Times New Roman" w:hAnsi="Times New Roman" w:cs="Times New Roman"/>
          <w:sz w:val="24"/>
          <w:szCs w:val="24"/>
        </w:rPr>
        <w:tab/>
        <w:t>Jo W-K, Kang J-H. Exposure levels of airborne bacteria and fungi in Korean swine and poultry sheds. Archives of Environmental &amp; Occupational Health. 2005;60(3):140-6.</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21.</w:t>
      </w:r>
      <w:r w:rsidRPr="00844487">
        <w:rPr>
          <w:rFonts w:ascii="Times New Roman" w:hAnsi="Times New Roman" w:cs="Times New Roman"/>
          <w:sz w:val="24"/>
          <w:szCs w:val="24"/>
        </w:rPr>
        <w:tab/>
        <w:t>Karwowska E. Microbiological air contamination in farming environment. Polish Journal of Environmental Studies. 2005;14(4):445-9.</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22.</w:t>
      </w:r>
      <w:r w:rsidRPr="00844487">
        <w:rPr>
          <w:rFonts w:ascii="Times New Roman" w:hAnsi="Times New Roman" w:cs="Times New Roman"/>
          <w:sz w:val="24"/>
          <w:szCs w:val="24"/>
        </w:rPr>
        <w:tab/>
        <w:t>Gibbs SG, Green CF, Tarwater PM, Mota LC, Mena KD, Scarpino PV. Isolation of antibiotic-resistant bacteria from the air plume downwind of a swine confined or concentrated animal feeding operation. Environ Health Perspect. 2006;114(7):1032-7.</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23.</w:t>
      </w:r>
      <w:r w:rsidRPr="00844487">
        <w:rPr>
          <w:rFonts w:ascii="Times New Roman" w:hAnsi="Times New Roman" w:cs="Times New Roman"/>
          <w:sz w:val="24"/>
          <w:szCs w:val="24"/>
        </w:rPr>
        <w:tab/>
        <w:t>Green CF, Gibbs SG, Tarwater PM, Mota LC, Scarpino PV. Bacterial plume emanating from the air surrounding swine confinement operations. Journal of Occupational and Environmental Hygiene. 2006;3(1):9-15.</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24.</w:t>
      </w:r>
      <w:r w:rsidRPr="00844487">
        <w:rPr>
          <w:rFonts w:ascii="Times New Roman" w:hAnsi="Times New Roman" w:cs="Times New Roman"/>
          <w:sz w:val="24"/>
          <w:szCs w:val="24"/>
        </w:rPr>
        <w:tab/>
        <w:t>Lee SA, Adhikari A, Grinshpun SA, McKay R, Shukla R, Reponen T. Personal exposure to airborne dust and microorganisms in agricultural environments. Journal of Occupational and Environmental Hygiene. 2006;3(3):118-30.</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25.</w:t>
      </w:r>
      <w:r w:rsidRPr="00844487">
        <w:rPr>
          <w:rFonts w:ascii="Times New Roman" w:hAnsi="Times New Roman" w:cs="Times New Roman"/>
          <w:sz w:val="24"/>
          <w:szCs w:val="24"/>
        </w:rPr>
        <w:tab/>
        <w:t>Kim KY, Ko HJ, Kim HT, Kim YS, Roh YM, Lee CM, et al. Monitoring of aerial pollutants emitted from swine houses in Korea. Environmental Monitoring and Assessment. 2007;133(1-3):255-66.</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26.</w:t>
      </w:r>
      <w:r w:rsidRPr="00844487">
        <w:rPr>
          <w:rFonts w:ascii="Times New Roman" w:hAnsi="Times New Roman" w:cs="Times New Roman"/>
          <w:sz w:val="24"/>
          <w:szCs w:val="24"/>
        </w:rPr>
        <w:tab/>
        <w:t>Kim KY, Ko HJ, Kim HT, Kim YS, Roh YM, Lee CM, et al. Influence of extreme seasons on airborne pollutant levels in a pig-confinement building. Archives of Environmental &amp; Occupational Health. 2007;62(1):27-32.</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27.</w:t>
      </w:r>
      <w:r w:rsidRPr="00844487">
        <w:rPr>
          <w:rFonts w:ascii="Times New Roman" w:hAnsi="Times New Roman" w:cs="Times New Roman"/>
          <w:sz w:val="24"/>
          <w:szCs w:val="24"/>
        </w:rPr>
        <w:tab/>
        <w:t>Ko G, Simmons OD, III, Likirdopulos CA, Worley-Davis L, Williams M, Sobsey MD. Investigation of Bioaerosols Released from Swine Farms using Conventional and Alternative Waste Treatment and Management Technologies. Environmental Science &amp; Technology. 2008;42(23):8849-57.</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28.</w:t>
      </w:r>
      <w:r w:rsidRPr="00844487">
        <w:rPr>
          <w:rFonts w:ascii="Times New Roman" w:hAnsi="Times New Roman" w:cs="Times New Roman"/>
          <w:sz w:val="24"/>
          <w:szCs w:val="24"/>
        </w:rPr>
        <w:tab/>
        <w:t>Nehme B, Letourneau V, Forster RJ, Veillette M, Duchaine C. Culture-independent approach of the bacterial bioaerosol diversity in the standard swine confinement buildings, and assessment of the seasonal effect. Environmental Microbiology. 2008;10(3):665-75.</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29.</w:t>
      </w:r>
      <w:r w:rsidRPr="00844487">
        <w:rPr>
          <w:rFonts w:ascii="Times New Roman" w:hAnsi="Times New Roman" w:cs="Times New Roman"/>
          <w:sz w:val="24"/>
          <w:szCs w:val="24"/>
        </w:rPr>
        <w:tab/>
        <w:t>Dee S, Otake S, Oliveira S, Deen J. Evidence of long distance airborne transport of porcine reproductive and respiratory syndrome virus and Mycoplasma hyopneumoniae. Vet Res. 2009;40(4):39.</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30.</w:t>
      </w:r>
      <w:r w:rsidRPr="00844487">
        <w:rPr>
          <w:rFonts w:ascii="Times New Roman" w:hAnsi="Times New Roman" w:cs="Times New Roman"/>
          <w:sz w:val="24"/>
          <w:szCs w:val="24"/>
        </w:rPr>
        <w:tab/>
        <w:t>Lavoie J, Godbout S, Lemay SP, Belzile M. Impact of in-barn manure separation on biological air quality in an experimental setup identical to that in swine buildings. J Agric Saf Health. 2009;15(3):225-40.</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lastRenderedPageBreak/>
        <w:t>31.</w:t>
      </w:r>
      <w:r w:rsidRPr="00844487">
        <w:rPr>
          <w:rFonts w:ascii="Times New Roman" w:hAnsi="Times New Roman" w:cs="Times New Roman"/>
          <w:sz w:val="24"/>
          <w:szCs w:val="24"/>
        </w:rPr>
        <w:tab/>
        <w:t>Nehme B, Gilbert Y, Letourneau V, Forster RJ, Veillette M, Villemur R, et al. Culture-Independent Characterization of Archaeal Biodiversity in Swine Confinement Building Bioaerosols. Applied and Environmental Microbiology. 2009;75(17):5445-50.</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32.</w:t>
      </w:r>
      <w:r w:rsidRPr="00844487">
        <w:rPr>
          <w:rFonts w:ascii="Times New Roman" w:hAnsi="Times New Roman" w:cs="Times New Roman"/>
          <w:sz w:val="24"/>
          <w:szCs w:val="24"/>
        </w:rPr>
        <w:tab/>
        <w:t>Pitkin A, Deen J, Dee S. Use of a production region model to assess the airborne spread of porcine reproductive and respiratory syndrome virus. Veterinary microbiology. 2009;136(1-2):1-7.</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33.</w:t>
      </w:r>
      <w:r w:rsidRPr="00844487">
        <w:rPr>
          <w:rFonts w:ascii="Times New Roman" w:hAnsi="Times New Roman" w:cs="Times New Roman"/>
          <w:sz w:val="24"/>
          <w:szCs w:val="24"/>
        </w:rPr>
        <w:tab/>
        <w:t>Thorne PS, Ansley AC, Perry SS. Concentrations of Bioaerosols, Odors, and Hydrogen Sulfide Inside and Downwind from Two Types of Swine Livestock Operations. Journal of Occupational and Environmental Hygiene. 2009;6(4):211-20.</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34.</w:t>
      </w:r>
      <w:r w:rsidRPr="00844487">
        <w:rPr>
          <w:rFonts w:ascii="Times New Roman" w:hAnsi="Times New Roman" w:cs="Times New Roman"/>
          <w:sz w:val="24"/>
          <w:szCs w:val="24"/>
        </w:rPr>
        <w:tab/>
        <w:t>Ko G, Simmons OD, III, Likirdopulos CA, Worley-Davis L, Williams CM, Sobsey MD. Endotoxin Levels at Swine Farms Using Different Waste Treatment and Management Technologies. Environmental Science &amp; Technology. 2010;44(9):3442-8.</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35.</w:t>
      </w:r>
      <w:r w:rsidRPr="00844487">
        <w:rPr>
          <w:rFonts w:ascii="Times New Roman" w:hAnsi="Times New Roman" w:cs="Times New Roman"/>
          <w:sz w:val="24"/>
          <w:szCs w:val="24"/>
        </w:rPr>
        <w:tab/>
        <w:t>Letourneau V, Nehme B, Meriaux A, Masse D, Cormier Y, Duchaine C. Human pathogens and tetracycline-resistant bacteria in bioaerosols of swine confinement buildings and in nasal flora of hog producers. International Journal of Hygiene and Environmental Health. 2010;213(6):444-9.</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36.</w:t>
      </w:r>
      <w:r w:rsidRPr="00844487">
        <w:rPr>
          <w:rFonts w:ascii="Times New Roman" w:hAnsi="Times New Roman" w:cs="Times New Roman"/>
          <w:sz w:val="24"/>
          <w:szCs w:val="24"/>
        </w:rPr>
        <w:tab/>
        <w:t>Letourneau V, Nehme B, Meriaux A, Masse D, Duchaine C. Impact of production systems on swine confinement buildings bioaerosols. J Occup Environ Hyg. 2010;7(2):94-102.</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37.</w:t>
      </w:r>
      <w:r w:rsidRPr="00844487">
        <w:rPr>
          <w:rFonts w:ascii="Times New Roman" w:hAnsi="Times New Roman" w:cs="Times New Roman"/>
          <w:sz w:val="24"/>
          <w:szCs w:val="24"/>
        </w:rPr>
        <w:tab/>
        <w:t>Otake S, Dee S, Corzo C, Oliveira S, Deen J. Long-distance airborne transport of infectious PRRSV and Mycoplasma hyopneumoniae from a swine population infected with multiple viral variants. Veterinary microbiology. 2010;145(3-4):198-208.</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38.</w:t>
      </w:r>
      <w:r w:rsidRPr="00844487">
        <w:rPr>
          <w:rFonts w:ascii="Times New Roman" w:hAnsi="Times New Roman" w:cs="Times New Roman"/>
          <w:sz w:val="24"/>
          <w:szCs w:val="24"/>
        </w:rPr>
        <w:tab/>
        <w:t>Verreault D, Letourneau V, Gendron L, Masse D, Gagnon CA, Duchaine C. Airborne porcine porcine circovirus in Canadian swine confinement buildings. Veterinary microbiology. 2010;141(3-4):224-30.</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39.</w:t>
      </w:r>
      <w:r w:rsidRPr="00844487">
        <w:rPr>
          <w:rFonts w:ascii="Times New Roman" w:hAnsi="Times New Roman" w:cs="Times New Roman"/>
          <w:sz w:val="24"/>
          <w:szCs w:val="24"/>
        </w:rPr>
        <w:tab/>
        <w:t>Keessen EC, Donswijk CJ, Hol SP, Hermanus C, Kuijper EJ, Lipman LJA. Aerial dissemination of Clostridium difficile on a pig farm and its environment. Environ Res. 2011;111(8):1027-32.</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40.</w:t>
      </w:r>
      <w:r w:rsidRPr="00844487">
        <w:rPr>
          <w:rFonts w:ascii="Times New Roman" w:hAnsi="Times New Roman" w:cs="Times New Roman"/>
          <w:sz w:val="24"/>
          <w:szCs w:val="24"/>
        </w:rPr>
        <w:tab/>
        <w:t>Cyprowski M, Buczynska A, Kozajda A, Sowiak M, Brodka K, Szadkowska-Stanczyk I. Exposure to (1 -&gt; 3)-beta-D-glucans in swine farms. Aerobiologia. 2012;28(2):161-8.</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41.</w:t>
      </w:r>
      <w:r w:rsidRPr="00844487">
        <w:rPr>
          <w:rFonts w:ascii="Times New Roman" w:hAnsi="Times New Roman" w:cs="Times New Roman"/>
          <w:sz w:val="24"/>
          <w:szCs w:val="24"/>
        </w:rPr>
        <w:tab/>
        <w:t>Hong P-Y, Li X, Yang X, Shinkai T, Zhang Y, Wang X, et al. Monitoring airborne biotic contaminants in the indoor environment of pig and poultry confinement buildings. Environmental Microbiology. 2012;14(6):1420-31.</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42.</w:t>
      </w:r>
      <w:r w:rsidRPr="00844487">
        <w:rPr>
          <w:rFonts w:ascii="Times New Roman" w:hAnsi="Times New Roman" w:cs="Times New Roman"/>
          <w:sz w:val="24"/>
          <w:szCs w:val="24"/>
        </w:rPr>
        <w:tab/>
        <w:t>Kristiansen A, Saunders AM, Hansen AA, Nielsen PH, Nielsen JL. Community structure of bacteria and fungi in aerosols of a pig confinement building. Fems Microbiology Ecology. 2012;80(2):390-401.</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43.</w:t>
      </w:r>
      <w:r w:rsidRPr="00844487">
        <w:rPr>
          <w:rFonts w:ascii="Times New Roman" w:hAnsi="Times New Roman" w:cs="Times New Roman"/>
          <w:sz w:val="24"/>
          <w:szCs w:val="24"/>
        </w:rPr>
        <w:tab/>
        <w:t>Linhares DCL, Cano JP, Wetzell T, Nerem J, Torremorell M, Dee SA. Effect of modified-live porcine reproductive and respiratory syndrome virus (PRRSv) vaccine on the shedding of wild-type virus from an infected population of growing pigs. Vaccine. 2012;30(2):407-13.</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44.</w:t>
      </w:r>
      <w:r w:rsidRPr="00844487">
        <w:rPr>
          <w:rFonts w:ascii="Times New Roman" w:hAnsi="Times New Roman" w:cs="Times New Roman"/>
          <w:sz w:val="24"/>
          <w:szCs w:val="24"/>
        </w:rPr>
        <w:tab/>
        <w:t>Sowiak M, Brodka K, Buczynska A, Cyprowski M, Kozajda A, Sobala W, et al. An assessment of potential exposure to bioaerosols among swine farm workers with particular reference to airborne microorganisms in the respirable fraction under various breeding conditions. Aerobiologia. 2012;28(2):121-33.</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45.</w:t>
      </w:r>
      <w:r w:rsidRPr="00844487">
        <w:rPr>
          <w:rFonts w:ascii="Times New Roman" w:hAnsi="Times New Roman" w:cs="Times New Roman"/>
          <w:sz w:val="24"/>
          <w:szCs w:val="24"/>
        </w:rPr>
        <w:tab/>
        <w:t>Corzo CA, Culhane M, Dee S, Morrison RB, Torremorell M. Airborne detection and quantification of swine influenza a virus in air samples collected inside, outside and downwind from swine barns. PLoS One. 2013;8(8):e71444.</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lastRenderedPageBreak/>
        <w:t>46.</w:t>
      </w:r>
      <w:r w:rsidRPr="00844487">
        <w:rPr>
          <w:rFonts w:ascii="Times New Roman" w:hAnsi="Times New Roman" w:cs="Times New Roman"/>
          <w:sz w:val="24"/>
          <w:szCs w:val="24"/>
        </w:rPr>
        <w:tab/>
        <w:t>Corzo CA, Romagosa A, Dee SA, Gramer MR, Morrison RB, Torremorell M. Relationship between airborne detection of influenza A virus and the number of infected pigs. Vet J. 2013;196(2):171-5.</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47.</w:t>
      </w:r>
      <w:r w:rsidRPr="00844487">
        <w:rPr>
          <w:rFonts w:ascii="Times New Roman" w:hAnsi="Times New Roman" w:cs="Times New Roman"/>
          <w:sz w:val="24"/>
          <w:szCs w:val="24"/>
        </w:rPr>
        <w:tab/>
        <w:t>de Evgrafov MR, Koll P, Frank DN, Baumgartner LK, Robertson CE, Hernandez MT, et al. Molecular Analysis of Bacterial and Circovirus Bioaerosols in Concentrated Animal Feeding Operations. Aerosol Science and Technology. 2013;47(7):755-66.</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48.</w:t>
      </w:r>
      <w:r w:rsidRPr="00844487">
        <w:rPr>
          <w:rFonts w:ascii="Times New Roman" w:hAnsi="Times New Roman" w:cs="Times New Roman"/>
          <w:sz w:val="24"/>
          <w:szCs w:val="24"/>
        </w:rPr>
        <w:tab/>
        <w:t>Masclaux FG, Sakwinska O, Charriere N, Semaani E, Oppliger A. Concentration of Airborne Staphylococcus aureus (MRSA and MSSA), Total Bacteria, and Endotoxins in Pig Farms. Annals of Occupational Hygiene. 2013;57(5):550-7.</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49.</w:t>
      </w:r>
      <w:r w:rsidRPr="00844487">
        <w:rPr>
          <w:rFonts w:ascii="Times New Roman" w:hAnsi="Times New Roman" w:cs="Times New Roman"/>
          <w:sz w:val="24"/>
          <w:szCs w:val="24"/>
        </w:rPr>
        <w:tab/>
        <w:t>Pavilonis BT, O'Shaughnessy PT, Altmaier R, Metwali N, Thorne PS. Passive monitors to measure hydrogen sulfide near concentrated animal feeding operations. Environ Sci Process Impacts. 2013;15(6):1271-8.</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50.</w:t>
      </w:r>
      <w:r w:rsidRPr="00844487">
        <w:rPr>
          <w:rFonts w:ascii="Times New Roman" w:hAnsi="Times New Roman" w:cs="Times New Roman"/>
          <w:sz w:val="24"/>
          <w:szCs w:val="24"/>
        </w:rPr>
        <w:tab/>
        <w:t>Viegas S, Veiga L, Figueredo P, Almeida A, Carolino E, Sabino R, et al. Occupational Exposure to Aflatoxin B-1 in Swine Production and Possible Contamination Sources. Journal of Toxicology and Environmental Health. 2013;76(15):944-51.</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51.</w:t>
      </w:r>
      <w:r w:rsidRPr="00844487">
        <w:rPr>
          <w:rFonts w:ascii="Times New Roman" w:hAnsi="Times New Roman" w:cs="Times New Roman"/>
          <w:sz w:val="24"/>
          <w:szCs w:val="24"/>
        </w:rPr>
        <w:tab/>
        <w:t>Yang X, Wang X, Zhang Y, Lee J, Su J, Gates RS. Monitoring total endotoxin and (1 --&gt; 3)-beta-D-glucan at the air exhaust of concentrated animal feeding operations. J Air Waste Manag Assoc. 2013;63(10):1190-8.</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52.</w:t>
      </w:r>
      <w:r w:rsidRPr="00844487">
        <w:rPr>
          <w:rFonts w:ascii="Times New Roman" w:hAnsi="Times New Roman" w:cs="Times New Roman"/>
          <w:sz w:val="24"/>
          <w:szCs w:val="24"/>
        </w:rPr>
        <w:tab/>
        <w:t>Agerso Y, Vigre H, Cavaco LM, Josefsen MH. Comparison of air samples, nasal swabs, ear-skin swabs and environmental dust samples for detection of methicillin-resistant Staphylococcus aureus (MRSA) in pig herds. Epidemiol Infect. 2014;142(8):1727-36.</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53.</w:t>
      </w:r>
      <w:r w:rsidRPr="00844487">
        <w:rPr>
          <w:rFonts w:ascii="Times New Roman" w:hAnsi="Times New Roman" w:cs="Times New Roman"/>
          <w:sz w:val="24"/>
          <w:szCs w:val="24"/>
        </w:rPr>
        <w:tab/>
        <w:t>Alonso C, Goede DP, Morrison RB, Davies PR, Rovira A, Marthaler DG, et al. Evidence of infectivity of airborne porcine epidemic diarrhea virus and detection of airborne viral RNA at long distances from infected herds. Vet Res. 2014;45:73.</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54.</w:t>
      </w:r>
      <w:r w:rsidRPr="00844487">
        <w:rPr>
          <w:rFonts w:ascii="Times New Roman" w:hAnsi="Times New Roman" w:cs="Times New Roman"/>
          <w:sz w:val="24"/>
          <w:szCs w:val="24"/>
        </w:rPr>
        <w:tab/>
        <w:t>Andersen KB, Glasius M, Feilberg A. Gas-particle partitioning of odorants in a pig house measured by thermal desorption GC/MS. Environ Sci Process Impacts. 2014;16(5):1059-68.</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55.</w:t>
      </w:r>
      <w:r w:rsidRPr="00844487">
        <w:rPr>
          <w:rFonts w:ascii="Times New Roman" w:hAnsi="Times New Roman" w:cs="Times New Roman"/>
          <w:sz w:val="24"/>
          <w:szCs w:val="24"/>
        </w:rPr>
        <w:tab/>
        <w:t>Bonifait L, Veillette M, Letourneau V, Grenier D, Duchaine C. Detection of Streptococcus suis in Bioaerosols of Swine Confinement Buildings. Applied and Environmental Microbiology. 2014;80(11):3296-304.</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56.</w:t>
      </w:r>
      <w:r w:rsidRPr="00844487">
        <w:rPr>
          <w:rFonts w:ascii="Times New Roman" w:hAnsi="Times New Roman" w:cs="Times New Roman"/>
          <w:sz w:val="24"/>
          <w:szCs w:val="24"/>
        </w:rPr>
        <w:tab/>
        <w:t>Brito B, Dee S, Wayne S, Alvarez J, Perez A. Genetic diversity of PRRS virus collected from air samples in four different regions of concentrated swine production during a high incidence season. Viruses. 2014;6(11):4424-36.</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57.</w:t>
      </w:r>
      <w:r w:rsidRPr="00844487">
        <w:rPr>
          <w:rFonts w:ascii="Times New Roman" w:hAnsi="Times New Roman" w:cs="Times New Roman"/>
          <w:sz w:val="24"/>
          <w:szCs w:val="24"/>
        </w:rPr>
        <w:tab/>
        <w:t>Corzo CA, Allerson M, Gramer M, Morrison RB, Torremorell M. Detection of airborne influenza a virus in experimentally infected pigs with maternally derived antibodies. Transbound Emerg Dis. 2014;61(1):28-36.</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58.</w:t>
      </w:r>
      <w:r w:rsidRPr="00844487">
        <w:rPr>
          <w:rFonts w:ascii="Times New Roman" w:hAnsi="Times New Roman" w:cs="Times New Roman"/>
          <w:sz w:val="24"/>
          <w:szCs w:val="24"/>
        </w:rPr>
        <w:tab/>
        <w:t>Damte D, Yohanes SB, Hossain MA, Lee S-J, Rhee M-H, Kim Y-H, et al. Detection of naturally aerosolized Mycoplasma hyopneumoniae from the air of selected swine farms. Aerobiologia. 2014;30(2):205-9.</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59.</w:t>
      </w:r>
      <w:r w:rsidRPr="00844487">
        <w:rPr>
          <w:rFonts w:ascii="Times New Roman" w:hAnsi="Times New Roman" w:cs="Times New Roman"/>
          <w:sz w:val="24"/>
          <w:szCs w:val="24"/>
        </w:rPr>
        <w:tab/>
        <w:t>Kumari P, Choi HL. Seasonal Variability in Airborne Biotic Contaminants in Swine Confinement Buildings. PLoS One. 2014;9(11).</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60.</w:t>
      </w:r>
      <w:r w:rsidRPr="00844487">
        <w:rPr>
          <w:rFonts w:ascii="Times New Roman" w:hAnsi="Times New Roman" w:cs="Times New Roman"/>
          <w:sz w:val="24"/>
          <w:szCs w:val="24"/>
        </w:rPr>
        <w:tab/>
        <w:t>Lee S-A, Liao C-H. Size-selective assessment of agricultural workers' personal exposure to airborne fungi and fungal fragments. Science of the Total Environment. 2014;466:725-32.</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61.</w:t>
      </w:r>
      <w:r w:rsidRPr="00844487">
        <w:rPr>
          <w:rFonts w:ascii="Times New Roman" w:hAnsi="Times New Roman" w:cs="Times New Roman"/>
          <w:sz w:val="24"/>
          <w:szCs w:val="24"/>
        </w:rPr>
        <w:tab/>
        <w:t>Van Ransbeeck N, Van Langenhove H, Michiels A, Sonck B, Demeyer P. Exposure levels of farmers and veterinarians to particulate matter and gases during operational tasks in pig-fattening houses. Ann Agric Environ Med. 2014;21(3):472-8.</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lastRenderedPageBreak/>
        <w:t>62.</w:t>
      </w:r>
      <w:r w:rsidRPr="00844487">
        <w:rPr>
          <w:rFonts w:ascii="Times New Roman" w:hAnsi="Times New Roman" w:cs="Times New Roman"/>
          <w:sz w:val="24"/>
          <w:szCs w:val="24"/>
        </w:rPr>
        <w:tab/>
        <w:t>Alonso C, Raynor PC, Davies PR, Torremorell M. Concentration, Size Distribution, and Infectivity of Airborne Particles Carrying Swine Viruses. PLoS One. 2015;10(8):e0135675.</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63.</w:t>
      </w:r>
      <w:r w:rsidRPr="00844487">
        <w:rPr>
          <w:rFonts w:ascii="Times New Roman" w:hAnsi="Times New Roman" w:cs="Times New Roman"/>
          <w:sz w:val="24"/>
          <w:szCs w:val="24"/>
        </w:rPr>
        <w:tab/>
        <w:t>Arfken AM, Song B, Sung J-S. Comparison of airborne bacterial communities from a hog farm and spray field. Journal of microbiology and biotechnology. 2015;25(5):709-17.</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64.</w:t>
      </w:r>
      <w:r w:rsidRPr="00844487">
        <w:rPr>
          <w:rFonts w:ascii="Times New Roman" w:hAnsi="Times New Roman" w:cs="Times New Roman"/>
          <w:sz w:val="24"/>
          <w:szCs w:val="24"/>
        </w:rPr>
        <w:tab/>
        <w:t>Choi MJ, Torremorell M, Bender JB, Smith K, Boxrud D, Ertl JR, et al. Live Animal Markets in Minnesota: A Potential Source for Emergence of Novel Influenza A Viruses and Interspecies Transmission. Clin Infect Dis. 2015;61(9):1355-62.</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65.</w:t>
      </w:r>
      <w:r w:rsidRPr="00844487">
        <w:rPr>
          <w:rFonts w:ascii="Times New Roman" w:hAnsi="Times New Roman" w:cs="Times New Roman"/>
          <w:sz w:val="24"/>
          <w:szCs w:val="24"/>
        </w:rPr>
        <w:tab/>
        <w:t>Kumari P, Choi HL. Manure removal system influences the abundance and composition of airborne biotic contaminants in swine confinement buildings. Environmental Monitoring and Assessment. 2015;187(8).</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66.</w:t>
      </w:r>
      <w:r w:rsidRPr="00844487">
        <w:rPr>
          <w:rFonts w:ascii="Times New Roman" w:hAnsi="Times New Roman" w:cs="Times New Roman"/>
          <w:sz w:val="24"/>
          <w:szCs w:val="24"/>
        </w:rPr>
        <w:tab/>
        <w:t>Wang CH, Chen BT, Han BC, Liu AC, Hung PC, Chen CY, et al. Field evaluation of personal sampling methods for multiple bioaerosols. PLoS One. 2015;10(3):e0120308.</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67.</w:t>
      </w:r>
      <w:r w:rsidRPr="00844487">
        <w:rPr>
          <w:rFonts w:ascii="Times New Roman" w:hAnsi="Times New Roman" w:cs="Times New Roman"/>
          <w:sz w:val="24"/>
          <w:szCs w:val="24"/>
        </w:rPr>
        <w:tab/>
        <w:t>Anderson BD, Ma M, Xia Y, Wang T, Shu B, Lednicky JA, et al. Bioaerosol Sampling in Modern Agriculture: A Novel Approach for Emerging Pathogen Surveillance? J Infect Dis. 2016;214(4):537-45.</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68.</w:t>
      </w:r>
      <w:r w:rsidRPr="00844487">
        <w:rPr>
          <w:rFonts w:ascii="Times New Roman" w:hAnsi="Times New Roman" w:cs="Times New Roman"/>
          <w:sz w:val="24"/>
          <w:szCs w:val="24"/>
        </w:rPr>
        <w:tab/>
        <w:t>Ferguson DD, Smith TC, Hanson BM, Wardyn SE, Donham KJ. Detection of Airborne Methicillin-Resistant Staphylococcus aureus Inside and Downwind of a Swine Building, and in Animal Feed: Potential Occupational, Animal Health, and Environmental Implications. J Agromedicine. 2016;21(2):149-53.</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69.</w:t>
      </w:r>
      <w:r w:rsidRPr="00844487">
        <w:rPr>
          <w:rFonts w:ascii="Times New Roman" w:hAnsi="Times New Roman" w:cs="Times New Roman"/>
          <w:sz w:val="24"/>
          <w:szCs w:val="24"/>
        </w:rPr>
        <w:tab/>
        <w:t>Neira V, Rabinowitz P, Rendahl A, Paccha B, Gibbs SG, Torremorell M. Characterization of Viral Load, Viability and Persistence of Influenza A Virus in Air and on Surfaces of Swine Production Facilities. PLoS One. 2016;11(1):e0146616.</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70.</w:t>
      </w:r>
      <w:r w:rsidRPr="00844487">
        <w:rPr>
          <w:rFonts w:ascii="Times New Roman" w:hAnsi="Times New Roman" w:cs="Times New Roman"/>
          <w:sz w:val="24"/>
          <w:szCs w:val="24"/>
        </w:rPr>
        <w:tab/>
        <w:t>O'Brien KM, Nonnenmann MW. Airborne Influenza A Is Detected in the Personal Breathing Zone of Swine Veterinarians. PLoS One. 2016;11(2):e0149083.</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71.</w:t>
      </w:r>
      <w:r w:rsidRPr="00844487">
        <w:rPr>
          <w:rFonts w:ascii="Times New Roman" w:hAnsi="Times New Roman" w:cs="Times New Roman"/>
          <w:sz w:val="24"/>
          <w:szCs w:val="24"/>
        </w:rPr>
        <w:tab/>
        <w:t>Roque K, Lim GD, Jo JH, Shin KM, Song ES, Gautam R, et al. Epizootiological characteristics of viable bacteria and fungi in indoor air from porcine, chicken, or bovine husbandry confinement buildings. J Vet Sci. 2016.</w:t>
      </w:r>
    </w:p>
    <w:p w:rsidR="00EB251B" w:rsidRPr="00844487" w:rsidRDefault="00EB251B" w:rsidP="00844487">
      <w:pPr>
        <w:pStyle w:val="EndNoteBibliography"/>
        <w:spacing w:after="0"/>
        <w:ind w:left="540" w:hanging="540"/>
        <w:rPr>
          <w:rFonts w:ascii="Times New Roman" w:hAnsi="Times New Roman" w:cs="Times New Roman"/>
          <w:sz w:val="24"/>
          <w:szCs w:val="24"/>
        </w:rPr>
      </w:pPr>
      <w:r w:rsidRPr="00844487">
        <w:rPr>
          <w:rFonts w:ascii="Times New Roman" w:hAnsi="Times New Roman" w:cs="Times New Roman"/>
          <w:sz w:val="24"/>
          <w:szCs w:val="24"/>
        </w:rPr>
        <w:t>72.</w:t>
      </w:r>
      <w:r w:rsidRPr="00844487">
        <w:rPr>
          <w:rFonts w:ascii="Times New Roman" w:hAnsi="Times New Roman" w:cs="Times New Roman"/>
          <w:sz w:val="24"/>
          <w:szCs w:val="24"/>
        </w:rPr>
        <w:tab/>
        <w:t>Alonso C, Raynor PC, Goyal S, Olson BA, Alba A, Davies PR, et al. Assessment of air sampling methods and size distribution of virus-laden aerosols in outbreaks in swine and poultry farms. J Vet Diagn Invest. 2017:1040638717700221.</w:t>
      </w:r>
    </w:p>
    <w:p w:rsidR="00EB251B" w:rsidRPr="00844487" w:rsidRDefault="00EB251B" w:rsidP="00844487">
      <w:pPr>
        <w:pStyle w:val="EndNoteBibliography"/>
        <w:ind w:left="540" w:hanging="540"/>
        <w:rPr>
          <w:rFonts w:ascii="Times New Roman" w:hAnsi="Times New Roman" w:cs="Times New Roman"/>
          <w:sz w:val="24"/>
          <w:szCs w:val="24"/>
        </w:rPr>
      </w:pPr>
      <w:r w:rsidRPr="00844487">
        <w:rPr>
          <w:rFonts w:ascii="Times New Roman" w:hAnsi="Times New Roman" w:cs="Times New Roman"/>
          <w:sz w:val="24"/>
          <w:szCs w:val="24"/>
        </w:rPr>
        <w:t>73.</w:t>
      </w:r>
      <w:r w:rsidRPr="00844487">
        <w:rPr>
          <w:rFonts w:ascii="Times New Roman" w:hAnsi="Times New Roman" w:cs="Times New Roman"/>
          <w:sz w:val="24"/>
          <w:szCs w:val="24"/>
        </w:rPr>
        <w:tab/>
        <w:t>Walser SM, Brenner B, Wunderlich A, Tuschak C, Huber S, Kolb S, et al. Detection of Legionella-contaminated aerosols in the vicinity of a bio-trickling filter of a breeding sow facility - A pilot study. Sci Total Environ. 2017;575:1197-202.</w:t>
      </w:r>
    </w:p>
    <w:p w:rsidR="00EF39AA" w:rsidRDefault="00A4718D" w:rsidP="00844487">
      <w:pPr>
        <w:ind w:left="540" w:hanging="540"/>
      </w:pPr>
      <w:r w:rsidRPr="00844487">
        <w:rPr>
          <w:rFonts w:ascii="Times New Roman" w:hAnsi="Times New Roman" w:cs="Times New Roman"/>
          <w:sz w:val="24"/>
          <w:szCs w:val="24"/>
        </w:rPr>
        <w:fldChar w:fldCharType="end"/>
      </w:r>
    </w:p>
    <w:sectPr w:rsidR="00EF39AA" w:rsidSect="006720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73730" w:rsidRDefault="00A73730" w:rsidP="00EF39AA">
      <w:pPr>
        <w:spacing w:after="0" w:line="240" w:lineRule="auto"/>
      </w:pPr>
      <w:r>
        <w:separator/>
      </w:r>
    </w:p>
  </w:endnote>
  <w:endnote w:type="continuationSeparator" w:id="0">
    <w:p w:rsidR="00A73730" w:rsidRDefault="00A73730" w:rsidP="00EF3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71756424"/>
      <w:docPartObj>
        <w:docPartGallery w:val="Page Numbers (Bottom of Page)"/>
        <w:docPartUnique/>
      </w:docPartObj>
    </w:sdtPr>
    <w:sdtEndPr>
      <w:rPr>
        <w:noProof/>
      </w:rPr>
    </w:sdtEndPr>
    <w:sdtContent>
      <w:p w:rsidR="00EB251B" w:rsidRDefault="00EB251B">
        <w:pPr>
          <w:pStyle w:val="Footer"/>
          <w:jc w:val="center"/>
        </w:pPr>
        <w:r w:rsidRPr="00EF39AA">
          <w:rPr>
            <w:rFonts w:ascii="Times New Roman" w:hAnsi="Times New Roman" w:cs="Times New Roman"/>
            <w:sz w:val="24"/>
          </w:rPr>
          <w:fldChar w:fldCharType="begin"/>
        </w:r>
        <w:r w:rsidRPr="00EF39AA">
          <w:rPr>
            <w:rFonts w:ascii="Times New Roman" w:hAnsi="Times New Roman" w:cs="Times New Roman"/>
            <w:sz w:val="24"/>
          </w:rPr>
          <w:instrText xml:space="preserve"> PAGE   \* MERGEFORMAT </w:instrText>
        </w:r>
        <w:r w:rsidRPr="00EF39AA">
          <w:rPr>
            <w:rFonts w:ascii="Times New Roman" w:hAnsi="Times New Roman" w:cs="Times New Roman"/>
            <w:sz w:val="24"/>
          </w:rPr>
          <w:fldChar w:fldCharType="separate"/>
        </w:r>
        <w:r w:rsidR="00316722">
          <w:rPr>
            <w:rFonts w:ascii="Times New Roman" w:hAnsi="Times New Roman" w:cs="Times New Roman"/>
            <w:noProof/>
            <w:sz w:val="24"/>
          </w:rPr>
          <w:t>2</w:t>
        </w:r>
        <w:r w:rsidRPr="00EF39AA">
          <w:rPr>
            <w:rFonts w:ascii="Times New Roman" w:hAnsi="Times New Roman" w:cs="Times New Roman"/>
            <w:noProof/>
            <w:sz w:val="24"/>
          </w:rPr>
          <w:fldChar w:fldCharType="end"/>
        </w:r>
      </w:p>
    </w:sdtContent>
  </w:sdt>
  <w:p w:rsidR="00EB251B" w:rsidRDefault="00EB25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73730" w:rsidRDefault="00A73730" w:rsidP="00EF39AA">
      <w:pPr>
        <w:spacing w:after="0" w:line="240" w:lineRule="auto"/>
      </w:pPr>
      <w:r>
        <w:separator/>
      </w:r>
    </w:p>
  </w:footnote>
  <w:footnote w:type="continuationSeparator" w:id="0">
    <w:p w:rsidR="00A73730" w:rsidRDefault="00A73730" w:rsidP="00EF39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0A360F"/>
    <w:multiLevelType w:val="hybridMultilevel"/>
    <w:tmpl w:val="ADAAC13C"/>
    <w:lvl w:ilvl="0" w:tplc="8A381B5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axf0s5cts50bexwt4v90s5vwfpw9sewrfx&quot;&gt;My EndNote Library 8.12.16&lt;record-ids&gt;&lt;item&gt;4217&lt;/item&gt;&lt;item&gt;4218&lt;/item&gt;&lt;item&gt;4219&lt;/item&gt;&lt;item&gt;4220&lt;/item&gt;&lt;item&gt;4221&lt;/item&gt;&lt;item&gt;4222&lt;/item&gt;&lt;item&gt;4223&lt;/item&gt;&lt;item&gt;4224&lt;/item&gt;&lt;item&gt;4225&lt;/item&gt;&lt;item&gt;4226&lt;/item&gt;&lt;item&gt;4227&lt;/item&gt;&lt;item&gt;4228&lt;/item&gt;&lt;item&gt;4229&lt;/item&gt;&lt;item&gt;4230&lt;/item&gt;&lt;item&gt;4231&lt;/item&gt;&lt;item&gt;4232&lt;/item&gt;&lt;item&gt;4233&lt;/item&gt;&lt;item&gt;4234&lt;/item&gt;&lt;item&gt;4235&lt;/item&gt;&lt;item&gt;4236&lt;/item&gt;&lt;item&gt;4237&lt;/item&gt;&lt;item&gt;4238&lt;/item&gt;&lt;item&gt;4239&lt;/item&gt;&lt;item&gt;4240&lt;/item&gt;&lt;item&gt;4241&lt;/item&gt;&lt;item&gt;4242&lt;/item&gt;&lt;item&gt;4243&lt;/item&gt;&lt;item&gt;4244&lt;/item&gt;&lt;item&gt;4245&lt;/item&gt;&lt;item&gt;4246&lt;/item&gt;&lt;item&gt;4247&lt;/item&gt;&lt;item&gt;4248&lt;/item&gt;&lt;item&gt;4249&lt;/item&gt;&lt;item&gt;4250&lt;/item&gt;&lt;item&gt;4251&lt;/item&gt;&lt;item&gt;4252&lt;/item&gt;&lt;item&gt;4253&lt;/item&gt;&lt;item&gt;4254&lt;/item&gt;&lt;item&gt;4255&lt;/item&gt;&lt;item&gt;4256&lt;/item&gt;&lt;item&gt;4257&lt;/item&gt;&lt;item&gt;4258&lt;/item&gt;&lt;item&gt;4259&lt;/item&gt;&lt;item&gt;4260&lt;/item&gt;&lt;item&gt;4261&lt;/item&gt;&lt;item&gt;4262&lt;/item&gt;&lt;item&gt;4263&lt;/item&gt;&lt;item&gt;4264&lt;/item&gt;&lt;item&gt;4265&lt;/item&gt;&lt;item&gt;4266&lt;/item&gt;&lt;item&gt;4267&lt;/item&gt;&lt;item&gt;4272&lt;/item&gt;&lt;item&gt;4314&lt;/item&gt;&lt;item&gt;4315&lt;/item&gt;&lt;item&gt;4316&lt;/item&gt;&lt;item&gt;4317&lt;/item&gt;&lt;item&gt;4319&lt;/item&gt;&lt;item&gt;4321&lt;/item&gt;&lt;item&gt;4322&lt;/item&gt;&lt;item&gt;4323&lt;/item&gt;&lt;item&gt;4324&lt;/item&gt;&lt;item&gt;4325&lt;/item&gt;&lt;item&gt;4346&lt;/item&gt;&lt;item&gt;4371&lt;/item&gt;&lt;item&gt;4423&lt;/item&gt;&lt;item&gt;4452&lt;/item&gt;&lt;item&gt;4485&lt;/item&gt;&lt;item&gt;4572&lt;/item&gt;&lt;item&gt;4633&lt;/item&gt;&lt;item&gt;4634&lt;/item&gt;&lt;item&gt;4656&lt;/item&gt;&lt;item&gt;4662&lt;/item&gt;&lt;item&gt;4663&lt;/item&gt;&lt;/record-ids&gt;&lt;/item&gt;&lt;/Libraries&gt;"/>
  </w:docVars>
  <w:rsids>
    <w:rsidRoot w:val="00EF39AA"/>
    <w:rsid w:val="00103820"/>
    <w:rsid w:val="00166575"/>
    <w:rsid w:val="00251F71"/>
    <w:rsid w:val="00255E2F"/>
    <w:rsid w:val="00316722"/>
    <w:rsid w:val="00363598"/>
    <w:rsid w:val="003E0B47"/>
    <w:rsid w:val="003E71E8"/>
    <w:rsid w:val="0041428F"/>
    <w:rsid w:val="004B5F25"/>
    <w:rsid w:val="0067205E"/>
    <w:rsid w:val="006B68C8"/>
    <w:rsid w:val="0075254D"/>
    <w:rsid w:val="007624D4"/>
    <w:rsid w:val="00844487"/>
    <w:rsid w:val="009215FE"/>
    <w:rsid w:val="00A4718D"/>
    <w:rsid w:val="00A73730"/>
    <w:rsid w:val="00B773B2"/>
    <w:rsid w:val="00DC33F1"/>
    <w:rsid w:val="00E16499"/>
    <w:rsid w:val="00E55E25"/>
    <w:rsid w:val="00EB251B"/>
    <w:rsid w:val="00EF39AA"/>
    <w:rsid w:val="00F84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D6668"/>
  <w15:chartTrackingRefBased/>
  <w15:docId w15:val="{67F92315-5B13-4ABC-8871-ADBA75686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39A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39AA"/>
    <w:rPr>
      <w:color w:val="0563C1" w:themeColor="hyperlink"/>
      <w:u w:val="single"/>
    </w:rPr>
  </w:style>
  <w:style w:type="paragraph" w:styleId="ListParagraph">
    <w:name w:val="List Paragraph"/>
    <w:basedOn w:val="Normal"/>
    <w:uiPriority w:val="34"/>
    <w:qFormat/>
    <w:rsid w:val="00EF39AA"/>
    <w:pPr>
      <w:ind w:left="720"/>
      <w:contextualSpacing/>
    </w:pPr>
  </w:style>
  <w:style w:type="table" w:styleId="TableGrid">
    <w:name w:val="Table Grid"/>
    <w:basedOn w:val="TableNormal"/>
    <w:uiPriority w:val="39"/>
    <w:rsid w:val="00EF39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F39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39AA"/>
  </w:style>
  <w:style w:type="paragraph" w:styleId="Footer">
    <w:name w:val="footer"/>
    <w:basedOn w:val="Normal"/>
    <w:link w:val="FooterChar"/>
    <w:uiPriority w:val="99"/>
    <w:unhideWhenUsed/>
    <w:rsid w:val="00EF39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39AA"/>
  </w:style>
  <w:style w:type="character" w:styleId="LineNumber">
    <w:name w:val="line number"/>
    <w:basedOn w:val="DefaultParagraphFont"/>
    <w:uiPriority w:val="99"/>
    <w:semiHidden/>
    <w:unhideWhenUsed/>
    <w:rsid w:val="00EF39AA"/>
  </w:style>
  <w:style w:type="paragraph" w:customStyle="1" w:styleId="EndNoteBibliographyTitle">
    <w:name w:val="EndNote Bibliography Title"/>
    <w:basedOn w:val="Normal"/>
    <w:link w:val="EndNoteBibliographyTitleChar"/>
    <w:rsid w:val="00A4718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718D"/>
    <w:rPr>
      <w:rFonts w:ascii="Calibri" w:hAnsi="Calibri" w:cs="Calibri"/>
      <w:noProof/>
    </w:rPr>
  </w:style>
  <w:style w:type="paragraph" w:customStyle="1" w:styleId="EndNoteBibliography">
    <w:name w:val="EndNote Bibliography"/>
    <w:basedOn w:val="Normal"/>
    <w:link w:val="EndNoteBibliographyChar"/>
    <w:rsid w:val="00A4718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718D"/>
    <w:rPr>
      <w:rFonts w:ascii="Calibri" w:hAnsi="Calibri" w:cs="Calibri"/>
      <w:noProof/>
    </w:rPr>
  </w:style>
  <w:style w:type="table" w:customStyle="1" w:styleId="TableGrid1">
    <w:name w:val="Table Grid1"/>
    <w:basedOn w:val="TableNormal"/>
    <w:next w:val="TableGrid"/>
    <w:uiPriority w:val="39"/>
    <w:rsid w:val="00E164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benjamin.anderson2@duke.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0ba16bf2-df14-48dd-95aa-93353e79b23f">false</IsDeleted>
    <DocumentType xmlns="0ba16bf2-df14-48dd-95aa-93353e79b23f">Table</DocumentType>
    <Checked_x0020_Out_x0020_To xmlns="0ba16bf2-df14-48dd-95aa-93353e79b23f">
      <UserInfo>
        <DisplayName/>
        <AccountId xsi:nil="true"/>
        <AccountType/>
      </UserInfo>
    </Checked_x0020_Out_x0020_To>
    <FileFormat xmlns="0ba16bf2-df14-48dd-95aa-93353e79b23f">DOCX</FileFormat>
    <StageName xmlns="0ba16bf2-df14-48dd-95aa-93353e79b23f" xsi:nil="true"/>
    <TitleName xmlns="0ba16bf2-df14-48dd-95aa-93353e79b23f">Table 1.DOCX</TitleName>
    <DocumentId xmlns="0ba16bf2-df14-48dd-95aa-93353e79b23f">Table 1.DOCX</DocumentId>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A9CEEA82F2F934A8B4337305125F703" ma:contentTypeVersion="7" ma:contentTypeDescription="Create a new document." ma:contentTypeScope="" ma:versionID="5f6e94d3edee24cfb11270dc3d8edf9a">
  <xsd:schema xmlns:xsd="http://www.w3.org/2001/XMLSchema" xmlns:p="http://schemas.microsoft.com/office/2006/metadata/properties" xmlns:ns2="0ba16bf2-df14-48dd-95aa-93353e79b23f" targetNamespace="http://schemas.microsoft.com/office/2006/metadata/properties" ma:root="true" ma:fieldsID="ce506ba645a78d967f6ffbb396d6a923" ns2:_="">
    <xsd:import namespace="0ba16bf2-df14-48dd-95aa-93353e79b2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ba16bf2-df14-48dd-95aa-93353e79b2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29714B-D7E9-4092-93BC-783987566CD3}">
  <ds:schemaRefs>
    <ds:schemaRef ds:uri="http://schemas.microsoft.com/office/2006/metadata/properties"/>
    <ds:schemaRef ds:uri="0ba16bf2-df14-48dd-95aa-93353e79b23f"/>
  </ds:schemaRefs>
</ds:datastoreItem>
</file>

<file path=customXml/itemProps2.xml><?xml version="1.0" encoding="utf-8"?>
<ds:datastoreItem xmlns:ds="http://schemas.openxmlformats.org/officeDocument/2006/customXml" ds:itemID="{B4358AC1-6113-4414-96D3-6A02EF77D5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a16bf2-df14-48dd-95aa-93353e79b23f"/>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3BA60A81-4191-489E-B4C2-D0D513FB96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257</Words>
  <Characters>92668</Characters>
  <Application>Microsoft Office Word</Application>
  <DocSecurity>0</DocSecurity>
  <Lines>772</Lines>
  <Paragraphs>217</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10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Anderson, Ph.D</dc:creator>
  <cp:keywords/>
  <dc:description/>
  <cp:lastModifiedBy>Karolina Zernicka</cp:lastModifiedBy>
  <cp:revision>3</cp:revision>
  <dcterms:created xsi:type="dcterms:W3CDTF">2017-07-19T09:11:00Z</dcterms:created>
  <dcterms:modified xsi:type="dcterms:W3CDTF">2017-07-19T09:11:00Z</dcterms:modified>
</cp:coreProperties>
</file>